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303E" w14:textId="77777777" w:rsidR="00604637" w:rsidRDefault="00604637" w:rsidP="00604637">
      <w:r>
        <w:t>Table S9  Sequences of all lncRNAs detected in the present study</w:t>
      </w:r>
    </w:p>
    <w:p w14:paraId="7F5AA272" w14:textId="77777777" w:rsidR="00604637" w:rsidRDefault="00604637" w:rsidP="00604637"/>
    <w:p w14:paraId="5316ED38" w14:textId="77777777" w:rsidR="00604637" w:rsidRDefault="00604637" w:rsidP="00604637">
      <w:r>
        <w:t>&gt;ONT.1165.1 LG01 25564347-25566565</w:t>
      </w:r>
    </w:p>
    <w:p w14:paraId="31975649" w14:textId="77777777" w:rsidR="00604637" w:rsidRDefault="00604637" w:rsidP="00604637">
      <w:r>
        <w:t>ATCTTTAACTCTTTCATTCATTTCATTCACTCCACTCACCAACCTCAACAGTAGCCGACTCATCTTCTTCTCTTCCTTTCTTTCATCTTCTTCTTCTCCGTCGACGGGTATCGGAACTCCGGCGAAGAATCCAAGCCACTCATCATCTTCCTCAAGTCTCCAAGAACACAACTATACACTTTTCTAAGTGTTTCACCTACAACCCATTTAAAGGAGCTAATTGGGTTTGGAGAGTTGGTTCACCCCTTTGGAGCTTCTTAGAGTTGTTTGTGTCCAAAGTCTTCTTGAGTTTGAGTCTAGCACATCACCAAGGCAAGTACCGAGCCCTACTTTGAGGAGGAAGAAATGACGGAAGAAGTTCAGGCGGATCAGCCTGATGACTTCCTTGAGTACAGTACGGACGACATAGTATAGCCGTACTGACCCCGTACGCGAGAGTCTCCACCTTTTGGACTAGTTTCATATTTCTGTTCTTTTATCTTTTGATTAGGCCCGAGTTTGGTGTGGCATGATGTTGTAATTAATATAGTCTTAAACTTGAACCTTGTGTATGATATTCAGTATTGTTCTTAAACTATACATCTATGAGATACCGCTTGTGTTTGAAGCTTCCGCT</w:t>
      </w:r>
    </w:p>
    <w:p w14:paraId="15D5F94D" w14:textId="77777777" w:rsidR="00604637" w:rsidRDefault="00604637" w:rsidP="00604637">
      <w:r>
        <w:t>&gt;ONT.17936.8 LG12 50040420-50041290</w:t>
      </w:r>
    </w:p>
    <w:p w14:paraId="4CC9BD16" w14:textId="77777777" w:rsidR="00604637" w:rsidRDefault="00604637" w:rsidP="00604637">
      <w:r>
        <w:t>AGATAAATAAGGAAATAGTTAAGACCCAGCGCGTGATTGCACCTGTGGGCCAGATGCAGCTGAAGAGCCTCATAGAAGCTCATGTGGTAAGATTAGATGGGAGCACCAAAGGTTCTACCATTTTAAGAGAGTGGGATTCCTATCTTCCTCGGTTCTGGCAGTTGGTGCCCCCAAGTGAGGAAGACACCCCAGAGGCCTGTGCAGAGTTTGATAGTAGAGCAGCTGAACAGGTGACATTGCAGTCTGCACGACAATAACGCTGCCATGGCATGGAGGAGGAAATATAAGTGCTCATTGTGAATAGAAAACAAGATGCCAAGTACAGATGAACTCAAACCTCTGTAGATACCAGCTGTGTAAGATGATAGCCGTTTCTTCTCTGAAGAAGAGAGAGTCGCATCAAATGGATTGGCAACTGCCCAAAATCTTGTTGTACTTCAATGTCAAATCTCATCAAGGGATGTGCCATGAAAGGGATAGGCGATGCATTCTTTTCCCACTTAACCAAGAAAAAGTATTGCTTGCTCCCAAAAATTTTGGGGATGTTTTACGCATCATATTGGATGTATTCATCTTTTATGCATATGTAATTTGAGCTTTGTATGGTGATCCCTTCCAGTAAAAATAAGTCACGAGGTTTGCAGTCATGGACAACACATTGCCCAAATATGTATCCCAAACCCAAATGGATCTATTTTTGTTTCAATGGATTT</w:t>
      </w:r>
    </w:p>
    <w:p w14:paraId="7267E515" w14:textId="77777777" w:rsidR="00604637" w:rsidRDefault="00604637" w:rsidP="00604637">
      <w:r>
        <w:t>&gt;ONT.2913.1 LG02 4232250-4234980</w:t>
      </w:r>
    </w:p>
    <w:p w14:paraId="16CC4CA5" w14:textId="77777777" w:rsidR="00604637" w:rsidRDefault="00604637" w:rsidP="00604637">
      <w:r>
        <w:t>AGCCAATTAAGAACACATGCACCATATCTTTCTTGAAACTCAGGAGTGCTCTGTAAGAACTCCAATCCTGGATGAGTGCCCAAAAGTTCTCGAAGGACAGGTTTGAAGTCTTCCTGAATCCACCTCCCCCTCCCACCGCAGCCGGATCTCTCTCTCTCCCTCCCTCCCTCTCCCTCTGCACCATGCGCTCCGGCGCCCATGCCACTGCCGGATTGAGCCTCCCCCCCACCCCCCCATCCCCTCTCTCTGTGCACCGCGCGCTCCGGCGCCCACGCCACAGCCGAATCCAGATTCGTGCATTCCATCACCCTCGTTCTCGCCGGAAATTGAATCAGGGCCCGAATCGTCCTTCATTGGTGTGTTCTAACTCTAGATTGAGTTAAGAGGCAGTGTGCCTTCAATCAATTTCTAAAGGTTTGAGAGCATCAGATCTACCACGGCATCCTGCACGGACATTTTTTTTTTTTTTGTTTTCTATAATTGTAATGGATATAATTTGTTGAATGTTTTGTAATGTTTTGAATGTAATTAATATAAGACTTTCTTTTGTT</w:t>
      </w:r>
    </w:p>
    <w:p w14:paraId="36A50CB7" w14:textId="77777777" w:rsidR="00604637" w:rsidRDefault="00604637" w:rsidP="00604637">
      <w:r>
        <w:t>&gt;ONT.17509.1 LG12 2570273-2586238</w:t>
      </w:r>
    </w:p>
    <w:p w14:paraId="74E599DA" w14:textId="77777777" w:rsidR="00604637" w:rsidRDefault="00604637" w:rsidP="00604637">
      <w:r>
        <w:t>TTTGTTGACTGTTAATGGCTTCTTCTTCCTCTTCGGTGGTGTACTGTAAAGAAGGGGGTTTTCTATCTTATGTGCTTCGTTGACGATCTCGAAACGCATCTTCGCTTGCATTCTTGAAAGAAAGATGCAGTCCCCTTGATAGTCATTTCTAATGGTAATCTCAATATTGACCAGAGCTAATCCACCTTTAACCAAGTTGCGGCAAGCTGTCTCTCAAGGTTCGATGCTGTTGTCTTCTCCATTTGTTCTTTCCCAATTCAAAATCTGTGTTTGATCCACTTGACCAGGCATGTGCACCTATGATCACCCTAAATATGAACATGACACTCAAAAATATAAATTAATAAATTAATTAATGATTGGAATTCTTAATGAAACTCTGATTCCATTTTCTGTGGCCTCACCAAACAATATTAATCTGTTGTATTGATGATCATTTTTTAAATGTTAAAAACTGGAG</w:t>
      </w:r>
      <w:r>
        <w:lastRenderedPageBreak/>
        <w:t>TTTTC</w:t>
      </w:r>
    </w:p>
    <w:p w14:paraId="274C2414" w14:textId="77777777" w:rsidR="00604637" w:rsidRDefault="00604637" w:rsidP="00604637">
      <w:r>
        <w:t>&gt;ONT.5007.1 LG02 116612740-116622426</w:t>
      </w:r>
    </w:p>
    <w:p w14:paraId="2F10CBB0" w14:textId="77777777" w:rsidR="00604637" w:rsidRDefault="00604637" w:rsidP="00604637">
      <w:r>
        <w:t>ATCTTCGCGTTTTCCCCATTTCCATGTTTGTCTCAGATTGAGCTTCTCGTCCCTTATCTTTGCTGATTTTTTTTGGTTTTCTTTCGTGTTTTTGGCTGAATGGTACTCCCGCTCAGTGATTCCATGAAGGTTTTCATCTTTTTGTCGTTTTTAAGCACTAACGCTTGTCATCTGTTGCAGCAGATCGTTCATGTGGAAGCTTTTTTCCTCAGATCCATGGAGATTTCTGCATTCCATCATCAGATCTTCTTTATGGCTTCAAAGGAAAGTAGTTTGGTGTGAAAATTGAAAAAACTTGTGAAACTGACATGGTTTATGATCTTGATTGGGCTGATAGCAATGTAGGTATGAATTAACACCAAAAGAGGGCTTGTGTCAGTGGATCTATGTGATCTCTGACCTTTGCCATGTCATGTGCGCTTGCATGGCAGGTCAAAAACCCTAATGAAATTCTCCGTTTTCTGTTATTAGGGAAGATAGATCTCATGGGGGCTGTAGCCTGGGTTCTCCATTCTCTTGTGTCCTCTGTTGACTCCCTTGTCTTTTGTCTCCTGTCTTTATGTATATTCCTTGGAAAGTTAATGTTCCAGGGGAAGTGAGGAATCCTCAAATCCACAGATTCCTCACGTATTTCCAAATGGGACCTTGGTTTTTCCTCTGTGGTGCTTGTTGCTGTAACAAGTGCTGGAAAGACAATGTAAAAGTGCGGATGTTGCATATTCTTTCCATACAATGAGTGGGATTTTTGATTCCGAGGGGGCTGGTTGGAACTGGGTATCCACATGTGAGGGAAATTGCTAATGTTACATTAAAGGTGTCTTATACATGGCAACCTTTTTCATTTTTGTGATGAATATGGTCTGCACACCCATTCCCGAAGATTTGTTTGTTTGGTTGAGGAATTATATGAATTCCTGGAAAGGAATCCTGTTTGGTGAGAAATTGATGTTCTAGAAATGAGGGTTTTTTTCCCCATCTTGTCCAGTTGGATGAAATTCCATTTTTTACATATTTTTTTTGGTTTTATTTTTTCCATTTCATCATATGCTTTTGTACTTAATTTTGCCTCATTTGTGAAAAGAAGGGTTGACTACAATATGGTTTTTTGATATTCGCAATTTCTTGGCTGCTTGTTAATTCCATTCCTTCTAGTTCTCAACCAAACAGATCGTGAAGGTAATCATTAAACTTGCTTTTTTAGTGATCTATAGACCCTTTCACATTATTGTAGTTCCTTTTTTTTTTCGTCGGAATCCTTTCACAGAATACTTGTACAACCCCAAGAGGGATCAAGACTCCTGCCAAGAGTGATATGAAGATGGTAGCATGAGTGACCTGTTACAAAAAGTTTGGAGCTTTTGCTTAGACTTGATCGATGTCATTCAATATTGAAGAGTAATAACGGTGCTCCAATTGAGAGTGAGTACAAGATTTTACCTATTAATGAAATATGGCAAATTGAAGACAATGACAGTTATCTTCCATGGGGGCTTGAGTTTTATTGACTTCAATCAAATGTGGATCCATTAGGTTAGTCTTGATCAGGTTTTGGATTTGGGGTATTTTGGTAATTGTATTGGGCTTTTTAAGGCCATAAAGGATTCTCTCTCTCTCTATATATATATATGGTGTAAATTGTAAATCCTAGATACACGGTCATATATTATCTAAATGTTCTGTGTGATTTCTCA</w:t>
      </w:r>
    </w:p>
    <w:p w14:paraId="3262F029" w14:textId="77777777" w:rsidR="00604637" w:rsidRDefault="00604637" w:rsidP="00604637">
      <w:r>
        <w:t>&gt;ONT.4373.1 LG02 20093799-20096126</w:t>
      </w:r>
    </w:p>
    <w:p w14:paraId="18A42AD7" w14:textId="77777777" w:rsidR="00604637" w:rsidRDefault="00604637" w:rsidP="00604637">
      <w:r>
        <w:t>GAGATGATTCATCTCAACGATGAGTCATTCCAACAAGAACAGCAAGAGAGACACAGAGAGGTGGAGAACTGCTCATCTTCGTTTCTGTTTTTGTGAGAGCTACTCATCTTTGTTTTTGCTTTTGAGATTATCAAGTGATTTTCAAAAGAGAAAAGGGAATTCATCTTCTTCATCATTCCATCAAGTGGGTTGCTGGTTTTCTTAGAAATTGGTGAGTTTGACTCAAAGAAAGGTTGAAACAAGGGGCTTTTGTGTTCAAGCACAGAAAAAAGGCAACTGCCATTGCCGGTCCTTCTAAGACCACAGCGCCACCGGAAACGTCCGGCACGGTTCCTCTAGGAGGACTAGTAGAATGGAAATGATAGAAAAAGACTGAGAATCGAACTTTTATACTTTTGATCCTTGCATTGTATTTAAATATGCAAGTGATGAATTTTGTATATAGTGTAAAGAACTTTTGATGTGATACCAGCAATGTATATTTGTGAATATTTCCGCATAATGTATAGTGTTATCCTTTGTGAA</w:t>
      </w:r>
    </w:p>
    <w:p w14:paraId="6D0C3AB1" w14:textId="77777777" w:rsidR="00604637" w:rsidRDefault="00604637" w:rsidP="00604637">
      <w:r>
        <w:t>&gt;ONT.11892.1 LG07 24982046-24985196</w:t>
      </w:r>
    </w:p>
    <w:p w14:paraId="0934882C" w14:textId="77777777" w:rsidR="00604637" w:rsidRDefault="00604637" w:rsidP="00604637">
      <w:r>
        <w:t>ATCCTTTTCCCTGCAACGGTTCCAGCAAGAGCTGGAATCACTCCTCTCTCAGCCACTCTCTCTCTCCTCTCTCCCTTGGCTTCTCTTGATTGTAAATGGAGATTTGATCTCCTCATCATCTTCCATACCTTCCAAGCTTTCCAAAGATGTTATTTTCATGGATTTTGAGCAAAGGCACCTTCTCTTTTCAAGCTCTTCTTCTTGGTTCAAGGCTTTAAAGGGTTTTCAAGGGAAAATTTGGGGGTTTTGGTGGGTTTGGAGCTAGAGACTTCTTTGAGGCTTTTGTGGAGTGATTTGTGCATCTTCTAACCCAAGGCAAGTTCAGATT</w:t>
      </w:r>
      <w:r>
        <w:lastRenderedPageBreak/>
        <w:t>TCTTCGTCCCGAGATGAGTGTTTGGTTGGCTATGGAGCCATGTCTTGCAGGTTGTTTTGTCGGCTATGTCATATAGACATTGGGCTCGACATCGGAGCTACGTCACATATGGGTAGTAGTTAATAGCTTATTTTGTATGGCTTTTATTAGCCTTTTACTGGGGATTCTTAATTAATGTATATTGATAATTGTAACTTGAACACATTTGGGAATGTAATATCCTGTTATTGTCG</w:t>
      </w:r>
    </w:p>
    <w:p w14:paraId="3F58BACE" w14:textId="77777777" w:rsidR="00604637" w:rsidRDefault="00604637" w:rsidP="00604637">
      <w:r>
        <w:t>&gt;ONT.15878.1 LG10 46952413-46952934</w:t>
      </w:r>
    </w:p>
    <w:p w14:paraId="4A033ADD" w14:textId="77777777" w:rsidR="00604637" w:rsidRDefault="00604637" w:rsidP="00604637">
      <w:r>
        <w:t>ATTCTTGGCCTCCATCACCACGCAAGAAAAAATAGCAGAGGCAAATGAGTTGTAAACCCCACAAAAGTTTCAAGCTTATGTCAGTGCAAGGATCTTCTGTTACCTTCAAGATAAAGCTATGGAGTCAGGGATTCCTTTCAAGCCAGAAACCAAATGATGGAGAAAAGACTATTGCCATGGGGAACGGAAGGAATCACGAGTCGAAGCAGTAGGCATTTATAGATTGGTGCTAGACACCAGATTTGTTTTGGACCTCCATAATGTTTTCCTTATTCCTGAGATTTCTAGAAATTTAATTTCTGTTTCAAAGTTGGTTCATGAAGGGTTTGAATTTATTTTTGGACAAAACTATATGAGAATTTCTAGAAATGAATGTTTAATTGGGAATGGTTATTT</w:t>
      </w:r>
    </w:p>
    <w:p w14:paraId="78F61BCE" w14:textId="77777777" w:rsidR="00604637" w:rsidRDefault="00604637" w:rsidP="00604637">
      <w:r>
        <w:t>&gt;ONT.1093.1 LG01 20572509-20578722</w:t>
      </w:r>
    </w:p>
    <w:p w14:paraId="1495A0C7" w14:textId="77777777" w:rsidR="00604637" w:rsidRDefault="00604637" w:rsidP="00604637">
      <w:r>
        <w:t>AGAAACTGAACAAACCTGCGTTTGAGAATCCTTTGAAGCTAAATTGAAGAAATGGAGATGGCATTGCTAAACCCATCACCTTCCTACTGCTTTTCCAACAGCTCGTCTACCCGTATCGGTCCCTCGGAGACCGTCCAGGCATCGGAGGAGGCCCATGCGCTATCTCCAGGAGGTCTAGCGGAGTGGACTTGATTTTGTTAGAAGAAACATTTAGTTCTTTGGAAACTTTTTGAGAATTATTTTGTATAAACATTTTGATATTGTAAGCAATGTAAATATTATTCCCTGCATTGTACTAAATATGCAGTGGTTGATTTGGATGTATGAAACGATGTACATGGACTTTATGATTCATGGTGTTTAAATAGGTTGTCAATGT</w:t>
      </w:r>
    </w:p>
    <w:p w14:paraId="4B45BE58" w14:textId="77777777" w:rsidR="00604637" w:rsidRDefault="00604637" w:rsidP="00604637">
      <w:r>
        <w:t>&gt;ONT.5138.1 LG02 124639762-124640428</w:t>
      </w:r>
    </w:p>
    <w:p w14:paraId="4DA41DD2" w14:textId="77777777" w:rsidR="00604637" w:rsidRDefault="00604637" w:rsidP="00604637">
      <w:r>
        <w:t>GGGGCTAATTGGATCTTGATAGGGGTGCATTTTAAAGTCTCAAAAATCAAAGATGAAAACAGGCATTTCAATCCAACAGCTAGTGCTGAAGCAAGAATGCGCAAGTTGCACATGTGGGAGCAAACCTTTAGTGTGATCTTATGATGATGACGACGACGACGAAGACCATTATGATGAAGAAAAAATGGAGTGGTTTGGTTGAGAATTCTGGTGGCAGCTGGTGTTGTGGAAACTGAAACAGCTCCCCAAGGAACCACCACTTTGTGTACTGTGTTGTGTACATATAAGAATCCCTTTAGATATGTCTTTGATTGCTGGAGGGTCATGAGGAAGTTTCTGCTCAAAAGAGAGCTTGTAATTAAAACAGATTTTGGATACTATGTTCTCTATATCAGTTAGTTTGTGCTTTTAACTTCTCAGGCATAATACATGAATTGCCTTTGATGATTTAAATTATAATAAGGTCTTGACTCTTGGCA</w:t>
      </w:r>
    </w:p>
    <w:p w14:paraId="2C18D1B0" w14:textId="77777777" w:rsidR="00604637" w:rsidRDefault="00604637" w:rsidP="00604637">
      <w:r>
        <w:t>&gt;ONT.9725.11 LG05 90482630-90484605</w:t>
      </w:r>
    </w:p>
    <w:p w14:paraId="4F3122F4" w14:textId="77777777" w:rsidR="00604637" w:rsidRDefault="00604637" w:rsidP="00604637">
      <w:r>
        <w:t>GTGCTACTTCATCTCTGAAATCATCTGTGCACTTTCCTCAAGTTCTGATTTCAAAATCTTTGCTAAAAACCAGTGACCTAAAGAGACTATGAACGCATCTGAAGACACTTCTCTATTTTCACTCTGGTAAGCACAACCACTACTCCATTTTTGACATCCTCTATGCCTCATTCAATGCCCTTTAAGTGTTTCCCACGTGAAGTCAATTTTGTACCCTCAATGAAGTTTCCTCAAAAGTTTGTTCACTTTTGTTTTAGATGATACTCCATTTCTGAAATTATCTGTGTATTTGCTAAAAATCAAGTAAGTTGTCTATGTTATTTTAGTTCAGGCTATTTGATTTCTCCCTTTGATTGATTGTTAAGATGGATAATCAGTAATGTAATTTAGGGGGTGTAGTAATGTAATTTAGGGGGCGTCTCCAGTGCAGCGACGCTGCATCGTAATACCGTGCATCTTCCGGCTCCTCGTATGAGCGGATGCGTTCAACTTTTGTTGTTGCAATGAAAAACGGATTTCAAGA</w:t>
      </w:r>
    </w:p>
    <w:p w14:paraId="2B16D890" w14:textId="77777777" w:rsidR="00604637" w:rsidRDefault="00604637" w:rsidP="00604637">
      <w:r>
        <w:t>&gt;ONT.8871.5 LG05 107669627-107676873</w:t>
      </w:r>
    </w:p>
    <w:p w14:paraId="267ED1B3" w14:textId="77777777" w:rsidR="00604637" w:rsidRDefault="00604637" w:rsidP="00604637">
      <w:r>
        <w:t>AAACCCTAAACCCTAAGCCCTCTTACTCTCTTCGTTATCGCCTCCTCTCGTTCTGGTCTGCGCCTCTGCCTCTCTGCGAACTGCTCTCTTCTCCCACTCAGCTCTCCGTGATCTTCATCTCTCGCTTAGCTCTCTGCTCTCTACTCTCTGCTCTGCTCCCGCCGTCGCTGCGAGCCCTCGCACAGTCGCACGCAGCACGTTGACGCCGCCACTCTCGCACCTCGCACCGACGCACGCACGCCGCACGCCGCACGGTGACGCTGCCTTTCTGCACTCTCTCTCTCTCCCTACCTCGCCTCACCCAGTCTCCCTCTCTCACCCTCTTTCTGTTAATTAGCTGGGCCCAAGGTGATTCAATGAAGCAGGTTGATGAAGTTGGATCTGAGATG</w:t>
      </w:r>
      <w:r>
        <w:lastRenderedPageBreak/>
        <w:t>TTTGATTAAGTTCAAAAGGTACTCAAGTTGCAAAAAGGTTGTTTTTTTTTTTATCACTACAGACTAATGTATTTTTTTTATTTTATTCTAACTTCACTAGTGTATTTCTAAACTCTTGAATGTAAATAAATAGAAAAAAAATTCAGTAAAGGTTAGTTATCTTTATTGGATGATTATTATTTATTTTC</w:t>
      </w:r>
    </w:p>
    <w:p w14:paraId="6A3F7B25" w14:textId="77777777" w:rsidR="00604637" w:rsidRDefault="00604637" w:rsidP="00604637">
      <w:r>
        <w:t>&gt;ONT.8851.11 LG05 106341698-106343079</w:t>
      </w:r>
    </w:p>
    <w:p w14:paraId="20642059" w14:textId="77777777" w:rsidR="00604637" w:rsidRDefault="00604637" w:rsidP="00604637">
      <w:r>
        <w:t>GGAATTGCCGCGGAAATCAAGGGTGGGGTCCTGACTAGGGAAGGTGTAATGGACGGCCTCGATCTGCTGCTGAGGAGGGAAGAAGGGAAAAAGATGAGAGAGCAGGTGGGATCACTGAAGCTAATTGGCAAGAATGCAGTAAGCCAAACAGGAAGTACAACCAAGAATCTAAAGGCTCTTTTGGAGATTATAAGTGGATCTGCTTAACAGAGTGTGATACTGGGGACTTTATTTTATGATGCTAACCCAATACTTTATTTTTATTCTATCATGCTATTGGAGTTTAATTTGATTTGTATTATTGTTGGAGTTTGATAATGCTCATCTACACTTACATTGAACTATTATGGAGTGTTGGAACTGGGCTCCTTTTGCTTTTATGGATTCTTTCTTATTTTAGTTAATTTTATTGTTGCAATCC</w:t>
      </w:r>
    </w:p>
    <w:p w14:paraId="3C39AB02" w14:textId="77777777" w:rsidR="00604637" w:rsidRDefault="00604637" w:rsidP="00604637">
      <w:r>
        <w:t>&gt;ONT.14191.2 LG09 64509285-64509966</w:t>
      </w:r>
    </w:p>
    <w:p w14:paraId="0B6239CE" w14:textId="77777777" w:rsidR="00604637" w:rsidRDefault="00604637" w:rsidP="00604637">
      <w:r>
        <w:t>AAGCAGACATTGAAATGTTGTTACTTGTAATTTGATGATGATGGACGGCCCAGAAGAGGATAAGAGTTTATGTTGTGAGGGAAATGAAAGTGTGGTAGGAGGAGGTGGGAAAGGGGCAAAGATGGAATAAAAAGGCAGGGAAAAGGTAGAGCATGGGAGAGGTCACCAACAGAATAGGCCTGTTGTTGCCCGTCCCCTGCACTGCCTCTTCCCTGGCTCTCTCTCTCTCGCTCTCTCTCTCTTAACTTTCTCTTTTTCTCTGCTCTTATTTCCCTCCCTGGTTCTCTCACTGAGGGAGATGTCTTACCATTGAGCTACTAGTGGATTGGCACTGCATTTCTATAATTCTGCACCATTACTTTTTTTTTTTCTAATGTTTTTTTGAAGTTTGTGAATTATAATATTAGAATTTTCAAATAAATGTTGTCTATCATGTAGTTCAAAGGAGGCAGATGCTTCTAAAGGGATGAATCATTGGATTGATCATAGTTGGATTATGTAATGTGATGGGTAAAAACGGTGTTTATAGTCCTAATGTCTGTAATTCTGATTCTATCAATACTTGGGTGGTTACAATGCCA</w:t>
      </w:r>
    </w:p>
    <w:p w14:paraId="525051A7" w14:textId="77777777" w:rsidR="00604637" w:rsidRDefault="00604637" w:rsidP="00604637">
      <w:r>
        <w:t>&gt;ONT.11411.1 LG07 67336478-67343665</w:t>
      </w:r>
    </w:p>
    <w:p w14:paraId="6E5947E3" w14:textId="77777777" w:rsidR="00604637" w:rsidRDefault="00604637" w:rsidP="00604637">
      <w:r>
        <w:t>CCCCCCCAAAAGAAAAAAAATCTATCATCTAGGGTTTTCTCTCGAGCTCTTCGTCTTTCGTTTCAGGGAAGGAGGAAATGTTACCCATTCCTGAAGGTATTCAATCAAATGATGCTTTATTACCAAAGGATATATAGGCAATTCCATTCAGACCGCTCTCTCAAAGACGACTGACATTTCTTCAGCTTGGGCATAGGGATAGTGGCAGCTTCTTGAGTTAGAGCAACTAAAGCCCCGGACATATCAACATCTTGGAGTTCACCCTTTTCTTGCATGTACTCAAGAGGTAGTAAAATTAGATCAAAGACGTGCAACTTATCCAAGGATTTGATTCAAGATAGATCGGAATGGAGAAACAAAATTCATGTAGCCGACCCCAACATAGGTGGGACAAGTCTTTGATGATGGTGATGATGAAATAACTCTGAGGAAGTAGATCGTAGCGGCGTCATTATAGCGTGTAAAAGATTATGGGCATAATTTTGGAACTGTTATTATTGTTTTTATATTTTTAATTTGAATGGAATTTTGAAGTGAAGATTTTAGTTTTCCTCCTAGGGATTACCTTGTTTATTTCGATCACAGACATTTGTGGATGTTAAAGATTTTGGAAAATGATCAAATAATAATATTTGTGTATTTTAGAGATT</w:t>
      </w:r>
    </w:p>
    <w:p w14:paraId="7227AF98" w14:textId="77777777" w:rsidR="00604637" w:rsidRDefault="00604637" w:rsidP="00604637">
      <w:r>
        <w:t>&gt;ONT.12454.6 LG08 47133241-47135103</w:t>
      </w:r>
    </w:p>
    <w:p w14:paraId="77885C37" w14:textId="77777777" w:rsidR="00604637" w:rsidRDefault="00604637" w:rsidP="00604637">
      <w:r>
        <w:t>GCCCTATTTCCCTTCACAGAAACTTACCGAGACCTGGCTGTTGAAGAAAGTTGAGAAGCCAAACATCATGTTGTTGTTGAAGCTCAAATCCCTTACCATTTTCGTCGCTGAAGGTCCTTTGCTCAGTTGCTTGAGGCACGCTCCTCCTGCCGCTGCTTGCTACTCCTTCCCCTTCTTCTCGCTTCTTTTTCCTCTTCTCCTCCTCCTTTCCATCCTCTCTCCTTCTTGACCCTTTTTCCGCATGAAGGAAATGAGGCAGCAGCAGATTTTCTTTCCCGAAAGGCATCCCCTCCCTATGGCGTTCTGAAATTCAATGTGGATGGTGCCGCTCATGGTAAACTGGACTGGCTGGGGCCGGCAGGGATCTTAGATTTCTTAGTACAACAATGAGTGGATGTCTTCTTTTTGGTGGCCTTTTATTAATGCTTTTGAGCAACAAAGGGTTTGGTTTGCGGGGCTTCTGGTGGGCACTTGCAGGATTTCAATGGGCTCGGTTTTCTCTAGCTTTACAGAGGGTTACTTCTCCTCAGGGTATGTTGTACTGTGATGAGTTCCAACAGCCTGAGTTTGGTAAGCTAAAAGCCACTTAGAGGAGCAGATATTTATAACGTCCTACAGGAGACGTTTGTGGTGGGTGAGCATCTTCTCCGTTCCACTGTGCAGTGGCCTCCATGAAGCAATGTTCCTGCATCCTCATAGTTGGTATGGATGCAATTGT</w:t>
      </w:r>
      <w:r>
        <w:lastRenderedPageBreak/>
        <w:t>CCAAGCAAGAGGTATAGATCAACATGATTAAGTCCAAACGGCTATGGGAATTGTTTCTTTTAGTTGAATTTTATCTTTCAATAGTTTCTTCCTTCCTAATTTTGCAGCATCTGTAGTTCAACTTAAACCATTTATCACATTGTAGATTCCTGTTCTTTAGTCG</w:t>
      </w:r>
    </w:p>
    <w:p w14:paraId="4546AFE1" w14:textId="77777777" w:rsidR="00604637" w:rsidRDefault="00604637" w:rsidP="00604637">
      <w:r>
        <w:t>&gt;ONT.15413.7 LG10 11281465-11286422</w:t>
      </w:r>
    </w:p>
    <w:p w14:paraId="43D614FE" w14:textId="77777777" w:rsidR="00604637" w:rsidRDefault="00604637" w:rsidP="00604637">
      <w:r>
        <w:t>ACTTTCACAGTTCGCACTAGCCGAGAGGGGAGATGAGGCGGGAAAGGTGTGGAGAGGAGGAGGAGATGAATAGGGAATAGGGAATAGGGAAGAGGAACGAGAAGGAGGGAAAGAGAGAAAGATGGGAGGAGAGGTGGAGAAGTAGAAGAGGAAGGATAACGATGCAGCAGCAGCAGCCGGAGATGGATGCCAGATGCAGCCCTTGAGGTCCAGCTGTCCAGTCCATTTCACAGATAAGTGCTGAAAAAGGATGACTAGGAGGATGATTTATATGGCTCATGTTGCTTGCATACTTGTAGGTTGAATGCAGAACTTGAACTTGTGTGTGTGTGTGTTTTTTCTCGATTGGTACTCTCCCGAATGTAATACTGCTTTTCAACGTGTAGCAGAGAGGGATGGCTAGAAGTTAAGAACTGAAGATTTTTGGGACACCGCAGTCTGTTGCGCGCTTTCCTTGGATACAATGAGTATACAGAATTATAATTGAAGTTGCTGTTGAAACCTGTTTGTGAAGCAGGAGCTTTTATTATTTGTTTGGTAAGGTTACCAAAAGGTTTGTTTAATTGCAACCTAATCTTTC</w:t>
      </w:r>
    </w:p>
    <w:p w14:paraId="06F02E57" w14:textId="77777777" w:rsidR="00604637" w:rsidRDefault="00604637" w:rsidP="00604637">
      <w:r>
        <w:t>&gt;ONT.4890.1 LG02 108471931-108483787</w:t>
      </w:r>
    </w:p>
    <w:p w14:paraId="472E7FD2" w14:textId="77777777" w:rsidR="00604637" w:rsidRDefault="00604637" w:rsidP="00604637">
      <w:r>
        <w:t>AGCAAGAAATGGAGAACCTGGTCACCACTTCTCCTCTTCCTTTTTGGCTCTCTTTGTGAAATGCCCAACGAAAAGGAAAACATCATCGCTTCCTCTTATTACTCTTCCAATCTCTCTCAAGAATTAGAATTTGGCCATGGCTTCGAAGAGGATCGTCAAAGTGCAGCTCAAGGGTCTGCAAAAAGATCCTCCAACTTCCAGGGGCGGTGGCCTACCAGCAATTGTGTTGACCAAACAACTCAGGTAATTCCCATTAAATGCATTTTTGCAAATGAAAACACTATTTGTCCTTAGTAATAAGAACTCAATTGGTCAGGGACATGGGTGCATGTACAAGCACCAAACTCACCAGTGATTGTTTGAGAGGTTTTTCGTGAGATACTTAGGAGTTAGGATATATTTGTGCAATATTGAGGATTTCTTTATTGTACGGAAAAGTTTATAATTTTCTGCATTTGGTATTTTTTCACTGTTTAGCGCAGCATTTCTCTATGTGGAATGAGGAAAAGCATTAAATTTTCCTCGACTCTGCCGAAAAATACATTTCCTATTGGAAAGGGGTAGGAGTCACTTTTAATGGATTGTTAGTGTTAAATAATAAGTGAGTTTGGCATGTGCACCATTATAATTGATTTTTCATTGTAGTGGATAAACTGTTTTTTCTTTTTC</w:t>
      </w:r>
    </w:p>
    <w:p w14:paraId="5DEA6850" w14:textId="77777777" w:rsidR="00604637" w:rsidRDefault="00604637" w:rsidP="00604637">
      <w:r>
        <w:t>&gt;ONT.416.3 Contig01188 18629-19291</w:t>
      </w:r>
    </w:p>
    <w:p w14:paraId="04B0BAC7" w14:textId="77777777" w:rsidR="00604637" w:rsidRDefault="00604637" w:rsidP="00604637">
      <w:r>
        <w:t>CAGCAATACCCACCATCTTCAAAGCATTGGACATCAAATCGGGAGTCTGCCATTGAAATTCTTCAAGTGCAAATTCTTGAAAGGCAGTTTTGAAATTTGGAGCAATTCTATGGTGTAAGAATCTGAAGCTATGTGCGAATGGATTATCAGATCATTTGTGGCATTATGATCGGGTAGTTCGTATTAGAAAGTCCAGGGAGCTGAATTTTCTTCAGTGGGAGTCCCGCCATGTATGAAACCTCATCTCTGCTGTTAATGCAGAAGGGGCCCCTCTGCATTGAAGGCCAACTTGAGTTTTCATGAACGGCTCAGATTGCGATGCCCACAGAAGAAAGCAGGATGTTTAATTGTCTTTCTTTTTTTTATTGCTTTCTTATATGTAGATGAGAATCATGTATAATTCTTTTCAAGTGATGGTTAATATTGATGTTGGTGTTTAGCTATAACTTTTTATTTGTTACATTTTTTATATTTAAATTAGAATTCTGTTTTATTCGTTGC</w:t>
      </w:r>
    </w:p>
    <w:p w14:paraId="0AFA257C" w14:textId="77777777" w:rsidR="00604637" w:rsidRDefault="00604637" w:rsidP="00604637">
      <w:r>
        <w:t>&gt;ONT.987.2 LG01 14244904-14253649</w:t>
      </w:r>
    </w:p>
    <w:p w14:paraId="397CBA93" w14:textId="77777777" w:rsidR="00604637" w:rsidRDefault="00604637" w:rsidP="00604637">
      <w:r>
        <w:t>CAGCCAAAGCATGTTGGAAATGATGTGTGGGATGTTGCTATGGAAAGGAGGGACAAGAAGCTAATGGAGAAAGCGGCTGCTGGACAGGATTAAGAAAGAGCTTGTCACAGGTCAATGGATTGACAAACATGGGAATAAACCGCTCATCTGATCCAGCTGAATCTCTATTGAAAGTTTGCCTATGTAGCCATTGGGACTATATTATTTTTATCGTTTGATGTATGTTCTGTTACTTTATGACTGTTCTGCAGCTCCTAGTCTGCATGCAGTGTTTGCTTCAGCGAATTCATCAATATTTGAATCTGAACCATTAATGTTTGAGGGGTTAAAATTTG</w:t>
      </w:r>
    </w:p>
    <w:p w14:paraId="010E598C" w14:textId="77777777" w:rsidR="00604637" w:rsidRDefault="00604637" w:rsidP="00604637">
      <w:r>
        <w:t>&gt;ONT.7268.2 LG04 7725801-7727642</w:t>
      </w:r>
    </w:p>
    <w:p w14:paraId="1E8DEF8E" w14:textId="77777777" w:rsidR="00604637" w:rsidRDefault="00604637" w:rsidP="00604637">
      <w:r>
        <w:t>CCTAGAGCGGCGCAGGATAGCGCTCTCTCCGTCTCTCCACCTTTGAATCTCTTCTATCAAAACCA</w:t>
      </w:r>
      <w:r>
        <w:lastRenderedPageBreak/>
        <w:t>ATATTGGAATCCGATCAATACATCTTTCCCATTCACGGGTCACGAAGATCTCCCTCGCATTTCGCTTGATTCCGAAAGATCAGATCTAAAAATCCATTCTTGATTTTTCTCGAATGAAATACGCCTAGGGTTAGGGCTTCGAAATCTCTCTGCTGATGGTCCTCTGATGATTTATTGGATCAGATCGTTCATCACATAGTTTCCAACTTACTATGAAGGTAATGCTGACAGAAATGCTTATCGACGGTCGAGTTCTGATGGGATTCAATCTTCAGTCCTCAACATTATCATAAGCTAAAGCTACCTAAGCTGCCATCTCCTTTAATGTCTCTCCATTCTTGATGGAAAGATTCAAATGGCAGGGCAGCTGACATTTTGTATAGAATCTTATCAAATTTGATTTATAATTTTTGTACAAAATTCCAAATTATCTATTGGATATGTGAAAACGGACCATTCGTCCATCTAAAAGCTGATTGTTTTCCTGAGGAATTGGAGGTATTTATTTTTGTAGC</w:t>
      </w:r>
    </w:p>
    <w:p w14:paraId="462BEE0F" w14:textId="77777777" w:rsidR="00604637" w:rsidRDefault="00604637" w:rsidP="00604637">
      <w:r>
        <w:t>&gt;ONT.17604.1 LG12 12524692-12528851</w:t>
      </w:r>
    </w:p>
    <w:p w14:paraId="1E5881C4" w14:textId="77777777" w:rsidR="00604637" w:rsidRDefault="00604637" w:rsidP="00604637">
      <w:r>
        <w:t>CTCCCGTCATTTCTTTTCCCTCATCTACTTATCTCTCTCTCTCTCTCTCTCTCTCTCTCTCTCTCATCTGCTCATCTCTCTCGTTTCCTTCTCCCGCCAACGACGCTCTAAAACCCTCTTTTCTTTTCCCTCATCTGCTCATCTCTCTCTCTGTCTTTCTCATCTACTCATCTCTCTCTGGATCGGCGCTCTCTCTCTCATCTGCTCATCTCTCTCATTTCCCTCTCCCGCCAACGACGTTCTAAAACCCTCGTTTCTTTTCCCTCATCTGCTCATCTCTCTCTATCTCTCTCATCTACTCATCTCTCTCTGTCTCCCTCACCATCTCCATCTCCATTCCCTCATCGGCATCATCTCCATTACCACTCACACAGACCTCACCCTCTCCATCTCTGTTGATCTCAAAAAACCCATCTTTGTCGATCTCCAAAAACCCATCACAGTTATCGGGCGCAGACCCATCCCACTGAAGAAAACTGGTGCCCCCTTCTCCCGTCGTCTTCTCCAAAGCCAACACGAGTTTGACCCCTTTTCCGGTCGTTTCTCCAAAGCCAGCTGGAGTTTGCTGCCTCTGCATCTCTTCCCTCTCTACAGATTGATGGATGCTTTGGGGTCGGTTACAGACTAGTTAAATGTATTTTGTTTTTTTAGTTTATTTGTATATGTATATTGGACTGTATTATTATTGATTGTATATTTGTTTAATGAGATGAATGATTTGATGAAAAA</w:t>
      </w:r>
    </w:p>
    <w:p w14:paraId="447702EF" w14:textId="77777777" w:rsidR="00604637" w:rsidRDefault="00604637" w:rsidP="00604637">
      <w:r>
        <w:t>&gt;ONT.16527.1 LG11 2593414-2597484</w:t>
      </w:r>
    </w:p>
    <w:p w14:paraId="24B876A6" w14:textId="77777777" w:rsidR="00604637" w:rsidRDefault="00604637" w:rsidP="00604637">
      <w:r>
        <w:t>ACGACGCCAGCAGCTGCAACTTTTCCCTTTCTCTTTATCTTCTCCATTTCTTTCCAAAATCAAGTATTAAAGGTCGTCAATTGGTAAGCCAACACCGCCACGCAAACCATTGGCCTCTTCTTCACCTTCTCCGTCGTTTTCACGTGTTTCCATGACCCGCAGTCCCTTCTACCCACTTCATCTTCTTCGTTGGACCTGCTAGAGGTACAAACCCTGTTGCCTTTGCGGAAGAGCCATATGAGACAGTTGAAGAGCCGCAACTCGTAGGAGAATACCATGCTGATGATGTCCTATAGACATCGGGCTGAGCCATGAGATGCGTGACACCTTTTGGGGAGTGAAACACTGTTATGGGTTCATTTTGTTACGCTGGCCTTTGTTGGCCTTTATTTTTGGGGATGTTATTAACTAAACTCATCTTTTGTATAAATACTTAACACTAATGCTTGGGAATGCACAGTGATACATTGCTCACTCTGACATCATGTTTATTAGTTTTAATCATCAGTTTCTTTTATTGTAGATTTATTTTATGG</w:t>
      </w:r>
    </w:p>
    <w:p w14:paraId="53AC8064" w14:textId="77777777" w:rsidR="00604637" w:rsidRDefault="00604637" w:rsidP="00604637">
      <w:r>
        <w:t>&gt;ONT.15958.2 LG10 72254063-72257376</w:t>
      </w:r>
    </w:p>
    <w:p w14:paraId="1BC65E1D" w14:textId="77777777" w:rsidR="00604637" w:rsidRDefault="00604637" w:rsidP="00604637">
      <w:r>
        <w:t>AGCCAGCTGCCGCTTTCCCTTCTCCCTTCTCCCTTCTCTGATCGATCGGCTCTCTCTCTCTCTCTCTACACTACAGCATCTCTGCCTTTTTCAACTGTTGTAAACACGTTCGTGGCCCTTAACTACCCTCAGCATGTCAGCTTTTGTAAGATTTGGAAGCCTTGCACCCAAGACTAAGAACTTCATTGTGGCTGGAGGTTTGACAACCTTTGTTTTTGGGGTGTATTTCTACACCATGAGGGCTGTTGGAGGTACTGATGAGCTGCAGGTGGCAATTGATAAATTTGAAGAGCAGAAGGACAAAAAAGAGATTGATACGAGTAGATTATCAAAGTCCTGAATCATCGCCTTTTTCACTTTATTGGCATTTTCTTGTTAGAGTCATGTAGCAAATACTGTTGAAAAGAAAAATAAAGGAGTGAACTTTTGCAT</w:t>
      </w:r>
    </w:p>
    <w:p w14:paraId="24153396" w14:textId="77777777" w:rsidR="00604637" w:rsidRDefault="00604637" w:rsidP="00604637">
      <w:r>
        <w:t>&gt;ONT.14983.3 LG10 61667782-61669951</w:t>
      </w:r>
    </w:p>
    <w:p w14:paraId="5C68CC0B" w14:textId="77777777" w:rsidR="00604637" w:rsidRDefault="00604637" w:rsidP="00604637">
      <w:r>
        <w:t>AAGCTTTCATCTTTGCCGCTCGTCTCTTCCTCGTCTCTTCCCCATCTCTTGTACTCTCTGCCGTCTCTCAATCGCCAATCTCCTTGCAGGTGATGGCTCTCATCCCTTTCTCCTTCCAGATGCCATGCACTATATATGGTCTGACTTGATGTGTGTTTAATGTTTTATATGATAATTTGTGGATTTATGGAAGCTCTATTTTGTAGGCTTTAAATGAAGACTGGTTGACATGGTTTCGCAGTTGCATGTGGTTGTGATTGGCATGAGAAGTTGAATGTTTGTTTTGGATGCTACCCATTGTATGGAATTAACGGCAATTGGATTTTGTAAT</w:t>
      </w:r>
      <w:r>
        <w:lastRenderedPageBreak/>
        <w:t>GTTGGTGGTTGTTAGAGGTTGTTTAGTTCTATCCATTGTTTTTTATGGGATTTGATGTTGGAGGTTGTTATTAATGTAATTTGCTTAGGTCTATTGGATTTTGGGCCCGACTCCAATGTCTCGAAGTTATTTGATTTTATGTTGGATGCTGGAAATTGGTGTTAGATGTTGGATTTTGCAAATGTGCTTCGAAGCTGTTGAAATATTGCCTTTTTACAAATGGATATTCCAGTATTATAAATGAATGTATAGAATGTTGGTTGTGTC</w:t>
      </w:r>
    </w:p>
    <w:p w14:paraId="3B68B7EF" w14:textId="77777777" w:rsidR="00604637" w:rsidRDefault="00604637" w:rsidP="00604637">
      <w:r>
        <w:t>&gt;ONT.5954.2 LG03 37422028-37423508</w:t>
      </w:r>
    </w:p>
    <w:p w14:paraId="3B6521EB" w14:textId="77777777" w:rsidR="00604637" w:rsidRDefault="00604637" w:rsidP="00604637">
      <w:r>
        <w:t>TTTCCTTCTTCTATCGGTTACTACTTCACTTTCACCAGCGACCACCGGCACACCGGCGACCACTAACAACTACTCAAGCATCAATAGACATCGACGACGGATATGGGATGCTGCCTGCAGCGTTCTCTCCCCCCTTCTCTCTCTCAATGCTATCGTTAGTTTTAGTTGGGTTTGTTTCTTCTTTGCATTACTATGATGTGGGTTGGATTTATGGAGACAGCCTATGTTGATCATGTGGGATTTGCTCAAATGAAATCATGCTTCTTCCATTTCCAACTTAGACTTTGCAGAATTGAGTTGACAAGGTTTGCTAAATTGAAGTCATTCTTCTTGAATCAGCATGTAAATCCTGTGTGGTTGAAGTTTCAAGTTACTCAAAATTCAGAATACATTTCTCTCCAGCAGTCCCCTTGACCGGTGAAAATGGTTGTGACAAGCTTATTTGGAAAGATGGGGTATTCATGGACGAGATCGAATATGCAAATTCCGCGATTAATATATCTAAAAAATTTGTCATTTGTCAATGAAGGTGAAGTGCTCTAAATCAAGGTTGAAGTCGGTAGATGCAGAGGTGGAGCACATGAACACATATTTGTTCAGCCTGGAAATTGTAGAGATGCTGCGCAAACTTTTTCATTTTGTTCAAATTATGTAATTTATTATCTTTGTAACCTATATGTTTTTTTAACATAGGCATGTGATCATGTGTGGAACATATAAGTGATAACAAAGGATCAATGAATGTAAACTTCTTGATTATAGTG</w:t>
      </w:r>
    </w:p>
    <w:p w14:paraId="31D302E6" w14:textId="77777777" w:rsidR="00604637" w:rsidRDefault="00604637" w:rsidP="00604637">
      <w:r>
        <w:t>&gt;ONT.12952.6 LG08 43208021-43208614</w:t>
      </w:r>
    </w:p>
    <w:p w14:paraId="0722F2D2" w14:textId="77777777" w:rsidR="00604637" w:rsidRDefault="00604637" w:rsidP="00604637">
      <w:r>
        <w:t>CTCGCGCCCCTGCATGTCTCGCTCCCCTGCGTACCAAGCAGCCCTCCATCTCGACCTCATTCATCTCTCTGGCCCTCTAGCTCCTTCTCTGTCTCGCCATCCCTCTCAGCCGATCCCTCCTCTTTCATTCCATCCCTCCTCTCACTCATCCATCGCCGGACGACTGAACTTCCTCTTCAACCGAAAAGCCTCAAATCTCCAACCCTTACCCTGGTCTCTCTCGAAGCATCGTCCATCCCATCATCGAAAACCCTCTCCATTCGAAAACCCCCAAATCAAAAGTGTTCAGACCTTCTCCCTCGACCTCTCTCGACTCTCTCAGTTTCCAGGCAACATAAAACGAAGGAAGGGAACAAAGAAGGGGAGGAAAAGAGGAAGAAAAAAGGAGAGAGGAAGAGAAAAAGAAATGCCTTGAAAACTCAGCCCTCAATCTGATTTGTTGGAGAAATTGACGGATAAAAAGAACTCTGCTTTGACGAGAAATAAAGAGC</w:t>
      </w:r>
    </w:p>
    <w:p w14:paraId="62CA1DC8" w14:textId="77777777" w:rsidR="00604637" w:rsidRDefault="00604637" w:rsidP="00604637">
      <w:r>
        <w:t>&gt;ONT.1507.5 LG01 109766854-109798878</w:t>
      </w:r>
    </w:p>
    <w:p w14:paraId="7EE56409" w14:textId="77777777" w:rsidR="00604637" w:rsidRDefault="00604637" w:rsidP="00604637">
      <w:r>
        <w:t>TCTCTCTCTCTATGTGGGGTAACCCGTATCGTCTCAAGTGACTGGAATCGAAAAGAGGAATTCATTGCAGAGGGGGTTTTCTCGAAAGCGAGAAGTGAAGGTTCTGTTGGTTCCTTGGGAAGTTGCTAGTATT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TCATAAATGTTCAATGCTCGCTCATTGCTATC</w:t>
      </w:r>
    </w:p>
    <w:p w14:paraId="413B9A11" w14:textId="77777777" w:rsidR="00604637" w:rsidRDefault="00604637" w:rsidP="00604637">
      <w:r>
        <w:t>&gt;ONT.5307.1 LG03 25766630-25769792</w:t>
      </w:r>
    </w:p>
    <w:p w14:paraId="26924E20" w14:textId="77777777" w:rsidR="00604637" w:rsidRDefault="00604637" w:rsidP="00604637">
      <w:r>
        <w:t>ATCCATTTCCCTGCAACGGTTCCAGCAAGAGCTGGAACCACTCCTCTCTCTCAGCCACTCTCTCTCTCCTCTCTCCCTTGGCTTCTCTTGATTGTAAATGGAGATTTGATCTCCTCATCATCTTCCATACCTTCCAAGCTTTCCAAAGATGTTTTTTTCATGGATTTTGAGCAAAGGCAACTTCTCTTTTCAAGCTATTCTTCTTGGTTCAAGGCCTTAAAGGGTTTTCATGGGAAAATTTGGGGGTTTTGGTGGGTTTGGAGCTAGAGACTTCTTTGAGGCTTTTGTGGAGTGATTTGTGCATCTTCTTATCTAAGGTTTCTTGTTCTTCCTGCTTTTCAGATGTGTGGATCGGGGGAGGCGGTAGAGCCACCGGTCATCGTGAGAGCCTAC</w:t>
      </w:r>
      <w:r>
        <w:lastRenderedPageBreak/>
        <w:t>TTAAGGATATCATATAGATGTCAAGGTGGGCAACAGAGTTCGTAACAACTGTTGGGATTAGTATTTGTTTAGACATTTTATTTTGGGTATGGCTTTTATTAGCCTTTTCTTGGGTTTTGTTAATGAAAATACTTTGTTTTAATTGTAACTTGAATATTCATGGGAAATAAGAATATCCTGTTACTGTCA</w:t>
      </w:r>
    </w:p>
    <w:p w14:paraId="55CBF432" w14:textId="77777777" w:rsidR="00604637" w:rsidRDefault="00604637" w:rsidP="00604637">
      <w:r>
        <w:t>&gt;ONT.11157.4 LG07 5637534-5638879</w:t>
      </w:r>
    </w:p>
    <w:p w14:paraId="0C640273" w14:textId="77777777" w:rsidR="00604637" w:rsidRDefault="00604637" w:rsidP="00604637">
      <w:r>
        <w:t>GAGACTCTATCCGGCGATCGTTTTGCTCTAGCGAGAACGTCTCTCTCTTCGGTGACGCTCCTTCTCCTGCCCTGGGCTTTTCTCTCCAGCGACTGTCTCTTTGAGGTTGTGACGAGGTTGGAGAAAGATTGGGTAGGATGGGATTGATTGGAGTCTAAGTTTGAGATGGGTTCAAGGGGATGGCTTGGATACAATTTTCCTGCAGATTTTCATTCTCTTTGTGCTCTTTAGTTTTTCTCCCTCTGCAACGGGATAAGTGTCGATGGAGAAGGCATGTTGAGAGTTGACATTCTGGATCATTTTGAGTTGTTCATGAGACCTGACATTTTGGATCATTTTTTAGTGGTTGAGAGTTGATTTTATGGTTGATTCTGAGTTGTTGTATTTGGCATGTAATTTGATTTTTTGTGTGTTTGGAATAGATTTTTTTTTGGATTTGATATGGTGTGTTTCAAATTTGTGGTTTGAAATTTTTTTGTAGAAATGAATGGATGACTCGTCATGTAA</w:t>
      </w:r>
    </w:p>
    <w:p w14:paraId="73BEB8E9" w14:textId="77777777" w:rsidR="00604637" w:rsidRDefault="00604637" w:rsidP="00604637">
      <w:r>
        <w:t>&gt;ONT.431.1 Contig01223 36506-45690</w:t>
      </w:r>
    </w:p>
    <w:p w14:paraId="76C8B941" w14:textId="77777777" w:rsidR="00604637" w:rsidRDefault="00604637" w:rsidP="00604637">
      <w:r>
        <w:t>TCAGTCGCTCATCGCTCATCTCCTCTCCTCTGCTCTCAATCTGGGCCTCGATCGCTCATCTCCTCTGCAATCTTTCTCTCTCTCTCTCTCTCTCTCCTTCCCTTCTCTCTCTTCTCTCCCTCTCCTTCCCTTCTCTCCCCCTCTCTCCCTGCGTTCACCCTCTCTGGCCAGAGCCCTGTGAAACCCTTCCCACTGATTCTCTCTCTCTTCTTCTCTCCTCTCCCTCTCCTTCCCTTCTCTCCCCCTCTCTCCCTGTGTTTCCTCTCTGCCCAGCCGCCAGCGCCCTATGAAACCCTTCCCACCTACTCTCTCTCTCTCTCTCTCTCTCTCTCTCTCTCTCCAGTGCATCCCTCACCTCACGCTTTTCTCGTCTCCTTCGGCATCTCCCTCCTACGCTCACGGTCGCCAGCGCATCCTCCGGCCGGCATCCATATGACTCCTCAGGTGAGTACTACTACGAGGAGCAATCAGGTGAGGAGATCCCAGAGGATCTCCAACCGGCTGAGGAGGAATGAGAGTAGCGTGCCGATGATGTAGAATAGCGTCATCATTTCCGGCACGAGAGTGATTCATCGGGACTTTCTTAGATTTTATTTAATTCTTATTTATCTCTCATTGAATCTTTCATATCATTGACTTCTTAATTGTTTTAAATGGCATTGAGTATTGGGATGGCCATTATAATAAATTAACTTCATTGTTTAAGTTTTATTTTATTCCTTGTGCAACTTTAACTATCAATGAGATTTATTATTCATTGCTTCG</w:t>
      </w:r>
    </w:p>
    <w:p w14:paraId="0D77E123" w14:textId="77777777" w:rsidR="00604637" w:rsidRDefault="00604637" w:rsidP="00604637">
      <w:r>
        <w:t>&gt;ONT.15186.1 LG10 87483630-87487500</w:t>
      </w:r>
    </w:p>
    <w:p w14:paraId="4B04AC31" w14:textId="77777777" w:rsidR="00604637" w:rsidRDefault="00604637" w:rsidP="00604637">
      <w:r>
        <w:t>AAAGGAGAAAACACTCTCCTCTTTCCTTTCCTCTTCTCTCCTCTCCTTCCATGACATCTTGAAGAACTTCACATGGAGGCTCCTTTTGCAAGTCTAACCCAGCCAAGCAACATAATCTATTTTGGTGCGGATCCAACAGTGGCAGCCCCTTCATCAGTCACCTTTCCTTTCTTTGAGCTTCAAATAGAGATTTTGGTGGGTAGTTTGGAAGAGAAAACTTTTGATTTTGGAGCTTGAAGTGATGGCTAGGTTGCATTTGATTCTTGATTTGAGGCAAGATTCGCTAGTTATTCAAGAGTGGGAGCTAACGACACAGAGTAGCGTCTAAAGCTGCAGAACTCATAACATCATCTTTTGGGTTTTTGTTATTTTGGGGAATTTCATCTTTTGATGATTATAATTATTGGCCAGTGTTTTTTCACGGCCTTATTCTGGGATGTAATTAAACTTAATATTTTGTTAGACCTGAATACTAACTGATAGAATGAATTCCTTTATGCTATC</w:t>
      </w:r>
    </w:p>
    <w:p w14:paraId="0D4EC1A6" w14:textId="77777777" w:rsidR="00604637" w:rsidRDefault="00604637" w:rsidP="00604637">
      <w:r>
        <w:t>&gt;ONT.249.3 Contig00712 5911-95870</w:t>
      </w:r>
    </w:p>
    <w:p w14:paraId="2167BBB9" w14:textId="77777777" w:rsidR="00604637" w:rsidRDefault="00604637" w:rsidP="00604637">
      <w:r>
        <w:t>ACAGGAAAGGAAGGATTTTTTTTCTCTGTAGTTTGGAGTTTGGACAGTGGACAAAAAAATAACTTCCCCACCTTCTCTCTCTTACATGCACGCAGAACCTCGAAATCTCTGTAGCAATGGCGGCATGCGCGGCCGCGGCTCGTCAAGCCGCGTCTCTATCTCGGCTCTCATCTCCCAAATCGGCTGCTCAAGCCTCAAATCTAGTGCAAAGACGCCGTCTTGCGGGAGGTGGAGATCATTATGGATCCCCCAAGGTTCACTGCTGGCAGGACCCATTAACTCCATCTAGATGGAAGGAAGAGCATTTTGTGATTGTTTCTTTATCTGGTTGGGGGTTACTTTTCTATGGAGGCTACAAATTCTTCTCTGGTGGCAAGAAAGACAAAATTTCATAAAATCACAGGAGCACTCCACTAGGCTTGATGGTGCAGTGTGACAAGTTTCGTTGTTGAGTCACATTTGAAACTAAATTATTTTCCATAACTTTGCAATATGTAATGAACGTATTTTGGTTATGAGATGTCGATTTTGAGTGACTAGTTTACATAACCCCTCGTTTATGGTTGAAAAATGCTGAGACCAT</w:t>
      </w:r>
      <w:r>
        <w:lastRenderedPageBreak/>
        <w:t>GTTGCATGTCCCGGTCATGTGGGCAGCCATTGTTGATCCTTTCTTATTTCTGAATGGTTGCAGTGTTCTACCTTCTTTTATGG</w:t>
      </w:r>
    </w:p>
    <w:p w14:paraId="23996773" w14:textId="77777777" w:rsidR="00604637" w:rsidRDefault="00604637" w:rsidP="00604637">
      <w:r>
        <w:t>&gt;ONT.11344.1 LG07 54543124-54551945</w:t>
      </w:r>
    </w:p>
    <w:p w14:paraId="4F2265F1" w14:textId="77777777" w:rsidR="00604637" w:rsidRDefault="00604637" w:rsidP="00604637">
      <w:r>
        <w:t>TTCTCCTCCTTCTCTCCATCATCAAGCTAGGGCACTCCCAAGGATTCCAAGGCTCCCCAAGCTCCATAGGCATTCCCCACCATCTCGATCATCATTCTCTTTCCTCATCTTCACCTCTAGATAAGCATATCCTTCCCCCAAACTCATGTAGCTTAGCTTCTTCAATACTAGGATCATGCATTCATGATATGGTGAGTTCTTTCTTCTCTTTTGGCATGTAAGAGAGCATTCTTCAACTTGGTTTGAGGTGGGGATGTGTGAAGGGCAAGGAATGAAGAAACCCTAGGCTCCAAGAAAGGGGTTTTTGCACAACTAAGCTAAGGCAAATTATCAACATACTGGGGAATGCAAATGCAGTTGCTGAGTGCATGGAGGCTCTAATAACTGTGCTGAAGCATGCAGGCAGGAGAGGAGAGAGAAGCATCCTCGTCATGTTCCTCATGACCAGGTAGAGAGAATAGATGTTCAGGTAGAAAGAATAGATGTTTGGGAACGTTGTTAGAAGCTGGCTTCCTCACAGTACTCTATTTGCGCATATTAGAAAAGGCCCATGACTCGTTTTCTTTGGCAGCCATTAATTCTCCTAATTGCCTCAAATAACTAGTGATTAATTATGGCGGCTACTCATGATATGATTGCAAAATCACAGAAGGATCAAAAGGTTTCACATGGTTCATGGGTATTTTTCTATGGGCTGCTTTTGAATGTTCCAAACCTCAACTGGTGATGACTCTATTTTGCCATCCGTAGCAGTGATGCATCTAGTTGGAGCTGAAACCTTGAAGTTCTGACAGAGGCAGAAGAACTCTTTACCAGTAGGGAGCTTTTCGGGTGAGGTGCACCCATGTATGGAGAAGAAGGGAGCTTTAAGCATTCCAATGAAAATCTTTTATCTATTGTAAGCTTTGCTGTTTGCTGGGGTTTTTGGATTGTAAAACTGTACTGCTAATTTGAAGATTGGCATGATGCGCCCCAACATCAATCATCAGGCACTGAAAATAATACCATATTGGACTATCTTAACCTTCAATTCATGTCCTTTAAATTGATAAAATGGCAAGGTTCGGTGTTACAC</w:t>
      </w:r>
    </w:p>
    <w:p w14:paraId="75ADAD1B" w14:textId="77777777" w:rsidR="00604637" w:rsidRDefault="00604637" w:rsidP="00604637">
      <w:r>
        <w:t>&gt;ONT.483.2 Contig01419 77815-90756</w:t>
      </w:r>
    </w:p>
    <w:p w14:paraId="22D6EDDB" w14:textId="77777777" w:rsidR="00604637" w:rsidRDefault="00604637" w:rsidP="00604637">
      <w:r>
        <w:t>GCCCTCTTTGTTAGTCTTTTATGAACGAAGAGGTCTCCTTGGCCTCTCTGTCTCTCTGCGCTCTGCTCCCTCTTTCTATCTCTCCGCCCTAAATCCAAACCAAAGTCCAAGATTTCGATGATCCTCTACAAACAATAGAGAAATTGAGAAATCCGTCCCAATCTCCTCCAAGTTCTTCTTTACAATCAGTTCTGGTTTTCGGACTAGTGGCTGCTACTTGCGGAGGAGTCTTCATTCGATTTCTTCTTCAAAGCAGCCGTGATTGAAGAGGATTACTGACTTTGCTTCTTCTACGATATTTGATCAAGATCACATTAGACAACTATGAGGGCATCAAAACCTTTCTTTTCAACTGCTCTTCCAAAGCACCTAGCTGCTAGACTCTTTTCCAGGTACTCAAGAGGTAGTAAAATTAGATCAAAGACGTGCAACTTATCCAAGGATTTGACTCAAGATAGATCGGAATGGAGAAACAAAATTCATGTAGCCGACCCTAATATAGGTGAAACAAGTCTTTGAAGATGGTGATGATGAAGTAACTCTGAGGAAATAGATCGTAACTGCGTCATTGTAGCATGTAAAAGATTATGGGCATAATTTTAGAACTGTTATTATTGTTTTTATATTTTTAATTTGAATGGAATTTTGAAGTGAAGATTTTATAGTTTTCCTCTTAGGGATTACCTTGTTTATTTCGATCACAGACATTTGTGGATGTTAAAGATTTTTGGAAATGATCAAGTAATAATATTTGTGTATTTTAGAGA</w:t>
      </w:r>
    </w:p>
    <w:p w14:paraId="2A6FA694" w14:textId="77777777" w:rsidR="00604637" w:rsidRDefault="00604637" w:rsidP="00604637">
      <w:r>
        <w:t>&gt;ONT.16551.1 LG11 18393225-18396321</w:t>
      </w:r>
    </w:p>
    <w:p w14:paraId="18564233" w14:textId="77777777" w:rsidR="00604637" w:rsidRDefault="00604637" w:rsidP="00604637">
      <w:r>
        <w:t>AAATGAAATTGTCTCTTCTCCCTCGACGATACTAGCATCTCGTGGTGTCTCCGTTGACGAAACCCACTCAATGAGATCGGCGGAGAGACTCTGCTCCTCTTCTCGTCTCATCTAGTCTTCTTAGTTCTTCGTCGCTCAGTGTCAACATTGTCGGAGAGTCTGCTTGTCCAAAATAGCGTCGCATCCCTCAACGATACCCTCCTGTGTTCGTTGCTCTTTCTACTATGTTTACTAAAGGTTGTGAAGGTTAAATGTGAACAAATTGTAGAGGGTTCGGAGCATTCAAGCATTGGGCAGGAAAATTTTAGGATGTGGGTTTTGTTGTTTTGGTGAAAGGTTTGAGTGGATTATGGATGTATATTTATGTTGGTACAAAAAAAAAAAAAAAACATTATTCAGTTGTTTCACACTTTTTTGGTTGTGAATTGTTGCGTGGATTATGGATGGGCATTGGGGTTTGGTAAAAGTTTTGAACTTTTCAGTGGTGTATGTAAAACATCGGATTGCAGAAGAATCCCCTCAGCTACGGCGTTAATTGCCTCACAGTGATAAGCTCATGGCAGCCATCCAATAATGAGTTAACTTCTACTTTATTCAAACTCATAGCTTGCGTAGGTTTCTCAAACTTTGAATAATTGCACCAATAATGGT</w:t>
      </w:r>
      <w:r>
        <w:lastRenderedPageBreak/>
        <w:t>GACAGTGTTTGTTCAAAGCGCTACATTATCTTGTAAAACACTCTATTGCAAAGGAGTAGATGGCCAGAAAAGAGTACAATATTGTTGTGGAAGTTTTTTTCCCTTGGCTATTTG</w:t>
      </w:r>
    </w:p>
    <w:p w14:paraId="40366E7A" w14:textId="77777777" w:rsidR="00604637" w:rsidRDefault="00604637" w:rsidP="00604637">
      <w:r>
        <w:t>&gt;ONT.6932.1 LG04 77786066-77786646</w:t>
      </w:r>
    </w:p>
    <w:p w14:paraId="033910E5" w14:textId="77777777" w:rsidR="00604637" w:rsidRDefault="00604637" w:rsidP="00604637">
      <w:r>
        <w:t>GATTGAAACAGTAAGGGTAACGAAAAGACAAAAATGAGGGAAAGAAAGAAGAAGAGGAGAATAGGAAGAGGGAAAGAGAAGGAGGGGAAGAGAGAGAGAGAGAGAACCAGGCAGCGGTAGCAGTGGTTGCGGCGGCGGCGGATGTGGCGGGCGGCCAGGGCTTAAGGTTCTGGACATCTACAAACCAAGATGGGAGTTTGAATGCACAATTTGAATGTGCCGAAGGCGCGTCTTTGGACAAAAGATTCAAATTCTTCAAAGGGGCAGTCATGTGTTATGATTTATGATAAATTATCACCTTATTTGAAGGACATGTTTGTTTGTTTGCCTAGAATTGAATTTTGAGAAATTTTAAGGAATGTAAGGGTTAGAATTGAAAGGTGAAAATTCATAAATGGCTATCAAAGACTCTTTGCTACCAGGTTATTGGGGATCCTGCTTTTGAATCATAAATAATAATTGAATTTTTG</w:t>
      </w:r>
    </w:p>
    <w:p w14:paraId="3F49DB1D" w14:textId="77777777" w:rsidR="00604637" w:rsidRDefault="00604637" w:rsidP="00604637">
      <w:r>
        <w:t>&gt;ONT.9670.1 LG05 78141569-78143206</w:t>
      </w:r>
    </w:p>
    <w:p w14:paraId="0F67AAAD" w14:textId="77777777" w:rsidR="00604637" w:rsidRDefault="00604637" w:rsidP="00604637">
      <w:r>
        <w:t>TTGGTAAGAGGTCAGGCTACGTAAAGGGGTATGGGATATACTCGAGGACCTCTTCCTCTTCCACACAGTCTCGGTCACCAAACCCTGAGGTGGTCGCCCTGCGCGAGCAGCTAGCTGAGCAGGGTAGGAGGCAGGCTGAGCAGCTAGCTCAGCAGGACCGGAGGACACGCCAGCTTGAGGCCCTCGTTCAAAGGCTGGCAATTGTGGCAAGAATAGATCCGGCCGCCTTTCTTGACACCACGGGAGAGAGCACTTCTGCTGGGGATGGCACAGCTCCTGGAGGATCATGATGCGACTCTTTGATTGATGGACGCTTTCTGATCGGATGCACACTTTGGTGTTGTTTTGTTGCTTTTAGTTTATTTGTATATGTATATTGGACATTTTTATTCGACTGTATTTTTATTAATTTAGACATTTTTATTCGACTGTATGTTTATTAATTGTACTGTTTATTTAAGGAGATGAATGATTTGATGA</w:t>
      </w:r>
    </w:p>
    <w:p w14:paraId="170B6FBD" w14:textId="77777777" w:rsidR="00604637" w:rsidRDefault="00604637" w:rsidP="00604637">
      <w:r>
        <w:t>&gt;ONT.8525.1 LG05 45637135-45638405</w:t>
      </w:r>
    </w:p>
    <w:p w14:paraId="2CCA64AD" w14:textId="77777777" w:rsidR="00604637" w:rsidRDefault="00604637" w:rsidP="00604637">
      <w:r>
        <w:t>ACTTCTAAACCCATCTCTCTCTCTCTCTCTCTCTCTCTCTCTCTCTCAATCTGTTTGTGTGTGTGTGTGTGTGAGAGAGAGAGAGAGAGACATAGAAGACTTAACCTCATCCAGAAGAAGATAGAGGAGAAAAAGGTTAAGACCATGTATGGATTCAGCACCAAATTCTCCAATTCCATCATGAGGACCGGAATCTTTGGAGGCGACAGAATCTTTGCAGCCGGATTTGTGATCATGGATTCCAATCTAGCCGGCGTAAGACTTTTTAATGCAATGGTCAACGCAAAATGTTCGCCTTAAATAGGCGCTATCCTACCTGAGCTTTTATCTATTTTCTTCACTATCCACCCATCCTTCCCACTCCTCGCACTCCGGAACTTTCTTCCTTCCAAAGTCACATTTGCCTCCTTTGTTCCTATGGCCGATGCTGCCATCTTCTTGACCTTGTAAGGCCTTTTCTTGACCTTGTAAGACCCCGCATGAAGGTGGCTTTGTTGACTCTTAATGGACCCAGAGGCTCTCAATTAGTACCTCCTAATTGTGAATTAGGGTTCCATCTTTTCCCCATCCCATCAATCCATTCTTCTCTACCCCTGTCTATCCCTCATGAGCTATTCAAACCCAAAGCAACATTTTCATCCTATCAATCGAGATCTTGACTGTTACATGTTTCTTTCTTTTTACTGTCTATGTTTGTGTAACTTGTCGGAGAGTGAGGAAAAAAAAAGGGTAAATAGAGAGAAATGATTGAAATTTAGCTGTAGTATTGTTTTCTTCTCATTTCTTTTAGGGTTTTGTGCTAGTTTTGTAGCATGTGTGCAGAGAAATATGCCTTGCAGGCATCAGTTTCGTTGTTTTATATGTTGTTTGGGTGATGGATGAGTAGACAGTAAATATTCTCTTAACTCTCTGTAGAGTCACCTCGTGACTGTTCAAGACACTTTGCTATTACTTCCTTTTGTTCT</w:t>
      </w:r>
    </w:p>
    <w:p w14:paraId="6B851178" w14:textId="77777777" w:rsidR="00604637" w:rsidRDefault="00604637" w:rsidP="00604637">
      <w:r>
        <w:t>&gt;ONT.3788.9 LG02 112772954-112777940</w:t>
      </w:r>
    </w:p>
    <w:p w14:paraId="6AFC1384" w14:textId="77777777" w:rsidR="00604637" w:rsidRDefault="00604637" w:rsidP="00604637">
      <w:r>
        <w:t>CTCAATGCCCATCTAACCGGAAACCTTTCACGCTGGTCTGCCCGCTCTCATCGATCCACCGCCGGACCTCGAGCCATCGATCGCCGAAGCCGTCTCCATCTCTCAGCCCTAAGAGGATAGCTTCTCACACACCATCAAAGGCCTCAGTATTGAGATTCTTCATAAAACCCATGTCTAAATCGGAGGGACTCAAGGATTTCTCATAATCTTCATCTCGGAACTACAGCTATCGGGCTAATCAAATGGGATGAAGGCTGACTCTATCCAAGGGATGATGTTCGTAGCTCAAAGATGTTGAGACAACCAAAAACAACCCCACACTGCTCACAGCTATTCACAACCAGCCTTATGCGACTATGTAGTAGAGCTGAGGATGGAATGCATGGGATTTGGTGATTAAATCGGTGGACGAGATCAGATCTATCGGTCGAATATCAGGTAGACACAT</w:t>
      </w:r>
      <w:r>
        <w:lastRenderedPageBreak/>
        <w:t>TTGAATGGTATTGACGTGCACATGAATGCGTTAAAGCGAGCCGGCGGGATTCTCTTTGTAATTCATGGGTTTAGGTTTCCATCTCATCTTCAATTAAGAAGCAGCAGCGACACGACACAGAG</w:t>
      </w:r>
    </w:p>
    <w:p w14:paraId="63859095" w14:textId="77777777" w:rsidR="00604637" w:rsidRDefault="00604637" w:rsidP="00604637">
      <w:r>
        <w:t>&gt;ONT.6079.1 LG03 48441924-48447617</w:t>
      </w:r>
    </w:p>
    <w:p w14:paraId="1608980C" w14:textId="77777777" w:rsidR="00604637" w:rsidRDefault="00604637" w:rsidP="00604637">
      <w:r>
        <w:t>GAGTCCCATGGTCCTCATTTCTCTCTATTTTTTTCTTTTCCTTTTTTTCCACTTTATCCTCTCCATAGAAGAAATTCCTTCCTCTCATCAAGTATCTTGTCGGTACATTGACACAGACAAGGACCCAAGAATGTGAGAGATAATTCGCTCCTTCTATGGCTAGATTGATTAGATTTTTGAACCAAGCTCTTTCGGGCCTGTTTCTCTCCATGAAATTGAACACACAGGAATTCTTGGCAGGCTCCAACAAAGGATCATTAGAGTCGAAGGGTCAGGGATGAGATGTAACCATAATTTTCTTAGGATTTCAATTACCTGGGTGGTGATCAGATCTAGGTTCCGTTGGCCCTGAGGAGGAGCACGAGGAGGAGGCTATAGGGCAGCCTGTTGAGCGTGAATGGCAACCCAATGATGTCATCTAGACATCGGTTTGGGGTTTGAGATGCGTAGCACTTGGGAGACATTATCTTTTATCTTTTGGGAATTGTTATTAGCCTCTGTTGGTTTTTTTTTGGGGGGGGAATTGTAAAACTTAACTTTACTTTCTGTTTAGTATGTTGCACAACTTGAAACCTTAATTATGGTTATGCTAGTTATGTTCTCCCTCTGATATGAGTTCCTTT</w:t>
      </w:r>
    </w:p>
    <w:p w14:paraId="62BDB7C2" w14:textId="77777777" w:rsidR="00604637" w:rsidRDefault="00604637" w:rsidP="00604637">
      <w:r>
        <w:t>&gt;ONT.10651.1 LG06 27906866-27909328</w:t>
      </w:r>
    </w:p>
    <w:p w14:paraId="233F7E8C" w14:textId="77777777" w:rsidR="00604637" w:rsidRDefault="00604637" w:rsidP="00604637">
      <w:r>
        <w:t>TTGCACGGCCAGAACTCCTTCCAGCCGCCTCCTCTCCTTCCTCTCTTAATCTTCCACCGAAAGATCATGATACTAAAGGTGTTTCTCATCAAATCCAAGCCTAGGGAGACGTTTTCCATCATCTTCTTGCTTCCTCTCCATCGTTTTGGTGGAGAACTGCACGTGGCAGCCCCTTAACTACACTTCAACTTCTTCATTGGGATCTCTAGAGGGTTTTCTTGTGTAGATCTGGGATCTTCTTGCGGGGATAGTTTTCTGCGATTTCTGGTTGTGTGAGAAGGTTTTTGGATTTGCTTGGAGCTCAAGGCAAGTATCGAACTCCTTGTGCCCAAACAGGACATTGTGGCGGTCCAACATGATCCGCCGTTTGTACGAGTGGTAAATTGATGACATAGAGTAGATCGTCTGAATCTGCAGAGTCACGATAATATGTTGGGTTTTATCTTAGGGGTTTTACTTTATGGGCTTTAATAATAGACTTTGGAGATTGTTTAGTTTGTGAACGTTGGCTAATGTTTAGGCCTTTTTATTTGAGACTTTCAATTAAGATTTATTCCTCTTTTTATTTCTGTTTAAACTTGAATCTTAAGTTATGGAAATAAGTTTCATTCTGACATCAGTCTATTAATGCC</w:t>
      </w:r>
    </w:p>
    <w:p w14:paraId="55E67801" w14:textId="77777777" w:rsidR="00604637" w:rsidRDefault="00604637" w:rsidP="00604637">
      <w:r>
        <w:t>&gt;ONT.14993.1 LG10 63258704-63261570</w:t>
      </w:r>
    </w:p>
    <w:p w14:paraId="0596B295" w14:textId="77777777" w:rsidR="00604637" w:rsidRDefault="00604637" w:rsidP="00604637">
      <w:r>
        <w:t>CCCCATTTTTCTCCCGTTTCTGCAACATTTCCAGCTGTGGCTGGAACCCAGTTCCAGCCACTCTTTCCCCTTTTTGTTTCCCATTTTCTTGAAGCCAAAATGGAGGAGTGATCTCACAACTTTCTTCCCCACCTTCTAAGCTTTCCAAAGATGTTATTTTCATGGATTTTGAGCAAAGGCAACTTCTCTTTTCAAGCTCTTCTTCTTGGTTCAAGGCTTTAAAGGGTTTTCATGGGAAAATTTGGGGGTTTTGGTGGGTTTGGAGCTAGAGACTTCTTTGAGGCTTTTGTGGAGTGATTTGTGCATCTTCTTATCTAAGGTTTCTTGTTCTTCCCTACTTTTCAGATGTGTGGATCGGGGGAGGCGATAGAGCCACCGGTCATCGTGAGAGCCTACTTAAGGATATCATATAGATGTCAAGGTGGGCAACAGAGTTCGTAACAACTGTTGGGATTAGTATTTGTTTAGACATTTTATTTTGGGTATGGCTTTTATTAGCCTTTTCTTGGGTTTTGTTAATGAAAATACTTTGTTTTAATTGTAACTTGAATATTCATGGGAAATAAGAATATCCTGTTACTGTCA</w:t>
      </w:r>
    </w:p>
    <w:p w14:paraId="014DA70B" w14:textId="77777777" w:rsidR="00604637" w:rsidRDefault="00604637" w:rsidP="00604637">
      <w:r>
        <w:t>&gt;ONT.4721.1 LG02 65973347-65975549</w:t>
      </w:r>
    </w:p>
    <w:p w14:paraId="1B0E0B38" w14:textId="77777777" w:rsidR="00604637" w:rsidRDefault="00604637" w:rsidP="00604637">
      <w:r>
        <w:t>TTCCTTTTCATTTCTTTTCCTTTGCCCATTTCCTTCTCCATTCCTATTCTCCTCTTCTTCTTCAATCACTACAAGAGTGAGGGCATTTGTCTTGGAAGCTAAGGGTTCACCCATCCTCACCCATCTTCATCATCTTCTTCTTCCTCTCTCCCTTAGTGACAAGAAACCATCTCCACCATTTCCTATTCTCTTCAAATTCGAAATTCTTGTTAAGAGGGTTTGGAAATTTGGGGGTTTTGGTTTCTTTTGAGCCAAATGTATAGAAGGAGCTTGGAAAGCTTAATTTGAGGCAAATGTAGGTGCAGCTCCCTGTCCTGAGGAGGCCGAGGAGGAAGAGGAGGTTACCCAAGAGGTACCTCCAGGACTAGAGGAGTGGCCAAAACAAGGGCCTGCTTAGAAATTCTCTTTGGAGGGCGTGAACATATCTTTTGAGAGCCTCATTAGAGTGTGACTAACCCCTTTTTGTGTGGGTCACACTTAGACTCCGGTTATTCTTTTGTTTATACTTTTGGTAGTGTTGTATAAGGTTCTTTTATGCATCCTCTTTTGTAAAAGTAATATTTCTACTTGTATAATTCTTTTGTATCAAA</w:t>
      </w:r>
      <w:r>
        <w:lastRenderedPageBreak/>
        <w:t>CTTGAACAACTATTTAGATTGAATGGACAATGATACCTTATGTATGAATTATAGCTTCTGTTA</w:t>
      </w:r>
    </w:p>
    <w:p w14:paraId="04D11BFF" w14:textId="77777777" w:rsidR="00604637" w:rsidRDefault="00604637" w:rsidP="00604637">
      <w:r>
        <w:t>&gt;ONT.5827.1 LG03 2960626-2964668</w:t>
      </w:r>
    </w:p>
    <w:p w14:paraId="652BAA89" w14:textId="77777777" w:rsidR="00604637" w:rsidRDefault="00604637" w:rsidP="00604637">
      <w:r>
        <w:t>CCCTCCAAAAAAAAAATTCCCTCCCCTCCCTCCAAAAACGAAACCCCTCACCCCTCACCTCCCCTCTCTTCCAATAGATGATTCCTCCTCCGTCAAGGTTCCTCCATCTCTCACAGGGTACTCGCAAATGGCTGGACCCTAACCCTTCTCATCTCTCACAGGGTACTCGCATCTCCTCGTTCGTCTTCATCTCTCCAGCATCTCCAAAGCAACGAATCCATCTTCTCTCTTCTCCGTCTTCATTTTTCTAGACCTCCTCCGTCTTTGTCTCCAAAGCAGCAAGCCCATCCCTTGTCTTCTCCATTTTCATTTTTCTAAACTTCCTCATCCCAAAGCAACGAGCCCACTTCTGTCTTCTCCAAAGCAATGAGCCCATCCTGTGTCTTCTCCGTCTTCATTTTTCTGGACCTCCTCTCTCTTTGTATCTCCGGCATCTCCAAGAACCGAGAAAGAACTGCATCGGCGCCAAGACATGCTTGTGAATCTTAGATCTAAAGCTAACCAGATGGCTTCTACATTAAGCATGCCAAACTTTGCTAACAGATTGTAAAAAAAGACGTTACCACCTTGGAAAGCGATTAATGTCTCCCTGCAACGACTGTGTGCAGGTCTTAGTTCTACAGTTTAACTTCTTATTTTGGATAGTCTTTACCATTGTCTATGTCGCTTGTAATTTCATATTCTGTGGTACTTGTGCTGTCGACAGTAATGGATTCGAAAGCTCTTGTTGTTTGGGCTGGAAAATGGTAGCTCGTGTTCTGCCTTTTACTTAACTCAAGTCTCTTCAGTGAC</w:t>
      </w:r>
    </w:p>
    <w:p w14:paraId="573A485C" w14:textId="77777777" w:rsidR="00604637" w:rsidRDefault="00604637" w:rsidP="00604637">
      <w:r>
        <w:t>&gt;ONT.7483.1 LG04 24559779-24561890</w:t>
      </w:r>
    </w:p>
    <w:p w14:paraId="71F6D9DF" w14:textId="77777777" w:rsidR="00604637" w:rsidRDefault="00604637" w:rsidP="00604637">
      <w:r>
        <w:t>CCACATTTCACATTTCCCCCCAAATTCGTTTCCTCCATCTATCTCCCTCCACGAATCGGTTCTCCTCCTCGCACATCTTTCCTGATCATCAATCGTCTTCTTCCCGAGCATCTCTCTCCCGTCACGCAGCGCATCTCTCTCATCCTTCTCCCGGCCAGCATCAAACGAGGACGGAGAAGATGTCCATCAGCAGCGGCAGATGCGCATCTCTCTCCTGGCGTCGCGCATCCCTCTCATGGCCAGCAACCAACAATCTCCGATCTTGGCACTTGGCGGACCTGCTGCTCTGCTCCCACAAAGAAGAAAAACATAGCCCTATTTCGATCTGCAGCGGCAGCAGTGCTGTACGCACCATCCCTTATCTCCACCTGCCAGGGGTAAAGAAACAGTCCAGGTGCCCCAGATCTACTTGGTGAGCGAACTCCGACCTTTTTGACTGCGTTCTAAAATACGATCAGGTTTGCCTAACCCTCCTCTTTAATCTTTATTTTTTATTTTTTATGCTTCTCTCTGTTTTCTTCCCTTCCATTATTCTCTTTGGTCGCGTGCGTGCAATGGGATTTTCATGGGTGAAACGACAATGTAAGAGCATTATAATGGATCAACTGTCTTTTTCTATTTTCAGCTTATGTTGTCCATAGAGCTGTATCTAAATCTTATCCTTCTCCATTTATGTCGTTGTTGGATCAAATTCATTGATGACCTCCCCCCCCTAGATTGCTCTAAATCTCAAACCAAAACTGATCCAACCTGCCAGTGTGATGGGCCACCTCTCAAATGGAGCATAGCCCAAAAAAACAATTTGATTTGTGTTTCTGCCTAACCAAGCGGGTCGCTCCTGTTCACCACTCATCAAGCCTTAAAAACTACACACAATATCAGTGGCCACCAAAGATGTTTCCCACCAATCTGACAGTCCAAATCTATAATGTGGACACCTCATGATGTTATATCATACTTTAAAGTTTCAGTGTATAATCTCTGTATTGAAGCTGGAGTGGGGTTTCAGAACTCAGATATTTCACTTTCATGACGAATGATGAATCTATGTTGTTGTGGACTGTTGAATGATTGAATGTTGCCAGTGCAACAAACCCAACTAAAGGATCCCAGAGGTAGAGAAGGTAATGAATTCTTCATAGGTAAAGATGTAGTTCATGTCAGAGATCTTGTTACAAACAACCTTGCCACAAGCATTCTTCTATCTTTAGTATTCCTAGTATCGAAAGACCATCACAAAGGTTTGAGAATAAACAAAAGAAAGCAAAATAAAAGAGTGCTATTTTCAGTTCATTGATTTCTTTGATTTCTGATAGTAGGTCTCTTCTTGTCGCTGTTAATTGACTATTAATTGATTTTCAGTTATTTTCCAAGTTCTTCTCATCACTCTCAGAATTTCTTGATAACATAGTTTTAGCGTGATGGGCCATGGAGGGTAGTGTTTTTTTGGATTTGAATCTTGCTTGTGGCTGAATTGAACACATAACTTGGTCTCGATGCTAACTCTTCATGATAGGATGTCATCGTCTAATTCTTCTTCCTCCAAATATGTGCCAAAATGCTCATGTGGAGAGATGATTTAATTGACTTCTCGTAAAGTTCTAATCGAAATAGAAAGTTTTGGAGAAGTCCTAATTGGAAGGATAGAAAAGGCTGTGGTAGATTCATATGGAAAGATGAAGTGGACAATGGAAAGAATTTAGCGGATCTTATTGAAGATTTTACGAATACAATGGAGAAGCAGAATGAAATTTTATGGGCAACAGTTCAAGAGACGAAATATGCATCCGAAGTTGGGAAAAAATCAAATAAATTTAATTGT</w:t>
      </w:r>
      <w:r>
        <w:lastRenderedPageBreak/>
        <w:t>ATATTGGTGTTTTTCTATTGTCTTATAAGTTTAATATGCATTATGAAAACATTCTGTTAAAATGTATTAATTTGAGAAATCAATCTCTAGATGTTTGACCATGACTAGATTTTGTATATGTTGATGAACCCAGTGAATGGATATTGTATATGTTGATGAATCCAATGTTTTTGAGAAATCAATCTCTAGATGTTTGAT</w:t>
      </w:r>
    </w:p>
    <w:p w14:paraId="261121CC" w14:textId="77777777" w:rsidR="00604637" w:rsidRDefault="00604637" w:rsidP="00604637">
      <w:r>
        <w:t>&gt;ONT.8024.1 LG05 9574739-9576580</w:t>
      </w:r>
    </w:p>
    <w:p w14:paraId="7A4A443B" w14:textId="77777777" w:rsidR="00604637" w:rsidRDefault="00604637" w:rsidP="00604637">
      <w:r>
        <w:t>GGGATTTTGACCGCGTAAGACGCGTTGGCGCCTCGCTGTCATTTTAGTAAATAATCCCTCTCTCGTTTACCAAATGTCAAGGCATTTTCTTTCCGTTTTGAAACTCTCGAGTCTCAGTCCCAGCAGAAAACCCACCCAAAAATCCAATCCCTCGTCCATCTCTCCGCCAATACGAACTCCGCAAAGTCCTCAAAATCTATATATCCTTTCGAGAACCCTAGAAATTGCCTTCTCCAGACTCTCTGCATCAGAACTGGAGCTCGAAAACAATGGAGTTCTGCGGCCCTACCAAGGGGCTGGGAACCAAAAGAGAGTCTGCACACATACGGGAAGGTAGCCCACCAAGTGGGAAGGAGGCCCGCACAAGTGGGAAGAGGTGACATACCTAGGGTTCAATCCTGGGCAGCCAGGTAAAAACTGACGCTCCCTACCACCCGGGTAAGGAGTTGTTCTTAGTCCCATTTTTAATTGAATCTTATGATTCAACTATGAATATTACAATTTGATACTTATTCTAATAGAACTTATGATTTAAACATTTCATTTGAGTGAGAATAGCCACAATTGAATTGTTAATGTTTCCTTCTCTTTTTTTTATTTTCTAATTTTAAAAGGTTGGTTATCT</w:t>
      </w:r>
    </w:p>
    <w:p w14:paraId="0E288352" w14:textId="77777777" w:rsidR="00604637" w:rsidRDefault="00604637" w:rsidP="00604637">
      <w:r>
        <w:t>&gt;ONT.4908.1 LG02 109578855-109594410</w:t>
      </w:r>
    </w:p>
    <w:p w14:paraId="4342AC3E" w14:textId="77777777" w:rsidR="00604637" w:rsidRDefault="00604637" w:rsidP="00604637">
      <w:r>
        <w:t>GGCGGAAAATCTCCATCTCCCTAAAAATCTTTCCATCTCATATCCTCCCTTCATAAACCTCACAAAACCCAACCATCTTCTCCCCAAAACCTTCACTCCTAGGCTGAGGTCGTGCCAGCAGACCTAGTGCATGCCTGATGCTGTTGGTTTTTTTTAAGTGCAGGTATTCATCCAGACTCAAACTAGGGGCTGTTACAATTGAATTACGCGTTCAATGACAATTATGCTAAGAGGTTCCACTTTGGACTTGAGCCTCAGAACTGAGTTGGTCTTCAGAACTACTTTTGTCTTCCTCTTTATGATTGTATCCAAATGAGGCATTCTCATCCTTGTGTGGTACATTTTTTTCCTTTGCTTTATTGGCGACGTTTGTTCTCATTACTCATATCTTTAAGTATAAATTTCATTTTTATTTGCTTAAA</w:t>
      </w:r>
    </w:p>
    <w:p w14:paraId="6FD69CFD" w14:textId="77777777" w:rsidR="00604637" w:rsidRDefault="00604637" w:rsidP="00604637">
      <w:r>
        <w:t>&gt;ONT.10691.3 LG06 45928644-45932235</w:t>
      </w:r>
    </w:p>
    <w:p w14:paraId="17518748" w14:textId="77777777" w:rsidR="00604637" w:rsidRDefault="00604637" w:rsidP="00604637">
      <w:r>
        <w:t>AGTCATAACTCAGAAATCCATAACCAAACGCAAAACATCTCCTTCGAAAACCCTACGTCTTCGTCTTCAAGTCCTCTCCAACTCCTCTGTCTCTCTCTATATGGAAAAAAAATCCAAATTGCAGTGGCAAATCAGCACACCATGACCATCTCTCTTTCTCTCTCGTGGGCAGAAAACCCCCAAATCGTAGAATGAGAAAAAACCCCAAATCCCAGCAAAGAAGGCGGTGATAGCTGCAAGGAATGGTGTGGGCTTTCTTCAAATCTCTAATAGGATGTATTCTGGCGTCCTCACTTTGCATCCTCTCTCTCTCTCTCTCTCTCTCTCTCAGGAAGGATTGACTGCTTTGATTGAAAGCCGGTTGTAGGACTTCTTCTCACTGTGGAACCCACCGGGATTCATCCAAAACCAAATCTATCTCTTCTTCAAGATATTTTTGTTCCAACTTACAAGCTTCTAGAGATTGATTTTGGATATTATTGTGCTGGCTGCGGGCTCTTTAGGGATAACTTTTTTTTATTTTGATGACAGACATTTCTATATGTTAAAGATTTTTGAAAATTATCAAGTAGTAATATTTATCTATTTTAGAGATTTGTGGGTTTATTTTGGTCTATGGATGTAGGATATTTGGTTGTGGATGTTATTTTCGATTTGTTAATGAATCTATTTTAAATTGGGTTGTGCA</w:t>
      </w:r>
    </w:p>
    <w:p w14:paraId="2DBF81E4" w14:textId="77777777" w:rsidR="00604637" w:rsidRDefault="00604637" w:rsidP="00604637">
      <w:r>
        <w:t>&gt;ONT.17058.1 LG12 16792980-16806105</w:t>
      </w:r>
    </w:p>
    <w:p w14:paraId="26E6CC2A" w14:textId="77777777" w:rsidR="00604637" w:rsidRDefault="00604637" w:rsidP="00604637">
      <w:r>
        <w:t>ACTCAAATCCTTTGTGCCCTAATGTCCCCGCTCTCGCTCTAATTTCCTTCTCTGGCTCTCTCCCTCTCTCGCTCACCGCCCATCACCTTCATCTCTCCTTCCCACCTCTCTCTCCCCTGAACACGTACGGGCACACCATCCTTCTCAAATCTTCACTCCTCCCACCATCCATGCACGTAGCAGCACCGCTCTCACGCCATCCCCCTGCAAGCCTCCATCTCTTGACCTCCTTTATCTCTCTGGCCCTCTCCATCTCTCTCACGCCACCTCCTTGTGCATCCTACATCGTCCCCTCTCGCCGTCTTTTCCAAGTAACGATTCTGCTGGTGGGGTTTAAGGGATCAAGAAAGAGTTCTCTCATAAATCTTGTGTATAGTGTTCATGTTCTCATCCCTTTCGCCCAAACCTCTAGCCCTCTCACCGGACCTAGCTTTCTCCATCACCAAGCCCACATCACCACTCGCTCAGTGATGGAACCGTCACCACCGAGCCATCATCTTGTTCCTCCAAGTTGACTAGAGGTATCAAAATGGACAAAAGATGGTACAATATCAGATAGGAAACATATAGCCAAGATGAACAATAG</w:t>
      </w:r>
      <w:r>
        <w:lastRenderedPageBreak/>
        <w:t>CCAGAAATGGAAGAGGTTGATGATGGTTATGGCTTTCATACTTTTGGGGGATTTGCTTGGGTGCTTTTTCTGGTTTTGGTTGGTGTAAGGTGGGCTCTGTTTTAATTCACTTTCTTTTCTTGGATTCTTGATCCCCTTTTGTTTTGCTTCTTTTCATTATTTACTGAAATCTGAATTATTAGTTCCTTTTTGTTTTGCAAAAATTTTTATGTGTTACAGTTTTATGATGTGGTCAGGTTATAATGAGATGGGATGAATTGAATGTTAGGTTTATATTGTAAGGTTTCTTGTATTGTGGAATGGAATGTTTATGTATGGCACTAAAATTGTTACATTTGTAAGAATTTTTATTTTTTTTGGTAAATGTGACATTTGTTGTGGCTTTATATTGTCTAAGTTTTATATTCAAACAATAATTCAACATATTCATCTA</w:t>
      </w:r>
    </w:p>
    <w:p w14:paraId="7F3333E8" w14:textId="77777777" w:rsidR="00604637" w:rsidRDefault="00604637" w:rsidP="00604637">
      <w:r>
        <w:t>&gt;ONT.4735.2 LG02 77278728-77282105</w:t>
      </w:r>
    </w:p>
    <w:p w14:paraId="6A5B4483" w14:textId="77777777" w:rsidR="00604637" w:rsidRDefault="00604637" w:rsidP="00604637">
      <w:r>
        <w:t>GTCAGACATTTAGGTGGAGATCCTTTCTGCAGTCGGCTCCTCCATTAGCTCTTGAATATTGGCTTCAAATACTTCCGACCTCATAATTGACACCTTCTGATGGGTCTACTTCACAAATATCCCCACCAACCACCATTCCTCTCTCTTCTCTTGCACGTCCAGCGGCTGCTGGAACCCATCTGCTTCTCTTTTCTTCTTTCTTTCCCTTTCATGGTGGATTTTATCTCCATAGAGGCTCCAGTTGCAATTTTCGACTCCACCAATCGAGTCTACGTCATCTTCTTACGTCGTTTTGGCGAGAATCCATTGTTGAGCATCTTAAAGGTGGTTTTGTGGAGGATTTTTGGGGATTTTTCTTGAGGTGATTTCATCCAGATAAGGGGTGATTAGAAGGTCATTTTGGTGGCTAAGAGGCTAAGGCAAGATTTCCCCGACCTTTGACCTAGAGTGGTATCCAAGTGATTAATGTGCTGAGGTTATCATATAGACTCCGCTCCTTGCACATGAGATGTTATCACATGGGAGTCTTTATTTTGGGTTTTGTATCACATCGCATAGGCCTCTGTTGGTCTTTATTTTGGGAATGTATTTAATGCATCTTTTGTAACTCTCTAACTTGAATTATGGGAATATAATCTCCTGTTTACAGGTCTA</w:t>
      </w:r>
    </w:p>
    <w:p w14:paraId="4A6051E5" w14:textId="77777777" w:rsidR="00604637" w:rsidRDefault="00604637" w:rsidP="00604637">
      <w:r>
        <w:t>&gt;ONT.4106.5 LG02 1698176-1705497</w:t>
      </w:r>
    </w:p>
    <w:p w14:paraId="6C32A524" w14:textId="77777777" w:rsidR="00604637" w:rsidRDefault="00604637" w:rsidP="00604637">
      <w:r>
        <w:t>CTCCTAAGTCCTAACCGGAAACCTTTCTCGCTGGCTGCCCCCTCTCATCGATCCACCGCCGGACCTCGAGCCATCGATCGCCGAAGCCGTCTTGTCTCTCAGCCCTAAGGATATCTTCTCACACACCATCAAAGGCCTCAGTATTGAGGTACCGTAAGAGTGAAGGCACAAGAATGGCTTTTGTGATGAGGTGAAGTCTTTGAAGAGTCTTCATGAGTTCCAGAAACAGTTAGGCCAACCAGATGGATTTCCATGGTACACATAGAAACCATGGTGTTGGCCAATCAAGTGAGACATTAACATATGTCAGAAAAGAGAAATCTGGAACACTCCTTAGTGAATACATTGCTTTTGAGGGCAATTCCTGGGCTGAATGAATTTGGCAAGGCTTTATTAGGTGAATGAAGAACTTAATTAAACGGAGATGGAATGCCTTTTGCTAAGCGGATATACTAATTATGTTAAGTTAATTTTGGCTAGTTAGGGATTTCCGGAAATTGTTTACAATGTAGCTTGCCTTTTTTTGGATGCTTTTGTGAAGGTTTTGGATTATGTCGTGACGCTTTGGTTACGAATTCGAAGGTTAATGTAAATAGTTTGGA</w:t>
      </w:r>
    </w:p>
    <w:p w14:paraId="6DF645F2" w14:textId="77777777" w:rsidR="00604637" w:rsidRDefault="00604637" w:rsidP="00604637">
      <w:r>
        <w:t>&gt;ONT.7073.1 LG04 87641744-87643483</w:t>
      </w:r>
    </w:p>
    <w:p w14:paraId="1BE63619" w14:textId="77777777" w:rsidR="00604637" w:rsidRDefault="00604637" w:rsidP="00604637">
      <w:r>
        <w:t>ACAAGGCCAGCTTCCAATTTCTCAATTCTAGCATCAGGACCACTTCAATTGAAGTAACTTCGCCAACTTTGCCATGGACATTCAATTTAGTCTTGGGTGCTCTAAGAAGTCACCACCGCCCCAGCCTAATAACAAGACCAAAAATGCCTAGACTGGTGGGGGCAAGCATACAACCCACAAGTCCAAGGAGGGAACAAATCAGACGGAGGTGGCAAGATCAATATGGGACCTGAAATCACTGATGGTGGAAACTTCACAATTAACTGAAAAATAGCCCCTACTCAATCAGAGTGCTGAAGCTACCCTCAGCGCTTGCTGCTACTTATGTCTTATGTAATATGAAGCTCTATCTACAGTCATCCAAGTCAGGCTCTCCAGATGTGATTATACAATCAGTAATGTTAGCCTGTTTTTACAAATGAAAATAAGAAGATGGTATATTTTGGGATCTC</w:t>
      </w:r>
    </w:p>
    <w:p w14:paraId="69B6272F" w14:textId="77777777" w:rsidR="00604637" w:rsidRDefault="00604637" w:rsidP="00604637">
      <w:r>
        <w:t>&gt;ONT.10662.5 LG06 33950225-33960475</w:t>
      </w:r>
    </w:p>
    <w:p w14:paraId="0C0A2891" w14:textId="77777777" w:rsidR="00604637" w:rsidRDefault="00604637" w:rsidP="00604637">
      <w:r>
        <w:t>GGCTGCTGGAACTGTAGGCGGAGGGGTTTCAGTCGAGAGGGAGAGAAATGAGGAAGAAGGAGGCTTGGGGTCTTATATACTGAGGGTCTCTTCCCTACTCATACCCTTCTTCCCACTACATCATTCTGTTTGTTAGAGGGTTTTCTCGGTCACGCTCACCCTTCTTCTCAGACCCCGGATATAAGTTGGAAAGGTATACAGCTAATGACTCACGTATTATGGTAGATGTTGTATATAATCCAAAGTGGAACTTTCCTCATGCTCTGCCAGGTAAATATTATGTAATTGACACAGGGTATCCTAACACACAAGGTTTCCTTTGA</w:t>
      </w:r>
      <w:r>
        <w:lastRenderedPageBreak/>
        <w:t>CCTTATAACCACCGTCGCTCTCATATTCAAGACTTCCGCCATGATGCTGGATCTAGAGATAATGCGGAGCTCTTTAATTTCTATCATTCCTCACTAAAGAATGTAATAGAAGTATAGAACGTTGCTTCAGGAAGCTAAAGGCGATCTTCCCAATATTGAAGGAAATGACTCCTTGCCCATTTCCTACTCAAATGTATATAATCGTCACTACAATGACAATGTATAACTTCATCCACCAGTAAGCGATAATTGATACCTTGTTCAATTATTCATAT</w:t>
      </w:r>
    </w:p>
    <w:p w14:paraId="7CC30B21" w14:textId="77777777" w:rsidR="00604637" w:rsidRDefault="00604637" w:rsidP="00604637">
      <w:r>
        <w:t>&gt;ONT.8066.1 LG05 11946509-11947613</w:t>
      </w:r>
    </w:p>
    <w:p w14:paraId="618EE3A0" w14:textId="77777777" w:rsidR="00604637" w:rsidRDefault="00604637" w:rsidP="00604637">
      <w:r>
        <w:t>ACCCATTTCTCCACATGGGGTGGTTGCAGTCCCTCTTCTCCCCATTGAAGAAGGTGTGGGATCGCCTAAGTTCACCACACAAAAAGAGAAGAGGGATTTACATTCTCTATGAAGACGTGAAGTCTTGCCAATATGAGGATGTGCACGTGCTATGGTCCATCTTAGTGGAGTCAAATACACCAACATTGAAAACTAAAGGATAAGGGTTCCCTTCCCTGTGAACCCAAACGAATGTTTCCATGTACATAGATATTTATACACATATAGGCCTTTTTTCTTCATGTACCTAGAGGCCCTTTTCTCATCTGTTCATGATCCATGAGCATTGTAACCAGATACAATACCAGATGACTTTCTCATGCGGAATTTGCGAGTGCTTCTTAATGTGTTTGTTTAATGTTTTTTTCTTTTTCCTTGCTCTTCTTAGTCTTGCAATGTTTACATGTCTGAGTTAGATTGCAGCATTTGGTATCTCCACTGTGCATGGTCCAATATATGAATTGAGACCGTTGATCAGGTCAGGTTGGCTCCACTTTGGGAATTTCACGCGGTTTGGGTGGTGATGATCTTCCAGAAAATGTGCACTTCATTGTAGAGGGTGGGCTATTGTCTTTGTTTTGTTTCAACCATGTCAGAAGGCCTTGGGATGGTCCAGATGACCCTGCATGTGGATTTTTCTGCACCACTGGAGTTGACAAAGGGGCCCATTGGATGGACGGTTCTGGCCATGATCGGTGGACCCATTTACAATGGAGGGTTTGGCAGTTGGTTGATGAGCATGGCATACTAACTGCCATTTTCCCTATTTTCTATTTTCTTAATCCATACGGTGGGCGTGTTGTATTGTCTATTTCGGCAGTTGGTAGGCCGTTGGAATTTCACTTCAGTGACTTTGGCTTCTCTCTTA</w:t>
      </w:r>
    </w:p>
    <w:p w14:paraId="41BF6E08" w14:textId="77777777" w:rsidR="00604637" w:rsidRDefault="00604637" w:rsidP="00604637">
      <w:r>
        <w:t>&gt;ONT.16140.3 LG11 20997467-21003056</w:t>
      </w:r>
    </w:p>
    <w:p w14:paraId="67ECFAE0" w14:textId="77777777" w:rsidR="00604637" w:rsidRDefault="00604637" w:rsidP="00604637">
      <w:r>
        <w:t>ACACCCTTGCGCCCTTTCACCCTCTTTCCCTCTCTCCCACTACTTACCCTATCTATTTTCCCCCTTTCTCCCTCTCTCCCCCCTACGCACATATTTGATCGGCAGCGGCACCTCTCCCTCTCTCCCACTCGGTCTCTCTCCCTCTCCTCAACACCTGCAGGGGATGAATGAATGCCCCTGCAGCACTTGCTTTTGAAAACGGCATTTGTTGCTACTATTCCTACTCCCATTTAAATACACTTTTACCTTCTCTTCTCCATCTGGGTTACAGGCGTCAAAACATCACTCGATGATGTTATTACTGCATATGAATCTGACAGCTCGGTGGCGCAAGGTCTTTGGTCGTGATAGCTAAGGATGCATACGTGGCTTAGGCACTGTTTCAAAAACGGCCATAAAACATTCAGCTCCTTATAAAAGAGCCTTGGAGGAGGAGCATGAAAGCAATACACATCTTCAAACTGAGGTGAAAAGGTTGAAGGAGGATTAGATGGGCATACGGAGGGAAATTGATGAATTGAAACAAACTCTTACCCAAGTTGGGACACAAGTGTGACCTTCAACTTATCATGATAGTTCATCTCAGGCTCAGGATAATTCCTCATGTCAAGTGGCATGTACAAATCAACCGAACATTAATACACAGCAGGGTACGTGCAGGTTGTTGCATTACGTGCGAAAAGATATTATTGTTGCCCTTGGACGTGTTCTTGGTTTGTCAACTTAGGAGGAAGGATGTTATAGGATTGTTGTAGATGAGATCTTAAAGTTTAACATAGAGTTGTTGGGTGGAGAAAAGATGTTTGGGGTTCTCACCGTGGGTGACATCATTTCATGGCCCACATATAGAACCGTGTTTGGTTAGTTACAAAGCCCACATGATTTACTATTTAGATGACTTTATTTGTAGTATTTATTATGATGTGTGTGATCATGGTATTAGTAATACCGAACGTGAACGTGGTTTTTGTTAATTTTTTACCATTTACTGTAGTTATACTTTGATGGTTTAAATTTTAAGTGGATGGATGATTTATTAGCT</w:t>
      </w:r>
    </w:p>
    <w:p w14:paraId="096158A4" w14:textId="77777777" w:rsidR="00604637" w:rsidRDefault="00604637" w:rsidP="00604637">
      <w:r>
        <w:t>&gt;ONT.8256.1 LG05 21903919-21907579</w:t>
      </w:r>
    </w:p>
    <w:p w14:paraId="76924951" w14:textId="77777777" w:rsidR="00604637" w:rsidRDefault="00604637" w:rsidP="00604637">
      <w:r>
        <w:t>GGGCCTCACGTAATAAACTCATCCCAAAACCCTAAACCCCAATACAGAACCACATTTTCCAAAGCTACCGCAAAATCCCTAACCCTAATCTCTCTCTCTCCCTCTCCCTCTCCCTCTCTCTCTCGTGGTGTTCTCATGGCGAAACCTGCAATCTCCATGCAGAAAGTCAAGGAATTCTGCTATTCTCAGTTCCAAGACGAGGAGAAATTCTCCGTCAACATGAAGCTGCTGCGTGGAGTCGGACTGTTTGCTGGCTCCATATTTCTAATGCGCAATTTTGGTGAACTCATGGCCATTTGAAGATTGTTAAGGCATTATGTACCTC</w:t>
      </w:r>
      <w:r>
        <w:lastRenderedPageBreak/>
        <w:t>ACAGACAGTATTTTCTATTTTGTAGTTCATTTTGTTGTTAAATGCTAAGAGATTTTTAGCTTTAACAAAGCTGCTTAACTGAGTTTACTGGATTACTGCAAAACTTTTGGGTATTTTTGTAGAATTCCCTGTCCTTTTCTTGATTTTCTAATGCAACCTCTCAAATATCAGAAATTAGAATGCGGTTGCTC</w:t>
      </w:r>
    </w:p>
    <w:p w14:paraId="65139C0A" w14:textId="77777777" w:rsidR="00604637" w:rsidRDefault="00604637" w:rsidP="00604637">
      <w:r>
        <w:t>&gt;ONT.11718.2 LG07 3579779-3581866</w:t>
      </w:r>
    </w:p>
    <w:p w14:paraId="3C560FF6" w14:textId="77777777" w:rsidR="00604637" w:rsidRDefault="00604637" w:rsidP="00604637">
      <w:r>
        <w:t>ATTCGTTGCAGGTTGATGGCTGGGAGAGTATGAGTAGAGAAAATTTTCTCTCTTCTTCCTTTTCAACTTCTCCCTCTTTCATCCATTACTTTAACTTTATACAAGTGAAAATCTTCTTCTTCATCATTTCCTTCATCTTCTCCACCCTTGCTTCAAGAGACCATTTGAGCTCCAACTCTTAATTTTGGGTTCTTTGTCAAGACACAGATACAACCCCCGGTCCTGAAGAGGTCCAGGAGGGAGAGAAGAGCACCCAGGAGATATATTCAGGACTAGAAGAGTGGCCAAAACCAAGGCCCGTCTAAAATTCATCTTCTCGGAAGTGCGAGCTAACCTTGTAGATATCATCGTTCGTATGATTATTCTCTTTTCATATAGTCATACGGAATTCTTTTGGAGATACTTTTGGTAGAGATTGTATAGGGTTCTTTCGTTTACACATCTCTTGTAACTTAATATATATGTTTGTTTACTTTTGTATATCAAACTTTAAATGTTTAATTCGTACTTGATGGAATTTGATACCTATATCAATGAATTATGACTTCC</w:t>
      </w:r>
    </w:p>
    <w:p w14:paraId="4CAF3286" w14:textId="77777777" w:rsidR="00604637" w:rsidRDefault="00604637" w:rsidP="00604637">
      <w:r>
        <w:t>&gt;ONT.8842.2 LG05 104974517-104986139</w:t>
      </w:r>
    </w:p>
    <w:p w14:paraId="78321691" w14:textId="77777777" w:rsidR="00604637" w:rsidRDefault="00604637" w:rsidP="00604637">
      <w:r>
        <w:t>GCTTCTTCTCCCAAGTCCCAAACAGCCAAACCCATCCCAACGGCAAACCTTCATCTCCCATCTCTTCCATCTCGCATCCGTGGCTTCTTCTTCGCTAGGCATTTCGTTCCTGAGAGATCCAACGGGTTCTCCAATAGAATTGCCCTTCCCTAACCCAATAGATTCGAAACCAACCCCATGAAATACATAATCATCGCCAGCCCCAAAACCCAAGGCATCAATATGAATCCGAACACGAACGTCACAGATCCGCACAACATAACATCAGAGAGAGCGAGATCCCCAGAAGAAGAAATGCAAAACCCAAAGGAGAAAACTCCGCCCGCCTCGCCGGCTGAGGGGAGGCGACGGTGATGGAAAGAGGTGGAGGGCTAAGGATGTTGAGGAGGCTGTAGAGCTCGTAGAGAACCCTAGATTGCTGTTTTTGCTTGAATACGTAGCCTCCTTTGAAATTTCTGGGGCTAGGATTTCTATCTCAACTTTCAAAATTTTTTTTTTTTTGCTTGATGTGTATGTATGGTTAGAGAAAAACTTAGCTTCTAGGTGGAGAAGGGAGAAATTGCTAGAGATTTGAGAAGCCCATTTCCTTCGTCTCTTGCTCGACCCATCATCAACAGAACCCAAAAGCAGAGGAAGAATTCATAGGTTTTTTTCTTTTTTTTTCCAAGTAATGTACATGGACGGATTGAACGGATTAATCCGATCCGATTCGGTCATCCACGGATCGGATTGGATCGGATCTTAATGGCCATGGATTGGTGACGGATTTCAAATCCGTCAATCCATGGGTAACGGATTGGTTACAGATTTAGCTCAATCCGCACCAATCCGATCCGTGTACAATCCTACTGATTAGGACTCTGCCTTGCTGATTCGTTTCCATTTCATTCTTAGAGTCCCATTGGAACTCCAAAACCAAAAGTCTTGTGCACGAACCCCCTTGCAGCCATAATGATTATGCTTGAGCTATCTAATTCTCTCAAGCATCAAGCATATGTCTAGAGAGATTTTGTGGGCTTATTTTGCAAGGGAGACTGGGCCGAAGTTTTCTTCTTCTTTCAAGCAACTTGAAGGGGCATTCAAGGCGAGTTTCAAGCTAGCACGTGAAAGGTGAATGATGGGTCGGCGGCAAGTTCTTCATAGTCCTTTAGGTTGAGTTTCAATTGTGTCAAAGGTCTGGTGAGTTCACTTGTAATCACTTTGCTTTTTGGTGGTCTCTACTACCCGTGGTTTTTTCCTAAGTAGGGTTTTCCATTTTA</w:t>
      </w:r>
    </w:p>
    <w:p w14:paraId="3498BB5A" w14:textId="77777777" w:rsidR="00604637" w:rsidRDefault="00604637" w:rsidP="00604637">
      <w:r>
        <w:t>&gt;ONT.17923.1 LG12 49406136-49411719</w:t>
      </w:r>
    </w:p>
    <w:p w14:paraId="62583D24" w14:textId="77777777" w:rsidR="00604637" w:rsidRDefault="00604637" w:rsidP="00604637">
      <w:r>
        <w:t>ACAAAATTTAAGAGCAGCAGAAGCTTTTTTCTCTTTCGCTAAGCCTCCCCAATAAATGGCATTGCTGTCCGCTTCGATTGCTTCCCTTTCTCGCTCAAGAACGGCCATCGTTGCACTCCAAAACGATTGTGACACCAACTCTTTTGATGGATGAATCATTTCCATGGCACCAACTCCATTGAAATACCAAACCCACTGCTTATTTGGTGGTCCTATAGGGTAGCCCAGCAAGTTTGGTGAAACTCGAACCGGTGCATGATCAACATGTTGCGAAGAAGTATTTGCTCCCAAGCATCTGGAGTTGGAAAACACACTTGGTATGATGGTAAAACACACTTGAGGCATTGTTGGCAACACTTCTCTTCAAATTGTAAATAGTATCTTTTTTTATTTTCAGTTAAAGAGACTGTAAATAATATCATGTGTAAAAGAATGTAAGGAAGAGGACCTGTTGATAACAACAATTGTATTTGGTGTTTTTTTTTTTAAATATAGCGAATTGTGTTCATTTGCTTTACTGTTG</w:t>
      </w:r>
    </w:p>
    <w:p w14:paraId="6E2E78EC" w14:textId="77777777" w:rsidR="00604637" w:rsidRDefault="00604637" w:rsidP="00604637">
      <w:r>
        <w:lastRenderedPageBreak/>
        <w:t>&gt;ONT.17610.1 LG12 13289388-13320313</w:t>
      </w:r>
    </w:p>
    <w:p w14:paraId="07E1F6B1" w14:textId="77777777" w:rsidR="00604637" w:rsidRDefault="00604637" w:rsidP="00604637">
      <w:r>
        <w:t>ATTTCTTGCACAACTAAAGCCCATGTTCTCTTCTTTTCTTTTTCTCCCTTCTTCCTTCTCCATTTCTCCACCAAACCTTATTGCCAAAGGCCGGATCTCCACCATCTTGAGCTTCTCTTCGTTGACATCATCATCATCTTCCCCAACTCGCCCTCCCTTGAGCGTGGTGATGACCACAACCATATGGCCAGCAGCAGTGATTCGTCTTCCTCAAGCTTCCAATTCATACAAGGTTACGACACCACTACCGATAAGTAGGAAATTGAGAAGTTGTTAGAGACTCCGCAAGGCTTCAGGGAATGGAGTGTAGATGATGTGATATGTGCATCGGGATTGACACCAAGAGACACGTTATCACTTGTTGGGGATAGACATTTTTGGGTTTTGTTACCATTGTATTGGCCTTTTACTTTGAGATGTAATTAATGCACTTTTGGTATACACAACCTTAACATTTGGGGAATGAAATACCCTATTTTCTTA</w:t>
      </w:r>
    </w:p>
    <w:p w14:paraId="02C188A5" w14:textId="77777777" w:rsidR="00604637" w:rsidRDefault="00604637" w:rsidP="00604637">
      <w:r>
        <w:t>&gt;ONT.12996.1 LG08 51824302-51830170</w:t>
      </w:r>
    </w:p>
    <w:p w14:paraId="55A3D916" w14:textId="77777777" w:rsidR="00604637" w:rsidRDefault="00604637" w:rsidP="00604637">
      <w:r>
        <w:t>GTCGCAGGCTTCCTCTTCACAAATCCCATTTCGCTAGTTTTCCATGCCATTTTCTTTCAACGGTCCGGCTTCTTACTGCAGGTGTCTCTGCCCCCAACTGAATTTTGGGCCACAAAACAGTCTCATGGTGGGCCCCACCCGATGTCTGGATGGCCACCAAATCACTTCATGGTCACCAAAGCATCCGGAGATTGTTATCCACTTGTTTGAAGTGGTGATGATGTTTTGCTTTCACCACCTGAGGAAGAGCCAAAGAATGGTAGACCACAAAAAAACTTTTTCGATATCTGTGTGCCTAAAATGCATAGGTATAACCATTCATTCTGCCAAATGACAAAAGTTATGATTGACCTTCTTGAAGGTTAATCCATGTTGCTCAAGACATATATTAGAACACAGAAATGGGCTATAACTCATTATAGCTTCTTGGAATTACTTACTATAGCCATATATATGTGTACAATATTGTGAGATATTAAGATATATTTTACTTAATTTGTTAG</w:t>
      </w:r>
    </w:p>
    <w:p w14:paraId="09CC1536" w14:textId="77777777" w:rsidR="00604637" w:rsidRDefault="00604637" w:rsidP="00604637">
      <w:r>
        <w:t>&gt;ONT.14904.1 LG10 38424002-38429098</w:t>
      </w:r>
    </w:p>
    <w:p w14:paraId="75567887" w14:textId="77777777" w:rsidR="00604637" w:rsidRDefault="00604637" w:rsidP="00604637">
      <w:r>
        <w:t>CCCTTTCAATTCCCATCTACTCTAGCGATTTCAGAAGCTCTTCTTGGCGGTTCGACATGCTCATCTCACATCTCCTTCATATCTCTACCAAATCACATCAAACAACTCATGATCTTCTCCTTTCTTCTTTTTCTCTCTTCATGGAGCAAAGGAACGTGCTCCAACCCTTCTTCTATTCATTGTTTCCAACAAAGGACAAACCCTTTTATTGTGCTTTCCTAGTAGTTCGAGTACTTGGGGGTAAACTTTCACTTGCATCTTCTAGAGGGTCTTTTAGGGTATTTCATCCATGAATTTTAGTTTTTGGGGATCTTCGCGGGAGGAGGTTCCAATGAGTTTCGAGAGTGATTTGGAGTGTTTTGGTAGTGCTTGGAAGCCAAGGCAAGAGATTCCGGCGTTCCAAAATGATACACTAGAGATCAGGGAATGGACAATCAATGATGAGATGTGATGCATTGGAGGCCCAGAGATCCTCATTTCAATCTTTTGGATTTTATTTATTTTATTTATTTTTTGAATCTATCTTTTGTTATTTTTGTTATTAGTCGTTGTTTTTGCAAGCCATTATTCAGGGACGTAATTAAACTTATTTTTGTTGTAAATGCCCAACTTTAATGTAAATGAATGGAAATATATTTCTATCTG</w:t>
      </w:r>
    </w:p>
    <w:p w14:paraId="115AD0ED" w14:textId="77777777" w:rsidR="00604637" w:rsidRDefault="00604637" w:rsidP="00604637">
      <w:r>
        <w:t>&gt;ONT.3125.1 LG02 18307958-18315466</w:t>
      </w:r>
    </w:p>
    <w:p w14:paraId="640DCD91" w14:textId="77777777" w:rsidR="00604637" w:rsidRDefault="00604637" w:rsidP="00604637">
      <w:r>
        <w:t>GAAGGTGAGTTGGAAGTGTTTTCTCTTTATTCCGCCAGGGGTTTTAGTCATTCTCCAACTCATTTCCTGTTTCCTTTTCCCATTCTCTCTATACGATTTCTTTCCGGTCTTTGCAACCCTAGCTAGATTCATACATTTTCGTTTTCTACTTTGAGGATTCACATTTTCTTTGGCATCAATAAAGCTGCATGTGATCGCATTCCAAAAACCCCCACGAGATTCAACTTCTATCAGTCCGGAACTGAGAATTCCCTCTTCTGAATCTGCAGTCGACTACACGCTCGTTCGTTTCTTCTATTCAATTTAGGGTTTGAGATTTCTTTTCCCTCTCTCTCTTAAAACTAGGGTTTTGGAGCTTTTGCTTTCTTCTTTCACTAGTCACTACACTTGATATGAATTTCATTTGTCAACTCTTGCTGCAATCATGCATGCCAATCTCTGGGTCACCTATTTAGGTCACAGTAAATTGGGCTTTCCTCCCACAAATTGGCATTAGATAGTGAATGGATCTCCTACCAGAGTTTCATTTTGTAAAGCGCTCCTTGATAAATAACTGCATTTTGTCTGAACAACAGTACAGAAGGAATAAGGCTTAACATGCTCGTGGGAAATGATAAGACCTACATCCTTATGGTCTGGCAACTCATTTCCTATTTCCTGAGTGGTTGCCAGGAGATCCTGTTCGTACTGGAGTTGGATGCTATGATGGGCTCCACTGGAAATTAGAATAAATTTCCTCTCTATCAGCATGCTGGGAGTTTCTTGTCGGATACAACTAAATTGCCCCCATATCAGGCGTTACTTTGTCTGGGCAGAGCCTGTCCTAAGGTTGGTTTGTTTATGCATGTTGTTGCTGTGTTTGAGAAACTTGCCAAATGATATACGTGGAGCTCATTTATTTTTCTTTTTTAATTTAATTTTT</w:t>
      </w:r>
      <w:r>
        <w:lastRenderedPageBreak/>
        <w:t>TAGTATGTTTGAGGCTGATGTCCTTTCTAGTATGTGCTCATGGTTTCCTCATGTAGACTGCTTGTGTTCATTTCCAAGATTTCTTCAATTGCTGAC</w:t>
      </w:r>
    </w:p>
    <w:p w14:paraId="009419BB" w14:textId="77777777" w:rsidR="00604637" w:rsidRDefault="00604637" w:rsidP="00604637">
      <w:r>
        <w:t>&gt;ONT.7647.1 LG04 74415910-74425880</w:t>
      </w:r>
    </w:p>
    <w:p w14:paraId="4CABDD8B" w14:textId="77777777" w:rsidR="00604637" w:rsidRDefault="00604637" w:rsidP="00604637">
      <w:r>
        <w:t>TCTTCTTTCGAGTCCCTAGAATGAAAACTTCCCAACATACAATACACAAGGGAAAGCTGAGAGAAACGGTGATAACCTGAATTGAGGCATGGAATCCCAGCAAACTGATGGTCTATTCATTCAAGGTGATCCAGTATCCAGATTGCGCTCAAAATATTCAAGATTTTCAAGTTAAGTATTTGAGATTTTGCATTCAAGGCGTTTGAGATCTTGATTAGAAATTGAGAGCCCTCCATGCCAGTCATTCAAGCATCTGATGAAAGTTCCCGATCACCTTACAGCTAAATAGTGACCACAGGTACCTTCGGGATTGACAGAGTTCTAACTTCTAGAAATAATTAGAGGAACATCCTCGTTAATTTTTCAAACTTGCAAATGAGGCTGATGCTGTTGAAGGGGAGGTGCAAGTTTTGTTGAAAGGTTTGTGAATTTTCTCCAACCACTTCTCCTGTCAGTAGAAGAGTACTCAGCTAAGGCCATAAATTATGAATTCTTGAATTCCAAGGAACCTGGGGTGCTTGCTTTCTTAATGTAAATATGCTTCTACTAGATGTTTACATGTTCATTTGCTCATGAAATTAAAAAGGCTGATGAGGTCGCTCTTTTCTTCATTTCA</w:t>
      </w:r>
    </w:p>
    <w:p w14:paraId="785F09B1" w14:textId="77777777" w:rsidR="00604637" w:rsidRDefault="00604637" w:rsidP="00604637">
      <w:r>
        <w:t>&gt;ONT.7803.2 LG04 88135264-88136167</w:t>
      </w:r>
    </w:p>
    <w:p w14:paraId="7103BBB1" w14:textId="77777777" w:rsidR="00604637" w:rsidRDefault="00604637" w:rsidP="00604637">
      <w:r>
        <w:t>AGGCAGTTTCTAACTTCTCAATTACAACTTCAAGACCACTTCAACTTAAGCTGATTTTCCATGGACATTCAATTTAGTCTTGGGAGCTCTGATAAGTCACCACCACCCCAGCCTAATAACACGACCAAAAATGCCCAGACTGGTGGGGGCAAGTACAACCCACAAGTCCAAGGGGGGAACAAAGCAGATGGAGGTGGCAACATCAATATGGGACCTCAAATATCTGATGGTGGTAACTTTACTATTAATTGAAAAAATAGCTTCCCCCTCTAAATGAGGATGTTGAAGCTACTACCATCCGTGCTCAAGTCTTTAAGCTTTGTCTACTTTCAACCAAGTCAGGGTCCTCTAGTAGTTACTGAAAGCGCCTCCGGCCTCCCAAAGTCATAAAAAATACTGGAAGTAATGTTAGCCTCTGTTTACACAAAATAAAAATAAAAATAAAAAAATAGTTATCTGCATCGTTTCTGTA</w:t>
      </w:r>
    </w:p>
    <w:p w14:paraId="374460D3" w14:textId="77777777" w:rsidR="00604637" w:rsidRDefault="00604637" w:rsidP="00604637">
      <w:r>
        <w:t>&gt;ONT.10564.1 LG06 6396453-6400644</w:t>
      </w:r>
    </w:p>
    <w:p w14:paraId="55434B4E" w14:textId="77777777" w:rsidR="00604637" w:rsidRDefault="00604637" w:rsidP="00604637">
      <w:r>
        <w:t>CTCTTCCCCTTCCCATCTCTCCGAAGGAGAAAAAAATTCCAAGGAGCTCCTCTCCCTCTCCTGCTTCCATCTAGTGTTGCTGGTTCTTCCTGAAATGAAAAGACTTCATGATAAATCAAAGATATTAGCCCAGATTGTGCACTGCTGGACATCAAGGAACCCGCTGAAGTCCAAGATCAAACCCACCATTGGATGGCCCTCCTTATGCATACTGCGTTATGATCATGAGAAAATCAAAGCCTCCTGAATCCTGATGTTTTGTATTTCCTCTTATTGTTAATGTTTTTGTAAAGGGCTGGAGTTTCTCCCTATTTGGACAACGTTGTTGTTGTTTCATTATATATATTTTATAAAGAGATGTAATCGTATGATTGGAAGGGAAGTTTATCCTTCAGTTGTATGTTTGAACTTTTAATGTGGTTTCCTGTGGAGGGGTTTGAATTTGATGCCTAGGCTT</w:t>
      </w:r>
    </w:p>
    <w:p w14:paraId="11ACC236" w14:textId="77777777" w:rsidR="00604637" w:rsidRDefault="00604637" w:rsidP="00604637">
      <w:r>
        <w:t>&gt;ONT.2256.1 LG01 31042535-31044732</w:t>
      </w:r>
    </w:p>
    <w:p w14:paraId="2BA3410C" w14:textId="77777777" w:rsidR="00604637" w:rsidRDefault="00604637" w:rsidP="00604637">
      <w:r>
        <w:t>AAAGCTTTCATCTTTCCCGCTCGTCTCTTCCTCGTCTCTCGTACTCTCTGCTGTCTCTCAATCGCCAATCTCCTTGCAGGTGACGGCTCTCATCCCTTTCTCCTTCCAGGCGAGGCCTTGTAAAGGTCAACTTCTAATGACAAGACATTGAACAATTGCAGCTCTATTTTGTAGGCTTTAAATGAAGAGTGGTTGACATGGTTTCGCCGTTGCATGTGGTTGTGATTGGCATGAGAAGTTGAATGTTGGTTTTGGATGCTACCCATTGTATGGAATTAACTGCAACTGGATTTTGTAATGTTGGTGGTTGTTAGAGGTTGCTTAGTTCTATCCATTTTTTTTTTATGGGATTTGATGTTGGAGGTTGTTATTAATGTAATTTGCTTAGTTCTATTGGATTTTGGGCCCGACTCCAATGTCTCTAAGTTATTTGATTTTATGTTGGATGCTGGAAATTGGTGTTAGATGTTAGGATTTTGCAAATGTGCTTCGAAGCTGTTGAAATATTGCCCTTTTACAAATGGATATTCCAGTATTATAAATGAATGTATAGAATGTTGGTTGTGTCCATGTATTTTGGAATTGCAAA</w:t>
      </w:r>
    </w:p>
    <w:p w14:paraId="31034260" w14:textId="77777777" w:rsidR="00604637" w:rsidRDefault="00604637" w:rsidP="00604637">
      <w:r>
        <w:t>&gt;ONT.12836.2 LG08 6795078-6799231</w:t>
      </w:r>
    </w:p>
    <w:p w14:paraId="65162E9F" w14:textId="77777777" w:rsidR="00604637" w:rsidRDefault="00604637" w:rsidP="00604637">
      <w:r>
        <w:t>GGGTACAAACTACATTGGTCTTGCACGAGACGGTCCATATGGATACCCATCTTGGGATTATGCACCGAGATGATTTGATGAGGTACCATGGACCCCATCTCATCTAATGACCGGGTAGTGAACCCCACTCTCCTCCATCTCCCAGGCGACCTCATCCACCGCTCCCAGGCGACTTCATCCAGCGCAGAACCA</w:t>
      </w:r>
      <w:r>
        <w:lastRenderedPageBreak/>
        <w:t>CTCACCAGAGTCTCACCCTCTCCACGCCTGTCTCTCCATTACCGACCCATCTCACACCCTCCCCTGCGCATCACACAGCTCGGACTCTCTATCCCCATCACCTGAGGCCGATCCCTGCAACCCATCCCTCACCTCACCTCTGCGTCTCTCTCGTCTCCCTCCGCACCTCTCTCTGTGTGCGTCTCCCAGGTTATGAAGACGAGAGGTTGCTGCAAATGTTGCTGAAAGAAGCCGTCCATGTGGTCAGCTGTGTGGCTATGTGGCCAATACAGAATGGGGCAAAGAGGCATTTTACAAAGTTATTGGAAGTTGGGCTTCAAAGAAGTTTATGACAGGATGGTGTGCATCATTTCTCAATTTGTGTTTGATCTTTATCTTTCACTCAGTGTTAAAACTGATCTTTTCTTACTGTCATAGATATTGTTTATCTATTGTCCCTTTCCGAAGTTTTTTCCTTGATTATGATATTTTGTGTTTTCTCTTTT</w:t>
      </w:r>
    </w:p>
    <w:p w14:paraId="1F076A1F" w14:textId="77777777" w:rsidR="00604637" w:rsidRDefault="00604637" w:rsidP="00604637">
      <w:r>
        <w:t>&gt;ONT.12805.3 LG08 3431838-3446805</w:t>
      </w:r>
    </w:p>
    <w:p w14:paraId="7A7EF15D" w14:textId="77777777" w:rsidR="00604637" w:rsidRDefault="00604637" w:rsidP="00604637">
      <w:r>
        <w:t>GAGAGGCAGAAGCACAGAGGTGTTGGTCTTCGTGCACCTACCACTCAAAATAATGCGAGGTGCCTGGGAAACTATCAACGGAGCTTGAGCTCTACTACAGTCAGGCGCTTTTTACTTTCACAAGTAATTGGGCTTTTTTCTGCCCAAACAGGGTACCCTACCCATGTGAGCAACTGAAAAGATTCATTCAAATTTTTACTTCAATCATAAGCAGAGGTTAAAATAAGTCTTGCAAACCTTTTTCAATTACTTCCTTCTAGCTCTAGCTTGACTGGCTCTCATATACACCACAACTCATATCCGATTCATACTATCTCTCACAAACGGTTTGGGAAAACAGCAATCCGAATCAAAGTTCTGAGTATCTCCTCTTTGCTAAATTCTGATTAGGTGAATTGTGGCATTTGAAGTTCAATAAAGTATTAAAGGTGTGGATTGCTGGAGTTTGATAAAGAGTTATAGGGATATTGGCAACTTCTTAATGGTGTGAATAGTTGGAGTCAGATAAAGAATAGTAGGGATCTTTGCACCTTCTTATTGGTCTGGGCAATTCATGGAGTTTAAAAACAAACAAAACATTCCTTCATGATGTTGTTTGAACTCATGGTTGTGTTTTTTGAGTCGCTTTATTTGGCTTTGGTTTAACTATGAATTTACTGGTGTAGTTGTACTGTGTGGATCTTGCTTGTCATCTTTGGTTTGTTCTTATTCACTTGTTTGGAACTAAAATGATTCTCTATTTTTACCTTCTGTATGTGAGGAAATTATATAGACCATGGATGTAATCCTAATGACTTGATTATCTTCAAGTGGGGCCCATGATTTTGTCA</w:t>
      </w:r>
    </w:p>
    <w:p w14:paraId="72FE6F46" w14:textId="77777777" w:rsidR="00604637" w:rsidRDefault="00604637" w:rsidP="00604637">
      <w:r>
        <w:t>&gt;ONT.3605.1 LG02 99510402-99514868</w:t>
      </w:r>
    </w:p>
    <w:p w14:paraId="25FFBF40" w14:textId="77777777" w:rsidR="00604637" w:rsidRDefault="00604637" w:rsidP="00604637">
      <w:r>
        <w:t>AGTTGAGAGAGGAGAATGAAATACCGATCTATTAAGGCACGGTTGAAAAGGTAAAGAAGGGACATGCCCCACTAAAAATATCCCTTCCTTGTTCATTACCTGAGGTCACAGCCTTAGGAATTTCCGAACCTCGGGCCCTTGAAATAGCCCAGCGGATTGCTCTAGGAATAGTACTGGACCATCAAGCCGACTCGTTTGCCGACAAGTCCAACATGGCCTCTGAGGCATGCAGCACAGTCTCCGAAGGAATAAAGAAAAGTTAAAGACATCATTTTCTACTTTCAGCTCCTTTCGGCTAAGGCAAGATAATTGTCTTCTTAAGAACAGGGAAAAGGGACAAAGTACCCGAGGCTGTCCCTTGCGGAGTTGTAAAATATTTTATCTTTTATTTCATTTTGGTTTTGAATGGTTTGGGGTCCGGCAGTTTGTTGCCTTTATAAGGACTATTGTCGATTAAGTAAGTAGAGGAGATTGGTGGTGGAGAAACTTGTAGTAGAAGCTTGTCTCTCCTTAAGGTATGATTGACTAAGGCCCTTTCCAGGTAGCTGGAGCGGCGTCTTTCTAAGATGTAATAGTCTATTTGTACTTTTATGTGGTTTAATAATAAGAAGTTTGTTATTTTCTGTTTC</w:t>
      </w:r>
    </w:p>
    <w:p w14:paraId="5F58C69A" w14:textId="77777777" w:rsidR="00604637" w:rsidRDefault="00604637" w:rsidP="00604637">
      <w:r>
        <w:t>&gt;ONT.10323.3 LG06 63894151-63895884</w:t>
      </w:r>
    </w:p>
    <w:p w14:paraId="6BC7DF4E" w14:textId="77777777" w:rsidR="00604637" w:rsidRDefault="00604637" w:rsidP="00604637">
      <w:r>
        <w:t>TTCATCCGTTTTCTTCTTCTGTCTTTCGTTTTCTTCTTCTGTCTTTCACTTCTTCTTAATCCAAGGTGAGTTAAGTGAAGAGGAGTCCATTTCTCCACCTTTCTCATCATCTTCTTAAAGAGATATTGAGATCAAAGCTTCAAGTCAAGGGATTTTCACTCAATCCAAGCTAAGAAAGGGGTTTTTGTTTCATTTCATCTTCACTTAGGCTCAGTTGCCCGTGCCAGTACCTCCGAGACCGTCCCGTCAGCGGAGGAGGCCCATTCGCTACCTCCAAGAGGTCTAGCCGAATGGACATGATTAAGAGCGGACACGTGGAAATCTTTTGAGAACTTTTAGAAATGATTTTATAGATTCATTTTGGTATTGTACGTATGTAAATGATGTCCCCTGCAATGTATTTTAAATATGCAGTGGTTGATAATAGGAAAACTGAAATGATGTAAAGTAACTTTACTGTTCATAGTAAAGTGTATGATTCGTTTTCTTAA</w:t>
      </w:r>
    </w:p>
    <w:p w14:paraId="6DCE999C" w14:textId="77777777" w:rsidR="00604637" w:rsidRDefault="00604637" w:rsidP="00604637">
      <w:r>
        <w:t>&gt;ONT.6351.1 LG03 61065836-61067438</w:t>
      </w:r>
    </w:p>
    <w:p w14:paraId="29E7F3A1" w14:textId="77777777" w:rsidR="00604637" w:rsidRDefault="00604637" w:rsidP="00604637">
      <w:r>
        <w:t>AGCTCTGCCTCTCTCTCTCATCTCTTTCTGACTCTCGACTCTCTTTCGCCTCTCTCTCTCTCGGACG</w:t>
      </w:r>
      <w:r>
        <w:lastRenderedPageBreak/>
        <w:t>GCGACGCCCAAAAAAACCCATCTCTCTCTGTCTCTCGCCTGCTCTCTCTGACCACGACGACGATCGGACGACGACTCTGAGATCTCTCTCTCTCACGATCTGTCTGTCGCCTGATCTCTCTCTCTGCGAAGCTCTCTCCCTCGCTTCTGTGTCTCCCTCGCCTGATCTCTCTCTCTCTCAGCTCAGGTCTCTCCCTCGCTGTTGTCTCTCCCCTATTGCTGCTCATCTCTCTCTCCCTCTTTGCGACGAAGCCCTGCTGCTGCTGCGCACATCTCCCTCTCTCTCGCCTGCGTCCGTCCGATTCACACGCCTGCAGCTGAACTTTTGAAATCTCTTGTGTAGTGTAGAGAACAACTATGTGCCTTTTCATGAAAATGAGGCATCAAAGAGATCTTCTAAGGATGAGGCACTAACACAATTAGTAGGATGTATTGATGCTCATGTTGAATCATCTAATACCTGAAGGTGTTTTGAAATGATATATTTTTGGGATATTTGGTTCTTCATAGTTGTATAGTTTTTATAAGAATAGAGGGGGGAAAGTTGGATTGGGCATATTTGGGATGGAGCATTTTTCCCTCTGTGATAAACTTTCATTGTAATTTGGTATGTGTAATTCTCATTTTGAGTTTGTGAAGATTTGTGAAGATGTCAGGTGAAATGAAATGCTCCAGGTTATTATTATTGTTGTGTTGTTTCTTGTTCA</w:t>
      </w:r>
    </w:p>
    <w:p w14:paraId="427A2800" w14:textId="77777777" w:rsidR="00604637" w:rsidRDefault="00604637" w:rsidP="00604637">
      <w:r>
        <w:t>&gt;ONT.11930.2 LG07 53985794-53997983</w:t>
      </w:r>
    </w:p>
    <w:p w14:paraId="635D70E6" w14:textId="77777777" w:rsidR="00604637" w:rsidRDefault="00604637" w:rsidP="00604637">
      <w:r>
        <w:t>GCGTGCGCAGAAGGTGAAAAGGGAATTTTCAAACCTGTTCGTTGTTGTTTGAAGATGAAGGGGAGATGGAAGTTGAAAAGGCGCATGTGACTTGCTGGCGACGCTGGCAGGCGACGAGTTGCTGATGACGATGGTGAAAGTGCTGCGGAGCGGGCTGGAGGTCCAGAAAAAGACCATCCCAGAATTCCATCAAGAACCATGCAATAGTTGCTGAACATTGGATGATGATGAAGAAATCATTTTGGGGATTGATGAACAAGACATGGAAGAGAAAAATCAACAACCATTATGTGAAAATGATGTTGGCATGTCATCCTGCGTGGAAAGGAGAAGGAAGGAGCTCAATTTGAACAAGTATTTGATTTTGATGATGATTATTGAATAGTGGACTTGAATTTGGATGATAATTTTTTTAAAGTACTTGTTAGACTTTGTTAACATAATTTTTCACTTGTTACTTGTTAGTGGACTTTGTTAATATTATGTGATTTTGTGTTGTGTTTTCAATTCATGTATTACGATGTAAATACTCGATATTGTGTTTATGGATAGAACTTAGAAGTTATGACTTAAAA</w:t>
      </w:r>
    </w:p>
    <w:p w14:paraId="12C10CC9" w14:textId="77777777" w:rsidR="00604637" w:rsidRDefault="00604637" w:rsidP="00604637">
      <w:r>
        <w:t>&gt;ONT.3296.6 LG02 31255608-31256145</w:t>
      </w:r>
    </w:p>
    <w:p w14:paraId="13143DB5" w14:textId="77777777" w:rsidR="00604637" w:rsidRDefault="00604637" w:rsidP="00604637">
      <w:r>
        <w:t>AGACAATAGAAAAAACCACTTCTTTTCTGGTTCATCTCGGACGAGCAGAGGGAGGGGAGGGGGAGAGAGAGAGAGAGAGAGAGAGAGAGTGATGGCGAACCAGCTGGTGGAGAACCTGGTGGAGTCGATAAAATCAAAGGTCCGATCTCTGAAGAGATCGAGGAAGAAGAAGCCATACGTGATGATGGACAAAAGCTCAAGCGTCAAGGTCGAGATCCGAAGCCGAAAGGCCAGAAACCTCATCGACAAAACCCTCAAAGTCGTATATATATATATATATACACACACATATATATCTATATCTATATCTGCATATCTCTCCCTTGATTTAGATACATATGCATCTTTACCTTTCTTTTATGGATTTTGCTGTCTCTACGTCTGTGATAGATTTACAGCTTGCACTCTGATGTACTAATTTTGGTGAAAATGGAAGGAAAGATGAGCATTTTATGTTTTTT</w:t>
      </w:r>
    </w:p>
    <w:p w14:paraId="0A90158F" w14:textId="77777777" w:rsidR="00604637" w:rsidRDefault="00604637" w:rsidP="00604637">
      <w:r>
        <w:t>&gt;ONT.4722.2 LG02 66221775-66227282</w:t>
      </w:r>
    </w:p>
    <w:p w14:paraId="5497C964" w14:textId="77777777" w:rsidR="00604637" w:rsidRDefault="00604637" w:rsidP="00604637">
      <w:r>
        <w:t>ACAATGAGATTCGACGATACTTTAAATGTATGGAGTACTCACGCCATCCCTCTCTGCTATCTCCCTGCTCACGCATCCCTTCCCCCCCCCCCAAAAGAAAAAAAATCTATCATCTAGGGTTTTCTCTCGAGCTCTTCGTCTTTCGTTTCAGGGAAGGAGGAAATGTTACCCATTCCTGAAGGTATTCAATCAAATGATGCTTTATTACCAAAGGATATATAGGCAATTCCATTCAGACCGCTCTCTCAAAGACGACTGACATTTCTTCAGCTTGGGCATAGGGATAGTGGCAGCTTCTTGAGTTAGAGCAACTAAAGCCCCGGACATATCAACATCTTGGAGTTCACCCTTTTCTTGCATGTAATTCTCTACATTCTGCATGAACTCTTTAGTATTTAGTTTGATCATTGGAATTTCGTCAGGATCTTCTGTCCAGAAAGCATCCTCAATTGCACTTTCCAAACTGTATAAGCACTCTGGCTCTGGTGTTGCTGGCTCTTCAATAATAGGTTCGCACTGCATGAGTATAGACCTTGCTTGTGAGTGTGAGCTCTACTAAACGAGTCCTATTGAAGGCTAGGTTCAACCAAAATAAATTCTATGATATATGACCATGGTCTTGAAACATGAGTCCGTGTCCTCTTAAGAAAATGTCTTCTATGTAAAAGAGGGGGTCTGTTTAATTTCATCAAAGTTAATACTGTCTCATTAAAGAAAGCAAAAGTTCATG</w:t>
      </w:r>
    </w:p>
    <w:p w14:paraId="5E15F53E" w14:textId="77777777" w:rsidR="00604637" w:rsidRDefault="00604637" w:rsidP="00604637">
      <w:r>
        <w:t>&gt;ONT.9880.3 LG05 104577648-104585613</w:t>
      </w:r>
    </w:p>
    <w:p w14:paraId="0B6E254B" w14:textId="77777777" w:rsidR="00604637" w:rsidRDefault="00604637" w:rsidP="00604637">
      <w:r>
        <w:lastRenderedPageBreak/>
        <w:t>GAGTACAAAGCCCAACAATAGTGGTCTCCCTCCAAAGTCACCCCTCCCAAACCCTCTCCTCCCCCCAAAAAGCCAAATCCCCTTCATCTCTCTTCCAACACCACCACCTACACTTGCCTCCCTCCCTCCAAATGACGATTCCTCCTCCATAAAGGTCGCCAATGGCTGAACCCTAACCCTTCTCATCTCTCACCCGGAAGAGGGTTCTCGCATCTTCTCTTTTGTCTTCATCTCTCCAGCATCTCCAAAGCAACGGGCCTATTCTTTGTCTTCTTCGCCTTCGTTTGTTTGACACCTCCTCTGTTTTTGTCTCTCCGGCATCTCCATGGCAACCTTTATTCATTGGATGCATCCAGTATCCAGATGCACTCTGGCAATGTGAACTGGTCTTGGAATTGAATGGACCCAGCATTCTGATTAATGGATTGGACAGCATACATTTGCATTGTCTGTAGCTTTTGTTTCTGCTAAGGTTCATGATAAGAAAAGAAGCTCTTTGGGCCTGCTTTGCAGTGGAGCCTAATTTTGAAGCAATGATTTCGGTTTCTTTCTTCTCTTGAAGCATGAAGGAATCGATGGATATGTTTTTGCTCTTTTTGTGGGTGTCCATCGGTTACTGCTGTTACTGAAGGTTGGGACTGAAGATCAATGTAATAGTGGCCAATTGCTTGAACATCTTTTTGTTTTTCATAAAAATATTGTACTTACACTATTTTGGATGCTACATTTTTACTTGAATTAGTAACAACAACGTTGCTAAACTTGTGGGTCGTATTTAATAGTTATATGTTTCCTAATATGTTGAAAGGTCATATATTGTACATTTTTCATTAGTTAAATGAGCAGACTTTACTGTA</w:t>
      </w:r>
    </w:p>
    <w:p w14:paraId="1B995297" w14:textId="77777777" w:rsidR="00604637" w:rsidRDefault="00604637" w:rsidP="00604637">
      <w:r>
        <w:t>&gt;ONT.14983.1 LG10 61667721-61669942</w:t>
      </w:r>
    </w:p>
    <w:p w14:paraId="64022200" w14:textId="77777777" w:rsidR="00604637" w:rsidRDefault="00604637" w:rsidP="00604637">
      <w:r>
        <w:t>AGGCTGATCCAATGGTACTTGCGATGAGTTATTTAAAGGGTAAAAAAGGGAAAATCGCCCAAAGCTTTCATCTTTGCCGCTCGTCTCTTCCTCGTCTCTTCCCCATCTCTTGTACTCTCTGCCGTCTCTCAATCGCCAATCTCCTTGCAGATGCCATGCACTATATATGGTCTGACTTGATGTGTGTTTAATGTTTTATATGATAATTTGTGGATTTATGGAAGCTCTATTTTGTAGGCTTTAAATGAAGACTGGTTGACATGGTTTCGCAGTTGCATGTGGTTGTGATTGGCATGAGAAGTTGAATGTTTGTTTTGGATGCTACCCATTGTATGGAATTAACGGCAATTGGATTTTGTAATGTTGGTGGTTGTTAGAGGTTGTTTAGTTCTATCCATTGTTTTTTATGGGATTTGATGTTGGAGGTTGTTATTAATGTAATTTGCTTAGGTCTATTGGATTTTGGGCCCGACTCCAATGTCTCGAAGTTATTTGATTTTATGTTGGATGCTGGAAATTGGTGTTAGATGTTGGATTTTGCAAATGTGCTTCGAAGCTGTTGAAATATTGCCTTTTTACAAATGGATATTCCAGTATTATAAATGAATGTATAGAATGTT</w:t>
      </w:r>
    </w:p>
    <w:p w14:paraId="40DF4E37" w14:textId="77777777" w:rsidR="00604637" w:rsidRDefault="00604637" w:rsidP="00604637">
      <w:r>
        <w:t>&gt;ONT.1209.2 LG01 28764966-28813955</w:t>
      </w:r>
    </w:p>
    <w:p w14:paraId="51C86341" w14:textId="77777777" w:rsidR="00604637" w:rsidRDefault="00604637" w:rsidP="00604637">
      <w:r>
        <w:t>CGTGATCTTGAGATGGGGAGCGGGCCTTCCCGAACTAGGTTGTGGTTCACTACCCGGTTTGGCAAGAAGAAAAATGCTTGGGTGGATTCGAGTTCTCATGAAGTCTATGACGAGCTTAAGAAGCTAGAGTCTCAACCGTTAGAGGAGAGCGATCAGCATATATACGTGGTCGTGGGGCTGGTCCAAAGGCCACAACATGGACAGCTGGGCAGCGGATCTGTGTGCAACTAGAAAGGGAGAATGAGGAGTTTAGGAGGCGAGCTGAGGAGGATAGAAGGCTCTTTGAGGAGATGGAAAAGGAGAAAAGAGAGATGGCTTTACGACTAGAGTCCCTAGAGTCCTAGGTTGCCTCGCAGCAAGCACAGATGCATGAGGTGTGCAAGCTTCAGTAAAGTCTCAATTCACCACCCTCCTCCAGTAGTTCAAGGATGGAGGGCAAATTCCGATGTGATTCATAACGGGTCCAAATTCCGATGTGATTCATAACGGGTCAAAGGCCCCAGATCATAATTTTTTATATTTTATTTGAGGTTTTATTTTATTATGATGATGTAGACTTAACTTTTGCTAGTTAAATACGTTGGAATTTAATGATTTTGAATTTGAAGT</w:t>
      </w:r>
    </w:p>
    <w:p w14:paraId="0F949533" w14:textId="77777777" w:rsidR="00604637" w:rsidRDefault="00604637" w:rsidP="00604637">
      <w:r>
        <w:t>&gt;ONT.506.1 Contig01483 17661-20043</w:t>
      </w:r>
    </w:p>
    <w:p w14:paraId="522C7E2C" w14:textId="77777777" w:rsidR="00604637" w:rsidRDefault="00604637" w:rsidP="00604637">
      <w:r>
        <w:t>GGAGACTTCTTCTCTTCCTCCTCTTCATCTCTTCTTGCATGTGCTACCTAAGGGAGAGATTTCAAGAATCCAAACTCACTAGTCTCTCTCTCTTCTTCCTCTACATCTTGATCCAAATTGGAGAAGGGTTTTTGGAAGTGGTTTGGCTAGGGTGTAAGTAGAGAGCTCTCCTTCCTCCTTTATCTTCTCAAATTTTATTTCTTCACTCTCTTTGGTAAAGGCAAAGGACACCTTCTACTATTACACCGACCTGGATGCCGAGGCAATCCCAGAGGATCCTCAACTGAGAAAGGAGGACGAGGTACGAGAGTGTGATGCCGATGACATAGTTTAGCGCCATCACTCCCGGCACTAGTGCGCGTTATACGGGGATATATTCTATCGTGCCACCTCATTTCATCTTTTCGGTTAGATCTTTTGAACTTGTCTATCTTAGCATTGTATATCTTTTGTACCAG</w:t>
      </w:r>
      <w:r>
        <w:lastRenderedPageBreak/>
        <w:t>GACCTAAGTTTTTGGGATGGTCCTCATGTTTATAAACTTTATATAGTTTATCTTTTGAAACTTCAACATATATAATGGAATGAAATCCATACTTGCATTGATATTCTT</w:t>
      </w:r>
    </w:p>
    <w:p w14:paraId="0FF1441D" w14:textId="77777777" w:rsidR="00604637" w:rsidRDefault="00604637" w:rsidP="00604637">
      <w:r>
        <w:t>&gt;ONT.10102.7 LG06 15931429-15947193</w:t>
      </w:r>
    </w:p>
    <w:p w14:paraId="35CED61E" w14:textId="77777777" w:rsidR="00604637" w:rsidRDefault="00604637" w:rsidP="00604637">
      <w:r>
        <w:t>AAAAAAAACCCAAAATCGTCTCTGGCTCTTTCAACCTTCCCTCTTCAGCTCTTCTCCCGGTCTACAGCTCTTCCGACCTAGTGACCTTCCTTCTTCCTTCGACGCTTCGACGGCTCAGGAGCAAGCCTCTACAGATATGGGATAAAGAAGTAAAGAAGACTATATGGAATAACTTCTCTGTGCTAAGTTGTGTCAACACATTCACCCTTTTTGTTCGATGAAAAGCTACATCAAAATGTTGCAAACGATGGTCCAAAGAAAAGTCTTCTAGCAGAACTAGACGAAGGTGATGGTGTAGACACTTCTTATATAT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A</w:t>
      </w:r>
    </w:p>
    <w:p w14:paraId="5AF8FE9C" w14:textId="77777777" w:rsidR="00604637" w:rsidRDefault="00604637" w:rsidP="00604637">
      <w:r>
        <w:t>&gt;ONT.260.8 Contig00734 42534-43746</w:t>
      </w:r>
    </w:p>
    <w:p w14:paraId="1D4C8BFA" w14:textId="77777777" w:rsidR="00604637" w:rsidRDefault="00604637" w:rsidP="00604637">
      <w:r>
        <w:t>ATCTTCACTTCCTTTGC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TTGTCAATGGTTCCTGGGTTTTGATGGGTTTTTGTTATGGAGATGCTTGAGCTCTGCGGCACTGAGCACTCCGTGAAAGGGCCTTTGCAGACATCTCTCTCTCTCTCTCTCGCTCTCTCATCTGGTCTGGTTTGGCCACAAGAAGTTAGATTTGAATGGGGTTTTTGTTTGGTGGAAAGATGTCCCTTTTGTTATAAATGGGTGGCCCGCTCGGATGAAAGATCTACACCGTTGCCTAAAGTTTCTATTTCGATATTGGATTGGAAGATCCT</w:t>
      </w:r>
    </w:p>
    <w:p w14:paraId="1CA2BF7A" w14:textId="77777777" w:rsidR="00604637" w:rsidRDefault="00604637" w:rsidP="00604637">
      <w:r>
        <w:t>&gt;ONT.3697.2 LG02 108174072-108175692</w:t>
      </w:r>
    </w:p>
    <w:p w14:paraId="2A987401" w14:textId="77777777" w:rsidR="00604637" w:rsidRDefault="00604637" w:rsidP="00604637">
      <w:r>
        <w:t>TCATCTCCAGCACCTTCCTCCAACAACCGTTCCTCCATTTTTTCTTCTTCTTTCTTTCTCTGTTTCCATTCTTTCTTCCATTTTCTCTTCATCAAAGGTGGATTTGAGGTGAGCAAGTTAAGAGGACTTCATCTTCTTCCTCTTCATCATCATCTTCATCAATTCTCTTGAGTTTTGAGTTGAATTGAAAGCTTCAAAGGGAGGATTTTATCTCAAATCCAAGTTAATCAAAGACCAAGCTTCATCTAAGGCAAGTTTGTCCGTGCCAATACCTCCGAGACCGTCCCGTCAGCGGAGGAGACCCATTCGCTACTTCTAGGAGGTTAGCCGAATGGACATGATGTGAGAGCGAACACGTGGGAATCTTTTGAGAACTTTTTAGAAATGATTTTATAGATTCATTTTGGTATTGTAAGTATATTCCCTGCATTGTATTTTAAATGTACAGTGGTTGATAGTAAGAAACTGAGTTGATGTACAGTAACTTTACTGTTCAAAGTAAAGTGTTTGATTAGTTTGATT</w:t>
      </w:r>
    </w:p>
    <w:p w14:paraId="35A7052F" w14:textId="77777777" w:rsidR="00604637" w:rsidRDefault="00604637" w:rsidP="00604637">
      <w:r>
        <w:t>&gt;ONT.4635.3 LG02 39780397-39798883</w:t>
      </w:r>
    </w:p>
    <w:p w14:paraId="637EA61A" w14:textId="77777777" w:rsidR="00604637" w:rsidRDefault="00604637" w:rsidP="00604637">
      <w:r>
        <w:t>CTTCTCTAATCTAACCCGTCCCTTCTCTCTCTCTCCTTCATCCTTCGCCTCGACCGCACCAGACCACAGGTCTAATCTGAAGGAGGATTTGGTGTTTCTCAACCAAATTTATTCCTGTCTGGCCCGCCAATATCAATGACAATCAAGGAAAGCTAAGGGTAGATAATATGGTTTCAATAAAGCAATGTCTAATGTTGGTTCAAGAAATCTAGTATGGAGCTATCAAAGTGTCATAGAGATCCTTTGACATGCATTATTCTGAATTGCCGATGGTCAAGCAGGAGCAGAAGAAATGGATATATATGTGAACAGAAACTCAATACTCTTGCCTTTTCTTTGGATTCTCAATTCTCAAATGGACTATGTAGCTAGTTTGAACGTTTGTGATGT</w:t>
      </w:r>
      <w:r>
        <w:lastRenderedPageBreak/>
        <w:t>AAATTTATCTTAGCCACTTGTGTTTGGGTTTGGATTTGTTCAACTATTCGGCAGGTGGCCACTTATTAGACAGTTGTGTGTTATATTAGCATGC</w:t>
      </w:r>
    </w:p>
    <w:p w14:paraId="0CB71EF9" w14:textId="77777777" w:rsidR="00604637" w:rsidRDefault="00604637" w:rsidP="00604637">
      <w:r>
        <w:t>&gt;ONT.4637.4 LG02 40211387-40213049</w:t>
      </w:r>
    </w:p>
    <w:p w14:paraId="682BDCAB" w14:textId="77777777" w:rsidR="00604637" w:rsidRDefault="00604637" w:rsidP="00604637">
      <w:r>
        <w:t>GAGGAAAGCGAAGCTCCTCCTCCCTGCGGACTAGAAATATATAAAGAAAAGGTGCTCTCTCCCAACTTCCTTCTTTACGTCTCTAATCAAACCCGTCCCTTCTCTCTCTCTCCTTCATCCTTCTCCTCGACCGCACCAGACCACAGATTGCAGAATTTAGCGCATCACATCGATATGGGGTCTGGGGTTTGCAAGGAATGACTTCTCCAATTTACCAAATTTACCAAACAAACGTTGTGGAGATGCTTTCTTTTGTTGCTACTTGTGGTGTATTAAAGTGAGGTTTCTATTACTGGATTGAGTTTGTGAGGGGCGGTTTGCTTCATGTTACTCCTTAATAAAGCTGCAAAACAGCCAAGGGAGAAAAGGTGAGGTTTCTATCAATCTTTCATTTTTACCCTCTCCATGTGAACTGTGAAAACTTGGTAAAGTAGGTAAGATTAGAGATCACTGTCTTCATAAGTGTTATCCTACCTCTACAGTGAACAGTATTGCCGCTTGCCCGACGGGAGGGGTTTTACTTTTGGAGGAAGTCGCAAATAATTTGGCATCGCAAAATAGGATCATATTGTTTGCAAATTATGTAGATGGTGATTTCAAAAATCTCACTACCTGGTTGGGATGGTCGTACTCTTTTGCAATTCTTTTGTCCATATGGAAGGGGAGACGATAGGATTTTTAGAGAAGCTTCATCTTGTAAGAATGTGTTTGTTCTTTGCGGTTGACCTAAGGCTAGTGAACGGGCCCGCTTTTAAGGAAGGGGTTCTGTAACTTAAAGCTCGATAATATTCTTCATGACTGGGAAGTTTGTATGGAGTCTAGGAGTTTAAAAGAATGGTAGTTGGTCAGTTGGTCACCCCCTCGCAAAGGGCCTTTGAAATATAATGTTGATGGAGCAGTTAAAGGCAGGCCAGGGCTGGCAACTGGCAAGTATAGGTACTGGAAGGAGATGCATTGTCCATGTTTTCTAAGCATGTGGGAGTGAAGGACTCTAATGAGGTTGATGTGCTTGCCATTGTGGCCCTAAGGATTTATTTCTGCAGCTGCCTCGACAGGTTTATTATGGAGTAACTCTTCCAATGCCATATTATGGAGTAACTCCCTAGGGTATGACACTATATGGCTTTGATTCAAGTGGCTTTTCAACATGTTAGTAGATTTGCTAATGGGATGGCAGGCTCGCTAGCCAAGCAAGGGCTGGGTAGTACTGTTGGTTCAGTGCTCCTATCGTATAATATTGGCATTTTGGGCGTTCAACATTTAGTATGATGTGCTTGTACTGACACTCTCTTGCTTTCACCATTCTCTTTTGTCTGTACTTGTGCTCAATTTTAATAATTTTTTTTCACTGATAAAAA</w:t>
      </w:r>
    </w:p>
    <w:p w14:paraId="75BD7E62" w14:textId="77777777" w:rsidR="00604637" w:rsidRDefault="00604637" w:rsidP="00604637">
      <w:r>
        <w:t>&gt;ONT.11157.1 LG07 5637397-5638877</w:t>
      </w:r>
    </w:p>
    <w:p w14:paraId="01A675E2" w14:textId="77777777" w:rsidR="00604637" w:rsidRDefault="00604637" w:rsidP="00604637">
      <w:r>
        <w:t>GAAATCGTCAGACTTTTTGTCTTTCTTTTGCCTACTCTTCATCAGACTCAAATCACTTCCCCAAAATATCACTTTGTTTGCCCCTTTCCATCCCTATATAGCTCCCCGCCTCCTTCCAGGCACCGATCCTCCTAGGCGAGACTCTATCCGGCGATCGTTTTGCTCTAGCGAGAACGTCTCTCTCTTCGGTGACGCTCCTTCTCCTGCCCTGGGCTTTTCTCTCCAGCGACTGTCTCTTTGAGGGATAAGTGTCGATGGAGAAGGCATGTTGAGAGTTGACATTCTGGATCATTTTGAGTTGTTCATGAGACCTGACATTTTGGATCATTTTTTAGTGGTTGAGAGTTGATTTTATGGTTGATTCTGAGTTGTTGTATTTGGCATGTAATTTGATTTTTTGTGTGTTTGGAATAGATTTTTTTTTGGATTTGATATGGTGTGTTTCAAATTTGTGGTTTGAAATTTTTTTGTAGAAATGAATGGATGACTCGTCATGT</w:t>
      </w:r>
    </w:p>
    <w:p w14:paraId="6A051160" w14:textId="77777777" w:rsidR="00604637" w:rsidRDefault="00604637" w:rsidP="00604637">
      <w:r>
        <w:t>&gt;ONT.15102.1 LG10 81512094-81516051</w:t>
      </w:r>
    </w:p>
    <w:p w14:paraId="5F788B82" w14:textId="77777777" w:rsidR="00604637" w:rsidRDefault="00604637" w:rsidP="00604637">
      <w:r>
        <w:t>CAAAAGGTAGCAGCGTTTTTTACTCCCCCCAAACTACTTCCCCTTCACTTTTTCCTCCCTCCCTCTTTATTTTTCCCCTCCCGCGCCCTGCTCCCCGCCCCCAAACCTCTTCCCCTTCACTTTTTCCTTCCTCCCTCTTTATTTTTCCCCTCCCACTCCCTGCTCCCCTGCGCCCAAACCAAGCCCTCCCGTCGCCCCAGCCGCGTCACTGCCGGAGGCTGCCTGCGCCGGAGCCACCCAAACCCCCTCCCTCTCCCTCTCTCTTTATTTCTCTCCCTCCCTCTCCCTCCCGTGCGATTGGAGCTGCCACCAGTTCTCTCTCTCATTCCCTGCACCTGAACTGCCACTGATCCTTTCTCTCCCTCTCCCTCTTCCTCTCTCTCTCTCTCTCTCTCTCTATCTCTCTCTCTCTATTTCTCTCTCTTTCCCGATTTATATATGTATACAGTTACAGATTTTTTTTTTTTTAATTTTTTTCCTGTTGTTGTTTTTGTGTATTGAGTGTAGGAAACCCGCTTTTTGCTCGCACCATTCAATCTTGCTACAGCTGCTGGTTTGAGAGCATTGGATATACCATGGCACCCTGCACGGAACTTTTTTTTTCCAGTATTTGTAATGGATATAATTTGTTGAAACTTTTGTATTGTTTTGAATGTAATTAATA</w:t>
      </w:r>
      <w:r>
        <w:lastRenderedPageBreak/>
        <w:t>TATGACTTTCTTTTGTTATTTGTAATTTTAATTGTTGGTAGT</w:t>
      </w:r>
    </w:p>
    <w:p w14:paraId="2E8CD44B" w14:textId="77777777" w:rsidR="00604637" w:rsidRDefault="00604637" w:rsidP="00604637">
      <w:r>
        <w:t>&gt;ONT.641.9 Contig01843 19683-38693</w:t>
      </w:r>
    </w:p>
    <w:p w14:paraId="6BB90175" w14:textId="77777777" w:rsidR="00604637" w:rsidRDefault="00604637" w:rsidP="00604637">
      <w:r>
        <w:t>AGCCAGCTTCGAACTTCTAACTGCTCAATTGCAACTGCAAGACCACTTGTAAAATATGGATTCCAAGAAGGCAATATCCAGATTGGTGGGGGAGGGAACAACCCCCAGGTCCAAGGGAATATTAGTGCAGGTACTGGAGGTAACATCAATTTAGGAGTTCAAAGAGCAAATGTCAATTCGT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ATA</w:t>
      </w:r>
    </w:p>
    <w:p w14:paraId="3379D8E5" w14:textId="77777777" w:rsidR="00604637" w:rsidRDefault="00604637" w:rsidP="00604637">
      <w:r>
        <w:t>&gt;ONT.8923.2 LG05 1158411-1159418</w:t>
      </w:r>
    </w:p>
    <w:p w14:paraId="6482988A" w14:textId="77777777" w:rsidR="00604637" w:rsidRDefault="00604637" w:rsidP="00604637">
      <w:r>
        <w:t>GCAGCCCCCATCTCCATTTTCTCTCATCTCTCCCGTTCTCTCCATCTCACTCTCCTCGCCGGACAACGACCACCGTCGCCACCGGTCACCCTCATCTCCGACGGACTCCTCTCCTTCTCCATTCTCTTCTCCACTCTCTCATCTCATCACTCATTTCTCTCACTCATCTCTCCCTCTTCCCAGCTCACAGCAGCCCATCCCCATCTCTTTTTCCCCTTTCTCTTCTCTCTCATCTCACCTCACTCATTGCCATCACCACTGAACCCACCTCACCATTTCTTTCATTTCCTTTCTTTATTTCTTTTTCCCCCCATCTCTGTTTCTCTCTTTCATTCTCTGTTTCCCTTTTCTTTCTTTGTTTCTCTCTCTTACTTTCTTTCTCTCTCTCCCTTGCTCCCAACGATTTTAGCCCACACCATTTCATTCCCTCTCATTTTCTCATCATCTCATTTCATTTTCTCTCATCTCATCTCATCTCATCTTCCTCACCCATTCCACCCACCTCACTCTCTCACTTATTTCCTTTCTTTCTCTCTCACTCCCCTGCCAACGTGGAACACCCCACCCACATCCATTTCACTCTCTCTCTCTCTCTCATTCATTCTCTGTATCTTTATCTCTCATTCTTTCTCCATTCTTTATTTCCTTCTATCTTCACTCTCCTTCTTGTTAATGGACCACCAAGAGCTACATCACCACTACTTAGTGGGCCACTCATCAAGTGGGCCCCATAACCTCCGATGATCACTATCATCTCCGCGTGGACCCCGCAAGCTCAATCATCTCCAATTTGCAAGCCACCACTCCATCCACCTATTTGTTTGGCTTGGTTTGTTGGACTATGGAGCTAGGATTTGTGGATTGTACACTTTCAACCAAAG</w:t>
      </w:r>
    </w:p>
    <w:p w14:paraId="0122CDB0" w14:textId="77777777" w:rsidR="00604637" w:rsidRDefault="00604637" w:rsidP="00604637">
      <w:r>
        <w:t>&gt;ONT.6970.1 LG04 79595772-79600998</w:t>
      </w:r>
    </w:p>
    <w:p w14:paraId="2F398D77" w14:textId="77777777" w:rsidR="00604637" w:rsidRDefault="00604637" w:rsidP="00604637">
      <w:r>
        <w:t>GTTGCTACTTGCTAGGCTTAGGAGAGGGAAAGAAGGGTCGTGGCGACTGGCGCTGGAGCTTGAGCTCGGCGACTTCAACGAGATGATGGTGGAGTAGGCGATGGCGACGGCGAACAGACGAGCGCGGCAGCGACGATGTACGATGGTGGAGGCGACGCTGCTGCTGCTTGGACTCGTCGTCAATGAAGAGCAGAGTTCCAAATGGTGCACGGTTCAAGCACATGTGATTTTGGATTACTGATACGCTGTCATTAGGTGGATTTGATGGATGGGGCTCTCCGATAGCCTAATCACCACTCTCATGAATATAGTATGTGTACTTCTATGTTGTCTGTGTGCATGCTAACAATTTTACCATTATGTAGGGTTGATCTTTGTATGGGAAGCTTTTTTTGCGCAATTTAATGGCCTACACAATTTTCTTGGATCTTACAACAGTACAGGTGTTCATATGAGGAAAAAAAAACATAATTGTCCATTACCTTATCTTGGTTTGAACTTATGTGTGACACTTATGATGCCTGGTGGCAAATGGGGAGTACTAATTGGGTTAGTAGAGGAAAAATATATCGTAACTTACAAATGAATTTATA</w:t>
      </w:r>
    </w:p>
    <w:p w14:paraId="4DF4CE5F" w14:textId="77777777" w:rsidR="00604637" w:rsidRDefault="00604637" w:rsidP="00604637">
      <w:r>
        <w:t>&gt;ONT.2322.2 LG01 39218174-39220378</w:t>
      </w:r>
    </w:p>
    <w:p w14:paraId="439DE412" w14:textId="77777777" w:rsidR="00604637" w:rsidRDefault="00604637" w:rsidP="00604637">
      <w:r>
        <w:t>GCGAAAGAGACAAAGAACCCAAGGCAAGGCAGTAGGAAGTGGGATGTGGGAACAAACTAATCTGCTCTGAAGGATCCAAAGGAAAATGATTGAAAGCCCTGGAAACTTCCCAAGCCTCATCGAGACCAGAAATCATAATCCTTCCTCATTAGAGTAATCTGACAAGATTTTCGGCAATCCACGGCAAAATGTGTGAAGGTTCTGTGTTTCACTGTTGATTGGGCTTCATTGTTTCTCTTATCTTCATGTGTTAAAACAGAGAAGCAGTGGTGAAGATATTATGTGTGAAGCTGCCATAATCAAACTTGATGTGCTCCAGAATCATGCCAAGCATGATCTTGGTGGGGCTTGCAGGGCTCATATTTTGTACCTCTTTTCTTCCATTTTGTAATGTGGAGGTCAAAGGTGAAAAAAAAGTGCAAGTGGTTTCATTCTTTATAGTTCATATACAA</w:t>
      </w:r>
      <w:r>
        <w:lastRenderedPageBreak/>
        <w:t>AAACTGCCTTGGTTATCATAACCATATTAT</w:t>
      </w:r>
    </w:p>
    <w:p w14:paraId="1B4368B3" w14:textId="77777777" w:rsidR="00604637" w:rsidRDefault="00604637" w:rsidP="00604637">
      <w:r>
        <w:t>&gt;ONT.11804.1 LG07 9331704-9333208</w:t>
      </w:r>
    </w:p>
    <w:p w14:paraId="04144C8F" w14:textId="77777777" w:rsidR="00604637" w:rsidRDefault="00604637" w:rsidP="00604637">
      <w:r>
        <w:t>TAAAACCAAAATCGAGATGGGCCATCAGATGGTGTTTTCATCTCCCGCTTTCATTTCCCCCCTTTCATCTTCGGAAGACCCAAGAGAGGTTTTCTCATCTCTCCCTCTCTCGTCGAGCGCTCTCTCTTTCTACTGTTCTCTTCGCCCTCTCTCTCTCTCTCTCTCTCTCTCTCTCTCTCTCGCTTTCTATTGTTCTTCCTTTCTCCCTCTACTATTCTCGCCGTCTCAATTTGCTTGGATACCTAATCGAGGTCTCTCTACTGTTCTCCCTCTCTCGATTAGCTCTCTTTTGCTATTGCTCTCCCTCTCATGTCGTCTCTCCCGCTTTAGCGGCGCTTATGAAGTCAGATTCGTTACAATCTCCACCTGGATCCGGAAAAGGGATTTTTTTGACAAGGAGGTCGGACCATCGCTGTGTCCCAGAGGTCTGTCTCGTTGCAGCCCAGCCCCTTCGTCAGCCAGCCCCTTCCACAAGTCGGAGTGATCTTTTTTGGTTCTTTTGTGGGTTTTCGATTTTTTTGGTTTTAGTCCATTAGAACACCAGCAACAGTTTCAATTTCAAAGGATGTCAATAGATCTTCTAGTTTCAATTGATGTTTTGTGATGGATTGTGGGTTCTGAGATCTGGGTTGTTTTTAGTTTTGATTTTTTTATGTCCAGACATTTTTTGAGGGATCGCGCTATGTTTTGTAGTCTCTTCATTTGATGGAGTGTTTATTCATATTTTTCAATTTTAGCTAGTTACAATAACATCGATTTGAGTTTTCATGGAAGAAAACTGGTAGATTTGTTGTAGGGAAATTTGAGTGCTATCATAAGTTCCAAGCTAAGATTATCAATTATCATGTCATCTTCAAGTATGTGATTGAAAATCTTTTATTTATTTCTAATATGTAATTTTTATATATGTTTAGAGGTAATATGAATTTACATATTAGCTTGAGAATACGTAGGCAGGTGATTGAATGGGATCCAAAGTGCCCATGTGGATATGAGTTTATGATTCCAAAGACTCACGTACAACATCCAACCCTAGGCGCAAATTTTGGAAATGTCTAGATTTGAAGTGCAAGGAGAAACAGGTTGTGGTCTTCTAATTTAGATGGATGAAGTTGCTTCGGAATGAATTCCCAACTCAAATTCAAGACGTGACCATGCCAGATTGAATTGAAAATGGAAGAAATGAAAACCTCTATTGAAGATATGAGGAGGGAAATAAAACATCTAAGAGAGTATAGAGCATCAAAATATGGGAAGCAGACGCAAATCATTGTTTGTCATTGTGTTCTTTTTTGCTGCATTTATTTGGTGTTTGAAAAATGGACGGGAGAGTCTATTAGAGTTGATGTAATTAATGTGCTTAATAGTTAGGTGTGATTTGATGTAACTAATTCGGCCCAATTTCCAACTTAGTAGTGAAATCGAA</w:t>
      </w:r>
    </w:p>
    <w:p w14:paraId="19C9BFE6" w14:textId="77777777" w:rsidR="00604637" w:rsidRDefault="00604637" w:rsidP="00604637">
      <w:r>
        <w:t>&gt;ONT.4205.1 LG02 10196445-10197584</w:t>
      </w:r>
    </w:p>
    <w:p w14:paraId="6BD3AC00" w14:textId="77777777" w:rsidR="00604637" w:rsidRDefault="00604637" w:rsidP="00604637">
      <w:r>
        <w:t>GACGACGTGATAGAGTATTAGTGGTCCACTCTCTCTCTCTGACGTTGCAATCCTCCCTCCCCATCAGTAGCGCGCTCTCTCTCTCTCTCTCTAATCAACCATCGCAGCCCCAATCAAAGCGCTTCCCACTCTCGGCATTTGATACCCCCATCGCAACAGCAGCCACGCTCCCCACGGCTCCGCCTCCACATCGCAGCGCCACGCAGCAACCCATCACTCATATCTCTCTCTCTCTCTCTCTCTCTCTCTCTCTCTCTCTCTCTCTCTCTGTGCGGATCCAGCGCAGCAACCCCATTCAAAAATCAACCGCCCTCGCAGCAACACCCCTATTTCTCACAAACACTTAACAGGATTCAGGTTGGAAGTTTGCATGATCCTGATGGTTGCTGTGACCGGCGAATAGTTTGTTGTGACTGTGTTGGAAAGGTGTTAAAATATTAAAAATATTCTTTCTCGCCATGTCTATTGCAACCTCTTTCCAGACTCTGGCCAATTTCTCATTGAAGATGGCAGAGAAGAAAGAAGGTATAAGCCAGTTGTCAATTTCAAAGCTGACCAAGGAGGAGAAGAAAGAGAGTGCAAAGTCACCCCCAAGTGCAGATTAGGAAGATAGATTAGGTAGATGAGACAGAGCCCACTGTGTTTTGCACTTGAATTTGATGGGCTGCACTCCTTCGAGACTCTTGTTTCTCATTCATAAATCACCTTGTATTTTCAATTTTTTTATTGAATTCATATCTTGATTGGGCAAGGAGAATGTACATTTGAAAATTTCTTTCAGAATTATTTCAATTGAATTC</w:t>
      </w:r>
    </w:p>
    <w:p w14:paraId="327A66D9" w14:textId="77777777" w:rsidR="00604637" w:rsidRDefault="00604637" w:rsidP="00604637">
      <w:r>
        <w:t>&gt;ONT.10157.1 LG06 43717150-43721866</w:t>
      </w:r>
    </w:p>
    <w:p w14:paraId="1CC86D93" w14:textId="77777777" w:rsidR="00604637" w:rsidRDefault="00604637" w:rsidP="00604637">
      <w:r>
        <w:t>GCGAAGGTCAATATGTTTTTTACCCCCTAATCTATCTCATTCGCCGGCGGATTTCACCCGCCAACTCCACCAAATGTCCGCGTCTGTATCCCCATCACCTAAGGTCGATCCCTGCCATTCATCAGAAGACCACCACATCCTTCACCTCCGAGTCTCTCTCGTCTCCCTCTGCATCTCGCTCGGTGTGCCACCTCCTCTGTTATTTTCTGTCCGGCATCTTGTTTGGTTCAGAGAAATAGAGAGAAGCTATGGCGACGAACCTGGTTACATTTCAGAAGGGATCTGGGCTTCAGATTTTCTGTAAGTAGAGAGACAGAGACAGA</w:t>
      </w:r>
      <w:r>
        <w:lastRenderedPageBreak/>
        <w:t>GAAAGAGAAAGCGATCGTTCCCCCTACAGAGTCATTGAAATCACGCCTCCGCCCAAAAACCTCGGCATTCGCTGCTTCCCCTCTGGAGTTATAACGAGTGTTGTGAAGAAAGATGTATGAGATTTTGAAGCTAAGGCCTATTGGTGAGAATTCTGATGGATACGTCTTTCCCATTGTGAATCTTGAGGCTTTGTGTGTCACATAAGGAAGGCATAAAAATCCTAACCCTTGGACAACAAGGGTCCACATCCAAAAGATGAAGGCTAAAAATTGGATGGTTAGGATCTTCCATTTTATGGTCTGCTCATCATTGTCCTGGTCTTCAATATAAAGTCTTTTGGTGAGTTTTAGATTTTTCTTTTATGGATGGTCTGCTCATCATTGTCGAGTCTGAGTGATGCTGTCCGTAATAGGATTCTTCCATATTAAACTACAGGCTTCTTCCATATTTATTGGTGTGAACTGGCACGTGGATGTCCTAATGCCTTGATAATGATAATAAAATGTTAAGTTCTGATGAA</w:t>
      </w:r>
    </w:p>
    <w:p w14:paraId="5020529B" w14:textId="77777777" w:rsidR="00604637" w:rsidRDefault="00604637" w:rsidP="00604637">
      <w:r>
        <w:t>&gt;ONT.12301.1 LG08 4522110-4525567</w:t>
      </w:r>
    </w:p>
    <w:p w14:paraId="030DD29D" w14:textId="77777777" w:rsidR="00604637" w:rsidRDefault="00604637" w:rsidP="00604637">
      <w:r>
        <w:t>AGTCAGCCCCCATCCCAAGACCAATTCACTGTTCCATTGCAATTTCCCTCTTCTTCCTCTCTCAATTTCCTTCCTACGGATGAACTGGTATTGCTACTGTGTTGCTGCTGGGATCCTTCCCTAAGAGCCCCAATTGCTGTCTCATCTTCCATCTTCCTTTCTCATTCCATTTCTCCAGCTGCTGTTGTGGTTCTATGTTAGGAGAAGCACCTCTTGGAGCAGCAGCAATTGATCTTCTTCCTCTCTGTTACTGTGCTGGGGAACTCTTGATCTGCTACTCTTCTTTCTTCTTTGTTTTCTTCTTCTTTCCCTCTCCATTTCTCTACCCTACGTTGAGCCAAGGCTGATACTGTTGCTGATTTCACTGCTGGAATTTCCTCAAATGGCAGAGCTGCAGCTGCTACCTCATCTTCTTCTCCTCCTCTGTTATTGCTGGAAATCGGGGTTCCTTCTCTTCTCTTGCACTCTTCCTCTCTATAAACCTTCTCTCCATTATTAAGGCAAAATGCTGTAACTTGCCAGATCTTTTAGATCTGGCCCACTCATTGGTGATTAGGCCATGATCCCGAGATCCCAGACGATGCACTAGCTGTAGTGGAGGCACCTGTCGCAGGAGAGTATGCGTGGGGCCCGGCCAACACGGATGTCGAGCCGGAGGGTGGAGACGATCTATATGGGCTTTGAGGGACTCCATTTATTTTGGGTTTTGAGAGGCACAATTTTGTAGCGAGACGGGTAGATTCAAATGTATTAACTTTAATTTACATTGAATCCTTTTAACTAGACTAATGTTCTGCTCATACTTAATATATATCGATACCTATTGCTTCCGCATGGTATAA</w:t>
      </w:r>
    </w:p>
    <w:p w14:paraId="44557D65" w14:textId="77777777" w:rsidR="00604637" w:rsidRDefault="00604637" w:rsidP="00604637">
      <w:r>
        <w:t>&gt;ONT.11931.1 LG07 54455956-54459198</w:t>
      </w:r>
    </w:p>
    <w:p w14:paraId="1EB8538D" w14:textId="77777777" w:rsidR="00604637" w:rsidRDefault="00604637" w:rsidP="00604637">
      <w:r>
        <w:t>TTGCATGCTCGTCCCTCATCTCTCCACAACTTCTGTCCTCGAAACACTCCGTCGCTCGTCGCTCCCTGTAATCTGGGTCGACTCCCTAATAGGTCTCCTCGCTCGCGATTGCCCTCATCGTGCGACGAATTTCAAACAAGTCTTTCTTCCAATTCTAGGTTTATTTAGATTGTGAAAGTAAAATGTCAACAGACTTGGCAGGCTTCAGAGCATTCAAGCATTTGACAGACAAAATTTAGGTCGGACGTTTGGAGTGGTCATTGTTGAAATATTCAAATTGCTAAAACATATTGAATGGTCCCTGTAAAACTGTTGAACATGTTGATTGGTAACTCTTGATTGCATTTCACAAATGTATTTCTGTTGGTCGCCCTGAAAGTTACATTCATAGATAATGGTTGACGACATTTCTCATGGATATATAAAACTTTACTGGTTAATCTTTGTT</w:t>
      </w:r>
    </w:p>
    <w:p w14:paraId="206A1A1F" w14:textId="77777777" w:rsidR="00604637" w:rsidRDefault="00604637" w:rsidP="00604637">
      <w:r>
        <w:t>&gt;ONT.10036.1 LG06 7103507-7120803</w:t>
      </w:r>
    </w:p>
    <w:p w14:paraId="2178DF32" w14:textId="77777777" w:rsidR="00604637" w:rsidRDefault="00604637" w:rsidP="00604637">
      <w:r>
        <w:t>TCTCCCCACTCAAATCCCCACTCACTTCTTTCTCTGCCCTCACTCATCTCCGGCTCCCTCTGCTTCATCGCCCCCACCTCTCCATCGTCGTCCTCTCATCACCTCCATCCCATACCCCCCTTCGCACCCCTCCAGAACCCATTTCCATCGCCCTCACCGCTCATCCCTTTCTATCTCTCCCTCCCTCTCCAACCTCTCCCACTCGCACGACCCACTTCATCTTCCTCCGCCAGACGACCACAGCAGCACTGCCAAGCGCGCGCAGCAGTCCCCGGACGCCCTCAGAGCCTTCATCTTCCTCCTCGCGCCGCCGGACGCCTCCCCTGCACCAGATTTGAAGAAGTGCAAGTTATCTGAGGATTTGGCTCAAGATAGATTAGAATGGAGAGAGAGAATTCATGTAGCCAAACCCAACATAGTTGCAACAAGGCTTTGATGATAATAATGGTAATGATGGCTTGCCCGAAGAAGTGATCCACTCTATGACTTGCTTATTTGATCTTCATAAGGAATCTTGGTGATTTTGACGGTTTTGTTGTGTATCTTCAGTGACTAAGACATATCCTTCATAAAAACTTTATTTGACTGCTTATTCCAACTTCCTATGAATGGAATTGTGTCCAACCATCCTTTAGGTGGTGGCAGTTATGATCATCAAAGGTCACTGTTATTAATGTTCTTCCCAGGTGGATGAATTTTTTTATGGTAGGTGTTGTAAGTTTATAAACCATTTATGAATGAAAGCCTGATCTGTATCTTACTGAA</w:t>
      </w:r>
    </w:p>
    <w:p w14:paraId="35174307" w14:textId="77777777" w:rsidR="00604637" w:rsidRDefault="00604637" w:rsidP="00604637">
      <w:r>
        <w:lastRenderedPageBreak/>
        <w:t>&gt;ONT.10564.3 LG06 6396492-6400644</w:t>
      </w:r>
    </w:p>
    <w:p w14:paraId="5873306B" w14:textId="77777777" w:rsidR="00604637" w:rsidRDefault="00604637" w:rsidP="00604637">
      <w:r>
        <w:t>CTCTTCCCCTTCCCATCTCTCCGAAGGAGAAAAAAATTCCAAGGAGCTCCTCTCCCTCTCCTGCTTCCATCTAGTGTTGCTGGTGCTTCCCTTGTGTGCTGCAAATTTCATGTTCATAAGATCATCCTAACCCCTTTTATCTCTGGCGCTCGAGTGTAAAGGTTCTTCCTGAAATGAAAAGACTTCATGATAAATCAAAGATATTAGCCCAGATTGTGCACTGCTGGACATCAAGGAACCCGCTGAAGTCCAAGATCAAACCCACCATTGGATGGCCCTCCTTATGCATACTGCGTTATGATCATGAGAAAATCAAAGCCTCCTGAATCCTGATGTTTTGTATTTCCTCTTATTGTTAATGTTTTTGTAAAGGGCTGGAGTTTCTCCCTATTTGGACAACGTTGTTGTTGTTTCATTATATATATTTTATAAAGAGATGTAATCGTATGATTGGAAGGGAAGTTTATCCTTCAGTTGTATGTTTGAACTTTTAATGT</w:t>
      </w:r>
    </w:p>
    <w:p w14:paraId="561560A5" w14:textId="77777777" w:rsidR="00604637" w:rsidRDefault="00604637" w:rsidP="00604637">
      <w:r>
        <w:t>&gt;ONT.16140.2 LG11 20997458-21003056</w:t>
      </w:r>
    </w:p>
    <w:p w14:paraId="0D2989BD" w14:textId="77777777" w:rsidR="00604637" w:rsidRDefault="00604637" w:rsidP="00604637">
      <w:r>
        <w:t>GCATTCTCGACACCCTTGCGCCCTTTCACCCTCTTTCCCTCTCTCCCACTACTTACCCTATCTATTTTCCCCCTTTCTCCCTCTCTCCCCCCTACGCACATATTTGATCGGCAGCGGCACCTCTCCCTCTCTCCCACTCGGTCTCTCTCCCTCTCCTCAACACCTGCAGGGGATGAATGAATGCCCCTGCAGCACTTGCTTTTGAAAACGTAATGAAACGGCAGATGGTTTCTACTTTTTACTTTCCAGTGCTATCAAGATGATTTCCTTTCGTTTGCTTCTGTCAGGGCATTTGTTGCTACTATTCCTACTCCCATTTAAATACACTTTTACCTTCTCTTCTCCATCTGGGTTACAGGCGTCAAAACATCACTCGATGATGTTATTACTGCATATGAATCTGACAGCTCGGTGGCGCAAGGTCTTTGGTCGTGATAGCTAAGGATGCATACGTGGCTTAGGCACTGTTTCAAAAACGGCCATAAAACATTCAGCTCCTTATAAAAGAGCCTTGGAGGAGGAGCATGAAAGCAATACACATCTTCAAACTGAGGTGAAAAGGTTGAAGGAGGATTAGATGGGCATACGGAGGGAAATTGATGAATTGAAACAAACTCTTACCCAAGTTGGGACACAAGTGTGACCTTCAACTTATCATGATAGTTCATCTCAGGCTCAGGATAATTCCTCATGTCAAGTGGCATGTACAAATCAACCGAACATTAATACACAGCAGGGTACGTGCAGGTTGTTGCATTACGTGCGAAAAGATATTATTGTTGCCCTTGGACGTGTTCTTGGTTTGTCAACTTAGGAGGAAGGATGTTATAGGATTGTTGTAGATGAGATCTTAAAGTTTAACATAGAGTTGTTGGGTGGAGAAAAGATGTTTGGGGTTCTCACCGTGGGTGACATCATTTCATGGCCCACATATAGAACCGTGTTTGGTTAGTTACAAAGCCCACATGATTTACTATTTAGATGACTTTATTTGTAGTATTTATTATGATGTGTGTGATCATGGTATTAGTAATACCGAACGTGAACGTGGTTTTTGTTAATTTTTTACCATTTACTGTAGTTATACTTTGATGGTTTAAATTTTAAGTGGATGGATGATTTATTAGCT</w:t>
      </w:r>
    </w:p>
    <w:p w14:paraId="0D95CB70" w14:textId="77777777" w:rsidR="00604637" w:rsidRDefault="00604637" w:rsidP="00604637">
      <w:r>
        <w:t>&gt;ONT.8237.1 LG05 20912347-20914765</w:t>
      </w:r>
    </w:p>
    <w:p w14:paraId="46AA4EDF" w14:textId="77777777" w:rsidR="00604637" w:rsidRDefault="00604637" w:rsidP="00604637">
      <w:r>
        <w:t>AGGCCTTCTACTCCATTTTTGTTTTTCCTGCAACTGTGTTAAGAAAGAGTTTCATTCTCTTCCATTTCCAGCCACCTTCTCTCCTCCTGCATGTGTGCCTCTTGAGTGCTACTTGGAGATTTGACTTCATAAATCTCCTCTCCTCACCTCTAGCTTCCCATTAGTACTGTTCTCGAAGAAAATCAGCTCGGACTACCTTCTTCACCAAGTCTTTCTTCTTGCTTAGAGCTGTGAAAGATGTCGGACCCGTAAATTTTGAGGCGGAGCACGCGTTTGAGGCGGTAGAGCCGCCAGTGGAGCTCGAGTGGCAGCCCAACGATGTCATGTAGACGTCGTGTTGGAATTTGAGCTGGGATAACATTTTGGGAACTTAGTTTATGACCTCATCAGTCTTCTTTTGGGATGTATAAATTAAATATACTTTTGTGATCCTCACAACTTTAACTAACTTTGGGTTATACCTTTTATATATTTATCTTTTGAT</w:t>
      </w:r>
    </w:p>
    <w:p w14:paraId="0EA089EC" w14:textId="77777777" w:rsidR="00604637" w:rsidRDefault="00604637" w:rsidP="00604637">
      <w:r>
        <w:t>&gt;ONT.7077.1 LG04 87907107-87911388</w:t>
      </w:r>
    </w:p>
    <w:p w14:paraId="3FD7CC18" w14:textId="77777777" w:rsidR="00604637" w:rsidRDefault="00604637" w:rsidP="00604637">
      <w:r>
        <w:t>GTGTTTGTGCACTATCAATCTAAGAACAAGAAGGCAAAAGAGCCCTCCAAAACCTGTTTCCGTTCGCGCCTCTTCTACACCCAGCAGTCTTGCCCTCGTTATCGAGCACCCGATCATCGCTGGAGCCTACTCACCGAGCACTGTGGCAACAAATGGACATTGAATATACATTCTAGCAAATGCTTCATCTTTGCACATCACCGAAAGTTGTGATGATGTTATTATTGCATATGAATCTGACAGCTCGGTGGCGCAAAAGGTAGGTAACTATCAAGATGGAGTTACATTTTGGCAGTTAACCAAGATGACCAAGATGGAGTTGAAGACTTTTTGTAGTTAACTGGAACACTTGTTTTGAATCATTTTTGTCATTTGATACAACACACC</w:t>
      </w:r>
      <w:r>
        <w:lastRenderedPageBreak/>
        <w:t>GTGAATGGATGCTTTGTAGTTATGCTAAAACTATTAACTTTGAAGTGTTTATTGTTGAAGGATGAATATTTTGAAGGGTTGTGAACTTGGATGATAGAATGTTGACTTGTTGGATATTTGATTTGAATGATATGTTGCGTCTTTGTGGT</w:t>
      </w:r>
    </w:p>
    <w:p w14:paraId="54BD98BF" w14:textId="77777777" w:rsidR="00604637" w:rsidRDefault="00604637" w:rsidP="00604637">
      <w:r>
        <w:t>&gt;ONT.9746.2 LG05 93053545-93081947</w:t>
      </w:r>
    </w:p>
    <w:p w14:paraId="0899C409" w14:textId="77777777" w:rsidR="00604637" w:rsidRDefault="00604637" w:rsidP="00604637">
      <w:r>
        <w:t>ACCCACATCAAATCTAAAACTCCTCATTTGAGTCATTTCCCCCAAAAACCCATCGATTGAAAACCCTCCTCCCCTCCCAACCCTTCTTCCTCAGTTCCTCTAATCCTCTCCACACCACATCGCACACCAAAACCCTCTAATCTCTGATCTCTCCAACCCTTCTCCCTCTCCACATCGCACCCAGGTCTCCAGCAATGGCGACGACGGCGACAGTTGTGCAGAAATTCGAAGACATCCAAGAAGAGTGATCTACAGGAGAGATTATGAATCCATCTGAAGACACCCAAAATCACAGGTACCATTTATCTACGGAATGAGAATTGTGTGTGCAACTTCAATCATCTTCACCAAATGGGTGTCCTTGAATTAAAGTCAATAGTGATCACGTGCGCAGATAGAAATCCTATTGGGATATTATTACTCTAATCTATAAGAGGAGAGCTGTTGCAGGTGACGATCAAAGTGTGCCTCTCAAATCCACAATTTTTCCAAATAGTTTAAACAATTGATTGGAAGAAGAGATTCTCTAGAAAGGTGACCTTGTCTTGCAGCTTTTGAGGGAACCAATGCAGTGACCTACAGGAGAGATTATGAATCCATCTGAAGACACGCAAAATCACAGGTACCATTTATCTACGGAATGAGAATTGTGTGTGCAACTTCAATCATCTTCACCAAATGGGTGTCCTTGAATCAAAGTCAATAGTGATCACGTGCACCGATAGAAATCCTATTGGGATATTATTACTCTACTCTATAAGAGGAGAGCTGTTGCAGGTGACGATCAAAGTGTGCCTCTCAAATCCACAATTTTTCCAAGTAGTTTAAACAATTGATTGGAAGAAGAGATTCTCTAGAAAGGTGACAGTGTCTTGCAGCTTTTGAGGGAACCAATGCAGGGCAATACCATGCATGGTGCGGGAGGGGACAACCACATGATGCAAGGGAATATCAACGCTACTACTGGAGCTAACATCAACTTAGGAACTCAAGTATATAATGCAGGAGGATGAGGATTATCTAGAGCTTGAGACTGAGGATGATGAGGACTACGAACTTGTGCCATAGTACAACTATAATGATGCAATTCTGGATGGTCAAAATGAAGATGTTTAATCTATGAGGATTTAAGACATTAAAGTCAATTATGTTTAAGACTATTAGTTTATCTTGGGATTGATGTAATTAATTAATCTCATACTTGGTTCACTTGGAATTTTTTTTTGGTGATGTAACAGTTGATGGATTGTTATTTATGGTTATGAGCTTGGCTTCTTA</w:t>
      </w:r>
    </w:p>
    <w:p w14:paraId="0E024F49" w14:textId="77777777" w:rsidR="00604637" w:rsidRDefault="00604637" w:rsidP="00604637">
      <w:r>
        <w:t>&gt;ONT.12069.1 LG07 71410466-71412016</w:t>
      </w:r>
    </w:p>
    <w:p w14:paraId="09A857F9" w14:textId="77777777" w:rsidR="00604637" w:rsidRDefault="00604637" w:rsidP="00604637">
      <w:r>
        <w:t>GAGATCGATTCTTCTCCCATTTCCCTTTTTCCTTCTTCCATCGGTTTCTACCTCACTTTCACCAGCGAGCATCAGAGCACCGACGACCGCCCGTACACCGGTGAGCACCAACAACCACTGGTGAAAATGGCTATGACAAGCTTATTTGGAAGGATGGGGTATTCATGGACAAGATCGAAGATGCAAATTCCGCAGTTAATGTATCTAAGAAACTTGTCATTTGTCAACGTAGGTGGAGCGCTCTAAATCAATGTTGAAGTCGGTAGATATAGAGGTGGAGCACATGAATACATCTTTGTTCAGCCTGGAAATTGTAGAGATGGTATGCAAACTTTTTCATTTTGTTCAAATTATGTAATGTATTATCTTTGTAACCTATATGTTTTTTTAACATAGGCATGTGATCATGTGTGGAACATATAAGTGATACCGAATAATCAATTAATGTAAACTTTTTTATTATAGTGAAACCTAGCAATATTTATGTCTTCATATCAGCTGGAACCCAA</w:t>
      </w:r>
    </w:p>
    <w:p w14:paraId="1A43A4A1" w14:textId="77777777" w:rsidR="00604637" w:rsidRDefault="00604637" w:rsidP="00604637">
      <w:r>
        <w:t>&gt;ONT.2249.3 LG01 30393859-30397463</w:t>
      </w:r>
    </w:p>
    <w:p w14:paraId="300F7EAB" w14:textId="77777777" w:rsidR="00604637" w:rsidRDefault="00604637" w:rsidP="00604637">
      <w:r>
        <w:t>GTGACGAAATTAAACTAGGCAGGGATGGAGAGAGGGAAAGAGGAAGAAGCAGCAGAAGATGAAGAAATTGTCTGTTTAGATGAGTATTCCTTCATCAATGACAAGTTAAAAGAACATCAAAATTTATCACCATCCCATTTCTCCTTTCAATTTGAAAAAACCCTTCTCTCTAATATCTCTTTCTTCAACTTCTTGCAGTCATCAGCTCACCACATTTACATTTGGGTCCCAAGTTCTTCAGCTCTTCTGTCTGCAGTCTTCTTCTAACGCAGATGCAGCTCCCGACCTTGAAGAGGCCCAGGAGGGAGAGGAGGGTACCCAAGAGGTACCAGCAGGACTAGAAGAGTGGCCAGAACCAGGGCCAGCCTAGCTTGTTTCCTCGGAGTGCGGAATATATTGTAGATACCATAACTCGTGTGACTAACCATTTTCATATGGTTACACGAAATTCTTTTGAATATACTTTTGGTAGTGAATGTATAGGTTCTTCAAGGGTTGTGCAGGGATTCTTTCATTTGTCCCTCTTTTGAAATTTAATATGTATATTGTTTACTCCTTTGTATCAAACTTAAATGTTTAAATTAAACTTGATGGAATTTGATACC</w:t>
      </w:r>
    </w:p>
    <w:p w14:paraId="5D7B3937" w14:textId="77777777" w:rsidR="00604637" w:rsidRDefault="00604637" w:rsidP="00604637">
      <w:r>
        <w:lastRenderedPageBreak/>
        <w:t>&gt;ONT.10169.3 LG06 49479756-49480719</w:t>
      </w:r>
    </w:p>
    <w:p w14:paraId="5B4EDDAD" w14:textId="77777777" w:rsidR="00604637" w:rsidRDefault="00604637" w:rsidP="00604637">
      <w:r>
        <w:t>GACATGCAGCATGCCACATGGCAAGAGGCAGGGAGCCATTTATCTTGCTCTGTGCACTCTACCACTAGTTCCAATAGCACCCCAATGGCTACTTCTGCTTCCATTTCTCCCTTCCTCAAATCCAGAGTACTTGCAAGGGATCAAAAGGAATCACAGATCTGAATCCTATAATTCAGGATATATGTGGTGAATCTCTAGTTGAGAACAAAGATGAATTTCTCAAAACTTTTTCAACAGAAACTCAGTTTTTCAGGTATGTACTAATGATTACACTGAAACATTTTCGCTGAAGGTGAAGGGCAACGGTATGTGCTTATATATGTGGAGGTGAGGCACATTTGTTCAAGATTGAGTTTGAGTTTTGATCATCAGGTGGGCCACAATTTATAAAAAATGGATAGTCGAGGAGAGAGATCGAATTATCCAAATTCAATTGTACTTTTGTCCCACCTGATGAGAAAACTCCCTTAGTCTTTGAGCCAATAATCTGTGTGTTCTAGTGAAGGGACTGGATATTGTGGATGTGTGGTTGGCCCATGTCTTGCTAAATAAGTTGGCAATTTGGTCATGTATTGGGAACTTCAACTCTACCCTTTTTTTAATGTGTAATTCAAATTTCAGCCTTTCATTTGTATGTAATTCATATGGCTATCTTTACAGCTTTGTAAATTTTCGTATTGATTTACTGCTCTCAGAAACATCATCTCAAATGGAGAAGTCATAGGCTCTGAAGCTTCCAAGGGGCATGATGATGCATCTTATAGCTATTTGAGGCTTCCATCAAGGACGTGCTCTCTTAATTTTACTTTTATTCTCATGTGCATTTTGTAATTTCATGATGTTATCTGGCTCTATGTCTGGATTTTTCAGTTAAATAAGCATTTCCAAAA</w:t>
      </w:r>
    </w:p>
    <w:p w14:paraId="7B9B28DC" w14:textId="77777777" w:rsidR="00604637" w:rsidRDefault="00604637" w:rsidP="00604637">
      <w:r>
        <w:t>&gt;ONT.7063.1 LG04 86971424-87017016</w:t>
      </w:r>
    </w:p>
    <w:p w14:paraId="0A7B7929" w14:textId="77777777" w:rsidR="00604637" w:rsidRDefault="00604637" w:rsidP="00604637">
      <w:r>
        <w:t>ATCTCTCTGACCCTCTCTCGCCCAGCAATCCCTCATCTCTTTGACCCTTTCTCGCCTGCCATCCCTTCCAGCGGCTCTTTCCACTGATTCCTCCAGCGGCTCTTTCCAATCCTCCTCCTCCATAATCACGCATTCTTGAGCTGTTTTTCAGATTGAATAAAAATTGAAAAACAACTTCTGTTGAAAGAGTCATTGCTGCTAGGATGCAGCCAACATGAAGGCCAAGTATGTAGAGTAGAATGTTTGGCATTTGAATGTTGGTATAGAGTAGAATCCTTTTGTGGTGAATGACCACTTCTCTTACCCGGTGATTCTCCACTGTGTGCTAGAAGATAAATCTGATTGGGTTGACAAACCATTGTGTACTAGATATATGCTTTCTGCTTGTGTATGTTGGCTGCCCACCACTTTAGAAATCCTGCTGTGACTTTTCTCTTATCATGCATCAGTATTGTTGAGTTGT</w:t>
      </w:r>
    </w:p>
    <w:p w14:paraId="3DE3C979" w14:textId="77777777" w:rsidR="00604637" w:rsidRDefault="00604637" w:rsidP="00604637">
      <w:r>
        <w:t>&gt;ONT.7976.3 LG05 7475127-7483613</w:t>
      </w:r>
    </w:p>
    <w:p w14:paraId="66B50DE8" w14:textId="77777777" w:rsidR="00604637" w:rsidRDefault="00604637" w:rsidP="00604637">
      <w:r>
        <w:t>GGGTGGATTTAGAATTTCTCCTCCTCTGTATACGCTGTTCTGGTCACTTGCATTGTCGAAAAGTTTCGCCCCGATACAACATTATCAAAAATCATTCCGGCTTCCGTCTCAGGCCACTGTGTTTCATCTGACGACAGATCGAAGCTTCCAGCAGGTTGCATAGAAGAATTTGAGTATATCAAATGGCCACAGGACTGGAAAATATTGGTGGAACTGAATTGGGGATCGAAAATGTGTTGTTGGTGCGACAGATTGAGCCTGGGAGGCTGAACTGTGACACCCTTCTCAACAGGTTAGCTGAGTTTAATACTTATGCAGTAACCTGCAGCCGAATGGATGATTGTCTGTTCCTTGTGTTTTGTGGTGGCACAGAAATCCGGATTGACTAGGGAGATGCCCTGTTTCCTGTCATTTCTGTCCACATTGATTGTCTGGGGTGGAACAGGGGAAAGAAAGTATTAGAAGTGGAACAGACAGCCATGGCCAATATGTTGAAACCCTAGATATCTGCGGGCATCATCGACATTGAGGCGGCAAGCTTTGGTTATGCAGTTACCAGACGAGGCTCTTGTGAACTCGATATAGCGGTTCCATTCTGATCTGTAGTTGTTTCCAGTTTCCAAAATAATTAAAGTGTCTCTGTTTGGTGTACTCCTCTTCCCTGCAAAAATGTTATCTGCCAGGCATGTTTTTATATATCTGTAATTGCAGCTGATTTCCATGGCCTGAGGGCTCTTTTCTCAGGGGGGAAATTGACAGAATGAGAATTTATACTGGGTGGGCTGGAGATTGGAAGCACCGCCTAGACTCGAAGCACATGGCCGATAAGACGTGGCATGGCTGCATGGGGCCGCTTTTGCCCTGTACAGATTCGAAATGGAGACGTGTTGGCTTTGATATGATCTCAAATTGTTAGCCAATACACCCAAAATGCCAACGTGTAAAAGATGCAGAAAACTAACTACTTAACAGCCTTCAGTTTTTCAATTTTTTGGGTAAAGTAACATCCTTCAGTCAAACAAAATGACCCCGTAGGACAGTTGGTAGGTGCTTATTGTTGCACCTCTAGGGTTGTGGGTTTGGGTCATATTACAATTTAAGAGGTGTTCAAAATTATTTTTAATAATAAGAAATTCAGTTTTATTGGATCAA</w:t>
      </w:r>
    </w:p>
    <w:p w14:paraId="4AE36D26" w14:textId="77777777" w:rsidR="00604637" w:rsidRDefault="00604637" w:rsidP="00604637">
      <w:r>
        <w:t>&gt;ONT.13487.1 LG09 50210898-50212286</w:t>
      </w:r>
    </w:p>
    <w:p w14:paraId="11DF2BEA" w14:textId="77777777" w:rsidR="00604637" w:rsidRDefault="00604637" w:rsidP="00604637">
      <w:r>
        <w:lastRenderedPageBreak/>
        <w:t>ACATACACCCATTTGAAGTGGGGATCTTCTCGTTTCTGGTGTGTTTTCTCTCCAAGACTCCAACCCTCACCCATTTGAAATGGGATCTTCTCGTCTGGGCTGGATTATGAAGACCATTCTCCCTTCTCCATGATTAAGAAATCGGACCGTCAACATCAAGGAGGCTATTTTGAGGGATCATCTAGCAGCCCCAAGGCATTTGCAGAGAAACTTGATTGAGAAATAGTATTTTCCCTACCATGTAAGCAAGTAGAGGTTTTGCTTGAGGGCCAGAAGGTAGAAAAAATGGGCGAATAGCCATATTAAACAGAGAAGGTAGCTCTCTCTCTCTCTCTCTCTCTCTCTCTCTCTCTCTTGAGGAGGAAAAGAATGCCCAGGGACAAGGGCACTAAATAAGAGTAAGCTTGAAGGAAGGTCGGGATTTATGCCCTAATAAGTTGGTTGGTGGAAACAGTTTGCAACTTGGTAGCACCCCACCCAATTGTTTAAAACTGAAGTGCTCTCGGATTGCAGCTTTGAGATCTAATTTTTCAATATTTGGAATTTTTTGTACTAGTTGAAGTTGTCCCTGCCCCCACCAACCCCCATCCCCCACTCCTTTTTTTTTTTGTTTTTTTTTGTTTTTTTGTAGGTTTTTCTGCTTTGGTGAGGGACAGACACCCCCACATAATATTTTTTCAGACGTTTTTCTGCTAGGGTGAGGGATAGAGGCCCCACATTTTTTTTGCTGGTTTTCCTTCTGGGTGTGATTGGGATGCCCCATTTCATCATATGCATGTTTTCTCTGCTGGGGCTGGTTTTTTTGTTTTTCTCTGCAGCTTTTTCTGTATAATCTTATTTTTCAGAATGTCATCGTCCAATAATTCAACGATTGAAATGGTACCTAAATGCCGATGTGAGAGTGATGAGATGAAACTTTTGACGTCTCACACAAAGTCGAATCCAAATCGAAAATTTTGGAGATGCCCAAGGTGGAATGATGGAAATGGCTGTGGTGCATTTATATGAAAGATAAATGTCAGAGAGAAGAAGTTATTGAATCAGGTTCAGTGTCGTGTGACAAAAATTATAGAAACAGAGATTTGCAGAATCTGACATTGGCGATCACAGACCTCAAGCTTGCAATTGAGATGCACAATAGATTATTGCATGTAACACTAGAAGAGAAAAAAGAGAAGATGAAACTGGGGAGACTAAATAATTTGTATTTGCAGAGAATGTACCATGTAATGTTGTGTATGTCATGTTTTGTAATCTTGATAGTAACTTGGACCCATTTATGATCAATGGAAGCCTTTTTATTTTGATAGT</w:t>
      </w:r>
    </w:p>
    <w:p w14:paraId="39A47312" w14:textId="77777777" w:rsidR="00604637" w:rsidRDefault="00604637" w:rsidP="00604637">
      <w:r>
        <w:t>&gt;ONT.7795.1 LG04 87603437-87607521</w:t>
      </w:r>
    </w:p>
    <w:p w14:paraId="74DF42D1" w14:textId="77777777" w:rsidR="00604637" w:rsidRDefault="00604637" w:rsidP="00604637">
      <w:r>
        <w:t>AAGAAGGAGGCAAAAGAGCCCTCCAAAACCTGTTGCCGTTCGAGCCTCTTCTACACCCAGCAGTCTTGCCCTCATTATCGAGCACCCGATCATCGCCGGAGCCTACTCACCGAGCACCGTGGCAACAAATGGACATTGAATATACATTCTAGCAAATGCTTCACCTTTGCACATCACCGAAAGTTGTGATGATCTTAGTATTGTATATGAATCTGACAGCTCGGTGGCGCAAGGTGATTTAGACCATGATGTAGTTACAAAGGTAGGTAACTACCAAGATGGAGTTACTTTTTGGCAGTTAACCAAGATGACCAAGATGGAGTTGAAGTCTTTTTGTAGTTAACTGGAACATTTGTTTTGAATTATTTTTGTCATTTGACACAACACACCGTGTATGGTTGTTTTGTAGTTATGCTAAAACTATTAACTTTGAAGTGTTAATTATTGAAGGATGAATATTTTGAAGGGTTGTGAACTTGGATGATAGAATGTTGACTTGTTGGATATTTGATTTGAATGATATTTTACGTCTTTGTGGT</w:t>
      </w:r>
    </w:p>
    <w:p w14:paraId="34133E7E" w14:textId="77777777" w:rsidR="00604637" w:rsidRDefault="00604637" w:rsidP="00604637">
      <w:r>
        <w:t>&gt;ONT.11527.2 LG07 74333621-74342743</w:t>
      </w:r>
    </w:p>
    <w:p w14:paraId="61513745" w14:textId="77777777" w:rsidR="00604637" w:rsidRDefault="00604637" w:rsidP="00604637">
      <w:r>
        <w:t>CCGCTTTGGCTACTGGAAGACGGGTGCGAAGGTAATCTTTGTCTTTTGACATCTTCCTGTAGCTGTTGGTCTTGAAAAAATGGCTTCCACCTTCGTCTCTGCTGCAGAGCAATGCAAGGAGCATGGCAAGAACCCATCTTTTGGAAAATTCAAACGCTCATGGTCGTCCAATGATTCTTCCTGCTCAGCTGGTCAGGGGACCAAGACCTGCGTCTGCGCTCCAGCAACCCATGCCGGATCCTTTAAATGCAGGCTTCACAGGGTGTAGAATGATGATATGAGTACAACGGGGCATTTCAATGTATGCATTATGCAAATGCTGCTCAATGATTGGATGCATTTTTTTGGTTTCTTCTTAATCTGCAGCTCCTTGTGTCCTCTATATATAGACCCCGAGCTACCATTACTTCAGTTACTGTTGAGAATTGGAATTGCAGTCGGTAATAAATCTGATTGGTTGGTCCGCATCTATCATCGAAGTTGGTATGATAAAGGAGCAGAAATGTTGTCAGGTTTTGCACTCAACTCCGATGTAGATGGCAGTTCGGGTGGTGAAGAGACACATTTTAGTATTGATTTATCACATATTTGGTTTTCAAGTTCCTACTCATGTTGCTTATATAATGTGTTGTCTGTGAGTAAAAGAATATCCACAGACGGCTCTGTTCTGCTTATCTTCATCAATACAAATTTTGAAATGTGTAGAATCATGCAATCGTTTTACTTTATACT</w:t>
      </w:r>
    </w:p>
    <w:p w14:paraId="03C2478F" w14:textId="77777777" w:rsidR="00604637" w:rsidRDefault="00604637" w:rsidP="00604637">
      <w:r>
        <w:lastRenderedPageBreak/>
        <w:t>&gt;ONT.9712.1 LG05 88209360-88238706</w:t>
      </w:r>
    </w:p>
    <w:p w14:paraId="4F3FE53B" w14:textId="77777777" w:rsidR="00604637" w:rsidRDefault="00604637" w:rsidP="00604637">
      <w:r>
        <w:t>CTCTTTTATAATATCCAGCTACTTCCATCTCTGAAATCATCTGTGTACTTTCTACAAGTTCTGATTTCAAAATCTTTGCTAAAAACCAGTGACCTAAAGGAGAGACTGTGAACGCATCTGAAGACACTTAGGTGCTCACTGGAGCCAATCCATTTATCTACTTAGAATGAGAAATTTGTGTGCAACTTCAATCATCTTCACCAAATGGGTGTCCCTGAATCAAAGTCAATAGTGATCACGTGCACAGATAGAAATCCTATTGGGATATTATTACTCTACTCTATTAAGAGGAGAGCAACATGTAGAGCTGTTGCAGGTGACAATCAAAGTGTTCCTCAAATCTACAATTTTTTCAAATAGTTTAAACAATTGATTGGAAGAAGATATTCTCTAGAAAGGTGACCGTGTCCTGCAGCTTTTGACGGAACTGATGCAGGGCAATATTATGCATGGTGCGGGAGGGAACAACCCCATGGTCCAAGCAAGGGATATCAATGCTAATACTGGAGCTATCATCAACTTCGGAATTCAAGTAAATAATCCAGGTAGGAAGAAAAGAGGGGACAAAGGTAGTTATGACAAAAAAAGAAAGCTGATTGCACATGAGTCGAGAGACTTAGGAGGTTGAGGATTTGCAAGAGCTTGGGATTGAGGGTGATGAGGACTACGAACTTGTACCACAATATGGCTATGATGCCATTCTGGATGGTCAAAATGAAGATGTTTAATCTATGAGGATTTAAGACATTAAAGTAAATTATGTTTAATAAGACTTTATTAGTTTATATTGGGATTGATGTAATTAATAAATCTCGTACTTGGAAGTTTTTTTTGGTGATGTAACAATTGATGGATTGTTATTTATGGT</w:t>
      </w:r>
    </w:p>
    <w:p w14:paraId="6149EFAF" w14:textId="77777777" w:rsidR="00604637" w:rsidRDefault="00604637" w:rsidP="00604637">
      <w:r>
        <w:t>&gt;ONT.7568.1 LG04 66230326-66245783</w:t>
      </w:r>
    </w:p>
    <w:p w14:paraId="6C7CF1F3" w14:textId="77777777" w:rsidR="00604637" w:rsidRDefault="00604637" w:rsidP="00604637">
      <w:r>
        <w:t>TTTTCGAAATTAAGGCCTTCTTTACGAAGCATCATATTTCCAAATAATCTAAAAAACAGAGCTTCTTCCCAACCTGTACATTCGAATCAGGGAAAAGCTACACTGCAGGAACGTGAAACAGGCCATATGATAGGGAGTTAAAGAGACTGTGGAGGTTCTACAACTACTCAAACCAAAAGATGGAATCAACGCACTTTTTATCTCTCCATCTCTTTGCTACGGCTATCTCAATTCTTTTTCCTTTTGTTGTAAAGGTGAAGTACAAAGGAAAACACCATGTTACAGATGAATGCGAAGAACTATGATTTATGACCGTTGGGACTTGTTGATTGTATAATATGTAATTTATGTTTTTGTTTATCTGGAATTTGGTTGTACAAATGGTTTGGATTATGGGTTGGAGGTTCTTTTGGGACTTATTTAATAATAGATTGTAAGATTGGTTTGAATGATTAAAAATGTAATTTGGGGGGTTCGTTCAGCATCTGTTTGGTTTATGAATGGTCAGAATGCTATGAAATATTTTTTCTGTGCTGCTTTTCGTGGGGAAAGAAAATTGTTGTTC</w:t>
      </w:r>
    </w:p>
    <w:p w14:paraId="105AEE44" w14:textId="77777777" w:rsidR="00604637" w:rsidRDefault="00604637" w:rsidP="00604637">
      <w:r>
        <w:t>&gt;ONT.3610.1 LG02 100520970-100527879</w:t>
      </w:r>
    </w:p>
    <w:p w14:paraId="0B736B44" w14:textId="77777777" w:rsidR="00604637" w:rsidRDefault="00604637" w:rsidP="00604637">
      <w:r>
        <w:t>ATTCCCAATTTTTTCCCCTCCCTCCCGCGCCCTGTCCTCCTGCACCCTGCCCTCCCGCCGCACCAGCGACGACACCGCCGGAAGCCGCCTGCCCCGGAGCCGCCACCGGTGCTCTCTCCCTCCCTCCCTCCCTCCCCTCCCCACCCTCCCTCTCTCTCTCTCTCTCTCTCATCTCTCTCTCTCTCTCTCTCCCCCCCCCCTTCCTCCCTCTACCTCTCGCTCTGAACTGTGCCCTCCCGTCGTCGGTGCCGCCAATCCGTCCTCATCTGCGATCCCGACTGCCCTTTCTCCATCACCGCTTTCGACGCCAATCACTGTCCAGGAAACTCTCTTTTTGCTCGCAGCATTCAATCTTGCTACAGCTGCTGGAAACCCTGTTTTTGCTCGCACCATTCAATCTTGCTACAGTTGTTGGTTTGAGAGCATCGGATATACCACGGCACTCGGCACGGAAAATTTTTCTTTTTCTGTAATTGTAATGGATATATTTTTATTGAAACTTTTGTAATGTTTTGAATGCAATTAATATGAGA</w:t>
      </w:r>
    </w:p>
    <w:p w14:paraId="65E6CAE5" w14:textId="77777777" w:rsidR="00604637" w:rsidRDefault="00604637" w:rsidP="00604637">
      <w:r>
        <w:t>&gt;ONT.1332.1 LG01 81502717-81509437</w:t>
      </w:r>
    </w:p>
    <w:p w14:paraId="6202A00F" w14:textId="77777777" w:rsidR="00604637" w:rsidRDefault="00604637" w:rsidP="00604637">
      <w:r>
        <w:t>CAACTCAGGAGAAAATTCTCTCTTTCCCTCTTCTTCCTTCACCTATTCTTTCTTGATTCCAAAGAGGTAGATTTGATAGGTGTTTGGAAGAGAAAGCTCTCGTTTAGAGCTTGGCTTGACTGTGTTTGAAGTTTGGGTTAGCTCTTGATTAGAGGCAAGTATGATTTTCTAACTTGTACCCCTGTGCGATTTCTGAGGAGGCGGTTGCTGAGCGCAAGTGACTTGTGATTGAGGTGCAGAGGTTGTCATGTAGACTCCGTTCCTTGCACATGAGACGCGAAATATCTAGGAGTATTATTTAGGGTTTATATTCTGTTTTATTAGCCTCTGTTGGCCTTTTATTTTGGAATTGTAATTAATACATCTTTTGTAATTTCTAACTTGAAATATGGGAATGAAATCTTTGGTTTACTTGT</w:t>
      </w:r>
    </w:p>
    <w:p w14:paraId="19C35CBB" w14:textId="77777777" w:rsidR="00604637" w:rsidRDefault="00604637" w:rsidP="00604637">
      <w:r>
        <w:t>&gt;ONT.12315.2 LG08 5261829-5266772</w:t>
      </w:r>
    </w:p>
    <w:p w14:paraId="76C94061" w14:textId="77777777" w:rsidR="00604637" w:rsidRDefault="00604637" w:rsidP="00604637">
      <w:r>
        <w:lastRenderedPageBreak/>
        <w:t>TCTCTTTCTTTATTCTTTCTTTCGTTTTTCCTTTTCCAGTTTTACCTCTTGCGTATGGGGGGATCCATCTATCAATTTCATCATCATCCATTTCTATCCCATAAACCCGCGTTCTTCCCCAACCATGAAACCCTTCTCGCTGCTCTGCCCTCTCTCGTTGATCTACTGCCGGAGCTCGAGCCATCGATCGCCTGAGCCATCTCCTCTCTCAGCCACAGATCACATCCGTGACGATCACGATTGCTATATATATTCATTAAAGAAAGATGAGTTTCAAAAGAAAAATGGGTTTCAATGAGTTCATTAAGGCATAAATTCCGGTATGAGATGGCGAGGACGAGATTCAGCTTGCCATTGCGATCCTTTGCTCAAGTTGACGCTGGAAACGATACTTAATAAGATTGTTGAGGACTTCTTTCAAGGGCGTCCAATCAGCCATCAGAAGCTTAAGGTACTTCTTGGTGATCCTTGGTTACAAATCATTGCCGGGGCACTTCTTGGCATATCGGTTACTTTTATTTGTCATTAAGGTTTCATGGGTGCTGCGTAAATTGTTGAAGCAGGTACTTGGGAAAGGATGAAAAGGGTTGTGGTAGATTCATATGGAAAGATGAAGTTGACTATGATAAGAATTTAGCAGCGCTTATCGAGGATATATGAAGAAGACAATGGACAAACTAAATGAAAACATGTGTAGCAGTTGAAGAGATGAGACAAGCGGCTGAAGAAAGGAAAAAACCAAATAAATTTGTTTCTGTAGTGGTGTTTGTCGGTTGTCTGATCTGATCTGCATTATGAAAAATGTGAGGTATATTTTGAACAAGCACGGATTTTTTTTTGTGGCGATTTTAATGGCGGTGGTTTTTAATAGTATATTTTGATCAAGCAT</w:t>
      </w:r>
    </w:p>
    <w:p w14:paraId="21B7D043" w14:textId="77777777" w:rsidR="00604637" w:rsidRDefault="00604637" w:rsidP="00604637">
      <w:r>
        <w:t>&gt;ONT.16827.2 LG11 53510719-53511470</w:t>
      </w:r>
    </w:p>
    <w:p w14:paraId="23BD5A1B" w14:textId="77777777" w:rsidR="00604637" w:rsidRDefault="00604637" w:rsidP="00604637">
      <w:r>
        <w:t>AAACCCTTGGCCTTCCTCTTCCTCAAACCCCAAATCCTCTCCAAGGGCTCTTGCAATCCCAGCCCTCCCTTTCAAGCTCTGACGCTCCGGCTCCGACAATCCGGCATGGAAAGGAGGTGTGGTTTGAAGCTTACACCATCTCAGACTCTCAATTAGCAGAGCATCTGGAACCAAAGAGTGATGGTTGAGCTTTGTCTTGTCTAATCAAATTATTCTTTTGCAACGAATAGCAGTACATATGAGATTTCCGATGGATCATCCGAAAATCTGATTTCCATCATCAAGTGTAAAGCATTGACCATCTCGTTTCCCCTATCTGGTGCAGCCCATTTAATTGTGTGGCCTACCAGATGGCAAATCAAATCCAAACAGAGAAGTTGCCCCTCTCTTGATTGAGCAAAATCAAATGTATAAGCTTGGAAAGCAGGAAATATCAGCAATTATCCTGGAAAAGAAAGCTCAAATCCATCAATGTGAACCAAAATTTCATATTTTTTCAGTGGTTCTACTTCACATTCTCAATTACAAGAACTATTAGCTTGAGAATTCCTAGAGTGTACTCTCAACTGATGGATATTAAAGTTTCCTAAATTAATTCCCAATGGGAATTCAAATA</w:t>
      </w:r>
    </w:p>
    <w:p w14:paraId="32368764" w14:textId="77777777" w:rsidR="00604637" w:rsidRDefault="00604637" w:rsidP="00604637">
      <w:r>
        <w:t>&gt;ONT.641.10 Contig01843 19683-38694</w:t>
      </w:r>
    </w:p>
    <w:p w14:paraId="70F4C90A" w14:textId="77777777" w:rsidR="00604637" w:rsidRDefault="00604637" w:rsidP="00604637">
      <w:r>
        <w:t>AAGCCAGCTTCGAACTTCTAACTGCTCAATTGCAACTGCAAGACCACTTGTAAAATATGGATTCCAAGAAGGCAATATCCAGATTGGTGGGGGAGGGAACAACCCCCAGGTCCAAGGGAATATTAGTGCAGGTACTGGAGGTAACATCAATTTAGGAGTTCAAAGAGCAAATGTCAATTCGTGAAATCAAGTAAGAGGTGGTGGTAACATCAATACGGGAAATCAAGGATATGTAAGTGGTGGTGGTAACATCAATACGGGAAGTCAAGGATACGGTGGAGGTAATGCCAATACGAGAACTCAAGAATAAGGTGGTGAGAGCTGGACCCACTGAAAATTAATTTCGCCAGTTATCTATGTTTCATGTGTCTTATATAATGTTTAAGCTTTGTCTACTATCAACTATGTCCGTTTACTACGTGTGATGCAGTACAACATCATTTCTGCATTTTGTGGATTCCAAGTGGCTATTGTGTAATGGTTGCTTGCTTATTAATATAAGTTTGTGTTATATA</w:t>
      </w:r>
    </w:p>
    <w:p w14:paraId="79D169EF" w14:textId="77777777" w:rsidR="00604637" w:rsidRDefault="00604637" w:rsidP="00604637">
      <w:r>
        <w:t>&gt;ONT.5152.1 LG02 127525256-127527473</w:t>
      </w:r>
    </w:p>
    <w:p w14:paraId="71D9E5D7" w14:textId="77777777" w:rsidR="00604637" w:rsidRDefault="00604637" w:rsidP="00604637">
      <w:r>
        <w:t>AAACTAATCAATTCGGCCCTGATTTGACTCAAAGTGTAAATATGACAATGGAGGAGAGGACCTTATAAACTGTGAAACAACAGCACTCAAAACAGCCACCCATTTCATTCGTTCTGTTCATGTTTCAGTTTATGTGGGCTGCTGAAAGGGAAACTCAAACTCATTCCTTCTTCCTTTTCTCCTTCTCTCTTCACCATCATTCAAGGAAGAACTTGCAGGTGGAGGAAAAGGCGGACTTTAGCTTTCTCATTCCAATTACCAGCCTTTCAACTCCATAAAACCTAAAGAACCCTCTTCCTATCTCTTCTAATTGCTAGATCAGACGCATATCCCAATCCCGGTCTTAAGGAGACCGCAGAGGAAGAGGAGGAGGCCGTTGAGGTACCTCCAGGCATAGAGGAATGGACGGCTGAGGGAGCTATCTAGCTTATGTCACTAGAGAGCGTCTCATCTTTCACAAATAATGTACTTTTGGCTTATAGAATACTTTTGTGTAGATGAACAAACTATACTTTTGGTATTGATGTATATAAATATTTTTGTATTATTGAGGTAGAGTACGTTTTAAATCTCTACTTCTTACT</w:t>
      </w:r>
      <w:r>
        <w:lastRenderedPageBreak/>
        <w:t>AGTAAATGAAATCATCTTTTAATTAATGAACT</w:t>
      </w:r>
    </w:p>
    <w:p w14:paraId="4F535839" w14:textId="77777777" w:rsidR="00604637" w:rsidRDefault="00604637" w:rsidP="00604637">
      <w:r>
        <w:t>&gt;ONT.7784.14 LG04 86662021-86663306</w:t>
      </w:r>
    </w:p>
    <w:p w14:paraId="4B6C6AEF" w14:textId="77777777" w:rsidR="00604637" w:rsidRDefault="00604637" w:rsidP="00604637">
      <w:r>
        <w:t>CTTCGAACTTCTCATTTGCAACTTCAAACCCACTTGTAAAATATGATTGGTGTGGAAGGGAACAACTCCCAGGTCCAAGGGAATATCAATGCAGATACTGGAGGTAGCATCACTTTGGGAGTTCAAGGAGCAAACGTCAATCCGGGAAATCAATTAAGTGGTGGTGGTAACATCAATACCTAAAATCAAGAATAATGGTGGAGGTAACGCCAACATTAGAACTCAAGGATAGGGGTGGTGGCTGGACCTGCTGAAAATAAATGTCGCTAGTTATCTATGTTTCATGTGTCTTTTGTTATGTTTAAGCTTTGTCTACTGTCAACTATGTCCGTTTAATTACTACGTGTGATGCAGAACAACATCATTTCTGCATTTTGTGGATTCTGTAATAGTTGCTTACTTATTAATAAAAGTTTGTGTTATATA</w:t>
      </w:r>
    </w:p>
    <w:p w14:paraId="194F1FB4" w14:textId="77777777" w:rsidR="00604637" w:rsidRDefault="00604637" w:rsidP="00604637">
      <w:r>
        <w:t>&gt;ONT.7976.7 LG05 7475142-7483613</w:t>
      </w:r>
    </w:p>
    <w:p w14:paraId="0B7FFDCE" w14:textId="77777777" w:rsidR="00604637" w:rsidRDefault="00604637" w:rsidP="00604637">
      <w:r>
        <w:t>TTCTCCTCCTCTGTATACGCTGTTCTGGTCACTTGCATTGTCGAAAAGTTTCGCCCCGATACAACATTATCAAGTGGCAAAAATCATTCCGGCTTCCGTCTCAGGCCACTGTGTTTCATCTGACGACAGATCGAAGCTTCCAGCAGGTTGCATAGAAGAATTTGAGTATATCAAATGGCCACAGGACTGGAAAATATTGGTGGAACTGAATTGGGGATCGAAAATGTGTTGTTGGTGCGACAGATTGAGCCTGGGAGGCTGAACTGTGACACCCTTCTCAACAGGTTAGCTGAGTTTAATACTTATGCAGTAACCTGCAGCCGAATGGATGATTGTCTGTTCCTTGTGTTTTGTGGTGGCACAGAAATCCGGATTGACTAGGGAGATGCCCTGTTTCCTGTCATTTCTGTCCACATTGATTGTCTGGGGTGGAACAGGGGAAAGAAAGTATTAGAAGTGGAACAGACAGCCATGGCCAATATGTTGAAACCCTAGATATCTGCGGGCATCATCGACATTGAGGCGGCAAGTTACCAGACGAGGCTCTTGTGAACTCGATATAGCGGTTCCATTCTGATCTGTAGTTGTTTCCAGTTTCCAAAATAATTAAAGTGTCTCTGTTTGGTGTACTCCTCTTCCCTGCAAAAATGTTATCTGCCAGGCATGTTTTTATATATCTGTAATTGCAGCTGATTTCCATGGCCTGAGGGCTCTTTTCTCAGGGGGGAAATTGACAGAATGAGAATTTATACTGGGTGGGCTGGAGATTGGAAGCACCGCCTAGACTCGAAGCACATGGCCGATAAGACGTGGCATGGCTGCATGGGGCCGCTTTTGCCCTGTACAGATTCGAAATGGAGACGTGTTGGCTTTGATATGATCTCAAATTGTTAGCCAATACACCCAAAATGCCAACGTGTAAAAGATGCAGAAAACTAACTACTTAACAGCCTTCAGTTTTTCAATTTTTTGGGTAAAGTAACATCCTTCAGTCAAACAAAATGACCCCGTAGGACAGTTGGTAGGTGCTTATTGTTGCACCTCTAGGGTTGTGGGTTTGGGTCATATTACAATTTAAGAGGTGTTCAAAATTATTTTTAATAATAAGAAATTCAGTTTTATTGGATCAA</w:t>
      </w:r>
    </w:p>
    <w:p w14:paraId="48389144" w14:textId="77777777" w:rsidR="00604637" w:rsidRDefault="00604637" w:rsidP="00604637">
      <w:r>
        <w:t>&gt;ONT.4729.1 LG02 73482298-73489547</w:t>
      </w:r>
    </w:p>
    <w:p w14:paraId="3D29B7D8" w14:textId="77777777" w:rsidR="00604637" w:rsidRDefault="00604637" w:rsidP="00604637">
      <w:r>
        <w:t>CCACTAAACAAAAGTGACGCAACAAGTTTTCGTTCCTTTCCTCGAAAGTGAAAACTTCCCACCATTCTTTCTTCCGTTCCCTATTGTTATCCCTGCGCCTCCTCCATCTGCACCAAGAGACATGCGTGGTCTGGCCGGATTTTCTGTTTCTCCAAACTCTCCCGCTTCCTCTCCAACCTCTCAGAACTCCGACACTTCCTCAAAAACCCTTCCTCTCTCCCCCCTCACCACGCCCTTCCTCTCTTTCGTTGATTTGCTTTGTGGTTCTTAAATCTGATGGGTTTTTTTGGGGTTTCTGTGTTGGGTTTTGTTAATGTTTTGATTAAAAGTCTGGATTTAAGATTTGATTTAGGGTTGAGTATTTGGGTTTCTAAGGTGTAATGTGATTGCTTGACAGGGAGCCTCTCTCCCGCTTCTCTGCATCACCATCGCCCAGCAGCCTTCTCATCTCGTATAAGGGACCATAGCATGATTGAGAAACTAGCACAGTTTACTGATATCAGATGTTGCCTTGTGGTCGGTGGGCTTTCAATGAAGGTTTGGCTGGCACTGGACCCTCCATCGAACTGGTCAGAGCCTGAACTGTAACAAGGTGAATGAAGAACTTAATTAAACGGAGATGGAATGCCTTTTGCTATATGGATCTACTAATTATGTTAAGTTAATTTTGGTTAGTTAGGGATTTTCAGAAATTGTTTACAATGTAGCTTGTCTTTTTTTGGATGCTTTTGTGAAGGTTTTGGATTATGTCGTGACGCTTTGATTACGAATTCGAAGGTTAATGTAAATAGTTTGAATTATGGATGGATTCAAATTGGC</w:t>
      </w:r>
    </w:p>
    <w:p w14:paraId="047EA0A8" w14:textId="77777777" w:rsidR="00604637" w:rsidRDefault="00604637" w:rsidP="00604637">
      <w:r>
        <w:t>&gt;ONT.5289.7 LG03 18468847-18470372</w:t>
      </w:r>
    </w:p>
    <w:p w14:paraId="08E5EF94" w14:textId="77777777" w:rsidR="00604637" w:rsidRDefault="00604637" w:rsidP="00604637">
      <w:r>
        <w:t>CCTGATTCCAGTTTGGCTGTTGCTCTGTGCACATTCTGTCCTGTTCATGGACACCGATCACTCATG</w:t>
      </w:r>
      <w:r>
        <w:lastRenderedPageBreak/>
        <w:t>TTCTGGACATTTGCTGGGGTGGTTCCATTACCATGACACTGGCTGTTAGCAAGCAAGAAGCCTGCAACCTGAACAATCTCTTCAGTTGTGAGTTGCAGAGACCACTGCCATGTGCTCAATCAGATCCAATACTCGGTTACTGAACCAAGCCACAGAATTTCATGTTAACAGAAACATTTCAAAGGGGAAAAGGAGGCATGAGAAAAAAAGGTACGTTTAGGCTTACCTGTATCCCCACTCATTGTCGTACCATGAAATAAGCTTCATGAAGGAAGCACTCAATCCTATCCCCGCTTTAGCATCAAAGATGCTAGACCTAGCAAGTAAAAGATAGTCATAAACAGGAGAGAAAGTAACTAGAATAATCCAGCATTTTCCAGGTCAACTCCAAAAGGATGATTTTTTGTTTTTACCTCGAGTCACCAATGAAATCATTAGAGACAACATCCTCATCGGTATATCCAAGGATGCCTTTCAATTGCCCCTCTGATGCAAACCTGATACAGAGTTTAGCAGGTCATTTCACAATGCAGCTTCAAGGGTCACAAGCACTAAATACACAAAAGTGAATTCATTTTAGCAACATCATCATCATTAGAGTCTAAGAAGCACGGACACGGACACGGGACACGGACACGACACGACACGGACACGCCGACACGGCATTTCTCAAAAAAGTAGGACACGGACACGTCGGGGACACGTTAATAATAATAATAATAATATATCAAATAATATACTAAAAGATACTATCATTTTAACTTTGTAATCAATTTAGCAATCAAATAAATAAAAAATCAAGTACCACTGTACCAACTAACAAACAAATCAAATTATCAAATAGCAATACAAAATTGAAACATAATTAATAATCATTAAACATGAACTATCCATAGTTCCATAAAATTCATACAAAAA</w:t>
      </w:r>
    </w:p>
    <w:p w14:paraId="7824AA1F" w14:textId="77777777" w:rsidR="00604637" w:rsidRDefault="00604637" w:rsidP="00604637">
      <w:r>
        <w:t>&gt;ONT.3520.1 LG02 65432168-65439584</w:t>
      </w:r>
    </w:p>
    <w:p w14:paraId="319F71A8" w14:textId="77777777" w:rsidR="00604637" w:rsidRDefault="00604637" w:rsidP="00604637">
      <w:r>
        <w:t>GCTATTAAGACGATATTGCCATCAGTCTCTGCTCTCTTCCTCATCGATCCCTCCCTCGCTCTCTCCCTGCTCACGCCATCTCTCCCTGCTCACGCCATAAGTCTCTGTTCTCTCCCTGCTCATGCATCGTTCTCTTTGCTCGACGCCGAAAGAGATCCCTCTCTTCCTCATCGTCGATCCCTCTCTTGCTCTCTCCCTACTCACGCCATCCCTCTCTGCTCTCTCCCTGCTCACGCATCCCTCTCTTCCTCATCGATTTTCCTTATCGTGGATATAAAGCAACAAAATCGTCCCCCCAAAAAATCTATCATCTAGGGTTTTCTCTCGAGCTCTTCGTCTTTCGTTTCAGGGAAGGAGGAAATGTTACCCACTCCTGAAGGTATTCAATCAAATGATGCTTTATTACCAAAGGATATATAGGCAATTCCATTCAGACCGCTCTCTCAAAGACGACTGACATTCTTCAGCTTGGGCATAGGGATAGTGGCAGCTCCTTGAGTTAGAGCAACTAAAGCCCCGGACATATCAACATCTTGGAGTTCACCCTTTTCTTGCATGTACTCAAGAGGTAGTAAAATTAGATCAAAGACGTGCAACTTATCCAAGGATTTGATTCAAGATATAGATCGGAATGGAGAAATAAAATTCATGTAGCCGACCCCAATATAGGTGGGACAAGTCTTTGATGATGGTGATGATGAAATAACTCTGAGGAAGTAGATCGTAGCTGCATCATTATAGCGTGTAAAAGATTATGGGCATAATTTTGGAACTATTATTATTGTTTTTATATTTTTAATTTGAATGGAATTTTGAAGTGAAGATTTTATAGTTTTCCTCCTAGGGATTACCTTGTTTATTTCGATCACAGACATTTGTGGATGTTAAAGATTTTGGGAAATGATCAAATAATAATATTTGTGTATTTTA</w:t>
      </w:r>
    </w:p>
    <w:p w14:paraId="4CD80063" w14:textId="77777777" w:rsidR="00604637" w:rsidRDefault="00604637" w:rsidP="00604637">
      <w:r>
        <w:t>&gt;ONT.10102.6 LG06 15931424-15947198</w:t>
      </w:r>
    </w:p>
    <w:p w14:paraId="1593C550" w14:textId="77777777" w:rsidR="00604637" w:rsidRDefault="00604637" w:rsidP="00604637">
      <w:r>
        <w:t>AAAAAAAAAAAAACCCAAAATCGTCTCTGGCTCTTTCAACCTTCCCTCTTCAGCTCTTCTCCCGGTCTACAGCTCTTCCGACCTAGTGACCTTCCTTCTTCCTTCGACGCTTCGACGGCTCAGGAGCAAGCCTCTACAGATATGGGATAAAGAAGAGCTGTGCTTTGCAGCGATTAGAAGCTCAGAGCTAATGTGAAGAGAAGAGCTTTAGTGGAATGCTGAGCTGCAATGTTGGGAAGTGTTTTGCTCTATAGTGGTTTCTCCCAGTGCGAAGGAAGTTAAAGAAGACTATATGGAATAACTTCTCTGTGCTAAGTTGTGTCAACACATTCACCCTTTTTGTTCGATGAAAAGCTACATCAAAATGTTGCAAACGATGGTCCAAAGAAAAGTCTTCTAGCAGAACTAGACGAAGGTGATGGTGTAGACACTTCTTATATATGTG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AATTTT</w:t>
      </w:r>
    </w:p>
    <w:p w14:paraId="61053E64" w14:textId="77777777" w:rsidR="00604637" w:rsidRDefault="00604637" w:rsidP="00604637">
      <w:r>
        <w:lastRenderedPageBreak/>
        <w:t>&gt;ONT.16143.2 LG11 22173523-22182188</w:t>
      </w:r>
    </w:p>
    <w:p w14:paraId="2137623D" w14:textId="77777777" w:rsidR="00604637" w:rsidRDefault="00604637" w:rsidP="00604637">
      <w:r>
        <w:t>ATTGTCTTGTGAAAAAGCTTCTAAAGGCGTTGGACTTGGATGAGCCTCTCACAGTGAGAGAAAAAAAAAAGAGCTTCTCTGAAAATGTGTTTGTGGGGTTTTGAATATTAGACAAATGTTCCTAAAAATCAGGTTCTGAATTTCTCTTTTCTGCAATATGTAGGTATATTGACGGTGAAGAATGTTGTACCTTGTTGGGTCTAAGACTACTACTTAATCTTGTCCTAGATCTCCTTCTTCGTCAACCCAGAGACCGGGGAGCTTTGCCCGTCACATCCTCACAGACCATCCGAGTACATGGCTGGCCTCTTAATCTTCTACATACCAACCTCTCTACATTCCTGTTCAGTCGAATCAGCAAACCTGTACAGCCCCACCGTCTAGCTGTACTATATGAAATTCACATGGACAAAAGAAGGGTGAATAGATCGAACAAAACCCCCTAATTCAACCATCTGGACTCTGCATTTTTTTTATAGGAGAGAAACTTCTCCCTCTTTTTCTTTCCCAGAAATTTGCTCAAGTAGTTGTTGGGTGCGAGATGGCCTTCTGCCACCCCTTGACACCAAAGAACATGACCAAGACCTCGTTCCTCTTCCTAACTGGTCTAACCATGTTCGTGGTCGGTGCCCACTACTCTTATGTCCACGTCGAACGCCAGCAGGCCCACACCAAAGCCCGCAGTGATCTCCTCAGAGAGCATCTGCTCAAGAAATATGGCTACAACAAGAAATGGGGCGACCTTGACAAATAGCAGTTTTCTTCTCTGGTTCTCTGCGGTTCGGCGACTCGAGGACTTCAAAGTCTGGGAGGCAGTTTGGAGCTTGCCTCACTTGAAGCATATTTCATCTACCTTGTAATTTTCACCCTTTCTGCATACGGGGATATCTTGTAAATTATGACATTTTAAGATTTATATATGCCATTTAGAGGCAATGAAATTTTTGGTTGTTGAGTTTTATTCATTGTATCTCCTTTTATCTATTTGGAACCACTATTATTTTCA</w:t>
      </w:r>
    </w:p>
    <w:p w14:paraId="64C084D1" w14:textId="77777777" w:rsidR="00604637" w:rsidRDefault="00604637" w:rsidP="00604637">
      <w:r>
        <w:t>&gt;ONT.13383.1 LG09 35187725-35195133</w:t>
      </w:r>
    </w:p>
    <w:p w14:paraId="48B42AC7" w14:textId="77777777" w:rsidR="00604637" w:rsidRDefault="00604637" w:rsidP="00604637">
      <w:r>
        <w:t>GCTCCTCTCTACCGTTTCTCCTCTCTATAGTTTCTCTCGGTCTCTGCTTCCACTACAGTTTCTTTCCCTCGTTTCGCCCGAGACGTTGCCGATCAGAACACCGCCGGAGAAGAGATCTACTGCAATCAATCCGAGATTCACTTCTCGTCAAGTGTCATCACCAAAACCAATATTTCAGAATCCTAAGCCAGCGAGCCTCCAACCCTTGCCATCTCTTGGTTGCCAAGCCCCCACTCCAATAAGCAAGGGGCGAGTACAGGTCAGAAATCAAGAACTGTAGTAGAGGGATTACGCCCAAAATTAAAGATTGATTTTGGATATTATTGTGCTGGTTGCGGGCTCTTAGGGATAACTTTTTTTATTTTGATCACAGACATTTGTATATGTTAAAGATTTTTGGAAATTATCAAGTAGTAATATTTATGTATTTTTAGAGATTTGTGGGTTAATTTTGGTTTATGGATGTAGGATATTTGGTTGTGAATGTTATTTTTGATTTGTTAATGAATCTATTTTAAATTGGGTTGTGCATC</w:t>
      </w:r>
    </w:p>
    <w:p w14:paraId="42DA00DD" w14:textId="77777777" w:rsidR="00604637" w:rsidRDefault="00604637" w:rsidP="00604637">
      <w:r>
        <w:t>&gt;ONT.9545.1 LG05 42021592-42022694</w:t>
      </w:r>
    </w:p>
    <w:p w14:paraId="405FFFB1" w14:textId="77777777" w:rsidR="00604637" w:rsidRDefault="00604637" w:rsidP="00604637">
      <w:r>
        <w:t>GGCTGAACGTCCGCTCACCTCTTCCTCTCTCTCAATCTCGTGCGCAGCAGCTCTCTTTCTCACTCTCGATCGCGATTCTCCTCCCTCCCCATCGCTGTGTGTCCAAACCCACACCATGGAAGAGGCACTGCAAATCTCAGAGGGCTGAACGTCCATCATCTCTTCCTTTATCTCAATCTTGTGCGCAACAAGCTCTCTTCCTCTCTCTCGATCGCGATTTTCCTCCCTCCCCATCGCTGCACGTCCAAACCCACGGCTCCGCCTCCACCAGCAGCATCGAATTGTCTCCCTCTTACCATCGCAGCGCCTCCCTTCCTCCCTCATCGCAGCGGCATTCCTCCCCATCGCAGCCGCATCCCCCTCGCAGAAAGGTTACCTCAAAATTTATGTGCGGGAGGAATGATTGGGCACAGGCGATACTTCAAACTTTTGTGGATTTGAATTGTCCCATCGCTACTTCAAACATGTTATCTTATTTTCTTTTGAGAAGAGAGATTCTGGTCATTTACAACATAATAGGCTGCTGACTTGGTAGGAAAAAAATTTATTGATCTTGCTTCAGCCAAGGAACTTAGTTTCATTTCATCTATGTTGCATAGGGACAGGTACGAGCATCAGAATTCAATAGTGTGATGCTTGCCTAACCACTAAGACGAATAATATTGCTTGCATCATTTTGTTAATGCATCACAGAAACCTTGTGTTAT</w:t>
      </w:r>
    </w:p>
    <w:p w14:paraId="3DE1083C" w14:textId="77777777" w:rsidR="00604637" w:rsidRDefault="00604637" w:rsidP="00604637">
      <w:r>
        <w:t>&gt;ONT.10102.1 LG06 15931415-15947197</w:t>
      </w:r>
    </w:p>
    <w:p w14:paraId="7D05C4F4" w14:textId="77777777" w:rsidR="00604637" w:rsidRDefault="00604637" w:rsidP="00604637">
      <w:r>
        <w:t>GGGCAGAACAAAAAAAAAAAAACCCAAAATCGTCTCTGGCTCTTTCAACCTTCCCTCTTCAGCTCTTCTCCCGGTCTACAGCTCTTCCGACCTAGTGACCTTCCTTCTTCCTTCGACGCTTCGACGGCTCAGAGCTGTGCTTTGCAGCGATTAGAAGCTCAGAGCTAATGTGAAGAGAAGAGCTTTAGTGGAATGCTGAGCTGCAATGTTGGGAAGTGTTTTGCTCTATAGTGGTTTCTCCCAGTGCGAAGGAAGTTAA</w:t>
      </w:r>
      <w:r>
        <w:lastRenderedPageBreak/>
        <w:t>AGAAGACTATATGGAATAACTTCTCTGTGCTAAGTTGTGTCAACACATTCACCCTTTTTGTTCGATGAAAAGCTACATCAAAATGTTGCAAACGATGGTCCAAAGAAAAGTCTTCTAGCAGAACTAGACGAAGGTGATGGTGTAGACACTTCTTATATATGTG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AATTT</w:t>
      </w:r>
    </w:p>
    <w:p w14:paraId="6161B8B4" w14:textId="77777777" w:rsidR="00604637" w:rsidRDefault="00604637" w:rsidP="00604637">
      <w:r>
        <w:t>&gt;ONT.7698.1 LG04 78751374-78752929</w:t>
      </w:r>
    </w:p>
    <w:p w14:paraId="7CF7B92A" w14:textId="77777777" w:rsidR="00604637" w:rsidRDefault="00604637" w:rsidP="00604637">
      <w:r>
        <w:t>CAAATAGCCTCAGTGAAAATTTTCCAGATTGCAAGTCTTTTGGGCACAACTGCCATTTCTGCTTAGATAAAGATATATCAAGAGTCTTTTTGAGTGCTTTGAGCTATGTCTGCTCTCTATATAATGTCAATGATCTGGGTTTCTTTCCTCTGCACCAACTTAAAAGCCTACAAATTTTTATGGGGGTTTTTGAATTTTCTTATATAAGGGAGTGGTCTTTTGTTGTGTTTCTTAGTAGTCTTTGCTTGCAACAATTCAAGAATAGTGGAGGAGTTTCGGGTCTTTTTTTTTTTTTAATCTTGGTAATGGTTGGATGCTTAAGAGCAAGGAAATTTCAAATGTTTTTTGGGTTCTTGAAGGTAGTTGAGATAATTGCAATTGTTTCTGGTGTTGGAGATATTAAGACTGGGAGATGGATTAGAGGAGAGAGGTGTTAGAGCAGAGAAATCTTAGGCGAAATTTGAGGAAAGTTGAATTTTGAATTTGAAAATTTGGAAGTATCTGATGTTGTAGGTGATCCTTTGAGTTTCTCAGAAGCGTCTACTTGCAACAATTCGAGAAAATTGTAAGTCTTTTTGGGTCTTGTTCTACTTTCTTTCGAACGTTTTTCTTTTGAGTGACTGAAGAAACTGCAAGTGTTTTGGGTTGTTCTACTTCCTAAAAGGTTATCCAGCAGCAAACTGCTGTTTTTGTTAGTAAAATCAAGCAACCCAAAAGACCCAAGTGAGTAACTGAAACACCAATTTATGTTTTGGAGTTGAAAATGTTGGATATGTCTCAAAATACCTTTAGTTGTTGTATACCTCCTCCTATGTGTTTCTTAGAAGTTTCTGTTCTCAAAAGTTAAAAGAAAACTGCATTATGTTCTGTGTCTCCTTTTCACTTTTTCTGGCTGCTTAAAAGGGAAGAAACTTTAAAAAGCTTTTCTGGGTTCTGTGAGTTTCTGCTCTTCCAGTTCTTATAGCTCTCTTCTAGCACCAAACTGCTGTTATTTCAAGTATTATGAAGCAACCCAATAGACCCCAATAACCAATATACCAACATCTTTCTGCATTTGGAGCATCCATTGAGACTTGCCCAAGATCTCTAAGCCCCTGCTGACCTGTCTAGATGGGGTGGGCTGGAGGACTAGCGTGGGTGAATTACAGCAAGAAGCATTGCAGAAACACTTTATGGAGGTTGAAAGCAAAGATGAAGAAGGCTGTCAAGAACGGAAGCAAGCAGAGGGTCACATTTGGGTATGATGCTTGGAGTTACGCACTAAATTTCGATGATGGGCGTTGTGGATTCAGAAATGAAACTGATGTGCTCCGCACACTTCATGCTCCAGACCTTACTTCAAACCAAAACTCTACATGGGTTCTTGTTCTCTCTGTGAAATCTCTCTAGATGTGAACTTCTTTCTAGATCACTTCAATTTGGGTTTATCATGAACTTCTTTCTTGATTAGTTTATTGATTTGCCTATTCTATTTCCAGTTATAATGATTAGAGTGTGTTATTTCTCT</w:t>
      </w:r>
    </w:p>
    <w:p w14:paraId="4687700D" w14:textId="77777777" w:rsidR="00604637" w:rsidRDefault="00604637" w:rsidP="00604637">
      <w:r>
        <w:t>&gt;ONT.8911.3 LG05 513806-517330</w:t>
      </w:r>
    </w:p>
    <w:p w14:paraId="54E27CDC" w14:textId="77777777" w:rsidR="00604637" w:rsidRDefault="00604637" w:rsidP="00604637">
      <w:r>
        <w:t>GGCATTGGAACGAGTCCGTCCGACTTCTGAACCCTTGGAACGAGTTTGCAGAGCTTCTCTCCATCTCTCGGTCTCTCGTCATCTCCATTTGAGTAGAGCCTCTCACTCTCTTTCTCTCCTCCTCTCTTCATCTCGATCTCAGGCAAGATCTTTTGATACTATTAACTTCTGCTGTTACAACAGTGCGTGTTTGATGGTATTGTTACCAGTATCTCATCAAAGATGAAGTTCATGATTTATATCAAGGAGATATTGATCGGACAACCCCATAAATGTCATAACGTATTTAGAATGAGCATTGGTTTTTTCATTGTATTAGCTAGTGAGCTAAGGTGTACGGACCTTCTAAGAGACCACTGTACGGTGAGTGTGGAAGAGTAGTTACTTGTCCATATTTTTATTAACCGTTGCCCACAGTGAAAGAAATTGAATAATGGAGAACTAGTTTCAACATTCAAGGAAAACAGCCAATTTCGACTCGACATTGGATGCAATAATAAAACTCGCTTCGTATTATGTGAAGAAATTAGAAGGAGAGTGTCCACCTGAGGTTGTGAATATTCCTTTGTTCTACCGTTTTTCAAGGATTGTGTTGGAGCACTAGATGAGGCACGTATCCCTGCATGAGTTAGACATGAAGATCAAGTCTG</w:t>
      </w:r>
      <w:r>
        <w:lastRenderedPageBreak/>
        <w:t>TTGTCACAATAGAGATGGTTGATTATCACAAAACGTGATGGTCATTGTATCATTTGATATGCGTTTCTCATATGTTTTTGCTAGATGAGTGGGATCAGCTGCGGATTCTAGGGTTCTTCAGGATTCAGTTTGGAGATGGCCCCGGAACAGGTTATGTGTTCTAACCGGTGCCTAGAACTAAAGACGACCTGTTCAACTTGCTACACAACTTTATCCAACATTGGAATACTGAGGACAAATTATTCCGAGAGGCATTGAATGAGATAATGGAAGAATATGCTTTGGTCGATGAACGAGATCACAATGAAGTAGAGGACAGTGTGTTGGTCCTAATGATGCGGATTGGCAATTCTTGACCAATTTGAGAGAACAATTGGCAAAAGATATGTGGGAAGCTAGGGGGAGGGAGTGCTTGATATGGTCTTACTTACATCAATGTTTGTAGTGTTTATATTTATGTTGTCTATTATTGATGATCTTTTGAGAATAGTTAACAATGATTAATGGACTAGTTGTGATGTCTAACGTGTGAT</w:t>
      </w:r>
    </w:p>
    <w:p w14:paraId="0FDCF178" w14:textId="77777777" w:rsidR="00604637" w:rsidRDefault="00604637" w:rsidP="00604637">
      <w:r>
        <w:t>&gt;ONT.5098.2 LG02 121499348-121507803</w:t>
      </w:r>
    </w:p>
    <w:p w14:paraId="2A285180" w14:textId="77777777" w:rsidR="00604637" w:rsidRDefault="00604637" w:rsidP="00604637">
      <w:r>
        <w:t>ACCGTAAACTCTCACAGCGATCTCTCCATTTCATTTGATCGGCTGCGAAATCGCACAGGAGCTTCCAATTCTCGAATGCTCGATCTCATCAACGATCCAAACTAGAAAGAGCAATTTGCTTAGAAGTTAGGGTTTTCGAACGAATTGAGGAGAGAGAGCAAGAAGATAGGGTTTTTAATTTTGAAGCTGATCCGTGGAAGAAATCTGCTGAGAGTTTGAATTGGAGCCGATCAATAGTTCCAGCCCTTAAGTTGCTGTTTCATCTTCATTGCTGATTCTTAGAGTTCCAGCCCTTAAGTTGCTATTTCAGACGTACTTAGGTGGCATCCCTTTTCTTGTATCAGGAGTTTGACTGGGAGGCAACTGTCAAAGAAATTGATTTTGTCTGTCAGGTTGTGGCCTTGACCTCAAATGGAGAGAATTTTAGGAAGTCCAAGTCTTCTAAGCCCAAGACATTTGTTGGTTCCAGGCAATCGACTCTTGATAAGTTTGTCAGAACAGGGGGAAGATCTAGCATCCCTCATGGGAATAGTTTTGATATGCGTGACAACGGTATCTGTCCAAGAATTGACTTTTTCATCATCTTGTATAGTAGACAGGTGACATACTAGAGAAGTGAGGGATTTTATTGCTATATGTGCACATCAGTTGGAACTAAAATTTGTAAGAGTTGTGATGCCAGGTACTTCACCTATGCCCATGTTTTCTTTGTTCATTCCAAAAGGAAGTTCTCAA</w:t>
      </w:r>
    </w:p>
    <w:p w14:paraId="67CB6B39" w14:textId="77777777" w:rsidR="00604637" w:rsidRDefault="00604637" w:rsidP="00604637">
      <w:r>
        <w:t>&gt;ONT.10136.1 LG06 32299590-32302688</w:t>
      </w:r>
    </w:p>
    <w:p w14:paraId="01DD4DBE" w14:textId="77777777" w:rsidR="00604637" w:rsidRDefault="00604637" w:rsidP="00604637">
      <w:r>
        <w:t>ACCCATTTTCCCTGCAACGGTTCCAGCAAGAGCTGGAACCACTCCTCTCTCAGCCACTCTCTCTCTCTCTCTCTCTCCTCTCTCCCTTGGCTTCTCTTGATTGTAAATGGAGATTTGATCTCCTCATCATCTTCCATACCTTCCAAGCTTTCCAAAGATGTTATTTTCATGGATTTTGAGCAAAGGCAACTTCTCTTTTCAAGCTCTTCTTCTTGGTTCAAGGCTTTAAAGGGTTTTCAAGGGAAAATTTTGGGGGTTTTGGTGGGTTTGGAGCTAGAGACTTCTTTGAGGCTTTGGTGGAGTGATTTGTGCATCTTCTTATCTAAGGCAAGTTCAAATTTCCTTGTCCCGTGTTGAGTGCTTTGGTTGGCTTTGGAGCCATGTCTTGCAGGTTGTTTTGTCGGCTATGTCATGTAGACATCGAGCTTGATATCGGAGCTACGTCACATTTGGGTAGTAGTTATTAGCTTATTGTTGTATGGCTTTTGTTAGCCTTCTCATGGGTTTCTTAATTAAGGTACATTGTTAATTTGTAACTTGAACACATTTGGGAATGAAATATTCTATTACTGTCA</w:t>
      </w:r>
    </w:p>
    <w:p w14:paraId="21FC11F2" w14:textId="77777777" w:rsidR="00604637" w:rsidRDefault="00604637" w:rsidP="00604637">
      <w:r>
        <w:t>&gt;ONT.6536.1 LG04 8892207-8895473</w:t>
      </w:r>
    </w:p>
    <w:p w14:paraId="5E4932ED" w14:textId="77777777" w:rsidR="00604637" w:rsidRDefault="00604637" w:rsidP="00604637">
      <w:r>
        <w:t>GCATTCTGCTTTCCTTTATCAAACCTTATCTCCGCAGCGCAGAGACCATCGTCTGCATCGCTCTCCCGATCTCGTCCCATGGTCATGGCTGCAGAGAGAACTCTCATCTCTCCTGTCTCGTATCTTTGTTTCTGTTTTTGCAGACAGAGTGAAGAGATCTTTCTCTCTTCTTCTCATTCTCTCTTACCTCCTCAGTCTCCTATCTCAAGAGATAGACTGCTTTTTAATATCTGCTCCAAGAAAGAGGAGGACCCAAAACACATCTGGATCATTGCACCACACCATCTATGAGATTCAGCAGCAGCAGCAGTCTGTTTTGCAGCGCTCACATTCTCCTTATCAGTATGACACGGTGCAAGGAGAAAAAAAATTGTAAAAAAAATTGTGAGATCAAACTGTAGTTTTTTCACTTACTGGATTTCTTCTTTCCAGATCCAGCAGTAGCAGCCGCCGCAGCCTGAGCCTGCTCTTTCACAGCCCTGGCTGCTTTTTTTTTCTCAGTTTTTTCTTTCTTCTGTGCTTCTGTATGGCATTCTATAAGATGCTGTACGGGCCTTTCCCCCTTAGGTTGGCTGCAGTGAGAACACTTGGAATTCATTCTGTAAATTAAGAAAAAGAAACTAATTTTAGACTGGGCATGGGATTTAGAGAGAGGTGGGGCAAGGGTCGGAGTGGGCCATTTGTGGATTAGAGGGTCCAGCAGATATAGGATTTA</w:t>
      </w:r>
      <w:r>
        <w:lastRenderedPageBreak/>
        <w:t>GATTCTGATTCGACATTCTGTTTAATCTAGATTTTCATTGAGACTTAGATTCTGATTCGACATTCTGTTTAATCTAGATTTTCATTGAGAC</w:t>
      </w:r>
    </w:p>
    <w:p w14:paraId="39339FEA" w14:textId="77777777" w:rsidR="00604637" w:rsidRDefault="00604637" w:rsidP="00604637">
      <w:r>
        <w:t>&gt;ONT.488.1 Contig01434 23150-24008</w:t>
      </w:r>
    </w:p>
    <w:p w14:paraId="0C8AAA7B" w14:textId="77777777" w:rsidR="00604637" w:rsidRDefault="00604637" w:rsidP="00604637">
      <w:r>
        <w:t>GTCTCATTGATGGCATGTCTCAACCTTCCTGTGAGAGTGACTATCATTACTTCCTCACAATGGAAGTCCAACTGTCGTATATTTCTCCCCATCTCAGATTGTAGATGAGTCGATGACCAAAGTAAGAAGAAGCTTCATCAGATGACTTGGGATGCAAACGGGTCAATTGGGGATGGAAACATGGTGGATCCGGACGTGAGCCCATTTTTATAATCTGGATCTTGTTCCCACATGGAACCTATTTTTCGTTTTGGATATTGCCCCTGCAACGATCTTTGGACCTTCATCCATAAACGGTTAAATTACTCTATGCAGAGCCACAAGATTGAAAAATAGGATCAGAACACTTACCGGCCCACTTCAACTATTACGAATTGGAGCTTTTCTCGGATGAAGATAGGACGACCAATTGAGCGGAGTTGGGATCAGATGGAGTTTGCTTTTCCACTATGTCAGATGATAATTTGTTGATGACGACATCTTCTACTTGAGAACAACTTGATAAGCAAGACATAGATAATGTGAGTTATTATAATTGAAACAAGTAAATTAAATTTGGATACATTCGGA</w:t>
      </w:r>
    </w:p>
    <w:p w14:paraId="3EBAD553" w14:textId="77777777" w:rsidR="00604637" w:rsidRDefault="00604637" w:rsidP="00604637">
      <w:r>
        <w:t>&gt;ONT.14215.6 LG10 488223-492877</w:t>
      </w:r>
    </w:p>
    <w:p w14:paraId="2096A42D" w14:textId="77777777" w:rsidR="00604637" w:rsidRDefault="00604637" w:rsidP="00604637">
      <w:r>
        <w:t>AGGCGAAGTTCCTCATCCTTCACTCCTCCATTCTCTTTCTCAAATCTTCAGAACTAGGACTTGCACGTGTGTTGAGAGTGTAGATTGGGACTTCCTTATCATCTTCCCTGACTTTCAAAACAATCGTGGAGCAAGAGTCTTCTTCATCAACTATCTATTTCATATAAAAGGGTTGTTGACAGACACGTTGTGATTGGTGCCTATACACGGGAGTCCAATGGCCACTGTTGGGGTTGCAAAAGACTGGCTCAAGTATTTGAATAGATCTGTATTTGAAGGGCGAGCTATGTTGAGAAGGTTATCTGTGTGTCGAGAAGCTCTTCATTGAGCTTCAAAAGCCTTATCACAACCACCTAAACAAGAAAATCACTCTTTCAAGCAAATATCAGACTATTTGACCAAAGGGTTGTATGCCCTGCATCTCTTTCTTTTGAGTAATCGGAATATTTTTTATTTACTTTTTTTTTCCTGTTGTTTGTTTGCCTACTGGTCTGGACGTTCCTACTGTGTATGGTACGGTGCTGAAATTGAAAACATGCTACGTGCAATGCTATTCTGATGATTCTGCCTCTTCATCCTCCAATCTGTATTGGCGATGTAACAAAGTTTTGTTCTCTCACCATCGCTATAATCCGAGTCACACCCCATGATCTTTGCTCACCTTATAATTATAGATTTTTGTGCCACTTAAAGATGCATGCGGAACAGGGTCCATCCCTTCAGCCTGAAATGTTTAAACTGTCATGGTTTGGGGGTGCATTCAAATGCTCTCCACATTCAATATTCTTGGAGTTTTGAATGATCTACCTCTTCCTTTTTAGAGCTGCAGTAGTTTGTTTCCGAAGTTTTATTAAGGAATTATGCTATTTCTTTTGCAGTCGAGGAGGCAAAGAGGACGGACACCAACACCTGGCTGGTACTGTGGCCTGATAACGATCCCTGCTATGGGATCACACACCTATAACCCTAGTAGAACTTTGGGAAGTTGCTTTTTGGCAGCCACTCCGGAGTCCATCAAATTACTCTCCTTGTGGCAGGATACATTATTATTATCCCTGCTTCTATGAAAGGGATCAATCCTACTCTCTGTAATACAGCAAGTGCAGTGTTTCTCCAAGAGTGAGAAGAAGCTTGAGGAGGAGCTTGTCTTGCAGCATTTCTCTGAGGCCAAGGGAGCAATAGCTTTTCTCACAATCTTTCTTCCAGTTTCTAGAGCTATTCTCAGAATTCAGTGTATTTCTCCCTGACCGAGGAGGTGTTATCACAGAGCATTTCTCATAGACCGAGGAGGAGCCCTTGGAGCACGGTTTCTGCTAGGCTGGAGGAGTCATTCCAGCAGCTGCAGTCATAGTGTGAGCTTGGGTTCTCGACCTCTATGGCTCTATCACTTGTATTCACCTTAAGGTTCAGCCATCTAGCAGTGGATATTCGAGGTTTCCTTTGCCTTGTGGTGGATTAATGATCATTGAATGCCAACTTTGGTCACCGTTCT</w:t>
      </w:r>
    </w:p>
    <w:p w14:paraId="4E250FB7" w14:textId="77777777" w:rsidR="00604637" w:rsidRDefault="00604637" w:rsidP="00604637">
      <w:r>
        <w:t>&gt;ONT.641.5 Contig01843 19681-38693</w:t>
      </w:r>
    </w:p>
    <w:p w14:paraId="7ED8B040" w14:textId="77777777" w:rsidR="00604637" w:rsidRDefault="00604637" w:rsidP="00604637">
      <w:r>
        <w:t>AGCCAGCTTCGAACTTCTAACTGCTCAATTGCAACTGCAAGACCACTTGTAAAATATGGATTCCAAGAAGGTAACACCACTCGGCGCAATATCCAGATTGGTGGGGGAGGGAACAACCCCCAGGTCCAAGGGAATATTAGTGCAGGTACTGGAGGTAACATCAATTTAGGAGTTCAAAGAGCAAATGTCAATTCGTGAAATCAAGTAAGAGGTGGTGGTAACATCAATACGGGAAATCAAGGATATGGTGGAGCAAACGTCAATTCGGGAAATCAAGTAAGTGGTGGTGGTAACATCAATACGGGAAGTCAAGGATACGGTGGAGGTAATGCCAATACGAGAACTCAAGAATAAGGTGGTGAGAGCTGGACCCACTGAAAATTAATTTCGCCAGTTATCTATGTTTCATGTGTCTTATATAATGTTTAAGCTTTGTCTACTATCAAC</w:t>
      </w:r>
      <w:r>
        <w:lastRenderedPageBreak/>
        <w:t>TATGTCCGTTTACTACGTGTGATGCAGTACAACATCATTTCTGCATTTTGTGGATTCCAAGTGGCTATTGTGTAATGGTTGCTTGCTTATTAATATAAGTTTGTGTTATATATA</w:t>
      </w:r>
    </w:p>
    <w:p w14:paraId="59EE801C" w14:textId="77777777" w:rsidR="00604637" w:rsidRDefault="00604637" w:rsidP="00604637">
      <w:r>
        <w:t>&gt;ONT.15069.1 LG10 76036900-76050943</w:t>
      </w:r>
    </w:p>
    <w:p w14:paraId="2DB58B90" w14:textId="77777777" w:rsidR="00604637" w:rsidRDefault="00604637" w:rsidP="00604637">
      <w:r>
        <w:t>CCTCTGTTTCTTCCTTAAACAGTAGCCAACACAAGTCTTGCTCAACTTTGCCCAATTGCTCTAGCTCTGTTTGTATCTGTTTCCCATACTTCAGATCCCATACAAAAGATCTCTCACACAATGGTGCAAAAACAGCATACACCAGCAAGCTCATACCCCATCTTTGCCATCATCTAATCAGATTGTCATGTCAACTTGGGAGCACTGTATTCTAAAGATAGGCTATGCAATGAGTTGGTGTGATGGTGGAAAACCAATACCTGTAATATATCAATGTGTGGGTGTTAACAGAGGCTGGCAACTTACAAGTCTGTTATACACACCATGTGAAACATGAAGTGTATTTACTATGTGGGATGGAGGATGAGCTACATAAACCTGCAATAGTATGCGCGTGCAACGACTCCATTGTCCGCCTTTATGACCTCCCAACATTTGATGAAAGGGGAAGAATTTTCTGTAATGAGGATGTAAGGATGATTCAGACCAGTCCAGGGGGGCTATTATTCGCAGGTGATGCAAGGGGCGGATTAAAAGTCGGGAAGATGCTAATGAAGTCAGGAACTGCTTGAATGTCCAAATGCAATATAAACTTATATTGATTATGTAAATTACAATGTATTCCACTTCAATTCTTTCCCATTGTTTTAAAGAAATTTTTTTTCCATTATATTGATTATGTACATTACATTAATGTATTCCCTCTTGGATGGTCTCTCTCTAATCATAGAGGGGCCTTTCATAAGATTGATCATGTATAAAGCAAATGTTTTTTTTTTAATGATTTATTCAAGTCTATTCTTCTGAT</w:t>
      </w:r>
    </w:p>
    <w:p w14:paraId="28B7E18A" w14:textId="77777777" w:rsidR="00604637" w:rsidRDefault="00604637" w:rsidP="00604637">
      <w:r>
        <w:t>&gt;ONT.7172.2 LG04 2762687-2766143</w:t>
      </w:r>
    </w:p>
    <w:p w14:paraId="315436E3" w14:textId="77777777" w:rsidR="00604637" w:rsidRDefault="00604637" w:rsidP="00604637">
      <w:r>
        <w:t>GGGCTTTCCCTATCCTTGGTTTTGCCATAATTCTGCATCTGCAACAACCGGAGAGAGAGAGAAAGAAAGAATGGCGAAATTCGATCCATGGCCGATCTTCTTCAAGCGCGAGTGGAAGCGCAACTGGCCTTTTCTGGTGGGTTTTGCCACCACTGGCACCATCGTCACAAAACTCCACCTCAGCCTCACAGGTACGCACGCGTAATAATTTGAAACCATCTTTTATTATTTGGCAGGTGAATTCGAAAATGATGACTGATTCAGATGCTGGATCAACTCTCTTTATTTTGTTTTATGTGCTTGGAACCTGAATTAGTGACTCTTTTTTTTTTTTGGTTTATATCTTGGGCTTCAAAAACAATTGAAATGGGTGTTTTACTTTATTTCGTTATCTTCTATGTGGTTCTTAGTTGAATAAAAATGATGAACTAGCTATGTCCAAGCTTATTTGAACTTCCTTGGAATGAATATGTGAAAGCTTGCGCTGACAATAAGC</w:t>
      </w:r>
    </w:p>
    <w:p w14:paraId="06CA6E72" w14:textId="77777777" w:rsidR="00604637" w:rsidRDefault="00604637" w:rsidP="00604637">
      <w:r>
        <w:t>&gt;ONT.4106.1 LG02 1698041-1705496</w:t>
      </w:r>
    </w:p>
    <w:p w14:paraId="1EFBC5EF" w14:textId="77777777" w:rsidR="00604637" w:rsidRDefault="00604637" w:rsidP="00604637">
      <w:r>
        <w:t>TCCTAAGTCCTAACCGGAAACCTTTCTCGCTGGCTGCCCCCTCTCATCGATCCACCGCCGGACCTCGAGCCATCGATCGCCGAAGCCGTCTTGTCTCTCAGCCCTAAGGATATCTTCTCACACACCATCAAAGGCCTCAGTATTGAGGTACCGTAAGAGTGAAGGCACAAGAATGGCTTTTGTGATGAGGTGAAGTCTTTGAAGAGTCTTCATGAGTTCCAGAAACAGTTAGGCCAACCAGATGGATTTCCATGGTACACATAGAAACCATGGTGTTGGCCAATCAAGTGAGACATTAACATATGTCAGAAAAGAGAAATCTGGAACACTCCTTAGTGAATACATTGCTTTTGAGGGCAATTCCTGGGCTGAATGAATTTGGCAAGGCTTTATTAGGTGAATGAAGAACTTAATTAAACGGAGATGGAATGCCTTTTGCTAAGCGGATATACTAATTATGTTAAGTTAATTTTGGCTAGTTAGGGATTTCCGGAAATTGTTTACAATGTAGCTTGCCTTTTTTTGGATGCTTTTGTGAAGGTTTTGGATTATGTCGTGACGCTTTGGTTACGAATTCGAAGGTTAATGTAAATAGTTTGGATTATGGATGGATTCAAATTGGCTATGTTTTGAATAGTTTGTTTGATTTAGTGCGTGGACGAGCAAGTACGTTCTTTAATGTGAATGGTGATTAATTTCTAATTAATGAAATGGTTCTTATTGAATGTTGCTATCT</w:t>
      </w:r>
    </w:p>
    <w:p w14:paraId="3BE53658" w14:textId="77777777" w:rsidR="00604637" w:rsidRDefault="00604637" w:rsidP="00604637">
      <w:r>
        <w:t>&gt;ONT.4637.2 LG02 40210285-40212969</w:t>
      </w:r>
    </w:p>
    <w:p w14:paraId="6362A39C" w14:textId="77777777" w:rsidR="00604637" w:rsidRDefault="00604637" w:rsidP="00604637">
      <w:r>
        <w:t>CTCTAATCAAACCCGTCCCTTCTCTCTCTCTCCTTCATCCTTCTCCTCGACCGCACCAGACCACAGAATTTAGCGCATCACATCGATATGGGGTCTGGGGTTTGCAAGGAATGACTTCTCCAATTTACCAAATTTACCAAACAAACGTTGTGGAGATGCTTTCTTTTGTTGCTACTTGTGGTGTATTAAAGTGAGGTTTCTATTACTGGATTGAGTTTGTGAGGGGCGGTTTGCTTCATGTTACTCCTTAATAAAGCTGCAAAACAGCCAAGGGAGAAAAGCTTTATCATGCCTGAAATGGAAGAGGACATGATGGAAGGGATGT</w:t>
      </w:r>
      <w:r>
        <w:lastRenderedPageBreak/>
        <w:t>GGGGAGTGCACACTATGGGGTTGCCAAAGGAAAGCACACCGTAGGGTGCAAATGTTATACACTTTAAAGTATAAGCCAAGCGAGATAGAAAGATATAAATGAGGTTGATTGCGAAAGGATTTACCTAGCCTTATGGTGGGACTTATCAAGAAACATTTGTATGATTTGCAAAGTTCAAGTCGATACGAGTTCTATTGCCCCTTGTTGCTATATATTCTTGGTCTTTACATCAATTGAATGTAAACATTTTTCCCCTTCTTCCTTTTAAGTATGTGGGTACTTTGTGTTGTGCAAGTTGAAAAAGTCCTGTATGGTCTCCAATAATCTCCCAATCTTTGTTTGAGATGTCTAATAGTGCCTTGCATGCGCAAAA</w:t>
      </w:r>
    </w:p>
    <w:p w14:paraId="5A2B891D" w14:textId="77777777" w:rsidR="00604637" w:rsidRDefault="00604637" w:rsidP="00604637">
      <w:r>
        <w:t>&gt;ONT.8562.1 LG05 53865725-53869632</w:t>
      </w:r>
    </w:p>
    <w:p w14:paraId="5337F786" w14:textId="77777777" w:rsidR="00604637" w:rsidRDefault="00604637" w:rsidP="00604637">
      <w:r>
        <w:t>CCATTTCCCTACAACGGTTCCAGCAAGAGCTGGAACCACTCCTCTCTCAGCCACTCTCTCTCTCCTCTCTCCCTTGGCTTCTCTTGATTGTAAATGGAGATTTGATCTCCTCATCATCTTCCATACCTTCCAAGCTTTCCAAAGATGTTATTTTCATGGATTTTGAGCAAAGGCAACTTCTCTTTTCAAGCTCTTCTTCTTGGTTCAAGGCTTTAAAGGGTTTTCAAGGGAAAATTTTGGGGGTTTTGGTGGGTTTGGAGCTAAAGACTTCTTTGAGGCTTTTGTGGAGTGATTTGTGCATCTTCTTATCTAAGGTTCAGATTTCCCGTCCCGAGATAAGTGCTTAGGCTGGCTGTGGAGCCATGTCTTGCAGGTTGTTTTGTCAGCTATGTCATGTAGACATTGGACTCGACATCGGAGTTACGTCACATTTGGGTAGTAGTTTATAGCTTATTGTTGTATGGCTTTTGTTAGCCTTCTCTTGGTTTTCTTAATTAATGTATATTGTTAATTTGTAACTTGAACACATTTGGGAATGAAATATCCTGTTACT</w:t>
      </w:r>
    </w:p>
    <w:p w14:paraId="251FAF4A" w14:textId="77777777" w:rsidR="00604637" w:rsidRDefault="00604637" w:rsidP="00604637">
      <w:r>
        <w:t>&gt;ONT.10111.1 LG06 18632645-18638209</w:t>
      </w:r>
    </w:p>
    <w:p w14:paraId="4B947B08" w14:textId="77777777" w:rsidR="00604637" w:rsidRDefault="00604637" w:rsidP="00604637">
      <w:r>
        <w:t>GAGGAGCCCTTGCCAAATGAGAGATGTGAGCGCATCTTCTTCTTCCCCTCATCTGAAGCTCTCTTTAGACCCTATTTTGTCCAAAATAAAGATGGGCAGCCCCTCCTACAAGCTCCTTCTTGCTGGTTGTTGGTCTTAGAGGTAGCAGGTTCTTCGCCTGAGCTGAGGGAGTGTGTTGGCTGTGGTGCCATGAGTTTGCAGGTTGTAGTGTCGGTTATGTCATGTAGACATTGAGCTTGACAACGGAGCTACGTCATATTTGGGACTCCTCAGGTGAGTACTATTACGAGGAGCAATCAGGTGAGGAGATCCCAGAGGATCTCCAACCGGTTGAGGAGGAACGAGAGTGGCGTGCAGATGACGTAGAGTAGCGTCATCATACCTGGCACGAGAGAGATTCATGGGAACTTCACTAGATTCTTGATTCTTTATTTATCTCTCGTTGAAACTTTCGTATCGTTGACTTCTTATTTAATTTAAATGGCCTTGATTAGTGGAAAAGCCATTGTAATAAATTAATTTCATGGTTTAAGTTTTATTTCGTTTCTTGTGCAACTTTAACTATTAATGAGATTTATTATTCATTGCTTCGAAA</w:t>
      </w:r>
    </w:p>
    <w:p w14:paraId="1A40B0E2" w14:textId="77777777" w:rsidR="00604637" w:rsidRDefault="00604637" w:rsidP="00604637">
      <w:r>
        <w:t>&gt;ONT.14758.7 LG10 26123145-26125130</w:t>
      </w:r>
    </w:p>
    <w:p w14:paraId="3ECE92D0" w14:textId="77777777" w:rsidR="00604637" w:rsidRDefault="00604637" w:rsidP="00604637">
      <w:r>
        <w:t>AGAAGAGAATGGAGAAGAAGAGGGTCAAGAAGAGGCCATTGAGGAAGAAGTGGATGATTCTACCGATGGCGCTGTCCTTGTAAACGGCAACGAGGCTGAAGAAGAGTGGGGTACGAATAATGAAGGAACCCCGTCAGCCTAAAAGCAATTGGTTGGGCAAGTTGCTTGCGCCAAGCCATTAGACCCTGCCAAGGCAGCTGGTTCCAGCAGTAATACAGGTATAACTAAAGAGGAGGCAGCGGCCAGGGAGCGGCTGCAATATCCCTATTATTTTTTCAGGAACTGAGTTTTGTCATTGTGTAAGAAAGATCAGAGACCCCATTGATTGTTTCATATTCTTGAGAGCAGCTTTCTGTTGTGTACGCCATTCCAACATAGTATAGTTTTAGCAAAAGAGAAGAAGAAGATGGTCATTGTCGGTGTTCTCTCCAATTTTACATTTTTCTTACTAAATGGTTGTTAAGCTGTTTCTTTCTTCTTC</w:t>
      </w:r>
    </w:p>
    <w:p w14:paraId="15E2FEB2" w14:textId="77777777" w:rsidR="00604637" w:rsidRDefault="00604637" w:rsidP="00604637">
      <w:r>
        <w:t>&gt;ONT.17972.1 LG12 51633969-51636260</w:t>
      </w:r>
    </w:p>
    <w:p w14:paraId="4051B0EE" w14:textId="77777777" w:rsidR="00604637" w:rsidRDefault="00604637" w:rsidP="00604637">
      <w:r>
        <w:t>TTATTCCAAATGTACACTTTAATGTTCAAGGGGGAATAAACAGAAGAACTAGTATCAAACAACTTTGATGAAGCCATTGACCGATTGAGTTTTTGAGGCCCAGTCTTCTGTAAGTGGGAGCAGGAATGGTGGGAAAGAATTTGATGGCATGGAGTATTCAAGCAATGAAACACCGATTCTCAAACTGTCAATAAGTGGAAATGCCTAGGGAAGTTGGAGAAAGATCAGTTCCTAGATTAAGAGTGGCACCTAGGAAAGGAAGTTCCTCTGCTAGCACAACCTACTCCATATCATTAAAGCTGTAGTGCTAAGGCTAGTTTTGAGAGATTCTTCTAATTTGAGGTGGAAAGATTTGGTCATTGGGCAGGGGAGGCATCCACTTACGTTGGCATGCTGGAGGCTGAACCGAGGTGAACCATATGGTATGGTATTATAAGGAAGCTCAAGC</w:t>
      </w:r>
      <w:r>
        <w:lastRenderedPageBreak/>
        <w:t>ATATGCCCCTTACCTCAGGCGCTTGCTTAAACATGAGAGAGATGCTTAAAGGCAGAGAGGTAAGATTATCCAAATGCTAGATCCTCCTTTATGCATAAACACTGCTGATGTACTTGCACTTGGTTTATATGCATAAAACACTGATGTACTTTGTGGGATCGATTTTCACATGGGAGAGGATAAGAAACTGTCTATTTTGAAGCTGGAAAAGTTTTGTTGTATGTGAACATTGGAAAAATGATGCATGCATCCTTAAATTTTAATCGCTCTT</w:t>
      </w:r>
    </w:p>
    <w:p w14:paraId="18FD7221" w14:textId="77777777" w:rsidR="00604637" w:rsidRDefault="00604637" w:rsidP="00604637">
      <w:r>
        <w:t>&gt;ONT.5831.7 LG03 3776368-3780590</w:t>
      </w:r>
    </w:p>
    <w:p w14:paraId="4E102365" w14:textId="77777777" w:rsidR="00604637" w:rsidRDefault="00604637" w:rsidP="00604637">
      <w:r>
        <w:t>AAAAAGATGGAGAAGAATGTGATGGAGAAGAAGAGGAGAAAGACCAGGGAGAGAAGAAGAATAAAGAAGCATCCCCAGCTGGCAGGCATTGGGAATGCTTTTTGGTGGGATTCAGATGGATTGATTGATTTTCTCCTCTTTGGAACTCATTGCTGTAGGGAGAACTGTAAGGAATCGCAACTGAATCAGAAAGAGAGTTTTCAGAAGTAGGCAAAGTTTGTTGCATAATACGGTCTACACCAAATTGGGTTTGAGACAAATTGCTGTTCCAAAGATTTGATTCAGGACAATTTTGATTTACTGATGCATCATAAGGCCTAGGAATCGGTAGTGAAGGATCTTCAACAACATTGTTGTAATCAGATCGGGTTTGAAGCGGATTTTTCGGAGTGCTGGTCGAAGGACTCGAGTTACCGAATTTTGAGTTGGTTTCATCTGGTTGAGATCCCCGCTTCCTTTCGATAGCCCTGTTTGTTAGGGATCGGATGGATACATCTGTATGTCCTGGAAAAACACTTTCTTTATTGTATATCTTACACAGGACGTAAGGATCACCCTGCAATGCAAAACGGAAGAATTTCATCAGTTCATAT</w:t>
      </w:r>
    </w:p>
    <w:p w14:paraId="5C2AB780" w14:textId="77777777" w:rsidR="00604637" w:rsidRDefault="00604637" w:rsidP="00604637">
      <w:r>
        <w:t>&gt;ONT.16026.1 LG10 81056366-81058383</w:t>
      </w:r>
    </w:p>
    <w:p w14:paraId="6DCE9339" w14:textId="77777777" w:rsidR="00604637" w:rsidRDefault="00604637" w:rsidP="00604637">
      <w:r>
        <w:t>TCTCCCTTTCATTTGCTTCCTTCTCCAATTTTCTTCTTCCTCTTCACTAAGAAGTTGTGGCTTGACCGATTGAAGACAAAGGTTGGAGTTCATCTTCATCTTCTCCATTCTTCATCTTCATCCACTAAGTTGACAAGAAACCATCTCCATATCTCCCTACTCTTTTCCCCAAATTCGGATTTCCTCTTGAGACGCAGATGTAGCTCCTGGTCCTAAGGAGGCCCCGGAGAGAGAGGAGGAGACCGTTGAGGTTCCTCCAGGATTAGAAGTGTGGCCTGGGAATGGCCCTATGTAATCCGGTCCACGGAGACCGATGGACTTAATTCTTTTGAGAGCTGACTCGAGAATGTGACTTACTCCTTTTTGTGTGGGTTACATTAATTAGATCATATGTTAGAGATGATCACTCTTTTGTAATAGAATGTGGGGTGTTTTTTTTTGTAATCTCTATTGTAGTTAATGTGTAAATATGTTTTGTATAAACTTGTCACCTTAACTTTAAATAGGATTGTGCAATGAAATGTACATAGTGGCTTATTATTC</w:t>
      </w:r>
    </w:p>
    <w:p w14:paraId="28F2D6DD" w14:textId="77777777" w:rsidR="00604637" w:rsidRDefault="00604637" w:rsidP="00604637">
      <w:r>
        <w:t>&gt;ONT.10874.1 LG06 64158600-64167078</w:t>
      </w:r>
    </w:p>
    <w:p w14:paraId="07299828" w14:textId="77777777" w:rsidR="00604637" w:rsidRDefault="00604637" w:rsidP="00604637">
      <w:r>
        <w:t>CTCTCGCCCAACTCCCCAGCTCCCACGCTCCACTCTGCGTTCTCTTTCGCCTCTCACTCAGCTCTGCCGCTTCTGCTCTCTTCTCCACTCTGCTCTCAGTGTTCTTCATCTCTCGCTCAGCTCTGTACTCTCTACTCTCTGCTCTGCTCTCACCGTCGCGGCGAGCCCTCGCACTACTGTCGCACGCAGCGTCTCCCTCTCTCACCCTCTTTCTCTCTTGCCCTAGCCCTCTCTCACTCTTCCTCCCTCGCCCAGTCGGCAGTCGCCCCCTGCCTTCCCCCTCTCTCACCCTCACTCTCACCCTCCTTCCATCTCCCATGTTCTCTATCTCTCTCTATTTCTAATCCCGTACTTCCTCTCCCGCTTCCTCTCCCCATCTCTCAGTCTATGCTCAGAGATACCGCTCAAGGTTTTTTTCTTTGTGAGGAAATCTTAGAGTCAATCGAGTGGCAGACATCCATAACTTCGGGATTGTGGGATACTAAGATACAGTGGAGACGTGGAGTCCAACAATGGAAGGTGCTCTCAACTTGAATGTGGAAGAGTGCTTCAAAACGAGAATGGAGAGGTGTCTGTTTTGTTTTCGAAGTCCATCGGAGTTTTTTACCAAATAAAAAAGGTCCATCGGAGTTGAAGATTCTAATGAGGCAGAGGTGCCTGCCATTCTAGAAGCTTTGGGATTATATCCCAATTCGTTCTGAGAAAGCTTAGTCGTGGAGATCGATTCAGTCAATGCTATCTCCTGGGCATTGTGTAAAGATGCGACTCCTTGATCCGCTACTATCTAAATGATGTCAGATACCTTCTTATATGATCCAGGTGTGATTTTTAATCATGTATATAGTTTGGCTAATGAGCTGACTGCTTCTTTAGCCAAGCAAGGAGTGGATGGAATGGCACCCCGTGATGGGTCTTAATGTTTGTTTGTTTCTGTTTTTGGTGAGTGGTGTTACAGTCTCCAGTATACTACTATACTCCAACCTAACCATGGGGTTGTTTCTGTATGTACATGTGTATAGAACTTTAGTATGCACTCCAGTCCCATTACTCTTTGGCTTTAACCAACAACCTTGTGGTTT</w:t>
      </w:r>
    </w:p>
    <w:p w14:paraId="61BEEF07" w14:textId="77777777" w:rsidR="00604637" w:rsidRDefault="00604637" w:rsidP="00604637">
      <w:r>
        <w:lastRenderedPageBreak/>
        <w:t>&gt;ONT.5010.17 LG02 116694315-116695142</w:t>
      </w:r>
    </w:p>
    <w:p w14:paraId="74E4B7BB" w14:textId="77777777" w:rsidR="00604637" w:rsidRDefault="00604637" w:rsidP="00604637">
      <w:r>
        <w:t>CACATCTTTCTAGGGTTCCTCGTTGCCTTTTCTTTCTTGTTTCTGTTTTTCTTAGATCTGCTCGTTTTCTTTCGTCTTTCGGCTGGTATGCAGTCTATTTCGTATTGATCTATCGCCGATCTACCTATTGATAGTCGATTTTCCTTCTGATTTGCACTTAGCCCTTTGTTTATTGGTTGTTTTGCAGCAGATCTA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</w:t>
      </w:r>
    </w:p>
    <w:p w14:paraId="0569791F" w14:textId="77777777" w:rsidR="00604637" w:rsidRDefault="00604637" w:rsidP="00604637">
      <w:r>
        <w:t>&gt;ONT.692.1 Contig01934 6600-22135</w:t>
      </w:r>
    </w:p>
    <w:p w14:paraId="3A585B3A" w14:textId="77777777" w:rsidR="00604637" w:rsidRDefault="00604637" w:rsidP="00604637">
      <w:r>
        <w:t>GAAGGCCATGGAGGTGGTACCAAAGGAGCAGAAGGAAGAAAAGGCAACCATTGAAGCACCAAAAGAAGAGAAGGTAGGGACTGCAGTAGAAACCAAGACAGGCGTTTCCTTCCCACCAAACTAGATGATGGGAAGCTGCTTTATTCCGTGGGATTGAGGAAGAAGAGTGTTCTTGGACTCGGTATTAAGATATATGGCTTCGTCCCTAAACAATAGGCAGCCTTTTTCAATTCACCCGAATTAATCCAATGGTGTTGGTTGGCCTAACCATCCCGATGAACCAGGTATACTTACAAGGCTAGACTTCAAAAAGTCATCCCATCTTTCTTGAGAAACTCTAAATTCAACACCAATGCTTCCTATCCAAAATCTTGATAAATGTATACGTGTTTCAGTGAAAACCAATGTTTAGTACTATTTTGATGTATTTTAGAAAAGATGAACCTTCATTTTA</w:t>
      </w:r>
    </w:p>
    <w:p w14:paraId="6AB0860D" w14:textId="77777777" w:rsidR="00604637" w:rsidRDefault="00604637" w:rsidP="00604637">
      <w:r>
        <w:t>&gt;ONT.12805.6 LG08 3431945-3446810</w:t>
      </w:r>
    </w:p>
    <w:p w14:paraId="11139397" w14:textId="77777777" w:rsidR="00604637" w:rsidRDefault="00604637" w:rsidP="00604637">
      <w:r>
        <w:t>GACTCGAGAGGCAGAAGCACAGAGGTGTTGGTCTTCGTGCACCTACCACTCAAAATAATGCGAGGTGCCTGGGAAACTATCAACGGAGCTTGAGCTCTACTACAGTCAGGCGCTTTTTACTTTCACAAGTAATTGGGCTTTTTTCTGCCCAAACAGGGTACCCTACCCATGTGAGCAACTGAAAAGATTCATTCAAATTTTTACTTCAATCATAAGCAGAGGTTAAAATAAGTCTTGCAAACCTTTTTCAATTACTTCCTTCTAGCTCTAGCTTGACTGGCTCTCATATACACCACAACTCATATCCGATTCATACTATCTCTCACAAACGGTTTGGGAAAACAGCAATCCGAATCAAAGTTCTGAGTATCTCCTCTTTGCTAAATTCTGATTAGGTGTGGATTGCTGGAGTTTGATAAAGAGTTATAGGGATATTGGCAACTTCTTAATGGTGTGAATAGTTGGAGTCAGATAAAGAATAGTAGGGATCTTTGCACCTTCTTATTGGTCTGGGCAATTCATGGAGTTTAAAAACAAACAAAACATTCCTTCATGATGTTGTTTGAACTCATGGTTGTGTTTTTTGAGTCGCTTTATTTGGCTTTGGTTTAACTATGAATTTACTGGTGTAGTTGTACTGTGTGGATCTTGCTTGTCATCTTTGGTTTGTTCTTATTCACTTGTTTGGAA</w:t>
      </w:r>
    </w:p>
    <w:p w14:paraId="3711CCCA" w14:textId="77777777" w:rsidR="00604637" w:rsidRDefault="00604637" w:rsidP="00604637">
      <w:r>
        <w:t>&gt;ONT.1209.4 LG01 28813131-28813967</w:t>
      </w:r>
    </w:p>
    <w:p w14:paraId="40EA3F6B" w14:textId="77777777" w:rsidR="00604637" w:rsidRDefault="00604637" w:rsidP="00604637">
      <w:r>
        <w:t>AAAGGCTTTCGCTCAGATCAGCTATTATAGTCATGATCTTGAGACGGGGAGCGGGCCTTCCCGAACTAAGTTGTGGTTCACTACCCGGTTTGGCAAGAAGAAAATTGCTTGGGTGGATTCGAGTTCTCATGAAGTCTATGACGAGCTTAAGAAGCTAGAGTCTCAACCGTTAGAGGAGAGCGATCAGCATATATACGTGGTCGTGGGGCTGGTCCAAAGGCCACAACATGGACAGCTGGGCAGCGGATCTGTGTGCAACTAGAAAGGGAGAATGAGGAGTTTAGGAGGCGAGCTGAGGAGGATAGAAGGCTCTTTGAGGAGATGGAAAAGGAGAAAAGAGAGATGGCTTTACGACTAGAGTCCCTAGAGTCCTAGGTTGCCTCGCAGCAAGCACAGATGCATGAGGTGTGCAAGCTTCAGTAAAGTCTCAATTCACCACCCTCCTCCAGTAGTTCAAGGATGGAGGGCAAATTCCGATGTGATTCATAACGGGTCCAAATTCCGATGTGATTCATAACGGGTCAAAGGCCCCAGATCATAATTTTTTATATTTTATTTGAGGTTTTATTTTATTATGATGATGTAGACTTAACTTTTGCTAGTTAAATACGTTGGAATTTAATGATTTTGAATTTGAAGTTATGATTCAATA</w:t>
      </w:r>
    </w:p>
    <w:p w14:paraId="758FC422" w14:textId="77777777" w:rsidR="00604637" w:rsidRDefault="00604637" w:rsidP="00604637">
      <w:r>
        <w:t>&gt;ONT.7797.1 LG04 87727831-87731587</w:t>
      </w:r>
    </w:p>
    <w:p w14:paraId="27644B82" w14:textId="77777777" w:rsidR="00604637" w:rsidRDefault="00604637" w:rsidP="00604637">
      <w:r>
        <w:lastRenderedPageBreak/>
        <w:t>AGGGATCATAGCTTCCTTTCTTGAGTGGAGAATGACATTTCTACAGCTTTTCCATCCAAGATGACTTTCACTTTATGATAAATTCTCACTTTATGATAAATTTGCGCAGAGAGCCATGACAATCTTATCAGCCATTTCATCATCCACCCTCCTCACCATCAATCTCTCTCACACAGCTTCAACAGACATGGAAATCTCTCTCCAACAGCTTCAACAGGCATGAAAATCTCCATAAGCCCATCTCCTCTTTCAGAATCAAAGCTGCAAAGCTGCCTCTAGGAACTCTACAGTTGATGGAAGATATATAAAAACTTCAAATGGGTCATGGAATTTTCAGGTGCAAATGCCTAAAGTAGAGCCCCAGCTCACTCCCCATTTCTTGGATTTACTAAAACAGCTGAGATATGGAATTCCAGAGCATGTATGATTAGCCTCATTGGGACTTTCATAGTTGAGCTGGCGGGTTCGTTTTTTACCATTTTATGATTTAATACCATTTTTAAGATTGCAATTGAATACTGGGGGCAGAGAGTGAATTGTTATCCATTCATTGTTTGGAGTTAAGCTGAATTATGAAACCACAAGAGAAAGAACCCAACCTTTTTGCCTTTTCTTGCCCCCAAATTATAGTAAGTGCATATCGGAAATGGAAGCAGTTTGTCGAAATCTCTCTGTTTTAATGTTTCTGTTCCACTGCGTTCATATCTAGTTTCATGATTGAGTACATTGTCAGAACTTGAAGTGATTATGTTATCAATTTCTCTCTTGGTTTGGATTCTTTTGA</w:t>
      </w:r>
    </w:p>
    <w:p w14:paraId="4DB17725" w14:textId="77777777" w:rsidR="00604637" w:rsidRDefault="00604637" w:rsidP="00604637">
      <w:r>
        <w:t>&gt;ONT.10669.1 LG06 38763041-38795030</w:t>
      </w:r>
    </w:p>
    <w:p w14:paraId="2C3493C5" w14:textId="77777777" w:rsidR="00604637" w:rsidRDefault="00604637" w:rsidP="00604637">
      <w:r>
        <w:t>CCGCAACCACTGCCAAATACACCCAGGAGCACTCTCCATTCTCCAGTGCAAGGCTCCAAGTGGAAAGCAGATATTGGACACAAGTAGTCAAGGGGAGCTTCAGTTGGTGATATCTGATGTACCATTGCGTATGTATGTTAGTTGAAGTTAATATATATTGGAAAAGACACTAGAAGAGCAGTAAGAAAAGACTCCAGAATAGCAGCAGCTTCAAGTTTATTCATGTAGGTAAAATGGAGCAACAAGTAAATTGCTCTTATCTAGCCAGCCTATCACCAGAGGATTTCCAAGATCTGGAGATTGATATTCAATCAGCAGGTGAGTTTTCTAGCCCAGTGGATATTGATCTTCTCGAGTGGAAAGCTGCTTATGATGGAAGATATGCATGCACTTAACAAGGATAAAACATTGGATATTTGTTGATTTTGTAGAAGAAATGTGTGTGGTAGGATGTAAGTGGGTGTATACTGTGAAGTGTGATTTGGATGGTATAATTCTATGAAAAATCAAGGCTAGTGGTAAAAGAATTTACTAACTTATGGT</w:t>
      </w:r>
    </w:p>
    <w:p w14:paraId="7815B16C" w14:textId="77777777" w:rsidR="00604637" w:rsidRDefault="00604637" w:rsidP="00604637">
      <w:r>
        <w:t>&gt;ONT.10048.2 LG06 8840721-8842000</w:t>
      </w:r>
    </w:p>
    <w:p w14:paraId="734479A9" w14:textId="77777777" w:rsidR="00604637" w:rsidRDefault="00604637" w:rsidP="00604637">
      <w:r>
        <w:t>GTCAGACTTTTTGTCTTTCTTTTGCCAACTCTCCATCAGACTCAAATCACTTCCCCCAAAATATCACTTTGTTTGCCCCTTTCCATCCCTAGCTCCCCTCCTCTTTCTAGGCACCGATCCTCCCAGGTGAGACTCTATCCGGCGATCATTTTGCTCCGGCGAGAACGTCTCTCTCTTCGGTGACGCTCCTTCTCCTGCCCTGGGCTTTTCTCTCCAGCGACTGTCTCTTTGAGGTTGTGACGAGGTTGGAGAAAGGTTGGGTGGGATGGGATTGATTGGAGTCTAAGTTTCCTATTTTGTTAGGTTGTGACGAGGTTGGAAAAAGGTTGGGTGGGATGGGATTGATTGGAGTCTAAGTTTGAGATGGGCTCAAGGGGATGGCTTGGATTCAATTTTCCTGTAGATTTTCATTCTCTCTGTGATCATCAGTTTTCTCCCTCTGCAACCGGTAGAAATGGAAGCCTGGGTTTTATTGTTTTTAATTTCTTTTATGTGATTGATCTAAGTCTTTGAGTTAGAGATGGGTTTAAAGGGAGGGTTTGGATGGGTGTCCTGTCCTGTCCCAATCTTCAAACACCAATTGCTATCCTGTCCCCAAGTTATCGCTAAAAAGAGGAGATTTGAGATTTTGCCCCATTTCAGTATACATGTTTTGATTCAAAGGTGATAAAAACTTGTAATCCAAAGGTGAGGAACACTCCGGCTTGTTGGAATTCTTAGAAGATTGCACTTTGTTTCCATGTGAAAATGGTTGGGGGAGTAATTATATGAACCTCTATTATGGATATGAATGTATATTCTGGTAGTGAATATGTACATCCAAGGCCCAAAAATTGGCATTTCAAACTGTTGAACTGAAAGGCCAGACTATGAATAAGGATTAGGGCTATGTTGATGGGTGAACGGTGAATCTGGTCGAAAGAGGGTTCGGTTGATGTCTAGATTTCAGTATTCCCATTGTAGTTTCAAAGGTTGACATACTTTCTTTTAGAGATTCTCCATGTTCTGGTTTTTGTAATTTTGCGGGTTGTAACTTGTAACATTCATGGCGCTGCTGTGTATCACATTATAGCGGTTCCTGTAATTTTTTGGGTTGCATATGAGTTGTAACAATGGCGGTTCTTGTAATTTTATGGGTTGCATATGAGTTGTAACATGTTCGTTCCTGTGAAACTTATGAAATTTGTGTTGTATTGAA</w:t>
      </w:r>
    </w:p>
    <w:p w14:paraId="24FC4B4C" w14:textId="77777777" w:rsidR="00604637" w:rsidRDefault="00604637" w:rsidP="00604637">
      <w:r>
        <w:t>&gt;ONT.13151.2 LG08 62254610-62260544</w:t>
      </w:r>
    </w:p>
    <w:p w14:paraId="7DE162AB" w14:textId="77777777" w:rsidR="00604637" w:rsidRDefault="00604637" w:rsidP="00604637">
      <w:r>
        <w:t>GAGAAGCTCGGTAGCGAGAAGAGGAGGAACTCCAATGGCGGAAAAACCCGAAACGGAGAGA</w:t>
      </w:r>
      <w:r>
        <w:lastRenderedPageBreak/>
        <w:t>GAGATCGCAAATTTAGCGTACCGAGCAGCAAAGGCTAACAAGAACGTGCCAAACGCTGCCTCTTCCGATTATGTTTCCTACTCCTAATAGCTGAAGCTGGAAACCCTAGAAAAAGAGCTACATCAGAAGTCAGAACCCTTCAAGCTACGTCAATCATGCACAGGGACATTGCCTCGGTGAATGCCAACTTGGCTCAGGCCTCAGATGTTAGTCAAGGACAATATCTGTAAATTTGTCAGCACTCGGACTCCATACATGGCCAATGAATACTGCTCCTTTTGGTTTTTCCCTGAACTGGTTTTGGCCATATGTGATGTTGGCGGGAGCATTTTATGCTATTACAGTTGTCGAGAATCTAACAGAATTTTCATAGTTGTCTGAGGTTATTGTATTTGGAGTAGTAACTGAAAGATCCTTTCCCTTTATTTCCCCCCTATTCGATGCGTCTTTACTGCTATTAGAAGTTGAGAAAATTGTCCGGGCAGGTTCCTTTTCTTCTAAAAAAATTCATATTCAGAGGTACCGGTGTCTTGTATATGCAGTTGCTGGAATCTGCACAACTGAGTATCCACATATAAAGTCTTGAGCAACTATTCTGCTGAATTGTACTGGTTGCTGATTATCT</w:t>
      </w:r>
    </w:p>
    <w:p w14:paraId="4A9345F0" w14:textId="77777777" w:rsidR="00604637" w:rsidRDefault="00604637" w:rsidP="00604637">
      <w:r>
        <w:t>&gt;ONT.3031.3 LG02 12742807-12744468</w:t>
      </w:r>
    </w:p>
    <w:p w14:paraId="0EEEDFEF" w14:textId="77777777" w:rsidR="00604637" w:rsidRDefault="00604637" w:rsidP="00604637">
      <w:r>
        <w:t>CTTCTTTTGCAAAAATTAAGAGGAAAAAGAAAAAAGAGTCACCCCAACACGGGTGTTTGTTATATGTTACTCTGAGCTGTTCTTGCAAGAATCCTTTTCTATTCTCAGGAATCCAAGGTTACAAATGGCTCTCCATGGTTGAAGTGGATCTTGTTAGGGGAGAATGAAATGGGGCTCAGACTCATCTGAAAAGGTACCGGGGCCTGCCTAAATGAGTGGCTTCAATTTCTCACATATGTTAAATGCAACTAGGAGATTCAGGCGGGTCAGGCAGGCTTATCTGAAACTATTCTTTGAGCTTTGAGTGGTCTATGGGATAAGGAGAAGCTTTGCAACTAACTGAACACAAGCTTGTACAGCATCCAATCAGGATAGCTCCCAAGAAAGCAGCAAAACTGAGAAAGTTCGAAGAAAAGCAACTTCCTCCAGCAAATGAGGAAACACAAACTACTGGTCACCTATGGTTCAAAATGTCACTGATAGTTTGTAATTATGTCTGTACAGAACATTTACATTGTATCGGCCAATATGGTCAACAGTATTGATCAAAATGACTTTTTTGATGTCCCGTACGTAAACATATCCTATGTGCTAACACAGTAAAGCATTATAATATGATACGATATTCAGTTTTTTTTT</w:t>
      </w:r>
    </w:p>
    <w:p w14:paraId="7D117BD5" w14:textId="77777777" w:rsidR="00604637" w:rsidRDefault="00604637" w:rsidP="00604637">
      <w:r>
        <w:t>&gt;ONT.6896.1 LG04 74819281-74821254</w:t>
      </w:r>
    </w:p>
    <w:p w14:paraId="22C89A6F" w14:textId="77777777" w:rsidR="00604637" w:rsidRDefault="00604637" w:rsidP="00604637">
      <w:r>
        <w:t>ATTCGACTGTGGCTTGTTTGGTTGAGGAGAAGGACCTTTCTTCCTCTTTTTTTCTTTCTTTTCCTTTGCTCTTTTCCTCTCTCGATCATGAAAGGAATTGTGTATGAACATGTGGAGGTTAACTTGGATTTATTCTTCATCTTCTCCATCTTCTCCATCTTCCTTCTCTACTCTTGGTTCTTCCTTCTCTACTCTTGGTTGACAAGAACCCATCTCCATCATTCCCTACTCTTTCCAAATTCGGATTTATTGTTGAGTGGATTTGTGGTTAGGGTTTGATATTTGGGGGATTTTGGTTCATTTGAGCAAAAGATTAGAGAAAGGGCTTGGAAAGCTAATTGAGGCAAGTATAAGCTTTATTTGGTTTTACATTTTGTCTATTTCTTGATTGGTTTCAGATTCTATTATGGTACACTTCTAGCCTCTAGTTAAAATTAGAAATGAATATGAAATGGGTTGGATTTCTTTTGATGAAATGGTGGATGAATGGCTTGGTGGTGTGAAGGAGAGCATGTAGGCTTTATTTTCTGCAGGGATGTGGTTTGGAGAAGCTTAAAATGAGTTATGGAAGTGTAAAAATACTCCTCTCAATGGAGACCAAGGCCCAGAAATTGTTATAGAAATTCCCAGAGAATGTTCACCTAATTTACATTAAGAAAAATTAATGGGAGACCTTTTAAGGCTATCATTTGGCACCTTGATCATTCTATGTCCGACGGAAACCTCTAAAAGCATGAGATATCTAGAGAGGCTAGGATAACTCATGTTTCCTACCGGATGTTCTATCACCATGCCATGTATGTTAGGACCTTTTGTATTTAAATGCATAATGTGACACTAAATAGAATAGTAATACATGGGTTCTCTAAATTTATGTCGAATTGGACGGTGAGGAACAATGGATAGGTAGATTAGGATTGGCTAGTAATTTCCTTGATTCCTTAAATTCAATGCATTTCATATTGAGTTAGACTTTATCATTGACTTCAAAGTTGTTTTATCAATGCATTATATATTGGTGTATTTTAATTCGATTACTATAATTGCATTTGATTCTTTTGAAACGATTATGAATGTGAACAATAACAATTACTATTCGATTCGATTCAATTTGAGATGAAATAAATTGAAACTTTATTCACATTCACTTATTATTCGATTCGATTGAGTCGGCACTACTTAGTTTCAACCTTATGATACCTGACGGGGTTAAACTCGGTTTATTATTCGAGACTACTGTAACAAGTCATCTGGAGCACTGGAACTCCCAACCTAGGTAGCCGGGTAGCTTTTGGCCGAGCCGCTGGTGACATCCTAACTAGATTCGCTCTCTTTTGAGAAGATGAGCTCAATGTAGTAGCCAAATTAGTATACTTATTCTCCATGTGATTCTTAAAGCATGAATTATTCGATTTTGGCACCATTGCCTAGTTATTACTTGC</w:t>
      </w:r>
      <w:r>
        <w:lastRenderedPageBreak/>
        <w:t>TATTGACATCTTGTAATCAATTGTCATTTAATTCGATTTGAAACATCATGTATTTCTATATTTGCTAAATTGTCGTATTTGAGATAATATTCCTGGCGTCACAGACGCTGGTGCAGCTCTCGATCCTGAGAAGGGCCAGAAGGAAGAGTAGGAGACCGAGGAGGTTCCTCTCGCATTAGAGGAGTGGCCAGATAATGGCCCTATGTAGTCTGGTCCTCGGAGAGTGATGTGGAAACTTTTGAGAACTTAATTGGAGAGTGTGACTGACTCATTTTTGTGTGGGTCACACTAGATAGATAGATGCAGAAATATATTTTGGAAATATGTTTTGTATAGAGTTGTAGGGTGATTTTTGTAATCCCTACTTTGGTTCTAATATGTAATTATGTTTTGTATTTGACATTTAACTTTAAATAGGATTGTTCAATGAAATGGT</w:t>
      </w:r>
    </w:p>
    <w:p w14:paraId="04D95823" w14:textId="77777777" w:rsidR="00604637" w:rsidRDefault="00604637" w:rsidP="00604637">
      <w:r>
        <w:t>&gt;ONT.10694.1 LG06 46888454-46889762</w:t>
      </w:r>
    </w:p>
    <w:p w14:paraId="2116F8F4" w14:textId="77777777" w:rsidR="00604637" w:rsidRDefault="00604637" w:rsidP="00604637">
      <w:r>
        <w:t>AGAAAAGAAAAAAAGAGTTGAACGCGCCCAAATCGAACGGAAGGGAGGAGCGACTTTGCCATCTCGATCGCCCGGAGCCAAATCGTGCGATCGATCCCTCTCTCCCGCCGTCTCATCATCTCCTCTCTCGTACCTCTCCTTTTCAACGTCCCATTTCTCTCTACTCCCTCGCGACGACCCGGTGGCATGGCAAATCCCCAAATCTGGTCGGGGTTCTTCTCTCTCTCGAGATCATCTCACTCTCTCGCTAGGCGTCGCATCTCACCCTCCCCTCTCGGTCTCTAATGCGGCTTCTCTCCGGAACCTCGGGCATCTCTTCCTAATTTCTCGCCTGCCAAACCAGGGGGACTGTTGATCTACATGCGGACATGCCAAGAATGCCAGAAGCTCCATCCGATACACCTGTTGAAGGAAGCTCTTTAGATGTGTCCGGTTCAAATGTCAACCCAAGGACATGGCATTTGGTTTATATTTGATGTTGAATGGCCAAGTTACTTTTGTCAAATTTAGTATTTAATTTTATTATGAATTTGATGCCCAGTTTAAGATCAA</w:t>
      </w:r>
    </w:p>
    <w:p w14:paraId="09597200" w14:textId="77777777" w:rsidR="00604637" w:rsidRDefault="00604637" w:rsidP="00604637">
      <w:r>
        <w:t>&gt;ONT.7976.2 LG05 7475127-7483157</w:t>
      </w:r>
    </w:p>
    <w:p w14:paraId="477716CF" w14:textId="77777777" w:rsidR="00604637" w:rsidRDefault="00604637" w:rsidP="00604637">
      <w:r>
        <w:t>GGGTGGATTTAGAATTTCTCCTCCTCTGTATACGCTGTTCTGGTCACTTGCATTGTCGAAAAGTTTCGCCCCGATACAACATTATCAAGTGGCAAAAATCATTCCGGCTTCCGTCTCAGGCCACTGTGTTTCATCTGACGACAGATCGAAGCTTCCAGCAGGTTGCATAGAAGAATTTGAGTATATCAAATGGCCACAGGACTGGAAAATATTGGTGGAACTGAATTGGGGATCGAAAATGTGTTGTTGGTGCGACAGATTGAGCCTGGGAGGCTGAACTGTGACACCCTTCTCAACAGGTTAGCTGAGTTTAATACTTATGCAGTAACCTGCAGCCGAATGGATGATTGTCTGTTCCTTGTGTTTTGTGGTGGCACAGAAATCCGGATTGACTAGGGAGATGCCCTGTTTCCTGTCATTTCTGTCCACATTGATTGTCTGGGGTGGAACAGGGGAAAGAAAGTATTAGAAGTGGAACAGACAGCCATGGCCAATATGTTGAAACCCTAGATATCTGCGGGCATCATCGACATTGAGGCGGCAAGGTGAACAAACTTTATGCGCAAAGGTAGCTTCCCCAGTCACCTTTTGTTGGTCAATACAAACTAACAAACGGTATTTCAGCTTTGGTTATGCAGTTACCAGACGAGGCTCTTGTGAACTCGATATAGCGGTTCCATTCTGATCTGTAGTTGTTTCCAGTTTCCAAAATAATTAAAGTGTCTCTGTTTGGTGTACTCCTCTTCCCTGCAAAAATGTTATCTGCCAGGCATGTTTTTATA</w:t>
      </w:r>
    </w:p>
    <w:p w14:paraId="3EB2CE81" w14:textId="77777777" w:rsidR="00604637" w:rsidRDefault="00604637" w:rsidP="00604637">
      <w:r>
        <w:t>&gt;ONT.14996.1 LG10 64677191-64680344</w:t>
      </w:r>
    </w:p>
    <w:p w14:paraId="6CA8F364" w14:textId="77777777" w:rsidR="00604637" w:rsidRDefault="00604637" w:rsidP="00604637">
      <w:r>
        <w:t>ATCCATTTCCCTGCAACAGTTCCAGCAAGAGCTGGAACCACTCCTCTCTCTCAGCCACTCTCTCTCTCCTCTCTCCCTTGGCTTCTCTTGATTGTAAATGGAGATTTGATCTCCTCATCATCTTCCATACCTTCCAAGCTTTCCAAAGATGTTATTTTCATGGATTTTGAGCAAAGGCAACTTCTCTTTTCAAGCTATTCTTCTTGGTTCAAGGCCTTAAAGGGTTTTCATGGGAAAATTTGGGGGTTTTGGTGGGTTTGGAGCTAGAGACTTCTTTGAGGCTTTTGTGGAGTGATTTGTGCATCTTCTTATCTAAGGTTTCTTGTTCTTCCCTGCTTTTCAGATGTGTGGATCGGGGGAGGCGATAGAGCCACCGGTCATCGTGAGAGCCTACTTAAGGATATCATATAGATGTCAAGGTGGGCAACAGAGTTCGTAACAACTGTTGGGATTAGTATTTGTTTAGACATTTTATTTTGGGTATGGCTTTTATTAGCCTTTTCTTGGGTTTTGTTAATGAAAATACTTTGTTTTAATTGTAACTTGAATATTCATGGGAAATAAGAATATCCTGTTACTGTCAG</w:t>
      </w:r>
    </w:p>
    <w:p w14:paraId="288E3CF0" w14:textId="77777777" w:rsidR="00604637" w:rsidRDefault="00604637" w:rsidP="00604637">
      <w:r>
        <w:t>&gt;ONT.10166.1 LG06 49015150-49023129</w:t>
      </w:r>
    </w:p>
    <w:p w14:paraId="73C49588" w14:textId="77777777" w:rsidR="00604637" w:rsidRDefault="00604637" w:rsidP="00604637">
      <w:r>
        <w:t>GTCTTCTTTGCTTTCCATCATCTCCTCCCTGCTTCCAACCAAGTGCTCAGCTGCTTCTACAGAGCGTCTACTTCTACAACAGTAAGAGGTTTCCGCGCAATTTCTATGTTGCTTCCTGAGAGTTGAAAATT</w:t>
      </w:r>
      <w:r>
        <w:lastRenderedPageBreak/>
        <w:t>GTGTGTCCTGGCAAGGTCCCATGGCCCAGCCCGGCACACTTGGATTGGAAATAAACGTTGCCTACCAGTACCCTCTCATTTTCATCACTCGCCTTCAGTTTTTGTATGCACTGTTTCGCTAAGCTCTCTCTCGCACTAAGTTCAATTAGTTTTTTCTCCCATACCAAGTTCAGTTAGTTTTGAAAAGATCAATATCAAATCATCAAGCCCCAACTCCAAGACGCTCTTTCTCTCTGTGTCAAGTCTTCTTCACACTCGAAGCTGATAAATCACATCTTTGCTCATACGAATCTACCCAAGCAAAAGTGGCGACGATGATAGAACTGTCTCTGCTATGTAACATATGCTGGGATGCTGTTGTAGAGGAGGCTGATTTTGATGCCATTTTGCAATAGAATAACTAAAAAATCTACTTTCATATACCATGCATGTATAATAAATGAACGTTATAAGATTAATTAAATTAGACAAGATGGCCAAGCACATAA</w:t>
      </w:r>
    </w:p>
    <w:p w14:paraId="57A97425" w14:textId="77777777" w:rsidR="00604637" w:rsidRDefault="00604637" w:rsidP="00604637">
      <w:r>
        <w:t>&gt;ONT.14171.1 LG09 62943462-62951734</w:t>
      </w:r>
    </w:p>
    <w:p w14:paraId="1AD9A575" w14:textId="77777777" w:rsidR="00604637" w:rsidRDefault="00604637" w:rsidP="00604637">
      <w:r>
        <w:t>CACTTTCCCGTGGTAGGGAAGGACGATCAGCTTCACCATCTCCATCTCCATCTCCATCTCCCTCTCTCTCGTTGTATTTCTCTCTCCCTCCCTCCCTCTCCCTCTCTCCCTCCCACCATCGGTTCTCTCTCTTTCTCACTCCTTGTGCTGGCGCCGCCACCGGAGCTCTGCATTGTCCCGCCGCACTCTCATCTCGTGAGCTCGATTTGGTTTTTCTTTGCTGCTATTTCGATCTCAAGAAATCTCTCTGCCTTAAGAGAGCAGGTGCAGAGCAGAGCAGAGATTGGTTCACACTTCGGTGCTCAGTTGCATTGGCACTAGTTTCACATGATTGTGCAGAGATCAAACCTGGGAAGGGTCCATAGCATGATTGAGAAACTAGCACAGTTTACTGATATCAGATGTTGCCTTGTGGTCAGTGGGCTTTCAATGAAGGGAGCATGAATTTTATGGACGAGTGGCTTTCTTCTCTTAAGAGCAGCTGAAGTGAGATAAATCTCCGCTTGGCCCTTTCTGAAGTTGTTTCTTCCTTTTTCTTCTGATGAAGATCGTAAAGATCCTTAGCTATTAACCAAACTCCAATCTAAGCTGAAAGTGGCAAGCAGTGTGCTGGATTCAAAGAATATATCTGAAAATGGAATGTGTGATACCAACCATGTTTCTAGAGGAATGAGTTTAAAGGCTGAAGGGAAGGAATGAAGCAGCGTCCAAGGTTGTGATTTAAGTTCAAGTTCAGACATTCAAGAAATTCTATTTGTTTTCCTCCCTCTAGAAGTTCAAATTAGCTGTGCTGAATCTTGGGTTTTGCTTCAATTTCAGAACTCGAGCATTTTAAAAATGGGAAACCAAAGGGTCAATCATCTACCCAATTGTCTTATGGATCAGACCGAGAGAAGATCAAGTTATGGGCCGCTGAGGATTGGACCCATATATTAAATGGGCACACACTATCGGTCGGCTTGTCTTTAGCTATTATGGAATATCATCATTTCACTCAGATTCAGTGGTTTGGACTGGCTGGAACAGCTTAGTTTTGGACCAAAGTGAATCCACAGCTGGGCATGATGATGAGTGGTTCTGATCTCAGGCAGATCTGATTGAGTGAATTGTGTAACATGATTGATGAAACGATGCACATAAAGGTGACCCGGTGAGATTACTGAGTCTGCTTTACTCAGTTTGATCTCAGTGAGTTTTTTTTTTTTTTTTTTTTTTGAGTTACTATAAGGCTTTCAGGTTGGATTTGGGCAGTGTCCAGGCCCGAGTCCATTTGCAATTTAGGAATCAAAGCTCGGGACTAAGTCTGATATAGGCCCTATAGTTCAGATTGGAGCTATCGGACCTACTTTTCCAATGGAAAAGTTCTGAACTTAGTGGTGTTCTACAGAATTTTGTCCACATTTGTAATGATCTTTTACATGGAGAACTGATGTAAACTTTGAACTTGATTATGAATCACTGCTTTTCCCTTCAA</w:t>
      </w:r>
    </w:p>
    <w:p w14:paraId="2AAD3034" w14:textId="77777777" w:rsidR="00604637" w:rsidRDefault="00604637" w:rsidP="00604637">
      <w:r>
        <w:t>&gt;ONT.7059.11 LG04 86525879-86716220</w:t>
      </w:r>
    </w:p>
    <w:p w14:paraId="511F054B" w14:textId="77777777" w:rsidR="00604637" w:rsidRDefault="00604637" w:rsidP="00604637">
      <w:r>
        <w:t>AGCAATCCGTCACCTCTTTGACCCTTTCTCGCCTGCCATCCCTTCCAGCAGCTCTTTCCACCGATTCCTCCAGCGGCTCTTTCCAATCCTCCTCCTCCATAATCACGCCTTCTTGAGCTGTTTTTGAGGTATTGGTGACTCAACTCGGGCCAATTTTCAAAACACGGAGCTAACAGACAG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CGAAGGCTTTCTTCAGGATTCCTCTTTGTACCTTTTCTTTTAATCTAAT</w:t>
      </w:r>
    </w:p>
    <w:p w14:paraId="2E1AF63F" w14:textId="77777777" w:rsidR="00604637" w:rsidRDefault="00604637" w:rsidP="00604637">
      <w:r>
        <w:t>&gt;ONT.15801.2 LG10 33733199-33738878</w:t>
      </w:r>
    </w:p>
    <w:p w14:paraId="5B65AD38" w14:textId="77777777" w:rsidR="00604637" w:rsidRDefault="00604637" w:rsidP="00604637">
      <w:r>
        <w:lastRenderedPageBreak/>
        <w:t>GGCCCTCGTCTCCATCTATCGTTCTTATCCAATTGCTCCTAGGCGTGCGAACCCGATTCCCTCATCTCTCTCCTCGGCATCATCTCCATCCCTCACCTCCATCACCACTCACGCAGCCCACCCACTATCTCCACCCCTCTTTCCATTTTCTGTTTTCTGTTTTCTTTTCTCCTTTTCTTTTACTTTCTGCCATGGTTTTAGGTGGAGGCCGAGTGGGCTGAGACCGGAAGGAGGGAGGAAGGAGAGGGAGGAGAGAGAAGGGGAGCTCGCCAGCTGGTGGCCCAGGTGGAGGCCGAGTGGGGAGCAGGGAGAGTGACAGCAGAGTGAGGGGAGAAGGAAGAAGGGAGCTCGCCAGTTAGTCAAGGTGGAGGCTAGGCGCAATCAGGAGAGTGAGGGAGAAGTCACCAGTGAGGAGATGGAAAGTGGTGAAGGCGGAAATCGAATGGGTCTTGTGTTGTGTGTGCTCATTTGATGCAGAATGGGCCATATGTACGAGTGAATGTAAACGCTCAAGGGTCTTCTTATTCTAGCAAGTGATCTTAGATTTGAGGGGACAAGAGACTTGGACGGGGGTTTGTCAGATGGTGCTACTATGCAAGGCATACGAAGAATCTCATTAACAGAGTTGGAGTGTATGGTGGCTGTCGATTACTTTTTGATTCACTTATAAAAACCAGGGAAGAGCTTGGCTTGTGCAGCAGAAAATGATAATTCAGAAGTGATTGATATTTCTTTTGCAAGAGCATACATTCACATTTTCACCTCACAGAATGCATTAAGGAGATGATGACTGCAGCCTAGAAAGAGTGACATCTCACCATCTCTAGGGGAAATTTTAAAGAGACTAGTGATTTTCTTAGTTTCCTTTTTTGTGAATGCTATTGTTATTGTTTTTGTATTTATCTAAGTTGTAGTGAGGATGTAGGCAGATATTTCTGTGCCTCATATGGGCTGATATTTGTA</w:t>
      </w:r>
    </w:p>
    <w:p w14:paraId="66B3317B" w14:textId="77777777" w:rsidR="00604637" w:rsidRDefault="00604637" w:rsidP="00604637">
      <w:r>
        <w:t>&gt;ONT.13868.1 LG09 41319527-41322577</w:t>
      </w:r>
    </w:p>
    <w:p w14:paraId="037E2A5B" w14:textId="77777777" w:rsidR="00604637" w:rsidRDefault="00604637" w:rsidP="00604637">
      <w:r>
        <w:t>TCATCTCCCTCTCCCACTACCACACAAGCCATCTCCTCTCCCAGGCGCAGAACCCGGCCCTTATCCTCCATCTCCCAGGCGACCTCATCCCCATCTCCCTCTCCCTCTCCCTCTCATCAACTCCGTCTCACGATCCCTCTCATCACCTGCACAGACCTGCCCAGCAGCCCCCCATCTCCATCTCCATCTTCTTCCTCCATGCACAAACCTCTCCATCACCATTCCTCTCTCACGCCTCACCCTCTCCGCGCCTGTGTCTCCATTACCGACCCATCTCACATCCCAGGATCTGCCACAGAATGTAGATCCAGACTCCGGTCACCACCACTACGCTGCCCTACAATGAGGAGAGAGGAACAGAGAGATGGGAGAAGAAGAACGGTTTGGTTATGTATTTCTCTGATCAGGAGCAGAAATCGGAGACTGTCAAGGAATGAAATCTCTACACGCAGGTCGGCGAAAAAGACGATCGTTGGAGATCTCTGCACACAGATCTCAGCACGTTTGGGGCATATGGGAGGCTGGTGGTTGCGACTTAAAAATCAGCTGGAGCAATTAAGAAATGATCTCATACATATATACTGGGGAAAGAAGGCATTCATCTGATCGGCTCTTTCATGGTTTGGTTTTGGCGAACTTCAGATCTGATCTCGGATCCATGAGCTTCATTTTTTTTTTTCCAGCATAGGAGTAAAACCGAGAATACAAGGGCCAGCAGTGAGACATCGTGATCTATTTCAAGTGAGCATGTCACTGATGGGGCTAAAGATTCTTCCTCTGATCATGGATCTGAAAAATCAGAGATGAAATTACTATATTCATATTCTGGTTGTGGGGCGATGTCAATAGGCTTGTGCCTTGGACCTAATATTGCAGGGATCAATCTTGTCAAAGTAAGCCTCTGATTCTTGCCTATTCTGTCTTCAAGTTTTTGTTGTGTTTACATGTAATTTACTACTTACATTGGCATCTATAGAGGTGGGTTGTGGATCTAAATGAATATATGCTTGTCAGAGCCTTAAAGAGAACAACCCTGAGACAGAGGTATATTTATTCTTCCACAGCGGCTGTTGTTACATTTTTTTATATTATTATTGTTGTTGTTTTTTAAAATTCTCCCAGATGATTGGCCTTACATAATTTTAAAATGTTGCATCAAAATTTTATTTAGGAAGATTGCTCAAAAGCTTGTCTTTTATTTCTTGCTTCACTTAAAGTTTAAACTTTACTTCACTTAAAATTTTAACACTACAAGAAAATAAATTGTTGATGGGTTGGTTGTAGAATAGAGATTTAGAGAGATCTTACCATTTAGTATATGCATGATAGGTGTTTGTGACAATGCCTAATACTAAAGATAAATAGAGGAGGAAGAAGATGTTTTGTTTGAGGAACCTGATACTAAAGATAAAATAGAGGAGGAAGAAGATGTTTTGTTTAAGGAAAGCCAGACTCAAAATGTTATAATCACCAGTTCAAAAAGACAAATAGAATAGGAAAAAGATGTTAGTGTCTGGTGTTTGTGGTGTTTTGGTCTTGTGGGGTGCTGGGCTATTGTGGTCGAAGTTGGTGTTTGATGATACTTGTTTCTTGTGGTATCCTATGGGTGGTTGCTGTTCAGGTGTCTTTATGTGGTTTTGATGTTTTAGGGCTTTTTTTAAAGGTTGTGTGATGTGCTGTAGTCTGGACTATTACTACTAGTATAATAAAGTGTGATGACTGTCATAGAAGATTCAACC</w:t>
      </w:r>
    </w:p>
    <w:p w14:paraId="1A2BA367" w14:textId="77777777" w:rsidR="00604637" w:rsidRDefault="00604637" w:rsidP="00604637">
      <w:r>
        <w:t>&gt;ONT.10045.2 LG06 8489953-8499581</w:t>
      </w:r>
    </w:p>
    <w:p w14:paraId="17285EB1" w14:textId="77777777" w:rsidR="00604637" w:rsidRDefault="00604637" w:rsidP="00604637">
      <w:r>
        <w:lastRenderedPageBreak/>
        <w:t>CAGATTCTTTCTTCTTCTTATTCCAATCTCCCAATTCGGAGACTCTCACAGCTCTTATCAGCCTACGGCTATTGATGCTCGCATTTCCGGAAACCTGAATCTGATTCCTACGTTTGATTCCACGCTCCTTCATGGGAAAGTTGGATTTTTGCGGCAGTTGCGATTTTTAGCGTTCTTCTGAAATCTGAAATCGCTAAATTTGTTCGAATGGGGAAGTGAAATCAGGGTTGAGAGAATTGGAAGAATCGAATCTGGAATTTGAGAGAGAGGGTCTGTAAGTGCAGAAAATATAACTCACAAGATTAGAGGGTGCCTTAGAGGACTTATCCAATCGACTATGGAGAGCTATCCGCTTCAGGAACCTGAAAGGAAAGAAATAGTAGTCAAAGAACTCTGGCTGTGGGCAGCGCAGGGCTCTCCAACGCCTAAGTTAGAGCAGGGACCAAGATCGGAGAAGAAGAGAGGCAAAGTAATGACTAGGAGATTGCATGCATGTGTGTGTACCTCGTTTTTTTTTGTGGTCATTCACCTTTTATGAGAAAAACTCTGGATGCCTGTTAGCGGGCCTAATGATTTGACTGCTAAGGTCAGTAATTAATGAGGATCCATCATAGCCCACATTGCATTAAATGAAGGTC</w:t>
      </w:r>
    </w:p>
    <w:p w14:paraId="02C56F97" w14:textId="77777777" w:rsidR="00604637" w:rsidRDefault="00604637" w:rsidP="00604637">
      <w:r>
        <w:t>&gt;ONT.17087.1 LG12 29209413-29215307</w:t>
      </w:r>
    </w:p>
    <w:p w14:paraId="6B56ABAD" w14:textId="77777777" w:rsidR="00604637" w:rsidRDefault="00604637" w:rsidP="00604637">
      <w:r>
        <w:t>AATCAACCCATCTCCAACACGCGCATAGTAAACCCTCACATCGCCCTTGCCCTCTGCATCTCCCTCTCTCTCGGTCCCTCGCGCATCTCTCTCTCAACACACGCAGCGCCAACCCATCTCGCCTCCATCCCTCTGTCTCCCTGCGCAGTTGATAACGGACTGATTCACAAGTCTCTCTCGATCCCTCCGTCTCTCTCACCTTTGCGTCTCGCCCGTCTCCCAATTCGGTTCTGGTTTCATAACAGATCGAAGAATAGAGGAGAAGAGAGTCTGACTTGCTCTTTGAAGGACTGCAGTCCCCAATCGTCGCTGCCGGAGAAGGACGGGGCTGCCCGCCATCCATACCTCGCCGTTCGTCCCACCAGAGAAGAACGAGGGCCTGGACTGTTGTCGACCTATTGTCGCCTTGATCCTCGCCCCCCTTCTCGAATCTGCAGAATTGAATGAAAATTGAAAAATAAATTTTGTTAAAAGAGTCCATGTAGCTAGGATGCAGCCAACATGAAGGCCAGGTATACAGAGTAACACATTGCTATATGTTAAAATGAGATGTATGAAGTTTTTTAAAACAATGGTACAAGTGTTGGAATGGTGCAACAAGGAAATGATCATATATGAATATGTAAATTTTCATTAACATTTGAAGGTTGGTACAGAGTAGAATGTTATCAATTGTTTTAATTTTGTAATGGTAATGGTAAAGTGCTTTCAATGTTGAAAAGATGTTTGAATATTAATATGAAGTGGAATGAATTTTCTTATTTCATTTTTTGATG</w:t>
      </w:r>
    </w:p>
    <w:p w14:paraId="7704F20D" w14:textId="77777777" w:rsidR="00604637" w:rsidRDefault="00604637" w:rsidP="00604637">
      <w:r>
        <w:t>&gt;ONT.5010.16 LG02 116691434-116695143</w:t>
      </w:r>
    </w:p>
    <w:p w14:paraId="13C6C45A" w14:textId="77777777" w:rsidR="00604637" w:rsidRDefault="00604637" w:rsidP="00604637">
      <w:r>
        <w:t>ACACATCTTTCTAGGGTTCCTCGTTGCCTTTTCTTTCTTGTTTCTGTTTTTCTTAGATCTGCTCGTTTTCTTTCGTCTTTCGGCT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GTACCTACCATCGTGCTTGAAGTTTATTTCTTTAAATTATTCTAAGTTCATGCAGCCACAATTAAAATGGTTATAGCACTCACCCCACCAAAAAAAAAAAACATGTTCACGATGTTCTACTTGATAATGTTTTTGGAATCGTAGTTTAGTTGTAAATTCATAGAGAATTATGTGGCTAGGTTGATGGCATCATGAAAGGGGAAAAAGATTGTGGCTTGTAATCTCAACATATCTTGTTGACCAAGCTGTATTTTGTTGGGCTTCAGATCTTATGAGCTCATCACATCATCTTTTGCTGGGACTGACTCCTAATGTGGTTATAGTCTCAGTGGATTTTTTTATAATTTTTATGAAGCTCGCATGAACAGCTTGTTGACTTGGTGGTGTTTGATTAAAAAGCTCACCTTTTTATTCTTCCATGGTCCGACTATGTCTTTAAAATTTACTTCCTAGAAATTATTGAAATTATTTCCAAAAGGTTCATAATGGAATCATCAAAGAATATTCTCATCTATGCAATATGGATGAAGGTGATTTGAAAATGAATACCCAGACCTTGCCTTAGTAAATCAAATGAGATGAAAGTTATGGGCATACGATTTCATATCCGAAAGAGTGGGCTTAACAGTAAGTTTTCATATACCTCACTATT</w:t>
      </w:r>
      <w:r>
        <w:lastRenderedPageBreak/>
        <w:t>TCTGGTGATATCTTTCTTATCAAAATGTCACAATTATTGTAGACAATTGAATTTAATGGATTCAGCACTGGGTTTTTAATGTCTGCAACAAAAACAATTGAAATTTAATAGTCTTTATATCTAAGTAGTACAATAGGCCTAATCTGCCAGTTGTTGGTGCATTTAACTTACATCATGCAACTACCCCTGTTATTGAACACTGTAAGATTGAATTTACTGATTGAATACTTCTCAAATGACTAATCATCATCTCTGCTGGATTTCTGATGACCTGGGCATTGAGAAGAGTTAGGATGTCAATACAAAATATAACATTGCAATATCAGTGGGCAAATCATTTTTTAAGACGATAGATGTTTTTAAGACATTGGCCTCTTTGTGATGGAATCGGTTGGGTAGATTGGGATTGGTCGGTGAGCTGTTGTGCTATGAGAGGATTCTGTTATTGAGGGAAATTGTTACGTTCCCACAGTTTCCCAAGTTGGAAGGGATAAAATTATGCTTTTAAGTACTTTTAATTCACTATTGAATCCTCTCGTTGCATAACACTTGTGCACAAGTAAGTCTTCAATGTAGTTGGTTTTTTTTTTTTCCGAATGTTGGAACGGAGAAAATTTAGCTCAATTTCTAGTTCATTTTCCTTTGTAGGTTTTAACATGACCAACTCTTTCCACGAACTTGTGGCAGAAAACTTTAAGAATCAGTAAGAACTTTGCAAATGCAAGATTTCTAAAAAAGAAATTTTTATGGGTTGAAATGCCGTGATTACTTTCAACTGACCTGTTGGTAATGAAAATTTTGCTAGTCCTGAATTTAAATCGTCGCCCGTCCAGCCCTGTCGATTATAAGCATACAATTAGCATATGATGCCTTCACATGTCAGCTACTTTATGCTTATCGACAACAGCTTATGCAACTCATGAAAATTTTTAGGAGGAAAGGTTAAGTTAAGAAAAGTGTTGGCCGTGGTAAACAAAAATGGGTAATTAGCAAGAGCAACAAAGAAAAAAATTAGTTATCCCACATATCATTTCATTAGTTCCACGTTCCCCAGCACGATAATAGCAATTTTTTTTTCAGTTGATTATGGTTGAAAGTTCATTGAATGAGATATATGCATGTTATGGAATTATCTAATTTGATGATATGTGCAATTGATGGGAGTCCCACGGATAATTCATATTAAGTTCTCATATTTATATTCTGGTTCCATGCCTTGTTTCAATGCACTCCTTTGTCATGGCTTGTTTTGCTTTGTTATTGGGGACACTGAAATATTTATCGTGTATGGATTTTTTGTTTTTTCAACCTTGTAAAGAACTATTTTGTTGAGGTGTGTGCACATGATGTACGGTTAAACTATTTTTAGTCCTAGTGTAGCATAAATTCTGTAGGGCAGTTGGGTAATTGTCTGCTTCCAAGTTTAGTCTTGTTTGGGGAGAGAGCATATGCAACGGTGGAGCAGCTGATCAGCAAGAGGAAAGGTGAAGGTGTATTCTTTGTTGCTGCTGGACGTGACTGATAGGAGGCTCCTTGGGGATTGGATGATTTCTTTGCTGTTGGTGGACCTGAAGAACAGTAGTGA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</w:t>
      </w:r>
    </w:p>
    <w:p w14:paraId="4B676C43" w14:textId="77777777" w:rsidR="00604637" w:rsidRDefault="00604637" w:rsidP="00604637">
      <w:r>
        <w:t>&gt;ONT.10314.1 LG06 63340831-63344455</w:t>
      </w:r>
    </w:p>
    <w:p w14:paraId="59B12FB0" w14:textId="77777777" w:rsidR="00604637" w:rsidRDefault="00604637" w:rsidP="00604637">
      <w:r>
        <w:t>GATTTTTTTTTGTGTCGATCGAATGTGCAATGCAGATCGTTGCTTGCAGCAGAGGCGGAAGGAAGAGAGAGAGCAAAAGAGAAGATGATTTACAGAAGATGGAGTCTGCTCATAACCCCACCGATCATCGTAGGGTCGATCGCATCCGTCACTCTCTTCTACAACTTCTTCTTGGGCGGCAACGAACGGTTTTTCAGTAAGTATAAGCAGCTGGAATCATCATCAACAACCACCGTTTCTACTGAGAATGCATAAAGAGCAGTAGCCATGACTTGAGCTTTTCAGTATTCTGTGTGTTTTCTTGTGAAAACTTATGTTTGAAGTAGCAGATGCCTGAGAATGGATATTTGACCTGAATAAAATTCGGCAGCATCAATAACAACTTTTGTGTTTTAGCGAAAAGATATTGTAGGCCATGGTGATGGAAATCAATTGCAAGTCCATAATTT</w:t>
      </w:r>
    </w:p>
    <w:p w14:paraId="7D7F5B9C" w14:textId="77777777" w:rsidR="00604637" w:rsidRDefault="00604637" w:rsidP="00604637">
      <w:r>
        <w:t>&gt;ONT.13855.1 LG09 37834251-37859108</w:t>
      </w:r>
    </w:p>
    <w:p w14:paraId="19EA665C" w14:textId="77777777" w:rsidR="00604637" w:rsidRDefault="00604637" w:rsidP="00604637">
      <w:r>
        <w:t>GAAAGACTCAGACGTGCAAGAAGTGAGAAACCCTATAAATATATAGGAAGCGAGAACTCACATGCTGGGAAACTACTCACCTCTCATCACCATGATGTATTTTCTTAATCACGGACAATAAATGCTGTGAACCCATCTTCCTTGTACTGGCCTGGCGGTTTCGTTCCTGTCGAATTTCAGAGGGCTGTATAGA</w:t>
      </w:r>
      <w:r>
        <w:lastRenderedPageBreak/>
        <w:t>AGCCAGGTGTAAGGGGGAACAAACACTCGTTCCTTTGAAGCTAGAAAGGTAGTAAGGTGTTGTAGTTTCATGCTTTATGCTTTTGGATTCACAGAATTCGTTAAATTCTCTTGAGTTACTGTATCTGTTGTTTTCTTCCAATTTGAAAGGGGACATTAGATTTTGACCTTTGAAGTCATCAGCGGGTTTGAGAGCATCGGACATACCACGGCACCCGGAAATTTTTTTTTTCTTTTTCCTCTAAATGTAATGGATATATGTTATTGAAACTTTTGTAATTAATGTTTTGAATGAAATTAATATAAGATTTTATTTTTTTATTTGTGATTT</w:t>
      </w:r>
    </w:p>
    <w:p w14:paraId="5065A678" w14:textId="77777777" w:rsidR="00604637" w:rsidRDefault="00604637" w:rsidP="00604637">
      <w:r>
        <w:t>&gt;ONT.641.7 Contig01843 19682-38688</w:t>
      </w:r>
    </w:p>
    <w:p w14:paraId="66B03BA2" w14:textId="77777777" w:rsidR="00604637" w:rsidRDefault="00604637" w:rsidP="00604637">
      <w:r>
        <w:t>GCTTCGAACTTCTAACTGCTCAATTGCAACTGCAAGACCACTTGTAAAATATGGATTCCAAGAAGATATCCAGATTGGTGGGGGAGGGAACAACCCCCAGGTCCAAGGGAATATTAGTGCAGGTACTGGAGGTAACATCAATTTAGGAGTTCAAAGAGCAAATGTCAATTCGT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</w:t>
      </w:r>
    </w:p>
    <w:p w14:paraId="11ECA13A" w14:textId="77777777" w:rsidR="00604637" w:rsidRDefault="00604637" w:rsidP="00604637">
      <w:r>
        <w:t>&gt;ONT.6981.1 LG04 80612182-80617251</w:t>
      </w:r>
    </w:p>
    <w:p w14:paraId="3DF1ECB6" w14:textId="77777777" w:rsidR="00604637" w:rsidRDefault="00604637" w:rsidP="00604637">
      <w:r>
        <w:t>ACAAACCCGTTCTGCATCTCCCACCCTCTCGGCCCCGTCACCCATCTCGATCCCTCATGTCTCTAAGACTCTAACCCATCCCTCTCTCGACCGCCATCCTCTCCACCCGCCACCCTGCGTCTCGATCCCTCCGTCTCCCCTGCGTAGAGAATCCACATCACATGCGCAGACCACCATCTCCCTCTCCCACGCAAGCCATCTCCCTCACGACGTCAACCCTCTCCTCCATCTCCCAGGTGACCTGGTCCCCCTCTCCTTCTCATCATCTCCCTCTCTCGATCACCCTGTATCTCGCGGCTGTGCTTGAATATTTCCCTGCTGAGCATGTTTGGTTGGTCCCAGAAAGATGTGTACATTGAATGCAAGCACACCTGCACTTGCCATTCCCAATGTGAGCTCTCAAGGTTTCTTAAAGGTGGAAGATTTCCTGATAAAGTTGTAAAAATCCAAGAAGTAGAGCCTCTGAGTGAATATGACACATCCATTTGTTCTCTAGGTGTTGTGAGGTGTCACTCATATAACAATCTTGGATTAAGTGAACCCATACACAGTTCTTTTGAGGATCAAATGAAAATTGAAGAAAGTTTTTTGTTGAAAGATTCATGCAACTAAGATGCTTCAAACATGAAGTAAAAATGGAAGCAGACTAGCATATTACTATATGTTAAAATAGGATGTATGAAGTTTTTTTTAACAATGTTGCAGGTGTTGGATTGGAGCAACAATGAGATGATTGTATATGAAGATGTAAATTTTCATTGGCATTTGAATGTTGGCAAAGAGTAGAATGTTAGCATGAATTTTTATCTTGTAATGGTAATGGTAAAGTGCTTTTAATATTGTAAGGACATTTGAAGATTAATATGAAGTAGAATGAATATTTGGAATTGAA</w:t>
      </w:r>
    </w:p>
    <w:p w14:paraId="0512D644" w14:textId="77777777" w:rsidR="00604637" w:rsidRDefault="00604637" w:rsidP="00604637">
      <w:r>
        <w:t>&gt;ONT.5832.1 LG03 3866850-3871058</w:t>
      </w:r>
    </w:p>
    <w:p w14:paraId="3EB2A181" w14:textId="77777777" w:rsidR="00604637" w:rsidRDefault="00604637" w:rsidP="00604637">
      <w:r>
        <w:t>AGGCAAAAAGAATATTGAGAAGAATGAGACGAAGAAGAAGAGGAGAAAGACCAGGGAGAGAAGAAAAATAAAGAAGCATCCCCAGCCGGCAGGCCTTGGCGTAGAGACCTCGTCTCTCTGTTTGGCAGCCAGGATCATACATACTATCGTCAAATTCTAGTAACCCTCAAAACCTTGCCCAAGCTCCTTATGCAACCTTAAAACGGGAACGTTTTTTGGTGGGATTCAGATGGATTGATTGATTTTCTCCTCTTTGGTAAGTATGACAACCAGTGAAGCTTATTCCTTATTTCAAAAGATTTGATTTATTACAATCTCTTATTTTGAGTTATAATCTCTTATTCAGTAGAGTTTCTAAGGGGTTTTGAGCTTTATTTATGTGCAGCATGTACATGGGTCATCTAGCACACATTTATCGATAAGTCATGCTGAAAATCAAACCATAATAGATATTTATAGAAACTAAACTTCAACAAGCAA</w:t>
      </w:r>
    </w:p>
    <w:p w14:paraId="65EAB18B" w14:textId="77777777" w:rsidR="00604637" w:rsidRDefault="00604637" w:rsidP="00604637">
      <w:r>
        <w:t>&gt;ONT.10874.2 LG06 64158618-64167054</w:t>
      </w:r>
    </w:p>
    <w:p w14:paraId="77AA1FF9" w14:textId="77777777" w:rsidR="00604637" w:rsidRDefault="00604637" w:rsidP="00604637">
      <w:r>
        <w:t>ACGCTCCACTCTGCGTTCTCTTTCGCCTCTCACTCAGCTCTGCCGCTTCTGCTCTCTTCTCCACTCTGCTCTCAGTGTTCTTCATCTCTCGCTCAGCTCTGTACTCTCTACTCTCTGCTCTGCTCTCACCGTCGCGGCGAGCCCTCGCACTACTGTCGCACGCAGCGTCTCCCTCTCTCACCCTCTTTCTCTCTTGCCCTAGCCCTCTCTCACTCTTCCTCCCTCGCCCAGTCGGCAGTCGCCCCCTGCCTTCCCCCTCTCTC</w:t>
      </w:r>
      <w:r>
        <w:lastRenderedPageBreak/>
        <w:t>ACCCTCACTCTCACCCTCCTTCCATCTCCCATGTTCTCTATCTCTCTCTATTTCTAATCCCGTACTTCCTCTCCCGCTTCCTCTCCCCATCTCTCAGTCTATGCTCAGAGATACCGCTCAAGGTTTTTTTCTTTGTGAGGAAATCTTAGAGTCAATCGAGTGGCAGACATCCATAACTTCGGGATTGTGGGATACTAAGAGTGGAGACGTGGAGTCCAACAATGGAAGGTGCTCTCAACTTGAATGTGGAAGAGTGCTTCAAAACGAGAATGGAGAGGTGTCTGTTTTGTTTTCGAAGTCCATCGGAGTTTTTTACCAAATAAAAAAGGTCCATCGGAGTTGAAGATTCTAATGAGGCAGAGGTGCCTGCCATTCTAGAAGCTTTGGGATTATATCCCAATTCGTTCTGAGAAAGCTTAGTCGTGGAGATCGATTCAGTCAATGCTATCTCCTGGGCATTGTGTAAAGATGCGACTCCTTGATCCGCTACTATCTAAATGATGTCAGATACCTTCTTATATGATCCAGGTGTGATTTTTAATCATGTATATAGTTTGGCTAATGAGCTGACTGCTTCTTTAGCCAAGCAAGGAGTGGATGGAATGGCACCCCGTGATGGGTCTTAATGTTTGTTTGTTTCTGTTTTTGGTGAGTGGTGTTACAGTCTCCAGTATACTACTATACTCCAACCTAACCATGGGGTTGTTTCTGTATGTACATGTGTATAGAACTTTAGTATGCACTCCAGTCCCATTACTCTTTGGCTTTAA</w:t>
      </w:r>
    </w:p>
    <w:p w14:paraId="549984AC" w14:textId="77777777" w:rsidR="00604637" w:rsidRDefault="00604637" w:rsidP="00604637">
      <w:r>
        <w:t>&gt;ONT.10662.6 LG06 33950235-33960468</w:t>
      </w:r>
    </w:p>
    <w:p w14:paraId="2083A602" w14:textId="77777777" w:rsidR="00604637" w:rsidRDefault="00604637" w:rsidP="00604637">
      <w:r>
        <w:t>GGAACTGTAGGCGGAGGGGTTTCAGTCGAGAGGGAGAGAAATGAGGAAGAAGGAGGCTTGGGGTCTTATATACTGAGGGTCTCTTCTCATACCTAGGGCT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A</w:t>
      </w:r>
    </w:p>
    <w:p w14:paraId="7584674D" w14:textId="77777777" w:rsidR="00604637" w:rsidRDefault="00604637" w:rsidP="00604637">
      <w:r>
        <w:t>&gt;ONT.10128.1 LG06 27624870-27627973</w:t>
      </w:r>
    </w:p>
    <w:p w14:paraId="737BE73C" w14:textId="77777777" w:rsidR="00604637" w:rsidRDefault="00604637" w:rsidP="00604637">
      <w:r>
        <w:t>GAGAGAAGTCTCTTCTCCCCTACATTACCATCGTCCAGCAACAAAGAGCTCTGTCTTCCCCTTTCTCATTTCTTCTCCTTTTCCATGGTGGAGATCATCTACTAGTGGACCCTGCCTGCAAGATCCGACCCCGCCAAGTGATTCTACATCCTCTCCTTCACAAGATACATCGTTTTCACGAGGTTCCGTGACCGGCCATCCCATGATCCCTCTTCTTCTCCTTCTTTGAGCTTCTTAGAGGGGCTTTTTGGAGGTGGATTGTGAAAGGTTTGAGGAGGCGTTCCAGCTGAGATTTGGACCATTCGTTGAGTGCTTGGACTGCTTTGGAGCGATGCCTGGTGCCATAGGTATGATTTCCTGACATGTACCCTAGTACGGTTTTTGAGGAGGCGGTTGCTGAGCCACAAGTGACATGTGATCAAGATGCAGAGGTTGTCATTTAGACTCCACCCCTTACACATGAGACGCGAAATACCTAGGAGTATTATTTTGGGTTTTGTATTATGTTTTCCTGGCCTTTGTTGGCCTTTTATTTTGGAGAATGCAATTATTACTTCTTTTGTAATTTCTAACTAGAAACATGGGAATGATTTATCCTGTTTACTTGTCTTGCTCTATT</w:t>
      </w:r>
    </w:p>
    <w:p w14:paraId="7362E925" w14:textId="77777777" w:rsidR="00604637" w:rsidRDefault="00604637" w:rsidP="00604637">
      <w:r>
        <w:t>&gt;ONT.2954.2 LG02 6898917-6908151</w:t>
      </w:r>
    </w:p>
    <w:p w14:paraId="3497367D" w14:textId="77777777" w:rsidR="00604637" w:rsidRDefault="00604637" w:rsidP="00604637">
      <w:r>
        <w:t>CCATGAAACCCTTCTTGCTACTCTCCCTCTCGTCGATCCACAGCCGGAGCTCGAGCCATCGATCGCAGGCAATAATGTTTTGAGGAGGTCGCAGTTGATTTGAGTACTTTGTTGGACAGAATCAAGCTCTCAAGCATTACTTTGTTGATCAAATTACGAGGACTTGGAGGGAAGTGGTTGCAAGTTTATCAATGCGGTATTTCCAAGGAGGATTCATAAATAGGTTTTGAATTCCAAGAGAGTATTTATTCCATGGAAAAGGAATGAAAACCATACTCTCTACATCAATTCTGCAAAGATTCTTGGATGTATTGTTATCAACGATTCAAGAGAGGAACTTACACAAGCAAGTACATACCCATTATCGCACGTGTTAGCGAGCATCAACCTCCAACCTGGCCATCTTATTTTATGGACATCAATGTTTGGGTGTTTTTAGCTCCAGCTGGAATTATTATTCTTCATCAAACCCATGTCTAAATCGGAGGGACTCAAGGATTTCTCAGATTCTTCATCTCGGGTACCTCTCACTAGTATTTAAAAACAGTAATATTTTATATTATCAGCGACCCAAC</w:t>
      </w:r>
    </w:p>
    <w:p w14:paraId="2812319A" w14:textId="77777777" w:rsidR="00604637" w:rsidRDefault="00604637" w:rsidP="00604637">
      <w:r>
        <w:lastRenderedPageBreak/>
        <w:t>&gt;ONT.222.2 Contig00654 56345-57627</w:t>
      </w:r>
    </w:p>
    <w:p w14:paraId="5D05B2C4" w14:textId="77777777" w:rsidR="00604637" w:rsidRDefault="00604637" w:rsidP="00604637">
      <w:r>
        <w:t>GTTTATCTGTTATATTGGAGTGAAAACCCTCTTCTTCTTCTTGGAAACGATGGTTGGGTACTTGGGTTGGGGAATGTGGGTTGGAGAACAGGGAGATGAATGATAAGGTTAAAGGGATTATCTGTCCAACTCTACACACAAGAGGTGGAAAGAGATTTAGTGCGAAAAATGATTCATCCATTTCTCGATCTTTATGGGTTGGACAGATGGCTCGTCCATCCATCATCCGAACTGGGTTTGAATCAGATCTGTTTATTGCCAATAATCTTCTGCTTATGTATTGCATTTGCGGTTTCATCTCAGATGCACTCCAACTGTTTGATCTTATTTTTTTTATTTTCCATTCTATTTGTTATTAGTGTATATAATGTTGTTTTTTTTTTGAATTTGATAAATTGGAAGAAGGGATGGCTTTCTTAAAAAAGTTTTGCAGCCTGGTTTGATAGTTCTACTTGTTTTTTACAATGGATGCCTCACTAGTTTTTGACAATGGAGAAATATTTTTCTATTGGTTTACTCACTGAGAATGATTGGTTGTGTATCTCAGAAACAGGCAACTACTGCTCTGGGGGTCCATTCATGAGGAGTTCCATATCAGCTGTTGGCCTCTAATTGATCATCGTCAATGGATTCAGGCTGGTGACTAAAATAGTAAGGCATGGACCTATTCAACCCCAGACAATCCACTTCTTGTTACTAATGCTTGGGGTCTGTGAAATTCTTCAATGCACCCCTTCCGAGCAAAATTGGAGTTCATTTGGGCCATCTGCGTGTATGTTAAAGGCTACACTTGCATTTGGATAATCTAACTACACTTGCATTTGGATAATCTAACTTTATAATTCTTAACTAGGCAGATGTAGCAGAGTTACAGGTAAACCAGGTCACAAGGTCTCTGAGCTCCAAGGATCCAAAATGGGAGTTCAGTTAAAAACTGCAGGCCCAGATCTAGCAGACAATTCAAACCCAGATGGAAACAATAGGAGGATGGCATGTGTTTTATGTTCTAGTTAATGTTGTTCCCTCCTATCATAACTTGTGTACAGATAGAAGGATGCACTTGAACAGCTTATCAACCTGTGTAGCAGCTTGACTGAAATCTGTTTTTCAATTTTCATAGCTTAGTAATTGTGTTGCTTTATTTAAACTAAAGTCCCTCCTTTC</w:t>
      </w:r>
    </w:p>
    <w:p w14:paraId="3EA7F088" w14:textId="77777777" w:rsidR="00604637" w:rsidRDefault="00604637" w:rsidP="00604637">
      <w:r>
        <w:t>&gt;ONT.13408.1 LG09 42820086-42822435</w:t>
      </w:r>
    </w:p>
    <w:p w14:paraId="4BC35764" w14:textId="77777777" w:rsidR="00604637" w:rsidRDefault="00604637" w:rsidP="00604637">
      <w:r>
        <w:t>GAATGATTTCGTTCTTCTTCTCTTTGCCAACTTTCTCCTTTCCCGCCTTTTTTCTCTTTCTCCTCTGCTCCCTCCTCTCTATTGCCCTCATCATTCCTATTTAAAGGTCGAATAACTCCCTAAATCTGCTTAGAGAGTGAGACATCATCAATTGGATCATCAGGTGAGATGAGCTTCAGGAAAATGGATGACAAGAAGCGCCCACGTGGGTTTGTATCTGAAGCTGATTTGCATGGAATACAGTCATTCCTTCTGATTTTGATAAGTGGAAGACGATCGTAGAGGGTATTCTTCAGAAAGAGGGAGGTGGTCTGCAGGCATGGTATAGCCTGTCCTGAATAAGGTTGTGGAATTGGGTTGCAGTCATAGACAAGAAGCCAATGTCCATCCTTGTTTGTGCATATTTGGTTGATGGGAGGGTTATCGCTACCGGTTGTACCATAGTTGTTGATGTTGCTACTATAAAGTTCATCATTGTTTATATTTCCCCTAAAGACATAGACATGACAGTTGTGCTCTAAATTTGTTATTGCGTTAACCATTTATTATATCGTCATTGAATCATTGTTGCACTCGCATCGTTCTGGATAAAGTGGTCTATGTAGTAATCAAGTTATAAGTTTGGAAGGCCACAATTGTTGAA</w:t>
      </w:r>
    </w:p>
    <w:p w14:paraId="1FFC63D5" w14:textId="77777777" w:rsidR="00604637" w:rsidRDefault="00604637" w:rsidP="00604637">
      <w:r>
        <w:t>&gt;ONT.6772.1 LG04 50068351-50069255</w:t>
      </w:r>
    </w:p>
    <w:p w14:paraId="308EA750" w14:textId="77777777" w:rsidR="00604637" w:rsidRDefault="00604637" w:rsidP="00604637">
      <w:r>
        <w:t>GAACTCTGAAGCCTTACCATCCCTTCTCAGTTCTAGCAAAGAAGAAGATGGGTATGACATGGAATGAGAGTGGGTTTCTTGGAGCTTGAGGACTAGGGGTATATGGAAAGCACCTTTCTTACTTACAAAGAAAGAAAGAAGAAGTTTTGCTTTCCTATACCACCGAGTCCTTTGGTTTCACGAGACTCCTCTCTTTCCTTCTCTACCCTTATTACTGTTGACGTTCACTGCATGTCAAGTTGCGTATCTCAGATCAGATAGTGAGGATTGGAGGGGCATGAAGGAGGAGCTGTCTTCATCCTTTTTGGGAATAAAGGAGGCCCCAATGTTCTTCCTTTCGTGATCATGATGGATATTTGATGTGGTGGTTGTCAATATCTTTTATTTCAGTCCATTGAATTGGGGCCCATCTGATGTAGTCCACCTTTTGAGAAATATTGGCAAAATTTAATCTTTTTAATCAACTCAGATCAAACCATTTGATCAGGTGAGTTCTGCGAATCTCATTGGTATCAATTGGTCAGCTGTGAGTTTATGTAATAAGTGGCTTAAATCATTAATTGTTTGCATTCA</w:t>
      </w:r>
    </w:p>
    <w:p w14:paraId="6BB58618" w14:textId="77777777" w:rsidR="00604637" w:rsidRDefault="00604637" w:rsidP="00604637">
      <w:r>
        <w:t>&gt;ONT.14958.1 LG10 49230969-49233616</w:t>
      </w:r>
    </w:p>
    <w:p w14:paraId="2DE64559" w14:textId="77777777" w:rsidR="00604637" w:rsidRDefault="00604637" w:rsidP="00604637">
      <w:r>
        <w:t>GCCCTCCACGAGATGGAGCACGCCCAGCCCTGCAACAACAGCTCCCTTCCCTTGTTTTTCTCACTTCGCTGCTTCCAAACTCAAGATCTATGCTACCAATTACCAAATGAAGCTTGCCATTGCATTCTCCTCTATCTCTTCTTGCTCTAGACACCATTTTTGTGGGAAACCATGAATGACAGCCCCCTCATTTAG</w:t>
      </w:r>
      <w:r>
        <w:lastRenderedPageBreak/>
        <w:t>TTATTCCTTGCTGGTTGGACCACTTATATGGATTTTTGTGTAGATTGGTGATTTGAGCTTAAGAGTGTGATTAGAGGCTTGATTTGCTATCTTAGACCAAAGGCAAGTCCAGACTTCTTCGTCCCGAGCTGAGTGCTTTTGTAGGCTGTGGAGTCATGATTTGCAGGGTTTTTTTTCCGACTATGTCATGCAGATATTAAACTTGACATCGGAATTGCATCACATATGGGTAGTGGTTATTAGCTTGTTGTTGTATGACTTTTATTAGCCATTTCTTAGGAGATTTTAATTAATGCACATTGATAATTTGTAACTTGAACATTTGTGGGAATGCTTATCTTGTTACTATC</w:t>
      </w:r>
    </w:p>
    <w:p w14:paraId="75FF4045" w14:textId="77777777" w:rsidR="00604637" w:rsidRDefault="00604637" w:rsidP="00604637">
      <w:r>
        <w:t>&gt;ONT.13855.2 LG09 37834261-37860879</w:t>
      </w:r>
    </w:p>
    <w:p w14:paraId="5C518835" w14:textId="77777777" w:rsidR="00604637" w:rsidRDefault="00604637" w:rsidP="00604637">
      <w:r>
        <w:t>ATTTCTGCTTGATGCAGTTGCACGCTTTTTAAAGCTGGTGTCAGTTGTGACCACCATGTGTAGCCGGTCCATGCACCCAATGAAGAAAGCCTAGCTGATGGTGCTATGACGCATGAGAAAGACTCAGACGTGCAAGAAGTGAGAAACCCTATAAATATATAGGAAGCGAGAACTCACATGCTGGGAAACTACTCACCTCTCATCACCATGATGTATTTTCTTAATCACGGACAATAAATGCTGTGAACCCATCTTCCTTGTACTGGCCTGGCGGTTTCGTTCCTGTCGAATTTCAGAGGGCTGTATAGAAGCCAGGTGTAAGGGGGAACAAACACTCGTTCCTTTGAAGCTAGAAAGGTAGTAAGGTGTTGTAGTTTCATGCTTTATGCTTTTGGATTCACAGAATTCGTTAAATTCTCTTGAGTTACTGTATCTGTTGTTTTCTTCCAATTTGAAAGGGGACATTAGATTTTGACCTTTGAAGTCATCAGCGGGTTTGAGAGCATCGGACATACCACGGCACCCGGAAATTTTTTTTTTCTTTTTCCTCTAAATGTAATGGATATATGTTATTGAAACTTTTGTAATTAATGTTTTGAATGAAATTAATATAAGATTTTATTTTTTTA</w:t>
      </w:r>
    </w:p>
    <w:p w14:paraId="3EE33DE2" w14:textId="77777777" w:rsidR="00604637" w:rsidRDefault="00604637" w:rsidP="00604637">
      <w:r>
        <w:t>&gt;ONT.7482.3 LG04 24334948-24347053</w:t>
      </w:r>
    </w:p>
    <w:p w14:paraId="2EC9DEC5" w14:textId="77777777" w:rsidR="00604637" w:rsidRDefault="00604637" w:rsidP="00604637">
      <w:r>
        <w:t>GTTCCCAATTTTTTCCCCTCCCTCCCGCGCCCTGTCCTCCCGTGCACCAGCGACGACACTGCCGGAAGCCGCCTACCCCGGAGCTGCCACCGGTGCTCCCTCCCTCCCTCCCTCTCTCTCTCTCTCTCCCTCTACCTCTCACTCTGAACTGTGCCCTCCCGTCGCCGGTGCCGCCAATCCGTCCTCATCTGCGATCCCGACTGCCCTTTCTCCGTCACTGCTTTCGACGCCAATCACTGTCCAGGAAACCCCGTTTTTGCTCGCACCATTCAATCCTGCTACAGCTGCTGGTCATGTGGTCGACGTTTGTTCCCTTTATTCCCAACAGCATTTTGCCTGGGCTCCTCACATTCATTGCAGCAGTGGCTGCTGTTGTTATGGACACCAGACGCTGGCAGCGGCCACAGGGCTAGACACGACTTCGGTGGAGAGGGCAGTCATGATTTAACAGGCTCGAGTGATCCTGATCAGGTTTAAGAGCATCGGATATACCACGGCACAGGGCAATTTTTTTTTTCCGTTTTCCTGTAATTGTAATGGATATATTTTATTGAAACTTTTGTAATGTTTTGAATGCAATTAATATAAGACTTTCTTTTTTTATTTGCAATTTTA</w:t>
      </w:r>
    </w:p>
    <w:p w14:paraId="1173F2FA" w14:textId="77777777" w:rsidR="00604637" w:rsidRDefault="00604637" w:rsidP="00604637">
      <w:r>
        <w:t>&gt;ONT.2161.3 LG01 21842020-21848412</w:t>
      </w:r>
    </w:p>
    <w:p w14:paraId="283D1845" w14:textId="77777777" w:rsidR="00604637" w:rsidRDefault="00604637" w:rsidP="00604637">
      <w:r>
        <w:t>ACTGCAAGGCTGCAAACTCGTCAAATAGGTCTTTCATTATCTGGCTCTTGAGGACTGGAATGAGATGCAAAAGTTTTAAACCCTAGAAAAGGGTTTCGTAGCACTGCTCTCTCTGAACTTCTGTAACTGTTACATATAAATCGACGAGGTGAATGAGAAGGGATAGTGTTGAAAGCGCCAAATCTGCACGAACACGGTAAGATTGAGAGAATCTGGGGGGGTGGGTTCGAGACGATGGAAAGATTCACGCAAGGGCTTCGTTCTCTAGCTCAAGAGTCGAGCAGAAACGCTAGCACTTCTTTCAGCGGCTCTGATTTATCTTCCGATCACGCTCAACTAGTTGTTCAAAGAGCTAATCGGCAAGTTGTTTCTCTGTGGACATGTTCTAAGGTTTGTGCCATCAGCTTTGCTGTAGGCGTCTTTGTGGGCTTCACGTTAAAGCGACGTTGCAAGCGTTGGGTCACCAAATTGCTCAAGCGATTGAAGGATGATTGAAACTTGTGTTCTAAGTTGAATTTTGTCGTATGTTGCCATTATCATTATGGTAGACAAGTAAATCCTTGTAACCTTTTCTTTCTCATCATGCTTACTCCTACCAACCCAACAGAGGCCTTCCCCCAAGATCAGATTTACCC</w:t>
      </w:r>
    </w:p>
    <w:p w14:paraId="4AD8D26D" w14:textId="77777777" w:rsidR="00604637" w:rsidRDefault="00604637" w:rsidP="00604637">
      <w:r>
        <w:t>&gt;ONT.12408.1 LG08 24158979-24162284</w:t>
      </w:r>
    </w:p>
    <w:p w14:paraId="7B0D84BF" w14:textId="77777777" w:rsidR="00604637" w:rsidRDefault="00604637" w:rsidP="00604637">
      <w:r>
        <w:t>ATCCATTTCCCTACAACGGTTCCAGCAAGAGCTGGAACCACTCCTCTCTCAGCCACTCTCTCTCTCCTCTCTCCCTTGGCTTCTCTTGATTGTAAATGGAGATTTGATCTCCTCATCATCTTCCATACCTTCCAAGCTTTCCAAAGATGTTATTTTCATGGATTTTGAGCAAAGGCAACTTCTCTTTTCAAGCTCTTCTTCTTGGTTCAAGGCTTTAAAGGGTTTTCAAGGGAAATTTGGGGGTTTTGGTGGGTTTGGAGCTA</w:t>
      </w:r>
      <w:r>
        <w:lastRenderedPageBreak/>
        <w:t>GAGACTTCTTTGAGGCTTTTGTGGAGTGATTTGTACATCTTCTAACCCAAGGTTCAGATTTCTTCGTCCCGAGATGAGTGTTTGGTTGGCTTTGGAGCCATGTCTTGCACGTTGTTTTGTCGGCTATGTCATGTAGACATCGAGCTTGACATCGGAGCTGCGTCACTTTTTGGGTAGTGGTTAATAGCTTATTATTGTATGGCTTTTGTTAGCCTTTCTTGGGTTTCTTAATTAATGTACATTGTTAAATTGTAATTTGAACACATTTGGGAATGAAATATCCTGTTACTGTCAGCTC</w:t>
      </w:r>
    </w:p>
    <w:p w14:paraId="50AA9BD5" w14:textId="77777777" w:rsidR="00604637" w:rsidRDefault="00604637" w:rsidP="00604637">
      <w:r>
        <w:t>&gt;ONT.8213.1 LG05 19007403-19015403</w:t>
      </w:r>
    </w:p>
    <w:p w14:paraId="3C290B60" w14:textId="77777777" w:rsidR="00604637" w:rsidRDefault="00604637" w:rsidP="00604637">
      <w:r>
        <w:t>GCTCATGTTTGTGCGAGTAGCCTTCTTTCTATTTCGAGCAATATTATACAAAGCTCTCTCTCTCTCTCTCTCTAACAAAATATATAAGAAGAGGCAGATGAAGAAGAAAAAAATGGTGATGAAGAGAAGAAAGAAGAAGAAAAACGTCGCCGTCTTTTCGGGCTTCGATTCTCTCCATCCAAACAGGATGAGTAGGATGGAGGTCCCATGGTGGGGCCAGGAGAGTATGATGAGGGGAACAGTGCTGAACTTCCTTTAGTCAATGCTTGTTGCAAATCAATGGATATTGGCGCATACGGCTCAATCTGTTTCCTGTTTTTTGTCTTTCTTTTTACTACTGCAATTTTACGTTTTTCCATGTTTCTCTTATTTTTCTCCCCCAATGTGTTGAGCATTTGAACATTTTATTTCTATTTCCTATTTCAGATGTGTATTCTACCTGGGATACCAAAATAATAAATTTTAGATATATATGGCTCC</w:t>
      </w:r>
    </w:p>
    <w:p w14:paraId="0DA64948" w14:textId="77777777" w:rsidR="00604637" w:rsidRDefault="00604637" w:rsidP="00604637">
      <w:r>
        <w:t>&gt;ONT.7565.1 LG04 63109333-63117467</w:t>
      </w:r>
    </w:p>
    <w:p w14:paraId="3F55F5BF" w14:textId="77777777" w:rsidR="00604637" w:rsidRDefault="00604637" w:rsidP="00604637">
      <w:r>
        <w:t>AACGCAAACCTCTTTATTTTTTTTCCCTCTATTGTTTTCCCTCATCTGCTCCTCTCTCTCTCTCTCTCTCTCTCTCTTTCTGTCTCTCTCATCTGCTCATCTCTCTCTCTCTCGATCGGCGCTCTCTCTCTCTCTCTCTGTCTCTCTCGATCTGCTCTCCTCTCTCCTCTCTCTCTCTCTCTCGATCTGGCTCATCTCTCTCTCGATCTGCACCGTCTTGGACCAAAGCAACTGCTATCTCACCGCACTGCAGCACCACTGAGCCCACCCTCCTCGTCCCTGCAACCCAGCTGATCTCTCTCACCAGCTGCCTTCCTCTTCCAGGTTATTGGTAACAAATGGGATACTTATCTTGATCTTCTTCAAGCTGATTACACAGAAGGATTGATGGACGCTTTGGGGTCGGTTGCAGACTAGCTAAATGTGTTTTAATTTTTTAGTTTATTTGTATATGTATATTGGACAAATATATGAGATTACATCATTATTGATTGTAATAATTGTTTAATGAGATGAATGATTTAATGAAGATAGTTGTTT</w:t>
      </w:r>
    </w:p>
    <w:p w14:paraId="5FC168C4" w14:textId="77777777" w:rsidR="00604637" w:rsidRDefault="00604637" w:rsidP="00604637">
      <w:r>
        <w:t>&gt;ONT.7556.4 LG04 61082117-61088089</w:t>
      </w:r>
    </w:p>
    <w:p w14:paraId="19DD12E1" w14:textId="77777777" w:rsidR="00604637" w:rsidRDefault="00604637" w:rsidP="00604637">
      <w:r>
        <w:t>GATACTAATGAACCGAATTCTCAATCCCTCATCTCTCTCTGACCCTCTCTCTCACCTGCTATCCCCTGCGTCTCGATCCCCTTCTCTCCTCCATCTCGATCACCCTAATCCCATCCCAAAAACCCCGCATCTCCATCTTCTTCCTCCCTGCACAGACCTCCCCATTACACCATTTCTCTCTCACGCCTCACCCTCTCCACGCCTCCCCTGTGTATCAAGCATCTCCATCGCCCATCTCACTGCATCCCCTGCGCATCAAACATCTCCATCGCCCATCTCGGTTTCTCCTCTATCCCCATCACCTAAGGCCGATCCCTGCCATTCATCAGAAGATCACCACATCCCTCACCTCTGAGTCTCTCTCGTCTCCCTTTGCATCTCTCTCGGTGTGCCACCTCCTCTGTTATTTTCTCTCCGGCATCTTCAGAGACATAGAGAGAAGCGATGGCGACGAACCTGGTTACATTTCAGAAGATTTTCTATAAGAAGAGAGACAGAACGAAAAAGCGATCGTTACCCCTACGGTGTCATTGAAATCACGCCTCTGCCCAAAAACCTCGGCATTCGCTGCTTCCCCTCTAGGGGAGTGAAATCTACAAAATGTCAACACCCAGCAATAAAGTTTGCATTTATAGTTGGGAAAGGAAAGTTTTGTCAAAGGGGTGCAGCTAGAATTGGTTAAGAACCATGCGGTTAAGCAAATTGCTGGTTTGGTAAAGGAGGGACTTCACAATTATATATACCCAGCAATAAATTTTGTTGATTAGGCCTTCACTTGGGCAAGTTCGTCACATCAAGATCCCTCATCGGAAGCCTGGCTAATTTTGTGGAAGTGTTGTCTCCATTAATCGTCTCAGTCTCAGACAGGCCACGCATGCGGATTCTATTTTCCAACGGCAACCAGATGAGATTCTCATTTAAAGTTGAGATCTTTTTTGAAGCAGAGAATTGGGTTTGTCGTTTGGTGGGGCTTAAGTAGATATAAGAGGTTTTGTTTGGGTTTTGGAGTTTTAGGAAGGCAACATATGAATGTTCTTCAAGCTTGATTTTTTTTTCTTCTCTTTTCTCAGCCATGTGAGGGGTTTACTTCAGGTGAGATTAGGTCCTGTAGTATGATTTAACTGCAGTTGTATTTATGTAATAAGATTTATCTTTTCTTGCTCTTTT</w:t>
      </w:r>
    </w:p>
    <w:p w14:paraId="5129F5E3" w14:textId="77777777" w:rsidR="00604637" w:rsidRDefault="00604637" w:rsidP="00604637">
      <w:r>
        <w:t>&gt;ONT.674.2 Contig01889 381495-383597</w:t>
      </w:r>
    </w:p>
    <w:p w14:paraId="51CAEF7D" w14:textId="77777777" w:rsidR="00604637" w:rsidRDefault="00604637" w:rsidP="00604637">
      <w:r>
        <w:lastRenderedPageBreak/>
        <w:t>GCGCCAGGATTGTTTACTAGTACCAATCCGGATACTCAATCGACAAACCCATTCTGCATCTCCCTCCCTCTCGGTTCCGTCACCCATCTTCATCCCTCATGTCTCTAACCGATCCCTCTCTCGCCCGCCATCCTCTCCACCCGCTACCCTGCGTCTCGATCCCTCCGTCTCCCCTACGTAAAGAATCCCCATCACATGCGCAGACCACCATCTCTCCCACGCAAGCCATATCCCTCGCGACCTCAACCCTCTCCTCCATCTCCCAGGCGACCTGGTCCCCCTCTCCCTCTCATCATTTCCCTCTCACCGCTCCCTCTCACCACTCCCACTCTTGATCACCCTGTATCTCGCGGCTGTGCTTTAATTATTCCCTGCTGAGATGTGTACATTGAATGCAAGCACACCTGCACTTGCCATTCCCAACGTGAGCTCTCAAGTGATCCCTTATGGAGGTTTTTGTTCATACATGAATCTGCTCTGATTGGAACATTTTTTTGGAAGCTGACAGCTTGTGATTGTTGTGGTTTTTTGGGGGAATTTGTGTCGTTTGGTTCAAGAAGACGAGGATTTGTGTTATTTTTTTAGTTAGGTTATGGAAAGATGGATTGGAACTAGGAATTGCGATTTGAGTTGCTGAAGGTTTTGAATTCTGATTGTTTTGAGATTCTTTCATGTCTATTGTAGGAGATGAGTTTTTGAAGTGAAGTAATTAGGTTCTTCTGTTGTTCCTCTTTTTTTTTTTTTTGTAATGTGACTAATTCATATATGATTTGCATTCATTGTTCAAGGACGATTGAGCTTTCTGGTGCTGCAATTCACCAACAAGGGTTTAGTTC</w:t>
      </w:r>
    </w:p>
    <w:p w14:paraId="71526912" w14:textId="77777777" w:rsidR="00604637" w:rsidRDefault="00604637" w:rsidP="00604637">
      <w:r>
        <w:t>&gt;ONT.17053.2 LG12 14990130-14993295</w:t>
      </w:r>
    </w:p>
    <w:p w14:paraId="0195CF81" w14:textId="77777777" w:rsidR="00604637" w:rsidRDefault="00604637" w:rsidP="00604637">
      <w:r>
        <w:t>ATCCATTTCCCTGCAACGGTTCCAGCAAGAGCTGGAACCACTCCTCTCTCTCAGCCACTCTCTCTCTCCTCTCTCCCCTCTCCCTTGGCTTCTCTTGATTGTAAATGGAGATTTGATCTCCTCATCATCTTCCATACCTTCCAAGCTTTCCAAAGATGTTATTTTCATGGATTTTGAGCAAAGGCAACTTCTCTTTTCAAGCTCTTCTTCTTGGTTCAAGGCTTTAAAGGGTTTTCATGGGAAAATTTAGGGGTTTTGGTGGGTTTGGAGGTAGAGACTTCTTTGAGGCTTTTGTGGAGTGATTTGTGCATCTTCTTATCTAAGGTTTCTTGTTCTTCCCTGCTTTTCAGATGTGTGGATCGGGGGAGGCGGTAGAGCCACCGGTCATCGTGAGAGCCTACTTAAGGATATCATATAGATGTCAAGGTGGGCAACAGAGTTCGTAACAACTGTTGGGATTAGTATTTGTTTAGACATTTTATTTTGGGTATGGCTTTTATTAGCCTTTTCTTGGGTTTTGTTAATGAAAATACTTTGTTTTAATTGTAACTTGAATATTCATGGGAAATAAGAATATCCTGTTATTGTCAG</w:t>
      </w:r>
    </w:p>
    <w:p w14:paraId="6B4633FE" w14:textId="77777777" w:rsidR="00604637" w:rsidRDefault="00604637" w:rsidP="00604637">
      <w:r>
        <w:t>&gt;ONT.7059.13 LG04 86710702-86716244</w:t>
      </w:r>
    </w:p>
    <w:p w14:paraId="7F4596F3" w14:textId="77777777" w:rsidR="00604637" w:rsidRDefault="00604637" w:rsidP="00604637">
      <w:r>
        <w:t>CTGTCGCCCAGCAATCCCTCATCTCTTTGACCCTTTCTCGCCTGCCATCCCTTCCAGCGGCTTTTTCCACCGATTCCTCCAGCGGCTCTTTCCAATCCTCCTCCTCCTCCATAATCACGCCTTCTTGAGCTGTTTTTGAGGATGACTCAACTCGGGCCAATTTTCAAAACACAGAGCTAACAGACAA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CGAAGGCTTTCTTCAGGATTCCTCTTTGTACCTTTTCTTTTAATCTAATGTTATACTTAACTGCCAATTTTTC</w:t>
      </w:r>
    </w:p>
    <w:p w14:paraId="2BBCE170" w14:textId="77777777" w:rsidR="00604637" w:rsidRDefault="00604637" w:rsidP="00604637">
      <w:r>
        <w:t>&gt;ONT.692.2 Contig01934 19661-22140</w:t>
      </w:r>
    </w:p>
    <w:p w14:paraId="08215497" w14:textId="77777777" w:rsidR="00604637" w:rsidRDefault="00604637" w:rsidP="00604637">
      <w:r>
        <w:t>AAAGAGAAGGCCATGGAGGTGGTACCAAAGGAGCAGAAGGAAGAAAAGGCAACCATTGAAGCACCAAAAGAAGAGAAGGTAGGGACTGCAGTAGAAACCAAGACAGGCGTTTCCTTCCCACCAAACTAGATGATGGGAAGCTGCTTTATTCCGTGGGATTGAGGAAGAAGAGTGTTCTTGGACTCGGTATTAAGATATATGGCTTCGATCACCAAGAAACTAGAAAACATTTTCTACACAAAGGGAGCATACCAACCAATTGATATTGCTGAACATGCAGGGATGTTTGTGGACAATTAGAAGCTAAAAGTTCTTCTGAAATCAAAGATTGAGAAGGCTCCCAAGCAGCCCCCTCACCGAATGCCCCAAAAATTCTTTGTTCCCAGTCAGGGTCAAGGATCAAGGATCCAACTTCCAAGTTCTCTGTCCTTTATTTAAAGCATGTGCACATTGTACCTATCTAATTTAAGTTTCAAAATCCATATTCTGCCGCTAACATGGCCGTGACTGGTCCACTCATGGGTCACCCTTT</w:t>
      </w:r>
    </w:p>
    <w:p w14:paraId="01B6E29A" w14:textId="77777777" w:rsidR="00604637" w:rsidRDefault="00604637" w:rsidP="00604637">
      <w:r>
        <w:lastRenderedPageBreak/>
        <w:t>&gt;ONT.12838.4 LG08 7195207-7204724</w:t>
      </w:r>
    </w:p>
    <w:p w14:paraId="601FD4D5" w14:textId="77777777" w:rsidR="00604637" w:rsidRDefault="00604637" w:rsidP="00604637">
      <w:r>
        <w:t>CCCAGGCGACTTCATCCTGCACAGAACCACTCACCAGAGCCTTACCCTCTCCACGCCTGTCTCTCCATTACCGACCCATCTCACAGCCTCCCCTGCGCATTAAACATCTCGGACTCTCCTCTATCCCCATCACCTGAGGCCGATCCCTGCAACCCATCCCTCACCTCACCTCTGCGTCTCTCTCGTCTCCCTCCGCATCTCTCTCGGTGTGCGTCTCCCAGGTTATGAAGACGAGAGGTTGCTGCAAATGTTGCTGAAAGAAGCCATCCATGTGATCAGCTGTGTGGCTATGTGGCCAAGACAGAATGGGGCAAAGAGGCATTTTACAAAGTTATTGGAAGTTGGGCTTCGAAGAAGTTTATGACAGGATGGTGGGCATCATTTCTCAATTTGTGTTTGATCTTTATCTTTCACTCAGTGTTAAAACTGATCTTTTCTTACTGTCATAGATATTGTTTATCTATTGTCCCTTTCCGAAGTTTTTTCCTTGATTATGATATTTTGTGTTTTCTCTTTTGAAATCATGGATGTTCCTTCTTAATTATGATGTTTTTGATTTATTATACTTTTATTCCAGTCGAATGTTACAAAGGGTCATAATCTACTCAGTGAACTTCTTT</w:t>
      </w:r>
    </w:p>
    <w:p w14:paraId="4034D3A3" w14:textId="77777777" w:rsidR="00604637" w:rsidRDefault="00604637" w:rsidP="00604637">
      <w:r>
        <w:t>&gt;ONT.7297.5 LG04 8975790-8981021</w:t>
      </w:r>
    </w:p>
    <w:p w14:paraId="45A7E00B" w14:textId="77777777" w:rsidR="00604637" w:rsidRDefault="00604637" w:rsidP="00604637">
      <w:r>
        <w:t>GAGACTCTGTCACGTGTGCGTCACAGCGGATCAGATCTACTAGATTTCAACGAAGAAAACCCTAGGGCCTTGTCCGCCTGGCTTTCTCAATCCAACCTTTACCCCCCTCTCCCTCCCTAGCAGATCAGATCTACGAGATTTCAACGAACACAAGCCCTAGGGCCTTGTCCGGCTGGCTTTCTCAATCCTACATTTACCCCCTTCCTCCCTCTCTCCCTCCTCAACAAATTCATTCCAGCTTCGATCAAGCACACACCTTACCTACCTGACTACCTCTGTCTGTCTGAGTCTATCCTCTCCTCTCTCGTTGATGCCCTTCTTTTCAATATGATATGTCTGAGTCTCTCCTCTCCTCTCTCGAGTGGCCGCAAGAAGGAAGGTCTCTCTCTCTCTCTCTCTCTCTTTTTTTGCTCTTGATTGGTTATCAGATTACAGGTTCATGTTGTGATGAAAGATATGTATTATGATACCTTCTATTTTCTTTTTGGTATTTTTCAGTTGTACGCCAACATAGTACTCTTTGAGCTATCATGTCTTCATGGACTCTCTTGATGAATGCCATTTGATTTGTTTATAAA</w:t>
      </w:r>
    </w:p>
    <w:p w14:paraId="544AD8F1" w14:textId="77777777" w:rsidR="00604637" w:rsidRDefault="00604637" w:rsidP="00604637">
      <w:r>
        <w:t>&gt;ONT.15413.1 LG10 11277803-11286408</w:t>
      </w:r>
    </w:p>
    <w:p w14:paraId="56717250" w14:textId="77777777" w:rsidR="00604637" w:rsidRDefault="00604637" w:rsidP="00604637">
      <w:r>
        <w:t>CACTAGCCGAGAGGGGAGATGAGGCGGGAAAGGTGTGGAGAGGAGGAGGAGATGAATAGGGAATAGGGAATAGGGAAGAGGAACGAGAAGGAGGGAAAGAGAGAAAGATGGGAGGAGAGGTGGAGAAGTAGAAGAGGAAGGATAACGATGCAGCAGCAGCAGCCGGAGATGGATGCCAGATGCAGCCCTTGAGGTCCAGCTGTCCAGTCCATTTCACAGATAAGTGCTGAAAAAGGATGACTAGGAGGATGATTTATATGGCTCATGTTGCTTGCATACTTGTAGGGATGGCTAGAAGTTAAGAACTGAAGATTTTTGGGACACCGCAGTCTGTTGCGCGCTTTCCTTGGATACAATGAGTATACAGAATTATAATTGAAGTTGCTGTTGAAACCTGTTTGTGAAGCAGGAGCTTTTATTATTTGTTTGCTGTGGTAAAAAGCTCCTGAGATTATCTTATGCTGCTAATCAAAGAGGATTCGAACTCAAATCACTGTCACATACAAGAGGAACTCAATTTCTGAGATTTGTCTTCTGGGTCAATCTTGTGCTGCTGGCCAAAGTGGTGGAAGGTGCCCATTGTGCCCTCTCGGGTTCCGCGGCATCACCCCAACGGAGACAACATATGTTTTGCATACAATTAAGGAGTGCAAATCTAAATTGAAAGAGAAAGTAACAAGGGGTAGAATTGTAAAGAACTCTAAATTGCAAAAGAGAACTCTTTTTTTTTTTTTTAATAGTCCTTGTCCATGTTTATGACTTTGGGAACTAGATTAGAGGTTTGAATGCTGTAAAGTATGTTTGACTAAAGTAAAGGAATCTTATTTTCCAGTTT</w:t>
      </w:r>
    </w:p>
    <w:p w14:paraId="593B3BF4" w14:textId="77777777" w:rsidR="00604637" w:rsidRDefault="00604637" w:rsidP="00604637">
      <w:r>
        <w:t>&gt;ONT.3606.1 LG02 99541726-99553582</w:t>
      </w:r>
    </w:p>
    <w:p w14:paraId="5077F820" w14:textId="77777777" w:rsidR="00604637" w:rsidRDefault="00604637" w:rsidP="00604637">
      <w:r>
        <w:t>GGTGTTGAAAAGGGGACCTGGCGTCGCTCTTTTCTCATCTTCTCCTGTCGGCGCCACCACTCCTCCGACTCAACATGTCATTGTCGAGTCATTTTTCTTCTCGTTTCGGAGCTCTCAACCTCAGGAAGGATGTGCAAGGCTATAAAACAAGAGAACTTCATTTTCGCATTGCCACTACAACATGCCTAAGGATTCAGTGGTATAGGAAAGAAGTTGAAAGATGGATCCCGGTCCTTTGGATAAACATATCCTTACTGATCAAGATAATCATATATCAAAAGTGAAATGGGAAGGGCAGGAGCTTGGCCCACTGAAGTGCATCCCAGCTGACCCTTGAAATGAATTCTGGGAATTAAATGAAAGTCAAGAAGAAATTGTCTGTATGGTCGGCCTGCACAATCTGGCCTTAATTGGTAAAATGAAAATCCACCATGGCATTATATGGGCGCT</w:t>
      </w:r>
      <w:r>
        <w:lastRenderedPageBreak/>
        <w:t>GGTGGAGAGATGGAGACCCGAGACTAATACTTTCCATATCACCTTGTCAGTTAATATATGTTGTGAGCAAATGGCACAGAAAGAATCT</w:t>
      </w:r>
    </w:p>
    <w:p w14:paraId="2576C077" w14:textId="77777777" w:rsidR="00604637" w:rsidRDefault="00604637" w:rsidP="00604637">
      <w:r>
        <w:t>&gt;ONT.7707.1 LG04 79777713-79784793</w:t>
      </w:r>
    </w:p>
    <w:p w14:paraId="57C24ABA" w14:textId="77777777" w:rsidR="00604637" w:rsidRDefault="00604637" w:rsidP="00604637">
      <w:r>
        <w:t>CAAGGAGAGCCCCCTCCTCTTTACTTAAGCTTTTCATGTAAATTGAGAGCAATTGTAGAGAGAAAGTGAGGAAAGCCTTGTAAAATTTGAAGATTTATAATGAAAGCTTTGTCTTCTCCAATGGGTGGCTAATCACTTTGATTGGATCTTCTAGATGAAGCTAAGATGACGAGAAAACAAAAAGGAGGGAAAATACAAAAACATTGACAAGGATTCAAAAGCGGAAGGAGATAGATACTTCTAGGGTGTCGGTAGAAATCACAGACGATGGAGAAGACAATGGGAGCAAAGAGAAGCAGCTGAGATGCAACTTGGAAGAGGCCAAGCTCGAATTAGCATAGCCTGGCTCAGCCAAGACTGAGATATGGGTTGGACCTAAAACTCCAAATTAGGAATGCAAACAGGTTGGGTTAGGGGTGGATGTATTTTTATAGATTTGGTTTTAAATTTGAATGCAGATCCGAAGCAGAATCTATGTGTTGCATTCAGTTCTTGTACCAACTTAGAAAAACAGATCCTAATCTAAAATAAATTGTAGAGTGTATAAGTTTAATTGGAAGTAAACTAAAAGAGTTCC</w:t>
      </w:r>
    </w:p>
    <w:p w14:paraId="53B9B5EF" w14:textId="77777777" w:rsidR="00604637" w:rsidRDefault="00604637" w:rsidP="00604637">
      <w:r>
        <w:t>&gt;ONT.1318.1 LG01 63930732-63933132</w:t>
      </w:r>
    </w:p>
    <w:p w14:paraId="16856F0A" w14:textId="77777777" w:rsidR="00604637" w:rsidRDefault="00604637" w:rsidP="00604637">
      <w:r>
        <w:t>AGCAGATTTTTCCAGCAAAGAGAGGGATTCCAGCAGCCCTCTTCTCCCTTTTCTTCTACATGCATGTTCTCCCAAATCAAGCCCAACTCTCTTAAAATTGGAAATCCAAGCTCATGGTTGTATTCCTCACCTTCCCTCCCTACAACAAGCCTATTTTTCCTACAATTTCAGCTAGGCAGCGCTTTCCTTGAGCAAGTTCTCTCTAATTGGAGCTCTTACAGATTGGATTTCGTGTGTTACTTTGCCCGTTCTACAGTGGGACTTTCGTGTGATGCCCAGCTATACTGGATTACTATAATTATAAGCTCATGTGCTCCTGTCACTTCGTGTGACGGAGGAATTATCGTTTGTGCTCTTGTCACTTCGGTATCAGGTCCTCTATCCCTATTTGGAGTGTGTGCAATGGGCTATGGAGCCTTGTATTTCGGTAAGTTTGTTGTGCTGACGATGTCATTTAGGCGTCATGCTTAGCACCCGAGCTTGTCACATAATTAGGGTAGTATTTTGTTTAGTTAGTTATTTTGTGTGGCTTTTATTAGCCTGTTTTCTTTGGGACTATAATTAATATACATTTGTAAATTGTAACTTGAACATAAATGGGAAATGAATCGTCCTGTTACTATCAG</w:t>
      </w:r>
    </w:p>
    <w:p w14:paraId="1801849D" w14:textId="77777777" w:rsidR="00604637" w:rsidRDefault="00604637" w:rsidP="00604637">
      <w:r>
        <w:t>&gt;ONT.2161.1 LG01 21841863-21848464</w:t>
      </w:r>
    </w:p>
    <w:p w14:paraId="0D49346F" w14:textId="77777777" w:rsidR="00604637" w:rsidRDefault="00604637" w:rsidP="00604637">
      <w:r>
        <w:t>GTGGCCGAGGACCTGTCCATAAAATGAAATAATCAATCGCTCTGGCTCGCACACTGCAAGGCTGCAAACTCGTCAAATAGGTCTTTCATTATCTGGCTCTTGAGGACTGGAATGAGATGCAAAAGTTTTAAACCCTAGAAAAGGGTTTCGTAGCACTGCTCTCTCTGAACTTCTGTAACTGTTACATATAAATCGACGAGGTGAATGAGAAGGGATAGTGTTGAAAGCGCCAAATCTGCACGAACACGGTAAGATTGAGAGAATCTGGGGGGGTGGGTTCGAGACGATGGAAAGATTCACGCAAGGGCTTCGTTCTCTAGCTCAAGAGTCGAGCAGAAACGCTAGCACTTCTTTCAGCGGCTCTGATTTATCTTCCGATCACGCTCAACTAGTTGTTCAAAGAGCTAATCGGCAAGTTGTTTCTCTGTGGACATGTTCTAAGGTTTGTGCCATCAGCTTTGCTGTAGGCGTCTTTGTGGGCTTCACGTTAAAGCGACGTTGCAAGCGTTGGGTCACCAAATTGCTCAAGCGATTGAAGGATGATTGAAACTTGTGTTCTAAGTTGAATTTTGTCGTATGTTGCCATTATCATTATGGTAGACAAGTAAATCCTTGTAACCTTTTCTTTCTCATCATGCTTACTCCTACCAACCCAACAGAGGCCTTCCCCCAAGATCAGATTTACCCAACTTTCCAGATGTCAATTTGTTTGTGGGCTGGTGGAATCCCCGTAACTGTAGTTAGTTGCTTTTTTTCTGGTATTGTGTTAGGGTGAGTGCTCAGATTTCTTTGCCATGTGATAATGAGTAGCTTTTGCAGTTAATGATTCTTTTTTTAAGTGAAA</w:t>
      </w:r>
    </w:p>
    <w:p w14:paraId="4C6D3F0B" w14:textId="77777777" w:rsidR="00604637" w:rsidRDefault="00604637" w:rsidP="00604637">
      <w:r>
        <w:t>&gt;ONT.13354.2 LG09 17884169-17910021</w:t>
      </w:r>
    </w:p>
    <w:p w14:paraId="16187618" w14:textId="77777777" w:rsidR="00604637" w:rsidRDefault="00604637" w:rsidP="00604637">
      <w:r>
        <w:t>GTAACTTTCTTTTCTCCTTCCTTTTGATTTTCTTTCTTTCTTTTATTTCCTACACCACCTTGTTGCCAAATGGATCATCAAACCATCATCCTCGTAATCCAACACCGCCCATCATCATCGGAAGAGTCCAAGGTTCATTTTCATACAATTCTCTTGGGATTTCCCCTTCTTCATCATCCTAGGTCCCGTCGTCGGTTATTCCGAGGAACACGAGGAGGCAGTCGGTGAACTGCAGCAGTTAGTTGAGTGGCATGCTGATGATG</w:t>
      </w:r>
      <w:r>
        <w:lastRenderedPageBreak/>
        <w:t>TCATGTAGACATTAGATTTCTAGAGAGAACATTTTGGGAAAACTTTTAACCATTCTTCTTGGGGACTGGTATTTTGTTTATATTGGCCTTTGTTGGCCTTTATTTTTTGGAATGTAATTAAATGATCTTTTGTATAAAAACTTTAACTTACTTTTGGGTAATATGCTATCGATCATTGCTCATTCTGATATA</w:t>
      </w:r>
    </w:p>
    <w:p w14:paraId="43773C2D" w14:textId="77777777" w:rsidR="00604637" w:rsidRDefault="00604637" w:rsidP="00604637">
      <w:r>
        <w:t>&gt;ONT.8342.1 LG05 28534014-28535955</w:t>
      </w:r>
    </w:p>
    <w:p w14:paraId="504C72CC" w14:textId="77777777" w:rsidR="00604637" w:rsidRDefault="00604637" w:rsidP="00604637">
      <w:r>
        <w:t>ATTCGACTGTTTCCAGCAAAGAAAAACCCTAGGCTCTGTCTTCTTTACTTTTCTTCATTTCTTCTTCGTTAATTGATCAAACTTGGAGCTTTACAAGTGAATTCCAAAGAAGAATTGTGTTAGCTTTATCTTCTCCATCATCTTCTTCACTTTTCTTTGGAGAAAGAGATAAAGAAAAGCTGTGATTTGCTCTTTGTTGAGTTACAAGCACAACTGCCCATGCCGGTCCTTTTGAGGCCACAGCGCTAGCGGAGACGTCCGATCCGGTTTATTCAGGAGGACTAGTTGAGTGGAAGTGAAACAATATCATATGATTATGATATTGAAACGAAATTTGAAAAGAAAAAATTTTGTTATGGAAATTGGTTGGAAACGTTTCACACTTTAAATCCTTGCATTGTATTTAAATATGCAAGTGATTGGTTTTATAAATGGTATAAATAAGTTTTGTTTATCTTGTAAATGAATATTTTGAGCAATGTATATTTGTTGATATTCTGTATAATGTGTATTTGATA</w:t>
      </w:r>
    </w:p>
    <w:p w14:paraId="1FDCDDE5" w14:textId="77777777" w:rsidR="00604637" w:rsidRDefault="00604637" w:rsidP="00604637">
      <w:r>
        <w:t>&gt;ONT.517.1 Contig01548 21551-25265</w:t>
      </w:r>
    </w:p>
    <w:p w14:paraId="77394F3D" w14:textId="77777777" w:rsidR="00604637" w:rsidRDefault="00604637" w:rsidP="00604637">
      <w:r>
        <w:t>TCTAAACCCTTCTTCTGAATTTCTTCTTCTTACAACTGCAGCAAGCCAAACCCTTATTCCAAATCTTGTTCTTCTTGCAACTGCAGCAAGCCAAACCCTCCTTTGGAATCGTCTTCTTCTTGCAACTGCAGAAATCCAAACCAATCTTCGGAATCGTCTTCTTCTTGCAACTGTAGAAATCCAAACCAATCTTCGGAATCGTCTTCTTCTTGCAACTGCAGCAAGCGAAGGTAACAATGAGAAGGGGAGATTGATAAGGACTTTAAAGAAAATGTAGCTAGAAGTGACGTGTCAGATTTGGGAGTGACTAGGAAAGGGAGGAAAGTAGAATTAAGCAATGCAACTCTAGATAGATGAGATAAGCCTTCAAGTTATAATGATGACAATATGTAGATTATTAATTGCAAACAACATTGGCATGCATACTGTTTTGATGCATGGTCTTTATGTCTTTTCTATTATTTATCTTTCATCAATGTTAACTGTAACAGTCTATTTTAACTGATGCTTAGTATGTTGATTTA</w:t>
      </w:r>
    </w:p>
    <w:p w14:paraId="6CA1C813" w14:textId="77777777" w:rsidR="00604637" w:rsidRDefault="00604637" w:rsidP="00604637">
      <w:r>
        <w:t>&gt;ONT.15958.1 LG10 72253913-72257453</w:t>
      </w:r>
    </w:p>
    <w:p w14:paraId="158576EB" w14:textId="77777777" w:rsidR="00604637" w:rsidRDefault="00604637" w:rsidP="00604637">
      <w:r>
        <w:t>CCCCACAGAGATGGACTGCATAGGCTTGTGCCTTGGAGAGAATTTCTCCTCATTCCTACTCCGACCTTATATTAATTAGCCAGCTGCCGCTTTCCCTTCTCCCTTCTCCCTTCTCTGATCGATCGGCTCTCTCTCTCTCTCTCTACACTACAGCATCTCTGCCTTTTTCAACTGTTGTAAACACGTTCGTGGCCCTTAACTACCCTCAGCATGTCAGCTTTTGTAAGATTTGGAAGCCTTGCACCCAAGACTAAGAACTTCATTGTGGCTGGAGGTTTGACAACCTTTGTTTTTGGGGTGTATTTCTACACCATGAGGGCTGTTGGAGGTACTGATGAGCTGCAGGTGGCAATTGATAAATTTGAAGAGCAGAAGGACAAAAAAGAGATTGATACGAGTAGATTATCAAAGTCCTGAATCATCGCCTTTTTCACTTTATTGGCATTTTCTTGTTAGAGTCATGTAGCAAATACTGTTGAAAAGAAAAATAAAGGAGTGAACTTTTGCATTTCCTTCTTTTTGCTGTTGGGCTTGGCAAGCTCTTGGTCTAAAAACTTATGTTGAAAGAGCTTGCAGCGACTAACTCGTTCATGAGTTTCTCTGCTGGAATATATTACACTAAGGTTATTTCAATGAGTAAAGATGTAGATAACCATATC</w:t>
      </w:r>
    </w:p>
    <w:p w14:paraId="3C2FCC25" w14:textId="77777777" w:rsidR="00604637" w:rsidRDefault="00604637" w:rsidP="00604637">
      <w:r>
        <w:t>&gt;ONT.16110.1 LG11 3697515-3765205</w:t>
      </w:r>
    </w:p>
    <w:p w14:paraId="10B778D1" w14:textId="77777777" w:rsidR="00604637" w:rsidRDefault="00604637" w:rsidP="00604637">
      <w:r>
        <w:t>GTCGATTGGAAATCATTTACACAAAAGTTTCTTTCTCTCTCTCTCATCTTTCTCTTTCTCTCTCTCTGTCATGGTATCAGAGCTTAGGATATGATCAATCTTCTTCTCTCATTGATCCACTGAGTTTTCCTGGCGTGGATATTCTTCCTGGCGTGCTGATCTTCTCTGTTACTGTCACTGATCAGCAGTGGCCCACCACGGATCATCCTCATATCTCCCAGATATCACTACAGTTGTGATCGACTATCCTTGAGGATCTTTTTAAGGATTTTTATGGAATTTTTCCATCAGCTTTGAGGTAATCTTACTGCGGGTGGGATAAATCAGGATGGCGCTCAGCACGTAGATTTTGGCATGCGTGGCTGAAGAGAGAGAACGAGAAATATTTATATGAGTGACAGAAGAATTAGCTTTTATTTAGCAATTGATTTAGTGTTTAGTACATTATTAATTTGAGTTAGAATATAGGGATTTGGATTATTCAGAGATTTTTGATATTGTTTGACTTTATTTAAATTAATTGGAATTATAGTTGATTTA</w:t>
      </w:r>
    </w:p>
    <w:p w14:paraId="69A2A771" w14:textId="77777777" w:rsidR="00604637" w:rsidRDefault="00604637" w:rsidP="00604637">
      <w:r>
        <w:lastRenderedPageBreak/>
        <w:t>&gt;ONT.6143.2 LG03 51763750-51773375</w:t>
      </w:r>
    </w:p>
    <w:p w14:paraId="1FFE78C3" w14:textId="77777777" w:rsidR="00604637" w:rsidRDefault="00604637" w:rsidP="00604637">
      <w:r>
        <w:t>CTTCTTCTGTTCTTCGTTCTTCTTTCTTCTGTTCTTCTTCTTCACTCCTCTAACTCTCAACCTCAGCCTGCCCCTTCTGGCTTCTTGGCTTCTCTTCGGATGCTTGTGAGGCTGTAACAATCATTCGTCGTTCGGCTTCAGATACAGATACAGTTATAGCTCCAGCTCCTGAGGAGGCCCAAGAGGGAGAGTGGGAGAGCAGGAGACCCCAGAGATTCCTTCGGTACTAGAAGAGTGGGTTTTGTTTAGGGGTCTTTTGGGACGTTAGTCCTCGATTCACAGAGCATCATGTGCTTTGTTTAGGGGTCTTCTGGGAAGTTACATCGTGCCATCTTACATTACTTTTTGTTATGAATGTAATGGTGGTATTTGTTGGATATTCGGGGAAATTGTATAGACGCCATATACCTTTTGTATAACTCTTGTATGGTGTTTTTTTGGAATTCCCTGCATTTGAGTAAAATGAACTTTATATTTTGTAT</w:t>
      </w:r>
    </w:p>
    <w:p w14:paraId="006B9B19" w14:textId="77777777" w:rsidR="00604637" w:rsidRDefault="00604637" w:rsidP="00604637">
      <w:r>
        <w:t>&gt;ONT.14891.4 LG10 36987010-36992403</w:t>
      </w:r>
    </w:p>
    <w:p w14:paraId="3B29C1C8" w14:textId="77777777" w:rsidR="00604637" w:rsidRDefault="00604637" w:rsidP="00604637">
      <w:r>
        <w:t>AGAAAAACTTCTTTTTTTTTCTTTCTTTTTTTCCTTTTCCTCTCCTTCCATGGCTTGTTGAAGAACAACTTCTTGGAGACTCTCCTTGCAAGATCCAGCTGGGCCAATCAACTCCTCATCATATTCTGAGCCACATAGTTTGTTTTGGTGTGAATCTAGCAGTGACAACCCCCTCTTCCATCACCTTCTCCTTTCTTTGATCGTCTAAGAGAAGAAGGTAGCAGAGAAGGGCAAGAGGGAACTCTTCTGAAGAGCAACAGAGGCCAATCAAGCTTGTGGGAAGGAAGAAGAAGCGGGAACGCATAGTGGATGCAGCGATTGAGTTCTCACCTCGACCGTGCTACGATTTACTACACTAGGAGGTATGCACCGTTTGGGGGAGCATGGCAACGGAGATAATCAGCCATTGGACTTCAATATGCGTGGCTGATAAGAGAGCGTCTGAATGAAACCGAACTAGATATCAGTTTATTTCTTTAAATAAATGTTGAAGTTCTAGGATTTTGATTGAAAGACTTATTTATGTTTCATGTCTAGTTAAATTGATACCTCAAATAAATGTTTTCGTTGCTCAGTTCCTTGTTTTAATTTGATTTATGAATGATTTAGATTCTTTTTAGTAAGACCCGGGATCCTGATGAGCTCCGGGATTCAGGGTGTTACACTCGCCCTGCTTGACCATTGGATGTACCCAGATCAAAAGAGGGTTTTTCGGTTTAGGTGCGAGCATTTAGTTGCCTTGCCCTTCCAAGTTACCTAGATCACCTTGCCTTTCTTCCACCCGTTTTGGGTACCCTATTTTTACCTGTTACACTGCCCGTTATTTTATAGAATTTCCCGGACTTTGAAAATATTGTTTTAAAACCCGTTTTAACTTGATTTACTATTTTAAGCGAGACTTAACTTGGCTTACTGTATTAAAAGCCGAATCAACACTGGTTTCCGTTTTTAAGCATTCTAATTGCTTGTCAACCCCCATACTTACACATATATCTCTTGAGTAATCAAATTACTAATTAACTCCTAATTAAGCACCGAACCCTGCAATCTGTATTGATTCTCGAGTTGGCACCGCCAAGATGTTTTTCCAGTATTATTACCTGGTTACATATATATACACATTGCTTGTTGCAGTTTGAAGTCTTGTATGTGACCGGTGTCACTTAAGTACCCATCCTGTTTGGGGCAGACTTGGTACCCCTATGATAGGGAATCTAGGACGAGTTCCAAGGTACCCTCAGCCAATTCGTTAGGGGCTAGCAATTGCTCCCCCTTCCCAGGAATTATGCGAAGTGGTTGCCAAGTGGCCAATAATCTAAATTAATCATTAGTTATGATTCTATTAATTATATTCTCATGCATTAGCCTACCTAGCTCACTATCGCTAATATTCAGATTAACCATATGTATTTATATTCTGCTTTGTGCCTGCAAACTATGCCTTATATCTTAAATACTTGCCAGACTCATATCTAATCTATGCTTGATGCCGCAGGTAACGAGCTCACATACGTGCCCGATTGGACTTTGCGGCCATCCAACAGGATCTGCCAGTTACACAAGAGTGAGCAGCCGACAACATAGAGTAGTGTCCAAAGCTGCAGAACTCGTAACATTATCTTTTGTGTTTTTTGTTATTTTTAGGGAATTCATCTTTTGTACTTGTAATCAATGGCCATTGTTTTTGTACGGCTTTATTCTGAGATGTAACTAAATTTAATCTTTTGTTACACCTGAATGCTAATTACGAAATGAAATCCTTTTTGCTATTCGGTCTAATGATGCC</w:t>
      </w:r>
    </w:p>
    <w:p w14:paraId="4BFBFC3C" w14:textId="77777777" w:rsidR="00604637" w:rsidRDefault="00604637" w:rsidP="00604637">
      <w:r>
        <w:t>&gt;ONT.16720.3 LG11 46784848-46792009</w:t>
      </w:r>
    </w:p>
    <w:p w14:paraId="1D08624A" w14:textId="77777777" w:rsidR="00604637" w:rsidRDefault="00604637" w:rsidP="00604637">
      <w:r>
        <w:t>ACGTTCCTCGAATCCTCTCTCTCTCTTCTTCTTCACTTCCATTTCTAGGGTTTCGTACTTCAATCGCTAGGGTTTCTCTCATCCCTTTGTTGTTTCCTCTGCAGAATTCGATCGCATAGAGACTCTGCGTCTCATCTTCTCTAAGGGTTTATTTACTGGTGCTAAACTAAAAGAAGCAGATGGCAGCTCAAAGGATCTCTCATGCCACCTTGAAAGGACCCAGTGTGGTCAAGGAGATCATTATTGGTGCCACGCTCGGCTTGATTGCTGGGGGGTTTTGGAAGATGCATCACTGGAATGAGCAGAGGAGAACCAGGGCCTTCTA</w:t>
      </w:r>
      <w:r>
        <w:lastRenderedPageBreak/>
        <w:t>TGATATGCTAGAGAAAGGCGAGATCAGTGTTGTAGTAGAAGAATAGGTTCTCGTTTCATTCTATTTTCCTCTTCTGATGGTCGACCTTGTTTCTCTGTTACCTTGAATTGTCTTTTGAGAACTTAAGCTGCAAATGTGCAGTATCGGGTACTTCATGAAAGAAATAAGCCATTTGTGTATTGAAACTTGAGAACCGCATTGCTGTGTTTAACAGTCTTAATTATTTCTTCTCTTTTTTGTTTA</w:t>
      </w:r>
    </w:p>
    <w:p w14:paraId="65AF7836" w14:textId="77777777" w:rsidR="00604637" w:rsidRDefault="00604637" w:rsidP="00604637">
      <w:r>
        <w:t>&gt;ONT.641.14 Contig01843 19686-80133</w:t>
      </w:r>
    </w:p>
    <w:p w14:paraId="17A3ACD3" w14:textId="77777777" w:rsidR="00604637" w:rsidRDefault="00604637" w:rsidP="00604637">
      <w:r>
        <w:t>AGCCAGCTTCGAACTTCTAACTGCTCAATTGCAACTTCAAGACCACTTGTAAAATATGGATTCCACGAAGGTAATACCCAGTCTGGTGGAGGAGGGAACACCCCCCAGGTCTAAGGGAATATCGGTGTAGGTACTGGAGGTAACGTCAATTTGGGAGTTCAAGGAGCAAACGTCAATTCGGGAAATCAAGTAAGTGGTGGTGGTAACATCAATACGG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</w:t>
      </w:r>
    </w:p>
    <w:p w14:paraId="7D29E221" w14:textId="77777777" w:rsidR="00604637" w:rsidRDefault="00604637" w:rsidP="00604637">
      <w:r>
        <w:t>&gt;ONT.3533.2 LG02 76289434-76291313</w:t>
      </w:r>
    </w:p>
    <w:p w14:paraId="4AD51721" w14:textId="77777777" w:rsidR="00604637" w:rsidRDefault="00604637" w:rsidP="00604637">
      <w:r>
        <w:t>GCCGAATTCTCTCGCTCTCCCATCCCATTCCTTTTCCATCGAGCTCCAGAATCTCCATACCAAAATCAATCTCAGCCAGCGTCAGAATCTCCATCGCTAGTTTCTCATCTCTCTTTGTCTCTCTTAGTCAGATCCAGTAAACCCAACCTAACCCTTTTCCATCGAGCGCCAGAATCTCCAACGCCAAAATTAGCAGTTTGAGCTTCAATCTCAGCCAGCGCCATAATCTCAACTCTCTCTCTCTCTCTCTCTCTCTCTCTCTCTCTCTCTCTCTCTCTCTCGGTCAGATCCAGCGCCAGAAATCGGGCCAAAGCCAGAGTCACCAGTTCGGTGAGATTGAATCTCAGCTAAGCGTAATTGACATGACTCTTTCGTTCCTCTCCCATCCCAACCCTTTTCCTCCCCATCTCTCATCTCTCTTTCTCACTCGGATCCAGCGCCAGAATCTCCATCGCCAGAATCTCTCTTAGAACGCTGACAGAGAACCAGGTCAAGCTTCAATCTCATAAATCCCCCATCCCCAAGCATGAAGACCTCCATCGAATGTAGGAAAACCAATACCTCATCAATCCCCCATTGCCAGAATCTCTCTCCAGCTCCATTAAGCACTCATCATGTACTCTGCCAATATTACAAGAGATGGTGGTCATAGAATGATAATATTTCTCAAGTGTTCGGAGAAGAAGATTAGAGCAGGGCTGGATTTCTATGTGAAGTGTTGGAAGTGGAAGCCTTCTGAGGTTGCAATTCATCATATTCTTCTAATGTCTAGTTTGGAAGAAAGATTGATTCCAAGAAGTAAGGTTTGGAAGTTGCTATTATTTAAGGGGTTGGTTGATAAGGGATAGGCGAAATGGTAGACTGAATTTATTATTATTTTTTTACTTTGATTAATGGATGCTGCTATTATGGAAGTGGACTCTCTGCTGTTGTATGAATCGAATGATTTTTCAAGTTTTCTGTGCTTATTGGGTTTTTATCCAGGTTCTCA</w:t>
      </w:r>
    </w:p>
    <w:p w14:paraId="6BE532AA" w14:textId="77777777" w:rsidR="00604637" w:rsidRDefault="00604637" w:rsidP="00604637">
      <w:r>
        <w:t>&gt;ONT.674.3 Contig01889 381495-383906</w:t>
      </w:r>
    </w:p>
    <w:p w14:paraId="52D59041" w14:textId="77777777" w:rsidR="00604637" w:rsidRDefault="00604637" w:rsidP="00604637">
      <w:r>
        <w:t>GCGCCAGGATTGTTTACTAGTACCAATCCGGATACTCAATCGACAAACCCATTCTGCATCTCCCTCCCTCTCGGTTCCGTCACCCATCTTCATCCCTCATGTCTCTAACCGATCCCTCTCTCGCCCGCCATCCTCTCCACCCGCTACCCTGCGTCTCGATCCCTCCGTCTCCCCTACGTAAAGAATCCCCATCACATGCGCAGACCACCATCTCTCCCACGCAAGCCATATCCCTCGCGACCTCAACCCTCTCCTCCATCTCCCAGGCGACCTGGTCCCCCTCTCCCTCTCATCATTTCCCTCTCACCGCTCCCTCTCACCACTCCCACTCTTGATCACCCTGTATCTCGCGGCTGTGCTTTAATTATTCCCTGCTGAGATGTGTACATTGAATGCAAGCACACCTGCACTTGCCATTCCCAACGTGAGCTCTCAAGGACGATTGAGCTTTCTGGTGCTGCAATTCACCAACAAGGGTTTAGTTCCAATTAGAATTGGCTAAATGTTCGATTCAAAGGTGAATATTTAACACTGAAATATTTCAATATCGCAGTACAGAGATTGATACCCAATCTTGTAGTGTCTAGTGCCTCTGTGATTGGATGGCTACTAATATGAAGGTGTATGATGTTCATATATTAAAGATTTATGATATTAGGACTATTCAGTGGCTCCAAAACATCCAGACCCTGTATAAATGGCCTTTTTTCTTTCAGGATTTAAATGTAATTGGTCTTTTAAGTACTACTGCAACTATTCATTGGCAGTGAAATAAGAGTCT</w:t>
      </w:r>
      <w:r>
        <w:lastRenderedPageBreak/>
        <w:t>AGTTCATTACTAA</w:t>
      </w:r>
    </w:p>
    <w:p w14:paraId="660BE80D" w14:textId="77777777" w:rsidR="00604637" w:rsidRDefault="00604637" w:rsidP="00604637">
      <w:r>
        <w:t>&gt;ONT.2321.1 LG01 39096031-39115413</w:t>
      </w:r>
    </w:p>
    <w:p w14:paraId="71D21DC6" w14:textId="77777777" w:rsidR="00604637" w:rsidRDefault="00604637" w:rsidP="00604637">
      <w:r>
        <w:t>GACCTTCCCTCACTTGAGTTGTGAGTTCCGACCTTCCCTCTTCCTTCGACCTGAACGGCTGAACCCTTCTTCCTTCATGTGCACGGATCTGTCGCACTTCTCGTCGGACATCTACGAGGATCTTTGAGCTTCAGGTTTGAAGAGGAACATAGAGAATTTGGAATGGAAAAGAATGTGGTGAATGACTTACATACATTGGTGAAGCTTGGTTCTCAAGTGTACATGCAAGATGATGTTGGGCGACTCGGTCTTCTTCACCTCCGTGGTATTTGGCAGACATTATTGAAGAGCTGCTTTAGTGGTTAGGTGATTTGAACGTTTCGTTCAATCACATTATGAGATCAGCAAATGCGAAGGCGGATAGCAAAAGAGGGAGTTCTTAAACCTTCTTTACTCATTTCTGGCCCTAATTAAGTTCCTTTTCTTTTGTTGGTGCCCAATGTTTTTGGCTCGCAAATCTTTTTATACAACATTCCCCGTGTTTTGTGTAGGGGGGCCAAAAACAGCCCTCTGATACTGTACAGTCTTTGTGCAATGAAAAATCAACTTTTTCAAACAAAAAAAAGTTTGTGTAAAGAAAATGCAAGAGTGAAATACTATAACCCACCAAATTTTCCAAATTGAACATTAAAAATAAGAAACTAAAAGAACAAAAAATAGAAAAAGGTGAAGACGATTAAAAGAAATAAACATTTACAAAAAACATAAATTTCTAAACATACCATACCATAAATAAAATTAAGTTACTAAGATAGATAATAAAGAAAAGAAAATACAGAATATTTAAAATAATGTTCTTCCACCAATAAAGAATCATT</w:t>
      </w:r>
    </w:p>
    <w:p w14:paraId="24CD3A14" w14:textId="77777777" w:rsidR="00604637" w:rsidRDefault="00604637" w:rsidP="00604637">
      <w:r>
        <w:t>&gt;ONT.17200.2 LG12 42331714-42336212</w:t>
      </w:r>
    </w:p>
    <w:p w14:paraId="7039E28F" w14:textId="77777777" w:rsidR="00604637" w:rsidRDefault="00604637" w:rsidP="00604637">
      <w:r>
        <w:t>GCAAAACTACCTGCCATAGAAAGTTGGGTCTAACCATGGGTCTTTCTTGTTGCTCATTTTCCGATGAAGGAGGTCCGGGCATGATGGGATTTCTCATGGTTGTGGTCATTGCTCTAGTGCTTGTGATTATCTGCACCACGCCGCGACGCCGCTTCGTTGTATGTCGTGTGTGCTGAAATTGGTCAGATTTGGAATTTTATTTCCTCTCATTTTCCCTAGTTATGTATTGATCATAATCCTTAGCATGTATTTGCTTTCTACCCATTTTGATTTCTGGTTGCTAGTGAGAATGGTGAATGAATTATAAATAGTTGCTAGATGCAGGGGAGACTGAAGCTCCCTCCACAAGGTTTTTGCTTTTATGCTTTGTGTGGGTAGGCTTTCTTTGCTGCAGCTTCATGAAACATCATTTTAGCAGTCCTGTAATTACATTCATTGTAATTGTGATCTATTCCAGGGTCAAAATGATTCTAATAAAGAAGTGAATTGGCATCTGTTCAACT</w:t>
      </w:r>
    </w:p>
    <w:p w14:paraId="77B58B38" w14:textId="77777777" w:rsidR="00604637" w:rsidRDefault="00604637" w:rsidP="00604637">
      <w:r>
        <w:t>&gt;ONT.4106.3 LG02 1698054-1705503</w:t>
      </w:r>
    </w:p>
    <w:p w14:paraId="0AAAEC8B" w14:textId="77777777" w:rsidR="00604637" w:rsidRDefault="00604637" w:rsidP="00604637">
      <w:r>
        <w:t>GTTGGCCTCCTAAGTCCTAACCGGAAACCTTTCTCGCTGGCTGCCCCCTCTCATCGATCCACCGCCGGACCTCGAGCCATCGATCGCCGAAGCCGTCTTGTCTCTCAGCCCTAAGGATATCTTCTCACACACCATCAAAGGCCTCAGTATTGAGGTACCGTAAGAGTGAAGGCACAAGAATGGCTTTTGTGATGAGGTGAAGTCTTTGAAGAGTCTTCATGAGTTCCAGAAACAGAATACATTGCTTTTGAGGGCAATTCCTGGGCTGAATGAATTTGGCAAGGCTTTATTAGGTGAATGAAGAACTTAATTAAACGGAGATGGAATGCCTTTTGCTAAGCGGATATACTAATTATGTTAAGTTAATTTTGGCTAGTTAGGGATTTCCGGAAATTGTTTACAATGTAGCTTGCCTTTTTTTGGATGCTTTTGTGAAGGTTTTGGATTATGTCGTGACGCTTTGGTTACGAATTCGAAGGTTAATGTAAATAGTTTGGATTATGGATGGATTCAAATTGGCTATGTTTTGAATAGTTTGTTTGATTTAGTGCGTGGACGAGCAAGTACGTTCTTTAATGTGAATGGTGATTAATTTCTAATTAATGAAATGGTTCTTATTG</w:t>
      </w:r>
    </w:p>
    <w:p w14:paraId="5A413416" w14:textId="77777777" w:rsidR="00604637" w:rsidRDefault="00604637" w:rsidP="00604637">
      <w:r>
        <w:t>&gt;ONT.2229.1 LG01 28127554-28129578</w:t>
      </w:r>
    </w:p>
    <w:p w14:paraId="1278148D" w14:textId="77777777" w:rsidR="00604637" w:rsidRDefault="00604637" w:rsidP="00604637">
      <w:r>
        <w:t>CACCGAATTTCCTTTATCTTCTTCTCCACCCTCTCTACTTCATTTCCACTTCCCTATCTCCAAGCATGAATCCCACAAGGTTTCCAACCCCAAACAAGGACAAGCTTCCCTTGAGCACTGCCATCATCTTCTTCTTCCCCATTTTCACCTTCTAGACATGTGCTATTGAGCATTGGATTAGAGTGGGTTGTGGATGAGCATGAGCAAGATCTTGGGAAACCCTAAGCACCAAAAGGAGGGTTTTTGTGGAAACTACCAAAGGCAATGGAGCCCCATTGTGTAAGTGGCTGGGGTGGTCCCACAAGATTCGCCGTGTTGTTGGATTAATACCTGAGAGCCTCACATTACATCCCGGTTATATGAGCATGGGTGCATCTCTTGTAGTGTTGGACCTTCATTAAAACTATAATGCATATTCTAATTGAACTTTAAATAAATACTTCTGTCACTAGTACCAACTTTGTTATTATGATTCATTGTATTGGTTTA</w:t>
      </w:r>
    </w:p>
    <w:p w14:paraId="23B90F8F" w14:textId="77777777" w:rsidR="00604637" w:rsidRDefault="00604637" w:rsidP="00604637">
      <w:r>
        <w:lastRenderedPageBreak/>
        <w:t>&gt;ONT.5010.14 LG02 116691431-116695143</w:t>
      </w:r>
    </w:p>
    <w:p w14:paraId="0D96AC7B" w14:textId="77777777" w:rsidR="00604637" w:rsidRDefault="00604637" w:rsidP="00604637">
      <w:r>
        <w:t>ACACATCT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GGCAGTTGGGTAATTGTCTGCTTCCAAGTTTAGTCTTGTTTGGGGAGAGAGCATATGCAACGGTGGAGCAGCTGATCAGCAAGAGGAAAGGTGAAGGTGTATTCTTTGTTGCTGCTGGACGTGACTGATAGGAGGCTCCTTGGGGATTGGATGATTTCTTTGCTGTTGGTGGACCTGAAGAACAGTAGTGA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TCT</w:t>
      </w:r>
    </w:p>
    <w:p w14:paraId="6863A1C1" w14:textId="77777777" w:rsidR="00604637" w:rsidRDefault="00604637" w:rsidP="00604637">
      <w:r>
        <w:t>&gt;ONT.7077.2 LG04 87907127-87911385</w:t>
      </w:r>
    </w:p>
    <w:p w14:paraId="5141565C" w14:textId="77777777" w:rsidR="00604637" w:rsidRDefault="00604637" w:rsidP="00604637">
      <w:r>
        <w:t>TAAGAACAAGAAGGCAAAAGAGCCCTCCAAAACCTGTTTCCGTTCGCGCCTCTTCTACACCCAGCAGTCTTGCCCTCGTTATCGAGCACCCGATCATCGCTGGAGCCTACTCACCGAGCACTGTGGCAACAAATGGACATTGAATATACATTCTAGCAAATGCTTCATCTTTGCACATCACCGAAAGTTGTGATGATGTTATTATTGCATATGAATCTGACAGCTCGGTGGCGCAAAAGGTGATTTAGACCATGATGTAGTTACAAAGGTAGGTAACTATCAAGATGGAGTTACATTTTGGCAGTTAACCAAGATGACCAAGATGGAGTTGAAGACTTTTTGTAGTTAACTGGAACACTTGTTTTGAATCATTTTTGTCATTTGATACAACACACCGTGAATGGATGCTTTGTAGTTATGCTAAAACTATTAACTTTGAAGTGTTTATTGTTGAAGGATGAATATTTTGAAGGGTTGTGAACTTGGATGATAGAATGTTGACTTGTTGGATATTTGATTTGAATGATATGTTGCGTCTTTGT</w:t>
      </w:r>
    </w:p>
    <w:p w14:paraId="529ADAD1" w14:textId="77777777" w:rsidR="00604637" w:rsidRDefault="00604637" w:rsidP="00604637">
      <w:r>
        <w:t>&gt;ONT.13019.1 LG08 53456822-53462834</w:t>
      </w:r>
    </w:p>
    <w:p w14:paraId="19C96423" w14:textId="77777777" w:rsidR="00604637" w:rsidRDefault="00604637" w:rsidP="00604637">
      <w:r>
        <w:t>AAGAGAGGTTTTCTCATCTCTCCCTCTCTTGTCGAGCGGTCTCTCTCTTTACTGTTATCTTCGCCCTCTCGATTAGCTCTCACTCTCTCTCTCGCTTTCTACTGCTATTCCTCTCTCCCTCTATTGTTCTCGCTGTCTTGATTTGCTTGGAGACTTAATCGAGGTATCTCTACTGTTCTCCCTCTCTCGATTAGCTCTCTCTCGCTACTGCTCTCCCTCTCGCTTCATCTTCTCCCACTGCAGCGCCGCCTCATGACGTCAGATTCGCTACAATCTCCACCCGAATCCGGAAAAGGGATGTCTTTGACAAGAAGGTCGGACCATCGCTGTGTCCCGGAGGTCTCTGTCGCTGCAGCCCAGCCCCTTGTCATGCAGGCCCTCCACAGGCCTTG</w:t>
      </w:r>
      <w:r>
        <w:lastRenderedPageBreak/>
        <w:t>ACCCAGAGATCCCTGAGGATGCACTCGCGCTGGTAGAGGCGCCGACTGTCGGGGATTATGGATGGGGCCCGGCCGACCCGGATGTCAAGCCAGAGGGCGGAGATGATTTACCTGGGTTTTGAGAGCTCATCTTATTTTGGGTTTGAGCGAATTTTGTAGTGAGTTGGGTAGTAATCAAATATGTATTAACTTTTGATTAACAACTGATACATTTAACTTGACCACTGTTCCGCTCTT</w:t>
      </w:r>
    </w:p>
    <w:p w14:paraId="5E134EE1" w14:textId="77777777" w:rsidR="00604637" w:rsidRDefault="00604637" w:rsidP="00604637">
      <w:r>
        <w:t>&gt;ONT.12805.1 LG08 3431764-3446805</w:t>
      </w:r>
    </w:p>
    <w:p w14:paraId="25C60879" w14:textId="77777777" w:rsidR="00604637" w:rsidRDefault="00604637" w:rsidP="00604637">
      <w:r>
        <w:t>GAGAGGCAGAAGCACAGAGGTGTTGGTCTTCGTGCACCTACCACTCAAAATAATGCGAGGTGCCTGGGAAACTATCAACGGAGCTTGAGCTCTACTACAGTCAGGCGCTTTTTACTTTCACAAGTAATTGGGCTTTTTTCTGCCCAAACAGGGTACCCTACCCATGTGAGCAACTGAAAAGATTCATTCAAATTTTTACTTCAATCATAAGCAGAGGTTAAAATAAGTCTTGCAAACCTTTTTCAATTACTTCCTTCTAGCTCTAGCTTGACTGGCTCTCATATACACCACAACTCATATCCGATTCATACTATCTCTCACAAACGGTTTGGGAAAACAGCAATCCGAATCAAAGTTCTGAGTATCTCCTCTTTGCTAAATTCTGATTAGGTGTGGATTGCTGGAGTTTGATAAAGAGTTATAGGGATATTGGCAACTTCTTAATGGTGAAGTTTAGGCTGTGTCATTTCAAGTTTAATAAAGCATTACAGGTGTGAATAGTTGGAGTCAGATAAAGAATAGTAGGGATCTTTGCACCTTCTTATTGGTCTGGGCAATTCATGGAGTTTAAAAACAAACAAAACATTCCTTCATGATGTTGTTTGAACTCATGGTTGTGTTTTTTGAGTCGCTTTATTTGGCTTTGGTTTAACTATGAATTTACTGGTGTAGTTGTACTGTGTGGATCTTGCTTGTCATCTTTGGTTTGTTCTTATTCACTTGTTTGGAACTAAAATGATTCTCTATTTTTACCTTCTGTATGTGAGGAAATTATATAGACCATGGATGTAATCCTAATGACTTGATTATCTTCAAGTGGGGCCCATGATTTTGTCATGGAGAGTGCTGATGAGATGAAATATTTGTGGAAAATTCATATCCTAAGAAATCTTGCCATGGGCAACTCGTAT</w:t>
      </w:r>
    </w:p>
    <w:p w14:paraId="393FD1AA" w14:textId="77777777" w:rsidR="00604637" w:rsidRDefault="00604637" w:rsidP="00604637">
      <w:r>
        <w:t>&gt;ONT.4746.1 LG02 82710370-82712048</w:t>
      </w:r>
    </w:p>
    <w:p w14:paraId="605B3A14" w14:textId="77777777" w:rsidR="00604637" w:rsidRDefault="00604637" w:rsidP="00604637">
      <w:r>
        <w:t>GGGGAAAAAGAAGAGGGAAAAGGAGGGGAAGAAAAAGGAGAAAGAAGAGAAAAATCGAGAAGATGAAGCAGCAACAGTAGCACATCTAGCGATTGTAGCTGGAGCGTCAGCAGATCTGCGAGGACCCAGCGATTGTAGCCGGAGCTTAAGTAGATCTGTGAGGACTAAAGACCGTGACATCTAGGAAATGAAAAAAAGGGTCCCACACATGCACATGTGAGGTCACACATGTGGGGCGTCCAAGAGGGGGGTCCACTTTCTTTGCACAAAATCCAAAGTTCATTTTTTGAAGATAATTCAAGATAATCAAAGAAAATCCATGAAGGTCCAAATCAAGAAAGAAGATTTCCAAAGAGACAAAAGTGGAAAGAATCTACACATATTGGGCATTCAATTTTCTCTTGATTCCAACTTAGAGTTTGCCACCTCATGCATCTCTCATAAATGTCAAGTTAAAGGAAGATTTGCTAAAGAAGGAAATATGACAAGTGCATGAAGATAGAATGGAGAAAATAAAGGAGAAGACTTACCAAGTGAAGAAGATTCTTGCAACAAAGTAGGGACTAAAAAGAAAGAATAGGGCAGCCCATACCCTATTTAAAGAAGCCTAGGACGTCCACTCCCTTTCATGAAGGAAAAAACCCCCTCACTGGTGTAATTCCTCCACCATTATACTCATCTCCTTTCTCTACCATAGCTCATCTCTCTTTAAGAAGGCTTTTCCCAACTTGATGCTTCAACTAGAGAGGTTCCTTTCATCCTAGTATGTAGTTGTTTTTTTTTTTTTTTTTATTTCTCCATCTTTTATGTAAAAACATTGCATATTAGTAAAAGTGTGATTTTT</w:t>
      </w:r>
    </w:p>
    <w:p w14:paraId="26CFEA82" w14:textId="77777777" w:rsidR="00604637" w:rsidRDefault="00604637" w:rsidP="00604637">
      <w:r>
        <w:t>&gt;ONT.10127.1 LG06 26830298-26831208</w:t>
      </w:r>
    </w:p>
    <w:p w14:paraId="11643D85" w14:textId="77777777" w:rsidR="00604637" w:rsidRDefault="00604637" w:rsidP="00604637">
      <w:r>
        <w:t>GAAATGCCCTAATCTCAACAGATCCCTCCTTTTCATTCTCCTCTGTCCACTCCTTCTCTCCATAGCCAGCCAAGGCGATCACCGGGGAAGACGCATCTCTCCCCCTCCGCAGGGAGACGGAGGTCTCCATCTCGCCATTGCCAAGAGATTCTCCATCTTCCTTCATCTCTACCTCTCTCCACAGCTAGGCCAGACGATCCAAAAGGGGAAGACGTTGCAATCCCCTCCCAGCCCAATATCTCCCTCCCATAGAGAGACTCATCTCTCCCTCTCGCCACTGCCAAGAGGGAAAAGCCATGAGCCTTGCCGCTCTCCTTCGTATCTCCCTCTCTACAGCGATCTGCGCTAGCCCAGCTACGTTTGCCATCGCACAATCGATCAACCACGTGCTGGCCGGCCATTGCTATATCTCTCCTGCTTGAAGACTGTCAACCCAGTTGAAAGTGCAGATGTTGAAATCTGAGTGTTCAAACTGTTCATGTGGATTGGGGATGTTTGAAAAAAGAGTAAGTTGCATGTACTACAAATTTTACAGGTTTTCAGTTCTTTCGTGCCACACTTTGTTGTATTCTCTTTCGCA</w:t>
      </w:r>
      <w:r>
        <w:lastRenderedPageBreak/>
        <w:t>TGGGATCAAAGGATTGGAGAAAGCTTCAAGCAATATTCAGAAATTGTAGTCGCTGAAAATTGTATTCACAGTTGTTAAATTATATTCAGAGATTTTTCTGGAAAAAATGTATTCTCTCAAATTTTTATCGAGGAATCTGTTTAGAAATGTATATTTGCAGTCACATTTGTACTCAGATTTTAATTAG</w:t>
      </w:r>
    </w:p>
    <w:p w14:paraId="4D98C4F2" w14:textId="77777777" w:rsidR="00604637" w:rsidRDefault="00604637" w:rsidP="00604637">
      <w:r>
        <w:t>&gt;ONT.6141.1 LG03 51709438-51710661</w:t>
      </w:r>
    </w:p>
    <w:p w14:paraId="78C86981" w14:textId="77777777" w:rsidR="00604637" w:rsidRDefault="00604637" w:rsidP="00604637">
      <w:r>
        <w:t>GATCTAATCGACCCTCTCTCTCTGCAGGTTCTCTCTCTCTCTCTCTCCCCCCCCCTGAATCAGCGACTGCAAGAAGCTTCTCTCGGACATCTCTCCCTGCCAGACGGCTGCCTCTCTCGTCTCTCTCTCCCGGACTGGAAGAAGCTTCTAATAGAGGGTTTTTTTTCTCTCTCTCTCTCCCCCGTTTTTCTCTCTCGCTTCCCTCTCACTCCCCTCTGCAAATCGCCTTTCGAGCTTGCTTCTGCCCCTCCAGACTACGCACGACCCTTCTTCTCTCCTCTCTTGACCAGACCAGAGAAAAAACTCATTCTCCTTTAAGCACTCTTTCCCTCCCTCTCCTGTTCTCTCCTTTCCTCTCTAGTTCTCTCCCTTCCTGTCTTTCTCCCTCTCTCTCTCTTTCAATAGTTTTTCTTCCTTCCCACATATCCTAATCTCAGATATCTACTCACAGATTGGGGTTTGCATTTAGATTTGGGATTCGGGATTTTAGGGTTTCTTATGGAGATTTGATTTCTGTGATCTGGAGTTTCTGTTGCAGATCATGTGAAAAAATTTCAATTTTTCTCAGTTTTAGAAGCCCGTTCTAAATTTGATCTGTATTTTGATGGTTTGATTTCTCTGCCATCCTTTGTACCATTGCCCACAAATGTGGTGTTAGGCGATTGAATGGAATAAGGGGGCAGTTTGGGAAATCAGTGGTGCACTTACCATTCGACTGCCCAAAGAAGTGGGCATGGAGGAGAGCTGTGGTAATGCCGGTTTGGGTTGAAAAAAAAAATCAAAACAGCATCCCATCTAATGTGATATTTGATTTGAAGTCCTTACTAATGCAGGCTCTGATTTTGAAATGCTTGGATTAAAAAATTGGTAAAGGTTGTGAAGGTAAAATGTCAACAAATTGTGCAGGCTTCAGAGCATTCAAGCATTGAACAAGTGAAGAATTTTAGGGCATGGGTTTTGTTGGTTTTGTGATTATGGATGTCTGTTTTGGTTATGAACTTGTGAGTGGTGTTTTTGAACTATTGCTTGGTCACTGTTCACTGTAACAGAAATGCATGAAGAGAATGAGGTTTCCTATGTATGTTCATGTTGACAAACAAGACAAGTAAAGAAAATATGAAGAGAATGAGGTTTCCT</w:t>
      </w:r>
    </w:p>
    <w:p w14:paraId="3B8461CA" w14:textId="77777777" w:rsidR="00604637" w:rsidRDefault="00604637" w:rsidP="00604637">
      <w:r>
        <w:t>&gt;ONT.15413.3 LG10 11281029-11286409</w:t>
      </w:r>
    </w:p>
    <w:p w14:paraId="60A859D3" w14:textId="77777777" w:rsidR="00604637" w:rsidRDefault="00604637" w:rsidP="00604637">
      <w:r>
        <w:t>GCACTAGCCGAGAGGGGAGATGAGGCGGGAAAGGTGTGGAGAGGAGGAGGAGATGAATAGGGAATAGGGAATAGGGAAGAGGAACGAGAAGGAGGGAAAGAGAGAAAGATGGGAGGAGAGGTGGAGAAGTAGAAGAGGAAGGATAACGATGCAGCAGCAGCAGCCGGAGATGGATGCCAGATGCAGCCCTTGAGGTCCAGCTGTCCAGTCCATTTCACAGATAAGTGCTGAAAAAGGATGACTAGGAGGATGATTTATATGGCTCATGTTGCTTGCATACTTGTAGGTTGAATGCAGAACTTGAACTTGTGTGTGTGTGTGTTTTTTCTCGATTGGTACTCTCCCGAATGTAATACTGCTTTTCAACGTGTAGCAGAGGTGGATGGCTAGAAGTTAAGAACTGAAGATTTTTGGGACACCGCAGTCTGTTGCGCGCTTTCCTTGGATACAATGAGTATACAGAATTATAATTGAAGTTGCTGTTGAAACCTGTTTGTGAAGCAGGAGCTTTTATTATTTGTTTGGTAAGGTTACCAAAAGGTTTGTTTAATTGCAACCTAATCTTTCATTTTCATACTTTTACATTAAAGTGTGTTGTATGCTTGTTCTACAGAAAATATTCATATTTGTGTTTGTAACTAGGTTTACATGTTTAGTGCTTCCTTGCCGGCATAAGAGACTGCTGTTTTGACCTTTCGGATCTGGGTAGTGTGAGGTTTTCTTATTGATAGTTCAGGGTTGTGGCATTTGATTTTGCATACTTTGCCAAAAATTAGGTGGGTGGTTGTGAGAGTGATTTGATCTGATTTACCTATCCTTGTTTGTCACACTGCATGGTGCAAGAATTTCTGTTTCGTCAAAATGTGTATGGCACATGATCTTGTAGCAACAGATTTCGGCAAAAAATGGAATGGTCTAATGAACTAAATGAAGAGTAAAGGATGACTACTCTCTTCTGGCCAGCAGGAAGAGGTATTGGTGTCTCAATCTGCTTAGACGCGGG</w:t>
      </w:r>
    </w:p>
    <w:p w14:paraId="358ACC85" w14:textId="77777777" w:rsidR="00604637" w:rsidRDefault="00604637" w:rsidP="00604637">
      <w:r>
        <w:t>&gt;ONT.15742.1 LG10 27899263-27903358</w:t>
      </w:r>
    </w:p>
    <w:p w14:paraId="28D4CE21" w14:textId="77777777" w:rsidR="00604637" w:rsidRDefault="00604637" w:rsidP="00604637">
      <w:r>
        <w:t>AGCCTCTGAAGTCTGTGAGCTGCTGCCAGTGCCACCATGTCTTGTCCGACCGCTCTCCTCTCTAGGGTTTCTAATTCTGCCTCTCGATCTCCTTCTCTCTTTCTCAGATTACGAACCAAAACCCTAACCCCCCAATTCTCCCCTTCTTCTTCTTCTCCCATCTCTCGATCGCGACTCCCCGATTCCACCAAACGATTCTATCTCATTTCCAGATTACCTTTGAATTTGCGCTGTTTGGGATCGATGCTGCCATTGCACAGTGC</w:t>
      </w:r>
      <w:r>
        <w:lastRenderedPageBreak/>
        <w:t>CATTGCTTCCGCCCGTCTTAATTCAATCCTTTCTGCGGAATCCCAGAGCTGGGGTTTGATTCCCCAAGGCAATTCAATGCCTTTATGATGGTATTGCAACATTACCTATTTGGCACCTGACAGATCACTGTGTTTGGTGGGACAGATGATCCGCAAGACCTTATTTACTCAATTTTGTTTTTAAAACTTAACAAATGCATTATTATGGCTGTGATGATTTACAGTTCTTTATTCCTTTGTTTATCTCTGAAACCCTCTCTTGATTATATTCAACTTTGTTATGGGGAAAAGATTTAACCATGAACTTTTTTAAGTGAATGTGAAAATCAAAAGTGAATGTGAAAATCAAGATGTTTTCCAGC</w:t>
      </w:r>
    </w:p>
    <w:p w14:paraId="06F48A3B" w14:textId="77777777" w:rsidR="00604637" w:rsidRDefault="00604637" w:rsidP="00604637">
      <w:r>
        <w:t>&gt;ONT.7797.2 LG04 87730725-87731612</w:t>
      </w:r>
    </w:p>
    <w:p w14:paraId="6E679C6C" w14:textId="77777777" w:rsidR="00604637" w:rsidRDefault="00604637" w:rsidP="00604637">
      <w:r>
        <w:t>GTGACTGGGTACATTTCTTACTTTCAGGGATCATAGCTTCCTTTCTTGAGTGGAGAATGACATTTCTACAGCTTTTCCATCCAAGATGACTTTCACTTTATGATAAATTCTCACTTTATGATAAATTTGCGCAGAGAGCCATGACAATCTTATCAGCCATTTCATCATCCACCCTCCTCACCATCAATCTCTCTCACACAGCTTCAACAGACATGGAAATCTCTCTCCAACAGCTTCAACAGGCATGAAAATCTCCATAAGCCCATCTCCTCTTTCAGAATCAAAGCTGCAAAGCTGCCTCTAGGAACTCTACAGTTGATGGAAGATATATAAAAACTTCAAATGGGTCATGGAATTTTCAGGTGCAAATGCCTAAAGTAGAGCCCCAGCTCACTCCCCATTTCTTGGATTTACTAAAACAGCTGAGATATGGAATTCCAGAGCATGTATGATTAGCCTCATTGGGACTTTCATAGTTGAGCTGGCGGGTTCGTTTTTTACCATTTTATGATTTAATACCATTTTTAAGATTGCAATTGAATACTGGGGGCAGAGAGTGAATTGTTATCCATTCATTGTTTGGAGTTAAGCTGAATTATGAAACCACAAGAGAAAGAACCCAACCTTTTTGCCTTTTCTTGCCCCCAAATTATAGTAAGTGCATATCGGAAATGGAAGCAGTTTGTCGAAATCTCTCTGTTTTAATGTTTCTGTTCCACTGCGTTCATATCTAGTTTCATGATTGAGTACATTGTCAGAACTTGAAGTGATTATGTTATCAATTTCTGTA</w:t>
      </w:r>
    </w:p>
    <w:p w14:paraId="17E8D4C5" w14:textId="77777777" w:rsidR="00604637" w:rsidRDefault="00604637" w:rsidP="00604637">
      <w:r>
        <w:t>&gt;ONT.712.5 Contig01982 110531-117066</w:t>
      </w:r>
    </w:p>
    <w:p w14:paraId="5A375505" w14:textId="77777777" w:rsidR="00604637" w:rsidRDefault="00604637" w:rsidP="00604637">
      <w:r>
        <w:t>AATCTAATCTTCCGTCGCCAAACCACAAGTAGAGCTGCCGCCCTCTCTCCTCATTCCGTCTCCGACTCTCTCTCCTGCTCCGGCTCCAGCCCTTTCTCCCGTTTCCAGCTCCGGCCTTCTCTCCTCATTCTTGATTTCGCTACTGTAGTGCTGTTACAGAAGAAGCATTAATGTAGTGAATGTAAGGACGGATGAAGTCAACATAAGGACTCAGCGGTATAGGAAAATGCATTTGATGCGCTCCATTCTAAGGGTGTTGGAAGCAAAGCAGGCAATTAGTCTGTCTCCACTTTTGTAGTTATATGCTGTTCAAATCTAACACAAAGTTTATATCTATCTAAAGAACTTCTGATGGAACTGGAGAGGAGAGAGTAAGAGAGAGGAATACTTCCTGATCCTGATCTGGACACCTACATGAAGGCTACATCGGTTGAGGACTCAGCGGCAAGTCTTCAAAGTGACTATATTTGGAAGGTTCTTGGACTGGAGTCTTGCTTGGGAGTGATTTTAGTGTAGGTGATGCTATGAGACGAGGTGTATCAGGTGGAGAGAAGAAACGAGTTACTCAAGGGGAAATGATAGTTCAATCTTTTCGATGAAATTATCATAATGGCAGAAGGGAGGATCATCTACCATGGTCCTTGTGATTGTTTTTGAGTTTTTTTGAAAATTGTGGTTTCAGGTGCCTAGAAAGGAAGAGCCCTGCCAATTTCCTCGCTGAGGTGATTTCGAAGAAAGATCAAGCGCAATACTGGGCTCACTATGGTCAACCATATCATTATGTCTCTGTTGAACAATTTGCAGAATTATTCAAGGAACATTATTTGGGTCAAAAGTTATCAAAAGAGCTTTCACAGCCATGCTCTTTTCTCAGAAGTTGCAAGGTGCTTTATCCTTTACTAAGTACTCTCTGAGTAAAAAAGCAACTTTTGAGAGCTTGCACTAGTAGAGAATGGCTTCTTGTGAAGAGAAATTTGTTTGTATATGTTTTCAAATCGATCTAGGTAAATATCATAAGTGAATAAAAGAATCCTTGTCAAAAGAATCCAGGTTATATGAGCTCTCT</w:t>
      </w:r>
    </w:p>
    <w:p w14:paraId="17C57749" w14:textId="77777777" w:rsidR="00604637" w:rsidRDefault="00604637" w:rsidP="00604637">
      <w:r>
        <w:t>&gt;ONT.1635.11 LG01 118121160-118122172</w:t>
      </w:r>
    </w:p>
    <w:p w14:paraId="0D7DF687" w14:textId="77777777" w:rsidR="00604637" w:rsidRDefault="00604637" w:rsidP="00604637">
      <w:r>
        <w:t>ATCCCAAGGTCTCTGGTCTCAAACCTCTCAAAATGGTGAGTCATAGATCTTTTACCATTGTCTTCCTGGTGTTGTTGGGTGCAGGCATATGTTCTGCAGCTAGAACGCTCCTTGCCTTTGAAGGAGCCCATGGTGCGGGCCACTTCGTCGACAGTGCCGCATCTGGAGGCTACGGTGAGGGTGGACCGGCCGGTGGCTATGGAGCTGGTGGCGGCGGTGGAGCTGGTGGTGGCCATGGCGGCTACACTCCATGAGAAGATAAGCATGTTTAAGAAGAAGGTGGTACTTCTAAGCAGTAGTATTAATAAGAAGTGTGATT</w:t>
      </w:r>
      <w:r>
        <w:lastRenderedPageBreak/>
        <w:t>ATGATAAGATGGTCAGTACGTAAGTGTAAAAGTTTCAAGCGCAGTGTGATAAAAGTATCTCAGTGCTGCATTGTAATATCTATGTGATTGTATGAAATGAAAGATCTCTGTAGTGCTTGCTTGATTTCTGCTA</w:t>
      </w:r>
    </w:p>
    <w:p w14:paraId="346745B4" w14:textId="77777777" w:rsidR="00604637" w:rsidRDefault="00604637" w:rsidP="00604637">
      <w:r>
        <w:t>&gt;ONT.159.2 Contig00448 275583-276516</w:t>
      </w:r>
    </w:p>
    <w:p w14:paraId="78E9C7C1" w14:textId="77777777" w:rsidR="00604637" w:rsidRDefault="00604637" w:rsidP="00604637">
      <w:r>
        <w:t>AGGCAGTTTCTAACTTCTCAATTACAACTTCAAGACCACTTCAACTGAAGCTGATTTTCCATGGACATTCAATTTAGTCTTGGGAGCTCTGATAAGTCACCACCGCCCCAGCCTAATAACACGACCAAAAATGTCCAGACTGGTGGGGGCAAGTACAACCCACAAGTCCAAGGGGGGAACAAAGCAGATGGAGGTGGCAACATCAATATGGGACCTCAAATATCTGATGGTGGTAACTTTACTATTAATTGAAAAAATATCTTCCCCCTCTAAATGAGGATGTTGAAGCTACTACCATCCGTGCTCAAGTCTTTAAGCTTTGTCTACTTTCAACTAAGTCAGGGTCCTCCAGTTACTGAAAGCGCCTCCCGCCTCCCAAAGTCACAAATAATACTGGAAGTAATGTTAGCCTCTGTTTACACAAAATAAATAAAAAATAAAAAAATAGTTATCTGAATCGTTTCTGTACTTTTGTGGATCTCAAGTAGTTATTGTGTAATGCTTGCTTGCTGGTAAGTCAAAGTGGTGTTATAT</w:t>
      </w:r>
    </w:p>
    <w:p w14:paraId="3BA12E40" w14:textId="77777777" w:rsidR="00604637" w:rsidRDefault="00604637" w:rsidP="00604637">
      <w:r>
        <w:t>&gt;ONT.7801.3 LG04 88007019-88007946</w:t>
      </w:r>
    </w:p>
    <w:p w14:paraId="31781FE6" w14:textId="77777777" w:rsidR="00604637" w:rsidRDefault="00604637" w:rsidP="00604637">
      <w:r>
        <w:t>ACAGGACAACCTCTTACTTCTCTGTGGCAACTTCAAGACCACTTGTAAAATATGGATTGCAACACGGTATGGTAATAATTCGAGAGGGAACAACCCCCAAATCCAAGGGGGTAACATCAATCAAGGCAATACCCAGACTGGTGGGGGACGGAACATCAATACGGGAAATATAGTACGTAATCGTGGTAACTTCAATTCGGGAAATCAAGTGCGTCGTGGTGGTGAAATCAATACGAGAAATGAAGAGAATGGTGGTGATAACAACATTTCGAACAATGAAGTCAGTGATGGTGGTAACATGAATTCGGGAAATCAAGTAAGTGGTGGTGGTAGCATCAATTCGGGAATGGGTAAAGCTACCGGCTGCTGTATGATAGTATGATACAATGCAAGTGGGTGGAGCCCAACATCATTTCTGCATTTTGTGGATTCCAAGTGGCTATTGTGTAATGGTTATTGCTTGCTTATTAATAAAAGTTTGTATTAT</w:t>
      </w:r>
    </w:p>
    <w:p w14:paraId="686C7B71" w14:textId="77777777" w:rsidR="00604637" w:rsidRDefault="00604637" w:rsidP="00604637">
      <w:r>
        <w:t>&gt;ONT.5138.4 LG02 124639765-124640485</w:t>
      </w:r>
    </w:p>
    <w:p w14:paraId="24C8836E" w14:textId="77777777" w:rsidR="00604637" w:rsidRDefault="00604637" w:rsidP="00604637">
      <w:r>
        <w:t>ATCCAGTGGAGTAAGGGTTGTGAATATCTATGTAGAGGTGCTGAAGCAAGAATGCGCAAGTTGCACATGTGGGAGCAAACCTTTAGTGTGATCTTATGATGATGACGACGACGACGAAGACCATTATGATGAAGAAAAAATGGAGTGGTTTGGTTGAGAATTCTGGTGGCAGCTGGTGTTGTGGAAACTGAAACAGCTCCCCAAGGAACCACCACTTTGTGTACTGTGTTGTGTACATATAAGAATCCCTTTAGATATGTCTTTGATTGCTGGAGGGTCATGAGGAAGTTTCTGCTCAAAAGAGAGCTTGTAATTAAAACAGATTTTGGATACTATGTTCTCTATATCAGTTAGTTTGTGCTTTTAACTTCTCAGGCATAATACATGAATTGCCTTTGATGATTTAAATTATAATAAGGTCTTGACTCTTG</w:t>
      </w:r>
    </w:p>
    <w:p w14:paraId="3B66E396" w14:textId="77777777" w:rsidR="00604637" w:rsidRDefault="00604637" w:rsidP="00604637">
      <w:r>
        <w:t>&gt;ONT.8641.1 LG05 84992225-84994417</w:t>
      </w:r>
    </w:p>
    <w:p w14:paraId="7535B60C" w14:textId="77777777" w:rsidR="00604637" w:rsidRDefault="00604637" w:rsidP="00604637">
      <w:r>
        <w:t>AACATTCATTTCACTCAACAACCATAGCACAGTAGCCGACTCTTCTTCGCTTCCTCTCTTCCTTTCATTTTCTTCTTCTTCGTCGACGAGCACCGGAGCTCCGGCAAAGGAAACCTAGCCACACATCATCTTCCTCAAGCCTTCAAGATCACAACCATACTCTTTTCTTCTTGTTTCATCCACAAACCATTTAAAGGAGCTAGTTGGGTTTGGAGAGGTGTTTCACCTTTTTGGAGCTTCAAAGTGTTTTCCTTCTTCACTTTCTTCTTGATTTTGAGTCTAGCACATCACAAAGGTACCGAGCTTTACTATCTCGAGGCTGGAAGAGACGACGAAAAAAGTTCAGGCAGATCAACTTGATGACTTCCTAAAGTATAGTACGGATGACATTGTATAGCCGTGATTACCCCGTACACGAGAGTTTCACGATTATCATCCTAGCTTCATCTTTTGGTTTCTTTATACTTTTGTTTAGGCCTAGTTTTAGTTTGGCCTTTTTACTTGTAATTAATATGTTGTAAAGAGTCTTAAACTTTAACCCTAACTTTGATATTCAATATATTGCTCGTAAACTACACATATTTAAG</w:t>
      </w:r>
    </w:p>
    <w:p w14:paraId="2895F248" w14:textId="77777777" w:rsidR="00604637" w:rsidRDefault="00604637" w:rsidP="00604637">
      <w:r>
        <w:t>&gt;ONT.1507.2 LG01 109766853-109798878</w:t>
      </w:r>
    </w:p>
    <w:p w14:paraId="1B7C7AD1" w14:textId="77777777" w:rsidR="00604637" w:rsidRDefault="00604637" w:rsidP="00604637">
      <w:r>
        <w:t>GTCTCTCTCTCTATGTGGGGTAACCCGTATCGTCTCAAGTGACTGGAATCGAAAAGAGGAATTCATTGCAGAGGGGGTTTTCTCGAAAGCGAGAAGTGAAGGTTCTGTTGGTTCCTTGGGAAGTTGCTAGTATTGTTTTGAGCTCTGATGCCCTGATACGACATAGATACAACATGGACATGCCAAGGATAT</w:t>
      </w:r>
      <w:r>
        <w:lastRenderedPageBreak/>
        <w:t>GAT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TCATAAATGTTCAATGCTCGCTCATTGCTATC</w:t>
      </w:r>
    </w:p>
    <w:p w14:paraId="1180626B" w14:textId="77777777" w:rsidR="00604637" w:rsidRDefault="00604637" w:rsidP="00604637">
      <w:r>
        <w:t>&gt;ONT.12803.2 LG08 2374452-2399814</w:t>
      </w:r>
    </w:p>
    <w:p w14:paraId="054C6915" w14:textId="77777777" w:rsidR="00604637" w:rsidRDefault="00604637" w:rsidP="00604637">
      <w:r>
        <w:t>GCGCTGAAAAGAAAGGGCTTTGGAGAACCCTTTTGCTGCTGCTGGCCAACGAAGCCGAGGAGGAGGGGCGAAGGTTCTATACGCCGCGGCTGTCTGGCTGCTGCCTGCTGCCTGCTGGAGGTGACGCTGCTGCTCAAGTGGTGGCGACGAAGCAGGTGATAGCACCGCTACCCTCGCCCCGGAGGATGAGACAGTCGACGAGGCACCATCAGGTTTTTAGCTGAGTGGACCTCGAATGATGTCATGTAGACAATTGCTTGGGCGCGAGTGACCTCACATTACTTCATGGAGATCCAGAAGAAGAAAATTGATGCAGGTCTTATTGGGAGATCAGTAGATAGAAGCGTGAAATGAACTCAAATGGTGAGGAGAATTGGGCATAGGTGATGGTGGGGAGATTTGGTCATAGGTGAAGTCCAATGGAGATTGGGTCTATAATGGTGGCAGTGGCGGACCTAAGTGTCCGCAGGCGTGTGCAGTCGCACCCGTGAGATTCGAGAAACTCTTTACATAATACCTTAAAAGTTTTTATATTATTATTTAATATTTTCACTTGATTATTGTCCGCACCACCCAAATGAAAATCCTGGTATGCCGTTGACCGGTGGTGGTGATGGAGACTGATGGAGAACTTAGATTTTTAAAAAGTTTTACATCAGAATTGGTGTAATGGGGAATTATTGAAGTGAGTGAATATTTGAATAATTCTTTGACTGGGTATTGTACAAAGGAAATCCTATAGTTGTTAAAGATGTCGGTGTTTGCTAGAGGTACAA</w:t>
      </w:r>
    </w:p>
    <w:p w14:paraId="5F6805AC" w14:textId="77777777" w:rsidR="00604637" w:rsidRDefault="00604637" w:rsidP="00604637">
      <w:r>
        <w:t>&gt;ONT.8960.1 LG05 3642341-3649217</w:t>
      </w:r>
    </w:p>
    <w:p w14:paraId="34AE766B" w14:textId="77777777" w:rsidR="00604637" w:rsidRDefault="00604637" w:rsidP="00604637">
      <w:r>
        <w:t>GTTTAGAATTTAAGGAAAAAAAAAAATCCTCGGAATTCTACACTCTCAAATCCAACATGTACATGTGCGTCAGGGACCCGAGCCGACATGTTTACATCCCGTAAAGCAATGGATCCTTGTGTCCTTTTCAAAGGCGAGTTTCTCAATCCTCTGGCTCTTCCTCCGTGACTTCATCTTCTTCGCCGTATCCTTGTGCGCAGAGTCGCAATTCAATCCTTGTCAGCCATCGATAGAAAGTGAATCCATTGCTTAAACATATATACGGAATGTGAGGTCAATCCAACTCCCTCCAAACCCCAGATAACGCAAATTTAAGAAGATGGCAGAGATGGGAAGTTAGTGTCCATGATCAGTACTCAAATCTTTGGCAGCTGAATCAAGACTCTTGTACACTTCTTTCTCAACTTTCAATTTTCAAGTCCTCCATTGGAATTATTGGTCAAGAGAGACCAATGAATGACTCAAGAGTTTTGGTTGGTGTGAATGTGCTTGAAGATGCAGCCGTCCGGACAGTGTACAGTCCTATAAACAATGTGTGGTTGGTTAGAAGATGTTGTTCAGACCTTGTACATCTTGCTGAAGCATTTTATTGGAAGGGCATATAAGTTTTATTAAGCAAACTTATAATGTTGTTCGTATTGTCCCTTTTTGTAAGGACGAGCCAGCTTTTTTTTTGGGCTATATGTTGGAAACTTTTTCAATGATGATAATAATATATATAATGTTGTCTGTATTGTCCCGT</w:t>
      </w:r>
    </w:p>
    <w:p w14:paraId="2401C608" w14:textId="77777777" w:rsidR="00604637" w:rsidRDefault="00604637" w:rsidP="00604637">
      <w:r>
        <w:t>&gt;ONT.12458.1 LG08 47469363-47476649</w:t>
      </w:r>
    </w:p>
    <w:p w14:paraId="7316EE9B" w14:textId="77777777" w:rsidR="00604637" w:rsidRDefault="00604637" w:rsidP="00604637">
      <w:r>
        <w:t>GAGTACTCACGCCATCCCTCTCTGCTCACTCCCTGCTCATGCATCCCTCTCTTCCTCAGCGATTTTCCTTATCGAGTAAATACTCCTCGCTGGATATAAAGCAACAAAGATCGCCCCCCCCCCCCCACACACACAAAAAAATCTATCATCTAGGGTTTTCTCTCGAGCTCTTCATCTTTCGTTTCAGGGAAGGAGGAAATGTTACCCATTCCTGAAGGTATTCAATCAAATGATGATTTATTACCAAAGGATATATAGGCAATTCCATTCAGACCGCTCTCTCAAAGACTCAGATGATTGCCTGATGACTGAATGATGAAGATGAAGTGAGAGAGGAAGGAGGAGAGAGTGACTTGTGGGATTGAATCTTTATGAGAGACATCCAGAGGGCGGGCCATGCACCGTGCAGAAGGTGTTGAGTCCCACCAAAGTTTTCCAACGACAGTTCTTTATGCAATAAAACAATGTGTCCACAAAATGAGCATGTGCTCTAGCAAACTGAAGCTTGCAGTTGGGAGGTTCCCATGGTCCTCATGTTCATGGATTATAAACATCAACTTTGCTGGTTAATTGACACCAA</w:t>
      </w:r>
      <w:r>
        <w:lastRenderedPageBreak/>
        <w:t>AAGAGTTTATAAAAACAGCTCTTCCATCACAACTGAGGAAGATCTCCATGAGGAAAAAAAGACGACTGACATTTCTTCAGCTTGGGCATAGGGATAGTGGCAGCTTCTTGAGTTAGAGCAACTAAAGCCCCGGACATATCAACTTCTTGGAGTTCACCCTTTTCTTGCATGTACTCAAGAGGTAGTAAAATTAGATCAAAGACGTGCAACTTATCCAAGGATTTGATTCAAGATAGATCGGAATGGAGAAACAAAATTCATGTAGCCGACCCCAACATAGGTGGGACAAGTCTTTGATGATGGTGATGATGAAATAACTCTGAGGAAGTAGATCGTAGCTGCGTCATTATAGCGTGTAAAAGATTATGGGCATAATTTTGGAATTGTTATTATTATTTTTATATTTTTAATTTGAATGGAATTTTGAAGTGAAGATTTTAGTTTTCCTCCTAGGGATTACCTTGTTTATTTCAATCACAGACATTTGTGGATGTTAAAGATTTTGGAAAATGATCAAATAATAATATTTGTGTATTTTAGAGA</w:t>
      </w:r>
    </w:p>
    <w:p w14:paraId="51CC9802" w14:textId="77777777" w:rsidR="00604637" w:rsidRDefault="00604637" w:rsidP="00604637">
      <w:r>
        <w:t>&gt;ONT.455.1 Contig01277 57148-58211</w:t>
      </w:r>
    </w:p>
    <w:p w14:paraId="30F06D8D" w14:textId="77777777" w:rsidR="00604637" w:rsidRDefault="00604637" w:rsidP="00604637">
      <w:r>
        <w:t>GTACAGGCAGTTTCTAACTTCTCAATTACAACTTCAAGGCCACTTCAACTTAAGCTGATTTTCCATGGTCTCTCTCTCTCTCCCTCTTCAATTACAACTTCAAGGCCACTGCAACTTAAGCTGATTTTCCATGGGCATTCAATTTAGTCTTGGGAGCTCTGATAAGTCACCACCACCCCAGCCTAATAACACGACCAAAAATGCCCAGACTGGTGGGAGCAAGTACAACCCACAAGTCCAAGGGGGGAACAAAGCAGACGGAGGTGGCAACATCAATATGGGACCTCAAATATCTGATGGTGGTAACTTTACTATCAATTTAAAAAATTTCTTCCCCCTCTAAATGAGGATATTGAAGCTACTACCATCCGTGCTCAAGTCTTTAAGCTTTGTCTACTTTCAACTAAGTCAGGGTCCTCCAGTTACTGAAAGCGCCTCCGGCCTCCCAAAGTCATAAATAATACTGGAAGTAATGTTAGCCTCTGTTTACACAAAATAAAAATAAAAATAAAAAAATAGTAATCTGCATCGTTTCTGTATTTTTGTGGATCTCAAGTAGTTATTGTGTAATGCTTGCTTGCTGATTAGTCAAAGTGGTGTTACATATATATGCCATATAGCAGC</w:t>
      </w:r>
    </w:p>
    <w:p w14:paraId="12A7987C" w14:textId="77777777" w:rsidR="00604637" w:rsidRDefault="00604637" w:rsidP="00604637">
      <w:r>
        <w:t>&gt;ONT.5302.1 LG03 23748879-23782624</w:t>
      </w:r>
    </w:p>
    <w:p w14:paraId="429193DB" w14:textId="77777777" w:rsidR="00604637" w:rsidRDefault="00604637" w:rsidP="00604637">
      <w:r>
        <w:t>AGGGGATCCACTTCCTGCGAAGCTGCACACCCTCTGCTCGAATCATGACCTCTTCTTCTGTTCCGTTTATTTCCATCGCTTTTTTAACTTTTCCATCTTTCCTTCTTCTTTCTCTCCTGTCTGTCTCGAAGTAAAATCATGAGATCACGTTCTTCACTTGCAAAACAAAATCCCCATCAATCTTTTGCTCTCATCTTCTTTACAAATCTGAGATTATCATTAGAGAAAGAACAGACAATTAATTACAATATGTTGATGGGTATTATTTCCCTTCAGTCTCTGATTGACATGATTTTAGCAGGGATTTCTCTCATGTTTGGATTGGGAATCTTCGCTTTCATAGCTGCCATTCTCTGTTCTGCTGCTTTCTTGCAAAATGCAAAGAACGTCTCTTAGAGAATCACACTTCGAGGTTCTATTTCCTTCGTCCCGAGATAAGAGTTTTTGGTTGGCTATGGAGCCATGTCTCGCAGGTTGTTTGTCGGCTATGTCATGTAGACATTGGGCTTGACATCGGAGCTACGTCATATATTGGGTAGTGGTAAATAGCTTATTGTTGTATGGCTTTTATTAGCCTTTTCTTGGGATTTTTAATTAATGTACATTGTTAATTTGTAACTTGAACACACTTGGGAATGAAATATCCTGTTACTGTC</w:t>
      </w:r>
    </w:p>
    <w:p w14:paraId="65E204FC" w14:textId="77777777" w:rsidR="00604637" w:rsidRDefault="00604637" w:rsidP="00604637">
      <w:r>
        <w:t>&gt;ONT.11301.1 LG07 24094564-24106959</w:t>
      </w:r>
    </w:p>
    <w:p w14:paraId="2AE61BE1" w14:textId="77777777" w:rsidR="00604637" w:rsidRDefault="00604637" w:rsidP="00604637">
      <w:r>
        <w:t>ATCCAACAACATAGGATTTAATCTTGTTTTCTCTTTCTCATTTCTTCTCCCCTTCCATGTTGGAAATCATCTACTAGTGTGCCCCGCATGCAAAATCGACCCTACTAAGCAATTCTATGTCATCTCCTTCACAATATACAACGTTTTCGCGAGGATCCATGAAAGGCAGCCCCTTGAACCATCTTCTCCTCTTTCTTTGAGCTTAATAAAGGAGGCGGTTGCTGAGCTGCAGGTGACATGTGACTAAGGTGCAGAGATTATCATGTAGACTTCATTCCTTACACATGAGACGCGAAATACCTGAAAATATTATTTTGGATTTTATATTTTGTGGACTTATTGGTCTCTGTTGGCCTTTTAATTTTTGGGAGTATAATTAATGCATCTTCAGTAATTTCTAACTTGAAATATGAGAATAGTTTATCATGTTTACTTGTCTAGC</w:t>
      </w:r>
    </w:p>
    <w:p w14:paraId="58C84288" w14:textId="77777777" w:rsidR="00604637" w:rsidRDefault="00604637" w:rsidP="00604637">
      <w:r>
        <w:t>&gt;ONT.4106.2 LG02 1698052-1705505</w:t>
      </w:r>
    </w:p>
    <w:p w14:paraId="15AD334D" w14:textId="77777777" w:rsidR="00604637" w:rsidRDefault="00604637" w:rsidP="00604637">
      <w:r>
        <w:t>TTGTTGGCCTCCTAAGTCCTAACCGGAAACCTTTCTCGCTGGCTGCCCCCTCTCATCGATCCACCGCCGGACCTCGAGCCATCGATCGCCGAAGCCGTCTTGTCTCTCAGCCCTAAGGTACCGTAAGAGTGAAGGCACAAGAATGGCTTTTGTGATGAGGTGAAGTCTTTGAAGAGTCTTCATGAGTTCCAGAAACAGTTAGGCCAACCAGATGGATTTCCATGGTACACATAGAAACCATGGTGTTGGCCAATCA</w:t>
      </w:r>
      <w:r>
        <w:lastRenderedPageBreak/>
        <w:t>AGTGAGACATTAACATATGTCAGAAAAGAGAAATCTGGAACACTCCTTAGTGAATACATTGCTTTTGAGGGCAATTCCTGGGCTGAATGAATTTGGCAAGGCTTTATTAGGTGAATGAAGAACTTAATTAAACGGAGATGGAATGCCTTTTGCTAAGCGGATATACTAATTATGTTAAGTTAATTTTGGCTAGTTAGGGATTTCCGGAAATTGTTTACAATGTAGCTTGCCTTTTTTTGGATGCTTTTGTGAAGGTTTTGGATTATGTCGTGACGCTTTGGTTACGAATTCGAAGGTTAATGTAAATAGTTTGGATTATGGATGGATTCAAATTGGCTATGTTTTGAATAGTTTGTTTGATTTAGTGCGTGGACGAGCAAGTACGTTCTTTAATGTGAATGGTGATTAATTTCTAATTAATGAAATGGTTCTTATTGAA</w:t>
      </w:r>
    </w:p>
    <w:p w14:paraId="3095C6EC" w14:textId="77777777" w:rsidR="00604637" w:rsidRDefault="00604637" w:rsidP="00604637">
      <w:r>
        <w:t>&gt;ONT.15060.1 LG10 74763605-74791718</w:t>
      </w:r>
    </w:p>
    <w:p w14:paraId="7CFD1D2E" w14:textId="77777777" w:rsidR="00604637" w:rsidRDefault="00604637" w:rsidP="00604637">
      <w:r>
        <w:t>GTCTTTGCCGCGAAAACAATGAAATCGTTGCTCTCTTCCCGCCAGCTTCTCCAGCTAGGGTTGGGTTAGGTTAGGGCTTCGTGTAGAAAAAAGAGAGACTGGAAGATGATTGAATTTGAGGTGGTGTTGTAAGAGACGACACGATCGTCGATCAGAAGAAGCTGATGCTGCACAGACCGGAATGAGAGAGAGAGAGAGAGAGCAGACAAGATCCTAATCCACAACTTGCATTGCATGCAACCGATGGAGCTCTTCTATAACTACTAGGTACCAGATGCTTTCAATTGCAGGTCTGTTCTGGGCATGTAAACGTTTGCAGAGTATGTAGCATGGAATTGTCAGTTGCAGATGGCAATTTTCTTTCATTGACATGCCAACGTCAAATAGAGTATGTAGCATGGAATTGTCCGTGGCTGATCTTTTTGTAAAATAGTATCAACCAGTAATAGTTCCCTTTGATAAAGTATCATCATAGATCTTGAATTGGAGTTAGAGTTGAGTACTGTAAACATGTAATGAATTTTTTAGTTGATCTATCAGATAAACAGGCTGGATTAGATCCTGGCAGTACAAGAACCTTTGCATCCTTGTCCTTCTGAGTAGTACTGTATTATGATCTGTCTAATGTGATATTACCATCATGATGTAAAGCAATCACCTTAGCTATGCAGATGGAGGCCATATGGGGTGAGGCCCATTTACA</w:t>
      </w:r>
    </w:p>
    <w:p w14:paraId="15555890" w14:textId="77777777" w:rsidR="00604637" w:rsidRDefault="00604637" w:rsidP="00604637">
      <w:r>
        <w:t>&gt;ONT.15066.1 LG10 75828875-75830019</w:t>
      </w:r>
    </w:p>
    <w:p w14:paraId="063340B1" w14:textId="77777777" w:rsidR="00604637" w:rsidRDefault="00604637" w:rsidP="00604637">
      <w:r>
        <w:t>GTTTTAGATAAAGCTTCCGAGTAGACCTACGATTCATTTGTAGTGAATGAGCGTGGGTGCATCAGATCCAAGCGAAAACAATATATCAGATTTCAAACACTTGTGCTCTCCACTTTCTGCAAAAATGTAGCTGCACGAATGTCATAATGTGGTACCAAAGAAGCGCGGAAAAGAAAAAGGACAGAACGGCCACTTTTCCTCATGTAAAAGCGGAAAAGGTAACTGAGTTTCCTGCGGTTCCATGGAAAACCAGTTCCTGTGGAGAACCTTCTCTGCAGATCTGTGTATCTGTAGTGCTGCCCGTTCTCTATCCAGCTCTACGTTCGTCATCAGGCCAGGTCCCTGAAAGTTGGTCAGTCTCCAAATAGCAAGTCCAAACTTCAATGTCATAAGCAAGCAAGCATATTGGTCCTTCACTAAAGTTTAACTAATCTCCTTTGTGATGCCGCACACGCCAACCTGCCCTTCAATATACAAACAGGTCCAGTTCTAGGCCAAACATTAAGTTGGACCCATTCTGTGACCTGATTCAAAAGATCAGGAAAGCCAGGCAATCATTACATTGGCATTGAGGAATCCAAATTTTAATGCAGGGATCCAACTGTCAAGTTGTCTTGTAGACTTGATTTTTGGACAGATCAGATCCGATGCAGTGTACACCAGTTGAGCGGCTCGTGTATGTAAACACCATTGTCCATTGATGGTACTCAGAGGAAGTATAAGGTAGAAGACTAAAAAGACCAAGGGAGTGGAGCTATAAAAGTTTTCAAGTTACTAAAGTACAGTGCAAATAAACTTCTGTAATGGAAATTCATACATATTTGTGCTCTTTTATCCCAGAGAATAATGGTAATGAGGCACTGTTTATCCTCATAAAGGAATTGTTTCTC</w:t>
      </w:r>
    </w:p>
    <w:p w14:paraId="77457880" w14:textId="77777777" w:rsidR="00604637" w:rsidRDefault="00604637" w:rsidP="00604637">
      <w:r>
        <w:t>&gt;ONT.9479.1 LG05 36980435-36983792</w:t>
      </w:r>
    </w:p>
    <w:p w14:paraId="3F2CBB2A" w14:textId="77777777" w:rsidR="00604637" w:rsidRDefault="00604637" w:rsidP="00604637">
      <w:r>
        <w:t>CATTTCCTCCACCCCAACGTCTGCAACTCCATAGCTACAGTGCCAGCAGCCCCTCTTCTCCATTTCTTCCATTTCTCTTGCTCTAATGGAGCCTCCAAGCCACCAATCCGACGAGGGAACTCCGGCAACTTCTTCTCCTTCATCTCCTCTCTTGTTTGACACCATTTTTGTGGGAAACCAAGGTGGGCAGCCCCTATTGCAAACTTCTTCTTGTTGATTCATGACTCTAGAGAGATTGTTGATCTTGAGCTTGAGATGTGATTAGAAGCTTGATTTGCTAACTTGGGACCCAAGGCAAGTTCAGACTTCTTTGCCCCGAGTTGAGTGTTTTGTTGGCTGTGGAGTCATGCTTTGCAGGTTGGTTTGTCGGCTATGTCATGTAGACATTGAGCTTGACATCGGAGCTACGTCACATTTAGGTAGTAGTTAATAGCTAGTTGTTGTATGGCTTTTATTAGCCTTCCTTGGGATTCTTAATTAATGTACATTGTTAAATTGTAACTTGAATATATTTGAAAATGTAATATCCTGTTACTGTCAGCTCTGTAA</w:t>
      </w:r>
    </w:p>
    <w:p w14:paraId="32150D0E" w14:textId="77777777" w:rsidR="00604637" w:rsidRDefault="00604637" w:rsidP="00604637">
      <w:r>
        <w:lastRenderedPageBreak/>
        <w:t>&gt;ONT.11926.1 LG07 53091462-53093718</w:t>
      </w:r>
    </w:p>
    <w:p w14:paraId="6CA2A0E8" w14:textId="77777777" w:rsidR="00604637" w:rsidRDefault="00604637" w:rsidP="00604637">
      <w:r>
        <w:t>ATCATTTGAGTCATTTCTCCTCAACCATGCCAGACCTAACCTTTCCTTGCTAGCCTCAATCCACTCGCCCATTCAAGTGCCTTACCCATTCCCTCAATCCCGTCGCCCTCAGGACGCCACATTCGACTACGCCCACAATCCCCTCTGCCAAGATCGGTGATGCCGCCCTCCACGCCCACAAGCTCCTCTCCCAAGGTCAGCAATGCCACCTTCGACTGCTACGGATTCCAGCTGTCCTAGCCCAAAGAAGAGCCACCTCGAGAGCCTTCATGAACGAGCGATCTCGACGGATTCCAGTGGTGTCCTAGGGACAAAGAGGTTGAGGAGGTCTTCTAATTTGGATGGATGAAGTTGCGTTGGAATTGATTCCTAACTCTAATTCAAGATGTGGCCAAATTAAAGCGAAAATGAAAGAAATGAAAAGCTCTATTGAAGAAATAAGACTTGAAATTCAACGTCTAAGACGGTTTAGAGCATTAAAATATGGGAAGCAGACGCAAACATTGATTTCCGTCATTGATTGTCATTGTTCTATTTTTTTCTTCATTTATTTGGTGTTTGAAAAATGGATGTGACAGTCAATTGGAGTTGATGCCATTATTGTGCTTAATGGTTAGGCTTGCTTTGATGTAACTAATTTGACCCGATTATGTTAATAGATCCAGCTTGAAATTTCT</w:t>
      </w:r>
    </w:p>
    <w:p w14:paraId="3603E7C8" w14:textId="77777777" w:rsidR="00604637" w:rsidRDefault="00604637" w:rsidP="00604637">
      <w:r>
        <w:t>&gt;ONT.10669.2 LG06 38763043-38781369</w:t>
      </w:r>
    </w:p>
    <w:p w14:paraId="4EDFB51A" w14:textId="77777777" w:rsidR="00604637" w:rsidRDefault="00604637" w:rsidP="00604637">
      <w:r>
        <w:t>GAGTCGCCTGCCCCCATCCACTTGCATTATGAAAGAGAGTGGCCCCCTTAAATCAACATCAGCCAGCTGAGCTCCGCCTCCACTTCAAACCCTAACATCGCTCCGCGAACCAAAATCCCGCAACCACTACCAAATACACCCAGGAGCACTCTCCATTCTCCAGTGCAAGGCTCCAAGTGGAAAGCAGATATTGGACACAAGTAGTCAAGGGGAGCTTCAGTTGGTGATATCTGATGTACCATTGCGTATGTATGTTAGTTGAAGTTAATATATATTGGAAAAGACACTAGAAGAGCAGTAAGAAAAGACTCCAGAATAGCAGCAGCTTCAAGTTTATTCATGTAGGTAAAATGGAGCAACAAGTAAATTGCTCTTATCTAGCCAGCCTATCACCAGAGGATTTCCAAGATCTGGAGATTGATATTCAATCAGCAGGTGAGTTTTCTAGCCCAGTGGATATTGATCTTCTCGAGTGGAAAGCTGCTTATGATGGAAGATATGCATGCACTTAACAAGGATAAAACATTGGATATTTGTTGATTTTGTAGAAGAAATGTGTGTGGTAGGATGTAAGTGGGTGTATACTGTGAAGTGTGATTTGGATGGTATAATTCTATGAAAAATCAAGGCTAGTGGTAAAAGAATTTACTAACTTATG</w:t>
      </w:r>
    </w:p>
    <w:p w14:paraId="7733914A" w14:textId="77777777" w:rsidR="00604637" w:rsidRDefault="00604637" w:rsidP="00604637">
      <w:r>
        <w:t>&gt;ONT.12803.3 LG08 2397860-2399814</w:t>
      </w:r>
    </w:p>
    <w:p w14:paraId="1059C4D6" w14:textId="77777777" w:rsidR="00604637" w:rsidRDefault="00604637" w:rsidP="00604637">
      <w:r>
        <w:t>GCGCTGAAAAGAAAGGGCTTTGGAGAACCCTTTTGCTGCTGCTGGCCAACGAAGCCGAGGAGGAGGGGCGAAGGTTCTATACGCCGCGGCTGTCTGGCTGCTGCCTGCTGCCTGCTGGAGGTGACGCTGCTGCTCAAGTGGTGGCGACGAAGCAGGTGATAGCACCGCTACCCTCGCCCCGGAGGATGAGACAGTCGACGAGGCACCATCAGGTTTTTAGCTGAGTGGACCTCGAATGATGTCATGTAGACAATTGCTTGGGCGCGAGTGACCTCACATTATGGATAGTTGCTTTTTTTTCATAGCATTTGTTATTGGCCATTGTTGGCCGTTGTTCGATCGGGATTGTAACTAAAATACTATTATAACTGTTTGAATCTAATGCTTCCACAC</w:t>
      </w:r>
    </w:p>
    <w:p w14:paraId="5EE11072" w14:textId="77777777" w:rsidR="00604637" w:rsidRDefault="00604637" w:rsidP="00604637">
      <w:r>
        <w:t>&gt;ONT.11369.2 LG07 62850372-62860400</w:t>
      </w:r>
    </w:p>
    <w:p w14:paraId="7B40C2EC" w14:textId="77777777" w:rsidR="00604637" w:rsidRDefault="00604637" w:rsidP="00604637">
      <w:r>
        <w:t>CAAATCCCTCATCTTTCATTTTGCGCCCTAAATACCGATGTATGTCTCTCGCTGGCGTCTCATGTGAAGGCACTCAGACCTCTCCCTTCCGACAACTTCTCATGGAGACTTCAGATCTGAATCAGAAAAGGAGGAGTAATAGATCCAGGCTAAAACTTCTTCGAAGCCATGGCAAGGTGAATGGTCACTATGAAAGCTGAACACAGAGTCATCATGGGTGGTTGCTGGTATGCAAAAATGTGTTAGCAAAGCAGGTTTTTGAGGGAAGGGCCTCAGAGAGTCTATAAGATCGTTGCTATATATTGATTGGTGGCCGATCTTTGGAATCAAAACTGCTTAAGAATATTGTCCCACCTTGTTCTACCATCAAAGAAAAATTCACTACAATTAAAGGTCTGTCCATTCTCAAAATTATCACATCTAAAAATTGCGATTTGATTCTTTAAACATGATCAATCTTATGGTGGTCATAATTCTAAGGGTAAGTTTGTTTAATGAAAGGATTCTGGGATAGAGGAAAATTGTTTCGATCTGTCATGCATCCCACTCTTTCATCCTTTGGTGCCAAGTTTTTAGGATGGGGCAAAAGAAAGAAAATCAGGATTAATTTTCCTCTATAGAGACAGTATCCATTTCCCAAGGGAGGGGGAATGCAAGTTCCTCTTTCCCATCGGGTTGGAATTCTGTGGGGTGTGGAATCCTCTTGTTACACA</w:t>
      </w:r>
      <w:r>
        <w:lastRenderedPageBreak/>
        <w:t>ATACACCCTAATTGGAGTGAAGTTTTCCTTGATAATAGAAGAAGGCGGGCACTGTTTTTGAGCAGTTTGAATTTTAAATAGTAGGCCGAACAGTCGGAATAACACACATGGACCTGTACTCCTCCACCCTCGAGTCTGAGACTTCTGAGGGGGGCCAAATATTCTCTGAGCTCATTGCTACATACCCATCAGTAGGCCCAGCTTTGGAATCCAAACCGCATAAGGTAATGTCACCATTGCCCTTGAGGAGGAGTGCGAGGAGGTGGCACAAGTGCCATAACCCGTAGTCGAATGGAGTGCAGACGATGCCATTTAGACATTAGGGACTGCTCGCGAGTTGAGGATCATGTTTTGAGAGATGTCTTCGTATTTTGGGAATGTATTGGTCTATGTTGACCATTTTATTTTGGAATTGTATTTAGAACTTACTTTATGTAAATATTCAACTTAAATGCTA</w:t>
      </w:r>
    </w:p>
    <w:p w14:paraId="7E82CBF2" w14:textId="77777777" w:rsidR="00604637" w:rsidRDefault="00604637" w:rsidP="00604637">
      <w:r>
        <w:t>&gt;ONT.68.1 Contig00205 90954-93127</w:t>
      </w:r>
    </w:p>
    <w:p w14:paraId="7AD6F8A0" w14:textId="77777777" w:rsidR="00604637" w:rsidRDefault="00604637" w:rsidP="00604637">
      <w:r>
        <w:t>GCCCAAAGCTTTCGTCTTTCCCGCTCGTCTCTTCCCCATCTCTTGTATCTCTGCCGTCTCTCAATCACCAATCTCCTTGCAGGTGACGGCTCTCATCCCTTTCTCCTTCCAGGCGAGACATTGTAGAGGTCAACATCTGATGACAAGGCATTGAACAATTGCAGCTCTATTTTGTAGGCTTTAAATGAAGAGTGGTTGACATGCTTTTGCCGTTGCATGTGGTTGTGATTGGCATGAGAAGTTGAATGTTTGTTTTGGATGCTACCCATTGTATGGAATTAACGGCAATTGGATTTTGTAATGTTGGTGGTTGTTAGAGGTTGCTTAGTTCTATCCTTTTTTGTTTTTTTATGGGATTTGATGTTGGAGGTTGTTATTAATGTAATTTGCTTAGTTCTATTGGATTTTGGGCCCGACACCAATGTCTCTAAGTTATTTGATTTTATGTTGGATGCTGGAAATTGGTGTTAGATGTTGGATTTTGCAAATGTGCTTTGAAGCTGTTGAAATATTGCCTTTTTACAAATGGATAGTCCAGTATTATAAATGAATGTATAGAATGTTGATTGTGTCTC</w:t>
      </w:r>
    </w:p>
    <w:p w14:paraId="240CF9C1" w14:textId="77777777" w:rsidR="00604637" w:rsidRDefault="00604637" w:rsidP="00604637">
      <w:r>
        <w:t>&gt;ONT.641.8 Contig01843 19682-38693</w:t>
      </w:r>
    </w:p>
    <w:p w14:paraId="20D61CAF" w14:textId="77777777" w:rsidR="00604637" w:rsidRDefault="00604637" w:rsidP="00604637">
      <w:r>
        <w:t>AGCCAGCTTCGAACTTCTAACTGCTCAATTGCAACTGCAAGACCACTTGTAAAATATGGATTCCAAGAAGGGCGCAATATCCAGATTGGTGGGGGAGGGAACAACCCCCAGGTCCAAGGGAATATTAGTGCAGGTACTGGAGGTAACATCAATTTAGGAGTTCAAAGAGCAAATGTCAATTCGT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</w:t>
      </w:r>
    </w:p>
    <w:p w14:paraId="5117288F" w14:textId="77777777" w:rsidR="00604637" w:rsidRDefault="00604637" w:rsidP="00604637">
      <w:r>
        <w:t>&gt;ONT.6085.1 LG03 48804030-48811439</w:t>
      </w:r>
    </w:p>
    <w:p w14:paraId="007BDEA1" w14:textId="77777777" w:rsidR="00604637" w:rsidRDefault="00604637" w:rsidP="00604637">
      <w:r>
        <w:t>GGATTCGCGCTTCTTCTCCTTTCCGCCAAAAGAAAAGACCACCGCCACCCCTTCCCCAAAACCCTCTCACCCCACAAACTCCCACCTTTTCTGTATCACACCACCACTATTGATGAAATGAAATCCACCACGCAAATGCATAAGACATAGAGAGGAAAATTTGAAAAAAAAGAAGAAGGAGATCCTCTTCTTCTTTACAGTGGATGGATAGTAGAAATGAATTCTCTCTTGTATTTTGTTTTGTTTTCTCTCTTATCATCAAATCAAATGAGAAAATAAGCTTTTGGGGGGTTTTAGGTTTCATTCACATCTTTCCAAGTTATCTAAGAGGGCTGCTGCTGCTTCTTCTTCTTCTATCGATGAAGAGTTCTTCTCTACATGTGCAGCTCTTAGCCTGGATGGGAAGCTCAGAGAAAGATGGCTCCTGCCTCAAAGATTCGGAGATGAAAGAGATGCTTACTGCAGGATTATGCATTCTTCGAGCATTATATACCAAAGAATGTTCAAGTCCTTTTAATATCGGCAATGCATAAACAAAGTAAGGCATCTTTTGGAGTAGGGAATGAAGCAAGTGGTCCGCATAGCATTAAAAATGGTCATATATTGACAATCCAACTCATGGAGTTAGCAACACATTTCTTTTTGCCTGGAGTTTTCTGATTCCTATATTTTGATCTTCTATCTGATTCATTTGTATTCCTTTTGTATTTCTATCTTGTATCCTTTAGTGTTTGTATACTTGGAATGCCCTGTACGCTAATTCACCAGAACTAAATTCTTTCCAAGTTCTTTATTTCTGTATTGTGGAACAATGCACAATTGTCATATTGCTTTAATTTT</w:t>
      </w:r>
    </w:p>
    <w:p w14:paraId="2B187073" w14:textId="77777777" w:rsidR="00604637" w:rsidRDefault="00604637" w:rsidP="00604637">
      <w:r>
        <w:t>&gt;ONT.11245.1 LG07 11519806-11536567</w:t>
      </w:r>
    </w:p>
    <w:p w14:paraId="639EBAD3" w14:textId="77777777" w:rsidR="00604637" w:rsidRDefault="00604637" w:rsidP="00604637">
      <w:r>
        <w:t>CATTTCCCCCCAAATCCGTTTCCTCCTTCCTCTCTCCCTCACCGACTTCAGTTTAGCGCATCTCTCTCCCGGTCGTCGCGCACCTCTGTCCCGGCCAGGCCCGCCCAGATTTCCCTTTTCTCCCAAATCC</w:t>
      </w:r>
      <w:r>
        <w:lastRenderedPageBreak/>
        <w:t>CCTCCTCCCTCTCTCCCGTTTTCCTCCATCTCTCTCGCTCACCGAACCGGCCACGCATCTCTCTTCCGGCCAGCGCCAGCGCCGGTGTACCAGATGGACGGCGAAGATCCATTTGACAGTATACAGCTAGATTTGCAACTCTGGCTTTCGGACGGTCTCGCAACTTCCGGTCCCCTCTGAGATTCAGAACCCGTCACAATCGACGTTTATCCCCAGCTCCTCCTTTCAAGTTCCTATTTTGGGCAGTCAAAGGTGTCTGGAGCATGGCATTTTGGGAAAAAGATGCTTCTCATAGAATCTTTGCTACTGATTGATGTGATAAAAGATGGGCAGTAGGGACTACTATATTCTGTAATGAGTCCTGTTTAGTCACCATCAACTTTTTTCATGATAGTGATATCCTGATTTGTGACCAACAACTTTATTCTTAATGGTAAATAAATCAAGTTGTTGCTGTTG</w:t>
      </w:r>
    </w:p>
    <w:p w14:paraId="5B722E31" w14:textId="77777777" w:rsidR="00604637" w:rsidRDefault="00604637" w:rsidP="00604637">
      <w:r>
        <w:t>&gt;ONT.13757.1 LG09 2845186-2847657</w:t>
      </w:r>
    </w:p>
    <w:p w14:paraId="466307C9" w14:textId="77777777" w:rsidR="00604637" w:rsidRDefault="00604637" w:rsidP="00604637">
      <w:r>
        <w:t>CAAACATCGGGCTTGAATCGATGAGGAGGAGAGTCCGAAACCTGCAACGCCCGGGATTCGGCTCCTCTGCGCATTTCTTCTTCGACGATTAAGTGATCGCAACATCTCATCTTTCTCTTCTTCTTCTTCTTGTCCCCTCTCTCCTCCGATACACAGAAAAATCTTTATCTTCAACGAAAAGGGAGGAAACATCTCTTATTTGATGAAAAAGGGGAATCTTTCGCCGTCTTGCTTGAATCGCTCCCCTCCCCCCCACCCCGCCTCAAAAATCCGATTTGACCTAGATCTGAAGCCGAGGCTCGTCTACCCGTGCCGGTCCCTCGGAGACCGCCCAGGCAGCGAAGGAGGCCCATGCGCTACCTCCAGGAGGTCTAGCGGAGTGGACGTGATTAAGAGATATGAATATAGAATCTTTTGGAAATTCTTTTGGAACTGTCTTGTATATCTATTTTGGTATTGTAAGTAATAGAAGGATATTCCCTGCATTGTATTAAATATGCAGTGGTTGACTTTAGGTGTACGAAACGATGTAAATGGACTTTATGATTCATTTTGTTAAATAGGTTGTCAATGTA</w:t>
      </w:r>
    </w:p>
    <w:p w14:paraId="602E78C4" w14:textId="77777777" w:rsidR="00604637" w:rsidRDefault="00604637" w:rsidP="00604637">
      <w:r>
        <w:t>&gt;ONT.14981.1 LG10 60806882-60827445</w:t>
      </w:r>
    </w:p>
    <w:p w14:paraId="71DBF3BB" w14:textId="77777777" w:rsidR="00604637" w:rsidRDefault="00604637" w:rsidP="00604637">
      <w:r>
        <w:t>TCTTCACACCCTTTGTTTCCCCTCCCGCGCCATATCCCTTTCCTACCACGCCAAATCCCTTCCCTGCCCTAGCGTCGGAGCTGCCATCGCCGGAGCCACCTTCGCCGAAGCCGCCAAGTTTTCTCTCTCCCTCTCACTCACTCTCTCTCTATTTGTCTTACATCACTTGGGTCTCTCTCTCTCTCTGTATGTGTGTGTGTAAGATCCTAAACCAAGGACGAGCTCATAGCGCAGAAGACTTTGCAGAAAATCCTTAATCGAAGGTTATGGAGTTGGGCAGCATAATTACATACACCACCAAAGAAATAGATAAGATCCGACTCGAGTTTATCGACTTCATCCAAGGATTTCTTCCTTTATAAAGGTGAATAAAGAACTTAATTAAACGGAGATGGAATGCCTTTTGCTAAGTGGATCTACAAATTAGGTTAAGTTAATTTTGGTTAGTCAGGGATTTTTGGAAATTGTTTACAATGTAGCTTGCCTTTTTTTGGATGCTTTTGTGAAGGTTTTGGATTATGTCGTGACGCTTTGGTTATGAATTCGAAGGTTAATGTAAATAGTTTGGATT</w:t>
      </w:r>
    </w:p>
    <w:p w14:paraId="1E2248CB" w14:textId="77777777" w:rsidR="00604637" w:rsidRDefault="00604637" w:rsidP="00604637">
      <w:r>
        <w:t>&gt;ONT.6073.4 LG03 48137246-48138285</w:t>
      </w:r>
    </w:p>
    <w:p w14:paraId="244F50F7" w14:textId="77777777" w:rsidR="00604637" w:rsidRDefault="00604637" w:rsidP="00604637">
      <w:r>
        <w:t>CCTGCCCTGAGTTATTGCTTTCTGGTGTCTGTTTGCGGCCACATACCTCGCCCTCTTCCTCTTCAACGTCTCCGTGCTAGGGTTCCAATTCGCCAACGGATCCATCGACGCCGCGGAAGCGGCCTCGGTCTCCGTCTTCTCCGTCGCCGGCCTCGCAGCGGCCGTCGGACTCTTCCTCTGGAACACGGGACTCCGTCCGACTCGGCACGCGTGGATGCTCTACGCCTTGTTCAGCCTCTCCGCCTTTGGCCGATCCGCGCTTCTATTCGCCCGCCACGAGTGGTTTTTCTCCTTCTGTTTCGGGCTGGGATCTGTCTACTGCTTTCTGCTCACGTTCTGCGCTTGGAATGTTCTCCAATCAATGGATCTGACCGACCCGGTAAAGAAATCGGCCATGTTCGTCTGATCATGATGATGATGATGATATGATTATGATCATATGCTGGTATTTCTTGCTTTCTCCTTCTCTTATATGTCTGCTTTATTAGGATTGATGTGTTTAACTAGCCTTTATAAGGCTGGAGACCGATGTGTGTTAAGTATACAAGTGTTTTTTTTTTTTTTTTCCTACGGTTTTAGGGCTTTTTATAAGAAATAATGAAATTGGGTTTTGCTCCTTCGTGGAAGGTGATGGTGGGGCCAATTAGTGGAAAGTCTAGCTTGCTATCCCCACAGCTCACTTCGTGAAAGACATATTATCATTTGTCGAATTCCCTTGCAGTTGGATCACATATATTTGGTGTAAGCTTATCTTTGCTAACCCGTCGGCCACTTTCTTCTTAGATCGGCTATAGAATTTTATATCCCACCAATCCAGAGTTGAAAGAGAGTGAAGAAGTTAGTTAAATGCATTGTGTGCAGATGTATAATTCCATACACTTGTTAGTGATCCTTAGCTCTTAATTACATGCCAACAGCTTTCTCCAG</w:t>
      </w:r>
    </w:p>
    <w:p w14:paraId="11E1D692" w14:textId="77777777" w:rsidR="00604637" w:rsidRDefault="00604637" w:rsidP="00604637">
      <w:r>
        <w:lastRenderedPageBreak/>
        <w:t>&gt;ONT.260.7 Contig00734 42183-43746</w:t>
      </w:r>
    </w:p>
    <w:p w14:paraId="1FF1536B" w14:textId="77777777" w:rsidR="00604637" w:rsidRDefault="00604637" w:rsidP="00604637">
      <w:r>
        <w:t>ATCTTCACTTCCTTTGC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TTGTCAATGGTTCCTGGGTTTTGATGGGTTTTTGTTATGGAGATGCTTGAGCTCTGCGGCACTGAGCACTCCGTGAAAGGGCCTTTGCAGACATCTCTCTCTCTCTCTCTCGCTCTCTCATCTGGTCTGGTTTGGCCACAAGAAGTTAGATTTGAATGGGGTTTTTGTTTGGTGGAAAGATGTCCCTTTTGTTATAAATGGGTGGCCCGCTCGGATGAAAGATCTACACCGTTGCCTAAAGTTTCTATTTCGATATTGGATTGGAAGATCCTAACCATCTAATTTCAGGATCAGTTGTAACCTTTCATTTTGATTGCTGATAAGGGTTAATCTTGTGGGACAGGCAAGGTCCAGCCAGGAATTCACCTAGCTCAAGTCCTACCCAAATTTCTTTTGTAGGTTAGCCCGAGCTTGGGCCCAACGCCAGATTGTCTTGGAATTTCGAGTCCAAGCCTAAACCCCAGCAATTTAAATCTAAACTAGTAAGATAACCCCTGCTAAGCACACATGAACCACATGGCTAGGTCTCGACTCTTGTTTAACTACTTTTGATATTGTTTTAACAAATAATAACATA</w:t>
      </w:r>
    </w:p>
    <w:p w14:paraId="0819E214" w14:textId="77777777" w:rsidR="00604637" w:rsidRDefault="00604637" w:rsidP="00604637">
      <w:r>
        <w:t>&gt;ONT.15896.1 LG10 51715480-51728780</w:t>
      </w:r>
    </w:p>
    <w:p w14:paraId="6402C133" w14:textId="77777777" w:rsidR="00604637" w:rsidRDefault="00604637" w:rsidP="00604637">
      <w:r>
        <w:t>GGCTGGGAAGGCCATCTGTAGAGCTTATCTCCTTACAAGCTGGCATCTGTAGAGAAACTTGGGCGCCTCTTCCTCTCTCTCTCTCTCCCTCTCCCTCTCCCTCTCCCTCAGTTATTCCAAAGAAATGCCTACGTCTGCCCTCGCCGGAGCTGAAGATGGATTGTCCATTTTCTCTCTCTCCAATCTATTTTATGCTGTTGTTTGTTGAAGCTTCCCCTTTTGTTTTATTTTGAGATTTCAATATGTTTGTAGTTCAGGTTCTTTGGGTTTGATTGTGATGTGGCTTGGGTCTCCTCTCCATTCCACTTCTTTGCACCCCTAAACAGGAGATTCATAAACACCACCGCATGAAACCCTATTTCCTCTGTTTTGTGCTTCAATGCCATTTTAATCTCCTTCTGATTCAATCTCCAACAAAAATGCTCTATGGAAAACATATCAGGAGCTTAAATTTAGACCTATTTCACTGGTATAAATCCACGCAAGTTGACATCTTTATGCGATTTGTTTTGAGAAAACTCGGTTTTATATGTATTTTACTTTGATCTTCCTATGTATTTTACTTGATCTTCCTACTTTAAATCAGAAAAATGCATCATCTGGGTTTTCATGAAATTGCTTTTGGATTTGTGATGTTTGTGTTGTCCTTCATTCTTATGGTTTGTTGGCATGATGTAAGACTTTGGTTTTAATGGGTTTCTTTTTGTTGAAAGTTTGTTGATTAATTTTCCATTCACCGGGATACTCATTCTGCTATGTGTGGTTATGAAGGATGTCATAGTCTAGAACTTCAAGACTTAAGGGGAGTTACCACTAATGTGTATTCAGTTCTTGGATTATTGTTTTTGAGTTGCAGAAATAAAACTTGTTTTGGCCAGGGACATAAACTCCAATCGTATATGTCGTGTGGAAAGATCAGAAGATTAAGAGAACATCAAGAGAGCTGATCAGGAATCAGAAATGCCAACTCCATCTATTGCACCAACTATCATTAGGAGACTAAACAATCTCTCATTTTTCTTGTAAAAAGATGTTGACTCTTCATCTTCCCTTAGTTTGATGATGGTCATGTTTTGGAGGTTGGCTGTAAGTGGAACATCTGTTGAAAGAGTTCTGATATTAACAGTAAAGAAAAGTTTTTGTAATTAGGAATATTTTATCCTAAATGTGTACATCTGCATTCAGTTTTTT</w:t>
      </w:r>
    </w:p>
    <w:p w14:paraId="58BABA9C" w14:textId="77777777" w:rsidR="00604637" w:rsidRDefault="00604637" w:rsidP="00604637">
      <w:r>
        <w:t>&gt;ONT.266.2 Contig00740 1510-3242</w:t>
      </w:r>
    </w:p>
    <w:p w14:paraId="0E95E0E5" w14:textId="77777777" w:rsidR="00604637" w:rsidRDefault="00604637" w:rsidP="00604637">
      <w:r>
        <w:t>ACTGTTTTCCTCTCTAATTTTTTTTCCTCTCCCGCACTTTGCCCTCCCGCCGCCTGCCGGAGCTCGCCTGCGCTGGGGACTGCCTGCAGCTCTCTCTCTCTCTCTCTCTCTCTCTCTCTCTCTCTCTGTGCACTGTGCCCTCCCACACCCCTGCCGGAGAGGGAGGCTCCGGAGAGGGCACGCCCCTGCCGGAGCCTCCCTCTCCCACTCCCACTCTCTCTCTTTATTTCTCTCTGCGTTGTGCTCTCCTGCGCGATCCA</w:t>
      </w:r>
      <w:r>
        <w:lastRenderedPageBreak/>
        <w:t>CACTATCCCGCCGCCGTAATCGCGAGCTCGATTTTGCTTTTCCTTGCTGCTATTTCGGTCTGAAGGCGAGCTGTGTGAAAAGTTTGCGTGGATTGGTTGAATGAGGATCATCATCTCACTTTATTCCTTTTTGTACTCTATAAATTGAAATTGGTGTGAGAGCATCGGATCCATCACGGCACTCTGCACAGACAATATGTTTTTTTTTTTTTGCTAGAATTGTAATGGATATAATTTTGTTGAAACTTTTGTGATGTTTTGAATATCATTAATATAAGACTTTGTTTTG</w:t>
      </w:r>
    </w:p>
    <w:p w14:paraId="26E16C16" w14:textId="77777777" w:rsidR="00604637" w:rsidRDefault="00604637" w:rsidP="00604637">
      <w:r>
        <w:t>&gt;ONT.17490.1 LG12 907529-918299</w:t>
      </w:r>
    </w:p>
    <w:p w14:paraId="30FC58FE" w14:textId="77777777" w:rsidR="00604637" w:rsidRDefault="00604637" w:rsidP="00604637">
      <w:r>
        <w:t>ACGCGGCCCCTAACACACCCACCCCCACTTTTACTTCCCACGTTTTTTTCCTCTTTCCATCCCACGTTTTTTTTTTCCTCTTTTCCCCTCCAGGGCTGCGCTCGATCTGCTCTCCCGCTGCACCAGCGACGATTCCGTCGGAGCCCACCTGCGCCGGAGATCTCTCCCTCCCTCCCCCTCCCTCCCTCCCTCCCTCCCTCCCTCTCTCTCTGCACTGTGTCGCCCTCCCGCGCGCCCGCCGGAGCCGCCACCGGCTCTCTCCCTCCCTCCCTCTCCCTCTCCCTCTCAATCTGCACTGTGCCGCCCTCCCGCGCGCCGGAGCCGCCACCGGTTCTCTCCGCCATTAAAACCTCGAAGACGAACAACAACTTCTGAAACAAGCTTCTTTCCCTACGTTCTGCATCAAAATCATTTCCAAATGCAGTTGGATGTTGATTCACTGGGCCCTTTCTCTATCCCAAGCACAGCTATTCAGGCATTGCTGATTTCTCACCAGATTGGGCCTTTTCTGGGTTTGAAACAAAGCATTGATTTACGTACATTTTTGGGAAGTATGGAGAATCATAATACCATAAGGTGGTGTGGAGTTGTATGTTTGGTGAATTCGAGTCTTCTGTTGAAGTTCTGGGAACTAATGCCCTTAGATGTGTTAAAACTTAAAAGCGAATCTGAATAGGAATTGTGCCTTCAAATACGGCTTATTGCTCAAGTGGAGAAATGTGAGACAAAAATCCTAGAAGGCATTGACGCAAAAGCTGCTGAATGACAGTGCCAAATATTTTGGCTGCTCATGAAGTGGCAAAGTACCAAATATTTTGGATGACAAATGCCAGCAGCCACTCTTGATATGAATGGGCAATGAGTCCCATAGTTGCTACTGGCATAAGTTCCAGTTTCAGACATTCATGTTGATTGCTTCATTGGGCTGCATTTTTTGGTAGGTAAGAATGCCACTTTCTTTCATGCACACGATGTAAACTAGCATGTACAGTTTAGAATGCATCTTTTGTATTAAGTATATTTGCGGTTGAATTTCTTTTATATTCAAAGACCAGTTTTTT</w:t>
      </w:r>
    </w:p>
    <w:p w14:paraId="5BEEC94F" w14:textId="77777777" w:rsidR="00604637" w:rsidRDefault="00604637" w:rsidP="00604637">
      <w:r>
        <w:t>&gt;ONT.16349.2 LG11 47923123-47925063</w:t>
      </w:r>
    </w:p>
    <w:p w14:paraId="72ADCF03" w14:textId="77777777" w:rsidR="00604637" w:rsidRDefault="00604637" w:rsidP="00604637">
      <w:r>
        <w:t>GTAGCTATTGCCTTCTCCGTTTCCTTCCCAATTCCTAACAAAGAGGAGGAAGCAGAAGAGAAGGAGAGAATTTGCTGCTGCATTTCCTTTTCATCAGACAAGTTGTGATGGCTGTTGCTACCTCAATTCCAGCCACAGGATTCAAAGGCATGTGCTCGTCAGTTTATGGGGGGTGGGCCACTTCACTATGTGGTGAAGACTGAATTGTTCTAATGGCAAAGCAATCTCCTCCGTTGGTTCGAGTGGGAAGGCCCACTCGGTGCAGACCCATGATGTGCATGAAGGGAAGGGGGTGTTTGCACCGTTAGTGATTCTGACCCGCAATATCATTGGGAAGAAACGCTTCAATCAGCTCAGAGGAAAAGCCATTGCCTTGCATTCCCAGGTCTCTCTAACTACCTCTTTACTAGGGTTGCAAACATGGCGCAGATGGGAAACAACGGCAGGGATTGATTCTAATGGAGAAAAAGAATGGTGAATGGCTTGGATTTCTCGCTTGATTATAGGTGTACTCCATTTTTTTGTTTTGTTTGTAAGGCCTGCTGGTGTAGAGGTGAATAGGTGAAAATCCATGGAAAACTTGTGTTTGGTATTTTCCTTCTAGTGAGTTCTGTACATACACCATTTTATGTCTATGTGCCCCTTCATTCAACATAATTAGTACCAAACTTCTATGTTCAAGGCTTTAAGAGATGCTAATGATTGTAGTCATTAATACCAAACTTCCCTGGATCTGGTGTAATTTTTCTACTATGTGTGCATTACCATAATGATGGTGCTTTTCTAAAATCAAACTTCATTGTTCAGCATCTTTGTC</w:t>
      </w:r>
    </w:p>
    <w:p w14:paraId="10EB94D6" w14:textId="77777777" w:rsidR="00604637" w:rsidRDefault="00604637" w:rsidP="00604637">
      <w:r>
        <w:t>&gt;ONT.16720.5 LG11 46784860-46792031</w:t>
      </w:r>
    </w:p>
    <w:p w14:paraId="38B99B34" w14:textId="77777777" w:rsidR="00604637" w:rsidRDefault="00604637" w:rsidP="00604637">
      <w:r>
        <w:t>CTTCTCTACTTGAGTTTTTGAATTCGATCGCATAGAGACTCTGCGTCTCATCTTCTCTAAGGGTTTATTTACTGGTGCTAAACTAAAAGAAGCAGATGGCAGCTCAAAGGATCTCTCATGCCACCTTGAAAGGACCCAGTGTGGTCAAGGAGATCATTATTGGTGCCACGCTCGGCTTGATTGCTGGGGGGTTTTGGAAGATGCATCACTGGAATGAGCAGAGGAGAACCAGGGCCTTCTATGATATGCTAGAGAAAGGCGAGATCAGTGTTGTAGTAGAAGAATAGGTTCTCGTTTCATTCTATTTTCCTCTTCTGATGGTCGACCTTGTTTCTCTGTTACCTTGAATTGTCTTTTGAGAACTTAAGCTGCAAATGTGCAGTATCGGG</w:t>
      </w:r>
      <w:r>
        <w:lastRenderedPageBreak/>
        <w:t>TACTTCATGAAAGAAATAAGCCATTTGTGTATTGAAACTTGAGAACCGCATTGCTGTGTTTAACAGTCTTAATTATTTCTTCT</w:t>
      </w:r>
    </w:p>
    <w:p w14:paraId="4383DBFA" w14:textId="77777777" w:rsidR="00604637" w:rsidRDefault="00604637" w:rsidP="00604637">
      <w:r>
        <w:t>&gt;ONT.1507.1 LG01 109766843-109798860</w:t>
      </w:r>
    </w:p>
    <w:p w14:paraId="349AE79A" w14:textId="77777777" w:rsidR="00604637" w:rsidRDefault="00604637" w:rsidP="00604637">
      <w:r>
        <w:t>GCTGCAATCTGTCTCTCTCTCTATGTGGGGTAACCCGTATCGTCTCAAGTGACTGGAATCGAAAAGAGGAATTCATTGCAGAGGGGGTTTTCTCGAAAGCGAGAAGTGAAGGTTCTGTTGGTTCCTTGGGAAGTTGCTAGTATTGTTTTGAGCTCTGATGCCCTGATACGACATAGATACAACATGGACATGCCAAGGATATGATAGACCATCCCGTAC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TCATAAATGTTCAA</w:t>
      </w:r>
    </w:p>
    <w:p w14:paraId="35B3DA5C" w14:textId="77777777" w:rsidR="00604637" w:rsidRDefault="00604637" w:rsidP="00604637">
      <w:r>
        <w:t>&gt;ONT.641.4 Contig01843 19681-38693</w:t>
      </w:r>
    </w:p>
    <w:p w14:paraId="4FCCC5FA" w14:textId="77777777" w:rsidR="00604637" w:rsidRDefault="00604637" w:rsidP="00604637">
      <w:r>
        <w:t>AGCCAGCTTCGAACTTCTAACTGCTCAATTGCAACTGCAAGACCACTTGTAAAATATGGATTCCAAGAAGGCGCAATATCCAGATTGGTGGGGGAGGGAACAACCCCCAGGTCCAAGGGAATATTAGTGCAGGTACTGGAGGTAACATCAATTTAGGAGTTCAAAGAGCAAATGTCAATTCGT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A</w:t>
      </w:r>
    </w:p>
    <w:p w14:paraId="7DD3D764" w14:textId="77777777" w:rsidR="00604637" w:rsidRDefault="00604637" w:rsidP="00604637">
      <w:r>
        <w:t>&gt;ONT.16581.1 LG11 28743467-28745956</w:t>
      </w:r>
    </w:p>
    <w:p w14:paraId="42FB13C9" w14:textId="77777777" w:rsidR="00604637" w:rsidRDefault="00604637" w:rsidP="00604637">
      <w:r>
        <w:t>TCTTCTCCAAGGTATGACTCCTCTTTTCCTCTCTCACACCCTAATAACAACAACATTAAAAAAAAAAAACCCTTACATCGCAAGAGGCAGGAGCCCTGCCGCAGGAGCACCCCCCGCCCAATTCTCAGTATTTTGTCGCTTGGTGGGCCTTGATAACTACCATGTTCCACTTGGATGGATATGAATCGATCATCCCCAACAAGAAGAAATCATGCATCCGGGCCGACTTTTAAGAGACCTTTCTTCACATTTTGATGGCTATATGAGGTCCTTTTGAAGTATTTTTTAAGATGAAATTCGATATTATAGAAAAAAATAATAGCACATTTACTGCTCGGCCATCGGATGACAAACCAGAGGACTTATAGGCGGACCTAACAGAAGGACATGTGGAAAGGGTGATGTACAAAACTTCTTGATGGCGTGTAGACATGTGAGAGTTAAAGAGATTATGAAATGGTGATGTTATATTTTGGGTTTTGAGAACCTCAATCGTTCAACTGATTTTTTGTTTTTGTATATATTTGTTTTGCTAAGGTCGTTCAACTGTTTTTGTTAAGTGGATTTTGTATATCATCTAGCCACGCCCCAAGCTCGCTCACTTGAAATGGAGATATTGTCATTTTATTGAACTATATTAGTTGAATGTGATGGGAAACTTAAAGTTGAATGTGAGTTTTTACATTAAAATCAATAAGAGAATATGGAACTGTGAA</w:t>
      </w:r>
    </w:p>
    <w:p w14:paraId="3532D49F" w14:textId="77777777" w:rsidR="00604637" w:rsidRDefault="00604637" w:rsidP="00604637">
      <w:r>
        <w:t>&gt;ONT.160.1 Contig00448 38762-44644</w:t>
      </w:r>
    </w:p>
    <w:p w14:paraId="7A139FFD" w14:textId="77777777" w:rsidR="00604637" w:rsidRDefault="00604637" w:rsidP="00604637">
      <w:r>
        <w:t>GACAAACCCATTCTGCATCTCCCTCCCTCTTGGTTCCGTCACCCATCTTCATCCCTCATGTCTCTAACCCATCCCTCTCTCGCCCGCCAACCTCTCCACTCGCTACCCTGCGTCTCGATCCCTCCGTCTCCCCTACGTAAAGAATCCCCATCACATGCCCAGACCACCATCTCCCTCTCCCACGCAAGCCATATCCCTCACGACCTCAACCCTCTCCTCCATCTCCCAGGCGACCTGGTCCCCCTCTCCCTCTCATCAACTCCCTCTCACCACTCCCTCTCTCGATCACCCTATATCTCGCGGCTGTGCTTGAGTTTTTCCCTGCTGAGAAAGATGTGTACATTGAATGCAAGCACACCTGCACTTGCCATTCCCAAAGTGAGCTCTCAAGGACGATTGAGCTTTCTGGTGCTGCAATTCACCAACAAGGGTTTAGTTCCAATTAGAATTGGCTAAATGTTCGATTCAAAGAGTGAGATGGAGGATGGCTATGGTGGCTGTTTCATGTTGCTCACCTTGATGTCATAGCGTCACTTCGCCCATCAATCTAGATCAGCATGGTGTGTCTTACTTACTGCTGGAATTT</w:t>
      </w:r>
      <w:r>
        <w:lastRenderedPageBreak/>
        <w:t>TCAAACATTTACAAAGTTCTGGGATCGTTCTGATGTTGAAACATTTAGAAAATTTGGATGGCTTAGCAACTTATCATAATTTTTGTTCTTGTTCTTGTCCTTGTTCTTAATCAGGAAGACTCATGGGTCTTGTTGTACACAAGTAATGTTAGAAACAGAGATCTAAGGCCAATAATTTTTTTGTTTTGGGGGCGGCACACACACACACATATATATATATATATATATATATATATATATCATGTGATAGATCTTCAATGATATCAATCATAAATGCTGGCCCTATTACTTTCAAATCCAAGATCCAAGCTTATTGCTCTGGACCTTGTGTCCTCCTCTTATATTCCTCCAAAGACTTTTATTTTCATTCTGTGATATATTTTTTCTATGGACTTGATTTAATGGAATCTCTCTTTTCTCGGGC</w:t>
      </w:r>
    </w:p>
    <w:p w14:paraId="5DEDB102" w14:textId="77777777" w:rsidR="00604637" w:rsidRDefault="00604637" w:rsidP="00604637">
      <w:r>
        <w:t>&gt;ONT.11163.1 LG07 5836768-5839582</w:t>
      </w:r>
    </w:p>
    <w:p w14:paraId="02AC7C90" w14:textId="77777777" w:rsidR="00604637" w:rsidRDefault="00604637" w:rsidP="00604637">
      <w:r>
        <w:t>ATTTATTGCTTATTACATCTTGAGAAAGGGAGAGAGTGAGAGAGATTTCTTCCTCCTTTTTCCTTTCCATTCCTCTTTCTTTTCCCAAATCATTTTGTGCATATGGTTGAGAGACAAGGATTTAGAGTCTTCTTCTTCTCCATCTTTATCTTTATCTTCATCTTCTCCATCTTCCTGTTAAGCCTTGTTGACAAGAACCATATCCTACAACTTTCATTTTCGGATTTCTTATTGAGGGTTTGTTATTTGGGGGTTTTGGGTTTCCTTGAGCCATAGCGAAGAGAGACCTTGGAAAAGCACCAATTGAGGGAAATAAATGTCCATTGACAGGTGTCAGTGAGTAATCCTCACATGTAAAATGTGGAGTTTTCTCATTCGTGAATTCGGATTTGGTTTGGAACAGGTGCCAGTTCACGGGAGTACGCGTGTCACACCTTGGGAACCACCCTAAACAAGGAATTCTCGGGTCTAGGATGTGAGAAGATATGAACATTCCTTGTTGGTCCACATCTACTTGAGTGTGGCTTTCTTGGGATCTAGCCACTCAAAATGAAGGCACTACCCTGTAGCGACTCTTCATTATAGATTTATAGGACATGTGGGCATTCCAATCAAATCTTGAAAGAGGTGTGGGCCCCATCAATAGATGGGAATACTAAATTAAGGGCATCCACCTTGACCACCATATGTGGGAGGGGAAAATCTCCATTGGTGAATTATATGGGATGTCTCAAGTTCTACCATTTTAAAGCTGATCCCACTGTAAGATTGAATGTATGATTAATACAATTTATCAATATGAATACTAAGGGTGTCATTTCATTTCA</w:t>
      </w:r>
    </w:p>
    <w:p w14:paraId="2E3343D4" w14:textId="77777777" w:rsidR="00604637" w:rsidRDefault="00604637" w:rsidP="00604637">
      <w:r>
        <w:t>&gt;ONT.260.9 Contig00734 42639-43746</w:t>
      </w:r>
    </w:p>
    <w:p w14:paraId="7FBDF99A" w14:textId="77777777" w:rsidR="00604637" w:rsidRDefault="00604637" w:rsidP="00604637">
      <w:r>
        <w:t>ATCTTCACTTCCTTTGC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TTGTCAATGGTTCCTGGGTTTTGATGGGTTTTTGTTATGGAGATGCTTGAGCTCTGCGGCACTGAGCACTCCGTGAAAGGGCCTTTGCAGACATCTCTCTCTCTCTCTCTCGCTCTCTCATCTGGTCTGGTTTGGCCACAAGAAGTTAGATTTGAATGGGGTTTTTG</w:t>
      </w:r>
    </w:p>
    <w:p w14:paraId="361D74C5" w14:textId="77777777" w:rsidR="00604637" w:rsidRDefault="00604637" w:rsidP="00604637">
      <w:r>
        <w:t>&gt;ONT.5010.7 LG02 116691291-116695143</w:t>
      </w:r>
    </w:p>
    <w:p w14:paraId="23156BBB" w14:textId="77777777" w:rsidR="00604637" w:rsidRDefault="00604637" w:rsidP="00604637">
      <w:r>
        <w:t>ACACATCT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</w:t>
      </w:r>
      <w:r>
        <w:lastRenderedPageBreak/>
        <w:t>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TCCTAGTGTAGCATAAATTCTGTAGGGCAGTTGGGTAATTGTCTGCTTCCAAGTTTAGTCTTGTTTGGGGAGAGAGCATATGCAACGGTGGAGCAGCTGATCAGCAAGAGGAAAGGTGAAGGTGTATTCTTTGTTGCTGCTGGACGTGACTGATAGGAGGCTCCTTGGGGATTGGATGATTTCTTTGCTGTTGGTGGACCTGAAGAACAGTAGTGA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TCTGATTTCACGGAATTATGGTGGGCTGATTGGTAATCATACTTCTCATAGAACTGCAATCTGCTTTTAACTACAAATTTTATTTTTACATGTAGCGTTCATTCGTTTATATTCATATTATGCACTGGTATCTTTTTTCTTTA</w:t>
      </w:r>
    </w:p>
    <w:p w14:paraId="07D2A753" w14:textId="77777777" w:rsidR="00604637" w:rsidRDefault="00604637" w:rsidP="00604637">
      <w:r>
        <w:t>&gt;ONT.15547.2 LG10 17634782-17640483</w:t>
      </w:r>
    </w:p>
    <w:p w14:paraId="3769CC15" w14:textId="77777777" w:rsidR="00604637" w:rsidRDefault="00604637" w:rsidP="00604637">
      <w:r>
        <w:t>GAGCGAGAAAGAAAAAGAGAGCTGATAGACAAAAAGGAATTCCTCTCAGCAGACGCATTTCCAAGAAATCCATCCGATTTCATCGAAAATGGCGGAGGAGAAAGGCAGCAGCTAGGGTTTCGAGTACCAAAAGCTCCAATCTTTTCCACCTGCATTGCCTCAGCTACCTTCAAAAACAACCATCTCTCCTTCGAATCTACCCAAACCCAAACAAATCCCCTGAATTTGAAGAAAACCAAGTGGAAAAAACGCCTCTTCTCTGCTCTTTTCGGAGGAAAATCGGAGAAAGAGAATGGCTTGATGATGAGAACGAGTGTTGGAGCTTCAATTCGTTCGAAAAACATCAAATGAAGAAGAGATTTCAGAGAGGTCAGAGACTGAATCTCGACCGTTGGATCCTGATTCCTTGTCGTGGGATTTGAGATTCAGCATCTTTCTTCTTCTTTTTCATCTTCAGGGGGGAATATGGCTTCTAGTACATGGACCTCTATGGAACTCTCTCGCATGATGGGATTTTCCTTTCGATCCTTTGACAAGTGGGGTGGTGGTGGAATGCCAAGGCCAATAATATACCATGACTTGGTGCATGTCATCTTCATGTACTTGTTTTATTTCTTGTTAGCCATTTGGTAAAGGTGGTTTCAGCCAATGAATGTGGTGATATTGGCGGGACGGCTCAATCTCTTTTAAGCATATGCTTAGCTACTAAATGCATACTTGCAGTTAGTTTTTCCTAATACTTTAAAATTTTTTTA</w:t>
      </w:r>
    </w:p>
    <w:p w14:paraId="70C70C8E" w14:textId="77777777" w:rsidR="00604637" w:rsidRDefault="00604637" w:rsidP="00604637">
      <w:r>
        <w:t>&gt;ONT.424.3 Contig01206 74268-103069</w:t>
      </w:r>
    </w:p>
    <w:p w14:paraId="1F399601" w14:textId="77777777" w:rsidR="00604637" w:rsidRDefault="00604637" w:rsidP="00604637">
      <w:r>
        <w:t>TTCTTCTCCTCTCCTTCTATGGCTTGTTGAAGAACAACTCCATGGAGGCTTCCATTGCAAAATCCGATATGGCCAAGCAACTCCCCATCATCTTCCCCGTGACATAGTTTGTTTTGGTGCGAATCCACAGTGGCAGTCCCCTTCTTCCATCACCTTCTCCTTTCTTTGACCTTCAAAGAGGAGATTTTGGTGGGTTTGTTTGGGAGAGAAAGCTCTTGGTTTGGAGCTTGGATTGAACGTGGTTTAAGGTTGAATTAGCTCTTGATTAGAGGCAAGGGTTCAGGGAAACCAAGAGGCTTAGTGACGACGAGATCATTATCAACCTGGGATAGGATGCTAAGGCACAGGTGGTGTCTGTTGGAGTAGTTACTTTATGCTTTTCAAATAATAAGTTGATTTTGTCAGACATTTTATATGTACTGTCTTTAAGGCAGAACTCAATTTCAATTTCAAGTTGAGTGAATAAAATTTATTCTGTTGACATTGGT</w:t>
      </w:r>
    </w:p>
    <w:p w14:paraId="7F3C65EC" w14:textId="77777777" w:rsidR="00604637" w:rsidRDefault="00604637" w:rsidP="00604637">
      <w:r>
        <w:t>&gt;ONT.3506.1 LG02 57439180-57465994</w:t>
      </w:r>
    </w:p>
    <w:p w14:paraId="4B1F0C77" w14:textId="77777777" w:rsidR="00604637" w:rsidRDefault="00604637" w:rsidP="00604637">
      <w:r>
        <w:t>GGCCAGTTGATTCCCTGTCATCTACTACGCGACATAATATTTTTCAGCACAAATCCAGTATGGCAGCCCCTTCTTCGACCACCTTCTCCTTTCTTTGATCCTCTAAGAGGGAGTTTTGGAGGTTTTGTTGG</w:t>
      </w:r>
      <w:r>
        <w:lastRenderedPageBreak/>
        <w:t>GAAGAGAAAGCTCTTGGTTGGAGCTTGGATTGCTTGTGGTTTGAGAGTGGATTTGGTTCTTGGTTAGAGGCAAGTTCTGTTTTCTTCGTCCTGAGATGAGAGTTTTTGTTGGCTTTGGAGCCATGTCTTGCAGGTTGTTTTGTCGGCTATGTCATGTAGACATTGAGCTTGACATCGGAGCGACGTCACATTTGGGTAATAGTTAATAGCTTATTGTTGTATGGCCTTTATTAGCCTTTTCTTGGGATTCTTAATTAATGTACATTGATAATTGTAACTTGAATATATTTGGGAATGCAATATCCTGTTACTATCA</w:t>
      </w:r>
    </w:p>
    <w:p w14:paraId="012E0348" w14:textId="77777777" w:rsidR="00604637" w:rsidRDefault="00604637" w:rsidP="00604637">
      <w:r>
        <w:t>&gt;ONT.6085.2 LG03 48804031-48811439</w:t>
      </w:r>
    </w:p>
    <w:p w14:paraId="5D4090A9" w14:textId="77777777" w:rsidR="00604637" w:rsidRDefault="00604637" w:rsidP="00604637">
      <w:r>
        <w:t>GGATTCGCGCTTCTTCTCCTTTCCGCCAAAAGAAAAGACCACCGCCACCCCTTCCCCAAAACCCTCTCACCCCACAAACTCCCACCTTTTCTGTATCACACCACCACTATTGATGAAATGAAATCCACCACGCAAATGCATAAGACATAGAGAGGAAAATTTGAAAAAAAAGAAGAAGGAGATCCTCTTCTTCTTTACAGTGGATGGATAGTAGAAATGAATTCTCTCTTGTATTTTGTTTTGTTTTCTCTCTTATCATCAAATCAAATGAGAAAATAAGCTTTTGGGGGGTTTTAGGTTTCATTCACATCTTTCCAAGTTATCTAAGAGGGCTGCTGCTGCTTCTTCTTCTTCTATCGATGAAGAGTTCTTCTCTACATGTGCAGCTCTTAGCCTGGATGGGAAGCTCAGAGAAAGATGGCTCCTGCCTCAAAGGTCTATTCGGAGATGAAAGAGATGCTTACTGCAGGATTATGCATTCTTCGAGCATTATATACCAAAGAATGTTCAAGTCCTTTTAATATCGGCAATGCATAAACAAAGTAAGGCATCTTTTGGAGTAGGGAATGAAGCAAGTGGTCCGCATAGCATTAAAAATGGTCATATATTGACAATCCAACTCATGGAGTTAGCAACACATTTCTTTTTGCCTGGAGTTTTCTGATTCCTATATTTTGATCTTCTATCTGATTCATTTGTATTCCTTTTGTATTTCTATCTTGTATCCTTTAGTGTTTGTATACTTGGAATGCCCTGTACGCTAATTCACCAGAACTAAATTCTTTCCAAGTTCTTTATTTCTGTATTGTGGAACAATGCACAATTGTCATATTGCTTTAATTT</w:t>
      </w:r>
    </w:p>
    <w:p w14:paraId="10FA8362" w14:textId="77777777" w:rsidR="00604637" w:rsidRDefault="00604637" w:rsidP="00604637">
      <w:r>
        <w:t>&gt;ONT.15012.1 LG10 68290298-68292323</w:t>
      </w:r>
    </w:p>
    <w:p w14:paraId="758EF953" w14:textId="77777777" w:rsidR="00604637" w:rsidRDefault="00604637" w:rsidP="00604637">
      <w:r>
        <w:t>GCCTCTAAAACCCTACCGCCACGCCCATCGCCCTCCCTTCCTCTCTCTCCGCCTCCTCTCCTTCGCCAAACCTTAAGAGTCCGTATGCGCATTAAGCCTCCCCTTAAATCCCTCCGCCCCTAGCAGCCCATCTCCCCTCCCCTCCCCAGAAACCCAACGCCCCCAACTTCCCCAACACCGTGCCTCCCTTGCCTGCAACCGCCTCACCCTCATTCGCGAGAAGGACCTCGATGAAGCCTACCTCCTCGTCCGCCACTCCATCTACTCCAACTGCCGCCCCATCGTATTCACCTGCAACGCCGCCCTCCTCTGCCAATCCTGCTACTCCGACCTCCTCTCCCTCCACTGCTTCATCACCCAAGCCTCCGTCTAGGTTTTGCTGGGAAATCCGTAACCGGGATGTGGGCCGACAAGAGTATGGAGACAACCAGCCCAAAGACTTTTGGCATGTGTGATTGAAGAGAGAGATTTAAGACTCATTAATTCAGGGGATTAGCTATATAGTTGATGCTTAATTTAGAAAACTTTAATTGGTGGATTGTGTGGTACTTTTTATTAGTATTGGAACTTGTTTACTTTTTTTTGTTGGTTTGTGATTTAATAAAAGATTGTGTGTTTAAGGTTTTTGTGTT</w:t>
      </w:r>
    </w:p>
    <w:p w14:paraId="08FFE43C" w14:textId="77777777" w:rsidR="00604637" w:rsidRDefault="00604637" w:rsidP="00604637">
      <w:r>
        <w:t>&gt;ONT.10022.1 LG06 5832645-5845741</w:t>
      </w:r>
    </w:p>
    <w:p w14:paraId="5BE387AB" w14:textId="77777777" w:rsidR="00604637" w:rsidRDefault="00604637" w:rsidP="00604637">
      <w:r>
        <w:t>ATTTCAGTATGTAGACGAACAAAACCCTATCCCTAAAACCTTGTACAGCAACACGAGATGCGAAGATGCATATCTCCGTTCTTTCCCTCGATCTCCCGACTCTTCTGCAAATCGTCTTATAGCCATTCAACTCCTCCACTTGGTGAAGGTCACGGCCTCCAGATCATCATATTGTTAGTGGGCAAAATTTCATGTGGACGCGACTACATCCTCATAGCTTGAGAAGGTGGAGGACCAGTGACACGAAGGCCCTGATTTGATTTCCCAGATGGGACATTTAAGTCAAAATAGCTAATAACCAATTCTTCTGTTTCATTATTGAAGAAAAAACTTTACTAAACTGAGCAGCACATGTGTACAATCATTTGAGCTTGGTGGATATGAGCAAGCCCTATCCTAGTGAAGCAATTTGTGAG</w:t>
      </w:r>
    </w:p>
    <w:p w14:paraId="42D89BF7" w14:textId="77777777" w:rsidR="00604637" w:rsidRDefault="00604637" w:rsidP="00604637">
      <w:r>
        <w:t>&gt;ONT.17053.1 LG12 14990130-14993294</w:t>
      </w:r>
    </w:p>
    <w:p w14:paraId="0AE41B57" w14:textId="77777777" w:rsidR="00604637" w:rsidRDefault="00604637" w:rsidP="00604637">
      <w:r>
        <w:t>ATCCATTTCCCTGCAACGGTTCCAGCAAGAGCTGGAACCACTCCTCTCTCTCAGCCACTCTCTCTCTCCTCTCTCCCCTCTCCCTTGGCTTCTCTTGATTGTAAATGGAGATTTGATCTCCTCATCATCTTCCATACCTTCCAAGCTTTCCAAAGATGTTATTTTCATGGATTTTGAGCAAAGGCAACTTCTCTTTTCAAGCTCTTCTTCTTGGTTCAAGGCTTTAAAGGTTTCTTGTTCTTCCCTGCTTTTCAGATGTGTGGATCGGGGGAGGCGGTAGAGCCACCGGTCATCGTGAGAGCCTACTTAAGGATATCATATAGATGTC</w:t>
      </w:r>
      <w:r>
        <w:lastRenderedPageBreak/>
        <w:t>AAGGTGGGCAACAGAGTTCGTAACAACTGTTGGGATTAGTATTTGTTTAGACATTTTATTTTGGGTATGGCTTTTATTAGCCTTTTCTTGGGTTTTGTTAATGAAAATACTTTGTTTTAATTGTAACTTGAATATTCATGGGAAATAAGAATATCCTGTTATTGTCA</w:t>
      </w:r>
    </w:p>
    <w:p w14:paraId="6BF98C74" w14:textId="77777777" w:rsidR="00604637" w:rsidRDefault="00604637" w:rsidP="00604637">
      <w:r>
        <w:t>&gt;ONT.560.4 Contig01698_ERROPOS594908 418863-420676</w:t>
      </w:r>
    </w:p>
    <w:p w14:paraId="5F8E32A7" w14:textId="77777777" w:rsidR="00604637" w:rsidRDefault="00604637" w:rsidP="00604637">
      <w:r>
        <w:t>GAAACAGGCAACTACTGCTTTTGGGGTCCATTCATGAGGGGTTCCTTATCAGCTGTTGGCCCCTAATTGATCATCGTCAATGGATTCAGGCTGGTGAGTTTTATCTAGGTTTTGGGTTTCTGGAATTCTTGCCCAGCTGTATAGTTGTTGTGCACAGAGTTGTCAGACTCTTATGGCCCTTAGTTGTGTTATCATAGTATGCTCAGGTGGTGGAATGTTATGTGGAATGAGGAATGGTTTGGTGCCAAGGAAGCTTGCATCTTGAAATTGCATTGGGAGACAACTATTAAAAGGAAGGCAAGTGCACTATTCATTACTGATGTTATCCTCATGCCTAATTTTCTTTATGAGTGCTTATGTTCAACCTTTTATTTAAATCATTTGTCATGATAGGTTGTGGTTTGTTTTTATATTATATATGTATGTATTTCTAAATATTATAAATTATATATTTGAATTCAAGCTAGTATATTGATTCTAATTTT</w:t>
      </w:r>
    </w:p>
    <w:p w14:paraId="6D3A1BE3" w14:textId="77777777" w:rsidR="00604637" w:rsidRDefault="00604637" w:rsidP="00604637">
      <w:r>
        <w:t>&gt;ONT.6452.2 LG04 4579161-4581899</w:t>
      </w:r>
    </w:p>
    <w:p w14:paraId="694CD0E5" w14:textId="77777777" w:rsidR="00604637" w:rsidRDefault="00604637" w:rsidP="00604637">
      <w:r>
        <w:t>GGGAATACTATGTTCTATGTTTGAAGCAGCTGGCGGAATTAGGACATAGCCTTGATACCGATCCAATGCCTTTGGTCGGTTCCAACTTGTTAATGTTCATGACCAGGTGCTTTCGTCTGGTGAAGCTTTTAGTAAAAAGAAGAATAGGAGCTGGAGCAGTGTATTGTTCTCAATCAGTTTGAAGAAGGTAGTGGTGTCATAAATGGTATGGATGGGCTCCTTTCTTGATTGACAGTGTATTGTTTTCGACCAGGTCTTGTGTAAAGGGGCCCGATTTTGAAGCAGCAGCAGCAGCTGAAGAAAAAGTGCAATGTATTGTCTTCTCTTCGACCAGATTTTGTAAAAAGAGACCCTGTTCATCAGGAGTAGGCGGTAACGTGAATGGCATGAATGGGCTTCTTTCTAGCTTGAATAGCAGTATTGTCTTCAACCATATTTTGTGTAGGGAGACCCAATTCATAATAAGAAGA</w:t>
      </w:r>
    </w:p>
    <w:p w14:paraId="42F6BDBA" w14:textId="77777777" w:rsidR="00604637" w:rsidRDefault="00604637" w:rsidP="00604637">
      <w:r>
        <w:t>&gt;ONT.8803.2 LG05 101866899-101869370</w:t>
      </w:r>
    </w:p>
    <w:p w14:paraId="0ED96EED" w14:textId="77777777" w:rsidR="00604637" w:rsidRDefault="00604637" w:rsidP="00604637">
      <w:r>
        <w:t>GAAACGTACAAGGCATTCAAGAGATTGAGGTCGGAGAAGGGATGTAAGAAGCAGAAGAGGCTCTTTTCTGCAGCAGTTAGCGGCAAAACCATGGCCTTTGGAAGTTACCAATCTCAAGTCTCCAATACGATTCAAAGGGACGTTCTTTCAGAAGCCAGGAACTCCTGCTACAAGATGTATAGATTCTCTTGAAATTGCTGCACCAAGGCTTCCTGCAGTGCATGGTTGAGACATCCTTTCTTCATTGGATTGGTTTGCATTCTGCTTGGTTTCAGCTGAGAGTCATAGAACTTCACTCATCCAGTGCCGAAGGACATAATCTACCATTCTAGAGGATGAAATCTAGCTCAATGACATGGGGTACTAAGGACAAGGGTGTTGGTTAGAATTTAGAAATGCAGGGTGTTGTCTTATATATTCCTCTTATATTTCTTTCGTTTGAGTTACGAAGCAAACCTTAACAATGAGAAATCAGGAGAACTTTTATCAAGAGTGCCTTCGTGGCTTATTACCTTTTGTTTGTTGGCGCATACTTCTACACATTTTACGTCTATTACGTAATGTATACCACTACATTGATGGTTACAGCTTCTAAGAGATACAATCGATCCAGGGGGACCAGGGCAGTTGTTACCATGAGATTTATTTTATTCTTAAGCAGCGACAAGTTTCATATGCATACAGTTACAATCATCCACCTTGCCAGTGTGCCTATGATGCAGCAGCTTCCTGACTTCTAGTTAGCATGTATAATCTTGTGAGAATACAGTATGGTTGGATCCATCCAAAGATGTATGTTTAAAAGTATTAGCTCCAAGGAGGAATTTTTAGAATCTTATAAGTTTTTCAGGAATTGGACAAGCGCTGATTTTTCGAGAATGGAAATCTTATGATATGTTAGGTAGAGATCTCTTATCAAAATCATCCATGCCCGAAATGTATCTTGATGCACAAAAGTTGGATAACATGCCCCGTCGATAAGGATTTTGTTGCCCTTGATTTCTATGAAAATACAAGCTTCTCATTGAATGATTAAAAAGAATCCTCAAGGAAGGTGCCATGGCAGCAGAATTCAATGTAAGAAGATGTTCCGCTCAACTGTTGTAGTTAATTAGATTTTTTGGCCCCTTGTTTCACCACTAAAATGAAACCCTGTGGCTATTATGTGCTCCTTCTGTCTTCTACTCCAAGGATTCAGACACCACGTTTGGATTCTTTTGTTTGTTAAATGATGTATTTTTACATTTGCTAGAACTTTTTTATACCTCCCATTTCGGTAAATTCTGAAGCAAGAGCATTTGAGA</w:t>
      </w:r>
    </w:p>
    <w:p w14:paraId="46813238" w14:textId="77777777" w:rsidR="00604637" w:rsidRDefault="00604637" w:rsidP="00604637">
      <w:r>
        <w:t>&gt;ONT.3307.1 LG02 32299980-32307182</w:t>
      </w:r>
    </w:p>
    <w:p w14:paraId="65706A0E" w14:textId="77777777" w:rsidR="00604637" w:rsidRDefault="00604637" w:rsidP="00604637">
      <w:r>
        <w:lastRenderedPageBreak/>
        <w:t>ATAAGAAAAGGTAGGTACCCTTTTATCATGAAGCTGTCCTCTTCCTATTTCATCTCCAGCGTCCGTCCCTTGTCCCAGGCTCTCCTGCTGCTGCTCCTCTCTCCTCTCTCCTCTCTCAGCCCTCCTTGCTCCTGCAAAAATAACCATCTCCTCTCTCTCTCTCTCGTTCTCCTATGCCAAGCCCTCAGCGCTAGGGCTCCCTATCCTCTCCACGCTCTCCTGAAGGTTTGTTTCATCCCGTGACAAAGAAGGATGATGTATGGTGACCCGCAGCAGCAGGTTGGTGATTTCCATAGGGGGCACCTATGCGTCAGCCCTCGGCTTCTTCCAATAATCTCCAGCCAGATTATCTTCATTCGAGCGCCCCTCCTCTTCCTCCTACTCCTTATGTAGGTGCTATACTATACAAGATAAACATGTGCTATGATATGTTCCACGGGTACTCCCTCAATACAATCTTGAGATATAGGTATGGTACTCCTATGGAGCAACTGCATCTTTAGCTTTTACAGTTCAGAAGAGTCAGCTCACTGTGTGATTAGGCCAGAGAAGGTTTGATCATGGAATAGTTAAAGAGTCTTGGAAGAGCCCTCCCATGCTTGCTGGACGTGGATTTCCTGAAAAGAGAACAGTTTGAAGCCAGCTTGAGAATTTTATTCAAGTTCAGCTTTATAGTTTCTGGTGCAGGTAAACTACCAGGCATGAGAAGGTTTAATCATGTAAGAGGTATTCTCGAGGAACTATTGACAAAAAAAGGGGAGTTAAATCTCAGGGAGCCCTCCCGTGCATGCTGGACGTCGGTTTGGATTAGGTGATAGATGGGTCCCACCCATAGTTATCACGGTTTGAACCATGAGATAAGTTCTCACCAGATTATTTTCCTAAATATAAAATCCAAGAAGACAACTGCTTGGAACAATTTGAGTCAGGGTTCACTGACTATACAATTAAGGCATTGGTATTGTGGCTTTTATGGTGTGTTTTTTTTACCCCATTTGAGATATATAAACCAAATTAAATA</w:t>
      </w:r>
    </w:p>
    <w:p w14:paraId="24A18184" w14:textId="77777777" w:rsidR="00604637" w:rsidRDefault="00604637" w:rsidP="00604637">
      <w:r>
        <w:t>&gt;ONT.11810.1 LG07 9747509-9748189</w:t>
      </w:r>
    </w:p>
    <w:p w14:paraId="62F2640A" w14:textId="77777777" w:rsidR="00604637" w:rsidRDefault="00604637" w:rsidP="00604637">
      <w:r>
        <w:t>AAAAAAAATCCCAGAATCTCTTATCATTCAATCTAATTGCTTCCCATCATCCACAGCTATTCTTCATCTTTACTTCCTTTCTGTGAGCAATACTTGCACCTTTTCAGAGCTAGTTCTTTCTCACCATGTCTATTGCAAGCTATTTCCAGGCTTCTGGCCGATTTATCACTGAAGAAGGCAGAGAAGAAAGAAGGTATAAGCCAGATGTCAATTTCTAATCTGACCAAGGAAGAGAAGAAAGAGAGTGAAAAGTCACCCCAGGTGCAGAATCGGAAGATGAGACAGAGCCCATTGTGTTTTGCACCTGAATTTGATGGGCTGCACTCCTTTGAGACTTTTGTTTCTCATTCATAAATCACCTTGTATTTTCAAATTTTTTTTATTGAATTCATCTATTGATTGGGCAAGAAGTATATACATTTGAAAATTTCTTTCAAAATTATTTCAATTGAATTCGGCATAGTTTATTTCTAATTTAAGTCGGTTGATGTGCAAGTGAAATCTGATTTATGATTGTTGGGATGTAATTGAAATTAACATTTCCCACATATGGTTCGTTAACATTGTCACGCTGGGTGTTCT</w:t>
      </w:r>
    </w:p>
    <w:p w14:paraId="07F4D197" w14:textId="77777777" w:rsidR="00604637" w:rsidRDefault="00604637" w:rsidP="00604637">
      <w:r>
        <w:t>&gt;ONT.8756.8 LG05 97423347-97423975</w:t>
      </w:r>
    </w:p>
    <w:p w14:paraId="56194E4B" w14:textId="77777777" w:rsidR="00604637" w:rsidRDefault="00604637" w:rsidP="00604637">
      <w:r>
        <w:t>GGAGATTTTTCAAGGGTTTGCTGCAGCAGAGGAAGCTGAAATGGTCGTCTTTTAGATACAATGCATTTCATGTTGTAGGAATGGGGAGCCATCTGTCCACTGAGGCGGCTCTTTGGTTTGGTTCTTTCTTTGTAAGTGATATTCATGTCCCTTTCCATACATACAAACTTGCTGCCAGTGCATTATCTACCTTCCTGAGACACTGATAGATTTATGGACTAAACCGAACCATCATGGCCCAATCCGACAAAAAGTGAATGTTGGGTTAGGCTTGTTAGGTTCGGGTCAGGCTTGGGCTTGGATGTTGAAACCCACATGGAATTCAAGTCAGGTTCGGGTTAGGGCTTTGGGTATCCAATGTATCTATAAACATATGTATAGTGTACATAATACATGGTATATACACTGTTATATTCATTTTGTATACACTTTATAAAATTTGTATCTTTCGAAAAGCAAACCAAACC</w:t>
      </w:r>
    </w:p>
    <w:p w14:paraId="23DD752E" w14:textId="77777777" w:rsidR="00604637" w:rsidRDefault="00604637" w:rsidP="00604637">
      <w:r>
        <w:t>&gt;ONT.12315.1 LG08 5261820-5266756</w:t>
      </w:r>
    </w:p>
    <w:p w14:paraId="01E528B3" w14:textId="77777777" w:rsidR="00604637" w:rsidRDefault="00604637" w:rsidP="00604637">
      <w:r>
        <w:t>GTCTTTCTCTCTCTTTCTTTATTCTTTCTTTCGTTTTTCCTTTTCCAGTTTTACCTCTTGCGTATGGGGGGATCCATCTATCAATTTCATCATCATCCATTTCTATCCCATAAACCCGCGTTCTTCCCCAACCATGAAACCCTTCTCGCTGCTCTGCCCTCTCTCGTTGATCTACTGCCGGAGCTCGAGCCATCGATCGCCTGAGCCATCTCCTCTCTCAGCCACAGATCACATCCGTGACGATCACGATTGCTATATATATTCATTAAAGAAAGATGAGTTTCAAAAGAAAAATGGGTTTCAATGAGTTCATTAAGGCATAAATTCCGGTATGAGATGGCGAGGACGAGATTCAGCTTGCCATTGCGATCCTTTGCTCAAGTTGACGCTGGAAACGATACTTAATAAGATTGTTGAGGACTTCTTTCAAGGGCGTCCAATCAGCCATCAGAAGCTTAAGGTACTTCTTGGTGATCCTTGGTTACAAATCATTGCCGGGGCACTTCTTGGCATATCGGTTACT</w:t>
      </w:r>
      <w:r>
        <w:lastRenderedPageBreak/>
        <w:t>TTTATTTGTCATTAAGGTTTCATGGGTGCTGCGTAAATTGTTGAAGCAGGTACTTGGGAAAGTTCATGTTAGTGAAGTACAGGATTTTACCCCGTACCACCATCTCCAAAAAACCCCATACCCTCTACCGAATCCGAAATCCTTCCCAAACCCCAGTCCCATAAAAACACACTCGTATATTAGGAAGTTTTGGAGATGTCCTGATTGGAAAGATGAAAAGGGTTGTGGTAGATTCATATGGAAAGATGAAGTTGACTATGATAAGAATTTAGCAGCGCTTATCGAGGATATATGAAGAAGACAATGGACAAACTAAATGAAAACATGTGTAGCAGTTGAAGAGATGAGACAAGCGGCTGAAGAAAGGAAAAAACCAAATAAATTTGTTTCTGTAGTGGTGTTTGTCGGTTGTCTGATCTGATCTGCATTATGAAAAATGTGAGGTATATTTTGAACAAGCACGGATTTTTTTTTGTGGCGATTTTAATGGCGGTGGTTTTTAATAGTA</w:t>
      </w:r>
    </w:p>
    <w:p w14:paraId="4F571D57" w14:textId="77777777" w:rsidR="00604637" w:rsidRDefault="00604637" w:rsidP="00604637">
      <w:r>
        <w:t>&gt;ONT.5955.1 LG03 37548013-37549065</w:t>
      </w:r>
    </w:p>
    <w:p w14:paraId="5C0D62EE" w14:textId="77777777" w:rsidR="00604637" w:rsidRDefault="00604637" w:rsidP="00604637">
      <w:r>
        <w:t>ATCTGGACATGCAGCATGCCACATGGCAAGAGGCAGGGAGCTATTTATCTTGCTCTGTGCACTCTACCACTAGTTCCAATAGCAACCCAATGGCTACTTCTGCTTCCATTTCCCCCTTCCTCAAATCCAGAGTACTTGCAAGGGATCAAAAGGAATCACAGATCTGAATCCTATAATTCAGGATATATGTGGTGAATCTCTAGTTCAGAACAAAGATGAATTTCTCAAAACTTTTTCAACAGAAACTCAGTTTTTCAGAAACATCATCTCAAATGGAGAAGTCATAGGCTCTGAAGCTTCCAAGGGGCATGATGATGCATCTTATAGCTATTTGGAACCAGAGGCTTCCATCACGGACGTGCTCTCTTAATTTTACTTTTATTCTCATTTGCATTTTGTAATTTCATGATGCTATCTGGCTTCTATGTCTAGATTTTTCAGTTAAATAAGCATTTCCAAAAGTAATGTTCTAGACTTGACCAGAATGTTTGTGGTTATGATATTTCATCCTGCAGCTGATTGATATGGTGCTCTTTGTAC</w:t>
      </w:r>
    </w:p>
    <w:p w14:paraId="08992A84" w14:textId="77777777" w:rsidR="00604637" w:rsidRDefault="00604637" w:rsidP="00604637">
      <w:r>
        <w:t>&gt;ONT.11369.1 LG07 62850370-62860417</w:t>
      </w:r>
    </w:p>
    <w:p w14:paraId="7700CC90" w14:textId="77777777" w:rsidR="00604637" w:rsidRDefault="00604637" w:rsidP="00604637">
      <w:r>
        <w:t>GCCAAATCCCTCATCTTTCATTTTGCGCCCTAAATACCGATGTATGTCTCTCGCTGGCGTCTCATGTGAAGGCACTCAGACCTCTCCCTTCCGACAACTTCTCATGGAGACTTCAGATCTGAATCAGAAAAGGAGGAGTAATAGATCCAGCAGGCTAAAACTTCTTCGAAGCCATGGCAAGGTGAATGGTCACTATGAAAGCTGAACACAGAGTCATCATGGGTGGTTGCTGGTATGCAAAAATGTGTTAGCAAAGCAGGTAATGTCACCATTGCCCTTGAGGAGGAGTGCGAGGAGGTGGCACAAGTGCCATAACCCGTAGTCGAATGGAGTGCAGACGATGCCATTTAGACATTAGGGACTGCTCGCGAGTTGAGGATCATGTTTTGAGAGATGTCTTCGTATTTTGGGAATGTATTGGTCTATGTTGACCATTTTATTTTGGAATTGTATTTAGAACTTACTTTATGTAAATATTCAACTTAAATGCTATGGGATGCCATTTTTAG</w:t>
      </w:r>
    </w:p>
    <w:p w14:paraId="74B49C82" w14:textId="77777777" w:rsidR="00604637" w:rsidRDefault="00604637" w:rsidP="00604637">
      <w:r>
        <w:t>&gt;ONT.504.1 Contig01473 41574-44299</w:t>
      </w:r>
    </w:p>
    <w:p w14:paraId="4FE50C28" w14:textId="77777777" w:rsidR="00604637" w:rsidRDefault="00604637" w:rsidP="00604637">
      <w:r>
        <w:t>CAACCTCCGAACAAACAGAGGAGGAAATATCACTCTAAGTTGGGCATAGATCTCCTGCTCGTGCACAGTTGAGAGGGGATATGCTGCTCAAAGAAAAAGCAAAAGGGGAGAGTCTTGGGAGAAGTTTTTAGATATTCACTTGTTACCATGCCAAAGTCAGAGATACTAAGCATGAAACTCTTACCTATTACATTATGATTGCAACAGTAACTTCCATTTCACCATGAACATCACATACTAATACTAACCGTTAGGATAGGGATTCAGGTTTGTGATCTTGTATTACTTATCTTAATTTTTGCATTGACACTTGACAGATTTCTTATGATGAATCAACTTGTTTTGCTTCAAGTTCACTTTTATTTTTTAATTTTTTAGGTTAGGAGTTTAAGTGCTTCCATTTGTGAAATTACACAGATAAAGAAAAAGGAAGATTTGCTTCTCTCTATAGTGCAAATCCTTACTTTGGTAGCTTGTCACCAAGTTTGTTTCTCGATTTCATTAATGTTTTAGTGAATTGCTCTGCACTCTGTTATCTGAATTAGACCTTTTAAGCATCCATCAACATTTGTATGAAGAAAAACATGCATCAGTTCTTTTTCTTTT</w:t>
      </w:r>
    </w:p>
    <w:p w14:paraId="211027C9" w14:textId="77777777" w:rsidR="00604637" w:rsidRDefault="00604637" w:rsidP="00604637">
      <w:r>
        <w:t>&gt;ONT.293.2 Contig00884 106852-108258</w:t>
      </w:r>
    </w:p>
    <w:p w14:paraId="03D307EA" w14:textId="77777777" w:rsidR="00604637" w:rsidRDefault="00604637" w:rsidP="00604637">
      <w:r>
        <w:t>AAACTTCTCAACTCTCTTAGCTTGTTTTTTTCTGTTCTCTAATTCATTTATGGCTGCTGTTGCAGGACTTCCAATTCAGTCTTTTTGGCTCTAAGAAGACCCCACCACCTCAGGCTAATAACAAAACTAAAAATGTCCAGACTGGTGGGGGACAATACAATCCACAAGTCCAAGGTGGTAACAAAGCAGATGGAGGAGGAAGCATTAACATGGGACCACAAATTAGCGGAGGTGGTGGCTTCACTATTAATTAAAATTGAAGCTATCATCAATAATTCTACTTCTACCAATCAGTCGTCCATGTCTCATGTTTCATGTAGTGCAT</w:t>
      </w:r>
      <w:r>
        <w:lastRenderedPageBreak/>
        <w:t>AAGCTGTGTCTTGTATCATCTATGTCATGGTACTTGAGTCAGGAGAAGTCTCTCCCACTATCGTGTTACAATAAATAATGTTAGTCCCTGTTTAAGGAAGATAATCA</w:t>
      </w:r>
    </w:p>
    <w:p w14:paraId="51E350D5" w14:textId="77777777" w:rsidR="00604637" w:rsidRDefault="00604637" w:rsidP="00604637">
      <w:r>
        <w:t>&gt;ONT.15186.2 LG10 87483630-87487500</w:t>
      </w:r>
    </w:p>
    <w:p w14:paraId="18A0D765" w14:textId="77777777" w:rsidR="00604637" w:rsidRDefault="00604637" w:rsidP="00604637">
      <w:r>
        <w:t>AAAGGAGAAAACACTCTCCTCTTTCCTTTCCTCTTCTCTCCTCTCCTTCCATGACATCTTGAAGAACTTCACATGGAGGCTCCTTTTGCAAGTCTAACCCAGCCAAGCAACATAATCTATTTTGGTGCGGATCCAACAGTGGCAGCCCCTTCATCAGTCACCTTTCCTTTCTTTGAGCTTCAAATAGGTAACGGGCTTGTCTACGCACCAAAACTGAACCTTGTGGTGGTCCAGCAGGATTCGCTAGTTATTCAAGAGTGGGAGCTAACGACACAGAGTAGCGTCTAAAGCTGCAGAACTCATAACATCATCTTTTGGGTTTTTGTTATTTTGGGGAATTTCATCTTTTGATGATTATAATTATTGGCCAGTGTTTTTTCACGGCCTTATTCTGGGATGTAATTAAACTTAATATTTTGTTAGACCTGAATACTAACTGATAGAATGAATTCCTTTATGCTATC</w:t>
      </w:r>
    </w:p>
    <w:p w14:paraId="6D73F343" w14:textId="77777777" w:rsidR="00604637" w:rsidRDefault="00604637" w:rsidP="00604637">
      <w:r>
        <w:t>&gt;ONT.16179.1 LG11 34766444-34768424</w:t>
      </w:r>
    </w:p>
    <w:p w14:paraId="14484CAD" w14:textId="77777777" w:rsidR="00604637" w:rsidRDefault="00604637" w:rsidP="00604637">
      <w:r>
        <w:t>ATTCCATTGTTTTTCAACCTAAGAGAAGGAGAGCTGAAGCCAAGGTTCTTTCTTCTCCCTTTCTTCAATCTCTTCAAGAGTTGGAGCTTTGCTAAGTGTTTTTGAAAAAGAGTTGCAGCACTTCATCTTCTTCACTAAGATCTTCCATTTGTTTGAGAGTTGAAGCTGGAGAAGGGGCTCAAAGTTCCTCCCTTGGAGCCACAAGCTTGGAAGAGGGTTTCATTGAAGGGATTTTGTCTCAAGGTCAAGCTAAACAAAGGTGCTTTTTTGTCAATTAATCTTCAAACAAGGCAAAGGCCGCACAACTAGCGGATGAGGCCAATCAAATTCCTCCAAGAGCATTGATTGAGTGGACGTGAACAGAGTGCGAAGGAATAGAACAGTTTGGAAATGTTTTGTGAAATTCTTTTGTATATTCGTTTTGGAATTGTAATGGATGTCACCTGCATTGTATTTTGAATATGCAGGGGTTGACTTAATTAGGATAAATGAGAAGTATGTATAAACTTTACTTTTATTGTAAAGTACTTGTTCAGTTAATTGTTTCGTCAATGTATATATTCTGTAAAAATGTACATTCGACAGGTATGAATGTATTGTTATCCCTTGTGGGTTTCGTTTT</w:t>
      </w:r>
    </w:p>
    <w:p w14:paraId="34B23BBA" w14:textId="77777777" w:rsidR="00604637" w:rsidRDefault="00604637" w:rsidP="00604637">
      <w:r>
        <w:t>&gt;ONT.6896.3 LG04 74819281-74821270</w:t>
      </w:r>
    </w:p>
    <w:p w14:paraId="34AA0EDC" w14:textId="77777777" w:rsidR="00604637" w:rsidRDefault="00604637" w:rsidP="00604637">
      <w:r>
        <w:t>ATTCGACTGTGGCTTGTTTGGTTGAGGAGAAGGACCTTTCTTCCTCTTTTTTTCTTTCTTTTCCTTTGCTCTTTTCCTCTCTCGATCATGAAAGGAATTGTGTATGAACATGTGGAGGTTAACTTGGATTTATTCTTCATCTTCTCCATCTTCTCCATCTTCCTTCTCTACTCTTGGTTCTTCCTTCTCTACTCTTGGTTGACAAGAACCCATCTCCATCATTCCCTACTCTTTCCAAATTCGGATTTATTGTTGAGTGGATTTGTGGTTAGGGTTTGATATTTGGGGGATTTTGGTTCATTTGAGCAAAAGATTAGAGAAAGGGCTTGGAAAGCTAATTGAGGCAAACGCTGGTGCAGCTCTCGATCCTGAGAAGGGCCAGAAGGAAGAGTAGGAGACCGAGGAGGTTCCTCTCGCATTAGAGGAGTGGCCAGATAATGGCCCTATGTAGTCTGGTCCTCGGAGAGTGATGTGGAAACTTTTGAGAACTTAATTGGAGAGTGTGACTGACTCATTTTTGTGTGGGTCACACTAGATAGATAGATGCAGAAATATATTTTGGAAATATGTTTTGTATAGAGTTGTAGGGTGATTTTTGTAATCCCTACTTTGGTTCTAATATGTAATTATGTTTTGTATTTGACATTTAACTTTAAATAGGATTGTTCAATGAAATGGTACCTAGTTGTGTATTA</w:t>
      </w:r>
    </w:p>
    <w:p w14:paraId="7B08E1EA" w14:textId="77777777" w:rsidR="00604637" w:rsidRDefault="00604637" w:rsidP="00604637">
      <w:r>
        <w:t>&gt;ONT.1731.1 LG01 123347375-123349512</w:t>
      </w:r>
    </w:p>
    <w:p w14:paraId="1ECFBF9A" w14:textId="77777777" w:rsidR="00604637" w:rsidRDefault="00604637" w:rsidP="00604637">
      <w:r>
        <w:t>ATCCGTTTACAGGTTGGTGTGGAGAGAATCCTTTCTCTCTTCTTTTCTTTTTCATTTTCTCTTCTTCCTCTTAATTTCTTCTTGCTCCAATCCTTGTGCAAGTGAAGAATAAGTGTAGAGATCACCTCTTCATCAACTCCTTCATCTTCTCCACCTTGCTTCAAGAGACCAATTGAGCTCTCCAACTCTTAATTGTGGGGTTCTTTGTCAAGGGTTTGAACCAATTGGGGATTTTAGGATTGAAACCACCAAAAGAGTAAAAGAGATTGAAAAGCTCAAAATCTAGGCAAACACAGATGCAACCTCCGGTCCTGAAGAGGTCCAGGAGGGAGAGAAGAGCACCCAGGAGATACATTCAGGATTAGAAGAGTGGCCAGAACCAGGGCCCGTTTAGAAGTCATCTTCTCGGAGTGCGAGCTACACTTGTAGATACCATAGTTCGTATGATTATTCTTTTCATATAGTCATGCGAAATTCTTTTGGAGTTACTTTTGGTAGAGATTGTATAGTGTTCTTTCGTTTACACCTCTTTTGTAACTTAATGTATATGCTGTTTATTCCTTTTGTAATACATTTCAAATGTTTAAAT</w:t>
      </w:r>
      <w:r>
        <w:lastRenderedPageBreak/>
        <w:t>AGTATTTGATGGAATTTGATACCTATATAAATGAATTACGACTTCCG</w:t>
      </w:r>
    </w:p>
    <w:p w14:paraId="22F63882" w14:textId="77777777" w:rsidR="00604637" w:rsidRDefault="00604637" w:rsidP="00604637">
      <w:r>
        <w:t>&gt;ONT.12658.1 LG08 62678450-62680234</w:t>
      </w:r>
    </w:p>
    <w:p w14:paraId="5AE2AA97" w14:textId="77777777" w:rsidR="00604637" w:rsidRDefault="00604637" w:rsidP="00604637">
      <w:r>
        <w:t>AATGAAACCATTTCAACCCCTTTCCATCTGAAACCTCTCTCTATTAACGAAGCCCTTCTTCTCTTTTCCCTCCATCCGAAGCTCCCTCTCCCTCCAGCACCGACGCCGACGCCACGTCCGCCAGCTCTAGTCTCTCTCCAGCGATCGTTCGCCAAGCCCTCTCCCTCTGCATCTTGAGCTCTCCCTGCTGCACCTTTCCCCCTCCCGCGATCGTCCGCCAGGCCCACTCCCCCTCCATCCCAAGCTCTCCCTACCGCACTTCTCCCTCTTCCGTGATCAGATGCCAGGTTTATGGTGCAAGGCTGGTAGGGAGATGGTTAGAGAAGATATTGGTGACATAGCTATCAAAGATGCTCATAAAAGAGGAGAATCAGGAGATAGATGAGAACTCAAGGGGAAGGAGTTGGTGTATAGGGTGGAGAAGAATAAAGGTTTGGTGAATGCTGTTACAGGGCAAGTCGGATATCTTGATTGATCTTCCAAATAGGCCAAAGAATAATGCTGCTTTAGGTGGTGAAGAACATGAAGATAGAAGCTGGCGACTTGGATAATGAAATGGAAGAGTAGAGAAAAGTTTGCAAAAGAAAGTCACTGTGGTGTTTTTGTTTTTGTATTGTAGGGCTAAAAGATTCAAATTTGAACTCGCCAAGTTAGTGATAAATGTTTTCTGCAGGGGACCAGAATTTAACCTTCAAGAGTCATGCACAGCTGCACTCCCATAGTTAACAAGAAGCACTTCACAAGGCACTGTAATGGGAGAATAAGTGATCTCTTTTGTATACCATTGTCATGGATAAGTGCTAGTTTTCCAATTGAACAGTTTTGCTGC</w:t>
      </w:r>
    </w:p>
    <w:p w14:paraId="44B75B1E" w14:textId="77777777" w:rsidR="00604637" w:rsidRDefault="00604637" w:rsidP="00604637">
      <w:r>
        <w:t>&gt;ONT.7791.2 LG04 87025626-87026956</w:t>
      </w:r>
    </w:p>
    <w:p w14:paraId="492F55D4" w14:textId="77777777" w:rsidR="00604637" w:rsidRDefault="00604637" w:rsidP="00604637">
      <w:r>
        <w:t>TTTGTGCCAAATTCCTAAAGCAAGACTTCCACTCATGTTAGCCTTATCTTCAGACATTTATTTATGATTATTTTGCATTGTCTCCCTTGCATTTTTCTATATAAATTGGATCGGTGGCCTTATGATCTAAAATCCAGCTTCTAACTTCTCAATTGCAACTTCAAGACCACTTGTAAAATATAGATTCTAAGAAGGGCAATACCCAGGGTAATAATTCCGGAGAGTTGGGTACTCGAAATTGAATCCATAAACAAGTGAGACACACATGATGGTAGCAAGTTGTGTTTGGCCAATAGAAAGGAGACAGTATAAGACATAGGTGGAGTTCATTTTATCATTGGCCTGGCAGTATACTTATCAAGTTGTCCGTACAAATAACGGCTCCACATCCGAGTGATAAATAGCGACAATTCTTACCCGCATGTCTGGGTTCCTACTTTCGGTACGTCGTTGCTTCTCATTTATATGGTCAATGTTGCAAGGCAATACCCAGGATAATAATTCGGGAGGGAACAACATAGGGGGTAATAATTTGGGAGGGAACAACCCCCAGGTCCAAGGAAATATCAGGGCTGGTGATGGAGGTAACATCAATTTGGGACTTCAACGAGTAAACGTCGGGAAAAAAACGTAAGTGTTGGTGATAGCATCAATACGGGAAATCAAGGATACGGTGGAGGTAATGCCAATACGGGAACTCAAGATTAGGATGGTGGTAGCTGGACTAGCTGAAAATAAATGTCGCCAGTTATTTATGTTTCATATGTCTTATGTAATGCTTAAGCTTTGTCTAATATCAACTATGTCCGTTTACTACGTGTGATGCAAAACAACATTTCTGCATTTTGTGGATTCCAAGTGGCTATTGTGTAATGGTTGCTTGCTTATTAATATAAGTTTGTGTTACAT</w:t>
      </w:r>
    </w:p>
    <w:p w14:paraId="37FC8E3E" w14:textId="77777777" w:rsidR="00604637" w:rsidRDefault="00604637" w:rsidP="00604637">
      <w:r>
        <w:t>&gt;ONT.678.2 Contig01889 42556-44700</w:t>
      </w:r>
    </w:p>
    <w:p w14:paraId="6EE9AD66" w14:textId="77777777" w:rsidR="00604637" w:rsidRDefault="00604637" w:rsidP="00604637">
      <w:r>
        <w:t>TCACAAACCTGCCTCTCTCTCTCTCGTCTCTCTCTCTGACTCTCGACTCTCGACTCTCTTTCGCTTCTCTCTCTCGGACGACGACGATCGGACGGCGACACCCAAAAAAACCCATCTCTCTCTGTCTCTCGCCTGCTCTCTCTCTCACGACGACGACGATCGGACGACGACTTTGAGATCTCTCTCTCCCACGATCTGTCTGTCGCCTGATCTCTCTCTCTGCGAAGCTCTCTCCCTCGCAGTCTCCCTCGCCTGATCTCTCTCTCAGCTCAGGTCCCCGCTGCTGCTCATCTCTCTCCCCCTCTCTGCGACGAAGCCCTGCTGCTGCGCACATCTCCCTCTCTCTCGCCTGCATCCGTCCGATTCACACGCCTGCAGCTGAACTTTTGAAATCTCTTGTGGTAATTGTTTGTTCTTCTTTTCAGCTATAATCAAAGTTCCTGTAGAATCCCTAATGATACCTCCAATTTCATTTCGACTGTTAATGTGAAGGGGTTATAAGACCCATCAAATTTCAATCTCACATATGATTGCAGGGAGGAGATATCGATCAGGACTCCTTGTCACAACCCTCTCTGTGGATTAAAGGGCTTATAAACAACACCAGTGACTCTGAGTATCAGATCATCTATCATCCATTGATTTGAAACGATAAGTTGGTCAGGTGGGTCACATGTAATTAATGGGATTGGAGAACCAGAAAACGAATACAACAAGTGCTTATTAACCCCGATGAGACCATGATGGGGAATTTTGTTATCAAGAACCAAACCAACCCGGTAAACTTGGATTCTCTAACGATTTGTGAGTTGTGACCTTTATCATAACAAATTTTTCCTCTGTCAA</w:t>
      </w:r>
      <w:r>
        <w:lastRenderedPageBreak/>
        <w:t>GGGAAGAGGAGATTGAAGCTTTTAGGGATAGTTTGTCTTTTACTTACTTGATATGAAAATCAAAATTTAGAACAATAGGTCCACAGTTGACTGCTATAACCACTTATTTATGCTTTTGGTTTGAAGCCTTGGTTGGAATGCCTAAATCACCATTAGAGTTGGTTTGCATAGGAATTCCGGGTTGGAATGCCTAAATCTTCTTTTTGTTTCCACGGTCTGTGATGTTAGATCTTTGATCTTGGGTTAGGGATCCATGAAGAAATTCAATGTGAGAGGACAATGTATGTTTGACGTTTCAGAAAATCTTAAGATGCTTCTACAAAATAATTTATAAGTGTTTTATGTGGGGACTCATAATGTGAAGAAAACCAGTCAGATGGAATTGTTTGCAACCTTTTCTTTTCCAGAGGACACGCCCAAATTTTTGTTTCGACAAAACGAGAGGAAAGGGAGAGACAATGGAGAAGAAGAATGTGGTCTCATCTACTCCAAGCACTAGCAGCAAAAAAGTGGTCATCACCTCTGAGAAGGCCTGAAGGGTTTGAAGGATGGTGTGGAGGATTTGGATCAGGTGGAGTTTTGTGAGAAACTGAGTCCAACTTGAAAGAGGCTGGGGATCATGATTTAATGGATTTTATGTTTCTTTATATCTTTTTCCTTGGAGCATTACCTATTATTCATGGACTTCAGATTGTACACAACAACACAACACTCTCTTAATAAAAATGTATGTTGATTGAGATCAACAA</w:t>
      </w:r>
    </w:p>
    <w:p w14:paraId="15AE09D5" w14:textId="77777777" w:rsidR="00604637" w:rsidRDefault="00604637" w:rsidP="00604637">
      <w:r>
        <w:t>&gt;ONT.10955.14 LG06 69528930-69556585</w:t>
      </w:r>
    </w:p>
    <w:p w14:paraId="50BBF9E2" w14:textId="77777777" w:rsidR="00604637" w:rsidRDefault="00604637" w:rsidP="00604637">
      <w:r>
        <w:t>ATCATCAAGGCCAATCGATCTCCAACTTCTTCTTGATCCTATATACCTTCAACTCCACCTTACTTTCATCTTCCGCAGCCATGAACAACCAATCTTGCAACAAATACACTCAGACAGGTGGGGGCCAGAACAATCCTCAAATCCAGGGGGTTGGCAAAATCGCCAACCAGGGCGATATTAATATGGGGTCCAGCACCGGTGCAACAAACAACTTCAACAACCAGGGAAACCGTGCTAATAAGCAAATCCAGGGTGTGAACGGTGGCTCCATCACGATGTAAACCATGCGTGAAGACAAAGAATTGGATGGATGAGAAGGTGGTGTCACCTTTCATTCTGACCTATTCTAGTCTTCCAGTTTACACAATCTTATGTTAATGTAATGGACTCGTTCTGCATCAGGGTCTGTATTCCCTGAAATAAATAAACAAATAAAATTGGGTC</w:t>
      </w:r>
    </w:p>
    <w:p w14:paraId="566E3435" w14:textId="77777777" w:rsidR="00604637" w:rsidRDefault="00604637" w:rsidP="00604637">
      <w:r>
        <w:t>&gt;ONT.4900.1 LG02 109295946-109300361</w:t>
      </w:r>
    </w:p>
    <w:p w14:paraId="5CD5BEAD" w14:textId="77777777" w:rsidR="00604637" w:rsidRDefault="00604637" w:rsidP="00604637">
      <w:r>
        <w:t>TGTTGGAGATGGGAGAGAGCTTAATGAAATTAATGGAAATGTGATGGACTCTGGGGACATGAGGAGATGAAAAGGCCCACCACATCTTCCAACACCAATCTCACCGTTGGTCAGAGCCTATAGGAGAAATTCACCAGCAGTGCACCACACTACCAAGGAGTCATGAACATTGAGCAGTAGAGATGGTGAGGCCTTACAGAACCAGGCCAGGGACACATGGATATAGTATGGTGTAGAAGCCAGAAATGGAGAAGAGCCAGAGAGAACTGAGTGCTCGGAGCCTGTGGAAGTAGTCAGCTATGGCCAAACAGCATCTGGCAGCCTGAGATGGTGTGAGAATCAGGTGAATCCGATGAAGGGTTTGCTGCCTCAGATTATCAGCCTGTAAGAGAAATTTCTTCAAATAGCATTACATAATTTTTAATTAAAAAAAAATTCTACAGTGTAGAAGGCTATGATGATGAATAAGACTCTGATTGATGCCTGTGATTCTACAGTGTAGAAAATGATGAAATTGAACCCATACTTTCATGTCTTTATGCAGAATCTGGTAACCCCAAGAGTAGAACTTCTAATGATTGTTGTAAATATTGAGAAATTAAAAGATCAGGGTCTTTTTTTTTTTTTTTTTTTTGTCATTTTACATATACGATGGGCCATGGGCAGGTCCTTGGCAGTTGGCAACAAATAAAAAATGACCTTAGACAGTCCAAA</w:t>
      </w:r>
    </w:p>
    <w:p w14:paraId="0F00E27E" w14:textId="77777777" w:rsidR="00604637" w:rsidRDefault="00604637" w:rsidP="00604637">
      <w:r>
        <w:t>&gt;ONT.12454.7 LG08 47133244-47135116</w:t>
      </w:r>
    </w:p>
    <w:p w14:paraId="2FFDC7FA" w14:textId="77777777" w:rsidR="00604637" w:rsidRDefault="00604637" w:rsidP="00604637">
      <w:r>
        <w:t>CTATTTCCCTTCACAGAAACTTACCGAGACCTGGCTGTTGAAGAAAGTTGAGAAGCCAAACATCATGTTGTTGTTGAAGCTCAAATCCCTTACCATTTTCGTCGCTGAAGGTCCTTTGCTCAGTTGCTTGAGGCACGCTCCTCCTGCCGCTGCTTGCTACTCCTTCCCCTTCTTCTCGCTTCTTTTTCCTCTTCTCCTCCTCCTTTCCATCCTCTCTCCTTCTTGACCCTTTTTCCGCATGAAGGAAATGAGGCAGCAGCAGATTTTCTTTCCCGAAAGGCATCCCCTCCCTATGGCGTTCTGAAATTCAATGTGGATGGTGCCGCTCATGGTAAACTGGACTGGCTGGGGTGGGTGGTGTCCTTAGGAATCATAAAGTTGAGGTGTTATTTATGTTCTCCAAGCATGTGGGAGTTAGATTCAAATGAGGGTTTTGGGCATTTTGTAAGATCTCTGGATGTATTTTTAGTCTGTCCATAATAGTTTGATTTTGGAAAGTACTTCATCCAACGCCATTAGGTAGATGAATTTGTAATGGGGCCCTTGGAAGATGCATTTCCATTTTAATGAGAATAAGCGTCTATCTTCAAGACGTTGGGTGTTGTTTCAGCATAGTAGTAGGTCCGCTAATGGCATGGCTGATGCCCTAGT</w:t>
      </w:r>
      <w:r>
        <w:lastRenderedPageBreak/>
        <w:t>TAAACAAGGGGTGAATCATTTTTTGTAATCCGAGCGCCTTCATGGTGCAGTTTAGCTGTTATGCTAGCACTTTGCTGTTCTGATTGGTTGTGTTGTCCTGTAATTTCTTTCTGTCATTAGTGAAGTTACCTGTTATGATTAAAAAAATGTATACTCCTGAAACATCTACTGTTTGTTTGTCTGCAGGCCGGCAGGGATCTTAGATTTCTTAGTACAACAATGAGTGGATGTCTTCTTTTTGGTGGCCTTTTATTAATGCTTTTGAGCAACAAAGGGTTTGGTTTGCGGGGCTTCTGGTGGGCACTTGCAGGATTTCAATGGGCTCGGTTTTCTCTAGCTTTACAGAGGGTTACTTCTCCTCAGGGTATGTTGTACTGTGATGAGTTCCAACAGCCTGAGTTTGGTAAGCTAAAAGCCACTTAGAGGAGCAGATATTTATAACGTCCTACAGGAGACGTTTGTGGTGGGTGAGCATCTTCTCCGTTCCACTGTGCAGTGGCCTCCATGAAGCAATGTTCCTGCATCCTCATAGTTGGTATGGATGCAATTGTCCAAGCAAGAGGTATAGATCAACATGATTAAGTCCAAACGGCTATGGGAATTGTTTCTTTTAGTTGAATTTTATCTTTCAATAGTTTCTTCCTTCCTAATTTTGCAGCATCTGTAGTTCAACTTAAACCATTTATCACATTGTAGATTCCTGTTCTTTAGTCGATTGGATATTTTT</w:t>
      </w:r>
    </w:p>
    <w:p w14:paraId="35ED913F" w14:textId="77777777" w:rsidR="00604637" w:rsidRDefault="00604637" w:rsidP="00604637">
      <w:r>
        <w:t>&gt;ONT.4706.1 LG02 57934408-57937440</w:t>
      </w:r>
    </w:p>
    <w:p w14:paraId="75E9E60A" w14:textId="77777777" w:rsidR="00604637" w:rsidRDefault="00604637" w:rsidP="00604637">
      <w:r>
        <w:t>ATCTTCATTTCCCTCTTCTCATTCTTCACTCCACACACAGCAGCCCCCATCCCCATTTTCTCTCATCTCTCCCGTTCTCTCCATCTCACTCTCCTCGCCGGACAACGAGCACGCCGCCACCGGTCACCCTCATCTCCGGCGGATTCCTCTCCTTCTCCCATCTCTTCTCCACTCTCTCATCTCATTACTCATTTCTCTCACTCATCTCTCCCTCTTCCCAGCTCACAGCAGCCCATCCCCATCTCTTTTTCCCCTTTCTCTTCTCATCTCTCAATCATCTCTCCCTCACCCAGCCATGCTGCCCATTGTTCCGGCGCCATCACCGTCGCCGCCGGACCCACCTGCACCGTCGCCGAGCTTCGCATCTTCGGCATTTTTCCCTGTTTGTTTTCCCACTTCATCTCTCTTTGTTTTCCCCCATTTTTCCCCTTCACCGTTCAGTCCTTTCATTCTCTGTTTCTCTCTTTCATTCTCTCTGTTTTCCTTTCTTTCTTTGTTTCTCTCTCTTCCTTTCTTTCTCTCTCATTCCTCTTGCTGCCAACGATTTTAGCCCATACCCATTTATTCCCCCTCATTTTCTCATCATCTCATTTCATATTCTCTCATCTCACCTTTCCCTCACCTCACTCCACTCACTGTCAACTCACGTTGACTTCTCACCCCCATTCCACCATTTCTCCCTCTCTTTCTTTAATTGTTTTTATTTTCTCCCATGGCTGCCAACATGACTATCCCACTCCACCATTTCAATTCTCACTACACTCACTGTCCACATGGGTTGACTTTTCTCCCCTCACCCATCTCACCATTCCACACTCTCTCTCTCTCTAATTCAATATCTGTTTCTTTCTCTCTTTATTCTCCATTCTTTATTTCTTTCTATCTTCACTCTCCTTTTGTCAATGGACCACCAAGATCTATATCACCACCAATCAGTGGGCCACCAATCAAGTGGGCCCCATAACCTCCGATGATCATTATCATCTCCGTGTGGACCCCGCAAGCTCAATCATCTCCAATTTGCAAGCCACCACTCCATCCACCCATTTATTTGGGTTGGTTTGTTGGACTATGGAGCTAGGATTTGTGGATTTGTGCAATTTCAACCAAAGGTACCGGGTACATCTACCTTTGGGAAAGTGGAGGCGTCGCTTCAGGCAGTTTAGCCTGATGGTGAGTACGAATTGTGTGTCGACGGTATTGTCGTCATGACCAACACACGAGTGCCTTCATACTTTGGTTAGTCGTATTTATTCTCTTTTGGCTTAGGTTTTGTTAGAAGCCATTAATTAATATACTTTTGTTACCTTTTACTAAACTGAAACTATAGAAAAGAAAGATGTGCATACTCTGAAATGTTATATTGTACCATCTGTTTAG</w:t>
      </w:r>
    </w:p>
    <w:p w14:paraId="292B0AC4" w14:textId="77777777" w:rsidR="00604637" w:rsidRDefault="00604637" w:rsidP="00604637">
      <w:r>
        <w:t>&gt;ONT.10108.10 LG06 17581352-17582542</w:t>
      </w:r>
    </w:p>
    <w:p w14:paraId="7348C1DD" w14:textId="77777777" w:rsidR="00604637" w:rsidRDefault="00604637" w:rsidP="00604637">
      <w:r>
        <w:t>AGAAGTGGTGGCAGAAGCGGCGGTAGATTTGGTGGCAGAGACAGTGGTGGTCGATTTGGCGGAAGGCGTGGAGGTGGCCGAGGTGGTGGTGGACGTTTTGGTGGAGGCGGCAGAGGCCGTGGAATGCCAAATAGGCCAAGCATAGGTGCAGATTGCAGGAAAGAAGACTACATTTGGTGATGACTAGAGGGATGGTGGATGTGCAATATCACCTTTCATTTATTTTCTGCGTGAAGAAGAATATTAGTTCTTTATAAGGCTTAATTATGCATAGTTTATCAAAAGATTGTTCTGGGATTTGTTTTAATTAATGTTTTGACCGGTTTTTGAGCAAGGTGAACGGTTTAACTTGGACCAAACCGTTCAATGCACCGGTTCCATATTGTGTTTAATTACTATTTAGGTTTGTGTTCT</w:t>
      </w:r>
    </w:p>
    <w:p w14:paraId="4942321F" w14:textId="77777777" w:rsidR="00604637" w:rsidRDefault="00604637" w:rsidP="00604637">
      <w:r>
        <w:t>&gt;ONT.3745.2 LG02 110461891-110462472</w:t>
      </w:r>
    </w:p>
    <w:p w14:paraId="0B89AC67" w14:textId="77777777" w:rsidR="00604637" w:rsidRDefault="00604637" w:rsidP="00604637">
      <w:r>
        <w:t>AGAAACCCCTCTCTCAACCCCACAACAAACAAAACCCATACAATAGAAATCTTCATTTTCTTGTG</w:t>
      </w:r>
      <w:r>
        <w:lastRenderedPageBreak/>
        <w:t>CTTCTGTTGCTCTACCCCAAAACACACAAGCACCATAAAATGGAAGGTCAGAAGATGAGATTCTCCTTTGCCATTGTGTTGATGGCCATAGCCATGGCCTCTTCCATGGTCCCACTTGCTGCAGCAGCTGACCCACCTGCACCCAGTCCCACATCTGCCTCTGCTGTGTTTGGCCCAGCTCTTTTTGCCTCCTTCTCTGCCCTTCTCTTTGGGTTCTTTTTCTGCTGATGTTTATGATCTTATTATACCTGGGTTTTGGTTATTTTTGATGGGTTAGAGAGAGGGAGAGAGAGATGGGGTGATTGATGTATGATTCTTTCCTGTTCACTGGTATTGTATCTTTGTAATTGGTGTGTGTTGTAGAATATATTTATATCTGTTATATAATAAAATTCTTTTTTTTTCT</w:t>
      </w:r>
    </w:p>
    <w:p w14:paraId="3BA7966D" w14:textId="77777777" w:rsidR="00604637" w:rsidRDefault="00604637" w:rsidP="00604637">
      <w:r>
        <w:t>&gt;ONT.1301.1 LG01 48975925-48976815</w:t>
      </w:r>
    </w:p>
    <w:p w14:paraId="2742B77B" w14:textId="77777777" w:rsidR="00604637" w:rsidRDefault="00604637" w:rsidP="00604637">
      <w:r>
        <w:t>AATAGTTTCTTGGCCTCCATCACTAAACAAGAAAGAACAGGCAAAAGAGTTGTAAACCCCACGTGCGTTCCAAGCCTCTGTCATTTCAAGGTGCTTCTGTCACTTTAAAGAAAGAGTGGTGGAGTCAGCAAAGAGCTCTCATTCCCGCCATGAACGATGATCTTTCAGTCACACAGGTCGTCAGATACAGGTGAGAAGAAGATAGGAGGAAGTTCCAAGGCCAAATGTGGTGCCGCAACTTGTCCAAGCAATCCCAAAAAAGTTCGCAAAGGGGCCATTGAGTGCATGATCTGTTACGATTTGGTCCGGAGTTCTGGTGCAATTGGCCAGTTGACAATGTTGAATTTATGTGTTTTTTTAGTTGATCTGACTTGTTTGATAGCACAGAGTACACAAATTGGATCATAACTTAATTACAATATGTAGACATTGTTGAGATACACTCAAAATTTCAGTTTAGATGTGACCTGAATTGC</w:t>
      </w:r>
    </w:p>
    <w:p w14:paraId="4585A208" w14:textId="77777777" w:rsidR="00604637" w:rsidRDefault="00604637" w:rsidP="00604637">
      <w:r>
        <w:t>&gt;ONT.6379.1 LG04 656424-657673</w:t>
      </w:r>
    </w:p>
    <w:p w14:paraId="32A5D729" w14:textId="77777777" w:rsidR="00604637" w:rsidRDefault="00604637" w:rsidP="00604637">
      <w:r>
        <w:t>GACAAGAATTCACATGCTTTTTTCCACACCTTACTGCCCTAAAAGTTAAAGCCCCACTTTCCCATCCTCAATTTCAATTGAAAAAGCAATAGACTGAAACACCAGAAAGGAAGATGGCAGTGGATGTGGGGAAGTTTCTCCTGGAGAAATTGCACGAATTCCTGCTCTTATTGCAACATCTTTGGGCTTGCGTGCTCAAGAAATTCAATGAGGTGTTCCCCCCTGAGACGAGGGCCGAGAAGATAAAGCACTGGCTCCAAATAGGATGGCCCGTCGGCTTAGCCCTAGCCGCTGTGCTGCTCCTATTATGCGTTTGCTGCTTTTGCCCTCGTTGGCTGAGGTCCTGTTGCGGTTCCTGGGTTAGGTGCTGTCGCCGATGTTTATGCTGCTGTTGTGGAAGGAGGGGAAGGATGATGAAGGCTCCAGGAAGGGACTACTTGATGCTTAGAGATGATTTCGAGAGCGATCCGAGATCCTACTTCATAGATCTGCGTAGTAATAGGTAATAGATAGATGGCTCCTGTTTGGGGTCTGGCTATATACTTGGTGTGTTATTAGTGTTTTAATCTTAATATGACTTGCTTTTTTACTTGTATTGTATTGTACGCATGTAGAGAGTGCTTAATTGGGCTTCATGGGGCTTGTTATAGTGTGTTGGGTGGTTTTATGTTGCATTTGGCATCATATATAGAGGATGCAATGTTATTGTGGTTGT</w:t>
      </w:r>
    </w:p>
    <w:p w14:paraId="1F3C19F6" w14:textId="77777777" w:rsidR="00604637" w:rsidRDefault="00604637" w:rsidP="00604637">
      <w:r>
        <w:t>&gt;ONT.14215.3 LG10 488222-490514</w:t>
      </w:r>
    </w:p>
    <w:p w14:paraId="5FBCB294" w14:textId="77777777" w:rsidR="00604637" w:rsidRDefault="00604637" w:rsidP="00604637">
      <w:r>
        <w:t>CAGGCGAAGTTCCTCATCCTTCACTCCTCCATTCTCTTTCTCAAATCTTCAGAACTAGGACTTGCACGTGTGTTGAGAGTGTAGATTGGGACTTCCTTATCATCTTCCCTGACTTTCAAAACAATCGTGGAGCAAGAGTCTTCTTCATCAACTATCTATTTCATATAAAAGGGTGAGAGCTCTGGCTACAATTTAGATTTTTGGGTTTAATTGGGTCAAAGGATTTCCCTACACTACATATACAGGTGCAGCTCTCGGTCATGAGGAGGCCCAGGAGAGAGAGAGGAGGAGACCGAGGAGGTTCCTCCCGGATTAGAAGTGTGGGCAGCTAAAGGCCCTATCTAGTCCTTTTTCCCGGAGAGCGACGTCTGTACTATTTTGGGATATTTTGTAGTGGGTGTAGGTGATGTCCATAGATAGTGATCACCCTCTTTGGTGGGACTCACTTGTTAGATATTGGAGGCACTTTTGAATATACTTTTGTTTATCTATGTAGGGTGTACTTTGTAATCCCTACCTATGTAGTTAATTGTAAATATCTTTTGCGTCAATATGGAATGTTAAATGGACTGATCATGAAATGATACCAACTCTGGGAA</w:t>
      </w:r>
    </w:p>
    <w:p w14:paraId="651BCB27" w14:textId="77777777" w:rsidR="00604637" w:rsidRDefault="00604637" w:rsidP="00604637">
      <w:r>
        <w:t>&gt;ONT.5303.1 LG03 24715330-24716978</w:t>
      </w:r>
    </w:p>
    <w:p w14:paraId="764D8CE1" w14:textId="77777777" w:rsidR="00604637" w:rsidRDefault="00604637" w:rsidP="00604637">
      <w:r>
        <w:t>GATACGTTTTGTAGAAAAGAGGTCTCTTCATCTCTCATGGTGTCACCCATCTCCATCTCAATCTCCCTCTCCCTTCTCCGCCTTGGTATCAAAACAAATTCTTGCAAAATGTCTGATGTTTTTCGGTTTGCCAAATTCCCAATGCTTTCCACCTTTCTTTTTCGCTCCAAAACCTTAGAAAAAACCCTAAAGAAAATT</w:t>
      </w:r>
      <w:r>
        <w:lastRenderedPageBreak/>
        <w:t>TTCTCTGGTTGAAGAAGCTACAACAACTGCAACGGCACACACAAGGCTGCCTTCCCTTCTCAAGCAATCTTGGGTTTTCCAGAGCTAAAGATTGCTTCTTTCATCTATCTTGAATTAATTTGTAGGTGGGTTTTATTCAATTTCTTATGGATTATGGATTTTGTGGGTTTTATTCAATTTCTTATGGATTATGGATTTTGTGGATTTTAGTTGCCACCTTTTTTGTTCTTTATTTTGATCTTTCAGTGGCTGACAAGGTATCATTCTCCTGCTGCTTCTTTTCTACTTCCCAATTGATTTACTTTCTTCATTTCTTATTTTTATAATTATTTCTAACTTATTGTTCTTATTTATTATGCAGAGACTTGAAGAGATATCACCTGATTCTGCAAATTTCAAATGAGATTGGGAACTGTACTTCTCTGAAACACCTATTTCTGTTTGGGGTTAGTGATTTAAAAAAATTTGTATGTGTTCTTCCTGTTAGACGATGGTGGTCCCATGACCGCACCTCTAATAATCATAGGGCACCATTTTAAGTCAAATAATATGCTTTCCCCTTTTAGTTTTGATTTGATTAAATCTTTCTTGGATTCAATTTAGAAAAGATTAGAAAAGCCTCATCAATCAAGATTCTTGGTTGACCAATCATTGAGGAAACTAAGGAAACTTATTGCTAATTGATTTCTCCGATGTGAAGAAATCTCTCCTGTGTTATTTTATAAAAAGGGTTTTTTGGGCCTCTCTCTTTAACTCATGTTATTTTCAAATTACCCATGGACTCTCACACATGTTGGAGTGAGTGACAAGGGAAATAGGAGAAAATTCAAAAGCTGTTGATCTCACAGCGGGAAAAGTTTTAGATCAATCCATACCGCTCATCATCAAGATCATGGCTCAAGGGGTTTACCAAGTAGCATGCTTTACAGAGACATCGATCCCTTCTGCGACCTCTAAGCTTAAACAACTTGAGGAATTGTAAGGCTTTCAAGAACAATAGGCTAATAGGGGTCTCATTCCTTCAACTCTGTCACATATTCCAAATTTGAAGAGTATGTGAGTTCTCTTGAATTCAAGGATCATCTCTTGGATAATGTTGTAAAGTTGTATCATTCATGAATTCCATCTGGGTCAAGTTTGATAGATATTTTGGAGCTTTTGGTTGA</w:t>
      </w:r>
    </w:p>
    <w:p w14:paraId="18227B4B" w14:textId="77777777" w:rsidR="00604637" w:rsidRDefault="00604637" w:rsidP="00604637">
      <w:r>
        <w:t>&gt;ONT.5955.2 LG03 37548029-37549065</w:t>
      </w:r>
    </w:p>
    <w:p w14:paraId="7DE0A0EB" w14:textId="77777777" w:rsidR="00604637" w:rsidRDefault="00604637" w:rsidP="00604637">
      <w:r>
        <w:t>ATCTGGACATGCAGCATGCCACATGGCAAGAGGCAGGGAGCTATTTATCTTGCTCTGTGCACTCTACCACTAGTTCCAATAGCAACCCAATGGCTACTTCTGCTTCCATTTCCCCCTTCCTCAAATCCAGAGTACTTGCAAGGGATCAAAAGGAATCACAGATCTGAATCCTATAATTCAGATAAGCATTTGATACTTATTTTATGGTTTGTTTGATATTGGCTACTGGTGTAATGAACAATTATTGTTTGCCAGGATATATGTGGTGAATCTCTAGTTCAGAACAAAGATGAATTTCTCAAAACTTTTTCAACAGAAACTCAGTTTTTCAGAAACATCATCTCAAATGGAGAAGTCATAGGCTCTGAAGCTTCCAAGGGGCATGATGATGCATCTTATAGCTATTTGGAACCAGAGGCTTCCATCACGGACGTGCTCTCTTAATTTTACTTTTATTCTCATTTGCATTTTGTAATTTCATGATGCTATCTGGCTTCTATGTCTAGATTTTTCAGTTAAATAAGCATTTCCAAAAGTAATGTTCTAGACTTGACCAGAATGTTTGTGGTTATGATATTTCATCCTGCAGCTGATTGAT</w:t>
      </w:r>
    </w:p>
    <w:p w14:paraId="2D8A4BD0" w14:textId="77777777" w:rsidR="00604637" w:rsidRDefault="00604637" w:rsidP="00604637">
      <w:r>
        <w:t>&gt;ONT.10128.3 LG06 27624879-27627995</w:t>
      </w:r>
    </w:p>
    <w:p w14:paraId="2D8B2888" w14:textId="77777777" w:rsidR="00604637" w:rsidRDefault="00604637" w:rsidP="00604637">
      <w:r>
        <w:t>CTCTTCTCCCCTACATTACCATCGTCCAGCAACAAAGAGCTCTGTCTTCCCCTTTCTCATTTCTTCTCCTTTTCCATGGTGGAGATCATCTACTAGTGGACCCTGCCTGCAAGATCCGACCCCGCCAAGTGATTCTACATCCTCTCCTTCACAAGATACATCGTTTTCACGAGGTTCCGTGACCGGCCATCCCATGATCCCTCTTCTTCTCCTTCTTTGAGCTTCTTAGAGGGGCTTTTTGGAGGTGGATTGTGAAAGGTTTGAGGAGGCGTTCCAGCTGAGATTTGGACCATTCGTTGAGTGCTTGGACTGCTTTGGAGCGATCTTAGGCCAAGGTATGATTTCCTGACATGTACCCTAGTACGGTTTTTGAGGAGGCGGTTGCTGAGCCACAAGTGACATGTGATCAAGATGCAGAGGTTGTCATTTAGACTCCACCCCTTACACATGAGACGCGAAATACCTAGGAGTATTATTTTGGGTTTTGTATTATGTTTTCCTGGCCTTTGTTGGCCTTTTATTTTGGAGAATGCAATTATTACTTCTTTTGTAATTTCTAACTAGAAACATGGGAATGATTTATCCTGTTTACTTGTCTTGCTCTATTATCCTCTGTTTATATTCATACC</w:t>
      </w:r>
    </w:p>
    <w:p w14:paraId="4E9EA533" w14:textId="77777777" w:rsidR="00604637" w:rsidRDefault="00604637" w:rsidP="00604637">
      <w:r>
        <w:t>&gt;ONT.13457.1 LG09 48086849-48089206</w:t>
      </w:r>
    </w:p>
    <w:p w14:paraId="37346D6B" w14:textId="77777777" w:rsidR="00604637" w:rsidRDefault="00604637" w:rsidP="00604637">
      <w:r>
        <w:t>ATTTCATTCGTTTGATATAAGGGACTGTGGAGTGAGTGGAAAAACAAAACCCTTTTTCCTCTTCTTTCTTTCCATTCCCTTCCTTTCTCCAAACCTTTTAACCTTGCACAAGTGAAGACAAGTGGAGGGCTTCATCTCCATCATCTTCTTCTCTTCTTTGCTAGCAAGAAAGATAACCCCATCATCTCCCATCTCCTT</w:t>
      </w:r>
      <w:r>
        <w:lastRenderedPageBreak/>
        <w:t>CAAATTCACAATTATTACTAGAGGGTTTGACTCAAATGGGGATTTTAGGATCTTGACCATCAAGAGTTTAGAAGAGGTGTGAAAAGCATAAATTGAGGCAAACGCAGATGCAGCTCCCGGTCCTGAAAAGGTCCAGGAGAGAGAGGAGAGCACCCAGGAGGTACAGTCAGGATTAGAAGAGTGGCCAGAACAAGAGCCAGTTTAGAAGCCATCTCCTCGGAGTGCGAACTACACTTGAGGTCTGGCATAATAACAAGAACAGTCCCCTGAACAGCTCTAGTGATTTGACTATTCATAAAAAAAGAAAAAAGAGGGGCGGGATGCAGTAAAATTGATATTTATACAATTTAGTACTACTTTTCCCACCAGTAAATTTGATATTTATACAACTTAGTTCTACTTTCAAAGTACCAA</w:t>
      </w:r>
    </w:p>
    <w:p w14:paraId="71567E2E" w14:textId="77777777" w:rsidR="00604637" w:rsidRDefault="00604637" w:rsidP="00604637">
      <w:r>
        <w:t>&gt;ONT.13855.3 LG09 37834263-37860858</w:t>
      </w:r>
    </w:p>
    <w:p w14:paraId="1E33A286" w14:textId="77777777" w:rsidR="00604637" w:rsidRDefault="00604637" w:rsidP="00604637">
      <w:r>
        <w:t>ACGCTTTTTAAAGCTGGTGTCAGTTGTGACCACCATGTGTAGCCGGTCCATGCACCCAATGAAGAAAGCCTAGCTGATGGTGCTATGACGCATGAGAAAGACTCAGACGTGCAAGAAGTGAGAAACCCTATAAATATATAGGAAGCGAGAACTCACATGCTGGGAAACTACTCACCTCTCATCACCATGATGTATTTTCTTAATCACGGACAATAAATGCTGTGAACCCATCTTCCTTGTACTGGCCTGGCGGTTTCGTTCCTGTCGAATTTCAGAGGGCTGTATAGAAGCCAGGTGTAAGGGGGAACAAACACTCGTTCCTTTGAAGCTAGAAAGTTACTGTATCTGTTGTTTTCTTCCAATTTGAAAGGGGACATTAGATTTTGACCTTTGAAGTCATCAGCGGGTTTGAGAGCATCGGACATACCACGGCACCCGGAAATTTTTTTTTTCTTTTTCCTCTAAATGTAATGGATATATGTTATTGAAACTTTTGTAATTAATGTTTTGAATGAAATTAATATAAGATTTTATTTTTT</w:t>
      </w:r>
    </w:p>
    <w:p w14:paraId="3DEEB33D" w14:textId="77777777" w:rsidR="00604637" w:rsidRDefault="00604637" w:rsidP="00604637">
      <w:r>
        <w:t>&gt;ONT.5307.2 LG03 25766648-25769789</w:t>
      </w:r>
    </w:p>
    <w:p w14:paraId="095F0CB8" w14:textId="77777777" w:rsidR="00604637" w:rsidRDefault="00604637" w:rsidP="00604637">
      <w:r>
        <w:t>GTTCCAGCAAGAGCTGGAACCACTCCTCTCTCTCAGCCACTCTCTCTCTCCTCTCTCCCTTGGCTTCTCTTGATTGTAAATGGAGATTTGATCTCCTCATCATCTTCCATACCTTCCAAGCTTTCCAAAGATGTTTTTTTCATGGATTTTGAGCAAAGGCAACTTCTCTTTTCAAGCTATTCTTCTTGGTTCAAGGCCTTAAAGGGTTTTCATGGGAAAATTTGGGGGTTTTGGTGGGTTTGGAGCTAGAGACTTCTTTGAGGCTTTTGTGGAGTGATTTGTGCATCTTCTTATCTAAGGCAAGTTTCTTGTTCTTCCTGCTTTTCAGATGTGTGGATCGGGGGAGGCGGTAGAGCCACCGGTCATCGTGAGAGCCTACTTAAGGATATCATATAGATGTCAAGGTGGGCAACAGAGTTCGTAACAACTGTTGGGATTAGTATTTGTTTAGACATTTTATTTTGGGTATGGCTTTTATTAGCCTTTTCTTGGGTTTTGTTAATGAAAATACTTTGTTTTAATTGTAACTTGAATATTCATGGGAAATAAGAATATCCTGTTACTG</w:t>
      </w:r>
    </w:p>
    <w:p w14:paraId="1E77B55B" w14:textId="77777777" w:rsidR="00604637" w:rsidRDefault="00604637" w:rsidP="00604637">
      <w:r>
        <w:t>&gt;ONT.2364.3 LG01 74634860-74641180</w:t>
      </w:r>
    </w:p>
    <w:p w14:paraId="7175149C" w14:textId="77777777" w:rsidR="00604637" w:rsidRDefault="00604637" w:rsidP="00604637">
      <w:r>
        <w:t>GCCCTCAACAAAAGATCCCTCATCTCCAAAACGAAACAAGGGTTTGGTTTTAGAGAAAGGGTGACGACGATACATGAAACATCCAGGGACTAAACGTTTTCCGTTACGAACGAATTCGAGTATGTCGAGAAGTTGGAAAAGTGGTAGTCACTTCATCAAAATTCTCATGGGAGATTTCTCTCAGCGTAGGCACAGCTGCTCTTGCCGATCCTTCTAAGACCACAGCGCCTCCGGAGACGTCCGGCGCGGTTCTGCCAGGAGGACTAGTTGAATGGAAATAAAACTTTGAATTGAGATGTGTTTGAAATGTTTCACAATTTTGATTCCTTGCATTGTATTTAAATATGCAAGTGATGGAGTTGTATATAGTATAAAGAACTTTTGGGTTTCTACCAGCAATGTTTATTTGTGAATGTTTCCGCATAATGTATAATGATAGCCCT</w:t>
      </w:r>
    </w:p>
    <w:p w14:paraId="33A4997C" w14:textId="77777777" w:rsidR="00604637" w:rsidRDefault="00604637" w:rsidP="00604637">
      <w:r>
        <w:t>&gt;ONT.85.3 Contig00262 32474-33233</w:t>
      </w:r>
    </w:p>
    <w:p w14:paraId="4CA10AC7" w14:textId="77777777" w:rsidR="00604637" w:rsidRDefault="00604637" w:rsidP="00604637">
      <w:r>
        <w:t>ATCTGAATCCCAACGTAGAGAGAGAGAGAGAGAGAGAGAGAGATGGCTAGGTTTTATTGTGTAATGTTGGTGCTTGCACTAGTGCTTGTTCATACCACTGCAGCTAGGAATGTACCTAGCAGTGAGGTGGTCGACACAAGCGCCAAGAAAACCCCAAGTAACGCCGGTCTCAAGGACGGGAAGAACTTCGTCTTCGGCGGTGGCTTTGGTGGTGCTGGTGGAATTCTTCCTTGATTTTGGTTGAGTTGGTAGTGTGAGAAGTTGGGTTTGTTTTAGTTAACTTGTTTGGTGGCTATGTAATAGTCCAAATCAATAATGTGTTGATGGTGCTGGTTTTTAAGATTAGTAATGTTTTAAGAATAGTTGTTATGTTCTAATATTTCATGATTTGCAAATGTTGCATTAGTTACGTACTCAACAATGTTTTGAGGAGTTGTCATGTTCTAAGATTTCATGAATCAGTTATGCATTACTCATTCCACAA</w:t>
      </w:r>
    </w:p>
    <w:p w14:paraId="5927613D" w14:textId="77777777" w:rsidR="00604637" w:rsidRDefault="00604637" w:rsidP="00604637">
      <w:r>
        <w:lastRenderedPageBreak/>
        <w:t>&gt;ONT.7804.2 LG04 88140472-88146625</w:t>
      </w:r>
    </w:p>
    <w:p w14:paraId="56CA3F0B" w14:textId="77777777" w:rsidR="00604637" w:rsidRDefault="00604637" w:rsidP="00604637">
      <w:r>
        <w:t>GTACAGGCAGTTTCTAACTTCTCAATTACAACTTCAAGATCACTTCAACTACAGCTGACTTTCCATGGACATTCAATTTAGTCTTGGGAGCTCTGATAAGTCACCACCACCCCAGCCTAATAACACGACCAAAAATGCCCAGACTGGTGGGGGCAAGTACAACCCACAAATCCAAGGAGGGAACAAAGCAGATGGAGGTGGCAAGATCAATATGGGACCTGAAATCACTGATGGTGGAAACTTCACAATTAATTGAAAAATAGCCCCTACTCAATGAGAGTGCTGAAGCTCCCTCAGCGCTTGCTGTTACTTATGCCTTATGTAATATGAAGCTCTACCTACTATCATCCAAGTCAGGCTCTCCAGATGTAATAATACAATAATTAATGTTAGCCTGTTTTTACTAATGATAATAAGAAGATAGTATATGTTGGGATCTCATTCTCACC</w:t>
      </w:r>
    </w:p>
    <w:p w14:paraId="27E179B1" w14:textId="77777777" w:rsidR="00604637" w:rsidRDefault="00604637" w:rsidP="00604637">
      <w:r>
        <w:t>&gt;ONT.459.2 Contig01280 23052-41377</w:t>
      </w:r>
    </w:p>
    <w:p w14:paraId="100635F9" w14:textId="77777777" w:rsidR="00604637" w:rsidRDefault="00604637" w:rsidP="00604637">
      <w:r>
        <w:t>GTTGTTCCAAGCTCTTGCAGCTATTGCAATTTCTGCAGCTGCGATTAGATGTTGCTGCTTGCTGCGACTGTCGTGGCTGGTGGTAGCTGCTGCTGGTGCTCCTGCTCTCCAGATTTTGAAGGGATATATCTGAGAAATAGCCAAGTGGATCATCTACAAAGAGCACAAGTGGGAACAACACAAAGAATGAGGGGTGCTTCTGTTTGTTGTAAAAGCCGCTAAAAGTTCTCTTTGCTGGGGATCATCTTGCCAATAGAGTATATGGGGACTCTACTGGACTGTTAATTTACGAAGGCTACAACTGGTTTTCATATTTTAGATCTACTTGCACCTTACCAAAGAGGTGGAAAGAATGGATTGTTTGGCGGTGCTGGTGTCAGAAAGACTCTGCCTATCATGGAACTCATTACAATGTTGCCAAAGCTCATGGTTGTATAATTGTAATGGAATTCTGTGTTGGAAATACATAACTCTGTTTATACTTATGAAAAGTCATTGGGTTATTCTAGTTATGTTAATATCCATCTTATAGGGACCTTTCTCATTGAGATAGTATGATTTTCTTGGTTAGGTTATGGTTATGTCAATGAAGAATTTAAATTGTTTTTTGGATGCTACTCTTGTCAACAACTACTGCTTGTTACCTAAACTTTAAGAAGGGTGAGAGTGCTGGGTGTTTATA</w:t>
      </w:r>
    </w:p>
    <w:p w14:paraId="59514D8C" w14:textId="77777777" w:rsidR="00604637" w:rsidRDefault="00604637" w:rsidP="00604637">
      <w:r>
        <w:t>&gt;ONT.456.1 Contig01277 64145-65008</w:t>
      </w:r>
    </w:p>
    <w:p w14:paraId="1F18E7A0" w14:textId="77777777" w:rsidR="00604637" w:rsidRDefault="00604637" w:rsidP="00604637">
      <w:r>
        <w:t>AGGCAGTTTCTAACTTCTCAATTACAACTTCAAGATCACTTCAACTTAAGCTGATTTTCCATGGACATTCAATTTAGTCTTGGGAGCTCTGATAAGTCACCACCACCCCAGCCTAATAACACGACCAAAAATGCCCAGACTGGTGGGGGCAAGTACAACCCACAAGTCCAAGGAGGGAACAAAGCAGATGGAGGTGGCAAGATCAATATGGGACCTGAAATCACTGATGGTGGAAACTTCACAATGAATTGAAAAATAGCCCCTACTCAATGAGAGTGCTGAAGCTCCCTCAGCGCTTGCTGTTACTTATGCCTTATGTAATATGAAGCTCTACCTACTATCATCCAAGTCAGGCTCTCCAGATGTAATAATACAGTAATTAATGTTAGCCTGTTTTTACTAATGATAATAAGAAGAGAGTATATGTTGGGATCTCATTCTCACCAAA</w:t>
      </w:r>
    </w:p>
    <w:p w14:paraId="197AB0F5" w14:textId="77777777" w:rsidR="00604637" w:rsidRDefault="00604637" w:rsidP="00604637">
      <w:r>
        <w:t>&gt;ONT.11891.1 LG07 24976279-24979432</w:t>
      </w:r>
    </w:p>
    <w:p w14:paraId="12E35397" w14:textId="77777777" w:rsidR="00604637" w:rsidRDefault="00604637" w:rsidP="00604637">
      <w:r>
        <w:t>ATCCTTTTCCCTGCAACGGTTCCAGCAAGAGCTGGAATCACTCCTCTCTCAGCCACTCTCTCTCTCCTCTCTCCCTTGGCTTCTCTTGATTGTAAATGGAGATTTGATCTCCTCATCATCTTCCATACCTTCCAAGCTTTCCAAAGATGTTATTTTCATGGATTTTGAGCAAAGGCACCTTCTCTTTTCAAGCTCTTCTTCTTGGTTCAAGGCTTTAAAGGGTTTTCAAGGGAAAATTTGGGGGTTTTGGTGGGTTTGGAGCTAGAGACTTCTTTGAGGCTTTTGTGGAGTGATTTGTGCATCTTCTAACCCAAGGCAAGTTCAGATTTCTTCGTCCCGATATGAGTGTTTGGTTGGCTATGGAGCCATGTCTTGCAGGTTGTTTTGTCGGCTATGTCATATAGACATTGGGCTCGACATCGGAGCTACGTCACATATGGGTAGTAGTTAATAGCTTATTTTGTATGGCTTTTATTAGCCTTTTATTGGGGATTCTTAATTAATGTACATTGATAATTGTAACTTGAACACATTTGGGAATGTAATATCCTGTTATTGTCAGCTC</w:t>
      </w:r>
    </w:p>
    <w:p w14:paraId="360A7E41" w14:textId="77777777" w:rsidR="00604637" w:rsidRDefault="00604637" w:rsidP="00604637">
      <w:r>
        <w:t>&gt;ONT.17201.4 LG12 42404408-42405412</w:t>
      </w:r>
    </w:p>
    <w:p w14:paraId="4B9A5882" w14:textId="77777777" w:rsidR="00604637" w:rsidRDefault="00604637" w:rsidP="00604637">
      <w:r>
        <w:t>ATCCAATCCCTTTAGTTGCCTCTGGGTAGCTTGCAACGAGGCTACTTACTACCTTTCTTACTCTGTTCCTGTAAGAGTTTGAGGGAGAGTTATGCCACCTCCTCCACCTGGACCTGGCCCTGGTTGGGGCCCTGGGCCTGGAGGCCCGCCCGGCTGTGGACCTTGCTGCGGTCTCTGTGACTGTTTGTATAGTACAGTATCAACTTGGTGGGTATATGTATTTTGTTTGGAGCTTTGCTATGTCATTCAAGGGATTTGAGTTGAGTGGAAATTCAAAACTCACAAAAGGTGACCCAGATAGATGAGATAGCGCTTCGATGTTAA</w:t>
      </w:r>
      <w:r>
        <w:lastRenderedPageBreak/>
        <w:t>TACAGTGGATAGGCCCAAAACAACTTCAGATGCCCATTATATCTCCTGTTTGGTGCATCTCAGAAACATTGCTCTTGATTTTCTTTGTTCTGTGGGAAAATTATCATCTTCTACTTCTTGTGCTGTTGCTGCTTGTTTCAAGAGTGCTGCGGCCCATGGTTCGGAGGGCCTGGTGGGCCCGGCGGGCCACCTGGTGGGCCTGGTGGGCCTCCTCCATTTTGAAGGGGCACTTGGACCTGTTGGACTTGTACTGGAATAACCTGTATGTGCTTCATTGTATAGGATAGGAGTTGATGTCCACTGCTCAGTTTGTTGGTGTTTTATGAATACATATGATGCATGTCTAGTTTCCTCCAAGTGACTTTGTTGAGTGTGGGTGTATGCCAGATAAATGACTTTGCGTAATATAATCAGCCCTAAGGGCATATTTGTTTATTTAAAA</w:t>
      </w:r>
    </w:p>
    <w:p w14:paraId="7B424558" w14:textId="77777777" w:rsidR="00604637" w:rsidRDefault="00604637" w:rsidP="00604637">
      <w:r>
        <w:t>&gt;ONT.2644.1 LG01 117252989-117261438</w:t>
      </w:r>
    </w:p>
    <w:p w14:paraId="386B442B" w14:textId="77777777" w:rsidR="00604637" w:rsidRDefault="00604637" w:rsidP="00604637">
      <w:r>
        <w:t>AGCTACAACTCACTCTCTCATCCCTTCCCTTCCCCACCCCGCAAAAAAAAAAAAAAAAAAAAAAAAAAATCTATCTCTCAATTTCCCTCCAATTCTCTCATCTCTTCCATCTCTCTCTAAAACCCTAGATCTAGAACCCAAACAAGAAGGAGAAGATTATCTACTACTAGCTACAGCCACAATCTCTTCTAAAGAGCTCTCTCATCTTCTGTATCTCTTCTCCCTCTTCTAATCAAGGAGTTAAAGATTTCTCTAAATTTGAGTTTTGGGGCTGGTTTGTGTGTTTGGAAACCATAGGACTTTTGGATTGCATTTTTATAGCTTGGATCTCTCTTTCTCTCTCTACCTTCTTACAATTGAATCAAGGCAAGTTTCGACCTCGATTCCGAGGACGAAGCGCTCGCGCTAGTTGAGGCACCCATAGTAGGGGACCAGCAAACCAAGATGTCGAGTTAGAAGTTGGAGAGCCAGCACATGGGATATGAGAGTTCTTTATTATTTTGGGATTTTAAGTGATTTTTGTAGTGAGCAGGGTAATTATTAGAAATTGTAATAATCTTTTGACCTTTATAACTTTTACACTTTAGGTTGGATTTCAGCCCTGCTATATTTGTTATAGACTTATGATCCCTTGTCATTGCTTC</w:t>
      </w:r>
    </w:p>
    <w:p w14:paraId="06230190" w14:textId="77777777" w:rsidR="00604637" w:rsidRDefault="00604637" w:rsidP="00604637">
      <w:r>
        <w:t>&gt;ONT.673.1 Contig01889 39596-42103</w:t>
      </w:r>
    </w:p>
    <w:p w14:paraId="07FF9FEC" w14:textId="77777777" w:rsidR="00604637" w:rsidRDefault="00604637" w:rsidP="00604637">
      <w:r>
        <w:t>CTCACAAACCTGCCTCTCTCTCTCTCTCGTCTCTCTCTCTGACTCTCGACTCTCGACTCTCTTTCGCTTCTCTCTCTCGGACGACGACGATCGGACGGCGACGCCCAAAAAAACCCATCTCTCTCTGTCTCTCGCCTGCTCTCTCTCTCACGACGACGACGATCGGACGACGACTCTGAGATCTCTCTCTCACGATCTGTCTGTCGCCTGATCTCTCTCTCTCTGCGAAGCTCTCTCCCTCGCGGCTGTGTCTCCTTCGCCTGATCTCTCTCTCTCAGCTCAGGCCCCCGCTGCTGCTCATCTCTCTCTCCCTCTCTGCGACGAAGCCCTGCTGCTGCGCACATCTCCCTCTCTCTCGCCTGCATCCGTCCGATTCACACGCCTGCAGCTGAACTTTTGAAATCTCTTCTGAGGACACGCCCAAATTTTTGTTTCGACAAAACGAGAGGAAAGGGAGAGACAATGGAGAAGAAGAATGTGGTCTCATCTACTCCAAGCACTAGCAGGTTCACTGACAATGGGAGTATAATAGTGGACATGCAAAGGAGTAGATAGTTGCAAAACTTTGAAGATTTTGAAGTCTTCAATGATACATGTTGAAGGGGTTGAATGTTGAACGTTTATGTAAAAATGATGATTCATCTGTTTTTTTTTTTTTTTTTTTTTTTCATTTTTCTTGTAGATAAAAAATGATGTATCAGATTCTAGTGTTGAATGTATCAGATTTTCCTGTATGTGATATGCTGTAGCATATTTTATTATTTGTCATAA</w:t>
      </w:r>
    </w:p>
    <w:p w14:paraId="74A6D375" w14:textId="77777777" w:rsidR="00604637" w:rsidRDefault="00604637" w:rsidP="00604637">
      <w:r>
        <w:t>&gt;ONT.7804.4 LG04 88145655-88146625</w:t>
      </w:r>
    </w:p>
    <w:p w14:paraId="3F0B2E95" w14:textId="77777777" w:rsidR="00604637" w:rsidRDefault="00604637" w:rsidP="00604637">
      <w:r>
        <w:t>GTACAGGCAGTTTCTAACTTCTCAATTACAACTTCAAGATCACTTCAACTACAGCTGACTTTCCATGGACATTCAATTTAGTCTTGGGAGCTCTGATAAGTCACCACCACCCCAGCCTAATAACACGACCAAAAATGCCCAGACTGGTGGGGGCAAGTACAACCCACAAGTCCAAGGAGGGAACAAAGCAGATGGAGGTGGCAAGATCAATATGGGACCTGAAATCACTGATGGTGGAAACTTCACAATTAATTGAAAAATAGCCCCTACTCAATGAGAGTGCTGAAGCTCCCTCAGCGCTTGCTGTTACTTAGGCCTTACGTAATATGAAGCTCTACCTACTATCATCCAAGTCAGGCTCTCCAGATGTAATAATACAATAATTAATGTTAGCCTGTTTTTACTAATGATAATAAGAAGATAGTATATGTTGGGATCTCATTCTCACCAAA</w:t>
      </w:r>
    </w:p>
    <w:p w14:paraId="2B06E65E" w14:textId="77777777" w:rsidR="00604637" w:rsidRDefault="00604637" w:rsidP="00604637">
      <w:r>
        <w:t>&gt;ONT.9613.1 LG05 54846917-54869400</w:t>
      </w:r>
    </w:p>
    <w:p w14:paraId="42C06EA1" w14:textId="77777777" w:rsidR="00604637" w:rsidRDefault="00604637" w:rsidP="00604637">
      <w:r>
        <w:t>GCAACCGGCCAACAAACTTGAGAGAATTTCTCTCTTTTCTCTTCCTTTCTTCCCTTCTCCTCTCCTTCCATGGCTTGTTGGAGAACATCTTCTCGGAGGCTTTTTCTTGTCCAATCCAATCCGGCTAATCAACTCCCCATCATCTCTTTTGCAATATATTTTGTTTTGATTTGAATCCAACGGTGGTAGTTCCTCATGC</w:t>
      </w:r>
      <w:r>
        <w:lastRenderedPageBreak/>
        <w:t>AACCACCTTCGATCTTCTTCCTTAATCTACTAAGAAGATGGATTTTTGTTTGGAGAGATAGCTTCCGGTTGAAGCTTGGATTGACTGAGGTTTGTTTCCCCGACTCATACCTTGGTGTGGTTTTCAAGGCAGCGGTTGCTAAGCAGTTAGCGAAGTGTGATTTTTGTGTAAAGGTTGTCATATAGACTCCACCCCTTTCACCTAAGACGCAAAATACATAAGAGTATTATTTTAGGGTTTTGTATTCTATTTTACTGACCTGTGTTGGTCTGTTATTCTGGGAATGTAATTAATATATCTTTTGTAATTATAACTTGAATTCGGGAATAAAATCTCTAATTACTTGTCT</w:t>
      </w:r>
    </w:p>
    <w:p w14:paraId="6B60DF17" w14:textId="77777777" w:rsidR="00604637" w:rsidRDefault="00604637" w:rsidP="00604637">
      <w:r>
        <w:t>&gt;ONT.7482.4 LG04 24334950-24347053</w:t>
      </w:r>
    </w:p>
    <w:p w14:paraId="7E5B75EE" w14:textId="77777777" w:rsidR="00604637" w:rsidRDefault="00604637" w:rsidP="00604637">
      <w:r>
        <w:t>GTTCCCAATTTTTTCCCCTCCCTCCCGCGCCCTGTCCTCCCGTGCACCAGCGACGACACTGCCGGAAGCCGCCTACCCCGGAGCTGCCACCGGTGCTCCCTCCCTCCCTCCCTCTCTCTCTCTCTCTCCCTCTACCTCTCACTCTGAACTGTGCCCTCCCGTCGCCGGTGCCGCCAATCCGTCCTCATCTGCGATCCCGACTGCCCTTTCTCCGTCACTGCTTTCGACGCCAATCACTGTCCAGGAAACCCTCTTTTTGCTCGCAGCATTCAATCTTGCTACAGCTGCTGGAAACCCCGTTTTTGCTCGCACCATTCAATCCTGCTACAGCTGCTGATGCAGGGGAAATGAATTTATATTAATGAAAGGAGCATTTGATTTCTTTCGCTTAATTGGCTGGTCTCCACTGTAGGTCATGTGGTCGACGTTTGTTCCCTTTATTCCCAACAGCATTTTGCCTGGGCTCCTCACATTCATTGCAGCAGTGGCTGCTGTTGTTATGGACACCAGACGCTGGCAGCGGCCACAGGGCTAGACACGACTTCGGTGGAGAGGGCAGTCATGATTTAACAGGCTCGAGTGATCCTGATCAGGTTTAAGAGCATCGGATATACCACGGCACAGGGCAATTTTTTTTTTCCGTTTTCCTGTAATTGTAATGGATATATTTTATTGAAACTTTTGTAATGTTTTGAATGCAATTAATATAAGACTTTCTTTTTTTATTTGCAATTT</w:t>
      </w:r>
    </w:p>
    <w:p w14:paraId="15C81FFA" w14:textId="77777777" w:rsidR="00604637" w:rsidRDefault="00604637" w:rsidP="00604637">
      <w:r>
        <w:t>&gt;ONT.4679.1 LG02 48590600-48598916</w:t>
      </w:r>
    </w:p>
    <w:p w14:paraId="397F7EAE" w14:textId="77777777" w:rsidR="00604637" w:rsidRDefault="00604637" w:rsidP="00604637">
      <w:r>
        <w:t>CAGCAACAAGATCCTACTTTCCCGTGGTAGAGAAAGAAAAGCTCCCGCTGCACTTTCCCGTGGTAGAGAAGGACGATCAGCTTCACCGGTTCTCTCCATCTCCCTCTCTCTCGTTCTATTTCTCTCTCTCTCTCTCTGTCTCTCTCCCTCCCTCCCTCCCTCTCCCTCTCCCTCTCTCCCTCCCGCCACCGGTTCTCTCTCTTTCTCCCTCCCTGCGCCAGAGCCGCCACCGGAGCTCTGCATTGTCCCACCGCACTCATCTCGTGAGCTCGATTTGGTTTTTCTTTACTGCTATTTCGGTCTCAAGGTCGTCAGGCTCTGTGCCAAATCAAGAGAAGCTGGAAGCTCCCCTGTTGAGCATTTAACGCTGCACTATCAGGTGATTAGGATAGTGATTATAGTGGCATGTGGAACTATTTTTTACAGCACTAGACAAAGAAAGACCAGGTAAGCAGGTTATGTGAAGGAGGACTTTGAAGAGGCTGCAAGACTGGAAAAGGCTATCACAGAAGCAACATCAAAAGACACAGTGGCAAAAAGTATGCCTTTTAGCATTAGGATAAGTGCAACATCATCTACCTATTTATGTATTAGGTACGAAACAGATTAGCTTCCTCTCCATGGAGTCCTGGGTTTCATACAAATCAACTGCAGGACTCTTCTGTAGAAATTTGTCATTGTATAATCTCCTACAACTTCTAGTTCATTGCTCCTTAATTGTCTAGTCTGCACAAACAAGGCAGATAGATATTGAGTGGAGTTTCTGTTGTAAATATTGTAAGCTGCAATACTTATAGAGTAGCAGCATATCAAACCACTTGAGTAGAAGAAATGAGGAGGTTGAAATAGTACAAGTATCAGTTGGAACTCTTCTTATCAGTTGTTTGAAGATTTAGATTGCC</w:t>
      </w:r>
    </w:p>
    <w:p w14:paraId="6B2BB046" w14:textId="77777777" w:rsidR="00604637" w:rsidRDefault="00604637" w:rsidP="00604637">
      <w:r>
        <w:t>&gt;ONT.15932.3 LG10 68586920-68602056</w:t>
      </w:r>
    </w:p>
    <w:p w14:paraId="0616702F" w14:textId="77777777" w:rsidR="00604637" w:rsidRDefault="00604637" w:rsidP="00604637">
      <w:r>
        <w:t>ATGGTCTGGTCCCTCTTATCTTTATGGAGTGCCTCTCTGTCATTCTACTTCCCTCTGGTTCTTCCTTAACAGTAGTCAACACAAGTCTTGCTCAACTTTCCCAATTGCTCTAGCTCTGCTTCTATCTGTTTCCCAAACTTCAGATCCCATACAAAAGATCTCTCACACAATGGTGCAAAAACAGCTTACACCAGCAAGCTCATACCCCATCTTTGCCATCATCTAATCAGGTATCTGAGTTCTGAGGATCCAAACAAGGCCCTTGATCTCCTATTTGTCATGACAGTTTGGTGACATTTAAACATCTTTCCAAGATTGTCATGTCAACTTGTGAGCGCTGTGTTCTTAAGATAGGCTATGCAATGAGTTTGTGTGATGGTGGAAAATCAGTATCATTAATATATCAATGTAAGGCTAAGTTTGGAGACAATCTATTCTGCTACTTGTGAAATCATGTGTGCATAATAGAACTAATTGTGGATTCTGTAAACTGTGGATTCTATAATTTGAAGTTTGAGAGTGCATAAATCCATGGAAGGGGAAAAAATCATATATTTAATCCTT</w:t>
      </w:r>
    </w:p>
    <w:p w14:paraId="25DA6D34" w14:textId="77777777" w:rsidR="00604637" w:rsidRDefault="00604637" w:rsidP="00604637">
      <w:r>
        <w:lastRenderedPageBreak/>
        <w:t>&gt;ONT.477.1 Contig01353 37808-51427</w:t>
      </w:r>
    </w:p>
    <w:p w14:paraId="479C2B39" w14:textId="77777777" w:rsidR="00604637" w:rsidRDefault="00604637" w:rsidP="00604637">
      <w:r>
        <w:t>GGAGTTTGGACAGTGGACTGTAAAAAAGAACTTCCCCACCTTCTCTCTCTTACATGCACGCAGAACCTCGAAATCTCTGTAGCAATGGCGGCATGCGCGGCTGCGGCTCCACCTTCTCTCTCTTTCATACACGCAGAACCTCGAAATCTCTGTAGCAATGGCGGCATGCGCTGCCGCGGCTCGTCAAGCCGCGTCTCTATCTCGGCTCTCATCTCCCAAATCGGCTGCTCAAGCCTCAAATCTAGTGCAAAGACGCCGTCTTGCGGGAGGTGGAGATCATCATGGATCCCTCAAGGTTCACTGCTGGCAGGACCCATTAACTCCATCTAGATGGAAGGAAGAGCATGTGTGCATCGTTTGGGGGAGCTTGGCAACGGGGAAAATCAGCCATTGGACTTCAATATGCGTGGCTGATAAGAGATCGTCATAATGGAACTGAAATAGATACTAGCATTACTTCTTTCAATAAATGTTGATTTTATGATTTTTGGCTGGCAGACTTGTTGATGTCTCTTTTCTAATTAATTTGATCCCTCAAATAAATTATTACGTTGCT</w:t>
      </w:r>
    </w:p>
    <w:p w14:paraId="4D33008C" w14:textId="77777777" w:rsidR="00604637" w:rsidRDefault="00604637" w:rsidP="00604637">
      <w:r>
        <w:t>&gt;ONT.424.1 Contig01206 74265-103067</w:t>
      </w:r>
    </w:p>
    <w:p w14:paraId="38A8E8B4" w14:textId="77777777" w:rsidR="00604637" w:rsidRDefault="00604637" w:rsidP="00604637">
      <w:r>
        <w:t>CTTCTCCTCTCCTTCTATGGCTTGTTGAAGAACAACTCCATGGAGGCTTCCATTGCAAAATCCGATATGGCCAAGCAACTCCCCATCATCTTCCCCGTGACATAGTTTGTTTTGGTGCGAATCCACAGTGGCAGTCCCCTTCTTCCATCACCTTCTCCTTTCTTTGACCTTCAAAGAGATTTTGGTGGGTTTGTTTGGGAGAGAAAGCTCTTGGTTTGGAGCTTGGATTGAACGTGGTTTAAGGTTGAATTAGCTCTTGATTAGAGGCAAGGGTTCAGGGAAACCAAGAGGCTTAGTGACGACGAGATCATTATCAACCTGGGATAGGATGCTAAGGCACAGGTGGTGTCTGTTGGAGTAGTTACTTTATGCTTTTCAAATAATAAGTTGATTTTGTCAGACATTTTATATGTACTGTCTTTAAGGCAGAACTCAATTTCAATTTCAAGTTGAGTGAATAAAATTTATTCTGTTGACATTGGTACT</w:t>
      </w:r>
    </w:p>
    <w:p w14:paraId="42F4262B" w14:textId="77777777" w:rsidR="00604637" w:rsidRDefault="00604637" w:rsidP="00604637">
      <w:r>
        <w:t>&gt;ONT.8406.1 LG05 34454441-34481314</w:t>
      </w:r>
    </w:p>
    <w:p w14:paraId="2B69253A" w14:textId="77777777" w:rsidR="00604637" w:rsidRDefault="00604637" w:rsidP="00604637">
      <w:r>
        <w:t>GAGGATGACGACTTTAGTCATTTCCTCATCACAAGGAACTGAAATGGAAGCCACCAAATGGCCCCTTCTAAGAAACTGGTGGAATTTGGGGAGATCTACTGAAAGAAGAAGAAGAAGAGGCCTCTCCAAGACAACTGGCATTCTTCACCTTGGGCATAGGGATAGAGGCAGCTTCTTGAGTTCGAGCAACTAAAGCCTTTGACATATCAACATCTTGGAGTTCACCCTTTTCTTGCATATAGCTCCTGTGTGGAGGGCCACTGAAACCCAAGGAGGATCTCAGAATACGAATCCAACTCCGTCGTAAGGAGAAGGATATTGGCTCCAGGAGGAGAAGAAGAAGAACAATAAAGTTTCTATAGAGCTTTGATGTAGAGAGACATAGTAAGGTGCTCTTTTAAGTTGAGATGGCACTTCTCATCCAACAGACATCTATATATAATGAGTTGTTATTGCTAAAAATGGGAATGACTGAGAGGGGTGCATGAACCTATGGTGATAAGTTGGCATTGCTAAATATGAAAAGGATTTTAATTGGATTACTTGCATTTGGATTCTCTACAAAGTTTAGTATTGTAGGATAAGGATACAGATTTTCTGTTGCCTGTAAATTAACTATTCTTGCACATGAATCCAGTACAAAAGATTTTGTCCACCTAGGAGACACAGAGAAGGATTAGAGCCATTGATTTATTATTA</w:t>
      </w:r>
    </w:p>
    <w:p w14:paraId="7BC5E13B" w14:textId="77777777" w:rsidR="00604637" w:rsidRDefault="00604637" w:rsidP="00604637">
      <w:r>
        <w:t>&gt;ONT.7482.1 LG04 24334947-24347052</w:t>
      </w:r>
    </w:p>
    <w:p w14:paraId="715E995B" w14:textId="77777777" w:rsidR="00604637" w:rsidRDefault="00604637" w:rsidP="00604637">
      <w:r>
        <w:t>TTCCCAATTTTTTCCCCTCCCTCCCGCGCCCTGTCCTCCCGTGCACCAGCGACGACACTGCCGGAAGCCGCCTACCCCGGAGCTGCCACCGGTGCTCCCTCCCTCCCTCCCTCTCTCTCTCTCTCTCCCTCTACCTCTCACTCTGAACTGTGCCCTCCCGTCGCCGGTGCCGCCAATCCGTCCTCATCTGCGATCCCGACTGCCCTTTCTCCGTCACTGCTTTCGACGCCAATCACTGTCCAGGAAACCCCGTTTTTGCTCGCACCATTCAATCCTGCTACAGCTGCTGATGCAGGGGAAATGAATTTATATTAATGAAAGGAGCATTTGATTTCTTTCGCTTAATTGGCTGGTCTCCACTGTAGGTCATGTGGTCGACGTTTGTTCCCTTTATTCCCAACAGCATTTTGCCTGGGCTCCTCACATTCATTGCAGCAGTGGCTGCTGTTGTTATGGACACCAGACGCTGGCAGCGGCCACAGGGCTAGACACGACTTCGGTGGAGAGGGCAGTCATGATTTAACAGGCTCGAGTGATCCTGATCAGGTTTAAGAGCATCGGATATACCACGGCACAGGGCAATTTTTTTTTTCCGTTTTCCTGTAATTGTAATGGATATATTTTATTGAAACTTTTGTAATGTTTTGAATGCAATTAATATAAGACTTTCTTTTTTTATTTGCAATTTTAA</w:t>
      </w:r>
    </w:p>
    <w:p w14:paraId="552E1AE3" w14:textId="77777777" w:rsidR="00604637" w:rsidRDefault="00604637" w:rsidP="00604637">
      <w:r>
        <w:t>&gt;ONT.249.2 Contig00712 5890-95867</w:t>
      </w:r>
    </w:p>
    <w:p w14:paraId="64CA66C8" w14:textId="77777777" w:rsidR="00604637" w:rsidRDefault="00604637" w:rsidP="00604637">
      <w:r>
        <w:lastRenderedPageBreak/>
        <w:t>GGAAAGGAAGGATTTTTTTTCTCTGTAGTTTGGAGTTTGGACAGTGGACAAAAATAACTTCCCCACCTTCTCTCTCTTACATGCACGCAGAACCTCGAAATCTCTGTAGCAATGGCGGCATGCGCGGCCGCGGCTCGTCAAGCCGCGTCTCTATCTCGGCTCTCATCTCCCAAATCGGCTGCTCAAGCCTCAAATCTAGTGCAAAGACGCCGTCTTGCGGGAGGTGGAGATCATTATGGATCCCCCAAGGTTCACTGCTGGCAGGACCCATTAACTCCATCTAGATGGAAGGAAGAGCATTTTGTGATTGTTTCTTTATCTGGTTGGGGGTTACTTTTCTATGGAGGCTACAAATTCTTCTCTGGTGGCAAGAAAGACAAAATTTCATAAAATCACAGGAGCACTCCACTAGGCTTGATGGTGCAGTGTGACAAGTTTCGTTGTTGAGTCACATTTGAAACTAAATTATTTTCCATAACTTTGCAATATGTAATGAACGTATTTTGGTTATGAGATGTCGATTTTGAGTGACTAGTTTACATAACCCCTCGTTTATGGTTGAAAAATGCTGAGACCATGTTGCATGTCCCGGTCATGTGGGCAGCCATTGTTGATCCTTTCTTATTTCTGAATGGTTGCAGTGTTCTACCTTCTTTTATGGTGTATTTGGATGCTAGGATTT</w:t>
      </w:r>
    </w:p>
    <w:p w14:paraId="43D5EB36" w14:textId="77777777" w:rsidR="00604637" w:rsidRDefault="00604637" w:rsidP="00604637">
      <w:r>
        <w:t>&gt;ONT.10662.3 LG06 33950157-33960468</w:t>
      </w:r>
    </w:p>
    <w:p w14:paraId="00AD4752" w14:textId="77777777" w:rsidR="00604637" w:rsidRDefault="00604637" w:rsidP="00604637">
      <w:r>
        <w:t>GGAACTGTAGGCGGAGGGGTTTCAGTCGAGAGGGAGAGAAATGAGGAAGAAGGAGGCTTGGGGTCTTATATACTGAGGGTCTCCCTACTCATACC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ATTATTCATATTATATATGAAGCGAACTGGATCCAATTGAGAAATTGAACAATTGGATCCAATTGATTTTGACCATTTT</w:t>
      </w:r>
    </w:p>
    <w:p w14:paraId="1295B9F5" w14:textId="77777777" w:rsidR="00604637" w:rsidRDefault="00604637" w:rsidP="00604637">
      <w:r>
        <w:t>&gt;ONT.15025.1 LG10 70458969-70461588</w:t>
      </w:r>
    </w:p>
    <w:p w14:paraId="150BA315" w14:textId="77777777" w:rsidR="00604637" w:rsidRDefault="00604637" w:rsidP="00604637">
      <w:r>
        <w:t>GGTGTTGCATGACTCCCAGTCCAAGCTGAGCCTCATTCTTCTCCTTCCTTGCTTCTCTTCTCCACTGATCAACCATGATTCGTCACCGTTTGAAAATCCGATTTCGCCATTGTGTTCCCCACCTCTTTAGCTCCCTATAGATGCAATGTTTATGCAAAACAAAGCTGGGGCAGCCCTCCATTTGAACTCTTTCTTGCTGGTTTCAGGTCCTTCAGGTGTGCTTATGTCTAATTGGTGAGATTATGGGTAATCTTGGAGTGCTAGAGGCCAAGGCAAATGGCAGATTCTTCGTCTTGAGCTAGTACACGTGTAGATGGCTAAGGAGCCGCTGGTTGCAGTTTTTTTGTGTCATTGATGTCATGTAGACGTTGTGCTTGACACCGGAGTTACGTTTCACCTTTGGGTAGTATTTGTTCTTAGCTGGTACTTTTAGTATGGCTTTTGTTAGCCTTTTTTTCTTTGGGATGTTAACTAATGCACTTTGTATAATTTGTAACTTGAACATGTTTGGGTAATGATTAGCCTATTACTGTCAGCTCCGT</w:t>
      </w:r>
    </w:p>
    <w:p w14:paraId="7A7C08A5" w14:textId="77777777" w:rsidR="00604637" w:rsidRDefault="00604637" w:rsidP="00604637">
      <w:r>
        <w:t>&gt;ONT.2325.1 LG01 40501670-40503938</w:t>
      </w:r>
    </w:p>
    <w:p w14:paraId="0364AA5A" w14:textId="77777777" w:rsidR="00604637" w:rsidRDefault="00604637" w:rsidP="00604637">
      <w:r>
        <w:t>TGCTTCTTTCTTTTATCTCTTTTTCTCTGTTACTCTCTCTCTCTCTCCGGGACTTCTTACTCTTTCACTGTCTCTCCCTTGCTGCCTACTCAACTGAAGCCCCACCAAGCTAAGAGGATCACCGTCATTGTCCTCCCCATGCTCCAATGACCTTGAGCATCCCTTTCTTCAAGCCATCCATTAATTCTCCATCTCTAAGTTGTTTTGGGTTTGAAAGGTTCTTCCCCAATTCGAATTCAAATAGTGGGTTTTCTACTTTTCCCCTATTTTGGAGTGTACTCACCAAGGCAAGTACAAAGCCCTTCTACCTCGAGAAGGATATGACGAAAGAGATTCAGGCGGATCAATCTGATAACCTCCTAGATTATACTACGAACGACATTGTATAGTCGCATCAACCCCGTACTCGAGAGCCTTCGCGTCATATTGGATAGATTCATCTTTTGATTAGGCCTCACTTTTAGTGTGGCATTTTTATGTAATTATTACTTTTGGTTAACTATTTCAACTTGGACTTTAGTTAATATATTTCCGTAATTGCTCTCAAA</w:t>
      </w:r>
    </w:p>
    <w:p w14:paraId="47E7F910" w14:textId="77777777" w:rsidR="00604637" w:rsidRDefault="00604637" w:rsidP="00604637">
      <w:r>
        <w:t>&gt;ONT.14891.3 LG10 36987007-36992386</w:t>
      </w:r>
    </w:p>
    <w:p w14:paraId="294AC7C3" w14:textId="77777777" w:rsidR="00604637" w:rsidRDefault="00604637" w:rsidP="00604637">
      <w:r>
        <w:lastRenderedPageBreak/>
        <w:t>AAGAGAAAAACTTCTTTTTTTTTCTTTCTTTTTTTCCTTTTCCTCTCCTTCCATGGCTTGTTGAAGAACAACTTCTTGGAGACTCTCCTTGCAAGATCCAGCTGGGCCAATCAACTCCTCATCATATTCTGAGCCACATAGTTTGTTTTGGTGTGAATCTAGCAGTGACAACCCCCTCTTCCATCACCTTCTCCTTTCTTTGATCGTCTAAGAGGTAACGAGCTCACATACGTGCCCGATTGGACTTTGCGGCCATCCAACAGGATCTGCCAGTTACACAAGAGTGAGCAGCCGACAACATAGAGTAGTGTCCAAAGCTGCAGAACTCGTAACATTATCTTTTGTGTTTTTTGTTATTTTTAGGGAATTCATCTTTTGTACTTGTAATCAATGGCCATTGTTTTTGTACGGCTTTATTCTGAGATGTAACTAAATTTAATCTTTTGTTACACCTGAATGCTAATTACGAAATGAAATCCTTTTTGCTA</w:t>
      </w:r>
    </w:p>
    <w:p w14:paraId="34DE3B5D" w14:textId="77777777" w:rsidR="00604637" w:rsidRDefault="00604637" w:rsidP="00604637">
      <w:r>
        <w:t>&gt;ONT.641.3 Contig01843 19680-38694</w:t>
      </w:r>
    </w:p>
    <w:p w14:paraId="4C98291D" w14:textId="77777777" w:rsidR="00604637" w:rsidRDefault="00604637" w:rsidP="00604637">
      <w:r>
        <w:t>AAGCCAGCTTCGAACTTCTAACTGCTCAATTGCAACTGCAAGACCACTTGTAAAATATGGATTCCAAGAAGGCGCAATATCCAGATTGGTGGGGGAGGGAACAACCCCCAGGTCCAAGGGAATATTAGTGCAGGTACTGGAGGTAACATCAATTTAGGAGTTCAAAGAGCAAATGTCAATTCGTGAAATCAAGTAAGAGGTGGTGGTAACATCAATACGGGAAATCAAGGATATGGTGGAGCAAACGTCAATTCGGGAAATCAAGTAA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AT</w:t>
      </w:r>
    </w:p>
    <w:p w14:paraId="046E1E92" w14:textId="77777777" w:rsidR="00604637" w:rsidRDefault="00604637" w:rsidP="00604637">
      <w:r>
        <w:t>&gt;ONT.10128.2 LG06 27624870-27627973</w:t>
      </w:r>
    </w:p>
    <w:p w14:paraId="0F978323" w14:textId="77777777" w:rsidR="00604637" w:rsidRDefault="00604637" w:rsidP="00604637">
      <w:r>
        <w:t>GAGAGAAGTCTCTTCTCCCCTACATTACCATCGTCCAGCAACAAAGAGCTCTGTCTTCCCCTTTCTCATTTCTTCTCCTTTTCCATGGTGGAGATCATCTACTAGTGGACCCTGCCTGCAAGATCCGACCCCGCCAAGTGATTCTACATCCTCTCCTTCACAAGATACATCGTTTTCACGAGGTTCCGTGACCGGCCATCCCATGATCCCTCTTCTTCTCCTTCTTTGAGCTTCTTAGAGGGGCTTTTTGGAGGTGGATTGTGAAAGGTTTGAGGAGGCGTTCCAGCTGAGATTTGGACCATTCGTTGAGTGCTTGGACTGCTTTGGAGCGATCTTAGGCCAAGGCATTCATGTCTGATCTACGCCTGGTGCCATAGGTATGATTTCCTGACATGTACCCTAGTACGGTTTTTGAGGAGGCGGTTGCTGAGCCACAAGTGACATGTGATCAAGATGCAGAGGTTGTCATTTAGACTCCACCCCTTACACATGAGACGCGAAATACCTAGGAGTATTATTTTGGGTTTTGTATTATGTTTTCCTGGCCTTTGTTGGCCTTTTATTTTGGAGAATGCAATTATTACTTCTTTTGTAATTTCTAACTAGAAACATGGGAATGATTTATCCTGTTTACTTGTCTTGCTCTATT</w:t>
      </w:r>
    </w:p>
    <w:p w14:paraId="428E7CC1" w14:textId="77777777" w:rsidR="00604637" w:rsidRDefault="00604637" w:rsidP="00604637">
      <w:r>
        <w:t>&gt;ONT.14491.1 LG10 13140902-13147089</w:t>
      </w:r>
    </w:p>
    <w:p w14:paraId="6F54C3F0" w14:textId="77777777" w:rsidR="00604637" w:rsidRDefault="00604637" w:rsidP="00604637">
      <w:r>
        <w:t>GCTCCTACAATGATTTGGGTAAAGACCATAACTTTCCAAACCTAGAAACCCTAAATTAAACACAGAGCAAAATCGTCTCCATCGGCGTTGTCGTTGATTTTAACAGAGAAATGGTTGGCAATGTAGAAGGTAGCTGAACCTGCTTACGCGTCAACAGCTCAAGCAAAATTCAAGTTTTATTTAAAGCAAACAAGTTCTTTATAGGTTTTACACATTGACGCATACCAGGGTATGGCATCTATAGCATTGGCTAGATTCCCCACCACCGAAAAACGTGTCTAGACTTGACAATTGATTGACTGTGTGTATCAATATGATTCGCTATAATGTAGTTAGTGTCTTTGCTTTAGAGAGCAAGCGCAGTGTGTCACAATTTCTGCCACTGTTGAGAAAATCTGAAGCATCCAAACCATCTATCATAAACAGAGCAGGAGCGTGGACGCACCTAAAGGCTGTCATACATGCATGGATAGTGAGACAGAGAATCTGCATTGTGGAACATAAAACCTGAAGCAAGCTCCATTATTAATCACCACAGATAACTCAGGCTTGAAGATTGGTCCACTGAAGAGAATACGGAAGGTGGTCCATATTTAGCTATCAATAGTCCTGAGAGGCTTGTTTAGTATATAGAATTATAGATGACTTTTGTTTCATTGTCTACCCATCGTCTGTCTCATTAAATGTTCTTGACTGAGATTTGTCCAAGTTACTATATGGAAATCTTAGCCCAAATGC</w:t>
      </w:r>
    </w:p>
    <w:p w14:paraId="21EDC780" w14:textId="77777777" w:rsidR="00604637" w:rsidRDefault="00604637" w:rsidP="00604637">
      <w:r>
        <w:t>&gt;ONT.493.1 Contig01453 24142-34392</w:t>
      </w:r>
    </w:p>
    <w:p w14:paraId="3A0B2FF9" w14:textId="77777777" w:rsidR="00604637" w:rsidRDefault="00604637" w:rsidP="00604637">
      <w:r>
        <w:t>ATCTTTAATTTCAAGATTGAGATGCTTTGCTTGACATGTTGCCCTCTATGCTCCAATGTAGCTCTT</w:t>
      </w:r>
      <w:r>
        <w:lastRenderedPageBreak/>
        <w:t>CCTCCCCCTTCCTACAGCCAAACTCATCATGTACTTGAGATGGCTCTTGCTCCTACTTCCTTCATCATGCACTTGAGATGGTTCAAACTGGGTCTTATATTGGGTTGCTATGGAGTAGAGACCACAATCAAAATTGTTTCAGGTGACGTTGCCTTTGAGGAGTCCGGATGAAGCTTTTGAGCCAACCCCAGTCAGAGAGTGGCAACTCGACGATGTCAACTAGACGTCGGGCGGGATCTTGAGTTTCGCTTCACTCAATCATGGGTTTCATTTTGTTATTTTGAGAATTGTATGGGCCTTTGTTGGCCTCTTATGGGTTGTAACAAAAGCTTAACCTACTTTTGTATTAGCCTTGAAACTTGAATTTAATGGGAATGTTATGATATGA</w:t>
      </w:r>
    </w:p>
    <w:p w14:paraId="5A3C3F51" w14:textId="77777777" w:rsidR="00604637" w:rsidRDefault="00604637" w:rsidP="00604637">
      <w:r>
        <w:t>&gt;ONT.6376.2 LG04 592916-597758</w:t>
      </w:r>
    </w:p>
    <w:p w14:paraId="5455FACA" w14:textId="77777777" w:rsidR="00604637" w:rsidRDefault="00604637" w:rsidP="00604637">
      <w:r>
        <w:t>ACTCACTAGAGCAGAGCTCTCTCTTTCCCGGCATTCACGAGCGGGACAAGGGGGCTTGGAAGAGGACGAATAACTCCAACATCTTCTTCCATGCATCGATCGTCTGCATCCTCCACCGCACTACATCCATTGGTGCCTGCCAGAAAAACCCCAAATCCCAAAAAGCCCACTCTCTCTTCCCTTTCTCTTCTTTCTTTGTCCACGCCTAACACGCCCTTCGTTCCCCGGGTATGGCTAAAAAGAGGAAGGATTGACTACTCTGATTGAAAGCCGGTTGTAGGACTTCTTCTCACTGTGGAACCCACCTGGATTCATCCAAAACCAAATCTATCTCTTCTTCAAGATATTTTTGTTCCAACTTACAAGCTTCTAAAGATTGATTTTGGATATTATTGTGCTGGCTGCGGGCTCTTAGGGATAACTTTTTTTATTTTGATCACAGACATTTGTATATGTTAAAGATTTTTGGAAATTATCAAGTAGTAATATTTGTCTATTTTAGAGATTTGTGGGTTTATTTTGGTCTATGGATGTAGGATATTTGGTTGTGAATGTTATTTTCAATTTGTTAATGAATCTATTTTAAATTGGGTTGTGCATCAA</w:t>
      </w:r>
    </w:p>
    <w:p w14:paraId="0182F499" w14:textId="77777777" w:rsidR="00604637" w:rsidRDefault="00604637" w:rsidP="00604637">
      <w:r>
        <w:t>&gt;ONT.7784.15 LG04 86662021-86720645</w:t>
      </w:r>
    </w:p>
    <w:p w14:paraId="17EE4390" w14:textId="77777777" w:rsidR="00604637" w:rsidRDefault="00604637" w:rsidP="00604637">
      <w:r>
        <w:t>AACTTCTCAATTGCAACTTCAAGACCACTTGTAAAATATGGATTTCAACAAGAACAATAAGCTGACTAGTGGGCAATCGCACAAAGAGGTGCAACGGGGTATCAATGCAAACAAGAAGATTGGTGTGGAAGGGAACAACTCCCAGGTCCAAGGGAATATCAATGCAGATACTGGAGGTAGCATCACTTTGGGAGTTCAAGGAGCAAACGTCAATCCGGGAAATCAATTAAGTGGTGGTGGTAACATCAATACCTAAAATCAAGAATAATGGTGGAGGTAACGCCAACATTAGAACTCAAGGATAGGGGTGGTGGCTGGACCTGCTGAAAATAAATGTCGCTAGTTATCTATGTTTCATGTGTCTTTTGTTATGTTTAAGCTTTGTCTACTGTCAACTATGTCCGTTTAATTACTACGTGTGATGCAGAACAACATCATTTCTGCATTTTGTGGATTCTGTAATAGTTGCTTACTTATTAATAAAAGTTTGTGTTATATA</w:t>
      </w:r>
    </w:p>
    <w:p w14:paraId="2AA2A4B6" w14:textId="77777777" w:rsidR="00604637" w:rsidRDefault="00604637" w:rsidP="00604637">
      <w:r>
        <w:t>&gt;ONT.3594.1 LG02 97768140-97769448</w:t>
      </w:r>
    </w:p>
    <w:p w14:paraId="3C959E57" w14:textId="77777777" w:rsidR="00604637" w:rsidRDefault="00604637" w:rsidP="00604637">
      <w:r>
        <w:t>AGGATCCCCTGTTTGGTCCGAACAGGAGTCTCCACATGGGGGCAGCCCCCCCCCCCCCCCCCCCCCCCCCCGAAAGCTCCCGAAAGCTCTCTTTGCCTCCCATCTTCATCGACCACCCGAAAGGAAGTTCAAGCATCATCCCCGTCTTCCTGAGATTAGGTTAGGATTCACTACATAGGACAGAGTGGTGGTAGTTTGTTTTGAAGAAAAGGGTTTGAAGCATGTTAAGAAAGATGGGATCACAGTGGGATAGGACGTTGAGATGAATAGAAATTTTATAGTTGTAATTGATCTGTAGCATGTTCCGAAACAAGGAATGAAAGTGGGGTTTCAATGCATCTTTGGAAGTGAAATATGAGATTTTGATCTATAGAGATGGGTGTTTGTGTTTGTAGAAATTGGTGGTTTGACACTGTAGAAAAAAGTTTGTTTGTATTTGTAAAAATATGTGATTTGTATTTGAAGAAATAGATGATTTGAGTGTTGTAATGG</w:t>
      </w:r>
    </w:p>
    <w:p w14:paraId="52E844FC" w14:textId="77777777" w:rsidR="00604637" w:rsidRDefault="00604637" w:rsidP="00604637">
      <w:r>
        <w:t>&gt;ONT.435.1 Contig01232 84228-96285</w:t>
      </w:r>
    </w:p>
    <w:p w14:paraId="33AB63BF" w14:textId="77777777" w:rsidR="00604637" w:rsidRDefault="00604637" w:rsidP="00604637">
      <w:r>
        <w:t>GCTCTAGGTATTATAGAGCTCCTGAGCTTATCCCCTTTCCCACCATCCCTATTCGGTCCAACCCATCTCTGCCTTTTCCAAAACCTCTCCAGCCCCACCATCCCATATTCAGTCCAACCATTATCTGACTTTTCCAAAACCTCTCCAACGGTCCAAGTGTCCAACCATTCTCTGCCGTGACTCGTGAGTCAATCGCCCATCCATTGAAGTTGTTGCTGTTGATATATCCGTCGCCGATCGCACGGATTGTTGCGTGGAACAGTGAACACACCGACTAGGCGACTAAGACTCAGGGCCTTGGAGCAGGTTACGCTCAAAACTATAAGGAGAAGGAAAGTTGGCGCACAGTACTAGGGCCTTACCTGAAATAAATATCATCACCAATGGTGAAGAAGGGAGATCACATTTTGTTTTTTAATGCAGTTTGTGTTATATGGAGCTTGTATAAGTTGCTACGAATTGCTGACTTCGATCTGTTTCTTGTAAGCTTAATACTCTGAAGCTCGTTGCAGTCAATTG</w:t>
      </w:r>
      <w:r>
        <w:lastRenderedPageBreak/>
        <w:t>ACCTGTGAGTCTGGTATTTACTAATTTTAAGGGATGATGATGATATAATCCATCTGACAA</w:t>
      </w:r>
    </w:p>
    <w:p w14:paraId="511E54F3" w14:textId="77777777" w:rsidR="00604637" w:rsidRDefault="00604637" w:rsidP="00604637">
      <w:r>
        <w:t>&gt;ONT.4498.1 LG02 29621468-29628588</w:t>
      </w:r>
    </w:p>
    <w:p w14:paraId="13ADE1D2" w14:textId="77777777" w:rsidR="00604637" w:rsidRDefault="00604637" w:rsidP="00604637">
      <w:r>
        <w:t>ACAATAGCATCCACAAAAGTTTCGGAGGATATCCGGTTGGGAAACTTCCATTGTTGCTCGGAGGAGCTTTAATCCAATCACCTCTGCAAATGCACCCCATCAACATTAATCCTCTGTAAGAGTTCTTCTGACATGCCGATTAGGAGGAGTTCTTGAAGAGTAGTAAGGTACTGCATGCCCTCAGATTCAATTTAGGGATTGCAAAAATCGACAACACCTTGAGTTTCAAGAAGCATCCATGACGGAAGCGCAATTCCTCCCCAACATATGCCGTTATAAGATAAAGGGACATGAGATTGGGCAATGCTTCAAGTGAAGACAATGGATCTTCTTTCAAATGAGACCATAGTAACCCCAAGTGAGCGAGGTTCTGAAGGGAACCAATCCATGGAGGTAGCCTCTCCAAACGCCCATCTAACCAGAGATTTGTGAGATGGGTTGGTGGAGAAGTTACTGCATCCAAATCAAGAATTTCTTCCTTGCTTATGACAGCTACTTCCAAACTGAAAAGGGCTTCCATCTTCTGTAGGGAGGCAGAGAGTTCTTTTCCATGATTTCTTTTCACATTTTCAATTTCCAATTTTCTTAGTTGAGTCAAGTTTCCCACTTTTCTAACTGTATCATCGTTTATACCAATAATTGATAAACTCTGTAAGCAATTCAAATTGAATATTCCATCTGGAGCTTGTACGCCTGATGATGTAAACATGTGCCTCAATTTCTTCAACTTTC</w:t>
      </w:r>
    </w:p>
    <w:p w14:paraId="10BCEC37" w14:textId="77777777" w:rsidR="00604637" w:rsidRDefault="00604637" w:rsidP="00604637">
      <w:r>
        <w:t>&gt;ONT.1635.33 LG01 118121171-118122171</w:t>
      </w:r>
    </w:p>
    <w:p w14:paraId="3ABEB2ED" w14:textId="77777777" w:rsidR="00604637" w:rsidRDefault="00604637" w:rsidP="00604637">
      <w:r>
        <w:t>TCTGGTCTCAAACCTCTCAAAATGGTGAGTCATAGATCTTTTACCATTGTCTTCCTGGTGTTGTTGGGTGCAGGCATATGTTCTGCAGCTAGAACGCTCCTTGCCTTTGAAGGAGCCCATGGTGCGGGCCACTTCGTCGACAGTGCCGCATCTGGAGGCTACGGTGAGGGTGGAGGAAGTGGCAGTGGAGCCGGGTATGGAGCTGGAGCTGGTGGTGGCCATGGCGGCTACACTCCATGAGAAGATAAGCATGTTTAAGAAGAAGGTGGTACTTCTAAGCAGTAGTATTAATAAGAAGTGTGATTATGATAAGATGGTCAGTACGTAAGTGTAAAAGTTTCAAGCGCAGTGTGATAAAAGTATCTCAGTGCTGCATTGTAATATCTATGTGATTGTATGAAATGAAAGATCTCTGTAGTGCTTGCTTGATTTCTGCT</w:t>
      </w:r>
    </w:p>
    <w:p w14:paraId="40E309BC" w14:textId="77777777" w:rsidR="00604637" w:rsidRDefault="00604637" w:rsidP="00604637">
      <w:r>
        <w:t>&gt;ONT.11157.2 LG07 5637522-5638880</w:t>
      </w:r>
    </w:p>
    <w:p w14:paraId="60F950C1" w14:textId="77777777" w:rsidR="00604637" w:rsidRDefault="00604637" w:rsidP="00604637">
      <w:r>
        <w:t>ATCCTCCTAGGCGAGACTCTATCCGGCGATCGTTTTGCTCTAGCGAGAACGTCTCTCTCTTCGGTGACGCTCCTTCTCCTGCCCTGGGCTTTTCTCTCCAGCGACTGTCTCTTTGAGGTTGTGACGAGGTTGGAGAAAGATTGGGTAGGATGGGATTGATTGGAGTCTAAGTTTGAGATGGGTTCAAGGGGATGGCTTGGATACAATTTTCCTGCAGATTTTCATTCTCTTTGTGCTCTTTAGTTTTTCTCCCTCTGCAACGGTAGAAATGAAAGCCTGGGTTTTATTGTTTTTAATTTCTTTAATGTGATCGATCTGAGTCTTTGAGTTAGAGATGGGTTCAAGGGGAGGGTTTGGATGGGTGTCCTGTCCTATCCCAATCTTCAAACACCAACTGCTATCATGTCCCCAAGTTATTGCTAAAAAGAGAAGATTTGAGATTAAGCCCCATTTTAGCATACATGTTTTGATTCAAAGGTGATAAAAACTTGTAATCCAAAGGTGAGGAACACTCCAGCTGGTTGGAATTCTAAGAAGATTGCATTTTGTTTCCATGTGAAAATGGTTGGGGAAGTAACTATATGAACCTCTATTATGGATATGAATGTATATTCTGGCAGTGAATATGTACATCCAAGGCCCAAAAATTGACATTTCAAACTGTTGAACCGAAATGCCCCACTATGAATAAGGATTAGGGCTGAGTTGATTGGTGAACGGTGAATCTGGTCGAAAGAGGGTTCGGTTGATGTGGGTTTATTAGTAGTTCTAGCACATAATTTTAGGTTAACAAGTGAAGGCTAGAACATTGGACCAAGCCGGTCACTTGATGAGAGCAACAGTTTGGAGTACTCTGTTTCAGATGTGTAATAATGGGAAGGGCGTTAGGTGATTTTCTATATATTAATCTAATGTATACCATGCACTATGGGTTGTTTATTTAACAATTTCTTTTATGTTTGTTTACTGTGCATAGGATTATGGGTTGTTGATTTAATGTTTTCTTTTTATGATTTCACAGGGATAAGTGTCGATGGAGAAGGCATGTTGAGAGTTGACATTCTGGATCATTTTGAGTTGTTCATGAGACCTGACATTTTGGATCATTTTTTAGTGGTTGAGAGTTGATTTTATGGTTGATTCTGAGTTGTTGTATTTGGCATGTAATTTGATTTTTTGTGTGTTTGGAATAGATTTTTTTTTGGATTTGATATGGTGTGTTTCAAATTTGTGGTTTGAAATTTTTTTGTAGAAATGAATGGATGACTCGTCATGTAAC</w:t>
      </w:r>
    </w:p>
    <w:p w14:paraId="579BE5B0" w14:textId="77777777" w:rsidR="00604637" w:rsidRDefault="00604637" w:rsidP="00604637">
      <w:r>
        <w:t>&gt;ONT.51.2 Contig00149 61336-66508</w:t>
      </w:r>
    </w:p>
    <w:p w14:paraId="12C76828" w14:textId="77777777" w:rsidR="00604637" w:rsidRDefault="00604637" w:rsidP="00604637">
      <w:r>
        <w:lastRenderedPageBreak/>
        <w:t>AGCGTCCCTGGCATCTCTCTCTTTCTTCATCTTCAACTCTACTGCATTGCCTTCTTACAACCCTCTTTCTCTTTTGCATTAGTGCGTTTGATTTCCTCCACCAGCGTCGACGCGTTGCAGCCCGCCGTTGCTCGAGAAGATGGCCCCCTCGAGATCTGGCTCGTCTCTCCCGGCTCCGTCGAATGGGTATTCCATGTGTCCGCAAACTATCCAAGGCAATCCCGATTCTAGGGTTTTTTTCCCTCGTCGATCCTCATCCAGCATCGACGGTTCGATTTCAGAGTGGGATCTTTTCTCCTTGAAGCAAAAGGTTTGATGATGTTTTACTGCATACGAATCTGACAGCTCGGCGGCGTAGGGTGATTTAGATAATGATGCAGTTACAAAGGTTCAAATGAAAATTGAAGAAAGTTTTTTGTTGAAAGATTCATGCAACTAAGATGCAGCGAACATGAAGGAAAAATGGATGCAGACTAGCAGATTGCTATATGTTAAAATAGGATGTATGAAGTTCTTTTTTATCAATGTTGCAGGTGTTGGATTGGTGCAACAATGAGATGAAGATGTAAATTTTCATTGGCATTTGAATGTTGGCAAAGAGTAGAATCTTAGCATGGATTTTTATTTTGTAATGGTAATGGTAAAGTTCTTTTAACATTGTAAGGATATTTGAATATTAATATGAAGTGGAATGAATATTTGGAATTGAAA</w:t>
      </w:r>
    </w:p>
    <w:p w14:paraId="06F38A7F" w14:textId="77777777" w:rsidR="00604637" w:rsidRDefault="00604637" w:rsidP="00604637">
      <w:r>
        <w:t>&gt;ONT.7556.5 LG04 61082119-61088097</w:t>
      </w:r>
    </w:p>
    <w:p w14:paraId="4814D3F2" w14:textId="77777777" w:rsidR="00604637" w:rsidRDefault="00604637" w:rsidP="00604637">
      <w:r>
        <w:t>GGATTGTTGATACTAATGAACCGAATTCTCAATCCCTCATCTCTCTCTGACCCTCTCTCTCACCTGCTATCCCCTGCGTCTCGATCCCCTTCTCTCCTCCATCTCGATCACCCTAATCCCATCCCAAAAACCCCGCATCTCCATCTTCTTCCTCCCTGCACAGACCTCCCCATTACACCATTTCTCTCTCACGCCTCACCCTCTCCACGCCTCCCCTGTGTATCAAGCATCTCCATCGCCCATCTCACTGCATCCCCTGCGCATCAAACATCTCCATCGCCCATCTCGGTTTCTCCTCTATCCCCATCACCTAAGGCCGATCCCTGCCATTCATCAGAAGATCACCACATCCCTCACCTCTGAGTCTCTCTCGTCTCCCTTTGCATCTCTCTCGGTGTGCCACCTCCTCTGTTATTTTCTCTCCGGCATCTTCAGAGACATAGAGAGAAGCGATGGCGACGAACCTGGTTACATTTCAGAAGATTTTCTATAAGAAGAGAGACAGAACGAAAAAGCGATCGTTACCCCTACGGTGTCATTGAAATCACGCCTCTGCCCAAAAACCTCGGCATTCGCTGCTTCCCCTCTTGAGATATGATATGCAGAGGGGAGTGAAATCTACAAAATGTCAACACCCAGCAATAAAGTTTGCATTTATAGTTGGGAAAGGAAAGTTTTGTCAAAGGGGTGCAGCTAGAATTGGTTAAGAACCATGCGGTTAAGCAAATTGCTGGTTTGGTAAAGGAGGGACTTCACAATTATATATACCCAGCAATAAATTTTGTTGATTAGGCCTTCACTTGGGCAAGTTCGTCACATCAAGATCCCTCATCGGAAGCCTGGCTAATTTTGTGGAAGTGTTGTCTCCATTAATCGTCTCAGTCTCAGACAGGCCACGCATGCGGATTCTATTTTCCAACGGCAACCAGATGAGATTCTCATTTAAAGTTGAGATCTTTTTTGAAGCAGAGAATTGGGTTTGTCGTTTGGTGGGGCTTAAGTAGATATAAGAGGTTTTGTTTGGGTTTTGGAGTTTTAGGAAGGCAACATATGAATGTTCTTCAAGCTTGATTTTTTTTTCTTCTCTTTTCTCAGCCATGTGAGGGGTTTACTTCAGGTGAGATTAGGTCCTGTAGTATGATTTAACTGCAGTTGTATTTATGTAATAAGATTTATCTTTTCTTGCTCTT</w:t>
      </w:r>
    </w:p>
    <w:p w14:paraId="6213D263" w14:textId="77777777" w:rsidR="00604637" w:rsidRDefault="00604637" w:rsidP="00604637">
      <w:r>
        <w:t>&gt;ONT.15179.3 LG10 87054917-87085204</w:t>
      </w:r>
    </w:p>
    <w:p w14:paraId="2D7B1A40" w14:textId="77777777" w:rsidR="00604637" w:rsidRDefault="00604637" w:rsidP="00604637">
      <w:r>
        <w:t>GGACCACTTCTTCTTCATCTTCTCCAATCACCCAAAGCCACCGGGACTACTCTCTATCTCTCTTCCTCGTCGTGAAATGGGTTGCACAAGAAAAAAAAAAAAAAAATAGAAAGCTCTTCCATGGTGTCTTAGCTCATCTCCATCTCCTTTCCCGTTCTCAACCATTCCATCTCAGTCTCTCTTTCTTAGTAATCCATCTCCATCTCTCTCTCATGAGCCCATCTTGGATGCACAAAGGTGATTGATATAACCTGCAACGGGGCTACTGCTGTGTCCAATATCGGTTTGTTGAGCAGAGATGAGGCGAAGTGGAAGTGGAGGTCCATCATATTTCTCTTGCCCTTGTTGCTATGAGAAATATGACATCACCACTCTTTTTCATGTTGGAGTAGTAGTGAGTGTTGAGAAATTAATTGTTTTTCTTCTTTGGCTCTTGAAAGAACCAATATTCTCTATCTGAATCTATCTGAATCTCTTATTTTGTTCTTTTAGAGAAGGAATTGTTACTGATATCTAAA</w:t>
      </w:r>
    </w:p>
    <w:p w14:paraId="66AACD82" w14:textId="77777777" w:rsidR="00604637" w:rsidRDefault="00604637" w:rsidP="00604637">
      <w:r>
        <w:t>&gt;ONT.7059.12 LG04 86525891-86716171</w:t>
      </w:r>
    </w:p>
    <w:p w14:paraId="419AE046" w14:textId="77777777" w:rsidR="00604637" w:rsidRDefault="00604637" w:rsidP="00604637">
      <w:r>
        <w:t>CCTCTTTGACCCTTTCTCGCCTGCCATCCCTTCCAGCAGCTCTTTCCACCGATTCCTCCAGCGGCTCTTTCCAATCCTCCTCCTCCATAATCACGCCTTCTTGAGCTGTTTTTGAGGATGACTCAACTCGGGCCAATTTTCAAAACACAGAGCTAACAGACAACAGAATTGAATAAAAATTGAAAAACAACTTCTG</w:t>
      </w:r>
      <w:r>
        <w:lastRenderedPageBreak/>
        <w:t>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</w:t>
      </w:r>
    </w:p>
    <w:p w14:paraId="6D9AB46B" w14:textId="77777777" w:rsidR="00604637" w:rsidRDefault="00604637" w:rsidP="00604637">
      <w:r>
        <w:t>&gt;ONT.12838.3 LG08 7191860-7204728</w:t>
      </w:r>
    </w:p>
    <w:p w14:paraId="630868A7" w14:textId="77777777" w:rsidR="00604637" w:rsidRDefault="00604637" w:rsidP="00604637">
      <w:r>
        <w:t>ATCTCCCAGGCGACTTCATCCTGCACAGAACCACTCACCAGAGCCTTACCCTCTCCACGCCTGTCTCTCCATTACCGACCCATCTCACAGCCTCCCCTGCGCATTAAACATCTCGGACTCTCCTCTATCCCCATCACCTGAGGCCGATCCCTGCAACCCATCCCTCACCTCACCTCTGCGTCTCTCTCGTCTCCCTCCGCATCTCTCTCGGTGTGCGTCTCCCAGGTTATGAAGACGAGAGGTTGCTGCAAATGTTGCTGAAAGAAGCCATCCATGTGATCAGCTGTGTGGCTATGTGGCCAAGACAGAATGGGGCAAAGAGGCATTTTACAAAGTTATTGGAAGTTGGGCTTCGAAGAAGTTTATGACAGGATGATTGAATGAACATTGAAAAACAAATTTTATTGAAAGAGTCCATGCAGCTAGGATGCAGCCAACATGAAGGCTAAGTATGTAAAGTAACATTGATATATGTTAAAATGGGATGCCTGAAGTTTTTTTAAACAATGGTGCAGGTGTTGGAATGGTGCAACAATGAAATGATCATATATGAAGATGTAAATTTTCATTGGCATTTGAGATTTGGTACATAGTAGAATGTTAGCATTTGTTTTAATTTTGTAATGGTAATGGTAAAGTGCTTTCAATGTTGAAAGGATGTTTGAATATTATTATGAAGTGGAATGAATTTTCTTATTTC</w:t>
      </w:r>
    </w:p>
    <w:p w14:paraId="54A3AB34" w14:textId="77777777" w:rsidR="00604637" w:rsidRDefault="00604637" w:rsidP="00604637">
      <w:r>
        <w:t>&gt;ONT.11163.2 LG07 5836775-5839582</w:t>
      </w:r>
    </w:p>
    <w:p w14:paraId="25EBD03F" w14:textId="77777777" w:rsidR="00604637" w:rsidRDefault="00604637" w:rsidP="00604637">
      <w:r>
        <w:t>GCTTATTACATCTTGAGAAAGGGAGAGAGTGAGAGAGATTTCTTCCTCCTTTTTCCTTTCCATTCCTCTTTCTTTTCCCAAATCATTTTGTGCATATGGTTGAGAGACAAGGATTTAGAGTCTTCTTCTTCTCCATCTTTATCTTTATCTTCATCTTCTCCATCTTCCTGTTAAGCCTTGTTGACAAGAACCATATCCTACAACTTTCATTTTCGGATTTCTTATTGAGGGTTTGTTATTTGGGGGTTTTGGGTTTCCTTGAGCCATAGCGAAGAGAGACCTTGGAAAAGCACCAATTGAGGGAAAATTCAAGAAACCAAAGAGAGTTACTTTTAACCATTCAAATTTGAGATTAATTGGTAAGCTTAACGATTAGCTATGACTGCCGGAGTACGAATCAGAAGAGTAACCTTGAGTTTGAGACTAGATAAATGTCCATTGACAGGTGTCAGTGAGTAATCCTCACATGTAAAATGTGGAGTTTTCTCATTCGTGAATTCGGATTTGGTTTGGAACAGGTGCCAGTTCACGGGAGTACGCGTGTCACACCTTGGGAACCACCCTAAACAAGGAATTCTCGGGTCTAGGATGTGAGAAGATATGAACATTCCTTGTTGGTCCACATCTACTTGAGTGTGGCTTTCTTGGGATCTAGCCACTCAAAATGAAGGCACTACCCTGTAGCGACTCTTCATTATAGATTTATAGGACATGTGGGCATTCCAATCAAATCTTGAAAGAGGTGTGGGCCCCATCAATAGATGGGAATACTAAATTAAGGGCATCCACCTTGACCACCATATGTGGGAGGGGAAAATCTCCATTGGTGAATTATATGGGATGTCTCAAGTTCTACCATTTTAAAGCTGATCCCACTGTAAGATTGAATGTATGATTAATACAATTTATCAATATGAATACTAAGGGTGTCATTTCATTTCA</w:t>
      </w:r>
    </w:p>
    <w:p w14:paraId="62A0B902" w14:textId="77777777" w:rsidR="00604637" w:rsidRDefault="00604637" w:rsidP="00604637">
      <w:r>
        <w:t>&gt;ONT.11844.1 LG07 15344132-15345689</w:t>
      </w:r>
    </w:p>
    <w:p w14:paraId="4AE65D70" w14:textId="77777777" w:rsidR="00604637" w:rsidRDefault="00604637" w:rsidP="00604637">
      <w:r>
        <w:t>CTCCTCAACTGCAGTTGAGGAGAGCCTCCGCTGGAAGCGTGCGACGGTAACGTGTGGAGTTATAATGGAATGGGTCAAACCGCCCAAAAATTCAGTTCCCTCCTTCCAGACCGTCATTCATCTCCAGACCTAGAAACAGATTTCCTCACATGGCCTCTTCTCCCTGCTCTCTCCCTCCCATCGCTTCTCTCTCCCATCTCTGAAGCGTGCGATCTCTCTCTCCCTCTCGCCTGCGATCAGACATCGTTTCTCATCCCTCCCATCAAGCTCCACTCTGCGCTGCGATCTCTCCAGTTATTCCGCTGCGATCTCTCCAGCTGCGATCTCTCTCACCCATCTCGCCAGTGTTTGATCTCTCTCTCAAGAGGGCTCTCTCCCTCAAGACTTCCTCCCTGCAAAGCCCCTGCTTTAGAAATCTGAAAACACTACATGCAAAAGTGAAAACCCAAAGAGGGCTCTCTCCCTCAAGACTTTTCCCTGTAAAGCCCCTACAACTCTCCCACCTTTTTCATTTACCGCCCAAGCCGAAAGAGAAAACCAGTTTGAAGAAGAACAAGAAGAAAATATCTGGTCTCCTCTGCG</w:t>
      </w:r>
      <w:r>
        <w:lastRenderedPageBreak/>
        <w:t>ACTGGCCTCACCGGCTGCATATCATCATCTCTCGCCATAACTCCACTCCTGCTCGTTTCTCATATCATGCTCATCTTTCTACATTTTCTTCTGGAGAAAACAGAGAAATAGAGAGAAATGAAGGAAAAGGAAGAGGTGGGGAGAATCGTCCACAGCCCTGCATATAACTGGAATTATGCTCTCAGATATCTCATCGGCAGTCATCAGTACGCAAAGAAGAACATGGGTTCTTCTGTACATCTAACGAGAATTTCAACATCTGTTCATTCATCCTCTTCTTAGAATCCGAAGAATCGTCGAAGAAGGTGATGCTCATCAGCTGTTGGGGAGCAAACTGACTACTATACAAAGAGATGGAATCCTTCTAATAGAAAGTCTCTCTTGAATTGATATTTTCAATTTGTATAATTGTAATCTTTTTATCAGATGCAAATGTAAGACTTCTGTTTGAATGTCATTCCATTATATTTGAATGGGCATTCACCAGTTTGTAAACCTCTTATGGTATATGAATTCTTAATGTATAAATTAGCATATGAGGATCATCACCAATTA</w:t>
      </w:r>
    </w:p>
    <w:p w14:paraId="029B781E" w14:textId="77777777" w:rsidR="00604637" w:rsidRDefault="00604637" w:rsidP="00604637">
      <w:r>
        <w:t>&gt;ONT.8871.3 LG05 107669624-107707210</w:t>
      </w:r>
    </w:p>
    <w:p w14:paraId="215BD5FE" w14:textId="77777777" w:rsidR="00604637" w:rsidRDefault="00604637" w:rsidP="00604637">
      <w:r>
        <w:t>ACGAAACCCTAAACCCTAAGCCCTCTTACTCTCTTCGTTATCGCCTCCTCTCGTTCTGGTCTGCGCCTCTGCCTCTCTGCGAACTGCTCTCTTCTCCCACTCAGCTCTCCGTGATCTTCATCTCTCGCTTAGCTCTCTGCTCTCTACTCTCTGCTCTGCTCCCGCCGTCGCTGCGAGCCCTCGCACAGTCGCACGCAGCACGTTGACGCCGCCACTCTCGCACCTCGCACCGACGCACGCACGCCGCACGCCGCACGGTGACGGCACGCCGCACGGTGACGCTGCCCTTCTACACTCTCTCTCCCTACCTCGCCTCGCCCAGTCTCCCTCTCTCACCCTCTTTCTGTTAATCTGCTGGGCCCAAGGTGATTCGATGAAGCAGGTGAGATCTGCTCTCTTTTACATGCATTCCGTTTTTTATTTATAATATTGTAAGTAATTTATAAGATACAGTTGGGTGGATTTTGGATGCTATGGAATAAAATGGAAGCTCATATCCAAGTTTAATCTTCCATTTAATCATATCAAGATGTAATCACTTAGGTCGCACCAGACTTCTGACTATAATTGCAAAGAGGATCCGACTATAAGAAGTGTAATGCCAATCAAGATATGAAATTCAAAACCCAAGTTCTGATTATACTAAATTGCAAC</w:t>
      </w:r>
    </w:p>
    <w:p w14:paraId="5B2D2281" w14:textId="77777777" w:rsidR="00604637" w:rsidRDefault="00604637" w:rsidP="00604637">
      <w:r>
        <w:t>&gt;ONT.7784.10 LG04 86543101-86720143</w:t>
      </w:r>
    </w:p>
    <w:p w14:paraId="6D91864D" w14:textId="77777777" w:rsidR="00604637" w:rsidRDefault="00604637" w:rsidP="00604637">
      <w:r>
        <w:t>GAGAACAACCCCCAGATCCAAGGGGGTATCATGGCTCCCCTAGTCAAAAAGGACAATACTACAACGGGAAGGAGCTTCTTCGACGTCCAAGCGGATATTAGTGCAAATAATGGAGGTAACAGTAATTTGGGACCTCAACCAAAAAACGTCGGGAAAAAAAAGTAAGTGTTGGGGGTAGCATCAATACGAGAAATCAAGGATACGGTGGAGGTAATGCCAATACGGGAACTCAAGACTAGGGTGGTGGTAATTGAACTAGCTGAAAATAAATGTCGCCAGTTATTTATGTTTCATATGTCTTATGTAATGTTTAAGCTTTGTCTAATATCAACTATGTCCGTTTACTACGTGTGATGCAAAACAACATTTCTGCATTTTGTGGATTCCAAGTGGCTATTGTGTAATGGTTGCTTGCTTATTAATATAAGTTTGTGTTACA</w:t>
      </w:r>
    </w:p>
    <w:p w14:paraId="02DA3734" w14:textId="77777777" w:rsidR="00604637" w:rsidRDefault="00604637" w:rsidP="00604637">
      <w:r>
        <w:t>&gt;ONT.15632.1 LG10 22429474-22430530</w:t>
      </w:r>
    </w:p>
    <w:p w14:paraId="088489DB" w14:textId="77777777" w:rsidR="00604637" w:rsidRDefault="00604637" w:rsidP="00604637">
      <w:r>
        <w:t>CCCCCATACTACTACAAGTCCCCACCTCCTCCATACAACTACAAATCACCACCTCCACCCTCACCATCACCACCTCCTCCATACTACTACAAATCACCACCTCCGCCTTCACCATCTCCACCACCTCCATACTTCTACAAGTCCCCACCTCCACCATCACGATCCCCATCCCCACCTCCTCCATACTACTACAAATCCCCAACTCCACCATCACCATCACCACTTCCTCCATACTACTACAAATCTCCTCCACCCCCATCACCTTCACCTCCTCCTCCTTACTATTACACTTCTCCCCCACCTCCCAAAGGCCACTAATAGAAATGCCATCAGTTCCATTTCATTGGTGAAGGTCTTGAGAATAAGGATGATGGAGTGATTACATTAGCTACGTACAGTCTACAGTGGGATGCATTTGAGAATAAAAGAATTGAAAGAGGCTATTCTTAGCAATTCATTCTTATGTAATATACACTGTAATATGGGTTGTGTTGGGTCATATGAAATGATTGTTTGACATTTTGTTTCTCACGTCGTTTGTTCAATCAATGAAATTAATTTCAATAAACTCTATGCAGCGCATTTTCCT</w:t>
      </w:r>
    </w:p>
    <w:p w14:paraId="5FA9405F" w14:textId="77777777" w:rsidR="00604637" w:rsidRDefault="00604637" w:rsidP="00604637">
      <w:r>
        <w:t>&gt;ONT.5831.5 LG03 3776347-3780635</w:t>
      </w:r>
    </w:p>
    <w:p w14:paraId="7B17549D" w14:textId="77777777" w:rsidR="00604637" w:rsidRDefault="00604637" w:rsidP="00604637">
      <w:r>
        <w:t>GCATTGACCCCATTTATATCTGGGGAGAGAGAAAGGAAAGTCGGCAAAAAGATGGAGAAGAATGTGATGGAGAAGAAGAGGAGAAAGACCAGGGAGAGAAGAAGAATAAAGAAGCATCCCCAGCTGGCAGGCATTGGTATTCTCTCTCCCAGAAAAGAGTGTTCAAATACACTCCCAGGAAAAAGTTT</w:t>
      </w:r>
      <w:r>
        <w:lastRenderedPageBreak/>
        <w:t>CAATTTTTGGAATGCTTTTTGGTGGGATTCAGATGGATTGATTGATTTTCTCCTCTTTGATTTTCGATTGAATAATATTGAAGCATTGATGGCCAACTGAGCCTTGCATCCATCTCGTGAAGGAACTCATTGCTGTAGGGAGAACTGTAAGGAATCGCAACTGAATCAGAAAGAGAGTTTTCAGAAGTAGGCAAAGTTTGTTGCATAATACGGTCTACACCAAATTGGGTTTGAGACAAATTGCTGTTCCAAAGATTTGATTCAGGACAATTTTGATTTACTGATGCATCATAAGGCCTAGGAATCGGTAGTGAAGGATCTTCAACAACATTGTTGTAATCAGATCGGGTTTGAAGCGGATTTTTCGGAGTGCTGGTCGAAGGACTCGAGTTACCGAATTTTGAGTTGGTTTCATCTGGTTGAGATCCCCGCTTCCTTTCGATAGCCCTGTTTGTTAGGGATCGGATGGATACATCTGTATGTCCTGGAAAAACACTTTCTTTATTGTATATCTTACACAGGACGTAAGGATCACCCTGCAATGCAAAACGGAAGAATTTCATCAGTTCATATATGAACAAGATATTCATATTT</w:t>
      </w:r>
    </w:p>
    <w:p w14:paraId="49161354" w14:textId="77777777" w:rsidR="00604637" w:rsidRDefault="00604637" w:rsidP="00604637">
      <w:r>
        <w:t>&gt;ONT.11321.1 LG07 44439623-44459484</w:t>
      </w:r>
    </w:p>
    <w:p w14:paraId="6EF066F0" w14:textId="77777777" w:rsidR="00604637" w:rsidRDefault="00604637" w:rsidP="00604637">
      <w:r>
        <w:t>AACTGCGTGTGTTTGAGAGAGAGTGAAGGCCTTTGAAGAAGAGAGTTAGCTGCACTTGTTGTAACTCTGTGTGTGTGTTTGAGAGAGAGAGATGGGTATTTGGGATTTGTTGTGCTCTGCCACGGACATGCTCAAGCAAAACGCTCCCGATCCGGCCACAGTTGCAAATGCCTGGCAAAATAACTTTCCCGGTCCTCAAACTCAGGAGAAGATCAAAAGGATCGCCACAGAAGTAGCCGTCCCTGAGTTGCTTAGATTCACAGGCATCCCAGGTCTGGTGAAATGCTATAAGATTTTATTCGAAGATCGTTCATGACGGCAAGAAATTTGAACATCAGGCAAAAGAGTTGAAAAGAAATGCAAACGAAAAATGAGGACTTGTGGGAAGAAGTTGACAAAATCAAACGCAATAATAAGATCCTAAGAGAACATATTCTATGATATCGTATTAAGGTGTGATGGTGTGATGGACAAAAATTGTTTCCAACTAAATGTTATTTTCTTTGCTGTGGTTTTTTTCTTTTT</w:t>
      </w:r>
    </w:p>
    <w:p w14:paraId="17A9F4D5" w14:textId="77777777" w:rsidR="00604637" w:rsidRDefault="00604637" w:rsidP="00604637">
      <w:r>
        <w:t>&gt;ONT.317.1 Contig00931 109891-119566</w:t>
      </w:r>
    </w:p>
    <w:p w14:paraId="6E225BBA" w14:textId="77777777" w:rsidR="00604637" w:rsidRDefault="00604637" w:rsidP="00604637">
      <w:r>
        <w:t>ATCAAATTTCAGGCAGAGAAGTAATGGCCCTAATGCAACCCAGGCAGAAAGTTAGCTCTTCCTTTCCTCTTACCCAACACAAAACGCACGCAAGTAATGTCACGATCGTTTTTTCTAACGTGAGATTATCTCACGCGTTTCTCCTCATCATAGATCTCATTCGTTGGTTGCATTTTTGTAACGTCCGCTTGCAAAGGCTCCTCATTATTTTTGTTTTAACGATCAGAAGTTTCTCCCTGCGATTCCGGGGAATCATGGAGAGCTCCACTGCCAAGTTGCAAACCTCCTCTCCCCTCTTTTATATTTCTCTCACTTTAAGGTCTTTTTCTTCTGTAAACATTTGTAAAGTCCAATTGCAAAGGCTTGACTACACTTTGGTTTTTGCTGCAACATTTATCCAATCACCAGGATAGAGGTACCGAGCCTTTCTACCCCGAGGAGGAGGAGGCGGCGGAAGAAGTTCAAGCAGATCAGACTGATGACTTCCTAGAGTATAATACGCACGGCATTGTATAGCCGTGACGACCTCGTACAGGAGAGCCTTCACTATTCATCATGCTAGCTTCATCTTTTGATTTATTATACTTTTGTTTAGGCCTAGTTTTAGTATGGCCTTCTTCTTTGTAATTAATATTTTGGTAACAGTCTCAAACTCTAACTCTAATTATATTATTCAGTATTTTGCTCTTAA</w:t>
      </w:r>
    </w:p>
    <w:p w14:paraId="3725F24C" w14:textId="77777777" w:rsidR="00604637" w:rsidRDefault="00604637" w:rsidP="00604637">
      <w:r>
        <w:t>&gt;ONT.12805.2 LG08 3431786-3446805</w:t>
      </w:r>
    </w:p>
    <w:p w14:paraId="45CD0DAC" w14:textId="77777777" w:rsidR="00604637" w:rsidRDefault="00604637" w:rsidP="00604637">
      <w:r>
        <w:t>GAGAGGCAGAAGCACAGAGGTGTTGGTCTTCGTGCACCTACCACTCAAAATAATGCGAGGTGCCTGGGAAACTATCAACGGAGCTTGAGCTCTACTACAGTCAGGCGCTTTTTACTTTCACAAGTAATTGGGCTTTTTTCTGCCCAAACAGGGTACCCTACCCATGTGAGCAACTGAAAAGATTCATTCAAATTTTTACTTCAATCATAAGCAGAGGTTAAAATAAGTCTTGCAAACCTTTTTCAATTACTTCCTTCTAGCTCTAGCTTGACTGGCTCTCATATACACCACAACTCATATCCGATTCATACTATCTCTCACAAACGGTTTGGGAAAACAGCAATCCGAATCAAAGTTCTGAGTATCTCCTCTTTGCTAAATTCTGATTAGGTGAATTGTGGCATTTGAAGTTCAATAAAGTATTAAAGGTGTGGATTGCTGGAGTTTGATAAAGAGTTATAGGGATATTGGCAACTTCTTAATGGTGAAGTTTAGGCTGTGTCATTTCAAGTTTAATAAAGCATTACAGGTGTGAATAGTTGGAGTCAGATAAAGAATAGTAGGGATCTTTGCACCTTCTTATTGGTCTGGGCAATTCATGGAGTTTAAAAACAAACAAAACATTCCTTCATGATGTTGTTTGAACTCATGGTTGTGTTTTTTGAGTCGCTTTATTTGGCTTTGGTTTAACTATGAATTTACTGGTGTAGTTGTACT</w:t>
      </w:r>
      <w:r>
        <w:lastRenderedPageBreak/>
        <w:t>GTGTGGATCTTGCTTGTCATCTTTGGTTTGTTCTTATTCACTTGTTTGGAACTAAAATGATTCTCTATTTTTACCTTCTGTATGTGAGGAAATTATATAGACCATGGATGTAATCCTAATGACTTGATTATCTTCAAGTGGGGCCCATGATTTTGTCATGGAGAGTGCTGATGAGATGAAATATTTGTGGAAAATTCATATCCTAAGAAA</w:t>
      </w:r>
    </w:p>
    <w:p w14:paraId="669264EF" w14:textId="77777777" w:rsidR="00604637" w:rsidRDefault="00604637" w:rsidP="00604637">
      <w:r>
        <w:t>&gt;ONT.386.1 Contig01130 241976-252612</w:t>
      </w:r>
    </w:p>
    <w:p w14:paraId="193722C8" w14:textId="77777777" w:rsidR="00604637" w:rsidRDefault="00604637" w:rsidP="00604637">
      <w:r>
        <w:t>ACCATAGAACTTTGTTGAGGCTTTTTCTAAATTGCTTCTTGCTCTGCTCGCTTCAAATTGCGAAGCGAGAAAACCTTTTCTCTGCAGAAATCGAACTCTACTCGCTTCAAATTGCGAAGAAGGAAAACCTTTTCTCTACACAAATCACAAGGGGGAGAAGCTAAAATTAGTCCCTCCAGTCCCTGCAGGCTAGCCTCCTGAGCAGCTTCATTCTCTCTTGGAGTCTCTTCAAAGGCAGAGGTCAGCACAAGTCTTGCAAACCTTTTACAATTACTTCCTTCTAGCTCTAGCGTGACTGTATCTCATATATGCCATAACTCATATCCGATTCATAATATCTCTCACAAGCGGTTTGGGAAAACAGCAATCCGGAGTAAAGTTCTGCGTACCTCCTCTTTGCTAAATTCTGATAAGCTAATTCTCACTCTTCTTACCAAACTGAGTGGGAATTTTTGATCCGACCCATCTTTTGGGAGAGTGGATTGACCTTGGGCACAAGAAAGGGAAGAGGGGCAGCGGCTACGTTGGGGAAGAAGGAGAAGGGGTTGAGCAAGCCCTACGGTTTAAAAAGGGTTCTTCGTCTCTCGCTTGACCGGATCATAAACTCAGTTGATCTAGTTTAGGTTCCGTCTTGGGTGTGAAGACATGCCCTGAGTACTCGCTTGAACAAAAAAATTGCTTGCTGTAACGAATTCTCATTCTGCCTGGGGTGAAATGATGTACTGGCAGACCACATTTTGGGCATTTTGATAATCACAAAAAACGATATTC</w:t>
      </w:r>
    </w:p>
    <w:p w14:paraId="733E1317" w14:textId="77777777" w:rsidR="00604637" w:rsidRDefault="00604637" w:rsidP="00604637">
      <w:r>
        <w:t>&gt;ONT.12458.2 LG08 47469386-47476661</w:t>
      </w:r>
    </w:p>
    <w:p w14:paraId="2F6F61A7" w14:textId="77777777" w:rsidR="00604637" w:rsidRDefault="00604637" w:rsidP="00604637">
      <w:r>
        <w:t>GCTCACTCCCTGCTCATGCATCCCTCTCTTCCTCAGCGATTTTCCTTATCGAGTAAATACTCCTCGCTGGATATAAAGCAACAAAGATCGCCCCCCCCCCCCCACACACACAAAAAAATCTATCATCTAGGGTTTTCTCTCGAGCTCTTCATCTTTCGTTTCAGGGAAGGAGGAAATGTTACCCATTCCTGAAGGTATTCAATCAAATGATGATTTATTACCAAAGGATATATAGGCAATTCCATTCAGACCGCTCTCTCAAAGACGACTGACATTTCTTCAGCTTGGGCATAGGGATAGTGGCAGCTTCTTGAGTTAGAGCAACTAAAGCCCCGGACATATCAACTTCTTGGAGTTCACCCTTTTCTTGCATGTACTCAAGAGGTAGTAAAATTAGATCAAAGACGTGCAACTTATCCAAGGATTTGATTCAAGATAGATCGGAATGGAGAAACAAAATTCATGTAGCCGACCCCAACATAGGTGGGACAAGTCTTTGATGATGGTGATGATGAAATAACTCTGAGGAAGTAGATCGTAGCTGCGTCATTATAGCGTGTAAAAGATTATGGGCATAATTTTGGAATTGTTATTATTATTTTTATATTTTTAATTTGAATGGAATTTTGAAGTGAAGATTTTAGTTTTCCTCCTAGGGATTACCTTGTTTATTTCAATCACAGACATTTGTGGATGTTAAAGATTTTGGAAAATGATCAAATAATAATATTTGTGTATTTTAGAGATTTATGGGTTTA</w:t>
      </w:r>
    </w:p>
    <w:p w14:paraId="5F0206BA" w14:textId="77777777" w:rsidR="00604637" w:rsidRDefault="00604637" w:rsidP="00604637">
      <w:r>
        <w:t>&gt;ONT.13049.1 LG08 56615112-56620183</w:t>
      </w:r>
    </w:p>
    <w:p w14:paraId="6BC8FD36" w14:textId="77777777" w:rsidR="00604637" w:rsidRDefault="00604637" w:rsidP="00604637">
      <w:r>
        <w:t>AGCCTGTGCCAAAGTTGAAGGTGCCCACTCTTGCATTCATGAAGTTGTGGGTTCAAGTCCTATTATTTGTCCCCAAGTGGAGAATCTCTGCAGGAAGATTTACGATGCTCGTTGTCAATTAATCTAACAGTTCATGGAGGATTCAACACACTGAGCTGCAGCATGACACATAATATTCATCTGGCAGAACCCAAAAAGGCTGAACCATGTAGCAAAGAGTCACAAATTCAAGCTCCATTACCTATACCCAAGAAACTGAGACGATCAAGGAGACTCCACAAAGATTGAGTAAGTGGAATCCTGATGATGTAGTTTGATAATCTGGCTCAAAGAGTTCGTCACATGGGATAGTGTCTACGTGGTTGGATGTATTGACCTTCCAGGTCTTTAGTCGGAAGAGTTTTTGAAGGACAGATGTGATAGACTAGATGTTTTTGGATTGTATACAAAACTCTTTTATTTATGTTGTAAACTTAAAACACCCTACGTTGTAAATATTCTGAGACTGTGTTTGCTCTGCTTACAAGATGTGTTATCT</w:t>
      </w:r>
    </w:p>
    <w:p w14:paraId="18A6F32F" w14:textId="77777777" w:rsidR="00604637" w:rsidRDefault="00604637" w:rsidP="00604637">
      <w:r>
        <w:t>&gt;ONT.183.3 Contig00516 72976-100483</w:t>
      </w:r>
    </w:p>
    <w:p w14:paraId="57CC2192" w14:textId="77777777" w:rsidR="00604637" w:rsidRDefault="00604637" w:rsidP="00604637">
      <w:r>
        <w:t>ACTTCATCTCTGAAACCATCTGTGCACTTTCCTCAAGTTCTGATTTCAAAATCTTTGCTAAAAACCAGAGGAGAGCTGTTGCACATGACAATCAAAGTGTTCCTCAAATCTACAATTTTTTCAAATAGTTTAAACAATTGATTGGAAGAAGAGATTCTCTAGAAAGGTGACCGTGTCTTGCAGCTTTTGACGAAA</w:t>
      </w:r>
      <w:r>
        <w:lastRenderedPageBreak/>
        <w:t>CTGATGCAGGACAATATTATGCTTGGTGCGGGAGGAGAGAACAACCCCATGGTCCAAGCAGGGGTTATCATAGTTCATGATGGAGGTAACCTCAACATGGGAATTCAAGATAATGCAGGAGGGTGAGGATTTACTGGAGCCTGGGATTGAGGGTGATGAGGACTTCGAACTTGTGCCACAATATGACTATAATGATGCCATTCTGGATGGTCAAAATGAATATGTTTAAACTATGAGGATTTAAGACATTAAAGTTAATTATGTTTAAGACTTTATTAGTTTATATTGGGATTGATGTAATTAATTAATCTCGTACTTGGTTCACTTGGAATCTTTTTTGGTGATGTAACAATTGATGGATTGTTATTTCTGGTTATGAGCTTGGCTTACTTAATATATG</w:t>
      </w:r>
    </w:p>
    <w:p w14:paraId="4D30D387" w14:textId="77777777" w:rsidR="00604637" w:rsidRDefault="00604637" w:rsidP="00604637">
      <w:r>
        <w:t>&gt;ONT.7424.1 LG04 17884422-17890019</w:t>
      </w:r>
    </w:p>
    <w:p w14:paraId="652FB4B0" w14:textId="77777777" w:rsidR="00604637" w:rsidRDefault="00604637" w:rsidP="00604637">
      <w:r>
        <w:t>AAATTTGATAGAAAGGGGAAAACGCAGAAAGGGAGGAGAAAGGGGAAAATGGCGACCTCAATTATTTCCTCTCTGTAAATCTGAAGAAGGCTGAGCTCATCTCATCCTCTCTACAAATCTCATACACGGGAGCTCATCTCTTCCTCTTTCTCAATCTCGTGCGCAGATTCTTTCTTTCTCTGTCTTGATCATGAGGCGCTGCGAATCTCAGCTTGGTTGAACGTCCCTCATCTCTTCCTCTCTCTCAATGTTGCAGTAGCTCCTCCCTTCCTCCCTCATTGGATCCAGCATCCCTCCCCATCACATCCAGTATCCCCCTCGCAGGGTGAGAAAAGTGTTGCATTTGAGGATAGCTCTTAAAGGGCTCGAACATGAATGTTCAGGCCAGAGGAATTTCCTTAGGACCATGAATGTTCCTGTCAAGCCCTTGCATTTACAGGGCTTTGTGCTGATCGTGTTTGAGACTTTCAGTCTACCTTTTTTACATAGGCAGCATGAGAGGGAAGGGAGATGGTGATGGCAAGATGCCAAGGCAAAAAAGTGTGGACTCCACAAAGGAAACATTGAACAGGAGAAGGCATCCCAACTTAATGGAAATAGAAATGGTCTTGCACAGGAGAAGGCATCACATTACTGTGTAGTGTGTACCCTTACTGTGTAGTGTTATATCATTAACTATGAATGGTTGTTTCAAATGAATGGATTTTT</w:t>
      </w:r>
    </w:p>
    <w:p w14:paraId="7233AB30" w14:textId="77777777" w:rsidR="00604637" w:rsidRDefault="00604637" w:rsidP="00604637">
      <w:r>
        <w:t>&gt;ONT.12899.1 LG08 17847019-17851733</w:t>
      </w:r>
    </w:p>
    <w:p w14:paraId="433B35D1" w14:textId="77777777" w:rsidR="00604637" w:rsidRDefault="00604637" w:rsidP="00604637">
      <w:r>
        <w:t>CCGGATAAAATGGGAAGTGAAGAGGCGCAAATCCTTTCATGATCTCCATCTCCCGGTAGAAGCGGATGCTCAAAGTCGATCTTGAGGATTTAGGGAATGAACTGTATATTGGGATTTGATTGGTGTAATCATTCCAAGAAACACTAATACAATCAATAATAAGTAGATGGACTGTTTCGAATGTGTCAAGTGTAATGAGAAGAATTGAAGAAAGAATCTGCCTGATGGTCAAATTGTTCTATGTGTTTGTAACATACACTTAAAAAAATATGCCCTTTTCCTTCTCTGTAGCATTTCAACTCTCAAGGGGCACCAGATGGGAAGCATCACAAATGGTTGAGCGGATTCATGAATTCCTTGTTGAGGAATGTTTGAACTTTTAAGACGTGTTGCAATGAGACCCTAATTTGACAACAGTAGGATGGTTTGCAGAAGTTGCTGTGCTTACTTCTCTACACCTCCATGGGGTCCATCTAAGATGCATGTTTGCGTTGTCATGCTTGCAAAATAAATACGTGGGCCTCACTTAAGATGCATGTTGCCTTGTCATGCTTGATGGACATGCAAGAATCACCTGCTCTCCCTGAACCGACTTCTCAAATCTCCAAAAACATTATGTGAGAAACTCTCTGCATACAAGAGTTCTCCTGGTTTCCCAGGGCCGATTTCTCCAAATAATCATTTCTCATTAACGATGTTCCCTCTCACAGATGCTTATCTCCCATCTCTCAAATTCTAATCTGTTTTGCCATCATACTATCAGCAAGGTTTGAATGAAACTTCAGTAAATCCCTAATTTCTCTCCATTTTCTTGGGAAAAAAAAGAGGAGTGGCATTGGAAGGGGGACTTGTTCTCCATCTCGATGATGTAAATGGCGTTTCCTTCTCTTCCTGAACATACCCACTTGCCAGATCTAGCTCTCAACTTCAACAAGGTGTTACAAGTTTTCCCCTCTCCATCGACTTTCTGCTGATTTCTCTTCCTGTTATGCTCCTGGCCTAATTCTCAACATTTCCATGAAACTCATTTAATTGCTTTTGTAATTTTAGGTACCTGTACGGTAGGTTGATGCCTTTAGGTAGGAATCATGAGTCCTATTTTTTGTCATGTGCTTGCTTATAAATCATAGCTCATACACATAAGGTCATGACATGTGTACTTCTGAAGTTAAAAAACTCCAATTTATAGTAACATGATGGGTTGATTGTACAAA</w:t>
      </w:r>
    </w:p>
    <w:p w14:paraId="518C639F" w14:textId="77777777" w:rsidR="00604637" w:rsidRDefault="00604637" w:rsidP="00604637">
      <w:r>
        <w:t>&gt;ONT.7480.1 LG04 23869471-23873539</w:t>
      </w:r>
    </w:p>
    <w:p w14:paraId="11D6BCA8" w14:textId="77777777" w:rsidR="00604637" w:rsidRDefault="00604637" w:rsidP="00604637">
      <w:r>
        <w:t>TTGGGAAGAGGTCGGGCTACGTAAAGGGGTATGAGATATACTCGAGGACCTCTTCCTCTTCCACAGTCTCGGGCACCGGACCCTGAGGTGGTCGCCCTGCGCGAGCAGCTAGCTGAGTAGGGTAGGAGGCAGGCTGAGCAGCTAACTCAGCAGGACTGGAGGACACGCCAACTTGAGGCCCTCGTTCAAAGGCTGGCAGCTATGGCAGGAATAGGTCCGGCCGCCTTTCTTGACACCACGGGAGAGAGCACT</w:t>
      </w:r>
      <w:r>
        <w:lastRenderedPageBreak/>
        <w:t>TCTGCTAGGGATGGCACAGCTCCTGGTGGATCATGATGCGACTCTTTGATTGATGGACGCGTTCTGATCGGATGCACACTTTGGTGTTGTTTTGTTGTTTTTAGTTTATTTGTATATGTATTTTGGACATTTTTATTCAACTGTATTTTTATTAATTTAGACATTTTTATTCGACTGTATGTTTATTAATAGTACTGTTTATTTAAGGAGATGAATGATTTGATGAAG</w:t>
      </w:r>
    </w:p>
    <w:p w14:paraId="7610301A" w14:textId="77777777" w:rsidR="00604637" w:rsidRDefault="00604637" w:rsidP="00604637">
      <w:r>
        <w:t>&gt;ONT.10955.16 LG06 69555765-69578300</w:t>
      </w:r>
    </w:p>
    <w:p w14:paraId="661242B0" w14:textId="77777777" w:rsidR="00604637" w:rsidRDefault="00604637" w:rsidP="00604637">
      <w:r>
        <w:t>ATCATCATCAAGGCCAGCCTCCAACTTCTTGATCCTACTACCTCCCAACTCCATCTATCTTTAATCTTCTGCAGCCATGAACAACCAATCTTGCAACCAATACACTCAGACAGGTGGGGGCCAGAACAATCCTCAAATCCAGGGGGTTGGCAAAATCGCCAACAAGAAAGATATTAATATGGGGTCCAGCACCGGTGCAACAAACAACTTCAATAACCAGGGAAACTATGCTGATAAGCAAATCCAGGGTGTGAACGGTGGCTCCATCCAGATGTAACCATGCGTGAAGACAGAGAATTGGATGGATGAGAAGGTGGCGTCACCTTTCATTCTGGCCTATTCTAGTCTTCCAGTATGCACAATCTTATGTTTTATGTTTTCTGTTAATGTAATGGACTCGTTCTGCCTCAGGGTCTGTATTCCCTGAAATAAATAAATAAATAAAATTGGGTCCTTTATTTTGTGTTGCCTACTCA</w:t>
      </w:r>
    </w:p>
    <w:p w14:paraId="659553D8" w14:textId="77777777" w:rsidR="00604637" w:rsidRDefault="00604637" w:rsidP="00604637">
      <w:r>
        <w:t>&gt;ONT.13427.1 LG09 45489624-45503916</w:t>
      </w:r>
    </w:p>
    <w:p w14:paraId="2CBE739D" w14:textId="77777777" w:rsidR="00604637" w:rsidRDefault="00604637" w:rsidP="00604637">
      <w:r>
        <w:t>CACTCCAGAGGCTTCTCTCCATCTCCTCCTCTCTCTTTCTGAACCAAAAACCTCGAAATCCCTCGAGCGATGGCAGCATGGGCAGCGGTGGCTCGTCAAGCCGCGTCTCTATCTCGGCTCTCCTCTCCAACATCGGCGGCTCAAGCCTCCAAGCTAATCCAACGGCGGCGGCCTTGCAGGTGGCGCAGATCCTCATGGAACCCCCAGGGTTAATTGCTGGTCGGACCCACTAAGCCCAGCTAAATGGAAGGAAGAGCATTTTGTGATCGTTTCTTTATCTGGTTGGGGCCTGCTCATCTATGGAGGCTACAAATTATTCTCTGGTGGGAAGAAAGAAAAGAAGGAAGAGCAAACTGTAGGAGCATCTCCCCCGGCTTGATGGTTCAGTATGACAAGTTGCTTTCATTGTTCGCAGTTGAAAAATAAAGTATTTGCTAAGACACTGCAGTTTTAAGGGGAAGGTATTTCTTGGTTTTGATGTCACTTTTGAGTGGTTTATGTGACTCCTGGATAATGGAGAGAAACACAGAGTTGCATTTGCACATCTTGTGTGTTCCTTCTAGTTCAGTTTCATCTTTTGAACTGTTCAAAAACTGTTCAGATGCTTTCCTTTCTTTGAATGACCTCAATAGTTTCTTCTCATCCAGAGTACTTGTTGATTCTATATTTTCTTCGGATGTTATTGCCATGGATGCATGGGTTC</w:t>
      </w:r>
    </w:p>
    <w:p w14:paraId="21662853" w14:textId="77777777" w:rsidR="00604637" w:rsidRDefault="00604637" w:rsidP="00604637">
      <w:r>
        <w:t>&gt;ONT.15862.1 LG10 43763300-43764746</w:t>
      </w:r>
    </w:p>
    <w:p w14:paraId="6725CD45" w14:textId="77777777" w:rsidR="00604637" w:rsidRDefault="00604637" w:rsidP="00604637">
      <w:r>
        <w:t>CTGCTCCCATGCTCGCTGCATCTCCTTCTTCGATCCTCTGCATCTCCTCATTGCTCATCTCTCTCTCCCTCCCTCCTTTTCCTCTCTCTCTCTTCTTCTCTCTTCTCTCTTCTCTCTCTCCTTCCCTTCTCTCCCCCTCTCTCTCTGCCAGCGCCCTACTTCTCCGGTCGTTTGGAAGATTTGAAAGATTTTACAAGCTCGTTGTCATAGATTTCTTCCAAGCAAGGAAAGTGATTAAAGAAAGAAAGATTCGAGCTTGTTTTCGTTTTCAGGATTTTTATTTTTTTGTGCTCTCTGGGGTCATCAGCTCAGCCTATCAATCAAGGGTTGTAACAGGAAATATGCAAGAGATTATTTCCTGTTTCAAAACCCTGTCTGAGAATCTCAAGTTTTATACCTGACCTGAAGGACTGGAAAATGGCATCTAGGCATGATGTTTGTGTTTTTGATGGACGATGATGTTGCATTATCTGTTCTTTCTTTCTTTTTGTTATTTGTTATTGTCTTTGGTCGGATTATGTGTCATAACTCCATAAGCTGGGGTGCTGATTCAACTTGGTTTGGAGGGTCACTGAGTCAACTCAAATCAATGACTCCACTGATTGTTGGAGTTGTGATGATGGAAACTATGTATAAAATATAGCTGAATCTTGCCAAATTATTTATGGGTCTTACTCACTTTTCCTA</w:t>
      </w:r>
    </w:p>
    <w:p w14:paraId="3040B718" w14:textId="77777777" w:rsidR="00604637" w:rsidRDefault="00604637" w:rsidP="00604637">
      <w:r>
        <w:t>&gt;ONT.7556.1 LG04 61080150-61088041</w:t>
      </w:r>
    </w:p>
    <w:p w14:paraId="3DBCE431" w14:textId="77777777" w:rsidR="00604637" w:rsidRDefault="00604637" w:rsidP="00604637">
      <w:r>
        <w:t>CTCTCACCTGCTATCCCCTGCGTCTCGATCCCCTTCTCTCCTCCATCTCGATCACCCTAATCCCATCCCAAAAACCCCGCATCTCCATCTTCTTCCTCCCTGCACAGACCTCCCCATTACACCATTTCTCTCTCACGCCTCACCCTCTCCACGCCTCCCCTGTGTATCAAGCATCTCCATCGCCCATCTCACTGCATCCCCTGCGCATCAAACATCTCCATCGCCCATCTCGGTTTCTCCTCTATCCCCATCACCTAAGGCCGATCCCTGCCATTCATCAGAAGATCACCACATCCCTCACCTCTGAGTCTCTCTCGTCTCCCTTTGCATCTCTCTCGGTGTGCCACCTCCTCTGTTATTTTCTCTCCGGCATCTTCAGAGACATAGAGAG</w:t>
      </w:r>
      <w:r>
        <w:lastRenderedPageBreak/>
        <w:t>AAGCGATGGCGACGAACCTGGTTACATTTCAGAAGATTTTCTATAAGAAGAGAGACAGAACGAAAAAGCGATCGTTACCCCTACGGTGTCATTGAAATCACGCCTCTGCCCAAAAACCTCGGCATTCGCTGCTTCCCCTCTTGAGATATGATATGCAGAGGGGAGTGAAATCTACAAAATGTCAACACCCAGCAATAAAGTTTGCATTTATAGTTGGGAAAGGAAAGTTTTGTCAAAGGGGTGCAGCTAGAATTGGTTAAGAACCATGCGGTTAAGCAAATTGCTGGTTTGGTAAAGGAGGGACTTCACAATTATATATACCCAGCAATAAATTTTGTTGATTAGGCCTTCACTTGGGCAAGTTCGTCACATCAAGATCCCTCATCGGAAGCCTGGCTAATTTTGTGGAAGTGTTGTCTCCATTAATCGTCTCAGTCTCAGACAGGCCACGCATGCGGATTCTATTTTCCAACGGCAACCAGATGAGATTCTCATTTAAAGTTGAGATCTTTTTTGAAGCAGAGAATTGGGTTTGTCGTTTGGTGGGGCTTAAGTAGATATAAGAGGTTTTGTTTGGGTTTTGGAGTTTTAGGAAGGCAACATATGAATGTTCTTCAAGCTTGATTTTTTTTTCTTCTCTTTTCTCAGCCATGTGAGGGGTTTACTTCAGATTGAATGAAAATTGAAAAAACAAATTTGGTTAAAAGAGTCCATGCAGCTAGGATGCAGCCAATATGAAGGCCAAGTATGCAGAGTAACACATTGTTATATGTTAAAATGAGATGCATGAAGTTTTTTAAGACAATTGTGCAGGTGTTGGAATTGTGCAACAAGGAAATGATCATATATGAATATGTAAATTTTCATTAGCATTTGAATGTTGGTACAGAGTAGAATGTTACCCGTTGTTTTAATTTTGTAATGGTAATGGTAAAGTGCTTTCAATGTTGAAATGATGTTTGAATATTAATATGAAGTTGAATGAATTTTCTTATTTCATTT</w:t>
      </w:r>
    </w:p>
    <w:p w14:paraId="128B08CA" w14:textId="77777777" w:rsidR="00604637" w:rsidRDefault="00604637" w:rsidP="00604637">
      <w:r>
        <w:t>&gt;ONT.5622.4 LG03 54694446-54701592</w:t>
      </w:r>
    </w:p>
    <w:p w14:paraId="7ADCF0D1" w14:textId="77777777" w:rsidR="00604637" w:rsidRDefault="00604637" w:rsidP="00604637">
      <w:r>
        <w:t>GAAGCAACCTCTCGAGTTTTCTCGCTCTTTCAACTGGCACAGGTTATGTGAAGGTGGGGAGCTTTTGGATAGGATACTCTCTAGTATTGATTCAAATTTTGATGAGCATCTCAAGGAAACCAAACTCCATTGATTTGTACTCTTATGATGGACAAGTGGGAGCAAGTATGATGAACCCATGAGGGGTATGCATGATTCAAGTTGGGACTTGTGGTTGTGGTTGGTGTGGATGGGGCAGGAAAGAGCAGGCATTGGAATATATCATGAACCTTTGAATGTCAAGGGCATTGTGGTTGTGGTCTGCTCCTCACATAAATCATGAACCTTTGAATGTCAAGGGCATTGTTTTAACATGTAAATAACTATTCATCTGTAGTTTTATGCCTATGTCAGATATGTATGTTTATAGTAGTCAGTAGATACATAATTGGAACATCATTTCTTATGTGTTTCTTGACAATGTTGTAAAAATATTGCATGGAAATGCTGATTATATTTTTCCTCTGCCCTATATTATGTTACTGAAATTCAAATCAATATGTTGAA</w:t>
      </w:r>
    </w:p>
    <w:p w14:paraId="090F6E0D" w14:textId="77777777" w:rsidR="00604637" w:rsidRDefault="00604637" w:rsidP="00604637">
      <w:r>
        <w:t>&gt;ONT.10691.4 LG06 45928645-45932204</w:t>
      </w:r>
    </w:p>
    <w:p w14:paraId="2FFDA065" w14:textId="77777777" w:rsidR="00604637" w:rsidRDefault="00604637" w:rsidP="00604637">
      <w:r>
        <w:t>AAAACATCTCCTTCGAAAACCCTACGTCTTCGTCTTCAAGTCCTCTCCAACTCCTCTGTCTCTCTCTATATGGAAAAAAAATCCAAATTGCAGTGGCAAATCAGCACACCATGACCATCTCTCTTTCTCTCTCGTGGGCAGAAAACCCCCAAATCGTAGAATGAGAAAAAACCCCAAATCCCAGCAAAGAAGGCGGTGATAGCTGCAAGGAATGGTGTGGGCTTTCTTCAAATCTCTAATAGGATGTATTCTGGCGTCCTCACTTTGCATCCTCTCTCTCTCTCTCTCTCTCTCTCTCTCAGGAAGGATTGACTGCTTTGATTGAAAGCCGGTTGTAGGACTTCTTCTCACTGTGGAACCCACCGGGATTCATCCAAAACCAAATCTATCTCTTCTTCAAGATATTTTTGTTCCAACTTACAAGCTTCTAGAGATTGATTTTGGATATTATTGTGCTGGCTGCGGGCTCTTTAGGGATAACTTTTTTTTATTTTGATGACAGACATTTCTATATGTTAAAGATTTTTGAAAATTATCAAGTAGTAATATTTATCTATTTTAGAGATTTGTGGGTTTATTTTGGTCTATGGATGTAGGATATTTGGTTGTGGATGTTATTTTCGATTTGTTAATGAATCTATTTTAAATTGGGTTGTGC</w:t>
      </w:r>
    </w:p>
    <w:p w14:paraId="2FFF1AF5" w14:textId="77777777" w:rsidR="00604637" w:rsidRDefault="00604637" w:rsidP="00604637">
      <w:r>
        <w:t>&gt;ONT.92.1 Contig00285 40611-42128</w:t>
      </w:r>
    </w:p>
    <w:p w14:paraId="68BA01CB" w14:textId="77777777" w:rsidR="00604637" w:rsidRDefault="00604637" w:rsidP="00604637">
      <w:r>
        <w:t>AAAGCAGAAGCTAACTCACCCATCCTGCAAGATGAGGGGGATACTTCTTTTATCATTTCTTTGCTTCAATCTTCTTCTCATTAATGTTCTTGCAAGAGATTTTGCTAGGGTGAATAAGGACGGTGTTGATGAGAAGAAGTTCCTTGGCCTTTCTAAAGGTGGTGCCTTTGGTTTGGTTTGGAGGAGGTGGTGGGTTCGGTAGTGGAGGAGGTGGTGGGTTCGGTAGTGGAGGTGGTGGAGGGATTGGAGGACATCACTGAGGCTCCACGTTGCATGGCCACCTTCTCAGGCCTCCGTCAAACGAATGTGGATTGCTCTTAATT</w:t>
      </w:r>
      <w:r>
        <w:lastRenderedPageBreak/>
        <w:t>ACATGCAGTGAATGATTTTGCAGGCTCGCGTTAGTGCCAAATAAATGTGTTACTATCTTGTGTGTGATTTTTTTTTTTTTTTGGACGAATGTTGTGTTTGTATTAATTACATAGTAAAATCAAATGTATGTGAC</w:t>
      </w:r>
    </w:p>
    <w:p w14:paraId="42E3ABF4" w14:textId="77777777" w:rsidR="00604637" w:rsidRDefault="00604637" w:rsidP="00604637">
      <w:r>
        <w:t>&gt;ONT.712.3 Contig01982 110522-117062</w:t>
      </w:r>
    </w:p>
    <w:p w14:paraId="33487600" w14:textId="77777777" w:rsidR="00604637" w:rsidRDefault="00604637" w:rsidP="00604637">
      <w:r>
        <w:t>TAATCTTCCGTCGCCAAACCACAAGTAGAGCTGCCGCCCTCTCTCCTCATTCCGTCTCCGACTCTCTCTCCTGCTCCGGCTCCAGCCCTTTCTCCCGTTTCCAGCTCCGGCCTTCTCTCCTCATTCTTGATTTCGCTACTGTAGTGCTGTTACAGAAGAAGCATTAATGTAGTGAATGTAAGGACGGATGAAGTCAACATAAGGACTCAGCGGTATAGGAAAATGCATTTGATGCGCTCCATTCTAAGGGGACATTAGGTACAATGGTTTTGGATTTGTTTTCCTTAGAAAACATCAGTTTATATCAACCAGTATGACCTCCATGTACCAGAGATGACTGTCAGAGAAACACTAAAATTTTCAGCTCATTGCCAGGGTGTTGGAAGCAAAGCAGGCAATTAGTCTGTCTCCACTTTTGTAGTTATATGCTGTTCAAATCTAACACAAAGTTTATATCTATCTAAAGAACTTCTGATGGAACTGGAGAGGAGAGAGTAAGAGAGAGGAATACTTCCTGATCCTGATCTGGACACCTACATGAAGGCTACATCGGTTGAGGACTCAGCGGCAAGTCTTCAAAGTGACTATATTTGGAAGGTTCTTGGACTGGAGTCTTGCTTGGGAGTGATTTTAGTGTAGGTGATGCTATGAGACGAGGTGTATCAGGTGGAGAGAAGAAACGAGTTACTCAAGGGGAAATGATAGTTCAATCTTTTCGATGAAATTATCATAATGGCAGAAGGGAGGATCATCTACCATGGTCCTTGTGATTGTTTTTGAGTTTTTTTGAAAATTGTGGTTTCAGGTGCCTAGAAAGGAAGAGCCCTGCCAATTTCCTCGCTGAGGTGATTTCGAAGAAAGATCAAGCGCAATACTGGGCTCACTATGGTCAACCATATCATTATGTCTCTGTTGAACAATTTGCAGAATTATTCAAGGAACATTATTTGGGTCAAAAGTTATCAAAAGAGCTTTCACAGCCATGCTCTTTTCTCAGAAGTTGCAAGGTGCTTTATCCTTTACTAAGTACTCTCTGAGTAAAAAAGCAACTTTTGAGAGCTTGCACTAGTAGAGAATGGCTTCTTGTGAAGAGAAATTTGTTTGTATATGTTTTCAAATCGATCTAGGTAAATATCATAAGTGAATAAAAGAATCCTTGTCAAAAGAATCCAGGTTATATGAGCTCTCTTTTTTTCTC</w:t>
      </w:r>
    </w:p>
    <w:p w14:paraId="7DE3A6FA" w14:textId="77777777" w:rsidR="00604637" w:rsidRDefault="00604637" w:rsidP="00604637">
      <w:r>
        <w:t>&gt;ONT.4291.1 LG02 15255618-15257292</w:t>
      </w:r>
    </w:p>
    <w:p w14:paraId="2189C1E1" w14:textId="77777777" w:rsidR="00604637" w:rsidRDefault="00604637" w:rsidP="00604637">
      <w:r>
        <w:t>ATCACCTGTAACCCTAAGCAACATCCATTTCTTCCTCCGTTTCTCTTCTTTCTTCCATTTCTTCTTCATCAAAGGTGACTTGAGGTGATTGAAGTGAAGAGGAGTCTAGCTACTTCATCATCTTCATCATCTTCTTAAAGGTTCTTGAAATCCAAGCTTCAAAGGGATGATTTCATCTCAAATCCAAGATAAACAAGGGGTTTAGTGTTTATCAAGCTTCAATTAAGTTACCCGTGCTGGTCCCTCCGACACCGTCCCGTCAGCGGAGGAGGCCCATTCGATACCTCCAGGAGGTCTAACCGAATGGACGTGATTGGAGAGCGTATACATTAGATTATTTTGGAAACTTTTTAGAAAGTATTTGTATATTCATTTTGGCATTGTAAGTATTGTAAATGATGTCTCCTGCATTGTATTTTAAATATGCAATGGTTGATGATAAGTGAAATGGAACAATGTAAATCGAACTTTACAGTTCACAGTAAAGTATCTGATTCATCTTGTTAAA</w:t>
      </w:r>
    </w:p>
    <w:p w14:paraId="3CDF8E5C" w14:textId="77777777" w:rsidR="00604637" w:rsidRDefault="00604637" w:rsidP="00604637">
      <w:r>
        <w:t>&gt;ONT.10045.1 LG06 8489952-8496968</w:t>
      </w:r>
    </w:p>
    <w:p w14:paraId="67652D0C" w14:textId="77777777" w:rsidR="00604637" w:rsidRDefault="00604637" w:rsidP="00604637">
      <w:r>
        <w:t>CCAGATTCTTTCTTCTTCTTATTCCAATCTCCCAATTCGGAGACTCTCACAGCTCTTATCAGCCTACGGCTATTGATGCTCGCATTTCCGGAAACCTGAATCTGATTCCTACGTTTGATTCCACGCTCCTTCATGGGAAAGTTGGATTTTTGCGGCAGTTGCGATTTTTAGCGTTCTTCTGAAATCTGAAATCGCTAAATTTGTTCGAATGGGGAAGTGAAATCAGGGTTGAGAGAATTGGAAGAATCGAATCTGGAATTTGAGAAATGCAAAGTCAAAAGCCCTCTAAACTTATATATCTTTCCCCAACAAACTGGGTGGGGTACATGGTGTTGAAGAGGATGTTGTCTAGTTAGGGAATTTGGTTGAATGGGTGTTGGGTGTAGTCCATGATTGAAGAGTGTTGGAGGGAGCAAACATTGATGAGCTTGGTGAGGATAAAGAGGTTGTGTTGGAGGTTGGATTTTATAGTGGTGGCATGGATTTGCTTGAGTTCTTTGAGTTTGGGAGGTGATTAAGTAACCTTTAAAAGTACTATGTAATGTTTTCTTGAAAGAAAATCTGCAAAATGACCCCTCTCAAATTAACCTAGTTTTGTAGATTGCTTTGTCTTTGACTTTTGCAGAATAAAATCTTAACAAAAAAGAGAACAAATTGCATTTATTTTCTTT</w:t>
      </w:r>
    </w:p>
    <w:p w14:paraId="2F7E0618" w14:textId="77777777" w:rsidR="00604637" w:rsidRDefault="00604637" w:rsidP="00604637">
      <w:r>
        <w:lastRenderedPageBreak/>
        <w:t>&gt;ONT.7546.1 LG04 58316023-58321844</w:t>
      </w:r>
    </w:p>
    <w:p w14:paraId="10BC8D4E" w14:textId="77777777" w:rsidR="00604637" w:rsidRDefault="00604637" w:rsidP="00604637">
      <w:r>
        <w:t>GGACTCCTAACCGGAAACCTTTCTCGCTGGTCTGCCCGCTCTCATCGATCCACCGCCGGACCTCGAGCCATCGATCGCCGAAGCCGTCTCCTCTCTCAGCCCTAGGAGGATAGCTTCTCACACACCATCAAAGGCCTCATTATTGAGATAATACAACGAGACGGAACCCAAATGTGAAGTTAAATCAAGGAATCCAACAAAGAAAGAAATCCAACATGAAAATCAAAGAGAGAAAGAAAACTCCATTATGTGGTGCCCACCATCCTTACACAAAAACTCTCCTACTTTTATGAGACTCAAAAACTACATGGGGAGACCAAGCCAAGCAACAAAGTTAAGACTTTGAAGTCAAATAAGGCGGGGCCCATGAAGAGTGCAGCAGCAATGAAGAGAGAAAAGAAAGAAGAAATATCAAAGGTGCCACATATAAGGAGTGGGGTCCACGAGCCTTGCATACCCAGTGGGGAGCCCAATTGTTGAAGAATTCACAAAGAAATCTTCTCTTTTTAAAGACTTTTCAAATTTGAAGGTTTTCATGGTGGCAATTTGCAAGAAAGGAAAGAAGACTATTTTCGAGAAAAGGAGCAAGAGTTGGAAATCCTTATGCAGCAAGTAAATGGAGATGGAAAGATTTTCAATAAGCCCTATCTTTTCTTCTTTCCTCCATATTTCTCTCCTTTTTTTTTTTATTTTTTTATTTTCTCTCCCTTTCTTTCCTTTTCCTTTCCTATTCTTTCTCCCCAAGTCCAAAAAGTTCATAAAAAAAAAAAAAAAACAGAAAATTAGGGGGAGTGGACCTCCAACCTATCCTATCCCATAACACAAGTCACAACACTTGCTTCCACTTTCCACTCTTTTTCACACGCCGCACGCACCTCTCCATCCGTGGCTTCTTTTATTTTTTGCACTTTATGTATATCAGTGATACGTTCAGAGATTGTGAAGATCAAGACCATTAAAAGGCTAAGGGTATTTTTATATGGTGACGAGTGAAACTTTTTTGAAATTTTATTGGCTTTGTGTGTAGACACAATTAATAGTTGAGTATCTAGCAATTTAACGTAGAAAAATAATTTATAAT</w:t>
      </w:r>
    </w:p>
    <w:p w14:paraId="2C85A0DC" w14:textId="77777777" w:rsidR="00604637" w:rsidRDefault="00604637" w:rsidP="00604637">
      <w:r>
        <w:t>&gt;ONT.13342.1 LG09 11062244-11063433</w:t>
      </w:r>
    </w:p>
    <w:p w14:paraId="1D78E241" w14:textId="77777777" w:rsidR="00604637" w:rsidRDefault="00604637" w:rsidP="00604637">
      <w:r>
        <w:t>TGAACCGTTGCTCAAACACAGCCTCAACGAAGGTTCCTCTCTGAAATGAAACCCTCCCATTGAAACTCTCCTCTCTCAACGAAACACGTTCGCTCGTTAGCTACTCTGCCATTTCGAGGGATTGTGCTCATCGGCTGATCTGCCATTTCAAGGGACTGTGCTTGTCACTGATATGCTCGTCTCGTCTCCTTCAACGAAACCCTAAACATCTTCGGCTACTTTGTGCGACCCACTCACATCGGCACGTCTGCTCTGCCAAAGATGTGATCATTGAATAGTGGTCCTGTTCTAAACCAATGCCAATACAAGATGGTGTTGCGGAGGTCAAATTTTCTCGATGGGCTACATGAGAGGCTATTCATTAAAGTTCAGATTGCTCTGATTCTGAAATGCTTGGATACAAAAATGTATTTCGTCTAATGTGAAGTTGCTGTCCTCACATTTAAATTGGAGTTTGAAGATGTTGTCATTACTTTGATAATGGATGCTGTCAATGGAGGCTTATGAAGATGTTGAAGCTGGCATGGATTATGAGACTTCTCCACTGTTTTGTCACTGTTATTGTCTGTTTTTTATGATCTGTTAGTTGAGTGTGTTGATGCATTGTGTGATTTGATTCACAACTGTTATGAAGCAGTCTGCAACTTATGGTTTTCAATTAATGTGTTGTTATTATG</w:t>
      </w:r>
    </w:p>
    <w:p w14:paraId="418C9248" w14:textId="77777777" w:rsidR="00604637" w:rsidRDefault="00604637" w:rsidP="00604637">
      <w:r>
        <w:t>&gt;ONT.17207.2 LG12 42664470-42665202</w:t>
      </w:r>
    </w:p>
    <w:p w14:paraId="48D4B69D" w14:textId="77777777" w:rsidR="00604637" w:rsidRDefault="00604637" w:rsidP="00604637">
      <w:r>
        <w:t>AATTACACGAAGAAACAAAGAGAGAGCGAGGGAAATCGTTAAACAGAAAGATCTTCGTTTCTAGGGTTAGGGTTTCAAAAGATGAGTTCTTCAGCTTCGACGAAAGGCGGTCGAGGAAAGCCCAAATCCTCAAAATCCGTCTCCCGTTCGCACAAGGCCGGCCTCCAATTCCCAGTCGGCAGGATCGCGAGGTTCCTCAAGGCCGGAAAATACGCAGAGCGAGTCGGAGCCGGCGCCCCGGTCTATCTCTCCGCCGTTCTTGAATACCTTGCTGCAGAGGTTCGTTTCTTTTGAGGTTTGGGGAGAGATGTTAGGGTTGGGTGATGTTGAGGGTATGTTTGTAAATTTTCTTGGATTTTTGGAACCTAATCTGTTGCTTTTATAGGATATATAATGCAATGGTAATAACTCATTTACAAA</w:t>
      </w:r>
    </w:p>
    <w:p w14:paraId="236E7270" w14:textId="77777777" w:rsidR="00604637" w:rsidRDefault="00604637" w:rsidP="00604637">
      <w:r>
        <w:t>&gt;ONT.10884.3 LG06 64463833-64467640</w:t>
      </w:r>
    </w:p>
    <w:p w14:paraId="5F28FE83" w14:textId="77777777" w:rsidR="00604637" w:rsidRDefault="00604637" w:rsidP="00604637">
      <w:r>
        <w:t>GGTTTCTTACGTGTACTACTCACAAGCAAGAAAAGAGGAGGAGCTGCTGGCGATGGTGAGGAAGAAAAAGAAGACGGCAGCTTGCTGTGCAAGAATGACCTGATGCTGGAATAGGAGGCGGGCGTTGACGATGCCATGGTTGCTGTTGCTGTTGTTTCTGGTTGGAGAGGATTGAGCAGTAGAGATGAAGATCGACGGTTCCAGATTTTGTAGGGAGGATCCCTGATGTCTTCATCAATTGGCTCCATGCCAGGCATGATCAAATTATAGGATTTATTTGTGGGGAGGACCAGGATAATGAGGTGACAGTGGAGGATGA</w:t>
      </w:r>
      <w:r>
        <w:lastRenderedPageBreak/>
        <w:t>ATCCGATTACAAACAGGTCAGGTGTAGGACAGATCAGATTTGATGATATATGTGGAAGCAACTAAATGTCTTGAGAGAAATAGACTAGTTTACTTTATATTTCAGTTGAATATTTTATTCGATATGGTTCATAATAACTTCAAGCATGGTTTGGATTTTAACAATCTAGTGTGGATGTTTAATGGATTTAGATTAATTAAATGATTTATGTTCTT</w:t>
      </w:r>
    </w:p>
    <w:p w14:paraId="42B8E0E6" w14:textId="77777777" w:rsidR="00604637" w:rsidRDefault="00604637" w:rsidP="00604637">
      <w:r>
        <w:t>&gt;ONT.201.1 Contig00566 89002-89884</w:t>
      </w:r>
    </w:p>
    <w:p w14:paraId="4998B451" w14:textId="77777777" w:rsidR="00604637" w:rsidRDefault="00604637" w:rsidP="00604637">
      <w:r>
        <w:t>GGACGTTTGGAATCCTCCCTCTCGGTCGCACCCCTCTATCGGCGGATTCCTCCCTCTCGTCGCTCAATCCATCTCCTCAGATCACTTCCCATGTTGTGACGCCCATCGAGTTCCTCCTAAATCACTTCTCTCTCCCTTTCTGCGACGTCCATACCTGGTTTCATCCCTCTCTCTTCTCTCCTCTGTGGAACCCCATCTCCCAAACCCTCCTCTCTAAAACCCTCTGCCTTCTCTCTCCTCTCTGGAACCCCCTCTGCCAAACCCCTCTATTGAACCCCATTCTTTTTCCCCGGAGAAAAAGAGGTTTCAGACGTTGCAGAGGAACGTCACCGGCAGGTTGCCTTGGGTGAATCTGGTGCAGACAAAATCGACAGGTTCAATGATTTGCAACAGTGAGGATTCCAAGCTTCCCACGTCTGCTTTTGGTTTCTACTTGAGCTACTCGGATTATAGGCTTCCCACGTCTGCTTTTGGATTGCAGCCAAGCATCTGAGTCTTCTTCAAGGAGAGCAACAACCAAAAAGGATCGTACCAAGACCTGAAGATTGTTTCTCCTTCACTCGCTTGCTACCGAATCAACGTCTTTATCTTTTTTTCCTTCCTCTGCATTTTTTTCTTCTGTATGCCCTTTTCCCCTTCGAAAGGCTCTGGTGAGGACCCGTGTCAATAATCAAAGCCGTTTAAATGAAGGGCCCATTGTTACATGAGCCCTTGTAAAACTTCACACTAATAGCAAATGGGGCCATTGTTAGATT</w:t>
      </w:r>
    </w:p>
    <w:p w14:paraId="024A5C53" w14:textId="77777777" w:rsidR="00604637" w:rsidRDefault="00604637" w:rsidP="00604637">
      <w:r>
        <w:t>&gt;ONT.674.1 Contig01889 381495-383389</w:t>
      </w:r>
    </w:p>
    <w:p w14:paraId="79C487E8" w14:textId="77777777" w:rsidR="00604637" w:rsidRDefault="00604637" w:rsidP="00604637">
      <w:r>
        <w:t>GCGCCAGGATTGTTTACTAGTACCAATCCGGATACTCAATCGACAAACCCATTCTGCATCTCCCTCCCTCTCGGTTCCGTCACCCATCTTCATCCCTCATGTCTCTAACCGATCCCTCTCTCGCCCGCCATCCTCTCCACCCGCTACCCTGCGTCTCGATCCCTCCGTCTCCCCTACGTAAAGAATCCCCATCACATGCGCAGACCACCATCTCTCCCACGCAAGCCATATCCCTCGCGACCTCAACCCTCTCCTCCATCTCCCAGGCGACCTGGTCCCCCTCTCCCTCTCATCATTTCCCTCTCACCGCTCCCTCTCACCACTCCCACTCTTGATCACCCTGTATCTCGCGGCTGTGCTTTAATTATTCCCTGCTGAGAGATGTGTACATTGAATGCAAGCACACCTGCACTTGCCATTCCCAACGTGAGCTCTCAAGTGATCCCTTATGGAGGTTTTTGTTCATACATGAATCTGCTCTGATTGGAACATTTTTTTGGAAGCTGACAGCTTGTGATTGTTGTGGTTTTTTGGGGGAATTTGTGTCGTTTGGTTCAAGAAGACGAGGATTTGTGTTATTTTTTTAGTTAGGTTATGGAAAGATGGATTGGAACTAGGAATTGCGATTTG</w:t>
      </w:r>
    </w:p>
    <w:p w14:paraId="039ED27D" w14:textId="77777777" w:rsidR="00604637" w:rsidRDefault="00604637" w:rsidP="00604637">
      <w:r>
        <w:t>&gt;ONT.221.1 Contig00652 70823-75239</w:t>
      </w:r>
    </w:p>
    <w:p w14:paraId="7EFDAB8C" w14:textId="77777777" w:rsidR="00604637" w:rsidRDefault="00604637" w:rsidP="00604637">
      <w:r>
        <w:t>TCTCTTTCCTTTCAAATGAAAGCCCTAGCCCTACTGAAGAAAGTCTCACGCCCTCTCCTCTGCCTCAGATCCCACAGCAGCCCTCTTCTCCGGCAGCGATTCGGAACCGGATCTCTCCTTCTCGTTTGTTTGTGGTGGTGGGATCCCAATCGAAATCAACCCAGGCTTATCTCTCTCCCGATCTCTGCTTCTGCAACATTGCAAGCAGCTTCGTCTTCTCCGTCACCGACGAATCAGAAACCGATAGCACTCTATTCTTGGCCTTTCATCAGAGGCAAACCTGATCGCTTCTCCGTTTCTCTGTTTCAAGAAACCAGAGACCCTGCTGCTTTTCCAATCTTGTCCGCGTCTTCTCTGGCAACCTGATCCTGTTCTTTGGTTTAGTCTGCAACCCGAAACCCTGATCCTTTCTTTGGCTCTGGGCAATAAAACGAACAACAAGGACGAAGTTAATCCCAGGCCTAACTAAGTGTGAATCACAGGCCTAACGAAGCCCCTCTGCAGGCCTTTGGTGACTCTAGCTTATCCCTTGAACTTTCCTCATTGTGATATGGTGAAGGATGCTTATGGAGGAATCTCTTTTGTATGCAATAATACTTTTGAATATGGCTGTGATCTTGACAGATTGAAATGGGAGATGAAGAGAAAATAAGAACAAGCAACATTTTTTGACCGATTTGGATAGTGCGGATCAATTTGAGGATGCTATATTTTATCATGGAAATTGCTTGTCGTCTCTCTGTGATACATATTGAAGACCGCATTTCAATTATTGTTTCTATGTTATATTGAGACCAACTATTATATAGATTTATGTTTAACAGAATTTTATCAATATCATTCAGTAAGAATTTGTGATGAGGACAACTGATTCGTTGCACTCAAATTCAATGAATTAATTTAGTTTATGTTTTT</w:t>
      </w:r>
    </w:p>
    <w:p w14:paraId="64AB0528" w14:textId="77777777" w:rsidR="00604637" w:rsidRDefault="00604637" w:rsidP="00604637">
      <w:r>
        <w:lastRenderedPageBreak/>
        <w:t>&gt;ONT.7296.2 LG04 8915586-8933663</w:t>
      </w:r>
    </w:p>
    <w:p w14:paraId="0FF1AD92" w14:textId="77777777" w:rsidR="00604637" w:rsidRDefault="00604637" w:rsidP="00604637">
      <w:r>
        <w:t>GGGTTTCTCAATCCAACATTTACCCCCTTCCTCCCTCTCTACCTCCTCAACAAATTCATTCCAGCTTCGATCAAGCACACACCTTACCTACCTGACTACCTCTGTCTGTCTGAGTCTATCCTCTCCTCTCTCGTTGATGCCCTTCTTTTCAATATGCTATGTCTGAGTCTCTCCTCTCCTCTCTCGAGTGGCCGCAAGAAGGAAGGTCTCTCTTTTTGTTTTGCTCTTGATTGGTTATCAGATTACAGGCAAAAGTATTTTGAAATGTGGTGGTATTGATCCCATTGCCAAGGATTGTATCATGGACACCAAAAACAAACAGCAACTCCATAAATGTCTTGAAAGATGAAAATGCATACGGTGGTGGAGAGGCTAGCGAACAATGCAGTGTAGAGACTCACCAAAGGCTCTCTCTCTCTCTCCGCGATCAACTTTACTGGAACTCCTTTCTTTCCTGGAACTCCTTTCTTTCAAGAGACTATTAAATATATGCTATGATGCCCAGTTATGAAAATGGACCTCAGGCCACATGTGTTGGGCCCAAGCATATATAGGAATTTTTTTATCTATTTAATTGTTGTTAGTTACTATTGATGATTTGTATCTAGGATTAGGTTTCCAATATTATTTAGTTTCCCAGTTTAATTAGGTTTCATAGGGTTTAAGTTTTCTTTTCCTATACATATGGTATCGTAGAAGATTATTTTTAGAGTTTATTAATTGAATTGAGTTTTCC</w:t>
      </w:r>
    </w:p>
    <w:p w14:paraId="459C6BF1" w14:textId="77777777" w:rsidR="00604637" w:rsidRDefault="00604637" w:rsidP="00604637">
      <w:r>
        <w:t>&gt;ONT.249.1 Contig00712 5890-95852</w:t>
      </w:r>
    </w:p>
    <w:p w14:paraId="1CE5D558" w14:textId="77777777" w:rsidR="00604637" w:rsidRDefault="00604637" w:rsidP="00604637">
      <w:r>
        <w:t>TTTTTCTCTGTAGTTTGGAGTTTGGACAGTGGACAAAAATAACTTCCCCACCTTCTCTCTCTTACATGCACGCAGAACCTCGAAATCTCTGTAGCAATGGCGGCATGCGCGGCCGCGGCCGCGTCTCTATCTCGGCTCTCATCTCCCAAATCGGCTGCTCAAGCCTCAAATCTAGTGCAAAGACGCCGTCTTGCGGGAGGTGGAGATCATTATGGATCCCCCAAGGTTCACTGCTGGCAGGACCCATTAACTCCATCTAGATGGAAGGAAGAGCATTTTGTGATTGTTTCTTTATCTGGTTGGGGGTTACTTTTCTATGGAGGCTACAAATTCTTCTCTGGTGGCAAGAAAGACAAAATTTCATAAAATCACAGGAGCACTCCACTAGGCTTGATGGTGCAGTGTGACAAGTTTCGTTGTTGAGTCACATTTGAAACTAAATTATTTTCCATAACTTTGCAATATGTAATGAACGTATTTTGGTTATGAGATGTCGATTTTGAGTGACTAGTTTACATAACCCCTCGTTTATGGTTGAAAAATGCTGAGACCATGTTGCATGTCCCGGTCATGTGGGCAGCCATTGTTGATCCTTTCTTATTTCTGAATGGTTGCAGTGTTCTACCTTCTTTTATGGTGTATTTGGATGCTAGGATTT</w:t>
      </w:r>
    </w:p>
    <w:p w14:paraId="38364DD0" w14:textId="77777777" w:rsidR="00604637" w:rsidRDefault="00604637" w:rsidP="00604637">
      <w:r>
        <w:t>&gt;ONT.13676.1 LG09 61101252-61102887</w:t>
      </w:r>
    </w:p>
    <w:p w14:paraId="1653EAEC" w14:textId="77777777" w:rsidR="00604637" w:rsidRDefault="00604637" w:rsidP="00604637">
      <w:r>
        <w:t>AAAAAGAGATTCAATCGCCCAAATCAAACAGAAGAACATAGAGTTGAATCGAGCATCCTCTCTCCCAGACCTCGGCTCTCTCTCTCGTTTCCCTCGCCCCTTTCTCATGCCGTCCATCTTCCTCATATCTTTCTCGGACTCTCTTTCCCTCGATCGGTTAGACGCATGATCTCGTCCCTCTTCTTCGCCTTCCCTCTCTTAATCTTGCCCTAAATCCATTGAGAGACGAAAAAAATGGCAGGACGAGTTTTTGTTGAAATTTTTTTTTTTTCATAACTGAGCTCTGAAAGTCTGAGTTCACCCCTCTTCCTCGTCTCCCCCTCTGTCTGCCGATCACGCTCACCTTTTTCTGATTCGGACTCTCTCAATCCGTGCACAGTAAGAAAAATGGTTGTGGTGCGATTTTCATGGAGCATCGAATATAGAACTGTCCGAGGTTAATTCATCAACGTGTGAAAGAGACAATTGGACAGAGCAACCAGAGAGTTCAACAACTACACTTGAGAAATTGGAAATTGTAAATTGGAAAAAGCAGTGCGTGCAAAAATTGAGAAGACAAAATACGGACTTTGTATTTATGTAAAATGTATCATGCAAACGCATCCTTCTGTTGTATTATAATTTTTGTTTTCATATTGTATTGGGCAAAGATACTGTAAAAGGTATTGTTTATAATTTGAGGTGGCGGGTTGTAGTTTGAATTATCCTAGATATAATTTTAAATTGCAGTTTGCAGATGCAA</w:t>
      </w:r>
    </w:p>
    <w:p w14:paraId="2C6828B7" w14:textId="77777777" w:rsidR="00604637" w:rsidRDefault="00604637" w:rsidP="00604637">
      <w:r>
        <w:t>&gt;ONT.6970.2 LG04 79595775-79604268</w:t>
      </w:r>
    </w:p>
    <w:p w14:paraId="32EECB2C" w14:textId="77777777" w:rsidR="00604637" w:rsidRDefault="00604637" w:rsidP="00604637">
      <w:r>
        <w:t>GCTACTTGCTAGGCTTAGGAGAGGGAAAGAAGGGTCGTGGCGACTGGCGCTGGAGCTTGAGCTCGGCGACTTCAACGAGATGATGGTGGAGTAGGCGATGGCGACGGCGAACAGACGAGCGCGGCAGCGACGATGTACGATGGTGGAGGCGACGCTGCTGCTGCTTGGACTCGTCGTCAATGAAGAGCAGAGTTCCAAATGGTGCACGGTTCAAGCACATGTGATTTTGGATTACTGATACGCTGTCATTAGGTGGATTTGATGGATGGGGCTCTCCGATAGCCTAATCACCACTCTCATGAATATAGGCGCGCTCG</w:t>
      </w:r>
      <w:r>
        <w:lastRenderedPageBreak/>
        <w:t>TGCACAGCAGCTGCATTCCCTCTTCTGTGGCACTTGCTTACTAGCGGGGGAGTTAGGCCGGATGTCATGCTGGAGAGGAAAATATCAGCAAAACAAAGGGCCGAAAATCATGGAAGGTCGAAATTGTTTCTGCACCAAACAGGTACAGGATGGTGCCAGAAAATCTAGTGCCTTATCTCCCTTTTCTGTGGCAACATATCGTTGCACAAACACACCCTTATTCTCTTGGATGGGAATATGATTATCTTTGATTTCTTGAAAGAGGCTTTGTACTTATGTAAGATAAATAAAATACAGAAACGGCAATTTGGATGATTAGGCTAAGGCTTGAGGTTATGTACAATGGAGGCTTCTGTTTTCTAAGACTACTCATTCTTCAACCAACCAAGCACAAA</w:t>
      </w:r>
    </w:p>
    <w:p w14:paraId="0DF536E5" w14:textId="77777777" w:rsidR="00604637" w:rsidRDefault="00604637" w:rsidP="00604637">
      <w:r>
        <w:t>&gt;ONT.3438.3 LG02 41868389-41869603</w:t>
      </w:r>
    </w:p>
    <w:p w14:paraId="1347B5DA" w14:textId="77777777" w:rsidR="00604637" w:rsidRDefault="00604637" w:rsidP="00604637">
      <w:r>
        <w:t>CTGCAATGGAGGCGGCCAGACTCTCTTATTGGAAGAAAGATTATATCTTTCTCTCTCTGCAGCCAACAAGAAGCAGTTGCAGATCCAAAACATGAGTTGTAAGTGATGGTGAAATAACAAGGACATGTGCACTCCATCTGAGGATGATGACTCGACTTCGGAATCTCTCTGCTCTTCGAACTTCAAATGCAATCATGTTCTGGCTTCGGTGACCTTGTGCTTTATTACAAGTACTTTCCTTTGTTTTCTCTGTTATTTTTCTTTCTATATATCTACATATCTTTGACCATGAATTGTTGTTGTTATTATTATGTTTTTATTTTGGTTGGATCTGTATGTCCCCACCCTTTTCATTTTCTTATCATTCCCTTTCCATTTGCTGGTTTTGTTCAACTTTAAGGAATC</w:t>
      </w:r>
    </w:p>
    <w:p w14:paraId="41182AB0" w14:textId="77777777" w:rsidR="00604637" w:rsidRDefault="00604637" w:rsidP="00604637">
      <w:r>
        <w:t>&gt;ONT.4106.4 LG02 1698168-1705494</w:t>
      </w:r>
    </w:p>
    <w:p w14:paraId="572A6825" w14:textId="77777777" w:rsidR="00604637" w:rsidRDefault="00604637" w:rsidP="00604637">
      <w:r>
        <w:t>CTAAGTCCTAACCGGAAACCTTTCTCGCTGGCTGCCCCCTCTCATCGATCCACCGCCGGACCTCGAGCCATCGATCGCCGAAGCCGTCTTGTCTCTCAGCCCTAAGGATATCTTCTCACACACCATCAAAGGCCTCAGTATTGAGGTACCGTAAGAGTGAAGGCACAAGAATGGCTTTTGTGATGAGGTGAAGTCTTTGAAGAGTCTTCATGAGTTCCAGAAACAGTTAGGCCAACCAGATGGATTTCCATGGTACACATAGAAACCATGGTGTTGGCCAATCAAGTGAGACATTAACATATGTCAGAAAAGAGAAATCTGGAACACTCCTTAGTGAATACATTGCTTTTGAGGGCAATTCCTGGGCTGAATGAATTTGGCAAGGCTTTATTAGGAAATATGTTCTTTGTGCTAGAGTTATTGTGGGTGCTGTTTTGATCATTGTTGCCTATGCTATTTGGATGGCTAGAAATTGGCTCCTCTTTGAGAAATTGTAGTCCATCTCAGTGAATGAAGAACTTAATTAAACGGAGATGGAATGCCTTTTGCTAAGCGGATATACTAATTATGTTAAGTTAATTTTGGCTAGTTAGGGATTTCCGGAAATTGTTTACAATGTAGCTTGCCTTTTTTTGGATGCTTTTGTGAAGGTTTTGGATTATGTCGTGACGCTTTGGTTACGAATTCGAAGGTTAATGTAAATAGTTTGGATTATGGAT</w:t>
      </w:r>
    </w:p>
    <w:p w14:paraId="10EA34DA" w14:textId="77777777" w:rsidR="00604637" w:rsidRDefault="00604637" w:rsidP="00604637">
      <w:r>
        <w:t>&gt;ONT.6085.3 LG03 48804073-48811439</w:t>
      </w:r>
    </w:p>
    <w:p w14:paraId="03FA47C5" w14:textId="77777777" w:rsidR="00604637" w:rsidRDefault="00604637" w:rsidP="00604637">
      <w:r>
        <w:t>GGATTCGCGCTTCTTCTCCTTTCCGCCAAAAGAAAAGACCACCGCCACCCCTTCCCCAAAACCCTCTCACCCCACAAACTCCCACCTTTTCTGTATCACACCACCACTATTGATGAAATGAAATCCACCACGCAAATGCATAAGACATAGAGAGGAAAATTTGAAAAAAAAGAAGAAGGAGATCCTCTTCTTCTTTACAGTGGATGGATAGTAGAAATGAATTCTCTCTTGTATTTTGTTTTGTTTTCTCTCTTATCATCAAATCAAATGAGAAAATAAGCTTTTGGGGGGTTTTAGGTTTCATTCACATCTTTCCAAGTTATCTAAGAGGGCTGCTGCTGCTTCTTCTTCTTCTATCGATGAAGAGTTCTTCTCTACATGTGCAGCTCTTAGCCTGGATGGGAAGCTCAGAGAAAGATGGCTCCTGCCTCAAAGGTTTCGGAGATGAAAGAGATGCTTACTGCAGGATTATGCATTCTTCGAGCATTATATACCAAAGAATGTTCAAGTCCTTTTAATATCGGCAATGCATAAACAAAGTAAGGCATCTTTTGGAGTAGGGAATGAAGCAAGTGGTCCGCATAGCATTAAAAATGGTCATATATTGACAATCCAACTCATGGAGTTAGCAACACATTTCTTTTTGCCTGGAGTTTTCTGATTCCTATATTTTGATCTTCTATCTGATTCATTTGTATTCCTTTTGTATTTCTATCTTGTATCCTTTAGTGTTTGTATACTTGGAATGCCCTGTACGCTAATTCACCAGAACTAAATTCTTTCCAAGTTCTTTATTTC</w:t>
      </w:r>
    </w:p>
    <w:p w14:paraId="33A0095D" w14:textId="77777777" w:rsidR="00604637" w:rsidRDefault="00604637" w:rsidP="00604637">
      <w:r>
        <w:t>&gt;ONT.8760.1 LG05 97788133-97793891</w:t>
      </w:r>
    </w:p>
    <w:p w14:paraId="1D94027D" w14:textId="77777777" w:rsidR="00604637" w:rsidRDefault="00604637" w:rsidP="00604637">
      <w:r>
        <w:t>GCCAGGCCCAGCACAATGCGTACAACGTCGGCACTCTGGCCCAGCATGGCCCGTCCATTCGGC</w:t>
      </w:r>
      <w:r>
        <w:lastRenderedPageBreak/>
        <w:t>AGGCCACAGCACTTTCTCTTGATCTCTCTGTGCAAGTTTCAGGGGTTTTGTGACATGATTCTATGTGACTTGTGATTTAGGGTTTTTGTGTGATATGATTTAGGGTTTCAAATCAAAATCAAAATCAAAATCAAAATCAAAATCAAAATCAAAATCAGAGAGCATACAAGTGTTCGAATTCTGCTACCATATATCAGCAAGTGTTGGGGCTTTTTCCTGTTCTCCCTTCATGGGCTATCTAAGTGTTGTTCATATGACACCCAACTGTCTTGAGTAGAAGCTTCCAAAGGAGTTTGATGTGCGACATTTGGTCAAGAAAGGATATTCTATCCCTAGTTCTCGGCGATGAGAAGATGTCAACTGCATTCTGGAAAGAGAACTCTTAAGGTAGGCAACAAAGGCAGGCATTTCATGTGGTAACTTATACATTATCAACAACCAACCAGGTTCTGTGAAGGTGGGGAGCTTTTGGATAGGATACTTTCCAGGTGATTATTTGGTATTGTCATATGGGTATTGCAATGTGATTATATAAGATTGTTGTGCTAATTTATTATGGTCCCATTATCCCATTGTCTTTTTTGTAGTGAATGTTTGGCCTGGCAAGGATTTATTGCTACTTTTATTCTGATGGTGTTCTTTTTTGGTTTTGGAGATTGGTTTTGAATTTTATTATTCTGGCTGCAGACTCTTAGGGATTACCTTGTTTATTTTGATCACAGACATTTGTGGATGTTAGAGATTTTTTGAAAC</w:t>
      </w:r>
    </w:p>
    <w:p w14:paraId="523036BF" w14:textId="77777777" w:rsidR="00604637" w:rsidRDefault="00604637" w:rsidP="00604637">
      <w:r>
        <w:t>&gt;ONT.1289.1 LG01 43228197-43231524</w:t>
      </w:r>
    </w:p>
    <w:p w14:paraId="1EB12637" w14:textId="77777777" w:rsidR="00604637" w:rsidRDefault="00604637" w:rsidP="00604637">
      <w:r>
        <w:t>CCACAATCCACATCACAGATCGGTTTCCTCATTTTCATGGTGATGCTTGTCTCCCCTTTCTAGTTTTTAGTTTTGAGTAAAGCTTTTGGTTACAATTCATCTCACCTGTTTATTATGTGCTTGATTTCATCTTATTGTTCCTTATTTTTTATAATTTCTTTGCTTTTCTCATCTGGGTTCTCCTTTCATGCCTCTCTATTACAACCGGAGAGGAGCTTGAGATGTGTTTTTCCACTGGAAGGATTTTCTTATGGTGCCCTTATATGTTGCTAGTTATATTTATCTGTTAGAATGTGTGGTTGTAGTACAGTACATCTCAATCTGTTTATTTTGTGCTTGATTTGATGTACTATTTTAGATTATTTTGAGCTTTTTTGGCCTTTTCTCATCTGGGTTTCTCTTCTTCTTACGATGCAGTTTTCCATTGAAAGTATTTTCTTATGGCACATTTATATGTTGGTGGATGTCTTGATTTTGTATGTTTGAAAAATCTGTCTTAAAGTTTTTGATACTACATAAATACCTTGTTTCTGTATCTTCATATTTCAAGCCTAGTCCTTAAGATCGCCTTCCGTTTTCTCTCTGGAAGCGTTTTGAGTCATAACTAGGCAACATTGATTCTGGGGTTCTTCTAAGGGTTTTTCTTTGAAGCCTTGCATCCTCTACTTTTATCATTGAAGGGGGCATTTCAATTTGGCATGCATTCCTTTTTCATGTCCTAAGATCAATAGCTTGTGCTGTTTGTCTCTAGTGATTTTGTTAGGGGATTTTGTTGCCAATGTGATGAGATGGTCGCCCGAATGGTACTGGATGATACTGATTGTTTCTTATTCGTATTTCCTGAAACATTATGTATTTTATCTACCTTTGCAAAAGGAAATGAGGCAAGAGTGTTGAATCAATTAGATGTGTGAATGGAATATTTTTCCTTATGATCTCAGGCTTATTGATATTCTGACTTGCCACCCCTCAGGTTTTATTGATTTTTACAAACAGAGGTGGGCAATTTATTTTCATGGTAATATGATCCAGACCTGCAACCCACTAGTTAGTTGTGCGATCACTTTCCCACCAGAGGTGCATCATGTTAAAAATATTTTGGGGTATTTGACCAAGTAGGGGAAATCAAATTCTTGTATTATTTAAAAATTTAGCTCCCGAGCCAAGCATGACATAGCTTGAGCTCAAGGGTGGCTTGTAGTCTTTTGACTAGCTCAGGTACTCAGATAAGTCATTTGGCCTGGCTTTGCTTTGCTCCTATTGTCAATACACTTAACTCAAGCTCCTCTTTTGGAAACCTCGCCTCTCATTCAGCTGTCAAGGGATTGATCCTTAGGTATGCTTTTTTCCGTATTTGCGGGTGCTTTTTTCCAGCCACTGCATGAGTAATATGAGAAGAGAGTACTTGCACATGTGGGAAGAGAGCATGCCTAGGGATCAATCCCTCGGCACTTATATAAGTGATAGGGTTCCCAACCAACTAGCAACTCCTCGTGTCATGTAGGTGTTCACTCCATGCGTGTGCTTTCATGGGTCTCACAAAAGAAAAAGGGGCTCAACTTGGCTTGGTTTTGTGCACATATCTTTAGTAAATATCATTCAAGATATAATTTTATGTTGAATATTAGACACTACTATTAATGAACATATTTTGAAGAAATCAATTCAATTGGATTTGTAACATATCCAATTGTATGGATTTAATGGTGAATATTATACTTGTTTATTAGATAATGTCTAGCTTAATCTACATATGAACTAAAAAAATTCCTTACTTGATCCACATAGTTAATGTCTAGCTTAATCCACATATGAACTAAAAGAATTCCTTACTTGATCCACATAGGTAATGTCTAACTTAATCCACATATGAATATAAATTTTACAAGCTTAGGAACTCCTTACTTGATCTGGAACTTTTGATGGAATTATCACATCACAAATTTTCGATAGATCTATTAGATCCTGTGTCAAAAAAATGTGAAAGGGATAGCAAGAGTTGTCACATTAAGAACTCTTTGTCTATCTTTTACATTCATTTGA</w:t>
      </w:r>
      <w:r>
        <w:lastRenderedPageBreak/>
        <w:t>TATGAGCCTTGCTCAATTGTATGGTGAATACTCTCCGGGTTAGGATAATTATGATGGGAAGGCTTTTGAATTTAAATATTCTTCCCTTTCCTACTTTTGTTGACTCCCTTATACAAGTTTTAATCATCATTGACATTAATGGCGGTAGAGTGAGGGATATTGTAGCATTTTACTCAATAGAAATAGTTTACAAAGAAATAAATTACAAGGGTCTTTGGCTATAGCTCAGTTGGTTAGGGACATGGGTGTGTGTAAGAGTGCGTGAGTTCGAGTCTCTAATGTAGCTAAAAAAATTGCAAGGTGTTTTTTTTTTTTTTGCTTTAAAAGGGATTCGAACTTGCGTACTCACGCACACTACACATGTCCCTAACCAGCTGAGCAACAGCTGGGGGCTATTGTGCAATTAAAATTCACATTTCACGGTAAATGTTTAGATCTGAGAGGTTGCATCCATTGCATTAATTTAAGCATACCTATTGTGACATGATGCTCATATTCAGAGAATGGAGAAGACATGGAAACCTTCCATTACAAGGTAAATCCCTATATTCTAATATACCTATGAAATAAATTGCCACTCTTAGATAGAGAAGACCTCAATCTTTCGAACATTCTTTTTTGAATTGCATGATCTTCATTGCAGACTGCAGTTACAAGGGAGACCAAATCGTATTCAGCTGAATCAAGAAATTATAAACTTGCTTCGATTCACAGCTTCTTTCTGTGCTTTCACTTTTCTTTCCTTCTCTCATGTTTTCTGTGAGAAGATTAGACAAGTTGCCATAGGGGTGGTCTTCAGTAAAGTATGAGAGAAGACAATGTTGTCTCCACATATCCTTCATTGTACATGTGATGGATGTGCCTAAGCTACTTCTTTTGTCTCAAGTCATAGTGAAGTGAATTGCACTGTGGATGTCAAATTTTGGGTGTGTGAATTTGAATAGTCAGGGGAAGAATGGAGCAGGGGGTGTGTGAATTTGAATAGTCAGGGGAAGGGGCGGCCACCTGTTTATTCTAAGTCTCAATTTACTTAATTTCATTTATAAACTACCAAATGTCCCGCACAGGTGATTCATCAAGTTATGCGTGCTGATTATCATCA</w:t>
      </w:r>
    </w:p>
    <w:p w14:paraId="0D13C3E1" w14:textId="77777777" w:rsidR="00604637" w:rsidRDefault="00604637" w:rsidP="00604637">
      <w:r>
        <w:t>&gt;ONT.8770.1 LG05 99020231-99090823</w:t>
      </w:r>
    </w:p>
    <w:p w14:paraId="4A4E558C" w14:textId="77777777" w:rsidR="00604637" w:rsidRDefault="00604637" w:rsidP="00604637">
      <w:r>
        <w:t>CATCAACCCAGCGATTTTTCCCCCACTCTCTCTCTCTATCTCTATCTCTATTTCTCTCTCTCACTCTCTCTCCCTCCCTCCCTCTCGCTCTGCACTGTGCCCTCGCTCCCGCGCGCCAGAGCCGTTGCTGACGAGGTGCTGGAACAGCTCCCTTTCTCCGAAATCCTCTCCATTGAGAAGATCTCTCTCGGCGGAAAGAATGTGAAACCCATCCGTCCTCACAGACGCGTTTTTCTTCTCTTCCCCTTTCATTTCTCCACTCGAGAGATTGTAGATTTTTTCATCTTGTGTGGAGTGGTGAGTGGAGTCATCGCCTTATGGGGGTTGAGTCAAGAACGAACTGTGCTTGTGGAATCCCTTGCTAAGTGGTAAAAACTAAAGAGAATGGGATTTGGGATTCTCGTTTTTTAACACAGAGCAATGGTGGTGGTTCGGGTTTGAGAGCATCGGATCCATCACCGCACCCTGCACGGCCAAACCCTTTTTTTTTCTTTTTCTGTAATTGTAATGGATTTTATTTGTTGAAACTTTTGTAATGTTGTTAATATAATTAATATAAAATTTTCTTTTGTTATA</w:t>
      </w:r>
    </w:p>
    <w:p w14:paraId="3A34A849" w14:textId="77777777" w:rsidR="00604637" w:rsidRDefault="00604637" w:rsidP="00604637">
      <w:r>
        <w:t>&gt;ONT.10169.2 LG06 49479755-49480782</w:t>
      </w:r>
    </w:p>
    <w:p w14:paraId="1128DCDA" w14:textId="77777777" w:rsidR="00604637" w:rsidRDefault="00604637" w:rsidP="00604637">
      <w:r>
        <w:t>GGACATGCAGCATGCCACATGGCAAGAGGCAGGGAGCCATTTATCTTGCTCTGTGCACTCTACCACTAGTTCCAATAGCACCCCAATGGCTACTTCTGCTTCCATTTCTCCCTTCCTCAAATCCAGAGTACTTGCAAGGGATCAAAAGGAATCACAGATCTGAATCCTATAATTCAGGATATATGTGGTGAATCTCTAGTTGAGAACAAAGATGAATTTCTCAAAACTTTTTCAACAGAAACTCAGTTTTTCAGAAACATCATCTCAAATGGAGAAGTCATAGGCTCTGAAGCTTCCAAGGGGCATGATGATGCATCTTATAGCTATTTGAGGCTTCCATCAAGGACGTGCTCTCTTAATTTTACTTTTATTCTCATGTGCATTTTGTAATTTCATGATGTTATCTGGCTCTATGTCTGGATTTTTCAGTTAAATAAGCATTTCCAAAAGTAATGTTCTAGACTTGACCAGTATGTTTGTGGTTATGATATTTCATCCTGCAGCTGATTGAT</w:t>
      </w:r>
    </w:p>
    <w:p w14:paraId="67AD52FC" w14:textId="77777777" w:rsidR="00604637" w:rsidRDefault="00604637" w:rsidP="00604637">
      <w:r>
        <w:t>&gt;ONT.14954.5 LG10 48514267-48515408</w:t>
      </w:r>
    </w:p>
    <w:p w14:paraId="7F558BCC" w14:textId="77777777" w:rsidR="00604637" w:rsidRDefault="00604637" w:rsidP="00604637">
      <w:r>
        <w:t>AAGAACAAATACGAGAAGAATAATACTCTCCTCCCCTCTAGGTTTTCTCTCCAAAACCGTAGAAATTCTCTCATTCCAATTCTCCACGCGTCCCTGCAAATTCATCCGACATTCCTGCTTTTGCGTATCTCTGAGGTCACTCATCTCTGTTGCTGTGGGGATTTTTTATCTTGGGTTGAAAAAGCTGGGATTTCTTTTCTGGTAGGTTTCAGTTTCCACGAGGAATCTGGGATTTGTTATTTTTGCACGAGCCATTGGTCTCATGAGTATTGTTAGGGGGATGCAGAGATTGATTTGGGAGGAGCAGAAGGCGCTGGGCTGGAAGGAATCATTTAGTCAAGGGATTGGTGTCACCTTGCCCAAGGCCAGAACACGCGATAAAGGGCTGATAACATTGAATTAAGAGGGAGAACAACCGAGGGTGAGGGCTTCTGTTGGA</w:t>
      </w:r>
    </w:p>
    <w:p w14:paraId="0FE113CA" w14:textId="77777777" w:rsidR="00604637" w:rsidRDefault="00604637" w:rsidP="00604637">
      <w:r>
        <w:lastRenderedPageBreak/>
        <w:t>&gt;ONT.10219.3 LG06 56438886-56444223</w:t>
      </w:r>
    </w:p>
    <w:p w14:paraId="48C0D777" w14:textId="77777777" w:rsidR="00604637" w:rsidRDefault="00604637" w:rsidP="00604637">
      <w:r>
        <w:t>GCGCCTTTTGTTTTCACAAATGTTCCCTGCGCGCGGTAATTCACCCCTCCCCATTTCTTCTTGCGCCATTGGAGACCTCCACCATTTCTCCAATCGCATTCTCTCGTCGCCATTTTCTAAGAATCCCAAACGAGAGAGAAGGTGCGGAGGAGAAATCTAGAGAAGAAAAGATCGAGAAGAAATCTGGAAAAGAAGACGAAGCTAGTCAGAAGCTTCCAAAGGAGTTTGATGTGCGGCATTTTTTTCAAGAAAGGATATTCTATCCCTAGTTCTCGTCGTTGACAAGATCTCAACTGCATTCTGGAAAGAGGATCTTAAGAAGGTAAAGGTATTAGCTGGGGCACCCCAATAGATCCTCCGTTATATGACGATCCGAGCAACGCTCTTCCTGGCGATGGAATCCGACCCGAGATTGCAGAATCTGTAAAACAGATTGAATGAAAATTTAAAAACAAATATTGTTGAAAGTGTCTATGCAGCTAGGATGCAGCCAATATGAAGGACAAGTATGCAGAATAACAGATTGCTAAATATTAAAATGGGATGCATGAAGTTTTTTAAAACAATGGTTCAAGTGTTGGAATGGTGCAACAATGAAATCATCATATATGAATATGTAAATTTTCATTGGTATTTGAATATTGGTCCAGAGTAGAATGTTACCATTTGTTTTAATTTTGTAATGGTAATGGTAAAGTGTTTTCAATGTTGAAAGGATGTTTGAATATTAATATGAAGTGGAATGAATTTTCTTGTTTC</w:t>
      </w:r>
    </w:p>
    <w:p w14:paraId="2916DB14" w14:textId="77777777" w:rsidR="00604637" w:rsidRDefault="00604637" w:rsidP="00604637">
      <w:r>
        <w:t>&gt;ONT.12836.3 LG08 6795098-6799065</w:t>
      </w:r>
    </w:p>
    <w:p w14:paraId="6CDF68DA" w14:textId="77777777" w:rsidR="00604637" w:rsidRDefault="00604637" w:rsidP="00604637">
      <w:r>
        <w:t>AGGCGACTTCATCCAGCGCAGAACCACTCACCAGAGTCTCACCCTCTCCACGCCTGTCTCTCCATTACCGACCCATCTCACACCCTCCCCTGCGCATCACACAGCTCGGACTCTCTATCCCCATCACCTGAGGCCGATCCCTGCAACCCATCCCTCACCTCACCTCTGCGTCTCTCTCGTCTCCCTCCGCACCTCTCTCTGTGTGCGTCTCCCAGGTTATGAAGACGAGAGGTTGCTGCAAATGTTGCTGAAAGAAGCCGTCCATGTGGTCAGCTGTGTGGCTATGTGGCCAATACAGAATGGGGCAAAGAGTTTGAACTTGGTGGCTAATTGAAGCTATTGGAGAGGGTTGCTTACATCGACACCATAGTTTATCCACTTACATCCATCCCAGGAGATGGGCATTTTACAAAGTTATTGGAAGTTGGGCTTCAAAGAAGTTTATGACAGGATGGTGTGCATCATTTCTCAATTTGTGTTTGATCTTTATCTTTCACTCAGTGTTAAAACTGATCTTTTCTTACTGTCATAGATATTGTTTATCTATTGTCCCTTTCCGAAGTTTTTTCCTTGATTATGA</w:t>
      </w:r>
    </w:p>
    <w:p w14:paraId="51C66430" w14:textId="77777777" w:rsidR="00604637" w:rsidRDefault="00604637" w:rsidP="00604637">
      <w:r>
        <w:t>&gt;ONT.1327.1 LG01 70785170-70793245</w:t>
      </w:r>
    </w:p>
    <w:p w14:paraId="42FE5BFB" w14:textId="77777777" w:rsidR="00604637" w:rsidRDefault="00604637" w:rsidP="00604637">
      <w:r>
        <w:t>TTTCTCTTCTCTTCTTCTTCTTGTTTCTTCTCTCCCATGGCTCGGTGAAGAGCACCTGGAGGGAGACTCTCCTTGCAAGATCCAGCCCGGCCATTCAACTTCCAGTCATCCCCTACACAACATAGTGCGTTTTGGTGTGATTCCAGCAGTGGTAGCCCCCTCTTTCACCACCTTCTTCTTTCTTGATTTTCTAAGAGGGTGGAACTTTGGGGCTTTGTTTGGAAGAGAGAGCTCTTGGTTGGAGGTTGGATTGACTGTAGTTTGAGATGTGATCTGTTCTTGATTAGAGGCAAGTATGTTTCCCTCACTTGTACCTCCCGGTACGGTTTCTAAGGAGGGGGTTGTTGAGCTGCAAGTGACGTGTGATTGAGGTGCAGAGGTTGTCATATAGACTCCGTTCCTTGCCATGAGATGCTATATACCTGGGAGTTTTATTTTATGTTTAAATCCTATTTTACTGGCCTCTGTTGGCCTTTTATTTTGGGAATGTAATTAATACATCTTTTATAATTTCTAACTTGATATATAGGAATTAAATCTCCTGTTTACTT</w:t>
      </w:r>
    </w:p>
    <w:p w14:paraId="331B7E28" w14:textId="77777777" w:rsidR="00604637" w:rsidRDefault="00604637" w:rsidP="00604637">
      <w:r>
        <w:t>&gt;ONT.10102.4 LG06 15931420-15947199</w:t>
      </w:r>
    </w:p>
    <w:p w14:paraId="40C3936E" w14:textId="77777777" w:rsidR="00604637" w:rsidRDefault="00604637" w:rsidP="00604637">
      <w:r>
        <w:t>GAACAAAAAAAAAAAAACCCAAAATCGTCTCTGGCTCTTTCAACCTTCCCTCTTCAGCTCTTCTCCCGGTCTACAGCTCTTCCGACCTAGTGACCTTCCTTCTTCCTTCGACGCTTCGACGGCTCAGGAGCAAGCCTCTACAGATATGGGATAAAGAAGTAAAGAAGACTATATGGAATAACTTCTCTGTGCTAAGTTGTGTCAACACATTCACCCTTTTTGTTCGATGAAAAGCTACATCAAAATGTTGCAAACGATGGTCCAAAGAAAAGTCTTCTAGCAGAACTAGACGAAGGTGATGGTGTAGACACTTCTTATATATGTG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AATTTTA</w:t>
      </w:r>
    </w:p>
    <w:p w14:paraId="29FBC711" w14:textId="77777777" w:rsidR="00604637" w:rsidRDefault="00604637" w:rsidP="00604637">
      <w:r>
        <w:lastRenderedPageBreak/>
        <w:t>&gt;ONT.7059.2 LG04 86525847-86716175</w:t>
      </w:r>
    </w:p>
    <w:p w14:paraId="3B10A46D" w14:textId="77777777" w:rsidR="00604637" w:rsidRDefault="00604637" w:rsidP="00604637">
      <w:r>
        <w:t>CCCTCACCCAATTAACCCCTCATCTCTCGCCCAGCAATCCGTCACCTCTTTGACCCTTTCTCGCCTGCCATCCCTTCCAGCAGCTCTTTCCACCGATTCCTCCAGCGGCTCTTTCCAATCCTCCTCCTCCATAATCACGCCTTCTTGAGCTGTTTTTGAGGATGACTCAACTCGGGCCAATTTTCAAAACACAGAGCTAACAGACAA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CGAA</w:t>
      </w:r>
    </w:p>
    <w:p w14:paraId="0880CDDB" w14:textId="77777777" w:rsidR="00604637" w:rsidRDefault="00604637" w:rsidP="00604637">
      <w:r>
        <w:t>&gt;ONT.356.4 Contig01018 76141-79026</w:t>
      </w:r>
    </w:p>
    <w:p w14:paraId="5065FF62" w14:textId="77777777" w:rsidR="00604637" w:rsidRDefault="00604637" w:rsidP="00604637">
      <w:r>
        <w:t>AAAGTCCATGTAGCATTGCCCTCTCTCTCTGCCCTCCTCTCCGCAGATCTCCATTCCCCTCACGGTTCCCACCTGCTTCATCTACACCACCTCTCCACCGTCCTCCTCTCATCACCTGCATCCCATACCCCCATCGCCCTCACTGCTCATCCCTTTCTATCTCTCCCTCCCTCTCCAGACATCTCCCAGGCCCACGACCCACTTCATCTTCCTCCGCCAGACGACCACAGCAGCACTGCCAAGCGCGCGCAGCAGCCCCCTTGACGCCCGCAGAGCCTTCATCTTCTTCCTCGCGCCGCCGGACGCCTCCCCTGCACCAGACAGTAGACTTTCTGGCATTTCGTATCTATTTATTCAACGAAGAATAGAGAAATTGTATTATTGAAGAAATGAACCAAACCCTGCTGCAGAGAGGGGAAAAATGGATGAAAAAAAGAACAGGTTGCAAAAGGAGCCAAGAATTGTGGAGGGCTTCAAGCTCATTGAATTCGTAAACCCAAAAGTTGACAAGAAACCGGTTCAAGAGGTTTTATTTCTAAATAGACCATATTTTATCTCATACAATATTTGTAACTTATGTGTGCATCTTCAATTGGTATATTAATATTTTAGGAAGTTGAGTAATTTGAAATGCCTTGGGTTCTACCTGGTGCTTGCTGAGGTGACTGTGTGGGGGAGCAAACCATAGCATGGAAGTAACATTTTGGACAATGAAAGGGGGAGGAGCACCTTGTGTACTGTTGCTTTGTATATTTTTTCTTAATGACCATCCCTTTTACGTGTGAAATAGACCATCAGTATGCACTAATTTTTCTCT</w:t>
      </w:r>
    </w:p>
    <w:p w14:paraId="74032E9C" w14:textId="77777777" w:rsidR="00604637" w:rsidRDefault="00604637" w:rsidP="00604637">
      <w:r>
        <w:t>&gt;ONT.15931.1 LG10 68457970-68464620</w:t>
      </w:r>
    </w:p>
    <w:p w14:paraId="392018F9" w14:textId="77777777" w:rsidR="00604637" w:rsidRDefault="00604637" w:rsidP="00604637">
      <w:r>
        <w:t>GAGATGAGAGATTTCTAATCTCAAATAGGGCCTCACCTACAAGTCATACTAAAGTATCACAAGGGGTCACACGACCCTTATATTATTCACAATTCACAAAGTCCGGCACGCAAACACAAATTGCAATCGGCAGTTTGCTCCCTCTCCCCCATCGGCAATCTCTCTACCTTGTCTCTCTAGATGGTGAGGATGATGCAGACGCTGATGATAATGTAGAGGAGGTTCCCGATAATTAGACACTATAAGGCGGAAACCTTTTATCGCATATTAGGAAGGAACAACGGTAGGAAGAAACAATGGTCGATGAGGAACTGTAGGGATGCCAAGTGTGGTGTGCAGATGATGTAATCTAAAGACAGCGTGCTTGTGCAAGAGGATAGCTATGACTTAGTTGATTAGTTTCTTAGTTTCCATGACTATTTTGTTGGTCCTTGGTTTGGCAAAAATATTATTACTTTAATGTGTTCAGTGTTGAACTTTAAATTATTTGATGATTATATACTTTGACATTATCTTTATTAATTGAAATTAGGGATTGCTTATTCT</w:t>
      </w:r>
    </w:p>
    <w:p w14:paraId="1F6ADD81" w14:textId="77777777" w:rsidR="00604637" w:rsidRDefault="00604637" w:rsidP="00604637">
      <w:r>
        <w:t>&gt;ONT.14535.1 LG10 15425459-15432759</w:t>
      </w:r>
    </w:p>
    <w:p w14:paraId="61C0578E" w14:textId="77777777" w:rsidR="00604637" w:rsidRDefault="00604637" w:rsidP="00604637">
      <w:r>
        <w:t>TTTTATGCCCCCCTCGTTCAGACAGCTAGAAGGAGATGACCTTGAGCTAGGGTTTATCGGCGGAACTTCTTTTTAGTGACGTGAGAACTGGTAGCTACTAAAACTGCAATTGGGGAAATGCGGACCAGCAGACATGAGGACAGCACAGAGAGCGCCTCTCAAACTTCAGCCGGGCTATATGATATCCTTATTCCTCCAGCTATGGAGGACGCTGCAGTATAGTAGTTTTGCTTTATGAATGCTGGCTGTCTGCAATTCGGCTATGATTTTTGTAAACATCTATGTACAGGAATCTTTTTTCCTTCCTAGTAATAATATAATCCACTTTCAGAGAAAAAATAAAGATTCTGGTAGTCTTTACCATGCCGATTTGAGTAGGTTTTGAAAGCGTAAGAAGTTCTACCAGTAGTACTATCTGGTACCAGTATGAGTGTCGTATGTCCGATATGTATACGTTGGGCTTGTACAAATATCCAGGTATCCTAGGGTGGTAGTTGCTCCTTGTTTGGTGGCAACCTTGTATTTTGATAAGTGTAAAGACAGTGTAATGTCTCGTTATAGTTTGAAGGTTGAGGGCTTACAG</w:t>
      </w:r>
      <w:r>
        <w:lastRenderedPageBreak/>
        <w:t>AGCATGCATGGGATTTATGATGGTTGAGAACCTTAATTAAATAATTTGGATTTGCCAGA</w:t>
      </w:r>
    </w:p>
    <w:p w14:paraId="2AEBDD8B" w14:textId="77777777" w:rsidR="00604637" w:rsidRDefault="00604637" w:rsidP="00604637">
      <w:r>
        <w:t>&gt;ONT.17611.3 LG12 13472268-13473199</w:t>
      </w:r>
    </w:p>
    <w:p w14:paraId="359EFA1C" w14:textId="77777777" w:rsidR="00604637" w:rsidRDefault="00604637" w:rsidP="00604637">
      <w:r>
        <w:t>ATCTTGGCAGTTTTTCAGAGGCACGCAGGAAAAAGGCAAAAAAAAAATAAAAATAAAAAAAATAAAAATAAAAGAATCTCGATCTCTGGATCTAGGGTTTCTCGATTCCCTCGCTGACTCCCCATCTCGATCCACTGCTTCAATTTTAGGTCTTTAATTCATTTGCTGCAGTTTTTGCTCGTCTTAGCTTTTGGAAGATGATCATCACCCGATCCCAGCGGTCGAGTCGGCACAAACCCACTGCCACGGGGATAGTGCCACGGGGAGCTCGAAGCAGAGGGCGAAGAGGTGGAAGAAGAGAAATGAGAAAAGAGAACCCGCCGGTTACGCTTCAGATATCAACAGGTAAGCCGAGAGTTTAAGAACCTTTTCATGATTTGTAATCTGTTATTGTTATTGCTTTTGGTCAAGATTTGTAATCTGTAGTTAATTGTTTGAGTGTCACAGAATTGGGAACTTGATTTTCTTGGAAACCCTAGATTTATTGGATGTTCAGTCATGTGGAAATAAGTTGATTGTTACTGGTGGCATTATGCAGTGAATGTGTTGGTTTTGGAT</w:t>
      </w:r>
    </w:p>
    <w:p w14:paraId="2EEDCB21" w14:textId="77777777" w:rsidR="00604637" w:rsidRDefault="00604637" w:rsidP="00604637">
      <w:r>
        <w:t>&gt;ONT.1349.1 LG01 91763769-91767417</w:t>
      </w:r>
    </w:p>
    <w:p w14:paraId="73968B59" w14:textId="77777777" w:rsidR="00604637" w:rsidRDefault="00604637" w:rsidP="00604637">
      <w:r>
        <w:t>GGAAACAACATAAGCGCAACTCTCTCTTTCATATCTCTCAACGATGATTGGATTTCTTCTTCAGATCACGCCTTCTCCACGCCAAACTCCTCCCTTTTTCTCTCCTTCTTTCATTTCTCTCAACGACTTTCTTTTGTAGAGGATTTCTTCTTCTTCTTCAATTCTCAAAATCCGAGAGGTTATGAGAAATCTTCACCCTGCAAGAAGAAGAAAGAGAAGAAAACCCTTCCCTCAAAGAGGCAACACCAAGAAGAAGAAGGAAAAAGAAGCAGAGAAGGGGAAGCCTGTCTTTTGAGTGTATCGGTTTCGTTTATTGAGCAATGTCGATATAGATGGTGAGAAATCCCTAAATCTGCCGGAACACCAAATCCCAGCCACCACCTCCGCACTGCCAGTAACCCAACCATCGAAACCCTACACATGTGACCCACTAATAGAAACAGAGTCATAAAAATAGGCTTCTCTATCCGATCTTCCTCTTGCGTTTGGAGATTGGGACTGGAGATCAATGTAATAGAGGCCAATTGCTTGAAGATCTTTTTGTTTTTGATAAGAATATTGTACCTACACTATTTTGGATGCTACATTTTTACTTGAATTAGTAACGATGATATGGCTAAACTTGTGGGTTGGATTTAATAGTTATATGTTTCCTAATATGTTGAAGGAGAAGGTTTTGTACATTTTTTATTAGTTAAATGAGCAGCCTTTATTGTACATTTTATTTTAGTTGAATGAGAAGGTTTTATTGTATA</w:t>
      </w:r>
    </w:p>
    <w:p w14:paraId="716CD7C8" w14:textId="77777777" w:rsidR="00604637" w:rsidRDefault="00604637" w:rsidP="00604637">
      <w:r>
        <w:t>&gt;ONT.3193.2 LG02 22961740-22973072</w:t>
      </w:r>
    </w:p>
    <w:p w14:paraId="779EF6A2" w14:textId="77777777" w:rsidR="00604637" w:rsidRDefault="00604637" w:rsidP="00604637">
      <w:r>
        <w:t>GTCTTCCGAAAACCCCGTGGACAATCTCCGAAGCGAAACCTCCTCGCCAAATACGAATCCCCGCTCCTCAATCCGATTCCCAAAGTCCAAAACCCTACACCCTCATCCCTCGATTTTCACTCTTCTGGGGTTTATTGGATCAATAAGTCGTATAGGGCTCCCCCTCGATCCAGACAATGACAGAGATGAGGTTCGCCATTTAGTTTTGCTTCTTTGCCAATTTGTAAATTATATTGAGGTTGCCTGTCTACTACCCCTTGCAGCATGAAAAGGAAGATCCTAAAGTTAAAGCTAATAATGTGTGTAACTTAATGGCCAGTGAGTGACTTGCAGGGGAATCTAATGCATTCTGACATTGGGCTTCCTACGAAGTGATACCATGCTGCACTAAATGGTTTGTTTTGCCAAAAGCCAACTCGGACTCCTGCCCTGTACATAGTCTTCTTGAGGATCGCAAGTTCATTTAAAATGGAAAAGAAGAGGGGAAAAAAAGCTCATGCAGATCAAGCATTTTTAATGCCTCATCCTGGAATATGTAGCTCTGGACATTGAATTATTGTTGTGGTATTCTCTTGGTTGTTCAAGCATCACTCATTTGGGCCACTGCTGTCTCTCCATTTTTTCTCTGGAAGCATTTGTAAAACCCTTTTTCTCATGGTAAATGTAATCACACATTCCAAATG</w:t>
      </w:r>
    </w:p>
    <w:p w14:paraId="2868A31C" w14:textId="77777777" w:rsidR="00604637" w:rsidRDefault="00604637" w:rsidP="00604637">
      <w:r>
        <w:t>&gt;ONT.8911.2 LG05 513764-517332</w:t>
      </w:r>
    </w:p>
    <w:p w14:paraId="51461F32" w14:textId="77777777" w:rsidR="00604637" w:rsidRDefault="00604637" w:rsidP="00604637">
      <w:r>
        <w:t>CCGGCATTGGAACGAGTCCGTCCGACTTCTGAACCCTTGGAACGAGTTTGCAGAGCTTCTCTCCATCTCTCGGTCTCTCGTCATCTCCATTTGAGTAGAGCCTCTCACTCTCTTTCTCTCCTCCTCTCTTCATCTCGATCTCAGATGAGTGGGATCAGCTGCGGATTCTAGGGTTCTTCAGGATTCAGTTTGGAGATGGCCCCGGAACAGGTTATGTGTTCTAACCGGTGCCTAGAACTAAAGACGACCTGTTCAACTTGCTACACAACTTTATCCAACATTGGAATACTGAGGACAAATTATTCCGAGAGGCATTGAATGAGATAATGGAAGAATATGCTTTGGTCGATGAACGAGATCACAATGAAGTAGAGGACAGTGTGTTGGTCCTAATGATGCGGATTGGCAATTCTTGACCAATTTGAGAGAACAATTGGCAAAAGATATGTGG</w:t>
      </w:r>
      <w:r>
        <w:lastRenderedPageBreak/>
        <w:t>GAAGCTAGGGGGAGGGAGTGCTTGATATGGTCTTACTTACATCAATGTTTGTAGTGTTTATATTTATGTTGTCTATTATTGATGATCTTTTGAGAATAGTTAACAATGATTAATGGACTAGTTGTGATGTCTAACGTGTGATATATTATGTTATTTATGTGCTTTATGTATGGAGTTGATTTAT</w:t>
      </w:r>
    </w:p>
    <w:p w14:paraId="0A279995" w14:textId="77777777" w:rsidR="00604637" w:rsidRDefault="00604637" w:rsidP="00604637">
      <w:r>
        <w:t>&gt;ONT.9521.1 LG05 40263657-40275039</w:t>
      </w:r>
    </w:p>
    <w:p w14:paraId="2C3BA97E" w14:textId="77777777" w:rsidR="00604637" w:rsidRDefault="00604637" w:rsidP="00604637">
      <w:r>
        <w:t>GGGAAGAAAAACCCTATCGCCGGCGATGCGATTGCCATCTTTTGGTGTGTTAGCCTAGCCGTCTTTTGCTATTGCCATAATCAGACGGATACGATGCACCTAATCTTCTCTTGTTCAACAGCACCACTGGCAAGAAGCCTAACTGTGGTGGCACTCCAAAAGCGCCCATGTAAAAGAATCTATTTAGCATTTGAAGGCTTGCTACTTGCTAGATTAGGCGTTGCAATGTGAAGATAGGCTCTAATGTGAAGATGGAAACTTATACAAATGGATGCTACAAATGGTTTCTATGATTACTTATGAGTGTGTTCAAAAGGTTGGAGTTGATGGGGTGTCTGCTGTAAAATTTCTCTTATGCAGTTGGAGTTCAGGTTGCCTTCATGTTCTAACTAGTTATTGAAATGGAGTTTCACTTTGAAGCATTGGAGAAGTCAAAGACTGATTATACAGCTTTGAAGCCATTGGCCAAAAATTGATTTTCCACTGTCTAAGGCTAACTAGTGCAGAAGAAAACTACCTTCATTACAAATGGGGAAGGGATTGCTTTTCGATGCTGAGAGTTTCGATGAACAGTTTCGGAAGATTAGTTGTTAAAATTTTCTAAGCAAGAGTTGTTCCTTGCAAAGATAAAAATCTACTCGTCTAAATTTCTTACATTAATTGATTACCTTGATGTGAAAGAAATTTCACTTAATTAATTACCTTATGTAACTTTTGAGTTTCATTTTCAAGTTAAATTAGTATCTTGTCTCAGTTTTTTATGGTT</w:t>
      </w:r>
    </w:p>
    <w:p w14:paraId="07E221BD" w14:textId="77777777" w:rsidR="00604637" w:rsidRDefault="00604637" w:rsidP="00604637">
      <w:r>
        <w:t>&gt;ONT.3793.2 LG02 112997318-113048523</w:t>
      </w:r>
    </w:p>
    <w:p w14:paraId="093516C5" w14:textId="77777777" w:rsidR="00604637" w:rsidRDefault="00604637" w:rsidP="00604637">
      <w:r>
        <w:t>CTTTCATCTTTCGCGCGCGCTCTCTCTCTACGGTGGATTCAAAAATATTTTCTTGAGCGGCACGATTTCTAAATCCCGCGAAGAGATTGAGAGAGAAGATGGATAATCGAAGGCATCTTCCTCTGTCGACGACTTTTTTCCTCCCCCATCTACACTCAACTTGGGATCAATATCTTTGGTACCTTCCATCATCACCTCTTCCATTATGATTTAAATGGTCAACGTGGAGCGACAGAACTTATATATGACATTTTTCTAAGGAAAGGAAAATAGTTCCCTGGCCAAAGGAATAAGAAAAAGCACGAGTATGAAGAGGCAAATGTGAAGATCTACGGGCCATCGTCACTGGTGCCTAATCCATCTATCTAGGGTTGGCTTTGTAGGTTCTACTTCAAAATATGTTTCCATCTTTGTTGAAAGGTGGTTAACCTCTCTACATTTGTTTTAAGTTTTCTTATTTTCTCTTTTCTTTTTATCTGCAGCAGGATCAATCAAGTGCTGTTAATTTGTTGTGTATTTGAGCATATGGCGCCTGGCCTTAGAAGAAAGAAAATGTTTATATACAGAAAATGGTGATGTGAATTTGTTAGGGAATAATTTCCACAAATTGCATCCAAACAAGTTATTTATTTTATTTGAGAACC</w:t>
      </w:r>
    </w:p>
    <w:p w14:paraId="54B74581" w14:textId="77777777" w:rsidR="00604637" w:rsidRDefault="00604637" w:rsidP="00604637">
      <w:r>
        <w:t>&gt;ONT.11968.1 LG07 63396023-63396702</w:t>
      </w:r>
    </w:p>
    <w:p w14:paraId="15F239B6" w14:textId="77777777" w:rsidR="00604637" w:rsidRDefault="00604637" w:rsidP="00604637">
      <w:r>
        <w:t>CGGGTTTTGCCAGCTCTCTTTATCATTTCTCCCTAATCAGGCCAAAGGTTGAGCCCATTTACTGAATGAATCCTTCTACATATCCAAGTCCACATTAACAGGCCCAATCCTGTCTGCCGGGAACAGGCTACTCTGCAAAATTGATGAAACCCCTCTCTCTCTCTCTCTGCATTTTGTAGTTGGTTACTTGGCTTGGTGTCAGAGAGAAGAGAAGGAAGCCATGGTCAGTGAAGAAGTAGGATCGAAGCTCGTTCGTTGGCTCTCTTTTGTAGGCGCAGGAGTGATTTGCACGGCCGCGATCAATCAATGGAGGGATTACGAGCGAAAGGTGGCCAAGCAAGCGGCAGAAGCGCCCGAAAATCCAACCACGAAATTGGTAAAAGAAGCCGTGGAATCCTAGTTAGGGTTTCCTCCTGATTAAGTAAAATGCTACTGTTGTTATTTCTGTTTCTCATCAATTTCTTTTTCAGTGGTGGTGATTTCTAATGTTGTGAATTTCAGAGCTTGGGTTTTCCTTTTTATGTTTGGAGTTGATTTTCTTGGTATCAGTAAATTGCAACAGACCATCTGAATCTTTTCTTTGGAA</w:t>
      </w:r>
    </w:p>
    <w:p w14:paraId="089CB86A" w14:textId="77777777" w:rsidR="00604637" w:rsidRDefault="00604637" w:rsidP="00604637">
      <w:r>
        <w:t>&gt;ONT.712.1 Contig01982 110429-117066</w:t>
      </w:r>
    </w:p>
    <w:p w14:paraId="7F5B5DF2" w14:textId="77777777" w:rsidR="00604637" w:rsidRDefault="00604637" w:rsidP="00604637">
      <w:r>
        <w:t>AATCTAATCTTCCGTCGCCAAACCACAAGTAGAGCTGCCGCCCTCTCTCCTCATTCCGTCTCCGACTCTCTCTCCTGCTCCGGCTCCAGCCCTTTCTCCCGTTTCCAGCTCCGGCCTTCTCTCCTCATTCTTGATTTCGCTACTGTAGTGCTGTTACAGAAGAAGCATTAATGTAGTGAATGTAAGGACGGATGAAGTCAACATAAGGACTCAGCGGTATAGGAAAATGCATTTGATGCGCTCCATTCTAAGGTACAATGGTTTTGGATTTGTTTTCCTTAGAAAACATCAGTTTATATCAACCAGTATGACCTCCATGTACCAG</w:t>
      </w:r>
      <w:r>
        <w:lastRenderedPageBreak/>
        <w:t>AGATGACTGTCAGAGAAACACTAAAATTTTCAGCTCATTGCCAGGGTGTTGGAAGCAAAGCAGGCAATTAGTCTGTCTCCACTTTTGTAGTTATATGCTGTTCAAATCTAACACAAAGTTTATATCTATCTAAAGAACTTCTGATGGAACTGGAGAGGAGAGAGTAAGAGAGAGGAATACTTCCTGATCCTGATCTGGACACCTACATGAAGGCTACATCGGTTGAGGACTCAGCGGCAAGTCTTCAAAGTGACTATATTTGGAAGGTTCTTGGACTGGAGTCTTGCTTGGGAGTGATTTTAGTGTAGGTGATGCTATGAGACGAGGTGTATCAGGTGGAGAGAAGAAACGAGTTACTCAAGGGGAAATGATAGTTCAATCTTTTCGATGAAATTATCATAATGGCAGAAGGGAGGATCATCTACCATGGTCCTTGTGATTGTTTTTGAGTTTTTTTGAAAATTGTGGTTTCAGGTGCCTAGAAAGGAAGAGCCCTGCCAATTTCCTCGCTGAGGTGATTTCGAAGAAAGATCAAGCGCAATACTGGGCTCACTATGGTCAACCATATCATTATGTCTCTGTTGAACAATTTGCAGAATTATTCAAGGAACATTATTTGGGTCAAAAGTTATCAAAAGAGCTTTCACAGCCATGCTCTTTTCTCAGAAGTTGCAAGGTGCTTTATCCTTTACTAAGTACTCTCTGAGTAAAAAAGCAACTTTTGAGAGCTTGCACTAGTAGAGAATGGCTTCTTGTGAAGAGAAATTTGTTTGTATATGTTTTCAAATCGATCTAGGTAAATATCATAAGTGAATAAAAGAATCCTTGTCAAAAGAATCCAGGTTATATGAGCTCTCTTTTTTTCTCCCTCTTCTTGATCATGACCAACAATTATTTGAAATTGATCATGACTGTTTTAAGGCTTCCAGTATTTTACAGACAGAGAGATTCATACTTCTA</w:t>
      </w:r>
    </w:p>
    <w:p w14:paraId="6F3009E4" w14:textId="77777777" w:rsidR="00604637" w:rsidRDefault="00604637" w:rsidP="00604637">
      <w:r>
        <w:t>&gt;ONT.4737.1 LG02 77632524-77636373</w:t>
      </w:r>
    </w:p>
    <w:p w14:paraId="20F86F22" w14:textId="77777777" w:rsidR="00604637" w:rsidRDefault="00604637" w:rsidP="00604637">
      <w:r>
        <w:t>GCTGATGAATGTCTACACTTGTTTGTCCTGGACTCTTTCCTCTCAGTATCGACTCTTTCGCCCAAACACGCAAAAAGGAAAATCCACTTCTTCCTCTCCATGCATCGCCCAAACACAGAAACAAAGCTCTACTTCTTCCTCCCAATACACCCCCCAGATGTAAGAAAAAGCATCACTTCTTGCTCTCAATACAAGGCCCTAAACACAGAAAAGGAAGGCATCACTGGTTGAGTATCATGGAGCATCGGTTTTTTTTCCAACTAATGTGATGGTTTGCCACAAAAGATGTGAGTATTGAATAAGTAAACATGGATGTGGGATTCCTCCTCTAACTGATATCTTTTTCTCTCTCTCTCTCTCTCTCTCTGTTTTTTTTTTTTCTAGAAAATGTGGATTTTACTAGAACTGTTTAGGAGGAAATCACATTAACATTGCATCTTATATTGAAGAACTACATAGTTTGGGATTGGCGTATGGATGTATGAAATGGGTTAGTATATATACTTCTAAAAGAATGTGTACCTTCTTTCTTTGTTTAAAGAGGTTAAAAATGAATCTATACGATTTATGAATTGAGATATC</w:t>
      </w:r>
    </w:p>
    <w:p w14:paraId="75CC3634" w14:textId="77777777" w:rsidR="00604637" w:rsidRDefault="00604637" w:rsidP="00604637">
      <w:r>
        <w:t>&gt;ONT.5303.3 LG03 24715340-24716973</w:t>
      </w:r>
    </w:p>
    <w:p w14:paraId="36485457" w14:textId="77777777" w:rsidR="00604637" w:rsidRDefault="00604637" w:rsidP="00604637">
      <w:r>
        <w:t>GTAGAAAAGAGGTCTCTTCATCTCTCATGGTGTCACCCATCTCCATCTCAATCTCCCTCTCCCTTCTCCGCCTTGGTATCAAAACAAATTCTTGCAAAATGTCTGATGTTTTTCGGTTTGCCAAATTCCCAATGCTTTCCACCTTTCTTTTTCGCTCCAAAACCTTAGAAAAAACCCTAAAGAAAATTTTCTCTGGTTGAAGAAGCTACAACAACTGCAACGGCACACACAAGGCTGCCTTCCCTTCTCAAGCAATCTTGGGTTTTCCAGAGCTAAAGATTGCTTCTTTCATCTATCTTGAATTAATTTGTAGAGACTTGAAGAGATATCACCTGATTCTGCAAATTTCAAATGAGATTGGGAACTGTACTTCTCTGAAACACCTATTTCTGTTTGGGGTTAGTGATTTAAAAAAATTTGTATGTGTTCTTCCTGTTAGACGATGGTGGTCCCATGACCGCACCTCTAATAATCATAGGGCACCATTTTAAGTCAAATAATATGCTTTCCCCTTTTAGTTTTGATTTGATTAAATCTTTCTTGGATTCAATTTAGAAAAGATTAGAAAAGCCTCATCAATCAAGATTCTTGGTTGACCAATCATTGAGGAAACTAAGGAAACTTATTGCTAATTGATTTCTCCGATGTGAAGAAATCTCTCCTGTGTTATTTTATAAAAAGGGTTTTTTGGGCCTCTCTCTTTAACTCATGTTATTTTCAAATTACCCATGGACTCTCACACATGTTGGAGTGAGTGACAAGGGAAATAGGAGAAAATTCAAAAGCTGTTGATCTCACAGCGGGAAAAGTTTTAGATCAATCCATACCGCTCATCATCAAGATCATGGCTCAAGGGGTTTACCAAGTAGCATGCTTTACAGAGACATCGATCCCTTCTGCGACCTCTAAGCTTAAACAACTTGAGGAATTGTAAGGCTTTCAAGAACAATAGGCTAATAGGGGTCTCATTCCTTCAACTCTGTCACATATTCCAAATTTGAAGAGTATGTGAGTTCTCTTGAATTCAAGGATCATCTCTTGGATAATGTTGTAAAGTTGTATCATTCATGAATTCCATCTGGGTCAAGTTTGATAGATATTTTGGAGCTTTTG</w:t>
      </w:r>
    </w:p>
    <w:p w14:paraId="0FD8535E" w14:textId="77777777" w:rsidR="00604637" w:rsidRDefault="00604637" w:rsidP="00604637">
      <w:r>
        <w:lastRenderedPageBreak/>
        <w:t>&gt;ONT.2481.1 LG01 105562610-105563678</w:t>
      </w:r>
    </w:p>
    <w:p w14:paraId="7902F4BE" w14:textId="77777777" w:rsidR="00604637" w:rsidRDefault="00604637" w:rsidP="00604637">
      <w:r>
        <w:t>GATCAAGCCTGGAGGCTAGAGGAAGCAGAGCTGCAGGAAAGGGTTGGCGGACAACTACTGAGGAAATCCAAAAATTTGAATCACCCAGTTGGGATTCTGAGGAAGAGGAGAATTGATCTAAGTTGGTTGCTGCTGAAAGGCTTGGAAAGATTCCCTAGAGAGAAGGAGACGAATTCCTGGAGTTGCTGCTGGATAGAAGAAAGAGGAATCTTCTTATCTTCAAAGGACAACCCTGTTTGGAACAAAGGGGGAGGAGATGGGAGGAAAGGGCGGAGTCGTCTTCCAAAAAAAGAAAAAAAAGAAGTTAATAGCCAATGGTATAAAATGAAGATGTAGATTACCACATCTACCGGTCTAACCTAGCTGACCGAAGGAGGGATGAAAGCTAAGTTGGTTTGTTGGCTTCCTTATCAGTAATAGGAAACAATCAAGTTCAATTGGTTGGGTCAAAATTGTACCCCAGCCCTTTATCTGATCCCGTTTTGAGTCTGTAAATTTATCTGATCCCGTTTTGAGTCTGTAAATGTGTGGTCAATGGTTGGACATGAAGGACTGTTTATCAGGTTTTATATGGCCAAAATTAACTTTATTTGATGATT</w:t>
      </w:r>
    </w:p>
    <w:p w14:paraId="017414B0" w14:textId="77777777" w:rsidR="00604637" w:rsidRDefault="00604637" w:rsidP="00604637">
      <w:r>
        <w:t>&gt;ONT.2337.1 LG01 47443532-47444452</w:t>
      </w:r>
    </w:p>
    <w:p w14:paraId="5D4A5A8F" w14:textId="77777777" w:rsidR="00604637" w:rsidRDefault="00604637" w:rsidP="00604637">
      <w:r>
        <w:t>AATCTCAACAGATCCCTCCTTTTCCTTCTCCTTTGTCCTTTCCCTTTCTCCAAAGCCAGCCAAGGCGATCATCAGGGAAGACGCATCCCCCCCCCCCATAGAGAGACGGAGGTCTCCATCTCACCACTGCCAAGAGATTCTCCATCTTCCTTCATCTCTCCCTCTCTCCACAGCTACGCCAGATAATCCAAAATGGGAAGACGCTGCAATCCCCTCCCAGCCTAATATCTCCCTCCCATAGGGAGACTCATCTCTCCCTCTCGCCACTGCTAAAAGGGAAAATCCATGAGCCCTGCCGCTCTCCTTCGTATCTCCCTCTCTCTATAGCGATCTGAGCTAGCCCAGCTACGTCTGCCATCGTACAATCGATCAGCCACGAGCTGGCCAGCCATTGCTACATCTCTCCTGCTTGAAGACTATCAACCTAGTTGAAAGTGCAGATGTTGAAACCTGAGTGTTCATACTATTCATGTGGATTGGGGATGTTTGAAAAAGAGTAAGTTGCATGTACTGCAAATTTTACAGGTTTACAGTTCTTTCATGCCACGCATTGCTGTCTTCTCTTTCGCATGGGATCAAAGGATTGGAGAAAGCTTCAAGCAATATTCAAAAATTGTAGTCACTGAAAATTGTATTCACAGTTGTTAAATTGTATTCAGAGATTTTTCTAGAAAAAATGTATTCTCTCAAATTTTTATCGAGGAATCTATTCAGAAATGTATATTTATAGTCACATTTGTACTCAGATTTTAATTAGAAATGTCATGAGAATTTTTTATTCTCTCAA</w:t>
      </w:r>
    </w:p>
    <w:p w14:paraId="088109C1" w14:textId="77777777" w:rsidR="00604637" w:rsidRDefault="00604637" w:rsidP="00604637">
      <w:r>
        <w:t>&gt;ONT.14215.4 LG10 488222-492883</w:t>
      </w:r>
    </w:p>
    <w:p w14:paraId="595FDBF9" w14:textId="77777777" w:rsidR="00604637" w:rsidRDefault="00604637" w:rsidP="00604637">
      <w:r>
        <w:t>CAGGCGAAGTTCCTCATCCTTCACTCCTCCATTCTCTTTCTCAAATCTTCAGAACTAGGACTTGCACGTGTGTTGAGAGTGTAGATTGGGACTTCCTTATCATCTTCCCTGACTTTCAAAACAATCGTGGAGCAAGAGTCTTCTTCATCAACTATCTATTTCATATAAAAGGGGTCTGGATTTTTGGGGGTTTTCTCTTACATTTGAGCCAAGTTAGTGAAAGAGGGTTGTAAAGCTCTATTGAGGCAAGTTGTTGACAGACACGTTGTGATTGGTGCCTATACACGGGAGTCCAATGGCCACTGTTGGGGTTGCAAAAGACTGGCTCAAGTATTTGAATAGATCTGTATTTGAAGGGCGAGCTATGTTGAGAAGGTTATCTGTGTGTCGAGAAGCTCTTCATTGAGCTTCAAAAGCCTTATCACAACCACCTAAACAAGAAAATCACTCTTTCAAGCAAATATCAGACTATTTGACCAAAGGGTTTCGAGGAGGCAAAGAGGACGGACACCAACACCTGGCTGGTACTGTGGCCTGATAACGATCCCTGCTATGGGATCACACACCTATAACCCTAGTAGAACTTTGGGAAGTTGCTTTTTGGCAGCCACTCCGGAGTCCATCAAATTACTCTCCTTGTGGCAGGATACATTATTATTATCCCTGCTTCTATGAAAGGGATCAATCCTACTCTCTGTAATACAGCAAGTGCAGTGTTTCTCCAAGAGTGAGAAGAAGCTTGAGGAGGAGCTTGTCTTGCAGCATTTCTCTGAGGCCAAGGGAGCAATAGCTTTTCTCACAATCTTTCTTCCAGTTTCTAGAGCTATTCTCAGAATTCAGTGTATTTCTCCCTGACCGAGGAGGTGTTATCACAGAGCATTTCTCATAGACCGAGGAGGAGCCCTTGGAGCACGGTTTCTGCTAGGCTGGAGGAGTCATTCCAGCAGCTGCAGTCATAGTGTGAGCTTGGGTTCTCGACCTCTATGGCTCTATCACTTGTATTCACCTTAAGGTTCAGCCATCTAGCAGTGGATATTCGAGGTTTCCTTTGCCTTGTGGTGGATTAATGATCATTGAATGCCAACTTTGGTCACCGTTCTGAATGC</w:t>
      </w:r>
    </w:p>
    <w:p w14:paraId="4D86B566" w14:textId="77777777" w:rsidR="00604637" w:rsidRDefault="00604637" w:rsidP="00604637">
      <w:r>
        <w:lastRenderedPageBreak/>
        <w:t>&gt;ONT.5010.2 LG02 116690998-116695135</w:t>
      </w:r>
    </w:p>
    <w:p w14:paraId="43E9F102" w14:textId="77777777" w:rsidR="00604637" w:rsidRDefault="00604637" w:rsidP="00604637">
      <w:r>
        <w:t>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GTCGGCGGCTTTTTACCACATGGTGGTGCAGTGGAGTTTGCGCGCTATCTATTCAAGCTTTGGAGTTCGTCTTTTGTTCTGGACTGTTTTTATCATGCGTTTCCAGAGTTGTTGCTGAATATTATTCCAGACTTCTTTTCTCTGATTTCACGGAATTATGGTGGGCTGATTGGTAATCATACTTCTCATAGAACTGCAATCTGCTTTTAACTACAAATTTTATTTTTACATGTAGCGTTCATTCGTTTATATTCATATTATGCACTGGTATCTTTTTTCTTTATAGTGTTTCTCAAGGGTGGTTGTGGTTGTGGTTGTATATATTTTTTTTTCATGTGGTAGAAGAAAATGAAGTTATATGTATATTAATCATTTTTTCCTTGTGCTGGGGGAATATGTTTTTTTAGAAAAGATATATACATGTAAAAACCAGGCAAGGAGTGAAATGGAGGCAAGGAGTGAAATGGGAAGGTTTAATGTACTGCTGTCGAAGATCTTATTGCTGTACCTTTTTTCCTGTTTTGTTGTATTTTTGAAACTCTGCGTCGGGTTATTATTATATTCCTTAATCTGACC</w:t>
      </w:r>
    </w:p>
    <w:p w14:paraId="00CFA33C" w14:textId="77777777" w:rsidR="00604637" w:rsidRDefault="00604637" w:rsidP="00604637">
      <w:r>
        <w:t>&gt;ONT.2728.1 LG01 121435936-121437527</w:t>
      </w:r>
    </w:p>
    <w:p w14:paraId="38B5EF8B" w14:textId="77777777" w:rsidR="00604637" w:rsidRDefault="00604637" w:rsidP="00604637">
      <w:r>
        <w:t>GTTCGAATCCTCTCCTTTCACGAAAGAAGCTGCCGGATCTGCTTAGATTCTCCCATTCCTTCTCTTCTCCAGCTCGCTACATCTGCACCTTTAGCATTCTCTGAAACCCTAGCGTTTTCAGAGCCATGATTTGTACAATATCCGGCGAGGCGCCGGAAGATCCCATGATTTCGAACAAATCTCGGCTTCTGTTCGTGTTCGAGAGGATCATGATAAATGCCCTGTTACTGGAGAGCAGCTTACAATGGATGATATTGTAACAATAAAGACAAATAAGTCATTTTTTCCCTTGCAGGCAGTCAAACCCAGACCATTACAAGCTGCAAGCATCCCTTGGTTGCCTGGAATGTTTCAGAATGTAAGCTAACAGTCAAGGCTACTGGTTTATTATTTTGATTTTATCTGCTTTCATTTTTCATGGAAATCATGGTTAGAATTTCAAATCTTCAGTTTTTCACATCAAATCTTTTGCTCCTATGAATATTTGGTATTTGTGCCCATTCCTTGTTTACATTGGTTATGAATTCGAGATTATCATT</w:t>
      </w:r>
    </w:p>
    <w:p w14:paraId="36B36A8F" w14:textId="77777777" w:rsidR="00604637" w:rsidRDefault="00604637" w:rsidP="00604637">
      <w:r>
        <w:t>&gt;ONT.18024.1 LG12 53934182-53955584</w:t>
      </w:r>
    </w:p>
    <w:p w14:paraId="1C0BC4B2" w14:textId="77777777" w:rsidR="00604637" w:rsidRDefault="00604637" w:rsidP="00604637">
      <w:r>
        <w:t>CCCCGCCCTCTCTCGCACGCCCTACTCTCTCTCTCAGTCTCTTTCTCCCGCTCCTCTCTTTCTCTACATCTCTCTATTTCTAATCTCTTTCTTCCTCACTCTCTTCCCCTCTCAATCTCTTTCTTGGTCTCCGCAAAGAGATCTCAGCTCTCACTGCTCACTGCCTGTCACTGCTCGCGGCCTCTGATGTCCAAGGATATGAGCTTGAGGAGACAATCAAATCCTTAACGATCAAGTCATCCATGGTTCAAGAGGAGAGAAGAGAGAGAGTTGTTATGGGGTCCCGCGGACCATGGAAGTCTCATCAGGGCTGCGGAGGAGTATCTCAAATGCACTGGATGTCATCTCTTAGCAGAAGATGGGAGTGACCATTGGCCTCCTCCTTTTTCTTCAAAGATTCAACTTTTTTTCATAGATTATCATTCCTCAAATACAGGGGCAGGAGCAGGAGGATA</w:t>
      </w:r>
      <w:r>
        <w:lastRenderedPageBreak/>
        <w:t>TGGGTAATATGTCATCAAGCCAAGAGCGACATCAAGGACTTCATCATGAATGCTGATTTCCTTCTTTTGCAGTCGCCTTCTATGTTTTTGACTTACATAGTTTATGCTCATGTAGACTCAATGACTGTCTTGTAGTCCTTTATGTGCTCAAGCTCTTCTGGTTAATATAATCGACATCTTTTCATCAAAAAAAAAA</w:t>
      </w:r>
    </w:p>
    <w:p w14:paraId="0A85A4DA" w14:textId="77777777" w:rsidR="00604637" w:rsidRDefault="00604637" w:rsidP="00604637">
      <w:r>
        <w:t>&gt;ONT.7059.5 LG04 86525875-86531270</w:t>
      </w:r>
    </w:p>
    <w:p w14:paraId="4411FDE9" w14:textId="77777777" w:rsidR="00604637" w:rsidRDefault="00604637" w:rsidP="00604637">
      <w:r>
        <w:t>GCCCAGCAATCCGTCACCTCTTTGACCCTTTCTCGCCTGCCATCCCTTCCAGCAGCTCTTTCCACCGATTCCTCCAGCGGCTCTTTCCAATCCTCCTCCTCCATAATCACGCCTTCTTGAGCTGTTTTTGAGAGCAGAGTGGTATTCAGCAGTTTCTTCCTCCCTGTGCTAGTGGTGTGGCAGTTTGGAGTCTGGTTCATTACCATGAAAACAGAGTTGCCACTCATCCCTTCTATATTTTCCCTATTACCTTTCCTATCTCTTCTCTTTCCTTTCATCTGAATCACTTCTAATTTTATTTTATTTTTTCTGTTTGGGCTTGGGTGACTCCACTCTTAGGGTGACTCAACTCGGGCCAATTTTCAAAACACGGAGCTAACAGACAGCAGATTGAATAAAAATTGAAAAACAACTTCTGTTGAAAGAGTCCTTGTTGCTAGGATGCAACCAACATAAAGACCAAGTATGCAGAGTAGAATGTTTGGCATTTGAATGTTGGTATAGAGTAGAATCCTTTTGTGGTGAATGGCCACTTCTCTTACCCGGTGATTCTCCACTGTGTACTAGAAGATAAATCTGATTGGGTTGACAAACCATTGTGTACTAGATATATGCTTTCTGCTTGTGTATGTTGGCTGCCCACCACTTTAGAAATCCTGCTGTGACTTTTCTCTTATCATGCAACAGTATTGTTGAGTTGTAAACTGCATCATGTTTCTGGCCTAATTTTCAGTTTATTGACCGGTTGTTTGAAGGCTTTC</w:t>
      </w:r>
    </w:p>
    <w:p w14:paraId="0146AEC3" w14:textId="77777777" w:rsidR="00604637" w:rsidRDefault="00604637" w:rsidP="00604637">
      <w:r>
        <w:t>&gt;ONT.6297.3 LG03 58654782-58660164</w:t>
      </w:r>
    </w:p>
    <w:p w14:paraId="0FAB1D86" w14:textId="77777777" w:rsidR="00604637" w:rsidRDefault="00604637" w:rsidP="00604637">
      <w:r>
        <w:t>GACGATGGAGAGATGGCAAAAGAAAACGATGGCAGCAAGAAGGGGCGGGAGTGCTCCTCTTGGTGCCGATGAAGACGACGCTGCTGGTAGTCGACGATGATGATGCTTGTTGGTGCACGGTATCCCACTGATGCGGACAAGCAAATGTTGGATAAACAAACAATTCTTATTATGAACCAGTAAACATTGAGTGAAGCATGCACTCAGCGGTATTTAATTCTGCAATGGAAGCCAACACGAGTGAGAACGTGCATCATGCAATTATAATGTCATTTATGTTTGAAGACTGAAGGTTATTTATGTTTGAATATTGAAGTGGGGTTTTCTTTCTTCTTTCCAATCTCCATCAAAGGCAGTAACGGAGCTTCTCAGATCTCTTCCTCTTGAAGCTGAATCTTCTCCTTCTTCTCTCACTGAGGCTCTGATGCTTTTTTGTGTGGATTTCTCCCTTTCCCTCAGTCGGTTTTTCTTCCTCGATTATTGAAGATAGCAAAGTGCAGAGAAAAGATTCTGAATTACTTGCTCTTTCTGAGGATAACTCCAACTTTGCCTGACACATTTATAAATATGGTATCTCCCATTGTAGACATACCATTTCATGTCTTCCTTGCAACCTTGGTTGGTCTTATGCCAGCGTCTTATATCACTGTCAAAGTACGTGTTTTGTCCTTGCCACATTTTCTATCTACTTACTCCTGATTTATTTCATATGTTTGGTTTTTGTATCCTAATTGGCATTCACA</w:t>
      </w:r>
    </w:p>
    <w:p w14:paraId="32985760" w14:textId="77777777" w:rsidR="00604637" w:rsidRDefault="00604637" w:rsidP="00604637">
      <w:r>
        <w:t>&gt;ONT.6795.1 LG04 57437336-57439455</w:t>
      </w:r>
    </w:p>
    <w:p w14:paraId="195CDDF9" w14:textId="77777777" w:rsidR="00604637" w:rsidRDefault="00604637" w:rsidP="00604637">
      <w:r>
        <w:t>ATTTCATCTCAACAACCAACACAGCAACCCACTCATCTCTTCTTCTCTTCCTTCCTTTCATTTCTTCTTCTCCGTTGACAAGCACCGGAGCTCCGGCGAAGAAAACCAAGCCAGCCATCATCTTCCTCAAGCCTTCAAGAGTCCAACCATACACTTTTCTAAGTGTTTCACCCACAACCCACTTAAAGGAGCATATTGGGTTTGGAGAGTTGTCTCAACCTTTGGAGCTTCTTAGAGTTGTGTTTCTCCAAGTTTCTTCTTGATTTGAGTCTAGCACATCATAAAGGTACCGAGTATTTCTACCCCGAGGCAGAGGAGGCGACGGAAGAGGTTCAGGCAGATCAGCCTGATGACTTCCTAGAGTATAGTACGGATGGCATTGTATAGCCGTGACAACCCCGTACATGAGAGCTTCATGTTTATCCTCCTAGCTTCATCTTTTGGTTTTCTTATGCTTTTGTTTAGGCCTAAGTTTAGTTTGGCCTTTTTACTTGTAATTAATCTTTTGTTAACAGTCTTAAACTTTAACCCTAATTATGTTATTCAGTA</w:t>
      </w:r>
    </w:p>
    <w:p w14:paraId="1ABC5E5B" w14:textId="77777777" w:rsidR="00604637" w:rsidRDefault="00604637" w:rsidP="00604637">
      <w:r>
        <w:t>&gt;ONT.7800.1 LG04 87966457-87967496</w:t>
      </w:r>
    </w:p>
    <w:p w14:paraId="477C906D" w14:textId="77777777" w:rsidR="00604637" w:rsidRDefault="00604637" w:rsidP="00604637">
      <w:r>
        <w:t>GGCAGTTTCTAACTTCTCAATTACAACTTCAAGACCACTTCAACTTAAGCTGATTTTCCATGGACATTCAATTTAGTCTTGGGAGCTCTGATAAGTCACCACCGCCCCAGCCTAATAACACGACCAAAAATGTCCAGACTGGTGGAGGCAAGTACAACCCACAAGTCCAAGGGGGGAACAAAGCAGATGGAGGTGGCAACATCAATATGGGACCTCAAATATCTGATGGTGGTAACTTTACTATTAATTGAAAAAAT</w:t>
      </w:r>
      <w:r>
        <w:lastRenderedPageBreak/>
        <w:t>ATCTTCCCCCTCTAAATGAGGATGTTGAAGCTACTACCATCCGTGCTCAAGTCTTTAAGCTTTGTCTACTTTCAACAAAGTCAGGGTCCTCCAGTTACTGAAAGCGCCTCCGGCCTCCCAAAGTCACAAATAATACTGGAAGTAATGTTAGCCTCTGTTTACACAAAATAAATAAAAAATAAAAAAATAGTTATCTGCATCGTTTCTGTATTTTTGTGGATCTCAAGTAGTTATTGTGTAATGCTTGCTTGCTGGTAAGTCAAAGTGGTGTTATATATATATAAGCCATATAACAGCTAATCAGCTAATCCCTC</w:t>
      </w:r>
    </w:p>
    <w:p w14:paraId="10BD931C" w14:textId="77777777" w:rsidR="00604637" w:rsidRDefault="00604637" w:rsidP="00604637">
      <w:r>
        <w:t>&gt;ONT.2005.1 LG01 13410801-13416142</w:t>
      </w:r>
    </w:p>
    <w:p w14:paraId="53C14B5F" w14:textId="77777777" w:rsidR="00604637" w:rsidRDefault="00604637" w:rsidP="00604637">
      <w:r>
        <w:t>GAAGTTAGACTTCTTTTATACTTTTTGTAACTTGTCGAGTTACGCTTGCGTGCCTCGTCTCTCCGCCTTTTAGGTCTCAGGTCTCATAGAGATTTCTAGGGTTCTTGTTTGTTCGATCTTCGAGGTAGAAATGGCAGCTAAATCGACACTCTTCAACTTCCTTCGCCCGAGTCTCCGCCCCCAATCGACTGATATCTCTGCTGCTGTTATGTGGGGCGTCGCCGCCACCACCACCGCTATCTGGCTCATTCAGCCATTTGATTGGTTGAAGAAAACGTTTATTGAGAAGCCTGAGCCTGAAAACTAGACAAAAATGAGTTCTTTCACAAGTTTCTGATGAAGGGAAGAGCACAAACCGGGATCTTTTGAATAATGCAGTTTCCTTATTTTTCCTTCCTCCCTTCGGGAAAGATGTCCATTTCTTTCTGGTAGTTTATGCCTTTTTGGATTGATTGCTAGACAATGGAGTTGAGAAAATTTTACTGGAACCATGCTTGTGGACTACTTTTGCTAATAATGTCTGGTTTGTTGATGAAGTTGCTGTGACCATTCCATAAACCTAAGGTCTGTTTGATGCCAGGCCCACAAGTGACTTCCCTGGAACTGAGAGGTGCAACTTGTGACCCATAAATTCATTTGATAATTTGTAAGGATTCTCGAGTCTGAGAGCTCCTCTTGAAACTCTGAGTTTATGAACTTGGTAGGGATTCTGCC</w:t>
      </w:r>
    </w:p>
    <w:p w14:paraId="3975702D" w14:textId="77777777" w:rsidR="00604637" w:rsidRDefault="00604637" w:rsidP="00604637">
      <w:r>
        <w:t>&gt;ONT.11411.2 LG07 67336480-67343673</w:t>
      </w:r>
    </w:p>
    <w:p w14:paraId="695D4111" w14:textId="77777777" w:rsidR="00604637" w:rsidRDefault="00604637" w:rsidP="00604637">
      <w:r>
        <w:t>CCCCCAAAAGAAAAAAAATCTATCATCTAGGGTTTTCTCTCGAGCTCTTCGTCTTTCGTTTCAGGGAAGGAGGAAATGTTACCCATTCCTGAAGGTATTCAATCAAATGATGCTTTATTACCAAAGGATATATAGGCAATTCCATTCAGACCGCTCTCTCAAAGACTCAGATGATTGCCTGATGACTGAATGATGAAGATGAAGTGAGAGAGGAAGGAGGAGAGAGTGACTTGTGGGATTGAATCTTTATGAGAGACATCCAGAGGGCGGGCCATGCACCGTGCAGAAGGTGTTGAGTCCCACCAAAGTTTTCCAACGACAGTTCTTTATGCAATAAAACAATGTGTCCACAAAATGAGCATGTGCTCTAGCAAACTGAAGCTTTCAGTTGGGAGGTTCCCATGGTCCTCATGTTCATGGATTATAAACATCAACTTTGCCGGTTAATTGACACCAAAAGAGTTTATAAAAACAGCTCTTCCATCACAACTGAGGAAGATCTCCATGAGGAAAAAAAGACGACTGACATTTCTTCAGCTTGGGCATAGGGATAGTGGCAGCTTCTTGAGTTAGAGCAACTAAAGCCCCGGACATATCAACATCTTGGAGTTCACCCTTTTCTTGCATGTACTCAAGAGGTAGTAAAATTAGATCAAAGACGTGCAACTTATCCAAGGATTTGATTCAAGATAGATCGGAATGGAGAAACAAAATTCATGTAGCCGACCCCAACATAGGTGGGACAAGTCTTTGATGATGGTGATGATGAAATAACTCTGAGGAAGTAGATCGTAGCGGCGTCATTATAGCGTGTAAAAGATTATGGGCATAATTTTGGAACTGTTATTATTGTTTTTATATTTTTAATTTGAATGGAATTTTGAAGTGAAGATTTTAGTTTTCCTCCTAGGGATTACCTTGTTTATTTCGATCACAGACATTTGTGGATGTTAAAGATTTTGGAAAATGATCAAATAATAATATTTGTGTATTTTAGAGATTTATGGGTT</w:t>
      </w:r>
    </w:p>
    <w:p w14:paraId="39961765" w14:textId="77777777" w:rsidR="00604637" w:rsidRDefault="00604637" w:rsidP="00604637">
      <w:r>
        <w:t>&gt;ONT.11930.1 LG07 53972183-53997982</w:t>
      </w:r>
    </w:p>
    <w:p w14:paraId="4E0C5EF3" w14:textId="77777777" w:rsidR="00604637" w:rsidRDefault="00604637" w:rsidP="00604637">
      <w:r>
        <w:t>CGTGCGCAGAAGGTGAAAAGGGAATTTTCAAACCTGTTCGTTGTTGTTTGAAGATGAAGGGGAGATGGAAGTTGAAAAGGCGCATGTGACTTGCTGGCGACGCTGGCAGGCGACGAGTTGCTGATGACGATGGTGAAAGTGCTGCGGAGCGGGCTGGAGGTCCAGACCCGTTGTCGATTATCTAGAGGAGGAGCCGGAGGAGGCGGTAGGTGCTCCGCAACCTCTAGTTGAGTGCCGTGTTGACGATGTCATGTAGACATCGGGTTACTACGAGAGGCGTAACATTTTGAGGAGAACTATTTAACCATTCTTTTGGGTTATTGTTTTGTTTATATTGGCCTTTGTTGGCCTCTCTTTTTGGGAATGTAACTAAATGATCTTTTGTTAAAACTTTAACTTACTTTTGGGAAACATGCTATAGATCATTGCTCGTTCTGATATAGTATTTCATACTTATGTTATTGCCTTCGTGACT</w:t>
      </w:r>
    </w:p>
    <w:p w14:paraId="4BA36146" w14:textId="77777777" w:rsidR="00604637" w:rsidRDefault="00604637" w:rsidP="00604637">
      <w:r>
        <w:t>&gt;ONT.9345.1 LG05 26065338-26067473</w:t>
      </w:r>
    </w:p>
    <w:p w14:paraId="55D7A1D4" w14:textId="77777777" w:rsidR="00604637" w:rsidRDefault="00604637" w:rsidP="00604637">
      <w:r>
        <w:lastRenderedPageBreak/>
        <w:t>GCATGCTGCTGGCTGGGAGAGAAAGTGTAGAGAATTTCTTTCTCTCTTCTTCTTTTTCAAATTCTCTCTAGTTCTTCCATCACTCTAGCCATATACAAGTGAAAGTCTTCTTCTTCATCCACTTCTTCATCTTTTCCACCCTTGTTTCAAGAGACCATTTGAGCTCCAACTCCTAATTTTGGGGTTCTTTGTCAAGACACAGATACAACCCCCGGTCCTGAAGAGGTCCAGGAGGGAAAGGAGAGCACCCAGGAGATATATTCAGGATTAGAAGCGTGGTCAGAACCAGGGCCCGTCCAAAAGTCATCTTCTCGGAGTGCGAGCTACATTTGTAGATATCATATTTCGTATGATTCCTCTTTCATGTGGTTATACGAAATTCTTTTGGAGATATTTTTGGTAGAAATTGTATAGGGTTCGTTCATTTGCACCTCTTTTGTAACTTAACGTATATGTTTGTTTACATTTTGTATATCAAACTTTAAATGTTTAATTAGTACTTGATGGAATTTGATACCT</w:t>
      </w:r>
    </w:p>
    <w:p w14:paraId="4C683554" w14:textId="77777777" w:rsidR="00604637" w:rsidRDefault="00604637" w:rsidP="00604637">
      <w:r>
        <w:t>&gt;ONT.10219.1 LG06 56438870-56444222</w:t>
      </w:r>
    </w:p>
    <w:p w14:paraId="54D2C642" w14:textId="77777777" w:rsidR="00604637" w:rsidRDefault="00604637" w:rsidP="00604637">
      <w:r>
        <w:t>CGTTAAAAATTTCATCGCGCCTTTTGTTTTCACAAATGTTCCCTGCGCGCGGTAATTCACCCCTCCCCATTTCTTCTTGCGCCATTGGAGACCTCCACCATTTCTCCAATCGCATTCTCTCGTCGCCATTTTCTAAGGTTTTCGTTTCGTTTTGTGGATCTCTCACCTCCTCTACTCGCAATCCATCTCCTCCATTCCTTTATTCTTTCTCCATTCTTGCTCCTGTTTCAGAATCCCAAACGAGAGAGAAGGTGCGGAGGAGAAATCTAGAGAAGAAAAGATCGAGAAGAAATCTGGAAAAGAAGACGAAGCTAGTCAGAAGCTTCCAAAGGAGTTTGATGTGCGGCATTTTTTTCAAGAAAGGATATTCTATCCCTAGTTCTCGTCGTTGACAAGATCTCAACTGCATTCTGGAAAGAGGATCTTAAGAAGGTAAAGGTATTAGCTGGGGCACCCCAATAGATCCTCCGTTATATGACGATCCGAGCAACGCTCTTCCTGGCGATGGAATCCGACCCGAGATTGCAGAATCTGTAAAACAGATTGAATGAAAATTTAAAAACAAATATTGTTGAAAGTGTCTATGCAGCTAGGATGCAGCCAATATGAAGGACAAGTATGCAGAATAACAGATTGCTAAATATTAAAATGGGATGCATGAAGTTTTTTAAAACAATGGTTCAAGTGTTGGAATGGTGCAACAATGAAATCATCATATATGAATATGTAAATTTTCATTGGTATTTGAATATTGGTCCAGAGTAGAATGTTACCATTTGTTTTAATTTTGTAATGGTAATGGTAAAGTGTTTTCAATGTTGAAAGGATGTTTGAATATTAATATGAAGTGGAATGAATTTTCTTGTTT</w:t>
      </w:r>
    </w:p>
    <w:p w14:paraId="350CBDA6" w14:textId="77777777" w:rsidR="00604637" w:rsidRDefault="00604637" w:rsidP="00604637">
      <w:r>
        <w:t>&gt;ONT.4637.3 LG02 40211366-40212967</w:t>
      </w:r>
    </w:p>
    <w:p w14:paraId="44D463D1" w14:textId="77777777" w:rsidR="00604637" w:rsidRDefault="00604637" w:rsidP="00604637">
      <w:r>
        <w:t>CTAATCAAACCCGTCCCTTCTCTCTCTCTCCTTCATCCTTCTCCTCGACCGCACCAGACCACAGAATTTAGCGCATCACATCGATATGGGGTCTGGGGTTTGCAAGGAATGACTTCTCCAATTTACCAAATTTACCAAACAAACGTTGTGGAGATGCTTTCTTTTGTTGCTACTTGTGGTGTATTAAAGTGAGGTTTCTATTACTGGATTGAGTTTGTGAGGGGCGGTTTGCTTCATGTTACTCCTTAATAAAGCTGCAAAACAGCCAAGGGAGAAAAGGTGAGGTTTCTATCAATCTTTCATTTTTACCCTCTCCATGTGAACTGTGAAAACTTGGTAAAGTAGGTAAGATTAGAGATCACTGTCTTCATAAGTGTTATCCTACCTCTACAGTGAACAGTATTGCCGCTTGCCCGACGGGAGGGGTTTTACTTTTGGAGGAAGTCGCAAATAATTTGGCATCGCAAAATAGGATCATATTGTTTGCAAATTATGTAGATGGTGATTTCAAAAATCTCACTACCTGGTTGGGATGGTCGTACTCTTTTGCAATTCTTTTGTCCATATGGAAGGGGAGACGATAGGATTTTTAGAGAAGCTTCATCTTGTAAGAATGTGTTTGTTCTTTGCGGTTGACCTAAGGCTAGTGAACGGGCCCGCTTTTAAGGAAGGGGTTCTGTAACTTAAAGCTCGATAATATTCTTCATGACTGGGAAGTTTGTATGGAGTCTAGGAGTTTAAAAGAATGGTAGTTGGTCAGTTGGTCACCCCCTCGCAAAGGGCCTTTGAAATATAATGTTGATGGAGCAGTTAAAGGCAGGCCAGGGCTGGCAACTGGCAAGTATAGGTACTGGAAGGAGATGCATTGTCCATGTTTTCTAAGCATGTGGGAGTGAAGGACTCTAATGAGGTTGATGTGCTTGCCATTGTGGCCCTAAGGATTTATTTCTGCAGCTGCCTCGACAGGTTTATTATGGAGTAACTCTTCCAATGCCATATTATGGAGTAACTCCCTAGGGTATGACACTATATGGCTTTGATTCAAGTGGCTTTTCAACATGTTAGTAGATTTGCTAATGGGATGGCAGGCTCGCTAGCCAAGCAAGGGCTGGGTAGTACTGTTGGTTCAGTGCTCCTATCGTATAATATTGGCATTTTGGGCGTTCAACATTTAGTATGATGTGCTTGTACTGACACTCTCTTGCTTTCACCATTCTCTTTTGTCTGTACTTGTGCTCAATTTTAATAATTTTTTTTCACTGATAAAAAAGAAATCATGCCATGTGGAAA</w:t>
      </w:r>
    </w:p>
    <w:p w14:paraId="230632F4" w14:textId="77777777" w:rsidR="00604637" w:rsidRDefault="00604637" w:rsidP="00604637">
      <w:r>
        <w:lastRenderedPageBreak/>
        <w:t>&gt;ONT.653.1 Contig01862_ERROPOS1000000_A 170417-179829</w:t>
      </w:r>
    </w:p>
    <w:p w14:paraId="3FDD6EF1" w14:textId="77777777" w:rsidR="00604637" w:rsidRDefault="00604637" w:rsidP="00604637">
      <w:r>
        <w:t>GGATATCTCTTCTCACCGAAAACCAGAGGCGACTCGTATCCCCTAACTACAAGAAAATAAGACGCTATAAGACGATATTACCACTCAAATACGGCGATCGCAGGCCTCTAATGCAAATGCTATTAAGACGATATTGCCGTCAGCTCTCTCCCTGCTCATGCATCGTTCTCTTTGCTCGACGCCGAAAGAGATCCCTCTCTTCCTCATCATCGATCCCTCTCTTGCTCTCTCCCTACTCACGCCATCCCTCTCTGCTCTATCCCTGCTCACGCATCCCTTTCTTCCTCATCGATTTTCCTCATCGAGTAAATACTCCTCCTCGCTGGATATAAAGCAACGAAGATGGCGCCCCCCACCCCACAACAAAAAATCTATCATCTAGGGTTTTCTCTCGAGCTCTTCGTCTTTCGTTTCAGGGAAGGAGGAAATGTTACCCATTCCTGAAGGTATTCAATCAAATGATGCTTTATTACCAAAGGATATAGGCAATTCCATTCAGACCGCTCTCTCAAAGACGACTGACATTCTTCAGCTTGGGCATAGGGATAGTGGCAGCTTCTTGAGTTAGAGCAACTAAAGCCCCGGACATATCAACATCTTGGAGTTCACCCTTTTCTTGCATGTACTCAAGAGGTAGTAAAATTAGATCAAAGACGTGCAACTTATCCAAGGATTTGACTCAAGATAGATTGGAATGGAGAAACAAAATTCATGTAGCCGACCCCAACATAGGTGGGACAAGTCTTTGATGATGGTGATGATGAAATAACTCTGAGGAAGTAGATCGTAGTTGCGTCATTGTAGCGTGTAAAAGATTATGGGCATAATTTTGGAACTGTTGTTATTGTTTTTATATTTTTAATTTGAATGGAATTTTGAAGTGAAGATTTTATAGTTTTCCTCCCAGGGATTACTTTGTTTATTTCGATCACAGACATTTGTGGATGTTAAAGATTTTAGGAAATGATCAAATATAATATTTGTGTATTTTAGAG</w:t>
      </w:r>
    </w:p>
    <w:p w14:paraId="2CF5E526" w14:textId="77777777" w:rsidR="00604637" w:rsidRDefault="00604637" w:rsidP="00604637">
      <w:r>
        <w:t>&gt;ONT.5143.1 LG02 125349461-125361457</w:t>
      </w:r>
    </w:p>
    <w:p w14:paraId="7064B539" w14:textId="77777777" w:rsidR="00604637" w:rsidRDefault="00604637" w:rsidP="00604637">
      <w:r>
        <w:t>GCACAACACAAGATCAGGAAATCACCACCCATCAGCTGAAGAATCTCAAGTCTTTTATCTCGTTCAATCTTCCTACTGCTGGGCATATATCAGAATGTGCAGAAAATGAGAATTACAGACCTCTGTCACGGAGCCCACTTTCAAGCACATTGTCATCCTGGGCCCTGCATTGCTGAATTGAAGTAAATTGAAGAATTCACTATATGGGTCCACACACAAGCCATATGCAAATAAATCAAAGGAGGGGTCCACTCATCATGTCACTTGAAGAATCCTAACTACAGTAGAAGACTTCTCATAGGGCCCACTACTCAAACAGATGAAATGTCTCACATGCAGGGCAGGGTCCACAGTGGTTGCAAATTTGAAATTATGAATGGATAATTCAAAGAGTATCATTCTGATTAGAACAAAAGAAGAAGAGTTTGAATCATCCACATCTGATGTCCTTTCAAAAAAAAGAAAGTTGTGCAGAGATAGAATCCATTGTAAATCAAATTCTAGAAGTTAATCTCGTTTTTCCCAGGACAACTAATCTTCAAATGCTCATAACTTTCAATCCGACCGTCGGATCGATGAAATTTACCTACCGTTGGAAAGCTTATTCAGAGTAGATATCCGTGGAGCCTAAGAACGTGCAAATCAGAGCTATATTGACAAAGTTATGAGTCCGGAGATTTTCATGTTCATTTTTAGACGGGATTGCAAATTAAATCCACACTATTTGCCAAAGCTTTGCTACAAATTCAATTTCAGATTTGAACTTATCAAAGAGAGTGGGCCATAGCATGGGAAATTTCCAAGTGAAGAGAATTTAAGAGGAAGTCCTTGTTGGCTAGGGAATCTAACTAAGCAAGTCTTGTCCAAAAAGTTAACATCTCTCCAAAAGTCACTAAGAAACTCACCTTAACTTGGAAAGCAAGAAGAAGACTTATCAAAGAAGGAAGATTCTTTTGCTAAAAAAGAGGATCTAGAGAGAAAGAATAGGGAGCTCATACCCTATTTAAAGAAGGCTTTGGCTCTCAAAGAGAGAAACTCCTCCCCTTGGATGTCCATATCACTCTCTCTCCTCTTTCTCTCCTTTCTCTAATTAATAGAATTTAATTCTTATTTTTGGGTATTCTGGAGCCCTGTTCCAGAAATTAGGATTTATAGAAAAGAGATTTCTGAGAGATCATTGTACAAGGAGATGCTATCAATGAAATTACTTATGGAGTTCTTTT</w:t>
      </w:r>
    </w:p>
    <w:p w14:paraId="6289446A" w14:textId="77777777" w:rsidR="00604637" w:rsidRDefault="00604637" w:rsidP="00604637">
      <w:r>
        <w:t>&gt;ONT.629.7 Contig01814 58986-61530</w:t>
      </w:r>
    </w:p>
    <w:p w14:paraId="47128853" w14:textId="77777777" w:rsidR="00604637" w:rsidRDefault="00604637" w:rsidP="00604637">
      <w:r>
        <w:t>GCTCTTCAGCCGCTTCTGCTCTGCCCCAGGTCAGGAAGCGAGAAAGACAAAAAAAAAACCTCTTCGGCTCTTCTGCTCTTCTGCTCTTCCCTCTTCCCTTTTCCGCTCTTTCGCTCTTCCGAGTTCCGACCTACCCTCTTCCTTCGAGGATCGACGGTTAAGGTGCTCTCATTTGGATACATATGATGAAGGAACTATTTGGAGCATAAGGAAATAATAACGAATTTTTACATGATAATGTGTATTACTTCGTTAGAGTTTCTTTATTATTGTTGTAGTTTGCTTGTCAAATTGTGTGCTAATTTTTTGAAGGTTGTGAACCCTTTCTTTTTTAGGATGATTGGTTTGCCTTCATTTTTTGAGAGATTTTTTTGTTTTCAGTATACTTCTCTTGTACT</w:t>
      </w:r>
      <w:r>
        <w:lastRenderedPageBreak/>
        <w:t>GTAAATTTTGGAGAAATGAATAGTCATCATTTCAAACAAGAAATATATTAAGTTGATTTAGTTAAA</w:t>
      </w:r>
    </w:p>
    <w:p w14:paraId="2D04AE9F" w14:textId="77777777" w:rsidR="00604637" w:rsidRDefault="00604637" w:rsidP="00604637">
      <w:r>
        <w:t>&gt;ONT.4665.3 LG02 44901797-44904112</w:t>
      </w:r>
    </w:p>
    <w:p w14:paraId="27ABD4C4" w14:textId="77777777" w:rsidR="00604637" w:rsidRDefault="00604637" w:rsidP="00604637">
      <w:r>
        <w:t>GGTTTCAATAACAACAACATTTTTCTCTCTATCTATCATCGTTTACTGCTTTCCAGGGCCGCCTTCTCTTCGAGGACGGCTTTTACTATTTATACACTCTGTATGTAGTTTGACATGCTTATATAGCATAATAGAAGAAACAGGAAAACAACAGGACAAACATGGATTTTACTGTAGCATGGAAAAGTGTTTCTACTTTCCACGCTTTTTGGCACAGCCTGGATCTGTGATCGATGCGTTAGATCAACCTCCTGAGGGATTGATAAAATCCAAGATGGATTCCATCCACTCGAGCACAATTGCAACAATGAAACACTCCATAAACTGAAGAAGCTCAGAAATCTTGATTAATTGAATAAGCATTCTTAATACAGTGTGGCCTTCTCATCCTTATATAGAGGAGTAGGCTTGATGCCTAAGCAACAATACTTTCTAATATCTGTATAATGCTAAAATAGGAAACTAACTAGTATTAATCCTAATCAAATCAAACTCCTAAATAAAGGAATGCCCCCTTGGGCCTATAGACTGGACCCAATGGGTTGGCCGACCTCAGAGGCGGACCCAGTGTATAAGCGCCCCAGGTCAAAATCCACTTTTAGTATTGCCTTGCCCCACATCAAACAGATGTCATGAAAGGAAAAC</w:t>
      </w:r>
    </w:p>
    <w:p w14:paraId="060E363A" w14:textId="77777777" w:rsidR="00604637" w:rsidRDefault="00604637" w:rsidP="00604637">
      <w:r>
        <w:t>&gt;ONT.7617.2 LG04 71809538-71811075</w:t>
      </w:r>
    </w:p>
    <w:p w14:paraId="6A430C6F" w14:textId="77777777" w:rsidR="00604637" w:rsidRDefault="00604637" w:rsidP="00604637">
      <w:r>
        <w:t>AAAAGAGAGATCGATTCTTCTCCTATTTTCCTATTTCCTTCTTCCATCGGTTTCTGCCCACTTTCACCAGCGTGCATCGGAGCACCGACGACCACCCGTACACCGGCGACCACTGACAACCAATGGTGAAAATGGTTGTGACAAGCTTATTTGGAAGGATGAGGTATTCATGGGAGAGATCGAAGATGCAAATTCCGCATTTAATGTATCTAAGAAATTTGTCATTTGTCAACGAAGGTGGAGCACTATAAATCAAGATTGAAGTTGGTAGATACAGAGGTGGAGCATATGAACACATCTTTGTTCAGCCTGGAAATTGTAGAGACGCTTCGCAAACTTTTTCATTTTGTTCAAATTATGTAATGTATTATCTTTGTAACCTAGCTATATGTTTTTTTTAACATAGGCATGTGATCATGTGTGGAACATATAAGTGATACCGAATGATCAATGAATGTAAACTTCTTGATTATAATGAAATCTAATCATATTTATGT</w:t>
      </w:r>
    </w:p>
    <w:p w14:paraId="2940F576" w14:textId="77777777" w:rsidR="00604637" w:rsidRDefault="00604637" w:rsidP="00604637">
      <w:r>
        <w:t>&gt;ONT.7076.1 LG04 87759635-87760958</w:t>
      </w:r>
    </w:p>
    <w:p w14:paraId="3C15825D" w14:textId="77777777" w:rsidR="00604637" w:rsidRDefault="00604637" w:rsidP="00604637">
      <w:r>
        <w:t>GGACAGGAGTGGGTCGCTCGTGTGGGATTAGAACAAAGGGAACATTTTGTTTCGGTCTTTCGCCAAAAAATTTCATTTCCCCCTTTCAGACCCCCAAACGCTCCTCTTCTTCTCTATCTCTCGCTGCTGCGCTTCTCATCCCTGCGACCCATCTCGCCCCGTCTTCTCCATCTCTCGCTGTTGCGCTTCTCTTCCCTGCTCTCTCTCTCTCTCTCCCATCTCGCGATCTCTCTCTCCCCCTCTCGCTTGCGATCTCTCTCTCGCTGCTCCGCTGCGTCACCTCTCAGCTCTGCTATTGCGCTGCGATCCCCTATCTCTCTGGTGCTGCGCTGTGATCCCTGCTTCTCCGGTTAGTGCTGCGATCTCTGTTGCGCGACCCCTCTCTCGCTCTCTCCCCCTCTCTGCTGTGATCGCTCCCTCATCTCTCTGCTCCTCTCCCCCTCTTTGCTGTGATTCTCCCATCTCTTATTTGATTTGAAAGGATAATTCATGCAATGCACACAAGTGGAGATCTCCAAACGACCAAGCAAGCTTGCCGTGATTGACTCCCTTTCTTGTGGTGAGGACATGTTGGCATGTAGCTGCTCAACAAATTGAGCAACAGTGGCCATGGTGTCATCAGAATTGTCCATTCCTCCTGGACAATTTGATCCCCTAAGAAGCATTTGGAATATCCTTTTGTCAGGAAATAGAATTTACTTTACATGCATGCTTTGACAAGAAGGAGTCTTCAGATTCGGAAGAGGAAAAACAGATTAGAGAGCCTTTGTTGTGATGGAATTGACGTTGGGAACACTTCTCATTGTTGTTTTTACTTAAATGATCTTATGTTCAAAGAAATGCAATTCGCACAATGTAATGGATTTCATGGAAATGTAATTTTAACGATGGAATGAATTTTGGTTTAAATGTGA</w:t>
      </w:r>
    </w:p>
    <w:p w14:paraId="2037031A" w14:textId="77777777" w:rsidR="00604637" w:rsidRDefault="00604637" w:rsidP="00604637">
      <w:r>
        <w:t>&gt;ONT.4858.1 LG02 105635217-105643837</w:t>
      </w:r>
    </w:p>
    <w:p w14:paraId="797EC3B3" w14:textId="77777777" w:rsidR="00604637" w:rsidRDefault="00604637" w:rsidP="00604637">
      <w:r>
        <w:t>CTCCAAACGTTACCAACCCATGATTAGATAAGCCTCACATTCTCCACTACAGTTGCTCTAAAGAGGCCTTTTCATGGTTTGTCCTGTTGCCAATTTGCCATCCTCCCAAGTTTAGTCCCATAGGCTTGGGGGGTTTTGTGCTTGGGAATTATCTCCACAACAAGGAGGGCAAAATACATGGATGAGTGATGATACATAGGAGATGTGGGGGCATCATGATTAAATCAGATGCTTGTAGTCATGTGATTATGGACCTTGAAAACAGACAGTTGGATTAGTTTGATCCAACCCTCTATTATTCTGTAAGGCCTTCCATGATTGGACCTTGTAAATGATGCATGAGCTGTTTGAACGGTGCTGTGACATCTTTGGAAATTTTGTCAGACCTTT</w:t>
      </w:r>
      <w:r>
        <w:lastRenderedPageBreak/>
        <w:t>TGATAGTACATGGCGGGGATTTGTAATCCTTTGAAGCTGTAGCTTGTATAGCTCAATGACCTTTTCACATTTTCTATTTTTGAAGGGTTTTTAATTTCCAA</w:t>
      </w:r>
    </w:p>
    <w:p w14:paraId="0F26A044" w14:textId="77777777" w:rsidR="00604637" w:rsidRDefault="00604637" w:rsidP="00604637">
      <w:r>
        <w:t>&gt;ONT.10323.1 LG06 63894120-63895869</w:t>
      </w:r>
    </w:p>
    <w:p w14:paraId="57DF1C74" w14:textId="77777777" w:rsidR="00604637" w:rsidRDefault="00604637" w:rsidP="00604637">
      <w:r>
        <w:t>ATTCATCTTCTGTAGCAGAGACAGCCTCTGTTTCATCCGTTTTCTTCTTCTGTCTTTCGTTTTCTTCTTCTGTCTTTCACTTCTTCTTAATCCAAGGTGAGTTAAGTGAAGAGGAGTCCATTTCTCCACCTTTCTCATCATCTTCTTAAAGAGATATTGAGATCAAAGCTTCAAGTCAAGGGATTTTCACTCAATCCAAGCTAAGAAAGGGGTTTTTGTTTCATTTCATCTTCACTTAAGGCAAGCTCAGTTGCCCGTGCCAGTACCTCCGAGACCGTCCCGTCAGCGGAGGAGGCCCATTCGCTACCTCCAAGAGGTCTAGCCGAATGGACATGATTAAGAGCGGACACGTGGAAATCTTTTGAGAACTTTTAGAAATGATTTTATAGATTCATTTTGGTATTGTACGTATGTAAATGATGTCCCCTGCAATGTATTTTAAATATGCAGTGGTTGATAATAGGAAAACTGAAATGATGTAAAGTAACTTTACTGTTCATAGTAAAGTGTAT</w:t>
      </w:r>
    </w:p>
    <w:p w14:paraId="2553807C" w14:textId="77777777" w:rsidR="00604637" w:rsidRDefault="00604637" w:rsidP="00604637">
      <w:r>
        <w:t>&gt;ONT.11900.2 LG07 27862563-27865389</w:t>
      </w:r>
    </w:p>
    <w:p w14:paraId="0F74CF92" w14:textId="77777777" w:rsidR="00604637" w:rsidRDefault="00604637" w:rsidP="00604637">
      <w:r>
        <w:t>GCCCCTTCTTTCTTTATTCTTTCTTTCCCCTCCCTTATCTTCATTTCCCTCTTCTCATTCTTCACTCCACACACAGCAGCCCCCATGTCCATTTTCCCTCATCTCTCCCGTTCTCTCCATCTCACTCTCCTCGCCGGACAACGAGCACGCCGCCACCGGTCACCTCATCTCCGACAGACTCCTCTCCTTCTCCCATCTCTTCTCTTCTCATCTCACCTCATCTCATCTCTCAATCATCTCTCCCTCACCCAGCCATGCTGCCCACTGTCCCGGCGCCATCACCGTCGCCGCCGGACCCACCTGCACCGTCGCCGAGCTCCCCCATCTCCGGCGAACCAGCCCATTTCATCTCTCTTTGTTTTCCCCCATTTTTCCCCTTCTCTGTTCATTCCTTTCCTTCCTTGTTTCTCTCTATTTCCTTTTCTTTGTTTCTCTCTCTTACTTTCTTTCTCTCCCATTCCTCTTGCTGCCAACGATTTTAGCCCATTCTCATAATCTCATTTCATTTTCTCTCATCTCACTCATCTCACCCATGTCACCATTTCAGTCTCTCTCTTTCTAATTCATTCTCTGTTTCTTATCTCTCTTTAATTCCCCATTCTTTCCTTATTATGTCTTCTTCCTTCTTCCTGTTAATGGACCACCAAGAGACCCTCCATCACCACTAATTTAGCGGGCCACCAATCAAGTGGGCCCCACAACCTCTGATGATCATTATCATCTCCGCGTGGACCCCGCAAGCTCAATCATCTCCAATTTGCAAGCCACCACTCCATCCACCCATTTGTTTGGCTTGGTTTGTTGGACCATGGAGCTAGGATTTGTGGATTTGTGCACTTTCAACCAAAGGCAAGTACCGGGTATATCTACCTTTGAGAAAGTGGAGGCGTCGCTTCAGGCAGTTTAGTCTGATGGTGAGTACGAGTTGTGTGTCGACGTTATTGTCGTCATGACCCGCACACGAGTGCCTTCATACTTTGGTTAGTTTGTATTTATTCTCTTTTGGCTTAGGTTTTGTTAGAGGTCATTAATTAATATACTTTTGCTATCTTTTGATAAACTGAAACTATAGAAAAGAAAGATGTGCATACTCTGAAATGTTATATGGTACCATCTGTTTA</w:t>
      </w:r>
    </w:p>
    <w:p w14:paraId="0F4BC233" w14:textId="77777777" w:rsidR="00604637" w:rsidRDefault="00604637" w:rsidP="00604637">
      <w:r>
        <w:t>&gt;ONT.14958.2 LG10 49230969-49233642</w:t>
      </w:r>
    </w:p>
    <w:p w14:paraId="6865CDCE" w14:textId="77777777" w:rsidR="00604637" w:rsidRDefault="00604637" w:rsidP="00604637">
      <w:r>
        <w:t>GCCCTCCACGAGATGGAGCACGCCCAGCCCTGCAACAACAGCTCCCTTCCCTTGTTTTTCTCACTTCGCTGCTTCCAAACTCAAGATCTATGCTACCAATTACCAAATGAAGCTTGCCATTGCATTCTCCTCTATCTCTTCTTGCTCTAGACACCATTTTTGTGGGAAACCATGAATGACAGCCCCCTCATTTAGTTATTCCTTGCTGGTTGGACCACTTATATGTCCAGACTTCTTCGTCCCGAGCTGAGTGCTTTTGTAGGCTGTGGAGTCATGATTTGCAGGGTTTTTTTTCCGACTATGTCATGCAGATATTAAACTTGACATCGGAATTGCATCACATATGGGTAGTGGTTATTAGCTTGTTGTTGTATGACTTTTATTAGCCATTTCTTAGGAGATTTTAATTAATGCACATTGATAATTTGTAACTTGAACATTTGTGGGAATGCTTATCTTGTTACTATCAGCTCTCTACTTTGTTGTGATGGTTT</w:t>
      </w:r>
    </w:p>
    <w:p w14:paraId="24954948" w14:textId="77777777" w:rsidR="00604637" w:rsidRDefault="00604637" w:rsidP="00604637">
      <w:r>
        <w:t>&gt;ONT.7296.3 LG04 8928570-8933743</w:t>
      </w:r>
    </w:p>
    <w:p w14:paraId="0E2902C9" w14:textId="77777777" w:rsidR="00604637" w:rsidRDefault="00604637" w:rsidP="00604637">
      <w:r>
        <w:t>GAGACTCTGTCACGTGTGCGTCACAGCATATCAGATCTACGAGATTTCAACGAACACAAGCCCTAGGGCCTTGTCCACCTGGGTTTCTCAATCCAACATTTACCCCCTTCCTCCCTCTCTACCTCCTCAACAAATTCATTCCAGCTTCGATCAAGCACACACCTTACCTACCTGACTACCTCTGTCTGTCTGAGTCTATCCTCTCCTCTCTCGTTGATGCCCTTCTTTTCAATATGCTATGTCTGAGTCTCTCCTCTCCTCTCTCGAGTGGCCGCAAGAAGGAAGGTCTCTCTTTTTGTTTTGCTCTTGATTGGTTATCAGATTACA</w:t>
      </w:r>
      <w:r>
        <w:lastRenderedPageBreak/>
        <w:t>GGTTCATGTTGTGATGAAAGATATGTATTATGATACCTTCTATTTTCTTTTTGGTATTTTTCAGTTGTACGCCAACATAGTACTCTTTGAGCTATCATGTCTTCATGGACTATCTTGATGAATGCCATTTGATTTGTTTATAAATATTGGAGCCTATGGACTGCACATTGTATTTTTATATATATGATCCTTTTCCTGT</w:t>
      </w:r>
    </w:p>
    <w:p w14:paraId="565C9244" w14:textId="77777777" w:rsidR="00604637" w:rsidRDefault="00604637" w:rsidP="00604637">
      <w:r>
        <w:t>&gt;ONT.7791.3 LG04 87025763-87026821</w:t>
      </w:r>
    </w:p>
    <w:p w14:paraId="38640BDA" w14:textId="77777777" w:rsidR="00604637" w:rsidRDefault="00604637" w:rsidP="00604637">
      <w:r>
        <w:t>AGCTTCTAACTTCTCAATTGCAACTTCAAGACCACTTGTAAAATATAGATTCTAAGAAGGGCAATACCCAGGGTAATAATTCCGGAGAGTTGGGTACTCGAAATTGAATCCATAAACAAGTGAGACACACATGATGGTAGCAAGTTGTGTTTGGCCAATAGAAAGGAGACAGTATAAGACATAGGTGGAGTTCATTTTATCATTGGCCTGGCAGTATACTTATCAAGTTGTCCGTACAAATAACGGCTCCACATCCGAGTGATAAATAGCGACAATTCTTACCCGCATGTCTGGGTTCCTACTTTCGGTACGTCGTTGCTTCTCATTTATATGGTCAATGTTGCAAGGCAATACCCAGGATAATAATTCGGGAGGGAACAACATAGGGGGTAATAATTTGGGAGGGAACAACCCCCAGGTCCAAGGAAATATCAGGGCTGGTGATGGAGGTAACATCAATTTGGGACTTCAACGAGTAAACGTCGGGAAAAAAACGTAAGTGTTGGTGATAGCATCAATACGGGAAATCAAGGATACGGTGGAGGTAATGCCAATACGGGAACTCAAGATTAGGATGGTGGTAGCTGGACTAGCTGAAAATAAATGTCGCCAGTTATTTATGTTTCATATGTCTTAT</w:t>
      </w:r>
    </w:p>
    <w:p w14:paraId="7127792B" w14:textId="77777777" w:rsidR="00604637" w:rsidRDefault="00604637" w:rsidP="00604637">
      <w:r>
        <w:t>&gt;ONT.3327.1 LG02 33752541-33755460</w:t>
      </w:r>
    </w:p>
    <w:p w14:paraId="126051B2" w14:textId="77777777" w:rsidR="00604637" w:rsidRDefault="00604637" w:rsidP="00604637">
      <w:r>
        <w:t>GGCTTGTTTTGTTGGACATCTTGAATCTGCTTGTGTTTAGCAGAGCTTCATCGCCTTTTCCTGCTCCGTGGAGTGTTGTAACTGTTAAATAGAGACACAAGCTGAGCTTCCGTGGAACACTTTGTGACAGCTTTATTCATCCTTTTGTTTACAGTCATGTCGATGGGATGGCTGGTTGATGGTTCCAATTGCGTCTCGAAATCTGACTGCAGTTGAGTGTCTCCTAAGTACGCATGTTGAGCAGTAAAGGCCTTTGTTGTTTCAACGTGTAGGTGTGGGTTATTGATAATTCAAATCTCTGTACAGAGTACTTAATGCCTTCATTTATTTAATTTAAGAAAAAGGGGGAGGGGGTTTGTTTTTCGTCTTTTTTCTTATTTTTGATACACGACATTATTCACTTCAAATTCATGGGCAGTCTATTTTATAATGGGCCCAGTTGTTGTAACAAAAGCTGTTAGCTCTCACTGAGCATGCGCTGTGAAAATGGTTTAGTCAAATGTGTATGACTTACAATGGTATAGTTAGTTCTCTAAAGAGATTAATAAAATTTTCTGTCATGATCACAA</w:t>
      </w:r>
    </w:p>
    <w:p w14:paraId="142AE2DF" w14:textId="77777777" w:rsidR="00604637" w:rsidRDefault="00604637" w:rsidP="00604637">
      <w:r>
        <w:t>&gt;ONT.6093.1 LG03 49179508-49181542</w:t>
      </w:r>
    </w:p>
    <w:p w14:paraId="4C4E4A3F" w14:textId="77777777" w:rsidR="00604637" w:rsidRDefault="00604637" w:rsidP="00604637">
      <w:r>
        <w:t>ATTCGGTTGATGCTAGGGGCTGTGGAGAAAACCCTTTTCTCCTCTCTTCTTTTCAATTCCTCTTTCTCTTTACAAACCCTTTAATCTTGTGCAAGTGAAGAAGAAGGGTAGAGATTACCTCCTTCATCATCTCCTTCATCTTCTCCACCCTTGTTTCAAGAGATTTTCAACTCTCAAGCTTGGGTTCTTAGTTAAGGGTTTGGAATAATTGGGGATTTTAGGATTGGAACCACCAAAGGAGTAAAAGAAGTTGAAAAGCATAATTGAGGCAAACGCAGATACAACCTCCGGTCCTGAAGAGGTCCAGGAGGGAGAGAAGAGCACCCAGGAGATACATTCAGGATTAGAAGAGTGGCCAGAACCAAGGCCCATCTAAAAGTCATCTTCTCGGAGTGCGAGTTAATCTTGTAGATATCACAGTTCGTATGATTAGTTTCTTTTCAATAGTCATACGAAATTTTTTTGGAGATATTTTTGGTAGAGCTTGTATAGGGTTCTTTTAATTATATCTCTTTTGTAATTTGATGTATATGTTGTTTATTTCTTTTGTACTAAACTTTGATGTTTAATAGAACTTGATGGAATTTGATACCAATATC</w:t>
      </w:r>
    </w:p>
    <w:p w14:paraId="7283266E" w14:textId="77777777" w:rsidR="00604637" w:rsidRDefault="00604637" w:rsidP="00604637">
      <w:r>
        <w:t>&gt;ONT.2246.1 LG01 30193828-30194922</w:t>
      </w:r>
    </w:p>
    <w:p w14:paraId="2C66381B" w14:textId="77777777" w:rsidR="00604637" w:rsidRDefault="00604637" w:rsidP="00604637">
      <w:r>
        <w:t>GACTTAGGCATAAGAGGGCCTTGTGCTGGCAGTAGCCAGGGTCTCTGATCCTTTGTTCCTCTTTCTTCTCCAGGTTTTTAGCTGGATCTTCCCAAAGAAGTCCTACATTACCTAAGCAGAGGAGAATGCTGCTGTCAGTTGGGCTGTCAATGGCTTGCCGCTGGTTGTCTGCATCGAGTTGGTGTCCCACACCCATTGGAGTTCCAGCCTCTTCTCCTGCCTTGGCCACAATGATTAGTTCTGTAGCAGCCATCTTGAAGTCTGTAAGTTCTTGTAACTTGGAAATTGATTTTTTTTTTTTTGGGTTTGTATAAATCTAGAGATTCTTAGTTTTGTTTCATAGTGGGTTTGATGGGGAGTGAGATATGGTCACTTTTGTGTTGAGAGTGTGTTGGGGTTACGAGAATTCGTAATTATGAAATGGCTTATTTCTGTATTTATATTTGTCTAAGAGGTTTTCTTTTTTCTGGGGTTTGTGGGAAACTTGAGTTTCTTTTTCTTTCATATTGTGTTTTATGGAGAGGA</w:t>
      </w:r>
      <w:r>
        <w:lastRenderedPageBreak/>
        <w:t>TTACCGTAACTCATTTACTTATTTTGAGAG</w:t>
      </w:r>
    </w:p>
    <w:p w14:paraId="68833E3F" w14:textId="77777777" w:rsidR="00604637" w:rsidRDefault="00604637" w:rsidP="00604637">
      <w:r>
        <w:t>&gt;ONT.8550.1 LG05 49926702-49932694</w:t>
      </w:r>
    </w:p>
    <w:p w14:paraId="0DF7D9F2" w14:textId="77777777" w:rsidR="00604637" w:rsidRDefault="00604637" w:rsidP="00604637">
      <w:r>
        <w:t>ATTTCCTTCCTCTTCCCACCCTTTATTTCCCCTCCCGCGCCATATCCCTTCCCTACCACGCCAAATCCCTTCCCTGCCCTAGCGTCGGAGCCGCCTTCGTCGAAGCCGCCAAGTTTTCTCTCTCCCTCTCTCTCACTCTCTCTCTCTATTTGTCTTACATCACTTGGGTCGGTCTTTGTGTGTGTGTGTGTGTGTAGGATCCTAAGCCAAGGACGAGCTCATAGCGCAGAAGACTTTGCAGAAAATCCTCAATCGAAGTTGGCCAGCATAAAGACATACACCACCAAAGAAATAGATAAGATCCGACTCGAGTTTATCGATTTCATCCAAGGATTTCTTCCTTTATAAAGGTGAATGAAGAACTTAATTAAACGGAGATGGAATGCCTTTTGCTAAGTTGATCTACTAATTAGATTAAGTTAATTTTGGTTAGTTAGGGATTTCCGGAAATTGTTTACAATGTAGCTTGCCTTTTTTTGGATGCTTTTGTGAAGGTTTTGGATTATGTCATGACACTTTGGTTACGAATTCGAAGGTTAATGTAAATAGTTTGGATTATGGATGGATTCA</w:t>
      </w:r>
    </w:p>
    <w:p w14:paraId="7870D155" w14:textId="77777777" w:rsidR="00604637" w:rsidRDefault="00604637" w:rsidP="00604637">
      <w:r>
        <w:t>&gt;ONT.9880.2 LG05 104577630-104585612</w:t>
      </w:r>
    </w:p>
    <w:p w14:paraId="1B1BA178" w14:textId="77777777" w:rsidR="00604637" w:rsidRDefault="00604637" w:rsidP="00604637">
      <w:r>
        <w:t>AGTACAAAGCCCAACAATAGTGGTCTCCCTCCAAAGTCACCCCTCCCAAACCCTCTCCTCCCCCCAAAAAGCCAAATCCCCTTCATCTCTCTTCCAACACCACCACCTACACTTGCCTCCCTCCCTCCAAATGACGATTCCTCCTCCATAAAGGTCGCCAATGGCTGAACCCTAACCCTTCTCATCTCTCACCCGGAAGAGGGTTCTCGCATCTTCTCTTTTGTCTTCATCTCTCCAGCATCTCCAAAGCAACGGGCCTATTCTTTGTCTTCTTCGCCTTCGTTTGTTTGACACCTCCTCTGTTTTTGTCTCTCCGGCATCTCCATGGCAACCTTTATTCATTGGATGCATCCAGTATCCAGATGCACTCTGGCAATGTGAACTGGTCTTGGAATTGAATGGACCCAGCATTCTGATTAATGGATTGGACAGCATACATTTGCATTGTCTGTAGCTTTTGTTTCTGCTAAGGTTCATGATAAGAAAAGAAGCTCTTTGGGCCTGCTTTGCAGTGGAGCCTAATTTTGAAGCAATGATTTCGATCGCAGCTTTCTTCTCTTGAAGCATGAAGGAATCGATGGATATGTTTTTGCTCTTTTTGTGGGTGTCCATCGGTTACTGCTGTTACTGAAGGTTGGGACTGAAGATCAATGTAATAGTGGCCAATTGCTTGAACATCTTTTTGTTTTTCATAAAAATATTGTACTTACACTATTTTGGATGCTACATTTTTACTTGAATTAGTAACAACAACGTTGCTAAACTTGTGGGTCGTATTTAATAGTTATATGTTTCCTAATATGTTGAAAGGTCATATATTGTACATTTTTCATTAGTTAAATGAGCAGACTTTACTGTATATTTTGTTTGAGTTGAA</w:t>
      </w:r>
    </w:p>
    <w:p w14:paraId="0E0E282D" w14:textId="77777777" w:rsidR="00604637" w:rsidRDefault="00604637" w:rsidP="00604637">
      <w:r>
        <w:t>&gt;ONT.15413.4 LG10 11281035-11286409</w:t>
      </w:r>
    </w:p>
    <w:p w14:paraId="502806EF" w14:textId="77777777" w:rsidR="00604637" w:rsidRDefault="00604637" w:rsidP="00604637">
      <w:r>
        <w:t>GCACTAGCCGAGAGGGGAGATGAGGCGGGAAAGGTGTGGAGAGGAGGAGGAGATGAATAGGGAATAGGGAATAGGGAAGAGGAACGAGAAGGAGGGAAAGAGAGAAAGATGGGAGGAGAGGTGGAGAAGTAGAAGAGGAAGGATAACGATGCAGCAGCAGCAGCCGGAGATGGATGCCAGATGCAGCCCTTGAGGTCCAGCTGTCCAGTCCATTTCACAGATAAGTGCTGAAAAAGGATGACTAGGAGGATGATTTATATGGCTCATGTTGCTTGCATACTTGTAGGTTGAATGCAGAACTTGAACTTGTGTGTGTGTGTGTTTTTTCTCGATTGGTACTCTCCCGAATGTAATACTGCTTTTCAACGTGTAGCAGAGGGATGGCTAGAAGTTAAGAACTGAAGATTTTTGGGACACCGCAGTCTGTTGCGCGCTTTCCTTGGATACAATGAGTATACAGAATTATAATTGAAGTTGCTGTTGAAACCTGTTTGTGAAGCAGGAGCTTTTATTATTTGTTTGGTAAGGTTACCAAAAGGTTTGTTTAATTGCAACCTAATCTTTCATTTTCATACTTTTACATTAAAGTGTGTTGTATGCTTGTTCTACAGAAAATATTCATATTTGTGTTTGTAACTAGGTTTACATGTTTAGTGCTTCCTTGCCGGCATAAGAGACTGCTGTTTTGACCTTTCGGATCTGGGTAGTGTGAGGTTTTCTTATTGATAGTTCAGGGTTGTGGCATTTGATTTTGCATACTTTGCCAAAAATTAGGTGGGTGGTTGTGAGAGTGATTTGATCTGATTTACCTATCCTTGTTTGTCACACTGCATGGTGCAAGAATTTCTGTTTCGTCAAAATGTGTATGGCACATGATCTTGTAGCAACAGATTTCGGCAAAAAATGGAATGGTCTAATGAACTAAATGAAGAGTAAAGGATGACTACTCTCTTCTGGCCAGCAGGAAGAGGTATTGGTGTCTCAATCTGCTTAGA</w:t>
      </w:r>
    </w:p>
    <w:p w14:paraId="2A9EEEB2" w14:textId="77777777" w:rsidR="00604637" w:rsidRDefault="00604637" w:rsidP="00604637">
      <w:r>
        <w:t>&gt;ONT.5405.1 LG03 44322551-44327673</w:t>
      </w:r>
    </w:p>
    <w:p w14:paraId="2E37DD69" w14:textId="77777777" w:rsidR="00604637" w:rsidRDefault="00604637" w:rsidP="00604637">
      <w:r>
        <w:lastRenderedPageBreak/>
        <w:t>CCTATTTTCCCTCTCCCGCCTCACTCATTTCTCTCTCCCCTCCTCTCCGCAGATCTCCATTCCCCTCACGGTTCCCACCTGCTTCATCTACACCACCTCTCCACCGTCCTCCTCTCATCACCTGCATCCCATACCCCCATCGTCCGCACTGCTCATCCCTTTCTATCTCTCCCTCCCTCTCCAGACATCTCCCAGGCCCACGACCCACTTCATCTTCCTCCGCCAGACGACCACAGCAGCACTGCCAAGCGCGCGCAGCAGCCCCCTTGACGCCCGCAGAGCCTTCATCTTCTTCCTCGCGCCGCCGGACGCCTCCCCTGCACCAGGTTGCAAAAGGAGCAAGAATTGTCAAGGGCTTCAAGCCTCATTTGAATTCGTAAACCCAAAAGACGACAAGAAACCGGTTCAAGAGATTGAATAAAAATTGAAAAACAATTTCTGTTGAAAGAGTCCTTGCTGCTAGGATGCAGCCAACATGAAGGGCAAGTATGCAGAATAGAATGTTTGGCATTTGAATGTTGCTATAGAGTAGAATCCTTTTGTGGTGAATGACCACTTCTCTTACCCGGTGATTCTCCACTGTGTACTAGAAGATAAATTTGATTGGATTGACAAACCATTGTGTACTAGATATATGCTTTCTCCTTGTGTATGTTGGCTGCCCACCACTTTAGAAATCCTGCTTTGACTTTTCTCTTATCATGCAACAGTATTGTTGAGTTGTAAACTGCATCATGGTTCTGGCCTAATTTTCAGTTTATTGACCGGTTGTTAGAAGGCTTTCTTCAGGATTCCTCTTTGTACCTTTTCTTTTAATCTAATGTTATAATTAATTGCC</w:t>
      </w:r>
    </w:p>
    <w:p w14:paraId="3035C835" w14:textId="77777777" w:rsidR="00604637" w:rsidRDefault="00604637" w:rsidP="00604637">
      <w:r>
        <w:t>&gt;ONT.459.3 Contig01280 23056-41365</w:t>
      </w:r>
    </w:p>
    <w:p w14:paraId="1A4E6289" w14:textId="77777777" w:rsidR="00604637" w:rsidRDefault="00604637" w:rsidP="00604637">
      <w:r>
        <w:t>TCTTGCAGCTATTGCAATTTCTGCAGCTGCGATTAGATGTTGCTGCTTGCTGCGACTGTCGTGGCTGGTGGTAGCTGCTGCTGGTGCTCCTGCTCTCCAGTGCAGGGGAGATACTGTGCTGAGCTCGGGTTATTGAACTAGTTATAGTATATTAAGCCAAAAGATTTTGAAGGGATATATCTGAGAAATAGCCAAGTGGATCATCTACAAAGAGCACAAGTGGGAACAACACAAAGAATGAGATTTTAGATCTACTTGCACCTTACCAAAGAGGTGGAAAGAATGGATTGTTTGGCGGTGCTGGTGTCAGAAAGACTCTGCCTATCATGGAACTCATTACAATGTTGCCAAAGCTCATGGTTGTATAATTGTAATGGAATTCTGTGTTGGAAATACATAACTCTGTTTATACTTATGAAAAGTCATTGGGTTATTCTAGTTATGTTAATATCCATCTTATAGGGACCTTTCTCATTGAGATAGTATGATTTTCTTGGTTAGGTTATGGTTATGTCAATGAAGAATTTAAATTGTTTTTTGGATGCTACTCTTGTCAACAACTACTGCTTGTTACCTAAACTTTAAGAAGGGTGAGAGTGCTGGGTGTT</w:t>
      </w:r>
    </w:p>
    <w:p w14:paraId="4C26EDF9" w14:textId="77777777" w:rsidR="00604637" w:rsidRDefault="00604637" w:rsidP="00604637">
      <w:r>
        <w:t>&gt;ONT.5152.2 LG02 127525263-127527376</w:t>
      </w:r>
    </w:p>
    <w:p w14:paraId="0C8438E2" w14:textId="77777777" w:rsidR="00604637" w:rsidRDefault="00604637" w:rsidP="00604637">
      <w:r>
        <w:t>ACCCATTTCATTCGTTCTGTTCATGTTTCAGTTTATGTGGGCTGCTGAAAGGGAAACTCAAACTCATTCCTTCTTCCTTTTCTCCTTCTCTCTTCACCATCATTCAAGGAAGAACTTGCAGGTGGAGGAAAAGGCGGACTTTAGCTTTCTCATTCCAATTACCAGCCTTTCAACTCCATAAAACCTAAAGAACCCTCTTCCTATCTCTTCTAATTGCTAGATCAGGGTTTGTGGAATTTGGGGGTTTTTACTTGTTTTGACTGAAGAGGGAGAGTAAGTGAGAAAAGCTTGGTAAAGGCGAACGCATATCCCAATCCCGGTCTTAAGGAGACCGCAGAGGAAGAGGAGGAGGCCGTTGAGGTACCTCCAGGCATAGAGGAATGGACGGCTGAGGGAGCTATCTAGCTTATGTCACTAGAGAGCGTCTCATCTTTCACAAATAATGTACTTTTGGCTTATAGAATACTTTTGTGTAGATGAACAAACTATACTTTTGGTATTGATGTATATAAATATTTTTGTATTATTGAGGTAGAGTACGTTTTAAATCTCTACTTCTTACTAGTAAATGAAATCATCTTTTAATTA</w:t>
      </w:r>
    </w:p>
    <w:p w14:paraId="4786FE42" w14:textId="77777777" w:rsidR="00604637" w:rsidRDefault="00604637" w:rsidP="00604637">
      <w:r>
        <w:t>&gt;ONT.8567.1 LG05 56561747-56565933</w:t>
      </w:r>
    </w:p>
    <w:p w14:paraId="20D500BF" w14:textId="77777777" w:rsidR="00604637" w:rsidRDefault="00604637" w:rsidP="00604637">
      <w:r>
        <w:t>ACCCATGACCCATTTCATTTCATCCCAGAGAGTCAGAGACCGAGAGATAGAGAGAGTGAAGAAGAAAGTTTTCGTCCTACAATATGTCGCTTCATATGAAGAAGAAGCCTTTCTGAGATCTTCTCCTCTGGTCTGAAGCTGCTTTCACCCATGACTCATTTCATTTCTCACCATAAGCTGTCGCAACTCACAACTCGCAATTGCCGTGCTCTCTCTCCCCCGGTCTAGCTGCCGGTTACCCCGAGGCGGAGCTTGAGGAGACGGTCGGAGAACCGCAATGTTTAGTTGAGTGGCATGCTGATGATGTCGCTTAGACATTCGGTTGCCTTAAGATACGATACACTTTTGGGGATTGTGGATAACATATTCTTTTGGGGTACTATTTGGTTGTGCTAGCCTTTGTTGGCCTTTATTTTTTGGGGAATATTAATTAACCAATCTTTTGTATAAACATTAACTTCACTTTTGGGAAAATGCTTATGAATATTTCTCACTTT</w:t>
      </w:r>
    </w:p>
    <w:p w14:paraId="268A5FE7" w14:textId="77777777" w:rsidR="00604637" w:rsidRDefault="00604637" w:rsidP="00604637">
      <w:r>
        <w:lastRenderedPageBreak/>
        <w:t>&gt;ONT.6896.2 LG04 74819281-74821265</w:t>
      </w:r>
    </w:p>
    <w:p w14:paraId="258DE375" w14:textId="77777777" w:rsidR="00604637" w:rsidRDefault="00604637" w:rsidP="00604637">
      <w:r>
        <w:t>ATTCGACTGTGGCTTGTTTGGTTGAGGAGAAGGACCTTTCTTCCTCTTTTTTTCTTTCTTTTCCTTTGCTCTTTTCCTCTCTCGATCATGAAAGGAATTGTGTATGAACATGTGGAGGTTAACTTGGATTTATTCTTCATCTTCTCCATCTTCTCCATCTTCCTTCTCTACTCTTGGTTCTTCCTTCTCTACTCTTGGTTGACAAGAACCCATCTCCATCATTCCCTACTCTTTCCAAATTCGGATTTATTGTTGAGGGTTTGATATTTGGGGGATTTTGGTTCATTTGAGCAAAAGATTAGAGAAAGGGCTTGGAAAGCTAATTGAGGCAAACGCTGGTGCAGCTCTCGATCCTGAGAAGGGCCAGAAGGAAGAGTAGGAGACCGAGGAGGTTCCTCTCGCATTAGAGGAGTGGCCAGATAATGGCCCTATGTAGTCTGGTCCTCGGAGAGTGATGTGGAAACTTTTGAGAACTTAATTGGAGAGTGTGACTGACTCATTTTTGTGTGGGTCACACTAGATAGATAGATGCAGAAATATATTTTGGAAATATGTTTTGTATAGAGTTGTAGGGTGATTTTTGTAATCCCTACTTTGGTTCTAATATGTAATTATGTTTTGTATTTGACATTTAACTTTAAATAGGATTGTTCAATGAAATGGTACCTAGTTGTG</w:t>
      </w:r>
    </w:p>
    <w:p w14:paraId="4F5BBE5E" w14:textId="77777777" w:rsidR="00604637" w:rsidRDefault="00604637" w:rsidP="00604637">
      <w:r>
        <w:t>&gt;ONT.14462.2 LG10 11573185-11576614</w:t>
      </w:r>
    </w:p>
    <w:p w14:paraId="0DA30534" w14:textId="77777777" w:rsidR="00604637" w:rsidRDefault="00604637" w:rsidP="00604637">
      <w:r>
        <w:t>CTTCTTCTTCTTCTTGCAACTGCAACAAGCCAAAGGAGGAATCTGAGAAGAGTGACATTGACCAATCTGATGTGAGTTCCTGTCTACTGTCCCCTTTTGGTAACAATCTTTTCATCATAAGGAAGATGCTGATGCTGAAGAAGAGGAAGATCACCATGTACAAGCTTGCTGTGTCCACACCAGAACCTAAGAAACTTGCATCTCCCACAATCACAAACATTCAGGTAACTATCAAGATGGAGTTACTTTTTGGCATTTAACCAAGATGACCAAGATGGGGTTGAAGACTTTTTGTAGTTAACTAGAACACTTGTTTTGAATTATTTTTGTCATTTGACACAACACATCGTGTATGGATGTTTTGTGGTTATGCTAAAACTATTAACTTTGAAGTGTATATTGTTGAAGGATGAATATTTTGAAGGGTTGTGAACTTGGATGATAGAATGTTGACTTATTGGATATTTGATTTGAATG</w:t>
      </w:r>
    </w:p>
    <w:p w14:paraId="420B4254" w14:textId="77777777" w:rsidR="00604637" w:rsidRDefault="00604637" w:rsidP="00604637">
      <w:r>
        <w:t>&gt;ONT.5558.9 LG03 52013971-52017198</w:t>
      </w:r>
    </w:p>
    <w:p w14:paraId="44FC7153" w14:textId="77777777" w:rsidR="00604637" w:rsidRDefault="00604637" w:rsidP="00604637">
      <w:r>
        <w:t>GCAGCAGAAAAGAAGGGAAGCCGAAGAGAAAAGATCTAGTGAGAGGAGGTTGGAGAAAAGATCATGACCCAAATTTCTGGGTTTAAGAAAGCAGATGCCAACAACTAAGGACTTGCTCTCAGCATTTGAGGACAGCTGTACAGCAAAATGGGAAGGGTAAAAGGCACTGTTGGAGTTATATAGGGCACTCACTACACCTCTTGTGAAGAAGACGGCGGTTTGTAATGTGGAGTCAGTAACGGCCAGCATCTGGTTTGTAGCCAAATTGACTGAGGCTGCGATTGGGTTCAGCGGAGGGATCTTCTGAGATGAACATTCAGGCAGTTGTTGGTCCGGATTCTGATGGCAGAAGTGTCGACACTGGGGCTGAATGGGTTGAGAAAATGTGGTGTTCGCTTTATGCACTTGATGGGGATTTGAAATTTGGAATGATAATGGAGCACAAGTATTTGATGTTTTATTTGTATGGTTTGACTATGGTTGGAGGTGCAAAACAACGAAGGCTTGCAGGTATCGAGTGAGGGATAAATAATTGGTAATTTCATAACAAACAAACATGCTAATTTGATAACATATCGATATTCATTACATATGCTTCAAAA</w:t>
      </w:r>
    </w:p>
    <w:p w14:paraId="23944AB5" w14:textId="77777777" w:rsidR="00604637" w:rsidRDefault="00604637" w:rsidP="00604637">
      <w:r>
        <w:t>&gt;ONT.16527.2 LG11 2593434-2597484</w:t>
      </w:r>
    </w:p>
    <w:p w14:paraId="0B02B529" w14:textId="77777777" w:rsidR="00604637" w:rsidRDefault="00604637" w:rsidP="00604637">
      <w:r>
        <w:t>ACGACGCCAGCAGCTGCAACTTTTCCCTTTCTCTTTATCTTCTCCATTTCTTTCCAAAATCAAGTATTAAAGGTCGTCAATTGGTAAGCCAACACCGCCACGCAAACCATTGGCCTCTTCTTCACCTTCTCCGTCGTTTTCACGTGTTTCCATGACCCGCAGTCCCTTCTACCCACTTCATCTTCTTCGTTGGACCTGCTAGAGGGTGTTCTTGGTGGTAAATTTTGGGGGATTCTTGTGGAGAGATTCCAGAAAGGATTGAGAGTGTTTAGAAGTGAATTTGAGTTGCATTAGAGCCAAAGCAAGTACAAACCCTGTTGCCTTTGCGGAAGAGCCATATGAGACAGTTGAAGAGCCGCAACTCGTAGGAGAATACCATGCTGATGATGTCCTATAGACATCGGGCTGAGCCATGAGATGCGTGACACCTTTTGGGGAGTGAAACACTGTTATGGGTTCATTTTGTTACGCTGGCCTTTGTTGGCCTTTATTTTTGGGGATGTTATTAACTAAACTCATCTTTTGTATAAATACTTAACACTAATGCTTGGGAATGCACAGTGATACATTGCTCACTCTGACATCATGTTTATTAGTTTTAATCATCAGTTTCTTTT</w:t>
      </w:r>
    </w:p>
    <w:p w14:paraId="01EC8A3D" w14:textId="77777777" w:rsidR="00604637" w:rsidRDefault="00604637" w:rsidP="00604637">
      <w:r>
        <w:t>&gt;ONT.11136.1 LG07 4901185-4910510</w:t>
      </w:r>
    </w:p>
    <w:p w14:paraId="6A7FFD4E" w14:textId="77777777" w:rsidR="00604637" w:rsidRDefault="00604637" w:rsidP="00604637">
      <w:r>
        <w:lastRenderedPageBreak/>
        <w:t>GACAATTCCCTCCCATTTCCTCACTTCACTCTTCTTTTCCTTTCCACACTTTTCCACCTCAACTATCCTCAGCACCTCACCCCAGAGGCTCAAAACTTTTGGAAGATAATGGTACTGTTTGGTCATCATCCTGTTTTGTAGAGCTAATAACATTAAAACCTCCAAAGTTTGATTGTTTTGTTTATTGGTTTTTTGGAGTGGCAAGGCTTGCATGAAAGGTGCTAAAGTTTCTTGGTTTATGGAATGCTACTGTGCCTACATATTTCAGATGCTACAAGTAAACCGTCCCAGCCAAGTGTTTAACTTCTGCTCCAATGCCGTGACTGTATGTCTAGGTTGAAACCCGTCATTTCTTGGCACATTGCCAGAACGCTGGACTCCCCTTCTTTTGAGATGGTATGTGCTAACTGGTTTTTATTGCCATAGTGGCAACAGTAATGTAGATATTAACAGTTATTAGATGAATAAAAAGTAGTGCAGATATTGGATGAATAATTAGGATTCTAGTTGGGAAACTGATAGTGTCTTCTGCGTCACAAAATCATGGATACTTATGCTTTGGAGGCTGAACTCAATACTGATGATAGAAAGACTGAAGCTTTGTGCTTGATTTACCAGCCAGCGACTCATTGGAGGGGGTCTCATTATAACTGCATTTCAGTCGGGAAACTATGTACTGTGTGATGTAGTGTATCTATGGAAACAAATTCAATGTGCATTTCATAACCACTGATACGTATCCTCTGTTGAAGAGAAGGCAATATTGTAGCTGAATTTTTTTTCAAGTGTATCCACCAATGTTTATATTAATTCTCATCAAATACTACCAGTACCAGGGCATTTTCACTAATTTGCAGGAATGACATCGACAAGCAGAGGATGAAGCTTCTTTACTATCTTTCCAGCTGCTGACTCTTTCAGGGATAGGAGGGATAAGCTTTATGTTGCTTGAAGGGTTACATTGTTTTTGTCAGTGTTGTTAGTATTGTTGTTGTCTGTATATTGTTGTTATATTCATCTCTGTTTCCTTGTTATTTTGGACCTTATAGTTAATAATAGGATCTGCTTTAGCAAAAA</w:t>
      </w:r>
    </w:p>
    <w:p w14:paraId="4B258D8D" w14:textId="77777777" w:rsidR="00604637" w:rsidRDefault="00604637" w:rsidP="00604637">
      <w:r>
        <w:t>&gt;ONT.13481.1 LG09 49886781-49901906</w:t>
      </w:r>
    </w:p>
    <w:p w14:paraId="7AB4407F" w14:textId="77777777" w:rsidR="00604637" w:rsidRDefault="00604637" w:rsidP="00604637">
      <w:r>
        <w:t>ATGTTGGAACAATACCAATTTCTGTTTCTCATTTTTCTCTTCCATGCATTCCGGATTCAATGGAGGTTCTTTGAGCTTACTGGGTATGCGGCGAGAGATAACGAGGAATTTTTTAAGCTCCTATGAGGTTTGATGTTCGAAGAGTTTCTTACTTTTTTTTGCAATGGAATTGAAAGGAGAGAAAGCTCCGTCGTCTCAGTACCCCAGGTACAGCTTTTCATGCTCCCTCTCAGCCTCTTCCGACAAAATTAGTTGTGCTTTGCGGCGTTTAGAAGCTCAGAGCTGATGTGAAGAGGAGCTACAATGGAATGCTGAGCTGCAGTGCTGGGAAGTGTTTTGCTCTATAGTGGTTTCTCCCATTGCAAAGAAGTGTAGATTTCTGCTCTTATGTGGTCTTCTAATGCTTCTTTGAGATGCAGTGTAGATTTCTGCTCTTATGTGTTTTGCTCTTATGTGGTCTTGTGAAGAGAACAACTGTGCATTGTTAATTTTCTATATATGTTGTTGTTCTTCTTCTTCTTTTGTTGTATTAAGATTTATTTTCTTTAAATTAAGATCGATGAGAAATTCATGGATTAGAGACATTGTTATTTCTTATAATGAAATACCTGACATTGA</w:t>
      </w:r>
    </w:p>
    <w:p w14:paraId="701B4603" w14:textId="77777777" w:rsidR="00604637" w:rsidRDefault="00604637" w:rsidP="00604637">
      <w:r>
        <w:t>&gt;ONT.10662.1 LG06 33950151-33960459</w:t>
      </w:r>
    </w:p>
    <w:p w14:paraId="6159E749" w14:textId="77777777" w:rsidR="00604637" w:rsidRDefault="00604637" w:rsidP="00604637">
      <w:r>
        <w:t>GGCGGAGGGGTTTCAGTCGAGAGGGAGAGAAATGAGGAAGAAGGAGGCTTGGGGTCTTATATACTGAGGCCCTACTCATACC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ATTATTCATATTATATATGAAGCGAACTGGATCCAATTGAGAAATTGAACAATTGGATCCAATTGATTTTGACCATTTTAAATCA</w:t>
      </w:r>
    </w:p>
    <w:p w14:paraId="510AC1A5" w14:textId="77777777" w:rsidR="00604637" w:rsidRDefault="00604637" w:rsidP="00604637">
      <w:r>
        <w:t>&gt;ONT.641.13 Contig01843 19684-38682</w:t>
      </w:r>
    </w:p>
    <w:p w14:paraId="24B3C6E3" w14:textId="77777777" w:rsidR="00604637" w:rsidRDefault="00604637" w:rsidP="00604637">
      <w:r>
        <w:t>AACTTCTAACTGCTCAATTGCAACTGCAAGACCACTTGTAAAATATGGATTCCAAGAAGATTGGTGGGGGAGGGAACAACCCCCAGGTCCAAGGGAATATTAGTGCAGGTACTGGAGGTAACATCAATTTAGGAGTTCAAAGAGCAAATGTCAATTCGTGAAATCAAGTAAGAGGTGGTGGTAACATCAATACGGGAAATCAAGGATATGGTGGAGCAAACGTCAATTCGGGAAATCAAGTAAGTGGTGGTGGT</w:t>
      </w:r>
      <w:r>
        <w:lastRenderedPageBreak/>
        <w:t>AACATCAATACGGGAAGTCAAGGATACGGTGGAGGTAATGCCAATACGAGAACTCAAGAATAAGGTGGTGAGAGCTGGACCCACTGAAAATTAATTTCGCCAGTTATCTATGTTTCATGTGTCTTATATAATGTTTAAGCTTTGTCTACTATCAACTATGTCCGTTTACTACGTGTGATGCAGTACAACATCATTTCTGCATTTTGTGGATTCCAAGTGGCTATTGTGTAATGGTTGCTTGCTTATTAATATAAGTTTGTGTTATAT</w:t>
      </w:r>
    </w:p>
    <w:p w14:paraId="1FE1B42E" w14:textId="77777777" w:rsidR="00604637" w:rsidRDefault="00604637" w:rsidP="00604637">
      <w:r>
        <w:t>&gt;ONT.3594.2 LG02 97768141-97769463</w:t>
      </w:r>
    </w:p>
    <w:p w14:paraId="30CA07A7" w14:textId="77777777" w:rsidR="00604637" w:rsidRDefault="00604637" w:rsidP="00604637">
      <w:r>
        <w:t>GGATCCCCTGTTTGGTCCGAACAGGAGTCTCCACATGGGGGCAGCCCCCCCCCCCCCCCCCCCCCCCCCCGAAAGCTCCCGAAAGCTCTCTTTGCCTCCCATCTTCATCGACCACCCGAAAGGAAGTTCAAGCATCATCCCCGTCTTCCTGAGATTAGGGATTCACTACATAGGACAGAGTGGTGGTAGTTTGTTTTGAAGAAAAGGGTTTGAAGCATGTTAAGAAAGATGGGATCACAGTGGGATAGGACGTTGAGATGAATAGAAATTTTATAGTTGTAATTGATCTGTAGCATGTTCCGAAACAAGGAATGAAAGTGGGGTTTCAATGCATCTTTGGAAGTGAAATATGAGATTTTGATCTATAGAGATGGGTGTTTGTGTTTGTAGAAATTGGTGGTTTGACACTGTAGAAAAAAGTTTGTTTGTATTTGTAAAAATATGTGATTTGTATTTGAAGAAATAGATGATTTGAGTGTTGTAATGGATTTGAAAATTGTTT</w:t>
      </w:r>
    </w:p>
    <w:p w14:paraId="51945B52" w14:textId="77777777" w:rsidR="00604637" w:rsidRDefault="00604637" w:rsidP="00604637">
      <w:r>
        <w:t>&gt;ONT.15186.3 LG10 87483635-87487523</w:t>
      </w:r>
    </w:p>
    <w:p w14:paraId="438047D5" w14:textId="77777777" w:rsidR="00604637" w:rsidRDefault="00604637" w:rsidP="00604637">
      <w:r>
        <w:t>AGAAAACACTCTCCTCTTTCCTTTCCTCTTCTCTCCTCTCCTTCCATGACATCTTGAAGAACTTCACATGGAGGCTCCTTTTGCAAGTCTAACCCAGCCAAGCAACATAATCTATTTTGGTGCGGATCCAACAGTGGCAGCCCCTTCATCAGTCACCTTTCCTTTCTTTGAGCTTCAAATAGAGATTTTGGTGGGTAGTTTGGAAGAGAAAACTTTTGATTTTGGAGCTTGAAGTGATGGCTAGGTTGCATTTGATTCTTGATTTGAGGCAAGTAACGGGCTTGTCTACGCACCAAAACTGAACCTTGTGGTGGTCCAGCAGGATTCGCTAGTTATTCAAGAGTGGGAGCTAACGACACAGAGTAGCGTCTAAAGCTGCAGAACTCATAACATCATCTTTTGGGTTTTTGTTATTTTGGGGAATTTCATCTTTTGATGATTATAATTATTGGCCAGTGTTTTTTCACGGCCTTATTCTGGGATGTAATTAAACTTAATATTTTGTTAGACCTGAATACTAACTGATAGAATGAATTCCTTTATGCTATCCAGTCTGATAATGCCATTATACT</w:t>
      </w:r>
    </w:p>
    <w:p w14:paraId="2B509790" w14:textId="77777777" w:rsidR="00604637" w:rsidRDefault="00604637" w:rsidP="00604637">
      <w:r>
        <w:t>&gt;ONT.17310.1 LG12 47505610-47507460</w:t>
      </w:r>
    </w:p>
    <w:p w14:paraId="4DD33957" w14:textId="77777777" w:rsidR="00604637" w:rsidRDefault="00604637" w:rsidP="00604637">
      <w:r>
        <w:t>ATCGCCTCCCATTTCAGACGCTGGACTCTCATCTCATTTCCTCTCGGCTCTCATCGTGTCATCGCCTCCCTCTCTCAGCAGCTCCCCCTCTCTCGTCCACGAGCAGCTGCCCCGGCCCTCTCTCAGTGAATGTATCCAGGATAAAACTGGTGGTGCTGTCATCAATAGACAGGGTGGTACTATTGTGTTGTACAGAAGCAGATACTATAATCCCAAGAAAAGACCTGTGATTCTACTTATGCTGTGGAGACCCCATGAACCAGTTTACCCAAGGCTGATCAAAACAGTAATTGATGGTCTGTCTATAGAAGAGACAAAGGATATGAGGAAGAGAGGCATGTCCACCGCTTGGATGATCATGATGCATGAATAACTCTATAAATCTTTTCCTGTCATCAGGTGGTTGAACACGTGAGTGCGACTTTGCGATATAGGAATTTATACAGGCATGACAATGAACCTATGTGACCAAGCCATCTGAAATGTTGTGAAATGTGAATGATCCCTGTTTCCCCATTACCAAAGGTTTTCTTGATGCTGTAGCGAAAAAGAAATAGAAAGGGAAAAAATGATTTATTGTTGTGTGCAAGATGTAATGTAGTCAATCTGTGGATTTAGATAAAATCTTATATGAATGAAATTAATGTTGG</w:t>
      </w:r>
    </w:p>
    <w:p w14:paraId="3B4BAA21" w14:textId="77777777" w:rsidR="00604637" w:rsidRDefault="00604637" w:rsidP="00604637">
      <w:r>
        <w:t>&gt;ONT.4722.1 LG02 66221770-66227227</w:t>
      </w:r>
    </w:p>
    <w:p w14:paraId="60CA8090" w14:textId="77777777" w:rsidR="00604637" w:rsidRDefault="00604637" w:rsidP="00604637">
      <w:r>
        <w:t>GCTATCTCCCTGCTCACGCATCCCTTCCCCCCCCCCCAAAAGAAAAAAAATCTATCATCTAGGGTTTTCTCTCGAGCTCTTCGTCTTTCGTTTCAGGGAAGGAGGAAATGTTACCCATTCCTGAAGGTATTCAATCAAATGATGCTTTATTACCAAAGGATATATAGGCAATTCCATTCAGACCGCTCTCTCAAAGACTCAGATGATTGCCTGATGACTGAATGATGAAGATGAAGTGAGAGAGGAAGGAGGAGAGAGTGACTTGTGGGATTGAATCTTTATGAGAGACATCCAGAGGGCGGGCCATGCACCGTGCAGAAGGTGTTGAGTCCCACCAAAGTTTTCCAACGACAGTTCTTTATGCAATAAAACAATGTGTCCACAAAATGAGCATGTGCTCTAGCAAACTGAAGCTTTCAGTTGGGAGGTTCCCATGGTCCTCATGTTCAT</w:t>
      </w:r>
      <w:r>
        <w:lastRenderedPageBreak/>
        <w:t>GGATTATAAACATCAACTTTGCCGGTTAATTGACACCAAAAGAGTTTATAAAAACAGCTCTTCCATCACAACTGAGGAAGATCTCCATGAGGAAAAAAAAGACGACTGACATTTCTTCAGCTTGGGCATAGGGATAGTGGCAGCTTCTTGAGTTAGAGCAACTAAAGCCCCGGACATATCAACATCTTGGAGTTCACCCTTTTCTTGCATGTAATTCTCTACATTCTGCATGAACTCTTTAGTATTTAGTTTGATCATTGGAATTTCGTCAGGATCTTCTGTCCAGAAAGCATCCTCAATTGCACTTTCCAAACTGTATAAGCACTCTGGCTCTGGTGTTGCTGGCTCTTCAATAATAGGTTCGCACTGCATGAGTATAGACCTTGCTTGTGAGTGTGAGCTCTACTAAACGAGTCCTATTGAAGGCTAGGTTCAACCAAAATAAATTCTATGATATATGACCATGGTCTTGAAACATGAGTCCGTGTCCTCTTAAGAAAATGTCTTCTATGTAAAAGAGGGGGTCTGTTTAATTTCATCAAAGTTAATACTGTCTCATTAAAGAAAGCAAAAGTTCATGGTGAA</w:t>
      </w:r>
    </w:p>
    <w:p w14:paraId="53B30694" w14:textId="77777777" w:rsidR="00604637" w:rsidRDefault="00604637" w:rsidP="00604637">
      <w:r>
        <w:t>&gt;ONT.99.1 Contig00292 58233-61194</w:t>
      </w:r>
    </w:p>
    <w:p w14:paraId="161035AF" w14:textId="77777777" w:rsidR="00604637" w:rsidRDefault="00604637" w:rsidP="00604637">
      <w:r>
        <w:t>AGGTCACAGAACCCACTCCCCTCTCTCATTCACTCCACATAGCAGCAACCCCTCTCTTTTCTCTCATCTCATTTCTCTCGTTCTCCCTCCCTCACGGCTTGCTGCCATCGTCGCCGGATGTCGTCGCCGCCGGACTCCGAGCACGCCATTAGCACCACGATCACCAAGCCCTCTCCATTCTCTTCTCCACTCTCTCATCTCACTTCATTTCATCTCTCACTCATCTCTCCCTCACCTAGCCATGCTGCCCCCTGTCCCGGCGCCATCACCGTCGCCGAGCTCCCCCATCTCCGGCGAACCAGCCCACTTCATCTCTCTTTGTTTTCCCCCATTTTTCCCCTTCACTATTCATTCCTTTCATTCTCTGTTTCTCTCTTTCATTCTCTGTTTCCCTTTCTTTCTTTGTTTCTCTCTCTCACTTTCTTTCTCTCTCACTCTCTTGCTGCCAACGTGAGATAGCTCACTCACCTCACCCCATTCCACCATTTCTCCCTCTCTTTCTTTAATTGTTTTTATTTTCTCCCTTGGCTGCCAACGATTTTAACCCATACCCATTTCATACCCTCTCATTTTCTCATCATCCCATCTCATCTCACCTCTCCCTCACCTCACTCCACTCACGTTGACTTTTCTCCCCTCACCCATGTCACCATTTCACTCTCTCTCTCTCTCTAATTCATTCTCTGTTTCTCTCTCTTTATTCTCCATTCTTTATTTCTTTCTATCTTCACTCTCCTTTTGTCAATGGACCACCAAGAGCTACATCACCACTAATTAGTGGGCCACCAATCAAGTGGGCCCCACAACCTCCGATGATCACTATCATCTCCACGTGGACCCCGCAAGCTCAATCATCTCCAATTTGCAAGCCACCACTCCATCCACCTATTTGTTTGGCTTGGTTTGTTGGACTATGGAGCTAGGATTTGTGGATTTGTGCAATTTCAACCCAAGGCAAGTACCGGGTATATTTACCTTTGGGAAAGTGGAGGCGTCGCTTCAGGCAGTTTAGCCTAATGGTGGGTACGAGTTGTGTGTCGATGGTATTGTCGTCATGACCAGCACACGAGTGCCTTCATACTTTGGTTAGTTCGTATTTATTCTCTTTTGGCTTAGGTTTTGTTAGAGGTCATTAATTAATATACTTTTGTTATCTTTTGATAAACTGAAACTATAGAAAAGAAAGATGTGCATACTCTGAAATGTTATATTGTACCATCTGTTTAATTATGTTGTTCCGCTGTGTTT</w:t>
      </w:r>
    </w:p>
    <w:p w14:paraId="06E82CDB" w14:textId="77777777" w:rsidR="00604637" w:rsidRDefault="00604637" w:rsidP="00604637">
      <w:r>
        <w:t>&gt;ONT.7061.1 LG04 86827848-86828876</w:t>
      </w:r>
    </w:p>
    <w:p w14:paraId="140D7C77" w14:textId="77777777" w:rsidR="00604637" w:rsidRDefault="00604637" w:rsidP="00604637">
      <w:r>
        <w:t>CTTTTCCAAAACCCCTTTCCCACCATCCCTATTCGGTCCAACCCATCTCTGCCTTTTCCAAAACCTCTCCAGCCCCACCATCCCCTATTCAGTCCAACCATTATCTGGCTTTTCCAAAACCTCTCTAACGGTCCAAGTGTCCAACCATTCTCTGCCGTGACTCGTGAGTCAAACGCCCATCCATTGAAGTTGTTGCTGTTGATATATCCGTCGCCGGTCGCACGGATTGTTGCGTGGAACAGTGAACACACCGACTAGGCGACTAAGACTCAGGGCCTTGGAGCAGGCTGAAGGAGTAGAGGTCTGGATTAAGATTTGGGGATTTTGATATTCAAGTAATGGATTTGAACTGTGGAGATGGGTTTTTGATGAGCTGCAGTTTGATGATGCAAATGCATCTTGAATCTTTACCATTGATTATGGAGATAAGAAAAATGGATTTTTCCGTTTCTTCTTCTTTACCTGTTTAAGCTATATAAGATTGCATAAATGGAGAAGGGAGGTGAGAAGAGGAAATGAATATAGTCTGGGTGTACCCCACTACTGATCTTTGATATGATCTGTTGGATTGGGGGGTTAGTCTTTTGAAATGGACTTTGGACCGTTGGTTTTTGGAGAGAGAGGAAGAAGAGAAACTAAAGCGTTTGTGACTGTTCACTGTGGAAGGAAAGATGGCATTGAATGTAGAGAATAGGAAATGGGTGCTGCCGCTGTTGCATTACAGAGTTCCATTTGGGTTTCATTATGCTCTAAAATGTTGTCTCTTCCTACACTCCTGTATTTTAACTTAACTGTTTCCAGTTAGTCTAGTTTCTTGTCTCTGTAGTCTGCAAACCATTGAGATAGCCGTGGTATAATGTTTTCCATATTAATCTG</w:t>
      </w:r>
    </w:p>
    <w:p w14:paraId="646CAFD4" w14:textId="77777777" w:rsidR="00604637" w:rsidRDefault="00604637" w:rsidP="00604637">
      <w:r>
        <w:lastRenderedPageBreak/>
        <w:t>&gt;ONT.416.1 Contig01188 17722-19358</w:t>
      </w:r>
    </w:p>
    <w:p w14:paraId="38A2469C" w14:textId="77777777" w:rsidR="00604637" w:rsidRDefault="00604637" w:rsidP="00604637">
      <w:r>
        <w:t>AGAGGAGATGTCTGGCACACAGGGATCCTCTTCCCTCTCTCTACCCTTTCTCTCTCTCTCTAGCTATTTCTTCTCCTACACGCCAAGAAGAAATGTTAAAGTTCTTATGATCGAAAACTGAGATGCATCCACGCCCGTCAGCAATACCCACCATCTTCAAAGCATTGGACATCAAATCGGGAGTCTGCCATTGAAATTCTTCAAGTGCAAATTCTTGAAAGGCAGTTTTGAAATTTGGAGCAATTCTATGGTGTAAGAATCTGAAGCTATGTGCGAATGGATTATCAGATCATTTGTGGCATTATGATCGGGTAGTTCGTATTAGAAAGTCCAGGGAGCTGAATTTTCTTCAGTGGGAGTCCCGCCATGTATGAAACCTCATCTCTGCTGTTAATGCAGAAGGGGCCCCTCTGCATTGAAGGCCAACTTGAGTTTTCATGAACGGCTCAGATTGCGATGCCCACAGAAGAAAGCAGGATGTTTAATTGTCTTTCTTTTTTTTATTGCTTTCTTATATGTAGATGAGAATCATGTATAATTCTTTTCAAGTGATGGTTAATATTGATGTTGGTGTTTAGCTATAACTTTTTATTTGTTACATTTTTTATATTTAAATTAGAATTCTGTTTTATTCGTTGCAGGTGATGGTTGATAGTTGATATTGATGTTTAACTGTACTTCTTTTATATTTAGATGAGAACTTTGT</w:t>
      </w:r>
    </w:p>
    <w:p w14:paraId="447BAC68" w14:textId="77777777" w:rsidR="00604637" w:rsidRDefault="00604637" w:rsidP="00604637">
      <w:r>
        <w:t>&gt;ONT.11869.2 LG07 19346028-19349068</w:t>
      </w:r>
    </w:p>
    <w:p w14:paraId="5791F489" w14:textId="77777777" w:rsidR="00604637" w:rsidRDefault="00604637" w:rsidP="00604637">
      <w:r>
        <w:t>GCTCCCGCGCCTCTCCCTATCTCTTGCGCCATCTCTCCCCTCCCTCTTCCTCTCTTTTCTCCTCTCTCCCTCTTCCTCTCTCCCTCCCTCTTCCTCTCTGTCGCTGAAATCGCTCCATGCTTCCACGCTCTGCCCTCCCCACCCTGCACGAGCCACGCACCCGCCGGTGAATCCGCTTGCCGCCGAGCCCCACAACGTTCTCTCCCTCTCCCTCTCTCCCCTCTCTCTCTTCTCTATTTTCTCTCTCTCGCTCCCCCTCCCTCCGTCTGCCTCTCGCTCTGTCCCGTCCCCTCCGGCTCCTGTGTTCATCGGATTCCGACCGGGATTCGCGTGAATCTATGCAGGTGCTCCGTCATCATCGATCCTCTTCTTGAAGCAGGAATAGACAAAGCTCTGTTAATGAAAAAACAATATGGGTCCACCAGATTGACTCAAAATCAATGGTTTGGATGCAGTATATAGGATTGGAAGTCTGAGGATGCCTCATATCAGCTGGATGCCTGAATTAAGTTCCCAATTTCTTTGGCACATGTTCTTGCATTCTTTTTTTCCATTGTAGGTTTATGAGAAAAAATATTGTCATTATGTCTGTTGATGATTAATAAATGGGATTTTGTGCTGGC</w:t>
      </w:r>
    </w:p>
    <w:p w14:paraId="155F150C" w14:textId="77777777" w:rsidR="00604637" w:rsidRDefault="00604637" w:rsidP="00604637">
      <w:r>
        <w:t>&gt;ONT.5927.1 LG03 26965626-26972086</w:t>
      </w:r>
    </w:p>
    <w:p w14:paraId="7BB728B3" w14:textId="77777777" w:rsidR="00604637" w:rsidRDefault="00604637" w:rsidP="00604637">
      <w:r>
        <w:t>TGCAGAAGATGAAAAGGAGTTCGACTCTCTCCTCTTGATGATGGAGCCGTCGCTGGCGACAACGACTGCGATGACGGAGTTTTGTTGAAGCGAAGAGGGATCTATCTGTTCTTAGGTTCACGGTAATTGAAGAGGCTAAACGGTGAAGATGTGGATCATGCTTGTGTTAATTTCGTGAGACTTTTGGTGAATCCTTTTCAAGTGGTATGTTCCCATGTTGTACAAAAGTTATTGCAAGAAAATGGCAAAAATCTGAGGAATGGGGAGATTATCTTATTTAATTTCGGTACACCTGCTTTGTTGAAATTATTCCACGGGATGAGGCTCCACAGCGTGAACTTTGGCTGAGTTTTCTAAAGTACATTACAATTCACCCTATGAGATCCAAGGTTGATTCAAGAAAGAAACACTGGTTGTTTTAGCAGTCTGTAACTTTTGGTTGATGCTTTCAATGGGAAACCAGAATTCTTTATTATAAAAAAAAGTATGCGATCAATGGAGATTCCATGAAGAAAGGTGTTGGTCTGAGTCGGAAACTTGATTCATCTTATTTTGGTTTGAAAAGTTTCAATTATGGATTTGAATTTTTGAATTGTATTTTGGATTTTCTTTATTATGAATTTGAACAATGGAGATCTTGATTTG</w:t>
      </w:r>
    </w:p>
    <w:p w14:paraId="3CA155D6" w14:textId="77777777" w:rsidR="00604637" w:rsidRDefault="00604637" w:rsidP="00604637">
      <w:r>
        <w:t>&gt;ONT.4932.1 LG02 110891333-110897836</w:t>
      </w:r>
    </w:p>
    <w:p w14:paraId="1466C17F" w14:textId="77777777" w:rsidR="00604637" w:rsidRDefault="00604637" w:rsidP="00604637">
      <w:r>
        <w:t>CCCGATCTGTGCTTCTCTCACTCTGTGTCTTGCTTGCTCTCTCTGTTCTCTCTGCTATTTATTTCTCTCCCTGGCTCGATCTCTGCGCTCTCTCTCGCTCGTTCTCTCTCTCTCTCTCTACCCGAAACCGATCGTCGCTCGAGGAAGGGTCTCCCTCTCTCACGCCGCTGCCTCTGCTCGGACCCTCTCTGCCGTTGCTGCCTCTGCATCTCTCCCCTCTCTGCAGGAATTTCTATCAGAAGCTATAAAATTAAGTTATGGACGTCAACAACTCAGTTTGGGCAGGCCAAGCAACAACATGGGTCAAGTAGTTTTCGACAGTGGGAGCTCCTATACATACTTTACTAAAGAAGCGTATGCTGGTCTAATTTCTTCTCTAGAACATGTTCCCCTTGAAAGACACAAATTCAGGAAGCATTCGATCAAACGCTGCCGGTATGTTGGCGAGCTAACCTCCCAGTCAGGTCTGTTAAAGATGTGAAGAAGTTCTTTAAGCCCTTGACCTTTCACTTTGGAAGAAGATGGTGGATTAGATCCACAACACTCCTGATTCCTCCTGAAGGTTACCTGATTATAAGTAATGAAGG</w:t>
      </w:r>
      <w:r>
        <w:lastRenderedPageBreak/>
        <w:t>CAATGTGTGCTTGGGAATCCTTGATGGTAGTGAGGTACATGATGGATCAATTAATATAATTGGAGAGGAAGGATTGACTGCTCTCATTGAAAGCCGGTTGTAGGACTTCTTCTCACTGTGGAACCCACCTGGATTCATCCAAAACCAATCTATCTCTTCTTCAAGATATTTTTGTTCCAACTTACAAGCTTCTAAAGATTGATTTTGGATATTATTGTGCTGGTTGCGGGCTTTTTAGGGATAACTTTTTTTATTTTGATCACAGACATTTGTATATGTTAAAGATTTTTGGAAATTATCAAGTAGTAATATTTGTCTATTTTAAAGATTTGTGGGTTTATTTTGGTCTATGGGTGTAGGATATTTGGTTGTGGATGTTATTTTCAATTTGTTAATGAATCTATTTTAAACTGAGTTGTGCA</w:t>
      </w:r>
    </w:p>
    <w:p w14:paraId="4519D4F1" w14:textId="77777777" w:rsidR="00604637" w:rsidRDefault="00604637" w:rsidP="00604637">
      <w:r>
        <w:t>&gt;ONT.3307.2 LG02 32300056-32301957</w:t>
      </w:r>
    </w:p>
    <w:p w14:paraId="0B0AF70C" w14:textId="77777777" w:rsidR="00604637" w:rsidRDefault="00604637" w:rsidP="00604637">
      <w:r>
        <w:t>AGGCTCTCCTGCTGCTGCTCCTCTCTCCTCTCTCCTCTCTCAGCCCTCCTTGCTCCTGCAAAAATAACCATCTCCTCTCTCTCTCTCTCGTTCTCCTATGCCAAGCCCTCAGCGCTAGGGCTCCCTATCCTCTCCACGCTCTCCTGAAGGTTTGTTTCATCCCGTGACAAAGAAGGATGATGTATGGTGACCCGCAGCAGCAGGTTGGTGATTTCCATAGGGGGCACCTATGCGTCAGCCCTCGGCTTCTTCCAATAATCTCCAGCCAGATTATCTTCATTCGAGCGCCCCTCCTCTTCCTCCTACTCCTTATGTAGGTAATATGAGACCAGAAGAATGAGGATTTCTACCTTTTTCTTTTGGTTTTCTCTTTTGGGAATGGTGACTATGATGAAAATTCATGGCCTAATTGTTTCCAATGTTTGTTTTTTTTTATTTCATTTTTTTTTTGTTGCATTCTTTTTTAATTTTTTTCTTTTTGGTTAGTGGAAAAATATTGCTTAAACAAGTGCTGTTACAGTGCTGCTGAAACTCCAGAACTTATATGCGTTACCCTTTAAGTAGAAAAAAGTGTTGGGCTTTGCTGCTCATGCATCTGTTGCCGAACACAAGAAAAGAAAATGAATGTGAGTTACAAAATATTTCAT</w:t>
      </w:r>
    </w:p>
    <w:p w14:paraId="3EB44480" w14:textId="77777777" w:rsidR="00604637" w:rsidRDefault="00604637" w:rsidP="00604637">
      <w:r>
        <w:t>&gt;ONT.2954.1 LG02 6898905-6908160</w:t>
      </w:r>
    </w:p>
    <w:p w14:paraId="24B4C4BC" w14:textId="77777777" w:rsidR="00604637" w:rsidRDefault="00604637" w:rsidP="00604637">
      <w:r>
        <w:t>GTTGTTCCACGACCATGAAACCCTTCTTGCTACTCTCCCTCTCGTCGATCCACAGCCGGAGCTCGAGCCATCGATCGCAGTAATGTTTTGAGGAGGTCGCAGTTGATTTGAGTACTTTGTTGGACAGAATCAAGCTCTCAAGCATTACTTTGTTGATCAAATTACGAGGACTTGGAGGGAAGTGGTTGCAAGTTTATCAATGCGGTATTTCCAAGGAGGATTCATAAATAGGTTTTGAATTCCAAGAGAGTATTTATTCCATGGAAAAGGAATGAAAACCATACTCTCTACATCAATTCTGCAAAGATTCTTGGATGTATTGTTATCAACGATTCAAGAGAGGAACTTACACAAGCAAGTACATACCCATTATCGCACGTGTTAGCGAGCATCAACCTCCAACCTGGCCATCTTATTTTATGGACATCAATGTTTGGGTGTTTTTAGCTCCAGCTGGAATTATTATTCTTCATCAAACCCATGTCTAAATCGGAGGGACTCAAGGATTTCTCAGATTCTTCATCTCGGGTACCTCTCACTAGTATTTAAAAACAGTAATATTTTATATTATCAGCGACCCAACGTGCTGGTA</w:t>
      </w:r>
    </w:p>
    <w:p w14:paraId="45EC18CB" w14:textId="77777777" w:rsidR="00604637" w:rsidRDefault="00604637" w:rsidP="00604637">
      <w:r>
        <w:t>&gt;ONT.3193.1 LG02 22961738-22973073</w:t>
      </w:r>
    </w:p>
    <w:p w14:paraId="0D7FFBF1" w14:textId="77777777" w:rsidR="00604637" w:rsidRDefault="00604637" w:rsidP="00604637">
      <w:r>
        <w:t>CTGTCTTCCGAAAACCCCGTGGACAATCTCCGAAGCGAAACCTCCTCGCCAAATACGAATCCCCGCTCCTCAATCCGATTCCCAAAGTCCAAAACCCTACACCCTCATCCCTCGATTTTCACTCTTCTGGGGTTTATTGGATCAATAAGTCGTATAGGGCTCCCCCTCGATCCAGACAATGACAGAGATGAGGTTCGCCATTTAGTTTTGCTTCTTTGCCAATTTGTAAATTATATTGAGGTTGCCTGTCTACTACCCCTTGCAGCATGAAAAGGAAGATCCTAAAGTTAAAGCTAATAATGTGTGTAACTTAATGGCCAGTGAGGGGAATCTAATGCATTCTGACATTGGGCTTCCTACGAAGTGATACCATGCTGCACTAAATGGTTTGTTTTGCCAAAAGCCAACTCGGACTCCTGCCCTGTACATAGTCTTCTTGAGGATCGCAAGTTCATTTAAAATGGAAAAGAAGAGGGGAAAAAAAGCTCATGCAGATCAAGCATTTTTAATGCCTCATCCTGGAATATGTAGCTCTGGACATTGAATTATTGTTGTGGTATTCTCTTGGTTGTTCAAGCATCACTCATTTGGGCCACTGCTGTCTCTCCATTTTTTCTCTGGAAGCATTTGTAAAACCCTTTTTCTCATGGTAAATGTAATCACACATTCCAAATGG</w:t>
      </w:r>
    </w:p>
    <w:p w14:paraId="01F0F803" w14:textId="77777777" w:rsidR="00604637" w:rsidRDefault="00604637" w:rsidP="00604637">
      <w:r>
        <w:t>&gt;ONT.192.1 Contig00545 68217-70926</w:t>
      </w:r>
    </w:p>
    <w:p w14:paraId="14674C0E" w14:textId="77777777" w:rsidR="00604637" w:rsidRDefault="00604637" w:rsidP="00604637">
      <w:r>
        <w:t>GAGTTATCTCCCTCCTTTTCTCCCTACACTCGACAAGGACCAGCTCCCGGTAGCTGGAGCTCTCATCTCTTATCTCTCTCAAGCCTCCACCAAATCCACTCAAAACCACTCCCAATCCTCTTTCTTCCTCC</w:t>
      </w:r>
      <w:r>
        <w:lastRenderedPageBreak/>
        <w:t>TCTTGCTTCTCCAAGCCTCCATCCTTGCTCCAGCCCTTTCTATTGGCGATTCCAATGCATGGCAGCCCCTAGGTTGGGCTTTTTTCGTATTTTGCTCTCTTAAGAGACATTCGTGTCAGACCCACACTTGGTGCTGTAGGTTACTAAGTTTTTGCCAATGAGCCGATCTTTGAGGCGGTCTAATAGGATCCGCCAATTATATGAAAATGGATAGTTGATGATGTAATCTAGAGCATAGAGGCTTCGGAGTTCGCGACAACATCTTTTGGGTTCTTTTTGGGAGTTTAGCTATTTTGGGGTTTTGTATATTGGCCGATGTTTTTACCGGCCTTATTTTGGGGATGGTAAATAACAAACTCTTGTTTGTTTGTCAAACTTGAATGTTAATATAGAGAAATGCGTTTCTTTCTGC</w:t>
      </w:r>
    </w:p>
    <w:p w14:paraId="59DD7B12" w14:textId="77777777" w:rsidR="00604637" w:rsidRDefault="00604637" w:rsidP="00604637">
      <w:r>
        <w:t>&gt;ONT.12069.6 LG07 71410488-71412027</w:t>
      </w:r>
    </w:p>
    <w:p w14:paraId="20C7450C" w14:textId="77777777" w:rsidR="00604637" w:rsidRDefault="00604637" w:rsidP="00604637">
      <w:r>
        <w:t>GAAACAAAAGTGAGATCGATTCTTCTCCCATTTCCCTTTTTCCTTCTTCCATCGGTTTCTACCTCACTTTCACCAGCGAGCATCAGAGCACCGACGACCGCCCGTACACCGGGTGAAAATGGCTATGACAAGCTTATTTGGAAGGATGGGGTATTCATGGACAAGATCGAAGATGCAAATTCCGCAGTTAATGTATCTAAGAAACTTGTCATTTGTCAACGTAGGTGGAGCGCTCTAAATCAATGTTGAAGTCGGTAGATATAGAGGTGGAGCACATGAATACATCTTTGTTCAGCCTGGAAATTGTAGAGATGGTATGCAAACTTTTTCATTTTGTTCAAATTATGTAATGTATTATCTTTGTAACCTATATGTTTTTTTAACATAGGCATGTGATCATGTGTGGAACATATAAGTGATACCGAATAATCAATTAATGTAAACTTTTTTATTATAGTGAAACCTAGCAATATTTATGT</w:t>
      </w:r>
    </w:p>
    <w:p w14:paraId="17B0993B" w14:textId="77777777" w:rsidR="00604637" w:rsidRDefault="00604637" w:rsidP="00604637">
      <w:r>
        <w:t>&gt;ONT.15839.4 LG10 39546516-39547553</w:t>
      </w:r>
    </w:p>
    <w:p w14:paraId="6CF324ED" w14:textId="77777777" w:rsidR="00604637" w:rsidRDefault="00604637" w:rsidP="00604637">
      <w:r>
        <w:t>GACATGCAGCATGCCACATGGCAAGAGGCAGGGAGCTATTTATCTTGCTCTGTGCACTCTACCACTAGTTCCAATAGCACCCCAATGGCTACTTCTGCTTCCATTTCTCCATTCCTCAAATCCAGAGTACTTGCAAGGGAGCAAAAGGAATCATAGATCTGAATCCTATAATTCAGGATATATGTGGTGAATCTCTAGTTGAGAACAAAGATGAATTTCTCAAAACTTTTTCAACAGAAACTCAGTTTTCCAGAAACATCATCTCAAATGGAGAAGTCATAGGCTCTGAAGCTTCCAAGGGGCATGATGATGCATCTTATAGCTATTTGGAACCAGAGGCTTCCATCACGGGCGTGCTCTCTTAATTTTACTTTTATTCTCATTTGCATTTTGTAATTTCATGATGCTATCTGGCTTCTATGTCTGGATTTTTCAGTTAAATAAGCATTTCCAAAAGTAATGTTCTAGACT</w:t>
      </w:r>
    </w:p>
    <w:p w14:paraId="46DC96A7" w14:textId="77777777" w:rsidR="00604637" w:rsidRDefault="00604637" w:rsidP="00604637">
      <w:r>
        <w:t>&gt;ONT.4187.1 LG02 8154439-8156240</w:t>
      </w:r>
    </w:p>
    <w:p w14:paraId="178C5691" w14:textId="77777777" w:rsidR="00604637" w:rsidRDefault="00604637" w:rsidP="00604637">
      <w:r>
        <w:t>GTTTTCATTTCTCCTTTTCATCTCCATCACGTTTCAGCTCCCCCTTTCAGCTGCAGCACCGACCACCACGTGCAGAGGTTTCATCTCTCCCTCTCTCGTCGAGATCTCTCTCTCGCTGCTGCCTCTCTCGTCGAATCTCGGATCGTCTCGCTTCTTGCAGCCGTTTTCAACCGCGAAATCTTTATCCCGCCAAGCTCTCACACTGGCGGCATCACGAACGGCCCCCATTTCTACTTGTCTTCTCGACCTCACTGCTGCTTTCCCCCTCCTGCGATCTCCTCCCTTCTTTCCATCTGAAAAGAGCGCGACAGAGAAATCCTGCGATCTCCTCCCTTCTTGTGATCTCCCAAGTTTCTCAAGAGAGAAGGTGACATCCAGACGGTGTATCTAGAGAAGGTGCCTTTTAAGACTCAATGCTTCAATTTCTACTTCAGTTTCTGAAGTGAGATGAGATGTTCGTTCTATTTTGCAAGAATTTGAATCTAGCTAATTTCGTGTATCATGTGACAAGTTCTTTGTGGAACGTATGTAACTTTGAGTTTGTTTTCTTGTAATACTCTAATAGTTTCAGGTACTTGGATTAAGCAAGTGAAGGTCATTGCAATGACAAGGGTTCTAGATATGAAATGGGTTTTCTTTACTTATGTGTTTTTCTTTGTAATGGAATTGGTTTCCTCTGTTTTTGTTGTTTATGATCATTATGGTGGAAAACGATTCAAGATATATATGAACTGGGGATTTGATT</w:t>
      </w:r>
    </w:p>
    <w:p w14:paraId="7DE1C09A" w14:textId="77777777" w:rsidR="00604637" w:rsidRDefault="00604637" w:rsidP="00604637">
      <w:r>
        <w:t>&gt;ONT.13354.1 LG09 17884169-17910017</w:t>
      </w:r>
    </w:p>
    <w:p w14:paraId="58A6E288" w14:textId="77777777" w:rsidR="00604637" w:rsidRDefault="00604637" w:rsidP="00604637">
      <w:r>
        <w:t>GTAACTTTCTTTTCTCCTTCCTTTTGATTTTCTTTCTTTCTTTTATTTCCTACACCACCTTGTTGCCAAATGGATCATCAAACCATCATCCTCGTAATCCAACACCGCCCATCATCATCGGAAGAGTCCAAGGTTCATTTTCATACAATTCTCTTGGGATTTCCCCTTCTTCATCATCCTAGGCTTTGGGGAAATTGATTTAGGGTTGAGCTTTTGAGCTTCCACCTAAACCAAGGCAAGTCCCGTCGTCGGTTATTCCGAGGAACACGAGGAGGCAGTCGGTGAACTGCAGCAGTTAGTTGAGTGGCATGCTGATGATGTCATGTA</w:t>
      </w:r>
      <w:r>
        <w:lastRenderedPageBreak/>
        <w:t>GACATTAGATTTCTAGAGAGAACATTTTGGGAAAACTTTTAACCATTCTTCTTGGGGACTGGTATTTTGTTTATATTGGCCTTTGTTGGCCTTTATTTTTTGGAATGTAATTAAATGATCTTTTGTATAAAAACTTTAACTTACTTTTGGGTAATATGCTATCGATCATTGCTCATTCTGA</w:t>
      </w:r>
    </w:p>
    <w:p w14:paraId="154D6EB9" w14:textId="77777777" w:rsidR="00604637" w:rsidRDefault="00604637" w:rsidP="00604637">
      <w:r>
        <w:t>&gt;ONT.12283.1 LG08 1991470-1993439</w:t>
      </w:r>
    </w:p>
    <w:p w14:paraId="569D7796" w14:textId="77777777" w:rsidR="00604637" w:rsidRDefault="00604637" w:rsidP="00604637">
      <w:r>
        <w:t>GTGTTTCTAGGCAAAGCATCAATTGCAGAATTCTCCTTTTTACGTTTGGGTATTTGGGTGGTGGGATAGGATCATCAGGAATCACATCTACAGTTCAAACGATCATCCTTGCATTAGATGTGATCCTGATGATCCAATTCAACCGCTGAAACTCTCCCCATGAAGGTGGTTATTGTTTGGCTCAACACTGATTGCAGCTGTAGTAGCCTTTGATTGAAAAAGGTTGATTTGATCAGTGTTTTTATTTATTTGGGTTGATGTTTGACATAAATCTGAATTTTGATTTTACAAGTGAAGTGCAAAGGAAAACACCATGTTACAGATGAAGGCAAAGAACTATGAGTTGTGACAGTTGGGACTTGTTGATTGTATAATATGTAATTTAAATTTTTGTTCATCTGGAACTTGGTTGTACAAATAGCTTGGATTAAGGGTTGGGACTTCTCTTGGGACTTATTTAATAGTAGATTGTAAGAATGGTTTGAATGATTAAAATGTAATTGGAGGGATTTGTTCAGC</w:t>
      </w:r>
    </w:p>
    <w:p w14:paraId="7201A129" w14:textId="77777777" w:rsidR="00604637" w:rsidRDefault="00604637" w:rsidP="00604637">
      <w:r>
        <w:t>&gt;ONT.1209.3 LG01 28813126-28813967</w:t>
      </w:r>
    </w:p>
    <w:p w14:paraId="4390A2C5" w14:textId="77777777" w:rsidR="00604637" w:rsidRDefault="00604637" w:rsidP="00604637">
      <w:r>
        <w:t>GGGACAAAGGCTTTCGCTCAGATCAGCTATTATAGTGTAAACTTCACTCATGGTGTTTAGAACAATTTGTTTATTAAATAAATATTATATGTGTTAACTTGTGTAATGACAGCATGATCTTGAGACGGGGAGCGGGCCTTCCCGAACTAAGTTGTGGTTCACTACCCGGTTTGGCAAGAAGAAAATTGCTTGGGTGGATTCGAGTTCTCATGAAGTCTATGACGAGCTTAAGAAGCTAGAGTCTCAACCGTTAGAGGAGAGCGATCAGCATATATACGTGGTCGTGGGGCTGGTCCAAAGGCCACAACATGGACAGCTGGGCAGCGGATCTGTGTGCAACTAGAAAGGGAGAATGAGGAGTTTAGGAGGCGAGCTGAGGAGGATAGAAGGCTCTTTGAGGAGATGGAAAAGGAGAAAAGAGAGATGGCTTTACGACTAGAGTCCCTAGAGTCCTAGGTTGCCTCGCAGCAAGCACAGATGCATGAGGTGTGCAAGCTTCAGTAAAGTCTCAATTCACCACCCTCCTCCAGTAGTTCAAGGATGGAGGGCAAATTCCGATGTGATTCATAACGGGTCCAAATTCCGATGTGATTCATAACGGGTCAAAGGCCCCAGATCATAATTTTTTATATTTTATTTGAGGTTTTATTTTATTATGATGATGTAGACTTAACTTTTGCTAGTTAAATACGTTGGAATTTAATGATTTTGAATTTGAAGTTATGATTCAATA</w:t>
      </w:r>
    </w:p>
    <w:p w14:paraId="1EC14998" w14:textId="77777777" w:rsidR="00604637" w:rsidRDefault="00604637" w:rsidP="00604637">
      <w:r>
        <w:t>&gt;ONT.10691.2 LG06 45928642-45932204</w:t>
      </w:r>
    </w:p>
    <w:p w14:paraId="78310084" w14:textId="77777777" w:rsidR="00604637" w:rsidRDefault="00604637" w:rsidP="00604637">
      <w:r>
        <w:t>AAAACATCTCCTTCGAAAACCCTACGTCTTCGTCTTCAAGTCCTCTCCAACTCCTCTGTCTCTCTCTATATGGAAAAAAAATCCAAATTGCAGTGGCAAATCAGCACACCATGACCATCTCTCTTTCTCTCTCGTGGGCAGAAAACCCCCAAATCGTAGAATGAGAAAAAACCCCAAATCCCAGCAAAGAAGGCGGTGATAGCTGCAAGGAATGGTGTGGGCTTTCTTCAAATCTCTAATAGGATGTATTCTGGCGTCCTCACTTTGCATCCTCTCTCTCTCTCTCTCTCTCTCTCTCTAGGAAGGATTGACTGCTTTGATTGAAAGCCGGTTGTAGGACTTCTTCTCACTGTGGAACCCACCGGGATTCATCCAAAACCAAATCTATCTCTTCTTCAAGATATTTTTGTTCCAACTTACAAGCTTCTAGAGATTGATTTTGGATATTATTGTGCTGGCTGCGGGCTCTTTAGGGATAACTTTTTTTTATTTTGATGACAGACATTTCTATATGTTAAAGATTTTTGAAAATTATCAAGTAGTAATATTTATCTATTTTAGAGATTTGTGGGTTTATTTTGGTCTATGGATGTAGGATATTTGGTTGTGGATGTTATTTTCGATTTGTTAATGAATCTATTTTAAATTGGGTTGTGCATC</w:t>
      </w:r>
    </w:p>
    <w:p w14:paraId="0AEDBFEB" w14:textId="77777777" w:rsidR="00604637" w:rsidRDefault="00604637" w:rsidP="00604637">
      <w:r>
        <w:t>&gt;ONT.14993.2 LG10 63258708-63261565</w:t>
      </w:r>
    </w:p>
    <w:p w14:paraId="5DE84681" w14:textId="77777777" w:rsidR="00604637" w:rsidRDefault="00604637" w:rsidP="00604637">
      <w:r>
        <w:t>ATTTTTCTCCCGTTTCTGCAACATTTCCAGCTGTGGCTGGAACCCAGTTCCAGCCACTCTTTCCCCTTTTTGTTTCCCATTTTCTTGAAGCCAAAATGGAGGAGTGATCTCACAACTTTCTTCCCCACCTTCTAAGCTTTCCAAAGATGTTATTTTCATGGATTTTGAGCAAAGGCAACTTCTCTTTTCAAGCTCTTCTTCTTGGTTCAAGGCTTTAAAGGGTTTTCATGGGAAAATTTGGGGGTTTTGGTGGGTTTGGAGCTAGAGACTTCTTTGAGGCTTTTGTGGAGTGATTTGTGCATCTTCTTATCTAAGGCAAGTTTCTTGTTCTTCCCTACTTTTCAGATGTGTGGATCGGGGGAGGCGATAGAGCCACCGGTCATCGTGAGAGCC</w:t>
      </w:r>
      <w:r>
        <w:lastRenderedPageBreak/>
        <w:t>TACTTAAGGATATCATATAGATGTCAAGGTGGGCAACAGAGTTCGTAACAACTGTTGGGATTAGTATTTGTTTAGACATTTTATTTTGGGTATGGCTTTTATTAGCCTTTTCTTGGGTTTTGTTAATGAAAATACTTTGTTTTAATTGTAACTTGAATATTCATGGGAAATAAGAATATCCTGTTAC</w:t>
      </w:r>
    </w:p>
    <w:p w14:paraId="32E59C2E" w14:textId="77777777" w:rsidR="00604637" w:rsidRDefault="00604637" w:rsidP="00604637">
      <w:r>
        <w:t>&gt;ONT.12139.1 LG07 75422673-75424253</w:t>
      </w:r>
    </w:p>
    <w:p w14:paraId="2DA557F8" w14:textId="77777777" w:rsidR="00604637" w:rsidRDefault="00604637" w:rsidP="00604637">
      <w:r>
        <w:t>TCTCTCCATTCCCCATTTCCATCGCTGGCGCTCTCTCCTCTCTCTCTCTCCATTCTGCCAGGAACGATCGTCATCCTCGCGCGACTGGCACCCTCTCTCCCGTGACGAAAGACGATCGATCCCAATCGTCGTCTTTATCTTGCGATTACAAAATATAATCGTCATCGTCTCTCTCCTGCCAATGCTAGTAAGTGATGGATCCCTCTCCCGAAGAGCCGTTTCTCTCAAAGAGGCTCTTCCTCCTGATGGAGGACCCAATAATTGCCTCATGCCATGTTTAAGGTTCCTCTGCTGCGGTGGTCTATTTACAAGCTGCTGCCCACCTCTATTTGAGCCGGGACCTCCGCCACCATGACTAATCTAGCACTTATTTTCTTCCTCTCCTTTTCAGCTTTTTGGGAGGAAATTTACTTGAGTGCTTATAGGTGTTCTTTGGGTTGATAATATGGAGAGGGATGCTGTTAAGAAAAGATTTTTTTGATACATTATGTCAAACTTTTGGATCATAATTGCCAGTTTTTTTCTCCAAATTAACTATGCAATTGAATTGATTC</w:t>
      </w:r>
    </w:p>
    <w:p w14:paraId="3B2C94F8" w14:textId="77777777" w:rsidR="00604637" w:rsidRDefault="00604637" w:rsidP="00604637">
      <w:r>
        <w:t>&gt;ONT.5010.4 LG02 116691218-116695139</w:t>
      </w:r>
    </w:p>
    <w:p w14:paraId="385BB9B2" w14:textId="77777777" w:rsidR="00604637" w:rsidRDefault="00604637" w:rsidP="00604637">
      <w:r>
        <w:t>ATCT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GGCAGTTGGGTAATTGTCTGCTTCCAAGTTTAGTCTTGTTTGGGGAGAGAGCATATGCAACGGTGGAGCAGCTGATCAGCAAGAGGAAAGGTGAAGGTGTATTCTTTGTTGCTGCTGGACGTGACTGATAGGAGGCTCCTTGGGGATTGGATGATTTCTTTGCTGTTGGTGGACCTGAAGAACAGTAGTGA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TCTGATTTCACGGAATTATGGTGGGCTGATTGGTAATCATACTTCTCATAGAACTGCAATCTGCTTTTAACTACAAATTTTATTTTTACATGTAGCGTTCATTCGTTTATATTCATATTATGCACTGGTATCTTTTTTCTTTATAGTGTTTCTCAAGGGTGGTTGTGGTTGTGGTTGTATATATTTTTTTTTCATGTGGTAGAAGAAAATGAAGTT</w:t>
      </w:r>
    </w:p>
    <w:p w14:paraId="31EFC612" w14:textId="77777777" w:rsidR="00604637" w:rsidRDefault="00604637" w:rsidP="00604637">
      <w:r>
        <w:t>&gt;ONT.17228.2 LG12 43714271-43715139</w:t>
      </w:r>
    </w:p>
    <w:p w14:paraId="568E634D" w14:textId="77777777" w:rsidR="00604637" w:rsidRDefault="00604637" w:rsidP="00604637">
      <w:r>
        <w:lastRenderedPageBreak/>
        <w:t>CCAGATCAGTTCCAATTTCCATACACACAAATGAAATGATGGCTTCTGCATTTGCTCCTCCTTCTCCACTTCTCAACTTCTTTCTCCCTCCACATTCTATCTCTTCTCCTCAAACCTTCAAAACCTCCCTCCCATCCTCTTATCATTCAATCTTCTCCCTCAAATACCCACCAAACAAAATTGTCCTCTACCCATATTCAACACAGAGAAAATTTTCACAAAAAAAGACACAGTATTGGAGAATTCTTGCAGCTACTGGAGATGTTCTTCCTCCAAACACCCCAATAGAGGAAACCCAACAGATTGTTCCCCCTGATGACAGCAGTGGCTCCACCATAATCTCTGTTCTTCTGCTCATTGCTTTTGTTGGCCTTTCTATCCTTACCATAGGGGTAAAGATGCCATAGCTGTGACTGATTTCTTGCAGAAAAGGGAGAGGGAGAAGTTTGAGAAAGAGGAGGCTGCAAAGAAGAAAAGGAGTGGGAAGAAAGGGAAGGTGAAAGCTAGGACTGGCCCAAGGGGATTTGGGCAGAAAGTAGAAGATGATGATGATTAGTTTTTCAAGTGTAAGCATCTCTCTTTCTGGTGTTGTTTCCTTATTTATCTTCTTTTCCAATTAGATGTGGAGATTAAATGAAAACTCCTACGATTCAATGTTCCTGACATGTAAAAGCTTGAATTTAATTTCCTATGTTGGAAGTTTCTTGAAAATAATGACATTTAGTTCTCAGAAATATATTTCATTTTTGTTGGTTT</w:t>
      </w:r>
    </w:p>
    <w:p w14:paraId="2F8454BE" w14:textId="77777777" w:rsidR="00604637" w:rsidRDefault="00604637" w:rsidP="00604637">
      <w:r>
        <w:t>&gt;ONT.10402.1 LG06 69016114-69017149</w:t>
      </w:r>
    </w:p>
    <w:p w14:paraId="02B3D9B7" w14:textId="77777777" w:rsidR="00604637" w:rsidRDefault="00604637" w:rsidP="00604637">
      <w:r>
        <w:t>CTCCAGGTTTTTCACAGCCAGTGTGATTTCAGCGGCATAGTCTCCAGTTTTTCACAACCTGTGTGATTTCAGCGGCATAGCCATGGGCATACATTTCAGTTGTTGGAGGCCTAGAGAGCCACCGGAACCACCACAGACTACCCAAACTACTAGCTATACCCAGACTGGTGGTGGCAGCTACAATCCTCAAATTCAAGGAGTTAATATAGCAGATGGTGGGGGAAAGATTAATATGGGACCTGTTATTAGTGGAGGAAGTACCTTCACCATTTAGCATATTTAAGGATTTCATTACTCTCTGCTGTTGTTCTCAAAGTTCAGAAATTACTAACTGGGAAAAGAAAGAATTGGACCCCTGGGAGTGGGAGCATACATGACACTTCTGGCCTGTTATTTGTTTGCTATTTGATGCTCATCTTTTGATATTGATTCATTAACCACCCTCTGTATTCAATCCCTATGAATTTTAATGCAAATAAATTAAATTAGTTTTCCACTTGTTTTATTTGTCTTTCTTTAACCATCCTTTGTATTCAATCCCTATGCATTTTAATGCAAATAAATAGAATTAGTTTT</w:t>
      </w:r>
    </w:p>
    <w:p w14:paraId="48B3E90B" w14:textId="77777777" w:rsidR="00604637" w:rsidRDefault="00604637" w:rsidP="00604637">
      <w:r>
        <w:t>&gt;ONT.1502.1 LG01 109557383-109558991</w:t>
      </w:r>
    </w:p>
    <w:p w14:paraId="3900213E" w14:textId="77777777" w:rsidR="00604637" w:rsidRDefault="00604637" w:rsidP="00604637">
      <w:r>
        <w:t>TCGTTCGCTTGACTTTTATTAGATTAGAGGAGATTTAACAGAATCGTTGGTTCTGAGATCTCTCTCTCTAGGCTACACTACAGCACCATGAATTTCCCCCATTAGCCGCTCCCAGTTGCTGAGATTATTCCGGGCCTTTTTGGTATTCGCATGCGTCTACGTATGCGCCGGATTTCTCTATGACATCCTACTGCTTATCTTGAAGAGATTTCTAGGAAGCATGTACTGATGATTTCTACTCCACTGTAACTGGACTGTGGGTGGACAGGAATGGGACGATGACCAGCCACTAGAGTTTCATGGCTGAAAAGAGACGCGATTCAAGACTCAGTAGTTCAAGCCTCAAGGGGCTAGCCCTGTAGTTAGGAGTTATAATTTTAGCCAACTTTAAATGATAGTTATGTTATGGGACTTCTGATGATTGTTTGAGACATTGTTACTCTTTATTATTGGTTTGGGATTTTAATAAAAGATTGGGTTTTAGTAGGTAA</w:t>
      </w:r>
    </w:p>
    <w:p w14:paraId="550814A0" w14:textId="77777777" w:rsidR="00604637" w:rsidRDefault="00604637" w:rsidP="00604637">
      <w:r>
        <w:t>&gt;ONT.1154.4 LG01 24839380-24845636</w:t>
      </w:r>
    </w:p>
    <w:p w14:paraId="320C1472" w14:textId="77777777" w:rsidR="00604637" w:rsidRDefault="00604637" w:rsidP="00604637">
      <w:r>
        <w:t>GTCCATTCACTTCTTCCTCAAGACAGGCACAGAGAGAGAAGGTTACTTTGAGGATAGGAGGCCTGCTTCTAACATGGATCCATACGTAGTGACTTCCATGATCGCTGAAACAACGATCCTTGGGAAGCCATAAGCAAAATAATCCACTCCTCTGCTGTGTTTGTTCTCTTCATATCTTTAGATGCCATGGCCTTTGCTGTCTCTTTCATCTTTGGTGTTTGAAAGCATTGCAGTGCTTTAGGGACATATTCATATCATTGGCGATTGCAATTGTCTGTTTTCTAGTTGTGGTTTAGAGGACTTAGTCCTTTTGGGGGGTGTTTTGAGGTAGGCAGGTGGGAGAATCTATGTTGCTTGCCATTTGATTATGCCTCATGTGCAATAACATTTTAGCAATAATAATTTAAAGGCCTATATTACATCA</w:t>
      </w:r>
    </w:p>
    <w:p w14:paraId="1479167C" w14:textId="77777777" w:rsidR="00604637" w:rsidRDefault="00604637" w:rsidP="00604637">
      <w:r>
        <w:t>&gt;ONT.12370.22 LG08 13412664-13417389</w:t>
      </w:r>
    </w:p>
    <w:p w14:paraId="046047F3" w14:textId="77777777" w:rsidR="00604637" w:rsidRDefault="00604637" w:rsidP="00604637">
      <w:r>
        <w:t>ACGGATGCTGGCCTTCTTCTCCGGCTGTTCTGCAACAAGGATGCTCGCCCAAATCTGACGAGGAGAGCAGCAGAAACCCGCCCTACTTCTCCGGTGAGGTGATTCTCTCTGTTTTGCGAAAAGGATTCGCTCAGACGCTGGCCCTTCTTCTTCGGCGACGACAGATCTCCAGACATCCCAGGCATATTGACTGTTTGTTTGTTGTTTTTCTCTAATCTGCAAAATGCCCTGTTCTGCACCCGAACCAAACACGAGCCA</w:t>
      </w:r>
      <w:r>
        <w:lastRenderedPageBreak/>
        <w:t>ATCTCCAACCGTGAGATCAGATTTGCAACAGCAAGTGGCCGGCTGTGAGATCAAATCTGCAATTGCCAGTGGCCCATCGTGAGTCTTCTTATTTTTTATTTGTCTCGAACAATCATCCCCACCGTAGCTTGGAGATGATGTTAATCCAAATGATGCAGTTGTTTTAGTCTTATTTTTATGGAGTATTCTACTAAATGGATTGCATTAGTGGTTCGGCTTATATGAAAATTTCTGTTAAAAACGTTTGTAATCAAAGTATTAAATCATCAAACCTACTGTTTTCAGCAAAAATACCTTTTGTGTTATAATAGGGGAGTCGAAAGTTGATTGTGTTAGTTATTGACCTTATTTTTCCAAGGCATTTGGGTGTGGGAAGGTGACTGCCCATGTTCTAACCCTAGGCAGCATGGTAAGAACAAGGCACCTCTTAAATGTAGTTGAACACAATACATGTGGCATCTCTATGGAGGCTTTATCTTTTGAATGTTTTGATGTTCTTATATCTCCAAATCCATGAATATGGTCGCGCATAATTTTGCAAAAAAATACTTACATGGGTGACGGGGTTAGGATGTCTTCCATTTTCTAGTTTGTAGTGCTCTTTGACTGGTTGTTTCTTGTAATTCTTTTTCCTAGTGTTCTCTGTTCATTTGTTTGCTTTTAATGAATTCTTCTTTTACCAAAAA</w:t>
      </w:r>
    </w:p>
    <w:p w14:paraId="7CB4F1E4" w14:textId="77777777" w:rsidR="00604637" w:rsidRDefault="00604637" w:rsidP="00604637">
      <w:r>
        <w:t>&gt;ONT.13271.1 LG08 68418830-68422394</w:t>
      </w:r>
    </w:p>
    <w:p w14:paraId="44B0B602" w14:textId="77777777" w:rsidR="00604637" w:rsidRDefault="00604637" w:rsidP="00604637">
      <w:r>
        <w:t>AATCAGAAGGATCCAGAAATCGTCAGCAATCCTTGCTCTAGAGATCCAGAAGCTCAGAAAGAGAGAAACCTCTGTCGAAATTCCGCAGTAGCCTCCACTACAAGGTGAGTACTACTACGAGGAGCAGGCCGGTGATAAGATCCCAGAGGATCTCCAACCAGCAGAGGAGGCACGGGAGTTGAGTGCTGATGACGTAGAGTAGCGTCATCATTACCAGGCACATGAGAGACTTACTTTGGGACAAACATTAGATTTGATTTAATTCATTGTTATTCTTCATTGAACTTTTCTTTCATTGACTCTATGTTGTTTAATAGCCTTAGTTTTTGGGATGGCCATTGTAATAAATTAACTTCATTAGTTAATTTTATTATTTATTTATGCAACTTTAATTATTAATGAGATTTATTATTCATTACTTTGAAATTTAA</w:t>
      </w:r>
    </w:p>
    <w:p w14:paraId="4A434012" w14:textId="77777777" w:rsidR="00604637" w:rsidRDefault="00604637" w:rsidP="00604637">
      <w:r>
        <w:t>&gt;ONT.9542.4 LG05 41695556-41705604</w:t>
      </w:r>
    </w:p>
    <w:p w14:paraId="10FDC81C" w14:textId="77777777" w:rsidR="00604637" w:rsidRDefault="00604637" w:rsidP="00604637">
      <w:r>
        <w:t>GCGCTCAAGCTCTCTCGGTGCCCGGCGTTCATGGCTTGGGTACTCTGCACCCCTTTCTCAAGACCCGCGGTCTGTACTTCAGCAACCAAAACAGAGGAGCTTGAGCGATTGTTATATCTGATGTTAGGCAATTGTTCTGATGTTGGCGTTGTAGGAACCACCAACGGCCAAAGGGTTTGCCTTTGAACAGAGTTTCAAGCCTAATAGCTGCCAGGCCTGTGGTGAGAATGGTGACATCCAACAGTGCGATTAGAGGCATATGTAGTGTGAACAGGGAGTTGTTGAAGCCGGGCAGACATCCTTGTGGACCTGATTATAGTTGCCCAATTATTTTTTCTACTATCCATATAACAATATCTGGTTACTGGGTGGGCCCTGATATTGATGATGGGTGGGGATATGTGGAGGCTTCTGTGAATCAAGTTTCTGTTTGTTGACATGTTGTTTAAGTTGTCTCTTTTACAAGTTAATGAGCATTACATGAATTTACTGTTT</w:t>
      </w:r>
    </w:p>
    <w:p w14:paraId="72F29E47" w14:textId="77777777" w:rsidR="00604637" w:rsidRDefault="00604637" w:rsidP="00604637">
      <w:r>
        <w:t>&gt;ONT.4620.2 LG02 38077415-38082738</w:t>
      </w:r>
    </w:p>
    <w:p w14:paraId="60AF0E44" w14:textId="77777777" w:rsidR="00604637" w:rsidRDefault="00604637" w:rsidP="00604637">
      <w:r>
        <w:t>TTTTACCCTGCTCTCTTCTCCCGCGCGCTTTGCATCTCCGATTCTCCGTCTCCCGCGCTCTCCATCGCCTCCAACCCTCATCTCTCTCTCTCTCTCTCTCTCTCCCTTTCCTCTCCCTCTTCTTCTCTCTTCTCTCCCTCTCCTTCCATTCTCTCCCTGCGTTCACCCTCTCTGCCCAGCCGCCAGCGCCCGCGCTCTGCATCTCCGTCTCGCCTCCAACCCTCGATCATCTCTCTCTCTCTCTCCCTTTCCTTTCTCTCTCTCTCCTCTTCTCTCTTCTCTTCCTCTCCTTCCCTTCTCTCCCTGCGTTCAACCTCTCTGCCCAGCTGCCAGCGCCCTGCTTCTCCCATCCCACTGCCTCTCTCTCTCTCTCTCACTTCATTTCGACATCTCATCATTCCTCTTTTCCCAACCAAATCGCTTTCTCACTTCGCACTGAATCGGAAACTGATTCGAACGAATGTCGTCCTTCTTCTTCAGATCTCGAGATCTGGTTTTCTAGGGTTAGGGTTTCCTCATTTCCACTGAAGAAAAGGGAAAACAAACGCAACATCTACTTCAGTTTCCCTTCTTTCCATCTCTGACTTCGAAGAGGATGTTCAAGAATTTGAGCTTATCGAACGCGGGAATTCTGAAGTCTTGAACTGCAATAAGAGAGAACTGTTATCTGATCAGTTTTGTTCCCCTTGCTATAAATCGAGTACTCATTTGTGGGTCTTTCGCAAAAATTGTAGCATCAGACGCTGGCAGCGGCCACAGGGCTAGACATGACTTCAGTGGAGAGGGCAGTCATGATTTAGCAGGCTCAATTGATCCTGACCAGGTTTGAGAGCATCGGATCTACCACGGCACCTGCACGGACAAATTTTTTTTCCTGTAATTGTAATGGATATAATTTATTGAAACTTTTGTAATGTTTTAAATGTAATTAATATAAGACTTTATTTTGTTA</w:t>
      </w:r>
    </w:p>
    <w:p w14:paraId="36C325F0" w14:textId="77777777" w:rsidR="00604637" w:rsidRDefault="00604637" w:rsidP="00604637">
      <w:r>
        <w:lastRenderedPageBreak/>
        <w:t>&gt;ONT.6376.1 LG04 592916-597756</w:t>
      </w:r>
    </w:p>
    <w:p w14:paraId="77933CDA" w14:textId="77777777" w:rsidR="00604637" w:rsidRDefault="00604637" w:rsidP="00604637">
      <w:r>
        <w:t>ACTCACTAGAGCAGAGCTCTCTCTTTCCCGGCATTCACGAGCGGGACAAGGGGGCTTGGAAGAGGACGAATAACTCCAACATCTTCTTCCATGCATCGATCGTCTGCATCCTCCACCGCACTACATCCATTGGTGCCTGCCAGAAAAACCCCAAATCCCAAAAAGCCCACTCTCTCTTCCCTTTCTCTTCTTTCTTTGTCCACGCCTAACACGCCCTTCGTTCCCCGGAGGAAGGATTGACTACTCTGATTGAAAGCCGGTTGTAGGACTTCTTCTCACTGTGGAACCCACCTGGATTCATCCAAAACCAAATCTATCTCTTCTTCAAGATATTTTTGTTCCAACTTACAAGCTTCTAAAGATTGATTTTGGATATTATTGTGCTGGCTGCGGGCTCTTAGGGATAACTTTTTTTATTTTGATCACAGACATTTGTATATGTTAAAGATTTTTGGAAATTATCAAGTAGTAATATTTGTCTATTTTAGAGATTTGTGGGTTTATTTTGGTCTATGGATGTAGGATATTTGGTTGTGAATGTTATTTTCAATTTGTTAATGAATCTATTTTAAATTGGGTTGTGCATC</w:t>
      </w:r>
    </w:p>
    <w:p w14:paraId="66928123" w14:textId="77777777" w:rsidR="00604637" w:rsidRDefault="00604637" w:rsidP="00604637">
      <w:r>
        <w:t>&gt;ONT.16121.3 LG11 10056347-10077789</w:t>
      </w:r>
    </w:p>
    <w:p w14:paraId="1D7104FE" w14:textId="77777777" w:rsidR="00604637" w:rsidRDefault="00604637" w:rsidP="00604637">
      <w:r>
        <w:t>ATCCATTTCCCTGCAACGGTTCCAGCAAGAGCTGGAACCACTCCTCTCTCTCAGCCACTCTCTCTCTCCTCTCTCCCTTGGCTTCTCTTGATTGTAAATGGAGATTTGATCTCCTCATCATCTTCCATACCTTCCAAGCTTTCCAAAGATGTTATTTTCATGGATTTTGAGCAAAGGCAACTTCTCTTTTCAAGCTATTCTTCTTGGTTCAAGGCCTTAAAGGTTTCTTGTTCTTCCCTGCTTTTCAGATGTGTGGATCGGGGGAGGCGGTAGAGCCACCGGTCATCGTGAGAGCCTACTTAAGGATATCATATAGATGTCAAGGTTCAGACTTCTTTGCCCCGAGTTGAGAGTTTTTGATTGGCTATGGAGCCATGTCTCGCAGGTTGTTTCGTCGGCTATGTCATATAGACATTGGGCTTGACACCGGAGCTACGTCACATTTGGGTAATAGTTTATAGCTTATTGTTGTATGGCTTTTGGTAGCCTTCTCTTGGGTTTCTTAATTAATGTACGTTGTTAATTTATAACTTGAATACATTTGGGAATGAAATATCATGTTACTGT</w:t>
      </w:r>
    </w:p>
    <w:p w14:paraId="13D93F9F" w14:textId="77777777" w:rsidR="00604637" w:rsidRDefault="00604637" w:rsidP="00604637">
      <w:r>
        <w:t>&gt;ONT.9740.2 LG05 92035201-92049842</w:t>
      </w:r>
    </w:p>
    <w:p w14:paraId="106A64D9" w14:textId="77777777" w:rsidR="00604637" w:rsidRDefault="00604637" w:rsidP="00604637">
      <w:r>
        <w:t>CTCCCAGAGCTTATCATTTCTTCCCTTTTTCCTATTTTTCCTCTCCCACATTTTTCTCTCTTTCTCCTATGCTCCCTGCTCTCTCTTTCCCTCTACCTACGTCTCGGCTGGGCTGCTGTTCTCTCTTTCCCTCTCCCTCTTTGCTCCTTGCTCTCTAAGAGATTCTGGTCAGATCCTCCTGTGAATCCGCCGACTGCTCTTCTTCCATTTGAGATTTCAAAAAAAAAAAAAAAAAAACTCAGTGATAAAAGAGACTTCACCGTACGTCGATCCAAACTCACCACTCAAGTGCATTTGCTGAGAAACTAGTAAGTTTACCATTGTGCTCATTCTATTCCACCACTACTTGCAGGAGGGTGAGGATTTGCTAGAGCCTGGGATTGAGGGTGATGAGGATTGCGAACTTGTGCCACAGTATGACTATAATGATGACATTCTAGATGGTCAAAATGAAGATGTTTAATCTATGAGGATTTAAGACATTAAAGTTAATTATGTTTAAGACTTTATTAGTTTATATTGGGATTGATGTAATTAATTAATCTCGTACTTGGTTCACTTGGAAGTTTTTTTTGGTGATGTAACAATTGATGGATTGTTATTTATGGTTA</w:t>
      </w:r>
    </w:p>
    <w:p w14:paraId="5CAB8124" w14:textId="77777777" w:rsidR="00604637" w:rsidRDefault="00604637" w:rsidP="00604637">
      <w:r>
        <w:t>&gt;ONT.13402.1 LG09 41228287-41239430</w:t>
      </w:r>
    </w:p>
    <w:p w14:paraId="3A8637A4" w14:textId="77777777" w:rsidR="00604637" w:rsidRDefault="00604637" w:rsidP="00604637">
      <w:r>
        <w:t>GCAGTTTGGGATGTGGGAGGCTGCTGAAGCACATCACCTCTCCAACCATGCTGGTCTGATAAAACTGAGATCTGGTGATATGGGTGTGATGGAATTGACAACCTGATTTTTCTCACTTCTGATTTACTTTGTTGGACTACATCTGCAACATTGACACATTCATTTCAGTCATCGTGTTATCCCTACCCACACATTCCTCCCAGTAGCCACAGCTGCCCATGCCGGTCTTTCTGAGACCTCAGTGCCAGCGGAGGAAACCACTCCGGTTCCTCTGGGAGGATTAGTTGAGTGGAAATGAGGCGATAACCTTTGATATGAATTTTATAGTGAAAACTTTTGATAATGGAGTTCGTTTTGGAAACCTTTCATACTTTTGGTTCTTGCATTATATTTAAATATGCAAGTGATTTGTATTGTACATTGTGTAAATGAAATTTTGTTTTTATACATGAACAATGTATATTTGT</w:t>
      </w:r>
    </w:p>
    <w:p w14:paraId="4A116831" w14:textId="77777777" w:rsidR="00604637" w:rsidRDefault="00604637" w:rsidP="00604637">
      <w:r>
        <w:t>&gt;ONT.4598.1 LG02 36092777-36094618</w:t>
      </w:r>
    </w:p>
    <w:p w14:paraId="18D702EF" w14:textId="77777777" w:rsidR="00604637" w:rsidRDefault="00604637" w:rsidP="00604637">
      <w:r>
        <w:t>GGAAAAAGACTCGCCCAAATCAATTGGAAGCCCCAAATCGGACGATCTCTTCCTCCTCCTTCCGACGCATCTCTTAATCCTCATCTAAGCAGGATTCCGCCGAGAGAGTCATCTTCCTCCTCCTCCCCTCTCGTCGACGTCTCTCCCTCGTCTCCATCACTTCCGTCGTGGAGCCATCCCATATCCTAGGGCTC</w:t>
      </w:r>
      <w:r>
        <w:lastRenderedPageBreak/>
        <w:t>GATCTCCCTCCGCACCAAAGCAGAACATCGATAGGGGGACGATCTCATCCTCGATGAGCTCTGCATCCCCTTTTGCCTGTCATCTCTGTCGCAGCACTCCCGGCCTAAACCAGAATGTCATCTTCTAATACAATCCGTTCTGAATGTACTCCAAAATGCCGATGTGAAGCTGGAGACATGAAATTATATACTTCTCGTACGCAATTGAATCCAAATAGAAAATTTTGGAAATGCCCAAATTGGAATGATGAAAGTGGCTATGGTACATTTCTTTGGAAAGATGAAATAGTGAATTGGCAGCTTGGTGAAGCTAATTCAACGATGTGTGAAAGAGAAAACTAGAGAGACTAGAAAAGAGAAATTTGATAGCGGTCATTGACAAGTTAGAAAGTTCAGTGTGTGCTTTCATTGAAGTAGAGAAAATTCGAAATGCGTATCTGCGAAAAATTTATCATGCTATTTTAGTTGCATGCTGTATAATAATTTTAGTTTTCTTGTTCAACCATACATGAAATACATGCTATGGGGATATGTTTTCTCTAAAGGTTTAAAAACTTGTCTTCTGTATGTTGGAACATAGAAGTTATGAATGGGCATATGTTCTCTATGAATGT</w:t>
      </w:r>
    </w:p>
    <w:p w14:paraId="0B984A38" w14:textId="77777777" w:rsidR="00604637" w:rsidRDefault="00604637" w:rsidP="00604637">
      <w:r>
        <w:t>&gt;ONT.17171.1 LG12 40491973-40493129</w:t>
      </w:r>
    </w:p>
    <w:p w14:paraId="6C63ED14" w14:textId="77777777" w:rsidR="00604637" w:rsidRDefault="00604637" w:rsidP="00604637">
      <w:r>
        <w:t>ACATAAAGACCAAAATAAAACAAGTGCCTCATTTCAGAGCAAAAGATAAGGGAAGGTTAATGCCATGCACACATTCATCACAAATGTTTCCAACTCCATGTCGACGATCGGAATATTTGGCGGGGATCGAATCTTCACCCTTGAATTGATAATGGTCCACAAATCATTGTCACTATAGGTGCTATCCTACCTGAGCTTCTCTATTTCTCCACCCTATTCATCTTCCCTGCCTTCCTTTTCCAACTTTCCTCCTCCGCACTCTTTCCATCCTTTCTCCTCCTTCTCAGCAATATGCTTTTCTTTTCTTGACCTTGTAAGGCCTTTTCTTGACCTTGTAAGACCCTACGTCAGAGACGTTATCTTAGTACTACGCGATATCATGAATCCTCAATCAGGCGGTTTTGATTGAGAGCGTAGGTTCTACTACTATTCCATCTCAGCCATCCATTCTTCTCTACCTCTATCTATCCCTCCTGAGCTATTCAAACCCAACCACATTTCCGGCTAAACCAATCAAGAACATGGGTTCTCTCCTATATGCAAAGTTGCAGAGGAACAAGAAGAGAGTGAGACAGTCGTCTAATTTCTAATCCCTGGTTTCTTTGTGCGATTAGTGCTTGTTTTGTATTATTTGTGCAGAAATATGCTTTGCAGGCATCAGTTTCGTTGTTTCATGTGTTGTTTGGATGAGCAGACAGTAAATATTCTCTTAACTCGCAATGCAATGTCACCTCGTGACTGTTCATTAGAGTGTTGCTGTTACTTTCTGTTGTTCTCTTCTCATATTTGTTTTTGTTGCTTACCGTATTTCAAGAAAGAACATAAATTTTGTACATGACATGAGCGATTTGACTGTCTCGAAATAGCTTTTGAGATAGATTCACCAGTTTCTTCTTGTCATCT</w:t>
      </w:r>
    </w:p>
    <w:p w14:paraId="508B14F2" w14:textId="77777777" w:rsidR="00604637" w:rsidRDefault="00604637" w:rsidP="00604637">
      <w:r>
        <w:t>&gt;ONT.5010.1 LG02 116690992-116695141</w:t>
      </w:r>
    </w:p>
    <w:p w14:paraId="02AF6B59" w14:textId="77777777" w:rsidR="00604637" w:rsidRDefault="00604637" w:rsidP="00604637">
      <w:r>
        <w:t>ACATCT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TCTTGTTTGGGGAGAGAGCATATGCAACGGTGGAGCAGCTGATCAGCAAGAGGAAAGGTGAAGGTGTATTCTTTGTTGCTGCTGGACGTGACTGATAGGAGGCTCCTTGGGGATTGGATGATTTCTTTGCTGTTGGTGGACCTGAAGAACAGTAGTGA</w:t>
      </w:r>
      <w:r>
        <w:lastRenderedPageBreak/>
        <w:t>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TCTGATTTCACGGAATTATGGTGGGCTGATTGGTAATCATACTTCTCATAGAACTGCAATCTGCTTTTAACTACAAATTTTATTTTTACATGTAGCGTTCATTCGTTTATATTCATATTATGCACTGGTATCTTTTTTCTTTATAGTGTTTCTCAAGGGTGGTTGTGGTTGTGGTTGTATATATTTTTTTTTCATGTGGTAGAAGAAAATGAAGTTATATGTATATTAATCATTTTTTCCTTGTGCTGGGGGAATATGTTTTTTTAGAAAAGATATATACATGTAAAAACCAGGCAAGGAGTGAAATGGAGGCAAGGAGTGAAATGGGAAGGTTTAATGTACTGCTGTCGAAGATCTTATTGCTGTACCTTTTTTCCTGTTTTGTTGTATTTTTGAAACTCTGCGTCGGGTTATTATTATATTCCTTAATCTGACCCTTCCC</w:t>
      </w:r>
    </w:p>
    <w:p w14:paraId="1EB5EA3C" w14:textId="77777777" w:rsidR="00604637" w:rsidRDefault="00604637" w:rsidP="00604637">
      <w:r>
        <w:t>&gt;ONT.8024.2 LG05 9574849-9576633</w:t>
      </w:r>
    </w:p>
    <w:p w14:paraId="43E7BC6B" w14:textId="77777777" w:rsidR="00604637" w:rsidRDefault="00604637" w:rsidP="00604637">
      <w:r>
        <w:t>GTCTCAGTCCCAGCAGAAAACCCACCCAAAAATCCAATCCCTCGTCCATCTCTCCGCCAATACGAACTCCGCAAAGTCCTCAAAATCTATATATCCTTTCGAGAACCCTAGAAATTGCCTTCTCCAGACTCTCTGCATCAGAACTGGAGCTCGAAAACAATGGAGTTCTGCGGCCCTACCAAGGGGCTGGGAACCAAAAGAGAGTCTGCACACATACGGGAAGGTAGCCCACCAAGTGGGAAGGAGGCCCGCACAAGTGGGAAGAGGTGACATACCTAGGGTTCAATCCTGGGCAGCCAGGTAAAAACTGACGCTCCCTACCACCCGGGTAAGGAGTTGTTCTTAGTCCCATTTTTAATTGAATCTTATGATTCAACTATGAATATTACAATTTGATACTTATTCTAATAGAACTTATGATTTAAACATTTCATTTGAGTGAGAATAGCCACAATTGAATTGTTAATGTTTCCTTCTCTTTTTTTTATTTTCTAATTTTAAAAGGTTGGTTATCTAGTGATTAATGTAACTACTTATTTTTTATTTTATTTTTGGGAGGTTATTTATT</w:t>
      </w:r>
    </w:p>
    <w:p w14:paraId="2C341D54" w14:textId="77777777" w:rsidR="00604637" w:rsidRDefault="00604637" w:rsidP="00604637">
      <w:r>
        <w:t>&gt;ONT.15779.9 LG10 31020787-31022132</w:t>
      </w:r>
    </w:p>
    <w:p w14:paraId="6655EBCA" w14:textId="77777777" w:rsidR="00604637" w:rsidRDefault="00604637" w:rsidP="00604637">
      <w:r>
        <w:t>TCGAGGAGGGAAAAAAGCCCTCTTTTTTTTTTCGTTCTTCCTCTGCGCGAGAGTGAGAGAGAGTAGAAGACGAAGATCGAGAATTCCTTCGAAATTTCTTCGATTCGATCGATTTCAGAGCTCAAATCCTTCTGAGTTGCGGCCCATTTGAGTCATTGGGGGCTGTCTGAGCATTCCAGGGTTGGTTGTTTCAGGGAGCATTGTCGTCACTTCTCTTTTACTTTGACCTTTTGTCTGTCAAAACTTAAATCTAAAATGGCTGAGTCGGAGACGGCATCAGAAGATGTTGCTGCTGCAGTGCCAGATAATCAAACGGGTCCGCCCAAAGATGCTGGGGAAACCATTGTTGAA</w:t>
      </w:r>
    </w:p>
    <w:p w14:paraId="0943A124" w14:textId="77777777" w:rsidR="00604637" w:rsidRDefault="00604637" w:rsidP="00604637">
      <w:r>
        <w:t>&gt;ONT.12910.1 LG08 20580686-20582601</w:t>
      </w:r>
    </w:p>
    <w:p w14:paraId="0289A61E" w14:textId="77777777" w:rsidR="00604637" w:rsidRDefault="00604637" w:rsidP="00604637">
      <w:r>
        <w:t>ACATTTCCCCATTTCAGCTGCAGCACCGACCACCACGTGCAGAGGTTTCATCTCTCCCTCTCTCGTCGAGATCTCACTCTCTCTCCCTGCTGCCTCTCTCATCGAGATCTCTCTCTCTCTCCCTGTAGCCTCTCTCATCGAATCTCAGATCGTCTCGCTACTTGCAGTCATTTTCAACTGTTGATGCAAAGTCCCGCCAAGATCTGACATTGGCGGCATCACGAGCGGCCCCCATTTCTGCTCGTCTTCTCGACCTCACTACTGCTTTCCCCCATTTATCGTTTTCCTCCCTTCTTTCCATTTGAGAAAAAAAAAAAAAAAAAAAAAAAAAAAAAAAAAAAAAACAAAGCGAGTGACAGAGAAATCTTGCGATCTCCTCCCTTCTTGCAATCTCCTAAGTTTCTCAAGAGATAGCATCAATGGCATCTCTACAGCAAAGCTTTGATTCCTTAATTTGTGAAGTATATGTGCTATGGATGATAGTAATGTTTATTCACAGTGGTTGGAAATGAGGTTGGTACTAAAAGCACTCCATGAACAACATCAACTCATACAGAAGCTCTAAACTCTATGAATGTTCGATAACGTTCTAGAAATGGTGGTTCGTTCTAGAAATGGTGATTGAGCGATTGAGCTCACAACGTCTTCTTTCAATCTGTTGACTGGCTTTTTGGAGAGGAATGAATGGAATGGGAAGGAGAAGGCAACAGAGACATGTAGTTTGACTATTTAGTAATCTTATAATGAACCCATTGACAGATTCTTATTTATTTCGTGTA</w:t>
      </w:r>
      <w:r>
        <w:lastRenderedPageBreak/>
        <w:t>TTGGAGTTTAAGGACACCTGAAGACCAAGAGTTATGATACGTAAATAATGATTGTATTAATTTGTAATATTGTAATTTATAATTGGAACAGATTTTAGTTAATTGAAAATAGTTTATCAAACTAA</w:t>
      </w:r>
    </w:p>
    <w:p w14:paraId="75B67DAC" w14:textId="77777777" w:rsidR="00604637" w:rsidRDefault="00604637" w:rsidP="00604637">
      <w:r>
        <w:t>&gt;ONT.10651.2 LG06 27906867-27909331</w:t>
      </w:r>
    </w:p>
    <w:p w14:paraId="75003934" w14:textId="77777777" w:rsidR="00604637" w:rsidRDefault="00604637" w:rsidP="00604637">
      <w:r>
        <w:t>ATGTTGCACGGCCAGAACTCCTTCCAGCCGCCTCCTCTCCTTCCTCTCTTAATCTTCCACCGAAAGATCATGATACTAAAGGTGTTTCTCATCAAATCCAAGCCTAGGGAGACGTTTTCCATCATCTTCTTGCTTCCTCTCCATCGTTTTGGTGGAGAACTGCACGTGGCAGCCCCTTAACTACACTTCAACTTCTTCATTGGGATCTCTAGAGATCTGGGATCTTCTTGCGGGGATAGTTTTCTGCGATTTCTGGTTGTGTGAGAAGGTTTTTGGATTTGCTTGGAGCTCAAGGCAAGTATCGAACTCCTTGTGCCCAAACAGGACATTGTGGCGGTCCAACATGATCCGCCGTTTGTACGAGTGGTAAATTGATGACATAGAGTAGATCGTCTGAATCTGCAGAGTCACGATAATATGTTGGGTTTTATCTTAGGGGTTTTACTTTATGGGCTTTAATAATAGACTTTGGAGATTGTTTAGTTTGTGAACGTTGGCTAATGTTTAGGCCTTTTTATTTGAGACTTTCAATTAAGATTTATTCCTCTTTTTATTTCTGTTTAAACTTGAATCTTAAGTTATGGAAATAAGTTTCATTCTGACATCAGTCTATTAATGC</w:t>
      </w:r>
    </w:p>
    <w:p w14:paraId="249F6B44" w14:textId="77777777" w:rsidR="00604637" w:rsidRDefault="00604637" w:rsidP="00604637">
      <w:r>
        <w:t>&gt;ONT.3520.2 LG02 65432168-65439590</w:t>
      </w:r>
    </w:p>
    <w:p w14:paraId="12E2CE6C" w14:textId="77777777" w:rsidR="00604637" w:rsidRDefault="00604637" w:rsidP="00604637">
      <w:r>
        <w:t>GCTATTAAGACGATATTGCCATCAGTCTCTGCTCTCTTCCTCATCGATCCCTCCCTCGCTCTCTCCCTGCTCACGCCATCTCTCCCTGCTCACGCCATAAGTCTCTGTTCTCTCCCTGCTCATGCATCGTTCTCTTTGCTCGACGCCGAAAGAGATCCCTCTCTTCCTCATCGTCGATCCCTCTCTTGCTCTCTCCCTACTCACGCCATCCCTCTCTGCTCTCTCCCTGCTCACGCATCCCTCTCTTCCTCATCGATTTTCCTTATCGTGGATATAAAGCAACAAAATCGTCCCCCCAAAAAATCTATCATCTAGGGTTTTCTCTCGAGCTCTTCGTCTTTCGTTTCAGGGAAGGAGGAAATGTTACCCACTCCTGAAGGTATTCAATCAAATGATGCTTTATTACCAAAGGATATATAGGCAATTCCATTCAGACCGCTCTCTCAAAGACTCAGATGATTGCCTGATGACTGAATGATGAAGATGAAGTGAGAGAGGAAGGAGGAGAGAGTGACTTGTGGGATAGAATCTTTATGAGAGACATCCAGAGGGCGGGCCACGCACCGTGCAGAAGGTGTTGAGTCCCACCAAAGTTTTCCAATGACAGTTCTTTATGCAATAAAACAATGTGTCCACAAAATGAGCATGTGCTCTACCAAACTGAAGCTTGCAGTTGGGAGGTTCCCATGGTCCTCATGTTCATGGATTATAAACATCAACTTTGCCGGTTAATTGACACCAAAAGAGTTTATAATCTTCATAAACAGCTCTTCCATCACAACTGAGGAAGATCTCCATGAGGAAAAAAAGACGACTGACATTCTTCAGCTTGGGCATAGGGATAGTGGCAGCTCCTTGAGTTAGAGCAACTAAAGCCCCGGACATATCAACATCTTGGAGTTCACCCTTTTCTTGCATGTACTCAAGAGGTAGTAAAATTAGATCAAAGACGTGCAACTTATCCAAGGATTTGATTCAAGATATAGATCGGAATGGAGAAATAAAATTCATGTAGCCGACCCCAATATAGGTGGGACAAGTCTTTGATGATGGTGATGATGAAATAACTCTGAGGAAGTAGATCGTAGCTGCATCATTATAGCGTGTAAAAGATTATGGGCATAATTTTGGAACTATTATTATTGTTTTTATATTTTTAATTTGAATGGAATTTTGAAGTGAAGATTTTATAGTTTTCCTCCTAGGGATTACCTTGTTTATTTCGATCACAGACATTTGTGGATGTTAAAGATTTTGGGAAATGATCAAATAATAATATTTGTGTATTTTAGAGATT</w:t>
      </w:r>
    </w:p>
    <w:p w14:paraId="2215B9FC" w14:textId="77777777" w:rsidR="00604637" w:rsidRDefault="00604637" w:rsidP="00604637">
      <w:r>
        <w:t>&gt;ONT.6742.1 LG04 28680842-28685861</w:t>
      </w:r>
    </w:p>
    <w:p w14:paraId="368CCD97" w14:textId="77777777" w:rsidR="00604637" w:rsidRDefault="00604637" w:rsidP="00604637">
      <w:r>
        <w:t>GACCGTCTTGTCTATTGTAGGTGGCTTCCTCAAAACCCCTTCTGCATCTCCCTCCTTCTTGGTCTCTCTCACATCCTCTGCATCTCCGTCTCGTCCAGCCTCGAGCATGCGCCCATCTCGCCTCCATCCCTTATCTCTCTGACCCATCCTGGCCTCTCTCGCCCGCTATCCTCTCCATCGCCACGCAACGCAGAGAATCCACGATCCCCATCTTTCTCGATCCCTCTGTCTCCCTGCGCAGAGCACCACTCTCGTAGAACGCTGCACATCCCTCACCTCGCACCTCTCTTTTCTCCCTCGGCTTCTCTCTCTCACGCTCACAGTCTCCCTCGACAGCGCATCCTCTCTGTCCCTCTCTCGCAGCTGGACTCACACTCACAGATTGAATGAAAATTGAAAAACAACTTTTGTTGAAAGAGTCCATGTGGCGAAGATGCAGCCAACATGAAGGCCAAGTATGCAGAATAGAATGTTTGGCATTTGAATATTGGTACATAGTAGAATCCCTTTGTGGTGAATGACCACTTCTCTTACCTGGTGATTCTCCATTGTGTACTAGAAGATAAATCTGATTGGATTGACAA</w:t>
      </w:r>
      <w:r>
        <w:lastRenderedPageBreak/>
        <w:t>ACCATTGTGTACTAGATATATGCTTTCTGCTTGTGTATGTTGGCTGCTCACCAATTTAGAAATCCTGCTGTGACTTTTCTCTTATCATGCAGCAGTCTTGTGAGTTGTAAACTGCATCATGGTTCTGGCCTGATTTTCAATTTACTAACCTGTTGTTTGAAGGCTTTCT</w:t>
      </w:r>
    </w:p>
    <w:p w14:paraId="52B7F9EA" w14:textId="77777777" w:rsidR="00604637" w:rsidRDefault="00604637" w:rsidP="00604637">
      <w:r>
        <w:t>&gt;ONT.249.4 Contig00712 5920-15670</w:t>
      </w:r>
    </w:p>
    <w:p w14:paraId="76FB5A99" w14:textId="77777777" w:rsidR="00604637" w:rsidRDefault="00604637" w:rsidP="00604637">
      <w:r>
        <w:t>AAAAATAACTTCCCCACCTTCTCTCTCTTACATGCACGCAGAACCTCGAAATCTCTGTAGCAATGGCGGCATGCGCGGCCGCGGCTCGTCAAGCCGCGTCTCTATCTCGGCTCTCATCTCCCAAATCGGCTGCTCAAGCCTCAAATCTAGTGCAAAGACGCCGTCTTGCGGGAGGTGGAGATCATTATGGATCCCCCAAGGTTCACTGCTGGCAGGACCCATTAACTCCATCTAGATGGAAGGAAGAGCATTTTGTGATTGTTTCTTTATCTGGTTGGGGGTTACTTTTCTATGGAGGCTACAAATTCTTCTCTGGTGGCAAGAAAGACAAAATTTCATAAAATCACAGGAGCACTCCACTAGGCTTGATGGTGCAGTGTGACAAGTTTCGTTGTTGAGTCACATTTGAAACTAAATTATTTTCCATAACTTTGCAATATGTAATGAACGTATTTTGGTTATGAGATGTCGATTTTGAGTGACTAGTTTACATAACCCCTCGTTTATGGTTGAAAAATGCTGAGACCATGTTGCATGTCCCGGTCATGTGGGCAGCCATTGTTGATCCTTTCTTATTTCTGAATGGTTGCAGTGTTCTACCTT</w:t>
      </w:r>
    </w:p>
    <w:p w14:paraId="23CFA28F" w14:textId="77777777" w:rsidR="00604637" w:rsidRDefault="00604637" w:rsidP="00604637">
      <w:r>
        <w:t>&gt;ONT.5123.4 LG02 123638518-123639789</w:t>
      </w:r>
    </w:p>
    <w:p w14:paraId="6F9C0EE7" w14:textId="77777777" w:rsidR="00604637" w:rsidRDefault="00604637" w:rsidP="00604637">
      <w:r>
        <w:t>ATGAAGAAGCAGGGCAGATACCCATGGCGTATGTGGTCAGGAAAGCCGGCAGCACCCTTACTGAAGCACAAATCATGGATTTTATTGCCAAACAGGCATGTAGGTTGCACCATATAAAAAAATACGCCGAGTCGTATTCACCAACTCAATACCGAAATCAGCTGCAGGAAAGATCTTGAGAAGAGAGCTGATTAATCATGCCATTTCTAGTAGCACAAAGTCGAGATTATGATTCCAGTTGTATAATTACTTTGAATCCATAAAAGCAGCAGTAATTGGTGAGGTCATTCCATCCACTCAAGGCAGAGTAAGTTGCCCTTATTTCATGATGATGTTGCTTACAGTGGGACGGGTCCATTTAGAGGAACTATTACCCGGTCCGGAGGTGGCCGCAGTATAAAGGAGCATGCATTCTTTGTTTATAATCTGTTGTTAAGTACACCGTTACTTCTTAAAATGAGTAATTATTATCA</w:t>
      </w:r>
    </w:p>
    <w:p w14:paraId="50F4B4A5" w14:textId="77777777" w:rsidR="00604637" w:rsidRDefault="00604637" w:rsidP="00604637">
      <w:r>
        <w:t>&gt;ONT.3574.1 LG02 94237120-94256367</w:t>
      </w:r>
    </w:p>
    <w:p w14:paraId="56C2FA2D" w14:textId="77777777" w:rsidR="00604637" w:rsidRDefault="00604637" w:rsidP="00604637">
      <w:r>
        <w:t>TCTCTGCAGCGCCGAACCCTTCTCTTCCAGAAGACGAAAACCCTCAACCTATCACATTTAGTGTTTTTGGTCGGTAGGTGACGGTTTGAACCGGACATTACGATGGATAAAAGTTGGATGCATAAACCAGAAGACAATTTTGAGGTAATCATTTCTAGGTGCGCGTAGTGATTTTGGAGAAAGGAATTCCTACTCAGTGTTTCTTTCACCTCTGCATATGTACTCCTCTGTTGTTGGACTGCTTACATGAAACAGAGAAAAGCAACATAGAAAAGTTGGATTACCTGTATTTGTGTTTTTAGAACATTTTAGTTTTGTCTGGGTCTTTTGATGCTGGTGTTCTTGAGGGGAAGTTCCCACTCGAACATGTTGCTGCTAAGGTGACTTCGTTTCCGTTCTGGCCCCAATAGATGGCAATTCCTCATGCATGAGCCTTCAAGGCTACTGCAAGCATCATAACTAAGCAAAGTAGCAATGGTGGTGTCAGCTGCTTTTTGGCCATGGTGAGCTACGTGTGCTTCTATGCTAAATGCTAGCCTTAAAATCACAGGATGTCTCTGCCTAAGAAGTTTTACAAAGGATGTCTCTGCTCGAGAATGGAGGCTGAGGATCCATCTTATAGTGAGAGGTATGACCCACCGTGATCGTGATCACTTGTGCTGATGCTTGTGGAGTCAGGTGTAGTGTGCGTGGCTTTTGGGTCACTTGATCTCTGTTTTGTTGTTTGTTGCTGTTAGTGTTCCATGACTAGATTTCTTCTGCTCTGTTTGAACGCAAACGTTTTAATATAATAAGAAGAAAATATC</w:t>
      </w:r>
    </w:p>
    <w:p w14:paraId="11048131" w14:textId="77777777" w:rsidR="00604637" w:rsidRDefault="00604637" w:rsidP="00604637">
      <w:r>
        <w:t>&gt;ONT.2246.2 LG01 30193841-30194650</w:t>
      </w:r>
    </w:p>
    <w:p w14:paraId="74DCFD67" w14:textId="77777777" w:rsidR="00604637" w:rsidRDefault="00604637" w:rsidP="00604637">
      <w:r>
        <w:t>GCTTTGAAATCTTCAAAATTTTCGGAAATCTGCAGATCTGAAGCTCGAATCGGGAAAAGGTCCAAGGAGAATGCTGCTGTCAGTTGGGCTGTCAATGGCTTGCCGCTGGTTGTCTGCATCGAGTTGGTGTCCCACACCCATTGGAGTTCCAGCCTCTTCTCCTGCCTTGGCCACAATGATTAGTTCTGTAGCAGCCATCTTGAAGTCTGTAAGTTCTTGTAACTTGGAAATTGATTTTTTTTTTTTTGGGTTTGTATAAATCTAGAGATTCTTAGTTTTGTTTCATAGTGGGTTTGATGGGGAGTGAGATATGGTCACTTTTGTGTTGAGAGTGTGTTGGGGTTACGAGAATTCGTAATTATGAAATGGCTTATTTCTGTATTTATATTTGT</w:t>
      </w:r>
      <w:r>
        <w:lastRenderedPageBreak/>
        <w:t>CTAAGAGGTTTTCTTTTTTCTGGGGTTTGTGGGAAACTTGAGTTTCTTTTTCTTTCATATTGTGTTTTATGGAGAGGATTACCGTAACTCATTTA</w:t>
      </w:r>
    </w:p>
    <w:p w14:paraId="5CF258FE" w14:textId="77777777" w:rsidR="00604637" w:rsidRDefault="00604637" w:rsidP="00604637">
      <w:r>
        <w:t>&gt;ONT.249.5 Contig00712 5942-15672</w:t>
      </w:r>
    </w:p>
    <w:p w14:paraId="584CFCC9" w14:textId="77777777" w:rsidR="00604637" w:rsidRDefault="00604637" w:rsidP="00604637">
      <w:r>
        <w:t>TAAAAAATAACTTCCCCACCTTCTCTCTCTTACATGCACGCAGAACCTCGAAATCTCTGTAGCAATGGCGGCATGCGCGGCCGGCGGCTCGTCAAGCCGCGTCTCTATCTCGGCTCTCATCTCCCAAATCGGCTGCTCAAGCCTCAAATCTAGTGCAAAGACGCCGTCTTGCGGGAGGTGGAGATCATTATGGATCCCCCAAGGTTCACTGCTGGCAGGACCCATTAACTCCATCTAGATGGAAGGAAGAGCATTTTGTGATTGTTTCTTTATCTGGTTGGGGGTTACTTTTCTATGGAGGCTACAAATTCTTCTCTGGTGGCAAGAAAGACAAAATTTCATAAAATCACAGGAGCACTCCACTAGGCTTGATGGTGCAGTGTGACAAGTTTCGTTGTTGAGTCACATTTGAAACTAAATTATTTTCCATAACTTTGCAATATGTAATGAACGTATTTTGGTTATGAGATGTCGATTTTGAGTGACTAGTTTACATAACCCCTCGTTTATGGTTGAAAAATGCTGAGACCATGTTGCATGTCCCGGTCATGTGGGCAGCCATTGTTGATCCTTTCTTATTTCTG</w:t>
      </w:r>
    </w:p>
    <w:p w14:paraId="1C8A962B" w14:textId="77777777" w:rsidR="00604637" w:rsidRDefault="00604637" w:rsidP="00604637">
      <w:r>
        <w:t>&gt;ONT.13740.2 LG09 64923516-64932569</w:t>
      </w:r>
    </w:p>
    <w:p w14:paraId="0BAFBFB9" w14:textId="77777777" w:rsidR="00604637" w:rsidRDefault="00604637" w:rsidP="00604637">
      <w:r>
        <w:t>ATGAAATGTTTTATGTTGGTGTTTCTTCTCTTCATCTTCTCTTTTCTCCCTTTGCGCGGCCCGCCCGACCAGCCCGGCCGTTATTTGGGATCTCGTATTATCGTGTTCTTCTCAACCCGACCTCTCTCTCTCTCTCTCTCTTAAAAAAAAAAAAGGCTTTTCGGACTTTAGAATTAGGGGGATTTCTTTTCTTTTTTTTAGGGTTTCCTTCATATCATAATTGAGAGTGAGGGTTTCTCTCGGTTCCAACTCCTCCTCCTCCTCATCCTTTACTATTTTTGCTTTCAGTTTGAATACAACAAGTCAAAGATTATTAAAAAAAAAAAAAAGGATTTCCAGCCTCTCTTACTCTACACAACAAGGGGGGATTTCTATTCTCAGTTTTCTCTTTTTTTTTTTTTCCTGAAGATCTCCTCGGAAAAATATTTATTTTATTATGACAATGCATTTTGCATGGCCTTTAGTGGATGCCCTTGCTTCAGAACTCAGTTTCATCTGTGGTGAAATCCATTAGTGCAGTGCAGTGCTCAGTCGTAATTGTCAGAGCTCGTAGAAAAGGTTCAAGGGTTTACAAGTTGGAAGGATTCGGTACAAGTAGTAGATTTTGGTGATTCCAGTAACATGCTCACAACTTGATTTCATGATGAGGAAGCTATGATATGCTTCTCTGGTTTATCACCCTTGTAAAGGTGCTTGCTGCATGAGAGAACCAAAATCGCATAACAAGCCATTCATATTCTCATCGACAGTACGCTTAAAGCTGATGGAAATATTGGGCCTATAACATTCAGTGAGACAACTGACAAGTAAGAATATCTGCACAAATGTTAGGGGTCCAATTTGGTGATCATCTGCGCATGTTTTTAGTAGCAATCTCATGTTTGGGATTCTTGCTTGCCTTTTCAACTTTGTACCCTGTTTGGCGTAGATATGCTTGTTTGTAGCCAATATCTGATGCTTAGATGGCTCGACATTATGCTTTACTTGTATATCCAGGGTCTTATTCTGCATAGAAGGGAAGTACATGTAAATGAATAAAGTATATCTAGTTTTTATTTGGTGCTTAATTGATGTTGATGTTTGAGACCTGAGTTGTAATTTTATCCTGTTATTCCTGTGGAAGTTCATATTAAAATTTTTTTCCTTCCAATC</w:t>
      </w:r>
    </w:p>
    <w:p w14:paraId="705AD659" w14:textId="77777777" w:rsidR="00604637" w:rsidRDefault="00604637" w:rsidP="00604637">
      <w:r>
        <w:t>&gt;ONT.6833.1 LG04 69089943-69091190</w:t>
      </w:r>
    </w:p>
    <w:p w14:paraId="67DE12BC" w14:textId="77777777" w:rsidR="00604637" w:rsidRDefault="00604637" w:rsidP="00604637">
      <w:r>
        <w:t>ACCCCAAATCGTTTGAAAACCCCTTTCTCTCCAACCCTTCTCTAGTTCTCCCTCTCCAGTCTCCACATCGAAGTGATCGCACCCAGGTCTATCCAGCAATGGCGACGATGGCGATTGGCAACCGTCATGCAGAAAATCGAAGACATCGAAGAAGAGGGTGGGTGGTAGAATATCTCTGTCATTGGTTGAGTCTTGGACTAACATCAGCTGTTGGACAAAGAGTCTTGGACGACATCTGTTAGGCAAGCGCTGCCCATATGAGTCTCCCTTTCTTGTCCAGAAAAGTCCACAGGCACGACCCATGTGATCTTCTCGACCACATGCAATATTGTCTACAAGCTTCATCCAAAAGAAGGTACTCTGTAAAGACTGCCTTGTGCACTTACATGTCTTAATAAATTGATCAATCTTTTATTGTAGTGGAATCTTTTGAGGATCCATAGAGTTTTAATAAGTCCCTCAAGAGGATTTTAGGACTCTTA</w:t>
      </w:r>
    </w:p>
    <w:p w14:paraId="4D81A09F" w14:textId="77777777" w:rsidR="00604637" w:rsidRDefault="00604637" w:rsidP="00604637">
      <w:r>
        <w:t>&gt;ONT.7296.1 LG04 8915580-8933743</w:t>
      </w:r>
    </w:p>
    <w:p w14:paraId="00FBC3F0" w14:textId="77777777" w:rsidR="00604637" w:rsidRDefault="00604637" w:rsidP="00604637">
      <w:r>
        <w:t>GAGACTCTGTCACGTGTGCGTCACAGCATATCAGATCTACGAGATTTCAACGAACACAAGCCCTAGGGCCTTGTCCACCTGGGTTTCTCAATCCAACATTTACCCCCTTCCTCCCTCTCTACCTCCTCAACAAATTCATTCCAGCTTCGATCAAGCACACACCTTACCTACCTGACTACCTCTGTCTGTCTGAGT</w:t>
      </w:r>
      <w:r>
        <w:lastRenderedPageBreak/>
        <w:t>CTATCCTCTCCTCTCTCGTTGATGCCCTTCTTTTCAATATGCTATGTCTGAGTCTCTCCTCTCCTCTCTCGAGTGGCCGCAAGAAGGAAGGCAAAAGTATTTTGAAATGTGGTGGTATTGATCCCATTGCCAAGGATTGTATCATGGACACCAAAAACAAACAGCAACTCCATAAATGTCTTGAAAGATGAAAATGCATACGGTGGTGGAGAGGCTAGCGAACAATGCAGTGTAGAGACTCACCAAAGGCTCTCTCTCTCTCTCCGCGATCAACTTTACTGGAACTCCTTTCTTTCCTGGAACTCCTTTCTTTCAAGAGACTATTAAATATATGCTATGATGCCCAGTTATGAAAATGGACCTCAGGCCACATGTGTTGGGCCCAAGCATATATAGGAATTTTTTTATCTATTTAATTGTTGTTAGTTACTATTGATGATTTGTATCTAGGATTAGGTTTCCAATATTATTTAGTTTCCCAGTTTAATTAGGTTTCATAGGGTTTAAGTTTTCTTTTCCTATACATATGGTATCGTAGAAGATTATTTTTAGAGTTTATTAATTGAATTGAGTTTTCCCATTAA</w:t>
      </w:r>
    </w:p>
    <w:p w14:paraId="55988F4D" w14:textId="77777777" w:rsidR="00604637" w:rsidRDefault="00604637" w:rsidP="00604637">
      <w:r>
        <w:t>&gt;ONT.12805.5 LG08 3431863-3446805</w:t>
      </w:r>
    </w:p>
    <w:p w14:paraId="58BE50E4" w14:textId="77777777" w:rsidR="00604637" w:rsidRDefault="00604637" w:rsidP="00604637">
      <w:r>
        <w:t>GAGAGGCAGAAGCACAGAGGTGTTGGTCTTCGTGCACCTACCACTCAAAATAATGCGAGGTGCCTGGGAAACTATCAACGGAGCTTGAGCTCTACTACAGTCAGGCGCTTTTTACTTTCACAAGTAATTGGGCTTTTTTCTGCCCAAACAGGGTGAATTGTGGCATTTGAAGTTCAATAAAGTATTAAAGGTGTGGATTGCTGGAGTTTGATAAAGAGTTATAGGGATATTGGCAACTTCTTAATGGTGAAGTTTAGGCTGTGTCATTTCAAGTTTAATAAAGCATTACAGGTGTGAATAGTTGGAGTCAGATAAAGAATAGTAGGGATCTTTGCACCTTCTTATTGGTCTGGGCAATTCATGGAGTTTAAAAACAAACAAAACATTCCTTCATGATGTTGTTTGAACTCATGGTTGTGTTTTTTGAGTCGCTTTATTTGGCTTTGGTTTAACTATGAATTTACTGGTGTAGTTGTACTGTGTGGATCTTGCTTGTCATCTTTGGTTTGTTCTTATTCACTTGTTTGGAACTAAAATGATTCTCTATTTTTACCTTCTGTATGTGAGGAAATTATATAGACCATGGATGTAATCCTAATGACTTGATTATCT</w:t>
      </w:r>
    </w:p>
    <w:p w14:paraId="183230EB" w14:textId="77777777" w:rsidR="00604637" w:rsidRDefault="00604637" w:rsidP="00604637">
      <w:r>
        <w:t>&gt;ONT.9743.2 LG05 92704097-92713211</w:t>
      </w:r>
    </w:p>
    <w:p w14:paraId="588B6509" w14:textId="77777777" w:rsidR="00604637" w:rsidRDefault="00604637" w:rsidP="00604637">
      <w:r>
        <w:t>GGGAATCGAAGAACCAGTTCCTTTCTCGTCTCTCCAGCTCCCCGTAGGAACGATGCTTGAAGGTAGAAGTGATTTTGGACTTGCCGAGCTACTGAATGGAGGATGATCTGACACCTTTGATAACAATTAACGACTACTTCATGTGAGACTTAAACTCTCTTTACTGCCAGCGACAATATATATAATTGTGGTTCTGTAAGGGAGGTCTTATGCAATGCCAAAGCGCTGGCTCACATCTAGCTAATGTTCTCTGTTACTTTATCTTGCCCATGGTCTTATTTTCTTTTGCATTGACAGATGGAATGATGGATATATATATCAATTATTTGGTTAAGATACACCAGACAGAGAGCACTGTTTGAATGGGTTGAGCCTTCAACTTGGGGTTGTATTTTGTTTGGTCAATCTGTTCTTCCCCTTGGGACCGAAGTGATGATTGGGTTTGTCTACTTTATCTGTACTAAAATGTATTCTAAATTTGAGTACCGTGTTTTTAGCAAGATTGATGTATATGTAAGTTGATTTCTAATTTATTTTTATATATGTGGAAGAGTAGTGCTGATGACTTATCATCCGC</w:t>
      </w:r>
    </w:p>
    <w:p w14:paraId="76AFF6EA" w14:textId="77777777" w:rsidR="00604637" w:rsidRDefault="00604637" w:rsidP="00604637">
      <w:r>
        <w:t>&gt;ONT.17239.4 LG12 44341213-44342899</w:t>
      </w:r>
    </w:p>
    <w:p w14:paraId="57A05762" w14:textId="77777777" w:rsidR="00604637" w:rsidRDefault="00604637" w:rsidP="00604637">
      <w:r>
        <w:t>GAGGAATGGAAGAAGATGGTCCGTCTGGTAGTGCTGGGGCTGGTCCCAAGATTGAAGAGGTTGACTAAGGAAATCAGATGAGCCAATGCCGCCTGCTTTTTTTTTAACCTTATGGATGATGATGATGATAACAATGATGACAAAGGAGATAACCACTCAATCTTGGGCTTTGGCTTATGGATGATGATGATGATGACAATGATGACAAAGGAGATAACCACTCAAGCTTGGGCTTTGGCTTGATGTATATTTTGGCTCAGCCAACCAATTCGGGTATTATCCAAGGTCAGTCATTGATCTAGGGAAATCTTTGGTTTGTTATAAACCCAGATTGCCCTGTTCCAGTTACACATCTTTGCATTTTGGGAAAGTTCCTTGATTTTGATTCTGAAGGATGCAAATACCGTGAAAAAAGTCCTTGACTTGAAAGGAGCATAAGAGAGGGAGAGCTTGAGTTTTTCTTTCTCAAGAGGAATAGAGACAATCTCAAATGTAAATCATCATGTATGGTGCTTTTCAGCGCAATCATATATTTTCACATCTAATAATACCCATCATTTTCAGAGCTTCGTCCAA</w:t>
      </w:r>
    </w:p>
    <w:p w14:paraId="3D45257D" w14:textId="77777777" w:rsidR="00604637" w:rsidRDefault="00604637" w:rsidP="00604637">
      <w:r>
        <w:t>&gt;ONT.10072.1 LG06 12134391-12136134</w:t>
      </w:r>
    </w:p>
    <w:p w14:paraId="20BC12EA" w14:textId="77777777" w:rsidR="00604637" w:rsidRDefault="00604637" w:rsidP="00604637">
      <w:r>
        <w:t>CCAGAAGTCTCCTCTCTGAGCCCTACCCTCATCCCCGAGAGAGAAAAGCTCCCGCTCCCACGTTCGCCCACCGGCCTTTCTACCTCTCTCCTGCGATCGTCCATTCGGAAAGGCCCCAACATCGAGCGAGGTTTGAAGCGATGCACGCCCAAATCATCGATCCCTCTCCTACGATCATCTGTTAGGAAAGCA</w:t>
      </w:r>
      <w:r>
        <w:lastRenderedPageBreak/>
        <w:t>CGCCCAAATCGACGATCTGTCTCATGCGATCATCTATCCAGAAAGCTCTGCAGCGCGTGCCAGGACAGAGTTGTACCTTGGACTATTGTGTACTCTCTTGAATGTACTAGTAATTTGTTTAGGGCTGTCGTATTTTCATTTGGATGGATAAAGTCAGAGCTCAATGTGTAATGATGTCAAATGTTTGTGAAACCCAAATTGCAGTGAGAATGGAAGAAATCAAGACTCAATTGAAGAGCTGTGCCTAAGAGTAAGACGTCTGAGTGAGTGAAAGCACAGAAACTCAAATTAAGGGAAGTAGATGCAAAATTGGCTGTACATATTTTATTGCAATTCTTCTCTTTGCATCGTACATGTGATGTGGACAAAATGGACGTGCCTATTTCTTTGAGTTGATGTAGACATTGTTCTCATGTGGGAGGTACAAGAGCGTTTTGTTTTATTTTGCTTGTTGGGTAAGGATGCTTTGTTTAAGAAAGAACAAAATTATTTGTTTGGATCATTTGGAACATGACTGATCAGTTTGATTTTGTGATTTGTCTTTAGCTTGTTTGTAGTTAAGAAGTTCTAGTGTAGTTTTAATGAAAAAAAAAATAAAAATAAAATGTTGGCATGGT</w:t>
      </w:r>
    </w:p>
    <w:p w14:paraId="6A2E6110" w14:textId="77777777" w:rsidR="00604637" w:rsidRDefault="00604637" w:rsidP="00604637">
      <w:r>
        <w:t>&gt;ONT.11297.1 LG07 22121381-22133265</w:t>
      </w:r>
    </w:p>
    <w:p w14:paraId="104E9CA6" w14:textId="77777777" w:rsidR="00604637" w:rsidRDefault="00604637" w:rsidP="00604637">
      <w:r>
        <w:t>ACAGAAGTTGCCCTTGCCCCACTTTTCAAGGCCTGAAGCACCTTTGTATTCTACCTTCAGTCCTTCACTTTCGGGTCGTTACGCACGTCTGCGCTTGGGGATTGCTATGGAGGGCCAAGGAAAATTCACCCAAGAGCTCCTCCTTATCTTCTGTCTCTGCCATGGCTTCCCTTATCGACATGGACAAGGGGTTGGAGAGAGGTCCATGAAGCATTCTTTACCGAGTATTTGGTTGAACTGCCAATGGAACTGAGTTTCTTTTGTCAGTTGCAGTTTTTAGTTAAGATGGTCCAGTTTCTTTACAATAGGGTCATTTCACAGATTGCTTGTGCTTATCCTGCACATATTTGGAACTTATATGCATTGCTGGAAGGCATTTGAAAGAAAAATATAATTGGCATATACTCTAGAATCTACCTACTCTAATTATTATGTTTTGTTCATTTCTTTC</w:t>
      </w:r>
    </w:p>
    <w:p w14:paraId="32DC4D1E" w14:textId="77777777" w:rsidR="00604637" w:rsidRDefault="00604637" w:rsidP="00604637">
      <w:r>
        <w:t>&gt;ONT.4598.2 LG02 36092784-36094615</w:t>
      </w:r>
    </w:p>
    <w:p w14:paraId="4887564F" w14:textId="77777777" w:rsidR="00604637" w:rsidRDefault="00604637" w:rsidP="00604637">
      <w:r>
        <w:t>AAAAGACTCGCCCAAATCAATTGGAAGCCCCAAATCGGACGATCTCTTCCTCCTCCTTCCGACGCATCTCTTAATCCTCATCTAAGCAGGATTCCGCCGAGAGAGTCATCTTCCTCCTCCTCCCCTCTCGTCGACGTCTCTCCCTCGTCTCCATCACTTCCGTCGTGGAGCCATCCCATATCCTAGGGCTCGATCTCCCTCCGCACCAAAGCAGAACATCGATAGGGGGACGATCTCATCCTCGATGAGCTCTGCATCCCCTTTTGCCTGTCATCTCTGTCGCAGCACTCCCGGCCTAAACCAGGATGAAAGTGGCTATGGTACATTTCTTTGGAAAGATGAAATAGTGAATTGGCAGCTTGGTGAAGCTAATTCAACGATGTGTGAAAGAGAAAACTAGAGAGACTAGAAAAGAGAAATTTGATAGCGGTCATTGACAAGTTAGAAAGTTCAGTGTGTGCTTTCATTGAAGTAGAGAAAATTCGAAATGCGTATCTGCGAAAAATTTATCATGCTATTTTAGTTGCATGCTGTATAATAATTTTAGTTTTCTTGTTCAACCATACATGAAATACATGCTATGGGGATATGTTTTCTCTAAAGGTTTAAAAACTTGTCTTCTGTATGTTGGAACATAGAAGTTATGAATGGGCATATGTTCTCTA</w:t>
      </w:r>
    </w:p>
    <w:p w14:paraId="0B06E972" w14:textId="77777777" w:rsidR="00604637" w:rsidRDefault="00604637" w:rsidP="00604637">
      <w:r>
        <w:t>&gt;ONT.14215.8 LG10 488227-490522</w:t>
      </w:r>
    </w:p>
    <w:p w14:paraId="23367E9A" w14:textId="77777777" w:rsidR="00604637" w:rsidRDefault="00604637" w:rsidP="00604637">
      <w:r>
        <w:t>GAAGTTCCTCATCCTTCACTCCTCCATTCTCTTTCTCAAATCTTCAGAACTAGGACTTGCACGTGTGTTGAGAGTGTAGATTGGGACTTCCTTATCATCTTCCCTGACTTTCAAAACAATCGTGGAGCAAGAGTCTTCTTCATCAACTATCTATTTCATATAAAAGGGTGCAGCTCTCGGTCATGAGGAGGCCCAGGAGAGAGAGAGGAGGAGACCGAGGAGGTTCCTCCCGGATTAGAAGTGTGGGCAGCTAAAGGCCCTATCTAGTCCTTTTTCCCGGAGAGCGACGTCTGTACTATTTTGGGATATTTTGTAGTGGGTGTAGGTGATGTCCATAGATAGTGATCACCCTCTTTGGTGGGACTCACTTGTTAGATATTGGAGGCACTTTTGAATATACTTTTGTTTATCTATGTAGGGTGTACTTTGTAATCCCTACCTATGTAGTTAATTGTAAATATCTTTTGCGTCAATATGGAATGTTAAATGGACTGATCATGAAATGATACCAACTCTGGGAATATTTGAG</w:t>
      </w:r>
    </w:p>
    <w:p w14:paraId="7CA398A8" w14:textId="77777777" w:rsidR="00604637" w:rsidRDefault="00604637" w:rsidP="00604637">
      <w:r>
        <w:t>&gt;ONT.14215.5 LG10 488223-492871</w:t>
      </w:r>
    </w:p>
    <w:p w14:paraId="2B246682" w14:textId="77777777" w:rsidR="00604637" w:rsidRDefault="00604637" w:rsidP="00604637">
      <w:r>
        <w:t>AGGCGAAGTTCCTCATCCTTCACTCCTCCATTCTCTTTCTCAAATCTTCAGAACTAGGACTTGCACGTGTGTTGAGAGTGTAGATTGGGACTTCCTTATCATCTTCCCTGACTTTCAAAACAATCGTGGAGCAAGAGTCTTCTTCATCAACTATCTATTTCATATAAAAGGGTGAGAGCTCTGGCTACAATTTAGA</w:t>
      </w:r>
      <w:r>
        <w:lastRenderedPageBreak/>
        <w:t>TTTTTGGGTTTAATTGGGTCAAAGGATTTCCCTACACTACATGTATGTCATCTTATTTCCATCCTTGCATGAATTCTTGTTAGGGTCTGGATTTTTGGGGGTTTTCTCTTACATTTGAGCCAAGTTAGTGAAAGAGGGTTGTAAAGCTCTATTGAGGCAAGTTGTTGACAGACACGTTGTGATTGGTGCCTATACACGGGAGTCCAATGGCCACTGTTGGGGTTGCAAAAGACTGGCTCAAGTATTTGAATAGATCTGTATTTGAAGGGCGAGCTATGTTGAGAAGGTTATCTGTGTGTCGAGAAGCTCTTCATTGAGCTTCAAAAGCCTTATCACAACCACCTAAACAAGAAAATCACTCTTTCAAGCAAATATCAGACTATTTGACCAAAGGTCGAGGAGGCAAAGAGGACGGACACCAACACCTGGCTGGTACTGTGGCCTGATAACGATCCCTGCTATGGGATCACACACCTATAACCCTAGTAGAACTTTGGGAAGTTGCTTTTTGGCAGCCACTCCGGAGTCCATCAAATTACTCTCCTTGTGGCAGGATACATTATTATTATCCCTGCTTCTATGAAAGGGATCAATCCTACTCTCTGTAATACAGCAAGTGCAGTGTTTCTCCAAGAGTGAGAAGAAGCTTGAGGAGGAGCTTGTCTTGCAGCATTTCTCTGAGGCCAAGGGAGCAATAGCTTTTCTCACAATCTTTCTTCCAGTTTCTAGAGCTATTCTCAGAATTCAGTGTATTTCTCCCTGACCGAGGAGGTGTTATCACAGAGCATTTCTCATAGACCGAGGAGGAGCCCTTGGAGCACGGTTTCTGCTAGGCTGGAGGAGTCATTCCAGCAGCTGCAGTCATAGTGTGAGCTTGGGTTCTCGACCTCTATGGCTCTATCACTTGTATTCACCTTAAGGTTCAGCCATCTAGCAGTGGATATTCGAGGTTTCCTTTGCCTTGTGGTGGATTAATGATCATTGAATGCCAACTTTGGTCAC</w:t>
      </w:r>
    </w:p>
    <w:p w14:paraId="2E7D5E46" w14:textId="77777777" w:rsidR="00604637" w:rsidRDefault="00604637" w:rsidP="00604637">
      <w:r>
        <w:t>&gt;ONT.11718.1 LG07 3579774-3581871</w:t>
      </w:r>
    </w:p>
    <w:p w14:paraId="1A965D21" w14:textId="77777777" w:rsidR="00604637" w:rsidRDefault="00604637" w:rsidP="00604637">
      <w:r>
        <w:t>ATTCCATTCGTTGCAGGTTGATGGCTGGGAGAGTATGAGTAGAGAAAATTTTCTCTCTTCTTCCTTTTCAACTTCTCCCTCTTTCATCCATTACTTTAACTTTATACAAGTGAAAATCTTCTTCTTCATCATTTCCTTCATCTTCTCCACCCTTGCTTCAAGAGACCATTTGAGCTCCAACTCTTAATTTTGGGTTCTTTGTCAAGGGTTTGAAACAATTGGGGATTTTAGGATTTGAAACCACCAAAAGTGTAAAAGAGATTGAAAAGCTCAAAACTTAAGGCAAACACAGATACAACCCCCGGTCCTGAAGAGGTCCAGGAGGGAGAGAAGAGCACCCAGGAGATATATTCAGGACTAGAAGAGTGGCCAAAACCAAGGCCCGTCTAAAATTCATCTTCTCGGAAGTGCGAGCTAACCTTGTAGATATCATCGTTCGTATGATTATTCTCTTTTCATATAGTCATACGGAATTCTTTTGGAGATACTTTTGGTAGAGATTGTATAGGGTTCTTTCGTTTACACATCTCTTGTAACTTAATATATATGTTTGTTTACTTTTGTATATCAAACTTTAAATGTTTAATTCGTACTTGATGGAATTTGATACCTATATCAATGAATTATGACTTCCGCTAT</w:t>
      </w:r>
    </w:p>
    <w:p w14:paraId="157F6939" w14:textId="77777777" w:rsidR="00604637" w:rsidRDefault="00604637" w:rsidP="00604637">
      <w:r>
        <w:t>&gt;ONT.9544.1 LG05 41841159-41844693</w:t>
      </w:r>
    </w:p>
    <w:p w14:paraId="53F465F4" w14:textId="77777777" w:rsidR="00604637" w:rsidRDefault="00604637" w:rsidP="00604637">
      <w:r>
        <w:t>GGTTCAAACCTCTTCTCCTTGTCCTGTTTGCTGAGAGGGAAAGAAGAGGGTGGCACTGCTCCTCTTTGATGTTTGAGGTCAATGGCGGTGGCAGTGTCCGACATCGACGGTGATGGCTGCAATGGGGCTTGGCGAGGCTGGAGGGTGTTACGAATCTTACGATGGCGTTGATCAGAGAAGACAATGCTGCTGTTGCGGGGTTTTGGTGCACGATGCATATTGTAGAGATGGATTTCAGAGTTGAAGATGAATAGAATTGTGGGTTTTATCTCTTGAGGTGCGTCCTCATGTACGAAAGTCTTTGTAGAGACTATTATTGAGCTTTGGCACATTTCCACACAAGCTCCAACACTAGAGCCTACATCAGTATGAAGTAACGGTCACATTTGGTCACCAAATTCTGAGGAAAAGGTTTCTACTTTCCATAAAGTCGTGGAAAACCCATGTTTGATAATTGTAAATCCCTTTGAGGAAAAGATTTGGAAATAGATTTGTGAATTTAAACCAACTTTTCT</w:t>
      </w:r>
    </w:p>
    <w:p w14:paraId="61F82EF6" w14:textId="77777777" w:rsidR="00604637" w:rsidRDefault="00604637" w:rsidP="00604637">
      <w:r>
        <w:t>&gt;ONT.1161.1 LG01 25312840-25326897</w:t>
      </w:r>
    </w:p>
    <w:p w14:paraId="092E6DBC" w14:textId="77777777" w:rsidR="00604637" w:rsidRDefault="00604637" w:rsidP="00604637">
      <w:r>
        <w:t>CTCTCACAATGGGATTTTGGGTTTTGGTTGGTTCCTGTTTATCTGGGTTCTTCTTTGGTCTTTTTTGGCCTTTTGAGTGTATCTAAAGGAGGAATGCTTATCTAGGTTTGGTTGGCACCATCTATATGTGGGAGGGAAGAGAGCCTAGTGTTGGGAACTTCCCCCTGGTACTTGCATCTCAGCATTTCAAGGGAAAAAAGCTCACTGTTAATGTTTATTTCTCATCATCACTTGCGCATGGTGTGGAACCATCGTACTAATGTCATCTCTCAAACACCCCCTATCTGGCGAGACACCTCATCCCCAACTTCCCTCTCAAACAACCCTATCTGTGGAGATGACCAAAACGGACACTGGCACTTGGATTTAATATCTTGTTCTTGAGATTGATGGACGCTTTCTGATCATATGCACACTTTAGTGTTGTTTTGTTGTTTTTAGTTTATTTGTATATGTATAT</w:t>
      </w:r>
      <w:r>
        <w:lastRenderedPageBreak/>
        <w:t>TGGACATTTTTATTCGACTGTATTTTTATTAATTTAGACATTTTTATTCGACTGTATGTTTATTAATTATACTGTTTATTTAAGGACATGAATGATTTGATGAAGAATGGGGATGATTTTGTTTGGATG</w:t>
      </w:r>
    </w:p>
    <w:p w14:paraId="55347B05" w14:textId="77777777" w:rsidR="00604637" w:rsidRDefault="00604637" w:rsidP="00604637">
      <w:r>
        <w:t>&gt;ONT.1451.1 LG01 105615216-105623048</w:t>
      </w:r>
    </w:p>
    <w:p w14:paraId="596051B8" w14:textId="77777777" w:rsidR="00604637" w:rsidRDefault="00604637" w:rsidP="00604637">
      <w:r>
        <w:t>ACAAAAAACATCCCTCCCAACCCTCCCCTTCCGCCAAAAATGGAAATCCCTCACCTCCCAATCCCTCCTCTCTTCCAACACCACCATCTACGCTAGCTCCCTCAAATAGACGATTCCTCCTCCATTAAGGTCGCAAATGGCTGTACCCTAACCCTTCTCATCTCTCACAGGATACTTCCATCTCTTCCTTCGTCTTCATCTCTCTAGCATCTCCAAAGCAATGAGCCCATCTTCTCTCTTCTCCGTCTTCGTTTTTCTGAACCTCCTCCGTCTTTGTCTCTCCGGCATCTCCAAAGCAGCGAGCCCATTCCCTGTCTTCTTCCTTTTCATTTTTCTGGAACTCCCCTGTTTCTCTCTCCGGCATCTCCAAGATTGATGGACGCTTTGGGTCAATTGCGGACTAGCTCAATGTGTTTTGTATATGTATATTGGATTGTATATTTGTTTAATGAGATGAATGATTTGTTTATGAAAAATGGAATATATTTGTTTAATGAGATGAATGATTTGTTTATGAAAAACGGACTTTGTTT</w:t>
      </w:r>
    </w:p>
    <w:p w14:paraId="5F2BF70E" w14:textId="77777777" w:rsidR="00604637" w:rsidRDefault="00604637" w:rsidP="00604637">
      <w:r>
        <w:t>&gt;ONT.14772.1 LG10 26912049-26922447</w:t>
      </w:r>
    </w:p>
    <w:p w14:paraId="34B1AD8D" w14:textId="77777777" w:rsidR="00604637" w:rsidRDefault="00604637" w:rsidP="00604637">
      <w:r>
        <w:t>GTGGACTCAGAGATGGATATTAGAACTGTCACATTTGCAGAAAACTGAAGCCATAAGAAGTTGTGCATCCCTCAGACGAAGAAGGGGGAAAAGTGAAGGATCTTGTAGATAGACATGTGGTCTGGTTGCTTGGTTTGTTAAGAGGAGGGAGCAAAACAGCGAAGAGAAAATGACACAATGATGTTGCGAACATTTATTGGCGTGGCTGTAAGAAGATAAAAGATGCGAGGAAGAGGAGATGAAGAATATCTGAAGGCACAACTTTCACTTGCAAACACAGGAGCGAGCTTACCCAGTGGAGACTGAAAGAGAACAGAAAGAAGAAGATGGGAGCCAATGTTGCAATTCCAGTCCTGTTAGGGATGAAGTATAGCCATTTTGTTTGTTTTTTTTTATTACCTGAAGAATGTTTTATTTGGATCTTGAACTGGAGGGGGTGTGGCCAGTAGATTGGGAGTTTTCTC</w:t>
      </w:r>
    </w:p>
    <w:p w14:paraId="1F5BCF6B" w14:textId="77777777" w:rsidR="00604637" w:rsidRDefault="00604637" w:rsidP="00604637">
      <w:r>
        <w:t>&gt;ONT.11136.2 LG07 4901188-4910502</w:t>
      </w:r>
    </w:p>
    <w:p w14:paraId="20310381" w14:textId="77777777" w:rsidR="00604637" w:rsidRDefault="00604637" w:rsidP="00604637">
      <w:r>
        <w:t>AATTCCCTCCCATTTCCTCACTTCACTCTTCTTTTCCTTTCCACACTTTTCCACCTCAACTATCCTCAGCACCTCACCCCAGAGGCTCAAAACTTTTGGAAGATAATGGTTGAAACCCGTCATTTCTTGGCACATTGCCAGAACGCTGGACTCCCCTTCTTTTGAGATGGTATGTGCTAACTGGTTTTTATTGCCATAGTGGCAACAGTAATGTAGATATTAACAGTTATTAGATGAATAAAAAGTAGTGCAGATATTGGATGAATAATTAGGATTCTAGTTGGGAAACTGATAGTGTCTTCTGCGTCACAAAATCATGGATACTTATGCTTTGGAGGCTGAACTCAATACTGATGATAGAAAGACTGAAGCTTTGTGCTTGATTTACCAGCCAGCGACTCATTGGAGGGGGTCTCATTATAACTGCATTTCAGTCGGGAAACTATGTACTGTGTGATGTAGTGTATCTATGGAAACAAATTCAATGTGCATTTCATAACCACTGATACGTATCCTCTGTTGAAGAGAAGGCAATATTGTAGCTGAATTTTTTTTCAAGTGTATCCACCAATGTTTATATTAATTCTCATCAAATACTACCAGTACCAGGGCATTTTCACTAATTTGCAGGAATGACATCGACAAGCAGAGGATGAAGCTTCTTTACTATCTTTCCAGCTGCTGACTCTTTCAGGGATAGGAGGGATAAGCTTTATGTTGCTTGAAGGGTTACATTGTTTTTGTCAGTGTTGTTAGTATTGTTGTTGTCTGTATATTGTTGTTATATTCATCTCTGTTTCCTTGTTATTTTGGACCTTATAGTTAATAATAGGATCTGCTTT</w:t>
      </w:r>
    </w:p>
    <w:p w14:paraId="13603838" w14:textId="77777777" w:rsidR="00604637" w:rsidRDefault="00604637" w:rsidP="00604637">
      <w:r>
        <w:t>&gt;ONT.15088.2 LG10 79253518-79254421</w:t>
      </w:r>
    </w:p>
    <w:p w14:paraId="6D597357" w14:textId="77777777" w:rsidR="00604637" w:rsidRDefault="00604637" w:rsidP="00604637">
      <w:r>
        <w:t>ATCCACGCCTCTTTTCTTCTTCCCCAAAACCCTAATATCTGAGATCTCTCTTTCCCATAACCCTAATCTATACATTGGTTGATTTGTTGGGAGCTTCCAGCAGGTTTGAGGTTTTAGACCTAATTGACATCGGAAAAGAAGAAGCAGAAGCCAAAACCCTACTTCGTTGCATTTTTCGGTCGATCTTCGATCTTTGAGATCTCTCTTCCCCAAAACCCTTATCTTTCTTTGGAGCTTCCAGCAGTTGAGACCTACTTCCTGCATATTTTCGGTTCTTCGACTATCTACAGAATCTCCCATTCCTTCTCTTCTCCAGCTCGCTGCATCTGGACCTTTCGCATTCTCTGAAACCCTAGCTTTTGCAGAGCCATGATTTGTGCAATATCAGGCGAGCGCCGGAAGAGCCCGTGGTTTGTAAGAAATCAGGGCTTCTGTTCGAGAGGCGACTGATCGAGCGACATGTAGCAGTAAGAACCTCTGACTTTTAGCTGCTGATAGGGTTTTCTTTTGCTATCTCGTTGG</w:t>
      </w:r>
      <w:r>
        <w:lastRenderedPageBreak/>
        <w:t>TTTTTGTAAGGGAAGCTTGGAAGAAGTTCAGCTTCAAGTGTAATGGCTATGGTGGAGTTATTGTGTCCCTATCTGTGTATTTGAGCTGTTTTGTTGTTCTCATCCGCTCTTGGTTACTCTGTTTTGTTTGTAAATACTAATGGCCTGTTTGGTTGGATTCGATTGAAATGGGAATCCTGGATTTCGTGTAAAACAGTTGGTTTTTTTTTTGTTTGAACGCTACTGTCTCGTGAATGGAATGATCAGATGCTTTCATTTTGAT</w:t>
      </w:r>
    </w:p>
    <w:p w14:paraId="1BAAB6E3" w14:textId="77777777" w:rsidR="00604637" w:rsidRDefault="00604637" w:rsidP="00604637">
      <w:r>
        <w:t>&gt;ONT.12345.1 LG08 10352825-10353792</w:t>
      </w:r>
    </w:p>
    <w:p w14:paraId="7F36D3B0" w14:textId="77777777" w:rsidR="00604637" w:rsidRDefault="00604637" w:rsidP="00604637">
      <w:r>
        <w:t>CTCTTTCCTTCATCCATCGGTTTCTACCTCACTTTCACCAGCGAGCATCGGAGCACCGTCGACCACCGACAACTACTTTTCAGACTTTGCAGAATTGGTGGGGTCTGCTTAAAGGAAGTCATGATTCTTCTATTTCCAGTCATTTTCCAACCCTGTTGGGTTTAAACTTGAAATTACTCTGAAGATGGATCCCGGTATATGCAGAGTTGACAAGGTTTGCTAAATTGAAGTCATTCTTCTTGTTTGGTTGAAGTTTCAAGTTACTTCAAATTCAGAATATATTTCTCTCCAGCAACCCCCTTGACCGTGAATATTTGTATCTGGCTCACTGGCTGTCCAAAAGATGTATATATCAGCTGATTTATCGGCTGGGTTGATGTGATTTATTTTTGAATTGAAGATAGATTTAAGCAATATTGTTAATATTGGCAGATTTTTTAGAAGATGTTGTCAGGAATGTATTTGGGAGAGATTGTACATAGAGTTTTACTTAGAATAGCTTAAGAAGTGCTATTTTT</w:t>
      </w:r>
    </w:p>
    <w:p w14:paraId="75641419" w14:textId="77777777" w:rsidR="00604637" w:rsidRDefault="00604637" w:rsidP="00604637">
      <w:r>
        <w:t>&gt;ONT.16553.1 LG11 19308184-19337757</w:t>
      </w:r>
    </w:p>
    <w:p w14:paraId="1B640B61" w14:textId="77777777" w:rsidR="00604637" w:rsidRDefault="00604637" w:rsidP="00604637">
      <w:r>
        <w:t>TTGGAGTGGTTGACGGGTGGCAGGAGGACGAGACTCACAACCCCGATGTTCCGGCAGTTTCACATAGGAGAGGGTTAACACCTTTTGTATTTGTTCCATTTGAAGAGGTGGAAACATCGGTGCTGAATCTTCCAGTTGACAAGATGGATTACTTTGTTCCGGGTTGATGAGCCAGTAGTACAACCTAACACCTTCTAGTTATGTGAGTGTTTGTTTCATCTCTTATCTGCTTCGTTATATCCAGTGCCGAGGTTTCAGTAACTCATGATTCAACCATTTCTCTGGACTAGTCGCTGCTCATGTATGCTGTATACTGTCTGCAGCACTGTTTGATTTGGATTCCTGTATATAAAAAGTAAAACTTTTCTTTTCTGTAGTATTGTGGTAAAACTGTCTTGCTAATCTTGTTCCCCTTTGATCTCTGTTTGTTAATAAATTTTCACTCTTTAATAGTGATCTCATGCGTATGTA</w:t>
      </w:r>
    </w:p>
    <w:p w14:paraId="68154B4C" w14:textId="77777777" w:rsidR="00604637" w:rsidRDefault="00604637" w:rsidP="00604637">
      <w:r>
        <w:t>&gt;ONT.14891.1 LG10 36987007-36991190</w:t>
      </w:r>
    </w:p>
    <w:p w14:paraId="13F69241" w14:textId="77777777" w:rsidR="00604637" w:rsidRDefault="00604637" w:rsidP="00604637">
      <w:r>
        <w:t>AAGAGAAAAACTTCTTTTTTTTTCTTTCTTTTTTTCCTTTTCCTCTCCTTCCATGGCTTGTTGAAGAACAACTTCTTGGAGACTCTCCTTGCAAGATCCAGCTGGGCCAATCAACTCCTCATCATATTCTGAGCCACATAGTTTGTTTTGGTGTGAATCTAGCAGTGACAACCCCCTCTTCCATCACCTTCTCCTTTCTTTGATCGTCTAAGAGAAGGTAGCAGAGAAGGGCAAGAGGGAACTCTTCTGAAGAGCAACAGAGGCCAATCAAGCTTGTGGGAAGGAAGAAGAAGCGGGAACGCATAGTGGATGCAGCGATTGAGTTCTCACCTCGACCGTGCTACGATTTACTACACTAGGAGGTATGCACCGTTTGGGGGAGCATGGCAACGGAGATAATCAGCCATTGGACTTCAATATGCGTGGCTGATAAGAGAGCGTCTGAATGAAACCGAACTAGATATCAGTTTATTTCTTTAAATAAATGTTGAAGTTCTAGGATTTTGATTGAAAGACTTATTTATGTTTCATGTCTAGTTAAATTGATACCTCAAATAAATGTTTTCGTTGCTC</w:t>
      </w:r>
    </w:p>
    <w:p w14:paraId="755593D0" w14:textId="77777777" w:rsidR="00604637" w:rsidRDefault="00604637" w:rsidP="00604637">
      <w:r>
        <w:t>&gt;ONT.14994.2 LG10 63324168-63330041</w:t>
      </w:r>
    </w:p>
    <w:p w14:paraId="6F148859" w14:textId="77777777" w:rsidR="00604637" w:rsidRDefault="00604637" w:rsidP="00604637">
      <w:r>
        <w:t>CTTTTTCCTTCTTTCAACTCTCGGTCGTCTCAGGACGCTCCACTCAGCGTCACACTCGGAGAAGAAAAGAAAAGAAGACGGAAGAAAAAGCACGCTGCTTCCGATCAGATCTCCAACTCCAAAGCATTCCTCCCATACAACAACAACAACAAGAAGAAGGGTAAGGTAGCAGCGGAAAGGGAGGATTTTGGATAATCTACATAGTGGAATCTAATCTCTATGGCTATGTGATCCCTGCTTACTAGTGGCACTTCCAGTTTGAATTGGATTGAGGGACTCAAGCGAGGAGGACAAGAGGCCCAAATCGATGCATTGCTCTCACTAATCAGCGAGAGCGCATCGTGGTAGAATGTAATGAATATGGGCAGCCCATTGGAAGGAATGAGAGACTTTTGTCTTCATATCTTGGCGTCATTGCAAGAGATGGGCAAAAAGCTCCCCTCAATTATTCTGATTGGAGGAGAATGCCTGCAGAGCAGACAACAGATATGTGGCAGGCTATACAGATTTCCGGTGCTGCTACTAATGATATCCATCATGATGGTCCTGTTTAATGAACCGTTAGCCCATGTACACTAGATCCAACATTTCCCATTAATCAATAAGAAGCAGCAATAAGAAGCAATGGCTGGGCAGCAGATAGGAGTAGCAGAGAGCCTCTCATTGGATCTCTCTTTCTAGTTACTTCATCAATTCATCTTATG</w:t>
      </w:r>
      <w:r>
        <w:lastRenderedPageBreak/>
        <w:t>GAAAAAAAAGGCATCGGGTCGATTTCAGCCATTTCATCATCCTCCATCCTTCCTACCAGTGCTCTACATACAACCTCTCTTTCTCACCATCAATCTCTCTCCAACAGGCATGGAAATGCACAGTGCCTACTATGAGGTTCTCTTCTCAGATATTAATGCTTATGAGGTGGATTTGGGAACAGATGCAAAGCACTGCTTTTGTCGCAAGGGTGATCTGCTAGCTGTGGTCGACTAGACGTGGAGCAGAATGAGGGGGAGATTATCAACCTGTGCTTTCTAATAACAGGGACTTTTTTTTTGCAATTGTCTTGGAAGTGTACAATTTGAATCCTTCATGGGTTCCCACTTCCCAAACGGTTATTTTGTTGGTTCCATCTTGATGATGCATCACTTTCCATGCATTCTCACAGTATCAGCCTTGTTTGGTGATTAATGTACTTTTCATGCTTTCTGGATCGTTCTGGGCTGCTACTTTAGATGGTATGGGGACTACTTGTAACAGTCAGCCGACTAGCAACGGTTCTGATGAGCTTACCTACCAGTAATATTTGTAGTTATGAGGCTCATCCTTTATTAGGCTTTTCACAATAAAATTTTTGTGGGAGAACTGATGTAAACTTTGAACTTGATTATGAATCACTGCTTTTCCCTTT</w:t>
      </w:r>
    </w:p>
    <w:p w14:paraId="01BFACDB" w14:textId="77777777" w:rsidR="00604637" w:rsidRDefault="00604637" w:rsidP="00604637">
      <w:r>
        <w:t>&gt;ONT.4890.4 LG02 108476513-108483777</w:t>
      </w:r>
    </w:p>
    <w:p w14:paraId="3156FE0A" w14:textId="77777777" w:rsidR="00604637" w:rsidRDefault="00604637" w:rsidP="00604637">
      <w:r>
        <w:t>GGAGAACCTGGTCACCACTTCTCCTCTTCCTTTTTGGCTCTCTTTGTGAAATGCCCAACGAAAAGGAAAACATCATCGCTTCCTCTTATTACTCTTCCAATCTCTCTCAAGAATTAGAATTTGGCCATGGCTTCGAAGAGGATCGTCAAAGTGCAGCTCAAGGGTCTGCAAAAAGATCCTCCAACTTCCAGGGGCGGGAAGGGTGAAGAAGATAAAAATAGCTGGAAGTAATTGGTGGGTGCTTTTCTTTCCTTCCTATTGAACATATATTTCCATTTGGAAATCTTTGGCAATGACCATGTGACCTTTTGGAAGTTATATGGACAATCTTGTATGGCAGTTAGTTGTTGGAAATGGATACTTAATTGATTAAAAATTGTGATGGTCTTGGTCCTATTTTTGGTAGATGTTACAAAAAAGAACAATGGTTGTTC</w:t>
      </w:r>
    </w:p>
    <w:p w14:paraId="715C8D1D" w14:textId="77777777" w:rsidR="00604637" w:rsidRDefault="00604637" w:rsidP="00604637">
      <w:r>
        <w:t>&gt;ONT.10140.1 LG06 34082795-34140599</w:t>
      </w:r>
    </w:p>
    <w:p w14:paraId="069E8D52" w14:textId="77777777" w:rsidR="00604637" w:rsidRDefault="00604637" w:rsidP="00604637">
      <w:r>
        <w:t>AGAACTGAGGAAGGGGCATTCTTCAAACGCATTCTTCAAACGCGTCCACTGTGTCATCTTCTTCGTCCTTCCACAGCGGATTTGAGGATGGGGTAGATGATTGGTGGTGTTAGTGCGAGCAATGGCCGCTACATTCTAGATTTGAGAAGGACAGAGTCAAAAGTCTTGTATACTACAAGTCTACAAATATTGATGACAATAAATTGCTGTTGTGGCATCATCATTAGAGTCAAAGTGTTACAATAAAGTACTCCATTGAGTTCTGTTCCACCAACGGTATTTGGATTCAGTCTTTGTCCATGTTTCAAAACATCAACAAGACAAATTGGATCTTAAGGCAATCAAGTGCATAGTTGTATGATATCCCAGTTCCCAGAAAGGCTACAAATGCTATCTTCTCGAGAACAGTGGTCATCTTTATGTTATAATGGATGTAACTTTTCATGAAGATATTCCTTTCTACTCATCAAGTAAGGAATTGATTCATGAAGATAATGAAGGGGAACACCTACCTCTCCTTGAATTGGTATGCCTACCAATGTTTCAAGGACTAACAAATGAGGCAAGTCAGAAATCATAGAATCTTGAGACAAATAAACTAACTGACGTGCCAGGGGAGCCATTGCAAGTGTGCTACAGGAGAAGAAAAGAAGCAAGACCATTGTTCTCATCTGCACCATCATCAACCAAAGCTCTGAATTTAGATCCACCGATGATCCAGATCCTCGACCGCAATCAGAAGTTGTCACACAATCAGGCATGCGTAGATTTTTTCTAATCCCGCTCTTCATCATGTGATTGCCTTGCGCAGTTGGAGCAGAAAGATTTGTTTGAATGATCAATTTATTTCCCTGCTTTTTAGCCTTGACCAGTTGATATTTGTTTTGGTTAGGGAAGAGTAGGTGCATGTATTATGATACAGTGGTTACATTGAGGATATGCTTGGCTGTTCCCAAATTGAAGGTGGATTGATTTTTCTTGTCCTTTTGGGGTAGTTCAAACTTTTAAATCTAGCGTGTGATAATCTGTCAATACTTTTCTTATACTATCAATGTTCAGATGCCGACAACTATTTGATGTAGATATTTATGTTATTTGCTTGTCGCCCGAAATGGATTGGAAAGCATATACAATAATCAAATCAGTTATAGTT</w:t>
      </w:r>
    </w:p>
    <w:p w14:paraId="0BA038F7" w14:textId="77777777" w:rsidR="00604637" w:rsidRDefault="00604637" w:rsidP="00604637">
      <w:r>
        <w:t>&gt;ONT.10068.3 LG06 11842890-11850129</w:t>
      </w:r>
    </w:p>
    <w:p w14:paraId="1CB61BB9" w14:textId="77777777" w:rsidR="00604637" w:rsidRDefault="00604637" w:rsidP="00604637">
      <w:r>
        <w:t>ATCAAAAGACAAAACGAGAAGAAGGGCGCAAACAGACGACAAGGCCAAGGTCGAGAAGAAGATGGGAACAAGAAACAAAGGTTGGAGACAAGGATATTCAGTTCGTTTGGTGTAGACGAACCCAGGTCTCTCTCTGCTCACTGTTCTCTCAAACTGCTCTCTCTACTTTTCTCTGCGAAAATCTCAAGATTGAATGATAATTGAAAAACAAATTTTGTTGAAAGAGTCGATACAGCTAGGATGCAGTCAACATGAAGGCCAAGCATGCAAAGTAATAGATTGCTATATGTTAAAATGATATGCATGAAGTTTTTTAAAACAATGGTGCAAGTGTTGGAATAGTGCAACAATGAAATGATCATATATGAATATGTAAATTTGCATT</w:t>
      </w:r>
      <w:r>
        <w:lastRenderedPageBreak/>
        <w:t>GGCATTAAAATGTTAGTACATAGTAAAATGTTAGCATTTGTTTTAATTTTGTAATGGTAATGATAAAGTGCTTTCAATGTTGAAAGGATGTTTGAATATTAATATGAAGTGGAA</w:t>
      </w:r>
    </w:p>
    <w:p w14:paraId="11524055" w14:textId="77777777" w:rsidR="00604637" w:rsidRDefault="00604637" w:rsidP="00604637">
      <w:r>
        <w:t>&gt;ONT.9743.1 LG05 92701590-92713211</w:t>
      </w:r>
    </w:p>
    <w:p w14:paraId="1B7AB23B" w14:textId="77777777" w:rsidR="00604637" w:rsidRDefault="00604637" w:rsidP="00604637">
      <w:r>
        <w:t>GGGAATCGAAGAACCAGTTCCTTTCTCGTCTCTCCAGCTCCCCGTAGGAACGATGCTTGAAGAAGTGATTTTGGACTTGCCGAGCTACTGAATGGAGGATGATCTGACACCTTTGATAACAATTAACGACTACTTCATGTGAGACTTAAACTCTCTTTACTGCCAGCGACAATATATATAATTGTGATTATTCATCAGCACATCACCAAACCCCAGCAACTCAAAGATTTTCAAAATTCATCATCTCAGTTGGACTTCAAGAGTTATCTACAAGCAATTGAGAGTACTTCTTCAGTGAATTACCATATTTGATTCTTAAGGTTAGTAATAGAAGCCAACCAAGTTCTATACATGTATCTAAGGAACAACTTTGATGATATAGTGCGATTATTTTCGTAAAACTTGTGGAGTTTCTTCCTCTTTATCCTAGATATTATGAAGTCTTCCCGTTCATGGTACGAAATTGTGTAGATTATCTTGTAGAAGACCAAAGTTTCAATTTGAGGCCCATCATTCCTGC</w:t>
      </w:r>
    </w:p>
    <w:p w14:paraId="4D14417F" w14:textId="77777777" w:rsidR="00604637" w:rsidRDefault="00604637" w:rsidP="00604637">
      <w:r>
        <w:t>&gt;ONT.7059.3 LG04 86525857-86716171</w:t>
      </w:r>
    </w:p>
    <w:p w14:paraId="1D218A98" w14:textId="77777777" w:rsidR="00604637" w:rsidRDefault="00604637" w:rsidP="00604637">
      <w:r>
        <w:t>ATTAACCCCTCATCTCTCGCCCAGCAATCCGTCACCTCTTTGACCCTTTCTCGCCTGCCATCCCTTCCAGCAGCTCTTTCCACCGATTCCTCCAGCGGCTCTTTCCAATCCTCCTCCTCCATAATCACGCCTTCTTGAGCTGTTTTTGAGGGTGACTCAACTCGGGCCAATTTTCAAAACACGGAGCTAACAGACAG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</w:t>
      </w:r>
    </w:p>
    <w:p w14:paraId="2ACE9A73" w14:textId="77777777" w:rsidR="00604637" w:rsidRDefault="00604637" w:rsidP="00604637">
      <w:r>
        <w:t>&gt;ONT.1635.16 LG01 118121160-118122174</w:t>
      </w:r>
    </w:p>
    <w:p w14:paraId="5307EE37" w14:textId="77777777" w:rsidR="00604637" w:rsidRDefault="00604637" w:rsidP="00604637">
      <w:r>
        <w:t>ATCCCAAGGTCTCTGGTCTCAAACCTCTCAAAATGGTGAGTCATAGATCTTTTACCATTGTCTTCCTGGTGTTGTTGGGTGCAGGCATATGTTCTGCAGCTAGAACGCTCCTTGCCTTTGAAGGAGCCCATGGTGCGGGCCACTTCGTCGACAGTGCCGCATCTGGAGGCTACGGTGAGGGTGGAGGAAGTGGCAGTGGAGCCGGGTATGGAGCTGGTGGTGGCCATGGCGGCTACACTCCATGAGAAGATAAGCATGTTTAAGAAGAAGGTGGTACTTCTAAGCAGTAGTATTAATAAGAAGTGTGATTATGATAAGATGGTCAGTACGTAAGTGTAAAAGTTTCAAGCGCAGTGTGATAAAAGTATCTCAGTGCTGCATTGTAATATCTATGTGATTGTATGAAATGAAAGATCTCTGTAGTGCTTGCTTGATTTCTGCTAAA</w:t>
      </w:r>
    </w:p>
    <w:p w14:paraId="724A95E9" w14:textId="77777777" w:rsidR="00604637" w:rsidRDefault="00604637" w:rsidP="00604637">
      <w:r>
        <w:t>&gt;ONT.5831.8 LG03 3777879-3780636</w:t>
      </w:r>
    </w:p>
    <w:p w14:paraId="3265F4FF" w14:textId="77777777" w:rsidR="00604637" w:rsidRDefault="00604637" w:rsidP="00604637">
      <w:r>
        <w:t>GGCATTGACCCCATTTATATCTGGGGAGAGAGAAAGGAAAGTCGGCAAAAAGATGGAGAAGAATGTGATGGAGAAGAAGAGGAGAAAGACCAGGGAGAGAAGAAGAATAAAGAAGCATCCCCAGCTGGCAGGCATTGGTATTCTCTCTCCCAGAAAAGAGTGTTCAAATACACTCCCAGGAAAAAGTTTCAATTTTTGTGAGTAAATATTTCTATTTCATCAGATACGGAACGTATTAAGTTTGACGTTGTATATATCTTTCTACCTTAAATGTTTACAGGCGCAGAGACGTCGTCTCTCTGTAAGCCTCAAAACCTTGCCCAACTCCTTATGCAGCCTTAAAACGGTGCCATTTACCAAAACTCATTGAGATGCATTCCAACATCTACTTTACAACCTACCCCATTTTGTTTTGAAAGGATCCTGAGATTGGTTATAAAAGAGAATATACACCCTTGATATGTGAAAATATAAGGCCAATCTGGCAAAAATAATAATTTTGGTTTACTTGAAATTACCGTCAGTCCTTAAATCCATCACTTGATTTCAATGCGGGTGGCCAACATCATATGTTACTACTCTCATAATATACGAATGAATAACTTATGAACCTGTTAATAACTTTCATTGTTTTTAATCATTTTGGGCTTATAAATCATGATCAAAACAGTCCACCCTCTTTAAAATGAGAAAAATGGCTATGTTTCAGTTTACATTCAGATGATGATTATAGATTTTTAGATATTTGTGAAAATCATCAGACCTTTAAGACACTTTTTTTTTAATGGGCCTCAAAATCATGATATGTAGCGTTCATCCTCTTTTGAAGGCTAAAAAAAACTATGGGATCAAAGTATAGGTCTTATCGCATCATGAGTTTTGATAAATTTGGGAAATAAATGTGAACCA</w:t>
      </w:r>
      <w:r>
        <w:lastRenderedPageBreak/>
        <w:t>TTGGATGCACTCACATAATGGAATGTGTTTCACATGTCTTATACCAAATAATCTATTTGTAAACATTTAGAGATTTATTTCAGACAAATTTACTTCAAATTAATCAAGTTTTCCAAACAAACTCTAAATATGTTGTCCTAAATTATGACTAATGGAGGAGAAGAAAAGAAGATATATACGTTGTTCTGTGAGCGCTAATTTTGCTGCTACCAAATTGACTAGAGATTGCAAAGTCTATTATTTCTTTGTTGAATCTGCAAATATGTTTTTCTCGAGTATAGATCTCCATTTATATGATACGTTAAAGTCTTCTCAAGTTCTCATCCTTCTTTAGTGAGAAGAAAAATTTGTGGAACCATGAAAAGCCAATACAGATATTCAAAACCAGATCACATGATTGAAATTGACCTCCATCGGACAAATATGCTTAGATACAACTATAGTTTCCATTATAATTATAATATATTAAGTTAGGAGGTTTTGGATCCAATTTTGACTGTATTTTATATTTTGCCGGAAGTTACTCTTAGTTTTTACAACCGTTAACATATCCTCCACCAATTTTCACTAATATACTTCTCCAAATTATGCACTCCCATCCTCCCCATTTCTAATATACATATAATTCTACCTCTTCATGCATACCCGTGATTAGCACAAGTTTTTGTGCTAGTTCTCTGTTTATTGATTAGAGGACATTAGGAAGCTACCGAGGGATTTATTCAATGAAAGAAGTTTTAAATATGCCCATCGCTCGGTTGAAAGATGCTCATTTTTGAAACGAGGTGAAGCATCACGATCTCCCAGATACACAATGTGATGCAGGGGCAAATGACTAGATCTTAGGGGATCATATTTTAGATCAAGACATATCATATTTAGAGAATCTGAATCGATCAAATGCAGTCATGATCTGCCTTGATCACGGTCCAATTTAGTAAAAAATTAAGCAATATTTGAAATTGGATGGTCAAAATAGGTTCAAAGTAAATCTCAAAATTAATTGTGAAAGTGTTGAATTATATTGGGAAATAAAATAACCCCTTAATTTCCAACACACTCGTGGTTCAGTGGTGTTGGCACCTAGTTTAACACACATGCCCATGGATTCATCCCTTGGTCCTGAAGTGAAAGTATTGCTCTCGTTGGCACCTAGTTTCAGATACATGCCCTTGGACCCATCCATTGGTTCACTCAAGTGAAAGCATCACTAGGAGACCACTAGCCCAATAGAGG</w:t>
      </w:r>
    </w:p>
    <w:p w14:paraId="0C749D1A" w14:textId="77777777" w:rsidR="00604637" w:rsidRDefault="00604637" w:rsidP="00604637">
      <w:r>
        <w:t>&gt;ONT.4706.2 LG02 57934422-57937409</w:t>
      </w:r>
    </w:p>
    <w:p w14:paraId="70BBA657" w14:textId="77777777" w:rsidR="00604637" w:rsidRDefault="00604637" w:rsidP="00604637">
      <w:r>
        <w:t>CACACACAGCAGCCCCCATCCCCATTTTCTCTCATCTCTCCCGTTCTCTCCATCTCACTCTCCTCGCCGGACAACGAGCACGCCGCCACCGGTCACCCTCATCTCCGGCGGATTCCTCTCCTTCTCCCATCTCTTCTCCACTCTCTCATCTCATTACTCATTTCTCTCACTCATCTCTCCCTCTTCCCAGCTCACAGCAGCCCATCCCCATCTCTTTTTCCCCTTTCTCTTCTCATCTCTCAATCATCTCTCCCTCACCCAGCCATGCTGCCCATTGTTCCGGCGCCATCACCGTCGCCGCCGGACCCACCTGCACCGTCGCCGAGCTTCGCATCTTCGGCATTTTTCCCTGTTTGTTTTCCCACTTCATCTCTCTTTGTTTTCCCCCATTTTTCCCCTTCACCGTTCAGTCCTTTCATTCTCTGTTTCTCTCTTTCATTCTCTCTGTTTTCCTTTCTTTCTTTGTTTCTCTCTCTTCCTTTCTTTCTCTCTCATTCCTCTTGCTGCCAACGATTTTAGCCCATACCCATTTATTCCCCCTCATTTTCTCATCATCTCATTTCATATTCTCTCATCTCACCTTTCCCTCACCTCACTCCACTCACTGTCAACTCACGTTGACTTCTCACCCCCATTCCACCATTTCTCCCTCTCTTTCTTTAATTGTTTTTATTTTCTCCCATGGCTGCCAACATGACTATCCCACTCCACCATTTCAATTCTCACTACACTCACTGTCCACATGGGTTGACTTTTCTCCCCTCACCCATCTCACCATTCCACACTCTCTCTCTCTCTAATTCAATATCTGTTTCTTTCTCTCTTTATTCTCCATTCTTTATTTCTTTCTATCTTCACTCTCCTTTTGTCAATGGACCACCAAGATCTATATCACCACCAATCAGTGGGCCACCAATCAAGTGGGCCCCATAACCTCCGATGATCATTATCATCTCCGTGTGGACCCCGCAAGCTCAATCATCTCCAATTTGCAAGCCACCACTCCATCCACCCATTTATTTGGGTTGGTTTGTTGGACTATGGAGCTAGGATTTGTGGATTTGTGCAATTTCAACCAAAGTACCGGGTACATCTACCTTTGGGAAAGTGGAGGCGTCGCTTCAGGCAGTTTAGCCTGATGGTGAGTACGAATTGTGTGTCGACGGTATTGTCGTCATGACCAACACACGAGTGCCTTCATACTTTGGTTAGTCGTATTTATTCTCTTTTGGCTTAGGTTTTGTTAGAAGCCATTAATTAATATACTTTTGTTACCTTTTACTAAACTGAAACTATAGAAAAGAAAGATGTGCATACTCTGAAATGTTATATTG</w:t>
      </w:r>
    </w:p>
    <w:p w14:paraId="69E944C6" w14:textId="77777777" w:rsidR="00604637" w:rsidRDefault="00604637" w:rsidP="00604637">
      <w:r>
        <w:t>&gt;ONT.7556.3 LG04 61082064-61088043</w:t>
      </w:r>
    </w:p>
    <w:p w14:paraId="350052CC" w14:textId="77777777" w:rsidR="00604637" w:rsidRDefault="00604637" w:rsidP="00604637">
      <w:r>
        <w:t>CTCTCTCACCTGCTATCCCCTGCGTCTCGATCCCCTTCTCTCCTCCATCTCGATCACCCTAATCCCATCCCAAAAACCCCGCATCTCCATCTTCTTCCTCCCTGCACAGACCTCCCCATTACACCATTTCT</w:t>
      </w:r>
      <w:r>
        <w:lastRenderedPageBreak/>
        <w:t>CTCTCACGCCTCACCCTCTCCACGCCTCCCCTGTGTATCAAGCATCTCCATCGCCCATCTCACTGCATCCCCTGCGCATCAAACATCTCCATCGCCCATCTCGGTTTCTCCTCTATCCCCATCACCTAAGGCCGATCCCTGCCATTCATCAGAAGATCACCACATCCCTCACCTCTGAGTCTCTCTCGTCTCCCTTTGCATCTCTCTCGGTGTGCCACCTCCTCTGTTATTTTCTCTCCGGCATCTTCAGAGACATAGAGAGAAGCGATGGCGACGAACCTGGTTACATTTCAGAAGATTTTCTATAAGAAGAGAGACAGAACGAAAAAGCGATCGTTACCCCTACGGTGTCATTGAAATCACGCCTCTGCCCAAAAACCTCGGCATTCGCTGCTTCCCCTCTGTAAGCCAATTTCTGATTACTCCTTTTTTGGGTTTTTCAACTGCATTGGTTTAGAAACTCGATTTTGGTCTATACACGAAATGGGTTTTTTGTTTTTAATTAGTTCAAAATGTCGATTTTGATATATATGCGAACTGGGTTTCTTGATACTGGCAAATCAAGTGAGATATGATATGCAGAGGGGAGTGAAATCTACAAAATGTCAACACCCAGCAATAAAGTTTGCATTTATAGTTGGGAAAGGAAAGTTTTGTCAAAGGGGTGCAGCTAGAATTGGTTAAGAACCATGCGGTTAAGCAAATTGCTGGTTTGGTAAAGGAGGGACTTCACAATTATATATACCCAGCAATAAATTTTGTTGATTAGGCCTTCACTTGGGCAAGTTCGTCACATCAAGATCCCTCATCGGAAGCCTGGCTAATTTTGTGGAAGTGTTGTCTCCATTAATCGTCTCAGTCTCAGACAGGCCACGCATGCGGATTCTATTTTCCAACGGCAACCAGATGAGATTCTCATTTAAAGTTGAGATCTTTTTTGAAGCAGAGAATTGGGTTTGTCGTTTGGTGGGGCTTAAGTAGATATAAGAGGTTTTGTTTGGGTTTTGGAGTTTTAGGAAGGCAACATATGAATGTTCTTCAAGCTTGATTTTTTTTTCTTCTCTTTTCTCAGCCATGTGAGGGGTTTACTTCAGGTGAGATTAGGTCCTGTAGTATGATTTAACTGCAGTTGTATTTATGTAATAAGATTTATCTTTTCTTGCTCTTTTATATTTGATAAGTAATATATGTGGAAGGGAATGAAGAGGAGGAAAAGAGGAAA</w:t>
      </w:r>
    </w:p>
    <w:p w14:paraId="6875210B" w14:textId="77777777" w:rsidR="00604637" w:rsidRDefault="00604637" w:rsidP="00604637">
      <w:r>
        <w:t>&gt;ONT.2340.3 LG01 54479169-54491409</w:t>
      </w:r>
    </w:p>
    <w:p w14:paraId="70818107" w14:textId="77777777" w:rsidR="00604637" w:rsidRDefault="00604637" w:rsidP="00604637">
      <w:r>
        <w:t>CAGATGAGAGACTTCAGTTTTGGATCAGTCGAAGTGGTCAGTCACCAACTTCGCATGATGCTGTGGATGTTGACAGAGGTTTGATAGAGCTGAGGAAGCTGGGGATAGAACAGCAACTCTGGGAAGCATCTCGTAAAGAGATTGATCAAGCCTCTGCAGCAGCTTTTAATCACAAACCAGCCTCAGAATTGGATTCCTCTTAATAGTTCTGCAGCATCCCATTTCTTTGCCCTCCATTTCTATTTTCATTTGGTCTATGAGAGTGCCTGCCATTTTTCATTCTTCTGGCCCTTTGCCACATCTGATCATCTGGTGATCATCTTCAAGCCATGAACGTTGACGTGTTACTACCGAGGAAGGATGTTGTGTTACTACCAAAGACGCATGGCACTCTCAGAGGTGTGATTTTCTTCTACCTTTACTGGTCAGTTCATTGTCAGGTTTGTATAATCAGTTGGATTGAGAAGGAAAAGAAAAAAAATTTAAGATTTTATTTAAATTGAGTTGAAGTTTCCTATCATGCTTTGATAATTATTTCAATTTGTTTGTAAGAGTGCACACTGAATGGAATGATATGAATCTCTGTCACGCACTAAACTGCTCAAGGGATGTCAATGGTCTGCCATTAATGTGGGTTTTCCTATGA</w:t>
      </w:r>
    </w:p>
    <w:p w14:paraId="333FE82C" w14:textId="77777777" w:rsidR="00604637" w:rsidRDefault="00604637" w:rsidP="00604637">
      <w:r>
        <w:t>&gt;ONT.6762.1 LG04 36322247-36347000</w:t>
      </w:r>
    </w:p>
    <w:p w14:paraId="35BAB8ED" w14:textId="77777777" w:rsidR="00604637" w:rsidRDefault="00604637" w:rsidP="00604637">
      <w:r>
        <w:t>AAGAGGGAAGAGTTCTCTCACTTGGGCTTCTGGATTGCTTGTGCAAAAGGTAGATTTGAAACTTGAAATTTAGTACCCTAATCTAATATGGAAAAGGCTGAGAATGGCAAGAAGATATTGTATCCATGTGATGTTGAAGCATTGAAGAAGTGCTTGGAGGAGAACAAGGGGGACTACTTGAAATGCCAGTCTCATATAGAGGCATTTAAGACTTCCTGTTCTTTGAAGAAGGCAACTTCACCTTCTATGACTTCTCCTGGCTCTTAATTCTTCTGGAATGCCGCAGTTTTCATTTATGTAGAGGATTTCTTGTTTTCAAGCTACACCTTGGATAAGGACAAGTGGACAGTCGGAACTCACAAAGCCAACAATGGATTGGTGGGATTAGGCTTCAATGATGATGATTTTTTAGGTTTTATGGATGCTCACCGGTTCTTATTTTCTCTAACTGATCCTGGATTCTTTTACAATTTCCCATTTATTTGTTTCTTTATATTCCAAAATCTTCTATGCAGCCAATGTAACCTAAAGGAAGTCAGCGGCATGGATTTGTTAAAGAATGCTGCATTTGTTCATGTGGAATGTAGTTTTTTCATTTTGCAATAAATTCAATAGAAAATTTTACTCT</w:t>
      </w:r>
    </w:p>
    <w:p w14:paraId="575526E0" w14:textId="77777777" w:rsidR="00604637" w:rsidRDefault="00604637" w:rsidP="00604637">
      <w:r>
        <w:t>&gt;ONT.11927.1 LG07 53397100-53406571</w:t>
      </w:r>
    </w:p>
    <w:p w14:paraId="78C143DA" w14:textId="77777777" w:rsidR="00604637" w:rsidRDefault="00604637" w:rsidP="00604637">
      <w:r>
        <w:t>ACTCTCTTCTTTTCCACCTCATTCCCTCTTCTCCTTCTCCCTCTCCCTCTCCCTCTCCCCTCGCTCTATTTCTCTCTAAAAGAGAGTAGAAACAATGGGGACTACCGTCTGCAGCAGCTCCCACAATCCATC</w:t>
      </w:r>
      <w:r>
        <w:lastRenderedPageBreak/>
        <w:t>GAAACGCGCCTTCTCCTCTCTATGATCCTCACTCTCCTCTTCATGTGCAGGAGACGTTGCCTTTGAGGAGGAACGTCAGGAGGAGGCTTGTGAGCCAACCCCTGTGAGAGAGTGGCAGCCCGACGATGTCATTTACATGTCGAGCGGGTTCCTTGAGTCTCTTAACCTTTTTGTCATGGGGCTTCTTTTGTTATTTTGAGAAGTGTATTGGCCCTGTTGGCCTCTTATGGGATGTAACTAAAACTTAACTTACTTTCTTATTAGTCTCATAACTTGAATTAATGGGAATGCCATTTTAACTTCTTCCTTTG</w:t>
      </w:r>
    </w:p>
    <w:p w14:paraId="2954F24A" w14:textId="77777777" w:rsidR="00604637" w:rsidRDefault="00604637" w:rsidP="00604637">
      <w:r>
        <w:t>&gt;ONT.16084.1 LG10 85912630-85926532</w:t>
      </w:r>
    </w:p>
    <w:p w14:paraId="3ADFD088" w14:textId="77777777" w:rsidR="00604637" w:rsidRDefault="00604637" w:rsidP="00604637">
      <w:r>
        <w:t>ATTCTCAATCGACAAACCCCTTTTGCGCCCTCTCATCATCTCCATCTTACAATCCCTCTCATCACCACGCCTAGCAACCCTCTCATCTCTTCCTCATCGCATCCCTCATCCATTGCACGACCCCTCTTACGCTCTCTGTCAACCCTCCGTCATCCCTCGTCCTGGAGCAGAACGTCTCAGGTAGAAAACCAGCCCTCCACCGCGCACTGCAAGTCGTCATCTCCAACATCCATCCAGCGCAAGAAGCCCATCACCTCGCCATGGTGTTTCAATATGAGATTTGGGGTGTTTTGATCTGTTAAAGGCCTGGTCTTGGGATTTCTTCCCTTCTCTCTTCTTCTCAATCACTATCTCTCTCTGTCTCTCTGAGGATTTCTTCTTCTTCAGATCTCAAAATCCGAAGAAGGTCGAACGAGAACCACTTTCCGGAGTCATAGATTCTGATGCAAAAAAGTTCTTACCATTTGTGGGATGTATCTAGCACCCACATGGGCGTAAGTGATCAGGATACTGTCGTGCTTTCTGGTGGGCATAACTTGGTCAGGAAGATGCCATAAGGAGCGTTCTGGCTTAATTTGAGGGAGCCTGGACCAGCAATTCTCTCATCTTTGATAATTCTTATTTCAAGTTATAATTAAAATGGCAGCTGCAAATGGAGTACGTGTTCGGGTAGGACAGAATGGATTAATGTCGACCCCTGCTGTATCGGCTGTAATCCGTGAAAGAGTTGGTGCAGATGGATCCAACTCAACATGAGCTTTTATATTGACAACAAATCACAATCCTGGAGGTCCACATGAGGTATTTGCGCCACTATGAGTAAAAGGAAATGAACTTGATTGGTGTAACTTAATGAAAGTGTATGTTCTTTTTTGCTTTTATATTTAACAAATAAAGTCTTTCTAAAATTCTGAACACTTGTGCTGAATTTGTCCATTATCGACTTTTTTGTGTATTCGATACCTTAGAGAAAGTGCTAATCGCTTGATGATTCATTGTCCC</w:t>
      </w:r>
    </w:p>
    <w:p w14:paraId="374FCE78" w14:textId="77777777" w:rsidR="00604637" w:rsidRDefault="00604637" w:rsidP="00604637">
      <w:r>
        <w:t>&gt;ONT.14444.1 LG10 10714722-10728665</w:t>
      </w:r>
    </w:p>
    <w:p w14:paraId="0BB09C00" w14:textId="77777777" w:rsidR="00604637" w:rsidRDefault="00604637" w:rsidP="00604637">
      <w:r>
        <w:t>TGAAAATCCTAGAATCTTCTCGTCTCTTCAAGCAACAGAGCAAGCAGCACCCCCCTTTATCAACTCCATTTCATCACTCATTTTTAATGTGAAAACCCTAGAATCTTCTCGTCTCTTCAAGTAACAGAGCAAGCAGCACCCCCCTTTATCAGCTCCATTTCATCACTCATTTTTTATGTAAAAACCCTAGAATCTTCTCGTCTCTTCAAGTAACAGAGCAAGCAGCACCTCCATTGTCACCAATCTTCTACAGGTAACACATCTCTCTCTCTTGCTTTGGCCATGCCCCACCGCCCCTTGCAGCCATGCTCGAACCTCTTTGCAGCCAATAAGGCGGACCTACGTTGTAATCGCCCCAGGTCAAATTCCGAATTCCTTTTGAAATAGTGTTGGGCCTTGGCCCACGCCCCACATCAACTAAATCCACGCCCCAGGTCAAAAAGGTAGAACGAAAAGAATTAAGGAAAAAACTCAGACTCCTCTTCCCTCTTCCGTTCTTCGGCTCTTCCCGCTCTCCGCTCTTGGCCTCGAGGCTCCACGGTTCAGGTGCTCTCATTTGGATTCATATGAATAAGGAACTATTTGGAGCTTAAGAAACTAGTAACGAGGATATTGAAGGCTATAAACATGAAATTTTCCTCTTGACATTACAATTGCAACAAGGGCTGAGTGGTATAGGAAATGAGATTTCTGAGGTAAATGGAAGCCAAAGAATTCCATTCTCCTAGAACAAAGGAATGCTGTGACTTCGACAGCTAATAATTTTTAAAGGTCAGAACATTGATTTCTGGTGGCTTCGATAGATCTGAGGGATTATCAAACATTCCATTATATCTCAAAGAAACAAAAAACTCATGCTCTGTTGATTGGCGATATTAATTAGCATTTTCTCATGGGAGAATTAATTGGTTATCTTTGTTAGCTGGAAATAGCATTTGAATACTTT</w:t>
      </w:r>
    </w:p>
    <w:p w14:paraId="115D6DA4" w14:textId="77777777" w:rsidR="00604637" w:rsidRDefault="00604637" w:rsidP="00604637">
      <w:r>
        <w:t>&gt;ONT.673.2 Contig01889 39600-42121</w:t>
      </w:r>
    </w:p>
    <w:p w14:paraId="4843E48D" w14:textId="77777777" w:rsidR="00604637" w:rsidRDefault="00604637" w:rsidP="00604637">
      <w:r>
        <w:t>CAAACCTGCCTCTCTCTCTCTCTCGTCTCTCTCTCTGACTCTCGACTCTCGACTCTCTTTCGCTTCTCTCTCTCGGACGACGACGATCGGACGGCGACGCCCAAAAAAACCCATCTCTCTCTGTCTCTCGCCTGCTCTCTCTCTCACGACGACGACGATCGGACGACGACTCTGAGATCTCTCTCTCACGATCTGTCTGTCGCCTGATCTCTCTCTCTCTGCGAAGCTCTCTCCCTCGCGGCTGTGTCTCCTTCGCCTGATCTCTCTCTCTCAGCTCAGGCCCCCGCTGCTGCTCATCTCTCTCTCCCTCTCTGCGACGAAGCCCTG</w:t>
      </w:r>
      <w:r>
        <w:lastRenderedPageBreak/>
        <w:t>CTGCTGCGCACATCTCCCTCTCTCTCGCCTGCATCCGTCCGATTCACACGCCTGCAGCTGAACTTTTGAAATCTCTTCTGGGAGGAGATATCGATCAGGACTCCTTGTCACAACCCTCTCTGTGGATTAAAGGGCTTATAAACAACACCAGTGACTCTGAGTATCAGATCATCTATCATCCATTGATTTGAAACGATAAGTTGGTCAGGTGGGTCACATGTAATTAATGGGATTGGAGAACCAGAAAACGAATACAACAAGTGCTTATTAACCCCGATGAGACCATGATGGGGAATTTTGTTATCAAGAACCAAACCAACCCGGTAAACTTGGATTCTCTAACGATTTGTGAGTTGTGACCTTTATCATAACAAATTTTTCCTCTGTCAAGGGAAGAGGAGATTGAAGCTTTTAGGGATAGTTTGTCTTTTACTTACTTGATATGAAAATCAAAATTTAGAACAATAGGTCCACAGTTGACTGCTATAACCACTTATTTATGCTTTTGGTTTGAAGCCTTGGTTGGAATGCCTAAATCACCATTAGAGTTGGTTTGCATAGGAATTCCGGGTTGGAATGCCTAAATCTTCTTTTTGTTTCCACGGTCTGTGATGTTAGATCTTTGATCTTGGGTTAGGGATCCATGAAGAAATTCAATGTGAGAGGACAATGTATGTTTGACGTTTCAGAAAATCTTAAGATGCTTCTACAAAATAATTTATAAGTGTTTTATGTGGGGACTCATAATGTGAAGAAAACCAGTCAGATGGAATTGTTTGCAACCTTTTCTTTTCCAGAGGACACGCCCAAATTTTTGTTTCGACAAAACGAGAGGAAAGGGAGAGACAATGGAGAAGAAGAATGTGGTCTCATCTACTCCAAGCACTAGCAGGTTCACTGACAATGGGAGTATAATAGTGGACATGCAAAGGAGTAGATAGTTGCAAAACTTTGAAGATTTTGAAGTCTTCAATGATACATGTTGAAGGGGTTGAATGTTGAACGTTTATGTAAAAATGATGATTCATCTGTTTTTTTTTTTTTTTTTTTTTTTCATTTTTCTTGTAGATAAAAAATGATGTATCAGATTCTAGTGTTGAATGTATCAGATTTTCCTGTATGTGATATGCTGTAGCATATTTTATTATTTGTCATAAGTTTAAATGTGTTTCTAT</w:t>
      </w:r>
    </w:p>
    <w:p w14:paraId="6FA3C2FF" w14:textId="77777777" w:rsidR="00604637" w:rsidRDefault="00604637" w:rsidP="00604637">
      <w:r>
        <w:t>&gt;ONT.4711.1 LG02 60798266-60814731</w:t>
      </w:r>
    </w:p>
    <w:p w14:paraId="787C9F4D" w14:textId="77777777" w:rsidR="00604637" w:rsidRDefault="00604637" w:rsidP="00604637">
      <w:r>
        <w:t>CTAGCGTTCCCCCTCTTCCTCGTCTCTGTCTCCCAGGGTTTGATTAGGTTCTGTTGAAACAAGTTGATCTCCTAGGGTTTGATTGGGTTCTGCTGAAATAAGGAGCTGAAACAAGATACTATGTCGGAAGGAAGCAAAAACTCAAAAAGGTGGTATTCTGCAGGCGGAAGGAGGGGAGAGGCTTGTGTTCTGCTCCCTTCTAGCAAAGATAAATCGGACCAAGAGCAAGCCTCTACAGAGTTGGGATAAAGAAGATTGGCGATCAACTATGTGTGAAGAGATCTGTTACAGAACCAAGATATGCTTGGGGTGGTGAGACACACCATAGTGTAGGCACCATAAGTGAGATAGAAAGTGATGGTCTACTTATAATTGAAATTCCAAATAGACCTATTCCATGACAAGCTGATCTTGATGACATGGAAAAAGTGGAGAGTTTCAAGGTAATTATCATATCATGTAGTTTTACTTCTTTTCTTAAATAACTTTGGTTATGTCATATTTGCCTGGAGCATGCATACAAGGTGCCAGGTGTGAGGAGCTGTGGAAAACACAACAAGCTGCCATGTCCATAAAAATCAGTAATTTATAAGAAGTTATAAGTATATTTTGTTATATAGCTTTTAGTTTCT</w:t>
      </w:r>
    </w:p>
    <w:p w14:paraId="5FF8581D" w14:textId="77777777" w:rsidR="00604637" w:rsidRDefault="00604637" w:rsidP="00604637">
      <w:r>
        <w:t>&gt;ONT.4643.2 LG02 41179008-41181571</w:t>
      </w:r>
    </w:p>
    <w:p w14:paraId="55593636" w14:textId="77777777" w:rsidR="00604637" w:rsidRDefault="00604637" w:rsidP="00604637">
      <w:r>
        <w:t>CTTCAGCCTCTTCTGCTCTGCCCCAGGTCCAGAAGGGAGAACGAAAAAAAAATAATCTTCTGCTCTTCCCTCTTCCTTTTTCAGCTCTTTCGCTCTTCCGAGTTCCGACCTACCCTCTTCCGTCGAGGATCGACGGTTAAGGTGCTCTCATTTGGATACATATGATGAAGGAACTATTTGGAGCATAAGGAAATAATAACGAATTTTTACATGATAATGTTTATTACTTCGTTAGAGTTTCTTTATTATTGTTGTAGTTTGCTTGTCAAATTGTGTGCTAATTTTTGGAAGGTTGTGAACCCTTTCTTTTTTAGGATGATTGGTTTGCCTTCATTGTTTGAGAGATTTTTTTGTTTTCAGTATACTTCTCTTGTACTGTAAATTTTGGAGAAATGATAGTCATCATTTCAAACAAGAAATATATTAAGTTGATTTA</w:t>
      </w:r>
    </w:p>
    <w:p w14:paraId="5A81A21D" w14:textId="77777777" w:rsidR="00604637" w:rsidRDefault="00604637" w:rsidP="00604637">
      <w:r>
        <w:t>&gt;ONT.16929.3 LG12 1144985-1149415</w:t>
      </w:r>
    </w:p>
    <w:p w14:paraId="3A350CF9" w14:textId="77777777" w:rsidR="00604637" w:rsidRDefault="00604637" w:rsidP="00604637">
      <w:r>
        <w:t>AACGATCGAAGCAACCAACCAGTGCCCAGTTGCACATTTTTCTATGTATTCTTTCTACGTATTCATGCACTTGCCCAAGCGCACCACCAAGCCTTTCTTTGGTAGCCCTCTAAAGCTTTTTTGTACGCTCAAAACTATAAGGAGAAGGAGAAGTTGGCGCACAGGTACTAAGGCCTTACCTAAAATAAATCATCAACCAATGGTGAAGAAGGGAGATCACATTTTGTTTTTAATATGGAGCTTGTATAAGTTGCTACGAATTGCTGACTTCGATCTGTTTCTTGTAAGCTTAATACTCTGAAGCTCGTTGCAGTCAATTGACCTG</w:t>
      </w:r>
      <w:r>
        <w:lastRenderedPageBreak/>
        <w:t>TGAGTCTGGTATTTACTAATTTTAATGGATGATGTGATATAATCC</w:t>
      </w:r>
    </w:p>
    <w:p w14:paraId="203F8F84" w14:textId="77777777" w:rsidR="00604637" w:rsidRDefault="00604637" w:rsidP="00604637">
      <w:r>
        <w:t>&gt;ONT.6812.1 LG04 62502244-62523449</w:t>
      </w:r>
    </w:p>
    <w:p w14:paraId="41717360" w14:textId="77777777" w:rsidR="00604637" w:rsidRDefault="00604637" w:rsidP="00604637">
      <w:r>
        <w:t>GTAGTGAGTACTACACACTTGTGAGGAGAAGCCGCTGGGGCTTACAATATCGATGATTTTTTCTCCTCCTGGTTTTGTGCGTGTAATCGAAATGTAACACATTTTAGGGTTAGGGTTACATTTCAGTTTCCATTTTATCAGCAAAACGACGTTGCGGGGGTTTTACTCGGCTCGGTTCGGATTTTATCTGCAAAAGGATCGTTCTCTGGTTTTGTGTGAGTGTGGGTTTTATCTGCGAAATGATAGTTCTCTGCTTCATATCTGAATCTGAAAAAACGATCGTTCGCTGGTTTTTGGAGAAATTCTGCTGCTCAAAATGTTAGTGAAATTTGTAATCGTCGGCGACCCAGACCGGTCAGGCATCTTTGAGGACTGTGACGAGCTCGTACTGTAAAGATGCAGCTGCTGTTCTCCTGGTTTATGATATTACCAGGGATTCCTTTCACGCTGGAGACCAAATGATGGAGAAAAGACTATTGCCATGGGGAACCGGAAGGAGTCACGAGTCGAAGCAGTAGGCACTTATAGATTGGTGCTGGACACTGGATTTATTTAGGACCTCCATAATATTTTCCTTGTTCCTGAGATTTCTAGAAATTTAATTTTTGTTTCAAAGTTGGTTCATGAAGGGTTTGAATTTATTTTTGGACAAAACTTTATGAGAATTTTGTAGAAATGAATGTTTAATTGGGAATGGTTATTTATGTGGTGGATTGTATAGATTACAGTTAAAT</w:t>
      </w:r>
    </w:p>
    <w:p w14:paraId="3863FB19" w14:textId="77777777" w:rsidR="00604637" w:rsidRDefault="00604637" w:rsidP="00604637">
      <w:r>
        <w:t>&gt;ONT.7718.3 LG04 81124691-81135272</w:t>
      </w:r>
    </w:p>
    <w:p w14:paraId="6EA4C406" w14:textId="77777777" w:rsidR="00604637" w:rsidRDefault="00604637" w:rsidP="00604637">
      <w:r>
        <w:t>GATAACTGAACTCTCCCAAATTCTAAAAGCCCAAATGGGTTCTTTCTGACTTTGTTGTTAGGGTTTTCTAGGGATTGGTGAATATACCATGTTTTCTCTTCTTTTTGTACTATGCTCTTTTGAACAGTAGAGTGATATCAAATTTTAACCATCACTGTGTCATGCAATTGAGGTTCCATGATCATATGAAAAGCAATGTTTAATCATGACCGTTCATGTTATCCAAGCCGCAGAATTAATCATGACTATTTGGT</w:t>
      </w:r>
    </w:p>
    <w:p w14:paraId="42010122" w14:textId="77777777" w:rsidR="00604637" w:rsidRDefault="00604637" w:rsidP="00604637">
      <w:r>
        <w:t>&gt;ONT.4932.3 LG02 110891343-110897836</w:t>
      </w:r>
    </w:p>
    <w:p w14:paraId="3B953F02" w14:textId="77777777" w:rsidR="00604637" w:rsidRDefault="00604637" w:rsidP="00604637">
      <w:r>
        <w:t>CCCGATCTGTGCTTCTCTCACTCTGTGTCTTGCTTGCTCTCTCTGTTCTCTCTGCTATTTATTTCTCTCCCTGGCTCGATCTCTGCGCTCTCTCTCGCTCGTTCTCTCTCTCTCTCTCTACCCGAAACCGATCGTCGCTCGAGGAAGGGTCTCCCTCTCTCACGCCGCTGCCTCTGCTCGGACCCTCTCTGCCGTTGCTGCCTCTGCATCTCTCCCCTCTCTGCAGGAATTTCTATCAGAAGCTATAAAATTAAGTTATGGACGTCAACAACTCAGTTTGGGCAGGCCAAGCAACAACATGGGTCAAGTAGTTTTCGACAGTGGGAGCTCCTATACATACTTTACTAAAGAAGCGTATGCTGGTCTAATTTCTTCTGTCTGTTAAAGATGTGAAGAAGTTCTTTAAGCCCTTGACCTTTCACTTTGGAAGAAGATGGTGGATTAGATCCACAACACTCCTGATTCCTCCTGAAGGTTACCTGATTATAAGTAATGAAGGCAATGTGTGCTTGGGAATCCTTGATGGTAGTGAGGTACATGATGGATCAATTAATATAATTGGAGAGGAAGGATTGACTGCTCTCATTGAAAGCCGGTTGTAGGACTTCTTCTCACTGTGGAACCCACCTGGATTCATCCAAAACCAATCTATCTCTTCTTCAAGATATTTTTGTTCCAACTTACAAGCTTCTAAAGATTGATTTTGGATATTATTGTGCTGGTTGCGGGCTTTTTAGGGATAACTTTTTTTATTTTGATCACAGACATTTGTATATGTTAAAGATTTTTGGAAATTATCAAGTAGTAATATTTGTCTATTTTAAAGATTTGTGGGTTTATTTTGGTCTATGGGTGTAGGATATTTGGTTGTGGATGTTATTTTCAATTTGTTAATGAATCTATTTTAAACT</w:t>
      </w:r>
    </w:p>
    <w:p w14:paraId="679EF868" w14:textId="77777777" w:rsidR="00604637" w:rsidRDefault="00604637" w:rsidP="00604637">
      <w:r>
        <w:t>&gt;ONT.3415.3 LG02 40164871-40252107</w:t>
      </w:r>
    </w:p>
    <w:p w14:paraId="58AC8EF6" w14:textId="77777777" w:rsidR="00604637" w:rsidRDefault="00604637" w:rsidP="00604637">
      <w:r>
        <w:t>GATATGGAGAATGAGTGACTTGATTTACAGGCCAGAGGAGGAAGTTCTGTCTGAGCTCGAGAATTTCAATTCACACATGCTTTCGTGTTCATCAAGGTTGTAAGAAGTGTGCTCACCAGCTGACTCTTCACAACAATATATTATCATCCGGAGCATGAAGGTTCTTGTTTTATCTTTGTCAAGGTGGATCAGTATATCCTTCTGATTCCACGTTGACACTAAAGTAGGGTTGTATATCTTTCGCATAGATACTTCTTCCCCAGGGTTGTAGCCATTCGACGTGATCACTTTATCTATGAATTTGCTTAGGTTTGTGAGGTAATTAGCGCCAGGTTTGCATTTTCAGCATGGAGACTCCAATTATTGTGGAGGGGTGTGATGGACTTGTAACCCGGTATATGTTGGGCAGTGGCAGTTGTGTCTTAACCTTCTTATTTAGTCCTGAAATCCTCAAAAGAGCATGCCCTGTCTTTGTTGCTCTTAAGACCTTGCAGCTAGTTTGGATCTTTGTGAACTCTAACTGCAGGTAAATGCATAAACAACGGTTTGTTACGCGTG</w:t>
      </w:r>
    </w:p>
    <w:p w14:paraId="6EF563C2" w14:textId="77777777" w:rsidR="00604637" w:rsidRDefault="00604637" w:rsidP="00604637">
      <w:r>
        <w:lastRenderedPageBreak/>
        <w:t>&gt;ONT.5313.1 LG03 26834938-26838512</w:t>
      </w:r>
    </w:p>
    <w:p w14:paraId="5700F4FF" w14:textId="77777777" w:rsidR="00604637" w:rsidRDefault="00604637" w:rsidP="00604637">
      <w:r>
        <w:t>GCTCTTCGTGCTTCATGCCTGCAGAAGATGAAAAGGAGTTCGACTCTCTCCTCTCGATGATGGAGGCACCGCTGGCAACAACGACTGCGACGACGGAGTTTTGCTGAGGCGAAGAGGGATCTATCTGTTCTCAGGTTCACGACTCCTAAACAACAGATTACTATGTAACTTAGTCCCATGAAGGATGAACAAAGTCATAGTGAGCATCACCAATATCAAGTGGTAATACAAAAGTGCTCCAAAGGCTTAATGTATATGGATTATATGAAGTAAAGGTATCTGGGGATGGCAACTGTCAGTTTCGTGTCCTTTCAGATCAAATGTGCAAGTCACCAGAGCATCACAAGTACATGCGAAAAGAAATAGTGAAACAGCTTAAACAATTCCGTTCTTTGTTTGAAGGTTATGTTCCCATGTTGTACAAAAGTTATTGCAAGAAAATGGCAAAATCTGGG</w:t>
      </w:r>
    </w:p>
    <w:p w14:paraId="5AC3CDA6" w14:textId="77777777" w:rsidR="00604637" w:rsidRDefault="00604637" w:rsidP="00604637">
      <w:r>
        <w:t>&gt;ONT.4016.1 LG02 126710573-126712793</w:t>
      </w:r>
    </w:p>
    <w:p w14:paraId="24B5528A" w14:textId="77777777" w:rsidR="00604637" w:rsidRDefault="00604637" w:rsidP="00604637">
      <w:r>
        <w:t>AAACTAATCGATTAGGCCCTGATTTGACTCAAAGTGTAAATATGACAATGGAGGAGAGGACCTTATAAACTGTGAAACAACATCACTCAAAACAGCCACCCATTTCATTCGTTCTGTTCATGTTTCAGTTTATGTGGGCTGCTGAAAGGGAAACTCAAGCTCATTCCTTCTTCCTTTTCTCCTCCTCTCTTCACCATCATTCAAGAAAGAACTTGCAGGTGGAGGAAAAGGCGGACCTTAGCTTTCTCATTCCAATTACCAGCCTTTCAACTCCATAAAACCTAAAGAACCCTCTTCCTATCTCTTCTAATTGCTAGATCAGGGTTTGTGGAATTTGGGGGTTTTTACTTGTTTTGACTCAAGAGGGAGAGTAAGTGAGAAAAGCTTGGTAAAGGCAAACGCATATCCCAATCTCGGTCTTGAGGAGACCGTAAAGGGAGAGGCGACGGCCGTTGAGGCACCTCCAGGCATAGAGGAATGGACGGCTGAGGGAGCTGTCTAGCTTATGTCACTAGAGAGCGTCTCATCTTTTGCAAATAATATACTTTTGGCTTATAGAATACTTTTGTGTAGATGACAAACTATGCTATACTTTTGGTATTGATGTATATAAATATATTTGTATTATTGAGGTAGAGTATGTTTTAAATCTCTACTTCTTACTAGTAAATGAAATCATCTTTTAATTAA</w:t>
      </w:r>
    </w:p>
    <w:p w14:paraId="5B2C4DED" w14:textId="77777777" w:rsidR="00604637" w:rsidRDefault="00604637" w:rsidP="00604637">
      <w:r>
        <w:t>&gt;ONT.9801.1 LG05 96926684-96934177</w:t>
      </w:r>
    </w:p>
    <w:p w14:paraId="4DB6561D" w14:textId="77777777" w:rsidR="00604637" w:rsidRDefault="00604637" w:rsidP="00604637">
      <w:r>
        <w:t>GGTCGTTGTTGGGGAAGGAGAGAAGCACCGCAGCAGCAGCAGCAGCAACAGCAACATGGGCGGAAGCAGAACCAGCATAGGAGACATAGCGTTCAAATCTCTTACAGCGGCACTTGGCCTCACTTCAATCTATCTCACAGCTACTTTCTCTGTCAACGTCTACAGAGGCCTTGCTTGGCACAACGCCCAAACGAAAGCTGACAAGGAAGAAGCCAATGGCCAAAACTGATGAGGGTGAGCTGTTGCCACCTTCAAATCTCAGATACATGTACTGTGTTTTTCTTTAGCTATTCCCATTTCTCCTAGAAGCTGAGATGACTGAAATTGGGGTATTTTTTTTTTTTTTGAAGGAAAACTAGATTGAATATTTTTTGGGGGGTTATTATGAATTACTGTCTCAGCTTGCATTCAGGTCTACATTGGATGCTGGCAGAAATTGCTGAAATTTTGTGCTATATTATACCTTGTTTGGTGGAGGATTTCATAAAGTCGGTTGTAGTAGTCATGCAAAATTGTCAAGAATAACTTATTTTGTCTTGCCATTTTAGAAATTCCATCTCAACCAGATTTTCGTGCCA</w:t>
      </w:r>
    </w:p>
    <w:p w14:paraId="67126848" w14:textId="77777777" w:rsidR="00604637" w:rsidRDefault="00604637" w:rsidP="00604637">
      <w:r>
        <w:t>&gt;ONT.370.2 Contig01102 134589-136482</w:t>
      </w:r>
    </w:p>
    <w:p w14:paraId="48377284" w14:textId="77777777" w:rsidR="00604637" w:rsidRDefault="00604637" w:rsidP="00604637">
      <w:r>
        <w:t>ATCTCTGCAACGAACGAAGCTACAACAACCTTTTTCTTCTTCCTCATTGTTTCAAGGCTCCAGAACTCCTTCCCTGAAGGATCATTGCCGCAATCCGAACCGCTTATCTTCTTCCTCTCGATCTTCTCTCTCTTGATCCTGGTTTGGGTGAGTACTACTACGAGGAGCAGGCCGGTGATAAGATCCCAGATGATCTCCAACCAGCAGAGGAACGGGAGTGGAGTGCCGATGACGTAGAGTAGCGTTATCATTACCAGGCACATGAGAGACTCACTTTGGGACAAACATTAGATTTGATTTAATTCATTGTTATTCTTCATTGAACTTTTCTTTCATTGACTCTATGTTGTTTAATGGCCTTAGTTTTTGGGATGGCCATTGTAATAAATTAACTTCATTAGTTAGTTTTATTATTTATTTATGCAACTTTAATTATTAATGAGATTTATTATTCATTACTTTG</w:t>
      </w:r>
    </w:p>
    <w:p w14:paraId="1230FC0F" w14:textId="77777777" w:rsidR="00604637" w:rsidRDefault="00604637" w:rsidP="00604637">
      <w:r>
        <w:t>&gt;ONT.7804.1 LG04 88140471-88141350</w:t>
      </w:r>
    </w:p>
    <w:p w14:paraId="7C429793" w14:textId="77777777" w:rsidR="00604637" w:rsidRDefault="00604637" w:rsidP="00604637">
      <w:r>
        <w:t>GTACAGGCAGTTTCTAACTTCTCAATTACAACTTCAAGACCACTTCAACTTAAGCTGATTTTCCATGGACATTCAATTTAGTCTTGGGAGCTCTGATAAGTCACCACCACCCCAGCCTAATAACACGACCAAAAATGCCCAGACTGGTGGGGGCAAGTACAACCCACAAATCCAAGGAGGGAACAAAGCAGA</w:t>
      </w:r>
      <w:r>
        <w:lastRenderedPageBreak/>
        <w:t>TGGAGGTGGCAAGATCAATATGGGACCTGAAATCACTGATGGTGGAAACTTCACAATTAATTGAAAAATAGCCCCTACTCAATGAGAGTGCTGAAGCTCCCTCAGCGCTTGCTGTTACTTATGCCTTATGTAATATGAAGCTCTACCTACTATCATCCAAGTCAGGCTCTCCAGATGTAATAATACAATAATTAATGTTAGCCTGTTTTTACTAATGATAATAAGAAGATAGTATATGTTGGGATCTCATTCTCACCA</w:t>
      </w:r>
    </w:p>
    <w:p w14:paraId="21BDD139" w14:textId="77777777" w:rsidR="00604637" w:rsidRDefault="00604637" w:rsidP="00604637">
      <w:r>
        <w:t>&gt;ONT.15362.1 LG10 8917030-8922069</w:t>
      </w:r>
    </w:p>
    <w:p w14:paraId="0A104410" w14:textId="77777777" w:rsidR="00604637" w:rsidRDefault="00604637" w:rsidP="00604637">
      <w:r>
        <w:t>CATCCCCATTTTCTCTCATCTCTCCCGTTCTCTCCATCTCACTCTCCTCGCCGGACAACGAGCACGCCGCCACCGGTCACCCTCATCTCCGGCGGATTCCTCTCCTTCTCCCATCTCTTCTCCACTCTCTCATCTCATTACTCATTTCTCTCACTCATCTCTCCCTCTTCCCAGCTCACAGCAGCCCATCCCCATCTCTTTTTCCCCTTTCTCTTCTCCCTCATCTCACCTCACTCACTGCCATCACCACTGAACCCACCTCACCATTTCTTTCATTTCCTTTCTTTATTTCTTTTTCCCCCCCATCTCTGTTTCTCTCTTTCATTCTTTGTTTCCCTTTTCTTTCTTTGTTTCTCTCTCTTACTTTCTTTCTCTCTCTCCCTTGCTCCCAACGATTTTAGCCCACACCATATAATTCCCTTTCATTTTCTCATCATCTCATTTCATTTTCTCTCATCTCATCTCATCTCACCTCTCCCTCACCTCACTCCACTCACGTTGACTTTCTCCCCTCACCCATCTCACCATTCCACACTCCCTCTCTCTCTAATTCATTCTCTGTTTCTTTATTTCTCATTCTTTCTCCATTCTTTATTTCTTTCTATCTTCACTCTCCTTCTTGTTAATGGACCACCAAGAGCTACATCACCACTAATTAGTGGGCCACCAATCAAGTGGGCCCCACAACCTCCGATGATCATTATCATCTCCGCGTGGACCCCGCAAGCTCAATCATCTCCAATTTGCAAGCCACCACTCCATCCACCTATTTGTTTGGCTTGGTTTGTTGGACTATGGAGCTAGGATTTGTGGATTGTACACTTTCAACCAAAGGTACCGAGTATATTTACCTTTGGGAAAGTGGAGGCGTCGCTTCAGGCAGTTTAGCCTGATGGTGAGTACGAGTTGTGTGTCGACGGTATTGTCGTCATGACCAGCACACGAGTGCCTTTATGCTTTGGTGCCTTTATACAAGTGGGAGATGCGAAGGAGCGTCAGGTGTGAAAATAGCCTTATTTATGGATCATGTCCAAGCCACAACATGATGATGATGTACAACCATGTATTTTGGGGAAAAAATTATTACAATAGTGCACGTGTGAATCATTTATATAAATAAATGCAAGCAAACAACCTTTAAACT</w:t>
      </w:r>
    </w:p>
    <w:p w14:paraId="2D0FD0D0" w14:textId="77777777" w:rsidR="00604637" w:rsidRDefault="00604637" w:rsidP="00604637">
      <w:r>
        <w:t>&gt;ONT.9725.12 LG05 90483981-90484604</w:t>
      </w:r>
    </w:p>
    <w:p w14:paraId="52CA7B7A" w14:textId="77777777" w:rsidR="00604637" w:rsidRDefault="00604637" w:rsidP="00604637">
      <w:r>
        <w:t>TGCTACTTCATCTCTGAAATCATCTGTGCACTTTCCTCAAGTTCTGATTTCAAAATCTTTGCTAAAAACCAGATTGATGAGATGGGTTGGTCCACCGTCTTGTGGTCGTCCCTATCGATCCCTCTTAGCTGGATGACGGTAGTGTGTGCACTTCAAGCTTGTTTCATAATTTTTGGAAAACAATCATAGAGAGTGGTTTTGGAAACATATCTGCACTTTTGGTTTGTACAATTCACAAATTGAGTGACGAGAGCCAAGAGCAACTTTTTTTAGTACAAAGTGATAGTCTATTTCACTGTGTTTTGTGCGGACATGAATCACTCGATTGAATGTCATAAATAAAACATTGATATTGTCACAAAATAAGAGAGGTGGCTGAGAGAGATCAACTCCACCTCCTAGAATATAAGAGATCCATGTCAATTTTGCAGTTGTGGAAGTAAGTGCTCGACATTCTGATTC</w:t>
      </w:r>
    </w:p>
    <w:p w14:paraId="3CEFCED6" w14:textId="77777777" w:rsidR="00604637" w:rsidRDefault="00604637" w:rsidP="00604637">
      <w:r>
        <w:t>&gt;ONT.12836.1 LG08 6794595-6799064</w:t>
      </w:r>
    </w:p>
    <w:p w14:paraId="56DEC793" w14:textId="77777777" w:rsidR="00604637" w:rsidRDefault="00604637" w:rsidP="00604637">
      <w:r>
        <w:t>GGCGACTTCATCCAGCGCAGAACCACTCACCAGAGTCTCACCCTCTCCACGCCTGTCTCTCCATTACCGACCCATCTCACACCCTCCCCTGCGCATCACACAGCTCGGACTCTCTATCCCCATCACCTGAGGCCGATCCCTGCAACCCATCCCTCACCTCACCTCTGCGTCTCTCTCGTCTCCCTCCGCACCTCTCTCTGTGTGCGTCTCCCAGGTTATGAAGACGAGAGGTTGCTGCAAATGTTGCTGAAAGAAGCCGTCCATGTGGTCAGCTGTGTGGCTATGTGGCCAATACAGAATGGGGCAAAGAGTTTGAACTTGGTGGCTAATTGAAGCTATTGGAGAGGGTTGCTTACATCGACACCATAGTTTATCCACTTACATCCATCCCAGGAGATGGGCATTTTACAAAGTTATTGGAAGTTGGGCTTCAAAGAAGTTTATGACAGGATGGCCAATTATACAGCCCATTGATGCATTCCAAAGTGACGAGTCTTCCAAAAACTTTAAGAATTGCTATGTAAGTATTGGATTAGCTTGAAGATTATTTATTTATTTATTTATTTTTGTTAAAACCAGCTTCAATTGTCTACGAATGGACACCAGAACTTGCACCCTCAATTCTTTATATGTATAGAAGTGCGGACATTTGCCTGCGAAGTGTTGAGATACGACTTTACTTTTAGCTGGGAACTATAAGTGGGGTCCCTTG</w:t>
      </w:r>
      <w:r>
        <w:lastRenderedPageBreak/>
        <w:t>AATGTGATTTCAGATCATCAGCTTATTTGTTGGGGTCCATTTTGATGACCAATATTTCATATTGAAGGACTTTATATTTTT</w:t>
      </w:r>
    </w:p>
    <w:p w14:paraId="3B9B3875" w14:textId="77777777" w:rsidR="00604637" w:rsidRDefault="00604637" w:rsidP="00604637">
      <w:r>
        <w:t>&gt;ONT.14978.1 LG10 60624794-60627067</w:t>
      </w:r>
    </w:p>
    <w:p w14:paraId="4CD1A31D" w14:textId="77777777" w:rsidR="00604637" w:rsidRDefault="00604637" w:rsidP="00604637">
      <w:r>
        <w:t>AATTCTCTTTCTCTTCTTTTCATTGTGCCTCCTCGAAGCTCTCCCTCTCACTGCCTCCTTGCCAACGACGACCACCGGAGCTCCGTTCTCGCCAACCGAACTCCACTCTTCCCCAAGCTTCCAAGAGCCCAACCATCTCTTTTTCTAAGCTTCCCATTCACCACCCACTTAAAGGTACCGAGCCCTTCTACCTCGAGGAGGATACGGCGGAAGAGATTCAGGCGGATCAGTTTGATGACCTCCTATATTATAGTACGGACGGCGTTGTATAGCCATATCGACCTGGTACTCAAGAGCCTTCGTGCTTATCTTGGATAGATTCATCTTTTGGTTTCTTTTGGTTATGTTTTTGGTTAGACCCAAGTTTTATAGTGGCCTTTCATTGTAATTAATACTTTTGTGAACTATTTCAACTTGAACTCTAGTTAATATATTTCCGTATTGCTCTTAACT</w:t>
      </w:r>
    </w:p>
    <w:p w14:paraId="216B7BBC" w14:textId="77777777" w:rsidR="00604637" w:rsidRDefault="00604637" w:rsidP="00604637">
      <w:r>
        <w:t>&gt;ONT.12839.1 LG08 7536005-7540270</w:t>
      </w:r>
    </w:p>
    <w:p w14:paraId="337699DD" w14:textId="77777777" w:rsidR="00604637" w:rsidRDefault="00604637" w:rsidP="00604637">
      <w:r>
        <w:t>ATCCTTTTCCTTCCTTAACGGTTATTCCGAACGATTTCAGGGTACAAACTACATTGGTCTAACACGAGACGGGCCATATGGATACCCATCTTGGGATTATGCACCGAGATGATTTGATGAGGTACCATGGACCCCATCTCATCTAATGACCAGGTAGTGAACCCCACTCTCCTCCATCTCCCAGGCGACCTCATCCTCCTCTCCCAGGCGGAGCCTCACCCTCTCCACGCCTGTCTCTCCATTACCGACCCATCTCACAGCCTCCCCTGCGCATCAAACATCTCAGACTCTCCTCTATCCCCATCACCTGAGGCCGATCCCTGCAACCCATCCCTCACCTCACCTCTGCGTCTCTCTCGTCTCCCTCCGCATCTCTCTCGGTGTGCGTCACCCAGGTTATGAAGACGAGAGGTTGCTGCAAATGTTGCTGAAAGAAGCCGTCCATGTGATCAGCTGTGTGGCTATGTGGCCAAGACAGAATGGGGCAAAGAGGCATTTTACAAAGTTATTGGAAGTTGGGCTTCAAAGAAGTTTATGACAGGATGGTGTGCATCATTTCTCAATTTGTGTTTGATATTTATCTTTCACTCAGTGTTAAAACTGATCTTTTCTTACTGTCATAGATATTGTTTATCTATTGTCCCTTTCCGAAGTTTTTTCCTTGATTATGATATTTTGTGTTTTCCCTTTTGAAATCATGGCTGTTCCTTCTTAATTATGATGTTTTTGATTTATTATCCTTTTATTCCAGTCGAATGTTACAAAGGGTCATAATCTACTCAGTG</w:t>
      </w:r>
    </w:p>
    <w:p w14:paraId="67F98076" w14:textId="77777777" w:rsidR="00604637" w:rsidRDefault="00604637" w:rsidP="00604637">
      <w:r>
        <w:t>&gt;ONT.2356.1 LG01 68103650-68107100</w:t>
      </w:r>
    </w:p>
    <w:p w14:paraId="69C20C27" w14:textId="77777777" w:rsidR="00604637" w:rsidRDefault="00604637" w:rsidP="00604637">
      <w:r>
        <w:t>ATGTTTTTCACTCGTCCCAGCAGCTGGAACTTGTTCCTCTCTCCTCTCTTCTTCATTTCTTTCACCAAATCCATCAAATCCAGGTAATTTCTTCACGATCCGTCATCGCCATTGAATTCCTCCACAACAGATTTCATCTTCTTCTTCGTTTTCACAAGGATCCACACTTGACAACTTCTCCAATTTCATTTTCCTTCCTGGTTATGGATCTTAGAGGTGACTTGCCTTTAACGAGAAGGACTGCAGGGCCGATTGGAGTGTGGAGCGTAGACACTGCCATTTAAAGCATCGGACCAGCGGCGCATGAGAGCGAACTTTGGGAGATTATCTTTTGAGCTTTGTAGTAGTTTTGGTCTGTATTTCTGGCCGTTGTTTCAGGCCTTGACTTTCTCCGCATTTTAATAAAAATACTTAGTTAATGCTACTTGAACGTCAATATATTTTGAGATTTGTGCT</w:t>
      </w:r>
    </w:p>
    <w:p w14:paraId="5459137A" w14:textId="77777777" w:rsidR="00604637" w:rsidRDefault="00604637" w:rsidP="00604637">
      <w:r>
        <w:t>&gt;ONT.3415.1 LG02 40164869-40252104</w:t>
      </w:r>
    </w:p>
    <w:p w14:paraId="784D0AF4" w14:textId="77777777" w:rsidR="00604637" w:rsidRDefault="00604637" w:rsidP="00604637">
      <w:r>
        <w:t>CAGATATGGAGAATGAGTGACTTGATTTACAGGCCAGAGGAGGAAGTTCTGTCTGAGCTCGAGAATTTCAATTCACACATGCTTTCGTGTTCATCAAGGTTGTAAGAAGTGTGCTCACCAGCTGACTCTTCACAACAATATATTATCATCCGGAGCATGAAGGTTCTTGTTTTATCTTTGTCAAGGTGGATCAGTAGTACCCTTCTGATTCCACGTTGACATAAAGTAGGGTTGTATATCTTTCGCATAGATACTTCTTCCCCAGGGTTGTAGCCATTCGACGTGATCACTTTATCTATGAATTTGCTTAGGTTTGTGAGGTAATTAGCGCCAGGTTTGCATTTTCAGCATGGAGACTCCAATTATTGTGGAGGGGTGTGATGGACTTGTAACCCGGTATATGTTGGGCAGTGGCAGTTGTGTCTTAACCTTCTTATTTAGTCCTGAAATCCTCAAAAGAGCATGCCCTGTCTTTGTTGCTCTTAAGACCTTGCAGCTAGTTTGGATCTTTGTGAACTCTAACTGCAGGTAAATGCATAAACAACGGTTTGTTACGC</w:t>
      </w:r>
    </w:p>
    <w:p w14:paraId="3EAA3877" w14:textId="77777777" w:rsidR="00604637" w:rsidRDefault="00604637" w:rsidP="00604637">
      <w:r>
        <w:t>&gt;ONT.4950.1 LG02 112897023-112903562</w:t>
      </w:r>
    </w:p>
    <w:p w14:paraId="2344F098" w14:textId="77777777" w:rsidR="00604637" w:rsidRDefault="00604637" w:rsidP="00604637">
      <w:r>
        <w:t>CAATAATAAATCCAACAATGAAGAGATGATTCATGGCATCCGGCAACAGATAGAGTCCCGCGA</w:t>
      </w:r>
      <w:r>
        <w:lastRenderedPageBreak/>
        <w:t>CCCTCATGCGTTTGGGCCAAAGATTGCGAAACATGCAACGGAGTCTTCTCAGAATCGTGGGCGACTGACCGCCATTTCCCCAAATGTTCATTAGGGGAAAGTTTGTTGGAGGATCTGATGTTATACTTGACGTGTGCCAGAGTGGAGAACTGAAGGAAAAGCTGAAGGACATCAACACCAACCAGGAAAAGGGAGGATCCTTTTATATCAAATAGAGAGCGGAATAAGGATCTATTGGAGGTTAAATGTCTAGCATAGCTAGATCAAGTTAGTTGAGGATATTAGTAGTTACTTATTCACTGTTAAACTCAATTGAGAATCTTATTTTGTTTACTAAATCCAGCACATATTTTTGTGTGTGATAGCAACATATTGCATTGAAAGCTAACTGAAAACAGTTGTGTCTCCCTCCACAACCCCTATTAATAGATAAAAGAAAGAACAAAATGAATACTAC</w:t>
      </w:r>
    </w:p>
    <w:p w14:paraId="26CEB603" w14:textId="77777777" w:rsidR="00604637" w:rsidRDefault="00604637" w:rsidP="00604637">
      <w:r>
        <w:t>&gt;ONT.678.1 Contig01889 42538-44701</w:t>
      </w:r>
    </w:p>
    <w:p w14:paraId="63294CCE" w14:textId="77777777" w:rsidR="00604637" w:rsidRDefault="00604637" w:rsidP="00604637">
      <w:r>
        <w:t>CTCACAAACCTGCCTCTCTCTCTCTCGTCTCTCTCTCTGACTCTCGACTCTCGACTCTCTTTCGCTTCTCTCTCTCGGACGACGACGATCGGACGGCGACACCCAAAAAAACCCATCTCTCTCTGTCTCTCGCCTGCTCTCTCTCTCACGACGACGACGATCGGACGACGACTTTGAGATCTCTCTCTCCCACGATCTGTCTGTCGCCTGATCTCTCTCTCTGCGAAGCTCTCTCCCTCGCAGTCTCCCTCGCCTGATCTCTCTCTCAGCTCAGGTCCCCGCTGCTGCTCATCTCTCTCCCCCTCTCTGCGACGAAGCCCTGCTGCTGCGCACATCTCCCTCTCTCTCGCCTGCATCCGTCCGATTCACACGCCTGCAGCTGAACTTTTGAAATCTCTTGTGAGGACACGCCCAAATTTTTGTTTCGACAAAACGAGAGGAAAGGGAGAGACAATGGAGAAGAAGAATGTGGTCTCATCTACTCCAAGCACTAGCAGCAAAAAAGTGGTCATCACCTCTGAGAAGGCCTGAAGGGTTTGAAGGATGGTGTGGAGGATTTGGATCAGGTGGAGTTTTGTGAGAAACTGAGTCCAACTTGAAAGAGGCTGGGGATCATGATTTAATGGATTTTATGTTTCTTTATATCTTTTTCCTTGGAGCATTACCTATTATTCATGGACTTCAGATTGTACACAACAACACAACACTCTCTTAATAAAAATGTATGTTGATTGAGATCAACAATGCAATTTTTATTCTTTT</w:t>
      </w:r>
    </w:p>
    <w:p w14:paraId="4274721F" w14:textId="77777777" w:rsidR="00604637" w:rsidRDefault="00604637" w:rsidP="00604637">
      <w:r>
        <w:t>&gt;ONT.2005.2 LG01 13410971-13416137</w:t>
      </w:r>
    </w:p>
    <w:p w14:paraId="084AEFB3" w14:textId="77777777" w:rsidR="00604637" w:rsidRDefault="00604637" w:rsidP="00604637">
      <w:r>
        <w:t>TAGACTTCTTTTATACTTTTTGTAACTTGTCGAGTTACGCTTGCGTGCCTCGTCTCTCCGCCTTTTAGGTCTCAGGTCTCATAGAGATTTCTAGGGTTCTTGTTTGTTCGATCTTCGAGGTAGAAATGGCAGCTAAATCGACACTCTTCAACTTCCTTCGCCCGAGTCTCCGCCCCCAATCGACTGATATCTCTGCTGCTGTTATGTGGGGCGTCGCCGCCACCACCACCGCTATCTGGCTCATTCAGCCATTTGATTGGTTGAAGAAAACGTTTATTGAGAAGCCTGAGCCTGAAAACTAGACAAAAATGAGTTCTTTCACAAGTTTCTGATGAAGGGAAGAGCACAAACCGGGATCTTTTGAATAATGCAGTTTCCTTATTTTTCCTTCCTCCCTTCGGGAAAGATGTCCATTTCTTTCTGGTAGTTTATGCCTTTTTGGATTGATTGCTAGACAATGGAGTTGAGAAAATTTTACTGGAACCATGCTTGTGGACTACTTTTGCTAATAATGTCTGGTTTGTTGATGAAGTTGCTGT</w:t>
      </w:r>
    </w:p>
    <w:p w14:paraId="3DDA50BD" w14:textId="77777777" w:rsidR="00604637" w:rsidRDefault="00604637" w:rsidP="00604637">
      <w:r>
        <w:t>&gt;ONT.16527.3 LG11 2593477-2597484</w:t>
      </w:r>
    </w:p>
    <w:p w14:paraId="7B582AAA" w14:textId="77777777" w:rsidR="00604637" w:rsidRDefault="00604637" w:rsidP="00604637">
      <w:r>
        <w:t>ACGACGCCAGCAGCTGCAACTTTTCCCTTTCTCTTTATCTTCTCCATTTCTTTCCAAAATCAAGTATTAAAGGTCGTCAATTGGTAAGCCAACACCGCCACGCAAACCATTGGCCTCTTCTTCACCTTCTCCGTCGTTTTCACGTGTTTCCATGACCCGCAGTCCCTTCTACCCACTTCATCTTCTTCGTTGGACCTGCTAGAGACCATCGTGTCTGCCCACTAATGTTGGTGCTCAGGTACAAACCCTGTTGCCTTTGCGGAAGAGCCATATGAGACAGTTGAAGAGCCGCAACTCGTAGGAGAATACCATGCTGATGATGTCCTATAGACATCGGGCTGAGCCATGAGATGCGTGACACCTTTTGGGGAGTGAAACACTGTTATGGGTTCATTTTGTTACGCTGGCCTTTGTTGGCCTTTATTTTTGGGGATGTTATTAACTAAACTCATCTTTTGTATAAATACTTAACACTAATGCTTGGGAATGCACAGTGATACATTGCTC</w:t>
      </w:r>
    </w:p>
    <w:p w14:paraId="0069AAF5" w14:textId="77777777" w:rsidR="00604637" w:rsidRDefault="00604637" w:rsidP="00604637">
      <w:r>
        <w:t>&gt;ONT.12315.3 LG08 5261836-5266748</w:t>
      </w:r>
    </w:p>
    <w:p w14:paraId="70D01B65" w14:textId="77777777" w:rsidR="00604637" w:rsidRDefault="00604637" w:rsidP="00604637">
      <w:r>
        <w:t>CTTTATTCTTTCTTTCGTTTTTCCTTTTCCAGTTTTACCTCTTGCGTATGGGGGGATCCATCTATCAATTTCATCATCATCCATTTCTATCCCATAAACCCGCGTTCTTCCCCAACCATGAAACCCTTCTCGCTGCTCTGCCCTCTCTCGTTGATCTACTGCCGGAGCTCGAGCCATCGATCGCCTGAGCCATCTCCTC</w:t>
      </w:r>
      <w:r>
        <w:lastRenderedPageBreak/>
        <w:t>TCTCAGCCACAGATCACATCCGTGACGATCACGATTGCTATATATATTCATTAAAGAAAGATGAGTTTCAAAAGAAAAATGGGTTTCAATGAGTTCATTAAGGCATAAATTCCGGTATGAGATGGCGAGGACGAGATTCAGCTTGCCATTGCGATCCTTTGCTCAAGTTGACGCTGGAAACGGATGAAAAGGGTTGTGGTAGATTCATATGGAAAGATGAAGTTGACTATGATAAGAATTTAGCAGCGCTTATCGAGGATATATGAAGAAGACAATGGACAAACTAAATGAAAACATGTGTAGCAGTTGAAGAGATGAGACAAGCGGCTGAAGAAAGGAAAAAACCAAATAAATTTGTTTCTGTAGTGGTGTTTGTCGGTTGTCTGATCTGATCTGCATTATGAAAAATGTGAGGTATATTTTGAACAAGCACGGATTTTTTTTTGTGGCGATTTTAATGGCGGTGGTTTT</w:t>
      </w:r>
    </w:p>
    <w:p w14:paraId="7AB7D9D7" w14:textId="77777777" w:rsidR="00604637" w:rsidRDefault="00604637" w:rsidP="00604637">
      <w:r>
        <w:t>&gt;ONT.2645.3 LG01 117413879-117421753</w:t>
      </w:r>
    </w:p>
    <w:p w14:paraId="7A2D07C3" w14:textId="77777777" w:rsidR="00604637" w:rsidRDefault="00604637" w:rsidP="00604637">
      <w:r>
        <w:t>CCTTTCAATTAATGGAACCCTCTGAATCCTGCAGAAGCGCTCCCAACGCCGATTAAAATGCAGACACCGACCCGAAGACTCATTTCCCGGTCGGCGAAACCCCGGCCCCAGGCGTCGAGCCCGTCGCCGACGTCTGAGTGAGATGAATCAGCAGGCGACTCACAGATGAGCTGGAGGGATTGGCTTTGTCAGATGAGCAAACTATGAGTGAATCTGATTCTGTTCTGCTGCTGTACTGACGGAAATCTAGCCAAACGCCTTACAGCTGCTCATGTCTACGAGATGCCGTGTTCTTTTATGCCAATGCTGGATCCTACAAACTGAAAACAAGACTGATTCCAATTATTCCTCATCTAGTGCAGCAAAATTTTTTGTAGCATCTAATTGTATGACTACAGAATTGAGATTTGAATGGTTCTGAATGGCAGTGCACACTCCCAATGTTGGGCTGTGGGATTGGTGGTATGAGTTGAATGCGTTAATATTGTAAGACTTAATCATTTGTATGAGTTGAAAATTTT</w:t>
      </w:r>
    </w:p>
    <w:p w14:paraId="2C8FAB05" w14:textId="77777777" w:rsidR="00604637" w:rsidRDefault="00604637" w:rsidP="00604637">
      <w:r>
        <w:t>&gt;ONT.4635.1 LG02 39780305-39798890</w:t>
      </w:r>
    </w:p>
    <w:p w14:paraId="1EA096F1" w14:textId="77777777" w:rsidR="00604637" w:rsidRDefault="00604637" w:rsidP="00604637">
      <w:r>
        <w:t>TTCTTTCCTTCTCTAATCTAACCCGTCCCTTCTCTCTCTCTCCTTCATCCTTCGCCTCGACCGCACCAGACCACAGGTCTAATCTGAAGGAGGATTTGGTGTTTCTCAACCAAATTTATTCCTGTCTGGCCCGCCAATATCAATGACAATCAAGGAAAGCTAAGGGTAGATAATATGGTTTCAATAAAGCAATGTCTAATGTTGGTTCAAGAAATCTAGTATGGAGCTATCAAAGTGTCATAGAGATCCTTTGACATGCATAGGAGCAGGTAGAGAAAGAAATACGAGAGGGCCGGTGCAGCGTATCCCATTTCAATGGCAAAAGGATTCTGAAATAAGTATTCTGAATTGCCGATGGTCAAGCAGGAGCAGAAGAAATGGATATATATGTGAACAGAAACTCAATACTCTTGCCTTTTCTTTGGATTCTCAATTCTCAAATGGACTATGTAGCTAGTTTGAACGTTTGTGATGTAAATTTATCTTAGCCACTTGTGTTTGGGTTTGGATTTGTTCAACTATTCGGCAGGTGGCCACTTATTAGACAGTTGTGTGTTATATTAGCATGCCATGTATCGGTTTGATATGCATATATATTCCATGTGGTGTCCCCTACTGGCCTACATCAATATATACATGTGGTACCAACTGTTTTAGAATC</w:t>
      </w:r>
    </w:p>
    <w:p w14:paraId="11CB50E7" w14:textId="77777777" w:rsidR="00604637" w:rsidRDefault="00604637" w:rsidP="00604637">
      <w:r>
        <w:t>&gt;ONT.667.3 Contig01883 53092-58408</w:t>
      </w:r>
    </w:p>
    <w:p w14:paraId="3FEB6DFB" w14:textId="77777777" w:rsidR="00604637" w:rsidRDefault="00604637" w:rsidP="00604637">
      <w:r>
        <w:t>ACCCTTTCTCGCATGCCATCCCTTCTAGCAGCTCTTTCCACCGATTCCTCCAGCGGCTCTTTCCAATCCTCCTCCTCCATAATCACGCCTTCTTGAGCTGTTTTTCAGAATACAGAACCATGTCTTAGCACTGTAAGAAAAACTTTCAAAACGGACAACAGAACCGCCAAATAAATGGTGTTGTACAACAGAAAGAGGACTCAAGAGCATGTGGGTTGCACTCAAATCTTGAGTATCAGTTAAAGAAACTGAAATGTTTCTATGAGAATGAGGCAAGAGTCTCATATAGAGGAAGTCGGTGAAAGACAGACAATTTTTTTAAAGCCAGAGAAGCAAGAGGCAGGTGGAGGGTATCTATCCAAAACAGAGAGCTATCTGAGACCAGCAATCACCCAGGTCGTTGGTTTCTTTCTAGTGTTGTTTGTCCACTTTATATCATTTTTTAGATTCCCTTCTATCAATTATCTCAATCTGTTATCAGCAAAAGAAAATCAATACAAGTAATTGAGAAAAACTTGAAGAGCAGAGTGGTATTCAACAGTTTCTTCCTCCCTGTGCCAGTGGTGTGGCAGTTGGGAGTCTGGTTCATTACCATGAAAACAGAGTTGCCACTCATCCCTTCTATATTTTCCCTATTACCTTTCCTATCTCTTCTCTTTCCTTTCATCTGAATCACTTCTAATTTTATTTTATTTTTTCTGTTTGGGCTTGGGTGACTCCACTCAAGGGTGACTCAACTCGGGCCAATTTTCAAAACACGGAGCTAACGGACAACAGATTGAATAAAAAGTGAAAAACAACTTCTGTTGAAAGAGTCCTTGCTGTTAGGATGTAGCCAACATGA</w:t>
      </w:r>
      <w:r>
        <w:lastRenderedPageBreak/>
        <w:t>AGGCCAAGTATGCAGAGTAGAATGTTTGGCATTTGAATGTTGGTATAGAGTAGAATCCTTTTGTGGTGAATGACCACTTCTCTTACCAGGTGATTCTCCACTGTGTACTAAAAGATAAATCTGATTGGGTTGACAAACCATTGTGTACTAGATATATGCTTTCTGCTTGTGTATGTTGGCTGCCCACCACTTTAGAAATCCTGCTGTGACTTTTCTCTTATCATGCAACAGTATTGTTGAGTTGTAAACTGCATCATGGTTCTGGCCTAATTTTCAGTTTATTGACTGGTTGTTTGAAGG</w:t>
      </w:r>
    </w:p>
    <w:p w14:paraId="45E71BA3" w14:textId="77777777" w:rsidR="00604637" w:rsidRDefault="00604637" w:rsidP="00604637">
      <w:r>
        <w:t>&gt;ONT.641.17 Contig01843 74367-200854</w:t>
      </w:r>
    </w:p>
    <w:p w14:paraId="4E1C13CE" w14:textId="77777777" w:rsidR="00604637" w:rsidRDefault="00604637" w:rsidP="00604637">
      <w:r>
        <w:t>AAGCCAGCTTCGAACTTCTCACTGCTCAATTGCAACTTCAAGACCACTTGTAAAATATGGATTCCAAGAAGGCAATATCCAGATTGGTGGGGGACGAAACAACCCCTAGGTCCAAGGGAATATCAGTACAGGTACTGGAGGTAACGTGAATTTGGGAGTTCAAGGAGCAAATGTCAATTCGTGAAATCAAGTAAGAGGTGGTGATAACATCAATATGGGAAATCAAGGATATGTAAGTGGTGGTGGTAACATCAATACGGGAAATCAAGGATACGATGGAGGTAATGCCAATACGAGAACTCAAGAATAAGGTGGTGGGAGCTGGACCAGCTGAAAATTAATTTCACCAGTTATCTATGTTTCATGTGTCTTATGTAATGTTTAAGCTTTGTCTACTATCAACTATGTCCGTTTACTACGTGTGATGCAGTACAACATCATTTCTGCATTTTGTAGATTCCAAGTGGCTATTGTGTAATGATTGCTTGCTTATTAATATAAGTTTGTGTTA</w:t>
      </w:r>
    </w:p>
    <w:p w14:paraId="2630ACA4" w14:textId="77777777" w:rsidR="00604637" w:rsidRDefault="00604637" w:rsidP="00604637">
      <w:r>
        <w:t>&gt;ONT.677.1 Contig01889 15137-17165</w:t>
      </w:r>
    </w:p>
    <w:p w14:paraId="345BCB26" w14:textId="77777777" w:rsidR="00604637" w:rsidRDefault="00604637" w:rsidP="00604637">
      <w:r>
        <w:t>AAGTCCAAGCCGAGCTTCCAACTTAATTTAACTACAAGGGCCATTTCACCAAAGTTGTACGGCCATGAACGCTAAACGTGGTGGACCTGGTCGTGGGCCTAGAAGGACGTCCAACCCTTTTCCAGCAAGATCCCCATTTTCCATTCGGCTACCGATTGAAATCCATATTCATCCTCCTCCTAAAAAGGAGCCCGACAAACCAAATGGCGGCAACGGAAATGGTACTTCTACTTCTGACGAAGAGAAGAACTGAGGAAAATAGCCCCATCAAAATGAAAAAACAGCCCCTACTAGTAAGAGTATTCAAATCTCCCCTATTAAGTGGGCGTTAGAGAGAGGGTGCATGAATTTAAGTCCCCTACGTAAAAACATAAATAAATAATTTGAGTTTTGAAGCTAATATCACTGCTTCTACTTGTATCCCTTTCCCAGTGCAAGCATAGCCATGTTTCACCATGTATAAGCTCTCTCTTTACTATCATCATTTAGTACTCGTGTCACCTCATGATGTTATGTTACATGAAGTAATGTTAGCCTTGTGTTCACACAGAGAAATAATAAAAAGATAGTCATCTACATCATTTCTGAACTA</w:t>
      </w:r>
    </w:p>
    <w:p w14:paraId="408D33CA" w14:textId="77777777" w:rsidR="00604637" w:rsidRDefault="00604637" w:rsidP="00604637">
      <w:r>
        <w:t>&gt;ONT.9928.1 LG05 109024074-109025928</w:t>
      </w:r>
    </w:p>
    <w:p w14:paraId="0408B510" w14:textId="77777777" w:rsidR="00604637" w:rsidRDefault="00604637" w:rsidP="00604637">
      <w:r>
        <w:t>AATTCCCTTCTGACATCAGGTTATCCTCAATGCTAAATGGCAACTATTGGAACGTCCCAACCCAACTCCCTCCTGAAATCAGAGCCATCCTATTCCTATCCCAAGAGTCTTTGATTTGATTTGGAAAGCTCTGAAGAGTCTTTGATTTGGAAAGCTTCTTATGATGGGGAACCTCTCCCTCAAAATGGCCTAGGAATCCATAAGACCCAGAGCTCCCATAGTCACTTGGGCACCTCTGATTTCGAACAAATTTATGATGCCAAGGAATTCTTGTTTCAGCTGGCGCTTGATGCATAAGGAAACTCCAACCCAAGCATGGGCTCAGTTGCCACAGGTAATGGAGAGCTTGGAACATGCAATGAATTACGTGGTGCACCAATTATTGTCAAGTGTTTAGGAGGGTGCAGTTAATGGAGTATAGATGGAGATTTTTTGTTGACAGGAATGGAGTGGTGTTGAATGCTGAAGACAGATATCTCAAATGTAGTGGACAAAGAATTTGATGTGTTGTAGAATAAGTAGAATGGTAGGTCTCTATCCTTTTCCGTTTATGCAGAGCCTCTTAAATTGGGTGGCTGAAATGTGACTGTTTTCATTGAAATGCTATCTCATTTCAGAGAATCTACAAGTCTTGTACCTTGTCTTTTAGCCCTGCATTTGTTTATCAAATTGGATTAGTACAGTAGTATCTATTTCTTTCA</w:t>
      </w:r>
    </w:p>
    <w:p w14:paraId="5D16D0C5" w14:textId="77777777" w:rsidR="00604637" w:rsidRDefault="00604637" w:rsidP="00604637">
      <w:r>
        <w:t>&gt;ONT.13105.1 LG08 60080956-60084002</w:t>
      </w:r>
    </w:p>
    <w:p w14:paraId="4F540AFA" w14:textId="77777777" w:rsidR="00604637" w:rsidRDefault="00604637" w:rsidP="00604637">
      <w:r>
        <w:t>GAAAGTGGAGTTGCTTCATCTCCAATCATTCCACAGAGGGGAGGGGAGAGAAATGCAAGACAAGAAACCCTAGCCAAAACCATTGCTCTCTCAGTCATTCTTCTTGGCCATTATTTTACTTGCATCCCTATCCCTTTTTTAGAAGAAATCCTTCTTCACATGGACGGATCAGCCAGTTGGTCTGATCTTCCCCAATCCCTTCTTGAAGATATAATAAATCGCCTAATGTTATCTGGTTACCTTTGCGTTGTGTTAGTTTTCCCACTCATGGCGCATACCCCAAACAGAATTTGTTCATTCTCTTCAACTTCTTCCCCAAAAGCTTCGAAGAAGGAAGAATCAAATTCTTCAGTCCCTCGGAGAGGAGGATCAAGAACCAATGTCAGGAG</w:t>
      </w:r>
      <w:r>
        <w:lastRenderedPageBreak/>
        <w:t>TATTGGTTTAAGTTGCTGATATATGATGGGCCTCATCATAGAGCAAGGTTATTTATACAGGCTCGAGCAAAGGAGTAGCTGTTGTCAAAACTTACTCTAAGGCTTCTTTGGATCCATCTTTGCCTTTCCAAAGAAATGGTGTAATTGCTATGCTTGTGGACTCTTTTTATTTGCTCAGGAGATATATATGCTGCACAATGCATCTGGGTCACGTCTGAACATATTCTTCTCCCTCCGTTGTCTTGGCTGCAAGGGATGTTGGGATTCAAGTCGAATTCAAATTTGATCTGCCCAATTGAGTTGGACCCATGCAATGTAGGCAACAATGATGGAACAGACCCAAAACGATAGCTGTGGGATCCACCTAATACGAGTAATCAACAAGGGGTAGTCTAATGTTGGTAATTGAGACAAGGGGGTGGTATAATGTTGGTAATTGTGACTGAGGTATCTAATGTTGGTAGTTGTGATAGGGGATGTCAGTTGTGAGTGTTTGTAATCACAGCAGATCAGTCCAGTGGACTACTCTAATGTTGAAAGTGATAGCTACAGAGGTGGGGATAAAAAACCTAATATGATCTGATGATCTCAACTATATTTTTTGGGGGCCTTACATTTTAATGATTTTACATGTGCATTTATAATTAAACTTTGAAGATGATATTTCGTAAGCACAACTAACCTGCA</w:t>
      </w:r>
    </w:p>
    <w:p w14:paraId="66360ADC" w14:textId="77777777" w:rsidR="00604637" w:rsidRDefault="00604637" w:rsidP="00604637">
      <w:r>
        <w:t>&gt;ONT.14215.7 LG10 488223-492901</w:t>
      </w:r>
    </w:p>
    <w:p w14:paraId="424B854B" w14:textId="77777777" w:rsidR="00604637" w:rsidRDefault="00604637" w:rsidP="00604637">
      <w:r>
        <w:t>AGGCGAAGTTCCTCATCCTTCACTCCTCCATTCTCTTTCTCAAATCTTCAGAACTAGGACTTGCACGTGTGTTGAGAGTGTAGATTGGGACTTCCTTATCATCTTCCCTGACTTTCAAAACAATCGTGGAGCAAGAGTCTTCTTCATCAACTATCTATTTCATATAAAAGGGGTCTGGATTTTTGGGGGTTTTCTCTTACATTTGAGCCAAGTTAGTGAAAGAGGGTTGTAAAGCTCTATTGAGGCAAGTTGTTGACAGACACGTTGTGATTGGTGCCTATACACGGGAGTCCAATGGCCACTGTTGGGGTTGCAAAAGACTGGCTCAAGTATTTGAATAGATCTGTATTTGAAGGGCGAGCTATGTTGAGAAGGTTATCTGTGTGTCGAGAAGCTCTTCATTGAGCTTCAAAAGCCTTATCACAACCACCTAAACAAGAAAATCACTCTTTCAAGCAAATATCAGACTATTTGACCAAAGGTCGAGGAGGCAAAGAGGACGGACACCAACACCTGGCTGGTACTGTGGCCTGATAACGATCCCTGCTATGGGATCACACACCTATAACCCTAGTAGAACTTTGGGAAGTTGCTTTTTGGCAGCCACTCCGGAGTCCATCAAATTACTCTCCTTGTGGCAGGATACATTATTATTATCCCTGCTTCTATGAAAGGGATCAATCCTACTCTCTGTAATACAGCAAGTGCAGTGTTTCTCCAAGAGTGAGAAGAAGCTTGAGGAGGAGCTTGTCTTGCAGCATTTCTCTGAGGCCAAGGGAGCAATAGCTTTTCTCACAATCTTTCTTCCAGTTTCTAGAGCTATTCTCAGAATTCAGTGTATTTCTCCCTGACCGAGGAGGTGTTATCACAGAGCATTTCTCATAGACCGAGGAGGAGCCCTTGGAGCACGGTTTCTGCTAGGCTGGAGGAGTCATTCCAGCAGCTGCAGTCATAGTGTGAGCTTGGGTTCTCGACCTCTATGGCTCTATCACTTGTATTCACCTTAAGGTTCAGCCATCTAGCAGTGGATATTCGAGGTTTCCTTTGCCTTGTGGTGGATTAATGATCATTGAATGCCAACTTTGGTCACCGTTCTGAATGCTATTGAGTATTGATTCTG</w:t>
      </w:r>
    </w:p>
    <w:p w14:paraId="6645733F" w14:textId="77777777" w:rsidR="00604637" w:rsidRDefault="00604637" w:rsidP="00604637">
      <w:r>
        <w:t>&gt;ONT.13151.1 LG08 62253618-62260534</w:t>
      </w:r>
    </w:p>
    <w:p w14:paraId="11633266" w14:textId="77777777" w:rsidR="00604637" w:rsidRDefault="00604637" w:rsidP="00604637">
      <w:r>
        <w:t>GTAGCGAGAAGAGGAGGAACTCCAATGGCGGAAAAACCCGAAACGGAGAGAGAGATCGCAAATTTAGCGTACCGAGCAGCAAAGGCTAACAAGAACGTGCCAAACGCTGCCTCTTCCGATTATGTTTCCTACTCCTAATAGCTGAAGCTGGAAACCCTAGAAAAAGAGCTACATCAGAAGTCAGAACCCTTCAAGCTACGTCAATCATGCACAGTACTGAAATGTATTCAAAGGATGGGGTGCTAAAACTGTAGCTGCTAATTTTGTGACTTGTCCACTTGTAGAATGAAATTTTCTGCCTGTCATGTATTTTTGCTGTCTGCATTCTAGTTTTAGTCCCCTAAGAAATGAAAAATATCTTATAGCATGTGATGTCTGACCTGTGATGTATCTAAATTATCTTCTCCTTGTTAATTTAAAAGAGTTACGAGGTTCAAAGTCC</w:t>
      </w:r>
    </w:p>
    <w:p w14:paraId="259125DC" w14:textId="77777777" w:rsidR="00604637" w:rsidRDefault="00604637" w:rsidP="00604637">
      <w:r>
        <w:t>&gt;ONT.536.1 Contig01610 17328-26551</w:t>
      </w:r>
    </w:p>
    <w:p w14:paraId="4C66223E" w14:textId="77777777" w:rsidR="00604637" w:rsidRDefault="00604637" w:rsidP="00604637">
      <w:r>
        <w:t>AAAGAAGAAGAGAAGCTCTCACCCATCTTCTGACTCTCACGCCCATTTCCATCTCTCTCACGAGCCACGTCCAAATTCTAGAAATCCGACGGCATCCAAAACCCTAGAATCAGACTACCCCTCTTCCTCCTCTTTTCTCCACCACACATCTCCTTCATCATCAAACCTCAAAAGACGTAGAATCTGTTGTACCTGAGTTTGAAATGTTGAAGATTCAGTGATTGCTGATTTGGGTTTTTGTTTCTCTTTTCTTTCTGTAGCATTAGGAAACAGCTTGGATGAGGTGGTCATGGTGTTACAACCTGATGGTACTGATGGTAGAGAT</w:t>
      </w:r>
      <w:r>
        <w:lastRenderedPageBreak/>
        <w:t>GAAGTGTAGCCTATGAGTTTCACACCTGGATTCTGTGCTCTGCTAGGATTACATTAAAGATCCAGATTGGAGATTTATTGCTGATACAGTTTCTGCAATTGGCCTCTGTGCATTAAGGCTTCGCGATGTCGCTAATCCTTGCTTGGAAGGGCTTCTTGCTTTGACCATACAAGATTCTTCTATAGGCTCTACCATGGGGAAGGTGTTTTGACACAAGCAATCATGTTCATCAATGCAATTATAAATTAAAACCCAGCAAGTCATAAAAAGTAACTTGCAGACCAAGTGGCAAGGACAGTGCCGGCATACCTTGATCAAAAAGAGCCAAAAGCTTTTGCTACCATCTTACAAAAAGCAATTAGATTGAGTTAGAACGCTATGACAAGATGATTCATGTCCTCAGAACTTCTTATCAAAAGAAGGTATAGAAAATCTTCAGGGAGCAAAGCAAAGAAGCGAATGAAGTCTCACTTCTTGCATTTCTAACAAAACATACAAAAAAGCTTCCTAGGATTCTTCAGAAGTAGCAATGAATACTAAGATTCTGCTCCTCCCTCTATCATTATCCAGATTTTTTCTCTTTTTCCCCTTTTTTTTGGCTTTTTTAATTCTCATGCATCTTTTCCTATCCAACTAAGTCTTTAAGTTTTGTTAATAAGAGATTCCTTTGTCGGAAAGTCGTGCCTACTTTCGAGCAGTTAGTCGATTTTTTCATTTTGCTTCTACTATCATTTTTTTTTCTTTGGATGAAAGGGGAATTAGAGTTGCTAACATTTGATTTTGGAGACCAAGTTTTGTCCTTTTGATTCTCTAAAGAAATGGGGTGTTGTTTTGTTTCTTAGGATGCTTCATACGTTGATAGCTATAACACTATGATCTGCCATTTTGTAATATAATATTGGATTTTTATTGA</w:t>
      </w:r>
    </w:p>
    <w:p w14:paraId="053C7CA5" w14:textId="77777777" w:rsidR="00604637" w:rsidRDefault="00604637" w:rsidP="00604637">
      <w:r>
        <w:t>&gt;ONT.144.1 Contig00382 2120-3218</w:t>
      </w:r>
    </w:p>
    <w:p w14:paraId="7C866A6E" w14:textId="77777777" w:rsidR="00604637" w:rsidRDefault="00604637" w:rsidP="00604637">
      <w:r>
        <w:t>GGGCATGGGAGACCACTCTCCATCCTTTATCGATCCAAAAGAGAATAGTCCTCACCTCTCCTCCAGGTTTTTCACAGCCAGTGTGATTTCAGCGGCATAGTTTCCAGTTTTTCACAACCTGTGTGATTTCAGCGGCATAGCCATGGGCATACATTTCAGTTGTTGGAGGCCTAGAGAGCCACCGGAACCACCACAGACTACCCAAACTACTAGCTATACCCAGACTGGTGGTGGCAGCTACAATCCTCAAATTCAAGGAGTTAATATAGCAGATGGTGGGGGAAAGATTAATATGGGACCTGTTATTAGTGGAGGAAGTACCTTCACCATTTAGCATATTTAAGGATTTCATTACTCTCTGCTGTTGTTCTCAAAGTTTAGAAATTACTAACTGGGAAAAGAAAGAATTGGACCCCTGGGAGTGGGAGCATACATGACACTTCTGGCCTGTTGTTTGTTTGCTATTTGATGCTCTTCTTTTGATATTGATTCATTAACCACCCTCTGTATTCAATTCTTATGTATTTTAATGCAAATAAATTAAATTAATTTTCCACTTGTTCTGCTTGTCTTTCCCCTCTGTATTCAATCCCTATGTATTTTAATACAAATAAATAGAATTAATTTTCCACT</w:t>
      </w:r>
    </w:p>
    <w:p w14:paraId="4BADE968" w14:textId="77777777" w:rsidR="00604637" w:rsidRDefault="00604637" w:rsidP="00604637">
      <w:r>
        <w:t>&gt;ONT.6567.2 LG04 10530261-10545532</w:t>
      </w:r>
    </w:p>
    <w:p w14:paraId="69E026E7" w14:textId="77777777" w:rsidR="00604637" w:rsidRDefault="00604637" w:rsidP="00604637">
      <w:r>
        <w:t>ATGGACTAAAGAAACAGAAATAAGCATAGTGGTAAGGAAAAAAATTTCTTTTAAGAGAGGGATGGAGCTTACAGATCGGTCGTTTCGAGATTGGGAAGCCCAACGCATGGACTGTAGTAGCATAGTCCATCACGACACAGATTAGAGCAGGGAAATGTTCTCTATACATGAAGGCGATTGGCCCTCAATGCTCGAGTTACTGCATCGGAAAGGTCCCAGCTGGAGCATCGTTCATCCAGTGCTGACAGCACAGTTCAAAGGCTCGATCGTGCATGCAGCAGCAGCAGCACTCGGCAAGACAGAGGTGGTGAAGGGGCTGCTATAGCGGATAAAGGAGATGAACATTGAGATGGGTTTAGCGGTCTTCCTTGGCAAATAGCTCAGCAACAATCAATCCCCTCCATAGTGCTGCTTTGACGGGGCGGGTCAAGCCTTTGAGGCTGATATTCAAAGAGTTTCCTGAGCTATCCTCAGCTCGGAATATATATGGGGAGTCGCCCATTTTCCAAGCCCCTGTTAGCGGCTCTAAAGAAGTCTTTTCCGAACTAGCCTGTATGGGAGCACAAGATACTAAGAAGTTTCCTTCATGGCCAGACATTACATTCAAAAAATTAGCAAGACCAATCACTTTGGAATAAATAGTTGATGTGATGTAAAAATGCATACTTTGCCGAAGGTGGAATGACACCGCTGATCAACAATCTTCC</w:t>
      </w:r>
    </w:p>
    <w:p w14:paraId="574149E0" w14:textId="77777777" w:rsidR="00604637" w:rsidRDefault="00604637" w:rsidP="00604637">
      <w:r>
        <w:t>&gt;ONT.2777.1 LG01 124395676-124397569</w:t>
      </w:r>
    </w:p>
    <w:p w14:paraId="7EBC0E08" w14:textId="77777777" w:rsidR="00604637" w:rsidRDefault="00604637" w:rsidP="00604637">
      <w:r>
        <w:t>AAGCAGTGTTTTTTTTTATAGCTCTAAATTTTCAGTGGTCCTCATCTCCATATTCTGTAGATCTAGCTAAAAGAGATAGAAAGACGTCCTTCCCATACTGACTAAACAAACTCTCCTGAATTCCCCTTCCCTTACATGGACAGTGACCAACATGAAGAAGAGCTTCACTTCTCCGATGACCGGCGCTTCGCGGCCCACGGAAAAATCATGATGATAATTCTAGTCCTTCTCTTTGCTCTCTTCCTCTTCCTCCTCATCCTTCGCCTCTATCTCAGGCATTCAAGGAAACCGCCGCAAGAGGATTCCGTTCATACCCCACGACTAGC</w:t>
      </w:r>
      <w:r>
        <w:lastRenderedPageBreak/>
        <w:t>CCAATATCCCAATCAAGGATTGAAGCAACAAGGAGACCTTCCATCATCTCTCTTCCCTCTACATGAGCCTTAAATTGCAGTTACAGGCCACGAACAAAGAAACCCATCAAGGGAATTCGCACCGGAGGATTGTGGAGATGTATCTGGATTCACTTGCGTGGCGTATCTTCTTTGCGTGGTATCGCTTTCAAGCTTTTAAAGAAGTGTACAAGTCGGAGTCTCCGTTTTGGACTGATATTTTATTGTTCATTTTTGGCGTTTTGGATTGTAGCTTGTGTTGTCCATTTTGCTTAAGTTGTAAAATCTCTCATCTATACACTAATTCAGTAATTCTATCTAAAACATCAATCTCC</w:t>
      </w:r>
    </w:p>
    <w:p w14:paraId="0F734C2F" w14:textId="77777777" w:rsidR="00604637" w:rsidRDefault="00604637" w:rsidP="00604637">
      <w:r>
        <w:t>&gt;ONT.48.1 Contig00141 165764-189917</w:t>
      </w:r>
    </w:p>
    <w:p w14:paraId="553E638A" w14:textId="77777777" w:rsidR="00604637" w:rsidRDefault="00604637" w:rsidP="00604637">
      <w:r>
        <w:t>TCTCCGGATCGTCACTTGTCCCAGATGAGTTGCAGTAGTTACTTCCCCATCTCAGTTCTCTCTAGTTTTTCCACCAAATCACATGAAACCACTTCCATCCTTCTTCTTCTTGCTTGCTCCTCTTCCTCCCTCGAGCAAGCAAACTCGTCCCGGGCCCTTTAATCGCTGGATTCAACTTGTGGGAACCGCGGGATCGTGCGTTCTTCGTTGTTTGAGCTCTTCGAGGTAGCAGGCACTTCTTCCGCTAGCGTGAAGGGTAAGCAGGCTTTGGAACCATAGTTAGAGTGATGCACCAAGGCCCTGCTATTCAAAGCTTGTTACTGTGCAATGAGGTTATACATTTCAAGGATTAGTTTTTTATATATATATATATATTTTGTATTCGGTCCTTGTTTAGGGAAGGTTATACTTAGTTAATGTTTCAAAACATGCATACTATAATTGTATTTTGAAAACTTCAATATAATTATTCTTTGCTCTAA</w:t>
      </w:r>
    </w:p>
    <w:p w14:paraId="557D9560" w14:textId="77777777" w:rsidR="00604637" w:rsidRDefault="00604637" w:rsidP="00604637">
      <w:r>
        <w:t>&gt;ONT.8911.4 LG05 513810-517330</w:t>
      </w:r>
    </w:p>
    <w:p w14:paraId="4DD86176" w14:textId="77777777" w:rsidR="00604637" w:rsidRDefault="00604637" w:rsidP="00604637">
      <w:r>
        <w:t>GGCATTGGAACGAGTCCGTCCGACTTCTGAACCCTTGGAACGAGTTTGCAGAGCTTCTCTCCATCTCTCGGTCTCTCGTCATCTCCATTTGAGTAGAGCCTCTCACTCTCTTTCTCTCCTCCTCTCTTCATCTCGATCTCAGATGAGTGGGATCAGCTGCGGATTCTAGGGTTCTTCAGGATTCAGTTTGGAGATGGCCCCGGAACAGGTTATGTGTTCTAACCGTAGGAAAATATTTTCTCGTAGATGCCGGTTATGAGAACATGCGTGGTTTTTGGTCCCCGCTGTGTTCTCTGTCACTGAAAAGAATGGTCAACAACGCAGGTGCCTAGAACTAAAGACGACCTGTTCAACTTGCTACACAACTTTATCCAACATTGGAATACTGAGGACAAATTATTCCGAGAGGCATTGAATGAGATAATGGAAGAATATGCTTTGGTCGATGAACGAGATCACAATGAAGTAGAGGACAGTGTGTTGGTCCTAATGATGCGGATTGGCAATTCTTGACCAATTTGAGAGAACAATTGGCAAAAGATATGTGGGAAGCTAGGGGGAGGGAGTGCTTGATATGGTCTTACTTACATCAATGTTTGTAGTGTTTATATTTATGTTGTCTATTATTGATGATCTTTTGAGAATAGTTAACAATGATTAATGGACTAGTTGTGATGTCTAACGTG</w:t>
      </w:r>
    </w:p>
    <w:p w14:paraId="011FC0B1" w14:textId="77777777" w:rsidR="00604637" w:rsidRDefault="00604637" w:rsidP="00604637">
      <w:r>
        <w:t>&gt;ONT.5761.4 LG03 60466404-60471725</w:t>
      </w:r>
    </w:p>
    <w:p w14:paraId="3A2FEB17" w14:textId="77777777" w:rsidR="00604637" w:rsidRDefault="00604637" w:rsidP="00604637">
      <w:r>
        <w:t>GGTATGGATTCATGTTCGGAAGGGAATCAGCTCGCAAAGAGCTTGGAAATCTAATCGAAGACCTCCGTCGTACCAACACCAGCACCGACAGCTCAGCTCCACATTCATGATGATCCTCACGGTTCAAACAGGAAGTGGTGATATGAGATTGTTAGGGGAGGAGGAATACCTATTTATAAAAGCCAGGTGTCCCATTTTTCTGAAGGAGACAACAATTGTGGGCTCTCCCTAAAAGTGAAAAAGTGATAAAAGTTCGAATGACTCAGCTTCCCTTTTGATTCTATCAACCATTTGTGCTTATCTGGCCCAAAGAATGGAAAGACATTTTTATTTTTATTTTATTTGCCTGGTAAAGTTAAACATGGCATTCATGTGTTAATAGGTATGTTTCTACTGTTTTAGACGTGATGATAATGATCCTAAACAGTGATATGCTCTTAACATTTCACAGGATACAAAATCTAGATGTTTAATTTGCTGTCTC</w:t>
      </w:r>
    </w:p>
    <w:p w14:paraId="5B5AB250" w14:textId="77777777" w:rsidR="00604637" w:rsidRDefault="00604637" w:rsidP="00604637">
      <w:r>
        <w:t>&gt;ONT.14772.2 LG10 26921929-26922448</w:t>
      </w:r>
    </w:p>
    <w:p w14:paraId="41778E04" w14:textId="77777777" w:rsidR="00604637" w:rsidRDefault="00604637" w:rsidP="00604637">
      <w:r>
        <w:t>TGTCACATTTGCAGAAAACTGAAGCCATAAGAAGTTGTGCATCCCTCAGACGAAGAAGGGGGAAAAGTGAAGGATCTTGTAGATAGACATGTGGTCTGGTTGCTTGGTTTGTTAAGAGGAGGGAGCAAAACAGCGAAGAGAAAATGACACAATGATGTTGCGAACATTTATTGGCGTGGCTGTAAGAAGATAAAAGATGCGAGGAAGAGGAGATGAAGAATATCTGAAGGCACAACTTTCACTTGCAAACACAGGAGCGAGCTTACCCAGTGGAGACTGAAAGAGAACAGAAAGAAGAAGATGGGAGCCAATGTTGCAATTCCAGTCCTGTTAGGGATGAAGTATAGCCATTTTGTTTGTTTTTTTTTATTACCTGAAGAATGTTTTATTTGGATCTTGAACTGGAGGGGGTGTGGCCAGTAGATTGGGAGTTTTCTCA</w:t>
      </w:r>
    </w:p>
    <w:p w14:paraId="228FF8F6" w14:textId="77777777" w:rsidR="00604637" w:rsidRDefault="00604637" w:rsidP="00604637">
      <w:r>
        <w:lastRenderedPageBreak/>
        <w:t>&gt;ONT.7064.1 LG04 87088955-87093865</w:t>
      </w:r>
    </w:p>
    <w:p w14:paraId="084EB01D" w14:textId="77777777" w:rsidR="00604637" w:rsidRDefault="00604637" w:rsidP="00604637">
      <w:r>
        <w:t>ACCCAATTAACCCCTCATCTCTCGCCCAGCAATCCCTCATCTCTTTGACCCTTTCTCGCCTGCCATCCCTTCCGGCGGCTCTTTCCACCGATTCCTCCAGCGGCTCTTTCCAATCCTCCTCCTCCTCCATAATCACGCCTTCTTGAGCTGTTTTTCAGGGTGACTCAACTCGGGCCAATTCAATTTTCAAAACACGGAGCTAACGGACAACAGATTGAATAAAAATTGAAAAACAACTTCTGTTGAAAGAGTCCTTGCTGTTAGGATGTAGCCAACATGAAGGCCAAGTATGCAGAGTAGAATGTTTGGCATTTGAATGTTGGTATAGAGTAGAATCCTTTTGTGGTGAATGACCACTTCTCTTACCTGGTGATTCTCCACTGCGTACTAGAAGATAAATCTGATTGGGTTGACAAACCGTTGTGTACTAGATATATGCTTTCTGCTTGTGTATGTTGGCTGCCCACCACTTTAGAAATCCTGCTGTGACTTTTCTCTTATCATGCACAGTATTGTTGAGTTGTAAACTGCATCATGGTTCTGGCCTAATTTTCAGTTTATTGACCGGTTGTTTGAAGGCTTTCTTCAGGATTCCTCTTTGTACCTTTTCTTTTAATCTAATGTTATAATTAACTGCCAA</w:t>
      </w:r>
    </w:p>
    <w:p w14:paraId="4DC70B98" w14:textId="77777777" w:rsidR="00604637" w:rsidRDefault="00604637" w:rsidP="00604637">
      <w:r>
        <w:t>&gt;ONT.14237.1 LG10 1219987-1224314</w:t>
      </w:r>
    </w:p>
    <w:p w14:paraId="6814B5DC" w14:textId="77777777" w:rsidR="00604637" w:rsidRDefault="00604637" w:rsidP="00604637">
      <w:r>
        <w:t>GCAATTGCGCATACCATAACTCATACGACTGCTTGAACCGGTTTTAGGGAAATAGGAAAACCGGAACTTCCGATCTTCAAGCCCTAGCCGTCGGCGGTTCGCCTTTCTCTCGCCCCGGCTCAGACAGGCAGAATATCGCCTGTCGACTGCCCTTCGTCGGAGAAAAATCCCTCCTCTCGCTTTTCTCTTTGAACTTTCCAAGTTTCCTCATTTCCACACTCTTTTTCCTCAAATAGAAACGAAATCGAGGAAAAGATGTCAGCTTTTCTTCGATCTGCTCGTTCGTCTACTCAGATCTGATAGATCGATCCATCTTTCGGCAAAACCAGACTGTTTCTCATGTTTCAGGGAAACAACAGTTCTCAATGCTGACATGCAAGTATCACGAAGGAGGGGTGGGGAATTTTGACGCAGGCTTGGGAACGTTCCTGCAATTCAGCTTTGGAAGAGAGATCACCAGTTTAGTTAGCCTCAACATGTGCAAACTAAAGGACTGAATGTTATGCATTTGTTTATGTTGGAAAGAAGTGCAGAGTCTTCAATTGTGGCTAATTAAGTTGTTACTATGATTGCTGACCTTATCTGCATTCCTTTTAATCTATCTATATGGATAGTCCTGTTCCACTTTGA</w:t>
      </w:r>
    </w:p>
    <w:p w14:paraId="7D91AB7C" w14:textId="77777777" w:rsidR="00604637" w:rsidRDefault="00604637" w:rsidP="00604637">
      <w:r>
        <w:t>&gt;ONT.630.1 Contig01814 99305-106032</w:t>
      </w:r>
    </w:p>
    <w:p w14:paraId="586CA9D5" w14:textId="77777777" w:rsidR="00604637" w:rsidRDefault="00604637" w:rsidP="00604637">
      <w:r>
        <w:t>GACCTAAAAAAACCATTTTCTAAACTACCCCTATCCCCTCTCGCTCCACCCTCTTCCTCTCCCCCACCCCACCCTCTTAGTATCCGGCGGGGAGGGATCTTCGGCCAGCAGCCGTCCTACCCCCTCCTCTATTTTCTCTCCCTCTCTTCCTTCCTCTTCTGTCTCCCACCTCCCCCCTCCCCTCTTCCTTTTCCTCCCCCTCCCAGTCGGCGACGGGGAGGGAGATCGGGCGGCAGTGTTGCACCAGGCGAAGCGAGAGGGCGAACCCACATGTTTGTCATCTGGGGCAGTCGCCCCAGATCGATTTTTCACATCCTCTTTAAAATAGTATCAAGCCTCTGGCCCACACCCCATGTGTCTACCCACACTTCGCTCCATCTCTAAAAGGGAGATCGAAAAAACCCCTCTGGCCTCCAACTTCAATCCTCCTTTCGAGTTTCGACCTTAGCCCCTTTTGCTTCCTTTGAGTGCATGATGGATCTCTCCTTTAATCTTGTCGGACGTCTATGCTGATCTTTTGCTTCAGTCAAAAATTATCGAAGGATTCTCATACGTGAGACATTGCAGGTTTGTGACTCGCGGATGGCTATTTGGCTGATTTAATAACTACAAATAATCATCATTGTTGTATCAAAAGCAACCTCATTAGCACCAAGAGTGAGTCATTAGCTTCATAAACACACTTTCAAAAGACTCATTTAAAAAAAAAAAGGTGGTTGTTTTTATATTTGTAAATATTGTAGGGTTGGGTTCATATTGTACCAATTTTTTGTGGGCCTGGGTATATTTTTGTAATGAATGCTCTTTCATTTAATAAAAAAATATATTATCTGTCA</w:t>
      </w:r>
    </w:p>
    <w:p w14:paraId="5BBC3EE6" w14:textId="77777777" w:rsidR="00604637" w:rsidRDefault="00604637" w:rsidP="00604637">
      <w:r>
        <w:t>&gt;ONT.14995.1 LG10 64362828-64365752</w:t>
      </w:r>
    </w:p>
    <w:p w14:paraId="5FC5D452" w14:textId="77777777" w:rsidR="00604637" w:rsidRDefault="00604637" w:rsidP="00604637">
      <w:r>
        <w:t>ATTTCTCCTGCAACGGTTCCAGCAAGAGCTGGAACCACTCCTCTCTCTCAGCCACTCTCTCTCTCCTCTCTCCCTTGGCTTCTCTTGATTGTAAATGGAGATTTGATCTCCTCATCATCTTCCATACCTTCCAAGCTTTCCAAAGATGTTATTTTCATGGATTTTGAGCAAAGACAACTTCTCTTTTCAAGCTCTTCTTCTTGGTTCAAGGCTCTAAAGGGTTTTCATGGGAAAATTTGGGGGTTTTGGTGGGTTTGGAGCTAGAGACTTCTTTGAGGCTTTTGTGGAGTGATTTGTGCATCTTCTTAACCCAAGGCAAGTTCAGATTTCTTCGTCCCGTGTTGAGTGCTTTGGTTGGCTATGGAGCCATGTCTTGCAGGTTGTCTTGTCGGCTATGTCGTGTAGACATTGGACTCGACATCGGAGCTACGTCACATATGGGTAGTAGTTAATAGCTT</w:t>
      </w:r>
      <w:r>
        <w:lastRenderedPageBreak/>
        <w:t>ATGTTTGTATGGCTTTTATTAGCCTTTTCTTGGGATTCTTAATTAATGTACATTGTTAACTTGTAACTTGAATATATTTGGGAATGTAATATCCTGTTACTGTCAGCTCTGTAA</w:t>
      </w:r>
    </w:p>
    <w:p w14:paraId="436F34AA" w14:textId="77777777" w:rsidR="00604637" w:rsidRDefault="00604637" w:rsidP="00604637">
      <w:r>
        <w:t>&gt;ONT.16929.4 LG12 1144985-1149672</w:t>
      </w:r>
    </w:p>
    <w:p w14:paraId="1C4446A9" w14:textId="77777777" w:rsidR="00604637" w:rsidRDefault="00604637" w:rsidP="00604637">
      <w:r>
        <w:t>AACGATCGAAGCAACCAACCAGTGCCCAGTTGCACATTTTTCTATGTATTCTTTCTACGTATTCATGCACTTGCCCAAGAAATGAAGCTACTTTTTCCAACCAAAGAGCTTCCAAGACGAAGGTTTCCTTATATCTGACTGAGCTTCTTTTTGTCTCTCTCCAGCGCACCACCAAGCCTTTCTTTGGTACGCTCAAAACTATAAGGAGAAGGAGAAGTTGGCGCACAGGTACTAAGGCCTTACCTAAAATAAATCATCAACCAATGGTGAAGAAGGGAGATCACATTTTGTTTTTAATATGGAGCTTGTATAAGTTGCTACGAATTGCTGACTTCGATCTGTTTCTTGTAAGCTTAATACTCTGAAGCTCGTTGCAGTCAATTGACCTGTGAGTCTGGTATTTACTAATTTTAATGGATGATGTGATATAATCCATCTGACAAGAGAAGTGAGATGATAAGCTAGAATTTTAATGGGGAAAAAGGCTTTTGATTTAGTATTTAAAATTAGAACAAAGAGAAGATGTGAAGTTAATTGAATGTCAATGGCAGTGAAATATTTCTACCCTTCAGAGTAACCATATGGGGCTTGACAGGGAAATAAATACTGTACAAGACTGTTATAAGGTGGGCAAACTGGAGGCAAACTATTGGAATGGCAAGTGAACAATTTAAGAACAATTTTAATGAAA</w:t>
      </w:r>
    </w:p>
    <w:p w14:paraId="02578043" w14:textId="77777777" w:rsidR="00604637" w:rsidRDefault="00604637" w:rsidP="00604637">
      <w:r>
        <w:t>&gt;ONT.8203.2 LG05 18574891-18584335</w:t>
      </w:r>
    </w:p>
    <w:p w14:paraId="71E04D06" w14:textId="77777777" w:rsidR="00604637" w:rsidRDefault="00604637" w:rsidP="00604637">
      <w:r>
        <w:t>GCATTTCTGGTGCTCCAACGAGATGTTTTGCAAGGTTGGCAGCAGCGACAACCTTTGGCGAGGGAGGAAATGCTCCCAACAATTGCTGCGAAGGAAGAAATGCACCCAAAGTCTTCAGTAGATCTTGTGGTTGATATTTGCATTTTGGAGTCCATTTTATAGAGATGGATTGGAATTTTGAAGGCTGCATGTTGTTGAAGAAGATGAAATGAGCAGTTGTTGGCTCTGTCAAAGCTCTCCTTGATGAGAAAAGCGGAATAAGTTGTCGTGGGGGTACCCCTTGATGAAAGTCATACTGCTTGACTAAAGAACATTATGGTATAACTTAGTTTATACAATCGACCACTGTTACTTAAGTAGCTTGTCATTAAAAAAGACAATGATCCTATCTACCATTGCCTTGAGTCATGCGGGATCGAATGCTCGATGTTGAAGAAGCGATGCTATGGCTATTACTAATCACTTTCTAAAGAATGAGAACCTTTTTTTATTTTTTGTGGAGATGGGATTTGAGGAATGAAAAGTAGTTATCTTGGTTCTGTTTGTATGGACAACGTTTCTATATCAAAGTCCTTTGTATTATC</w:t>
      </w:r>
    </w:p>
    <w:p w14:paraId="44F7D259" w14:textId="77777777" w:rsidR="00604637" w:rsidRDefault="00604637" w:rsidP="00604637">
      <w:r>
        <w:t>&gt;ONT.4309.5 LG02 16680142-16684049</w:t>
      </w:r>
    </w:p>
    <w:p w14:paraId="724D71C7" w14:textId="77777777" w:rsidR="00604637" w:rsidRDefault="00604637" w:rsidP="00604637">
      <w:r>
        <w:t>GATCACTCTGTTGCTTCTTCTCGCGCGGAATGCGATCGATGGTTCTCTCTCGTTTTGATGTCATCTTCTCTTCTCCAGTAGAATGCGATCGATGTTTCTCTCTCGTTTTGATGTCATCTTCTCTTCTCTAGTAGAATGCGATCGATGGTTCTCTCTCGTTTTGATGTCATCCAAAAGCTGGGATTCAGATGCCGTTGTCAAGTCGTTGCAGTTTCTCTCGTGTGAGCCTTGATTCTCTGCTGCTAAAGATAAACACTATGTGGTGGAGTTGTGGAGGGGCTGAGTTTCAGTGGAGAAAATGCTGGAGACTGGTGGATCTAGACTCAGTCAGGGCTTGGTACATTTTTGCATTTAGAGAAGATGACGACCATATGTAAGAGAGTGTACTATTGGTGAATCTGGGAACCCAATATGGAAGAACAGATTGGAGAGTTGGAAGGAGGAGAAGAATAAAAAGGCTGCAAGTAATGGAGGAAAAGAAGCTGCTGAAATTCCAACTGAGCAGCAGATGGAGGAGAAACAGTGTAAGAATCAGAAGCTACGCGTGACCAGTTTATCTCTACAACTTTTAAGAGCTTCAATCTTACATTAGGGTCTAGAGATTTTGAGAGCTTCAATCTTACATTGGTGGCGTTGTGATCAGGTTAGAGAACTTCTTTTCTCCTTCATTTTCGTAGTTTCTTCTTTATTTATTTATTTATTATTCTATCTAGTGATTATCTTGATTTCTTGTGACTGTCTATTAGATAGGTAGATTTTATTTTATTTTATTTTTTGTTTAGTTTTAGAAATTCTCCAGAGCTGAATTTTCTCTCGTGGGAGTCCCGCCATGCGTGAAACCTCATCTTTGCCTCCTCTGCATTAAAGGCTGCCCTAAGGTTTCATGCAGGCTCTTTGTGGATGCCCGCAGAAGAAAGCAGGAAGATTAACTGTACTTTTTTTATATTGCTCTCTTGTATATATAGACGAGAGTTCTATATAATTATATAATTCTTTGCAAGTGATGGTAGATATTAATGTTTAACTGTACCTTTTTATTAATTACATTTTTATATTGTTGAA</w:t>
      </w:r>
    </w:p>
    <w:p w14:paraId="2012CA25" w14:textId="77777777" w:rsidR="00604637" w:rsidRDefault="00604637" w:rsidP="00604637">
      <w:r>
        <w:t>&gt;ONT.13427.2 LG09 45489625-45496759</w:t>
      </w:r>
    </w:p>
    <w:p w14:paraId="0BE1A1D2" w14:textId="77777777" w:rsidR="00604637" w:rsidRDefault="00604637" w:rsidP="00604637">
      <w:r>
        <w:t>ACTCCAGAGGCTTCTCTCCATCTCCTCCTCTCTCTTTCTGAACCAAAAACCTCGAAATCCCTCGA</w:t>
      </w:r>
      <w:r>
        <w:lastRenderedPageBreak/>
        <w:t>GCGATGGCAGCATGGGCAGCGGTGGCTCGTCAAGCCGCGTCTCTATCTCGGCTCTCCTCTCCAACATCGGCGGCTCAAGCCTCCAAGCTAATCCAACGGCGGCGGCCTTGCAGGTGGCGCAGATCCTCATGGAACCCCCAGGGTTAATTGCTGGTCGGACCCACTAAGCCCAGCTAAATGGAAGGAAGAGCATTTTGTGATCGTTTCTTTATCTGGTTGGGGCCTGCTCATCTATGGAGGCTACAAATTATTCTCTGGTGGGAAGAAA</w:t>
      </w:r>
    </w:p>
    <w:p w14:paraId="6A09A77D" w14:textId="77777777" w:rsidR="00604637" w:rsidRDefault="00604637" w:rsidP="00604637">
      <w:r>
        <w:t>&gt;ONT.7074.1 LG04 87649883-87650819</w:t>
      </w:r>
    </w:p>
    <w:p w14:paraId="0F6B5B14" w14:textId="77777777" w:rsidR="00604637" w:rsidRDefault="00604637" w:rsidP="00604637">
      <w:r>
        <w:t>AGCTGTACAGGCAGTTTCTAATTTCTCAATTACAACTTCAAGGCCACTTCAACTTAAGCTGATTTTCCATGGACATTCAATTTAGTCTTGGGAGCTCTGATAAGTCACCACCGCCCCAGCCTAATAACACGACCAAAAATGTCCAGACTGGTGGAGGCAAGTACAACCCACAAGTCCAAGGGGGGAACAAAGCAGATGGAGGTGGCAACATCAATATGGGACCTCAAATATCTGATGGTGGTAACTTTACTATTAATTGAAAAAATAGCTTCCCCTTCTAAATGAGGATGTTGAAGCTACTACCATCCGTGCTCAAGTCTTTAAGCGTTGTCTACTTTCAACTAAGTCAGGGTCCTCCAGTTACTGAAAGCGCCTCCGGCCTCCCAAAGTCACAAATAATACTGGAAGTAATGTTAGCCTCTGTTTACACAAAATGAATAAAAATTAAAAAAATAGTTATCTGTAACGTTTCTGTATTTTTGTGGATCTCAAGTAGTTATTGTGTAATGCTTGCTTGCTGATTAGTCAAAGTGGTGTTATATATATATGCCATAT</w:t>
      </w:r>
    </w:p>
    <w:p w14:paraId="2491BAA0" w14:textId="77777777" w:rsidR="00604637" w:rsidRDefault="00604637" w:rsidP="00604637">
      <w:r>
        <w:t>&gt;ONT.8589.1 LG05 68493964-68496995</w:t>
      </w:r>
    </w:p>
    <w:p w14:paraId="05B153FC" w14:textId="77777777" w:rsidR="00604637" w:rsidRDefault="00604637" w:rsidP="00604637">
      <w:r>
        <w:t>GGCAACTGGCCACAGCAAATGAGATAGTTTTCTCTCTTTTTCTCTCTTCATTTCTCCTCATCCTCTCATTCCATGGCAACTTGGAGAACACCTCCATTGTCTCCTTTGCATCATAATCCATTTTGGTATGAATCCGACGGTAGCAGCCCCCTCATGCAACCACCTTCTTCTTTCTTGATCTACTTTGAGGATGGAATTTTGGGGTTTTTGTTTGGAAGAGAAAGCTCTGGGTAGGAGATTGGATTGACAGTGGGCTAGGGGTTTGATCCATTCTTGGTTTTGAGGCAAGTATGTTTCCCCCGACCTTTACCTTAGTACGGTTTCTGAGGAGGAGGTTGTCGAGCAGTGAGTGACGCGTGATTGATGTGCAGAAGTTGTCACATAGACTCCATTCCTTGCACATAAGACACGGAATACCTGGAAGTATTATTTTAGGGTTTTATATTTTGTTTTACTGATCTTTGTTGGTCTTTTATTATGGGAATGTAATTAATGCCTCTTTTGTAATTATAACTTGAAATAGGGAAATGAAATCTCATGTTACTTGTC</w:t>
      </w:r>
    </w:p>
    <w:p w14:paraId="7EEFA570" w14:textId="77777777" w:rsidR="00604637" w:rsidRDefault="00604637" w:rsidP="00604637">
      <w:r>
        <w:t>&gt;ONT.17606.3 LG12 12749239-12757938</w:t>
      </w:r>
    </w:p>
    <w:p w14:paraId="4AAAB10C" w14:textId="77777777" w:rsidR="00604637" w:rsidRDefault="00604637" w:rsidP="00604637">
      <w:r>
        <w:t>GGGAAACTCACTCCTGACTTGGAAACTTTTGTGGATGTAACAAAGGGATTGGAACATGGTGAATTTGTCCGCGTAAGGACAGTCCATCTGAATGGGAAGCCCCGAGTGTTGACACTGAAGCAGGATCTGCATTACTGGCCTACTTGGGAGCTGAAATTTGATCCAGATACCGCAACTTGGCGCCGCAGAACTATCAAAGCGTTGGATTGGAGTATGGCATGAAGATTAAATGTTTGGAGTCCTTGTGAAGCGTCATTCCATTGGGTTGGTCTTTATCTTTAACAAAAACATTGTGTCCCATTTGCCTCGAATGGTGTTGTCACCCTACACAAACTCCACACTGTTGTATCAATTTTTAGATGACAGCTTATTGATGTTGATAAGGGTTTCGGGGTGCCTGATATTTACAATGTAAATTAATTACTTATATACATGACCAAATAAATGTTAGGGAAGAAGAATTATAGTTG</w:t>
      </w:r>
    </w:p>
    <w:p w14:paraId="115700D7" w14:textId="77777777" w:rsidR="00604637" w:rsidRDefault="00604637" w:rsidP="00604637">
      <w:r>
        <w:t>&gt;ONT.11527.4 LG07 74335681-74342720</w:t>
      </w:r>
    </w:p>
    <w:p w14:paraId="51C7E5A9" w14:textId="77777777" w:rsidR="00604637" w:rsidRDefault="00604637" w:rsidP="00604637">
      <w:r>
        <w:t>GTAATCTTTGTCTTTTGACATCTTCCTGTAGCTGTTGGTCTTGAAAAAATGGCTTCCACCTTCGTCTCTGCTGCAGAGCAATGCAAGGAGCATGGCAAGAACCCATCTTTTGGAAAATTCAAACGCTCATGGTCGTCCAATGATTCTTCCTGCTCAGCTGGTCAGGGGACCAAGACCTGCGTCTGCGCTCCAGCAACCCATGCCGGATCCTTTAAATGCAGGCTTCACAGGGTGTAGAATGATGATATGAGTACAACGGGGCATTTCAATGTATGCATTATGCAAATGCTGCTCAATGATTGGATGCATTTTTTTGGTTTCTTCTTAATCTGCAGCTCCTTGTGTCCTCTATATATAGACCCCGAGCTACCATTACTTCAGTTACTGTTGAGAATTGGAATTGCAGTCGGTAATAAATCTGATTGGTTGGTCCGCATCTATCATCGAAGTTGGTATGATAAAGGAGCAGAAATGTTGTCAGGTTTTGCACTCAACTCCGATGTAGATGGCAGTTCGGGTGGTGAAGAGACACATTTTAGTATTGATTTATCACATATTTGGTTTTCAAGTTCCTACTCATGTTGCTTA</w:t>
      </w:r>
      <w:r>
        <w:lastRenderedPageBreak/>
        <w:t>TATAATGTGTTGTCTGTGAGTAAAAGAATATCCACAGACGGCTCTGTTCTGCTTATCTTCATCAATACAAATTTTGAAATGTGTAGAATC</w:t>
      </w:r>
    </w:p>
    <w:p w14:paraId="7CC26F04" w14:textId="77777777" w:rsidR="00604637" w:rsidRDefault="00604637" w:rsidP="00604637">
      <w:r>
        <w:t>&gt;ONT.3582.1 LG02 95433568-95443737</w:t>
      </w:r>
    </w:p>
    <w:p w14:paraId="4A29D880" w14:textId="77777777" w:rsidR="00604637" w:rsidRDefault="00604637" w:rsidP="00604637">
      <w:r>
        <w:t>AAAGTCCTCGATTCCTCCCCTTATTACCAAAGTTGGCTATATTACCCAGATGTTCTTCATATCGTCCTTAACACTGTTCTGGCCAAAAGCCCTCTCCCCCAGCCGTTTTCACCATCATCCTCCCTTGCCAACCTATTTGCAAATACGCAAGGCACCCAACGTTTGTTCAACATCAACGAAGCTTCATCGTCTACATCGATTAGGGACTTTGGCCACCATTGTTTTGCAATCTGGGCGTTTCGGAGCTTGGTATTGTTACTGTCTCCCCTGCTGAACCTGGAAATACATAGAGGGACCTACTTGCAGATCCAACTTCAGTAATTGCACTGAGTGAGAATCCAAACAAGGAGGAAAAGAAATACACTATACACACATGGAGGAAGTTCCCTCCCTTGGCCGTAAATCCCAAGGGAGGGACGTCCCTTGGTGGAGCCCACAGAAGTTCTTGATAGAAAATCTCTCTCCTTTTTTGAAGGCTTTTAAATCAAAGGACTCTATCTTGGCAACAAATTGAAAACTTTCAAGGCAAGCGGGATTCACGTTTTTTTTGTAAGTTGGAGACATCCAGAGATATTCAAAGAGAGGAAACCAATCCAAGTTAGGAGACATTCAAATTTTTAAAAGAGAGAAGACATTCTATACATGGAGATCGTGTAGAGATTTTGCAAAGGTGGGATGATGTGCTTGAATTAGGAAAGCTCATGTGGTTGGAGAAGGACTTTCAGTTTTTCCCCTTTTTCTCTCTTTCTCCAATTTTCTCTCTGTCTTCCGTTTTTCTCTCCTTTTCCTTTTCCTTCTCCCATGCAACCTCCCTGTCATTACTAATTAAAAAGGGTTGGACCTCCCACACCTTGGACATCCAACCACACACACACACATGCCCTACTCCTCTCTCCTTTTATCTTCTCCCTCTCTCCATTCTTTTTATTTCTTCTTTCAAGAACGTCATTGTAATATTTTTAGAGAAAGAGAAGATGGAGATGAACTTGATGGAAGGCTAAGTTCATAGTCTAAGGAGAAGGTGAAGCTTATTTCTTTTATTTGTTCTATGGATATACATGATTAAAT</w:t>
      </w:r>
    </w:p>
    <w:p w14:paraId="42637DA4" w14:textId="77777777" w:rsidR="00604637" w:rsidRDefault="00604637" w:rsidP="00604637">
      <w:r>
        <w:t>&gt;ONT.6143.3 LG03 51763752-51773394</w:t>
      </w:r>
    </w:p>
    <w:p w14:paraId="7DD7DFEE" w14:textId="77777777" w:rsidR="00604637" w:rsidRDefault="00604637" w:rsidP="00604637">
      <w:r>
        <w:t>GAATGAAGAAAAAAGAACCCTTCTTCTGTTCTTCGTTCTTCTTTCTTCTGTTCTTCTTCTTCACTCCTCTAACTCTCAACCTCAGCCTGCCCCTTCTGGCTTCTTGGCTTCTCTTCGGATGCTTGTGAGGCTGTAACAATCATTCGTCGTTCGGCTTCAGGTAAATAGATACAGATACAGTTATAGCTCCAGCTCCTGAGGAGGCCCAAGAGGGAGAGTGGGAGAGCAGGAGACCCCAGAGATTCCTTCGGTACTAGAAGAGTGGGTTTTGTTTAGGGGTCTTTTGGGACGTTAGTCCTCGATTCACAGAGCATCATGTGCTTTGTTTAGGGGTCTTCTGGGAAGTTACATCGTGCCATCTTACATTACTTTTTGTTATGAATGTAATGGTGGTATTTGTTGGATATTCGGGGAAATTGTATAGACGCCATATACCTTTTGTATAACTCTTGTATGGTGTTTTTTTGGAATTCCCTGCATTTGAGTAAAATGAACTTTATATTTTGT</w:t>
      </w:r>
    </w:p>
    <w:p w14:paraId="5DB6A81E" w14:textId="77777777" w:rsidR="00604637" w:rsidRDefault="00604637" w:rsidP="00604637">
      <w:r>
        <w:t>&gt;ONT.8871.6 LG05 107669628-107707196</w:t>
      </w:r>
    </w:p>
    <w:p w14:paraId="435C6E13" w14:textId="77777777" w:rsidR="00604637" w:rsidRDefault="00604637" w:rsidP="00604637">
      <w:r>
        <w:t>AACCCTAAACCCTAAGCCCTCTTACTCTCTTCGTTATCGCCTCCTCTCGTTCTGGTCTGCGCCTCTGCCTCTCTGCGAACTGCTCTCTTCTCCCACTCAGCTCTCCGTGATCTTCATCTCTCGCTTAGCTCTCTGCTCTCTACTCTCTGCTCTGCTCCCGCCGTCGCTGCGAGCCCTCGCACAGTCGCACGCAGCACGTTGACGCCGCCACTCTCGCACCTCGCACCGACGCACGCACGCCGCACGCCGCACGGTGACGCTGCCCTTCTACACTCTCTCTCCCTACCTCGCCTCGCCCAGTCTCCCTCTCTCACCCTCTTTCTGTTAATCTGCTGGGCCCAAGGTGATTCGATGAAGCAGGTGAGATCTGCTCTCTTTTACATGCATTCCGTTTTTTATTTATAATATTGTAAGTAATTTATAAGATACAGTTGGGTGGATTTTGGATGCTATGGAATAAAATGGAAGCTCATATCCAAGTTTAATCTTCCATTTAATCATATCAAGATGTAATCACTTAGGTCGCACCAGACTTCTGACTATAATTGCAAAGAGGATCCGACTATAAGAAGTGTAATGCCAATCAAGATATGAAATTCAAAACCCAAGTTCTGATTA</w:t>
      </w:r>
    </w:p>
    <w:p w14:paraId="4BF7AD50" w14:textId="77777777" w:rsidR="00604637" w:rsidRDefault="00604637" w:rsidP="00604637">
      <w:r>
        <w:t>&gt;ONT.15839.5 LG10 39546531-39547554</w:t>
      </w:r>
    </w:p>
    <w:p w14:paraId="77C0AACE" w14:textId="77777777" w:rsidR="00604637" w:rsidRDefault="00604637" w:rsidP="00604637">
      <w:r>
        <w:t>GGACATGCAGCATGCCACATGGCAAGAGGCAGGGAGCTATTTATCTTGCTCTGTGCACTCTACCACTAGTTCCAATAGCACCCCAATGGCTACTTCTGCTTCCATTTCTCCATTCCTCAAATCCAGAGTACTTGCAAGGGAGCAAAAGGAATCATAGATCTGAATCCTATAATTCAGGATATATGTGGTGAATC</w:t>
      </w:r>
      <w:r>
        <w:lastRenderedPageBreak/>
        <w:t>TCTAGTTGAGAACAAAGATGAATTTCTCAAAACTTTTTCAACAGAAACTCAGTTTTCCAGCTTTGTAAATTTTCGTATTGATTTACTGCTCTCAGAAACATCATCTCAAATGGAGAAGTCATAGGCTCTGAAGCTTCCAAGGGGCATGATGATGCATCTTATAGCTATTTGGAACCAGAGGCTTCCATCACGGGCGTGCTCTCTTAATTTTACTTTTATTCTCATTTGCATTTTGTAATTTCATGATGCTATCTGGCTTCTATGTCTGGATTTTTCAGTTAAATAAGCATTTCCAAAA</w:t>
      </w:r>
    </w:p>
    <w:p w14:paraId="35658B63" w14:textId="77777777" w:rsidR="00604637" w:rsidRDefault="00604637" w:rsidP="00604637">
      <w:r>
        <w:t>&gt;ONT.7076.2 LG04 87759636-87905006</w:t>
      </w:r>
    </w:p>
    <w:p w14:paraId="13A113D5" w14:textId="77777777" w:rsidR="00604637" w:rsidRDefault="00604637" w:rsidP="00604637">
      <w:r>
        <w:t>GACAGGAGTGGGTCGCTCGTGTGGGATTAGAACAAAGGGAACATTTTGTTTCGGTCTTTCGCCAAAAAATTTCATTTCCCCCTTTCAGACCCCCAAACGCTCTCGTCTTCTCTATCTCTCGCTGCTGCGCTTCTCATCCCTGCGACCCATCTCGCCCCGTCTTCTCCATCTCTCGCTGTTGCGCTTCTCTTCCCTGCTCTCTCTCTCTCTCTCCCATCTCGCGATCTCTCTCTCCCCCTCTCGCTTGCGATCTCTCTCTCGCTGCTCCGCTGCGTCACCTCTCAGCTCTGCTATTGCGCTGCGATCCCCTATCTCTCTGGTGCTGCGCTGTGATCCCTGCTTCTCCGGTTAGTGCTGCGATCTCTGTTGCGCGACCCCTCTCTCGCTCTCTCCCCCTCTCTGCTGTGATCGCTCCCTCATCTCTCTGCTCCTCTCCCCCTCTTTGCTGTGATTCTCCCATCTCTTATTTGATTTGAAAGGATAATTCATGCAATGCACACAAGTGGAGATCTCCAAACGACCAAGCAAGCTTGCCGTGATTGACTCCCTTTCTTGTGGTGAGGACATGTTAGCATGTAGCTTCTCAACAAATTGAGCAACAGTGGCCATGGTGTCATCAGAATTGTCCATTCCTCCTAGACCATTTGATCCCCTAAGAAGCATTCGGAATATCCTTTTGTTAGGAAATAGAATTTACTTTACATGCATGCTTTGACGAGAAGGAGTCTTCAGATTCGGAAAAGGAGAAACATATTAGAGAGCCTTTGTTGTGATGGAATTGACCTTGGGAACACTTCTCATTGCTGTTTTTTTTTTTTTTTTTTAATGATCTTATGTTCAAAGAAATGCAATTCGCACAATGTAATGGATTTCATGGAAATGTAATTTTAACAATGGAATGAATTTTGGTTTAAATGTGAA</w:t>
      </w:r>
    </w:p>
    <w:p w14:paraId="25829511" w14:textId="77777777" w:rsidR="00604637" w:rsidRDefault="00604637" w:rsidP="00604637">
      <w:r>
        <w:t>&gt;ONT.260.10 Contig00734 42806-43729</w:t>
      </w:r>
    </w:p>
    <w:p w14:paraId="1D9D79FB" w14:textId="77777777" w:rsidR="00604637" w:rsidRDefault="00604637" w:rsidP="00604637">
      <w:r>
        <w:t>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</w:t>
      </w:r>
    </w:p>
    <w:p w14:paraId="3D5D4CA1" w14:textId="77777777" w:rsidR="00604637" w:rsidRDefault="00604637" w:rsidP="00604637">
      <w:r>
        <w:t>&gt;ONT.10678.1 LG06 43658328-43662283</w:t>
      </w:r>
    </w:p>
    <w:p w14:paraId="3F518A0A" w14:textId="77777777" w:rsidR="00604637" w:rsidRDefault="00604637" w:rsidP="00604637">
      <w:r>
        <w:t>ACCCTCTCTCGCCTGCCATCCCTTCCAGCGGCTCTTTCCAATCCTCCTCCTCCATAATCACGCCTTCTTGAGCTGTTTTTCAGATTGAATAAAAATTGAAAAACAACTTCTGTTGAAAGAGTCCTTGCTGCTAGGATGTAGCCAACATGAAGGCCAAGTATGCAGAGTAGAATGTTTGGCATTTGAATGTTGGTATATAGTAGAATCCTTTTGTGGTGAATGACCACTTCTCTTACTCGGTGATTCTCCACTGTGTACTAGAAGATAAATCTGATTGGGTTGACAAACCATTGTGTACTAGATATATGCTTTCTGCTTGTGTATGTTGGCTGCCCACCACTTTAGAAATCCTGCTGTGACTTTTCTCTTATCATGCAACTGTATTGTTGAGTTGTAAATTGCATCATGGTTCTGGCCTAATTTTCAGTTTATTGACCGGTTGTTTGAAGGCTTTCTTCAGGATTCCTCCTTGTACTTTTTCTTTTAATCTAATGTTATAATTAACTGCCAATTTTCCTG</w:t>
      </w:r>
    </w:p>
    <w:p w14:paraId="36297B66" w14:textId="77777777" w:rsidR="00604637" w:rsidRDefault="00604637" w:rsidP="00604637">
      <w:r>
        <w:t>&gt;ONT.15262.3 LG10 3336027-3336876</w:t>
      </w:r>
    </w:p>
    <w:p w14:paraId="706FC2C1" w14:textId="77777777" w:rsidR="00604637" w:rsidRDefault="00604637" w:rsidP="00604637">
      <w:r>
        <w:t>GAGAGAGAGAGATCAAAGTGATGTGGTGGAGGAGCAAACAACAAAGGAGGGAGAGGAAGATTGGGTGGTAAGAAGAAAGATAGATTGGATGGGTATGGTGTGTTTAAGGTAGGAGAGTACGCGCATTGTATGAGAAAGGGTCCATGCAAGGGCATGAAGCTCATATGCCCTCTACATTGTCATGGACC</w:t>
      </w:r>
      <w:r>
        <w:lastRenderedPageBreak/>
        <w:t>TTGCTTCTATGACTGTGTGAAGTTCTGCAGGCCTCGCTGCAAACACTGATGGAGAGCTTCTTGGAAGTGATTTCTTAGTTAAAAGAGTGTTGATGGGTGATAATTGGGTTTTCTTTGTCATCACCACATGAGTATTTCCTAGTGGAACTCTAGTTAGATGAGAATAAGTTTTTTTCCTTTAACCCTTTTACTAGTAGAGAGGGGCTCCTGAAATTTGTTTTTTCTTGTTGCTTTGCTTCTTTATTCAAAACTACTTGGGTTGTGTTC</w:t>
      </w:r>
    </w:p>
    <w:p w14:paraId="0A8F69FE" w14:textId="77777777" w:rsidR="00604637" w:rsidRDefault="00604637" w:rsidP="00604637">
      <w:r>
        <w:t>&gt;ONT.6143.1 LG03 51763748-51773394</w:t>
      </w:r>
    </w:p>
    <w:p w14:paraId="3AE1DCC3" w14:textId="77777777" w:rsidR="00604637" w:rsidRDefault="00604637" w:rsidP="00604637">
      <w:r>
        <w:t>GAATGAAGAAAAAAGAACCCTTCTTCTGTTCTTCGTTCTTCTTTCTTCTGTTCTTCTTCTTCACTCCTCTAACTCTCAACCTCAGCCTGCCCCTTCTGGCTTCTTGGCTTCTCTTCGGATGCTTGTGAGGCTGTAACAATCATTCGTCGTTCGGCTTCAGTGTCACAGATACAGATACAGTTATAGCTCCAGCTCCTGAGGAGGCCCAAGAGGGAGAGTGGGAGAGCAGGAGACCCCAGAGATTCCTTCGGTACTAGAAGAGTGGGTTTTGTTTAGGGGTCTTTTGGGACGTTAGTCCTCGATTCACAGAGCATCATGTGCTTTGTTTAGGGGTCTTCTGGGAAGTTACATCGTGCCATCTTACATTACTTTTTGTTATGAATGTAATGGTGGTATTTGTTGGATATTCGGGGAAATTGTATAGACGCCATATACCTTTTGTATAACTCTTGTATGGTGTTTTTTTGGAATTCCCTGCATTTGAGTAAAATGAACTTTATATTTTGTATGT</w:t>
      </w:r>
    </w:p>
    <w:p w14:paraId="05DEF41E" w14:textId="77777777" w:rsidR="00604637" w:rsidRDefault="00604637" w:rsidP="00604637">
      <w:r>
        <w:t>&gt;ONT.6297.1 LG03 58654748-58658383</w:t>
      </w:r>
    </w:p>
    <w:p w14:paraId="5547DD1E" w14:textId="77777777" w:rsidR="00604637" w:rsidRDefault="00604637" w:rsidP="00604637">
      <w:r>
        <w:t>GGTATCCCACTGATGCGGACAAGCAAATGTTGGATAAACAAACAATTCTTATTATGAACCAGTAAACATTGAGTGAAGCATGCACTCAGCGGTATTTAATTCTGCAATGGAAGCCAACACGAGTGAGAACGTGCATCATGCAATTATAATGTCATTTATGTTTGAAGACTGAAGGTTATTTATGTTTGAATATTGAAGGAGGCTCTGATGCTTTTTTGTGTGGATTTCTCCCTTTCCCTCAGTCGGTTTTTCTTCCTCGATTATTGAAGATAGCAAAGTGCAGAGAAAAGATTCTGAATTACTTGCTCTTTCTGAGGATAACTCCAACTTTGCCTGACACATTTATAAATATGGTATCTCCCATTGTAGACATACCATTTCATGTCTTCCTTGCAACCTTGGTTGGTCTTATGCCAGCGTCTTATATCACTGTCAAAGTACGTGTTTTGTCCTTGCCACATTTTCTATCTACTTACTCCTGATTTATTTCATATGTTTGGTTTTTGTATCCTAATTGGCATTCACATTATTTCTTTGTCGATCTTCTCGGATTAGGTTTT</w:t>
      </w:r>
    </w:p>
    <w:p w14:paraId="40FAA6E8" w14:textId="77777777" w:rsidR="00604637" w:rsidRDefault="00604637" w:rsidP="00604637">
      <w:r>
        <w:t>&gt;ONT.7322.1 LG04 10964876-10984497</w:t>
      </w:r>
    </w:p>
    <w:p w14:paraId="6AE1F868" w14:textId="77777777" w:rsidR="00604637" w:rsidRDefault="00604637" w:rsidP="00604637">
      <w:r>
        <w:t>GTTCTTCCTCAATTATTATTTATTACCCCATTCTCTCTTCTCCGCTGTCTCTGTATATTTCTCTGCATCTGTGATCCTCACACAGTTCTTTGTGAGAAAAAATAGACATTCAATCACCAACATCCATCCTGCTGTGGAAGATACTGAGATAGTCCCTAAAGATCAACATTTGAAAAGACCTTGAATCACCAACATTCAACAAGTTGTGGGAGGTGGTCCTATAAAGATCAACATTTGAAAGTTGAAGAATCCTTAGAGCTGCTCATTTTATCTCTTGATCGGGATCCTTTACATTAAGCAATACCCACCATCTTCAAAGCATTGGACATCAAATCGGGAGTCTGCCATTGAAATTCTTCAAGTGCAAATTCTTGGAAGGCAGTTTTGGGGTTTTGAAATTTGGAGCAATTCTATGGTGTAAGAATCTGAAGCTATGTGCGAATGGATTATCAGATAATTTGTGGCATTATGATCGGGTCAGAGAATTGCTTTACTCATTCAATTTTTTCTATTTCTCCTCCTTTATTATTATTTTTTTCCTGCTTATGGACCATTTTGATTTTTTGTGACTGTTCATCTAATAGGTAGGTTAATTTTTTTTTCTCCCCTTTTTTTTTGTTGTGACTGTTCGTCTGATAGGTAGTTCGTATTAGAAAGTCCAGGGAGCTGAATTTTCTTCAGGGGGAGTCCCGCCATGTATGAAACCTCATCTCTGCTGTTAATGCAGAAGGGGCCCCTCTGCATTGAAGGCGAACTTGAGTTTTCATGAACGGCTCAGATTGCGATGCCCACAGAAGAAAGCAGGATGTTTAATTGTCTTTTTTTTATTGCTTTCTTATATGTAGATGAGAATCATGTATAATTCTTTTCAAGTGATGGTTAATATTGATGTTGGTGTTTAGTTATAACTTTTTATTTGTTACATTTT</w:t>
      </w:r>
    </w:p>
    <w:p w14:paraId="7A039DB9" w14:textId="77777777" w:rsidR="00604637" w:rsidRDefault="00604637" w:rsidP="00604637">
      <w:r>
        <w:t>&gt;ONT.10543.1 LG06 5183105-5185441</w:t>
      </w:r>
    </w:p>
    <w:p w14:paraId="77C6AA6E" w14:textId="77777777" w:rsidR="00604637" w:rsidRDefault="00604637" w:rsidP="00604637">
      <w:r>
        <w:t>TCGTCACTGCATGTTGGCTGAGAGAGAGTGAGTGAGAAAATTTTCTCTTTTTCCTTTTCAATCTTCCCCTATTCCTCCAAGCTTCTTAACATTTCAAGTGAAGACAAGGGGAAACCTTCATCTTCCTCATCTTCTTCTCTTCTTTGTTGGCAAGGAGAGACCCCCATCATCTTCTAGTTGCTCCAATTCGGATTTCT</w:t>
      </w:r>
      <w:r>
        <w:lastRenderedPageBreak/>
        <w:t>CTTTGGAGGGTTTGGTTCAAATTGGAAATTTTAGGGTCTTGAACATCAAGAGTTTAGAAGAGGTTTGAGAAGCTCAAATTTGAGGCAAACGCAGATGTAGCTCCCGGTCCTGAAAAGGTCTAGGAGAGAGAGGAGAGCACCTAGGAGATACCATTAGGATTAGAAGAGTGGCCAGATACAGGGTCAGTTTAGAAGCCATCTCCTCGTAGTGCGGGCTATACTTGTAAATACCATAGTTCGTATGACTGTCCTTTTCATATGGTCATACGAAATTCTTTTGGACTATACTTTTGATAGTAGTTGTATAGAGTTCTTTCATTGATACATCTTTTGTAACTTAATATATATATTGTTTATTTCTTTTATATCAAACTTAAATGTTTTAATAGCACTT</w:t>
      </w:r>
    </w:p>
    <w:p w14:paraId="1B853147" w14:textId="77777777" w:rsidR="00604637" w:rsidRDefault="00604637" w:rsidP="00604637">
      <w:r>
        <w:t>&gt;ONT.712.6 Contig01982 110557-117061</w:t>
      </w:r>
    </w:p>
    <w:p w14:paraId="5FC0393F" w14:textId="77777777" w:rsidR="00604637" w:rsidRDefault="00604637" w:rsidP="00604637">
      <w:r>
        <w:t>AATCTTCCGTCGCCAAACCACAAGTAGAGCTGCCGCCCTCTCTCCTCATTCCGTCTCCGACTCTCTCTCCTGCTCCGGCTCCAGCCCTTTCTCCCGTTTCCAGCTCCGGCCTTCTCTCCTCATTCTTGATTTCGCTACTGTAGTGCTGTTACAGAAGAAGCATTAATGTAGTGAATGTAAGGACGGATGAAGTCAACATAAGGACTCAGCGGTATAGGAAAATGCATTTGATGCGCTCCATTCTAAGGTTTGTTTTTATATCTATCTAAAGAACTTCTGATGGAACTGGAGAGGAGAGAGTAAGAGAGAGGAATACTTCCTGATCCTGATCTGGACACCTACATGAAGGCTACATCGGTTGAGGACTCAGCGGCAAGTCTTCAAAGTGACTATATTTGGAAGGTGCCTAGAAAGGAAGAGCCCTGCCAATTTCCTCGCTGAGGTGATTTCGAAGAAAGATCAAGCGCAATACTGGGCTCACTATGGTCAACCATATCATTATGTCTCTGTTGAACAATTTGCAGAATTATTCAAGGAACATTATTTGGGTCAAAAAAGTTGCAAGGTGCTTTATCCTTTACTAAGTACTCTCTGAGTAAAAAAGCAACTTTTGAGAGCTTGCACTAGTAGAGAATGGCTTCTTGTGAAGAGAAATTTGTTTGTATATGTTTTCAAATCGATCTAGGTAAATATCATAAGTGAATAAAAGAATCCTTGTCAA</w:t>
      </w:r>
    </w:p>
    <w:p w14:paraId="6C611886" w14:textId="77777777" w:rsidR="00604637" w:rsidRDefault="00604637" w:rsidP="00604637">
      <w:r>
        <w:t>&gt;ONT.12899.2 LG08 17847022-17851732</w:t>
      </w:r>
    </w:p>
    <w:p w14:paraId="63F6C96F" w14:textId="77777777" w:rsidR="00604637" w:rsidRDefault="00604637" w:rsidP="00604637">
      <w:r>
        <w:t>CGGATAAAATGGGAAGTGAAGAGGCGCAAATCCTTTCATGATCTCCATCTCCCGGTAGAAGCGGATGCTCAAAGCATTTCAACTCTCAAGGGGCACCAGATGGGAAGCATCACAAATGGTTGAGCGGATTCATGAATTCCTTGTTGAGGAATGTTTGAACTTTTAAGACGTGTTGCAATGAGACCCTAATTTGACAACAGTAGGATGGTTTGCAGTTGCTGTGCTTACTTCTCTACACCTCCATGGGGTCCATCTAAGATGCATGTTTGCGTTGTCATGCTTGCAAAATAAATACGTGGGCCTCACTTAAGATGCATGTTGCCTTGTCATGCTTGATGGACATGCAAGAATCACCTGCTCTCCCTGAACCGACTTCTCAAATCTCCAAAAACATTATGTGAGAAACTCTCTGCATACAAGAGTTCTCCTGGTTTCCCAGGGCCGATTTCTCCAAATAATCATTTCTCATTAACGATGTTCCCTCTCACAGATGCTTATCTCCCATCTCTCAAATTCTAATCTGTTTTGCCATCATACTATCAGCAAGGTTTGAATGAAACTTCAGTAAATCCCTAATTTCTCTCCATTTTCTTGGGAAAAAAAAGAGGAGTGGCATTGGAAGGGGGACTTGTTCTCCATCTCGATGATGTAAATGGCGTTTCCTTCTCTTCCTGAACATACCCACTTGCCAGATCTAGCTCTCAACTTCAACAAGGTGTTACAAGTTTTCCCCTCTCCATCGACTTTCTGCTGATTTCTCTTCCTGTTATGCTCCTGGCCTAATTCTCAACATTTCCATGAAACTCATTTAATTGCTTTTGTAATTTTAGGTACCTGTACGGTAGGTTGATGCCTTTAGGTAGGAATCATGAGTCCTATTTTTTGTCATGTGCTTGCTTATAAATCATAGCTCATACACATAAGGTCATGACATGTGTACTTCTGAAGTTAAAAAACTCCAATTTATAGTAACATGATGGGTTGATTGTAC</w:t>
      </w:r>
    </w:p>
    <w:p w14:paraId="0D9A91CD" w14:textId="77777777" w:rsidR="00604637" w:rsidRDefault="00604637" w:rsidP="00604637">
      <w:r>
        <w:t>&gt;ONT.15932.4 LG10 68586958-68602000</w:t>
      </w:r>
    </w:p>
    <w:p w14:paraId="7DD81D37" w14:textId="77777777" w:rsidR="00604637" w:rsidRDefault="00604637" w:rsidP="00604637">
      <w:r>
        <w:t>GGTTCTTCCTTAACAGTAGTCAACACAAGTCTTGCTCAACTTTCCCAATTGCTCTAGCTCTGCTTCTATCTGTTTCCCAAACTTCAGATCCCATACAAAAGATCTCTCACACAATGGTGCAAAAACAGCTTACACCAGCAAGCTCATACCCCATCTTTGCCATCATCTAATCAGCTGAGTTCTGAGGATCCAAACAAGGCCCTTGATCTCCTATTTGTCATGACAGTTTGGTGACATTTAAACATCTTTCCAAGATTGTCATGTCAACTTGTGAGCGCTGTGTTCTTAAGATAGGCTATGCAATGAGTTTGTGTGATGGTGGAAAATCAGTATCATTAATATATCAATGTAAGGCTAAGTTTGGAGACAATCTATTCTGCTACTTGTGAAAT</w:t>
      </w:r>
      <w:r>
        <w:lastRenderedPageBreak/>
        <w:t>CATGTGTGCATAATAGAACTAATTGTGGATTCTGTAAACTGTGGATTCTATAATTTGAAGTTTGAGAGTGCATA</w:t>
      </w:r>
    </w:p>
    <w:p w14:paraId="66E5CC93" w14:textId="77777777" w:rsidR="00604637" w:rsidRDefault="00604637" w:rsidP="00604637">
      <w:r>
        <w:t>&gt;ONT.17619.3 LG12 17134071-17134645</w:t>
      </w:r>
    </w:p>
    <w:p w14:paraId="18E61E83" w14:textId="77777777" w:rsidR="00604637" w:rsidRDefault="00604637" w:rsidP="00604637">
      <w:r>
        <w:t>CGGAACAAAAATGCTAAAGGCAAAGAAGACGGACTGACCCCTGAACAACGCCGAGAGAGGGACGCGAAAGCGCTTCAGGAAAAGCAAGCAAAAAAAGCGGGACAACCTGGTAGTAGTGGGGATTCTGCTAATAAAGGAACCACTAAGAAGTAGCCTGGGATGGATTACTGATGGGGTTGAGGTAGAGATGGCTATTTCTCTTACTGTATGCATTTGGACAGTCGTATAACTATGTAATTCCTCGTCATCATTTGTGGTCGTGTTCTGGAATCTATCCATCTTTAACATCAATTCTAAGCCTTTTGAGAAATAATTTGTATTGGTTTGTGGTCTGTGCTGTTTTAGAATTTCTTGATTGGGTATTGGTTTCTGCTGTGTGTTTATTGTGATTCTGATTTAGTTTTCAGTCCCACAAGATATTCAAGACTGGATAGGAACTTGCACATCAGTTATACTCTTCTTTTAAATTATATTTTGTGTTGAATGTT</w:t>
      </w:r>
    </w:p>
    <w:p w14:paraId="4F2D4BC6" w14:textId="77777777" w:rsidR="00604637" w:rsidRDefault="00604637" w:rsidP="00604637">
      <w:r>
        <w:t>&gt;ONT.183.5 Contig00516 74265-100474</w:t>
      </w:r>
    </w:p>
    <w:p w14:paraId="17C0D003" w14:textId="77777777" w:rsidR="00604637" w:rsidRDefault="00604637" w:rsidP="00604637">
      <w:r>
        <w:t>AGTGACCTCAAGGAGAGACTGTGAACGCATCTGAAGACACTTAGGTGCTCACTGGAGCCAATCCATTTATCTACTTAGAATGAGAAATTTGTGTGCAACTTCAATCATCTTCACCAAATGGGTGTCCTTGAATCAAAGTCAATAGTGATCACGTGCACAGATAGAAATCCTATTGGGATATTATTACTCTACTCTATTAAGAGGAGAGCTGTTGCACATGACAATCAAAGTGTTCCTCAAATCTACAATTTTTTCAAATAGTTTAAACAATTGATTGGAAGAAGAGATTCTCTAGAAAGGTGACCGTGTCTTGCAGCTTTTGACGAAACTGATGCAGGACAATATTATGCTTGGTGCGGGAGGAGAGAACAACCCCATGGTCCAAGCAGGGGTTATCATAGTTCATGATGGAGGTAACCTCAACATGGGAATTCAAGATAATGCAGGAGGGTGAGGATTTACTGGAGCCTGGGATTGAGGGTGATGAGGACTTCGAACTTGTGCCACAATATGACTATAATGATGCCATTCTGGATGGTCAAAATGAATATGTTTAAACTATGAGGATTTAAGACATTAAAGTTAATTATGTTTAAGACTTTATTAGTTTATATTGGGATTGATGTAATTAATTAATCTCGTACTTGGTTCACTTGGAATCTTTTTTGGTGATGTAACAATTGATGGATTGTTATTTCTGGTTATGAGCTTGGCTTACT</w:t>
      </w:r>
    </w:p>
    <w:p w14:paraId="5AF8B7D7" w14:textId="77777777" w:rsidR="00604637" w:rsidRDefault="00604637" w:rsidP="00604637">
      <w:r>
        <w:t>&gt;ONT.16140.4 LG11 20997485-21003056</w:t>
      </w:r>
    </w:p>
    <w:p w14:paraId="12B18827" w14:textId="77777777" w:rsidR="00604637" w:rsidRDefault="00604637" w:rsidP="00604637">
      <w:r>
        <w:t>ACCCTCTTTCCCTCTCTCCCACTACTTACCCTATCTATTTTCCCCCTTTCTCCCTCTCTCCCCCCTACGCACATATTTGATCGGCAGCGGCACCTCTCCCTCTCTCCCACTCGGTCTCTCTCCCTCTCCTCAACACCTGCAGGGGATGAATGAATGCCCCTGCAGCACTTGCTTTTGAAAACGGCATTTGTTGCTACTATTCCTACTCCCATTTAAATACACTTTTACCTTCTCTTCTCCATCTGGGTTACAGGCGTCAAAACATCACTCGATGATGTTATTACTGCATATGAATCTGACAGCTCGGTGGCGCAAGGTGATTTAGACCATGATGCAGTTACAAATGTCTTTGGTCGTGATAGCTAAGGATGCATACGTGGCTTAGGCACTGTTTCAAAAACGGCCATAAAACATTCAGCTCCTTATAAAAGAGCCTTGGAGGAGGAGCATGAAAGCAATACACATCTTCAAACTGAGGTGAAAAGGTTGAAGGAGGATTAGATGGGCATACGGAGGGAAATTGATGAATTGAAACAAACTCTTACCCAAGTTGGGACACAAGTGTGACCTTCAACTTATCATGATAGTTCATCTCAGGCTCAGGATAATTCCTCATGTCAAGTGGCATGTACAAATCAACCGAACATTAATACACAGCAGGGTACGTGCAGGTTGTTGCATTACGTGCGAAAAGATATTATTGTTGCCCTTGGACGTGTTCTTGGTTTGTCAACTTAGGAGGAAGGATGTTATAGGATTGTTGTAGATGAGATCTTAAAGTTTAACATAGAGTTGTTGGGTGGAGAAAAGATGTTTGGGGTTCTCACCGTGGGTGACATCATTTCATGGCCCACATATAGAACCGTGTTTGGTTAGTTACAAAGCCCACATGATTTACTATTTAGATGACTTTATTTGTAGTATTTATTATGATGTGTGTGATCATGGTATTAGTAATACCGAACGTGAACGTGGTTTTTGTTAATTTTTTACCATTTACTGTAGTTATACTTTGATGGTTTAAATTTTAAGTGGATGGATGATTTATTAGCT</w:t>
      </w:r>
    </w:p>
    <w:p w14:paraId="3FC0F9DD" w14:textId="77777777" w:rsidR="00604637" w:rsidRDefault="00604637" w:rsidP="00604637">
      <w:r>
        <w:t>&gt;ONT.13151.3 LG08 62254803-62260537</w:t>
      </w:r>
    </w:p>
    <w:p w14:paraId="693E67E1" w14:textId="77777777" w:rsidR="00604637" w:rsidRDefault="00604637" w:rsidP="00604637">
      <w:r>
        <w:t>TCGGTAGCGAGAAGAGGAGGAACTCCAATGGCGGAAAAACCCGAAACGGAGAGAGAGATCGC</w:t>
      </w:r>
      <w:r>
        <w:lastRenderedPageBreak/>
        <w:t>AAATTTAGCGTACCGAGCAGCAAAGGCTAACAAGAACGTGCCAAACGCTGCCTCTTCCGATTATGTTTCCTACTCCTAATAGCTGAAGCTGGAAACCCTAGAAAAAGAGCTACATCAGAAGTCAGAACCCTTCAAGCTACGTCAATCATGCACAGGGACATTGCCTCGGTGAATGCCAACTTGGCTCAGGCCTCAGATGTTAGTCAAGGACAATATCTGTAAATTTGTCAGCACTCGGACTCCATACATGGCCAATGAATACTGCTCCTTTTGGTTTTTCCCTGAACTGGTTTTGGCCATATGTGATGTTGGCGGGAGCATTTTATGCTATTACAGTTGTCGAGAATCTAACAGAATTTTCATAGTTGTCTGAGGTTATTGTATTTGGAGTAGTAACTGAAAGATCCTTTCCCTTTATTTCCCC</w:t>
      </w:r>
    </w:p>
    <w:p w14:paraId="1A23FF5A" w14:textId="77777777" w:rsidR="00604637" w:rsidRDefault="00604637" w:rsidP="00604637">
      <w:r>
        <w:t>&gt;ONT.14890.1 LG10 36836688-36839268</w:t>
      </w:r>
    </w:p>
    <w:p w14:paraId="7207E6A6" w14:textId="77777777" w:rsidR="00604637" w:rsidRDefault="00604637" w:rsidP="00604637">
      <w:r>
        <w:t>GGGGAATACATATCTCAATTGGGTAGGATTGGTTGCAACGAGTGATATCTGGGGTTATCCCCAGATGACTCCTTCTTCCCTCTCCTTATTAGTTCTCATATTGATCCCATGAGTTGCATTTGAATTCTTGAGAAGAAGACAGCAGAGTGGAGAAACAGAGACCCTTCTGAAGATTATCAGAGGCTAACCAAGCTGGTGGGAAGAAGGAAGAAGCAAGAACGCATAGTGGATGCAGCAACCGAGACCTCACAGCGACCGTGCCAAGATTTACTACACTAGGAGGTATGCATCGTTTGGGGGAGCGTGGCAACGGAGATAATCAGCCCTTGGACTTCAACATGCGTGGCTGATAAGAGAGCGTCTGAATGAACCGAACTAGATATCATTTATTTTCTTTAATAAATGTTGAAACTCTAGGATTTTTTATTGAAAGACTTATTCATGTTCATGTCTAGTTCAATTAATTCCTC</w:t>
      </w:r>
    </w:p>
    <w:p w14:paraId="34286F08" w14:textId="77777777" w:rsidR="00604637" w:rsidRDefault="00604637" w:rsidP="00604637">
      <w:r>
        <w:t>&gt;ONT.5634.1 LG03 55155349-55158238</w:t>
      </w:r>
    </w:p>
    <w:p w14:paraId="0E386225" w14:textId="77777777" w:rsidR="00604637" w:rsidRDefault="00604637" w:rsidP="00604637">
      <w:r>
        <w:t>GTCTTCTCATTCACTCCACACAACAGTCCCTCCCCCTCTGTTTCTCTCATCTCTCTCGTTCTCCCTCCCTCATGGCGTGCTGCCACCGTCGCCGAGCTTCCCCATCTCCGGCGATCACCACCCCCAACACTAAGCTCTCTCTTCTCTTCTCCACTCTCTGATCTCATCACTCATTTCTCTCACTTATCTCTCCCTCTTCCCAGCTCACAGCAGCCCATCCCTCTTTCTTTTTCCCCTTTCTTTTCTCCCTCATCTCACCTCACTCACTGTCCACCACCACTGAACCCATCTCACCATTTCCTCTTCCTTTCTTTATTTCTTTCCCCCCCTTCTCTGTTTCTCTTTCCCGTTCTCTGTTTTCCTTCTTGTTTCTCTTTCTTTATTTCTTCCTCTCTTTCCCTCTCATCCCACCTCATCTCATCTCATCTTACCTCTCCCTCACCTCACTCCACTTACTGTCACTCACGTTCACTTTTCTCCCCTCACCCATGTCACCATTTCACTCTCTCTCTCTAATTCATTCTCTGTTTCTTTATCTCTCTTTATTTCTCCATTCTTTATTTCTCTCTATCTTCACTCTTCTTCTTGTTAATGGACCACCAAGAGCCATATCACCACTAATCAGTGGGCCACCAATCAAGTGGCCCCACAACCTCCGATGATCATTATCATCTCCGCGTAGACCCCGCAAGCTTAATCATCCCCAATTTGCAAGCCATCACTCCATCCACTCATTTGTTTGGTACCGGGTACATCTACGTTTGGGAAAATGGAGGCGTCGCTTCAGGCAGTTTAGCCTGATGGTGAGTACGAGTTGTGTGTCGACGATATTGTCGTCATGTCCAGTACACGAGTGTCTTCATACTTTGGTTAGTTCGTATTTATTCTCTTTTGGCTTAGGTTTTGTTAGAGACCATTAATTAATATACTTTTGTTATCTTTTGCTAAACTGGACTATAGAAAAGAAAGATGTGCATACTCTGAAATGTTGTATTGTACCATCTGTTTAATTATGATGTTCCGCTGTGTTTTACGGGTATCGAGGAAATATTTATACCTC</w:t>
      </w:r>
    </w:p>
    <w:p w14:paraId="2419EFEC" w14:textId="77777777" w:rsidR="00604637" w:rsidRDefault="00604637" w:rsidP="00604637">
      <w:r>
        <w:t>&gt;ONT.11885.1 LG07 22013865-22056311</w:t>
      </w:r>
    </w:p>
    <w:p w14:paraId="1215F958" w14:textId="77777777" w:rsidR="00604637" w:rsidRDefault="00604637" w:rsidP="00604637">
      <w:r>
        <w:t>CCAAAAAAACAGATCTTTCCCCATTGTTTCGGTACCCTAACGCCATCTCTGCAACTCCACGATCTAGTTCGGACTTCAGATTCTGAGTCTTGCACGTTCCATTGTATCATGGGGCCAACCATCCATCAATGGACCACTACGTCTCCAATAAATCGATGTATATTGCAAAAGCTGAGTATGTGGAATCAACCCTACTAAGGAAAAGCTTCTATTCATGTGATTACATGTGAATTTGATTAGACTATATGCGGAATAATGCTGGTTGTTTTCTTATATCCCTTAATTCTGTTGTTGGGTGATCAACATGAAGCGCAGGTGGCCGCGCCATTTTATCAGACCAGGTGGCTGATCTCCATTGATGCAAATGCATGCATGAAGCTCATCTTGATATTGGCAAAAGATCAATTGATGTTTCGTCCCAAGGCACAAATTGTTCATGGTTTTCTTTGGCATTTTTTCTGCTAGTAGTTTCATGGGAGTTTCTATATCAATGCCAACATTTTACTTATGCATCTTTATTTGCTTGATTCAATCTACTCCTGTCAGAATTTGTGATTTTTGGATTTCCACTTCAATCCGAACTACTTATAGAAACTGTTGGATTTATGTGTAAAAATATATTTAGTTATATTTATCGTTATATTTCTTATATATATT</w:t>
      </w:r>
      <w:r>
        <w:lastRenderedPageBreak/>
        <w:t>TAGTTATGTTTATGAT</w:t>
      </w:r>
    </w:p>
    <w:p w14:paraId="700B58D1" w14:textId="77777777" w:rsidR="00604637" w:rsidRDefault="00604637" w:rsidP="00604637">
      <w:r>
        <w:t>&gt;ONT.10406.4 LG06 69616332-69674558</w:t>
      </w:r>
    </w:p>
    <w:p w14:paraId="7E5B3E70" w14:textId="77777777" w:rsidR="00604637" w:rsidRDefault="00604637" w:rsidP="00604637">
      <w:r>
        <w:t>AGGCATTCTTCAACTTCTTCTGAGTTGAATACCCATTTCTCTGCTTGGTTGTTCCAAAGAACCAAACAAGTGAGGAATCATGTCTAACGCATGTAATAATTATGCACGCATGTCCACTCGACCTCCTTTCCCTCCACCCACACATCCTCCATTTACAGGCAATTCATATCCTTTTACTCCATTTACGCCGTACGAAACACACCCCTGATAGATGATGCCGCAAGAAGCAAGTCCTCCTTTTGAGGGCCATCAAGTGCCATCTCCGGTGTGGCCTAACCTGCAGTATGCTGATGGTAGTAATTACCAGATTGGTGGGGGTAAGTACAATCCGCAAGTCCAGGGGGTTGCAGGTGGTAGTAATTACCAGATTGGTGGGGGCAAGTACAATCCGCAAGTCCAGGGGGTTGTCCGTATAGGTAATGGTGGCAATTTCAATATGGGACCCACGATGGGCAATAATAGTGAATTTAGGCTTTGATTGCAAATGGTATGCATTGGATGGGAATGTACAAGGTACCATCAGTATGTTAAGTGCTATCTTAGCCCACAATAAAAGTCATTGTTGAGC</w:t>
      </w:r>
    </w:p>
    <w:p w14:paraId="0D7739EA" w14:textId="77777777" w:rsidR="00604637" w:rsidRDefault="00604637" w:rsidP="00604637">
      <w:r>
        <w:t>&gt;ONT.13151.4 LG08 62255400-62260544</w:t>
      </w:r>
    </w:p>
    <w:p w14:paraId="31F576CA" w14:textId="77777777" w:rsidR="00604637" w:rsidRDefault="00604637" w:rsidP="00604637">
      <w:r>
        <w:t>GAGAAGCTCGGTAGCGAGAAGAGGAGGAACTCCAATGGCGGAAAAACCCGAAACGGAGAGAGAGATCGCAAATTTAGCGTACCGAGCAGCAAAGGCTAACAAGAACGTGCCAAACGCTGCCTCTTCCGATTATGTTTCCTACTCCTAATAGCTGAAGCTGGAAACCCTAGAAAAAGAGCTACATCAGAAGTCAGAACCCTTCAAGCTACGTCAATCATGCACAGGTATTGGTCTAGGTCTGTAGGGCATACATGAGACACAAGCGTAACTACCATGCTTGCAATATGACCTTTGGATTATAGTGGTGCTAGAAGTGAAAGTTCTGAATCTGTAACCTATTTTGGCATCCCTGGCTTTTTAGTTTTTAGTAAATAAATTTTGTATTAATCTCATAGATGGAGTTGCCATCTTTTTTTCACAGCAACTGGCTAACCAACTACCGGTTGTTGATGTTGTTTCAAAGTCATTATGTCATTCACCATCGGGCCACGAATGTAACTGCATTGTTTAAAAAATCCATGATATCTTCCTTAAATTTTGAACTATATTACTTATCTATGGTTGGAAGTTTTTGTTCAA</w:t>
      </w:r>
    </w:p>
    <w:p w14:paraId="30DAE060" w14:textId="77777777" w:rsidR="00604637" w:rsidRDefault="00604637" w:rsidP="00604637">
      <w:r>
        <w:t>&gt;ONT.14891.5 LG10 36987013-36991190</w:t>
      </w:r>
    </w:p>
    <w:p w14:paraId="57DE972B" w14:textId="77777777" w:rsidR="00604637" w:rsidRDefault="00604637" w:rsidP="00604637">
      <w:r>
        <w:t>AAAACTTCTTTTTTTTTCTTTCTTTTTTTCCTTTTCCTCTCCTTCCATGGCTTGTTGAAGAACAACTTCTTGGAGACTCTCCTTGCAAGATCCAGCTGGGCCAATCAACTCCTCATCATATTCTGAGCCACATAGTTTGTTTTGGTGTGAATCTAGCAGTGACAACCCCCTCTTCCATCACCTTCTCCTTTCTTTGATCGTCTAAGAGGGAGAGTTGTGGGGAGTTGTTTGGACGGGAAATCCCTTGATTTTGGAGTTCGAGTGACTGTGGGTTCATGTTTAATTTATTCTTTTTAAGAGGCAAAAGAAGGTAGCAGAGAAGGGCAAGAGGGAACTCTTCTGAAGAGCAACAGAGGCCAATCAAGCTTGTGGGAAGGAAGAAGAAGCGGGAACGCATAGTGGATGCAGCGATTGAGTTCTCACCTCGACCGTGCTACGATTTACTACACTAGGAGGTATGCACCGTTTGGGGGAGCATGGCAACGGAGATAATCAGCCATTGGACTTCAATATGCGTGGCTGATAAGAGAGCGTCTGAATGAAACCGAACTAGATATCAGTTTATTTCTTTAAATAAATGTTGAAGTTCTAGGATTTTGATTGAAAGACTTATTTATGTTTCATGTCTAGTTAAATTGATACCTCAAATAAATGTTTTCGTTGCTC</w:t>
      </w:r>
    </w:p>
    <w:p w14:paraId="115A33BA" w14:textId="77777777" w:rsidR="00604637" w:rsidRDefault="00604637" w:rsidP="00604637">
      <w:r>
        <w:t>&gt;ONT.2728.2 LG01 121436924-121437589</w:t>
      </w:r>
    </w:p>
    <w:p w14:paraId="4C7F17A6" w14:textId="77777777" w:rsidR="00604637" w:rsidRDefault="00604637" w:rsidP="00604637">
      <w:r>
        <w:t>GAAACCGGCGGGAGAAATCCCCGAAAACCCCTAAAAAGGCCTCTTCGCTTCTCTATTTTTCTGTTCGAATCCTCTCCTTTCACGAAAGAAGCTGCCGGATCTGCTTAGATTCTCCCATTCCTTCTCTTCTCCAGCTCGCTACATCTGCACCTTTAGCATTCTCTGAAACCCTAGCGTTTTCAGAGCCATGATTTGTACAATATCCGGCGAGGCGCCGGAAGATCCCATGATTTCGAACAAATCTCGGCTTCTGTTCGTGTTCGAGAGGTGATTGATCGAGCCACATGTATTAGCTGCCGATAGGGTTTCCTTTTGCCATCTCGTTAATTCTTGGTAACGGAAGCTTGGGAGAAGCTCAGCTTCAAGTGTAATTGCTGCGGTGGAGTTATCGTGTCGATATCTGTGTCGTTTGAGCTGCTTTTTGTTATTCTTATCTACTCGTGGTTACTCTGTTTTTTTTTTTTTTTTGCTTGTAAATACTAGTGGCCTGTTTGGTTGGATACTTGGATTCGATAGAAATGAGAATCTTTGATTATTTTTTGTTT</w:t>
      </w:r>
    </w:p>
    <w:p w14:paraId="42BB142B" w14:textId="77777777" w:rsidR="00604637" w:rsidRDefault="00604637" w:rsidP="00604637">
      <w:r>
        <w:t>&gt;ONT.1207.1 LG01 28675666-28694561</w:t>
      </w:r>
    </w:p>
    <w:p w14:paraId="1E019FCC" w14:textId="77777777" w:rsidR="00604637" w:rsidRDefault="00604637" w:rsidP="00604637">
      <w:r>
        <w:lastRenderedPageBreak/>
        <w:t>AGAAATCGCTCTTTGCTTCTTCTCCCTGTTCAACCCCTTCTCCATCGTCAACCTCCTCGCCAAGATCTGAATCTGCCCCTTCTGCTTCCACCGCAACCACTTCCCCACTCACTACTCCATCTCCGACGACAACTCCCCGCCGAGATCTTCCCCCAATACACCACTATCGAGTACCGGATCGATCTCCACCCCACTCCTCCCTCCCAAACGGTCTCCGGTTCTTCTCCCTCCTAAACGGTCTCTGCCCACATCCCTGGATCTCATCTCTCTCGCTCGGAGGTAAACGCGCATCTCTCTCTCTCTTGGAGACGGAAGAGGAGGATGAGGAGCGGGCTGCTGGTCCTTGACGCTCAGTCGAATACGAAGTCACATGGAGGAGGAACCTGACTATGACTGATGAGGATGGATGCAATGGCTGTTGATGAAGCTATCTGTCATGGAATGAAGATCAGTGAACTAGATGGGACCCGGTCAGTGGTCAGAAATCTCAAATGTGTCATTTATGAGATCAAACTTTAACCAATGCTTGGAATACACATACCTTTTATTTTTGTTTGGATCAAGCTAGTTGTCTATGATGCCCATATATTGTAGGGACCCGTGGACATGGCAGGGATACAGATTTTACACATAAAAAGTGTAGTTA</w:t>
      </w:r>
    </w:p>
    <w:p w14:paraId="3F5C1759" w14:textId="77777777" w:rsidR="00604637" w:rsidRDefault="00604637" w:rsidP="00604637">
      <w:r>
        <w:t>&gt;ONT.7784.13 LG04 86662018-86663413</w:t>
      </w:r>
    </w:p>
    <w:p w14:paraId="4AF87AB0" w14:textId="77777777" w:rsidR="00604637" w:rsidRDefault="00604637" w:rsidP="00604637">
      <w:r>
        <w:t>ACTCATGTTAGCCTTATCTTCAGACATTTATTTATGATTATTTTGCATTGTCTCCCTTGCATTTTTCTATATAAATTGGATCGGTGGCCTTATGATCTATAAGCCAGCTTCGAACTTCTCATTTGCAACTTCAAACCCACTTGTAAAATATGGTACGTCAACAATAAGCTGACTAGTGGGCAATCGCACAAAGAGGTGCAACGGGGTATCAATGCAAACAAGAAGATTGGTGTGGAAGGGAACAACTCCCAGGTCCAAGGGAATATCAATGCAGATACTGGAGGTAGCATCACTTTGGGAGTTCAAGGAGCAAACGTCAATCCGGGAAATCAATTAAGTGGTGGTGGTAACATCAATACCTAAAATCAAGAATAATGGTGGAGGTAACGCCAACATTAGAACTCAAGGATAGGGGTGGTGGCTGGACCTGCTGAAAATAAATGTCGCTAGTTATCTATGTTTCATGTGTCTTTTGTTATGTTTAAGCTTTGTCTACTGTCAACTATGTCCGTTTAATTACTACGTGTGATGCAGAACAACATCATTTCTGCATTTTGTGGATTCTGTAATAGTTGCTTACTTATTAATAAAAGTTTGTGTTATATATAT</w:t>
      </w:r>
    </w:p>
    <w:p w14:paraId="3987851C" w14:textId="77777777" w:rsidR="00604637" w:rsidRDefault="00604637" w:rsidP="00604637">
      <w:r>
        <w:t>&gt;ONT.10696.1 LG06 47447053-47449490</w:t>
      </w:r>
    </w:p>
    <w:p w14:paraId="1F0A4E7A" w14:textId="77777777" w:rsidR="00604637" w:rsidRDefault="00604637" w:rsidP="00604637">
      <w:r>
        <w:t>TCTTTCCCTTCCCTCCGTTTTTTCCCCTGCTCCCGCTCTCATCTCTTGCGCCCTCGGCAGACCTGCTGCTCTCTCTCTCTATATCTTAAGGTTCAGATCGGTGCTACTGCTGCTCTCTCTCTCGACCTGCTGCCCTCTCTCTCGCTGCTGCCCTCTCTCTCGCTGCGATCTCTCTCTCTCGACCTGCTGCCCTCCCTCTCGCGGCCACCCTCTGCCTCTCGCTGCTGCGATCTCCCTCTCTTGCGAGGAACAGAGAGAATAAAAGGGAAAAAGGGTCCTTGCAACCCGGAGGAGCAGCTTCTGCGGAAGGCGGATATCTGGGTCTGCTTCATCTCAACGGTCCTGGTGGAAGGCCAGGCGGCTTTGGCCGTGGAGGTGGTGGTGGTGGTTTTGGTGCATAGAGACTGAGTAGGGGAGAAAGAAAAAAAAGTTTCTTATTGCTTGAATTATGATGCCATTTTTTTGGTCATATCCAGAAATTTATTAACTGTTGAACCTGGGAAAATGTAAGGTTGTTAACTGTCTATGTCACATACATTTATTTTATTCTACAAGATGATCCCATCATCTATCCTTGTATCCTATCAGCTTTACATTGATAATCTACTTTACTGGGAAACTCCTTTCTATTGATGGCACCAAGTAA</w:t>
      </w:r>
    </w:p>
    <w:p w14:paraId="697166D9" w14:textId="77777777" w:rsidR="00604637" w:rsidRDefault="00604637" w:rsidP="00604637">
      <w:r>
        <w:t>&gt;ONT.15848.1 LG10 40643931-40646814</w:t>
      </w:r>
    </w:p>
    <w:p w14:paraId="3E838C71" w14:textId="77777777" w:rsidR="00604637" w:rsidRDefault="00604637" w:rsidP="00604637">
      <w:r>
        <w:t>GAGAACTCCTTTCTTTCTCTCTTCTTCTTCTCCTTCCCATCTTCTCCATGGCATGGTGAAGTGAAGAACATCTCCTTGGAGGCTTCCCTTGTAAGATCTGAAACCATCAAGAAGCTCTGCGCTGTCAACTATGTAACATAGTCCATTTGGGTGCAAATCCACTGGTGGCATCCCCTTGTTCTGTCCCTTTTCTCCTTTCTTTGAGCATCTAAGAGGGTGATTTGTGGGTTGTTTGGAAAAGAGAAAGCTCTTGGTTGGAGGTTAGCTTGACTTTGAAGCTGGGTTTGGTCCTTGATTAGAGGCAAGTATGATTTCTTAACTTGTACTCCGGTACAGTTTCTGAGGAGGCGGTTGCTGAGCCGCGAGTGAAATGTGATTAAAGTGCAGAGACTGCCATGTACACTTTGTTCCTTGCACATGAGACGCTATATACCTGGGAGTTTTCTTTTGGATTTATATTATGTTTTTCTGGCCTTTGTTGGCCTTTTATTTTGGGAATGTAATTAATACATCTTTGGTAAATTTTAACTTGAAATATGGGAATGAAATCTCCTGTTTACTTGTCTAA</w:t>
      </w:r>
    </w:p>
    <w:p w14:paraId="57AF9D52" w14:textId="77777777" w:rsidR="00604637" w:rsidRDefault="00604637" w:rsidP="00604637">
      <w:r>
        <w:t>&gt;ONT.424.2 Contig01206 74265-103077</w:t>
      </w:r>
    </w:p>
    <w:p w14:paraId="07333D91" w14:textId="77777777" w:rsidR="00604637" w:rsidRDefault="00604637" w:rsidP="00604637">
      <w:r>
        <w:lastRenderedPageBreak/>
        <w:t>CTCTTTTCTTCTTCTCCTCTCCTTCTATGGCTTGTTGAAGAACAACTCCATGGAGGCTTCCATTGCAAAATCCGATATGGCCAAGCAACTCCCCATCATCTTCCCCGTGACATAGTTTGTTTTGGTGCGAATCCACAGTGGCAGTCCCCTTCTTCCATCACCTTCTCCTTTCTTTGACCTTCAAAGAGGAGATTTTGGTGGGTTTGTTTGGGAGAGAAAGCTCTTGGTTTGGAGCTTGGATTGAACGTGGTTTAAGGTTGAATTAGCTCTTGATTAGAGGCAAGGAAACCAAGAGGCTTAGTGACGACGAGATCATTATCAACCTGGGATAGGATGCTAAGGCACAGGTGGTGTCTGTTGGAGTAGTTACTTTATGCTTTTCAAATAATAAGTTGATTTTGTCAGACATTTTATATGTACTGTCTTTAAGGCAGAACTCAATTTCAATTTCAAGTTGAGTGAATAAAATTTATTCTGTTGACATTGGTACT</w:t>
      </w:r>
    </w:p>
    <w:p w14:paraId="53CD90EE" w14:textId="77777777" w:rsidR="00604637" w:rsidRDefault="00604637" w:rsidP="00604637">
      <w:r>
        <w:t>&gt;ONT.11870.1 LG07 19410461-19421719</w:t>
      </w:r>
    </w:p>
    <w:p w14:paraId="103DEF94" w14:textId="77777777" w:rsidR="00604637" w:rsidRDefault="00604637" w:rsidP="00604637">
      <w:r>
        <w:t>GTGTGCATCCGTATATCATCAGTGCGGGGAGGCTCGAACCTGCGATTTAGCTCAACTGTCAAAAAAAAACCTCGTTCGTCAAAACCCTTCCCCTTGACCCGATTCTTCTGAGAATTCAATTCCTGCTCTCGTTTCGAGATTTCAGAACAAAAGCAAAAAAATGCAGCAGGGCGGAGGATCTGAGACTGAGGTGACGTGGGAGGATCAGCAGAACATCAACAAGTTCTGGAAGATTGAACAACAGATTCCATGAACTCGAAGACGAGATTAAGATTGCCAAGGTACCGACGATGTGATGTAAGCATCGGAGCCGGCACCAAGAGACACGTGATCATTTTAGGAGTAATTGTGTTGGAATTTGTTATATTTGGACTGGCCTTCATTGGCCTTTTATTTGGAATTGTAATTAATGCACTTTTCATATTCAACTTTATAACACATTATGGGAATGAACTAGCTTGTTTTCTTGTTATGCTCT</w:t>
      </w:r>
    </w:p>
    <w:p w14:paraId="331CB092" w14:textId="77777777" w:rsidR="00604637" w:rsidRDefault="00604637" w:rsidP="00604637">
      <w:r>
        <w:t>&gt;ONT.6731.1 LG04 26967083-26985026</w:t>
      </w:r>
    </w:p>
    <w:p w14:paraId="6EAEA688" w14:textId="77777777" w:rsidR="00604637" w:rsidRDefault="00604637" w:rsidP="00604637">
      <w:r>
        <w:t>AAACCTCCACTCCCAATTCCAATCTCTGGATTCTTCATCCGACGTGTTCGTTTCTCCACACGCAAAGAATCCATCCGATATCATCACCTCCCAACAGCAGCTGGCCAGAGCTCCCGCACCGATCACACCCTCAACTTCTTTCCCTCCCATCCCCACACAACCATCCTCGACTCTCGCCATCGCTTCCTCCTCTGCTCTTCTTCTCCAGATGATATGCGAAACGACTACTAGCTCTGCAACCCCGTCACCCGCCAATGGGTTTCTCTCCCTCAGCTTCGCCAACGCGTTCTTGCTCCACAAAAAGGGCAGATGCTATTGAGTATTTGGTAACAGCAATAGAGAACTTGGATGCAATATTTAACAACTGCTGATGAAACGTGTGATTGTGGTGATGGATTTGCTAGTTTATTTTCAGTACTGTGATTCTTCTTTACAAGCTTAAATCATTACTGTTTGTTCTAACTTGTGATGGGAACTTGTATGCAACCACTCTATGCATGGTTGCTCCAAACAGCATGAAACCATATGTTACCTAGTGAGGTTATGATCAATAGATGCTGCTCCTTGTTCTCCTCAGGTTG</w:t>
      </w:r>
    </w:p>
    <w:p w14:paraId="3D3792E9" w14:textId="77777777" w:rsidR="00604637" w:rsidRDefault="00604637" w:rsidP="00604637">
      <w:r>
        <w:t>&gt;ONT.8550.2 LG05 49926708-49932723</w:t>
      </w:r>
    </w:p>
    <w:p w14:paraId="180BD6E1" w14:textId="77777777" w:rsidR="00604637" w:rsidRDefault="00604637" w:rsidP="00604637">
      <w:r>
        <w:t>TTCCTCTTCCCACCCTTTATTTCCCCTCCCGCGCCATATCCCTTCCCTACCACGCCAAATCCCTTCCCTGCCCTAGCGTCGGAGCCGCCTTCGTCGAAGCCGCCAAGTTTTCTCTCTCCCTCTCTCTCACTCTCTCTCTCTATTTGTCTTACATCACTTGGGTCGGTCTTTGTGTGTGTGTGTGTGTGTAGGATCCTAAGCCAAGGACGAGCTCATAGCGCAGAAGACTTTGCAGAAAATCCTCAATCGAAGGTGAATGAAGAACTTAATTAAACGGAGATGGAATGCCTTTTGCTAAGTTGATCTACTAATTAGATTAAGTTAATTTTGGTTAGTTAGGGATTTCCGGAAATTGTTTACAATGTAGCTTGCCTTTTTTTGGATGCTTTTGTGAAGGTTTTGGATTATGTCATGACACTTTGGTTACGAATTCGAAGGTTAATGTAAATAGTTTGGATTATGGATGGATTCAAATTGGCTATGTTTTGAATAGTTTGTTTG</w:t>
      </w:r>
    </w:p>
    <w:p w14:paraId="193F2E3D" w14:textId="77777777" w:rsidR="00604637" w:rsidRDefault="00604637" w:rsidP="00604637">
      <w:r>
        <w:t>&gt;ONT.403.1 Contig01169 107403-111164</w:t>
      </w:r>
    </w:p>
    <w:p w14:paraId="27DD8BFD" w14:textId="77777777" w:rsidR="00604637" w:rsidRDefault="00604637" w:rsidP="00604637">
      <w:r>
        <w:t>CACATCTGCTTTGTCAGTTAGGTAACCATGCATTGCATATTCCGGTGCCATGTATCCTCTGCATAAATAAGGATAAACTTGAGTTCTGTTGCTGTGTGATTCACAACACACTTCAGCTAACAACTGATAATGGCACAGCTGCCCATGCCGGTCCTTCCGAGACCACAGCGCCACCGGAGACGTCCGGTACGGTTCCTCCAGGAGGACTACTAGAATGGAAATGAAAGGAATCAAATGAGTGTTTGAAAGAGAAAACTTTAGTGTAAATAGAATTAAACTTCACACTTTTAAGCCTTGCATTGTATGTAAATATGCAAGTGATTAGTTTGTTCATAGTGTAAAGGATTTAGTGTTTTACTCAAGCAATGTAAAATTGATATTTCCGCAGAATGTATTTTTGGTATCCCTTGTG</w:t>
      </w:r>
    </w:p>
    <w:p w14:paraId="79503ABB" w14:textId="77777777" w:rsidR="00604637" w:rsidRDefault="00604637" w:rsidP="00604637">
      <w:r>
        <w:lastRenderedPageBreak/>
        <w:t>&gt;ONT.3506.2 LG02 57439182-57465994</w:t>
      </w:r>
    </w:p>
    <w:p w14:paraId="15E9FF43" w14:textId="77777777" w:rsidR="00604637" w:rsidRDefault="00604637" w:rsidP="00604637">
      <w:r>
        <w:t>CCAGTTGATTCCCTGTCATCTACTACGCGACATAATATTTTTCAGCACAAATCCAGTATGGCAGCCCCTTCTTCGACCACCTTCTCCTTTCTTTGATCCTCTAAGAGTAGGGAGTTTTGGAGGTTTTGTTGGGAAGAGAAAGCTCTTGGTTGGAGCTTGGATTGCTTGTGGTTTGAGAGTGGATTTGGTTCTTGGTTAGAGGCAAGTTCTGTTTTCTTCGTCCTGAGATGAGAGTTTTTGTTGGCTTTGGAGCCATGTCTTGCAGGTTGTTTTGTCGGCTATGTCATGTAGACATTGAGCTTGACATCGGAGCGACGTCACATTTGGGTAATAGTTAATAGCTTATTGTTGTATGGCCTTTATTAGCCTTTTCTTGGGATTCTTAATTAATGTACATTGATAATTGTAACTTGAATATATTTGGGAATGCAATATCCTGTTACTATCA</w:t>
      </w:r>
    </w:p>
    <w:p w14:paraId="4CF27366" w14:textId="77777777" w:rsidR="00604637" w:rsidRDefault="00604637" w:rsidP="00604637">
      <w:r>
        <w:t>&gt;ONT.560.7 Contig01698_ERROPOS594908 418865-421326</w:t>
      </w:r>
    </w:p>
    <w:p w14:paraId="0C41E387" w14:textId="77777777" w:rsidR="00604637" w:rsidRDefault="00604637" w:rsidP="00604637">
      <w:r>
        <w:t>GAAACGATGGTTGGGTACTTGGGTTGGGGAATGTGGGTTGGAGAACAGGGAGATGAATGATAAGGTTAAAGGGATTATCTGTGGAGTCCAACTCAACACACAAGAGGTGGAAAGAGATTTAGTGCGAAAAATGATTCATCCATTTCTCGATCTTTATGGGTTAGACAGACGGCTCATTCATGCATCATCCCAACTGGCTCAGAAACAGGCAACTACTGCTTTTGGGGTCCATTCATGAGGGGTTCCTTATCAGCTGTTGGCCCCTAATTGATCATCGTCAATGGATTCAGGCTGGGTGACGGCATGGAACTAGAATGGTTTGGTGCCAAGGAAGCTTGCATCTTGAAATTGCATTGGGAGACAACTATTAAAAGGAAGGCAAGTGCACTATTCATTACTGATGTTATCCTCATGCCTAATTTTCTTTATGAGTGCTTATGTTCAACCTTTTATTTAAATCATTTGTCATGATAGGTTGTGGTTTGTTTTTATATTATATATGTATGTATTTCTAAATATTATAAATTATATATTTGAATTCAAGCTAGTATATTGATTCTAATT</w:t>
      </w:r>
    </w:p>
    <w:p w14:paraId="56C272DB" w14:textId="77777777" w:rsidR="00604637" w:rsidRDefault="00604637" w:rsidP="00604637">
      <w:r>
        <w:t>&gt;ONT.17273.1 LG12 45588791-45589664</w:t>
      </w:r>
    </w:p>
    <w:p w14:paraId="7CBD19F7" w14:textId="77777777" w:rsidR="00604637" w:rsidRDefault="00604637" w:rsidP="00604637">
      <w:r>
        <w:t>GTGGTTGGGAATGACTTGTTGGTTTTGGATCTTGATGGAGAGCATTGGGGAGTTTTCGAGGGGAGTTTGTTTATTTTTTCCTGCAGGATCTTGATGGAGAGCATTGGGGAGTTTTCGAGGGGAGTTTCTTTTTTTTTTTTCTGCAGCGATTTCTTGTTTTCTTTAAGATTGAAATTGTAGGATACCTTTTGGATATACCTAAAATTTGACTTGTTGTTAGATCAAGTGGTGCGCGCGTGTTTCTGACGGGTGTGTCAACTTCCGCTGTGAAACAGTTGAAAGGAGTTGGAACACATTCAACCTGTCTAGAAGATATTTGAACTATTGTGGTTATAAGCAGCTCAGGCTGAAGATAGCGGGGACCCTAGTTCGTTTTGCGGGTATGTTCAGCTGCTTGGAGTGCTTTGTTGTTGACTATTCAAAGTTGAAACAGTTGCAAAAGGGCGTCAAAGGAATTGAACACATTCAACCTTGTCTAGAAGATCTTTGGACTATCGTGTGATCTTTAAGCGGCTCGGGCTGAAGGTGGCGGGGAGTGTGAATTGCCTGTTGGAGTCCAGATCCAGCGTCCTGCAACCGTAATGCATATGCAGAGGAGGATTTTGACAATGATATAATGCATCCTGCTGAAATGCAGTGGGGGAATCTACTTGGAGTGCCACTGAAATGCGGAGGCTTTTGACGTTCATGATGGGGATTGCGGTTTATATCTTGCACTGATATATGAAGTGTGTAGCTTGTGATTATTTCTCTGCAGTAATATATCTGTATCCAGAATGGAAGGAATATTTAATATTTGAATGTTGATTT</w:t>
      </w:r>
    </w:p>
    <w:p w14:paraId="7D9A13D6" w14:textId="77777777" w:rsidR="00604637" w:rsidRDefault="00604637" w:rsidP="00604637">
      <w:r>
        <w:t>&gt;ONT.441.1 Contig01246 48923-53032</w:t>
      </w:r>
    </w:p>
    <w:p w14:paraId="1AF7E35E" w14:textId="77777777" w:rsidR="00604637" w:rsidRDefault="00604637" w:rsidP="00604637">
      <w:r>
        <w:t>ATCCATTTCCAGCATCCCTGGCCTCTTTCTCTCTAAATCGTGTTTGAAGCTGCCCCCTTTCCATTTCCAGCGTCCCTGGCCTTTTTCTCTAAATTGTGCATCTCTATCTTTCTTCATCCTCAACTCTACTGCATTGCCTTTTTACAACCCTCTTTCTCTTTTGCACTAGTGGTTGGGGTTCATCTCATTCTAGTGCGTTTGATTTCCTCCACCAGCATCGATGCGTTGCAGCCCACTGTCGCTCGAGAAGATGGCCCCCTCGAGATCTGGCTCGTCTCTCCCGGCTCCGTCGAATGGCATGCTAGTCCATGTGTCCGCAGACCATCCAAGGCAATCCCGATTCTAGGGTTTCTTCCCTTGTCTATTCTCATCCAGCATCGACGGTTCGATTTCAGAGTGGGATCTTTTCTCCTTGAAGCAAAAGGTTTCTTAGAGGTGGAAGATTTCCTGATAAAGTTGTAAAAATTCAAGAAGTAGAGCCTCTGAGTGAATATGACACATCCATTTGTTCTCTAGGTGTTGCGAGGTGTCACTCATATAACAATCTTGGATTAAGTGAACCCATACACAGTTCTTTTGAGAAACAAAGGTTGGAGACAAAGGATATTCACTTCGTTTGGTGTAGACCAACCTAGGTCTCTCTCTGCTCACCGTTCTCTCAAACTGCTCTCTCTACTTATCTCTGCAAAAATCTCATGGTAAAACATCACATTGCTGACT</w:t>
      </w:r>
      <w:r>
        <w:lastRenderedPageBreak/>
        <w:t>ACTTTTCTATTTTATTGCTTTTGAAGGTTCTCAAATATATGAATAGATATTTGGACTACGGCTGGATTTTGGGGATGTAAGGGATTTAAGGTTTCTTTAATTTGGGGATTTTAAGGA</w:t>
      </w:r>
    </w:p>
    <w:p w14:paraId="32DA52E8" w14:textId="77777777" w:rsidR="00604637" w:rsidRDefault="00604637" w:rsidP="00604637">
      <w:r>
        <w:t>&gt;ONT.2213.2 LG01 26550753-26551543</w:t>
      </w:r>
    </w:p>
    <w:p w14:paraId="7CAB6C3D" w14:textId="77777777" w:rsidR="00604637" w:rsidRDefault="00604637" w:rsidP="00604637">
      <w:r>
        <w:t>TCGGTGAATTCTTTAGCAACAGTGAGAAATAGAGAGGTTGAGAGCTGCTCTTCTTCATTTCTTCTTCTTGTGATCAAATTTGAAGTTTTCAAGTGATTTTCAAGAGAAGGATCATCTTCTTCACTTAAGGTGGTTAGATTTCTTGGAGTAAAGTGTGAGGGACATCTCAAATTTCCATTGAACAAACTGTCAAGGTTTCAATTGGGTGGTTTATACCAAATCAAGCTCGAGGAAAAAGGGGTTTTGTGTCAAATTGCAACTAGCGGCAAGTTATGAAGTGAATGTAGAGAAAGAGGAAAAGAAAAAGGTCGGTTTCAGGGTTCTGCAACTGAATTCGTTGCAGGTCCAATCGATCGAATGATTGTTACTTAACTGTGACAAAATTTGGGTTTGTCACTTACTAATCTTGAATAATGAAACAGAGGTTTTGGATCCTGATGTGGGTCAAAAGTTTTTGAAAACCTATCAAAATCTTGCCGTGGACTC</w:t>
      </w:r>
    </w:p>
    <w:p w14:paraId="576457D2" w14:textId="77777777" w:rsidR="00604637" w:rsidRDefault="00604637" w:rsidP="00604637">
      <w:r>
        <w:t>&gt;ONT.6705.1 LG04 21933188-21935200</w:t>
      </w:r>
    </w:p>
    <w:p w14:paraId="3F89F047" w14:textId="77777777" w:rsidR="00604637" w:rsidRDefault="00604637" w:rsidP="00604637">
      <w:r>
        <w:t>GACTGTGAGGAGAAGAACTTTTCTTCCTCTTTTTCTTTCATTTCCATTGCTCCTTCTTTCTTCTCAATCCAACTAGGAGAGTGGTGGCTAGTGTATTTGAAGAAATAACTTGGATTTCTTCTCATTTTCTCCATTTTCCTCTTATCTTTGTTTCCAATAAGCATTTTCTTATCCAACTCCAAATTCAGATTTCTTGTTAAGGGTTTGTAATTTGAGGATTTTGTTTCATTAAGCAAGGAATGGTGAGAAGGCTTGGAAAGCTTGAAATTGAGGCAAGTGCAGCTCCTCATCTTGAGGAGACCCAGGAGAGAGAGGAGGAAACCGAGGAGGTTCCTCTAGGATTAGAAGAGTAGCCAGATAATCGGCCTATGTAGTTGGCCCAACGGAGAGTGATGTGGATTCTTTTTTAGAGCTTAATTGGAAGTGTGACCAACTCCTTTTTGTGTGGGTCACACTAATTAAATTCAAAAGATAGATGTGGAGAGAACATTTTGTATAGGTTGTAGGGTTATTTTGTAATCCCTACTTGGTTTTAATGTGTAACTATCTTTTGTATAAACTTAAAACTTTAAATTGGATTTTTCAATGAAATGGTATCTAGTTGTATA</w:t>
      </w:r>
    </w:p>
    <w:p w14:paraId="29D3973B" w14:textId="77777777" w:rsidR="00604637" w:rsidRDefault="00604637" w:rsidP="00604637">
      <w:r>
        <w:t>&gt;ONT.14983.2 LG10 61667782-61669936</w:t>
      </w:r>
    </w:p>
    <w:p w14:paraId="355D7831" w14:textId="77777777" w:rsidR="00604637" w:rsidRDefault="00604637" w:rsidP="00604637">
      <w:r>
        <w:t>AAGCTTTCATCTTTGCCGCTCGTCTCTTCCTCGTCTCTTCCCCATCTCTTGTACTCTCTGCCGTCTCTCAATCGCCAATCTCCTTGCAGGTGATGGCTCTCATCCCTTTCTCCTTCCAGCTCTATTTTGTAGGCTTTAAATGAAGACTGGTTGACATGGTTTCGCAGTTGCATGTGGTTGTGATTGGCATGAGAAGTTGAATGTTTGTTTTGGATGCTACCCATTGTATGGAATTAACGGCAATTGGATTTTGTAATGTTGGTGGTTGTTAGAGGTTGTTTAGTTCTATCCATTGTTTTTTATGGGATTTGATGTTGGAGGTTGTTATTAATGTAATTTGCTTAGGTCTATTGGATTTTGGGCCCGACTCCAATGTCTCGAAGTTATTTGATTTTATGTTGGATGCTGGAAATTGGTGTTAGATGTTGGATTTTGCAAATGTGCTTCGAAGCTGTTGAAATATTGCCTTTTTACAAATGGATATTCCAGTATTATAAATGAATGTATAG</w:t>
      </w:r>
    </w:p>
    <w:p w14:paraId="5DD8CDC2" w14:textId="77777777" w:rsidR="00604637" w:rsidRDefault="00604637" w:rsidP="00604637">
      <w:r>
        <w:t>&gt;ONT.13386.1 LG09 37858810-37861064</w:t>
      </w:r>
    </w:p>
    <w:p w14:paraId="615A8323" w14:textId="77777777" w:rsidR="00604637" w:rsidRDefault="00604637" w:rsidP="00604637">
      <w:r>
        <w:t>AAACAAAATATGCAAACAAAATACGCAAAAGAACTACTCTGAGAGGAGAGAATCTGACCTTTCTAGCTTCAAAGGAACGAGTGTTTGTTCCCCCTTACACCTGGCTTCTATACAGCCCTCTGAAATTCGACAGGAACGAAACCGCCAGGCCAGTACAAGGAAGATGGGTTCACAGCATTTATTGTCCGTGATTAAGAAAATACATCATGGTGATGAGAGAATGGCAAAAGAATATTAATGATGAGAAAGCGAATGGCGCTGCAGCTGAGGTTCCATGATGAGCAATAGTCCACATACACCGCAACAAAACACTGTAATCGCAATGAAAGCAGAGAAGAACGGAAAGGCTTTGAAAAGATTGTGGAGTTAGGTGAGTGTACCTTTCTTCATTGGGTGCATGGACCGGCTACACATGGTGGTCACAACTGACACCAGCTTTAAAAAGCGTGCAACTGCATCAAGCAGAAATGCTTCTGTATATTTAGATCTGGTCTTCTTTATTATCTTTCCCGTGCCCACCTTGCTGTCTTGTCTGTTGTCTGTCGAATATTCGGTCTCTTAATAATTATCATGTACAGTCGGCGTGTTTCACATCCAGTCTATCTACTATAAAGTAATAAATAAATATATGATAAATGCCTCCAACTTCGTGAG</w:t>
      </w:r>
    </w:p>
    <w:p w14:paraId="6865B2A0" w14:textId="77777777" w:rsidR="00604637" w:rsidRDefault="00604637" w:rsidP="00604637">
      <w:r>
        <w:t>&gt;ONT.7976.1 LG05 7475127-7483107</w:t>
      </w:r>
    </w:p>
    <w:p w14:paraId="208286F5" w14:textId="77777777" w:rsidR="00604637" w:rsidRDefault="00604637" w:rsidP="00604637">
      <w:r>
        <w:lastRenderedPageBreak/>
        <w:t>GGGTGGATTTAGAATTTCTCCTCCTCTGTATACGCTGTTCTGGTCACTTGCATTGTCGAAAAGTTTCGCCCCGATACAACATTATCAAAAATCATTCCGGCTTCCGTCTCAGGCCACTGTGTTTCATCTGACGACAGATCGAAGCTTCCAGCAGGTTGCATAGAAGAATTTGAGTATATCAAATGGCCACAGGACTGGAAAATATTGGTGGAACTGAATTGGGGATCGAAAATGTGTTGTTGGTGCGACAGATTGAGCCTGGGAGGCTGAACTGTGACACCCTTCTCAACAGAAATCCGGATTGACTAGGGAGATGCCCTGTTTCCTGTCATTTCTGTCCACATTGATTGTCTGGGGTGGAACAGGGGAAAGAAAGTATTAGAAGTGGAACAGACAGCCATGGCCAATATGTTGAAACCCTAGATATCTGCGGGCATCATCGACATTGAGGCGGCAAGGTGAACAAACTTTATGCGCAAAGGTAGCTTCCCCAGTCACCTTTTGTTGGTCAATACAAACTAACAAACGGTATTTCAGCTTTGGTTATGCAGTTACCAGACGAGGCTCTTGTGAACTCGATATAGCGGTTCCATTCTGATCTGTAGTTGTTTCCAGTTTCCAAAATAATTAAAGTGTCTCTGTTTG</w:t>
      </w:r>
    </w:p>
    <w:p w14:paraId="4A802EE2" w14:textId="77777777" w:rsidR="00604637" w:rsidRDefault="00604637" w:rsidP="00604637">
      <w:r>
        <w:t>&gt;ONT.13427.3 LG09 45490382-45503859</w:t>
      </w:r>
    </w:p>
    <w:p w14:paraId="329371B0" w14:textId="77777777" w:rsidR="00604637" w:rsidRDefault="00604637" w:rsidP="00604637">
      <w:r>
        <w:t>GCAGATCCTCATGGAACCCCCAGGGTTAATTGCTGGTCGGACCCACTAAGCCCAGCTAAATGGAAGGAAGAGCATTTTGTGATCGTTTCTTTATCTGGTTGGGGCCTGCTCATCTATGGAGGCTACAAATTATTCTCTGGTGGGAAGAAAGAAAAGAAGGAAGAGCAAACTGTAGGAGCATCTCCCCCGGCTTGATGGTTCAGTATGACAAGTTGCTTTCATTGTTCGCAGTTGAAAAATAAAGTATTTGCTAAGACACTGCAGTTTTAAGGGGAAGGTATTTCTTGGTTTTGATGTCACTTTTGAGTGGTTTATGTGACTCCTGGATAATGGAGAGAAACACAGAGTTGCATTTGCACATCTTGTGTGTTCCTTCTAGTTCAGTTTCATCTTTTGAACTGTTCAAAAACTGTTCAGATGCTTTCCTTTCTTTGAATGACCTCAATAGTTTCTTCTCATCCA</w:t>
      </w:r>
    </w:p>
    <w:p w14:paraId="5D7D41C1" w14:textId="77777777" w:rsidR="00604637" w:rsidRDefault="00604637" w:rsidP="00604637">
      <w:r>
        <w:t>&gt;ONT.92.4 Contig00285 40625-42166</w:t>
      </w:r>
    </w:p>
    <w:p w14:paraId="29507AA2" w14:textId="77777777" w:rsidR="00604637" w:rsidRDefault="00604637" w:rsidP="00604637">
      <w:r>
        <w:t>CTCACCCATCCTGCAAGATGAGGGGGATACTTCTTTTATCATTTCTTTGCTTCAATCTTCTTCTCATTAATGTTCTTGCAAGAGATTTTGCTAGGGTGAATAAGGACGGTGTTGATGAGAAGAAGTTCCTTGGCCTTTCTAAAGGTGGTGCCTTTGGTTTAGGAATTGGAGGACATCACTGAGGCTCCACGTTGCATGGCCACCTTCTCAGGCCTCCGTCAAACGAATGTGGATTGCTCTTAATTACATGCAGTGAATGATTTTGCAGGCTCGCGTTAGTGCCAAATAAATGTGTTACTATCTTGTGTGTGATTTTTTTTTTTTTTTGGACGAATGTTGTGTTTGTATTAATTACATAGTAAAATCAAATGTATGTGACTCTCGTTCTATGTATAACAAACCTGCATCAATTTCTAA</w:t>
      </w:r>
    </w:p>
    <w:p w14:paraId="0F7D5373" w14:textId="77777777" w:rsidR="00604637" w:rsidRDefault="00604637" w:rsidP="00604637">
      <w:r>
        <w:t>&gt;ONT.5258.1 LG03 14242103-14261979</w:t>
      </w:r>
    </w:p>
    <w:p w14:paraId="55F717E7" w14:textId="77777777" w:rsidR="00604637" w:rsidRDefault="00604637" w:rsidP="00604637">
      <w:r>
        <w:t>ACTGCATGTGTTTGAGAGAGAGTGAAGGCCTTTGAAGAAGAGAGTTAGCTGCACTTGTTGTAACTCTGTGTGTGTGTTTGAGAGAGAGAGAGATGGGTATTTGGGATTTGTTGTGCTCTGCCACGGACATGCTCAAGCAAAACGCTCCCGATCCGACCACAGTTGCAAATGCCTGGCAAAATAACTTTCCCGGTCCTCAAACTCAGGAGAAGATCAAAAGGATCGCCACGGAAGTAGCCGTCCCTGAGTTGCTTAGATTCACAGGCATCCCAGGTCTAGTGAAATGCTATAAGATTTTATTCGAAGATCGTTCATGACGGCAAGAAATTTGAACATCAGGCAAAAGAGTTGAAAAGAAATGCAAACGAAAAATGAGGACTTGTGGGAAGAAGTTGACAAAATCAAACGCAATAATAAGATCCTAAGAGAACATATTCTATGATATCGTATTAAGGTGTGATGGTGTGATGGACAAAAATTGTTTCCAACTAAATGTTATTTTCTTTGCTGTGGTTTTTTTCTTTTT</w:t>
      </w:r>
    </w:p>
    <w:p w14:paraId="035CCA72" w14:textId="77777777" w:rsidR="00604637" w:rsidRDefault="00604637" w:rsidP="00604637">
      <w:r>
        <w:t>&gt;ONT.12951.1 LG08 43031074-43033473</w:t>
      </w:r>
    </w:p>
    <w:p w14:paraId="19CF1C82" w14:textId="77777777" w:rsidR="00604637" w:rsidRDefault="00604637" w:rsidP="00604637">
      <w:r>
        <w:t>GCCACTCCTCCAAAAGCCCTCTTTTCCCTCTTTTCTCTCTTTCGTCTCTCTCGATTCACTGGTCTAAATACAGGTAGTAGAAGAAGACGGCGACGACGATGACGAAGAAGAATGTCGTCAGATCTCCCACGGTTCATCTGATCTCCGCTTTTTCATACGATTCAACGGAATATGCTCGCGATCCCGATCCTTTTGGCGCTTTTTTTTAGAGAGAAATGGTGGTTGTTTCTGATGCGTGATTTGAGTGGAATTCCCAAGGATCTGGAGCGATTGGTGAAGTAGAGGCGAGGATTTTAGCTGAGGAGCGATGATCGTCATGGATCG</w:t>
      </w:r>
      <w:r>
        <w:lastRenderedPageBreak/>
        <w:t>AAAGATTGCAGGGTCGGTCTTGGTCTGGTTGGTCTTGCTACACCCATCTTTCCCACACCATCTCCTCCCCATTCATCTTCAAAGAGATCATCAGATCGATCTTCCTCTTACGTGGTGGCATTCTCCAGAGATAATCGAGCTTCCAATGTCAAGACCCAGGAACCCACAACCCCACATCTTTACAAAAGAAGGTGTGCGTGCTTTGATCTGTACAATGAAGTCATTCCTTACAAAGAGGCATGGTTCTGGCAAAAGTCTCTTGTACAAAGAAGGCATACTTTGATGGAACGAGATGAAGATCAATCAGACATGTTAATTATTCTACAACACCCTCCTGTGTATACACTAGGTACGGCTAGTTTGGACAAATATCTGAAATTTGATATAAATGATTCTGTTTGTGTGTAAGCTAATTTATATTGATTGAGTAGATGAAAAAGGCTTGGTATGCATTGATTCAGTTAGATGGTTACTGATTCAATCTAGCTGGTCTTCTTCTGTTTAAGTTTGTTATAAATTAGCTAATTCATATGTATTGAGAACTGGATTTGCAGTCGGAGATCTCTTTTTTGTATTTTGTCTCAATGGTCTATCTGCAGGCCAAACTTTGATGTCTAGGAGATATCTGTTCTGGAAGGTTTTGAGGCTTGCTCATCCATGGATGGTTTCTGTTTGATCAACATTCTGGATGCCCAAATCATGAATTACTTGTATAGTGCATCACATTAAGATACTGTACATATTGAAATACATCAATACACTAATTCCACTTTAATGGAATGTCTCTTGCTTAAATTGGCAGAGATACTGCT</w:t>
      </w:r>
    </w:p>
    <w:p w14:paraId="39855755" w14:textId="77777777" w:rsidR="00604637" w:rsidRDefault="00604637" w:rsidP="00604637">
      <w:r>
        <w:t>&gt;ONT.7784.17 LG04 86662022-86663412</w:t>
      </w:r>
    </w:p>
    <w:p w14:paraId="4B7422E2" w14:textId="77777777" w:rsidR="00604637" w:rsidRDefault="00604637" w:rsidP="00604637">
      <w:r>
        <w:t>CTCATGTTAGCCTTATCTTCAGACATTTATTTATGATTATTTTGCATTGTCTCCCTTGCATTTTTCTATATAAATTGGATCGGTGGCCTTATGATCTATAAGCCAGCTTCGAACTTCTCATTTGCAACTTCAAACCCACTTGTAAAATATGAACAATAAGCTGACTAGTGGGCAATCGCACAAAGAGGTGCAACGGGGTATCAATGCAAACAAGAAGATTGGTGTGGAAGGGAACAACTCCCAGGTCCAAGGGAATATCAATGCAGATACTGGAGGTAGCATCACTTTGGGAGTTCAAGGAGCAAACGTCAATCCGGGAAATCAATTAAGTGGTGGTGGTAACATCAATACCTAAAATCAAGAATAATGGTGGAGGTAACGCCAACATTAGAACTCAAGGATAGGGGTGGTGGCTGGACCTGCTGAAAATAAATGTCGCTAGTTATCTATGTTTCATGTGTCTTTTGTTATGTTTAAGCTTTGTCTACTGTCAACTATGTCCGTTTAATTACTACGTGTGATGCAGAACAACATCATTTCTGCATTTTGTGGATTCTGTAATAGTTGCTTACTTATTAATAAAAGTTTGTGTTATAT</w:t>
      </w:r>
    </w:p>
    <w:p w14:paraId="416B0B1F" w14:textId="77777777" w:rsidR="00604637" w:rsidRDefault="00604637" w:rsidP="00604637">
      <w:r>
        <w:t>&gt;ONT.639.1 Contig01843 268424-269370</w:t>
      </w:r>
    </w:p>
    <w:p w14:paraId="429687FE" w14:textId="77777777" w:rsidR="00604637" w:rsidRDefault="00604637" w:rsidP="00604637">
      <w:r>
        <w:t>GTACAGGCAGTTTCTAACTTCTCCATTACAACTTCAAGACCACTTCAACTTAAGCTGATTTTCCATGGACATTCAATTTAGTCTTGGGAGCTCTGATAAGTCACCACCGCCCCAGCTTAATAACACGACCAAAAATGTCCAGACTGGTGGAGGCAAGTACAACCCACAAGTCCAAGGGGGGAACAAAGCAGATGGAGGTGGCAACATCAATATGGGACCTCAAATATCTGATGGTGGTAACTTTACTATTAATTGAAAAAATATCTTCCCCCTGAAGCTACTACCATCCGTGCTCAAGTCTTTAAGCTTTGTCTACTTTCAACAAAGTCAGGGTCCTCCAGTTACTGAAAGCGCCTCCGGCCTCCCAAAGTCATAAATAATACTGGAAGTAATGTTAGCCTCTGTTTACACAAAATAATAAAAAATAAAAAAATAGTTATCTACATCATTTCTGTATTTTTCTGGATCTCAAGTAGTTATTGTGTAATGCCTGCTTGCTGATAAGTCAAAGTGGTGTTATATATATATGCCATATAACAGCTAA</w:t>
      </w:r>
    </w:p>
    <w:p w14:paraId="23EBEC0C" w14:textId="77777777" w:rsidR="00604637" w:rsidRDefault="00604637" w:rsidP="00604637">
      <w:r>
        <w:t>&gt;ONT.7268.1 LG04 7725783-7727638</w:t>
      </w:r>
    </w:p>
    <w:p w14:paraId="2CCB5ADB" w14:textId="77777777" w:rsidR="00604637" w:rsidRDefault="00604637" w:rsidP="00604637">
      <w:r>
        <w:t>GAGCGGCGCAGGATAGCGCTCTCTCCGTCTCTCCACCTTTGAATCTCTTCTATCAAAACCAATATTGGAATCCGATCAATACATCTTTCCCATTCACGGGTCACGAAGATCTCCCTCGCATTTCGCTTGATTCCGAAAGATCAGATCTAAAAATCCATTCTTGATTTTTCTCGAATGAAATACGCCTAGGGTTAGGGCTTCGAAATCTCTCTGCTGATGGTCCTCTGATGATTTATTGGATCAGATCGTTCATCACATAGTTTCCAACTTACTATGAAGACAGAAATGCTTATCGACGGTCGAGTTCTGATGGGATTCAATCTTCAGTCCTCAACATTATCATAAGCTAAAGCTACCTAAGCTGCCATCTCCTTTAATGTCTCTCCATTCTTGATGGAAAGATTCAAATGGCAGGGCAGCTGACATTTTGTATAGAATCTTATCAAATTTGATTTATAATTTTTGTACAAAATTCCAAATTATCTATTGGATATGTGAAAACGGACCATTCGTCCATCTAAAAGCTGATTGTTTTCCTGAGGAATTGGAGGTATTTATTTTTGTAGCAAATGAGTTGGTTTACTT</w:t>
      </w:r>
    </w:p>
    <w:p w14:paraId="10695CE0" w14:textId="77777777" w:rsidR="00604637" w:rsidRDefault="00604637" w:rsidP="00604637">
      <w:r>
        <w:lastRenderedPageBreak/>
        <w:t>&gt;ONT.11754.2 LG07 5743236-5744791</w:t>
      </w:r>
    </w:p>
    <w:p w14:paraId="351CC4A2" w14:textId="77777777" w:rsidR="00604637" w:rsidRDefault="00604637" w:rsidP="00604637">
      <w:r>
        <w:t>GGGAAAATGGAGAAATCGTCAGACTTTTTGTCTTTCTTTTGCCTACTCTCCATCAGACTCAAATCACTTGCCCCATAATATCACTTTGTTTGCCCCTTTCCATCCCTAGCTCCCCTCCTCCTTCCAGGCACCGATCCTCCCAGGCGAGACTCTATCCGGCGATCGTTTTGCTCCGGCAAGAACGTCTCTCTCTTTGGTGACACTCCTTCTCTTGCCCTGGGCTTTTCTCTCTAGCGACTGTCTCTTTGAGGTATGCCCTTTCTTTCTTCTTTCTTTTTTTTCCCCCCTCTATTTTCTTTCTTTGCTAGCTCTTTTCTTGTTTTTGTAGGTTGTGACGAGGTTGGAGAAAGGTTGGGTAGGATGGGATTGATTGGAGTCTAAGTTTGAGATGGGTTCAAGGGGATGGCTTGGATGCAATTTTCCTGCAGATTTTCATTCTCTCTGTGCTCTTCAATTTTCTCCCTCTGCAACAGGGATAAGTGTCGATGGAGAAGGCATGTTGAGAGTTGACGTTCTGGATCATTTTGAGTTGTTCATGAGACCTGACATTCTGGATCATTTTTTAGTGGTTGAGAGTTGATTTTATGGTTGATATTGAGTTGTTGTATTTGGCATGTAATTTGATTTTATGTGTGTTTGGAATGGATTTTTATTTGGATTTGATATGGTGTGTTTCAAATTTGTGGTTTGAAATTTTTTTGTAGAAATGAATGGATGACTCGTCATGT</w:t>
      </w:r>
    </w:p>
    <w:p w14:paraId="2BB04ABA" w14:textId="77777777" w:rsidR="00604637" w:rsidRDefault="00604637" w:rsidP="00604637">
      <w:r>
        <w:t>&gt;ONT.14994.1 LG10 63324017-63330037</w:t>
      </w:r>
    </w:p>
    <w:p w14:paraId="252F8D2D" w14:textId="77777777" w:rsidR="00604637" w:rsidRDefault="00604637" w:rsidP="00604637">
      <w:r>
        <w:t>GTCCAGTCCCAAAAACCCTATAGCTTCATCATCACCGTTAGCAGCGTCCTCGCCTTCTTCACTTCTCTCACATGGGGACCTCATCTGTTCCCATTTTCCTCTGCAAAGCTTTTTTCTTAATATCTGCCCACGGTATGTCCCTAGAACAATTCTTTTTCCTTCTTTCAACTCTCGGTCGTCTCAGGACGCTCCACTCAGCGTCACACTCGGAGAAGAAAAGAAAAGAAGACGGAAGAAAAAGCACGCTGCTTCCGATCAGATCTCCAACTCCAAAGCATTCCTCCCATACAACAACAACAACAAGAAGAAGGGTAAGGTAGCAGCGGAAAGGGAGGATTTTGGATAATCTACATAGTGGAATCTAATCTCTATGGCTATGTGATCCCTGCTTACTAGTGGCACTTCCAGTTTGAATTGGATTGAGGGACTCAAGCGAGGAGGACAAGAGGCCCAAATCGATGCATTGCTCTCACTAATCAGCGAGAGCGCATCGTGGTAGAATGTAATGAATATGGGCAGCCCATTGGAAGGAATGAGAGACTTTTGTCTTCATATCTTGGCGTCATTGCAAGAGATGGGCAAAAAGCTCCCCTCAATTATTCTGATTGGAGGAGAATGCCTGCAGAGCAGACAACAGATATGTGGCAGGCTATACAGATTTCCGGTGCTGCTACTAATGATATCCATCATGATGGTCCTGTTTAATGAACCGTTAGCCCATGTACACTAGATCCAACATTTCCCATTAATCAATAAGAAGCAGCAATAAGAAGCAATGGCTGGGCAGCAGATAGGAGTAGCAGAGAGCCTCTCATTGGATCTCTCTTTCTAGTTACTTCATCAATTCATCTTATGGAAAAAAAAGGCATCGGCATTGTGTGTATGTAATAACTTTTTATGGACTAATACTCCTTTAATTGCACAGGTTCTCTTCTCAGATATTAATGCTTATGAGGTGGATTTGGGAACAGATGCAAAGCACTGCTTTTGTCGCAAGGGTGATCTGCTAGCTGTGGTCGACTAGACGTGGAGCAGAATGAGGGGGAGATTATCAACCTGTGCTTTCTAATAACAGGGACTTTTTTTTTGCAATTGTCTTGGAAGTGTACAATTTGAATCCTTCATGGGTTCCCACTTCCCAAACGGTTATTTTGTTGGTTCCATCTTGATGATGCATCACTTTCCATGCATTCTCACAGTATCAGCCTTGTTTGGTGATTAATGTACTTTTCATGCTTTCTGGATCGTTCTGGGCTGCTACTTTAGATGGTATGGGGACTACTTGTAACAGTCAGCCGACTAGCAACGGTTCTGATGAGCTTACCTACCAGTAATATTTGTAGTTATGAGGCTCATCCTTTATTAGGCTTTTCACAATAAAATTTTTGTGGGAGAACTGATGTAAACTTTGAACTTGATTATGAATCACTGCTTTTCC</w:t>
      </w:r>
    </w:p>
    <w:p w14:paraId="2C47B564" w14:textId="77777777" w:rsidR="00604637" w:rsidRDefault="00604637" w:rsidP="00604637">
      <w:r>
        <w:t>&gt;ONT.9931.1 LG05 109318536-109320178</w:t>
      </w:r>
    </w:p>
    <w:p w14:paraId="56068017" w14:textId="77777777" w:rsidR="00604637" w:rsidRDefault="00604637" w:rsidP="00604637">
      <w:r>
        <w:t>TCTCTCTGCTTCCTTCCTTCCTTTCTTCTTCCTTCTCTTGGAGAAATTCTGTGCATGTGAGCAAATGATCCATTGATTTCATCAAATCAACTTCACCATCATCTTCCTTGGAGCTCAAGTTTTCCATTGAAACAGTTTTCTCAGGATTTCACCCATTCTCCATCTATTATAAGTTTGGGGGCAAAATTGGAGCTAGGGTTGTGATTTGAGAACTCCCTAAAGCAAGGCAAGTAGAATTACATATTCATGGAACTGGTACGGAGCCCACTTATACCGAGGAGCCGAACCCACCTATACCGAGGAGGAGGAGATGTTTCAGATAGATCAGTCTGATGAACATGAGTGGTGCGTTGATGACGTTAATTGAGTCGTCATGACTACGCAAGAGA</w:t>
      </w:r>
      <w:r>
        <w:lastRenderedPageBreak/>
        <w:t>GCCTCACTCCTAATATTGAACTTTATCAGTTTGTAGGTTTGTATATATAGATTTTTATAGTAATTTGTGAACTTTAATCTTAAGTTTATCCGGGTTTACTTTGATGATGTATAATGGCTTCTGTTAATATTATAAATGAATGATTT</w:t>
      </w:r>
    </w:p>
    <w:p w14:paraId="526CC620" w14:textId="77777777" w:rsidR="00604637" w:rsidRDefault="00604637" w:rsidP="00604637">
      <w:r>
        <w:t>&gt;ONT.15839.6 LG10 39546537-39547487</w:t>
      </w:r>
    </w:p>
    <w:p w14:paraId="31F99650" w14:textId="77777777" w:rsidR="00604637" w:rsidRDefault="00604637" w:rsidP="00604637">
      <w:r>
        <w:t>AGTTCCAATAGCACCCCAATGGCTACTTCTGCTTCCATTTCTCCATTCCTCAAATCCAGAGTACTTGCAAGGGAGCAAAAGGAATCATAGATCTGAATCCTATAATTCAGGATATATGTGGTGAATCTCTAGTTGAGAACAAAGATGAATTTCTCAAAACTTTTTCAACAGAAACTCAGTTTTCCAGGTATGTACTAATGATTACACTGAAACATTTTCGCTGAAGGTGAAGGGCAACGGTATGTGCTTATAAATGTGGAGGTGAGGCACATTTGTTCAAGATCTGGGAAGTTCCATCTGAAAGGGCACACCGTGACTGTGTCCTGGTTTGAGTTTGAGTTTGAGTTTTGATCATCAGGTGGCCACAATTTATAAAAAATGGATAGTTGAGGAGAGATATCGAATTATCCAAATTCAATTGTACTTTTGTCCCACCTGATGAGAAAACTCCCTTAGTCTTTGAGCCAATAATCTGTGTGTTCTGGTGAAGGGACTGGATATTGTGGATGTGTGGTTGGCCCATGTCTTGCTAAATAAGTTGGCAATTTGGTCACGTATTGGGAACTTCAACTCTACCGTTTTTCTAATGTGTAATTCAAATTTCAGCCTTTCATTTGTATGTAATTCATATGGCTATCTTTACAGCTTTGTAAATTTTCGTATTGATTTACTGCTCTCAGAAACATCATCTCAAATGGAGAAGTCATAGGCTCTGAAGCTTCCAAGGGGCATGATGATGCATCTTATAGCTATTTGGAACCAGAGGCTTCCATCACGGGCGTGCTCTCTTAATTTTACTTTTATTCTCATTTGCATTTTGTAATTTCATGATGCTATCTGGCTTCTATGTCTGGATTTTTCAGTTAAATAAGCATTT</w:t>
      </w:r>
    </w:p>
    <w:p w14:paraId="4F0848FD" w14:textId="77777777" w:rsidR="00604637" w:rsidRDefault="00604637" w:rsidP="00604637">
      <w:r>
        <w:t>&gt;ONT.4638.2 LG02 40258766-40264259</w:t>
      </w:r>
    </w:p>
    <w:p w14:paraId="0BE4E828" w14:textId="77777777" w:rsidR="00604637" w:rsidRDefault="00604637" w:rsidP="00604637">
      <w:r>
        <w:t>GTTTTTCACCTGCACTTTGTCTCTTAGAGCTCCAAACGGCCATGCTAGAGTCTCTATTCCTCTTCAAGCTTCGACAGAAGATCCGACTCCTCAACCATCTGTGCTAGGCGGTGATGACAGTTGCGACCATTTTTGCCATTGTGTGATAGCTCTCACCGGACCCCCACTTTGACGACCTAAAATCAATTAATCCGAGGATTCATTTTACAGCTTCCAACTTGGGAGAACCAACCCATCGAAACTGGGTCTAATCTGAAGGAGGATTTGGTGTTTCTCCACCAAACTTCTAATTCCAGTCTGGCCCGCCAATATCAATGACAATCAAGGAAACCTAAGGGTAGTGAATATGGTTTCAATAAAGCAATGTCTAATGTTGGTTCAAGAAATCTGGTATGGAGCTATCAAAGTGTCATAGAGATCCTTTGACATGTAGGTAGGTTTTGATTTCTTTTTTAAATGCATTTTTTTAGCATTTTTGGCTTTTATATGGTTCCTTATATTTATTTATTTTCTCCAGAGTTGAACTTTACATTATGCATTTTAATTTCTTTAATAATATAACAATGGGTGAAATGTATGAGATTTCCATTGGGCCCTATATGGTATGCCATATGCCGATGGGCTTCGTGTATAAGGTACTCTTGATTCTTTTTTATTTTGAAATGGGAAAGAGTTAGTCTTTT</w:t>
      </w:r>
    </w:p>
    <w:p w14:paraId="67AAFCA1" w14:textId="77777777" w:rsidR="00604637" w:rsidRDefault="00604637" w:rsidP="00604637">
      <w:r>
        <w:t>&gt;ONT.8871.1 LG05 107669624-107676038</w:t>
      </w:r>
    </w:p>
    <w:p w14:paraId="25AA8BE0" w14:textId="77777777" w:rsidR="00604637" w:rsidRDefault="00604637" w:rsidP="00604637">
      <w:r>
        <w:t>ACGAAACCCTAAACCCTAAGCCCTCTTACTCTCTTCGTTATCGCCTCCTCTCGTTCTGGTCTGCGCCTCTGCCTCTCTGCGAACTGCTCTCTTCTCCCACTCAGCTCTCCGTGATCTTCATCTCTCGCTTAGCTCTCTGCTCTCTACTCTCTGCTCTGCTCCCGCCGTCGCTGCGAGCCCTCGCACAGTCGCACGCAGCACGTTGACGCCGCCACTCTCGCACCTCGCACCGACGCACGCACGCCGCACGCCGCACGGTGACGCTGCCTTTCTGCACTCTCTCTCTCTCCCTACCTCGCCTCACCCAGTCTCCCTCTCTCACCCTCTTTCTGTTAATTAGCTGGGCCCAAGGTGATTCAATGAAGCAGGTTGATGAAGTTGGATCTGAGATGTTTGATTAAGTTCAAAAGGTACTCAAGTTGCAAAAAAGTTGTTTCTTTTTATCATTAAAGACTAATATATATATTTTTTATTTTATTCTAACTTTACTAGTGTATTTCTAAACTCTTGAATGTAAATAAATAGAAAAAAAATTTCAGTAAAGGTCAGTTATCT</w:t>
      </w:r>
    </w:p>
    <w:p w14:paraId="1AC4CC9F" w14:textId="77777777" w:rsidR="00604637" w:rsidRDefault="00604637" w:rsidP="00604637">
      <w:r>
        <w:t>&gt;ONT.15233.1 LG10 2209443-2211972</w:t>
      </w:r>
    </w:p>
    <w:p w14:paraId="0AEAA4BD" w14:textId="77777777" w:rsidR="00604637" w:rsidRDefault="00604637" w:rsidP="00604637">
      <w:r>
        <w:t>AAAAATCGAGAGAGAGAGAGAGAGAGAGAGAGAGTTGCAGTAGCAAGTGTTCAATGGATGCAAAGTTCCTAAAAGACAAGAGATTCTGGTTCGCTTCATTCCTTGTTGCTTGGGCTGCCGCTCTCCAGGCACATATGTCATGGCTACAGAAGCAAGAATCTTTTAAGCAAAAATTTGGAGATCTAAATGAA</w:t>
      </w:r>
      <w:r>
        <w:lastRenderedPageBreak/>
        <w:t>AAGAAAGATGGAGGGGACTGAGGTGTAGTTGTGGTGTGAAATCACCAACTGTAGCAAGGAATTCTCTTTTTCAACATGACATGCAGCTATTGAGATTCATCGGCCAACAGTGTTTAAGAGTGGATGTCGTTTTTCTTTGTAATATATTGAGGAATTATACATGTGTAATCTAGTTTCTGTAGGCAGGGAGGAGACATGAGTTGATCTTAGGACATGTCTGTATGCAAAAGTTTCTCTGGCATTTTATCTCCATTGTGATTTCGGTTTCTATGGAAAATGAAAACTGCAACTTCATGTCTACAGTTTTT</w:t>
      </w:r>
    </w:p>
    <w:p w14:paraId="66BEAA3E" w14:textId="77777777" w:rsidR="00604637" w:rsidRDefault="00604637" w:rsidP="00604637">
      <w:r>
        <w:t>&gt;ONT.8911.1 LG05 513677-517339</w:t>
      </w:r>
    </w:p>
    <w:p w14:paraId="3B960695" w14:textId="77777777" w:rsidR="00604637" w:rsidRDefault="00604637" w:rsidP="00604637">
      <w:r>
        <w:t>AAACGGACCGGCATTGGAACGAGTCCGTCCGACTTCTGAACCCTTGGAACGAGTTTGCAGAGCTTCTCTCCATCTCTCGGTCTCTCGTCATCTCCATTTGAGTAGAGCCTCTCACTCTCTTTCTCTCCTCCTCTCTTCATCTCGATCTCAGGCAAGATCTTTTGATACTATTAACTTCTGCTGTTACAACAGTGCGTGTTTGATGGTATTGTTACCAGTATCTCATCAAAGATGAAGTTCATGATTTATATCAAGGAGATATTGATCGGACAACCCCATAAATGTCATAACGTATTTAGAATGAGCATTGGTTTTTTCATTGTATTAGCTAGTGAGCTAAGGTGTACGGACCTTCTAAGAGACCACTGTACGGTGAGTGTGGAAGAGTAGTTACTTGTCCATATTTTTATTAACCGTTGCCCACAGTGAAAGAAATTGAATAATGGAGAACTAGTTTCAACATTCAAGGAAAACAGCCAATTTCGACTCGACATTGGATGCAATAATAAAACTCGCTTCGTATTATGTGAAGAAATTAGAAGGAGAGTGTCCACCTGAGGTTGTGAATATTCCTTTGTTCTACCGTTTTTCAAGGATTGTGTTGGAGCACTAGATGAGGCACGTATCCCTGCATGAGTTAGACATGAAGATCAAGTCTGTTGTCACAATAGAGATGGTTGATTATCACAAAACGTGATGGTCATTGTATCATTTGATATGCGTTTCTCATATGTTTTTGCTAGATGAGTGGGATCAGCTGCGGATTCTAGGGTTCTTCAGGATTCAGTTTGGAGATGGCCCCGGAACAGGTTATGTGTTCTAACCGGTGCCTAGAACTAAAGACGACCTGTTCAACTTGCTACACAACTTTATCCAACATTGGAATACTGAGGACAAATTATTCCGAGAGGCATTGAATGAGATAATGGAAGAATATGCTTTGGTCGATGAACGAGATCACAATGAAGTAGAGGACAGTGTGTTGGTCCTAATGATGCGGATTGGCAATTCTTGACCAATTTGAGAGAACAATTGGCAAAAGATATGTGGGAAGCTAGGGGGAGGGAGTGCTTGATATGGTCTTACTTACATCAATGTTTGTAGTGTTTATATTTATGTTGTCTATTATTGATGATCTTTTGAGAATAGTTAACAATGATTAATGGACTAGTTGTGATGTCTAACGTGTGATATATTATGTTATTTATGTGCTTTATGTATGGAGTTGATTTATTGAAGTTCGGTGGGACACTAGATTGTTGATATGAAGTGTTTAAACATGTACATGTACTAAACAGGTTGGGAATTTTTATTTATTTTT</w:t>
      </w:r>
    </w:p>
    <w:p w14:paraId="058757DA" w14:textId="77777777" w:rsidR="00604637" w:rsidRDefault="00604637" w:rsidP="00604637">
      <w:r>
        <w:t>&gt;ONT.10662.4 LG06 33950166-33960468</w:t>
      </w:r>
    </w:p>
    <w:p w14:paraId="3441F1E1" w14:textId="77777777" w:rsidR="00604637" w:rsidRDefault="00604637" w:rsidP="00604637">
      <w:r>
        <w:t>GGAACTGTAGGCGGAGGGGTTTCAGTCGAGAGGGAGAGAAATGAGGAAGAAGGAGGCTTGGGGTCTTATATACTGAGGGTCTCTTCTCATATACC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ATTATTCATATTATATATGAAGCGAACTGGATCCAATTGAGAAATTGAACAATTGGATCCAATTGATTTT</w:t>
      </w:r>
    </w:p>
    <w:p w14:paraId="60E91A9B" w14:textId="77777777" w:rsidR="00604637" w:rsidRDefault="00604637" w:rsidP="00604637">
      <w:r>
        <w:t>&gt;ONT.14215.10 LG10 488229-492923</w:t>
      </w:r>
    </w:p>
    <w:p w14:paraId="69AE8C4A" w14:textId="77777777" w:rsidR="00604637" w:rsidRDefault="00604637" w:rsidP="00604637">
      <w:r>
        <w:t>AGTTCCTCATCCTTCACTCCTCCATTCTCTTTCTCAAATCTTCAGAACTAGGACTTGCACGTGTGTTGAGAGTGTAGATTGGGACTTCCTTATCATCTTCCCTGACTTTCAAAACAATCGTGGAGCAAGAGTCTTCTTCATCAACTATCTATTTCATATAAAAGGGTTGTTGACAGACACGTTGTGATTGGTGCCTATACACGGGAGTCCAATGGCCACTGTTGGGGTTGCAAAAGACTGGCTCAAGTATTTGAATAGATCTGTATTTGAAGGGCGAGCTATGTTGAGAAGGTTATCTGTGTGTCGAGAAGCTCTTCATTGAGCTT</w:t>
      </w:r>
      <w:r>
        <w:lastRenderedPageBreak/>
        <w:t>CAAAAGCCTTATCACAACCACCTAAACAAGAAAATCACTCTTTCAAGCAAATATCAGACTATTTGACCAAAGGTCGAGGAGGCAAAGAGGACGGACACCAACACCTGGCTGGTACTGTGGCCTGATAACGATCCCTGCTATGGGATCACACACCTATAACCCTAGTAGAACTTTGGGAAGTTGCTTTTTGGCAGCCACTCCGGAGTCCATCAAATTACTCTCCTTGTGGCAGGATACATTATTATTATCCCTGCTTCTATGAAAGGGATCAATCCTACTCTCTGTAATACAGCAAGTGCAGTGTTTCTCCAAGAGTGAGAAGAAGCTTGAGGAGGAGCTTGTCTTGCAGCATTTCTCTGAGGCCAAGGGAGCAATAGCTTTTCTCACAATCTTTCTTCCAGTTTCTAGAGCTATTCTCAGAATTCAGTGTATTTCTCCCTGACCGAGGAGGTGTTATCACAGAGCATTTCTCATAGACCGAGGAGGAGCCCTTGGAGCACGGTTTCTGCTAGGCTGGAGGAGTCATTCCAGCAGCTGCAGTCATAGTGTGAGCTTGGGTTCTCGACCTCTATGGCTCTATCACTTGTATTCACCTTAAGGTTCAGCCATCTAGCAGTGGATATTCGAGGTTTCCTTTGCCTTGTGGTGGATTAATGATCATTGAATGCCAACTTTGGTCACCGTTCTGAATGCTATTGAGTATTGATTCTGATCACTGCTAGCTTATGATTTC</w:t>
      </w:r>
    </w:p>
    <w:p w14:paraId="6848E6DF" w14:textId="77777777" w:rsidR="00604637" w:rsidRDefault="00604637" w:rsidP="00604637">
      <w:r>
        <w:t>&gt;ONT.10561.1 LG06 6346155-6360067</w:t>
      </w:r>
    </w:p>
    <w:p w14:paraId="4FCDD9BE" w14:textId="77777777" w:rsidR="00604637" w:rsidRDefault="00604637" w:rsidP="00604637">
      <w:r>
        <w:t>GTTCTTCCTCAAATGAAAATATATCATGATAAATCGAAGATATCAGCCCAGAATATCAATTTTATTGGGGGATCAAAATTCAAATCCTATTTGAATAAAATTGTGAAATATGCCAAAGACAAAGGCTTGGACAATCCGGACCTTCTATCCAAAAGCCCTCAGTGAGGGATTAATTGGGCAGAAGGGTCGTCGAAGGGTCGGGGCCCAGTGTAGTGAAGTCCTACGCGCAGCATATGTGGGTCGGATGTCGGGGTGGGCTAAAGCCCGCGTAGGAGCTGTGCTAAGTGGGCCTACTAGGCCCTTACTCAGCCCTTGGGTGCCTGGACTAGGCCAATGGTGAAAAATGAAAATCAAATTGTATTGCTACATTAGATTAGATTAGATTAGATTTATTGTTATATCTATTTTTGTTTTCACTGCCATTGTGCACCAAATGTAAACCTTGACTTTAAGCCTCCTTATTCTAA</w:t>
      </w:r>
    </w:p>
    <w:p w14:paraId="27273AF9" w14:textId="77777777" w:rsidR="00604637" w:rsidRDefault="00604637" w:rsidP="00604637">
      <w:r>
        <w:t>&gt;ONT.260.3 Contig00734 42153-43742</w:t>
      </w:r>
    </w:p>
    <w:p w14:paraId="270E19FB" w14:textId="77777777" w:rsidR="00604637" w:rsidRDefault="00604637" w:rsidP="00604637">
      <w:r>
        <w:t>TCACTTCCTTTGC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TTGTCAATGGTTCCTGGGTTTTGATGGGTTTTTGTTATGGAGATGCTTGAGCTCTGCGGCACTGAGCACTCCGTGAAAGGGCCTTTGCAGACATCTCTCTCTCTCTCTCTCGCTCTCTCATCTGGTCTGGTTTGGCCACAAGAAGTTAGATTTGAATGGGGTTTTTGTTTGGTGGAAAGATGTCCCTTTTGTTATAAATGGGTGGCCCGCTCGGATGAAAGATCTACACCGTTGCCTAAAGTTTCTATTTCGATATTGGATTGGAAGATCCTAACCATCTAATTTCAGGATCAGTTGTAACCTTTCATTTTGATTGCTGATAAGGGTTAATCTTGTGGGACAGGCAAGGTCCAGCCAGGAATTCACCTAGCTCAAGTCCTACCCAAATTTCTTGTAGGTTAGCCCGAGCTTGGGCCCAACGCCAGATTGTCTTGGAATTTCGAGTCCAAGCCTAAACCCCAGCAATTTAAATCTAAACTAGTAAGATAACCCCTGCTAAGCACACATGAACCACATGGCTAGGTCTCGACTCTTGTTTAACTACTTTTGATATTGTTTTAACAAATAATAACATATAAATATGGTTTGGTGTGGTGGTTAGTTTG</w:t>
      </w:r>
    </w:p>
    <w:p w14:paraId="63077C83" w14:textId="77777777" w:rsidR="00604637" w:rsidRDefault="00604637" w:rsidP="00604637">
      <w:r>
        <w:t>&gt;ONT.10102.3 LG06 15931419-15947248</w:t>
      </w:r>
    </w:p>
    <w:p w14:paraId="31408EA0" w14:textId="77777777" w:rsidR="00604637" w:rsidRDefault="00604637" w:rsidP="00604637">
      <w:r>
        <w:t>AGAACAAAAAAAAAAAAACCCAAAATCGTCTCTGGCTCTTTCAACCTTCCCTCTTCAGCTCTTCTCCCGGTCTACAGCTCTTCCGACCTAGTGACCTTCCTTCTTCCTTCGACGCTTCGACGGCTCAGTA</w:t>
      </w:r>
      <w:r>
        <w:lastRenderedPageBreak/>
        <w:t>AAGAAGACTATATGGAATAACTTCTCTGTGCTAAGTTGTGTCAACACATTCACCCTTTTTGTTCGATGAAAAGCTACATCAAAATGTTGCAAACGATGGTCCAAAGAAAAGTCTTCTAGCAGAACTAGACGAAGGTGATGGTGTAGACACTTCTTATATATGTG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AATTTTAGATTTTGTGAACCATTTGGTGATTGTTTTCTATCAATGTGTATAGGTCT</w:t>
      </w:r>
    </w:p>
    <w:p w14:paraId="14AC4C38" w14:textId="77777777" w:rsidR="00604637" w:rsidRDefault="00604637" w:rsidP="00604637">
      <w:r>
        <w:t>&gt;ONT.4950.6 LG02 112897049-112903560</w:t>
      </w:r>
    </w:p>
    <w:p w14:paraId="30F4CDBF" w14:textId="77777777" w:rsidR="00604637" w:rsidRDefault="00604637" w:rsidP="00604637">
      <w:r>
        <w:t>ATAATAAATCCAACAATGAAGAGATGATTCATGGCATCCGGCAACAGATAGAGTCCCGCGACCCTCATGCGTTTGGGCCAAAGATTGCGAAACATGCAACGGAGTCTTCTCAGAATCGTGGGGGGAAAGTTTGTTGGAGGATCTGATGTTATACTTGACGTGTGCCAGAGTGGAGAACTGAAGGAAAAGCTGAAGGACATCAACACCAACCAGGAAAAGGGAGGATCCTTTTATATCAAATAGAGAGCGGAATAAGGATCTATTGGAGGTTAAATGTCTAGCATAGCTAGATCAAGTTAGTTGAGGATATTAGTAGTTACTTATTCACTGTTAAACTCAATTGAGAATCTTATTTTGTTTACTAAATCCAGCACATATTTTTGTGTGTGATAGCAACATATTGCATTGAAAGCTAACTGAAAACAGTTGTGTCTCCCTCCACAACCCCTATTAATAGAT</w:t>
      </w:r>
    </w:p>
    <w:p w14:paraId="3A85E437" w14:textId="77777777" w:rsidR="00604637" w:rsidRDefault="00604637" w:rsidP="00604637">
      <w:r>
        <w:t>&gt;ONT.10143.1 LG06 38257287-38260828</w:t>
      </w:r>
    </w:p>
    <w:p w14:paraId="3D90E4ED" w14:textId="77777777" w:rsidR="00604637" w:rsidRDefault="00604637" w:rsidP="00604637">
      <w:r>
        <w:t>AAGCCAGCCCCCATCCCAAGACCAATTCACTGTTCCATTGCAATTTCCCTCATCTTCCTCTCTCAATTTCCTTCCTACGGATGAACTGGTATTGCTACTGTGTTGCTGCTGGGATCCTTCCCTAAGAGCCCCAAGTGTTGTCTCATCTTCCCTCTTCCTTTCTCATTCCATTTCTCCAGCTGCTGTTGTGGTTCTGTGCTGGGAAAAGCAACTCTTGGAGCAGTAGCAATTGATCTTCTTCCTCTCTGTTACTGTGCTAGGGAACTCTTGAGCTGCTACTCTTCTTTCTTCTTTGTTTTCTTCTTCTTTCCCTCTCCATTTCTCTTCCCTACGTTGAGCCAAGGCTAATACTGTTGCTGATTTCACTGCTTGAATTTCCTCAAAAGGCAGAGCTGCAGCTGCTACCTCATCTTCTTCTCCTCCTCTGTTACTGCTGGAAATCGGGGTTCCTTCTCTTCTCTTGCTCTCTTCCTCTCTATAAACCTTCTCTCCATTATTAAGGCAAATCTTTTAGATCTGACCCACTCATTGGTGCTTAGGCCTTGATCCCGAGATCCAAGACGATGCACTAGCTGTAGTAGAGGCACCCGTTGCTGGAGAGTACGCATGGGGCCCGGCCGACACGGATGTCGAGCCGGAGGGCGAGGAGTATCTACATGGGTTTTGAGGGACTCTTTTATTTGGGTTTTGAGAGAACAATTTTGTAGTGAGTTGGGGTAGAACTCAAATGTATTAACTTTAATTTTACACTGAACCATTTTAAGTAGATTGTAGTTTGCTCATACTTAATATATATCGATACCTATTGCTTCCACTT</w:t>
      </w:r>
    </w:p>
    <w:p w14:paraId="7AAB34DB" w14:textId="77777777" w:rsidR="00604637" w:rsidRDefault="00604637" w:rsidP="00604637">
      <w:r>
        <w:t>&gt;ONT.1507.3 LG01 109766853-109798878</w:t>
      </w:r>
    </w:p>
    <w:p w14:paraId="1517B0D2" w14:textId="77777777" w:rsidR="00604637" w:rsidRDefault="00604637" w:rsidP="00604637">
      <w:r>
        <w:t>GTCTCTCTCTCTATGTGGGGTAACCCGTATCGTCTCAAGTGACTGGAATCGAAAAGAGGAATTCATTGCAGAGGGGGTTTTCTCGAAAGCGAGAAGTGAAGGTTCTGTTGGTTCCTTGGGAAGTTGCTAGTATTTGCCTAATGTTGTCAATGGTGAAAACTTAGACCATCCCGTAC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TCATAAATGTTCAATGCTCGCTCATTGCTATC</w:t>
      </w:r>
    </w:p>
    <w:p w14:paraId="48E7141F" w14:textId="77777777" w:rsidR="00604637" w:rsidRDefault="00604637" w:rsidP="00604637">
      <w:r>
        <w:t>&gt;ONT.5274.1 LG03 15659542-15666760</w:t>
      </w:r>
    </w:p>
    <w:p w14:paraId="63FBCD10" w14:textId="77777777" w:rsidR="00604637" w:rsidRDefault="00604637" w:rsidP="00604637">
      <w:r>
        <w:t>AAAAGCCCTCTTTTGCGTTTTTTCACTCTCTCCTCTGCTCAAAGCCCTCTTTTCACTCTCTCACCTGCTCACCTCTCTCTCTCGATCGGCCCCCTCTCTCAATCTGTTCTTCTCTCTCTCTCTCTCTCTCTCTC</w:t>
      </w:r>
      <w:r>
        <w:lastRenderedPageBreak/>
        <w:t>TCGCTGCTCTTTCCCTCATCTCCATCTGTTCTTCTCTCTCTCTCGCTGCTCTTTCCCCCATCTCCATTTCTCAATCTGTTATGCTCTTTCCCTCTTCTCCATCTCCATTTCTCAGTCTGTTCTTCTCTCTCTCTCTCTCTCTCTCTCTCTCTCTCTCTCTCTCTCTCTCTCTCTCGCTGCTCTTTCCCTCATCTCCATCTCCATCTCCATTCCCTCATCGGCATCATCTCCATCGCCACTCACGCAGACCTCACCCTCTCCATCAACGCAAACAGATCCCTCCCACCCTCTCCATCTCTGTCGATCTCAAAAAACCCATCTCTGTCGTTCTCCAAAAACCCATCTCCGGTCGTCTTATCCAAAGGCAGCACGAGTTTGACCCCTTTTCAGGTCGTTTCTCCAAAGCCAGCATGAGTTTTCTGCCTCTGCATCTCTCCCCTCTCTGCAGAAATTTGAACCAGGGTACACAGTACCAAAGAAGGCCAGATTGGCTGATGTAGCAGTGACAATCAGGTCTCTTCACTGCCATTTCGCTTGGTTCCACTGTCCGCTATTGAGACTCCAGGCAATGTATTGATGGATGCTTTGAGGTCGGTTGCAGACTAGCTAAATGTGTTTTATTTTTTTAGTTTATTTGTATATGTATATTGGACATATATATGGGATTGGGATTGTATCATTATTGATTGTAATATTTGTTTATTGAGATGAATGATTTGATGA</w:t>
      </w:r>
    </w:p>
    <w:p w14:paraId="4DF6DCEB" w14:textId="77777777" w:rsidR="00604637" w:rsidRDefault="00604637" w:rsidP="00604637">
      <w:r>
        <w:t>&gt;ONT.10068.1 LG06 11842841-11850049</w:t>
      </w:r>
    </w:p>
    <w:p w14:paraId="1285F1C0" w14:textId="77777777" w:rsidR="00604637" w:rsidRDefault="00604637" w:rsidP="00604637">
      <w:r>
        <w:t>GCAGATCCCCATCTCTTCGTAATTAAAGAGAGCGCTTCTTCAAAACCCTATCAAAAGACAAAACGAGAAGAAGGGCGCAAACAGACGACAAGGCCAAGGTCGAGAAGAAGATGGGAACAAGTTTATAGAAACAAAGGTTGGAGACAAGGATATTCAGTTCGTTTGGTGTAGACGAACCCAGGTCTCTCTCTGCTCACTGTTCTCTCAAACTGCTCTCTCTACTTTTCTCTGCGAAAATCTCAAGGAGAATGCTCACTTGGATAAGTGTTCGGAAAGCGCGTGATGATTTAAAAGATATGGGCATCAAGCCACAATTGCATCTACAGAGGAATGAAGAAGGATCCATTGTGAAACCCCCCTGCAACCTCCACATTGGATCCGAAATAGAGGGAGTGACAAAGAAAGGGTTTGACAGTGATTTCATTTCATCTGCCAAATTAAAGATTGAATGATAATTGAAAAACAAATTTTGTTGAAAGAGTCGATACAGCTAGGATGCAGTCAACATGAAGGCCAAGCATGCAAAGTAATAGATTGCTATATGTTAAAATGATATGCATGAAGTTTTTTAAAACAATGGTGCAAGTGTTGGAATAGTGCAACAATGAAATGATCATATATGAATATGTAAATTTGCATTGGCATTAAAATGTTAGTACATAGTAAAATGTTAG</w:t>
      </w:r>
    </w:p>
    <w:p w14:paraId="37980614" w14:textId="77777777" w:rsidR="00604637" w:rsidRDefault="00604637" w:rsidP="00604637">
      <w:r>
        <w:t>&gt;ONT.451.1 Contig01268 36378-38657</w:t>
      </w:r>
    </w:p>
    <w:p w14:paraId="5E2DF100" w14:textId="77777777" w:rsidR="00604637" w:rsidRDefault="00604637" w:rsidP="00604637">
      <w:r>
        <w:t>CCTTCATTTCCAGCAACTAAAACTCCATCTCCTCTTCACTTCTGCTCCAAATGTTCTCAAGATAAGACTCTAGGGACCTTGCATGTGAGATTGGGAGTTCAACTTCCATCTTCCTCTTGTCTACAACAAGGTTTTAACTCCCAAGTCAAGAACAACCTTATTGTTTTCATTTCTCAACACTTTTGGACTTCATCTTCTTCATTTCATTTGGGGGTTTTTTCTTTTGGAGAGCTTGCTTGGGATCTAGAGCTTGGATTTGTGATTTTTTTTAGCTTCAAGCACCTTAAGGTGACTACCTCGGTGCCATCGACCCGGAGATCCACGAGGAGGAGGAATCTCCCCGTCATGTAGCCGAATGGACTTCTGATGATGTCTTCTAGACATCTACTCGCTGAGAATGGACGAAAAATGACCCATGGACCGTGGCTTGGGTTGCCACATCTTTTGTTATAGTTTATAAACTTGTTTAGACTATGGCTTGTAAACCTTAACTTAACGTACTTCTTTCTCTTTCTATCTCTTGAACTTAAACTTGAACATTTTAATCTATGCTCATGAACCTTATGCTC</w:t>
      </w:r>
    </w:p>
    <w:p w14:paraId="23836EA2" w14:textId="77777777" w:rsidR="00604637" w:rsidRDefault="00604637" w:rsidP="00604637">
      <w:r>
        <w:t>&gt;ONT.13271.3 LG08 68418840-68422394</w:t>
      </w:r>
    </w:p>
    <w:p w14:paraId="04380A55" w14:textId="77777777" w:rsidR="00604637" w:rsidRDefault="00604637" w:rsidP="00604637">
      <w:r>
        <w:t>AATCAGAAGGATCCAGAAATCGTCAGCAATCCTTGCTCTAGAGATCCAGAAGCTCAGAAAGAGAGAAACCTCTGTCGAAATTCCGCAGTAGCCTCCACTACAAGGTGACAAAAGTCCCTTGGGGGGTACCCCCCAAGGTTGTTTACCTTCTACTTCAACAAAAGTGGCTTAGACATGGCTCTTCAGCCCGTCTACTCGGCTTTTTATTGAACATAAGACCTTCTCTCGGTCTTTGTTCTCTAAAAATCTGAGGATATAGCCAAGCCAAGCGAAATCAAGCATCCGACGTTCTCATTTGCATGGATGATGGCGGAGTCCATACATGACTCGCGACCGTCAATCTAAACGGGTGAGTACTACTACGAGGAGCAGGCCGGTGATAAGATCCCAGAGGATCTCCAACCAGCAGAGGAGGCACGGGAGTTGAGTGCTGATGACGTAGAGTAGCGTCATCATTACCAGGCACATGAGAGACTTACTTTGGGACAAACATTAGATTTGATTTAATTCATTGTTATTCTTCATTGAACTTTTCTTTCATTGACTCTATGTTGTTTAATAGCCTTAGTTTTTGGGATGGCCATTGTAATAAATTAACTTCATTAGTTAATTTTATTATTTATTTATGCAACTTTAATTATTAATGAG</w:t>
      </w:r>
      <w:r>
        <w:lastRenderedPageBreak/>
        <w:t>ATTTATTATTCATTACTT</w:t>
      </w:r>
    </w:p>
    <w:p w14:paraId="74F10B4F" w14:textId="77777777" w:rsidR="00604637" w:rsidRDefault="00604637" w:rsidP="00604637">
      <w:r>
        <w:t>&gt;ONT.16143.3 LG11 22173533-22182145</w:t>
      </w:r>
    </w:p>
    <w:p w14:paraId="5E4BCAE3" w14:textId="77777777" w:rsidR="00604637" w:rsidRDefault="00604637" w:rsidP="00604637">
      <w:r>
        <w:t>GAAAAAGCTTCTAAAGGCGTTGGACTTGGATGAGCCTCTCACAGTGAGAGAAAAAAAAAAGAGCTTCTCTGAAAATGTGTTTGTGGGGTTTTGAATATTAGACAAATGTTCCTAAAAATCAGGTTCTGAATTTCTCTTTTCTGCAATATGTAGTTGTACCTTGTTGGGTCTAAGACTACTACTTAATCTTGTCCTAGATCTCCTTCTTCGTCAACCCAGAGACCGGGGAGCTTTGCCCGTCACATCCTCACAGACCATCCGAGTACATGGCTGGCCTCTTAATCTTCTACATACCAACCTCTCTACATTCCTGTTCAGTCGAATCAGCAAACCTGTACAGCCCCACCGTCTAGCTGTACTATATGAAATTCACATGGACAAAAGAAGGGTGAATAGATCGAACAAAACCCCCTAATTCAACCATCTGGACTCTGCATTTTTTTTATAGGAGAGAAACTTCTCCCTCTTTTTCTTTCCCAGAAATTTGCTCAAGTAGTTGTTGGGTGCGAGATGGCCTTCTGCCACCCCTTGACACCAAAGAACATGACCAAGACCTCGTTCCTCTTCCTAACTGGTCTAACCATGTTCGTGGTCGGTGCCCACTACTCTTATGTCCACGTCGAACGCCAGCAGGCCCACACCAAAGCCCGCAGTGATCTCCTCAGAGAGCATCTGCTCAAGAAATATGGCTACAACAAGAAATGGGGCGACCTTGACAAATAGCAGTTTTCTTCTCTGGTTCTCTGCGGTTCGGCGACTCGAGGACTTCAAAGTCTGGGAGGCAGTTTGGAGCTTGCCTCACTTGAAGCATATTTCATCTACCTTGTAATTTTCACCCTTTCTGCATACGGGGATATCTTGTAAATTATGACATTTTAAGATTTATATATGCCATTTAGAGGCAATGAAATTTTTGGTTGTTGAGTTTTATT</w:t>
      </w:r>
    </w:p>
    <w:p w14:paraId="1CB3439A" w14:textId="77777777" w:rsidR="00604637" w:rsidRDefault="00604637" w:rsidP="00604637">
      <w:r>
        <w:t>&gt;ONT.14758.8 LG10 26123146-26125119</w:t>
      </w:r>
    </w:p>
    <w:p w14:paraId="24353C52" w14:textId="77777777" w:rsidR="00604637" w:rsidRDefault="00604637" w:rsidP="00604637">
      <w:r>
        <w:t>GAAGAGAATGGAGAAGAAGAGGGTCAAGAAGAGGCCATTGAGGAAGAAGTGGATGATTCTACCGATGGCGCTGTCCTTGTAAACGGCAACGAGGCTGAAGAAGAGTGGGGTACGAATAATGAAGGAACCCCGTCAGCCTAAAAGCAATTGGTTGGGCAAGTGTAAAATTCCAATTTTTGTCTCTGTGCTTGCGCCAAGCCATTAGACCCTGCCAAGGCAGCTGGTTCCAGCAGTAATACAGGTATAACTAAAGAGGAGGCAGCGGCCAGGGAGCGGCTGCAATATCCCTATTATTTTTTCAGGAACTGAGTTTTGTCATTGTGTAAGAAAGATCAGAGACCCCATTGATTGTTTCATATTCTTGAGAGCAGCTTTCTGTTGTGTACGCCATTCCAACATAGTATAGTTTTAGCAAAAGAGAAGAAGAAGATGGTCATTGTCGGTGTTCTCTCCAATTTTACATTTTTCTTACTAAATGGTTGTTAAGCTGTTT</w:t>
      </w:r>
    </w:p>
    <w:p w14:paraId="2957D34F" w14:textId="77777777" w:rsidR="00604637" w:rsidRDefault="00604637" w:rsidP="00604637">
      <w:r>
        <w:t>&gt;ONT.2322.1 LG01 39218135-39220380</w:t>
      </w:r>
    </w:p>
    <w:p w14:paraId="2952360C" w14:textId="77777777" w:rsidR="00604637" w:rsidRDefault="00604637" w:rsidP="00604637">
      <w:r>
        <w:t>ATGCGAAAGAGACAAAGAACCCAAGGCAAGGCAGTAGGAAGTGGGATGTGGGAACAAACTAATCTGCTCTGAAGGATCCAAAGGAAAATGATTGAAAGCCCTGGAAACTTCCCAAGCCTCATCGAGACCAGAAATCATAATCCTTCCTCATTAGAGTAATCTGACAAGATTTTCGGCAATCCACGGCAAAATGTGTGAAGAGAAGCAGTGGTGAAGATATTATGTGTGAAGCTGCCATAATCAAACTTGATGTGCTCCAGAATCATGCCAAGCATGATCTTGGTGGGGCTTGCAGGGCTCATATTTTGTACCTCTTTTCTTCCATTTTGTAATGTGGAGGTCAAAGGTGAAAAAAAAGTGCAAGTGGTTTCATTCTTTATAGTTCATATACAAAAACTGCCTTGGTTATCATAACCATATTATTATTTTAAGTCTTTCTAAATTTGACGACTTTACGATGTC</w:t>
      </w:r>
    </w:p>
    <w:p w14:paraId="51F0349D" w14:textId="77777777" w:rsidR="00604637" w:rsidRDefault="00604637" w:rsidP="00604637">
      <w:r>
        <w:t>&gt;ONT.7800.2 LG04 87966493-87967497</w:t>
      </w:r>
    </w:p>
    <w:p w14:paraId="071F451A" w14:textId="77777777" w:rsidR="00604637" w:rsidRDefault="00604637" w:rsidP="00604637">
      <w:r>
        <w:t>AGGCAGTTTCTAACTTCTCAATTACAACTTCAAGACCACTTCAACTTAAGCTGATTTTCCATGGTCTCTCTCTCTCTCTCTCTCAAGACCACTTCAACTTAAGCTGATTTTCCATGGACATTCAATTTAGTCTTGGGAGCTCTGATAAGTCACCACCGCCCCAGCCTAATAACACGACCAAAAATGTCCAGACTGGTGGAGGCAAGTACAACCCACAAGTCCAAGGGGGGAACAAAGCAGATGGAGGTGGCAACATCAATATGGGACCTCAAATATCTGATGGTGGTAACTTTACTATTAATTGAAAAAATATCTTCCCCCTCTAAATGAGGATGTTGAAGCTACTACCATCCGTGCTCAAGTCTTTAAGCTTTGTCTACTTTCAACAAAGTCAGGGTCCTCCAGTTACTGAAAGCGCCTCCGGCCTCCCAAAGTCACAAATAATACTGGAAGTAATGTTAGCCTCTGTTTACACAAAATAAATAAAAAATAAAAAAATAGTTATCTGCATCGTTTCT</w:t>
      </w:r>
      <w:r>
        <w:lastRenderedPageBreak/>
        <w:t>GTATTTTTGTGGATCTCAAGTAGTTATTGTGTAATGCTTGCTTGCTGGTAAGTCAAAGTGGTGTTATATAT</w:t>
      </w:r>
    </w:p>
    <w:p w14:paraId="55AAB6A8" w14:textId="77777777" w:rsidR="00604637" w:rsidRDefault="00604637" w:rsidP="00604637">
      <w:r>
        <w:t>&gt;ONT.14215.2 LG10 488219-490522</w:t>
      </w:r>
    </w:p>
    <w:p w14:paraId="112E3E6D" w14:textId="77777777" w:rsidR="00604637" w:rsidRDefault="00604637" w:rsidP="00604637">
      <w:r>
        <w:t>TTCCAGGCGAAGTTCCTCATCCTTCACTCCTCCATTCTCTTTCTCAAATCTTCAGAACTAGGACTTGCACGTGTGTTGAGAGTGTAGATTGGGACTTCCTTATCATCTTCCCTGACTTTCAAAACAATCGTGGAGCAAGAGTCTTCTTCATCAACTATCTATTTCATATAAAAGGGGTCTGGATTTTTGGGGGTTTTCTCTTACATTTGAGCCAAGTTAGTGAAAGAGGGTTGTAAAGCTCTATTGAGGCAAGTGCAGCTCTCGGTCATGAGGAGGCCCAGGAGAGAGAGAGGAGGAGACCGAGGAGGTTCCTCCCGGATTAGAAGTGTGGGCAGCTAAAGGCCCTATCTAGTCCTTTTTCCCGGAGAGCGACGTCTGTACTATTTTGGGATATTTTGTAGTGGGTGTAGGTGATGTCCATAGATAGTGATCACCCTCTTTGGTGGGACTCACTTGTTAGATATTGGAGGCACTTTTGAATATACTTTTGTTTATCTATGTAGGGTGTACTTTGTAATCCCTACCTATGTAGTTAATTGTAAATATCTTTTGCGTCAATATGGAATGTTAAATGGACTGATCATGAAATGATACCAACTCTGGGAATATTTGAG</w:t>
      </w:r>
    </w:p>
    <w:p w14:paraId="361D8496" w14:textId="77777777" w:rsidR="00604637" w:rsidRDefault="00604637" w:rsidP="00604637">
      <w:r>
        <w:t>&gt;ONT.9249.1 LG05 19558737-19559318</w:t>
      </w:r>
    </w:p>
    <w:p w14:paraId="25742FAF" w14:textId="77777777" w:rsidR="00604637" w:rsidRDefault="00604637" w:rsidP="00604637">
      <w:r>
        <w:t>CCACATGGCTCAAACAACCCATTAGTAGCAGGGAACCACACCCTCTTTTTTCTTCTGCAGTAGCCTGGTCTCTTCCAAGAGATAACAGAGAAACAGAGAGATGGATCCACCTGCTTCTCAGCAGATGTCTAGCTACACAGAAGATGCACAGGATAAGGCTATCAATGAATGCTGTTCCTGTTGCTATGATTGTTGTGAGAATTGCTTTGATTACTTCTGTTGTTGCTACTTCTGTTAGAGGAGGCAGCAATCTCTCTCACTAACCCAGATGATTTTCCTCTGGTATCTAAGTTCTACAAGAATGTTGCTTGTGTTCCCTTTCCCTTTTTTTCTAGAACCAAAACAATATATAGGATACAAGAAATCCTGTTTTTAGGATGATTTGTCTCTAGACGGTGGTCTTTATTTTTCATTGTCCTCCCTCTCTTTTTATCTACTTCCTTATGTTATTGTTTATCTTAATCTAATCTGTGGACTCATGTTTG</w:t>
      </w:r>
    </w:p>
    <w:p w14:paraId="75560119" w14:textId="77777777" w:rsidR="00604637" w:rsidRDefault="00604637" w:rsidP="00604637">
      <w:r>
        <w:t>&gt;ONT.15184.3 LG10 87386539-87389288</w:t>
      </w:r>
    </w:p>
    <w:p w14:paraId="7F750295" w14:textId="77777777" w:rsidR="00604637" w:rsidRDefault="00604637" w:rsidP="00604637">
      <w:r>
        <w:t>AGAGAGCAAAAGAGACGATGATTTACAGAAGATGGAGTCTGCTCATAACCCCACCGATCATCGTAGGATCGATCGCATCCGTTACTCTCTTCTACAACTTCTTCTTGGGCGGCAACGGGATGAAAGATTTGGGGATTTTTCTTAGGAGTGTTCGTTTACTTCATTATATGGAGACTGCTAGGAACGGTTTTTCAGTAAGTATAAGCAGCTGGAATCATCATCAACAACCACCGTTTCTACTGAGAATGCATAAAGAGCTGTAGCCATGACTTGAGCTTTTCGGTATTGTGTGTGTTTTCTTGTGAAAACTTATGTTTGAAGTAGCAGATGCCTGAGAATGGATATTTGACCTGAATAAAATTCGGCAGCATCAATAACAACTCTTGTGTTTTAGCGAAAAGATATTGTAGGCCATGGTGATTGAAATTAATTGTGAGTCCATAATTTCAAATAAAAAATTATATATATATATATATTTAT</w:t>
      </w:r>
    </w:p>
    <w:p w14:paraId="46F0FA8D" w14:textId="77777777" w:rsidR="00604637" w:rsidRDefault="00604637" w:rsidP="00604637">
      <w:r>
        <w:t>&gt;ONT.10143.4 LG06 38257287-38260836</w:t>
      </w:r>
    </w:p>
    <w:p w14:paraId="25C8C6C5" w14:textId="77777777" w:rsidR="00604637" w:rsidRDefault="00604637" w:rsidP="00604637">
      <w:r>
        <w:t>AAGCCAGCCCCCATCCCAAGACCAATTCACTGTTCCATTGCAATTTCCCTCATCTTCCTCTCTCAATTTCCTTCCTACGGATGAACTGGTATTGCTACTGTGTTGCTGCTGGGATCCTTCCCTAAGAGCCCCAAGTGTTGTCTCATCTTCCCTCTTCCTTTCTCATTCCATTTCTCCAGCTGCTGTTGTGGTTCTGTGCTGGGAAAAGCAACTCTTGGAGCAGTAGCAATTGATCTTCTTCCTCTCTGTTACTGTGCTAGGGAACTCTTGAGCTGCTACTCTTCTTTCTTCTTTGTTTTCTTCTTCTTTCCCTCTCCATTTCTCTTCCCTACGTTGAGCCAAGGCTAATACTGTTGCTGATTTCACTGCTTGAATTTCCTCAAAAGGCAGAGCTGCAGCTGCTACCTCATCTTCTTCTCCTCCTCTGTTACTGCTGGAAATCGGGGTTCCTTCTCTTCTCTTGCTCTCTTCCTCTCTATAAACCTTCTCTCCATTATTAAGGCAAGCCTTGATCCCGAGATCCAAGACGATGCACTAGCTGTAGTAGAGGCACCCGTTGCTGGAGAGTACGCATGGGGCCCGGCCGACACGGATGTCGAGCCGGAGGGCGAGGAGTATCTACATGGGTTTTGAGGGACTCTTTTATTTGGGTTTTGAGAGAACAATTTTGTAGTGAGTTGGGGTAGAACTCAAATGTATTAACTTTAATTTTACACTGAACCATTTTAAGTAGATTGTAGTTTGCTCATACTTAATATATATCGATACCTATTGCTTCCACTTTAT</w:t>
      </w:r>
      <w:r>
        <w:lastRenderedPageBreak/>
        <w:t>TTAAA</w:t>
      </w:r>
    </w:p>
    <w:p w14:paraId="227E3B5A" w14:textId="77777777" w:rsidR="00604637" w:rsidRDefault="00604637" w:rsidP="00604637">
      <w:r>
        <w:t>&gt;ONT.8710.2 LG05 94364633-94380493</w:t>
      </w:r>
    </w:p>
    <w:p w14:paraId="5FB79F9E" w14:textId="77777777" w:rsidR="00604637" w:rsidRDefault="00604637" w:rsidP="00604637">
      <w:r>
        <w:t>GCCTCTCACAGGTCACAACGCCTTTCTTCTTTGAAACATCTCTCTTCCATAAGAACCCAAAGCATAAACGCCTCTTTCCCGTGATGTCTCTCCCTCTTCCATCAGAACAAGCAAGAAAATCCAGGCTGATGCAGCATGTGTAGATCTGAAGAGCCAATGCCCATACTTCTACCCTCTGTGATGATGACATTTCCAAGCCCTAGCCAATGCCGTCAATCTCATTTGCAGTGCCAAAACACAGAGTCTAATCTTAAGGATACTATTGGGCTGTACGCTATGCGGAAAAGGGATTTTGTGTAGGCAAGCTCTTGCATGGTTTTTGAAGATTAGCCCTGAAGGGAAAGTGCACATCTTGAGATTTGACGCAAATGGGTGGCGGCTTCAGATGTAATAATACAGATGCTGGAAGAGAAATATCTCAATCCTTCATTGGTTAGTCTGCCAGCAAATGCCTGTATATTGAGGTTAAACCTTAGTGCCTGGAACGTCCTCTCAGTCTTCTCGACCCTGTTCGAAGGAAATCCGTCCGCGTGGTTCGACCGAATATGGAGCGAACCGTGCAAAATCTTTAGTTTTTTGTGCATTTTCTTTTTTAATAAGCTTGGCATTTATCTTTTTGAATGAAGAAACTTCTTCGGACTTATTAATTATTGTCTATTTTATGTGATCAAGTTGCAATTATTTTTTTCGCAATTTTTGATACTTGGATATATCATATATGGATAATATATATTTATGCCCATTAGCTAATTGTTTCTAAATCTACAAACACTATGTTGTATAGGCGCTCTGGAGGCACTCCGGACATATAATTAATTTAAAATTTAGCATTTTGGCGTCA</w:t>
      </w:r>
    </w:p>
    <w:p w14:paraId="22736BE2" w14:textId="77777777" w:rsidR="00604637" w:rsidRDefault="00604637" w:rsidP="00604637">
      <w:r>
        <w:t>&gt;ONT.16929.2 LG12 1144985-1149373</w:t>
      </w:r>
    </w:p>
    <w:p w14:paraId="40FE7DC4" w14:textId="77777777" w:rsidR="00604637" w:rsidRDefault="00604637" w:rsidP="00604637">
      <w:r>
        <w:t>AACGATCGAAGCAACCAACCAGTGCCCAGTTGCACATTTTTCTATGTATTCTTTCTACGTATTCATGCACTTGCCCAAGAAATGAAGCTACTTTTTCCAACCAAAGAGCTTCCAAGACGAAGGTTTCCTTATATCTGACTGAGCTTCTTTTTGTCTCTCTCCAGCGCACCACCAAGCCTTTCTTTGGTAGCCCTCTAAAGCTTTTTTGTAATTCTCTTTTCTCTGACTCATAAGCTTGGTTGTGTTTCTGGGTTTCTGTTTAGCTTCTCCCTGTTGCTCTTTTTGTTTTCTCCTGGTGGGCTCTCTGCCTCTGTTCTCTTTTCTTCTTCTTTTAATACAAATTGCCATTTAGCAAAAAAAAAAGTATGTATCACTAATATAGGCTTCAGCAGGGTACAGATGGGGGGTGTTGAATTTCCTAATACCAAGTGATGCATGCTTGGAAACTGCTTATGTATTACTTCAAGGGAATTGCATATGTCATGATCTGGTTTTGGCTCTCATTTAGATTGTTTGGCAAGTTAGGCTGCATAGCTCTCATTTAGATTGTTTGGCAAGTTAGGCTGCATAGCTCCTCTCCCTCTCTCCATATATATAATGATATTTATTTATATGGGATGGGACTTCATGTGGGCCTGGCCCCACCTATTTGATGAATCCAACCACCCTCTTACCTTTCTTGAATTGTCACAAACCCCAATTTGACATTGAACAAAACTGTGTCCACTGATGGAATAAACTAGAAGAAAATGTACAAAAAACACCATTAAACTTCAGGGCCCTCAGATCAAGGGTTAGACATACCAGAGGGACCGGTTTTTTAGGTGAATTATGTGTGGAACATCCGGCAAAAGATTATTACCCATACGTACGTACATACATACATACATACATGTCCTATGATGCCTAGATACGGCATGAATATGATAAGAGACCTTGCACGGACATAGATTTTATACATTAAAAGTGAAATATTGGATATAATATGACACAACACGTTGCTCATTTTGAAGTATCTTATGCATCATAGCGTATGTAATACATAAATCGCTAGGAGCTCAGAATGACCTTGTAAGACATGGAAAATCCTCATGTACTGTGCAGTTATATAGACCAAACTCTGATGAGGCCTGCCACTTTGTATGTGAAATAGGTACGCTTTCCTTGCTATAGAACTATCTAATAGTTTCCTCAATTTTTCTTAATGGATGCAGGTACGCTCAAAACTATAAGGAGAAGGAGAAGTTGGCGCACAGGTACTAAGGCCTTACCTAAAATAAATCATCAACCAATGGTGAAGAAGGGAGATCACATTTTGTTTTTAATATGGAGCTTGTATAAGTTGCTACGAATTGCTGACTTCGATCTGTTTCTTGTAAGCTTAATACTCTGAAGCTCGTTGCAGTCAATTGACCTGTGA</w:t>
      </w:r>
    </w:p>
    <w:p w14:paraId="7E2B98AC" w14:textId="77777777" w:rsidR="00604637" w:rsidRDefault="00604637" w:rsidP="00604637">
      <w:r>
        <w:t>&gt;ONT.7297.4 LG04 8975790-8981020</w:t>
      </w:r>
    </w:p>
    <w:p w14:paraId="698D01D5" w14:textId="77777777" w:rsidR="00604637" w:rsidRDefault="00604637" w:rsidP="00604637">
      <w:r>
        <w:t>AGACTCTGTCACGTGTGCGTCACAGCGGATCAGATCTACTAGATTTCAACGAAGAAAACCCTAGGGCCTTGTCCGCCTGGCTTTCTCAATCCAACCTTTACCCCCCTCTCCCTCCCTAGCAGATCAGATCTACGAGATTTCAACGAACACAAGCCCTAGGGCCTTGTCCGGCTGGCTTTCTCAATCCTACATTTACCCCCTTCCTCCCTCTCTCCCTCCTCAACAAATTCATTCCAGCTTCGATCAAGCACACACCTTACCTACCTGACTACCTCTGTCTGTCTGAGTCTATCCTCTCCTCTCTCGTTGATGCCCTTCTTTTCAAT</w:t>
      </w:r>
      <w:r>
        <w:lastRenderedPageBreak/>
        <w:t>ATGATATGTCTGAGTCTCTCCTCTCCTCTCTCGAGTGGCCGCAAGAAGGAAGCTCTCTCTCTCTCTTTTTTTGCTCTTGATTGGTTATCAGATTACAGGTTCATGTTGTGATGAAAGATATGTATTATGATACCTTCTATTTTCTTTTTGGTATTTTTCAGTTGTACGCCAACATAGTACTCTTTGAGCTATCATGTCTTCATGGACTCTCTTGATGAATGCCATTTGATTTGTTTATAAA</w:t>
      </w:r>
    </w:p>
    <w:p w14:paraId="618C3240" w14:textId="77777777" w:rsidR="00604637" w:rsidRDefault="00604637" w:rsidP="00604637">
      <w:r>
        <w:t>&gt;ONT.11932.1 LG07 54700399-54708072</w:t>
      </w:r>
    </w:p>
    <w:p w14:paraId="5A70B457" w14:textId="77777777" w:rsidR="00604637" w:rsidRDefault="00604637" w:rsidP="00604637">
      <w:r>
        <w:t>ATCTAAGAATGGGAAGCTAGCTAGGACTACTCACTTCGAGCCACCTCCTCCCTCTCTCGGTCTCTCTTCTCTATGAAAGGGTGGCAGAGTGGGAGAGCTCTAGAGCTTTTCACTCCTAGATCTCTGCATCGCGAGGCCGAATCGAAGAACGTGGATAGATCGATTGAAGATGCGTTTCGTACTCGTTATTTCAATCGACCGCGAGATTTCCGTTACCTATCTAGGGCTTGAGTCGGAAGACTCGATCTCACCGTCGGAGGTGTAGATCTTCACCATGGCCTCCGGGCTACGCCATCAGTAAACCACATAAAGAAGACGTGGCCAAATGCTAATGGTGGTTCCTGTCACTCTATCCTACCTCTACTATGCAATGCAAGGTCCAACTTTCTCCTTTCCAAGTGTATGAAAAGTCAATGCTGGAGTAAAAATGTTGCCCACGAGCAAGGATCATACCTCGTGAGTGGTGTGTCCAAATCCTCAAGCTCCCACTCAATTGTGAGTCTCCCCACTGTGGCAGTGAGGCACATTTGAGAAATCCAAACCAGTCAATAGTCATGACCCCCTTTCTTATGAGTAATCATATAAACTTCATTGTAATATTATTTGAATTTTTATATAATATTCTACTCTTTGAAAGTGATCAATCTAAGGGTGGTCAAACTCTAATTTGAGTGAAATTTTGTGA</w:t>
      </w:r>
    </w:p>
    <w:p w14:paraId="30C34772" w14:textId="77777777" w:rsidR="00604637" w:rsidRDefault="00604637" w:rsidP="00604637">
      <w:r>
        <w:t>&gt;ONT.9809.1 LG05 97973240-97980597</w:t>
      </w:r>
    </w:p>
    <w:p w14:paraId="4E98B216" w14:textId="77777777" w:rsidR="00604637" w:rsidRDefault="00604637" w:rsidP="00604637">
      <w:r>
        <w:t>CTCAATCGACCCATCTTTATACCAAAAGAAAAAAAAAATCGACCCATCTCAAAACCCCTTCTGCATCTCCCTCAAATTGCCCTTGCCCTCTGCATCCCACCCTCAAATCGCCCTTGCCCCCTCACATACTTGCGCATATCTCTCTCAACGCAAGCAGTGCCAGCCACCCGTCGCCATCTCCGTCTCGTCCAGCCTCCTCTCTCACCCGCGATCCTCTCCATCACTACCCAGCGCTGAGCATCACGATCCCTTGCACTGCACATCCCTCACCTCTACGCCTCTCTCTCTCTCTCCCTCGGTATCTCTCTCTCACGCTCGCCGTCTCCCTTGCCAGTGCATCCTCTCCAACCCTCTCTTGCAGCTGGACTCACACTCACAGGATGTTTTACTGCATACGAATCTGACAGCTCGGTGGCGCAGGGTGATTTAGACCATGATGCAGTTACAAAGGATCAAATGAAAATTGAAGAAAGTTTTTTGTTGTAAGATTAATGCAACTAAGATGCAGCGAACAGGAAGGAAAAATGAATGCAGACTAGCAGATTGCTATATGTTAAAATAGGATGTATAAAGTGTTTTTTAACAATGTTGCAGGTGTTGGAATGGTGCAACAATGAGATGATTGTATATGAAGATGTAAATTTTCATTGGCATTTGAATGTTTGGCAAAGAGTAGAATGTTAGCATGGATTTTTATTTTGTAATGGTAATTGTAAAGTGCTTAATATTGCAAGGATATTTGAATATTAATATGAAGTGGAATGAATATTTGGAATT</w:t>
      </w:r>
    </w:p>
    <w:p w14:paraId="52F4CF61" w14:textId="77777777" w:rsidR="00604637" w:rsidRDefault="00604637" w:rsidP="00604637">
      <w:r>
        <w:t>&gt;ONT.6778.1 LG04 51949701-51957557</w:t>
      </w:r>
    </w:p>
    <w:p w14:paraId="14C4B0D4" w14:textId="77777777" w:rsidR="00604637" w:rsidRDefault="00604637" w:rsidP="00604637">
      <w:r>
        <w:t>CCCCTCGCCCCTCCTCTCTCTCCGGGCACCAAACATCAGTTTACTATACCACAAAGACTGGACGGAGTTGGTACATATACTTCTGTGACTTTGGCTAAGAGAGGGACAAGTGCAGTGATTATTGAGGCAGATAGATGAAGGGATAGATCTGAGTCCAGGAACCCAGTCCTCAAGAGGGACAGACGCAGGGATGTGGCTTGTTGGAGCCAAAGGAGAGACCCGAACTCTTTAAAAATAGATCAACCAGTGATTGATTGCAGTGAATAGGAACTTGTGGAGATGGAGCAGGCACGCCAGAGCTCATGGCCACACTAGCCTAGGGGAGGAGTTCAAGGAAGAAGATCAGATCGGAAGATCATATCAGATCAAATTGGATCACACTTATGGAGCATAGAGAAACCATCTGTACCATGTGAAATTGCAGAACAAAAAAGATTCCTGTGTATTTTCTATTAACTATGACCTAGGTTATATACACAAAAGATGATGTTCAT</w:t>
      </w:r>
    </w:p>
    <w:p w14:paraId="58C080C4" w14:textId="77777777" w:rsidR="00604637" w:rsidRDefault="00604637" w:rsidP="00604637">
      <w:r>
        <w:t>&gt;ONT.12447.1 LG08 45046355-45048584</w:t>
      </w:r>
    </w:p>
    <w:p w14:paraId="6C18D18B" w14:textId="77777777" w:rsidR="00604637" w:rsidRDefault="00604637" w:rsidP="00604637">
      <w:r>
        <w:t>ATTGTTCCTGCAATCGTTTGGCTGAGACAAGGGTTACTATTCCTCTCTTCCAGCCTCTCTCTCTCCTCTTGCATGACTACTTCTTGAGTGCCAAATAGAGATTTGATCTCATACTTTTCTTCCCTCATCTCTTAAGCATTCCAAGGATACCTTTTTCAAGAACATTGAACCCTCTTCTCCAAGCCCTTCTTCTTGATTTGAGCTGTGAAAAGATTGGAGCTTGGGCTGTTAAGAGATCACATTGGAGTGTTTTATTTCTCTTCTTAGCCAAGGCAAATTTCGACCCCGCTCCCTTTGAGGCGGAGTGAGAATAGGAGGCGGGCGAGC</w:t>
      </w:r>
      <w:r>
        <w:lastRenderedPageBreak/>
        <w:t>CGCCAATTGGACGAGAGTGGCAACCCAACATTGTCATCTAGACATCGGGTTGGGTTATGAGAAGAATCACTTTTTGGGATAGATGTTTCATTTTGGGAACTTGTTATATCCTTTATTGGCTTTTTGTTGGGAAAATTGTAAATCTTAACTAACTTTTGTTATTGTACTAAACTTGAATTATTATGGGCTTATTAATGATATATTTCATTTTAATATATCTTATTTTGCTATATTTCATTTTAATGTACTAAACTTGAATTATTAATGATATATCTCATTTTGATACAAGA</w:t>
      </w:r>
    </w:p>
    <w:p w14:paraId="0F2BA262" w14:textId="77777777" w:rsidR="00604637" w:rsidRDefault="00604637" w:rsidP="00604637">
      <w:r>
        <w:t>&gt;ONT.12860.1 LG08 10640485-10648529</w:t>
      </w:r>
    </w:p>
    <w:p w14:paraId="180137D6" w14:textId="77777777" w:rsidR="00604637" w:rsidRDefault="00604637" w:rsidP="00604637">
      <w:r>
        <w:t>CTCTTTATATATGTTTTGTTTCCCTCGGTTTTGCGCATCGCTGCAGTTTCTCTCGGTTTGGCAAGTGCTTCCACTACGGCGGCCCGAGACATTGCCGATCTGAACACCATTGGAGCAGCGTTCCCTTTGCCGATCAGAACACCATAGGAACAGCGTTTCCTTTGCCGATCAGAATCCTGAGCCACCGAGCCTCCACCCCTTGCCATCTCTTGTTTTCCAAGCCCCCACTCCAGTAATGTTCATCTATTGAAGAACAAGTTTGGTTTTGATGATGCTTTCAACTACAAAGAAGAGCCTGACTTGAATATGGCCTTGAAAAGATTGATTTTGGATATTATTGTGCTGGCAGCGGGCTCTTAGGGATAGCTTTTTTTATTTTGATGACAGACATTTGTATATGTTTAAGATTTTTGGAAATTATCAAGTAGTAATATTTGTCCATTTTAGAGATTTGTGGGTTTATTTTGGTCTATGGATGTAGGATATTTGGTTGTGGATGTTATTTTCGATTTGTTAATGACTTTATTTTAA</w:t>
      </w:r>
    </w:p>
    <w:p w14:paraId="01C7C2FF" w14:textId="77777777" w:rsidR="00604637" w:rsidRDefault="00604637" w:rsidP="00604637">
      <w:r>
        <w:t>&gt;ONT.13376.1 LG09 29437398-29443727</w:t>
      </w:r>
    </w:p>
    <w:p w14:paraId="6790513A" w14:textId="77777777" w:rsidR="00604637" w:rsidRDefault="00604637" w:rsidP="00604637">
      <w:r>
        <w:t>ATTTTTCTCCCGTTTCTGCAACATTTCCAGCTGTGAGTTCCAGCCACTCTTTCCCCTTTTTGTTTCCCATTTTCTTGAAGCCAAAATGGAGGAGTGATCTCACAACTTTCTTCCCCACCTTCCAAGCTTTCCAAAGATGTTATTTTCATGGATTTTGAGCAAAGGCAACTTCTCTTTTCAAGCTCTTCTTCTTGGTTCAAGGCTTTAAAGGGTTTTCATGGGAAAATTTGGGGGTTTTGGTGGGTTTGGAGCTAGAGACTTCTTTGAGGCTTTTGTGGAGTGATTTGTGCATCTTCTTATCTAAGGCAAGTTTCTTGTTCTTCCCTGCTTTTCAGATGTGTGGATCGGGGGAGGCGGTAGAGCCACCGGTCATCGTGAGAGCCTACTTAAGGATATCATATAGATGTCAAGGTGGGCAACAGAGTTCGTAACAACTGTTGGGATTAGTATTTGTTTAGACATTTTATTTTGGGTATGGCTTTCATTAGCCTTTTCTTGGGTTTTGTTAATGAAAATACTTTGTTTTAATTGTAACTTGAATATTCATGGGAAATAAGAATATCCTGTTACTGTCA</w:t>
      </w:r>
    </w:p>
    <w:p w14:paraId="26891ECD" w14:textId="77777777" w:rsidR="00604637" w:rsidRDefault="00604637" w:rsidP="00604637">
      <w:r>
        <w:t>&gt;ONT.3444.9 LG02 42334926-42335506</w:t>
      </w:r>
    </w:p>
    <w:p w14:paraId="756F6B32" w14:textId="77777777" w:rsidR="00604637" w:rsidRDefault="00604637" w:rsidP="00604637">
      <w:r>
        <w:t>AGGATGAGCTGGAAGCAGAACTAGAAGAATTGGAGGGTGCTGAGTTGGAGGAACAGCTTCTTCAGCCTGCCACAACTCTTCCAGCTCCACTTGTGCAACCTGTTCCTGCAGACAGACAACGTACACGCCCTGCACCTCAGAAAAACGCTGAAGAGGATGAGCTTGCAGCCTTGCAGGCAGAAATGGCACTTTAATCAGGTCTTCAGTTACTGGACAAGAAGAGATTATATGAACATTGCTGTACTTGTATAATGAGATTGTTCCTTGTGCAGCTTCTCTGTTGCCCACATTTCTTGGTGTGTATACTGTGATAAGATGCTTTAATGGTGGTGTAACAAAAGCGGTCTCTCTAAATAGGTACTTAATTCACAATATGCTTGAAATATTTATCATTAATTCAGACAAACGGCATGCTTTGTGGCTTCGATTT</w:t>
      </w:r>
    </w:p>
    <w:p w14:paraId="4E705D5E" w14:textId="77777777" w:rsidR="00604637" w:rsidRDefault="00604637" w:rsidP="00604637">
      <w:r>
        <w:t>&gt;ONT.10102.5 LG06 15931424-15947192</w:t>
      </w:r>
    </w:p>
    <w:p w14:paraId="47BAB0E5" w14:textId="77777777" w:rsidR="00604637" w:rsidRDefault="00604637" w:rsidP="00604637">
      <w:r>
        <w:t>AAAAAAAAAAAAACCCAAAATCGTCTCTGGCTCTTTCAACCTTCCCTCTTCAGCTCTTCTCCCGGTCTACAGCTCTTCCGACCTAGTGACCTTCCTTCTTCCTTCGACGCTTCGACGGCTCAGTAAAGAAGACTATATGGAATAACTTCTCTGTGCTAAGTTGTGTCAACACATTCACCCTTTTTGTTCGATGAAAAGCTACATCAAAATGTTGCAAACGATGGTCCAAAGAAAAGTCTTCTAGCAGAACTAGACGAAGGAGGAGGCTCAAAATAATATACTTATGCAAGAAAAGCAATTTGTTGCAAAGAATGCTACAAGTTAATTGGAGGGCTTTTCCACCACAACAATTGGAATCAGCTAGCAATAAACAACATTGGAGAAAGTTAAAGCCACAACAAATATGATGGGATAGACTTTTTGGTTGTTAATTTTTTTTCAGAAATGGAGTGGATGAAAGTAGCTGGAAGGTTATATGAGGTGGATGTGTGATGTATGGATATTCAAATGTTAAATATTTGAGTTCAAGTTAGTCTATTGATTTC</w:t>
      </w:r>
    </w:p>
    <w:p w14:paraId="6021218C" w14:textId="77777777" w:rsidR="00604637" w:rsidRDefault="00604637" w:rsidP="00604637">
      <w:r>
        <w:t>&gt;ONT.13969.2 LG09 51205199-51205761</w:t>
      </w:r>
    </w:p>
    <w:p w14:paraId="7210E853" w14:textId="77777777" w:rsidR="00604637" w:rsidRDefault="00604637" w:rsidP="00604637">
      <w:r>
        <w:lastRenderedPageBreak/>
        <w:t>ATGGTACACATTCCCTGTGTACCCTCCCGTCGAAAACACCACCCCGGGCACGTCGTGGTAGACATTGCACCGCCGCCCGCCGAGAGCCCCGTTGTCGGGTTTTAATCGGATCTCATCGACGGTGTTCATGATCGACGTCTCCCACTTTCTTGTGTATCTGTTCTAGGATGAGATCGGTCACAACAAAGTATTCCATGTTTTTTTTTGGGGTGAAAACAAAGTGTTCCTTGTTGGTTGCTGTCTTTCCTCACTTGGGATTCACCTGTAAAGTTTTACATTCCCAATGACATTTTTAAAAATAATTCAAAAATTAACAAGGGGTTATTTTGTAAAATATTATAATTCACTATACATGTATATGTTAGTGCTTGTGTTGTTTTCTTGAGTAACCATGGTTTTTGCTGTATGAACATGTGTTACGTATGTAAATATAGGTGCATATGAATAAATACTAGTG</w:t>
      </w:r>
    </w:p>
    <w:p w14:paraId="0DADAAA5" w14:textId="77777777" w:rsidR="00604637" w:rsidRDefault="00604637" w:rsidP="00604637">
      <w:r>
        <w:t>&gt;ONT.260.4 Contig00734 42153-43745</w:t>
      </w:r>
    </w:p>
    <w:p w14:paraId="5A784465" w14:textId="77777777" w:rsidR="00604637" w:rsidRDefault="00604637" w:rsidP="00604637">
      <w:r>
        <w:t>TCTTCACTTCCTTTGCTCCTCTCTCTCTCTCTTCAAATGCTCTGTTTCTCTTCGTTTTCAATTGGATTTCTTCGAGTTAATGACGACTGAGCTCTGATTCATCTCTTCCGATCGTTTAATTGCACTGCTTTCTGTATCCAATTCGACATGGAACGCAAGATTCTGAAATAAAAAAAAGTAGTAATTCGAGATTTGGATGCGTGGTAAATGACTTTTCATTTCCTGTTTGGATGAAACTATGAAACATCTAGTTGCTGAAATTGATTGGAAATGGCGGTAAATTTGGTTCCAAGGCGGGAGAGATTCACTCCGATTTGGTTGCTTTTGATGAGTTTCGGTGTTTGGACTTTGGAGTGTCTACTCGATGGAAGGCAGGCTTTTAGTTAATAGGACTCTGGTCCGTGGGGCTAAAGCTACAGGAGCAGGCAAGTTGTTCTATCAATGAAAAAACCCAGATGAAGAAATCATCAGAAAAACAAACCCAGATTAGCACTGGGTTTGATGGGACAGAAGCAAATGAAGGAGATGCAAACGTTCTTGTACTTCCTGCCTTTCTTCTGAGCAATTACCACTGTTGAGAAGAGATTCTTGTCAATGGTTCCTGGGTTTTGATGGGTTTTTGTTATGGAGATGCTTGAGCTCTGCGGCACTGAGCACTCCGTGAAAGGGCCTTTGCAGACATCTCTCTCTCTCTCTCTCGCTCTCTCATCTGGTCTGGTTTGGCCACAAGAAGTTAGATTTGAATGGGGTTTTTGTTTGGTGGAAAGATGTCCCTTTTGTTATAAATGGGTGGCCCGCTCGGATGAAAGATCTACACCGTTGCCTAAAGTTTCTATTTCGATATTGGATTGGAAGATCCTAACCATCTAATTTCAGGATCAGTTGTAACCTTTCATTTTGATTGCTGATAAGGGTTAATCTTGTGGGACAGGCAAGGTCCAGCCAGGAATTCACCTAGCTCAAGTCCTACCCAAATTTCTTGTAGGTTAGCTGGGAATTCACCTAGCTTAAGCCCTACCCAAATTTCTTGTAGGTTAGCCCGAGCTTGGGCCCAACGCCAGATTGTCTTGGAATTTCGAGTCCAAGCCTAAACCCCAGCAATTTAAATCTAAACTAGTAAGATAACCCCTGCTAAGCACACATGAACCACATGGCTAGGTCTCGACTCTTGTTTAACTACTTTTGATATTGTTTTAACAAATAATAACATATAAATATGGTTTGGTGTGGTGGTTAGTTTG</w:t>
      </w:r>
    </w:p>
    <w:p w14:paraId="52E4C955" w14:textId="77777777" w:rsidR="00604637" w:rsidRDefault="00604637" w:rsidP="00604637">
      <w:r>
        <w:t>&gt;ONT.7078.2 LG04 88051810-88055909</w:t>
      </w:r>
    </w:p>
    <w:p w14:paraId="2E0C9846" w14:textId="77777777" w:rsidR="00604637" w:rsidRDefault="00604637" w:rsidP="00604637">
      <w:r>
        <w:t>ATCTCCCTCCCTCTCGGTTCCGTCACCCATCTTGATCCCTCATGTCTCTAACCCAATATCCCTCTCTCGCCCGCCATCCTCTCCACCCGCTACCCTGCGTCTCGATCCCTATCTCTCTCGATCCCTCCGTCTCCCCTACGTAAAGAATCCCCATCACATGCGCAGACCACCATCTCCCTCTCCCACGCAAGCCATCTCCCTCACGACCTCAACCCTCTCCTCCATCTCCCAGGCGACCTGGTCCCCCTCTCCCTCTCATCATGTCCCTCTCACCACTCCCTCTCTCGATCACCCTGTATCTCGCGGCTGTGCTTGAATTTTTCCCTGCTGAGAAAGATGTGTACATTGAATGCAAGCACAATTGCACTTGCCATTCCCAACGTGAGCTCTCAAGTTGCTGAAGATATCACGATTAGGAATCGGTACTTGGTGATTGCAACAATCGGGGGCTTAAATCAACAAAGGACAGGGGTAAAGATTTTCTCCTTAAACATTCCCTTGTGTTCTATGTTCTTTGGCCCTTGAATTTTATAATTGGATGAGGCACCATTTTCCATCTAGAATTACTAGCAAAGTGCATTAAAAGATGTTTGAAAATATCCTTCAGAAACTCTACAAGATTTGCACTTTATTGATGAATAAAAGTGGTAATGCTGTAGTTAGGACTTA</w:t>
      </w:r>
    </w:p>
    <w:p w14:paraId="343A7977" w14:textId="77777777" w:rsidR="00604637" w:rsidRDefault="00604637" w:rsidP="00604637">
      <w:r>
        <w:t>&gt;ONT.160.2 Contig00448 38762-44687</w:t>
      </w:r>
    </w:p>
    <w:p w14:paraId="4252A15F" w14:textId="77777777" w:rsidR="00604637" w:rsidRDefault="00604637" w:rsidP="00604637">
      <w:r>
        <w:t>GCGCCAGGATTGTTATTACTAATACCAATCCGGATTCTCAATCGACAAACCCATTCTGCATCTCCCTCCCTCTTGGTTCCGTCACCCATCTTCATCCCTCATGTCTCTAACCCATCCCTCTCTCGCCCGCCAACCTCTCCACTCGCTACCCTGCGTCTCGATCCCTCCGTCTCCCCTACGTAAAGAATCCCCATCA</w:t>
      </w:r>
      <w:r>
        <w:lastRenderedPageBreak/>
        <w:t>CATGCCCAGACCACCATCTCCCTCTCCCACGCAAGCCATATCCCTCACGACCTCAACCCTCTCCTCCATCTCCCAGGCGACCTGGTCCCCCTCTCCCTCTCATCAACTCCCTCTCACCACTCCCTCTCTCGATCACCCTATATCTCGCGGCTGTGCTTGAGTTTTTCCCTGCTGAGAAAGATGTGTACATTGAATGCAAGCACACCTGCACTTGCCATTCCCAAAGTGAGCTCTCAAGAGTGAGATGGAGGATGGCTATGGTGGCTGTTTCATGTTGCTCACCTTGATGTCATAGCGTCACTTCGCCCATCAATCTAGATCAGCATGGTGTGTCTTACTTACTGCTGGAATTTTCAAACATTTACAAAGTTCTGGGATCGTTCTGATGTTGAAACATTTAGAAAATTTGGATGGCTTAGCAACTTATCATAATTTTTGTTCTTGTTCTTGTCCTTGTTCTTAATCAGGAAGACTCATGGGTCTTGTTGTACACAAGTAATGTTAGAAACAGAGATCTAAGGCCAATAATTTTTTTGTTTTGGGGGCGGCACACACACACACATATATATATATATATATATATATATATATATCATGTGATAGATCTTCAATGATATCAATCATAAATGCTGGCCCTATTACTTTCAAATCCAAGATCCAAGCTTATTGCTCTGGACCTTGTGTCCTCCTCTTATATTCCTCCAAAGACTTTTATTTTCATTCTGTGATATATTTTTTCTATGGACTTGATTTAATGGAATCTCTCTTTTCTCGGGC</w:t>
      </w:r>
    </w:p>
    <w:p w14:paraId="77059CDD" w14:textId="77777777" w:rsidR="00604637" w:rsidRDefault="00604637" w:rsidP="00604637">
      <w:r>
        <w:t>&gt;ONT.1507.6 LG01 109766857-109798846</w:t>
      </w:r>
    </w:p>
    <w:p w14:paraId="2D5FC4F2" w14:textId="77777777" w:rsidR="00604637" w:rsidRDefault="00604637" w:rsidP="00604637">
      <w:r>
        <w:t>CTCTCTCTATGTGGGGTAACCCGTATCGTCTCAAGTGACTGGAATCGAAAAGAGGAATTCATTGCAGAGGGGGTTTTCTCGAAAGCGAGAAGTGAAGGTTCTGTTGGTTCCTTGGGAAGTTGCTAGTATTACCATCCCGTAC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</w:t>
      </w:r>
    </w:p>
    <w:p w14:paraId="4E1338BA" w14:textId="77777777" w:rsidR="00604637" w:rsidRDefault="00604637" w:rsidP="00604637">
      <w:r>
        <w:t>&gt;ONT.16720.4 LG11 46784849-46791906</w:t>
      </w:r>
    </w:p>
    <w:p w14:paraId="527415FB" w14:textId="77777777" w:rsidR="00604637" w:rsidRDefault="00604637" w:rsidP="00604637">
      <w:r>
        <w:t>GAATTCGATCGCATAGAGACTCTGCGTCTCATCTTCTTCTGTTACTAGCAGGGTTTATTTACTGGTGCTAAACTAAAAGAAGCAGATGGCAGCTCAAAGGATCTCTCATGCCACCTTGAAAGGACCCAGTGTGGTCAAGGAGATCATTATTGGTGCCACGCTCGGCTTGATTGCTGGGGGGTTTTGGAAGATGCATCACTGGAATGAGCAGAGGAGAACCAGGGCCTTCTATGATATGCTAGAGAAAGGCGAGATCAGTGTTGTAGTAGAAGAATAGGTTCTCGTTTCATTCTATTTTCCTCTTCTGATGGTCGACCTTGTTTCTCTGTTACCTTGAATTGTCTTTTGAGAACTTAAGCTGCAAATGTGCAGTATCGGGTACTTCATGAAAGAAATAAGCCATTTGTGTATTGAAACTTGAGAACCGCATTGCTGTGTTTAACAGTCTTAATTATTTCTTCTCTTTTTTGTTT</w:t>
      </w:r>
    </w:p>
    <w:p w14:paraId="4A7C12ED" w14:textId="77777777" w:rsidR="00604637" w:rsidRDefault="00604637" w:rsidP="00604637">
      <w:r>
        <w:t>&gt;ONT.6949.1 LG04 78782190-78786199</w:t>
      </w:r>
    </w:p>
    <w:p w14:paraId="14EEF8A6" w14:textId="77777777" w:rsidR="00604637" w:rsidRDefault="00604637" w:rsidP="00604637">
      <w:r>
        <w:t>GCCGTCTCCTTCATTTCGACCTGCAGCAAGACAGGTTCAGCTGAAGCTTTTTCTTCCCTTCTTTCTCTTCCATTTCTTCACAAAATCCCACCAAACTTTGGGTAACTTCAGAATCAATTTTCGCCAACGCGTTGCCCTCATCATCCACTCTCCATTCACCCCATTTTTGGGTGCTTACACTGTTGGCCGCCTCATCTTCCACCATTAATCCGTCCTATTTGAACTCCTTCAGGATTTTTGGGGTTTTCTAGCTGAGTGGTTCCAGCTGCTGGAAGGTTTCTGGGAGAGTGATTTGCAGCCCATTGGTGCTAAGATTTCGACCCTATTACTTTTTAAACGGTTTGAGCAAAGGAGGCGGTTGAGCCGTCGGTTGGACATGAGTGGCTGCCAAATGATGTCATCTAGACGTCGCTTTTGGTGCTGGAGTTTGTAACGTAATTTGGGTAGTATTCAGTTTAGTTGGTTATTTTTGGAAGGCTTTTATTAGCCTTTTTCTTTTGGGTTTTTTTTTATGAATATATTTGTATAATTTGTAACTTGTACATATGTGGGAAATGAATTGTCCTGTTACTCCGAGCTTAGTCTTTTA</w:t>
      </w:r>
    </w:p>
    <w:p w14:paraId="2EC5B705" w14:textId="77777777" w:rsidR="00604637" w:rsidRDefault="00604637" w:rsidP="00604637">
      <w:r>
        <w:t>&gt;ONT.7059.4 LG04 86525875-86531262</w:t>
      </w:r>
    </w:p>
    <w:p w14:paraId="720B15ED" w14:textId="77777777" w:rsidR="00604637" w:rsidRDefault="00604637" w:rsidP="00604637">
      <w:r>
        <w:t>GCCCAGCAATCCGTCACCTCTTTGACCCTTTCTCGCCTGCCATCCCTTCCAGCAGCTCTTTCCACCGATTCCTCCAGCGGCTCTTTCCAATCCTCCTCCTCCATAATCACGCCTTCTTGAGCTGTTTTTGAGAGCAGAGTGGTATTCAGCAGTTTCTTCCTCCCTGTGCTAGTGGTGTGGCAGTTTGGAGTCTGGT</w:t>
      </w:r>
      <w:r>
        <w:lastRenderedPageBreak/>
        <w:t>TCATTACCATGAAAACAGAGGTGACTCAACTCGGGCCAATTTTCAAAACACGGAGCTAACAGACAGCAGATTGAATAAAAATTGAAAAACAACTTCTGTTGAAAGAGTCCTTGTTGCTAGGATGCAACCAACATAAAGACCAAGTATGCAGAGTAGAATGTTTGGCATTTGAATGTTGGTATAGAGTAGAATCCTTTTGTGGTGAATGGCCACTTCTCTTACCCGGTGATTCTCCACTGTGTACTAGAAGATAAATCTGATTGGGTTGACAAACCATTGTGTACTAGATATATGCTTTCTGCTTGTGTATGTTGGCTGCCCACCACTTTAGAAATCCTGCTGTGACTTTTCTCTTATCATGCAACAGTATTGTTGAGTTGTAAACTGCATCATGTTTCTGGCCTAATTTTCAGTTTATTGACCGGTTGTTTGA</w:t>
      </w:r>
    </w:p>
    <w:p w14:paraId="2E552082" w14:textId="77777777" w:rsidR="00604637" w:rsidRDefault="00604637" w:rsidP="00604637">
      <w:r>
        <w:t>&gt;ONT.16839.1 LG11 54733634-54734426</w:t>
      </w:r>
    </w:p>
    <w:p w14:paraId="12CCD500" w14:textId="77777777" w:rsidR="00604637" w:rsidRDefault="00604637" w:rsidP="00604637">
      <w:r>
        <w:t>AAGAAAAGCCTTAGAAAAAATTCTTCAGTCCAAAACGAGAGAGAGAGAGAGAGAGAGAGAGAGAGGAGGGTTTTCAAGAGGGAGTTTGATCGATTGTTTGATAGATAGAAGAGTTTCTGAGAGGGAGTTTGATCGATTGTTTGATAGATAGAATACTTGCAAGGGTTTTAGGTCTCTCTGCTTGCTAGCTCCATCAACTAGAGAAGAAAGAAAAGATGCTGGAATTCTTCCTGTTGGGGTGCACTGGGGTGGTGGTGTTTCTTCATGGGGCCAATTTCTTCTTTCACGCTCTCTCCCAACACACCAGAATCCGATCTCTAAGTTTCTTGGGATTTGTTGGATGGTAGAAGGCTACAGGTCAGGGTTGGATGAAAGGAGACTAAGAAGAGGATGCAAGGTGTTTTTTTTTTTTTTTTCCCTTTCTTGTGAAGATTAATACTGTTATGGAATTAAAGGAATGAAAAGACAAGATGGAGGGCATAATGCCATTTTATCTTCTTATCTTTATGTACAGATGTGTGATGGATCCTTCTATAATGCAAGGTCATGCTTGAAAGCTATTCCACTTTAACTCATGTTGCTGTTAGTTGAAGATGAACATTTTTTAAA</w:t>
      </w:r>
    </w:p>
    <w:p w14:paraId="57141633" w14:textId="77777777" w:rsidR="00604637" w:rsidRDefault="00604637" w:rsidP="00604637">
      <w:r>
        <w:t>&gt;ONT.13874.1 LG09 42329140-42331286</w:t>
      </w:r>
    </w:p>
    <w:p w14:paraId="38A47B05" w14:textId="77777777" w:rsidR="00604637" w:rsidRDefault="00604637" w:rsidP="00604637">
      <w:r>
        <w:t>ATATCCTTTTGAAGTAGTGAAACGGCAGCTCCAAATGCAAGTTCAGGCAACCAGGTTAAATGCATTTGCAACATGTGCCAAGATAGTTGAGCAAGGTGGCGTTCCCGCACTCTGCTGGGCTAAGTCCCAGTTTGTTGCAGGTACTGCCATCTGCGGCTATTAGTTATTTTGTGTACGAGTTCATGAAGATAGTTCTCAAAGTGGAATGAATGAACGTCAACACAGATTTATTCTCCTCCAAATTGGATTTCGGGAGGAGCATTATTGATGTAACCTTGAGCTTGGGCTTTGATTGATAGACGCTTTGGAGTCGGTTGCAGACTTGTGGGGTGTTTTATTCTTTTTAGATTATTTGTATATGTATATTGAACATTTATATGAGATTGTCATTTTTTATTGTAATATTTATATAATGAGATGAATGATTTGATGAAAAA</w:t>
      </w:r>
    </w:p>
    <w:p w14:paraId="19103627" w14:textId="77777777" w:rsidR="00604637" w:rsidRDefault="00604637" w:rsidP="00604637">
      <w:r>
        <w:t>&gt;ONT.3458.1 LG02 43911770-43914034</w:t>
      </w:r>
    </w:p>
    <w:p w14:paraId="1DFA26A6" w14:textId="77777777" w:rsidR="00604637" w:rsidRDefault="00604637" w:rsidP="00604637">
      <w:r>
        <w:t>TTTCATTCGTTTGATATAAGGGGCTGTGGAGTGAATGGAAACAAAAACCCCTTTTTCCTCTTCCTTCTTTCAATTCCCTTCCTTTCTCCAAACCCTTTAACATTTCAAGTGAAGACAAGAGGAAACCTTCATCTTCCTCATCTTCTTCTCTTCTTTGTTGGCAAGGAGAGACCTCCATCATCTTCTAGTTGCTCCAATTCGGATTTCTCTTTGGAGGGTTGGTTCAAATTGGAAATTTTAGGGTCTTGAACATCAAGAGTTTAATAGAGGTTTGAGAAGCTCCAATTTGAGGCAAACGCAGATTCAACCCCCGGTCCTGAAGAGGTCCAGGAGGGAGAGAAGAGCACCCAGGAGATACATTCAGGACTAGAAGAGTGGCCAGAACCAGGGCCCATTTAGAAGTAATCTTCTCGGAGTGCGAGCTACACATGTAGATATTATAGTTCGTATGATTATTCTTTACATGTAGTCATACGAAATTCTTTTTGGATATACTTTTGGTAGAGCTTGTATAGGGTTCTTTCATTTACACATCTTTTGTAACTTAATGTATACATTGTGTCTTTCTTTTGTATTGAACTTTAATGTTAAATAGTACTTGATGGAATTTGAT</w:t>
      </w:r>
    </w:p>
    <w:p w14:paraId="20A975CA" w14:textId="77777777" w:rsidR="00604637" w:rsidRDefault="00604637" w:rsidP="00604637">
      <w:r>
        <w:t>&gt;ONT.2091.1 LG01 17326103-17327849</w:t>
      </w:r>
    </w:p>
    <w:p w14:paraId="201884CD" w14:textId="77777777" w:rsidR="00604637" w:rsidRDefault="00604637" w:rsidP="00604637">
      <w:r>
        <w:t>ATTCATCTTCTGTAGCAGAGACAACCTCTGTTTCATCCGTTTCCTTCTTCTGTCTTTCGTTTTCTTCTTCTATCTTTCATTTCTTCTTAATCAAAGGTGAGCTAAGTGAAGAGGAGTCCATTTCTCCACCTTTCTCATCATCTTCTTAAAGAGATATTGAGATCAAAGCTTCAAGTTAAGGGATTTTCACTCAATCCAAGCTAAGAAAGGGGTTTATGTTTCACTTCTTCATCTTCACTTAAGGCAAGCTCACTTGCCCGTGCCGGTACCTCCGAGACCGTTCAGACAACGGAGGAGGCCCATTCGCTACCTCCAGGAGGTTTAGCTGAATGGACGTGATCAGAGGGCGTATACATGGAGATATTTTGGAAACTTTTTAGGAACTATTTGTA</w:t>
      </w:r>
      <w:r>
        <w:lastRenderedPageBreak/>
        <w:t>TATATTTTTTTTTTTTTGGTATTGTACTTAATAGAATGATATCTCCTGCATTGTATTTTAAATATGCAGTGGTTGATATTAGAAGAACTGAAACGATGTAAGTTAACTTTACTGTTCATAGTAAAGTATATGGTTCATTTTGATAAA</w:t>
      </w:r>
    </w:p>
    <w:p w14:paraId="67AB6BB6" w14:textId="77777777" w:rsidR="00604637" w:rsidRDefault="00604637" w:rsidP="00604637">
      <w:r>
        <w:t>&gt;ONT.2835.2 LG01 127080835-127081346</w:t>
      </w:r>
    </w:p>
    <w:p w14:paraId="36500AA5" w14:textId="77777777" w:rsidR="00604637" w:rsidRDefault="00604637" w:rsidP="00604637">
      <w:r>
        <w:t>TCGTTTTCCTTGGCAGCGCTAGTAAGTGATGGATCCCCCTCCCGACGAGCCGTTTCTCCCAAAGGCTCCTCCTCCTCCTCCTCCTGGAGGACCCAACAATTGCCTCATGTCATGTTTATGGTTCCTCTGCTGTTGTGGTCTATTTACAAGCTGCTGCCCACCTCTATTTGAGCCAGGACCTCCGCCACCATGACTAATCTAGCACTTCTTTTCTTCCTCTCCTTCTCAGCTTTTTGGGAGGAAATTTACTTGGGAGTGTTTCTTCTGGAAAATCTCATTTGTATTATTTGTACTGGTTGTGATTTTGAACAACTGAGATGCTAAATTATGGTTTCTTTCTTTCATTAGTCCAGTTCCTTTCCAGATGGTT</w:t>
      </w:r>
    </w:p>
    <w:p w14:paraId="37B53A80" w14:textId="77777777" w:rsidR="00604637" w:rsidRDefault="00604637" w:rsidP="00604637">
      <w:r>
        <w:t>&gt;ONT.13861.1 LG09 39130983-39133781</w:t>
      </w:r>
    </w:p>
    <w:p w14:paraId="3E92232E" w14:textId="77777777" w:rsidR="00604637" w:rsidRDefault="00604637" w:rsidP="00604637">
      <w:r>
        <w:t>AAGCAAGGAGAGCCCCCTCCTCTTTACTTAAGCTTTTCATGTAAATTGAGAGCAATTGTAGAGAGAAAGTGAGGAAAGCCTTGTAAAATTTGAAGATTTATAATGAAAGCTTTGTCTTCTCCAATGGGTGGCTAATCACATTGATTGGATCTTCTAGATGAAGCTAAGCCCGATTGCCCTTGTTGGTACAGCAGCACCCCCGGCGGCAACGGATGAGATGGCTCTAGTTCCTCGAGGAGGTTTAAACAAATGAAATGGTCGCGATACCATTTGATATGGGTATCCGAGTGCGAAAATGAACTATAATATTTTGAAAGTTGTTTTTGTATAATCATTTTGAGATGTAATTAATTGAAACTACATGGTGTTTGGGATATGCACCGGTCGTCAAGCAATGATGGGAATGATACATGTATAAGGGCTTTATTATTTTGTATACATGTAAATCGTAAATTGATATTGTCAAATATATATATATATATATATATGTTTCT</w:t>
      </w:r>
    </w:p>
    <w:p w14:paraId="075C7E05" w14:textId="77777777" w:rsidR="00604637" w:rsidRDefault="00604637" w:rsidP="00604637">
      <w:r>
        <w:t>&gt;ONT.641.2 Contig01843 19677-38694</w:t>
      </w:r>
    </w:p>
    <w:p w14:paraId="025B4549" w14:textId="77777777" w:rsidR="00604637" w:rsidRDefault="00604637" w:rsidP="00604637">
      <w:r>
        <w:t>AAGCCAGCTTCGAACTTCTAACTGCTCAATTGCAACTGCAAGACCACTTGTAAAATATGGATTCCAAGAAGATTGGTGGGGGAGGGAACAACCCCCAGGTCCAAGGGAATATTAGTGCAGGTACTGGAGGTAACATCAATTTAGGAGTTCAAAGAGCAAATGTCAATTCGTGAAATCAAGTAAGAGGTGGTGGTAACATCAATACGGGAAATCAAGGATAT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ATGCC</w:t>
      </w:r>
    </w:p>
    <w:p w14:paraId="027DAF3B" w14:textId="77777777" w:rsidR="00604637" w:rsidRDefault="00604637" w:rsidP="00604637">
      <w:r>
        <w:t>&gt;ONT.10691.1 LG06 45928640-45932204</w:t>
      </w:r>
    </w:p>
    <w:p w14:paraId="2AB81645" w14:textId="77777777" w:rsidR="00604637" w:rsidRDefault="00604637" w:rsidP="00604637">
      <w:r>
        <w:t>AAAACATCTCCTTCGAAAACCCTACGTCTTCGTCTTCAAGTCCTCTCCAACTCCTCTGTCTCTCTCTATATGGAAAAAAAATCCAAATTGCAGTGGCAAATCAGCACACCATGACCATCTCTCTTTCTCTCTCGTGGGCAGAAAACCCCCAAATCGTAGAATGAGAAAAAACCCCAAATCCCAGCAAAGAAGGCGGTGATAGCTGCAAGGAATGGTGTGGGCTTTCTTCAAATCTCTAATAGGATGTATTCTGGCGTCCTCACTTTGCATCCTCTCTCTCTCTCTCTCTCTCTCTCTCTCTCAGGAAGGATTGACTGCTTTGATTGAAAGCCGGTTGTAGGACTTCTTCTCACTGTGGAACCCACCGGGATTCATCCAAAACCAAATCTATCTCTTCTTCAAGATATTTTTGTTCCAACTTACAAGCTTCTAGAGATTGATTTTGGATATTATTGTGCTGGCTGCGGGCTCTTTAGGGATAACTTTTTTTTATTTTGATGACAGACATTTCTATATGTTAAAGATTTTTGAAAATTATCAAGTAGTAATATTTATCTATTTTAGAGATTTGTGGGTTTATTTTGGTCTATGGATGTAGGATATTTGGTTGTGGATGTTATTTTCGATTTGTTAATGAATCTATTTTAAATTGGGTTGTGCATCAA</w:t>
      </w:r>
    </w:p>
    <w:p w14:paraId="733B2981" w14:textId="77777777" w:rsidR="00604637" w:rsidRDefault="00604637" w:rsidP="00604637">
      <w:r>
        <w:t>&gt;ONT.416.2 Contig01188 17738-19228</w:t>
      </w:r>
    </w:p>
    <w:p w14:paraId="3FB42742" w14:textId="77777777" w:rsidR="00604637" w:rsidRDefault="00604637" w:rsidP="00604637">
      <w:r>
        <w:t>ACACAGGGATCCTCTTCCCTCTCTCTACCCTTTCTCTCTCTCTCTAGCTATTTCTTCTCCTACACGCCAAGAAGAAATGTTAAAGTTCTTATGATCGAAAACTGAGATGCATCCACGCCCGTCAGCAATACCCACCATCTTCAAAGCATTGGACATCAAATCGGGAGTCTGCCATTGAAATTCTTCAAGTGCAAAT</w:t>
      </w:r>
      <w:r>
        <w:lastRenderedPageBreak/>
        <w:t>TCTTGAAAGGCAGTTTTGAAATTTGGAGCAATTCTATGGTGTAAGAATCTGAAGCTATGTGCGAATGGATTATCAGATCATTTGTGGCATTATGATCGGGTAGTTCGTATTAGAAAGTCCAGGGAGCTGAATTTTCTTCAGTGGGAGTCCCGCCATGTATGAAACCTCATCTCTGCTGTTAATGCAGAAGGGGCCCCTCTGCATTGAAGGCCAACTTGAGTTTTCATGAACGGCTCAGATTGCGATGCCCACAGAAGAAAGCAGGATGTTTAATTGTCTTTCTTTTTTTTATTGCTTTCTTATATGTAGATGAGAATCATGTATAATTCTTTTCAAGTGATGGTTAATATTGATGTTGGTGTTT</w:t>
      </w:r>
    </w:p>
    <w:p w14:paraId="7D52F04E" w14:textId="77777777" w:rsidR="00604637" w:rsidRDefault="00604637" w:rsidP="00604637">
      <w:r>
        <w:t>&gt;ONT.92.3 Contig00285 40614-42142</w:t>
      </w:r>
    </w:p>
    <w:p w14:paraId="71D9DEAA" w14:textId="77777777" w:rsidR="00604637" w:rsidRDefault="00604637" w:rsidP="00604637">
      <w:r>
        <w:t>GCAGAAGCTAACTCACCCATCCTGCAAGATGAGGGGGATACTTCTTTTATCATTTCTTTGCTTCAATCTTCTTCTCATTAATGTTCTTGCAAGAGATTTTGCTAGGGTGAATAAGGACGGTGTTGATGAGAAGAAGTTCCTTGGCCTTTCTAAAGGTGGTGCCTTTGTTCGGTAGTGGAGGAGGTGGTGGGTTCGGTAGTGGAGGTGGTGGAGGGATTGGAGGACATCACTGAGGCTCCACGTTGCATGGCCACCTTCTCAGGCCTCCGTCAAACGAATGTGGATTGCTCTTAATTACATGCAGTGAATGATTTTGCAGGCTCGCGTTAGTGCCAAATAAATGTGTTACTATCTTGTGTGTGATTTTTTTTTTTTTTTGGACGAATGTTGTGTTTGTATTAATTACATAGTAAAATCAAATGTATGTGACTCTCGTTCTATGTA</w:t>
      </w:r>
    </w:p>
    <w:p w14:paraId="4E400330" w14:textId="77777777" w:rsidR="00604637" w:rsidRDefault="00604637" w:rsidP="00604637">
      <w:r>
        <w:t>&gt;ONT.12829.1 LG08 5504289-5506520</w:t>
      </w:r>
    </w:p>
    <w:p w14:paraId="08C723C7" w14:textId="77777777" w:rsidR="00604637" w:rsidRDefault="00604637" w:rsidP="00604637">
      <w:r>
        <w:t>TCTTTTCATCTGCCCATTTCCTTCTCCATTCCTCTTCTCCTCTTCTTCTTCAATCACTACAAGAGTGAGGGCATTTGTCTTGGAAGTTAAGGGTGCACCCATCCTCACCCATCTTCATCATCTTCATCTTCCTCTCTTCATTGTTAGCAAAAAAAACACCCCCCATCATCTTCCATTTCCTTCAAATTCGGAATCATTGCAAGAGGTGCAATTTTCTGTCATGAGAATGCCCAGGAGGGAGATGAGGTTACCCAAGAGGTACCTCTAGGACGAGAGGAGTGGCCAGAACAAGGGTCTGCTTAGAAATTCTCTTCGGAGCGCGTGAACATATCTTTTGAGAGCCTCATTAGGGCGTGACTAACCCATTTTTGTGTGGGTCACACTTAGACTTCAGTTATTCTTTTATTTATACTTTTGGTAGTGTTGTATAGGGTTCTTTTATGCATCTTCATTTGTAAAAGTAATGTTTCTATTTGTATAATTCTTTTGTATCAAACTTGAATAACTATTTAGACTGAATGGACAATGATACCTTATGTCTGA</w:t>
      </w:r>
    </w:p>
    <w:p w14:paraId="5AB44CE1" w14:textId="77777777" w:rsidR="00604637" w:rsidRDefault="00604637" w:rsidP="00604637">
      <w:r>
        <w:t>&gt;ONT.16581.2 LG11 28743523-28745966</w:t>
      </w:r>
    </w:p>
    <w:p w14:paraId="51F6276F" w14:textId="77777777" w:rsidR="00604637" w:rsidRDefault="00604637" w:rsidP="00604637">
      <w:r>
        <w:t>AAACCGTTCATCTTCTCCAAGGTATGACTCCTCTTTTCCTCTCTCACACCCTAATAACAACAACATTAAAAAAAAAAAACCCTTACATCGCAAGAGGCAGGAGCCCTGCCGCAGGAGCACCCCCCGCCCAATTCTCAGGGCCGACTTTTAAGAGACCTTTCTTCACATTTTGATGGCTATATGAGGTCCTTTTGAAGTATTTTTTAAGATGAAATTCGATATTATAGAAAAAAATAATAGCACATTTACTGCTCGGCCATCGGATGACAAACCAGAGGACTTATAGGCGGACCTAACAGAAGGACATGTGGAAAGGGTGATGTACAAAACTTCTTGATGGCGTGTAGACATGTGAGAGTTAAAGAGATTATGAAATGGTGATGTTATATTTTGGGTTTTGAGAACCTCAATCGTTCAACTGATTTTTTGTTTTTGTATATATTTGTTTTGCTAAGGTCGTTCAACTGTTTTTGTTAAGTGGATTTTGTATATCATCTAGCCACGCCCCAAGCTCGCTCACTTGAAATGGAGATATTGTCATTTTATTGAACTATATTAGTTGAATGTGATGGGAAACT</w:t>
      </w:r>
    </w:p>
    <w:p w14:paraId="6B53A30A" w14:textId="77777777" w:rsidR="00604637" w:rsidRDefault="00604637" w:rsidP="00604637">
      <w:r>
        <w:t>&gt;ONT.5831.6 LG03 3776361-3780634</w:t>
      </w:r>
    </w:p>
    <w:p w14:paraId="02A2AF0C" w14:textId="77777777" w:rsidR="00604637" w:rsidRDefault="00604637" w:rsidP="00604637">
      <w:r>
        <w:t>CATTGACCCCATTTATATCTGGGGAGAGAGAAAGGAAAGTCGGCAAAAAGATGGAGAAGAATGTGATGGAGAAGAAGAGGAGAAAGACCAGGGAGAGAAGAAGAATAAAGAAGCATCCCCAGCTGGCAGGCATTGGTATTCTCTCTCCCAGAAAAGAGTGTTCAAATACACTCCCAGGAAAAAGTTTCAATTTTTGGAATGCTTTTTGGTGGGATTCAGATGGATTGATTGATTTTCTCCTCTTTGGTGGTGATTCTTCTCCATCTGGTGCATTCAGATTTTCGATTGAATAATATTGAAGCATTGATGGCCAACTGAGCCTTGCATCCATCTCGTGAAGGAACTCATTGCTGTAGGGAGAACTGTAAGGAATCGCAACTGAATCAGAAAGAGAGTTTTCAGAAGTAGGCAAAGTTTGTTGCATAATACGGTCTACACCAAATTGGGTTTGAGACAAATTGCTGTTCCAAAGATTTGATTCAGGACAATTTTGATTTACTGATGCATCATAAGGCCTAGGAATCGGTAGTGAAGGATCTTCAACAACATTGTTGTAATCAGATCGGGTTTGAAGCGG</w:t>
      </w:r>
      <w:r>
        <w:lastRenderedPageBreak/>
        <w:t>ATTTTTCGGAGTGCTGGTCGAAGGACTCGAGTTACCGAATTTTGAGTTGGTTTCATCTGGTTGAGATCCCCGCTTCCTTTCGATAGCCCTGTTTGTTAGGGATCGGATGGATACATCTGTATGTCCTGGAAAAACACTTTCTTTATTGTATATCTTACACAGGACGTAAGGATCACCCTGCAATGCAAAACGGAAGAATTTCATCAGTTCATATATGAACA</w:t>
      </w:r>
    </w:p>
    <w:p w14:paraId="36220EF1" w14:textId="77777777" w:rsidR="00604637" w:rsidRDefault="00604637" w:rsidP="00604637">
      <w:r>
        <w:t>&gt;ONT.8911.5 LG05 513816-517332</w:t>
      </w:r>
    </w:p>
    <w:p w14:paraId="53A3F424" w14:textId="77777777" w:rsidR="00604637" w:rsidRDefault="00604637" w:rsidP="00604637">
      <w:r>
        <w:t>CCGGCATTGGAACGAGTCCGTCCGACTTCTGAACCCTTGGAACGAGTTTGCAGAGCTTCTCTCCATCTCTCGGTCTCTCGTCATCTCCATTTGAGTAGAGCCTCTCACTCTCTTTCTCTCCTCCTCTCTTCATCTCGATCTCAGGCAAGATCTTTTGATACTATTAACTTCTGCTGTTACAACAGTGCGTGTTTGATGGTATTGTTACCAGTATCTCATCAAAGATGAAGTTCATGATTTATATCAAGGAGATATTGATCGGACAACCCCATAAATGTCATAACGTATTTAGAATGAGCATTGGTTTTTTCATTGTATTAGCTAGTGAGCTAAGGTGTACGGACCTTCTAAGAGACCACTGTACGGTGAGTGTGGAAGAGTAGTTACTTGTCCATATTTTTATTAACCGTTGCCCACAGTGAAAGAAATTGAATAATGGAGAACTAGTTTCAACATTCAAGGAAAACAGCCAATTTCGACTCGACATTGGATGCAATAATAAAACTCGCTTCGTATTATGTGAAGAAATTAGAAGGAGAGTGTCCACCTGAGGTTGTGAATATTCCTTTGTTCTACCGTTTTTCAAGGATTGTGTTGGAGCACTAGATGAGGCACGTATCCCTGCATGAGTTAGACATGAAGATCAAGTCTGTTGTCACAATAGAGATGGTTGATTATCACAAAACGTGATGGTCATTGTATCATTTGATATGCGTTTCTCATATGTTTTTGCTAGATGAGTGGGATCAGCTGCGGATTCTAGGGTTCTTCAGGATTCAGTTTGGAGATGGCCCCGGAACAGGTTATGTGTTCTAACCGTAGGAAAATATTTTCTCGTAGATGCCGGTTATGAGAACATGCGTGGTTTTTGGTCCCCGCTGTGTTCTCTGTCACTGAAAAGAATGGTCAACAACGCAGGTGCCTAGAACTAAAGACGACCTGTTCAACTTGCTACACAACTTTATCCAACATTGGAATACTGAGGACAAATTATTCCGAGAGGCATTGAATGAGATAATGGAAGAATATGCTTTGGTCGATGAACGAGATCACAATGAAGTAGAGGACAGTGTGTTGGTCCTAATGATGCGGATTGGCAATTCTTGACCAATTTGAGAGAACAATTGGCAAAAGATATGTGGGAAGCTAGGGGGAGGGAGTGCTTGATATGGTCTTACTTACATCAATGTTTGTAGTGTTTATATTTATGTTGTCTATTATTGATGATCTTTTGAGAATAGTTAACAATGATTAATGGACTAGTTGTGATGTCT</w:t>
      </w:r>
    </w:p>
    <w:p w14:paraId="53D9E996" w14:textId="77777777" w:rsidR="00604637" w:rsidRDefault="00604637" w:rsidP="00604637">
      <w:r>
        <w:t>&gt;ONT.13427.4 LG09 45496681-45503847</w:t>
      </w:r>
    </w:p>
    <w:p w14:paraId="69E2F788" w14:textId="77777777" w:rsidR="00604637" w:rsidRDefault="00604637" w:rsidP="00604637">
      <w:r>
        <w:t>GCAGTTTGTGATCGTTTCTTTATCTGGTTGGGGCCTGCTCATCTATGGAGGCTACAAATTATTCTCTGGTGGGAAGAAAGAAAAGAAGGAAGAGCAAACTGTAGGAGCATCTCCCCCGGCTTGATGGTTCAGTATGACAAGTTGCTTTCATTGTTCGCAGTTGAAAAATAAAGTATTTGCTAAGACACTGCAGTTTTAAGGGGAAGGTATTTCTTGGTTTTGATGTCACTTTTGAGTGGTTTATGTGACTCCTGGATAATGGAGAGAAACACAGAGTTGCATTTGCACATCTTGTGTGTTCCTTCTAGTTCAGTTTCATCTTTTGAACTGTTCAAAAACTGTTCAGATGCTTTCCTTTCTTTGAATGACCTCAATAGTT</w:t>
      </w:r>
    </w:p>
    <w:p w14:paraId="433F06A8" w14:textId="77777777" w:rsidR="00604637" w:rsidRDefault="00604637" w:rsidP="00604637">
      <w:r>
        <w:t>&gt;ONT.9521.2 LG05 40263657-40275040</w:t>
      </w:r>
    </w:p>
    <w:p w14:paraId="63EF243C" w14:textId="77777777" w:rsidR="00604637" w:rsidRDefault="00604637" w:rsidP="00604637">
      <w:r>
        <w:t>GGGGAAGAAAAACCCTATCGCCGGCGATGCGATTGCCATCTTTTGGTGTGTTAGCCTAGCCGTCTTTTGCTATTGCCATAATCAGACGGATACGATGCACCTAATCTTCTCTTGTTCAACAGCACCACTGGCAAGGTTGCAATGTGAAGATAGGCTCTAATGTGAAGATGGAAACTTATACAAATGGATGCTACAAATGGTTTCTATGATTACTTATGAGTGTGTTCAAAAGGTTGGAGTTGATGGGGTGTCTGCTGTAAAATTTCTCTTATGCAGTTGGAGTTCAGGTTGCCTTCATGTTCTAACTAGTTATTGAAATGGAGTTTCACTTTGAAGCATTGGAGAAGTCAAAGACTGATTATACAGCTTTGAAGCCATTGGCCAAAAATTGATTTTCCACTGTCTAAGGCTAACTAGTGCAGAAGAAAACTACCTTCATTACAAATGGGGAAGGGATTGCTTTTCGATGCTGAGAGTTTCGATGAACAGTTTCGGAAGATTAGTTGTTAAAATTTTCTAAGCAAGAGTTGTTCCTTGCAAAGATAAAAATCTACTCGTCTAAATTTCTTACATTAATTGATTACCTTGATGTGAAAGAAATTTCACTTAATTAATTACCTTATGTAACTTTTGAGTTTCATTTTCAAGTTAAATTAGTATCTTGTCTCAGTTTTTTATGGTT</w:t>
      </w:r>
    </w:p>
    <w:p w14:paraId="684DFD64" w14:textId="77777777" w:rsidR="00604637" w:rsidRDefault="00604637" w:rsidP="00604637">
      <w:r>
        <w:lastRenderedPageBreak/>
        <w:t>&gt;ONT.13456.1 LG09 48080592-48083083</w:t>
      </w:r>
    </w:p>
    <w:p w14:paraId="12FEDF3D" w14:textId="77777777" w:rsidR="00604637" w:rsidRDefault="00604637" w:rsidP="00604637">
      <w:r>
        <w:t>ACTTATCTCTGCAACTCCTCCCGTTCGTCTTCTTCCTCACTCAACTTCCCAAGCCTCTGCAACTTTTAGATCCAACTATCAGAATCAAGATCTGAAGACACAATCTCCTCAGATTGGTGATAGGGTTATTCTCTAGCGCTGTGGGAATCTCGGATTGGGTATTGGTTAGGATCTGTTACTTTTTTCTTCAAACTCCGATGAAAGGCAAGTATCGCGCCCTACTTTATAGAGGAGACGGAGGAGGGTCAAACGTTTCAAACGTTTGAGCCAACTGATGAACCCGAGTGGGATGCCGGAAATGGCTTTGGAGCCGTCTGAGCCTGCACATGAGTGAACGATATCGAAGAATTATTTTAAATGAACTTTCCTTTTAGTGTTGAAACCTCTTTTAGAAATTATTTAATTTATTCAGCAACTTTAACTATTATTGTTTTATCTGAATTTGTGTTGGTTCTCATTTATGAACATTGGATACCAATTAAATAAAGCTTCCGCTGCATTTAATG</w:t>
      </w:r>
    </w:p>
    <w:p w14:paraId="56C6EEF1" w14:textId="77777777" w:rsidR="00604637" w:rsidRDefault="00604637" w:rsidP="00604637">
      <w:r>
        <w:t>&gt;ONT.10691.5 LG06 45928656-45932224</w:t>
      </w:r>
    </w:p>
    <w:p w14:paraId="28C96DD7" w14:textId="77777777" w:rsidR="00604637" w:rsidRDefault="00604637" w:rsidP="00604637">
      <w:r>
        <w:t>AGAAATCCATAACCAAACGCAAAACATCTCCTTCGAAAACCCTACGTCTTCGTCTTCAAGTCCTCTCCAACTCCTCTGTCTCTCTCTATATGGAAAAAAAATCCAAATTGCAGTGGCAAATCAGCACACCATGACCATCTCTCTTTCTCTCTCGTGGGCAGAAAACCCCCAAATCGTAGAATGAGAAAAAACCCCAAATCCCAGCAAAGAAGGCGGTGATAGCTGCAAGGAATGGTGTGGGCTTTCTTCAAATCTCTAATAGGATGTATTCTGGCGTCCTCACTTTGCATCCTCTCTCTCTCTCTCTCTCTCTCTCAGGAAGGATTGACTGCTTTGATTGAAAGCCGGTTGTAGGACTTCTTCTCACTGTGGAACCCACCGGGATTCATCCAAAACCAAATCTATCTCTTCTTCAAGATATTTTTGTTCCAACTTACAAGCTTCTAGAGATTGATTTTGGATATTATTGTGCTGGCTGCGGGCTCTTTAGGGATAACTTTTTTTTATTTTGATGACAGACATTTCTATATGTTAAAGATTTTTGAAAATTATCAAGTAGTAATATTTATCTATTTTAGAGATTTGTGGGTTTATTTTGGTCTATGGATGTAGGATATTTGGTTGTGGATGTTATTTTCGATTTGTTAATGAATCTATTTTAAA</w:t>
      </w:r>
    </w:p>
    <w:p w14:paraId="5287A639" w14:textId="77777777" w:rsidR="00604637" w:rsidRDefault="00604637" w:rsidP="00604637">
      <w:r>
        <w:t>&gt;ONT.5007.2 LG02 116612766-116622426</w:t>
      </w:r>
    </w:p>
    <w:p w14:paraId="3900BFBC" w14:textId="77777777" w:rsidR="00604637" w:rsidRDefault="00604637" w:rsidP="00604637">
      <w:r>
        <w:t>ATCTTCGCGTTTTCCCCATTTCCATGTTTGTCTCAGATTGAGCTTCTCGTCCCTTATCTTTGCTGATTTTTTTTGGTTTTCTTTCGTGTTTTTGGCTGAATGCAGATCGTTCATGTGGAAGCTTTTTTCCTCAGATCCATGGAGATTTCTGCATTCCATCATCAGATCTTCTTTATGGCTTCAAAGGAAAGTAGTTTGGTGTGAAAATTGAAAAAACTTGTGAAACTGACATGGTTTATGATCTTGATTGGGCTGATAGCAATGTAGGTATGAATTAACACCAAAAGAGGGCTTGTGTCAGTGGATCTATGTGATCTCTGACCTTTGCCATGTCATGTGCGCTTGCATGGCAGGTCAAAAACCCTAATGAAATTCTCCGTTTTCTGTTATTAGGGAAGATAGATCTCATGGGGGCTGTAGCCTGGGTTCTCCATTCTCTTGTGTCCTCTGTTGACTCCCTTGTCTTTTGTCTCCTGTCTTTATGTATATTCCTTGGAAAGTTAATGTTCCAGGGGAAGTGAGGAATCCTCAAATCCACAGATTCCTCACGTATTTCCAAATGGGACCTTGGTTTTTCCTCTGTGGTGCTTGTTGCTGTAACAAGTGCTGGAAAGACAATGTAAAAGTGCGGATGTTGCATATTCTTTCCATACAATGAGTGGGATTTTTGATTCCGAGGGGGCTGGTTGGAACTGGGTATCCACATGTGAGGGAAATTGCTAATGTTACATTAAAGGTGTCTTATACATGGCAACCTTTTTCATTTTTGTGATGAATATGGTCTGCACACCCATTCCCGAAGATTTGTTTGTTTGGTTGAGGAATTATATGAATTCCTGGAAAGGAATCCTGTTTGGTGAGAAATTGATGTTCTAGAAATGAGGGTTTTTTTCCCCATCTTGTCCAGTTGGATGAAATTCCATTTTTTACATATTTTTTTTGGTTTTATTTTTTCCATTTCATCATATGCTTTTGTACTTAATTTTGCCTCATTTGTGAAAAGAAGGGTTGACTACAATATGGTTTTTTGATATTCGCAATTTCTTGGCTGCTTGTTAATTCCATTCCTTCTAGTTCTCAACCAAACAGATCGTGAAGGTAATCATTAAACTTGCTTTTTTAGTGATCTATAGACCCTTTCACATTATTGTAGTTCCTTTTTTTTTTCGTCGGAATCCTTTCACAGAATACTTGTACAACCCCAAGAGGGATCAAGACTCCTGCCAAGAGTGATATGAAGATGGTAGCATGAGTGACCTGTTACAAAAAGTTTGGAGCTTTTGCTTAGACTTGATCGATGTCATTCAATATTGAAGAGTAATAACGGTGCTCCAATTGAGAGTGAGTACAAGATTTTACCTATTAATGAAATATGGCAAATTGAAGACAATGACAGTTATCTTCCATGGGGGCTTGAGTTTTATTGACTTCAATCAAATGTG</w:t>
      </w:r>
      <w:r>
        <w:lastRenderedPageBreak/>
        <w:t>GATCCATTAGGTTAGTCTTGATCAGGTTTTGGATTTGGGGTATTTTGGTAATTGTATTGGGCTTTTTAAGGCCATAAAGGATTCTCTCTCTCTCTATATATATATATGGTGTAAATTGTAAATCCTAGATACACGGTCATATATT</w:t>
      </w:r>
    </w:p>
    <w:p w14:paraId="6CC85FC4" w14:textId="77777777" w:rsidR="00604637" w:rsidRDefault="00604637" w:rsidP="00604637">
      <w:r>
        <w:t>&gt;ONT.14515.1 LG10 14535788-14549146</w:t>
      </w:r>
    </w:p>
    <w:p w14:paraId="5E0EE58D" w14:textId="77777777" w:rsidR="00604637" w:rsidRDefault="00604637" w:rsidP="00604637">
      <w:r>
        <w:t>GGAGTTCAGGAAAGAAGAGGCATGGAGAGAGGGAAAAGAAGAAAAGAAAATAGAGGGGGAGGGAGGAAGAGGGAGGCCGGCCAAGCTTTTTGATTAATCCACTCCACCTCCAATATTAAGGAAATCATTCTCTAAGAAAGCACCTTAAATGGTGGGGCCCACATAAAGGTAACAAGGTAGACTTTTTACTGTGATGGGTAGCAACTATGAAGGGCACCATGAGAATCTCTACGCCCACATGTGAAGCACATGGAACCAGATTTCCTGTTTGCTCCAAACAGGAAACAAAGAAATCCACATCAAGTTTCTCTTTCCCCCACCCCATACCCGCCCCCTACATAGCACATGTTTCCACTTGTCCACTACTTTTGGAAATGATCATGTCAGATCTAATATAAATGTACTTCTAGTGGAGGAGTGTAAGTAGAAAAACTGGCAAGGAGGAGGAGAAGCAGGAGCAGGAGGGTGGCTGCGGCGGTGGTATGCATATAATTTCGTCTCTTATAAGAAAAATTGATGTGAGTTTTC</w:t>
      </w:r>
    </w:p>
    <w:p w14:paraId="7C893C18" w14:textId="77777777" w:rsidR="00604637" w:rsidRDefault="00604637" w:rsidP="00604637">
      <w:r>
        <w:t>&gt;ONT.266.1 Contig00740 1497-3347</w:t>
      </w:r>
    </w:p>
    <w:p w14:paraId="37D357CF" w14:textId="77777777" w:rsidR="00604637" w:rsidRDefault="00604637" w:rsidP="00604637">
      <w:r>
        <w:t>TTGGCGGAGGAAGAAGCGGGCGACCCCCACAGTACCATTAGCGGCCGCCAATAGCGGTCACTAAAGACCTTATAAGTATCCCCCACGAAATCCATTTCTTTCTTCACTGTTTTCCTCTCTAATTTTTTTTCCTCTCCCGCACTTTGCCCTCCCGCCGCCTGCCGGAGCTCGCCTGCGCTGGGGACTGCCTGCAGCTCTCTCTCTCTCTCTCTCTCTCTCTCTCTCTCTCTCTGTGCACTGTGCCCTCCCACACCCCTGCCGGAGAGGGAGGCTCCGGAGAGGGCACGCCCCTGCCGGAGCCTCCCTCTCCCACTCCCACTCTCTCTCTTTATTTCTCTCTGCGTTGTGCTCTCCTGCGCGATCCACACTATCCCGCCGCCGTAATCGCGAGCTCGATTTTGCTTTTCCTTGCTGCTATTTCGGTCTGAAGGCGAGGTGTGAGAGCATCGGATCCATCACGGCACTCTGCACAGACAATATGTTTTTTTTTTTTTGCTAGAATTGTAATGGATATAATTTTGTTGAAACTTTTGTGATGTTTTGAATATCATTAATATAAGACTTTGTTTTGTTATTAGTATTTT</w:t>
      </w:r>
    </w:p>
    <w:p w14:paraId="41DC7A0A" w14:textId="77777777" w:rsidR="00604637" w:rsidRDefault="00604637" w:rsidP="00604637">
      <w:r>
        <w:t>&gt;ONT.6896.4 LG04 74819289-74821222</w:t>
      </w:r>
    </w:p>
    <w:p w14:paraId="4242A34E" w14:textId="77777777" w:rsidR="00604637" w:rsidRDefault="00604637" w:rsidP="00604637">
      <w:r>
        <w:t>GTGGCTTGTTTGGTTGAGGAGAAGGACCTTTCTTCCTCTTTTTTTCTTTCTTTTCCTTTGCTCTTTTCCTCTCTCGATCATGAAAGGAATTGTGTATGAACATGTGGAGGTTAACTTGGATTTATTCTTCATCTTCTCCATCTTCTCCATCTTCCTTCTCTACTCTTGGTTCTTCCTTCTCTACTCTTGGTTGACAAGAACCCATCTCCATCATTCCCTACTCTTTCCAAATTCGGATTTATTGTTGAGACGCTGGTGCAGCTCTCGATCCTGAGAAGGGCCAGAAGGAAGAGTAGGAGACCGAGGAGGTTCCTCTCGCATTAGAGGAGTGGCCAGATAATGGCCCTATGTAGTCTGGTCCTCGGAGAGTGATGTGGAAACTTTTGAGAACTTAATTGGAGAGTGTGACTGACTCATTTTTGTGTGGGTCACACTAGATAGATAGATGCAGAAATATATTTTGGAAATATGTTTTGTATAGAGTTGTAGGGTGATTTTTGTAATCCCTACTTTGGTTCTAATATGTAATTATGTTTTGTATTTGACATT</w:t>
      </w:r>
    </w:p>
    <w:p w14:paraId="117FC0BB" w14:textId="77777777" w:rsidR="00604637" w:rsidRDefault="00604637" w:rsidP="00604637">
      <w:r>
        <w:t>&gt;ONT.7784.8 LG04 86543099-86720652</w:t>
      </w:r>
    </w:p>
    <w:p w14:paraId="6D116DCB" w14:textId="77777777" w:rsidR="00604637" w:rsidRDefault="00604637" w:rsidP="00604637">
      <w:r>
        <w:t>AGCTTCTAACTTCTCAATTGCAACTTCAAGACCACTTGTAAAATATGGATTTCAACAAGGGTAATAATTCGGGAGAGAACAACCCCCAGATCCAAGGGGGTATCATGGCTCCCCTAGTCAAAAAGGACAATACTACAACGGGAAGGAGCTTCTTCGACGTCCAAGCGGATATTAGTGCAAATAATGGAGGTAACAGTAATTTGGGACCTCAACCAAAAAACGTCGGGAAAAAAAAGTAAGTGTTGGGGGTAGCATCAATACGAGAAATCAAGGATACGGTGGAGGTAATGCCAATACGGGAACTCAAGACTAGGGTGGTGCTGGACCACCTGAAAATAAATGTCGCCAGTTATTTATGTTTCATATGTCTTATGTAATGTTTAAGCTTTGTCTAATATCAACTATGTCCGTTTACTACGTGTGATGCAAAACAACATTTCTGCATTTTGTGGATTCCAAGTGGCTATTGTGTAATGGTTGCTTGCTTATTAATATAAGTTTGTGTTACATA</w:t>
      </w:r>
    </w:p>
    <w:p w14:paraId="50ADF6DC" w14:textId="77777777" w:rsidR="00604637" w:rsidRDefault="00604637" w:rsidP="00604637">
      <w:r>
        <w:t>&gt;ONT.13855.4 LG09 37834265-37860878</w:t>
      </w:r>
    </w:p>
    <w:p w14:paraId="3CE44856" w14:textId="77777777" w:rsidR="00604637" w:rsidRDefault="00604637" w:rsidP="00604637">
      <w:r>
        <w:t>TTTCTGCTTGATGCAGTTGCACGCTTTTTAAAGCTGGTGTCAGTTGTGACCACCATGTGTAGCCG</w:t>
      </w:r>
      <w:r>
        <w:lastRenderedPageBreak/>
        <w:t>GTCCATGCACCCAATGAAGAAAGCCTAGCTGATGGTGCTATGACGCATGAGAAAGACTCAGACGTGCAAGAAGTGAGAAACCCTATAAATATATAGGAAGCGAGAACTCACATGCTGGGAAACTACTCACCTCTCATCACCATGATGTATTTTCTTAATCACGGACAATAAATGCTGTGAACCCATCTTCCTTGTACTGGCCTGGCGGTTTCGTTCCTGTCGAATTTCAGAGGGCTGTATAGAAGCCAGGTGTAAGGGGGAACAAACACTCGTTCCTTTGAAGCTAGAAAGGTAGTAAGGTGTTGTAGTTTCATGCTTTATGCTTTTGGATTCACAGAATTCGTTAAATTCTCTTGAGGTTTGAGAGCATCGGACATACCACGGCACCCGGAAATTTTTTTTTTCTTTTTCCTCTAAATGTAATGGATATATGTTATTGAAACTTTTGTAATTAATGTTTTGAATGAAATTAATATAAGATTTTATTTT</w:t>
      </w:r>
    </w:p>
    <w:p w14:paraId="1CB7F318" w14:textId="77777777" w:rsidR="00604637" w:rsidRDefault="00604637" w:rsidP="00604637">
      <w:r>
        <w:t>&gt;ONT.5831.1 LG03 3767491-3780590</w:t>
      </w:r>
    </w:p>
    <w:p w14:paraId="57F5B01E" w14:textId="77777777" w:rsidR="00604637" w:rsidRDefault="00604637" w:rsidP="00604637">
      <w:r>
        <w:t>AAAAAGATGGAGAAGAATGTGATGGAGAAGAAGAGGAGAAAGACCAGGGAGAGAAGAAGAATAAAGAAGCATCCCCAGCTGGCAGGCATTGGGAATGCTTTTTGGTGGGATTCAGATGGATTGATTGATTTTCTCCTCTTTGATTGCCATGTTAGGATATCACAGGCTGGAAGAACCCTTTAGACTTCTCTATTGAGAATTTTCTTGCTGCTTCTCAGAAAATGACATGTAAGAGTGTTTGCGGAGCCCATTGGCATACCAAATACAAGAAGGCCATCGAATGAAGCGATCAACAAAATATCAATTCCATTTGGCCCATTTTATGGTCGCCAACCAACAAATGGGAACACATCCAATAGACTTTACTTCTGTAAATAAGTCTAATAAACTCTACCACGTATTTTATTTTAAATACCAAGAGGATCATAAATGAAAGAAGGTACGACGTGTATCACCA</w:t>
      </w:r>
    </w:p>
    <w:p w14:paraId="077244EB" w14:textId="77777777" w:rsidR="00604637" w:rsidRDefault="00604637" w:rsidP="00604637">
      <w:r>
        <w:t>&gt;ONT.11900.1 LG07 27862563-27865333</w:t>
      </w:r>
    </w:p>
    <w:p w14:paraId="45CAB2ED" w14:textId="77777777" w:rsidR="00604637" w:rsidRDefault="00604637" w:rsidP="00604637">
      <w:r>
        <w:t>ATTCTTCACTCCACACACAGCAGCCCCCATGTCCATTTTCCCTCATCTCTCCCGTTCTCTCCATCTCACTCTCCTCGCCGGACAACGAGCACGCCGCCACCGGTCACCTCATCTCCGACAGACTCCTCTCCTTCTCCCATCTCTTCTCTTCTCATCTCACCTCATCTCATCTCTCAATCATCTCTCCCTCACCCAGCCATGCTGCCCACTGTCCCGGCGCCATCACCGTCGCCGCCGGACCCACCTGCACCGTCGCCGAGCTCCCCCATCTCCGGCGAACCAGCCCATTTCATCTCTCTTTGTTTTCCCCCATTTTTCCCCTTCTCTGTTCATTCCTTTCCTTCCTTGTTTCTCTCTATTTCCTTTTCTTTGTTTCTCTCTCTTACTTTCTTTCTCTCCCATTCCTCTTGCTGCCAACGATTTTAGCCCATTCTCATAATCTCATTTCATTTTCTCTCATCTCACTCATCTCACCCATGTCACCATTTCAGTCTCTCTCTTTCTAATTCATTCTCTGTTTCTTATCTCTCTTTAATTCCCCATTCTTTCCTTATTATGTCTTCTTCCTTCTTCCTGTTAATGGACCACCAAGAGACCCTCCATCACCACTAATTTAGCGGGCCACCAATCAAGTGGGCCCCACAACCTCTGATGATCATTATCATCTCCGCGTGGACCCCGCAAGCTCAATCATCTCCAATTTGCAAGCCACCACTCCATCCACCCATTTGTTTGGTACCGGGTATATCTACCTTTGAGAAAGTGGAGGCGTCGCTTCAGGCAGTTTAGTCTGATGGTGAGTACGAGTTGTGTGTCGACGTTATTGTCGTCATGACCCGCACACGAGTGCCTTCATACTTTGGTTAGTTTGTATTTATTCTCTTTTGGCTTAGGTTTTGTTAGAGGTCATTAATTAATATACTTTTGCTATCTTTTGATAAACTGAAACTATAGAAAAGAAAGATGTGCATACTCTGAAATGTTATATGGTACCATCTGTTTA</w:t>
      </w:r>
    </w:p>
    <w:p w14:paraId="0C3F19D9" w14:textId="77777777" w:rsidR="00604637" w:rsidRDefault="00604637" w:rsidP="00604637">
      <w:r>
        <w:t>&gt;ONT.13340.2 LG09 10813557-10821008</w:t>
      </w:r>
    </w:p>
    <w:p w14:paraId="6BCF54F3" w14:textId="77777777" w:rsidR="00604637" w:rsidRDefault="00604637" w:rsidP="00604637">
      <w:r>
        <w:t>CTCTCTCCCTCTCTCTCAGCAACCCTCGTTACCGAGATATCGCCTGCGCTCCTCAGCAAGTATCTTCCTCTCTGCTGAGCCCTGGCTCTGCTGCTTGTATGTGGCTGCATCTCTGAGGAAGAAGAAAAGTTCTTGGTTAATTGCAAACCAAAGTGGGATTTGATCAAACTAAATAGGGTCATGCGGATAATTCTGATATGATGTTTCTTAGGATGTTCTTGAGCTTTGATCATGAAAGGTATACATTGTTTTCTTTGTTGCAATCTATCGCAATGGATACTGGCTCGAGTGCTAATTGGGCGTAGTAATGTGTTGCTGGCTACTATCTCGTTGTTGTAGTCACTAGTCGGTCATAAGGGATGTTGTAGTTAGATGTTAGTATGAAATCTTGGATGTAGATGTACGTGGAATTTTGCAGGATGTTTTTTTTTTTTTTTGCATGTACTAGCACTGGTTTGATGTACTGTTGTTGGAAGTATGAATGTTTAAGTTGAATGGCTTGATGAGCTTGAAGCATCAGGTTGTTACACCCATT</w:t>
      </w:r>
    </w:p>
    <w:p w14:paraId="0BFAD42F" w14:textId="77777777" w:rsidR="00604637" w:rsidRDefault="00604637" w:rsidP="00604637">
      <w:r>
        <w:lastRenderedPageBreak/>
        <w:t>&gt;ONT.8098.9 LG05 13243251-13244092</w:t>
      </w:r>
    </w:p>
    <w:p w14:paraId="30AAC3C0" w14:textId="77777777" w:rsidR="00604637" w:rsidRDefault="00604637" w:rsidP="00604637">
      <w:r>
        <w:t>GAAAGGCTGCTGTGGAACGGGGATTGTCGAGACATCGATTCTTTGTAACGCGAAGGCGCCCGGTACATGTTCTAATGCTTCCTCTTACGTCTTCTTCGACAGCGTCCACCCATCTCAGGCTGCAAATCAAGTACTCGCTGATTCGCTCATTGCCCAGGGCATCTCCCTCATTGGATAAGTTATATACAAATCCTCGTTGTTGTTAATTATGGTCGAACCCCTGATCTATCTGGGCTCATTCGGTTATCAGCCCATTTCTCACGCATGTTTGGGCTCTCTCTGATCTTACTGGAAGGAGGTTTGTTCATTAAAATTGCCTTGGATGTTCAACAATGCCACCAACATGTCCCCAAGTTCTTAAGGGACTTCGGTAGTTTGAGTGTGCTAGGTTGTATGTATTATTAGGGCCTGTTTGATAGCTTTACTTGTAGAGTTGAGTGGAGTAAATGTTCTTTTGAAGAAATAATAAAATATAAGTGAATAATGATGGTATTTTA</w:t>
      </w:r>
    </w:p>
    <w:p w14:paraId="22246AD4" w14:textId="77777777" w:rsidR="00604637" w:rsidRDefault="00604637" w:rsidP="00604637">
      <w:r>
        <w:t>&gt;ONT.8935.1 LG05 1982635-1986871</w:t>
      </w:r>
    </w:p>
    <w:p w14:paraId="6A2304D4" w14:textId="77777777" w:rsidR="00604637" w:rsidRDefault="00604637" w:rsidP="00604637">
      <w:r>
        <w:t>TCCTAGACTAGACTCCCCAAGCCACTCTCTCTCCCACATTATCCTCTCTTCTTCATCATCATCTCACGCCAACCCCCTACCCCACCCACCAGCGCAGAGCACTCCGCAGCAGCCATCACATTCGCAGAACCCCTCTCCTCTCTTCGGCCATCTCCTCCCAAGGCAGCACCAACCGCCACCATCACCCTCTCCATCTTCCTCGCGTGGATTGCATCTACCTCTCACCGTCGGACTCGGAACCAGACTAAGTATTGGGCGTTGTTGCTAGTCTATATCGCGACAATTGAACAACTCTGCAACCATGGAATATTGGAGGGCGTAGACTCAGCGCACATGCTACATGTTTCAGTTATCATTGGCATTTTAAGAAGAGGTCTTGTAAACTTTATTTCTGCGATCCAATATACATAACAGAGTCCCCTGGCATAATATTTTTTTTATTATGAGAGC</w:t>
      </w:r>
    </w:p>
    <w:p w14:paraId="5C7D3399" w14:textId="77777777" w:rsidR="00604637" w:rsidRDefault="00604637" w:rsidP="00604637">
      <w:r>
        <w:t>&gt;ONT.1635.20 LG01 118121161-118122171</w:t>
      </w:r>
    </w:p>
    <w:p w14:paraId="4A3154B7" w14:textId="77777777" w:rsidR="00604637" w:rsidRDefault="00604637" w:rsidP="00604637">
      <w:r>
        <w:t>TCCCAAGGTCTCTGGTCTCAAACCTCTCAAAATGGTGAGTCATAGATCTTTTACCATTGTCTTCCTGGTGTTGTTGGGTGCAGGCATATGTTCTGCAGCTAGAACGCTCCTTGCCTTTGAAGGAGCCCATGGTGCGGGCCACTTCGTCGACAGTGCCGCATCTGGAGGCTACGGTGAGGGTGGAGGAAGTGGCAGTGGAGCCGGGCGGTGGAGCTGGTGGTGGCCATGGCGGCTACACTCCATGAGAAGATAAGCATGTTTAAGAAGAAGGTGGTACTTCTAAGCAGTAGTATTAATAAGAAGTGTGATTATGATAAGATGGTCAGTACGTAAGTGTAAAAGTTTCAAGCGCAGTGTGATAAAAGTATCTCAGTGCTGCATTGTAATATCTATGTGATTGTATGAAATGAAAGATCTCTGTAGTGCTTGCTTGATTTCTGCT</w:t>
      </w:r>
    </w:p>
    <w:p w14:paraId="618BCC0B" w14:textId="77777777" w:rsidR="00604637" w:rsidRDefault="00604637" w:rsidP="00604637">
      <w:r>
        <w:t>&gt;ONT.7059.1 LG04 86525802-86531336</w:t>
      </w:r>
    </w:p>
    <w:p w14:paraId="4B1F9A7C" w14:textId="77777777" w:rsidR="00604637" w:rsidRDefault="00604637" w:rsidP="00604637">
      <w:r>
        <w:t>AGCCCGAAAAATAACCCAGTCCCGCCCCCGCGCCCTTTTCTATTTCCCTCACCCAATTAACCCCTCATCTCTCGCCCAGCAATCCGTCACCTCTTTGACCCTTTCTCGCCTGCCATCCCTTCCAGCAGCTCTTTCCACCGATTCCTCCAGCGGCTCTTTCCAATCCTCCTCCTCCATAATCACGCCTTCTTGAGCTGTTTTTGAGGGTGACTCAACTCGGGCCAATTTTCAAAACACGGAGCTAACAGACAGCAGATTGAATAAAAATTGAAAAACAACTTCTGTTGAAAGAGTCCTTGTTGCTAGGATGCAACCAACATAAAGACCAAGTATGCAGAGTAGAATGTTTGGCATTTGAATGTTGGTATAGAGTAGAATCCTTTTGTGGTGAATGGCCACTTCTCTTACCCGGTGATTCTCCACTGTGTACTAGAAGATAAATCTGATTGGGTTGACAAACCATTGTGTACTAGATATATGCTTTCTGCTTGTGTATGTTGGCTGCCCACCACTTTAGAAATCCTGCTGTGACTTTTCTCTTATCATGCAACAGTATTGTTGAGTTGTAAACTGCATCATGTTTCTGGCCTAATTTTCAGTTTATTGACCGGTTGTTTGAAGGCTTTCTTCAGGATTCCTCTTTGTACCTTTTCTTTTAATCTAATGTTATAATTAACTGCCATTTTTCCTGAA</w:t>
      </w:r>
    </w:p>
    <w:p w14:paraId="167674BF" w14:textId="77777777" w:rsidR="00604637" w:rsidRDefault="00604637" w:rsidP="00604637">
      <w:r>
        <w:t>&gt;ONT.2348.4 LG01 60048642-60049516</w:t>
      </w:r>
    </w:p>
    <w:p w14:paraId="596973DD" w14:textId="77777777" w:rsidR="00604637" w:rsidRDefault="00604637" w:rsidP="00604637">
      <w:r>
        <w:t>TGCCTTCAGGTGGAAACCGAGTGGGGGAAGAGTAAAGGAAATAAAGAGGAGGAAGGAAAGGGAGGAGAGAGGGAGCTAGGTGAAGGAAGGGTGGAAACAGTAGTGAAGGAGAGAAGCCGCGCAGGGTCTAGAGCGTCCAGGTGTGCGGGTCCCGCCCCTTTCATCTATGCATTCTTCTCTTTTTATTTATTTATTTATTTTTGTTTGACTGTGGTTGTAGAATGGGGGTGCTGAGCCTGGTTTTGGTCAAGGGCAGCCAAGAGAATGGTGGATTTTGATGAGGAGAAAGGGTAGAGTTGTCTCTATTGTGAGGTTGGCAATCCCAGCCCTCATGATTCTAATTTGAAAGATTGCACAGTGAGGATCCTTTGGGCAAAATCAGT</w:t>
      </w:r>
      <w:r>
        <w:lastRenderedPageBreak/>
        <w:t>CTGGGTGGAAAATGACTGTTTACTTGTAACTAGTTGGGATTGATGAGATAAATAGGAGTGAAGTTTGGTGTCACCCATGGAAACTATTGAGTGCAGTGAAGATTGTTGAGTTTATTGGACTCTCCTGTTGGCCTTAACTGAGAATGTGGTGAACATGATTTCAGACTCCTGACACGGATCTTGGCCATTGCAGGGGGCGGCTTGGGCATTTTTTATTTATTTATTTATGCATTATTTCTCTGTCATTGTTATCCAGGGATTGGCCTAAATTCGTGGAGTGCTTCTTTAGTCTTGTTTCTGATGAGATGATGATGATATGTTTTATGCTGGCTTTTGTATCTGTGACTGTGTTTAAAGATTTTCTATTCTT</w:t>
      </w:r>
    </w:p>
    <w:p w14:paraId="3D8ED321" w14:textId="77777777" w:rsidR="00604637" w:rsidRDefault="00604637" w:rsidP="00604637">
      <w:r>
        <w:t>&gt;ONT.3067.2 LG02 15260573-15264245</w:t>
      </w:r>
    </w:p>
    <w:p w14:paraId="2B467DC5" w14:textId="77777777" w:rsidR="00604637" w:rsidRDefault="00604637" w:rsidP="00604637">
      <w:r>
        <w:t>ATTCCAATTTTAATCCCCCACCCACTCTCCCTCCCCGTCCAAAGAGAAAAGGAAGCAAAAAGGAGGATGGCATTGAACACTGTTCTTCTTGCCTCATCAGGGCTCTCATGATCTTTCTGTAGGCATAATTCTCCCAGATTTTGCATTGCACCTGTAATGCAACTTAAACCTATGACTCAATTTAATGGGATTTGGCTCGGCTCGGGCTGACCTGTCGAATACCCCTACTTTAAAATGCCCATTGGTCATATGGGGTGATGTCGTACCAGCTGAAAATCCGGCGCTTTCATCACGTGGTTTCGTGCAGTGAGAAATCGAGGGAGGAAATGACGTTTTTTGTGCTTGATTTCCGCGAGGGACAGGATCCAGACTTCCTACCTAGGATGGTAGGAAAAGGGCGCCTCCGCATAAGAGAAAATGCACAGTTTTCTCTTCTCTGGCCATTATCAAATGCACCCTTCGAGAAAATTCCTTAGATGTTCTGTGTACTACTATTTTTTTTTGTAATATCGCACCACTTTTTTGCGATATCATAAAAATTTAATTGAATTATGAGATATCATATAAAGT</w:t>
      </w:r>
    </w:p>
    <w:p w14:paraId="4A53ADCE" w14:textId="77777777" w:rsidR="00604637" w:rsidRDefault="00604637" w:rsidP="00604637">
      <w:r>
        <w:t>&gt;ONT.7063.2 LG04 86971424-87065543</w:t>
      </w:r>
    </w:p>
    <w:p w14:paraId="073F9D5E" w14:textId="77777777" w:rsidR="00604637" w:rsidRDefault="00604637" w:rsidP="00604637">
      <w:r>
        <w:t>ATCTCTCTGACCCTCTCTCGCCCAGCAATCCCTCATCTCTTTGACCCTTTCTCGCCTGCCATCCCTTCCAGCGGCTCTTTCCACTGATTCCTCCAGCGGCTCTTTCCAATCCTCCTCCTCCATAATCACGCATTCTTGAGCTGTTTTTCAGATTGAATAAAAATTGAAAAACAACTTCTGTTGAAAGAGTCATTGCTGCTAGGATGCAGCCAACATGAAGGCCAAGTATGTAGAGTAGAATGTTTGGCATTTGAATGTTGGTATAGAGTAGAATCCTTTTGTGGTGAATGACCACTTCTCTTACCCGGTGATTCTCCACTGTGTGCTAGAAGATAAATCTGATTGGGTTGACAAACCATTGTGTACTAGATATATGCTTTCTGCTTGTGTATGTTGGCTGCCCACCACTTTAGAAATCCTGCTGTGACTTTTCTCTTATCATGCAACAGTATTGTTGAATTGTAAACTGCATCATGGTTCTGGCCTAATTTTCAATTTATTGACCGGTTGTTT</w:t>
      </w:r>
    </w:p>
    <w:p w14:paraId="2E84D759" w14:textId="77777777" w:rsidR="00604637" w:rsidRDefault="00604637" w:rsidP="00604637">
      <w:r>
        <w:t>&gt;ONT.7322.2 LG04 10983467-10984473</w:t>
      </w:r>
    </w:p>
    <w:p w14:paraId="39462DA6" w14:textId="77777777" w:rsidR="00604637" w:rsidRDefault="00604637" w:rsidP="00604637">
      <w:r>
        <w:t>ACCCCATTCTCTCTTCTCCGCTGTCTCTGTATATTTCTCTGCATCTGTGATCCTCACACAGTTCTTTGTGAGAAAAAATAGACATTCAATCACCAACATCCATCCTGCTGTGGAAGATACTGAGATAGTCCCTAAAGATCAACATTTGAAAAGACCTTGAATCACCAACATTCAACAAGTTGTGGGAGGTGGTCCTATAAAGATCAACATTTGAAATGAGGCTGGGATACAGTAAAGAAGCCTTCTGATGAGAGAAGCAAACCTTGGGTGAGGCGAAGAGCCCTCGGGTAAGGGAAGGTGGCTTGCCCAAGTCAATCTCAAGGTTGCTTGGTTAGAAGGATGCCATGTGTGGTGTGTTTATAGAAGGGCAGTGTATGTCGCTGCCTTTAAGATAGGAGTAATTAGAAGGGTACTATGTGTTTATCTGGGTTTGAGAAAATATCAATTCAAGCAAATCATTCCAACCCTTGATTTTAGTGCT</w:t>
      </w:r>
    </w:p>
    <w:p w14:paraId="54521B9C" w14:textId="77777777" w:rsidR="00604637" w:rsidRDefault="00604637" w:rsidP="00604637">
      <w:r>
        <w:t>&gt;ONT.7575.5 LG04 67188056-67223453</w:t>
      </w:r>
    </w:p>
    <w:p w14:paraId="6CFA157F" w14:textId="77777777" w:rsidR="00604637" w:rsidRDefault="00604637" w:rsidP="00604637">
      <w:r>
        <w:t>GAAACACTTTTTCTTTGCTGCATTTCAGGATAAGGATAATAAGGATCAGAGCCAGAGCGAGAGCCAGACCAGAGTCTCCTGCAAAGCTGCTCAAACCCTCAACTCCAAAATGGGAACTATCCTCCTGCTTCTCTATCTCTCGGGTGCTTGCTTTGTTGGATAAGACCTATATAAGCCAATCCAGAGACCATCCATCTCTCCAACATTTTCCATCGCAAAGGAAGGTGCTCTCATTTGGATTCATATGATTAAGAAACTGTTTGGAGCGTAAGGAAATAATAACGAGGGAAAAACTGCTAAAGAAGGTGCCACTAATCGAGCAAATTCAATGAAAAAGAAGAGAGAAAGCATATTCAATCAATCTTTTCATTTCTTATTAATCGTCCGAGAGACAGTGACGATCCACTTGCAATGACATAGCCACTGGTCATGTTCTTATGTGACTTAAAATCATTAAGATCGAAAGGATGATTCTAACCTTGAAAGAACAGAGCCAGCCCGGTTTGGTGTTAGCATTCTCGCCAAGTTTTGTCCAAGGAAGGCATTATTCTTAGAAGAAGTGGCTTATTCTTTTAATGTA</w:t>
      </w:r>
      <w:r>
        <w:lastRenderedPageBreak/>
        <w:t>CGAAGCATGGAATAGAAGAGCCCTTTTGAGTGTGAGCAACAAAGGAAAACAGAAGAAACGAAAAGGGAGGGTGGCAACTTAGGTGTCAGAGCTGAAGTCCATCACGATTCTGTTTGTAGAATGTGCTGAGAGTTAATTTGCTTTCCCATCATTTTGTCTCTCTATGTTGTCTCAGTTGAGAGTATGTCAAAGTGGAGTGTTTTCTGCAGAGAAGTTACAAAGAGTTTCCGCGGAAGTATAGCTTTCCATGATATTTCTGCAATCTTCATTCTCTGAGATAACAAGCTAAATAGTCTAGCCATCTTTCAACATCTGTGCCTGAATTGACCAAGTCTGTGCTAGTCTGTGCCTGAATTGACCAAGTTTGTGCTATTCTGTGCCTGAATTGACTAAGGTGCTCTCATTTGGATTCATATGATTAAGGAACTGTTTGGAGCGTAAGGAAATAATAACGAGGT</w:t>
      </w:r>
    </w:p>
    <w:p w14:paraId="5117A392" w14:textId="77777777" w:rsidR="00604637" w:rsidRDefault="00604637" w:rsidP="00604637">
      <w:r>
        <w:t>&gt;ONT.4111.1 LG02 2026730-2029432</w:t>
      </w:r>
    </w:p>
    <w:p w14:paraId="12EAEA63" w14:textId="77777777" w:rsidR="00604637" w:rsidRDefault="00604637" w:rsidP="00604637">
      <w:r>
        <w:t>TGGGATTTTTCCCTGGGAGCTGTTACTGCTGTTACTACATCTTCCTTCTTTCTCTTTCATTCTTCTTCCTCACCTGAGCTACTGATTTTAATTTTGCTGGAGAAAATATTCGAGCTGCTACTGCTACTACTCTGCTGCTGTGCTTCTTCTTTTTATTCTCCTTCTTCACTGCTGAGTTGGGATTTCTCTCTACAGACCTTCCTTCTTTTACCAAAAGGCAAGCCTTGAGTCAGAGATCCCTGATAATGCATTAGCTCTAGTGGAGGCACCTGTTGCTGGAGAGTTCGCGTGGGGCCCGACCGATACGGATGTCGAGCTGGAGGGCGAGGAGTACTTACCAGGGCTTTGAGGGTCTCTATTTATTTTGGGTTTAAGAGACAATTTTATAGTGAGTTGGGTAGAATCAAAATGTATAAACTTTGAGTAACACTGAATCTTTTAATTAGACTATTGTTCGGCTCACACTT</w:t>
      </w:r>
    </w:p>
    <w:p w14:paraId="592EA357" w14:textId="77777777" w:rsidR="00604637" w:rsidRDefault="00604637" w:rsidP="00604637">
      <w:r>
        <w:t>&gt;ONT.7718.4 LG04 81124692-81135273</w:t>
      </w:r>
    </w:p>
    <w:p w14:paraId="6D3D3677" w14:textId="77777777" w:rsidR="00604637" w:rsidRDefault="00604637" w:rsidP="00604637">
      <w:r>
        <w:t>TGATAACTGAACTCTCCCAAATTCTAAAAGCCCAAATGGGTTCTTTCTGACTTTGTTGTTAGGGGTTTTCTAGGGTTTGGTGAATAGTACCATGTTTTCTCTTCTTTTTGTACTATGCTCTTTTGAACAGTAGAGTGATATCAAATTTTAACCATCACTGTGTCATGCAATTGAGGTTCCATGATCATATGAAAAGCAATGTTTAATCATGACCGTTCATGTTATCCAAGCCGCAGAATTAATCATGACTATTTGG</w:t>
      </w:r>
    </w:p>
    <w:p w14:paraId="605F68B7" w14:textId="77777777" w:rsidR="00604637" w:rsidRDefault="00604637" w:rsidP="00604637">
      <w:r>
        <w:t>&gt;ONT.183.1 Contig00516 72924-100502</w:t>
      </w:r>
    </w:p>
    <w:p w14:paraId="47412D7D" w14:textId="77777777" w:rsidR="00604637" w:rsidRDefault="00604637" w:rsidP="00604637">
      <w:r>
        <w:t>AGAAAGCCCATGTCCCCCTATCTTCTACTTGTGCTCTCTATAATAGCCAGCTACTTCATCTCTGAAACCATCTGTGCACTTTCCTCAAGTTCTGATTTCAAAATCTTTGCTAAAAACCAGTGACCTCAAGGAGAGACTGTGAACGCATCTGAAGACACTTAGGTGCTCACTGGAGCCAATCCATTTATCTACTTAGAATGAGAAATTTGTGTGCAACTTCAATCATCTTCACCAAATGGGTGTCCTTGAATCAAAGTCAATAGTGATCACGTGCACAGATAGAAATCCTATTGGGATATTATTACTCTACTCTATTAAGAGGAGAGCTGTTGCACATGACAATCAAAGTGTTCCTCAAATCTACAATTTTTTCAAATAGTTTAAACAATTGATTGGAAGAAGAGATTCTCTAGAAAGGTGACCGTGTCTTGCAGCTTTTGACGAAACTGATGCAGGACAATATTATGCTTGGTGCGGGAGGAGAGAACAACCCCATGGTCCAAGCAGGGGTTATCATAGTTCATGATGGAGGTAACCTCAACATGGGAATTCAAGATAATGCAGGAGGGTGAGGATTTACTGGAGCCTGGGATTGAGGGTGATGAGGACTTCGAACTTGTGCCACAATATGACTATAATGATGCCATTCTGGATGGTCAAAATGAATATGTTTAAACTATGAGGATTTAAGACATTAAAGTTAATTATGTTTAAGACTTTATTAGTTTATATTGGGATTGATGTAATTAATTAATCTCGTACTTGGTTCACTTGGAATCTTTTTTGGTGATGTAACAATTGATGGATTGTTATTTCTGGTTATGAGCTTGGCTTACTTAATATATGAATGGGCAATGTTGCTTAT</w:t>
      </w:r>
    </w:p>
    <w:p w14:paraId="2A7AFBAA" w14:textId="77777777" w:rsidR="00604637" w:rsidRDefault="00604637" w:rsidP="00604637">
      <w:r>
        <w:t>&gt;ONT.12375.1 LG08 14442226-14444385</w:t>
      </w:r>
    </w:p>
    <w:p w14:paraId="4B1567C6" w14:textId="77777777" w:rsidR="00604637" w:rsidRDefault="00604637" w:rsidP="00604637">
      <w:r>
        <w:t>TTTACCATTTCTTCCTCTCTCTCCTCTTCTGTTTCTTCTTCTCCTTCTGGCTCTCTATTGACCCTCCTTCAAATTTCAGAGAAAACCATCCCCAGTTCAACAAGTCCTCTCTTTGTGTCTATACCTTACAACTAAAAGATCTCAGACCTTTACCTCTTCTAGTGAATGCCATCCTGGCACATACCCATTGGAGAACATCTGCTAATTCTTCTTGTGGAAATTCTAATTTTTCCTGCATCTGAAACTACAGTTTTCACATTCCCCCACTCATAAATCCTTCTTCTTGGAAAATCTTTCACCGAATGACGTCTTTTCCATCTTCTTCGCCTCCTCGACTGCAATCTTCCTCCAAACGACATCGTTAGGGCTTTTAAATCAGGTGACGAACCCCTACAGA</w:t>
      </w:r>
      <w:r>
        <w:lastRenderedPageBreak/>
        <w:t>CTGTAAAGGATGGCCTAATTATTGAATCCACTGACCCTGATTATAATGTCAGGCGTAGTGCAACATACTTGCGCGAGTTGGCTGCCCATGAAGGTGCTGAAGCAAGAATGGGCAAGTTGTACATGTGGGAGATGATGATGATGATGATGGAGTGGTTTGCTTTATAATTCTAGTGGCAGGTGTTGAGAAAACTGAAACAGCTCCTCAAGGAATCACCACTTTGTGTGCTGTGTTGCGTACATATAAGAATCCCTTTAGATATTTCTTTGATTGGTAGATGGGCCATGAGAAAATGTTTGCTCAAAAGAAAGCTTGTAAAACAGATTTTGGATACTATGTTCTTCATATCAGTTAGTTTGTGTTTTAACTTCTCAAGCATAATACATTAATAGCCTTTGATCATTTTA</w:t>
      </w:r>
    </w:p>
    <w:p w14:paraId="0F3AE78E" w14:textId="77777777" w:rsidR="00604637" w:rsidRDefault="00604637" w:rsidP="00604637">
      <w:r>
        <w:t>&gt;ONT.1507.7 LG01 109767108-109798844</w:t>
      </w:r>
    </w:p>
    <w:p w14:paraId="61D1F725" w14:textId="77777777" w:rsidR="00604637" w:rsidRDefault="00604637" w:rsidP="00604637">
      <w:r>
        <w:t>AGGAATTCATTGCAGAGGGGGTTTTCTCGAAAGCGAGAAGTGAAGGTTCTGTTGGTTCCTTGGGAAGTTGCTAGTATTGTTTTGAGCTCTGATGCCCTGATACGACATAGATACAACATGGACATGCCAAGGATATGATAGTGCCTAATGTTGTCAATGGTGAAAACTTAGACCATCCCGTAC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</w:t>
      </w:r>
    </w:p>
    <w:p w14:paraId="4F0327FF" w14:textId="77777777" w:rsidR="00604637" w:rsidRDefault="00604637" w:rsidP="00604637">
      <w:r>
        <w:t>&gt;ONT.5695.1 LG03 57573241-57577005</w:t>
      </w:r>
    </w:p>
    <w:p w14:paraId="47224E82" w14:textId="77777777" w:rsidR="00604637" w:rsidRDefault="00604637" w:rsidP="00604637">
      <w:r>
        <w:t>CCCTCTTTCGCTCTAACCTCGCCCCCTCGCCCTCTCGCCCTCTCGCCCACCGTCTCTCACTCTCTCTGCGAAATAGTTGCGGCTCCTCCCGGATTTCCTTTTGCCTTCTCTTCTAACCTAATCTCCAAGCAGACCAGAGCTTTGCGCCTCCTCCCCTCGATCTCTCCCTCGCAGGTGCAGGTGCGCTTCCCTCTCTACGATCTGCGACCAGACCTAACAGCTCCCTCTCTCGCACCCTGTCGAGGGCTCTGGTTCGAGAGAAAACTAAGCTTCTTCCTGCTGCAATGGCTGAGGTCGAGATCGATGGCCTCGAGCTCGAAGCTATGAGGAGGGACGACCATTCATGGCACCCTTGCTCGGTCTCTTTGAGTTCGATGCGTGGTGTTTGTGTTTCGGCAAGATATACAACATATAAAGCCTGAGTGCTATGAAGTGATAAATGATGTGGCCTTGTTATCAGATCATACAACATATTTTGCTTGATTTGCCGAGATTGATTTTGGATATTATTTTGCTGGCTGCGGGCTCTTAGAGATAACTTTTTTTATTTTGATAACAAACATTTGTATATGTTGAAGATTTTTGGAAATTATCAAGTAGTAATATTTGTCCATTTTAGAGATTTGTGGGTTTATTTTGGTCTATGGATGGATATTTGGTTGTGGATGTTATTTTCGATTTGTTAATAAGTCTATTTTAAATTGGGTTGTGCATCAA</w:t>
      </w:r>
    </w:p>
    <w:p w14:paraId="0A2AA826" w14:textId="77777777" w:rsidR="00604637" w:rsidRDefault="00604637" w:rsidP="00604637">
      <w:r>
        <w:t>&gt;ONT.8489.1 LG05 41935052-41945126</w:t>
      </w:r>
    </w:p>
    <w:p w14:paraId="218161E5" w14:textId="77777777" w:rsidR="00604637" w:rsidRDefault="00604637" w:rsidP="00604637">
      <w:r>
        <w:t>AGGGTTTCGTATTTGCTTGGTATGTTTCTTTGGTTTCGGTAGGCATTTCGATAGGCACATCCTCAGGTGAACTCTCAAATTTCAAGGCTAACTGAGGAGAAGAATTCTGCCATTCAGCAAAACAATAAACTTCATCAGGAATTGGTTGAAAGTTGTGCAGCTGTTCACATGTAAAACTGAACATTTGTATTGATCATCAATCTCAAGTGCAAGGCCACGATGCAGTTACTCGGTTGAGTCCGAGGTCGATCCACTGGGAGGGTACAACACAGGAGAAATGGAAGTTGGCAGATGTGGCGTGTCCATGGGAACAATAATTTTGCGGTTGTACTTATTTATTGGTGTGAATTAGATGCAATTCCCTGTTTCTAACTTTGAGATCCAATTGCTATCTAATAGAGAAAATATAATCGAGCTTTGAGAGGATGTTTATTTATTC</w:t>
      </w:r>
    </w:p>
    <w:p w14:paraId="7B95487B" w14:textId="77777777" w:rsidR="00604637" w:rsidRDefault="00604637" w:rsidP="00604637">
      <w:r>
        <w:t>&gt;ONT.712.4 Contig01982 110526-117061</w:t>
      </w:r>
    </w:p>
    <w:p w14:paraId="290AA307" w14:textId="77777777" w:rsidR="00604637" w:rsidRDefault="00604637" w:rsidP="00604637">
      <w:r>
        <w:t>AATCTTCCGTCGCCAAACCACAAGTAGAGCTGCCGCCCTCTCTCCTCATTCCGTCTCCGACTCTCTCTCCTGCTCCGGCTCCAGCCCTTTCTCCCGTTTCCAGCTCCGGCCTTCTCTCCTCATTCTTGATTTCGCTACTGTAGTGCTGTTACAGAAGAAGCATTAATGTAGTGAATGTAAGGACGGATGAAGTCAACATAAGGACTCAGCGGTATAGGAAAATGCATTTGATGCGCTCCATTCTAAGGTTTGTACAATGGTTTTGGATTTGTTTTCCTTAGAAAACATCAGTTTATATCAACCAGTATGACCTCCATGTACCAGAGATGACTGTCAGAGAAACACTAAAATTTTCAGCTCATTGCCAGGGTGTTGGAAGCAAAGCAGG</w:t>
      </w:r>
      <w:r>
        <w:lastRenderedPageBreak/>
        <w:t>CAATTAGTCTGTCTCCACTTTTGTAGTTATATGCTGTTCAAATCTAACACAAAGTTTATATCTATCTAAAGAACTTCTGATGGAACTGGAGAGGAGAGAGTAAGAGAGAGGAATACTTCCTGATCCTGATCTGGACACCTACATGAAGGCTACATCGGTTGAGGACTCAGCGGCAAGTCTTCAAAGTGACTATATTTGGAAGGTTCTTGGACTGGAGTCTTGCTTGGGAGTGATTTTAGTGTAGGTGATGCTATGAGACGAGGTGTATCAGGTGGAGAGAAGAAACGAGTTACTCAAGGGGAAATGATAGTTCAATCTTTTCGATGAAATTATCATAATGGCAGAAGGGAGGATCATCTACCATGGTCCTTGTGATTGTTTTTGAGTTTTTTTGAAAATTGTGGTTTCAGGTGCCTAGAAAGGAAGAGCCCTGCCAATTTCCTCGCTGAGGTGATTTCGAAGAAAGATCAAGCGCAATACTGGGCTCACTATGGTCAACCATATCATTATGTCTCTGTTGAACAATTTGCAGAATTATTCAAGGAACATTATTTGGGTCAAAAGTTATCAAAAGAGCTTTCACAGCCATGCTCTTTTCTCAGAAGTTGCAAGGTGCTTTATCCTTTACTAAGTACTCTCTGAGTAAAAAAGCAACTTTTGAGAGCTTGCACTAGTAGAGAATGGCTTCTTGTGAAGAGAAATTTGTTTGTATATGTTTTCAAATCGATCTAGGTAAATATCATAAGTGAATAAAAGAATCCTTGTCAAAAGAATCCAGGTTATATGAGCTCTCTTTTTT</w:t>
      </w:r>
    </w:p>
    <w:p w14:paraId="181CFF43" w14:textId="77777777" w:rsidR="00604637" w:rsidRDefault="00604637" w:rsidP="00604637">
      <w:r>
        <w:t>&gt;ONT.11860.1 LG07 17939232-17940708</w:t>
      </w:r>
    </w:p>
    <w:p w14:paraId="2B797E44" w14:textId="77777777" w:rsidR="00604637" w:rsidRDefault="00604637" w:rsidP="00604637">
      <w:r>
        <w:t>CAAACCCATTTTTCCCTTCCCACGTATTTTTCCCCCTTCTCCCGCGCTCGTTGTATCTCTTTCTCCGATCCTCTGCATCGCCTCATCGCTCATCTCTCTCTCTCTCTCTCCCTCCCTTTCCTCTCTCTCTTCTTCTCTCTTCTCTCTTCTCTCCCTCTCCTTCCCTTCTCTCCCCCTCTCTCTCTGCCAGCGCCCTGCTTCTCCGGTCGTTTGGAAGATTTGAAAGATTTTACAAGCTCGTCGTCATAGATTTCTTCCAAGCAAGGAAAGTGATTAAAGAAAGAAAGATTCGAGCTTGTTTTCGCTTTCAGGATTTTTATTTTTCTGTGCTCTCTGGGGTCAGCTCAGCCTATCAATCAAGGGTTGAAACAGGAAATAGGCAAGAGATTATTTCCTGTTTCAAAACCCTGTCTGAGAATCTCAAGTTTTATACCTGACCTGAAGGACTGGAAAATGGCATCTAGGCATGATGTTTGTGTTTTTGATGGATGATGATGTTGCATTATCTGTTCTTTCTTTCTTTTTGTTATTTGTTTTGTCTTTGGTCGGATTATGTGTCATAACTCCATAAGCTGGGGTGCTGATTCAACTTGGTTTGGTGGGTCACTGAGTCAACTCAAATCAATGACTCCACTGATTGTTGGTGGAGTTGTGATCGAAGATGGAAACTATGTATAAAATATATCTGAATCTTGCCAAATTATTTATGGGTCTTACTC</w:t>
      </w:r>
    </w:p>
    <w:p w14:paraId="6EEDB0C5" w14:textId="77777777" w:rsidR="00604637" w:rsidRDefault="00604637" w:rsidP="00604637">
      <w:r>
        <w:t>&gt;ONT.7059.9 LG04 86525876-86716189</w:t>
      </w:r>
    </w:p>
    <w:p w14:paraId="2FA36D01" w14:textId="77777777" w:rsidR="00604637" w:rsidRDefault="00604637" w:rsidP="00604637">
      <w:r>
        <w:t>CCCAGCAATCCGTCACCTCTTTGACCCTTTCTCGCCTGCCATCCCTTCCAGCAGCTCTTTCCACCGATTCCTCCAGCGGCTCTTTCCAATCCTCCTCCTCCATAATCACGCCTTCTTGAGCTGTTTTTGAGGGTGACTCAACTCGGGCCAATTTTCAAAACACGGAGCTAACAGACAG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CGAAGGCTTTCTTCAGGA</w:t>
      </w:r>
    </w:p>
    <w:p w14:paraId="2B998785" w14:textId="77777777" w:rsidR="00604637" w:rsidRDefault="00604637" w:rsidP="00604637">
      <w:r>
        <w:t>&gt;ONT.5622.3 LG03 54694423-54701574</w:t>
      </w:r>
    </w:p>
    <w:p w14:paraId="3BF0D015" w14:textId="77777777" w:rsidR="00604637" w:rsidRDefault="00604637" w:rsidP="00604637">
      <w:r>
        <w:t>AATGAAAGCAATCTTTTTTCGGTGAAGCAACCTCTCGAGTTTTCTCGCTCTTTCAACTGGCACAGTATTGATTCAAATTTTGATGAGCATCTCAAGGAAACCAAACTCCATTGATTTGTACTCTTATGATGGACAAGTGGGAGCAAGTATGATGAACCCATGAGGGGTATGCATGATTCAAGTTGGGACTTGTGGTTGTGGTTGGTGTGGATGGGGCAGGAAAGAGCAGGCATTGGAATATATCATGAACCTTTGAATGTCAAGGGCATTGTGGTTGTGGTCTGCTCCTCACATAAATCATGAACCTTTGAATGTCAAGGGCATTGTTTTAACATGTAAATAACTATTCATCTGTAGTTTTATGCCTATGTCAGATATGTATGTTTATAGTAGTCAGTAGATACATAATTGGAACATCATTTCTTATGTGTTTCTTGACAATGTTGTAAAAATATTGCATGGAAATGCTGATTATATTTTTCCTCTGCCCTATATTATGTTACTGAAAT</w:t>
      </w:r>
    </w:p>
    <w:p w14:paraId="206B9C82" w14:textId="77777777" w:rsidR="00604637" w:rsidRDefault="00604637" w:rsidP="00604637">
      <w:r>
        <w:lastRenderedPageBreak/>
        <w:t>&gt;ONT.7297.6 LG04 8975795-8981018</w:t>
      </w:r>
    </w:p>
    <w:p w14:paraId="5B5FE9C3" w14:textId="77777777" w:rsidR="00604637" w:rsidRDefault="00604637" w:rsidP="00604637">
      <w:r>
        <w:t>ACTCTGTCACGTGTGCGTCACAGCGGATCAGATCTACTAGATTTCAACGAAGAAAACCCTAGGGCCTTGTCCGCCTGGCTTTCTCAATCCAACCTTTACCCCCCTCTCCCTCCCTAGCAGATCAGATCTACGAGATTTCAACGAACACAAGCCCTAGGGCCTTGTCCGGCTGGCTTTCTCAATCCTACATTTACCCCCTTCCTCCCTCTCTCCCTCCTCAACAAATTCATTCCAGCTTCGATCAAGCACACACCTTACCTACCTGACTACCTCTGTCTGTCTGAGTCTATCCTCTCCTCTCTCGTTGATGCCCTTCTTTTCAATATGATATGTCTGAGTCTCTCCTCTCCTCTCTCGAGTGGCCGCAAGAAGGAAGTCTCTCTCTCTCTTTTTTTGCTCTTGATTGGTTATCAGATTACAGGTTCATGTTGTGATGAAAGATATGTATTATGATACCTTCTATTTTCTTTTTGGTATTTTTCAGTTGTACGCCAACATAGTACTCTTTGAGCTATCATGTCTTCATGGACTCTCTTGATGAATGCCATTTGATTTGTTT</w:t>
      </w:r>
    </w:p>
    <w:p w14:paraId="0997C312" w14:textId="77777777" w:rsidR="00604637" w:rsidRDefault="00604637" w:rsidP="00604637">
      <w:r>
        <w:t>&gt;ONT.16879.1 LG11 56798408-56801343</w:t>
      </w:r>
    </w:p>
    <w:p w14:paraId="1E234C3A" w14:textId="77777777" w:rsidR="00604637" w:rsidRDefault="00604637" w:rsidP="00604637">
      <w:r>
        <w:t>CTGAAAGGAAACACCCCACAAGGCCACAACACAACAATTTCTCCATCTCTGCCTCAAATACACAGCAGAAGAAGAGAGAGAGAGAGAAAAAGCAGGCCAAAGGAGAAAAATAAATAAAGAAACCAGCGCTCAAAACAGAACAAACACGACTTCTTTCGAAAACAAACCTCCCTCTCTCTCTCTTGCTGTCTTTTTCTCTTCTCAACAACAACAGCAACAAGAGAAGGAAAGAGAAAAGAGAAAGACAGCCCAAATAGATATTAAAGGTTGGGACTTGGGAGGAGGCATTTCCCTTCCTGTTCTATGTTCCCCGCAGCTCATACCCAAGTATAAGCTAAGCTGCTGCTGCTGCTGCTTCTTCTGTTGCTGTTGCCAATGGCGTTCCCTTCTCTGTCTCTGCTGCTTTTCTCTCCCAAGGACAGCTCAGTTGGGGTGTGCAGAAAAGGTCTAGAGATGACACTGGTGCATCCTACTGGTTCGTGCATTCCTTCTGCGCTAGACATGAAAGGATTTTCAAGTCACTCTAGTAATATTGGAAAGACTTGAGATGAGAAAGGCATCCTTTTTGGAGTAGGGAATGAAGCCATTGGTCCGCGTAGCAGTTACATATAAAATATTTGTATCATATTTGACTATTCCAATCTTGGGTTCACCTATTTTGAAGTTCTTTCAGTTTATCTAGAGCTTTGGTACTTCTATCATGCTCTAGTGCCTGATTCTTTTGTATCTGTATCTCTTTTTACACTTGGAATTACCTAGAACTAACGCCTCTTGCAATTTATTTGTTTTTTTCATCA</w:t>
      </w:r>
    </w:p>
    <w:p w14:paraId="4B3019DF" w14:textId="77777777" w:rsidR="00604637" w:rsidRDefault="00604637" w:rsidP="00604637">
      <w:r>
        <w:t>&gt;ONT.14399.1 LG10 8140903-8142924</w:t>
      </w:r>
    </w:p>
    <w:p w14:paraId="0F5D60D3" w14:textId="77777777" w:rsidR="00604637" w:rsidRDefault="00604637" w:rsidP="00604637">
      <w:r>
        <w:t>GAAGGAAGAAGAACCAAAGAGAAGAAATGGGTTTAAGGGAGGTTTAGGTCTACCTACTGGTGGTTAGAAGATTGAACGCCTTAACAGCAACAGCAACAGCTACAGCAGTGACAACAACAAAAGCAGGTAGAAGAAGAAAAACAAAACAGAAAAAAAAAGGGAAAAATCATAGACAAAGAGAGAGAAACTGAGAAGCAAAAAGTTAGAGAGAAAGAGAGATGGAACAGAGAAAAGGAAGGAATAGACCCTTTTACTGTTCAAGCTTTATCATCTGTATCCTCTCCTCTCTCTCTCTCTCTCTCTCTCTCTCTCTTTATTGTAGGAAAGAGAGGGGGGCAAGGGCAATGACTTCATCGCTGGGTTCTCACGTGGAAGGGTGGAGTGTCTGATGATGGGTGGATGGATGGATAGAGATAGAGAATATGTGTCATAAAATAATGATATTGAAGAGGGTGGTATATTTTTAATTTTTTTTATATAATACTCCCTTTCTTTTTCTTGTATTTGCTCGATGAAAAGGGCTTGTTTGGATCTCGGGATCGGTTTGTCTCCGTTTTGGGAGGATTCTTACAGAGGATCGGCCACCAATTCAAGCTTTCTTGCCCCCCGCAACTGATACAAACCCAGTTGTTTAAGACAGATATCTTCTATTGAAATAAGTGCAGAGAGTGTGCCCATCTGTTTGTGACGAGAAGGCTACCGCAGTGGGTTGATAGTTAGTTCTTCATCCTCAA</w:t>
      </w:r>
    </w:p>
    <w:p w14:paraId="0C5825D8" w14:textId="77777777" w:rsidR="00604637" w:rsidRDefault="00604637" w:rsidP="00604637">
      <w:r>
        <w:t>&gt;ONT.10068.2 LG06 11842842-11850155</w:t>
      </w:r>
    </w:p>
    <w:p w14:paraId="2CB082DF" w14:textId="77777777" w:rsidR="00604637" w:rsidRDefault="00604637" w:rsidP="00604637">
      <w:r>
        <w:t>CAGATCCCCATCTCTTCGTAATTAAAGAGAGCGCTTCTTCAAAACCCTATCAAAAGACAAAACGAGAAGAAGGGCGCAAACAGACGACAAGGCCAAGGTCGAGAAGAAGATGGGAACAAGTTTATAGAAACAAAGGTTGGAGACAAGGATATTCAGTTCGTTTGGTGTAGACGAACCCAGGTCTCTCTCTGCTCACTGTTCTCTCAAACTGCTCTCTCTACTTTTCTCTGCGAAAATCTCAAGATTGAATGATAATTGAAAAACAAATTTTGTTGAAAGAGTCGATACAGCTAGGATGCAGTCAACATGAAGGCCAAGCATGCAAAGTAATAGATTGCTATATGTTAAAATGATATGCATGAAGTTTTTTAAAACAATGGTGCA</w:t>
      </w:r>
      <w:r>
        <w:lastRenderedPageBreak/>
        <w:t>AGTGTTGGAATAGTGCAACAATGAAATGATCATATATGAATATGTAAATTTGCATTGGCATTAAAATGTTAGTACATAGTAAAATGTTAGCATTTGTTTTAATTTTGTAATGGTAATGATAAAGTGCTTTCAATGTTGAAAGGATGTTTGAATATTAATATGAAGTGGAATGAAGTAAGGTAAGTATTAATATGAA</w:t>
      </w:r>
    </w:p>
    <w:p w14:paraId="0A996FB8" w14:textId="77777777" w:rsidR="00604637" w:rsidRDefault="00604637" w:rsidP="00604637">
      <w:r>
        <w:t>&gt;ONT.14947.1 LG10 46915227-46928756</w:t>
      </w:r>
    </w:p>
    <w:p w14:paraId="3B5F9CFE" w14:textId="77777777" w:rsidR="00604637" w:rsidRDefault="00604637" w:rsidP="00604637">
      <w:r>
        <w:t>GGTGGTGTTCATGCAGGATGAAAAGTAAAAGAGGGCTTGGTCTCTTACCACTAGCTTCGATTTGGAGAAAAACACAGTAGAAGAAGGATTAGACGATGGAGGCAGATGGCAATGCTGGGCTGCTAATGGATTGCTGGATGATGCTGGCTATTGGCGACCTTGATGTGAGCTGCAGCTTGTTCAATGAAGGGCAAAGTTGTAGTGGAGCCACTCTATAGATGCCAGCATCACCGTGTTCTCAGTCTCCTACAAGAGCTAATACCAAAGAAAATTGACAGCCGTCATCGCTGAAAACAGTTAAGATAAATTAGTATGTAGAGGCGGAGGTAGTTCCCAGCCCCCCAGTGACTTTTTGGGAAAAAAATTTATGTATACTAAGTTAGGCCCAAATCAATTAGGCCTCTAGTGATATTGAACCAGGCCCCCAGTGACATTGAACTGGGTCCCCCAATGAAAACTCATAGATAACAATTGTGATAAATAAATATGTCTTGTTTTATTGCTTGAAATTATTATATTATATTTGTTCCATA</w:t>
      </w:r>
    </w:p>
    <w:p w14:paraId="5E168A1F" w14:textId="77777777" w:rsidR="00604637" w:rsidRDefault="00604637" w:rsidP="00604637">
      <w:r>
        <w:t>&gt;ONT.1776.1 LG01 126077404-126083614</w:t>
      </w:r>
    </w:p>
    <w:p w14:paraId="21BDBCE7" w14:textId="77777777" w:rsidR="00604637" w:rsidRDefault="00604637" w:rsidP="00604637">
      <w:r>
        <w:t>GAGATCACACCACCACACTTTCTTTACCTTTGTCAGAAAACAAATCCACTCTTCCTTCTTTCCCCATCCATGAGAGATCTGCTCTTGCAGCCAATAACTCCAACAGTCTCTCCTACCCTCCACTCCCCTGTCAAATTTCACTCTTGCAAAGGCCACTTTCCCATCCAGGAGAGATTCACTCCCAATCCCCTGTCAAATTCCACGATGAAATACAGAATAAGGCCAACAAGTTGCTCAATTACAGAATACAGGATTGTTAATTTGCTAGGGCACGTAATCTTGCTCAATGCCCTAACCAACACGCAAAGTAGGAAAGGATATAGTGCTCTGTTTGCTAGAGTACAAGTGGAGATTGATTTTAGCAAGCGCTTGCTCAACGAATTGTAACTCCAGATGCCAAAAGGATGTAGATTCCAGTCGTTTTGTTGTAAGAACCTTCCTGCTCTTTTTTCAAAATTATGGACATGCTCATAT</w:t>
      </w:r>
    </w:p>
    <w:p w14:paraId="0704A424" w14:textId="77777777" w:rsidR="00604637" w:rsidRDefault="00604637" w:rsidP="00604637">
      <w:r>
        <w:t>&gt;ONT.2224.3 LG01 27699912-27715496</w:t>
      </w:r>
    </w:p>
    <w:p w14:paraId="5819B1B9" w14:textId="77777777" w:rsidR="00604637" w:rsidRDefault="00604637" w:rsidP="00604637">
      <w:r>
        <w:t>TTCATTTTTGAGGGATATTGGCCGACGAAATGAACCTCCATGAACTCAACTTTCCCCACGCCGAACTCCTCCCTTTTTTCTATCTCTCTCTCTCTCTTTCATTTCTATCAACGAGGCAGAGGATTTCTTCTTCTTCAGATCTCAAAATCCAAAGAAGATCGCAGCTTTCTTCTCTTGAAGCATGAAGGAATCGATGGGTCTGTTTCTTCTCTTTTTGTGGGTGTCCTCAGTTGCTGCTGTTACCGAAGGTGGATTTTCTGCTGTTCATAAGCCTCATTTTCTTAGTGGATTTGGTTTTTTTGGATTCTAAGTTACTGAACCCTTATTGCATTTTGGACTACATTAAGAGATTGAATGGTTTTAGTTACATTTTCTTCTGTGTAAAATGGGTTGGTAGAGAGGCCATCATTTTCTTTGAGATTTCTGTTATTAGATCAGAGTAAACTCTCTTGAGGCTTTATTATTATTATTATTATTATTATTATTATT</w:t>
      </w:r>
    </w:p>
    <w:p w14:paraId="6CC3EC55" w14:textId="77777777" w:rsidR="00604637" w:rsidRDefault="00604637" w:rsidP="00604637">
      <w:r>
        <w:t>&gt;ONT.17272.2 LG12 45562169-45566109</w:t>
      </w:r>
    </w:p>
    <w:p w14:paraId="334E68D3" w14:textId="77777777" w:rsidR="00604637" w:rsidRDefault="00604637" w:rsidP="00604637">
      <w:r>
        <w:t>GGAGTTCGAGGGGTTTTCCCTCGGACTCGTTCTTGTTCGCATCGTTTCGTTGCAGGATTTTTTAGGGTTTCGTGGATATGTATGAATGCATGGGAATATCGGGAACTGGTCTTCTCGATTGTTATTTGATGGACTCCCATGTCCTCAATGAATATGTTTTGTGCAAAATGCAGTCATACAAGATGATGTTCCAGTTTAGTTAGTCTCATTAACCGTATCCAATAGGTTGCTGCTTTGATTTGGATATGAAGATTATGCGTGACTTGTCAACTTGCTTATCATCAATATTTTATATTTCACGGGAGTCAGGATGATAACATTTTAGATTTTCTCAGAATCTGATAATGAAGCTTTAGGAGCTTTTGTCTTTGTTAATCCTTTTTATTCCGGTTTCTTTCATTTTAAGAATATTTTCTGTGGTGGTGGATAGAAGATTTTGATATATTATTTTACGTGGGTGCTCATATTTATGA</w:t>
      </w:r>
    </w:p>
    <w:p w14:paraId="62182883" w14:textId="77777777" w:rsidR="00604637" w:rsidRDefault="00604637" w:rsidP="00604637">
      <w:r>
        <w:t>&gt;ONT.9070.1 LG05 10148743-10150120</w:t>
      </w:r>
    </w:p>
    <w:p w14:paraId="53D71CD4" w14:textId="77777777" w:rsidR="00604637" w:rsidRDefault="00604637" w:rsidP="00604637">
      <w:r>
        <w:t>CCCATATTCAGTCCATTCCATTCATAGATGATCTCTCGTATGGTTCTTCGACGTGGCCGGTTGGCCATGACGTGTTGGACGTTCTGCTTCCTTTCATTGATAAGGAGGTTGTGATCACCCAAGAAAGAGCATGCACATACACGGAAAAACAACCCACAAAAGTGGAAAGAAGGCTCGTACAAGTGTAGAAA</w:t>
      </w:r>
      <w:r>
        <w:lastRenderedPageBreak/>
        <w:t>AAGTCCGCACAAGTGTGAAAAAAGTCCATACAAGTGGGAAGAAGTGGCGTATCCAGCGTTCAAAACCTGGGCAGCATATCCAAGGTTTGAAACTTGACTAACTAGGTGAAAACTGCCGCCACTTACCGGTTCCCACCACTTACAGTGAGGTAACTGGTTGATCTCGCTGGGGACCCCATTTATCGTATGATGCTTCATATGAAAAAGAAAAGTCATCATGGAAAATTACTAAAGTGCCATTTTTTTTTTTATGCCTAGCTAAATATGCACTATTAAGAAACTTACACAAACTCTTAATTTTTGAAAGAAAACCCATTTACCTTTATCTTTCTTCTTTTCTTTCTCTATTCTTATTTGCACCATTTTCATTCTAGAAGGAAATGGTGTCGAAGGATGCCCTTTAAAGAGGAGTTGGATAGATTGGTGTTGTATACCATTTTCTGATATTCTTCTGCTGGTGATGTTTTGAGTATGTCTGCTGTTTGTGGGTCTCTTTTCTAATAAAAACATTGGATCCTTTAGTT</w:t>
      </w:r>
    </w:p>
    <w:p w14:paraId="7E79D8CA" w14:textId="77777777" w:rsidR="00604637" w:rsidRDefault="00604637" w:rsidP="00604637">
      <w:r>
        <w:t>&gt;ONT.3793.1 LG02 112997318-113048513</w:t>
      </w:r>
    </w:p>
    <w:p w14:paraId="237EAD2E" w14:textId="77777777" w:rsidR="00604637" w:rsidRDefault="00604637" w:rsidP="00604637">
      <w:r>
        <w:t>CTTTCATCTTTCGCGCGCGCTCTCTCTCTACGGTGGATTCAAAAATATTTTCTTGAGCGGCACGATTTCTAAATCCCGCGAAGAGATTGAGAGAGAAGATGGATAATCGAAGGCATCTTCCTCTGTCGTGCATCCTTGTGGGAACATGAATTCTTCTGCAATATGGACTTTGAAGACGACTTTTTTCCTCCCCCATCTACACTCAACTTGGGATCAATATCTTTGATATATGACATTTTTCTAAGGAAAGGAAAATAGTTCCCTGGCCAAAGGAATAAGAAAAAGCACGAGTATGAAGAGGCAAATGTGAAGATCTACGGGCCATCGTCACTGGTGCCTAATCCATCTATCTAGGGTTGGCTTTGTAGGTTCTACTTCAAAATATGTTTCCATCTTTGTTGAAAGGTGGTTAACCTCTCTACATTTGTTTTAAGTTTTCTTATTTTCTCTTTTCTTTTTATCTGCAGCAGGATCAATCAAGTGCTGTTAATTTGTTGTGTATTTGAGCATATGGCGCCTGGCCTTAGAAGAAAGAAAATGTTTATATACAGAAAATGGTGATGTGAATTTGTTAGGGAATAATTTCCACAAATTGCATCCAAACAAGTTATTTATTTTA</w:t>
      </w:r>
    </w:p>
    <w:p w14:paraId="4DC6717C" w14:textId="77777777" w:rsidR="00604637" w:rsidRDefault="00604637" w:rsidP="00604637">
      <w:r>
        <w:t>&gt;ONT.183.6 Contig00516 77894-100472</w:t>
      </w:r>
    </w:p>
    <w:p w14:paraId="50FC8F97" w14:textId="77777777" w:rsidR="00604637" w:rsidRDefault="00604637" w:rsidP="00604637">
      <w:r>
        <w:t>AGAGGAGAGCTGTTGCACATGACAATCAAAGTGTTCCTCAAATCTACAATTTTTTCAAATAGTTTAAACAATTGATTGGAAGAAGAGATTCTCTAGAAAGGTGACCGTGTCTTGCAGCTTTTGACGAAACTGATGCAGGACAATATTATGCTTGGTGCGGGAGGAGAGAACAACCCCATGGTCCAAGCAGGGGTTATCATAGTTCATGATGGAGGTAACCTCAACATGGGAATTCAAGATAATGCAGGAGGGTGAGGATTTACTGGAGCCTGGGATTGAGGGTGATGAGGACTTCGAACTTGTGCCACAATATGACTATAATGATGCCATTCTGGATGGTCAAAATGAATATGTTTAAACTATGAGGATTTAAGACATTAAAGTTAATTATGTTTAAGACTTTATTAGTTTATATTGGGATTGATGTAATTAATTAATCTCGTACTTGGTTCACTTGGAATCTTTTTTGGTGATGTAACAATTGATGGATTGTTATTTCTGGTTATGAGCTTGGCTTA</w:t>
      </w:r>
    </w:p>
    <w:p w14:paraId="041D8321" w14:textId="77777777" w:rsidR="00604637" w:rsidRDefault="00604637" w:rsidP="00604637">
      <w:r>
        <w:t>&gt;ONT.7297.3 LG04 8975790-8981019</w:t>
      </w:r>
    </w:p>
    <w:p w14:paraId="7B3C3258" w14:textId="77777777" w:rsidR="00604637" w:rsidRDefault="00604637" w:rsidP="00604637">
      <w:r>
        <w:t>GACTCTGTCACGTGTGCGTCACAGCGGATCAGATCTACTAGATTTCAACGAAGAAAACCCTAGGGCCTTGTCCGCCTGGCTTTCTCAATCCAACCTTTACCCCCCTCTCCCTCCCTAGCAGATCAGATCTACGAGATTTCAACGAACACAAGCCCTAGGGCCTTGTCCGGCTGGCTTTCTCAATCCTACATTTACCCCCTTCCTCCCTCTCTCCCTCCTCAACAAATTCATTCCAGCTTCGATCAAGCACACACCTTACCTACCTGACTACCTCTGTCTGTCTGAGTCTATCCTCTCCTCTCTCGTTGATGCCCTTCTTTTCAATATGATATGTCTGAGTCTCTCCTCTCCTCTCTCGAGTGGCCGCAAGAAGGAAGCTCTCTCTCTCTCTCTTTTTTTGCTCTTGATTGGTTATCAGATTACAGGTTCATGTTGTGATGAAAGATATGTATTATGATACCTTCTATTTTCTTTTTGGTATTTTTCAGTTGTACGCCAACATAGTACTCTTTGAGCTATCATGTCTTCATGGACTCTCTTGATGAATGCCATTTGATTTGTTTATAAA</w:t>
      </w:r>
    </w:p>
    <w:p w14:paraId="4F64645C" w14:textId="77777777" w:rsidR="00604637" w:rsidRDefault="00604637" w:rsidP="00604637">
      <w:r>
        <w:t>&gt;ONT.7254.2 LG04 6721681-6722386</w:t>
      </w:r>
    </w:p>
    <w:p w14:paraId="596B0A24" w14:textId="77777777" w:rsidR="00604637" w:rsidRDefault="00604637" w:rsidP="00604637">
      <w:r>
        <w:t>GGGTTTTCGAGATCTGGTTCCCTTCTTCTTCTTCGTTGATTCTAGGGTTTTCTTTTCTATCTCTGTTTCTCCTCCTTTTCTCGCTGCGCTATTCTTCTTCGTCCATTCTAGGGCTTCCCCCCCCCCCCCCCCCCCCCCCCCCCCCCCCCCCCCCCCCCCCCCCCCCCCCCCCCCCCCCCATGCTATTTCATGCCTTTGAAACCTTTGCCTTTCGATCGCAAGGATTTCTCCAAGGAGAAGAGGAGCGAGAGATTGGATTCCATAGATCCTTCTCCTTCGAGATGGAAGGATCGGCCTCGCAACCCTCCAGTTTTTCTTGAAGATCTC</w:t>
      </w:r>
      <w:r>
        <w:lastRenderedPageBreak/>
        <w:t>TGGAAGCAAGGGAGTCAACAGGGCTTTTCCGTTCAATTCAGGCCCGTTATATATTTGAACGGCGTTATGAGTCCTGTTTCCGATTTAAACGGCTAATAGACGGAGGGGCCAACTAAATATAAAATCAATTGATGTAAGGGGTAAATTGATAAAGCCAATAGTTTATGAGCTAAATTGAAAAAAGTGTAAAACTACAGAGTGCATTCCGACAAAAAGCCTTATCCTAA</w:t>
      </w:r>
    </w:p>
    <w:p w14:paraId="7A70F66B" w14:textId="77777777" w:rsidR="00604637" w:rsidRDefault="00604637" w:rsidP="00604637">
      <w:r>
        <w:t>&gt;ONT.12805.4 LG08 3431859-3446802</w:t>
      </w:r>
    </w:p>
    <w:p w14:paraId="5AAA63ED" w14:textId="77777777" w:rsidR="00604637" w:rsidRDefault="00604637" w:rsidP="00604637">
      <w:r>
        <w:t>AGGCAGAAGCACAGAGGTGTTGGTCTTCGTGCACCTACCACTCAAAATAATGCGAGGTGCCTGGGAAACTATCAACGGAGCTTGAGCTCTACTACAGTCAGGCGCTTTTTACTTTCACAAGTAATTGGGCTTTTTTCTGCCCAAACAGGGTACCCTACCCATGTGAGCAACTGAAAAGATTCATTCAAATTTTTACTTCAATCATAAGCAGAGGTTAAAATAAGTCTTGCAAACCTTTTTCAATTACTTCCTTCTAGCTCTAGCTTGACTGGCTCTCATATACACCACAACTCATATCCGATTCATACTATCTCTCACAAACGGTTTGGGAAAACAGCAATCCGAATCAAAGTTCTGAGTATCTCCTCTTTGCTAAATTCTGATTAGGTATGTGTGGATTGCTGGAGTTTGATAAAGAGTTATAGGGATATTGGCAACTTCTTAATGGTGAAGTTTAGGCTGTGTCATTTCAAGTTTAATAAAGCATTACAGGTGTGAATAGTTGGAGTCAGATAAAGAATAGTAGGGATCTTTGCACCTTCTTATTGGTCTGGGCAATTCATGGAGTTTAAAAACAAACAAAACATTCCTTCATGATGTTGTTTGAACTCATGGTTGTGTTTTTTGAGTCGCTTTATTTGGCTTTGGTTTAACTATGAATTTACTGGTGTAGTTGTACTGTGTGGATCTTGCTTGTCATCTTTGGTTTGTTCTTATTCACTTGTTTGGAACTAAAATGATTCTCTATTTTTACCTTCTGTATGTGAGGAAATTATATAGACCATGGATGTAATCCTAATGACTTGATTATCTTCAA</w:t>
      </w:r>
    </w:p>
    <w:p w14:paraId="55C85B14" w14:textId="77777777" w:rsidR="00604637" w:rsidRDefault="00604637" w:rsidP="00604637">
      <w:r>
        <w:t>&gt;ONT.14462.1 LG10 11573136-11576616</w:t>
      </w:r>
    </w:p>
    <w:p w14:paraId="025B0242" w14:textId="77777777" w:rsidR="00604637" w:rsidRDefault="00604637" w:rsidP="00604637">
      <w:r>
        <w:t>GATGCCCGTCTTCTCCTTCTAATGTAACTAAACCCTTTTTCCTCATCTTCTTCTTCTTCTTCTTGCAACTGCAACAAGCCAAAGGTGTGATATCTCTCTCTCTCTCTCTCTCTCTCTCTCCATCTCTCTTTACGCCTGCCAGCGGCCCCTTCCCTATGGAAAGTGCTTCCACCTCTCCTTATGCCGGCTAGCGGCCCCTTCCCCACCCGCCCTAGCCTTCTCCCTCTTCCCCCACCGCTCGCCAGCAACCCTCCCGCCCAGCAGCCCTCAGGGTGTTTTCTTTGTTTGGTATTTTCCCCATTGTTTTATGGGTGTTGCTATGAAATTTTCTCAACATGAATACCTAAAAGCTAAAACAGAGAAGAAAAGGGCAAGGGAGGTGGAACTATCTCTGTTTGGTTCAGAGAATTAGAGGAAGAAGCGGTCAGACTCTTGGGAGGGCATCAATCAGGGAGGAATCTGAGAAGAGTGACATTGACCAATCTGATGTGAGTTCCTGTCTACTGTCCCCTTTTGGTAACAATCTTTTCATCATAAGGAAGATGCTGATGCTGAAGAAGAGGAAGATCACCATGTACAAGCTTGCTGTGTCCACACCAGAACCTAAGAAACTTGCATCTCCCACAATCACAAACATTCAGGTAACTATCAAGATGGAGTTACTTTTTGGCATTTAACCAAGATGACCAAGATGGGGTTGAAGACTTTTTGTAGTTAACTAGAACACTTGTTTTGAATTATTTTTGTCATTTGACACAACACATCGTGTATGGATGTTTTGTGGTTATGCTAAAACTATTAACTTTGAAGTGTATATTGTTGAAGGATGAATATTTTGAAGGGTTGTGAACTTGGATGATAGAATGTTGACTTATTGGATATTTGATTTGAATGAT</w:t>
      </w:r>
    </w:p>
    <w:p w14:paraId="78725858" w14:textId="77777777" w:rsidR="00604637" w:rsidRDefault="00604637" w:rsidP="00604637">
      <w:r>
        <w:t>&gt;ONT.1635.6 LG01 118121160-118122167</w:t>
      </w:r>
    </w:p>
    <w:p w14:paraId="55B414EA" w14:textId="77777777" w:rsidR="00604637" w:rsidRDefault="00604637" w:rsidP="00604637">
      <w:r>
        <w:t>ATCCCAAGGTCTCTGGTCTCAAACCTCTCAAAATGGTGAGTCATAGATCTTTTACCATTGTCTTCCTGGTGTTGTTGGGTGCAGGCATATGTTCTGCAGCTAGAACGCTCCTTGCCTTTGAAGGAGCCCATGGTGCGGGCCACTTCGTCGACAGTGCCGCATCTGGAGGCTACGGTGAGGGTGGAGGAAGTGGCAGTGGAGCCGGCGGTGGAGCTGGTGGTGGCCATGGCGGCTACACTCCATGAGAAGATAAGCATGTTTAAGAAGAAGGTGGTACTTCTAAGCAGTAGTATTAATAAGAAGTGTGATTATGATAAGATGGTCAGTACGTAAGTGTAAAAGTTTCAAGCGCAGTGTGATAAAAGTATCTCAGTGCTGCATTGTAATATCTATGTGATTGTATGAAATGAAAGATCTCTGTAGTGCTTGCTTGATTTC</w:t>
      </w:r>
    </w:p>
    <w:p w14:paraId="789349F8" w14:textId="77777777" w:rsidR="00604637" w:rsidRDefault="00604637" w:rsidP="00604637">
      <w:r>
        <w:t>&gt;ONT.12899.3 LG08 17847023-17851739</w:t>
      </w:r>
    </w:p>
    <w:p w14:paraId="45899DB0" w14:textId="77777777" w:rsidR="00604637" w:rsidRDefault="00604637" w:rsidP="00604637">
      <w:r>
        <w:t>AAAGATCCGGATAAAATGGGAAGTGAAGAGGCGCAAATCCTTTCATGATCTCCATCTCCCGGTAGAAGCGGATGCTCAAAGTCGATCTTGAGGATTTAGGGAATGAACTGTATATTGGGATTTGATTG</w:t>
      </w:r>
      <w:r>
        <w:lastRenderedPageBreak/>
        <w:t>GTGTAATCATTCCAAGAAACACTAATACAATCAATAATAAGTAGATGGACTGTTTCGAATGTGTCAAGTGTAATGAGAAGAATTGAAGAAAGAATCTGCCTGATGGTCAAATTGTTCTATGTGTTTGTAACATACACTTAAAAAAATATGCCCTTTTCCTTCTCTGTAGCATTTCAACTCTCAAGGGGCACCAGATGGGAAGCATCACAAATGGTTGAGCGGATTCATGAATTCCTTGTTGAGGAATGTTTGAACTTTTAAGACGTGTTGCAATGAGACCCTAATTTGACAACAGTAGGATGGTTTGCAGTTGCTGTGCTTACTTCTCTACACCTCCATGGGGTCCATCTAAGATGCATGTTTGCGTTGTCATGCTTGCAAAATAAATACGTGGGCCTCACTTAAGATGCATGTTGCCTTGTCATGCTTGATGGACATGCAAGAATCACCTGCTCTCCCTGAACCGACTTCTCAAATCTCCAAAAACATTATGTGAGAAACTCTCTGCATACAAGAGTTCTCCTGGTTTCCCAGGGCCGATTTCTCCAAATAATCATTTCTCATTAACGATGTTCCCTCTCACAGATGCTTATCTCCCATCTCTCAAATTCTAATCTGTTTTGCCATCATACTATCAGCAAGGTTTGAATGAAACTTCAGTAAATCCCTAATTTCTCTCCATTTTCTTGGGAAAAAAAAGAGGAGTGGCATTGGAAGGGGGACTTGTTCTCCATCTCGATGATGTAAATGGCGTTTCCTTCTCTTCCTGAACATACCCACTTGCCAGATCTAGCTCTCAACTTCAACAAGGTGTTACAAGTTTTCCCCTCTCCATCGACTTTCTGCTGATTTCTCTTCCTGTTATGCTCCTGGCCTAATTCTCAACATTTCCATGAAACTCATTTAATTGCTTTTGTAATTTTAGGTACCTGTACGGTAGGTTGATGCCTTTAGGTAGGAATCATGAGTCCTATTTTTTGTCATGTGCTTGCTTATAAATCATAGCTCATACACATAAGGTCATGACATGTGTACTTCTGAAGTTAAAAAACTCCAATTTATAGTAACATGATGGGTTGATTGTA</w:t>
      </w:r>
    </w:p>
    <w:p w14:paraId="4B7346AC" w14:textId="77777777" w:rsidR="00604637" w:rsidRDefault="00604637" w:rsidP="00604637">
      <w:r>
        <w:t>&gt;ONT.10518.2 LG06 2964296-2964886</w:t>
      </w:r>
    </w:p>
    <w:p w14:paraId="206B173E" w14:textId="77777777" w:rsidR="00604637" w:rsidRDefault="00604637" w:rsidP="00604637">
      <w:r>
        <w:t>GATCTGGGGTTTGTATCTCTGAGGCTCATTCGATGGCGAAGGAGCTGCCAATACCTCGCGCTTGGATTCTCGACGCCGTTCCTTTCTTCGTTGTCCTCCTCATCGCTGCACACGTCCTCGCTTTGGTTAGCCACAGAAAAACAACAACCCCAGCGAAGCAAAGCGCATTAACAACAACAACAACAACAACAACAATGTAACTAACTATCTTTCTATGTTGACATTTTTATTTTTTTGGTTTTGGCATTTTCACAAACACCTGGTTCACAGATTTATGTAAAGTGATGGTGGGGTACTTCTCTCTAGTTTATTTGGTTTTGGGATAAATGTATTTAGTGTTTGTTGCTTTATTTAGATGTGTATTTATTTGGTTTAGGAGATGTTAGATCACTTGCAATTTGATGATGTATAATAATAACTATGCACGTTCATTTGGGAGTTGATCTAGAAGGTTGTCATCTGTGTTGATGCCTTT</w:t>
      </w:r>
    </w:p>
    <w:p w14:paraId="4767686F" w14:textId="77777777" w:rsidR="00604637" w:rsidRDefault="00604637" w:rsidP="00604637">
      <w:r>
        <w:t>&gt;ONT.657.3 Contig01864 115430-117145</w:t>
      </w:r>
    </w:p>
    <w:p w14:paraId="651E4C07" w14:textId="77777777" w:rsidR="00604637" w:rsidRDefault="00604637" w:rsidP="00604637">
      <w:r>
        <w:t>TCTCCTTTCCTCTCAGCGAGCATGGAAGGTTTTGAAGCATTATCTCCCTCTTTATCTCCCTCTTCTTATCTCATCCTCGCTGTCGCTCTTTTTCCCTTTTAGTCTCCCTCTCCCGTTCACTCCCTCTCTCAAACTTGATCTCTCTCACTCTGCCTCTCTCTCGCTCTCTCTTGAATCTCCCCCTCTCTCCTTCTCGTTCTCGACAGAACAACAGGCCACATCTTCATCTTCCTCGGCTTCTCCATCTTCGAGTTCTCCAGCTTCTTTCCAGTGCTGCCCTTCATCAACCCAAGAGCCCTTCGTTCCATTGCAGCGTCCTCATCATCTCTGCAATTGCAAAACCGAATCACATGCGGCCCTCCCTGACGATTGTGCCAACAGCAGCAGAGGGATGTGTACAAGCCGACTTGAAAGGATTCCTTCAAATGAAGCTGAGACTTGCCCTTTGGAATGATCGGTGATGAATGGGGAAGCACGCCATGAACAACGTATTATGTTGTTTTACATTTGAAAGAACTTGGACTCATTTGTATTATACAAACTATGCATAATATTCTACAGACTTCGCTGTCAATTGTAAATGAATGTGATCAGAGGGACCATTCGTGTTCTATTTTTGCTTTGAAAAACCTTAATCTACAGATTTTGCA</w:t>
      </w:r>
    </w:p>
    <w:p w14:paraId="5657A359" w14:textId="77777777" w:rsidR="00604637" w:rsidRDefault="00604637" w:rsidP="00604637">
      <w:r>
        <w:t>&gt;ONT.3413.1 LG02 39943345-39946510</w:t>
      </w:r>
    </w:p>
    <w:p w14:paraId="7B22825E" w14:textId="77777777" w:rsidR="00604637" w:rsidRDefault="00604637" w:rsidP="00604637">
      <w:r>
        <w:t>ACCCATTTTCCCTGCAACGGTTCCAGCAAGAGCTGGAACCACTCCTCTCTCAGCCACTCTCTCTCTCCTCTCTCCCTTGGCTTCTCTTGATTGTAAATGGAGATTTGATCTCCTCATCATCTTCCATACCTTCCAAGCTTTCCAAAGATGTTATTTTCATGGATTTTGAGCAAAGGCAACTTCTCTTTTCAAGCTCTTCTTCTTGGTTCAAGGCTTTAAAGGGTTTTCAAGGGAAAATTTGGGGGTTTTGGTGGGTTTGGAGCTAGAGACTTCTTTGAGGCTTTTGTGGAGTGATTTGTGCATCTTCTAACCCAAGGCAAGTTCAGATTTCTTCGTCCCGTGTTGAGTGCTTTGGTCGGCTTTGGAGCCATGTCTTGCAGGTTGTTTTGTCGGC</w:t>
      </w:r>
      <w:r>
        <w:lastRenderedPageBreak/>
        <w:t>TATGTCATATAGACATCGAGCTTGACATCGGAGCTACGTCACTTTTTGGGTAGTGGTTAATAGCTTATTGTTGTATGGCTTTTGTTAGCCTTTCTTGGGTTTCTTAATTAATGTACATTGTTAAATTGTAACTTGAACACATTTGGGAATGAAATATCCTGTTACTGTCAGCTCTGTAA</w:t>
      </w:r>
    </w:p>
    <w:p w14:paraId="75F045B5" w14:textId="77777777" w:rsidR="00604637" w:rsidRDefault="00604637" w:rsidP="00604637">
      <w:r>
        <w:t>&gt;ONT.328.2 Contig00946 40808-49475</w:t>
      </w:r>
    </w:p>
    <w:p w14:paraId="1DAF30CF" w14:textId="77777777" w:rsidR="00604637" w:rsidRDefault="00604637" w:rsidP="00604637">
      <w:r>
        <w:t>GGGCATCGGTTTCCATCTCTGCACAACTCCCACTTCTCAACCATCTGGTGGGATATTGCTCAGGCTCTCTCTTACCTCCTTGCAACAGGTCAGGTGGGTGCTTTTGTTTCTGTTTGGTAGCTAGGGCCATTTTTCGGCAGCTTTGTCCTTGCTTCCTAGCTGCTGGAAGCTGATTGCCTATGTTGGTGGTGCTGGTTCTTGCGGTTTTCTGCCGAGGAGCTGTCGTTTAGCTTATCCTTTTTGCCAGTATAAATTTGTCTAAAAAAAAAAGCCTTGTTGTTGCTACTTCGTTGCTGATTGAGGGCTCAATTTGCTGAAGACTTCTCAGGTGAGTACTACTACGAGGAGCAGGCCGGTGAGGAGATCCTCAACCAACAGAGGAGGCACGGGAGTGGAGTGCCGATGACGTAGAGTAGCGTCATCATTACTAGGCACATGAGAGACTCACTTTGGGTCAAACATTAGATTTTATTTATTCATTGTTATTTCTTCGTTGAACTTTCTTTTCATTGACTCTATGTTGTTTTATGGCCTTAGTTTATGGGATGGCCATAGTAATTAAATCAACTTCCACTTTGCCTTTAATTGTTGCTTGCAACTTTAAACTTTTAATTGAGATTTATTATCCATTGTTGATATCAA</w:t>
      </w:r>
    </w:p>
    <w:p w14:paraId="64F03902" w14:textId="77777777" w:rsidR="00604637" w:rsidRDefault="00604637" w:rsidP="00604637">
      <w:r>
        <w:t>&gt;ONT.5289.8 LG03 18468855-18471891</w:t>
      </w:r>
    </w:p>
    <w:p w14:paraId="6EC7EA53" w14:textId="77777777" w:rsidR="00604637" w:rsidRDefault="00604637" w:rsidP="00604637">
      <w:r>
        <w:t>CAGTTTGGCTGTTGCTCTGTGCACATTCTGTCCTGTTCATGGACACCGATCACTCATGTTCTGGACATTTGCTGGGGTGGTTCCATTACCATGACACTGGCTGTTAGCAAGCAAGCACTGATCACAAAGCACTCCACGAGCAAGTCTCCAATTCAACCATCTCGTGTTTATCCTTCGAGAAAGACCAGGGCTCTTTGTCGATTGCACACTGTTGAGAAGGAACATGAAGAGAAGAAGGTCCCATAGGTGAAGACTTGAGCTTAGATTTCAGCAGCCACACCAAGACAATTGAATCCCTAAAGGTGAAGAAGACCACTTGCACAAATACAAAGGGATGCTTGATTTGAAAACTTCTTTGAAACCGATAGGAATAATATGAAGTGATTAGAAAGAAATGATTTCTTTGAAAGAGTTACGGGTTCCATCTGCAAGATGCATGGATCCTTAGATTTACTTGAGATAATCAACCCACCCTAAACCTTGCTCTAATACCAAGTTAAATTTAAACAATTAGCATTTGATAAACCCTATTTTCAAAAGAACTTGGAATTTTTTTCATTCAAACAATGAATTGGAGTGTATTACATAGGGTTGGGGGATGGTCCCGATATATAGAATGCTATGTTTTTTT</w:t>
      </w:r>
    </w:p>
    <w:p w14:paraId="067561E0" w14:textId="77777777" w:rsidR="00604637" w:rsidRDefault="00604637" w:rsidP="00604637">
      <w:r>
        <w:t>&gt;ONT.2161.2 LG01 21841864-21848414</w:t>
      </w:r>
    </w:p>
    <w:p w14:paraId="60387B41" w14:textId="77777777" w:rsidR="00604637" w:rsidRDefault="00604637" w:rsidP="00604637">
      <w:r>
        <w:t>ACACTGCAAGGCTGCAAACTCGTCAAATAGGTCTTTCATTATCTGGCTCTTGAGGACTGGAATGAGATGCAAAAGTTTTAAACCCTAGAAAAGGGTTTCGTAGCACTGCTCTCTCTGAACTTCTGTAACTGTTACATATAAATCGACGAGGTGAATGAGAAGGGATAGTGTTGAAAGCGCCAAATCTGCACGAACACGGTAAGATTGAGAGAATCTGGGGGGGTGGGTTCGAGACGATGGAAAGATTCACGCAAGGGCTTCGTTCTCTAGCTCAAGAGTCGAGCAGAAACGCTAGCACTTCTTTCAGCGGCTCTGATTTATCTTCCGATCACGCTCAACTAGTTGTTCAAAGAGCTAATCGGTTGTGACGGGCAAACCTCCTTGTGGAACCTGCTCATGATTTAATCCAACTTGCTCACACTACTCATGCAAGTTGTTTCTCTGTGGACATGTTCTAAGGTTTGTGCCATCAGCTTTGCTGTAGGCGTCTTTGTGGGCTTCACGTTAAAGCGACGTTGCAAGCGTTGGGTCACCAAATTGCTCAAGCGATTGAAGGATGATTGAAACTTGTGTTCTAAGTTGAATTTTGTCGTATGTTGCCATTATCATTATGGTAGACAAGTAAATCCTTGTAACCTTTTCTTTCTCATCATGCTTACTCCTACCAACCCAACAGAGGCCTTCCCCCAAGATCAGATTTACCCAACTTTCCAGATGTCAATTTGTTTGTGGGCTGGTGGAATCCCCGTAACTGTAGTTAGTTGCTTTTTTTCTGGTATTGTGTTAGGGTGAGTGCTCAGATTTCTTTGCCATGTGATAATGAGTAGCTTTTGCAGTTAATGATTCTTTTTTTAAGTGAA</w:t>
      </w:r>
    </w:p>
    <w:p w14:paraId="71DD653F" w14:textId="77777777" w:rsidR="00604637" w:rsidRDefault="00604637" w:rsidP="00604637">
      <w:r>
        <w:t>&gt;ONT.5954.1 LG03 37421959-37423512</w:t>
      </w:r>
    </w:p>
    <w:p w14:paraId="55820CA9" w14:textId="77777777" w:rsidR="00604637" w:rsidRDefault="00604637" w:rsidP="00604637">
      <w:r>
        <w:t>CCTCTTTCCTTCTTCTATCGGTTACTACTTCACTTTCACCAGCGACCACCGGCACACCGGCGACCACTAACAACTACTCAAGCATCAATAGACATCGACGACGGATATGGGATGCTGCCTGCAGCGTTCTCTCCCCCCTTCTCTCTCTCAATGCTATCGTTAGTTTTAGTTGGGTTTGTTTCTTCTTTGCATTACTA</w:t>
      </w:r>
      <w:r>
        <w:lastRenderedPageBreak/>
        <w:t>TGATGTGGGTTGGATTTATGGAGACAGCCTATGTTGATCATGTGGGATTTGCTCAAATGAAATCATGCTTCTTCCATTTCCAACTTAGACTTTGCAGAATTGGTGGGGTTTGCTTAAAGGAAGTCATGATTCTTCTATTTCCAGTCATTTTCTAACCCTGTTGGGTTTAAACTTGAAATTACTCTGAAGATGGATCCCGGTACATGCAGAGTTGACAAGGTTTGCTAAATTGAAGTCATTCTTCTTGAATCAGCATGTAAATCCTGTGTGGTTGAAGTTTCAAGTTACTCAAAATTCAGAATACATTTCTCTCCAGCAGTCCCCTTGACCGGTGAAAATGGTTGTGACAAGCTTATTTGGAAAGATGGGGTATTCATGGACGAGATCGAATATGCAAATTCCGCGATTAATATATCTAAAAAATTTGTCATTTGTCAATGAAGGTGAAGTGCTCTAAATCAAGGTTGAAGTCGGTAGATGCAGAGGTGGAGCACATGAACACATATTTGTTCAGCCTGGAAATTGTAGAGATGCTGCGCAAACTTTTTCATTTTGTTCAAATTATGTAATTTATTATCTTTGTAACCTATATGTTTTTTTAACATAGGCATGTGATCATGTGTGGAACATATAAGTGATAACAAAGGATCAATGAATGTAAACTTCTTGATTATAGTGACATCTAGTTCTCGTTTTTATTGTAATGAAATGTTGAAGAGAAACATGAGAGCATAAAATTGATTCAAT</w:t>
      </w:r>
    </w:p>
    <w:p w14:paraId="792C8316" w14:textId="77777777" w:rsidR="00604637" w:rsidRDefault="00604637" w:rsidP="00604637">
      <w:r>
        <w:t>&gt;ONT.16140.1 LG11 20997456-21003054</w:t>
      </w:r>
    </w:p>
    <w:p w14:paraId="3BADDF13" w14:textId="77777777" w:rsidR="00604637" w:rsidRDefault="00604637" w:rsidP="00604637">
      <w:r>
        <w:t>GGGCATTCTCGACACCCTTGCGCCCTTTCACCCTCTTTCCCTCTCTCCCACTACTTACCCTATCTATTTTCCCCCTTTCTCCCTCTCTCCCCCCTACGCACATATTTGATCGGCAGCGGCACCTCTCCCTCTCTCCCACTCGGTCTCTCTCCCTCTCCTCAACACCTGCAGGGGATGAATGAATGCCCCTGCAGCACTTGCTTTTGAAAACGGCATTTGTTGCTACTATTCCTACTCCCATTTAAATACACTTTTACCTTCTCTTCTCCATCTGGGTTACAGGCGTCAAAACATCACTCGATGATGTTATTACTGCATATGAATCTGACAGCTCGGTGGCGCAAGGTCTTTGGTCGTGATAGCTAAGGATGCATACGTGGCTTAGGCACTGTTTCAAAAACGGCCATAAAACATTCAGCTCCTTATAAAAGAGCCTTGGAGGAGGAGCATGAAAGCAATACACATCTTCAAACTGAGGTGAAAAGGTTGAAGGAGGATTAGATGGGCATACGGAGGGAAATTGATGAATTGAAACAAACTCTTACCCAAGTTGGGACACAAGCTCAGGATAATTCCTCATGTCAAGTGGCATGTACAAATCAACCGAACATTAATACACAGCAGGGTACGTGCAGGTTGTTGCATTACGTGCGAAAAGATATTATTGTTGCCCTTGGACGTGTTCTTGGTTTGTCAACTTAGGAGGAAGGATGTTATAGGATTGTTGTAGATGAGATCTTAAAGTTTAACATAGAGTTGTTGGGTGGAGAAAAGATGTTTGGGGTTCTCACCGTGGGTGACATCATTTCATGGCCCACATATAGAACCGTGTTTGGTTAGTTACAAAGCCCACATGATTTACTATTTAGATGACTTTATTTGTAGTATTTATTATGATGTGTGTGATCATGGTATTAGTAATACCGAACGTGAACGTGGTTTTTGTTAATTTTTTACCATTTACTGTAGTTATACTTTGATGGTTTAAATTTTAAGTGGATGGATGATTTATTAG</w:t>
      </w:r>
    </w:p>
    <w:p w14:paraId="1853ADF4" w14:textId="77777777" w:rsidR="00604637" w:rsidRDefault="00604637" w:rsidP="00604637">
      <w:r>
        <w:t>&gt;ONT.9728.1 LG05 90844268-90886209</w:t>
      </w:r>
    </w:p>
    <w:p w14:paraId="5D451925" w14:textId="77777777" w:rsidR="00604637" w:rsidRDefault="00604637" w:rsidP="00604637">
      <w:r>
        <w:t>AACCATCTGTGCACTTTCCTCAAGTTCTGATTTCAAAATCTTTGCTAAAAACCAGAGGAGAGCTGTTGCAGGTGACAATCAAAGTGTTCCTCAAATCTACAATTTTTCCAAATAGTTTAAACAATTGATTGGAAGAAGAGATTCTCTAGAAAGGTGACCGTGTCTTGCAGCTTTTGGTGGAACTAATGCAGGGCAATATCATGGGTGGTGGGGGAGGGTTCAACCCCATGGTCCAAGCAAGCAATATCAAAGTTGGTGGTCGAGGTAACTTCAATGAAGGAATTCAAAATTCTACAGTTAACATCATCAATATGTTAACTAAAGCGTATCAAGAAGGAGGGTGAGGATTTGCAGGAGCCTGGGATTGAGGAGGACAACGAACTTGTGCCACAATATGACTAGAATGATGCCATTCTGGATGGTCAAAATGAAGATGTTTAATCTATGAGAATTTAAGACATTAAAGTTAATTATGTTTAAGACTTTATTGGTTTATATTGGGATTGATGTAATTAATTAATCTCGTACTTGGTTCACTTGGAATTTTTTTTGGTGATGTAACAATTGATGGGTTGTTATTTATAGTTATGAGCTTGGCTTACCT</w:t>
      </w:r>
    </w:p>
    <w:p w14:paraId="3EE2806D" w14:textId="77777777" w:rsidR="00604637" w:rsidRDefault="00604637" w:rsidP="00604637">
      <w:r>
        <w:t>&gt;ONT.8589.2 LG05 68493975-68497006</w:t>
      </w:r>
    </w:p>
    <w:p w14:paraId="1265A33A" w14:textId="77777777" w:rsidR="00604637" w:rsidRDefault="00604637" w:rsidP="00604637">
      <w:r>
        <w:t>ACAGCAAATGAGATAGTTTTCTCTCTTTTTCTCTCTTCATTTCTCCTCATCCTCTCATTCCATGGCAACTTGGAGAACACCTCCATTGTCTCCTTTGCATCATAATCCATTTTGGTATGAATCCGACGGTAGCAGCCCCCTCATGCAACCACCTTCTTCTTTCTTGATCTACTTTGAGGTATGTTTCCCCCGACCTTT</w:t>
      </w:r>
      <w:r>
        <w:lastRenderedPageBreak/>
        <w:t>ACCTTAGTACGGTTTCTGAGGAGGAGGTTGTCGAGCAGTGAGTGACGCGTGATTGATGTGCAGAAGTTGTCACATAGACTCCATTCCTTGCACATAAGACACGGAATACCTGGAAGTATTATTTTAGGGTTTTATATTTTGTTTTACTGATCTTTGTTGGTCTTTTATTATGGGAATGTAATTAATGCCTCTTTTGTAATTATAACTTGAAATAGGGAAATGAAATCTCATGTTACTTGTCTAGCTCTGTTT</w:t>
      </w:r>
    </w:p>
    <w:p w14:paraId="6033A270" w14:textId="77777777" w:rsidR="00604637" w:rsidRDefault="00604637" w:rsidP="00604637">
      <w:r>
        <w:t>&gt;ONT.6395.4 LG04 1254034-1256257</w:t>
      </w:r>
    </w:p>
    <w:p w14:paraId="37EB8FA2" w14:textId="77777777" w:rsidR="00604637" w:rsidRDefault="00604637" w:rsidP="00604637">
      <w:r>
        <w:t>GATATTCCTCTGCACCCAGCGAGCAGTCACAATTCACAACACTGATCCTTCTAAACGCTTCCATCATTTCAGCAATTCTCCTCGAAGGATGACAGAACCACCCTTTGTGCCCAGAGAGACGCTTCTGAAGAGGCAGCAATATTTCCAGAGCATTCAAAAACATACATACTTGAAAGGGCCGGTATGATAAGATCACCTCAGTTGCCATCCCCCTCGCATTGGGGGCTACCTCTGGGTTCATGATTGTAAGTTCTTCTTGCCCATCCATTTTCCTTGAAGAAGATGGGTGGTGTTATGAATCTTATCTTATACACGTGTATGCCTCCCTTTTTGTCTGTGCATGTTGGACTTGGATCTATGTTTCTGTGATTTCATTCACATGCGCGTGCCTTTGTAAAAAACTGGCTGTCCCATCTTGGGTTACTATTTTTATAACCTAGGGTATCTCCTACCCAGCCCAACCTAGGAGCCTTTCGCCCTGAGCCCGCCAAGAACTAATCCCTAAGGTTACATGCAAACCCTCCAATCCACATGTATCAGGTAAAGTAAAACTATGGGAGGTGGCCAACGAAGGTAGACCTTTTCACTTCCTTGGCCAACTGAGCTACCACTCATTGGTTAATCTTGGGTTGCTTTTCATGCCATTTTCGAATTTTCATTAACTTAAAATTTCACCATCTTTTTCCCTTGTTGATCAAAAGGTTTGTATTAAAATCTGGAAGATTGCTGTGGAATCTTCCACCCCTGATAGGACCCATCACATAAGTGGATCGTTACTTAACTGTCTCCACTTTGAAATTGCTTCGTGACTATTTTTGCATCTAGCTGTTTCAGGACCCATTAGTTCCTTTACATGAAATACAATCTCTCTTGTCATGTGGTATTCATGAAATTGTTCTGTTCATGTAGGTACGTGGTATCTACAATATGTCTCATGGGATTGGAAAGAAGGAATGAGAAGAATGAGAGTTCTTTTTCTGCTTCTTGAATAAATCTGAGGTGGCAGAGTCCAACTTGAGGTTATTGAATGTTTGAATTCAGATAAAGATTTTTTCCAACTTGTAGTTATTGAATGTTTGAATTCAGCTTATGACTTTTCTTGAGACATCTTTTTACCTTACAGTATAACAATGCAAAGTTTAATATC</w:t>
      </w:r>
    </w:p>
    <w:p w14:paraId="62F217BC" w14:textId="77777777" w:rsidR="00604637" w:rsidRDefault="00604637" w:rsidP="00604637">
      <w:r>
        <w:t>&gt;ONT.5405.2 LG03 44322573-44325212</w:t>
      </w:r>
    </w:p>
    <w:p w14:paraId="7C8577FC" w14:textId="77777777" w:rsidR="00604637" w:rsidRDefault="00604637" w:rsidP="00604637">
      <w:r>
        <w:t>ACTCATTTCTCTCTCCCCTCCTCTCCGCAGATCTCCATTCCCCTCACGGTTCCCACCTGCTTCATCTACACCACCTCTCCACCGTCCTCCTCTCATCACCTGCATCCCATACCCCCATCGTCCGCACTGCTCATCCCTTTCTATCTCTCCCTCCCTCTCCAGACATCTCCCAGGCCCACGACCCACTTCATCTTCCTCCGCCAGACGACCACAGCAGCACTGCCAAGCGCGCGCAGCAGCCCCCTTGACGCCCGCAGAGCCTTCATCTTCTTCCTCGCGCCGCCGGACGCCTCCCCTGCACCAGGTTGCAAAAGGAGCAAGAATTGTCAAGGGCTTCAAGCCTCATTTGAATTCGTAAACCCAAAAGACGACAAGAAACCGGTTCAAGAGGTTTATTTCTAAATAGACCATATTCTCATACAATATTTGTAACTTATGTGCATCTTCAATTGGTATATTAATATTTTAGGAAGTTGAGTAA</w:t>
      </w:r>
    </w:p>
    <w:p w14:paraId="275905F2" w14:textId="77777777" w:rsidR="00604637" w:rsidRDefault="00604637" w:rsidP="00604637">
      <w:r>
        <w:t>&gt;ONT.8648.1 LG05 86184862-86187265</w:t>
      </w:r>
    </w:p>
    <w:p w14:paraId="1D45D115" w14:textId="77777777" w:rsidR="00604637" w:rsidRDefault="00604637" w:rsidP="00604637">
      <w:r>
        <w:t>TCCCGCGCTCATCTCTTGCGCCCTCGACAGACCTGCTGCTCTCTCTCTATATCTTAAGTTCAGATCGGTGCTATTGCTGCTCTCTCTCTCGACCTGCTGTCCTCTGTCTCGCTGCGATCTCTCTCTCTCGACCTGCTGCCCTCCCTCTCGCGGCCGCCCTCTGCCTCTCGCTGCTGCGATCTCCCTCTCTTGCGAGGAACAGAGAGAATAAAAGGGAAAAAGGGTCCTTGCAACCCGGAGGAGCAGCTTCTGCGGAAGGCGGATATCTGGGTCTGCTTCATCTCAACGGTCTGGTGGAAGGCCAGGCGGCTTTGGCTGTGGAGGTGGTGGTGGTGATTTTGGTGCATAGAGACTGAGTAGTGGAGAAAGAAAAAAAAGTTTCTTATTGCTTGAATTATGATGCCATTTTTTTGGTCATATCCAGAAATTTATTAATTGTTGAACCTGGGAAAATGTAAGGTTGTTAACTGTCTATGTCACATACATTTATTTTATTTTACAAGATGATCCCATCATCTATCCTTGTATCCTATCAGCTTTACATTGATATTCTACTTTACTGGGAAACTCCTTTTTGTTGATGGCACCAAGTAATATGTTAATTGTTTGAAC</w:t>
      </w:r>
    </w:p>
    <w:p w14:paraId="1A72E700" w14:textId="77777777" w:rsidR="00604637" w:rsidRDefault="00604637" w:rsidP="00604637">
      <w:r>
        <w:t>&gt;ONT.483.1 Contig01419 77815-90745</w:t>
      </w:r>
    </w:p>
    <w:p w14:paraId="4514B2B5" w14:textId="77777777" w:rsidR="00604637" w:rsidRDefault="00604637" w:rsidP="00604637">
      <w:r>
        <w:lastRenderedPageBreak/>
        <w:t>GCCCTCTTTGTTAGTCTTTTATGAACGAAGAGGTCTCCTTGGCCTCTCTGTCTCTCTGCGCTCTGCTCCCTCTTTCTATCTCTCCGCCCTAAATCCAAACCAAAGTCCAAGATTTCGATGATCCTCTACAAACAATAGAGAAATTGAGAAATCCGTCCCAATCTCCTCCAAGTTCTTCTTTACAATCAGTTCTGGTTTTCGGACTAGTGGCTGCTACTTGCGGAGGAGTCTTCATTCGATTTCTTCTTCAAAGCAGCCGTGATTGAAGAGATCACATTAGACAACTATGAGGGCATCAAAACCTTTCTTTTCAACTGCTCTTCCAAAGCACCTAGCTGCTAGACTCTTTTCCAGGTACTCAAGAGGTAGTAAAATTAGATCAAAGACGTGCAACTTATCCAAGGATTTGACTCAAGATAGATCGGAATGGAGAAACAAAATTCATGTAGCCGACCCTAATATAGGTGAAACAAGTCTTTGAAGATGGTGATGATGAAGTAACTCTGAGGAAATAGATCGTAACTGCGTCATTGTAGCATGTAAAAGATTATGGGCATAATTTTAGAACTGTTATTATTGTTTTTATATTTTTAATTTGAATGGAATTTTGAAGTGAAGATTTTATAGTTTTCCTCTTAGGGATTACCTTGTTTATTTCGATCACAGACATTTGTGGATGTTAAAGATTTTTGGAAATGATCAAGTAATAATATTTGTG</w:t>
      </w:r>
    </w:p>
    <w:p w14:paraId="46189D13" w14:textId="77777777" w:rsidR="00604637" w:rsidRDefault="00604637" w:rsidP="00604637">
      <w:r>
        <w:t>&gt;ONT.14986.1 LG10 62159217-62167523</w:t>
      </w:r>
    </w:p>
    <w:p w14:paraId="394EBB25" w14:textId="77777777" w:rsidR="00604637" w:rsidRDefault="00604637" w:rsidP="00604637">
      <w:r>
        <w:t>GTCCCACCCTTTATTTCCCCTCCCACGCCATATCCCTTCCCTACCGCGCCAAATCCCTTCCCTACCCTAGCGCCGGAGCTCCCATCGCCAGAGCCGCCTTCGCCGAAGCCGCCAAGTTTTCTCTCTCTCCCTCTCTCTCTCTCTATTTGTCTTACATCACTTGGGTCTGTGTGTGTGTGTGTGCAAGATCCTAAGCCAAGGACGAGCTCATAGCGCAGAAGACTTTGCAGAAAATCCTCAATCAAAGGTTATGGACTTGGCCAGCATAAAAACATACACCACCAAAGAAATAGATAAGATCCGACTCGAGTTTATCGACTTCATCCAAGGATTTCTTCCTTTATAAAGGTGAATGAAGAACTTAATTAAACGGAGATGGAATGCCTTTTGCTAAGTAGATCTACTAATTAGGTTAAGTTAATTTTGGTTAGTTAGGAATTTCCGGAAATTGTTTACAATGTAGCTTGCCTTTTTTTGGATGCTTTTGTGAAGGTTTTGGCTTATGTCGTGACGCTTTGGTTACTAATTCGAAGGTTAATGTAAATAGTTTGAATTATGGATGGATTTAAATTGGCTATGTTTTGAATAGTTTGTTTGATTTAGTGCGTGGACGAGCAAGTACGTTCCTTAATGTGAATGGTGATTAATTTCCAATTAATGAAATGGTTCTTATTGAATGTTGCTATC</w:t>
      </w:r>
    </w:p>
    <w:p w14:paraId="1C6E3ABB" w14:textId="77777777" w:rsidR="00604637" w:rsidRDefault="00604637" w:rsidP="00604637">
      <w:r>
        <w:t>&gt;ONT.682.2 Contig01913 272680-277498</w:t>
      </w:r>
    </w:p>
    <w:p w14:paraId="4BCFEBEE" w14:textId="77777777" w:rsidR="00604637" w:rsidRDefault="00604637" w:rsidP="00604637">
      <w:r>
        <w:t>ACTCCACATAGCAGCAGCCCCTCTCTTTTCTCTCATCTCATTTCTCTCGTTCTCCCTCCCTCACGGCTTGCTGCCATCGTCGCCGGATGTCGTCGCCGCCGGACTGCGAGCACGCCATCACCATCACCACCAAGCTCTCCTTCTCTCATCTCCTCTTCTCATCTCACTTCATTTCATCTCTCACTTATCTCTCCCTCACCTAGCCATGCTGCCCACTGTCCCGGCGCCATCACCGTCGCCGCCGGACCCACCTGCACCGTCGCCGAGCTCCCCCATCTCCGGCGAACCAGCCCACTTCATCTCTCTTTGTTTTCCCCCATTTTTCCCCTTCACTATTCATTCCTTTCATTCTCTGTTTCTCTCTTTCATTCTCTGTTTCCCTTTCTTTCTTTGTTTCTCTCTCTCACTTTCTTTCTCTCTCACTCCCTTGCTGCCAACGTGAGATAGCTCACTCACCTCACCCCATTCCACCATTTCTCCCTCTCTTTCTTTAATTGTTTTTATTTTCTCCCTTGGCTGCCAACGATTTTAACCCATACCCATTTCATAACCTCTCATTTTCTCATTCCCTCTCATTTTCTCATCATCCCATCTCATCTCACCTCTCCCTCACCTCACTCCACTGCCGTTGACTTTTCTCCCCTCACCCATGTCACCATTTCACTCTCTCTCTCTCTCTCTCTAATTCATTCTCAGTTTCTTTCTCTTTATTTCTCCATTCTTTGTTTCTTTCTATCTTCACTCTCCTTCTTGTCAATGGACCACCAAAGCCATATCACCACTAATTAGTGGGCCACTGATCAAGTGGGCCCCATAATCTCCGATGACCATTATCATCTCCGCGTGGACCCCGCAAGCTCAATCATCTCCAATTTGCAAGCCACCACTCCATCCACCCATTTGCTTGGCTTGGTTTGTTGGACTATGGAGCTAGGATTTGTGGATTTGTGCAATTTCAACCCAAGGCAAGTACCGGGTATATCTACCTTTGGGAAAGTGGAGGCGTCGCTTCAGGCAGTTTAGCCTGATGGGTTCCTGATTCTGTTAATTTAATTCTATAGCAGAACTCGTGGTCAGGCTCTGGTGTTATCAAATACAACCAAATACAGAGGAACAAATGTTTCGTGAGTTTTCTTTTTTCATTGTTTCTTCCTTGGGTATGTTAGTATCTAATAAAAGTTGCCGATTGTTTGCTTGATATCACATGAAGGTGTGTTCCTTCCCAAAATATGCGGGGCACAAGGTGGCAACTCT</w:t>
      </w:r>
      <w:r>
        <w:lastRenderedPageBreak/>
        <w:t>CGTCGAGAAATGGCTCCGACATTGTAGCACCAGCACCTGGCTCTATTTCACGTCTCAACCACCTCCTGCAATGGCTCCATTCTAATTCATCTTTTCATACGGCACAATATTCGTTGTCTATTATTAATAGACAGAGCCAACTATGTCACATGTTGTCTTTATATTTGAAGTTATTTCTATCATGTAGTTTAAATCTCGAAGAAAAGCTATTTTGTGTCATTAAGAAAGAAGAAAATTATATGAATTGTGTTGGTTGAATTGATCTTTGTTTCTTCTGTAA</w:t>
      </w:r>
    </w:p>
    <w:p w14:paraId="029AD4B1" w14:textId="77777777" w:rsidR="00604637" w:rsidRDefault="00604637" w:rsidP="00604637">
      <w:r>
        <w:t>&gt;ONT.14947.2 LG10 46915241-46928755</w:t>
      </w:r>
    </w:p>
    <w:p w14:paraId="08DE4BDE" w14:textId="77777777" w:rsidR="00604637" w:rsidRDefault="00604637" w:rsidP="00604637">
      <w:r>
        <w:t>AGGATGAAAAGTAAAAGAGGGCTTGGTCTCTTACCACTAGCTTCGATTTGGAGAAAAACACAGTAGAAGAAGGATTAGACGATGGAGGCAGATGGCAATGCTGGGCTGCTAATGTAACGAAACACTGGCGACACTACTGTTTGCTCGCTGTTGTAGTTCACTAATTGCTGCTGGTTGTTGTTTCCTGATGGCCAGGGATTGCTGGATGATGCTGGCTATTGGCGACCTTGATGTGAGCTGCAGCTTGTTCAATGAAGGGCAAAGTTGTAGTGGAGCCACTCTATAGATGCCAGCATCACCGTGTTCTCAGTCTCCTACAAGAGCTAATACCAAAGAAAATTGACAGCCGTCATCGCTGAAAACAGTTAAGATAAATTAGTATGTAGAGGCGGAGGTAGTTCCCAGCCCCCCAGTGACTTTTTGGGAAAAAAATTTATGTATACTAAGTTAGGCCCAAATCAATTAGGCCTCTAGTGATATTGAACCAGGCCCCCAGTGACATTGAACTGGGTCCCCCAATGAAAACTCATAGATAACAATTGTGATAAATAAATATGTCTTGTTTTATTGCTTGAAATTATTATATTATATTTGTTCCAT</w:t>
      </w:r>
    </w:p>
    <w:p w14:paraId="531134A7" w14:textId="77777777" w:rsidR="00604637" w:rsidRDefault="00604637" w:rsidP="00604637">
      <w:r>
        <w:t>&gt;ONT.668.1 Contig01883 140363-145758</w:t>
      </w:r>
    </w:p>
    <w:p w14:paraId="561DD38F" w14:textId="77777777" w:rsidR="00604637" w:rsidRDefault="00604637" w:rsidP="00604637">
      <w:r>
        <w:t>GACCCTCTCTCGCCTGCCATCCCTTCCAGCAGCTCTTTCCAATCCTCCTCCTCCATAATCACGCCTTCTTGAGCTGTTTTTCAGGGCGACTCAACTCGGGCCAATTTTCAAAACACGGAGCTAACAGACAACAGATTGAATAAAATTTGAAAAACAACTTCTGTTGAAAGAGTCTTTGCTGCTAGGATGTAGCCAACATGAAGGCCAAGTATGCAGAGTAGAATGTTTGGCATTTGAATGTTGGTATATAGTAGAATCCTTTTGTGGTGAATGACCACTTCTCTTACTCGGTGATTCTCCACTGTGTACTAGAAGATAAATCTGATTGGGTTGACAAACCATTGTGTACTAGATATATGCTTTCTGCTTGTGTATGTTGGCTGCCCACCACTTTAGAAATCCTGCTGTGACTTTTCTCTTATCATGCAACTGTATTGTTGAGTTGTAAATTGCATCATGGTTCTGGCCTAATTTTCAGTTTATTGACCGGTTGTTTGAAGGCTTTCTTCAGGATTCCTCTTTGTACTTTTTCTTTTAATCTAATGTTATAATTAACTG</w:t>
      </w:r>
    </w:p>
    <w:p w14:paraId="5149EAE4" w14:textId="77777777" w:rsidR="00604637" w:rsidRDefault="00604637" w:rsidP="00604637">
      <w:r>
        <w:t>&gt;ONT.51.1 Contig00149 61289-66505</w:t>
      </w:r>
    </w:p>
    <w:p w14:paraId="1BC513C8" w14:textId="77777777" w:rsidR="00604637" w:rsidRDefault="00604637" w:rsidP="00604637">
      <w:r>
        <w:t>GGCCTCTTTCTCTAAATCTTGTTCGAAGCTGCCCCCATTCCATTTCCAGCGTCCCTGGCATCTCTCTCTTTCTTCATCTTCAACTCTACTGCATTGCCTTCTTACAACCCTCTTTCTCTTTTGCATTAGTGCGTTTGATTTCCTCCACCAGCGTCGACGCGTTGCAGCCCGCCGTTGCTCGAGAAGATGGCCCCCTCGAGATCTGGCTCGTCTCTCCCGGCTCCGTCGAATGGGTATTCCATGTGTCCGCAAACTATCCAAGGCAATCCCGATTCTAGGGTTTTTTTCCCTCGTCGATCCTCATCCAGCATCGACGGTTCGATTTCAGAGTGGGATCTTTTCTCCTTGAAGCAAAAGGATGATGTTTTACTGCATACGAATCTGACAGCTCGGCGGCGTAGGGTGATTTAGATAATGATGCAGTTACAAAGGTTCAAATGAAAATTGAAGAAAGTTTTTTGTTGAAAGATTCATGCAACTAAGATGCAGCGAACATGAAGGAAAAATGGATGCAGACTAGCAGATTGCTATATGTTAAAATAGGATGTATGAAGTTCTTTTTTATCAATGTTGCAGGTGTTGGATTGGTGCAACAATGAGATGAAGATGTAAATTTTCATTGGCATTTGAATGTTGGCAAAGAGTAGAATCTTAGCATGGATTTTTATTTTGTAATGGTAATGGTAAAGTTCTTTTAACATTGTAAGGATATTTGAATATTAATATGAAGTGGAATGAATATTTGGAATTG</w:t>
      </w:r>
    </w:p>
    <w:p w14:paraId="7294A928" w14:textId="77777777" w:rsidR="00604637" w:rsidRDefault="00604637" w:rsidP="00604637">
      <w:r>
        <w:t>&gt;ONT.475.1 Contig01330_ERROPOS1000000 5835-7665</w:t>
      </w:r>
    </w:p>
    <w:p w14:paraId="4C2A6B00" w14:textId="77777777" w:rsidR="00604637" w:rsidRDefault="00604637" w:rsidP="00604637">
      <w:r>
        <w:t>GAGAACGAAGAGAGCAGAGAAGACTCATTCTGAAAACAGAGCAGAGAACTCTATTCTTCTTCCTCAGCTCAAGTCGGCACTTTGGCAGCTCTCCCGGCCTCTCGCACCTCTCTTTCTACCGCTTCGTACGCCAGAGTCTGGTCAGGACTGTATTAAACTACTTTTAAGGAATGGGATTATATTGTTTTAGCCCAACAGCAAATCCTCTTCTATCTTCTTTAACAGAGGACTATAACCATCATGGGGATGTGATGCTGGA</w:t>
      </w:r>
      <w:r>
        <w:lastRenderedPageBreak/>
        <w:t>GTTTGAAGATGGTGCAGCTGGCATGGATTTATAATGTTCTTTTTGTTTTTGTCATTATATTTGGTTCTCAATTAAGGGACTTCTCCACTAGCTGTTTGTATGATCTAAGTCTTAACTATATTTTGATGAATTGGGTGAACACTGGATATGTTGAAGCAGTCTGTTTGGAGTCTTGAACCATTAATGGTTTTTAATTAATGTGCTGATTAACTTCTC</w:t>
      </w:r>
    </w:p>
    <w:p w14:paraId="1257C86D" w14:textId="77777777" w:rsidR="00604637" w:rsidRDefault="00604637" w:rsidP="00604637">
      <w:r>
        <w:t>&gt;ONT.8710.3 LG05 94364635-94380321</w:t>
      </w:r>
    </w:p>
    <w:p w14:paraId="4CB0C6E1" w14:textId="77777777" w:rsidR="00604637" w:rsidRDefault="00604637" w:rsidP="00604637">
      <w:r>
        <w:t>CTCTCACAGGTCACAACGCCTTTCTTCTTTGAAACATCTCTCTTCCATAAGAACCCAAAGCATAAACGCCTCTTTCCCGTGATGTCTCTCCCTCTTCCATCAGAACAAGCAAGAAAATCCAGGCTGATGCAGCATGTGTAGATCTGAAGAGCCAATGCCCATACTTCTACCCTCTGTGATGATGACATTTCCAAGCCCTAGCCAATGCCGTCAATCTCATTTGCAGTGCCAAAACACAGAGTCTAATCTTAAGGATACTATTGGGCTGTACGCTATGCGGAAAAGGGATTTTGTGTAGGCAAGCTCTTGCATGGTTTTTGAAGATTAGCCCTGAAGGGAAAGTGCACATCTTGAGATTTGACGCAAATGGGTGGCGGCTTCAGATGTAATAATACAGATGCTGGAAGAGAAATATCTCAATCCTTCATTGATATTGAGGTTAAACCTTAGTGCCTGGAACGTCCTCTCAGTCTTCTCGACCCTGTTCGAAGGAAATCCGTCCGCGTGGTTCGACCGAATATGGAGCGAACCGTGCAAAATCTTTAGTTTTTTGTGCATTTTCTTTTTTAATAAGCTTGGCATTTATCTTTTTGAATGAAGAAACTTCTTCGGACTTATTAATTATTGTCTATTTTATGTGATC</w:t>
      </w:r>
    </w:p>
    <w:p w14:paraId="34CA71F1" w14:textId="77777777" w:rsidR="00604637" w:rsidRDefault="00604637" w:rsidP="00604637">
      <w:r>
        <w:t>&gt;ONT.12327.1 LG08 7672473-7839444</w:t>
      </w:r>
    </w:p>
    <w:p w14:paraId="5581F9F9" w14:textId="77777777" w:rsidR="00604637" w:rsidRDefault="00604637" w:rsidP="00604637">
      <w:r>
        <w:t>CTCTCCCAGGCGACTTCATCCTGCGCAGAACCACTCACCAGAGACTCACCCTCTCCACGCCTGTCTCTCCATTACCAACCCATCTCACAGCCTCCCCTGCGCATCAAACATCTCGGACTCTCCTCTATCCCCATCACCTGAGGCCGATCCCTGCAACCCATCCCTCACCTCACATCTGGGTCTCTCTCGTCTCCCTCCTCATCTCTCTCGGTGTGCGTCTCCCAGGTTATGAAGACGAGAGGTTCCTGCAAATGCTGCTGAAAGAAGCCGTCCATGTGATCAGCTGTGTGGCTATGTGGCCAAGACAGAATGGGGCAAAGAGGCATTTTACAAAGTTATTGGAAGTTGGGCTTCAAAGAAGTTTATGACAGGATGGTGTGCATCATTTCTCAATTTGTGTTTGATCTTTATCTTTCACTCAGTGTTAAAACTGATCTTTTCTTACTGTCATATATATTGTTTATCTATTGTCCCTTTCCGAAGTTTTTTCCTTGATTATGATATTTTGTGTTTTCTCTTTTGAAATCAATGGCTGGTCCTTCTTAATTATGATGTTTTTGATTTATTATCCTTTTATCCGAGTCGAATGTTACAAGGGTCATAATTTACTCAGTGAACTTCTTTATTTTGAGTTTTTT</w:t>
      </w:r>
    </w:p>
    <w:p w14:paraId="765FB3F9" w14:textId="77777777" w:rsidR="00604637" w:rsidRDefault="00604637" w:rsidP="00604637">
      <w:r>
        <w:t>&gt;ONT.6756.1 LG04 32195158-32196368</w:t>
      </w:r>
    </w:p>
    <w:p w14:paraId="50885496" w14:textId="77777777" w:rsidR="00604637" w:rsidRDefault="00604637" w:rsidP="00604637">
      <w:r>
        <w:t>GTGATCCACGCCTATCCTGTTTTGGGCTTATGAAAAATAGTAGGGATGGGAAAAGTTGTAGCACAAATCTTGCTTATACACCTCCAGAATATCTAAGAAATGAAATCTGACATGCACGAAGTTACTAATGAGAGAGAGAGAGAGAGAGAGAGAGAGAGAGAGAGTGTCAGCTGCTTTATGATAAAATGATTACACTCGAGTTGCAGCCCATAGAAGAAGATTCTCCCCCATTGATAGATGATGAGAATTGCAAATGAGTGTTGGGTACAAGGCCCGGATATGTCAAGTCTTGGGCATGGTGTCGTGGCCCCTCCATCCTCTTCAACAGGCCTTCACAATAATCAGCAGGTGGAAGAGCTTACTAACAAGACAGCAGCAGCTGAAAGACAAGCTCAAGAGTTGTCTCTTGGGAGAGCTTATTCGTCGTCTCTTCGTGATACATATCAAAGACCGCATTTCAGTTATTGTTTCTATGTTATATTGAGGCTAACTATTATATAGTTTTATGTTTACCATAATTTTTTCAATATCTTCAATAATAATTTGTGATGAGGACAACTGTTTTATTGCACTCAAATTCAATGAATTAATTTAGTTTATGTTTT</w:t>
      </w:r>
    </w:p>
    <w:p w14:paraId="1921E585" w14:textId="77777777" w:rsidR="00604637" w:rsidRDefault="00604637" w:rsidP="00604637">
      <w:r>
        <w:t>&gt;ONT.356.6 Contig01018 76331-79027</w:t>
      </w:r>
    </w:p>
    <w:p w14:paraId="446EEFCA" w14:textId="77777777" w:rsidR="00604637" w:rsidRDefault="00604637" w:rsidP="00604637">
      <w:r>
        <w:t>AAAAGTCCATGTAGCATTGCCCTCTCTCTCTGCCCTCCTCTCCGCAGATCTCCATTCCCCTCACGGTTCCCACCTGCTTCATCTACACCACCTCTCCACCGTCCTCCTCTCATCACCTGCATCCCATACCCCCATCGCCCTCACTGCTCATCCCTTTCTATCTCTCCCTCCCTCTCCAGACATCTCCCAGGCCCACGACCCACTTCATCTTCCTCCGCCAGACGACCACAGCAGCACTGCCAAGCGCGCGCAGCAGCCCCCTTGACGCCCGCAGAGCCTTCATCTTCTTCCTCGCGCCGCCGGACGCCTCCCCTGCACCAGACAGTAGACTTTCTGGCATTTCGTATCTATTTATTCAACGAAGAATAGAGAAATTGTATTATTGAAG</w:t>
      </w:r>
      <w:r>
        <w:lastRenderedPageBreak/>
        <w:t>AAATGAACCAAACCCTGCTGCAGAGAGGGGAAAAATGGATGAAAAAAAGAACAGGTTGCAAAAGGAGCCAAGAATTGTGGAGGGCTTCAAGCTCATTGAATTCGTAAACCCAAAAGTTGACAAGAAACCGGTTCAAGAGGTTTTATTTCTAAATAGACCATATTTTATCTCATACAATATTTGTAACTTATGTGTGCATCTTCAATTGGTATATTAATATTTTAGGAAGTTGAGTAATTT</w:t>
      </w:r>
    </w:p>
    <w:p w14:paraId="6EF1F55E" w14:textId="77777777" w:rsidR="00604637" w:rsidRDefault="00604637" w:rsidP="00604637">
      <w:r>
        <w:t>&gt;ONT.5831.4 LG03 3776347-3780593</w:t>
      </w:r>
    </w:p>
    <w:p w14:paraId="535F00F2" w14:textId="77777777" w:rsidR="00604637" w:rsidRDefault="00604637" w:rsidP="00604637">
      <w:r>
        <w:t>GGCAAAAAGATGGAGAAGAATGTGATGGAGAAGAAGAGGAGAAAGACCAGGGAGAGAAGAAGAATAAAGAAGCATCCCCAGCTGGCAGGCATTGGTATTCTCTCTCCCAGAAAAGAGTGTTCAAATACACTCCCAGGAAAAAGTTTCAATTTTTGGAATGCTTTTTGGTGGGATTCAGATGGATTGATTGATTTTCTCCTCTTTGGAACTCATTGCTGTAGGGAGAACTGTAAGGAATCGCAACTGAATCAGAAAGAGAGTTTTCAGAAGTAGGCAAAGTTTGTTGCATAATACGGTCTACACCAAATTGGGTTTGAGACAAATTGCTGTTCCAAAGATTTGATTCAGGACAATTTTGATTTACTGATGCATCATAAGGCCTAGGAATCGGTAGTGAAGGATCTTCAACAACATTGTTGTAATCAGATCGGGTTTGAAGCGGATTTTTCGGAGTGCTGGTCGAAGGACTCGAGTTACCGAATTTTGAGTTGGTTTCATCTGGTTGAGATCCCCGCTTCCTTTCGATAGCCCTGTTTGTTAGGGATCGGATGGATACATCTGTATGTCCTGGAAAAACACTTTCTTTATTGTATATCTTACACAGGACGTAAGGATCACCCTGCAATGCAAAACGGAAGAATTTCATCAGTTCATATATGAACAAGATATTCATATTT</w:t>
      </w:r>
    </w:p>
    <w:p w14:paraId="7EB43008" w14:textId="77777777" w:rsidR="00604637" w:rsidRDefault="00604637" w:rsidP="00604637">
      <w:r>
        <w:t>&gt;ONT.10662.7 LG06 33950236-33960467</w:t>
      </w:r>
    </w:p>
    <w:p w14:paraId="61A3A73A" w14:textId="77777777" w:rsidR="00604637" w:rsidRDefault="00604637" w:rsidP="00604637">
      <w:r>
        <w:t>GAACTGTAGGCGGAGGGGTTTCAGTCGAGAGGGAGAGAAATGAGGAAGAAGGAGGCTTGGGGTCTTATATACTGAGGGTCTCTTCTCATACTACC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</w:t>
      </w:r>
    </w:p>
    <w:p w14:paraId="5E5353E1" w14:textId="77777777" w:rsidR="00604637" w:rsidRDefault="00604637" w:rsidP="00604637">
      <w:r>
        <w:t>&gt;ONT.9880.1 LG05 104577610-104585585</w:t>
      </w:r>
    </w:p>
    <w:p w14:paraId="3DC5C996" w14:textId="77777777" w:rsidR="00604637" w:rsidRDefault="00604637" w:rsidP="00604637">
      <w:r>
        <w:t>CCTCCAAAGTCACCCCTCCCAAACCCTCTCCTCCCCCCAAAAAGCCAAATCCCCTTCATCTCTCTTCCAACACCACCACCTACACTTGCCTCCCTCCCTCCAAATGACGATTCCTCCTCCATAAAGGTCGCCAATGGCTGAACCCTAACCCTTCTCATCTCTCACCCGGAAGAGGGTTCTCGCATCTTCTCTTTTGTCTTCATCTCTCCAGCATCTCCAAAGCAACGGGCCTATTCTTTGTCTTCTTCGCCTTCGTTTGTTTGACACCTCCTCTGTTTTTGTCTCTCCGGCATCTCCATGGCAACCTTTATTCATTGGATGCATCCAGTATCCAGATGCACTCTGGCAATGTGAACTGGTCTTGGAATTGAATGGACCCAGCATTCTGATTAATGGATTGGACAGCATACATTTGCATTGTCTGTAGCTTTTGTTTCTGCTAAGGTTCATGATAAGAAAAGAAGCTCTTTGGGCCTGCTTTGCAGTGGAGCCTAATTTTGAAGCAATGATTTCGGTTTATCGCAGCTTTCTTCTCTTGAAGCATGAAGGAATCGATGGATATGTTTTTGCTCTTTTTGTGGGTGTCCATCGGTTACTGCTGTTACTGAAGGTTGGGACTGAAGATCAATGTAATAGTGGCCAATTGCTTGAACATCTTTTTGTTTTTCATAAAAATATTGTACTTACACTATTTTGGATGCTACATTTTTACTTGAATTAGTAACAACAACGTTGCTAAACTTGTGGGTCGTATTTAATAGTTATATGTTTCCTAATATGTTGAAAGGTCATATATTGTACATTTTTCATTAGTTAAATGAGCAGACTTTACTGTATATTTTGTTTGAGTTGAATGACCATGTTTTATTGTACA</w:t>
      </w:r>
    </w:p>
    <w:p w14:paraId="67D35A14" w14:textId="77777777" w:rsidR="00604637" w:rsidRDefault="00604637" w:rsidP="00604637">
      <w:r>
        <w:t>&gt;ONT.4908.2 LG02 109578856-109594433</w:t>
      </w:r>
    </w:p>
    <w:p w14:paraId="3233A242" w14:textId="77777777" w:rsidR="00604637" w:rsidRDefault="00604637" w:rsidP="00604637">
      <w:r>
        <w:t>GGACGCAACCTGCCCTAGCCAAAGGCGGAAAATCTCCATCTCCCTAAAAATCTTTCCATCTCATATCCTCCCTTCATAAACCTCACAAAACCCAACCATCTTCTCCCCAAAACCTTCACTCCTAGGCTG</w:t>
      </w:r>
      <w:r>
        <w:lastRenderedPageBreak/>
        <w:t>AGGTCGTGCCAGCAGACCTAGTGCATGCCTGATGCTGTTGGTTTTTTTTAAGGATATAGTGCAGGTATTCATCCAGACTCAAACTAGGGGCTGTTACAATTGAATTACGCGTTCAATGACAATTATGCTAAGAGGTTCCACTTTGGACTTGAGCCTCAGAACTGAGTTGGTCTTCAGAACTACTTTTGTCTTCCTCTTTATGATTGTATCCAAATGAGGCATTCTCATCCTTGTGTGGTACATTTTTTTCCTTTGCTTTATTGGCGACGTTTGTTCTCATTACTCATATCTTTAAGTATAAATTTCATTTTTATTTGCTTAA</w:t>
      </w:r>
    </w:p>
    <w:p w14:paraId="01E49486" w14:textId="77777777" w:rsidR="00604637" w:rsidRDefault="00604637" w:rsidP="00604637">
      <w:r>
        <w:t>&gt;ONT.5010.12 LG02 116691362-116695142</w:t>
      </w:r>
    </w:p>
    <w:p w14:paraId="3922844A" w14:textId="77777777" w:rsidR="00604637" w:rsidRDefault="00604637" w:rsidP="00604637">
      <w:r>
        <w:t>CACATCTTTCTAGGGTTCCTCGTTGCCTTTTCTTTCTTGTTTCTGTTTTTCTTAGATCTGCTCGTTTTCTTTCGTCTTTCGGCTGGTATGCAGTCTATTTCGTATTGATCTATCGCCGATCTACCTATTGATAGTCGATTTTCCTTCTGATTTGCACTTAGCCCTTTGTTTATTGGTTGTTTTGCAGCAGATCTAAGGTATTTCAACGTTTCGATCCTCTTCTTCTTTGTTTCTTCTTGGTTTTCGCGGTTTCTTTGCCTAATCTTCTTTGATTTTTCTTGAAATCGTATGGTAAACGAGGTCTAGATTTGTCATACCTTTCTTTTTACTGTTTGTGTTTGTCGATCTTCCTTTCGTTTTCAGATTTGAGGTAGGCTTGTTCTTTTTGTTGTAACTTAGGGTCTGGTGCTTGCGATTGCAATATTTCTTCTTTTTTATGGTTGTTTTGAAGCAGTCTGACGGATCAAGACTCATAAGGCGATGGAGGGGATTCCAGTTTCGCAGATCGTAGTCTCTTATAGCAGTAAAGAGACTCCTTTCGCAAGATCCGTTGCATTTTGGCGTTCCTCGTCGACGATTTCATCGGATCCATGGGTTTTTTTAGCGATCTTTCATCAGATCTACTATGTATGGATGTAAAGAAAAGTAGTTTAGTGTGAAGATCGAGGAAAAGCTTGTTATGTATGAAGCTGATAGAGAAATAGGTATGGATTAAGCGAGAGAGAGGCTTGTGGCAATGGATCTATGTCATCCTCCGACCTTTGCCATGTTGGGTGCGCTCGCATGGCAGGTCAAAAAAGCCTAATAAAATTCTCGATTTTTGGTTCTCGGGGGAGTTCGCATGGGCACTTTCGCCTGGGTTCTCCCCCTCCTGTGTGTCCTCTCTTTCTTTTCGTTTCTCCATCTCTTTCTTTCTGTGCGTTTGATTAGCAATATCTGCAACTCGACATCACGCTTGCGAAACCGAGCAGAAGAAAGCTACGATGTGGAAATCTCTCGTTATATCATGGCAACATCACAAAGTCTTGTTTGGGGAGAGAGCATATGCAACGGTGGAGCAGCTGATCAGCAAGAGGAAAGGTGAAGGTGTATTCTTTGTTGCTGCTGGACGTGACTGATAGGAGGCTCCTTGGGGATTGGATGATTTCTTTGCTGTTGGTGGACCTGAAGAACAGTAGTGACGGAATAACTTTGGTTCGATGAATTCTTTGCTGCTGGTTGACCCGTTGATGGTTCACATTGCAATCCTCGGTTGGATGAATTCTTTGGATGTGGACGACATAGGGCAACGGGGATGAACTGTGTTTTATCAATTCATTTCTGCTTTTGCATCTTTGCCTTCCAGACAGACCCTCTCACCCGTAGGAGTTTAAAAAATCAATGCACGAGCAGGCTTATTATGCTGGTTCCTTGTTCGTAGGTTATGGCCAAACCCATGGCGTTTGTTTTCCTTCAAATAATATGCCTCTCGACAATGCTTTAACTAACAGGTCGGCGGCTTTTTACCACATGGTGGTGCAGTGGAGTTTGCGCGCTATCTATTCAAGCTTTGGAGTTCGTCTTTTGTTCTGGACTGTTTTTATCATGCGTTTCCAGAGTTGTTGCTGAATATTATTCCAGACTTCTTTTCTCTGATTTCACGGAATTATGGTGGGCTGATTGGTAATCATACTTCTCATAGAACTGCAATCTGCTTTTAACT</w:t>
      </w:r>
    </w:p>
    <w:p w14:paraId="7C39D9C8" w14:textId="77777777" w:rsidR="00604637" w:rsidRDefault="00604637" w:rsidP="00604637">
      <w:r>
        <w:t>&gt;ONT.8761.1 LG05 97811658-97814362</w:t>
      </w:r>
    </w:p>
    <w:p w14:paraId="5264C8C3" w14:textId="77777777" w:rsidR="00604637" w:rsidRDefault="00604637" w:rsidP="00604637">
      <w:r>
        <w:t>ACTTTCCTCCCCATTTCCCACCCCCTCTTTTAGGTCACGATGGACCACCTCCCCTTCTATCCACAACACAATAGCCCCTTCTTCTCTCATTCTCTCTCACGTTCTCCCTCCCTCATGACGTGCTGCCACCGTCGCCGGACGCCATCACCACCACCACCACCGAGCCCAACTCTCCATTCTCTCATCTCTCGCCCCCTTCCCAGCTCACTGCCGCCCCACCTCTCTCCTTTTCCCCATTTTTTCTTTTTTCCTTTCCTTCCCTGTTTCTCTCTTTCTTTCTATGTTTTCTTTCTTTCTTTTCTCTCTTCCTCACTCACCTCCCTGCCAACGTGATGTACCCCCCTTCCTCACCCATCTCATTTTCGGTTTCTCTTTCTTTCTTTGTTTCTCTCCCTCTCTCTTACTTTCTTCCTTTCTCTCCCTTCAGCCACTGCCAACATGGATTAACTTCCCCCGAACCCATTTCATTATCTCTATGTTCTCTCTCTCTCTTTCTTTCTCTCATTCTTTCTTTCTTTCTTTATTTTGTCTTCTCCCTTCTCCTTATCAATGGACCACCAAAGAGACCCTCCATCACCTCTAATTTAGTGGGCCACCAATCAAGTGGGCCCCACAACCTCTCCACCTCAATTTCAGTTTCTCCCTCTCTCTTTTACCTTGCTGGAAATGGACTGCAAAGGCAGCCCCACCTCCGATCTTTGTCACCATCATCTCTGCGTGGACCCCGCGAGC</w:t>
      </w:r>
      <w:r>
        <w:lastRenderedPageBreak/>
        <w:t>TTCTCATCCTCAATTTCAAGCCACCACTTCATCCACCCATCTGTTTGGTTTGGTTTGTTGGGCTTTGAGCTAGTGCTTATGGATTTGGGCAATTTCAACGAAAGGCAAGTACCGGGTACATCTACCTTTGAGAAAGTGGATGTGTCGCTTCAGACAGTTTAGCCTGATGGTGAGGACGAGTTGTGTGTCAACAGTATTGTTGTCGTGACTAGCACACGAGTGCCTTCATACATTGGTTAGTTCATATTTATTCTCTTTTGGCTTAGGTTTTTATAGAAGCCATTAATTAATATATTTCGTTATCTTTTGCTAAACTTAAACTATAGAAAAGAAAGATGTGCATACTCTGAAAGGTCATATCGTACCATTTATTTAA</w:t>
      </w:r>
    </w:p>
    <w:p w14:paraId="7F76CB76" w14:textId="77777777" w:rsidR="00604637" w:rsidRDefault="00604637" w:rsidP="00604637">
      <w:r>
        <w:t>&gt;ONT.5771.1 LG03 60772733-60777715</w:t>
      </w:r>
    </w:p>
    <w:p w14:paraId="0B6859EB" w14:textId="77777777" w:rsidR="00604637" w:rsidRDefault="00604637" w:rsidP="00604637">
      <w:r>
        <w:t>ACATACAGATGTCTTGAGAAAAAGGTGTGCGCATAGAGTGCAAGTGGGTAGTGTAGTGAGTGTAAAGTGCTCATGCATTGACAGTGGCGGACCCATGTATACTCATATGGGTGCAGGTGCACCCGGTGAATTTTGAAGATCCTGTTAAATGGATATGGGAGAGCTATCTAGCTATTGATTGGAGGTGTATCATTTAATAGTTCTACAACTTTGGTGGGCCCTCTCTCTGGCAGCGTAGTGCAGATAGGTGGATATCCATACAGCTCCCTGGTTGTATATCAATCATCTTCATTGAGGAAATCTTCAGGGTGAACTTTGGACTTGGTGAAATTCAGAACCCTCTGGAGCTTCCGATGGTCAAAGACTTCAACTTCAACCAAGAACATCGAACTAACTGGACGATGATCCGAGATCCTATATTCAGTCCTCCCATAAAAGAGTTGTTTGATGCCCTTCCCCAACCAAAGTATGCGGTCGCACCTGCATGACAATTGACAATTAGCATACTCATCAGCAAATGTATTACATCATGTGAGGGTATTTCTCATCATGTTATTTTCCTACATTAGCTCAATGTATTGCTTCAGCAACCCCATTC</w:t>
      </w:r>
    </w:p>
    <w:p w14:paraId="3D4E3D26" w14:textId="77777777" w:rsidR="00604637" w:rsidRDefault="00604637" w:rsidP="00604637">
      <w:r>
        <w:t>&gt;ONT.16946.1 LG12 2930828-2931995</w:t>
      </w:r>
    </w:p>
    <w:p w14:paraId="7D8CBE28" w14:textId="77777777" w:rsidR="00604637" w:rsidRDefault="00604637" w:rsidP="00604637">
      <w:r>
        <w:t>GGTAGAACGAAAAAAAGAAACCCAGATCCTCTTTCAACCTTCCTTCTTCTACATATCCTCTTTGAATGAAACCCTTCTTCCTTCGAGTGCAGCACCGATTTATCGCACTTCTCGTCGGACTTCAGGGAACATGCAGTGATTTCATTTTCAATAGAGAGTGACCCACCACATCCGCCGTTGGATGTAATGATTTGGGGTGTTTTGTTTTCATGGGTCTTCTGTCTTCAAGCCAAAGCAATGATGTTGTGTACAAAAGATGGTAAAGGGACATTGGCTTGTGGTGGAGGGTGTTTGTGTGGAGAAGCCCTTTGATTGCTCTTTTCTCCGTTATGATGAATCATGGAGAGGAGGTTGGTGTTTTATTCTGGTCAAAGTATCAAAGATAAGGGGGGAGAGAAAAGGAGATAGCTCTTTTGGAATTTAAGTGATCTCCACATCCCCTACAAATTCTGTTTTACCACTATTATTTTGTATTGTGTTTGTGATCTTGTATTTACTACCTTATCTTCTCTGTTCATTATCAGTTTTAAATCCTAATACATTATTACAATGATTTAGCTG</w:t>
      </w:r>
    </w:p>
    <w:p w14:paraId="1B67FF31" w14:textId="77777777" w:rsidR="00604637" w:rsidRDefault="00604637" w:rsidP="00604637">
      <w:r>
        <w:t>&gt;ONT.16143.1 LG11 22173338-22182143</w:t>
      </w:r>
    </w:p>
    <w:p w14:paraId="7FB5BB9C" w14:textId="77777777" w:rsidR="00604637" w:rsidRDefault="00604637" w:rsidP="00604637">
      <w:r>
        <w:t>GGAGGAGAAGAAGGCAAAGCTAGCCAGGTATATTGACGGTGAAGAATGTTGTACCTTGTTGGGTCTAAGACTACTACTTAATCTTGTCCTAGATCTCCTTCTTCGTCAACCCAGAGACCGGGGAGCTTTGCCCGTCACATCCTCACAGACCATCCGAGTACATGGCTGGCCTCTTAATCTTCTACATACCAACCTCTCTACATTCCTGTTCAGTCGAATCAGCAAACCTGTACAGCCCCACCGTCTAGCTGTACTATATGAAATTCACATGGACAAAAGAAGGGTGAATAGATCGAACAAAACCCCCTAATTCAACCATCTGGACTCTGCATTTTTTTTATAGGAGAGAAACTTCTCCCTCTTTTTCTTTCCCAGAAATTTGCTCAAGTAGTTGTTGGGTGCGAGATGGCCTTCTGCCACCCCTTGACACCAAAGAACATGACCAAGACCTCGTTCCTCTTCCTAACTGGTCTAACCATGTTCGTGGTCGGTGCCCACTACTCTTATGTCCACGTCGAACGCCAGCAGGCCCACACCAAAGCCCGCAGTGATCTCCTCAGAGAGCATCTGCTCAAGAAATATGGCTACAACAAGAAATGGGGCGACCTTGACAAATAGCAGTTTTCTTCTCTGGTTCTCTGCGGTTCGGCGACTCGAGGACTTCAAAGTCTGGGAGGCAGTTTGGAGCTTGCCTCACTTGAAGCATATTTCATCTACCTTGTAATTTTCACCCTTTCTGCATACGGGGATATCTTGTAAATTATGACATTTTAAGATTTATATATGCCATTTAGAGGCAATGAAATTTTTGGTTGTTGAGTTTTA</w:t>
      </w:r>
    </w:p>
    <w:p w14:paraId="79EB5471" w14:textId="77777777" w:rsidR="00604637" w:rsidRDefault="00604637" w:rsidP="00604637">
      <w:r>
        <w:t>&gt;ONT.15179.5 LG10 87054917-87085342</w:t>
      </w:r>
    </w:p>
    <w:p w14:paraId="54136E28" w14:textId="77777777" w:rsidR="00604637" w:rsidRDefault="00604637" w:rsidP="00604637">
      <w:r>
        <w:t>GGACCACTTCTTCTTCATCTTCTCCAATCACCCAAAGCCACCGGGACTACTCTCTATCTCTCTTCCTCGTCGTGAAATGGGTTGCACAAGAAAAAAAAAAAAAAAATAGAAAGCTCTTCCATGGTGTCTT</w:t>
      </w:r>
      <w:r>
        <w:lastRenderedPageBreak/>
        <w:t>AGCTCATCTCCATCTCCTTTCCCGTTCTCAACCATTCCATCTCAGTCTCTCTTTCTTAGTAATCCATCTCCATCTCTCTCTCATGAGGTACCATATCTAACCCTAACCGAAACCCAAATCCCATTTACATTATTCAATTTCTGTGCCCTAATAGTAAAAACCCAAATCGTAGCCCATCTTGGATGCACAAAGGTGATTGATATAACCTGCAACGGGGCTACTGCTGTGTCCAATATCGGTTTGTTGAGCAGAGATGAGGCGAAGTGGAAGTGGAGGTCCATCATATTTCTCTTGCCCTTGTTGCTATGAGAAATATGACATCACCACTCTTTTTCATGTTGGAGTAGTAGTGAGTGTTGAGAAATTAATTGTTTTTCTTCTTTGGCTCTTGAAAGAACCAATATTCTCTATCTGAATCTATCTGAATCTCTTATTTTGTTCTTTTAGAGAAGGAATTGTTACTGATATCTAAACTACTCATTAGTTCATTTACACACACACGAGAAAAAGAAAAGAAACTTCTCATTAATTCAAGGTAAGTTAGAATCTCTGCGAAGCCGTTTTTCTGTCACATGAATCAAGACATCGATATTATTTTATTTCTACCCTAC</w:t>
      </w:r>
    </w:p>
    <w:p w14:paraId="0875DF28" w14:textId="77777777" w:rsidR="00604637" w:rsidRDefault="00604637" w:rsidP="00604637">
      <w:r>
        <w:t>&gt;ONT.12838.2 LG08 7191860-7204686</w:t>
      </w:r>
    </w:p>
    <w:p w14:paraId="2CFEC737" w14:textId="77777777" w:rsidR="00604637" w:rsidRDefault="00604637" w:rsidP="00604637">
      <w:r>
        <w:t>GCCTTACCCTCTCCACGCCTGTCTCTCCATTACCGACCCATCTCACAGCCTCCCCTGCGCATTAAACATCTCGGACTCTCCTCTATCCCCATCACCTGAGGCCGATCCCTGCAACCCATCCCTCACCTCACCTCTGCGTCTCTCTCGTCTCCCTCCGCATCTCTCTCGGTGTGCGTCTCCCAGGTTATGAAGACGAGAGGTTGCTGCAAATGTTGCTGAAAGAAGCCATCCATGTGATCAGCTGTGTGGCTATGTGGCCAAGACAGAATGGGGCAAAGAGGCATTTTACAAAGTTATTGGAAGTTGGGCTTCGAAGAAGTTTATGACAGGATGGTCTGATAAACAGGATTATGCCTTTACCATGGTGCCATGTGGGTGAAAAACAATGTTACACAATTGATCATACATGTACAGTCAGTGAGTCACCTTCCGTCCAGGATATGGGTGCACCACTCTCAGGCAACAGACCTTACTTCAGTAACCTCTTAGCTTGCGAGCGATGGGCCTATGGCCATGTTTCCGTTCTTGTGGTGCTATGTTTCAATGATCCACACGGAGAGCCTTAGAACATAAAAGAGTCATGCTTTATTCTATAGTTTCACTAAAAGTTGTGCATATGACATTATTAGTCATATGTTAATCTTGCTCTTTGTTTTTTTTCTTATATATGCAGATTGAATGAACATTGAAAAACAAATTTTATTGAAAGAGTCCATGCAGCTAGGATGCAGCCAACATGAAGGCTAAGTATGTAAAGTAACATTGATATATGTTAAAATGGGATGCCTGAAGTTTTTTTAAACAATGGTGCAGGTGTTGGAATGGTGCAACAATGAAATGATCATATATGAAGATGTAAATTTTCATTGGCATTTGAGATTTGGTACATAGTAGAATGTTAGCATTTGTTTTAATTTTGTAATGGTAATGGTAAAGTGCTTTCAATGTTGAAAGGATGTTTGAATATTATTATGAAGTGGAATGAATTTTCTTATTTC</w:t>
      </w:r>
    </w:p>
    <w:p w14:paraId="452D5FF9" w14:textId="77777777" w:rsidR="00604637" w:rsidRDefault="00604637" w:rsidP="00604637">
      <w:r>
        <w:t>&gt;ONT.5353.1 LG03 38253529-38255869</w:t>
      </w:r>
    </w:p>
    <w:p w14:paraId="78C7A8DF" w14:textId="77777777" w:rsidR="00604637" w:rsidRDefault="00604637" w:rsidP="00604637">
      <w:r>
        <w:t>AATTCACTTTCCAATGCAACGTTTCCCATTTCCCTTCATTTCTCTTTCTTCCTCCTCTCTTCCTAAACAAAGGACTCAAGGCACCCCCATCATCGGTCATCACAAGCTTTGTCTCCTCCAAGGCCCCACAATCTCTACTATCCAATTCCCAAGCCACCTCCCCACCGTTCATCAACTTTGATTGATTTGAGGTTGGGCTGATTTCTTATGAGATTGAGCTTGTTGGAGATTTTCAACTAGGGTTCCTCCCCTCTTTTGTGCTTTCCAAACCTAAGGCAAGTGAGCTTGCCTACCTCGAGAAGGAGGTGCTTCAGGCAGATCAGCCCGATGGTGTCCGAATGACATCTACTGAATCATCATAACCCGCACTCGAGTGCCTTCATCTTTTGGGAATTAGAACTTTTATTATTTTATTGGCCGATGTTTTAGTTGGCCTTTATATTTAAATAATTTTGTTAATTATAAACTTTTACATTCAGAAATATCATTACATGCTTATTCTGA</w:t>
      </w:r>
    </w:p>
    <w:p w14:paraId="1EA675EA" w14:textId="77777777" w:rsidR="00604637" w:rsidRDefault="00604637" w:rsidP="00604637">
      <w:r>
        <w:t>&gt;ONT.667.1 Contig01883 53069-58479</w:t>
      </w:r>
    </w:p>
    <w:p w14:paraId="73065212" w14:textId="77777777" w:rsidR="00604637" w:rsidRDefault="00604637" w:rsidP="00604637">
      <w:r>
        <w:t>CCAATTAATCCCTCACCTCTTTGACCCTTTCTCGCATGCCATCCCTTCTAGCAGCTCTTTCCACCGATTCCTCCAGCGGCTCTTTCCAATCCTCCTCCTCCATAATCACGCCTTCTTGAGCTGTTTTTCAGGGTGACTCAACTCGGGCCAATTTTCAAAACACGGAGCTAACGGACAACAGATTGAATAAAAAGTGAAAAACAACTTCTGTTGAAAGAGTCCTTGCTGTTAGGATGTAGCCAACATGAAGGCCAAGTATGCAGAGTAGAATGTTTGGCATTTGAATGTTGGTATAGAGTAGAATCCTTTTGTGGTGAATGACCACTTCTCTTACCAGGTGATTCTCCACTGTGTACTAAAAGATAAATCTGATTGGGTTGACAAACCATTGTGTACTAGATATATGCTTTCTGCTTGTGTATGTTGGCTGCCCACCACTTTAGAAATCCTGCTGT</w:t>
      </w:r>
      <w:r>
        <w:lastRenderedPageBreak/>
        <w:t>GACTTTTCTCTTATCATGCAACAGTATTGTTGAGTTGTAAACTGCATCATGGTTCTGGCCTAATTTTCAGTTTATTGACTGGTTGTTTGAAGGCTTTCTTCGGGATTCCTCTTTGTACCTTTTCTTTTAATCTAATGTTATAATTAACTGCCAATTTTCCTGAA</w:t>
      </w:r>
    </w:p>
    <w:p w14:paraId="548761FE" w14:textId="77777777" w:rsidR="00604637" w:rsidRDefault="00604637" w:rsidP="00604637">
      <w:r>
        <w:t>&gt;ONT.9927.1 LG05 109010221-109011716</w:t>
      </w:r>
    </w:p>
    <w:p w14:paraId="68C72503" w14:textId="77777777" w:rsidR="00604637" w:rsidRDefault="00604637" w:rsidP="00604637">
      <w:r>
        <w:t>GCTCCCATAGTCACTTGGGCACCTCTGATTTGGGTCAAATTTACGATGCCAAGGATTTCTTGTTTCAGCTGGCGCTTGATGCATAAGGAAACTCCAACCCAAGCATGGGCTCAGTTGCCACAGGTAATGGAGAGCTTGGAACATGCAATGAATTACGTGGTGCACCAATTATTGTCAAGTGTTTAGGAGGGTGCAGTTAATGGAGTATAGATGGAGATTTTTTGTTGACAGGAATGGAGTGGTGTTGAATGCTGAAGACAGATATCTCAAATGTAGTGGACAAAGAATTTGATGTGTTGTAGAATAAGTAGAATGGTAGGTCTCTATCCTTTTCCGTTTATGCAGAGCCTCTTAAATTGGGTGGCTGAAATGTGACTCTTTTCATTGAAATGCTATCTCATTTCTAGGAGAATCTACAAGTCTTGTACCTTGTCTTTTAGCCCTGCATTTGTTTATCAAATTGGATTAGTACAGTAGTATCTATTTCTTT</w:t>
      </w:r>
    </w:p>
    <w:p w14:paraId="3AE3D8D4" w14:textId="77777777" w:rsidR="00604637" w:rsidRDefault="00604637" w:rsidP="00604637">
      <w:r>
        <w:t>&gt;ONT.13320.2 LG09 4916063-4918068</w:t>
      </w:r>
    </w:p>
    <w:p w14:paraId="520216B4" w14:textId="77777777" w:rsidR="00604637" w:rsidRDefault="00604637" w:rsidP="00604637">
      <w:r>
        <w:t>TGCCCACGGCAACCTTCCTCTTCTCCGCAATGCCCCCAATGGCAGGTAGTCCATATTCTTTGAGCAGGCAGTCGAGCTTCCATTCAGGCATGGTCTCGTAGTCGGCTTTAGTGTATCTGGGGTAGTGCAGGGGCATCTGGAACTCCCAGCAACTCTTCTTCGCTCGCTTTTCGTCGGTGTTTCCTCCCAAAATCACCATTGTTTGGGCAACATCTGATCCCAAACTCCCCATCTTTCTCTATGTGAGAGTTTTGGAAGATGTATGTATGTTCTCTGCACTGAAATCTCTAGAGGGGAAGGAAGGTGGCCTTCTATAGAAATCAAATGGCTTTGAGAGTGGAAGAAGAACTATAGCGTATAAACAGGCAAGCTGGGCTTTTATAGATAGATTGAGAGAGAGTGCCTTGTGAGAGAATCAAGAATTGGCTGTTCAACCGCGTGGAAAACAAAGCTCCCAAAATAGGGAATGCCTCTTGATTTCTTGTACTAATGTGGGAAAATATAGGATATTCGGAGACAATCTTTGGTTTGGGAAATCTTAAATGCCAGCTGCATTCCTGATGCCGCCTTTGATATTTGCATTGTGCATTGGAAAGTAATTAGCTTTGGAAGTTGAGAAAGAGCAGATCTTTCTTTCTTCTTTCAAATTATAGAGAGTTAGATTTTT</w:t>
      </w:r>
    </w:p>
    <w:p w14:paraId="352DE17D" w14:textId="77777777" w:rsidR="00604637" w:rsidRDefault="00604637" w:rsidP="00604637">
      <w:r>
        <w:t>&gt;ONT.17199.1 LG12 42305412-42305933</w:t>
      </w:r>
    </w:p>
    <w:p w14:paraId="3C305A0B" w14:textId="77777777" w:rsidR="00604637" w:rsidRDefault="00604637" w:rsidP="00604637">
      <w:r>
        <w:t>ACTGGCAAAATACCTGCCATAGAAAGTTGGGTCTAACCATGGGAGCCTGTTGGCCATTTCTCGCTGAAGGTCGGGACATCCAGGGACTTCTCATTGCTCTGGTCATTGCTCTAGTGCTTATGTTGATCTGCACCCGGCCGCGACACCGCTTCGTTGTATATCGTGCGTGGTGAAATTGGTTGCTAGTGAGAATGGTGAATAAATTATAAATAGTTGCTAGATGAAGGGGAGACTGAAGCTCCCTCCACAAAGTTTTTGCTTTTGTGCTTGGTGTGGGTAGGCTTTCTTAGCTGCAGCTTCATGAAACATCATTTTAGTAGTCCTGTAAATACTTTGCAATTGTGATCTATTCCAGGGTCAAAATGATACTAATAAAGAAGTGAATTGGCATCAGTTCAACTAAAGATCTTTTATGTTGTTATGTCC</w:t>
      </w:r>
    </w:p>
    <w:p w14:paraId="25FB2579" w14:textId="77777777" w:rsidR="00604637" w:rsidRDefault="00604637" w:rsidP="00604637">
      <w:r>
        <w:t>&gt;ONT.8923.1 LG05 1156646-1159430</w:t>
      </w:r>
    </w:p>
    <w:p w14:paraId="2ED965C1" w14:textId="77777777" w:rsidR="00604637" w:rsidRDefault="00604637" w:rsidP="00604637">
      <w:r>
        <w:t>ACTCCACACACAGCAGCCCCCATCTCCATTTTCTCTCATCTCTCCCGTTCTCTCCATCTCACTCTCCTCGCCGGACAACGACCACCGTCGCCACCGGTCACCCTCATCTCCGACGGACTCCTCTCCTTCTCCATTCTCTTCTCCACTCTCTCATCTCATCACTCATTTCTCTCACTCATCTCTCCCTCTTCCCAGCTCACAGCAGCCCATCCCCATCTCTTTTTCCCCTTTCTCTTCTCTCTCATCTCACCTCACTCATTGCCATCACCACTGAACCCACCTCACCATTTCTTTCATTTCCTTTCTTTATTTCTTTTTCCCCCCATCTCTGTTTCTCTCTTTCATTCTCTGTTTCCCTTTTCTTTCTTTGTTTCTCTCTCTTACTTTCTTTCTCTCTCTCCCTTGCTCCCAACGATTTTAGCCCACACCATTTCATTCCCTCTCATTTTCTCATCATCTCATTTCATTTTCTCTCATCTCATCTCATCTCATCTTCCTCACCCATTCCACCCACCTCACTCTCTCACTTATTTCCTTTCTTTCTCTCTCACTCCCCTGCCAACGTGGAACACCCCACCCACATCCATTTCACTCTCTCTCTCTCTCTCATTCATTCTCTGTATCTTTATCTCTCATTCTTTCTCCATTCTTTATTTCCTTCTATCTTCACTCTCCTTCTTGTTAATGGACCACCAAGAGCTACATCACCACTACTTAGTGGGCCACTCATCAAGTG</w:t>
      </w:r>
      <w:r>
        <w:lastRenderedPageBreak/>
        <w:t>GGCCCCATAACCTCCGATGATCACTATCATCTCCGCGTGGACCCCGCAAGCTCAATCATCTCCAATTTGCAAGCCACCACTCCATCCACCTATTTGTTTGGCTTGGTTTGTTGGACTATGGAGCTAGGATTTGTGGATTGTACACTTTCAACCAAAGGTACCGAGTATATTTACCTTTGGGAAAGTGGAGGCGTCGTTTCAGGCCGTTTAGCCTGATGGTGAGTACGAGTTGTGTGTCGACGGTATTGTCGTCATGACCAGCACACGAGTGCCTTCATACTTTGGTTAGTGGTATTTATTCTCTTTTGACTTAGGTTTTGTTAGAGGTCATTAATTAATATACTTTTGTTATCTTTTGATAAACTAAAACTATAGAAAAGAACAATGTGCATCCTCTGAAATGTTATATTGTACCATTTGTTTAA</w:t>
      </w:r>
    </w:p>
    <w:p w14:paraId="65216BF0" w14:textId="77777777" w:rsidR="00604637" w:rsidRDefault="00604637" w:rsidP="00604637">
      <w:r>
        <w:t>&gt;ONT.10143.3 LG06 38257287-38260834</w:t>
      </w:r>
    </w:p>
    <w:p w14:paraId="4E36B353" w14:textId="77777777" w:rsidR="00604637" w:rsidRDefault="00604637" w:rsidP="00604637">
      <w:r>
        <w:t>AAGCCAGCCCCCATCCCAAGACCAATTCACTGTTCCATTGCAATTTCCCTCATCTTCCTCTCTCAATTTCCTTCCTACGGATGAACTGGTATTGCTACTGTGTTGCTGCTGGGATCCTTCCCTAAGAGCCCCAAGTGTTGTCTCATCTTCCCTCTTCCTTTCTCATTCCATTTCTCCAGCTGCTGTTGTGGTTCTGTGCTGGGAAAAGCAACTCTTGGAGCAGTAGCAATTGATCTTCTTCCTCTCTGTTACTGTGCTAGGGAACTCTTGAGCTGCTACTCTTCTTTCTTCTTTGTTTTCTTCTTCTTTCCCTCTCCATTTCTCTTCCCTACGTTGAGCCAAGGCTAATACTGTTGCTGATTTCACTGCTTGAATTTCCTCAAAAGGCAGAGCTGCAGCTGCTACCTCATCTTCTTCTCCTCCTCTGTTACTGCTGGAAATCGGGGTTCCTTCTCTTCTCTTGCTCTCTTCCTCTCTATAAACCTTCTCTCCATTATTAAGGCAATAGTATATTGTAACTTGCCAGATCTTTTAGATCTGACCCACTCATTGGTGCTTAGGCCTTGATCCCGAGATCCAAGACGATGCACTAGCTGTAGTAGAGGCACCCGTTGCTGGAGAGTACGCATGGGGCCCGGCCGACACGGATGTCGAGCCGGAGGGCGAGGAGTATCTACATGGGTTTTGAGGGACTCTTTTATTTGGGTTTTGAGAGAACAATTTTGTAGTGAGTTGGGGTAGAACTCAAATGTATTAACTTTAATTTTACACTGAACCATTTTAAGTAGATTGTAGTTTGCTCATACTTAATATATATCGATACCTATTGCTTCCACTTTATTTA</w:t>
      </w:r>
    </w:p>
    <w:p w14:paraId="238A4887" w14:textId="77777777" w:rsidR="00604637" w:rsidRDefault="00604637" w:rsidP="00604637">
      <w:r>
        <w:t>&gt;ONT.7976.4 LG05 7475128-7483106</w:t>
      </w:r>
    </w:p>
    <w:p w14:paraId="0B0D2090" w14:textId="77777777" w:rsidR="00604637" w:rsidRDefault="00604637" w:rsidP="00604637">
      <w:r>
        <w:t>GGTGGATTTAGAATTTCTCCTCCTCTGTATACGCTGTTCTGGTCACTTGCATTGTCGAAAAGTTTCGCCCCGATACAACATTATCAAAAATCATTCCGGCTTCCGTCTCAGGCCACTGTGTTTCATCTGACGACAGATCGAAGCTTCCAGCAGGTTGCATAGAAGAATTTGAGTATATCAAATGGCCACAGGACTGGAAAATATTGGTGGAACTGAATTGGGGATCGAAAATGTGTTGTTGGTGCGACAGATTGAGCCTGGGAGGCTGAACTGTGACACCCTTCTCAACAGGTTAGCTGAGTTTAATACTTATGCAGTAACCTGCAGCCGAATGGATGATTGTCTGTTCCTTGTGTTTTGTGGTGGCACAGAAATCCGGATTGACTAGGGAGATGCCCTGTTTCCTGTCATTTCTGTCCACATTGATTGTCTGGGGTGGAACAGGGGAAAGAAAGTATTAGAAGTGGAACAGACAGCCATGGCCAATATGTTGAAACCCTAGATATCTGCGGGCATCATCGACATTGAGGCGGCAAGGTGAACAAACTTTATGCGCAAAGGTAGCTTCCCCAGTCACCTTTTGTTGGTCAATACAAACTAACAAACGGTATTTCAGCTTTGGTTATGCAGTTACCAGACGAGGCTCTTGTGAACTCGATATAGCGGTTCCATTCTGATCTGTAGTTGTTTCCAGTTTCCAAAATAATTAAAGTGTCTCTGTTT</w:t>
      </w:r>
    </w:p>
    <w:p w14:paraId="11A6ECA9" w14:textId="77777777" w:rsidR="00604637" w:rsidRDefault="00604637" w:rsidP="00604637">
      <w:r>
        <w:t>&gt;ONT.6744.1 LG04 29379041-29381774</w:t>
      </w:r>
    </w:p>
    <w:p w14:paraId="4BD1D9A6" w14:textId="77777777" w:rsidR="00604637" w:rsidRDefault="00604637" w:rsidP="00604637">
      <w:r>
        <w:t>GGAATCTATTCTTAAGAGCTGTAACTGCTGTTATTGGGCTGGAAACACTTTCTAAGAGCTGCTGCAGTGTCATCTTCTTCTTCTTCATCTTCCCTGTTCAGCTGAAATTCTGGGATTTCTTTTCTATTGCTCTGATTCTCTCTACCAACCTTCTCAAACACTAAAGAGGCAAGCCTTGACCCAGAGATCCCTGACGATGCACTAGCTGTAGTGGAGGCACCCGTCGCAGGAGAGTACGCATGGGGCCCGGTCGACACGGATGTCGAGCCGGAGGGTGGAGACGATCTATATGGGTTTTGAGGGACACTCTTTTATTTTGGGTTTGAGAGACAATTTTGTAGTAAGTTGGGTAGATTCAAATGTATAAGTTTTGATTAACAACTGATACTGTAACTAGACCTTTGTTCTGCTCACACGTTATATATATCGATACCTATTGCTTCCGCATTGTTTAA</w:t>
      </w:r>
    </w:p>
    <w:p w14:paraId="4C978F5E" w14:textId="77777777" w:rsidR="00604637" w:rsidRDefault="00604637" w:rsidP="00604637">
      <w:r>
        <w:t>&gt;ONT.1635.22 LG01 118121161-118122174</w:t>
      </w:r>
    </w:p>
    <w:p w14:paraId="6D63EFB9" w14:textId="77777777" w:rsidR="00604637" w:rsidRDefault="00604637" w:rsidP="00604637">
      <w:r>
        <w:t>TCCCAAGGTCTCTGGTCTCAAACCTCTCAAAATGGTGAGTCATAGATCTTTTACCATTGTCTTCCT</w:t>
      </w:r>
      <w:r>
        <w:lastRenderedPageBreak/>
        <w:t>GGTGTTGTTGGGTGCAGGCATATGTTCTGCAGCTAGAACGCTCCTTGCCTTTGAAGGAGCCCATGGTGCGGGCCACTTCGTCGACAGTGCCGCATCTGGAGGCTACGGTGAGGGTGGAGGAAGTGGCAGTGGAGCCGGGTATGGAGCTGGTGGTGGCCATGGCGGCTACACTCCATGAGAAGATAAGCATGTTTAAGAAGAAGGTGGTACTTCTAAGCAGTAGTATTAATAAGAAGTGTGATTATGATAAGATGGTCAGTACGTAAGTGTAAAAGTTTCAAGCGCAGTGTGATAAAAGTATCTCAGTGCTGCATTGTAATATCTATGTGATTGTATGAAATGAAAGATCTCTGTAGTGCTTGCTTGATTTCTGCTAAA</w:t>
      </w:r>
    </w:p>
    <w:p w14:paraId="2DF07F99" w14:textId="77777777" w:rsidR="00604637" w:rsidRDefault="00604637" w:rsidP="00604637">
      <w:r>
        <w:t>&gt;ONT.7075.1 LG04 87685240-87686110</w:t>
      </w:r>
    </w:p>
    <w:p w14:paraId="7E5BDFED" w14:textId="77777777" w:rsidR="00604637" w:rsidRDefault="00604637" w:rsidP="00604637">
      <w:r>
        <w:t>GGCAGTTTCTAACTTCTCAATTACAACTTCAAGACCACTTCAACTTAAGCTGATTTTCCATGGACATTCAATTTAGTCTTGGGAGTTCTGATAAGTCACCACCGCCCCAGCCTAATAACACGACCAAAAATGTCCAGACTGGTGGAGGCAAGTACAACCCACAAGTCCAAGGGGGGAACAAAGCAGACGGGGGTGGCAACATCAATATGGGACCTCAAATATCTGATGGTGGTAACTTTACTATCAATTGAAAAAATTTCTTCCCCCTCTAAATGATGATGTTGAAGCTACTACCATCCGTGCTCAAGTCTTTAAGCTTTGTCTACTTTCAACCAAGTCAGGGTCCTCCAGTTACTGAAAGCGCCTCCGGCCTCCCAAAGTCATAAATAATACTGGAAGCAATGTTAGCCTCTGTTTACACAAAATAAGAATAAAAATTAAAAAATAGTTATCTGCATCGTTTCT</w:t>
      </w:r>
    </w:p>
    <w:p w14:paraId="25AA9504" w14:textId="77777777" w:rsidR="00604637" w:rsidRDefault="00604637" w:rsidP="00604637">
      <w:r>
        <w:t>&gt;ONT.15413.6 LG10 11281297-11286409</w:t>
      </w:r>
    </w:p>
    <w:p w14:paraId="1C236F21" w14:textId="77777777" w:rsidR="00604637" w:rsidRDefault="00604637" w:rsidP="00604637">
      <w:r>
        <w:t>GCACTAGCCGAGAGGGGAGATGAGGCGGGAAAGGTGTGGAGAGGAGGAGGAGATGAATAGGGAATAGGGAATAGGGAAGAGGAACGAGAAGGAGGGAAAGAGAGAAAGATGGGAGGAGAGGTGGAGAAGTAGAAGAGGAAGGATAACGATGCAGCAGCAGCAGCCGGAGATGGATGCCAGATGCAGCCCTTGAGGTCCAGCTGTCCAGTCCATTTCACAGATAAGTGCTGAAAAAGGATGACTAGGAGGATGATTTATATGGCTCATGTTGCTTGCATACTTGGATGGCTAGAAGTTAAGAACTGAAGATTTTTGGGACACCGCAGTCTGTTGCGCGCTTTCCTTGGATACAATGAGTATACAGAATTATAATTGAAGTTGCTGTTGAAACCTGTTTGTGAAGCAGGAGCTTTTATTATTTGTTTGGTAAGGTTACCAAAAGGTTTGTTTAATTGCAACCTAATCTTTCATTTTCATACTTTTACATTAAAGTGTGTTGTATGCTTGTTCTACAGAAAATATTCATATTTGTGTTTGTAACTAGGTTTACATGTTTAGTGCTTCCTTGCCGGCATAAGAGACTGCTGTTTTGACCTTTCGGATCTGGGTAGTGTGAGGTTTTCTTATTGATAGTTCA</w:t>
      </w:r>
    </w:p>
    <w:p w14:paraId="166B1311" w14:textId="77777777" w:rsidR="00604637" w:rsidRDefault="00604637" w:rsidP="00604637">
      <w:r>
        <w:t>&gt;ONT.17616.2 LG12 16320683-16323365</w:t>
      </w:r>
    </w:p>
    <w:p w14:paraId="24C730FE" w14:textId="77777777" w:rsidR="00604637" w:rsidRDefault="00604637" w:rsidP="00604637">
      <w:r>
        <w:t>GCTTCTCATCCAGCACTCCATCTCCTCCACCTCCCTCTTCTTTCTCTACAAAGCCCTAATCCTGTCTCTTTTCTCCTCCTCCAAAACCCCCTCCTCCTCTCCCTCTCGCTCTTCCTCCTCTCCTCCCCTTAGCCAGACCCAGCCGCCTTTGGCCCCAATCTTGCCTGCGGCCTCCTCCGCCTCCTCCTCCTCCTCAAATCCGTCGTCGCCCGGAGCTCTGCTAACTTCCTTCGCTGTGTTGCCAAATCCCTAAGCTTTCTCACCTTCATGATCCTGTCCGGGATCTCGGGGGTTCTTGTCGGTTGCGTCAGTTTGCGATGGAGATGGGCTAGTTGATGTTGCGAGGTTTTTCAGATTGGGTTTGAGAGGGATTGTTCTTGGGATCTAGACCGAGGGAGGGGGAGGAGGTGAGAGAGCTTTGACAAGGTCGGTTTTGAGGTGGAGAGGCAGAGGCTCGACTCCAAGGCCCGCCAATCAATGGAAGAGGGGATGACCCAGATCAGTAGCAGCGACGAAAACGCTTAGAAATGGAGCATTTGAAAGAGGGTTTGGGATTAAATGGAGTCCGAGAACATTGCCACAAAACTCACGTGCCGTTCACCACCGAATACCCAATTTTGTTGGGGCTGCTTCTGCTAACAATATGGTGGATTGGCAGCATTTCATGTTGTAGAATGCGTGAAGGTTAATCCGGATTCACCCCAGAAACAAGTTAGATTTTTTACGTTTTCAGGTACAAGCTTATTGTGTCCATGCCAGAACCTAAAAAGCTTGCATCTCCCACAATCACAAACATTCAGGTAACTATCGAGATGGAGTTACTTTTTGGCAGTTAACCAAGATGACCAAGATGGAGCTGTAGACTTTTTGTAGTTAACTGGAACACTTGTTTTGAATTATTTTTGTCATTTGACACGACACACCGTGTATGGATGTTTTGTAGTTATGCTAAAACTATTAATTTTGAAGTGTTTATTGTTGAAGGATGAATATTTTGAAGGGTTGTGAACTTGGATGATAGAATGTTGACTTGTTGGATATTTGATTTGAATGATATTTTGCGTCTTTGTG</w:t>
      </w:r>
    </w:p>
    <w:p w14:paraId="08AF547F" w14:textId="77777777" w:rsidR="00604637" w:rsidRDefault="00604637" w:rsidP="00604637">
      <w:r>
        <w:lastRenderedPageBreak/>
        <w:t>&gt;ONT.3572.1 LG02 94027043-94028502</w:t>
      </w:r>
    </w:p>
    <w:p w14:paraId="494945E8" w14:textId="77777777" w:rsidR="00604637" w:rsidRDefault="00604637" w:rsidP="00604637">
      <w:r>
        <w:t>GAGTGACTCTTGCTCTTCATGTTCCCTCTCTCAACGTTACTGGCTCTGCAGTCTCCAAACCATCAATGCTTCCATGTCAACACTCCTCTTCCTCTTCATCCTCCCCCTCCCATAAGTCTTTGCTTCATGTACGCTCTCCCTGCTTCCTTAACACTCTCATCTCCTTCCCACTCGCACGACCCCATTCCTTTGCATCGGTTGGTATGATCCCCATGGCAGATCGTTGAGAGAGATGTCGAAATCTAGAGTGTTGGATCTGGCTTTTGGTTTTGGAGGCAAGATCAACAAGAATGAAGCTTTTTCAGCATCGAATTGTGTGTTCCTTTCTACTTATTATTCTCTTCTACGTCATTTTTTCTGTAACGGTAATGTATACCGGTCTATGCATGATTGATGCATTATGCCTTTAGATTTCTTTCTTTTCTATAATTGTTGTCTTGGTCATTCATTGGTAGTTTTTGTGATTGGTGTTTTGTTTACTTAATTTTGATATTACTTTGGGAAATCTTGATAGTGATCTTTAGATCAAATGAT</w:t>
      </w:r>
    </w:p>
    <w:p w14:paraId="1B0BB0D9" w14:textId="77777777" w:rsidR="00604637" w:rsidRDefault="00604637" w:rsidP="00604637">
      <w:r>
        <w:t>&gt;ONT.15932.2 LG10 68586920-68602052</w:t>
      </w:r>
    </w:p>
    <w:p w14:paraId="2A8C26F6" w14:textId="77777777" w:rsidR="00604637" w:rsidRDefault="00604637" w:rsidP="00604637">
      <w:r>
        <w:t>TCTGGTCCCTCTTATCTTTATGGAGTGCCTCTCTGTCATTCTACTTCCCTCTGGTTCTTCCTTAACAGTAGTCAACACAAGTCTTGCTCAACTTTCCCAATTGCTCTAGCTCTGCTTCTATCTGTTTCCCAAACTTCAGATCCCATACAAAAGATCTCTCACACAATGGTGCAAAAACAGCTTACACCAGCAAGCTCATACCCCATCTTTGCCATCATCTAATCAGATTGTCATGTCAACTTGTGAGCGCTGTGTTCTTAAGATAGGCTATGCAATGAGTTTGTGTGATGGTGGAAAATCAGTATCATTAATATATCAATGTAAGGCTAAGTTTGGAGACAATCTATTCTGCTACTTGTGAAATCATGTGTGCATAATAGAACTAATTGTGGATTCTGTAAACTGTGGATTCTATAATTTGAAGTTTGAGAGTGCATAAATCCATGGAAGGGGAAAAAATCATATATTTAATCCTT</w:t>
      </w:r>
    </w:p>
    <w:p w14:paraId="5DBF72B3" w14:textId="77777777" w:rsidR="00604637" w:rsidRDefault="00604637" w:rsidP="00604637">
      <w:r>
        <w:t>&gt;ONT.7076.3 LG04 87759645-87905021</w:t>
      </w:r>
    </w:p>
    <w:p w14:paraId="14A013DF" w14:textId="77777777" w:rsidR="00604637" w:rsidRDefault="00604637" w:rsidP="00604637">
      <w:r>
        <w:t>GGGTCGCTCGTGTGGGATTAGAACAAAGGGAACATTTTGTTTCGGTCTTTCGCCAAAAAATTTCATTTCCCCCTTTCAGACCCCCAAACGCTCCTCTTCTTCTCTATCTCTCGCTGCTGCGCTTCTCATCCCTGCGACCCATCTCGCCCCGTCTTCTCCATCTCTCGCTGTTGCGCTTCTCTTCCCTGCTCTCTCTCTCTCTCTCCCATCTCGCGATCTCTCTCTCCCCCTCTCGCTTGCGATCTCTCTCTCGCTGCTCCGCTGCGTCACCTCTCAGCTCTGCTATTGCGCTGCGATCCCCTATCTCTCTGGTGCTGCGCTGTGATCCCTGCTTCTCCGGTTAGTGCTGCGATCTCTGTTGCGCGACCCCTCTCTCGCTCTCTCCCCCTCTCTGCTGTGATCGCTCCCTCATCTCTCTGCTCCTCTCCCCCTCTTTGCTGTGATTCTCCCATCTCTTATTTGATTTGAAAGGATAATTCATGCAATGCACACAAGTGGAGATCTCCAAACGGCATTGCGATGGAAAGTTGGTTCTCAAGGTCACAAATAATCGAGAGGTACTTTGTTTATTTTTCTTGATCTCGCAAGACCAAGCAAGCTTGCCGTGATTGACTCCCTTTCTTGTGGTGAGGACATGTTAGCATGTAGCTTCTCAACAAATTGAGCAACAGTGGCCATGGTGTCATCAGAATTGTCCATTCCTCCTAGACCATTTGATCCCCTAAGAAGCATTCGGAATATCCTTTTGTTAGGAAATAGAATTTACTTTACATGCATGCTTTGACGAGAAGGAGTCTTCAGATTCGGAAAAGGAGAAACATATTAGAGAGCCTTTGTTGTGATGGAATTGACCTTGGGAACACTTCTCATTGCTGTTTTTTTTTTTTTTTTTTAATGATCTTATGTTCAAAGAAATGCAATTCGCACAATGTAATGGATTTCATGGAAATGTAATTTTAACAATGGAATGAATTTTGGTTTAAATGTGAATGGATATCTTATGAA</w:t>
      </w:r>
    </w:p>
    <w:p w14:paraId="5C27197E" w14:textId="77777777" w:rsidR="00604637" w:rsidRDefault="00604637" w:rsidP="00604637">
      <w:r>
        <w:t>&gt;ONT.7718.5 LG04 81124725-81135272</w:t>
      </w:r>
    </w:p>
    <w:p w14:paraId="6309DB8D" w14:textId="77777777" w:rsidR="00604637" w:rsidRDefault="00604637" w:rsidP="00604637">
      <w:r>
        <w:t>GATAACTGAACTCTCCCAAATTCTAAAAGCCCAAATGGGTTCTTTCTGACTTTGTTGTTAGGGTTTTCTAGGGATTGGGTTTGGTGAATAGTACCATGTTTTCTCTTCTTTTTGTACTATGCTCTTTTGAACAGTAGAGTGATATCAAATTTTAACCATCACTGTGTCATGCAATTGAGGTTCCATGATCATATGAAAAGCAATGTTTAATCATGACCGTTCATGTT</w:t>
      </w:r>
    </w:p>
    <w:p w14:paraId="0C3895D4" w14:textId="77777777" w:rsidR="00604637" w:rsidRDefault="00604637" w:rsidP="00604637">
      <w:r>
        <w:t>&gt;ONT.13863.1 LG09 39231320-39235405</w:t>
      </w:r>
    </w:p>
    <w:p w14:paraId="71D8A52D" w14:textId="77777777" w:rsidR="00604637" w:rsidRDefault="00604637" w:rsidP="00604637">
      <w:r>
        <w:t>ACTTTTACGTGGCTCTCCATGCTTTTCGCGTCTTGCTCTAAAATGGCTTCTAGAACGACGGCAATACTGCTTTCCAAAACCGCTAGCAGTTTAGTTTAAGATGGGAAAAACCGCTAGATGGTTTTGTGGT</w:t>
      </w:r>
      <w:r>
        <w:lastRenderedPageBreak/>
        <w:t>CTTCTAGGCCGTAAGACGGCTGCCGAGTCAGACTCAAAGCTGCCAAAAGAGAAGAAGGGCTGGCGGTTTTTGAGATCACTGCACAACAGGAGGGAGCTGGTGGCCGGTGACGTCGACGGAGGAAAATCCGGCAGGAGGAAACACGCAATCCCACCAGCAGAGGCCAGCAGCTTCTATCATAAGCGGCGGCACGAGACCAGCAGCTTATTGTAGGAGGAGGAGGAGGAGAGGGGACTTGGCAGCCGTCAAAATTCAAGCAGTGTTTCGTGGTTATCTGCCGTGGCCAATGGATGTTATGGGACAACTGTAATTCGCCTGATGGTGACTTTTGTAGTCCAATTTATGTATTTTGATTTCTATGATGACTCATGTAGCTCAATTAAAGATTCGTGTATGTAGGAGATGTTGAGGATATCAGAAACAGTGCTCTCACGCACCTTCAAGTTCAACTA</w:t>
      </w:r>
    </w:p>
    <w:p w14:paraId="1F45B446" w14:textId="77777777" w:rsidR="00604637" w:rsidRDefault="00604637" w:rsidP="00604637">
      <w:r>
        <w:t>&gt;ONT.778.1 LG01 793990-794598</w:t>
      </w:r>
    </w:p>
    <w:p w14:paraId="50219DE5" w14:textId="77777777" w:rsidR="00604637" w:rsidRDefault="00604637" w:rsidP="00604637">
      <w:r>
        <w:t>GACGCCGTGGCCCTATTCACATTCCCACTTTGAGGGTGTGCCAGCGCTTGCAACTCTCTTGTAAATTGGAGCTGCTTTGGTACGCCGTCCCCATCAAACTGTGTGAAGTTTCCTACATCTTAAACACCACCATCGTAGAAAGTGAGTGCGTTCCTATTTTCTCGACTCGGAAAGCATGGCGTCTTTACACGCAAAGTTGCTCGAAACGACTTCTTCACTCACCGACGTTTTTACAAGCGGGTTCTACACGCACGGCACGACTGCCTGACCAAGTCACCCTCCAGTTCAGATTCTCCCAGGCCTAGGCCTTGACCCTGTATCTGTATCTGTATCTGTATCTGTACCTGTACCTGTACCTGTTGGGTCTAACATGAAAATGGAATAGAGATATTCATTTAAAGTCCCATAAGAAATTAATCATTTGGTTAAAATCTTGATTAATGAACATGATCTCACACATGTTTATTAATCGTTCATTTGTCAAATGGTTTATCTATGGTGGGACTAGCTACAATTCTTGG</w:t>
      </w:r>
    </w:p>
    <w:p w14:paraId="34B34A6F" w14:textId="77777777" w:rsidR="00604637" w:rsidRDefault="00604637" w:rsidP="00604637">
      <w:r>
        <w:t>&gt;ONT.14891.2 LG10 36987007-36991191</w:t>
      </w:r>
    </w:p>
    <w:p w14:paraId="5D3B61E8" w14:textId="77777777" w:rsidR="00604637" w:rsidRDefault="00604637" w:rsidP="00604637">
      <w:r>
        <w:t>AAGAGAAAAACTTCTTTTTTTTTCTTTCTTTTTTTCCTTTTCCTCTCCTTCCATGGCTTGTTGAAGAACAACTTCTTGGAGACTCTCCTTGCAAGATCCAGCTGGGCCAATCAACTCCTCATCATATTCTGAGCCACATAGTTTGTTTTGGTGTGAATCTAGCAGTGACAACCCCCTCTTCCATCACCTTCTCCTTTCTTTGATCGTCTAAGAGGTATGCACCGTTTGGGGGAGCATGGCAACGGAGATAATCAGCCATTGGACTTCAATATGCGTGGCTGATAAGAGAGCGTCTGAATGAAACCGAACTAGATATCAGTTTATTTCTTTAAATAAATGTTGAAGTTCTAGGATTTTGATTGAAAGACTTATTTATGTTTCATGTCTAGTTAAATTGATACCTCAAATAAATGTTTTCGTTGCTCA</w:t>
      </w:r>
    </w:p>
    <w:p w14:paraId="4A27FC77" w14:textId="77777777" w:rsidR="00604637" w:rsidRDefault="00604637" w:rsidP="00604637">
      <w:r>
        <w:t>&gt;ONT.11869.1 LG07 19346010-19349068</w:t>
      </w:r>
    </w:p>
    <w:p w14:paraId="7B0D2C61" w14:textId="77777777" w:rsidR="00604637" w:rsidRDefault="00604637" w:rsidP="00604637">
      <w:r>
        <w:t>GCTCCCGCGCCTCTCCCTATCTCTTGCGCCATCTCTCCCCTCCCTCTTCCTCTCTTTTCTCCTCTCTCCCTCTTCCTCTCTCCCTCCCTCTTCCTCTCTGTCGCTGAAATCGCTCCATGCTTCCACGCTCTGCCCTCCCCACCCTGCACGAGCCACGCACCCGCCGGTGAATCCGCTTGCCGCCGAGCCCCACAACGTTCTCTCCCTCTCCCTCTCTCCCCTCTCTCTCTTCTCTATTTTCTCTCTCTCGCTCCCCCTCCCTCCGTCTGCCTCTCGCTCTGTCCCGTCCCCTCCGGCTCCTGTGTTCATCGGATTCCGACCGGGATTCGCGTGAATCTATGCAGGTGCTCCGTCATCATCGATCCTCTTCTTGAAGCAGACCACAAGCTCTGTTAATGAAAAAACAATATGGGTCCACCAGATTGACTCAAAATCAATGGTTTGGATGCAGTATATAGGATTGGAAGTCTGAGGATGCCTCATATCAGCTGGATGCCTGAATTAAGTTCCCAATTTCTTTGGCACATGTTCTTGCATTCTTTTTTTCCATTGTAGGTTTATGAGAAAAAATATTGTCATTATGTCTGTTGATGATTAATAAATGGGATTTTGTGCTGGCATTGATGCACATGGTTCA</w:t>
      </w:r>
    </w:p>
    <w:p w14:paraId="436C8C8F" w14:textId="77777777" w:rsidR="00604637" w:rsidRDefault="00604637" w:rsidP="00604637">
      <w:r>
        <w:t>&gt;ONT.66.1 Contig00204 66911-73009</w:t>
      </w:r>
    </w:p>
    <w:p w14:paraId="36592596" w14:textId="77777777" w:rsidR="00604637" w:rsidRDefault="00604637" w:rsidP="00604637">
      <w:r>
        <w:t>GTGCAGGAAAAAAAAAAACACCTTTTCTATATTACCGGCGCCCACTTGGAGAAAAACGAAGGGACTGAACTGCTTCGGTGCGACGATGCTGCAATGACCCCGACATCTGGTTGGTGGCTGTTCCGGGGAGCATTGCTGGCTGGTGAATGTTCCGGGGATCAGTGGAGGCGACCATAGGAGCCAGGTCTATTGCTGCTCCTGGTGCTTCTAGGTCTTAGCCAGAGTCCACTAGCGTGAGGGATAAGGTGCGGTGGAGACTAGTACAATGTGCAGTGATGTGACGATGCATTGAGGGCCTCACCATCAGCCAACTTAGCTTAATTTCTGTATTTAGATTGGCCCCATTTGGCCTAGCATTGTATTAACTTAATTGAAGCAACATGT</w:t>
      </w:r>
      <w:r>
        <w:lastRenderedPageBreak/>
        <w:t>TGCAATTATCATAATTAAAACTGAAATGTAATCTTTTGCACATGCTTTACTAATTAGGTGGATTTTAAACTGTC</w:t>
      </w:r>
    </w:p>
    <w:p w14:paraId="1503CAF4" w14:textId="77777777" w:rsidR="00604637" w:rsidRDefault="00604637" w:rsidP="00604637">
      <w:r>
        <w:t>&gt;ONT.644.1 Contig01843 149659-154929</w:t>
      </w:r>
    </w:p>
    <w:p w14:paraId="4D8DB5DA" w14:textId="77777777" w:rsidR="00604637" w:rsidRDefault="00604637" w:rsidP="00604637">
      <w:r>
        <w:t>CCTCCCTCTCCCTCCTGCCTCTGCTTCTCCAGATTTTGAAATGCATCTTCACATTCTCTCTCTCTCTCTCACCATTTGTTGTAGTTTTTATTGTTGTTGTTGTTCTTCTTCTCCAACATCTTCAGTTTCAAATTACTTTACAATTCTTGCATCTGTTCTATACTTTGATGATGGACTGCTCTATCTAAGATTTGGGTTTTTTATCGGCCTCCAGCACAGACCCAAACTCATACTTGGCTGAATCCAGAATACTCACAAAACCCCACATGTGACTCCTCAGGTGAGTACTACTACAAGGAGCAGGCCAGTGAGGAGATCCTCTGACAGAAGAGGCACGGGAGTGGAGTGCCGATGACGTAGAGTAGCGTCATCAATACTAGGCACATGAGAGACTCACTTTGGGTCAAACATTAGATTTTATTTATTCATTGTTATTTCTTCGTTGAACTTTTCTTTCATTGACATCATGTTGTTTTATGGCCTTAGTTTATGGGATGGCCATAGTAATTAAAGTAACTTTCACTTTAGCTTTAATTATTGCTTGCGACTTTAAATTTAATTGAGATTTATTATCCATTGTTGATATC</w:t>
      </w:r>
    </w:p>
    <w:p w14:paraId="50864369" w14:textId="77777777" w:rsidR="00604637" w:rsidRDefault="00604637" w:rsidP="00604637">
      <w:r>
        <w:t>&gt;ONT.7059.8 LG04 86525875-86716244</w:t>
      </w:r>
    </w:p>
    <w:p w14:paraId="49D4FD78" w14:textId="77777777" w:rsidR="00604637" w:rsidRDefault="00604637" w:rsidP="00604637">
      <w:r>
        <w:t>GCCCAGCAATCCGTCACCTCTTTGACCCTTTCTCGCCTGCCATCCCTTCCAGCAGCTCTTTCCACCGATTCCTCCAGCGGCTCTTTCCAATCCTCCTCCTCCATAATCACGCCTTCTTGAGCTGTTTTTGAGGGTGACTCAACTCGGGCCAATTTTCAAAACACGGAGCTAACAGACAGCAGATTGAATAAAAATTGAAAAACAACTTCTGTTGAAAGAGTCATTGCTGCTAGGATGCAGCCAACATGAAGGCCAAGTATGTAGAGTAGAATGTTTGGCATTTGAATGTTGGTATAGAGTAGAATCCTTTTGTGGTGAATGACCACTTCTCTTACGCGGTGATTCTCCACTGTGTGCTAGAAGATAAATCTGATTGGGTTGACAAACCATTGTGTGCTAGATATATGCTTTGTGCTTGTGTATGTTGGCTGCCCACCACTTTAGAAATCCTGCTGTGACTTTTCTCTTATCATGCAACAGTATTGTTGAGTTGTAAACTGCATCATGGTTCTGGCCTAATTTTCAGTTTATTGACCGGTTGTTCGAAGGCTTTCTTCAGGATTCCTCTTTGTACCTTTTCTTTTAATCTAATGTTATACTTAACTGCCAATTTTTC</w:t>
      </w:r>
    </w:p>
    <w:p w14:paraId="0B0CB4C5" w14:textId="77777777" w:rsidR="00604637" w:rsidRDefault="00604637" w:rsidP="00604637">
      <w:r>
        <w:t>&gt;ONT.9948.1 LG06 227822-229566</w:t>
      </w:r>
    </w:p>
    <w:p w14:paraId="017FAAAF" w14:textId="77777777" w:rsidR="00604637" w:rsidRDefault="00604637" w:rsidP="00604637">
      <w:r>
        <w:t>GGCGTTGCCTCACCTCATCATCCTTCTCCCTCTTTTCGCCGGCTCTCTCTCTCTCTATCTGCTATTGCATTGTTCGTTTGCTTGTTCCCGTCCTAATTATTATCTCATCTCACAGCGGGGCGGGCTCTGGCTCTGGCTCTCTCTAGTCTATTCTATTCACTACTTTCCACTTAATCATTGAACTTGAGAGGTAAATAGAAAGAAAGAGCATTCAATAATGCTACTTCTTCTTCTTCTACCACGACTACTATCTCCCTCTCTCCCTCTACTTTCGGCTGATTTGGCGGCTGTGATTAGCCTTTTTGTCAGAACATGAGCATGAGCATCTGTAGATCATGTCATTTTAGAAATGGTTGGCTGTTTGTATGTGGCAATCTGTTGCTGGGCAGGCTAGTTTGAATGACTGATTATGTCAAACCTTGAATCTACGAACTGGACGATAAGAGCTTGGGACTGGGTTGGATATGTGTAATTGTGTTTTGCATTTATATTTTATGCCCATCATAGCGACCTATGCACACGCACATTGTAGGGATTAAGTGTGGCTTAAACAATTGTCTATAAATGAATGTAGGGTTTTTTTCTTATCTCTGCTACTGAATTGGACTGAGGCTCTTGTTAAAGGGCACGGATCATATGAATTATTGATCTTTCTTATGGTGCATGCTTCTTTTCTC</w:t>
      </w:r>
    </w:p>
    <w:p w14:paraId="19C3A922" w14:textId="77777777" w:rsidR="00604637" w:rsidRDefault="00604637" w:rsidP="00604637">
      <w:r>
        <w:t>&gt;ONT.641.6 Contig01843 19681-80134</w:t>
      </w:r>
    </w:p>
    <w:p w14:paraId="023C419E" w14:textId="77777777" w:rsidR="00604637" w:rsidRDefault="00604637" w:rsidP="00604637">
      <w:r>
        <w:t>AAGCCAGCTTCGAACTTCTAACTGCTCAATTGCAACTTCAAGACCACTTGTAAAATATGGATTCCACGAAGGTAATACCCAGTCTGGTGGAGGAGGGAACACCCCCCAGGTCTAAGGGAATATCGGTGTAGGTACTGGAGGTAACGTCAATTTGGGAGTTCAAGGAGCAAACGTCAATTCGGGAAATCAAGTAAGTGGTGGTGGTAACATCAATACGGGAAATCAAGTAA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A</w:t>
      </w:r>
    </w:p>
    <w:p w14:paraId="5CADF538" w14:textId="77777777" w:rsidR="00604637" w:rsidRDefault="00604637" w:rsidP="00604637">
      <w:r>
        <w:lastRenderedPageBreak/>
        <w:t>&gt;ONT.1776.2 LG01 126077404-126094994</w:t>
      </w:r>
    </w:p>
    <w:p w14:paraId="18A54AFD" w14:textId="77777777" w:rsidR="00604637" w:rsidRDefault="00604637" w:rsidP="00604637">
      <w:r>
        <w:t>GAGATCACACCACCACACTTTCTTTACCTTTGTCAGAAAACAAATCCACTCTTCCTTCTTTCCCCATCCATGAGAGATCTGCTCTTGCAGCCAATAACTCCAACAGTCTCTCCTACCCTCCACTCCCCTGTCAAATTTCACTCTTGCAAAGGCCACTTTCCCATCCAGGAGAGATTCACTCCCAATCCCCTGTCAAATTCCACGATGAAATACAGAATAAGGCCAACAAGTTGCTCAATTACAGAATACAGGCAAGATTGTTAATTTGCTAGGGCACGTAATCTTGCTCAATGCCCTAACCAACACGCAAAGTAGGAAAGGATATAGTGCTCTGTTTGCTAGAGTACAAGTGGAGATTGATTTTAGCAAGCGCTTGCTCAACGAATTGTAACTCCAGATGCCAAAAGGATGTAGATTCCAGTCGTTTTGTTGTCCCGTTGCCGGTTACCTTGAGGAGAAGCCGGAGGAGGCGGTCGGTGAACCGCAACGCCTACTTGAGTGGCATGCTGAGGATGTCGTATAGACATTGATTGCTATGAGAGACGTAATATTTTGGGAAACTGTTTAACCATTCTTTGGGTTATTGTTTTGAGATGTATTGGCCTTTGCAAGCCTCTATTTTTGGAGAATGTAATTAAATGATCTTTTGTATAAACTTTAACTTACTTTTGAAAAAAATGCTAATAATCAT</w:t>
      </w:r>
    </w:p>
    <w:p w14:paraId="183A9258" w14:textId="77777777" w:rsidR="00604637" w:rsidRDefault="00604637" w:rsidP="00604637">
      <w:r>
        <w:t>&gt;ONT.17502.2 LG12 2136132-2138070</w:t>
      </w:r>
    </w:p>
    <w:p w14:paraId="1A0D09EB" w14:textId="77777777" w:rsidR="00604637" w:rsidRDefault="00604637" w:rsidP="00604637">
      <w:r>
        <w:t>GGCACTTTCGTTGTCTCTTTTCGTCACCGTTTTCCTCCGGATGCACGGATGCAACCACACAAACAGAAGTTCGGGCAGGGGGGTCTGACCGACTGTCCGTCGGGCAAGCCGGCTGACTTTTCATGCTGACCTCACCTTTCGATTTCATTCCTTTTGCCCCTAAACATTTCTCTCTCCTCTCTCCTCTCTCCTCTCTCTCTATCTATCTCTTTATAACCCATAGCCAGGACTTAGCTCCTCCCACATCTCACTCACAAGTCTCAAGGAAGGAGATATTGCAGGAATCAAGAAGTATAGCAGGCTACTATGAACAAGTTCATCTCCATCACCACCCCCTTTGCCGCCCCTGCGATTGGAATATTTGGCATAGATAGAATCTTTGCCAATGGATCTTACGGTTTCAGTTGTTTTCAGCAGAACTTTCTTGGTAATTTGACAGCTGATGGCTTATTTTCACCCTAGTTAGGCCCTATCCTACCTGAGCTTCTCTTTCCAATACACACGTCTCCCTCCTTTCTTTCATCTCCCTTTCTAAAACCTACACTTCTCCCTCCTCCTTCCTTTCTTCTTGACCTTGTAAGACCTTTTCTTCAACTTGCAAGACCCCACAACACAGTTCCCTTGTGGGTCTTCTTGGAAGACAATGGTTAAGAGAGAGTCCTCCCCCTTTCTCCATTCCCACCCCACTCTTCTTCTCTCCCTCAGTCTATCCCTTCTGAGCTTTTTCTAATCAAAACCATGCATACCCATATGGTTTTTTCTTTTCTTTTCTTTTTTTTAATTTTAAACTTCATGTTCTCAAGTGGTGGTGTTTTGAGTGCAATGTGTGGAGGAAAAGGAACGAAGAGAAGATTAGATCACTGAAGAGAAGAAGCAAAGCTGCAGTGGAAAAAGCGTCTCAATCTCTCTCTCTCTCCTCCCCTTTCTCTATCTCGTTATCTATCTTTTTCTAGTAATTTGTGCAATGTTGTTGTTATACGTGTGCAGAAAATTATGCCTTGCAGGCATCAGTTTTTCCTTGTTTTATGTGTTGTTTGGGTGATGGATGAGTGGACAGTAAATATTCTC</w:t>
      </w:r>
    </w:p>
    <w:p w14:paraId="01424EF2" w14:textId="77777777" w:rsidR="00604637" w:rsidRDefault="00604637" w:rsidP="00604637">
      <w:r>
        <w:t>&gt;ONT.114.3 Contig00322 92074-95734</w:t>
      </w:r>
    </w:p>
    <w:p w14:paraId="67DB53D5" w14:textId="77777777" w:rsidR="00604637" w:rsidRDefault="00604637" w:rsidP="00604637">
      <w:r>
        <w:t>CACTTCATTTCGTTGCACAGTGACTGTGGAGTGAATGAAGAAAACTCCTTTCCTCTCTTCTTCTTTTCTATTTCTCTCCAATTCTCTAAGCTTTTTAGCATTCCAAGTGAAGAAAAGTGGAGATCATCTTCCTCTTCATCTCGTTCTTCTTGTTCATCTCCATCTCTTAGTTCAAGAAACCATTTCTTCTCCAAATTCAAATTCGGAATTATTACAAGAGGGTTTGAACATTTGGGGATTTTTAGGGTTCTTTAAACCAAGAGAGTAGAAGAGATTTGAAAAGCTTAAATTGAGGCAAACAACCAAATTATCTACTTTTAAGCAATTCAAATGTTAGAAATATGGTAAGCTTAACGGTTATTATGACTGTCGGAGTAACGAATCAGAAAGGTAACCTTGATTTGAGCCTAGTACTTAAATTGCACTTAGTTCAAGGTAATGCATTTGACTAGTTTTATTTTGCATTGTATTAGGAATTTTAGAAGAAATTCCCTTAGATAAGCATCTAGTAGTTGTTCATTAGAGTACTAGTGTACTATACATTTAAGACATTTAAATCATTAGTTTTGAAAGGAGAAATTGTAATATAAATGGATTGGTTATTGGACTGATCACGGCTTTGATTTCTACAATGTGCATGTTCCGCAGTTAATTGTGCATTGACAGGTGTCAGAGATAATCCTCACGCGTTAAAATGTGGAATTTTCTCCTTCGTGAATTCGGATTTGGTCCGGAACAGGTGCGAGTTCACGGGAGTAACGCGTGTCACACCTTGGAACCACCCCTAAACAAGGGATTCCTCGGGTCCGGGATGTGACACCCCTGGCTCTAAACTCATCTAGTTAGGTA</w:t>
      </w:r>
      <w:r>
        <w:lastRenderedPageBreak/>
        <w:t>CATCATGTAATAAATGAGGATGCATGAATACTGAGTCTCTAATGGAGGAAAAAAGAAAAATAGAAAAAAAAAAAAAAAAAAAGACCTACAAAGAGGAATACGGTCTGTTGTGTGAGTCTCACAACATAGCTCATCAATACAGTACTGATGGCCCTGTTTTTCCTAGCTGTGGGCATAGTGGGTTTAAAAAATTGATGAAGGGGAGCAACTTTTATCATGCAGGGGATCAAGCAATAGTACAACCTGTTTTTTGACCTGCTCCAAACAAAGTCAATTATAATTAGTTCACATCCAGGGGATCATGCAACAGCCAGTAATGTTGGCCTGTGCATCTTTGTTGATTACTTTTTAAATATGTGTGGTGCATCACTATGCCTCTATATGAGATACATCTCATCTCCTTCTGGAATGTGTTTTTATAATTTGTCCATTGTGGCAAAGGAGGACGTACTCTTTAAC</w:t>
      </w:r>
    </w:p>
    <w:p w14:paraId="642BFBE1" w14:textId="77777777" w:rsidR="00604637" w:rsidRDefault="00604637" w:rsidP="00604637">
      <w:r>
        <w:t>&gt;ONT.7976.5 LG05 7475128-7483181</w:t>
      </w:r>
    </w:p>
    <w:p w14:paraId="066AC274" w14:textId="77777777" w:rsidR="00604637" w:rsidRDefault="00604637" w:rsidP="00604637">
      <w:r>
        <w:t>GGTGGATTTAGAATTTCTCCTCCTCTGTATACGCTGTTCTGGTCACTTGCATTGTCGAAAAGTTTCGCCCCGATACAACATTATCAAGTGGCAAGTATCACTGATCCTGATAGAAAACCCTAGATTTCTATGAGGATCGCGGAAAGGGTTTTGTGCGATAGGGTTTTCTCTGATCCTGATCCCTTTTCACTGTTACCCTTTTGTAGAAATCATTCCGGCTTCCGTCTCAGGCCACTGTGTTTCATCTGACGACAGATCGAAGCTTCCAGCAGGTTGCATAGAAGAATTTGAGTATATCAAATGGCCACAGGACTGGAAAATATTGGTGGAACTGAATTGGGGATCGAAAATGTGTTGTTGGTGCGACAGATTGAGCCTGGGAGGCTGAACTGTGACACCCTTCTCAACAGGTTAGCTGAGTTTAATACTTATGCAGTAACCTGCAGCCGAATGGATGATTGTCTGTTCCTTGTGTTTTGTGGTGGCACAGAAATCCGGATTGACTAGGGAGATGCCCTGTTTCCTGTCATTTCTGTCCACATTGATTGTCTGGGGTGGAACAGGGGAAAGAAAGTATTAGAAGTGGAACAGACAGCCATGGCCAATATGTTGAAACCCTAGATATCTGCGGGCATCATCGACATTGAGGCGGCAAGGTGAACAAACTTTATGCGCAAAGGTAGCTTCCCCAGTCACCTTTTGTTGGTCAATACAAACTAACAAACGGTATTTCAGCTTTGGTTATGCAGTTACCAGACGAGGCTCTTGTGAACTCGATATAGCGGTTCCATTCTGATCTGTAGTTGTTTCCAGTTTCCAAAATAATTAAAGTGTCTCTGTTTGGTGTACTCCTCTTCCCTGCAAAAATGTTATCTGCCAGGCATGTTTTTATATATCTGTAATTGCAGCTGATTTCC</w:t>
      </w:r>
    </w:p>
    <w:p w14:paraId="48B29C34" w14:textId="77777777" w:rsidR="00604637" w:rsidRDefault="00604637" w:rsidP="00604637">
      <w:r>
        <w:t>&gt;ONT.10036.2 LG06 7103512-7120801</w:t>
      </w:r>
    </w:p>
    <w:p w14:paraId="071F5C59" w14:textId="77777777" w:rsidR="00604637" w:rsidRDefault="00604637" w:rsidP="00604637">
      <w:r>
        <w:t>CCACTCAAATCCCCACTCACTTCTTTCTCTGCCCTCACTCATCTCCGGCTCCCTCTGCTTCATCGCCCCCACCTCTCCATCGTCGTCCTCTCATCACCTCCATCCCATACCCCCCTTCGCACCCCTCCAGAACCCATTTCCATCGCCCTCACCGCTCATCCCTTTCTATCTCTCCCTCCCTCTCCAACCTCTCCCACTCGCACGACCCACTTCATCTTCCTCCGCCAGACGACCACAGCAGCACTGCCAAGCGCGCGCAGCAGTCCCCGGACGCCCTCAGAGCCTTCATCTTCCTCCTCGCGCCGCCGGACGCCTCCCCTGCACCAGTGGACCACCGAGCACCATCACCACCACTATTCCAGTGGGCCATCGATCAAGTGGGCCCCACGATCTTCATCATCCCTAATTTCAAGCTTCACTGTTTGATTTGAAGAAGTGCAAGTTATCTGAGGATTTGGCTCAAGATAGATTAGAATGGAGAGAGAGAATTCATGTAGCCAAACCCAACATAGTTGCAACAAGGCTTTGATGATAATAATGGTAATGATGGCTTGCCCGAAGAAGTGATCCACTCTATGACTTGCTTATTTGATCTTCATAAGGAATCTTGGTGATTTTGACGGTTTTGTTGTGTATCTTCAGTGACTAAGACATATCCTTCATAAAAACTTTATTTGACTGCTTATTCCAACTTCCTATGAATGGAATTGTGTCCAACCATCCTTTAGGTGGTGGCAGTTATGATCATCAAAGGTCACTGTTATTAATGTTCTTCCCAGGTGGATGAATTTTTTTATGGTAGGTGTTGTAAGTTTATAAACCATTTATGAATGAAAGCCTGATCTGTATCTTACTG</w:t>
      </w:r>
    </w:p>
    <w:p w14:paraId="5926738F" w14:textId="77777777" w:rsidR="00604637" w:rsidRDefault="00604637" w:rsidP="00604637">
      <w:r>
        <w:t>&gt;ONT.11467.1 LG07 71168125-71171629</w:t>
      </w:r>
    </w:p>
    <w:p w14:paraId="332C1BC0" w14:textId="77777777" w:rsidR="00604637" w:rsidRDefault="00604637" w:rsidP="00604637">
      <w:r>
        <w:t>ATCTCACTCTCCCGTTAGGTTTTGTTACCTCTCCATATTCTAGGGTTAGATGCAGTATTTCTTCCTGCTCCTTCTTGTTATATTGATTTCTTGATGAATGATTTCTTGTAGTTTTTGTTGTAATCGCGGTGATGAAAATCTGTTTAGTGTCCCAGAGAGAAGAATTTGCTTCTTTCATGATGGCAACACAACCCTCTAAGAAGTTCTGAGCGATTAGATCTTGCATCTTTATTTTCTAGGGCTTGTATGTTTTTAATGTCTATTGG</w:t>
      </w:r>
      <w:r>
        <w:lastRenderedPageBreak/>
        <w:t>TGGTGGTGGTGGGAGTGGACGAAGTGATGTTACAAATTCATGTCTGTCAATCCACTGAAACCAATTTCTGGTCGTGATGTTTCACATGAATCCCGACAGACACTTGGTCTTTCACTGCTAGGATTGCAGCTATCTCAGAACGCTTGGAAATCAAAGCTGATCTTCAAATGCCTTCGAGAAGAAACCCTTCCCTGCATGAATTACAAAGTATTTCATTGATACTGTAATTTAAGCAATAACTTGTACTCATGGTTCCAGCCACACATTCAGCAGTCATAGTTTTGCAAAGAAATGAAACTCTTGGATGTTATACTAGAATATTTCCTTGTTTGAGATT</w:t>
      </w:r>
    </w:p>
    <w:p w14:paraId="3E3176AF" w14:textId="77777777" w:rsidR="00604637" w:rsidRDefault="00604637" w:rsidP="00604637">
      <w:r>
        <w:t>&gt;ONT.2672.1 LG01 118591082-118592911</w:t>
      </w:r>
    </w:p>
    <w:p w14:paraId="0AA2DA90" w14:textId="77777777" w:rsidR="00604637" w:rsidRDefault="00604637" w:rsidP="00604637">
      <w:r>
        <w:t>CAAGCCTTTGTGCTTCTCACTTGTCAGTCCTTACTTATCACTCTCTTCCCTTTTCTCTGTCTCTGGGTATTTCTTCTCCTACACGCCAAGAAGAAACGTTAAGATCTTATGATTGAAAGCAGCAGATGCATGGCGCTCGTCAGATTCTTGGGAAGGCAGTTTTGGAGTTTTGAAATTTGAAGCTGTGTGCGAATGGATTATCAGATCATTTGTGGCATCATGATCAGCTAGTTCGTATGAGAAAGTCCAAGGAGCTGAATTTTCTTGTGTGGGAGTCCCGCCATGTATAATTCTTTTCTAGTGACGGTTGATATTGATGTTGGTGTTTAGCTATAACTTTTTATATGTTACATTTTTATAATTAAGTGAGAATTCTTTTTAATTCATTGCAAGTGATGGTTGATAGTTGATATTGATGTTTAACTGTACTTTTTTATATTTAGACGAGAACTTTGTAT</w:t>
      </w:r>
    </w:p>
    <w:p w14:paraId="24A788A0" w14:textId="77777777" w:rsidR="00604637" w:rsidRDefault="00604637" w:rsidP="00604637">
      <w:r>
        <w:t>&gt;ONT.10143.5 LG06 38257288-38260833</w:t>
      </w:r>
    </w:p>
    <w:p w14:paraId="4A313273" w14:textId="77777777" w:rsidR="00604637" w:rsidRDefault="00604637" w:rsidP="00604637">
      <w:r>
        <w:t>AGCCAGCCCCCATCCCAAGACCAATTCACTGTTCCATTGCAATTTCCCTCATCTTCCTCTCTCAATTTCCTTCCTACGGATGAACTGGTATTGCTACTGTGTTGCTGCTGGGATCCTTCCCTAAGAGCCCCAAGTGTTGTCTCATCTTCCCTCTTCCTTTCTCATTCCATTTCTCCAGCTGCTGTTGTGGTTCTGTGCTGGGAAAAGCAACTCTTGGAGCAGTAGCAATTGATCTTCTTCCTCTCTGTTACTGTGCTAGGGAACTCTTGAGCTGCTACTCTTCTTTCTTCTTTGTTTTCTTCTTCTTTCCCTCTCCATTTCTCTTCCCTACGTTGAGCCAAGGCTAATACTGTTGCTGATTTCACTGCTTGAATTTCCTCAAAAGGCAGAGCTGCAGCTGCTACCTCATCTTCTTCTCCTCCTCTGTTACTGCTGGAAATCGGGGTTCCTTCTCTTCTCTTGCTCTCTTCCTCTCTATAAACCTTCTCTCCATTATTAAGGCAATATATTGTAACTTGCCAGATCTTTTAGATCTGACCCACTCATTGGTGCTTAGGCCTTGATCCCGAGATCCAAGACGATGCACTAGCTGTAGTAGAGGCACCCGTTGCTGGAGAGTACGCATGGGGCCCGGCCGACACGGATGTCGAGCCGGAGGGCGAGGAGTATCTACATGGGTTTTGAGGGACTCTTTTATTTGGGTTTTGAGAGAACAATTTTGTAGTGAGTTGGGGTAGAACTCAAATGTATTAACTTTAATTTTACACTGAACCATTTTAAGTAGATTGTAGTTTGCTCATACTTAATATATATCGATACCTATTGCTTCCACTTTATTT</w:t>
      </w:r>
    </w:p>
    <w:p w14:paraId="5C6934D3" w14:textId="77777777" w:rsidR="00604637" w:rsidRDefault="00604637" w:rsidP="00604637">
      <w:r>
        <w:t>&gt;ONT.1286.1 LG01 42312460-42319752</w:t>
      </w:r>
    </w:p>
    <w:p w14:paraId="4B1C74B1" w14:textId="77777777" w:rsidR="00604637" w:rsidRDefault="00604637" w:rsidP="00604637">
      <w:r>
        <w:t>CTCCTCTGTCTTACTCGTTCACTCTCGCTCCCTCACTCTCTGCGCTGTCTCTCTCGATCTTCTCTCTCTCGCTCTCTCGATCTTCTCTCTCTCGCTCTCTCATTCTCTCGCTCATCTCTCCCCTGCGCAGCCCTCCCCCATCTCTTCTCTCTCACCGTCTCCCCCTTGTAACCCTCATTTCCCCTGCACAGCTCTCCCCATCTCTTCTTTCTCCCCTGCGCAGCCCTCCCCATCTCTTCTCTCTCACTCTCTCACCGTCTCTCCCCTGCAACCCTTCATCTCTCTAGCCCTCTCCATCATCTCGCCGTCCTTTCCATCCCCTGCAACCCTTCATCTCTCTAGCCCTCTCCATCATCTGCGCTAGCACATCACTCCCACTCTCTCAGCCGATCCGACTGAAATTCCTCTCCATTCGAAAACCCCCAAATCTCCAACCCTTACCCTCGTCTCTCTCGAATCATCGTCCATCCCATCATCGAAAACCCTCTCCATTCGAAAACCCCAAATAAAAAGTGTTTCAGACCTTCTCCTACAACCTCTCTGGCGTGCAAGTGAACTCTCTTGACTCTCTCGCTTTCCACGCAACATAAAACGAAGGATGGGAACGAAGAAGAGGAGGAAAAGAGGAAGAAAAAACTTGCTGCCTTGAAAACTCAGGTTGTTGGTAACAAATGGGATACTTATCTTGATCTCTTCAAGCTGATTACACCGAAGGCACCATTTTCTGAAAAAATAATTGACGGGATCAATCAAAGTCATGCAAGGCGCAGGGCACTAATGCTTTTCTGTTTTGTGTACATGAACACAAATGCTCGACACCATTTTCTGAAAAAATAATTGACGGGTATAATCAAAGTCCATCAAGGCGCATGGCACTAATGCTTTTCTGTTTTGTGTACATGAACACAAATGCTCGACACCATTTTCTGAAAAAATAATTGACGGGATCAATCAAAGTCATGCAAGGCGCAGGGCACT</w:t>
      </w:r>
      <w:r>
        <w:lastRenderedPageBreak/>
        <w:t>AATGCTTTTCTTTTTGTGTACATGAACACAAATGCTCGAGATGCTTGATAATTATGCTGTCTGTGGATCGTAAAGGATTTGATGTACTCGTATGGTTCCTTGTCTGGTCACCAAAGAAGGCTTCAGCCAGTTTGAGTTGAAGAGTCCAGGTTCAACATTCAAAGAGGAGGCCCGTGACATGGAAGCCTTCTACCAGCAACTAGTTGAATGAAGAAGATGCTATTAAAAATGTCTCCAGTTACAGTGGTCTAGGTGAAAAAAGAGCTCAGTTCCTACTCTCAAGAAGTATCCATAGTTATTGCCTGCTAAAACCACAGCTGGCCACTTAATCTCCAGGAAGGGGCGGCAAATTGCCAAAAGTTTTGGTGTAGTTCTATGAATCATGTTATTAATGTTAATGTCTTTTACCTGTTCTCCATGT</w:t>
      </w:r>
    </w:p>
    <w:p w14:paraId="1DB595AD" w14:textId="77777777" w:rsidR="00604637" w:rsidRDefault="00604637" w:rsidP="00604637">
      <w:r>
        <w:t>&gt;ONT.9380.1 LG05 28553105-28563199</w:t>
      </w:r>
    </w:p>
    <w:p w14:paraId="5A3BCC7D" w14:textId="77777777" w:rsidR="00604637" w:rsidRDefault="00604637" w:rsidP="00604637">
      <w:r>
        <w:t>GATTAAACCAGCACTACTAGAATTTACTCTTTTGGGGGAGGAAAAAGCGAGCGGCCGCGAGCCGCCACCGGATCTCTCTCTCTCTCTCTGCACTGTGCCCACGCCACTGTGCCCTCTCACTCTGCACCGAGAATGGCATAATCTCTTGATCGAAGATCTTGGGGTTCGTCGAAGTCCAGACCGAATTCGCGTCTGCGGATCAACGTGCCGCGCTTCGGAGCACGTGGTTCCCTTCCGACACCGACAGTCGGAGGAAACATTTTAATACCACATGCAGGAACCGGTGCTTTGGCCTCAAAAGAATAATGGTGACATGAAAGCCGTTTTTATTTCTTTTTCCCAATACTCTTGTTTCACAAGTCATTTGTAAAAATATGTGAAATTTGTCATCGTGTGATTCTAGAATTGCTTTGTACGGTTCAACTATCAACTGATTGATATGCATATTGGCTGTGTTCCTTGCTTAGTTTCATCTATACAGTGTGTATTGGCTTATTTATGTACTCTATTCTAGCTAAAACAAACTAATAATAAAGGTTTTAGAAGTAGCTTTTGGGAC</w:t>
      </w:r>
    </w:p>
    <w:p w14:paraId="4320AB8E" w14:textId="77777777" w:rsidR="00604637" w:rsidRDefault="00604637" w:rsidP="00604637">
      <w:r>
        <w:t>&gt;ONT.9927.2 LG05 109010230-109011719</w:t>
      </w:r>
    </w:p>
    <w:p w14:paraId="57623FC0" w14:textId="77777777" w:rsidR="00604637" w:rsidRDefault="00604637" w:rsidP="00604637">
      <w:r>
        <w:t>AGAGCTCCCATAGTCACTTGGGCACCTCTGATTTGGGTCAAATTTACGATGCCAAGGATTTCTTGTTTCAGCTGGCGCTTGATGCATAAGGAAACTCCAACCCAAGCATGGGCTCAGTTGGTGGGGTTTTCTTTAGCCTCTAATAAATGTTTTCTGTGAAATAATGCAACAAAATCTTGAGTACTTCTCTTCTTCCAATGCTCCTTTGCCGAAGACATTTGGGGTTGGATTCTTGATATAGCAGCCACAGGTAATGGAGAGCTTGGAACATGCAATGAATTACGTGGTGCACCAATTATTGTCAAGTGTTTAGGAGGGTGCAGTTAATGGAGTATAGATGGAGATTTTTTGTTGACAGGAATGGAGTGGTGTTGAATGCTGAAGACAGATATCTCAAATGTAGTGGACAAAGAATTTGATGTGTTGTAGAATAAGTAGAATGGTAGGTCTCTATCCTTTTCCGTTTATGCAGAGCCTCTTAAATTGGGTGGCTGAAATGTGACTCTTTTCATTGAAATGCTATCTCATTTCTAGGAGAATCTACAAGTCTTGTACCTTGTCTTTTAGCCCTGCATTTGTTTATCAAATTGGATTAGTACAGTAGTATC</w:t>
      </w:r>
    </w:p>
    <w:p w14:paraId="6F34886E" w14:textId="77777777" w:rsidR="00604637" w:rsidRDefault="00604637" w:rsidP="00604637">
      <w:r>
        <w:t>&gt;ONT.7064.2 LG04 87088972-87093802</w:t>
      </w:r>
    </w:p>
    <w:p w14:paraId="4D62E270" w14:textId="77777777" w:rsidR="00604637" w:rsidRDefault="00604637" w:rsidP="00604637">
      <w:r>
        <w:t>TCTCTCGCCCAGCAATCCCTCATCTCTTTGACCCTTTCTCGCCTGCCATCCCTTCCGGCGGCTCTTTCCACCGATTCCTCCAGCGGCTCTTTCCAATCCTCCTCCTCCTCCATAATCACGCCTTCTTGAGCTGTTTTTCAGATTGAATAAAAATTGAAAAACAACTTCTGTTGAAAGAGTCCTTGCTGTTAGGATGTAGCCAACATGAAGGCCAAGTATGCAGAGTAGAATGTTTGGCATTTGAATGTTGGTATAGAGTAGAATCCTTTTGTGGTGAATGACCACTTCTCTTACCTGGTGATTCTCCACTGCGTACTAGAAGATAAATCTGATTGGGTTGACAAACCGTTGTGTACTAGATATATGCTTTCTGCTTGTGTATGTTGGCTGCCCACCACTTTAGAAATCCTGCTGTGACTTTTCTCTTATCATGCACAGTATTGTTGAGTTGTAAACTGCATCATGGTTCTGGCCTAATTTTCAGTTTATTGACCGGTTGTTTGAA</w:t>
      </w:r>
    </w:p>
    <w:p w14:paraId="6595D3E7" w14:textId="77777777" w:rsidR="00604637" w:rsidRDefault="00604637" w:rsidP="00604637">
      <w:r>
        <w:t>&gt;ONT.8641.2 LG05 84992232-84994419</w:t>
      </w:r>
    </w:p>
    <w:p w14:paraId="3FEF305E" w14:textId="77777777" w:rsidR="00604637" w:rsidRDefault="00604637" w:rsidP="00604637">
      <w:r>
        <w:t>ATTTCACTCAACAACCATAGCACAGTAGCCGACTCTTCTTCGCTTCCTCTCTTCCTTTCATTTTCTTCTTCTTCGTCGACGAGCACCGGAGCTCCGGCAAAGGAAACCTAGCCACACATCATCTTCCTCAAGCCTTCAAGATCACAACCATACTCTTTTCTTCTTGTTTCATCCACAAACCATTTAAAGGTACCGAGCTTTACTATCTCGAGGCTGGAAGAGACGACGAAAAAAGTTCAGGCAGATCAACTTGATGACTTCCTAAAGTATAGTACGGATGACATTGTATAGCCGTGATTACCCCGTACACGAGAGTTTCACGATTATCATCCTAGCTTCATCTTTTGGTTTCTTTATACTTTTGTTTAGGCCTAGTTTTAGTTTGGCCTTTTT</w:t>
      </w:r>
      <w:r>
        <w:lastRenderedPageBreak/>
        <w:t>ACTTGTAATTAATATGTTGTAAAGAGTCTTAAACTTTAACCCTAACTTTGATATTCAATATATTGCTCGTAAACTACACATATTTAAGAT</w:t>
      </w:r>
    </w:p>
    <w:p w14:paraId="561F4BC1" w14:textId="77777777" w:rsidR="00604637" w:rsidRDefault="00604637" w:rsidP="00604637">
      <w:r>
        <w:t>&gt;ONT.14597.1 LG10 18910991-18916536</w:t>
      </w:r>
    </w:p>
    <w:p w14:paraId="09AA2181" w14:textId="77777777" w:rsidR="00604637" w:rsidRDefault="00604637" w:rsidP="00604637">
      <w:r>
        <w:t>GAAACTGGAAGGCTGCTCAGTCTCACTCTCTTTCCAAAACACTCTTGTATATCTCTCTCTCTCTGAATGACTGAATCCATTTCGTTTTTATTCTTGTTGGAGATTTTTTTCTGGTTTTCGGATTAGAGAGATGTCGAGAGATAGGGTATCAGTCGACCTATGCAAAGCCATCAATGGCCTCGAAAAGGTCGTCCTCAGAGACGTCCGAGGCAGCTCCGCAGAGGCCTTGACCCAGAGATCCCAGAGGATGCGCTAGCGCTAGTAGAGGCGCCGATTGTCGGAGATTACGGATGGGGCCCGGCCGACCCGGATGTCGAGCCGGAGGGCGGAGATGAGCTACCTGGGTTTTGAGAGTTCACTTTATTTTGGGTTTTGAGAGAAATTTTGTAGGTGAGACGGGTAGCTAACAAAAATGTATTAACTTTGATATTATCAACTGATACTTTTAAACTAGACTACTGTTCCGCTCTTACTTAATATATATATATATATCGA</w:t>
      </w:r>
    </w:p>
    <w:p w14:paraId="5ED4050A" w14:textId="77777777" w:rsidR="00604637" w:rsidRDefault="00604637" w:rsidP="00604637">
      <w:r>
        <w:t>&gt;ONT.7059.6 LG04 86525875-86716124</w:t>
      </w:r>
    </w:p>
    <w:p w14:paraId="06D22CCC" w14:textId="77777777" w:rsidR="00604637" w:rsidRDefault="00604637" w:rsidP="00604637">
      <w:r>
        <w:t>GCCCAGCAATCCGTCACCTCTTTGACCCTTTCTCGCCTGCCATCCCTTCCAGCAGCTCTTTCCACCGATTCCTCCAGCGGCTCTTTCCAATCCTCCTCCTCCATAATCACGCCTTCTTGAGCTGTTTTTGAGGGTGACTCAACTCGGGCCAATTTTCAAAACACGGAGCTAACAGACAGCAGATTGAATAAAAATTGAAAAACAACTTCTGTTGAAAGAGTCCTTGTTGCTAGGATGCAGCCAACATGAAGGCCAAGTATGTAGAGTAGAATGTTTGGCATTTGAATGTTGGTATAGAGTAGAATCCTTTTGTGGTGAATGACCACTTCTCTTACGCGGTGATTCTCCACTGTGTGCTAGAAGATAAATCTGATTGGGTTGACAAACCATTGTGTGCTAGATATATGCTTTGTGCTTGTGTATGTTGGCTGCCCACCACTTTAGAAATCCTGCTGTGACTTTTCTCTTATCATGCAACAGTATTGTTGAGTTGTAA</w:t>
      </w:r>
    </w:p>
    <w:p w14:paraId="480D519F" w14:textId="77777777" w:rsidR="00604637" w:rsidRDefault="00604637" w:rsidP="00604637">
      <w:r>
        <w:t>&gt;ONT.15932.1 LG10 68586919-68602054</w:t>
      </w:r>
    </w:p>
    <w:p w14:paraId="42010D7D" w14:textId="77777777" w:rsidR="00604637" w:rsidRDefault="00604637" w:rsidP="00604637">
      <w:r>
        <w:t>GGTCTGGTCCCTCTTATCTTTATGGAGTGCCTCTCTGTCATTCTACTTCCCTCTGGTTCTTCCTTAACAGTAGTCAACACAAGTCTTGCTCAACTTTCCCAATTGCTCTAGCTCTGCTTCTATCTGTTTCCCAAACTTCAGATCCCATACAAAAGATCTCTCACACAATGGTGCAAAAACAGCTTACACCAGCAAGCTCATACCCCATCTTTGCCATCATCTAATCAGTTGAAATTATGGATTTCTTTGCACCACTCATTTCACCAGTTGTAGAATGTATCGGAGGCTCATGTGATACCGTTATCGAGCTAATAGGCTGAGTTCTGAGGATCCAAACAAGGCCCTTGATCTCCTATTTGTCATGACAGTTTGGTGACATTTAAACATCTTTCCAAGATTGTCATGTCAACTTGTGAGCGCTGTGTTCTTAAGATAGGCTATGCAATGAGTTTGTGTGATGGTGGAAAATCAGTATCATTAATATATCAATGTAAGGCTAAGTTTGGAGACAATCTATTCTGCTACTTGTGAAATCATGTGTGCATAATAGAACTAATTGTGGATTCTGTAAACTGTGGATTCTATAATTTGAAGTTTGAGAGTGCATAAATCCATGGAAGGGGAAAAAATCATATATTTAATCCTTA</w:t>
      </w:r>
    </w:p>
    <w:p w14:paraId="3D6F4E40" w14:textId="77777777" w:rsidR="00604637" w:rsidRDefault="00604637" w:rsidP="00604637">
      <w:r>
        <w:t>&gt;ONT.7501.1 LG04 27822293-27838311</w:t>
      </w:r>
    </w:p>
    <w:p w14:paraId="7219BEEB" w14:textId="77777777" w:rsidR="00604637" w:rsidRDefault="00604637" w:rsidP="00604637">
      <w:r>
        <w:t>AAAAGCTAAATTGTAGTGGTGACAGTCTTCTTCTCTATCCCCATCTCCCATCTCATGTCTCCCAGAACTCTCACTGCCTATCATCCTCCATCTCACGCACCTTCTCTCCCTTTGGCCATCCATCCCCTGCGCACATCTCTCCATCTCTCTTGTCCAGTCCTGCACCTGCCACCCTCCACCCTATTTACCTCCCTGACAGACGGCCACAGTAGCACCGCCAGGAGCACGCAGCAGTCCCCAGACGCCTGCAGAGCCTTCGTCTACCTCCTCTGCCTCACGTGACGCCTTCCCCTGCGCCAGGTTCCATTGTCGGTTATCCCGAGGAAGGGCATGAGGAGGCGGTCGGAGAACCGCAGAAGTTAGTTGAGTGGCATGCTGATGACGTCATTTAGACGTTTGGTTGCTATGAGAGACTTAATATTTTGGAAAATTGTTTAACCATTCTTTGGATTGGTATTTTGTTTATATTGGCCTTTGTTGGCCTCTATTTTTGGGAATGTAATTAAATGACCTTTTACTTAAACTTTAACTTACTAGTGGGTAACATGCTAATGATCATTGCTCATTCTGAT</w:t>
      </w:r>
    </w:p>
    <w:p w14:paraId="60BE3D1F" w14:textId="77777777" w:rsidR="00604637" w:rsidRDefault="00604637" w:rsidP="00604637">
      <w:r>
        <w:t>&gt;ONT.13904.1 LG09 45746424-45747350</w:t>
      </w:r>
    </w:p>
    <w:p w14:paraId="7D3BC2EC" w14:textId="77777777" w:rsidR="00604637" w:rsidRDefault="00604637" w:rsidP="00604637">
      <w:r>
        <w:t>TCTCCCGCACCTCTCTCCCGACCGGCCGTTAAGGCCCCGAACCCGATCGCGCGGCCCTCTCTCCCTCCATCTCGAGGTCTCTCTCCCAACCGAACAGCAGCCAGCCCTCTCTCCTTCCCTCTCTTGTTC</w:t>
      </w:r>
      <w:r>
        <w:lastRenderedPageBreak/>
        <w:t>TCTCCCTCCCCCCTCTCTCCCTCTCTTTCAATTGTTTTTTTTTTCCTTCCATGCACACCCTAAACTCAAATATCTACTCACGGATTGGGGTTTGTTTGATGTGAGCATTGGGATTTGGGATTTTAGGGTTTGTGATGGGGATTTGAGTGTTTAGGGTAGTATTCCCCCTCTCCCTCCCTCCCTCCCTCTTTCCATTGTTTTTTTTGTCGTCCCCACACGTGATGTTCAGATGGACGTTTGTGGTTTTTTCTCCATTGTTCAAAGTATGGGTTTTGATCGATTTGACGGTTTGGGTTTGAGATTTTAGGGTTTATAATGTTTATTCAGGAAGGTATTTCTCGAAAATCAGGATTTTTTTTTTATCAAACTGTCATTTCCAAACTGTTCGACTTTTCCTTTTTTTTTTTTTTTCCTTTTTTATTTGTGAAACTGGGGATTCCATGTGTGGAATTGAGAAATGGTATCAGTTGGGTATGAAATAATTCTCAGGAGTTGGAATGACAAGTTGATAAGTGACAGCAGTGGGTTTTGGGTGAACTTGCTTTGACTCATTAGACTATTGGATCTTGAAGATTTCAAGAAGAATCCTCAGTTCTTGATGTTTGAAATGTAGAAATATTAATGTGAATGTTATAAGTGTTGAATGGTTTAAAATGTCAAATCATTTGTCGAATGGAAAATGGTCTGAGATTGAG</w:t>
      </w:r>
    </w:p>
    <w:p w14:paraId="78B1D0D1" w14:textId="77777777" w:rsidR="00604637" w:rsidRDefault="00604637" w:rsidP="00604637">
      <w:r>
        <w:t>&gt;ONT.17201.3 LG12 42404337-42405414</w:t>
      </w:r>
    </w:p>
    <w:p w14:paraId="58A4D025" w14:textId="77777777" w:rsidR="00604637" w:rsidRDefault="00604637" w:rsidP="00604637">
      <w:r>
        <w:t>AAGCAAACCTTCAATGCTAAGGAAGGCTACCTTAGCACTTTAAATAGATATAATCTCCAGTCCCTAATTTCATCCAATCCCTTTAGTTGCCTCTGGGTAGCTTGCAACGAGGCTACTTACTACCTTTCTTACTCTGTTCCTGTAAGAGTTTGAGGGAGAGTTATGCCACCTCCTCCACCTGGACCTGGCCCTGGTTGGGGCCCTGGGCCTGGAGGCCCGCCCGGCTGTGGACCTTGCTGCGGTCTCTGTGACTGTTTGTATAGTACAGTATCAACTTGCTTCTACTTCTTGTGCTGTTGCTGCTTGTTTCAAGAGTGCTGCGGCCCATGGTTCGGAGGGCCTGGTGGGCCCGGCGGGCCACCTGGTGGGCCTGGTGGGCCTCCTCCATTTTGAAGGGGCACTTGGACCTGTTGGACTTGTACTGGAATAACCTGTATGTGCTTCATTGTATAGGATAGGAGTTGATGTCCACTGCTCAGTTTGTTGGTGTTTTATGAATACATATGATGCATGTCTAGTTTCCTCCAAGTGACTTTGTTGAGTGTGGGTGTATGCCAGATAAATGACTTTGCGTAATATAATCAGCCCTAAGGGCATATTTGTTTATTTAAAATA</w:t>
      </w:r>
    </w:p>
    <w:p w14:paraId="45D1FCC6" w14:textId="77777777" w:rsidR="00604637" w:rsidRDefault="00604637" w:rsidP="00604637">
      <w:r>
        <w:t>&gt;ONT.395.1 Contig01156 35620-38771</w:t>
      </w:r>
    </w:p>
    <w:p w14:paraId="23DB0FE6" w14:textId="77777777" w:rsidR="00604637" w:rsidRDefault="00604637" w:rsidP="00604637">
      <w:r>
        <w:t>ATCGAAACATAAACCCTCTCTCTCTAAATCCCTTCATCCTATCCGTCTGCAGCGCCCCTCTCTCTGCTTCAAACCCTCTCCGTCTGCAGCGCCCATCTCTCTGCTTCTCCCTCTCCGTCTCGCAGCGCCCCCTCTCGGTCCATCTCTGCATCTCTCTGCTTCTCTGCTTCTCCCTCTCGGTACATCTCCCTCATCTGCTTCTCCCTCTCGGTCCTTCTCCCTCATCTCTGCATTTCCCCAAAGCACACAAGAAATCGCCCATCTCCCTCTCGGTCCATCTCCCTCATCTCTCTGCATCTCCCTCTCGGTCCCTGGCCCCTCTCACCTCGTCCAACACCCATCTCCCTCGTCCAGCGCCCAAGCTCCCTCTCCGTCTCGCAGCGCCCATCTCCCTCGTCCAGCGCCCAAGCTCGCAGCGCCCATCTCCATCTCACCCAAGCTTGGCGTCGGTTGCAGGTTTGAATGAAAAGTGAAGAAGATTTTTGGGTGTGTGATTCCATGTGGAAAAGATGCAGCCAACAGAACTCAGAGTTTCAATGTTTTGAATGTTGTTACAGAGTGGAATGTTATCATGTTTGTTTTATTTTACAATGGACCTAGTAAGGTGCTTTTAATGTTGTAAGGATACTTGAATATTAATATGAATCCTTATGAATATTCTCATTTCA</w:t>
      </w:r>
    </w:p>
    <w:p w14:paraId="25FDA779" w14:textId="77777777" w:rsidR="00604637" w:rsidRDefault="00604637" w:rsidP="00604637">
      <w:r>
        <w:t>&gt;ONT.9948.2 LG06 227827-229545</w:t>
      </w:r>
    </w:p>
    <w:p w14:paraId="0F0E9A49" w14:textId="77777777" w:rsidR="00604637" w:rsidRDefault="00604637" w:rsidP="00604637">
      <w:r>
        <w:t>TGCCTCACCTCATCATCCTTCTCCCTCTTTTCGCCGGCTCTCTCTCTCTCTATCTGCTATTGCATTGTTCGTTTGCTTGTTCCCGTCCTAATTATTATCTCATCTCACAGCGGGGCGGGCTCTGGCTCTGGCTCTCTCTAGTCTATTCTATTCACTACTTTCCACTTAATCATTGAACTTGAGAGGTCATTTTAGAAATGGTTGGCTGTTTGTATGTGGCAATCTGTTGCTGGGCAGGCTAGTTTGAATGACTGATTATGTCAAACCTTGAATCTACGAACTGGACGATAAGAGCTTGGGACTGGGTTGGATATGTGTAATTGTGTTTTGCATTTATATTTTATGCCCATCATAGCGACCTATGCACACGCACATTGTAGGGATTAAGTGTGGCTTAAACAATTGTCTATAAATGAATGTAGGGTTTTTTTCTTATCTCTGCTACTGAATTGGACTGAGGCTCTTGTTAAAGGGCACGGATCATATGAATTATTGATCTTTCTT</w:t>
      </w:r>
    </w:p>
    <w:p w14:paraId="3E41A761" w14:textId="77777777" w:rsidR="00604637" w:rsidRDefault="00604637" w:rsidP="00604637">
      <w:r>
        <w:t>&gt;ONT.4890.2 LG02 108474928-108483844</w:t>
      </w:r>
    </w:p>
    <w:p w14:paraId="77BF0B4D" w14:textId="77777777" w:rsidR="00604637" w:rsidRDefault="00604637" w:rsidP="00604637">
      <w:r>
        <w:lastRenderedPageBreak/>
        <w:t>GGAGGGCAAACTCTCGATTCTTCCTCTCTCATCCACAAACTACACCCGCCATTGACAAGCAAGAAATGGAGAACCTGGTCACCACTTCTCCTCTTCCTTTTTGGCTCTCTTTGTGAAATGCCCAACGAAAAGGAAAACATCATCGCTTCCTCTTATTACTCTTCCAATCTCTCTCAAGAATTAGAATTTGGCCATGGCTTCGAAGAGGATCGTCAAAGTGCAGCTCAAGGGTCTGCAAAAAGATCCTCCAACTTCCAGGGGCGGTGGCCTACCAGCAATTGTGTTGACCAAACAACTGTATGTTTAACCTTTCTCATGATAGTAAACATGTCACAACCACACTTTCATTCTCTCACTTACAAATACGTGCAATGCACATACTTTCCACTAGTATTATGTTAAACATAAGACTTTGAATCAATTTTCATGTTCAAAATAAATTTCATTCCAC</w:t>
      </w:r>
    </w:p>
    <w:p w14:paraId="77218BB8" w14:textId="77777777" w:rsidR="00604637" w:rsidRDefault="00604637" w:rsidP="00604637">
      <w:r>
        <w:t>&gt;ONT.13964.1 LG09 50368100-50369818</w:t>
      </w:r>
    </w:p>
    <w:p w14:paraId="5CFA10B2" w14:textId="77777777" w:rsidR="00604637" w:rsidRDefault="00604637" w:rsidP="00604637">
      <w:r>
        <w:t>CCTAGGCAACATCTTCCCTAGGCAACATCTTCTTCAGCCTTTTTCTCTTCTTTCTTCCGTTTCTTCTTCATCAACTTCTTCATCAAGAGTGAATTGAAGTGAATTGAGTGAAGAAGAAGCTATCTTCTCCATCTTCTTCATCTTCTTAATCAAGTGAAGCTTCAAGTTGATGCTTTCTATCTCAAATCCAAGCTAAGAGAGGAGTTGTACTAAGGCAAGTTCAGTTACCCGTGCCAGTCCCTCCGAGACCGTCCCGCCAGCGGAGGAGACTCATTCGATACCTCGAGGAGGTCTAGTCGAATGAACATGATCTGTTAGTGCATACATGGGAATCTTTTGGAGGCTTTTTGTTAGAGATATTTTCTATAGTCATTTTGGTATTGTAGATATTGGAAGTGATGTCTCCTGCATTGTATTTTGAATATGCAGTGATTGATAGTAGGAGAAATGAAATCATGTAAAGTGAACTTTACATTTCAAAGTAAAGGATCTGATTCATTTTGTT</w:t>
      </w:r>
    </w:p>
    <w:p w14:paraId="005F6A70" w14:textId="77777777" w:rsidR="00604637" w:rsidRDefault="00604637" w:rsidP="00604637">
      <w:r>
        <w:t>&gt;ONT.10547.1 LG06 5372932-5380198</w:t>
      </w:r>
    </w:p>
    <w:p w14:paraId="67830222" w14:textId="77777777" w:rsidR="00604637" w:rsidRDefault="00604637" w:rsidP="00604637">
      <w:r>
        <w:t>GCTCCTCTCTACAGTTTCTCTCGGTCTCTGCTTCCACTACTGTTTCTTTCCCTCGTTTCGCCTGAGACGTTGCCGATCAAAACACCACCGGAGAAGAGATCTACTGCAATCAATCCGAGATTCACTTCTCGTCAAGTGTCATCACCAAAGCCAATATTTCATAATCCTGAGCCAGCGAGCCTCCAACCCTTGCCATCTCTTGGTTGCCAAGCCCCCACTCCAATAAGCAAGGGGCGAGTACAGGTCAGAAATCAAGAACTGTAGTAGAGGGATTACGCCCAAAATTAAAGATTGATTTTGGATATTATTGTGCTGGTTGCGGGCTCTTAGGGATAACTTTTTTTATTTTGATCACAGACATTTGTATATGTTAAAGATTTTTGGAAATTATCAAGTAGTAATATTTATGTATTTTAGAGATTTGTGGGTTAATTTTGGTCTATGGATGTAGGATATTTGGTTGGTAGATGTTATTTTCGATTTCTTAATGAATCTATTTTAAATTGGTTGTGCATCAA</w:t>
      </w:r>
    </w:p>
    <w:p w14:paraId="27F5BC14" w14:textId="77777777" w:rsidR="00604637" w:rsidRDefault="00604637" w:rsidP="00604637">
      <w:r>
        <w:t>&gt;ONT.11887.1 LG07 22867517-22873085</w:t>
      </w:r>
    </w:p>
    <w:p w14:paraId="193D1872" w14:textId="77777777" w:rsidR="00604637" w:rsidRDefault="00604637" w:rsidP="00604637">
      <w:r>
        <w:t>GAAAAAGTGCCATTGAATACCTTCCCACCTTCTTCTATTTATTCTCCCTCCTCTCCTTCCTCCCTAAACAACCCTTTTGAGGAAGAAGAAGAGTAATCCTGAGAGGGAGAAGTTATCTTTCCTCTTGGGTTAGGGTGCACCACTAACTGTTGAAGCTGCCAGCATGATCTCTGATTTACTTCTATGATCTATCCCACCAAAGCTCTCACGAAATGAATCAGATCATAATGGCAGTTTCACCTGTTGATGGGGAGCACAAGGAAACCCTAATCTAGCCCCTCCAACCTCTCAACTTTCATTTTAGGGTTTTCTTCAAAAAAACCCTTGAAAATCCTACAAGATAGTGGAAGAAACGAAATGGTCACAGGTGCAACTCCCGGCCTTGAAGAGGCCCAGGAGGTTACCCAAGAGGTACCTCCAGGACTAGAGGAGTGACCAGAACAAGGATCTGCTTAGACACCTTCCTCGGAGCGCATGTTATATATTTTGGAGATATTACAGTAGAGTGTGGCCAGCCCCTTTTTGTTTAGGTCACACTTAGTTTTAGTTATTCTTTTGTTTATACTTTTTTTTATAGTTGTATAGGGTTCTTTTATACACCCTCTTTTATAAAGAAATGTATATAATTATATAATTCTTTTGTATTAAATTTGAATGCTTAATTGGACTGAATGGGAAATGATATCTTCATATATATG</w:t>
      </w:r>
    </w:p>
    <w:p w14:paraId="57DF8456" w14:textId="77777777" w:rsidR="00604637" w:rsidRDefault="00604637" w:rsidP="00604637">
      <w:r>
        <w:t>&gt;ONT.9776.2 LG05 95496301-95497931</w:t>
      </w:r>
    </w:p>
    <w:p w14:paraId="34E4B68D" w14:textId="77777777" w:rsidR="00604637" w:rsidRDefault="00604637" w:rsidP="00604637">
      <w:r>
        <w:t>ATTCATCTTCTGTGGCCTGAGACAGCCTCCGTTTCACCCTTTTCTTCCTCTGTTTCCATTCTTTCTTCCATTTTCTCTTCATCAAAGGTGGATTTGAGGTGAGCAAGTTAAGAGGACTTCATCTTCTTCCTCTTCATCATCATCTTCATCAATTCTCTTGAGTTTTGAGTTGAATTGAAAGCTTCAAAGGGAGGATTTTATCTCAAATCCAAGTTAATCAAAGACCAAGCTTCATAGGCTCAGTTGCCCGTGCCAGTACCTCCGAGACCGTCCCGTCAGTGGAGGAGGCTCATTCGCTACCTCCAGGAGGTCTAGCCGAATGGACATGAATTGAGGGCGAACAAGTGGGAATCTTTTGAGAGCTTTTTAGAAATGATTTTATAGATTCATT</w:t>
      </w:r>
      <w:r>
        <w:lastRenderedPageBreak/>
        <w:t>TTGGTATTGTAAGTATGTAAATGATGTCCTCTGCATTGTATTTTAAATATGCAGTGGGTGATAATAGGAAAACTGAAATGATGTAAAGTAACTTTACTGTTCATAGTAAAGTATATGATTCGTTT</w:t>
      </w:r>
    </w:p>
    <w:p w14:paraId="453C1ADC" w14:textId="77777777" w:rsidR="00604637" w:rsidRDefault="00604637" w:rsidP="00604637">
      <w:r>
        <w:t>&gt;ONT.7063.3 LG04 87011609-87017053</w:t>
      </w:r>
    </w:p>
    <w:p w14:paraId="2DDF4962" w14:textId="77777777" w:rsidR="00604637" w:rsidRDefault="00604637" w:rsidP="00604637">
      <w:r>
        <w:t>GCACCCAATTAATCCCTCATCTCTCTTACCCTCTCTCGCCCAGCAGTCTCTCATCTCTTTGACCCTTTCTCGCCTGCCATCCCTTCCAGCGGCTCTTTCCACCGATTCCTCCAGCGGCTCTTTCCAATCCTCCTCCTCCTCCTCCTCCATAATCACGCCTTCTTGAGCTGTTTTTCAGGGTGACTCAACTCGGGCCAATTTTCAAAACACGGAGCTAACAGACAGCAGATTGAATAAAAATTGAAAAACAACTTCTGTTGAAAGAGTCATTGCTGCTAGGATGCAGCCAACATGAAGGCCAAGTATGTAGAGTAGAATGTTTGGCATTTGAATGTTGGTATAGAGTAGAATCCTTTTGTGGTGAATGACCACTTCTCTTACCCGGTGATTCTCCACTGTGTGCTAGAAGATAAATCTGATTGGGTTGACAAACCATTGTGTACTAGATATATGCTTTCTGCTTGTGTATGTTGGCTGCCCACCACTTTAGAAATCCTGCTGTGACTTTTCTCTTATCATGCATCAGTATTGTTGAGTTGTAAACTGCATCATGGTTCTGGCCTAGTTTTCAGTTTAA</w:t>
      </w:r>
    </w:p>
    <w:p w14:paraId="6A0EF7CF" w14:textId="77777777" w:rsidR="00604637" w:rsidRDefault="00604637" w:rsidP="00604637">
      <w:r>
        <w:t>&gt;ONT.10025.7 LG06 6006153-6006723</w:t>
      </w:r>
    </w:p>
    <w:p w14:paraId="5B45BDC7" w14:textId="77777777" w:rsidR="00604637" w:rsidRDefault="00604637" w:rsidP="00604637">
      <w:r>
        <w:t>TGACTGGATTGATCATCAATACTGCTGGTGGCATATGGTACTCTTATGCCAAGTATCAGCAAAAGAAGAGGAACCCATGGAAGATCGTTTCTGATGCAGAGGCCCATCATAAATAAAGACTGACATTTCGCATCAGCGCTTTCCTTGGAGGGGTGAAATCCCGTCCCCCTGGGAATGAGAATTCCCCCGAGTTGTAAAAAAAGCTAAAAGCACCATGTCACTATCATTTCCTACTTCTCCAGTTCCATGTGAGCTTGAAATGGTACACAGCAGAAAATACTCTGCTTTTCTGTTTCCAGGCACGCACAAATGAGCCCTTACGAAGAGAACTGGATGTGCCAATGAAGCATGATACTTTTAATTGTTCATATCCAATTCCCCATGACAATTAAACCTGGAAGTTTCTTGACCTTGATTTGATTTGAACTCTACCATCTTTAATAATGATTATTTGTCCATATGATGAAGGGAT</w:t>
      </w:r>
    </w:p>
    <w:p w14:paraId="1D8E659E" w14:textId="77777777" w:rsidR="00604637" w:rsidRDefault="00604637" w:rsidP="00604637">
      <w:r>
        <w:t>&gt;ONT.7332.7 LG04 11747937-11750163</w:t>
      </w:r>
    </w:p>
    <w:p w14:paraId="7ADD2E92" w14:textId="77777777" w:rsidR="00604637" w:rsidRDefault="00604637" w:rsidP="00604637">
      <w:r>
        <w:t>ACTCTTTTCACTCTAAAACACAAATCTCTGCAACTTCTTGACCTAGGGTTGGAAAACACCTATTTTCCTTCCATCTCCCTCACCTTACTTGATCTAGTTAGAGAGCTCCAAAGATGATTTCAAGACTACCATTTTCTTCCTCTCATCCTAAGCTTTCTGTTGGTACAAATATCTTGAGGTTCCAAGTTGGGAAAGCTTTCCATTTGCCTTCATTCCTTTTGTTTGACCTTCTCTAGTGTTGGCTTAGCTTGAGTGAAGTGCTTGAGAAGGAGTATTTAGCATTTGGGCAAGGCAAGAGACGTTACCTTTGAGGAGGAGCGTCAAGATGAGGCTTGTAAGCCAACCCCTGTGAGAGAGTGGCAGCCCGACAATGTCATCTAGACGTCGGGCGGGTTCTTGAGTTTCATCACCTTTTGTCTTGGTGTTTCTTTTGTTACATTTGAGAATTGTATTGGCCTCTGTTGGCCTCTTATCGGATGTACCAAACTTAACTTACTTTGTATAACTTCATAATTTGAATCTTGATGGGAATGCTATGTTAGCTTTTCTCT</w:t>
      </w:r>
    </w:p>
    <w:p w14:paraId="12507E85" w14:textId="77777777" w:rsidR="00604637" w:rsidRDefault="00604637" w:rsidP="00604637">
      <w:r>
        <w:t>&gt;ONT.4635.2 LG02 39780376-39798891</w:t>
      </w:r>
    </w:p>
    <w:p w14:paraId="351261F3" w14:textId="77777777" w:rsidR="00604637" w:rsidRDefault="00604637" w:rsidP="00604637">
      <w:r>
        <w:t>CTTCTTTCCTTCTCTAATCTAACCCGTCCCTTCTCTCTCTCTCCTTCATCCTTCGCCTCGACCGCACCAGACCACAGGCTATTAATCATGGTTATATTCAAAATGATGAGCCGTGGCGTGTTTTGTGATATTATTGGCTGCATCTCCATTGGAAAGGAAGTCTAATCTGAAGGAGGATTTGGTGTTTCTCAACCAAATTTATTCCTGTCTGGCCCGCCAATATCAATGACAATCAAGGAAAGCTAAGGGTAGATAATATGGTTTCAATAAAGCAATGTCTAATGTTGGTTCAAGAAATCTAGTATGGAGCTATCAAAGTGTCATAGAGATCCTTTGACATGCATAGGAGCAGGTAGAGAAAGAAATACGAGAGGGCCGGTGCAGCGTATCCCATTTCAATGGCAAAAGGATTCTGAAATAAGTATTCTGAATTGCCGATGGTCAAGCAGGAGCAGAAGAAATGGATATATATGTGAACAGAAACTCAATACTCTTGCCTTTTCTTTGGATTCTCAATTCTCAAATGGACTATGTAGCTAGTTTGAACGTTTGTGATGTAAATTTATCTTAGCCACTTGTGTTTGGGTTTGGATTTGTTCAACTATTCGGCAGGTGGCCACTTATTAGACAGTTGTGTGTTATATTAGCATGCCATGTATCGGTTTGATATGCA</w:t>
      </w:r>
    </w:p>
    <w:p w14:paraId="1D447282" w14:textId="77777777" w:rsidR="00604637" w:rsidRDefault="00604637" w:rsidP="00604637">
      <w:r>
        <w:t>&gt;ONT.9746.1 LG05 93053545-93081947</w:t>
      </w:r>
    </w:p>
    <w:p w14:paraId="65E9A6C9" w14:textId="77777777" w:rsidR="00604637" w:rsidRDefault="00604637" w:rsidP="00604637">
      <w:r>
        <w:lastRenderedPageBreak/>
        <w:t>ACCCACATCAAATCTAAAACTCCTCATTTGAGTCATTTCCCCCAAAAACCCATCGATTGAAAACCCTCCTCCCCTCCCAACCCTTCTTCCTCAGTTCCTCTAATCCTCTCCACACCACATCGCACACCAAAACCCTCTAATCTCTGATCTCTCCAACCCTTCTCCCTCTCCACATCGCACCCAGGTCTCCAGCAATGGCGACGACGGCGACAGTTGTGCAGAAATTCGAAGACATCCAAGAAGAGTGATCTACAGGAGAGATTATGAATCCATCTGAAGACACCCAAAATCACAGGTACCATTTATCTACGGAATGAGAATTGTGTGTGCAACTTCAATCATCTTCACCAAATGGGTGTCCTTGAATTAAAGTCAATAGTGATCACGTGCGCAGATAGAAATCCTATTGGGATATTATTACTCTAATCTATAAGAGGAGAGCTGTTGCAGGTGACGATCAAAGTGTGCCTCTCAAATCCACAATTTTTCCAAATAGTTTAAACAATTGATTGGAAGAAGAGATTCTCTAGAAAGGTGACCTTGTCTTGCAGCTTTTGAGGGAACCAATGCAGTGACCTACAGGAGAGATTATGAATCCATCTGAAGACACGCAAAATCACAGGTACCATTTATCTACGGAATGAGAATTGTGTGTGCAACTTCAATCATCTTCACCAAATGGGTGTCCTTGAATCAAAGTCAATAGTGATCACGTGCACCGATAGAAATCCTATTGGGATATTATTACTCTACTCTATAAGAGGAGAGCTGTTGCAGGTGACGATCAAAGTGTGCCTCTCAAATCCACAATTTTTCCAAGTAGTTTAAACAATTGATTGGAAGAAGAGATTCTCTAGAAAGGTGACAGTGTCTTGCAGCTTTTGAGGGAACCAATGCAGGAGGATGAGGATTATCTAGAGCTTGAGACTGAGGATGATGAGGACTACGAACTTGTGCCATAGTACAACTATAATGATGCAATTCTGGATGGTCAAAATGAAGATGTTTAATCTATGAGGATTTAAGACATTAAAGTCAATTATGTTTAAGACTATTAGTTTATCTTGGGATTGATGTAATTAATTAATCTCATACTTGGTTCACTTGGAATTTTTTTTTGGTGATGTAACAGTTGATGGATTGTTATTTATGGTTATGAGCTTGGCTTCTTA</w:t>
      </w:r>
    </w:p>
    <w:p w14:paraId="4FB06AC0" w14:textId="77777777" w:rsidR="00604637" w:rsidRDefault="00604637" w:rsidP="00604637">
      <w:r>
        <w:t>&gt;ONT.506.2 Contig01483 17664-20051</w:t>
      </w:r>
    </w:p>
    <w:p w14:paraId="3DFC19A6" w14:textId="77777777" w:rsidR="00604637" w:rsidRDefault="00604637" w:rsidP="00604637">
      <w:r>
        <w:t>GACTTCTTCTCTTCCTCCTCTTCATCTCTTCTTGCATGTGCTACCTAAGGGAGAGATTTCAAGAATCCAAACTCACTAGTCTCTCTCTCTTCTTCCTCTACATCTTGATCCAAATTGGAGAAGGGTTTTTGGAAGTGGTTTGGCTAGGGTAGGACACCTTCTACTATTACACCGACCTGGATGCCGAGGCAATCCCAGAGGATCCTCAACTGAGAAAGGAGGACGAGGTACGAGAGTGTGATGCCGATGACATAGTTTAGCGCCATCACTCCCGGCACTAGTGCGCGTTATACGGGGATATATTCTATCGTGCCACCTCATTTCATCTTTTCGGTTAGATCTTTTGAACTTGTCTATCTTAGCATTGTATATCTTTTGTACCAGGACCTAAGTTTTTGGGATGGTCCTCATGTTTATAAACTTTATATAGTTTATCTTTTGAAACTTCAACATATATAATGGAATGAAATCCATACTTGCATTGATATTCTTACAGGTTT</w:t>
      </w:r>
    </w:p>
    <w:p w14:paraId="0B70BD3D" w14:textId="77777777" w:rsidR="00604637" w:rsidRDefault="00604637" w:rsidP="00604637">
      <w:r>
        <w:t>&gt;ONT.10630.1 LG06 16737429-16738431</w:t>
      </w:r>
    </w:p>
    <w:p w14:paraId="7F188F05" w14:textId="77777777" w:rsidR="00604637" w:rsidRDefault="00604637" w:rsidP="00604637">
      <w:r>
        <w:t>GGCTCTCTTCTCTCTCCATTTCGCCCCACCCTGTTACCCATTTTCTTCTGCACGGATATCTCTCCCGTCGCCCCATCTCCTCTCTCTCCATTTCTAGAACCCATTTTCTTCTTCGACGGTCTCTCTTGCAGCAACGATCTCTCTCTAGCGACGGTGCGGTGATCTCTCGACAGCAACACCTCCCCTACCCAGCATCAAACCCAACTTTAGCCAGCGACTGTCTCTTCGAGCGCATTGCTGATAACCCATCTGGGTCCTCCTCAAATAACAAGGTCTCATCCATTGAGAAGCAAGAGAAGATGTAGGAGGCAAATTTGCTGAGATGTGCTCTGGAGTTGGATGGACTGCAGTGTTTTGAGACTTTGGTGGCTCAATAGAATTAGAAACAGAGGTTGGATTTAAAATTGTTGCTCTCTTTTCCATGTAAATCTTGGGTGACCCATCAGATCAGTGGTGTGGTTAACCCCTTCACGCAATTGGGAGTTGGGACTGAACCCATATTGGATATGTTCAATTACTATTCGAGGTGACTGGCGAATGCATTTGGATGATGTTTGGATGATGCTATACAGAAAACCCTGTACTGCAACTTGGATGATGTTTCTTTTTTCATCGTAATGTAATGGATTTT</w:t>
      </w:r>
    </w:p>
    <w:p w14:paraId="6C33A60E" w14:textId="77777777" w:rsidR="00604637" w:rsidRDefault="00604637" w:rsidP="00604637">
      <w:r>
        <w:t>&gt;ONT.356.5 Contig01018 76167-79048</w:t>
      </w:r>
    </w:p>
    <w:p w14:paraId="14764F04" w14:textId="77777777" w:rsidR="00604637" w:rsidRDefault="00604637" w:rsidP="00604637">
      <w:r>
        <w:t>GCCTCACTCATTTCTCTCTGGAAAAGTCCATGTAGCATTGCCCTCTCTCTCTGCCCTCCTCTCCGCAGATCTCCATTCCCCTCACGGTTCCCACCTGCTTCATCTACACCACCTCTCCACCGTCCTCCTCTCATCACCTGCATCCCATACCCCCATCGCCCTCACTGCTCATCCCTTTCTATCTCTCCCTCCCTCTCCAGACATCTCCCAGGCCCACGACCCACTTCATCTTCCTCCGCCAGACGACCACAGCAGCACTGC</w:t>
      </w:r>
      <w:r>
        <w:lastRenderedPageBreak/>
        <w:t>CAAGCGCGCGCAGCAGCCCCCTTGACGCCCGCAGAGCCTTCATCTTCTTCCTCGCGCCGCCGGACGCCTCCCCTGCACCAGGTTGCAAAAGGAGCCAAGAATTGTGGAGGGCTTCAAGCTCATTGAATTCGTAAACCCAAAAGTTGACAAGAAACCGGTTCAAGAGGTTTTATTTCTAAATAGACCATATTTTATCTCATACAATATTTGTAACTTATGTGTGCATCTTCAATTGGTATATTAATATTTTAGGAAGTTGAGTAATTTGAAATGCCTTGGGTTCTACCTGGTGCTTGCTGAGGTGACTGTGTGGGGGAGCAAACCATAGCATGGAAGTAACATTTTGGACAATGAAAGGGGGAGGAGCACCTTGTGTACTGTTGCTTTGTATATTTTTTCTTAATGACCATCCCTTTTACGTGTGAAATAGA</w:t>
      </w:r>
    </w:p>
    <w:p w14:paraId="19C1FD89" w14:textId="77777777" w:rsidR="00604637" w:rsidRDefault="00604637" w:rsidP="00604637">
      <w:r>
        <w:t>&gt;ONT.16929.1 LG12 1144983-1149660</w:t>
      </w:r>
    </w:p>
    <w:p w14:paraId="42282345" w14:textId="77777777" w:rsidR="00604637" w:rsidRDefault="00604637" w:rsidP="00604637">
      <w:r>
        <w:t>GAAACGATCGAAGCAACCAACCAGTGCCCAGTTGCACATTTTTCTATGTATTCTTTCTACGTATTCATGCACTTGCCCAAGAAATGAAGCTACTTTTTCCAACCAAAGAGCTTCCAAGACGAAGGTTTCCTTATATCTGACTGAGCTTCTTTTTGTCTCTCTCCAGCGCACCACCAAGCCTTTCTTTGGTAGCCCTCTAAAGCTTTTTTGTACGCTCAAAACTATAAGGAGAAGGAGAAGTTGGCGCACAGGTACTAAGGCCTTACCTAAAATAAATCATCAACCAATGGTGAAGAAGGGAGATCACATTTTGTTTTTAATATGGAGCTTGTATAAGTTGCTACGAATTGCTGACTTCGATCTGTTTCTTGTAAGCTTAATACTCTGAAGCTCGTTGCAGTCAATTGACCTGTGAGTCTGGTATTTACTAATTTTAATGGATGATGTGATATAATCCATCTGACAAGAGAAGTGAGATGATAAGCTAGAATTTTAATGGGGAAAAAGGCTTTTGATTTAGTATTTAAAATTAGAACAAAGAGAAGATGTGAAGTTAATTGAATGTCAATGGCAGTGAAATATTTCTACCCTTCAGAGTAACCATATGGGGCTTGACAGGGAAATAAATACTGTACAAGACTGTTATAAGGTGGGCAAACTGGAGGCAAACTATTGGAATGGCAAGTGAACAATTTAAGAACA</w:t>
      </w:r>
    </w:p>
    <w:p w14:paraId="18DDF83E" w14:textId="77777777" w:rsidR="00604637" w:rsidRDefault="00604637" w:rsidP="00604637">
      <w:r>
        <w:t>&gt;ONT.12069.5 LG07 71410484-71412025</w:t>
      </w:r>
    </w:p>
    <w:p w14:paraId="168924C3" w14:textId="77777777" w:rsidR="00604637" w:rsidRDefault="00604637" w:rsidP="00604637">
      <w:r>
        <w:t>AACAAAAGTGAGATCGATTCTTCTCCCATTTCCCTTTTTCCTTCTTCCATCGGTTTCTACCTCACTTTCACCAGCGAGCATCAGAGCACCGACGACCGCCCGTACACCGGTGAGCACCAACAACCACTGAATGTATTTGGGAGAGATTGTACACAGAGTCTTACTTAGAATGGCTGAAGAAGTGCCATTTTTTAAAGGGCTTCTCACGCCATATTTAATGGTGAAAATGGCTATGACAAGCTTATTTGGAAGGATGGGGTATTCATGGACAAGATCGAAGATGCAAATTCCGCAGTTAATGTATCTAAGAAACTTGTCATTTGTCAACGTAGGTGGAGCGCTCTAAATCAATGTTGAAGTCGGTAGATATAGAGGTGGAGCACATGAATACATCTTTGTTCAGCCTGGAAATTGTAGAGATGGTATGCAAACTTTTTCATTTTGTTCAAATTATGTAATGTATTATCTTTGTAACCTATATGTTTTTTTAACATAGGCATGTGATCATGTGTGGAACATATAAGTGATACCGAATAATCAATTAATGTAAACTTTTTTATTATAGTGAAACCTAGCAATATTTATGTCTTC</w:t>
      </w:r>
    </w:p>
    <w:p w14:paraId="26541632" w14:textId="77777777" w:rsidR="00604637" w:rsidRDefault="00604637" w:rsidP="00604637">
      <w:r>
        <w:t>&gt;ONT.2179.1 LG01 22874140-22875265</w:t>
      </w:r>
    </w:p>
    <w:p w14:paraId="02E44F57" w14:textId="77777777" w:rsidR="00604637" w:rsidRDefault="00604637" w:rsidP="00604637">
      <w:r>
        <w:t>ACACACACATTTCCTTCATATTTCTCCCCAACCCAAACATCCCAGAAACCTCACCATCTCTCTCTTGTTTCCCACACGGCGCTGTCGTCGCAGATTCACGCACACTTTTCTGCTTCAATTTCAAATCACGATCTAGGAGCAGTGATTGGATTGAGGACATGAACAGATAAAAAGCTCATTCACGTTTTCAAAGAAATCAAAGAGTTGATGCTGAAAGGCCGACTTTAGAAGTTTTTTTATTCTAGCTGTGCTTTTGTTGATGCTAAAAGGCCGACTTCTGATTATGACTAATTGATGCTTAAACCAGCTATTGATTGTGTGCTGTTGATCGCGTGTTGTTGTGGGTTGGATGCGACTTAAAATGTGATTGGGCCAATTCTGCATCCTTTTTAGTTCCAAGCTGTTGATCGCCTTTTGTGCACTCTACTATTTTGAAGGGTTTTTATTTTGTTGATAGTTGAAGATGGGGTTGTAATTTGATACATTAGTAAAACAGTTTATGGTGTTTGAAGTGCTGAAATGAAATAGATGTAATAGGAGCTATTTTATTTCCTTCATTGTAACATTTGGATTGGATTTGTTTAACGATGCTAATATGGTATTTGGG</w:t>
      </w:r>
    </w:p>
    <w:p w14:paraId="0BC4618C" w14:textId="77777777" w:rsidR="00604637" w:rsidRDefault="00604637" w:rsidP="00604637">
      <w:r>
        <w:t>&gt;ONT.14215.1 LG10 488197-490495</w:t>
      </w:r>
    </w:p>
    <w:p w14:paraId="07DF0065" w14:textId="77777777" w:rsidR="00604637" w:rsidRDefault="00604637" w:rsidP="00604637">
      <w:r>
        <w:t>CATTTCCTCTACTCTTGAATCGTTCCAGGCGAAGTTCCTCATCCTTCACTCCTCCATTCTCTTTCTCAAATCTTCAGAACTAGGACTTGCACGTGTGTTGAGAGTGTAGATTGGGACTTCCTTATCATCTTC</w:t>
      </w:r>
      <w:r>
        <w:lastRenderedPageBreak/>
        <w:t>CCTGACTTTCAAAACAATCGTGGAGCAAGAGTCTTCTTCATCAACTATCTATTTCATATAAAAGGATACAGGTGCAGCTCTCGGTCATGAGGAGGCCCAGGAGAGAGAGAGGAGGAGACCGAGGAGGTTCCTCCCGGATTAGAAGTGTGGGCAGCTAAAGGCCCTATCTAGTCCTTTTTCCCGGAGAGCGACGTCTGTACTATTTTGGGATATTTTGTAGTGGGTGTAGGTGATGTCCATAGATAGTGATCACCCTCTTTGGTGGGACTCACTTGTTAGATATTGGAGGCACTTTTGAATATACTTTTGTTTATCTATGTAGGGTGTACTTTGTAATCCCTACCTATGTAGTTAATTGTAAATATCTTTTGCGTCAATATGGAATGTTAAATGGACTGATCATGAA</w:t>
      </w:r>
    </w:p>
    <w:p w14:paraId="111EE692" w14:textId="77777777" w:rsidR="00604637" w:rsidRDefault="00604637" w:rsidP="00604637">
      <w:r>
        <w:t>&gt;ONT.10407.5 LG06 69642166-69643059</w:t>
      </w:r>
    </w:p>
    <w:p w14:paraId="698028FC" w14:textId="77777777" w:rsidR="00604637" w:rsidRDefault="00604637" w:rsidP="00604637">
      <w:r>
        <w:t>GAGGAATGGGACTTCCGGGAAAAATACTGATTTTGGGTTTGTTTGGGATCGTTTGTGCGTATTTGTATCTCGCCGTCCAGAGGGACGTACAGTTCGGTTGGAATCCCTTTTGGACGTACAGTGCAGTTGGAATCCCTGTTGGAAAGCCAAAGGAACCACCACAGCCTACCTAAACTTAAGTATTCTCAAACCGGTGGCGTCGGCTACAATCCTCAAATCCAAGGAGTTAATATAGCAGATGGTGGGGGACACATTAATATGGGATCTGTGATTGGAGGAGGAATTGACGGAGTTCTGGGAAAGATACATGGCATTTCGGGCGGCCTTTCAATTGTGATTTTGTTTTGTTTGTGATCGTTTGTGCGTATTTGTATCGTCCGGAGGGTATGTTGTGATGGTGGTGTGCAATTTTTTTTTTTTTAACCTTTTTCTGTTGAAGCTGTGTGTTTTTATTTGGTGTTCCACTTGTTCTACTCGTCTTTCATAACAATGATTTTATGTTAAAAAATCAAA</w:t>
      </w:r>
    </w:p>
    <w:p w14:paraId="74B13C76" w14:textId="77777777" w:rsidR="00604637" w:rsidRDefault="00604637" w:rsidP="00604637">
      <w:r>
        <w:t>&gt;ONT.252.5 Contig00714 158674-162701</w:t>
      </w:r>
    </w:p>
    <w:p w14:paraId="4E6970CE" w14:textId="77777777" w:rsidR="00604637" w:rsidRDefault="00604637" w:rsidP="00604637">
      <w:r>
        <w:t>ACCATAAAACTTTGTTGATGCTTTTTCTAAATTGCTTCCCTGCTCTACTCGCTTCAAATTGCGAAGATGAAAAACCTTTTCTGTGCACAAATCACAAGGAGATGAACCTAAAATTAGTCTCTCCAATCTGCAGCTCCAGTCCCTGGCTAGCCTCTTCAGCAACTTCATTCTCTCTCAGGGTCTCTTCATAAGCAGAGGTCAACACAAGTCCTGCAAACCTTTCCCAATTACTTCCTTCTAGCTCTAGCTTGATTGTATCTCTTATATGCCATAACTCAGATCCAATTCATAATATCTCTCACAAGTGGTTTGGGAAAACAGCAATCCAAAGCAAAGTTACCTCCTTTTTGCTAAATTCTGATCAGGTATGTACCATATTTAATTTTTAAATTTTCCTATTTCGTTGCAGCCCATGAGAAGTCAGTTTCCTTCTCTTTCTATTTTGTAGTACATGTATGAGGAATATGAAGTTCTTTATTCTCCTTTGTGTTTGAAAAATAGGATATTTAAGAATGTTTCTTGATTGTCCC</w:t>
      </w:r>
    </w:p>
    <w:p w14:paraId="3E196514" w14:textId="77777777" w:rsidR="00604637" w:rsidRDefault="00604637" w:rsidP="00604637">
      <w:r>
        <w:t>&gt;ONT.17200.3 LG12 42331715-42336204</w:t>
      </w:r>
    </w:p>
    <w:p w14:paraId="6F478CB9" w14:textId="77777777" w:rsidR="00604637" w:rsidRDefault="00604637" w:rsidP="00604637">
      <w:r>
        <w:t>CAAAACTACCTGCCATAGAAAGTTGGGTCTAACCATGGGTCTTTCTTGTTGCTCATTTTCCGATGAAGGAGGTCCGGGCATGATGGGATTTCTCATGGTTGTGGTCATTGCTCTAGTGCTTGTGATTATCTGCACCACGCCGCGACGCCGCTTCGTTGTATGTCGTGTGTGCTGAAATTGGTCAGATTTGGAATTTTATTTCCTCTCATTTTCCCTAGTTATGTATTGATCATAATCCTTAGCATGTATTTGCTTTCTACCCATTTTGATTTCTGGTTGCTAGTGAGAATGGTGAATGAATTATAAATAGTTGCTAGATGCAGGGGAGACTGAAGCTCCCTCCACAAGGTTTTTGCTTTTATGCTTTGTGTGGGTAGGCTTTCTTTGCTGCAGCTTCATGAAACATCATTTTAGCAGTCCTGTAATTACATTCATTGTAATTGTGATCTATTCCAGGGTCAAAATGATTCTAATAAAGAAGTGAATTGGCATCT</w:t>
      </w:r>
    </w:p>
    <w:p w14:paraId="26EE9AF5" w14:textId="77777777" w:rsidR="00604637" w:rsidRDefault="00604637" w:rsidP="00604637">
      <w:r>
        <w:t>&gt;ONT.8769.1 LG05 99013971-99018310</w:t>
      </w:r>
    </w:p>
    <w:p w14:paraId="2ABB6553" w14:textId="77777777" w:rsidR="00604637" w:rsidRDefault="00604637" w:rsidP="00604637">
      <w:r>
        <w:t>CTCTTTCATTTTTTTCTATCTCCATTAGCAAGAAGCACATAGGGTTCCATTTCCTACCCATTCTTCTTCAGTTTCCTTGCTACCAAACACCAAATAGAGAGGTTTGAGAGTGTTTTCCTTTATCTTCCTCAAGCAAGAACCCATTTTCTACAAGTTTCATCTTCTTCAAGCTCTCATTTGTTCTTCTTCTTCCCTTCCACTCCATAGGAGCTTGGTTGAGGTTCCATTTTGGGGGTTTTTACTTAGAGCTTGGTATTGAGTGGTATAGCTTGGATTTCTATAAATTTGTGTTGCAAGCACCTAAGGCAATCTAATGGTGCTACACTTGGCGTTACAATGGAAGACCACGTCAACGCCATTGCCCAAGAGATCACAGAGGGTGGGGAGGAGACTCCTCAATAGCTAGCAGAGTGGGCCCCAGAGGATGTCTTTTAGACATCTATGCATTGAGTGTACATGTGTCACCATTTCCCTTGACCATAGCATGGATTGCCATATACTTAGACTTGAGTTCGACTTTTATT</w:t>
      </w:r>
      <w:r>
        <w:lastRenderedPageBreak/>
        <w:t>TGAGATTATAAACCTAATTAATACTTGCTTCCATTATACTTTAGTATTTCTTTTTTATTTGCTAACTTTGAAACTGAAACTCTTAATTATGCTCGTGGACTAGATTATGCTCTTTT</w:t>
      </w:r>
    </w:p>
    <w:p w14:paraId="722ADD18" w14:textId="77777777" w:rsidR="00604637" w:rsidRDefault="00604637" w:rsidP="00604637">
      <w:r>
        <w:t>&gt;ONT.13269.1 LG08 68363501-68364522</w:t>
      </w:r>
    </w:p>
    <w:p w14:paraId="7170C78B" w14:textId="77777777" w:rsidR="00604637" w:rsidRDefault="00604637" w:rsidP="00604637">
      <w:r>
        <w:t>GAAAAACACAGGGGAACAAAACCCAAATGCTCTCTCCCTCCCTCTTTGACCCTTCTCCAGAAGTGAACGAAAAACACAAAGCTTGCTCCTCCCCTCTTCTCTATGGATCTCTGTGACGATTTCAAGCTTCTGAAACAGAGGTTGCCCTTTCCATCTCTTGATCGCTAGATCTTGAAAATCACAATGATCGAAAGAAATCTAGATCTCTTCCTCGTCTTTTCCCCAAATCAGAAGATCAAAAGAGAAACGCAGAGCTCTGGCTCGTCTCCTCGTCTTTCTCGCTCAGTCACAGAGATCTCTTCTCAAAGCTTCTGTTTGTAGCCAAGAAGAGGCCCCTTTTCCTCGCCCTCCCTCTCTCAATCTCATCCCTCCCTCTCTCACAGAGATCTCTTCGCAAAGCTTCTGTTTGTAGCCAAGAAGAGAGTGAATAGGTAGTCTCATCTCTGAGAGCTGGAAGAGAAATTAACCTCATGTGGGGATGCAATAGCTTGGAGCATTTTGAGGAGGATTTGGTTCCCAGCTTAGAGTGAGCATTTTGAGTCCGTTCAGTGGAGTACAACTTGGAAGACGTTGTGGAAGAATTGATGGATTTTTTAATTTTATTTTCTTTTATCTTGGGTCATCAGTAATTACCCATTATTGGCTCACTTGTAATTGTATTAACACTTTTTTCTTAATAAAATTGCTGATAAAAGTGTATC</w:t>
      </w:r>
    </w:p>
    <w:p w14:paraId="0EA41A02" w14:textId="77777777" w:rsidR="00604637" w:rsidRDefault="00604637" w:rsidP="00604637">
      <w:r>
        <w:t>&gt;ONT.179.1 Contig00483 26308-33144</w:t>
      </w:r>
    </w:p>
    <w:p w14:paraId="4886719A" w14:textId="77777777" w:rsidR="00604637" w:rsidRDefault="00604637" w:rsidP="00604637">
      <w:r>
        <w:t>CTCTCTCTCTCTCGATCGGCCCTCTCTCTCTCGCTGCTCTTTCCCCCATCTCCATTTCTCAATCTGTTCTTCTCTCTCTCTCTCTCTCTCTCTTGCTGCTCTTTCCCCCATCTCCATTTCTCAATCTGTTTTGCTCTTTCCCTCTTCTCGATCTCCATTTATCACTCTGTTCTTCTCTCTCTCTCTCTCTCTCTCTCTCTCTCTCTCTCATCTCCATTCCCTCATCGGCATCATCTCCATCGCCACTCACGCAGACCTCACCCTCTCCATCAACGCAAATAGATCCCTCCCACCCTCTCCATCTCTATTGATCTCAAAAAACCCATCTCTGTCGTTCTCCAAAAACCCATCTCTGTAATCAGGCGCAAACCCATCTCCGGTCGTCTTCTCCAAAGGCAGCACGAGTTTGACCCCTTCTCCGGTCGTTTCTCCAAAGCCAGCACGAGTTTTCTGCCTCTGCATCTCTCCCCTCTCTGCAGATTGATGGACACTTTGGGTCGATTGCGGACTAGCTCAATGTGTTTTATTTTTTTAGTTTATTTGTATATGTATATTGGATTGTATATTTGTTTAATGAGATGAATGATTTAATGAAAAATGGACTTTGTTTGCAT</w:t>
      </w:r>
    </w:p>
    <w:p w14:paraId="68C10798" w14:textId="77777777" w:rsidR="00604637" w:rsidRDefault="00604637" w:rsidP="00604637">
      <w:r>
        <w:t>&gt;ONT.150.1 Contig00382 166780-167874</w:t>
      </w:r>
    </w:p>
    <w:p w14:paraId="504D4C93" w14:textId="77777777" w:rsidR="00604637" w:rsidRDefault="00604637" w:rsidP="00604637">
      <w:r>
        <w:t>ATGGGAGACCACTCTCCATCCTTTATCGATCCAAAAGAGAATAGTCCTCACCTCTCCTCCAGGTTTTTCACAGCCAGTGTGATTTCAGCGGCATAGTCTCCAGTTTTTCACAACCTGTATGATTTCAGCGGCATAGCCATGGGCATACATTTCAGTTGTTGGAGGCCTAGAGAGCCACCGGAACCACCACAGACTACCCAAACTACTAGCTATACCCAGACTGGTGGTGGCAGCTACAATCCTCAAATTCAAGGAGTTAATATAGCAGATGGTGGGGGAAAGATTAATATGGGACCTGTTATTAGTGGAGGAAGTACCTTCACCATTTAGCATATTTAAGGATTTCATTACTCTCTGCTGTTGTTCTCAAAGTTTAGAAATTACTAACTGGGAAAAGAAAGAATTGGACCCCTGGGAGTGGAAGCATACATGACACTTCTGGCCTGTTGTTTGTTTGCTATTTTGATGCTCTTCTTTTGATATTGATTCATTAACCACCCTCTGTATTCAATCCCTATGTATTTTAATGCAAATAAATTAAATTAGTTTTCCACTTGTTCTGCTTGTCTTTCTTTAACCACCCTCTGTATTCAATCCCTATGTATTTTAATACAAATAAATAGAATTAGTTTTCC</w:t>
      </w:r>
    </w:p>
    <w:p w14:paraId="407F94FE" w14:textId="77777777" w:rsidR="00604637" w:rsidRDefault="00604637" w:rsidP="00604637">
      <w:r>
        <w:t>&gt;ONT.13481.2 LG09 49886781-49901914</w:t>
      </w:r>
    </w:p>
    <w:p w14:paraId="7983BC32" w14:textId="77777777" w:rsidR="00604637" w:rsidRDefault="00604637" w:rsidP="00604637">
      <w:r>
        <w:t>ATGTTGGAACAATACCAATTTCTGTTTCTCATTTTTCTCTTCCATGCATTCCGGATTCAATGGAGGTTCTTTGAGCTTACTGGGTATGCGGCGAGAGATAACGAGGAATTTTTTAAGCTCCTATGAGGTTTGATGTTCGAAGAGTTTCTTACTTTTTTTTGCAATGGAATTGAAAGGAGAGAAAGCTCCGTCGTCTCAGAGTTGTGCTTTGCGGCGTTTAGAAGCTCAGAGCTGATGTGAAGAGGAGCTACAATGGAATGCTGAGCTGCAGTGCTGGGAAGTGTTTTGCTCTATAGTGGTTTCTCCCATTGCAAAGAAGTGTAGATTTCTGCTCTTATGTGGTCTTCTAATGCTTCTTTGAGATGCAGTGTAGATTTCTGCTCTTATGTGTTTTGCTCTTATGTGGTCTTGTGAAGAGAACAACTGTGCATTGTTAATTTTCTATATATGTTGTTGTT</w:t>
      </w:r>
      <w:r>
        <w:lastRenderedPageBreak/>
        <w:t>CTTCTTCTTCTTTTGTTGTATTAAGATTTATTTTCTTTAAATTAAGATCGATGAGAAATTCATGGATTAGAGACATTGTTATTTCTTATAATGAAATACCTGACATTGATTTTGTTC</w:t>
      </w:r>
    </w:p>
    <w:p w14:paraId="4DD7C7E5" w14:textId="77777777" w:rsidR="00604637" w:rsidRDefault="00604637" w:rsidP="00604637">
      <w:r>
        <w:t>&gt;ONT.8710.1 LG05 94364633-94380397</w:t>
      </w:r>
    </w:p>
    <w:p w14:paraId="6A1C6E3C" w14:textId="77777777" w:rsidR="00604637" w:rsidRDefault="00604637" w:rsidP="00604637">
      <w:r>
        <w:t>GCCTCTCACAGGTCACAACGCCTTTCTTCTTTGAAACATCTCTCTTCCATAAGAACCCAAAGCATAAACGCCTCTTTCCCGTGATGTCTCTCCCTCTTCCATCAGAACAAGCAAGAAAATCCAGGCTGATGCAGCATGTGTAGATCTGAAGAGCCAATGCCCATACTTCTACCCTCTGTGATGATGACATTTCCAAGCCCTAGCCAATGCCGTCAATCTCATTTGCAGTGCCAAAACACAGAGTCTAATCTTAAGGATACTATTGGGCTGTACGCTATGCGGAAAAGGGATTTTGTGTAGGCAAGCTCTTGCATGGTTTTTGAAGATTAGCCCTGAAGGGAAAGTGCACATCTTGAGATTTGACGCAAATGGGTGGCGGCTTCAGATGTAATAATACAGATGCTGGAAGAGAAATATCTCAATCCTTCATTGGTTAGTCTGCCAGCAAATGCCTGTGTATATATTGAGGTTAAACCTTAGTGCCTGGAACGTCCTCTCAGTCTTCTCGACCCTGTTCGAAGGAAATCCGTCCGCGTGGTTCGACCGAATATGGAGCGAACCGTGCAAAATCTTTAGTTTTTTGTGCATTTTCTTTTTTAATAAGCTTGGCATTTATCTTTTTGAATGAAGAAACTTCTTCGGACTTATTAATTATTGTCTATTTTATGTGATCAAGTTGCAATTATTTTTTTCGCAATTTTTGATACTTGGATATATCATATATGGATAATATATATTTATGCCCATTA</w:t>
      </w:r>
    </w:p>
    <w:p w14:paraId="5FBDF007" w14:textId="77777777" w:rsidR="00604637" w:rsidRDefault="00604637" w:rsidP="00604637">
      <w:r>
        <w:t>&gt;ONT.13132.1 LG08 61275294-61276386</w:t>
      </w:r>
    </w:p>
    <w:p w14:paraId="14AE1C87" w14:textId="77777777" w:rsidR="00604637" w:rsidRDefault="00604637" w:rsidP="00604637">
      <w:r>
        <w:t>AATTCATTTCCCCATTTCAGACCCCCAAACGCTCCTCTTCCTGCGATCTCTCTCTCTCTCTCTCTCTCTCTCTCTCCTCTTCCTGCGATCTCTCTCTCTCCCTCTCGCCTGCGATCTCTGTCTCTCGCTGCTGCGCTGCGATCCCCTGTCTCTCTGGTACTGCGCTGTGATCCCTGCTTCTCCAGTCAGTGATGCGATCTCTGCTGCGCGACCCATCTCTCACTCTCTCCCCCTCTATGCTGCGATCACTCCCTCATCTCTCTGCTCCTCTCCCCCTCTCTACTGCGATTCTCCTCATCTGTTATTTGATTTGAAAGGATAATTCATGCAATGCACATAGGTGGAGATCTCCAAACGGCATTGCGATGGAAAGTTGGTTCTCAAGGTCACAAATAATCGAGAGCTACTCTGTTTATTTTCTTGATCTCGCAAGACCAAGCAAGCTTGCCGTGATTGACTCCCTTTCTTGTGGTGAGGACATGTTGGCATGTAGCTGCTCAACAAATTGAGCAACAGTGGCCATGGTGTCATCAGAATTGTCCATTCCTCCTGGACCATTTGATCCCCTAAGAAGCATCCGGAATATCCTTTTTTCAGGAAATAGAGTTTACTTTACATGCATGTTCATTCTTAATTAATATTCTTCTTCTTCTTCTTCAGTTTTCTCTTAAGATATCAGAGTTGGTAGCCTATAAACTTTTTTTTTTCTTTTTATTATTTTTATTTTTATTTTTCGTTTGCAGGCTTTGACAAGAAGGAGTCTTCAGATTTGGAAGAGGAAAAACAGATTAGAGAGCCCTTGTTGTGATGGAATTGACCTTGGGAACACTTCTCATTGCTGATTTTTTAAATGATCTTATGTTCAAAAAAATGCAATTCTCACGATGTAATGGATTTCATGGAAATGTAATTTTAACGATGGAATGAATATTAGTTTAAATGT</w:t>
      </w:r>
    </w:p>
    <w:p w14:paraId="768934AA" w14:textId="77777777" w:rsidR="00604637" w:rsidRDefault="00604637" w:rsidP="00604637">
      <w:r>
        <w:t>&gt;ONT.10957.1 LG06 69706115-69711523</w:t>
      </w:r>
    </w:p>
    <w:p w14:paraId="08B664DB" w14:textId="77777777" w:rsidR="00604637" w:rsidRDefault="00604637" w:rsidP="00604637">
      <w:r>
        <w:t>GATCTGCTCCCTGCGATCACTGCGATCTGCGCTGTCTCTCTCTCACTCCCTCACTCGATCTCTCTGCTCTGTCTCTCGCTCTCGCTCTGCTGTCTCTCTCTCTCTCTCTCGCTCTCTCCCTCTCTCGCTCTGCTCTGTCTCTCTGTCTCTCTCTCTCTCGATCTGCACATTATCTCTCTCTCTCTCTCTCTCTCGATCTGCACATTATCTCTCTCTCTCTCTCTCGCTCTCGATCTGCTCTCTCTCTCTCTCTCTCTTCTCTCTCTCTCTCTCTCTCTCTCTCTCTCTCTCTCGCTCTGCTCAAGGTCTAGCGAAGCCATCACCACACTTGCCAACAGATCGCCACTCACCAGTCGCCGGTGCCACGCCCAGTCGGAGCCCAGGCCCCAGCCACGCTTTCTCCGGTGCCAGCATCAGCCCCAGCCTCGGCTGAGACTCTTGGCCTATGGACTCCATGGGTGGTGAGGTTGGTGGGAAATCTAGATTTGAAGTGGCAAACCATGTTCAAGGAAAGATGGGCACTCTTTCACTTCAACCGTTGCATTTCTGTATTTTCTGGATTCCGGAGGTGGATCTTACCCAGAAGTCATCTCCAATGTGCAAGTGAGATGGTTTCAACAAAAGTCACAAGAGATTAACCCAGGTTCAAGATTTATGTGGCTTCCAGATTGAATGTTCCAGGAGCATGGCAGATGCCACAGGTGATACCCTTTTCCTTTAAATAGCAATCCAAGAAAATGTTATAGGGATAGTAGGCGCTTGTCTTTTAACATCTATTTGGTGAAG</w:t>
      </w:r>
      <w:r>
        <w:lastRenderedPageBreak/>
        <w:t>GCTTCTTCCTTTTAGTATGTATATTGGACATTGATTAGGGACTGTATCATTATTGATTGTAATATTTGTTTAATGAGATGAATGATTTGATGAAA</w:t>
      </w:r>
    </w:p>
    <w:p w14:paraId="5847EC37" w14:textId="77777777" w:rsidR="00604637" w:rsidRDefault="00604637" w:rsidP="00604637">
      <w:r>
        <w:t>&gt;ONT.6812.2 LG04 62502299-62523429</w:t>
      </w:r>
    </w:p>
    <w:p w14:paraId="5A3DDED5" w14:textId="77777777" w:rsidR="00604637" w:rsidRDefault="00604637" w:rsidP="00604637">
      <w:r>
        <w:t>ATTTTTTCTCCTCCTGGTTTTGTGCGTGTAATCGAAATGTAACACATTTTAGGGTTAGGGTTACATTTCAGTTTCCATTTTATCAGCAAAACGACGTTGCGGGGGTTTTACTCGGCTCGGTTCGGATTTTATCTGCAAAAGGATCGTTCTCTGGTTTTGTGTGAGTGTGGGTTTTATCTGCGAAATGATAGTTCTCTGCTTCATATCTGAATCTGAAAAAACGATCGTTCGCTGGTTTTTGGAGAAATTCTGCTGCTCAAAATGTTAGTGAAATTTGTAATCGTCGGCGACCCAGACCGGTCAGGCATCTTTGAGGACTGTGACGAGCTCGTACTGTAAAGATGCAGCTGCTGTTCTCCTGGTTTATGATATTACCAGGGGAGGGGGAGATGTTTCAATATCCTTGAAAAAATCAAATTATTTAGTCAGGTAAAGCTATGGAGTCAAGATAAAGCTATGGAGTCAAGGATTCCTTTCACGCTGGAGACCAAATGATGGAGAAAAGACTATTGCCATGGGGAACCGGAAGGAGTCACGAGTCGAAGCAGTAGGCACTTATAGATTGGTGCTGGACACTGGATTTATTTAGGACCTCCATAATATTTTCCTTGTTCCTGAGATTTCTAGAAATTTAATTTTTGTTTCAAAGTTGGTTCATGAAGGGTTTGAATTTATTTTTGGACAAAACTTTATGAGAATTTTGTAGAAATGAATGTTTAATTGGGAATGGTTATTTATGTGGTGGAT</w:t>
      </w:r>
    </w:p>
    <w:p w14:paraId="129A7DF4" w14:textId="77777777" w:rsidR="00604637" w:rsidRDefault="00604637" w:rsidP="00604637">
      <w:r>
        <w:t>&gt;ONT.4016.2 LG02 126710672-126712785</w:t>
      </w:r>
    </w:p>
    <w:p w14:paraId="4BDEB4AF" w14:textId="77777777" w:rsidR="00604637" w:rsidRDefault="00604637" w:rsidP="00604637">
      <w:r>
        <w:t>CCATTTCATTCGTTCTGTTCATGTTTCAGTTTATGTGGGCTGCTGAAAGGGAAACTCAAGCTCATTCCTTCTTCCTTTTCTCCTCCTCTCTTCACCATCATTCAAGAAAGAACTTGCAGGTGGAGGAAAAGGCGGACCTTAGCTTTCTCATTCCAATTACCAGCCTTTCAACTCCATAAAACCTAAAGAACCCTCTTCCTATCTCTTCTAATTGCTAGATCAGACGCATATCCCAATCTCGGTCTTGAGGAGACCGTAAAGGGAGAGGCGACGGCCGTTGAGGCACCTCCAGGCATAGAGGAATGGACGGCTGAGGGAGCTGTCTAGCTTATGTCACTAGAGAGCGTCTCATCTTTTGCAAATAATATACTTTTGGCTTATAGAATACTTTTGTGTAGATGACAAACTATGCTATACTTTTGGTATTGATGTATATAAATATATTTGTATTATTGAGGTAGAGTATGTTTTAAATCTCTACTTCTTACTAGTAAATGAAATCATCTT</w:t>
      </w:r>
    </w:p>
    <w:p w14:paraId="39C67C82" w14:textId="77777777" w:rsidR="00604637" w:rsidRDefault="00604637" w:rsidP="00604637">
      <w:r>
        <w:t>&gt;ONT.10066.3 LG06 11344374-11366586</w:t>
      </w:r>
    </w:p>
    <w:p w14:paraId="0EA36664" w14:textId="77777777" w:rsidR="00604637" w:rsidRDefault="00604637" w:rsidP="00604637">
      <w:r>
        <w:t>GAAACAAAGGTTGGAGACAAGGATATTGGGTTCGTTTGGTGTAGACGAACCCAGGTCTCTCTCTGCTCACTGTTCTCTCAAACTGCTCTCTCTACTTTTCTCTGCGAAAATCTCAAGTGTTGGGTCTTACAACCCCCCAAGCACCAATTGGACAAGTCTGGAATTCAAACGCCTTCAACGCTCACCTGGCTAAACTTGGCTACTATCCTGACATCTGCACAAGGGAAATTGGATTGAATGATAATTGAAAAACAAATTTTGTTGAAAGAGTCGATACAGCTAGGATGCAGCCAACATGAAGGCCAAGCATGCAAAGTAACAGATTGCTATATGTTAAAATGATATGCATGAAGTTTTTTAAAACAATGGTGCAAGTGTTGGAATAGTGCAATAATGAAATGATCATATATGAATATGTAAATTTGCATTGGCATTAAAATGTTAGTACATAGTAAAATGTTAGCATTTGTTTTAATTTTGTAATGGTAATGGTAAAGTGCTTTCAATGTTGAAAGGATGTTTGAATATTAATATGAAGTGGAATGAATTTTCTTGTTTTA</w:t>
      </w:r>
    </w:p>
    <w:p w14:paraId="2D9BB1AB" w14:textId="77777777" w:rsidR="00604637" w:rsidRDefault="00604637" w:rsidP="00604637">
      <w:r>
        <w:t>&gt;ONT.1409.1 LG01 102365531-102369765</w:t>
      </w:r>
    </w:p>
    <w:p w14:paraId="48FBAE75" w14:textId="77777777" w:rsidR="00604637" w:rsidRDefault="00604637" w:rsidP="00604637">
      <w:r>
        <w:t>GTGGTTTGACCTAAACCCTTCCACCAAGGTGGAGAGACTAGAGGGAGGAGAAGGATCCTGTACTTTTCTGCAGCGATATCCCCCACCACCATTGACTCAGAGAGCCGCAGAGCAGAGCTTCCATGGCACCTCCAGGCCCTTACTCTGGCACCAGCACTCTTGCTCTCGTAGCTCGTGCATCGGCTTTCACCTTCGGTTTAGTCTATGGAAGTATTAAACTCTCCTATCTCACGGCAAAGGCCAAGTCACATGAAAAAGCTGTGGCAAAGGGTCATCATTGAAATGAAGAAAATGTTGGCTTTTTTGTTTGTTCTTGATCTAAGACTTAATCCTCACCACTTCATGGAAAGCTGATCAGACATGTTGCTCTGGCGACTCAGCTAAGCATAATTTTATTTCAATTGTGTCCAATCTTTGAAAACGATTAAATGGCAGTTTTCAGTTTTCTCTTCCCCTGCCCTAAAGAAGAGAGACAAAAATGTTTCAGATTTCATCTTCAGTTAAAAGAATAATTGCCCATTCCCTTTTTATGTCTTGAATTGCATTATGACATTGGGCTAGACTGCTCTGAGGAATAAAAGA</w:t>
      </w:r>
      <w:r>
        <w:lastRenderedPageBreak/>
        <w:t>GACAATGTTTAAATTTCATCCTTAGTGAAAAGAATAATGGCCCTTGCCCTTTTTT</w:t>
      </w:r>
    </w:p>
    <w:p w14:paraId="7A60A753" w14:textId="77777777" w:rsidR="00604637" w:rsidRDefault="00604637" w:rsidP="00604637">
      <w:r>
        <w:t>&gt;ONT.267.1 Contig00749 16693-25573</w:t>
      </w:r>
    </w:p>
    <w:p w14:paraId="69001FC6" w14:textId="77777777" w:rsidR="00604637" w:rsidRDefault="00604637" w:rsidP="00604637">
      <w:r>
        <w:t>CTTCAGTCCTTCACTTTCGGGTCGTTACGCACGTCTGCGCTTGGGGATTGCTATGGAGGACCAAGGAAAATTCACCCAAGAGCTCCTCCTTATCTTCTGTCTCTGCCATGGCTTCCCTTATCGACATGGACAAGGTCAATCATATTCCTCACTCTTCCTTTTCTGCTCATGAAGCAATTTCGAACCTTCTGCAATGTAAGGGGTTGGAGAGAGGTCCATGAAGCATTCTTTACCGAGTATTTGGTTGAACTGCCAATGGAACTGAGTTTCTTTTGTCAGTTGCAGTTTTTAGTTAAGATGGTCCAGTTTCTTTACAATAGGGTCATTTCACAGATTGCTTGTGCTTATCCTGCACATATTTGGAACTTATATGCATTGCTGGAAGGCATTTGAAAGAAAAATATAATTGGCATATACTCTAGAATCTACCTACTCTAATTATTATGTTTTG</w:t>
      </w:r>
    </w:p>
    <w:p w14:paraId="44CFDC40" w14:textId="77777777" w:rsidR="00604637" w:rsidRDefault="00604637" w:rsidP="00604637">
      <w:r>
        <w:t>&gt;ONT.8203.1 LG05 18574862-18584348</w:t>
      </w:r>
    </w:p>
    <w:p w14:paraId="75415D9C" w14:textId="77777777" w:rsidR="00604637" w:rsidRDefault="00604637" w:rsidP="00604637">
      <w:r>
        <w:t>GAAGAAGAAATGGAAAAAGGAGAGATCGGGCATTTCTGGTGCTCCAACGAGATGTTTTGCAAGGTTGGCAGCAGCGACAACCTTTGGCGAGGGAGGAAATGCTCCCAACAATTGCTGCGAAGGAAGAAATGCACCCAAAGTCTTCAGTAGATCTTGTGGTTGATATTTGCATTTTGGAGTCCATTTTATAGAGATGGATTGGAATTTTGAAGGCTGCATGTTGTTGAAGAAGATGAAATGAGCAGTTGTTGGCTCTGTCAAAGCTCTCCTTGATGAGAAAAGAAAGTCATACTGCTTGACTAAAGAACATTATGGTATAACTTAGTTTATACAATCGACCACTGTTACTTAAGTAGCTTGTCATTAAAAAAGACAATGATCCTATCTACCATTGCCTTGAGTCATGCGGGATCGAATGCTCGATGTTGAAGAAGCGATGCTATGGCTATTACTAATCACTTTCTAAAGAATGAGAACCTTTTTTTATTTTTTGTGGAGATGGGATTTGAGGAATGAAAAGTAGTTATCTTGGTTCTGTTTGTATGGACAACGTTTCTATATCAAAGTCCTTTGTATTATCAAGTGCTTGATGC</w:t>
      </w:r>
    </w:p>
    <w:p w14:paraId="67B12C1F" w14:textId="77777777" w:rsidR="00604637" w:rsidRDefault="00604637" w:rsidP="00604637">
      <w:r>
        <w:t>&gt;ONT.641.1 Contig01843 19676-38694</w:t>
      </w:r>
    </w:p>
    <w:p w14:paraId="12F6843F" w14:textId="77777777" w:rsidR="00604637" w:rsidRDefault="00604637" w:rsidP="00604637">
      <w:r>
        <w:t>AAGCCAGCTTCGAACTTCTAACTGCTCAATTGCAACTGCAAGACCACTTGTAAAATATGGATTCCAAGAAGGCAATATCCAGATTGGTGGGGGAGGGAACAACCCCCAGGTCCAAGGGAATATTAGTGCAGGTACTGGAGGTAACATCAATTTAGGAGTTCAAAGAGCAAATGTCAATTCGTGAAATCAAGTAAGAGGTGGTGGTAACATCAATACGGGAAATCAAGGATATGGTGGAGCAAACGTCAATTCGGGAAATCAAGTAAGTGGTGGTGGTAACATCAATACGGGAAGTCAAGGATACGGTGGAGGTAATGCCAATACGAGAACTCAAGAATAAGGTGGTGAGAGCTGGACCCACTGAAAATTAATTTCGCCAGTTATCTATGTTTCATGTGTCTTATATAATGTTTAAGCTTTGTCTACTATCAACTATGTCCGTTTACTACGTGTGATGCAGTACAACATCATTTCTGCATTTTGTGGATTCCAAGTGGCTATTGTGTAATGGTTGCTTGCTTATTAATATAAGTTTGTGTTATATATATGCCA</w:t>
      </w:r>
    </w:p>
    <w:p w14:paraId="163C1658" w14:textId="77777777" w:rsidR="00604637" w:rsidRDefault="00604637" w:rsidP="00604637">
      <w:r>
        <w:t>&gt;ONT.10518.1 LG06 2964292-2964887</w:t>
      </w:r>
    </w:p>
    <w:p w14:paraId="1A31DCF4" w14:textId="77777777" w:rsidR="00604637" w:rsidRDefault="00604637" w:rsidP="00604637">
      <w:r>
        <w:t>AGATCTGGGGTTTGTATCTCTGAGGCTCATTCGATGGCGAAGGAGCTGCCAATACCTCGCGCTTGGATTCTCGACGCCGTTCCTTTCTTCGTTGTCCTCCTCATCGCTGCACACGTCCTCGCTTTGGTCTACTGGATCTACAGGTTAGCCACAGAAAAACAACAACCCCAGCGAAGCAAAGCGCATTAACAACAACAACAACAACAACAACAATGTAACTAACTATCTTTCTATGTTGACATTTTTATTTTTTTGGTTTTGGCATTTTCACAAACACCTGGTTCACAGATTTATGTAAAGTGATGGTGGGGTACTTCTCTCTAGTTTATTTGGTTTTGGGATAAATGTATTTAGTGTTTGTTGCTTTATTTAGATGTGTATTTATTTGGTTTAGGAGATGTTAGATCACTTGCAATTTGATGATGTATAATAATAACTATGCACGTTCATTTGGGAGTTGATCTAGAAGGTTGTCATCTGTGTTGATGCCTTTTGTC</w:t>
      </w:r>
    </w:p>
    <w:p w14:paraId="05F62BD9" w14:textId="77777777" w:rsidR="00604637" w:rsidRDefault="00604637" w:rsidP="00604637">
      <w:r>
        <w:t>&gt;ONT.5425.1 LG03 45549832-45552212</w:t>
      </w:r>
    </w:p>
    <w:p w14:paraId="4FFCE7F1" w14:textId="77777777" w:rsidR="00604637" w:rsidRDefault="00604637" w:rsidP="00604637">
      <w:r>
        <w:t>GGGAATGTTGTCTGGCTCGAGGCCACCAACAACTTGAAAAAAACTTGAAAAAAAAAAAATCTCCTCAATTCCTTCAACTAAAAACTTCATCTGATGCCCAGATCCATGTGGGTGCCGTCGGACCAGGCTTCATTCCCCCCAATTTCTGCTTCCTCAACAGTCAACCACCTTCTTCTCCTCTAGATCTAAACATGGGGTTTTCTCATCATGGCTTCCAATGATATGTGATCTGTCCGTTTTTACAGCTTTCAGATCTGGG</w:t>
      </w:r>
      <w:r>
        <w:lastRenderedPageBreak/>
        <w:t>TTTTCTTCTTTGGAGGGTTTCCTTCTCTTTCCATTGCTTCTTCGTGGAGATCTGTTCTCCTTGAAGCCGAAGCAGGGAAGGACGAAGTAGAACAAAAATAAAAATAAAAAAATAGTATGGTAGTATCTCTCTCAATCTTGAATCATTTCACGCTTGTTTCTCGATCAACAGAGATGGTCCTCCATTGGGTTGAAGAGGAAGATTGACTTGAACATGGATAAATTTTTATGGTTCAGGGTGCATGGACCAAGAGATTTTATTGGATGTTGCGTCATTGGGAAAACCCTTTTAGAACGTTGGATAAAGTTTTGATGCTGTGGCCCTTTGATGTCCATGGTGGGGCTTCCTCTTCAATGTTTCTTTGTGTGGCCAAAGCTTGATATGATTGATTTCTGCTCTTTCAATAAATCAATGTAATGTTCCTAGATTTC</w:t>
      </w:r>
    </w:p>
    <w:p w14:paraId="345AE6A9" w14:textId="77777777" w:rsidR="00604637" w:rsidRDefault="00604637" w:rsidP="00604637">
      <w:r>
        <w:t>&gt;ONT.13316.2 LG09 3728295-3729392</w:t>
      </w:r>
    </w:p>
    <w:p w14:paraId="1E4FC0A1" w14:textId="77777777" w:rsidR="00604637" w:rsidRDefault="00604637" w:rsidP="00604637">
      <w:r>
        <w:t>CGTTTCGTGGTCCACCCATTTCAACAAAAGTTATTTCGAGGATTTCATCGTCTCTTCAGCCTCAATGATACCCTCACAGTTTCTCCTCTCGTCTCCCTTGACGAAACCCTCAATGAAACCCAATCTCGTATCGTCTCCTCCCCAACCTCATCTCGTCTCCGCAGCTCCTCGACACCCGGTGTTGACATCGTCGGAGAGACTGTGCTCGTTGTCACATCGCATCTTGTCCTGCACGAAACCCTCATCTGTGTTCGCTATACTCTCTCTGCTTTCTTTACAAAAGGTGCTGTCGCCGGAGGAGGAGAAGAGAGGGAAACGTGTTGAGTCCCAAATCTGCCATTTCATCTCTCCCATCTAATCGTCAGAGCTGTAGCAGGTGTAGAACGCAACGTCTGAAGCTCTGCCACAGAATCGGGTTTGTAGAAATGCAGTGATTTGGGGATTTTTTGGAAATTTAATTTTTTGTTTTTATCGGGTAATTCCCCTTTTCAGCAAAAGGAACCAAGCCTTGAGTGACATACTATAGGCCTTCTTCTCCGGCGACGGTAGATCACCAGACATCGTAACAAATCTCAGACGTTTAAGCACAAATCTGAGTTTGTTTGCCCTTTCTATCTAACACCGAAGCACGCATTTGGTCCTACATCTGAACCAATCTCAAGACTCCTTTGTCTTGCAAAACTACCGTGTCCCATCTTGAGATTAGATCTGCAAGTGAAATCCCAATTCTCTCCAATAGGGAACCAAGGTGACTGGTGATGACATAAGTTCAACTTAGGATTCTCCCAAGTTTCATGTACTCCCTTTCGAGTTGTAAAACTAGCTTTGACTTATTTTTCAATGACAAATTTTGTTCTGGTGGGTGTAATTTTGTGCGCTGCATTTATGTTGTAAAATTCATGGATTTGTTGTGTATGAAATTCTGGTTCCTGTAATATTTTGGTTGTAATTTTCTGGGTTGCATTTGAATTGTAGCATTCTAGTGGTTCATGTAACATTTATGAAATTTGGGTTGTC</w:t>
      </w:r>
    </w:p>
    <w:p w14:paraId="749DB528" w14:textId="77777777" w:rsidR="00604637" w:rsidRDefault="00604637" w:rsidP="00604637">
      <w:r>
        <w:t>&gt;ONT.12540.2 LG08 57009278-57011890</w:t>
      </w:r>
    </w:p>
    <w:p w14:paraId="613BA31C" w14:textId="77777777" w:rsidR="00604637" w:rsidRDefault="00604637" w:rsidP="00604637">
      <w:r>
        <w:t>CTCACCACATGACTGATGAAAACTAAAAGGATTCTAGAGCATCAAACTAACCGTTCTATTCACTTGTTTTAGGTGAGACGGACTTCTTAAAGCCATATGGGACGGTGCTGTTGGAATCATTCGTGGATCCCGTCGTCATTAATCACCCCAAGGGCCACACCGTTCCAAGACTAGATGAGACGAGTTGGTGTCAATGCTCAAGTTTGTGGAGAAGACTAAAAAACTCGTTATCTTGCAATTCCCATGCAACTGCTGAAGAAAATCAAATACTCTTGGAGTAGTATTTTTCAAACATCTGTTTCTTGGAGCATACATTCTGCATCGATGTCTGCTGAATCTGTCCTCCCATGTGATCGTATATGTAACCTGGATTGTCAAGGTCCTATTTGTTTTATGTAATTGAATTTTTATGAAATTTAAATCTGATATTTTTTTA</w:t>
      </w:r>
    </w:p>
    <w:p w14:paraId="47ED5272" w14:textId="77777777" w:rsidR="00604637" w:rsidRDefault="00604637" w:rsidP="00604637">
      <w:r>
        <w:t>&gt;ONT.15413.5 LG10 11281170-11286409</w:t>
      </w:r>
    </w:p>
    <w:p w14:paraId="7680C11E" w14:textId="77777777" w:rsidR="00604637" w:rsidRDefault="00604637" w:rsidP="00604637">
      <w:r>
        <w:t>GCACTAGCCGAGAGGGGAGATGAGGCGGGAAAGGTGTGGAGAGGAGGAGGAGATGAATAGGGAATAGGGAATAGGGAAGAGGAACGAGAAGGAGGGAAAGAGAGAAAGATGGGAGGAGAGGTGGAGAAGTAGAAGAGGAAGGATAACGATGCAGCAGCAGCAGCCGGAGATGGATGCCAGATGCAGCCCTTGAGGTCCAGCTGTCCAGGTTGAATGCAGAACTTGAACTTGTGTGTGTGTGTGTTTTTTCTCGATTGGTACTCTCCCGAATGTAATACTGCTTTTCAACGTGTAGCAGAGGGATGGCTAGAAGTTAAGAACTGAAGATTTTTGGGACACCGCAGTCTGTTGCGCGCTTTCCTTGGATACAATGAGTATACAGAATTATAATTGAAGTTGCTGTTGAAACCTGTTTGTGAAGCAGGAGCTTTTATTATTTGTTTGGTAAGGTTACCAAAAGGTTTGTTTAATTGCAACCTAATCTTTCATTTTCATACTTTTACATTAAAGTGTGTTGTATGCTTGTTCTACAGAAAATATTCATATTTGTGTTTGTAACTAGGTTTACATGTTTAGTGCTTCCTTGCCGGCATAAGAGACTGCTGTTTTGACCTTTCGGATCTGGGTAGTGTGAGGTTTTCTTATTGATAGTTCAGGGTTGTGGCATTTGATTTTGCATACTTTGCCAAAAATTAGGTGGGTGGTTGTG</w:t>
      </w:r>
      <w:r>
        <w:lastRenderedPageBreak/>
        <w:t>AGAGTGATTTGATCTGATTTACCTATCCTTGTTTGTCACACTGCATGGTGCAAGAATTTCTGTTTCGTCAAAA</w:t>
      </w:r>
    </w:p>
    <w:p w14:paraId="447D96B5" w14:textId="77777777" w:rsidR="00604637" w:rsidRDefault="00604637" w:rsidP="00604637">
      <w:r>
        <w:t>&gt;ONT.7806.1 LG04 88213333-88216409</w:t>
      </w:r>
    </w:p>
    <w:p w14:paraId="210B6C81" w14:textId="77777777" w:rsidR="00604637" w:rsidRDefault="00604637" w:rsidP="00604637">
      <w:r>
        <w:t>ACTTCATTCGTTTGCACAGTGACTGTGGAGTGAATGAAGAAAACTCCTTTCCTCTCTTCTTCTTTTCTATTTCTCTCCAATTCTCTAAGCTTTTTAGCATTCCAAGTGAAGAAAAGTGGAGATCATCTTCCTCTTCATCTCCTTCTTCTTGTTCATCTCCATCTCTTGGTTCAAGAAACCATTTCTTCTCCAAATTCAAATTCGGAATTATTACAAGAGGGTTTGAACATTTGGGGATTTTTAGGGTTCTTTAAACAAAGAGAGTAGAAGAGATTTGAAAAGCTTAAATTGAGGCAAGGATTCAAGACACCAAAGAGAGTTACTTTTAGCAATTCAAATGTGAGATTAATTGGTAAGCTTAACGGTTAGTTATGACTGTCGGAGTACGAATCAGAAAGGTAACCTTGAGTTTGAGCCTAGGTACTTTAATTGCACTTAGTTCAAGGTAATGCATTTGACTAGTTTTATTTTGCATTGTATTAGGAATTTTAGGAATTTATTCCCTTGAGATAAGCATCTAGTAGTTGTTCATTAGAGTACTAGTGTACTATACATTTAAGACATTTAAATCATTAGTTTTGTTAAGGAGAAATTGTAATATAATGGATTGGTTATTGGACTGATCACGGCTTTGATTTCTACAATGTGCATGTTCCGCAGATAATTGTGCATTGACAGGTGTCAGTGAGTAATCCTCACACGTAAAATGTGGAATTTTCTCCTTCGTGAATTCGGATTTGGTCCGGAACAGGTGCGAGTTCACGGGAGTACGCGTGTCACACCTTGGGAACCACCCTAAACAAGGGATTCTCGGGTCCGGGATGTGACACC</w:t>
      </w:r>
    </w:p>
    <w:p w14:paraId="4E4E6708" w14:textId="77777777" w:rsidR="00604637" w:rsidRDefault="00604637" w:rsidP="00604637">
      <w:r>
        <w:t>&gt;ONT.15884.1 LG10 47770226-47781204</w:t>
      </w:r>
    </w:p>
    <w:p w14:paraId="30D37367" w14:textId="77777777" w:rsidR="00604637" w:rsidRDefault="00604637" w:rsidP="00604637">
      <w:r>
        <w:t>AGCCTCTAATATCCCTCTCTTCCTAATCAATCCCTCTCCCGCTCTCTTCCTGCTCATGCCATCCCTCTCTGCTCACTCCCTGCTCATGCATCGCTCTTTTTGCTTGACGCCGAAATAGATCCCTTTCTTCCTCATCTATCTTCCAAGCTAAATTTCCTTTCTCTTCATCTCGAAAGAAAAGAAAAGGCCAAAGGGATTAGGGTCTTGGGCTCTAGAAAGAAAGAAGTAGAGAGAAACAAGGAGAGCATCACCATCTTCCTTACAGCAGCAGCATCCAACACCTTCCCCTGCCATCCCCAAAATCCAAATAGGTAATTAAGAAGATTGTCATGATTCGTCGAAGTAGAAGCAGATCTAGTCAGAGTTCCTCCATACATCCCCCTCCACGACCTATAGAGGAGGGGTCATCTGAGATCCAGAGTCAGCCTGCCCGTACAGAGGTTGGGGCAATTGGCAGAAGTTCAAATCCTACCAGTGGGAAAAAGAGGACTCAAGAGAGCAACCGAGGCATTAAGTTGTTTAATAGGTGGCCCGATGATAAACTAATTATGCAGTTCAATGCAGAAGGGCAACCTATAGGTGATAGTGCGAGGCCCTGCCACATTATGCAGAATAATTGAAAGGGCACCTGGTAATGCACCATTACAGGTTACGAAATGGGCTGACGTTCCAGAGAAAGCAAAAGAGAAAATGCGGAAGCATATCCAGGTGGATCCCGCAACTATCCCAACCTTCCGGCTAGTGCCTTAAGGCATCAAGAAGAGATTTCAATAAAGAAGTTATATGAAGAAATCTTATTGAAGAAATCTTGGTGAAGTGTTGAAGAATTCCAAAATAAAAGGAGAAGACTTTAAGAATAAAAGACGTCATTTTTTAACACAAAGGGTTGGTTGGTGTATTGGTTGGAGCTTGGGTTTGTATGGAATAAGTTATGGGTTCAAATCCCAACAATTGCATATAATTTTTATTTTTTTACATATAAAATATTTCATC</w:t>
      </w:r>
    </w:p>
    <w:p w14:paraId="3AFEF38F" w14:textId="77777777" w:rsidR="00604637" w:rsidRDefault="00604637" w:rsidP="00604637">
      <w:r>
        <w:t>&gt;ONT.13740.1 LG09 64923512-64932565</w:t>
      </w:r>
    </w:p>
    <w:p w14:paraId="61D2972E" w14:textId="77777777" w:rsidR="00604637" w:rsidRDefault="00604637" w:rsidP="00604637">
      <w:r>
        <w:t>GCCAATGAAATGTTTTATGTTGGTGTTTCTTCTCTTCATCTTCTCTTTTCTCCCTTTGCGCGGCCCGCCCGACCAGCCCGGCCGTTATTTGGGATCTCGTATTATCGTGTTCTTCTCAACCCGACCTCTCTCTCTCTCTCTCTCTTAAAAAAAAAAAAGGCTTTTCGGACTTTAGAATTAGGGGGATTTCTTTTCTTTTTTTTAGGGTTTCCTTCATATCATAATTGAGAGTGAGGGTTTCTCTCGGTTCCAACTCCTCCTCCTCCTCATCCTTTACTATTTTTGCTTTCAGTTTGAATACAACAAGTCAAAGATTATTAAAAAAAAAAAAAAGGATTTCCAGCCTCTCTTACTCTACACAACAAGGGGGGATTTCTATTCTCAGTTTTCTCTTTTTTTTTTTTTCCTGAAGATCTCCTCGGAAAAATATTTATTTTATTATGACAATGCATTTTGCATGGCCTTTAGTGGATGCCCTTGCTTCAGAACTCAGTTTCATCTGTGGTGAAATCCATTAGTGCAGTGCAGTGCTCAGTCGTAATTGTCAGAGCTCGTAGAAAAGGTTCAAGGGTTTACAAGTTGGAAGGATTCGGTACAAGTAGTAGATTTTGGTGATTCCAGTAACATGCTCACAACTTGATTTCATGATGAGGAAGCT</w:t>
      </w:r>
      <w:r>
        <w:lastRenderedPageBreak/>
        <w:t>ATGATATGCTTCTCTGGTTTATCACCCTTGTAAAGGTGCTTGCTGCATGAGAGAACCAAAATCGCATAACAAGCCATTCATGTACCAATCATGGGTTCATGTTGCCACTAAGCAGCCCCCTTTCAAACAACTCAACCACTTGTTTGCTCAATTCTTAATGTCCTTCCCCGATAAGCTGCCCCCAATATGCGATCAATACAATGTTATATATCTCCAGTGGGAGATTCTCATCGACAGTACGCTTAAAGCTGATGGAAATATTGGGCCTATAACATTCAGTGAGACAACTGACAAGTAAGAATATCTGCACAAATGTTAGGGGTCCAATTTGGTGATCATCTGCGCATGTTTTTAGTAGCAATCTCATGTTTGGGATTCTTGCTTGCCTTTTCAACTTTGTACCCTGTTTGGCGTAGATATGCTTGTTTGTAGCCAATATCTGATGCTTAGATGGCTCGACATTATGCTTTACTTGTATATCCAGGGTCTTATTCTGCATAGAAGGGAAGTACATGTAAATGAATAAAGTATATCTAGTTTTTATTTGGTGCTTAATTGATGTTGATGTTTGAGACCTGAGTTGTAATTTTATCCTGTTATTCCTGTGGAAGTTCATATTAAAATTTTTTTCCTTCC</w:t>
      </w:r>
    </w:p>
    <w:p w14:paraId="66FE9E91" w14:textId="77777777" w:rsidR="00604637" w:rsidRDefault="00604637" w:rsidP="00604637">
      <w:r>
        <w:t>&gt;ONT.5532.1 LG03 50689619-50692106</w:t>
      </w:r>
    </w:p>
    <w:p w14:paraId="51161F3B" w14:textId="77777777" w:rsidR="00604637" w:rsidRDefault="00604637" w:rsidP="00604637">
      <w:r>
        <w:t>GATCAAAACGAAAGATCAGGCTCCTCTCTCTCTCCATTCCCCATTTCCTCTCCATCTGCTCTCTCTCCGTTCTGCCAGCGAACGCGCGATCGACCAGCGATACGATCCTCTCCTCAGGCGAGAACGGCGAACGATTTTACCCTGGATCTGCTCTCTCTCCATTCGCCCATTTTCCTTTCGCTGGTTCTCTCTCTCTGCTCTTTCTTTTCCGCCAGACACGATCTTCATCCTCTGAGCAGAGCGAGCGTCTCCGGCGAGGAGCTCCTCTCCTCAGGCTTCTTTCCAGTGACTTTTCCTTTCCCCCATTTCTCCATCTCCTCTCCCTTTCCATTTCGCCTAGCCCTGAAACCCATTTTTCTCTTGCGATCATCCATCCGGAAACGCCCAAACACCGCGACCGAGGTCTGAAGCTATCACTCTCCTACGATCGTCTGTCCGGACAGCACCGCGGCGCGCGTCAGGTCCTTGGGAGCCCAGGTTCTCATCTGTTATAGGCTGTGGCTGAAGAGTGTGGGGGGGGGGGGGGGGGGAGTCACCTTCCCGTCTTGATTCCGAAAGAAAGTATGAAAAGAAGTTGACAAGGTCAAGGGAGTAAAGAAGAAAGTGCTGAAGTTGACAAGATCAAGGGAGTAAAGAATAAATAGCTGAAGTTGACAAGTTCAAGGGAGTAAAGGAGAGAGAGCTGCAAAATTTCTAGTTTGATATCTATAGTTTGATCAAACTTACATCATTGAGTTCTTCCAACAGTGGATGTGATATGCTGGATTTTGTAGTTATTACTTATGGATTATAGCAGTTGCAATTCAGATTCTTTGACTTTCCTGTAATTCAGGTGCACTATGGGCTGTAATTCAGGTGCACTTTGGGCTGAAATTATTCAGGTGCACTATGGGCTGTAATTCAGGTGTAATTCAGATTGTTACAGTTGGCAGATCACTTTTTTAATTTTTTCAGTAATCAAGTTCTTTGGGAACCATT</w:t>
      </w:r>
    </w:p>
    <w:p w14:paraId="58B8EC41" w14:textId="77777777" w:rsidR="00604637" w:rsidRDefault="00604637" w:rsidP="00604637">
      <w:r>
        <w:t>&gt;ONT.4735.3 LG02 77279033-77281952</w:t>
      </w:r>
    </w:p>
    <w:p w14:paraId="494C60F0" w14:textId="77777777" w:rsidR="00604637" w:rsidRDefault="00604637" w:rsidP="00604637">
      <w:r>
        <w:t>CACGTCCAGCGGCTGCTGGAACCCATCTGCTTCTCTTTTCTTCTTTCTTTCCCTTTCATGGTGGATTTTATCTCCATAGAGGCTCCAGTTGCAATTTTCGACTCCACCAATCGAGTCTACGTCATCTTCTTACGTCGTTTTGGCGAGAATCCATTGTTGAGCATCTTAAAGGTGGTTTTGTGGAGGATTTTTGGGGATTTTTCTTGAGGTGATTTCATCCAGATAAGGGGTGATTAGAAGGTCATTTTGGTGGCTAAGAGGCTAAGGCAAGTTGATGCACTCAAGGAAATTTTGGCGACACCCACCCACCTGGACACATTGATAGATTCGGATACTGTACTACTTTGTAGGAGTCTGTATTATCTTGTACTGGTAGGTTATACACATGCCATTACATCGTTCTCTTGACTGAACATTGTATTAATTCAGTATAACTGTTCTTGTAGACCACACTCTGTTTTAATTAAATTTAATTTTGAATATTT</w:t>
      </w:r>
    </w:p>
    <w:p w14:paraId="122FC389" w14:textId="77777777" w:rsidR="00604637" w:rsidRDefault="00604637" w:rsidP="00604637">
      <w:r>
        <w:t>&gt;ONT.15184.2 LG10 87386530-87389296</w:t>
      </w:r>
    </w:p>
    <w:p w14:paraId="4D6D2B45" w14:textId="77777777" w:rsidR="00604637" w:rsidRDefault="00604637" w:rsidP="00604637">
      <w:r>
        <w:t>GGAAGGAAGAGAGAGCAAAAGAGACGATGATTTACAGAAGATGGAGTCTGCTCATAACCCCACCGATCATCGTAGGATCGATCGCATCCGTTACTCTCTTCTACAACTTCTTCTTGGGCGGCAACGAACGGTTTTTCAGTAAGTATAAGCAGCTGGAATCATCATCAACAACCACCGTTTCTACTGAGAATGCATAAAGAGCTGTAGCCATGACTTGAGCTTTTCGGTATTGTGTGTGTTTTCTTGTGAAAACTTATGTTTGAAGTAGCAGATGCCTGAGAATGGATATTTGACCTGAATAAAATTCGGCAGCATCAATAACAACTCTTGTGTTTTAGCGAAAAGATATTGTAGGCCATGGTGATTGAAATTAATTGTGAGTCCATAATTTCAAATAAAAAATTATATATATATATATATTTATATATATAG</w:t>
      </w:r>
    </w:p>
    <w:p w14:paraId="7021E15C" w14:textId="77777777" w:rsidR="00604637" w:rsidRDefault="00604637" w:rsidP="00604637">
      <w:r>
        <w:lastRenderedPageBreak/>
        <w:t>&gt;ONT.4637.1 LG02 40210216-40212976</w:t>
      </w:r>
    </w:p>
    <w:p w14:paraId="5ECF8AD2" w14:textId="77777777" w:rsidR="00604637" w:rsidRDefault="00604637" w:rsidP="00604637">
      <w:r>
        <w:t>TTTACGTCTCTAATCAAACCCGTCCCTTCTCTCTCTCTCCTTCATCCTTCTCCTCGACCGCACCAGACCACAGCTTTATCATGCCTGAAATGGAAGAGGACATGATGGAAGGGATGTGGGGAGTGCACACTATGGGGTTGCCAAAGGAAAGCACACCGTAGGGTGCAAATGTTATACACTTTAAAGTATAAGCCAAGCGAGATAGAAAGATATAAATGAGGTTGATTGCGAAAGGATTTACCTAGCCTTATGGTGGGACTTATCAAGAAACATTTGTATGATTTGCAAAGTTCAAGTCGATACGAGTTCTATTGCCCCTTGTTGCTATATATTCTTGGTCTTTACATCAATTGAATGTAAACATTTTTCCCCTTCTTCCTTTTAAGTATGTGGGTACTTTGTGTTGTGCAAGTTGAAAAAGTCCTGTATGGTCTCCAATAATCTCCCAATCTTTGTTTGAGATGTCTAATAGTGCCTTGCATGCGCAAAATTAAAGTATGTGTATAGTATAGATCATGGATTGTTGGTTAAGAGATTGTTGGCATTATGATCGTGATTA</w:t>
      </w:r>
    </w:p>
    <w:p w14:paraId="5B0D72A1" w14:textId="77777777" w:rsidR="00604637" w:rsidRDefault="00604637" w:rsidP="00604637">
      <w:r>
        <w:t>&gt;ONT.13478.1 LG09 49575062-49579550</w:t>
      </w:r>
    </w:p>
    <w:p w14:paraId="2DF36A40" w14:textId="77777777" w:rsidR="00604637" w:rsidRDefault="00604637" w:rsidP="00604637">
      <w:r>
        <w:t>AAGAAATAAGTCACGAAACAGATGGGAAAAAAAGAAAACAAAGAGCAGGAGAGATATCATGTGTGTGCTGTAATCTGTTAAGATTTCTCTCCCTCACTCTCTTTAACCTTCACCTTTTCATTTTGCAAACCACATCTAAGATAAAGCAATGGCAGCAGCTGAGAGAAAGATAGATAGATAGAGAGAGTAGAAGCAGTAGGAGCTTAATCTACAGAGCATCTTCATTGTGCCTGATGCTCATGTAGGCAATCTCTGTAAAAGCTTTGATTACAATGGGGTCGTTGGCTTTTGACACTGAAGCTGTAGGTGCTGAGATTTATTTAGCTTTGGGTCTGAATGAATCACGCAAAGGAACTCCTGAAACCCCTCAGGTGCTATCGCTTCTTTCGTCATTTCTCGAGAGAGCTGTGCAGAAGAATGACAAGTTGCTAGAGACCACTAAAAA</w:t>
      </w:r>
    </w:p>
    <w:p w14:paraId="6E3FD1F8" w14:textId="77777777" w:rsidR="00604637" w:rsidRDefault="00604637" w:rsidP="00604637">
      <w:r>
        <w:t>&gt;ONT.12336.1 LG08 8727556-8730225</w:t>
      </w:r>
    </w:p>
    <w:p w14:paraId="21670431" w14:textId="77777777" w:rsidR="00604637" w:rsidRDefault="00604637" w:rsidP="00604637">
      <w:r>
        <w:t>TTCTCTCCACTTCCCGCTTCTGCAGCTGTTGTGGTTGGGAAGATATCGGAGAAGTTGCCAGCTCTTAACGTCAAACCGCCCGTTCCGTTCCCCTACCCGTTACAAAAAGTCATCCGAAACGGTTCGTAGCGCCCGGTAAGTGGTTTTGTGAAACCATGAAGAGGTTTTTTTTCCGTTCGCGCAGCGGGTGGAGGATTCCAAAGGGATCGCATTGATCCCCTTGTCCCCAATTCCTGTTCGAAAAGAGAGGGCGTGGACGATTCTGGATCGTGCGATCCCTTTGGAATCTCCCATCCGAGCCGTCCTTTCTCTGCATCAAGCTGTTTCGTCACATGTGTTACGAGTGTGAAATGCAGCTGCAGGAATTTTTTACTGTAGAAAAACAGCCAAATTCCACACTTCTTCTACATAAATGTGGTTGTACTTGTAGAGATGTGCCCTAAATGAGTTAAGAGGAACTCCATCTGTTGGAAGCTTTCAAGGGCATGTAAACATGTTTCCAACATTCTTCACTTATTTAATGTTATTTTACATCATTT</w:t>
      </w:r>
    </w:p>
    <w:p w14:paraId="08189143" w14:textId="77777777" w:rsidR="00604637" w:rsidRDefault="00604637" w:rsidP="00604637">
      <w:r>
        <w:t>&gt;ONT.222.1 Contig00654 56339-57744</w:t>
      </w:r>
    </w:p>
    <w:p w14:paraId="3189796E" w14:textId="77777777" w:rsidR="00604637" w:rsidRDefault="00604637" w:rsidP="00604637">
      <w:r>
        <w:t>GAAGGGTTACTACACCGAAAATCGAAAATAGAAAGGCTGTGTTGGAACGGTCACTAGCCGTTTGTATTCTGACAAGGTTTTAATCCGTTTTATAGGTCTTTATTGGAATGGGGATTTGTTTATCTGTTATATTGGAGTGAAAACCCTCTTCTTCTTCTTGGAAACGATGGTTGGGTACTTGGGTTGGGGAATGTGGGTTGGAGAACAGGGAGATGAATGATAAGGTTAAAGGGATTATCTGTCCAACTCTACACACAAGAGGTGGAAAGAGATTTAGTGCGAAAAATGATTCATCCATTTCTCGATCTTTATGGGTTGGACAGATGGCTCGTCCATCCATCATCCGAACTGGGTTTGAATCAGATCTGTTTATTGCCAATAATCTTCTGCTTATGTATTGCATTTGCGGTTTCATCTCAGATGCACTCCAACTGTTTGATCTTATTTTTTTTATTTTCCATTCTATTTGTTATTAGTGTATATAATGTTGTTTTTTTTTAGATTTCATTTTTTTAATTAATGCAAGAGGCTGACTGTTAATTCATTGATCTAATATTGCCATTTCTCTATTTAAATTATACACTGAATTTACCTTTTGGGTGTTCTCCAAATATCAAGTGAATTTGATAAATTGGAAGAAGGGATGGCTTTCTTAAAAAAGTTTTGCAGCCTGGTTTGATAGTTCTACTTGTTTTTTACAATGGATGCCTCACTAGTTTTTGACAATGGAGAAATATTTTTCTATTGGTTTACTCACTGAGAATGATTGGTTGTGTATCTCAGAAACAGGCAACTACTGCTCTGGGGGTCCATTCATGAGGAGTTCCATATCAGCTGTTGGCCTCTAATTGATCATCGTCAATGGATTCAGGCTGGTGACTAAAATAGTAAGGCATGGACCTATTCAACCCCAGACAATCCACTTCTTGTTACTAATGCTTGGGGTCTGTGAAATTCTTCAATGCACCCCTTCCGAGCAAAATT</w:t>
      </w:r>
      <w:r>
        <w:lastRenderedPageBreak/>
        <w:t>GGAGTTCATTTGGGCCATCTGCGTATGTAGCAGAGTTACAGGTAAACCAGGTCACAAGGTCTCTGAGCTCCAAGGATCCAAAATGGGAGTTCAGTTAAAAACTGCAGGCCCAGATCTAGCAGACAATTCAAACCCAGATGGAAACAATAGGAGGATGGCATGTGTTTTATGTTCTAGTTAATGTTGTTCCCTCCTATCATAACTTGTGTACAGATAGAAGGATGCACTTGAACAGCTTATCAACCTGTGTAGCAGCTTGACTGAAATCTGTTTTTCAATTTTCATAGCTTAGTAATTGTGTTGCTTTATTTAAACTAAAGTCCCTCCTTTCCTTACT</w:t>
      </w:r>
    </w:p>
    <w:p w14:paraId="02042C62" w14:textId="77777777" w:rsidR="00604637" w:rsidRDefault="00604637" w:rsidP="00604637">
      <w:r>
        <w:t>&gt;ONT.10102.8 LG06 15940145-15947171</w:t>
      </w:r>
    </w:p>
    <w:p w14:paraId="752760A6" w14:textId="77777777" w:rsidR="00604637" w:rsidRDefault="00604637" w:rsidP="00604637">
      <w:r>
        <w:t>GGGCCCTGTCAACAAACAAGAACGAGAACTAAAGCACATTAACTAGCATTCCCTCCCCATTTTCGTTGGAGCCATTTCTTCCCACCCTCAGTTCTCTTTCTCTTGCTCTTAGGTGAATGAGATGGATTCTCTTTCTCTTTCTCGTATTGTTCACCCTCTTCCTCGTCTCTGTCTCCCGTGGTTTGATTGGGTTCTGTTGAAACAAGTTGATCTCCTAGGGTTTGATTGGGTTCTGCTGAAAGAAGGAACTGAAACGAGATACAGAGTCTCTCTCGGAAGGAAGCAAAACCAAATAAGGTAGTATTTTGCGGGCGGAAGGAGGGGAGAGACTTTTGTTCTACTCCCTTCTAGCAAAGCCAAATCAGACTAGTAAAGAAGACTATATGGAATAACTTCTCTGTGCTAAGTTGTGTCAACACATTCACCCTTTTTGTTCGATGAAAAGCTACATCAAAATGTTGCAAACGATGGTCCAAAGAAAAGTCTTCTAGCAGAACTAGACGAAGGTGATGGTGTAGACACTTCTTATATATGTGGAGGAGGCTCAAAATAATATACTTATGCAAGAAAAGCAATTTGTTGCAAAGAATGCTACAAGTTAATTGGAGGGCTTTTCCACCACAACAATTGGAATCAGCTAGCAATAAACAACATTGGAGAAAGTTAAAGCCACAACAAATATGATGGGATAGACTTTTTGGTTGTTAATTTTTTTTCAGAAATGGAGTGGATGAAAGTAGCTGGAAGGTTATATGAGGTGGATGTGTGATGTATGGATATTCAAATGTTAAATATTTGAGT</w:t>
      </w:r>
    </w:p>
    <w:p w14:paraId="02B3B13A" w14:textId="77777777" w:rsidR="00604637" w:rsidRDefault="00604637" w:rsidP="00604637">
      <w:r>
        <w:t>&gt;ONT.11931.2 LG07 54456045-54459198</w:t>
      </w:r>
    </w:p>
    <w:p w14:paraId="42A2BE49" w14:textId="77777777" w:rsidR="00604637" w:rsidRDefault="00604637" w:rsidP="00604637">
      <w:r>
        <w:t>TTGCATGCTCGTCCCTCATCTCTCCACAACTTCTGTCCTCGAAACACTCCGTCGCTCGTCGCTCCCTGTAATCTGGGTCGACTCCCTAATAGGTCTCCTCGCTCGCGATTGCCCTCATCGTGCGACGAATTTCAAACAAGTCTTTCTTCCAATTCTAGGTTTATTTAGGTTATCTTCCTCTTCCTTTTTCTTCTAACTATCACGAGGATCGAAAAACAAAGCATCAGATTTTAAGCAAGTCGTTCTTCCAAGCTTAGGGCTTTTTTTTTTTAAAATCCTTCTTTTCGTTGATGAATCTAGGGGTTTTGATTGATTTCTGATGTTACAAGTTATGATTTTCATTTAGCGGCAGATCTTTCGCGGCTCTTGCATTAGATGCCTATGGTTTGAATTTTTTTAATTGATTTTTGGTTATTCTTTGCCTTCGGATCTCTGTCTTTGATGATCTAGCCTTTTGTGTTTTGATATTGTTGTGATGAAACTGATTTTGCATGGATTTGGGATTTATAGAGGGGGGAGGTGGGGAGAGAGGAGATTTGGTTCAATGACCGATGTCGTGGTTGGATCATGTGTGTTTGGATTTGGATGCTTGAGCAGTAGATGAGAGATTTCATGCATTGTGAAAGTAAAATGTCAACAGACTTGGCAGGCTTCAGAGCATTCAAGCATTTGACAGACAAAATTTAGGTCGGACGTTTGGAGTGGTCATTGTTGAAATATTCAAATTGCTAAAACATATTGAATGGTCCCTGTAAAACTGTTGAACATGTTGATTGGTAACTCTTGATTGCATTTCACAAATGTATT</w:t>
      </w:r>
    </w:p>
    <w:p w14:paraId="786AC38C" w14:textId="77777777" w:rsidR="00604637" w:rsidRDefault="00604637" w:rsidP="00604637">
      <w:r>
        <w:t>&gt;ONT.14462.3 LG10 11575077-11576633</w:t>
      </w:r>
    </w:p>
    <w:p w14:paraId="32DCB836" w14:textId="77777777" w:rsidR="00604637" w:rsidRDefault="00604637" w:rsidP="00604637">
      <w:r>
        <w:t>GCAGGAGGAATCTGAGAAGAGTGACATTGACCAATCTGATGTGAGTTCCTGTCTACTGTCCCCTTTTGGTAACAATCTTTTCATCATAAGGAAGATGCTGATGCTGAAGAAGAGGAAGATCACCATGTACAAGCTTGCTGTGTCCACACCAGAACCTAAGAAACTTGCATCTCCCACAATCACAAACATTCAGGTAACTATCAAGATGGAGTTACTTTTTGGCATTTAACCAAGATGACCAAGATGGGGTTGAAGACTTTTTGTAGTTAACTAGAACACTTGTTTTGAATTATTTTTGTCATTTGACACAACACATCGTGTATGGATGTTTTGTGGTTATGCTAAAACTATTAACTTTGAAGTGTATATTGTTGAAGGATGAATATTTTGAAGGGTTGTGAACTTGGATGATAGAATGTTGACTTATTGGATATTTGATTTGAATGATATTTTGTGTCTTTGTGG</w:t>
      </w:r>
    </w:p>
    <w:p w14:paraId="5893CE40" w14:textId="77777777" w:rsidR="00604637" w:rsidRDefault="00604637" w:rsidP="00604637">
      <w:r>
        <w:t>&gt;ONT.120.1 Contig00327 24703-31084</w:t>
      </w:r>
    </w:p>
    <w:p w14:paraId="395C56E6" w14:textId="77777777" w:rsidR="00604637" w:rsidRDefault="00604637" w:rsidP="00604637">
      <w:r>
        <w:lastRenderedPageBreak/>
        <w:t>ATCACAAGGGGTCACACGACCCTCATATAATTCACAATTCACGACGAAGTCCGGCACGCAAGCACAAATTGCAATCGGCAGTTTGCTCCCTCTCCCCCATCGGCACTCTCTCTACCTTGTCTCTCTAGATGGTGAGGATGATGCAGACGCTGATGATAATGTAGAGGAGGTTCCCGATAATTAGACACTATAAGGCGGAAACCTTTTATCGCATATTAGGAAGGAACAGCGGTAGGAAGAAACAATGGTCGATGAGGAACTGTAGGGATGCCAAGTGTGGTGCGCAGATGATGTAATCTAAAGACAGCGTGCTTGTGCAAGAGGATAGCTATGACTTAGTTGATTAGTTTCTTAGTTTCCATGACTTTTTAGTTGGTCCTTGGTTTGGCAAAAATATTACTGCTTTAATGTGTTCAGTGTTGAACTTTAAATTATTTGATGATTATATACTTTGACATTATCTTTATTAATTGAAATTAGGGATTGCTTATTCTAT</w:t>
      </w:r>
    </w:p>
    <w:p w14:paraId="267E93BE" w14:textId="77777777" w:rsidR="00604637" w:rsidRDefault="00604637" w:rsidP="00604637">
      <w:r>
        <w:t>&gt;ONT.6792.1 LG04 56938059-56945426</w:t>
      </w:r>
    </w:p>
    <w:p w14:paraId="60F69FDC" w14:textId="77777777" w:rsidR="00604637" w:rsidRDefault="00604637" w:rsidP="00604637">
      <w:r>
        <w:t>AATCTTGGAGAGATCTCTTATTCCTCAAAACCTTTTTGCAGAAGGCATAACGCTTCTCGCCGACTTGTCTTCTCTCAAGCTCTCTATCTTCACAAAGCCTCAGTTCTGATCGTTATGAAATGAATAACGAGCAAGAAGCTTTAAAACTCATGGCATCCTCTAGATAGAAGTCGTAACTCTCTTTTCCGCAGCAGAATTTGCATCTAAAAAAAAAAAAAAAAAACACTCGGAATGAAATTGATTGGCATGGCATAATCAACTTCATCTGCGCGCGCTCGTGCATATCTCACCCTACACTTGCTCATCGGTTTTGGGAGTCATCGGGGAAGGGAAGCAATTTGATCAATGCTACAATCAAAGCCCGTATCACTTCCAAGAATCTCATCAGACCACGATGCTAACATCCTCTTGAGGAGGAGGAGGAGGAGGAGGAGGAGGAAGAGGAAGAAATCAAGTGTTTATATGATTTTAAATCTATATATGCACTTGCATGTGAGAGATCTTTTGGTATACAACTTTGTTTTTCCTATTATCTGATTCACTTATGCCATCTATATTCTTCTGCTAATTTGCTACCACTAATTCATCTTATTGTCCTTC</w:t>
      </w:r>
    </w:p>
    <w:p w14:paraId="705FB1D5" w14:textId="77777777" w:rsidR="00604637" w:rsidRDefault="00604637" w:rsidP="00604637">
      <w:r>
        <w:t>&gt;ONT.15118.1 LG10 82827608-82831475</w:t>
      </w:r>
    </w:p>
    <w:p w14:paraId="22361C56" w14:textId="77777777" w:rsidR="00604637" w:rsidRDefault="00604637" w:rsidP="00604637">
      <w:r>
        <w:t>ATACGATTGTTACAGCAGCAGCAAGAAACCAGCTTTAGGTTCTTTTTTCTTTCTTCCATTTTCTTTATCTTTTCTTCCTCAATTGTTCAAGTTTGGAGGTAGCAATTGTGTGTTGGAGTAAAGAGTTCTATAACTTCATCTTCACCATTGTTTTCTTCAATTTTCCTTGGATTTGAAGCTAAAGAGAAGCTGTGATTTCTCTGTGTTGAGTTTCAAGCACAACTGCCCTATGCTGGTCCTTCTGAGCCCTCAGCGTCAACGGAGGAGACCACTCCGGTTCCTCCAGGAGGATTAGTTGAGTGGAAATGAGGTGATAACATTTGATATGAATTTTGAAGAATGAAAACTTTTGATAATGGAGTTAGTTTTGGAAACGTTTCATACTTTTGATCCTTGCATTGTATTTAAATATGCAAGTGATTGGTATTGAACATTGTGTAAATGAATTTTTGTTTTTTATACATGAACAATGTATATTTGTTTATATTC</w:t>
      </w:r>
    </w:p>
    <w:p w14:paraId="10E9CEB6" w14:textId="77777777" w:rsidR="00604637" w:rsidRDefault="00604637" w:rsidP="00604637">
      <w:r>
        <w:t>&gt;ONT.7059.7 LG04 86525875-86716171</w:t>
      </w:r>
    </w:p>
    <w:p w14:paraId="74ABC9D2" w14:textId="77777777" w:rsidR="00604637" w:rsidRDefault="00604637" w:rsidP="00604637">
      <w:r>
        <w:t>GCCCAGCAATCCGTCACCTCTTTGACCCTTTCTCGCCTGCCATCCCTTCCAGCAGCTCTTTCCACCGATTCCTCCAGCGGCTCTTTCCAATCCTCCTCCTCCATAATCACGCCTTCTTGAGCTGTTTTTGAGGGTGACTCAACTCGGGCCAATTTTCAAAACACGGAGCTAACAGACAGCAGATTGAATAAAAATTGAAAAACAACTTCTGTTGAAAGAGTCCTTGTTGCTAGGATGCAACCAACATAAAGACCAAGTATGCAGAAGTAGAATGTTTGGCATTTGAATGTTGGTATAGAGTAGAATCCTTTTGTGGTGAATGACCACTTCTCTTACGCGGTGATTCTCCACTGTGTGCTAGAAGATAAATCTGATTGGGTTGACAAACCATTGTGTGCTAGATATATGCTTTGTGCTTGTGTATGTTGGCTGCCCACCACTTTAGAAATCCTGCTGTGACTTTTCTCTTATCATGCAACAGTATTGTTGAGTTGTAAACTGCATCATGGTTCTGGCCTAATTTTCAGTTTATTGACCGGTTGTT</w:t>
      </w:r>
    </w:p>
    <w:p w14:paraId="7D6A75D8" w14:textId="77777777" w:rsidR="00604637" w:rsidRDefault="00604637" w:rsidP="00604637">
      <w:r>
        <w:t>&gt;ONT.9880.4 LG05 104577655-104585613</w:t>
      </w:r>
    </w:p>
    <w:p w14:paraId="7837E9B5" w14:textId="77777777" w:rsidR="00604637" w:rsidRDefault="00604637" w:rsidP="00604637">
      <w:r>
        <w:t>GAGTACAAAGCCCAACAATAGTGGTCTCCCTCCAAAGTCACCCCTCCCAAACCCTCTCCTCCCCCCAAAAAGCCAAATCCCCTTCATCTCTCTTCCAACACCACCACCTACACTTGCCTCCCTCCCTCCAAATGACGATTCCTCCTCCATAAAGGTCGCCAATGGCTGAACCCTAACCCTTCTCATCTCTCACCCGGAAGAGGGTTCTCGCATCTTCTCTTTTGTCTTCATCTCTCCAGCATCTCCAAAGCAACGGGCCTATTCTTTGTCTTCTTCGCCTTCGTTTGTTTGACACCTCCTCTGTTTTTGTCTCTCCGGCATCTCCAT</w:t>
      </w:r>
      <w:r>
        <w:lastRenderedPageBreak/>
        <w:t>GGAATTGAATGGACCCAGCATTCTGATTAATGGATTGGACAGCATACATTTGCATTGTCTGTAGCTTTTGTTTCTGCTAAGGTTCATGATAAGAAAAGAAGCTCTTTGGGCCTGCTTTGCAGTGGAGCCTAATTTTGAAGCAATGATTTCGGTTTATCGCAGCTTTCTTCTCTTGAAGCATGAAGGAATCGATGGATATGTTTTTGCTCTTTTTGTGGGTGTCCATCGGTTACTGCTGTTACTGAAGGTTGGGACTGAAGATCAATGTAATAGTGGCCAATTGCTTGAACATCTTTTTGTTTTTCATAAAAATATTGTACTTACACTATTTTGGATGCTACATTTTTACTTGAATTAGTAACAACAACGTTGCTAAACTTGTGGGTCGTATTTAATAGTTATATGTTTCCTAATATGTTGAAAGGTCATATATTGTACATTTTTCATTAGTTAAATGAGCAGACTT</w:t>
      </w:r>
    </w:p>
    <w:p w14:paraId="140DC9E8" w14:textId="77777777" w:rsidR="00604637" w:rsidRDefault="00604637" w:rsidP="00604637">
      <w:r>
        <w:t>&gt;ONT.12327.2 LG08 7835295-7839426</w:t>
      </w:r>
    </w:p>
    <w:p w14:paraId="70077436" w14:textId="77777777" w:rsidR="00604637" w:rsidRDefault="00604637" w:rsidP="00604637">
      <w:r>
        <w:t>CTCCCAGGCGACCTCATCCACCGCTCCGCAGGCGACCACCACCGCTCACCAGAGACTTCATCTCAGCGCAAAACCACGCGTCACCAGAGCCTCACCCTCCACGCCTGTCTCTCCATTATCGACCCATCTCACAGCCTCCCCTGCGCATCACACAGCTCGGACTCTCTATCCCCATCACCTGAGGCCGATCCCTGCAACCCATCCCTCACCTCACCTCTGCGTCTCTCTCGTCTCCCTCCGCATCTCTCTCGGTGTGCGTCTCCCAGGTTATGAAGACGAGAGGTTCCTGCAAATGCTGCTGAAAGAAGCCGTCCATGTGATCAGCTGTGTGGCTATGTGGCCAAGACAGAATGGGGCAAAGAGGCATTTTACAAAGTTATTGGAAGTTGGGCTTCAAAGAAGTTTATGACAGGATGGTGTGCATCATTTCTCAATTTGTGTTTGATCTTTATCTTTCACTCAGTGTTAAAACTGATCTTTTCTTACTGTCATATATATTGTTTATCTATTGTCCCTTTCCGAAGTTTTTTCCTTGATTATGATATTTTGTGTTTTCTCTTTTGAAATCAATGGCTGGTCCTTCTTAATTATGATGTTTTTGATTTATTATCCTTTTATCCGAGTCGAATGTTACAAGGGTCATAATTTACTCAGTGAACTT</w:t>
      </w:r>
    </w:p>
    <w:p w14:paraId="69023EE4" w14:textId="77777777" w:rsidR="00604637" w:rsidRDefault="00604637" w:rsidP="00604637">
      <w:r>
        <w:t>&gt;ONT.698.1 Contig01944 128218-130692</w:t>
      </w:r>
    </w:p>
    <w:p w14:paraId="163393A9" w14:textId="77777777" w:rsidR="00604637" w:rsidRDefault="00604637" w:rsidP="00604637">
      <w:r>
        <w:t>GGAATGTTGTCTGGCTCGAGGCCACCAACAACTTAAAAAAAAAAAAAATCTCCTCAATTCCTTCAACTAAAAACTTCATCTGATGCCCAGATCCATGTGGGTGCCGTCGGACCAGGCTTCATTCCCCCCAATTTCTGCTTCCTCAACAGTCAACCACCTTCTTCTCCTCTAGATCTAAACATGGGGTTTTCTCATCATGGCTTCCAATGATATGTGATCTGTCCGTTTTTACAGCTTTCAGATCTGGGTTTTCTTCTTTGGAGGGTTTCCTTCTCTTTCCATTGCTTCTTCGTGGAGATCTGTTCTCCTTGAAGCCGAAGCAGGGAAGGACGAAGTAGAACAAAAATAAAAATAAAAAAATAGTATGGTAGTATCTCTCTCAATCTTGAATCATTTCACGCTTGTTTCTCGATCAACAGAGATGGTCCTCCATTGGGTTGAAGAGGAAGATTGACTTGAACATGGATAAATTTTTATGGTTCAGGGTGCATGGACCAAGAGATTTTATTGGATGTTGCGTCATTGGGAAAACCCTTTTAGAACGTTGGATAAAGTTTTGATGCTGTCGCCCTTTGATGTCCATGGTGGGGCTTCCTCTTCAATGTTTCTTTGTGTGGCCAAAGCTTGATATGATTGATTTCTGCTCTTTCAATAAATCAATGTAATGTTCCTAGATTTCATTCACTTTCATGATTTTCCCCCTTTATTGGTCTAATGTGCTTCTTAAAAATGTAAATAATGCTTAAGCCATTGAGAAATGCTTATCATGTTTAATGTTGGG</w:t>
      </w:r>
    </w:p>
    <w:p w14:paraId="53B48446" w14:textId="77777777" w:rsidR="00604637" w:rsidRDefault="00604637" w:rsidP="00604637">
      <w:r>
        <w:t>&gt;ONT.2005.3 LG01 13411029-13416094</w:t>
      </w:r>
    </w:p>
    <w:p w14:paraId="4F434F04" w14:textId="77777777" w:rsidR="00604637" w:rsidRDefault="00604637" w:rsidP="00604637">
      <w:r>
        <w:t>CGTGCCTCGTCTCTCCGCCTTTTAGGTCTCAGGTCTCATAGAGATTTCTAGGGTTCTTGTTTGTTCGATCTTCGAGGTAGAAATGGCAGCTAAATCGACACTCTTCAACTTCCTTCGCCCGAGTCTCCGCCCCCAATCGACTGATATCTCTGCTGCTGTTATGTGGGGCGTCGCCGCCACCACCACCGCTATCTGGCTCATTCAGGTAAATCAACCAAATAATAATAGTGGCAAAGGAGAAAGGATGTAAATGCAAGGGGCTGACCTCTTCATTCACATGGAAGCCTAATTACAATCTATTTGAGCCATTTGATTGGTTGAAGAAAACGTTTATTGAGAAGCCTGAGCCTGAAAACTAGACAAAAATGAGTTCTTTCACAAGTTTCTGATGAAGGGAAGAGCACAAACCGGGATCTTTTGAATAATGCAGTTTCCTTATTTTTCCTTCCTCCCTTCGGGAAAGATGTCCATTTCTTTCTGGTAGTTTATGCCTTTTTGGATTGATTGCTAGACAATGGAGTTGAGAAAATTTTACTGG</w:t>
      </w:r>
    </w:p>
    <w:p w14:paraId="643B2145" w14:textId="77777777" w:rsidR="00604637" w:rsidRDefault="00604637" w:rsidP="00604637">
      <w:r>
        <w:t>&gt;ONT.15799.1 LG10 33604276-33618432</w:t>
      </w:r>
    </w:p>
    <w:p w14:paraId="4B784595" w14:textId="77777777" w:rsidR="00604637" w:rsidRDefault="00604637" w:rsidP="00604637">
      <w:r>
        <w:lastRenderedPageBreak/>
        <w:t>CTCTCACCTCCTCTCGTCTCCCTATCTCGCTCTCATCTCAACTCCATTATGCAGCCCTCACCATCTCCATCAACACACAAATCCCTCCCACCATCTCCAGAGAAACTCATCTAAAGAAGCCCATCTCTGTTATGCTCCCGCCCTAATCTCGCTCACTCATCCCTCTCTAGCCCTCGTCTCCCTCTCTTGCTCACACCTCATCTCCATCACGTAGTCCTCACCCTCTCCCACTATCTCTAAAAAAACCCATCTAAGAAAACCCATCTCTGTTATGCCCTAATCTCCCTCGCTCATCCCTCTCTCGCTCTCTCCTTTTCTGGCCCTCGTCTCTCTCTCTCTCTCACCTCATTTCCAGCACACAACCCTCACCCTCTCCCACCATCTCCCAAAAAACCCATCTCTGTTATACCAGGCGCAGACCCATCTCTCCTTTGACAAGCACTACACGAGGGAGCGAAGCTGATTGACTCTGTCCTTGATGTCGTGAGAAAGGAGGCTGAGAACTGCGATTGTTTGCAAGGTTTGATTTCTGGGTCTTCGTTTTTAGGTGATGTTAGATATTTCTGGGTCTTTGTTTTTAATCGAAGCCCAGGTCCCAGTCACGCTGTGTCAGGTGCCAGGCTGAGAAGGAGGCCTTTGAGGAAGCAGAGAAAGTGAGGCAAGCAGAAGAAGAAGAGGAGTCGAGACAGGCAAGAGAGGAAGGTGAACGAAGGAGAAGGGACAGGGATCGTGAAAGACGTCACCCACATAGGGATCACTATTGGGAGAAATACAGAAGGGCACATTATGTCCCCACTTTCTTGGGTCTCACACTGTGTTGGCATGTGTGGAAGGTAACTGGCTGTCTTGATATTTGGATGTCCACATTGGAGGATTGAGCTATTGTGATGTGGGATATGGAACAACTGAATTGCAGTGGATGCTGGACCATTGTTTAGCAACATTCATCATCATTTTCATCATCAAAGCTATATTTGAGTTTATTGTTGTTGGTACACTTTTACTCAAAAGCTACAATGTAGAAGTTAAAGCTGAAGGATTTAGGTTTTTTTTTTTATTCTAATTGATCTCTTGGCCAGCTGAACAAAGGCTTTTCCAAACTTGTGCATTTTAGTACTATTATGCCTGTCCAAAATCTTGAAGTTTCTGAAGTTGGATTTGGTGAATGGAGAATATATTGGTATATTGATTACAGGT</w:t>
      </w:r>
    </w:p>
    <w:p w14:paraId="60124616" w14:textId="77777777" w:rsidR="00604637" w:rsidRDefault="00604637" w:rsidP="00604637">
      <w:r>
        <w:t>&gt;ONT.4642.1 LG02 40974646-40975971</w:t>
      </w:r>
    </w:p>
    <w:p w14:paraId="3817957B" w14:textId="77777777" w:rsidR="00604637" w:rsidRDefault="00604637" w:rsidP="00604637">
      <w:r>
        <w:t>GGGGCAAGTATGAGGGGTTTACGGTACGAGGACCTTAATCGTTTTCAATTACCCTTGTTTCATGAACGATTGGCACCAATTAATTATATCAATGGATACGAAAAGAGGCATGGTAGATGGACGATTGAGATTGAAAGGAGATAGATGCATCCTTCTCTGATATGCAAAGCTTAAGGAAGTTGGGTCTTTGGAAGAATAGCCTTTCTGCAATCATTTACTCTCTACAAGGTTTATGCGAATTAAAAAACCTCCGAGTCTTAGAACTTCCTAGGAACAATCTTGATGGCAGAGCATTTCCTCCATGTCTTAGCAACCTATCAAAGTTGGAAGATTTGTGGTTAGGGCTCAATGATCTTGGATCCTACTCTAGCGCTCTAATAGGTTTATTCGAATTGTAAAATCTCTGATTTTTATATCTTGGTCTCAGTAATCTTGATGGCAGAGCACTTCCTCCATGTCTAAGCAACCTATCAAAGTTGGAAGAATTGTGGTTACATGGCAATGATCTTGGATCCTACTCTAGTGCTCTTAACATGTAAAATAGCAATAAAAATTATTTATATAGAAATGATTGGGACATTGATAGGGTAAGTAATTTAATAGTATTTATTTCAACTTTAT</w:t>
      </w:r>
    </w:p>
    <w:p w14:paraId="7BCE6134" w14:textId="77777777" w:rsidR="00604637" w:rsidRDefault="00604637" w:rsidP="00604637">
      <w:r>
        <w:t>&gt;ONT.1507.4 LG01 109766853-109798879</w:t>
      </w:r>
    </w:p>
    <w:p w14:paraId="3773F9B5" w14:textId="77777777" w:rsidR="00604637" w:rsidRDefault="00604637" w:rsidP="00604637">
      <w:r>
        <w:t>GTCTCTCTCTCTATGTGGGGTAACCCGTATCGTCTCAAGTGACTGGAATCGAAAAGAGGAATTCATTGCAGAGGGGGTTTTCTCGAAAGCGAGAAGTGAAGGTTCTGTTGGTTCCTTGGGAAGTTGCTAGTATTGTTTTGAGCTCTGATGCCCTGATACGACATAGATACAACATGGACATGCCAAGGATATGATAGTGCCTAATGTTGTCAATGGTGAAAACTTAGACCATCCCGTACAGGTGGATTACTTGATAGAAGGGACAGGGGTGGCTGCTGCCATATTGCTTTTTGGGTTTTGAGTCAGGACGTGGATAAATTTCAACAGAAAGCTCAAAATGAGAAGTTCTGCACTTTCTTCCCTGGTGGCAAAGCTGAAAGAAATGTTCAACAGAGAAAACGGATAATTGTAAATGTTGATGTGATTTATACTATTTTCAACAGATGCATGTATTTCATCTCCCCAGTGGTTGGATGAGAGTTCCTAATTCTGAGTTTTCCCTAATATCTGTTTATCAAAGTACTTGTTTTACATGTTCTTTTGTTGAAAGACATGACACAACTATCAGGGACCCTTTTGTAGGCCATTTGCAAGGATAACCAACTTTCATAAATGTTCAATGCTCGCTCATTGCTATCA</w:t>
      </w:r>
    </w:p>
    <w:p w14:paraId="773F6B4B" w14:textId="77777777" w:rsidR="00604637" w:rsidRDefault="00604637" w:rsidP="00604637">
      <w:r>
        <w:t>&gt;ONT.6379.2 LG04 656427-657743</w:t>
      </w:r>
    </w:p>
    <w:p w14:paraId="57041494" w14:textId="77777777" w:rsidR="00604637" w:rsidRDefault="00604637" w:rsidP="00604637">
      <w:r>
        <w:t>AAGAATTCACATGCTTTTTTCCACACCTTACGTGGTTAAAAGTTAAAGCCCCACTTTCCCATCCTCAATTTCAATTGAAAAAGCAATAGACTGAAACACCAGAAAGGAAGATGGCAGTGGATGTGGGGA</w:t>
      </w:r>
      <w:r>
        <w:lastRenderedPageBreak/>
        <w:t>AGTTTCTCCTGGAGAAATTGCACGAATTCCTGCTCTTATTGCAACATCTTTGGGCTTGCGTGCTCAAGAAATTCAATGAGGTGTTCCCCCCTGAGACGAGGGCCGAGAAGATAAAGCACTGGCTCCAAATAGGATGGCCCGTCGGCTTAGCCCTAGCCGCTGTGCTGCTCCTATTATGCGTTTGCTGCTTTTGCCCTCGTTGGCTGAGGTCCTGTTGCGGTTCCTGGGTTAGGTGCTGTCGCCGATGTTTATGCTGCTGTTGTGGAAGGAGGGGAAGGATGATGAAGGCTCCAGGAAGGGACTACTTGATGCTTAGAGATGATTTCGAGAGCGATCCGAGATCCTACTTCATAGATCTGCGTAGTAATAGGTAATAGATAGATGGCTCCTGTTTGGGGTCTGGCTATATACTTGGTGTGTTATTAGTGTTTTAATCTTAATATGACTTGCTTTTTTACTTGTATTGTATTGTACGCATGTAGAGAGTGCTTAATTGGGCTTCATGGGGCTTGTTATAGTGTGTTGGGTGGTTTTATGTTGCATTTGGCATCATATATAGAGGATGCAATGTTATTGTGGTTGTATTGTTGTGTATTCTTCCCTACCATTGTTGCTGCTGCTTGTACCTTTATTATCCATATATATATATATAT</w:t>
      </w:r>
    </w:p>
    <w:p w14:paraId="5296672D" w14:textId="77777777" w:rsidR="00604637" w:rsidRDefault="00604637" w:rsidP="00604637">
      <w:r>
        <w:t>&gt;ONT.17058.2 LG12 16793001-16806125</w:t>
      </w:r>
    </w:p>
    <w:p w14:paraId="6F011B63" w14:textId="77777777" w:rsidR="00604637" w:rsidRDefault="00604637" w:rsidP="00604637">
      <w:r>
        <w:t>ATGTCCCCGCTCTCGCTCTAATTTCCTTCTCTGGCTCTCTCCCTCTCTCGCTCACCGCCCATCACCTTCATCTCTCCTTCCCACCTCTCTCTCCCCTGAACACGTACGGGCACACCATCCTTCTCAAATCTTCACTCCTCCCACCATCCATGCACGTAGCAGCACCGCTCTCACGCCATCCCCCTGCAAGCCTCCATCTCTTGACCTCCTTTATCTCTCTGGCCCTCTCCATCTCTCTCACGCCACCTCCTTGTGCATCCTACATCGTCCCCTCTCGCCGTCTTTTCCAAGTAACGATTCTGCTGGTGGGGTTTAAGGGATCAAGAAAGAGTTCTCTCATAAATCTTGTGTATAGTGTTCATGTTCTCATCCCTTTCGCCCAAACCTCTAGCCCTCTCACCGGACCTAGCTTTCTCCATCACCAAGCCCACATCACCACTCGCTCAGTGATGGAACCGTCACCACCGAGCCATCATCTTGTTCCTCCAAGTTGACTAGAGGTATCAAAATGGACAAAAGATGGTACAATATCAGATAGGAAACATATAGCCAAGATGAACAATAGCCAGAAATGGAAGAGGTTGATGATGGTTATGGCTTTCATACTTTTGGGGGATTTGCTTGGGTGCTTTTTCTGGTTTTGGTTGGTGTAAGGTTATAATGAGATGGGATGAATTGAATGTTAGGTTTATATTGTAAGGTTTCTTGTATTGTGGAATGGAATGTTTATGTATGGCACTAAAATTGTTACATTTGTAAGAATTTTTATTTTTTTTGGTAAATGTGACATTTGTTGTGGCTTTATATTGTCTAAGTTTTATATTCAAACAATAATTCAACATATTCATCTATTTGCTTGATGTTTTAATTT</w:t>
      </w:r>
    </w:p>
    <w:p w14:paraId="18849057" w14:textId="77777777" w:rsidR="00604637" w:rsidRDefault="00604637" w:rsidP="00604637">
      <w:r>
        <w:t>&gt;ONT.13817.1 LG09 20646106-20648419</w:t>
      </w:r>
    </w:p>
    <w:p w14:paraId="30A21852" w14:textId="77777777" w:rsidR="00604637" w:rsidRDefault="00604637" w:rsidP="00604637">
      <w:r>
        <w:t>CAACTAGAGGAATAGAAGGGAGAAAGTGAGGTCCTTTTGGGCGTGAGAAAGATTGGAAAGAGAGAGAGGAGACCAGCCACTCTTTTGGACGTCCATTGCATGAATAAACCTCCTTGCTGGTCCACGTTTTTGCTCTTGGAGAAAGACCTTATCAGGTCTGGTCTTCTCACATAAAATCAAGGAAAACAAGAAGAAGGAAACCTGGTTGTGTTCCCACCAACACTAACCAATCAGATTAGTAGAAAGGGGAATAGAGGAGAAGATTGAAAGGATAATTGCTGCAGAAAATTCCTGCAACTAGCATTGTTTACTGCTGACTGCAATCAGACCTTTGGAGCATTCTTTTCATTGATTTGAGGCCTTTATATCATCAGGTACCGAGCCCTACTCTACCCAGGAGACGGAGGAGGATCAAGCGTTTCAAACGTTTGAGCCAACTGATGAACCCGAGTGGAATGCCGGAGACGGTTTCGGAGCCGTCTGAGCCTGCATGAGAGTGAACGTCATCTTAGCAATTCGTTAGATGAACTTTCTTAATGATAAACATTTCTATAGTAATTTTTTTATTCTTTCTGCAACTTTAACATTTAATGTTTATTTGATTTTCATGTTGGATCTTAATTATGATCATTGAATACCAATTGAATAAGCTTCCGTTGCATTTGATGA</w:t>
      </w:r>
    </w:p>
    <w:p w14:paraId="558BDCE7" w14:textId="77777777" w:rsidR="00604637" w:rsidRDefault="00604637" w:rsidP="00604637">
      <w:r>
        <w:t>&gt;ONT.8871.2 LG05 107669624-107707055</w:t>
      </w:r>
    </w:p>
    <w:p w14:paraId="71A65EF5" w14:textId="77777777" w:rsidR="00604637" w:rsidRDefault="00604637" w:rsidP="00604637">
      <w:r>
        <w:t>ACGAAACCCTAAACCCTAAGCCCTCTTACTCTCTTCGTTATCGCCTCCTCTCGTTCTGGTCTGCGCCTCTGCCTCTCTGCGAACTGCTCTCTTCTCCCACTCAGCTCTCCGTGATCTTCATCTCTCGCTTAGCTCTCTGCTCTCTACTCTCTGCTCTGCTCCCGCCGTCGCTGCGAGCCCTCGCACAGTCGCACGCAGCACGTTGACGCCGCCACTCTCGCACCTCGCACCGACGCACGCACGCCGCACGCCGCACGGTGACGCTGCCTTTCTGCACTCTCTCTCTCTCCCTACCTCGCCTCGCCCAGTCTCCCTCTCTCACCCT</w:t>
      </w:r>
      <w:r>
        <w:lastRenderedPageBreak/>
        <w:t>CTTTCTGTTAATCTGCTGGGCCCAAGGTGATTCGATGAAGCAGGTGAGATCTGCTCTCTTTTACATGCATTCCGTTTTTTATTTATAATATTGTAAGTAATTTATAAGATACAGTTGGGTGGATTTTGGATGCTATGGAATAAAATGGAAGCTCATATCC</w:t>
      </w:r>
    </w:p>
    <w:p w14:paraId="1695E36E" w14:textId="77777777" w:rsidR="00604637" w:rsidRDefault="00604637" w:rsidP="00604637">
      <w:r>
        <w:t>&gt;ONT.10662.2 LG06 33950154-33960468</w:t>
      </w:r>
    </w:p>
    <w:p w14:paraId="0F42A158" w14:textId="77777777" w:rsidR="00604637" w:rsidRDefault="00604637" w:rsidP="00604637">
      <w:r>
        <w:t>GGAACTGTAGGCGGAGGGGTTTCAGTCGAGAGGGAGAGAAATGAGGAAGAAGGAGGCTTGGGGTCTTATATACTGAGGGTCCCTACTCATACCCTTCTTCCCACTACATCATTCTGTTTGTTAGAGGGTTTTCTCGGTCACGCTCACCCTTCTTCTCAGACCCCGGATATAAGTTGGAAAGGTATACAGCTAATGACTCACGTATTATGGTAGATGTTGTATATAATCCAAAGTGGAACTTTCCTCATGCTCTGCCAGGTAAATATTATGTAATTGACACAGGGTATCCTAACACACAAGGTTTCCTTTGACCTTATAACCACCGTCGCTCTCATATTCAAGACTTCCGCCATGATGCTGGATCTAGAGATAATGCGGAGCTCTTTAATTTCTATCATTCCTCACTAAAGAATGTAATAGAAGTATAGAACGTTGCTTCAGGAAGCTAAAGGCGATCTTCCCAATATTGAAGGAAATGACTCCTTGCCCATTTCCTACTCAAATGTATATAATCGTCACTACAATGACAATGTATAACTTCATCCACCAGTAAGCGATAATTGATACCTTGTTCAATTATTCATATTATATATGAAGCGAACTGGATCCAATTGAGAAATTGAACAATTGGATCCAATTGATTTTGACCATTTTAAA</w:t>
      </w:r>
    </w:p>
    <w:p w14:paraId="0A347128" w14:textId="77777777" w:rsidR="00604637" w:rsidRDefault="00604637" w:rsidP="00604637">
      <w:r>
        <w:t>&gt;ONT.16929.5 LG12 1144985-1149695</w:t>
      </w:r>
    </w:p>
    <w:p w14:paraId="18E5CA40" w14:textId="77777777" w:rsidR="00604637" w:rsidRDefault="00604637" w:rsidP="00604637">
      <w:r>
        <w:t>AACGATCGAAGCAACCAACCAGTGCCCAGTTGCACATTTTTCTATGTATTCTTTCTACGTATTCATGCACTTGCCCAAGCGCACCACCAAGCCTTTCTTTGGTAGCCCTCTAAAGCTTTTTTGTACGCTCAAAACTATAAGGAGAAGGAGAAGTTGGCGCACAGGTACTAAGGCCTTACCTAAAATAAATCATCAACCAATGGTGAAGAAGGGAGATCACATTTTGTTTTTAATATGGAGCTTGTATAAGTTGCTACGAATTGCTGACTTCGATCTGTTTCTTGTAAGCTTAATACTCTGAAGCTCGTTGCAGTCAATTGACCTGTGAGTCTGGTATTTACTAATTTTAATGGATGATGTGATATAATCCATCTGACAAGAGAAGTGAGATGATAAGCTAGAATTTTAATGGGGAAAAAGGCTTTTGATTTAGTATTTAAAATTAGAACAAAGAGAAGATGTGAAGTTAATTGAATGTCAATGGCAGTGAAATATTTCTACCCTTCAGAGTAACCATATGGGGCTTGACAGGGAAATAAATACTGTACAAGACTGTTATAAGGTGGGCAAACTGGAGGCAAACTATTGGAATGGCAAGTGAACAATTTAAGAACAATTTTAATGAAATAACTAGTAGACTCGGATTGTTT</w:t>
      </w:r>
    </w:p>
    <w:p w14:paraId="428CAE00" w14:textId="77777777" w:rsidR="00604637" w:rsidRDefault="00604637" w:rsidP="00604637">
      <w:r>
        <w:t>&gt;ONT.2835.1 LG01 127080709-127081354</w:t>
      </w:r>
    </w:p>
    <w:p w14:paraId="29FC0B0C" w14:textId="77777777" w:rsidR="00604637" w:rsidRDefault="00604637" w:rsidP="00604637">
      <w:r>
        <w:t>CTGGCTTCTCGTTTTCCTTGGCAGCGCTAGTAAGTGATGGATCCCCCTCCCGACGAGCCGTTTCTCCCAAAGGCTCCTCCTCCTCCTCCTCCTGGAGGACCCAACAATTGCCTCATGTCATGTTTATGGTTCCTCTGCTGTTGTGGTCTATTTACAAGCTGCTGCCCACCTCTATTTGAGCCAGGACCTCCGCCACCATGACTAATCTAGCACTTCTTTTCTTCCTCTCCTTCTCAGCTTTTTGGGAGGAAATTTACTTGGGAGTGTTTCTTCTGGAAAATCTCATTTGTATTATTTGTACTGGTTGTGATTTTGAACAACTGAGATGCTAAATTATGGTTTCTTTCTTTCATTAGTCCAGTTCCTTTCCAGATGGTTATTTTTGGTTTGCTTGGATCTCGTAGGTTGAAATCATTGTTTGCAGACCCTGTTCGATCAGGGCTGAACTTTTTGCGATGGTTAATATAATGGTCCAAACGAAACTGTGATGTGATATCAGTCCAA</w:t>
      </w:r>
    </w:p>
    <w:p w14:paraId="4540850E" w14:textId="77777777" w:rsidR="00604637" w:rsidRDefault="00604637" w:rsidP="00604637">
      <w:r>
        <w:t>&gt;ONT.13508.1 LG09 52621432-52626302</w:t>
      </w:r>
    </w:p>
    <w:p w14:paraId="573D3EAE" w14:textId="77777777" w:rsidR="00604637" w:rsidRDefault="00604637" w:rsidP="00604637">
      <w:r>
        <w:t>ATGTTTAGAAAGCACCCGTCTAAGTCATTCTCGCCCAACTCACTAGAGCAGAGCTCTCTCTTTCCCGGCATTCACGAGCGGGACAAGGGGGCTTGGAAGAGGACGAATAACTCCAACATCTTCTTCCATGCATCGATCGTCTGCATCCTCCACCGCACTACATCCATTGGTGCCTGCCAGAAAAACCCCAAATCCCAAAAAGCCCACTCTCTCTTCCCTTTCTCTCCTTTCTTTGTCCACGCCTAACACGCCCTTCGTTCCCCGGGTATGGCTAAAAAGAGGAAGGATTGACTATTCTGATTGAAAGCCGGTTGTAGGACTTCTTCTCACTGTGGAACCCACCTGGATTCATCCAAAACCAAATCTATCTCTTCTTCAAGATATTTTTGTTCCAACTTACAAGCTTCTAAAGATTGATTTTGGATATTATTGTGCTGGCTGCGGGCTCTTAGG</w:t>
      </w:r>
      <w:r>
        <w:lastRenderedPageBreak/>
        <w:t>GATAACTTTTTTTTATTTTGATCACAGACATTTGTATATGTTAAAGATTTTTGGAAATTATCAAGTAGTAATATTTGTCTATTTTAGAGATTTGTGGGTTTATTTTGGTCTATGGATGTAGGATATTTGGTTGTGAATGTTATTTTCAATTTGTTAATGAATCTATTTTAAA</w:t>
      </w:r>
    </w:p>
    <w:p w14:paraId="639A75D2" w14:textId="77777777" w:rsidR="00604637" w:rsidRDefault="00604637" w:rsidP="00604637">
      <w:r>
        <w:t>&gt;ONT.2960.1 LG02 7531057-7533388</w:t>
      </w:r>
    </w:p>
    <w:p w14:paraId="37A6E69C" w14:textId="77777777" w:rsidR="00604637" w:rsidRDefault="00604637" w:rsidP="00604637">
      <w:r>
        <w:t>ACTTCACTGCAGGTGCTCTTTCTCCTTTTCTTTTTCTCCTCTCCCACGTCCTTACTCACGTGGACATGCTCCCCCCACCTCCGATCTTCGCCAACATCATCTCTCCGTAGACCCCACGACTCCAACCATCCCTTTTTCAAGCTCTCACTCCACTTCCTTCATCCCTAGGTACCGAACCACTCAGTTTCGAGGAAGAGGAGGAAGTGCCGCTTCGGCTTCAGACAGATCAGCCTGATGGCGATCACGAGTGGTCTGCCAATGACATAGTTTGAGTCGTCTGACCAGCACACGATTGCCCTCATCTATTTTGGATAATTTGTATTTCATTTTGATTGGCCTAGGTTTTTGTTAGAAGCTATGTAACTAAGTTTTAATTGTTCATCTTTTGTAAGCTTCAATTATATTAATGATAATTGTGTTTACTTTGAAATATT</w:t>
      </w:r>
    </w:p>
    <w:p w14:paraId="18E9C90A" w14:textId="77777777" w:rsidR="00604637" w:rsidRDefault="00604637" w:rsidP="00604637">
      <w:r>
        <w:t>&gt;ONT.383.1 Contig01130 275955-280621</w:t>
      </w:r>
    </w:p>
    <w:p w14:paraId="5BD23A5B" w14:textId="77777777" w:rsidR="00604637" w:rsidRDefault="00604637" w:rsidP="00604637">
      <w:r>
        <w:t>GATGAACCCCTTTCCTCATAGTTCCTCATTCCCGTTCTTCTCTGCACCAGATCCAACCTCACGACCGTTCGTTTATCTTCTCCATTCATCGTTTCTCCTCTCCACTTCCTTTAAAAAAAAATAAAGATTAACCAGATCTCGCTCTTGCGACCCTTCTCCAAGTTGTTGTGATTTGTGAAAGAACTTCAAGAGCTCTCAATTTGTGCCCATGTTTGCAAGATTATGGCTTCAATTTGTTTTAGATGCCATTATTTTCCCGACTCTCTTCTTCTCTTTTTCTAATTCAATGGAGTTCCTGGGCTTATGTTATCATTGGGATTTATGTTGAATCATCTATAATGATGGATTATCCTTTTGAATGATTGGTGTTTTTTTTTTTTTTTTTTTTGAGTTTTTTTTCTGCCTAATTTTTTTAAGGATTTCTTGGGGTTTGTTTCTTTCTCCTCTGAAACTCATAGGCTCATCTACGTCTTGGACAAGCGTTGGATGGTCCAAATCTTCAATCTATTTTATTTGGGATTTGTTTGGTTGGGTTAACCTGTCTTCTCATCCTCCTAAACTAAAATAATCAGCAAACTGATTCGCAAGTACAAGTGATGTCTTTTATGGATTTCTTCAAGTTCAGAGACCAGAAAATGAATCTGGTTTTAGCGTCAGGTGTAGAGTCTTTGAACAAAGCTGCATTTGAATGGTGGAATCGATTTTATGTTTTTATTTCGGAACTTTCTATCACTGTTTGCATTGCTTACTCGGTAATGGTATTCTTGTAACTTGTTAATGTGACTGAAACTTGGCTGAGTTGATTTAACCTCTACAGGGGAGTTGAGCTACTTTGCATTTTAGATGATTCCTGGTTTCTCTTTTGATGTCAAGAGACTAAAATAACACTCATTTTAAACTGACTTTTATATACTGATTTGAATGGGAAAAATCAATTTAGGATTTTATTTATAGTCTTTTTTTGGTCTATTAATGCAGCATTTAGTTATGCCTAATCCAGTTTTACAATGTTTCTGACCTCCAACTTTTTCAAAGTGGCTTATGCTTTTAACCTTTTTAAAATTCATGGAACAGGCTGCCGATGACGATTCCAATGAGCTGAACCTCAATCCTTTCACTGCCCTACTACTAAGGCCATTTCCTCTGCCTGAGTCACTAATTTTAATTCAATTTTGAAGAGCTAATATAAAAGGGCTTTTCTCCCAAGACCCAAAAAAAAAAAAACTTAAAATATAAATTAGTACATAGTACTGTTAAAATTGAATAATTCAACTGTTGTATTAATTTTCATCTCAACTTCCATTCCATTTTTACTTTTTTTTTAATACCACAATCTGATAAAAAAAATACTTTCTCATGTTAATATATTTGTTAGTTGTTCAAGTGTTTTTTTATCTGATTTTATAATGGATTATGAGATAGGGTGTAGTACCAATATGCCTATGTAACTTCTTTATGTGAATTAAAGAAGATAAGGTTTTCTGCATTTTGAGTCACAATCAAGCTCCAAGAATTTAATTTAGTGGTTATTGAACAACTGTAGGATTCTTCATAGTTGTTGGTGTAGCATTGAGATGAGGATGAGCTAATGAAAATTGAATTTACTTGAGATATATTTGTATCTTCATAATGAGTGAAGGAGATGATCCAACCATCATCCTCTTCAAAACCTCCATGCTTTGTAACAAAGGAAGCTAAAAAATAGAACTGCTTTTGCTCAAGTTGATGGATGGTAGTCCACCTAGATAATTAGAACTCTAGAATCTGTTTTCCTCTGCTATGTATAGTTGTTGTTAAAACATCTCCAATATGATAGTACTATAGATGCTATTGGTTTAAGCCTTTAAGGCATAAGATGAAGAGTATCTAGCCAAAGTCCAAAATTGGATTGTTAACCGATCAGATCTCTATAGATCTCTATAGTTTTACATTGTGCATTCAAAATTCCAAAATACTGCCTTTTTTTGGTGAAATGTTTATATTTAATCTTTTGTCATTTCCTGTACTTATTGTTCGAATTGCGTCTCATTATTTCAGGCTGAATTTGAAATTTCGAATGCCAATTGAATTGGATTGAAATCTAATTAGCGTTACTGGATGAAATGAATAAAT</w:t>
      </w:r>
      <w:r>
        <w:lastRenderedPageBreak/>
        <w:t>TGTAATTAGCATCCCTTATTGGCATACTGAGAGACTGGACTTTAGATTGTATTTGCATTATTTTCATTTGGACTTAAAGTGTCATCTACATGCAATTGATTGGACTTCTTCAATGAATTACTTGGGAATGTCAGTACAGCATGTTTGATTTTTCCTTATTTAATTAACTGTGTTAAAATTTTAAATGCCATGTAGACTGTGATTTTGAGGAACTTGGAGACAGCTTCTTTGAGGCGATAGTGGAGCCATTTTAAATTTGCACAAACTTGTTGAATCTTAGGTTCACAAGTCAAAACACAGATGAAGTAAAAGAGATGCTTAAAGTTGGAGGCAAAGCTGTTGGATCAACTAATGCCAACTTACTTAGCGGTCGATCTCGTTGACTACTTTGAGAGGTGGATCGTTGCTGCTGTCGCCGCCTCCTCTTCAGCATTTGGCTACCTTCATCAATGTGTCAGGCAGGAGTCCTTTGTTGTAAATAACTGTAGATGCATACAACCACAATCCTGTTAGTGACTGTTTTACCGCTTCAGAAATCAATGATACACGTAGAATTAAGTGGATTTAATTCTTTCA</w:t>
      </w:r>
    </w:p>
    <w:p w14:paraId="2B1597F7" w14:textId="77777777" w:rsidR="00604637" w:rsidRDefault="00604637" w:rsidP="00604637">
      <w:r>
        <w:t>&gt;ONT.667.2 Contig01883 53091-58505</w:t>
      </w:r>
    </w:p>
    <w:p w14:paraId="7673AF93" w14:textId="77777777" w:rsidR="00604637" w:rsidRDefault="00604637" w:rsidP="00604637">
      <w:r>
        <w:t>GACCCTTTCTCGCATGCCATCCCTTCTAGCAGCTCTTTCCACCGATTCCTCCAGCGGCTCTTTCCAATCCTCCTCCTCCATAATCACGCCTTCTTGAGCTGTTTTTCAGGGTGACTCAACTCGGGCCAATTTTCAAAACACGGAGCTAACGGACAACAGATTGAATAAAAAGTGAAAAACAACTTCTGTTGAAAGAGTCCTTGCTGTTAGGATGTAGCCAACATGAAGGCCAAGTATGCAGAGTAGAATGTTTGGCATTTGAATGTTGGTATAGAGTAGAATCCTTTTGTGGTGAATGACCACTTCTCTTACCAGGTGATTCTCCACTGTGTACTAAAAGATAAATCTGATTGGGTTGACAAACCATTGTGTACTAGATATATGCTTTCTGCTTGTGTATGTTGGCTGCCCACCACTTTAGAAATCCTGCTGTGACTTTTCTCTTATCATGCAACAGTATTGTTGAGTTGTAAACTGCATCATGGTTCTGGCCTAATTTTCAGTTTATTGACTGGTTGTTTGAAGGCTTTCTTCGGGATTCCTCTTTGTACCTTTTCTTTTAATCTAATGTTATAATTAACTGCCAATTTTCCTGAACTGAAATCAGGTTCACTATTACTAGA</w:t>
      </w:r>
    </w:p>
    <w:p w14:paraId="4F239A3B" w14:textId="77777777" w:rsidR="00604637" w:rsidRDefault="00604637" w:rsidP="00604637">
      <w:r>
        <w:t>&gt;ONT.16167.3 LG11 31017646-31024771</w:t>
      </w:r>
    </w:p>
    <w:p w14:paraId="23E09EC7" w14:textId="77777777" w:rsidR="00604637" w:rsidRDefault="00604637" w:rsidP="00604637">
      <w:r>
        <w:t>TTTTTCCCATCACGCGCTCTCCCCTCCCGCGAAACCCTTCAGCCACCTCCCCCAATTTTTTTCCCATCCCGCGAAACCCTTCAGCCACGCCAACGCACCGGTTCTCCCTCTCCCTCTCCCTCTCCCTCTCCCTCTCCCTCCCTCCCTCTCTCTCTTCTCTGCACTGCGCCCATGCCATTGTGCCCTCTCGCTCTGCACTGAGAATGGCGTAATCTCTCGCCCGAAGATCTTGGGGTTCGTCGGAGTCCAGACCGGATTCGCGTCTTCGGATCAACGTGTCGTGCTTCGGAGCACGTGGTTCCCTTCCGACACCGACGGTCAGTGAGATCTTCCAAGAAGTTCTCCCACACAGGAACAACCTACAAGCAAATTGGGTTTGCTCTCTCGGCCATTTGTGCTTGGTTGGCGTGACAAGACTAAGATCCAATGGTGTGAGCCCCTGCAAACTCAAAGAGTGAGGCTATGCTCTAAAATGGTGCAAGCGCAGTCTATGGTTTGAGAGCATCAGATCTATCACGGCACCATGCACGGACAAATTTTCTTTTGCTTCCTGTAATTGTAATGGATATAATTTGTTGAAAGTTTTGTAATGTTTTGAATGTAATTAATATAAGATTTTCTTTTGTTA</w:t>
      </w:r>
    </w:p>
    <w:p w14:paraId="7B380DDC" w14:textId="77777777" w:rsidR="00604637" w:rsidRDefault="00604637" w:rsidP="00604637">
      <w:r>
        <w:t>&gt;ONT.1598.1 LG01 115947312-115964939</w:t>
      </w:r>
    </w:p>
    <w:p w14:paraId="30789B65" w14:textId="77777777" w:rsidR="00604637" w:rsidRDefault="00604637" w:rsidP="00604637">
      <w:r>
        <w:t>GGCCAAGAGGAAAAACACAAAAAATTATAATATACTGTTGATTGGTACTTCAAATGCAGAAACCAACCACATCTCCAAGGCCATATCTCCACCGCCATCCTTTCACTACTACCGTTAGAGGACACCCCAAACAAGTTAACTGTGGCTGCAAAGTAATGGATGCCCCCCCTTGATTGAAAAATGCACACTCGTATTGGAAGATGGAGATTTACTCATACTACTTTTATCTTCATCGTGGATGCGAAGTAATGGATGTCTCCCTTGATTGAAATTGCACACTTGTATTGGAAGATGGAGATTTACTCATGCTGCTTCTATCTTCGTCATGGATGCAAAGTAATGGATGTCTCCCATGATTGAAATTGCACACTTGTTTTGGCAGATGGAAATTTACTCATACTATGTTTTTTTCACCAAATGTTGGGAATTGATACTGTTCATGCCGTGGGTATTATTAGGCACCTTGAACATTTGTCTTGAAGTGATTAGAGGTACTCAAGAATTATCAGGTATTGGTATTCTCATGCCTCTTATGGACACTTGCATACCGCTGCATCCTCTATTACCTGACATAACTTGTATCACTGTATTTAGGAAGATGAAATGATGACATTAAATGAGGGTTATTTTTCTTGAATTTTCCATGAA</w:t>
      </w:r>
    </w:p>
    <w:p w14:paraId="1DEE4FE1" w14:textId="77777777" w:rsidR="00604637" w:rsidRDefault="00604637" w:rsidP="00604637">
      <w:r>
        <w:t>&gt;ONT.13652.4 LG09 59834116-59834875</w:t>
      </w:r>
    </w:p>
    <w:p w14:paraId="5A7B2A93" w14:textId="77777777" w:rsidR="00604637" w:rsidRDefault="00604637" w:rsidP="00604637">
      <w:r>
        <w:t>AAGCTGCTGCTATAATATTCCAAACCTCCCTCTTTCTCTCCATATATATCTCTCCTTTCACCCCAA</w:t>
      </w:r>
      <w:r>
        <w:lastRenderedPageBreak/>
        <w:t>AACTTCTGAACAATAACAAATCTTGGTGGAATCATGACGATCTCTAAGCTGGAGCGCATCCCAAGCATGCGAGAGCGAGTTGAAGATACTCTTTCAGCTCACCGAAATGAACTGATTTCACTGCTCTTAAGGTATGTTGGTCAAGGTAAGGAATTCTGCAACCCCATCATCTTGTGGATGGGCTTACCATAGCAGATGATGTAGGAAGGATGAAGCTCAGCGGTGGCCCGTTTAACGAAGTCATCAGATCCGCACAGGTGTGTGAATGACAAATGACAGAGGTAAGTGTATAGTGTATATATAGACCATTTTGTGGTCTAGACTGTGCCAAGCCGAATCCTATCAAGCCCATACTAATTTTGTTAGGGAGCCCAATATTCAGGCCCATATGCACCTACTCAGCTTTTCTAGCCACTTAACTCATCATTATTATCAATGAAATTGTTGTTCCAATTTTGGGAGGGTTTTATTATGTAGTTGTGGTATGTATTGAGGGGTACATTTCTCTTGTAACTCTGTTTTTTTTTTCTTTTTTTTTTCTTTATGTATTCTTTATTTGTATTTTTTTCTCTTTTAATATAAGTTACTGTTACC</w:t>
      </w:r>
    </w:p>
    <w:p w14:paraId="421D4050" w14:textId="77777777" w:rsidR="00604637" w:rsidRDefault="00604637" w:rsidP="00604637">
      <w:r>
        <w:t>&gt;ONT.17502.3 LG12 2136193-2137829</w:t>
      </w:r>
    </w:p>
    <w:p w14:paraId="77392104" w14:textId="77777777" w:rsidR="00604637" w:rsidRDefault="00604637" w:rsidP="00604637">
      <w:r>
        <w:t>CACATCTCACTCACAAGTCTCAAGGAAGGAGATATTGCAGGAATCAAGAAGTATAGCAGGCTACTATGAACAAGTTCATCTCCATCACCACCCCCTTTGCCGCCCCTGCGATTGGAATATTTGGCATAGATAGAATCTTTGCCAATGGATCTTACGGTTTCAGTTGTTTTCAGCAGAACTTTCTTGGTAATTTGACAGCTGATGGCTTATTTTCACCCTAGTTAGGCCCTATCCTACCTGAGCTTCTCTTTCCAATACACACGTCTCCCTCCTTTCTTTCATCTCCCTTTCTAAAACCTACACTTCTCCCTCCTCCTTCCTTTCTTCTTGACCTTGTAAGACCTTTTCTTCAACTTGCAAGACCCCACAACACAGTTCCCTTGTGGGTCTTCTTGGAAGACAATGGTTAAGAGAGAGTCCTCCCCCTTTCTCCATTCCCACCCCACTCTTCTTCTCTCCCTCAGTCTATCCCTTCTGAGCTTTTTCTAATCAAAACCATGCATACCCATATGGTTTTTTCTTTTCTTTTCTTTTTTTTAATTTTAAACTTCATGTTCTCAAGTGGTGGTGTTTTGAGTGCAATGTGTGGAGGAAAAGGAACGAAGAGAAGATTAGATCACTGAAGAGAAGAAGCAAAGCTGCAGTGGAAAAAGCGTCTCAATCTCTCTCTCTCTCCTCCCCTTTCTCTATCTCGTTATCTATCTTTTTCTAGTAATTTGTGCAATGTTGTTGTTATACGTGTGCAGAAAATTATGCCTTGCAGGCA</w:t>
      </w:r>
    </w:p>
    <w:p w14:paraId="65B47C21" w14:textId="77777777" w:rsidR="00604637" w:rsidRDefault="00604637" w:rsidP="00604637">
      <w:r>
        <w:t>&gt;ONT.1209.1 LG01 28764966-28765676</w:t>
      </w:r>
    </w:p>
    <w:p w14:paraId="580AEA8F" w14:textId="77777777" w:rsidR="00604637" w:rsidRDefault="00604637" w:rsidP="00604637">
      <w:r>
        <w:t>CGTGATCTTGAGATGGGGAGCGGGCCTTCCCGAACTAGGTTGTGGTTCACTACCCGGTTTGGCAAGAAGAAAAATGCTTGGGTGGATTCGAGTTCTCATGAAGTCTATGACGAGCTTAAGAAGCTAGAGTCTCAACCGTTGGAGGAGAGCGATCAGCATATATACGTGGTCATGGGGCTGGTCCAAAGGCCACAACATGGACAGCTGAGCAGCGGATCCGTGTGCAACTAGAAAGAGAGAATGAGGAGTTTAGGAGGCGAGTTGAGGAGGATAGAAGGCTCTTTGAGGAGATGGAAAAGGAGAAAAGAGAGATGGCTTTAGAGTCCTAGGTTGCCTCGCAGCAAGCACAGATGCATGAGGTGTGCCAGCTTCAGTAAGGTCTCAATTCACCACCCTCCTCCAGCAGTTCAAAGATAGAGGGCAAATTCCGATGTGATTCATAACGGGTCAAAAGCCCAAGATCATAATTTTTTATATTTTATTTGAGGTTTTATTTTATTATGATGATGTAGACTTAACTTTTGCTAGTTAAATACGTTGGAATTTAATGATTTTGAATTTGAAGTTATGATTCAATACCCGATGCTGATTGAAAA</w:t>
      </w:r>
    </w:p>
    <w:p w14:paraId="35D5515B" w14:textId="77777777" w:rsidR="00604637" w:rsidRDefault="00604637" w:rsidP="00604637">
      <w:r>
        <w:t>&gt;ONT.16720.1 LG11 46784684-46791906</w:t>
      </w:r>
    </w:p>
    <w:p w14:paraId="539EEEFE" w14:textId="77777777" w:rsidR="00604637" w:rsidRDefault="00604637" w:rsidP="00604637">
      <w:r>
        <w:t>GAATTCGATCGCATAGAGACTCTGCGTCTCATCTTCTCTAAGGGTTTATTTACTGGTGCTAAACTAAAAGAAGCAGATGGCAGCTCAAAGGATCTCTCATGCCACCTTGAAAGGACCCAGTGTGGTCAAGGAGATCATTATTGGTGCCACGCTCGGCTTGATTGCTGGGGGGTTTTGGAAGATGCATCACTGGAATGAGCAGAGGAGAACCAGGGCCTTCTATGATATGCTAGAGAAAGGCGAGATCAGTGTTGTAGTAGAAGAATAGGTTCTCGTTTCATTCTATTTTCCTCTTCTGATGGTCGACCTTGTTTCTCTGTTACCTTGAATTGTCTTTTGAGAACTTAAGCTGCAAATGTGCAGTATCGGGTACTTCATGAAAGAAATAAGCCATTTGTGTATTGAAACTTGAGAACCGCATTGCTGTGTTTAACAGTCTTAATTATTTCTTCTCTTTTTTGTTTACTGTGCTTGGACCAAAAAAGGGGGCTTTAACTAGTGGGCCAGTGGCCGAGTCAAAACCGTGACATTTCCCCCCTTAAATTTGAAGTAATCAATCGAGGTAGCTAGTAGTGGATCAA</w:t>
      </w:r>
      <w:r>
        <w:lastRenderedPageBreak/>
        <w:t>AGTTCTTGGCCAAATGGAATAAAAATTGAAAATTTTGGGTTTAGAAAA</w:t>
      </w:r>
    </w:p>
    <w:p w14:paraId="1343656F" w14:textId="77777777" w:rsidR="00604637" w:rsidRDefault="00604637" w:rsidP="00604637">
      <w:r>
        <w:t>&gt;ONT.15262.2 LG10 3335982-3336876</w:t>
      </w:r>
    </w:p>
    <w:p w14:paraId="1B972107" w14:textId="77777777" w:rsidR="00604637" w:rsidRDefault="00604637" w:rsidP="00604637">
      <w:r>
        <w:t>GAGAGAGAGAGATCAAAGTGTTGGGGTGGGGATGCTATATGGAAATGTTGGAGAGAGCAAACAACAAAGGAGGGAGAGGAAGATTGGGTGGTAAGAAGAAAGATAGATTGGATGGGTATGGTGTGTTTAAGGTAGGAGAGTACGCGCATTGTATGAGAAAGGGTCCATGCAAGGGCATGAAGCTCATATGCCCTCTACATTGTCATGGACCTTGCTTCTATGACTGTGTGAAGTTCTGCAGGCCTCGCTGCAAACACTGATGGAGAGCTTCTTGGAAGTGATTTCTTAGTTAAAAGAGTGTTGATGGGTGATAATTGGGTTTTCTTTGTCATCACCACATGAGTATTTCCTAGTGGAACTCTAGTTAGATGAGAATAAGTTTTTTTCCTTTAACCCTTTTACTAGTAGAGAGGGGCTCCTGAAATTTGTTTTTTCTTGTTGCTTTGCTTCTTTATTCAAAACTACTTGGGTTGTGTTCATGGTAATTGCATGGTGTCTGAATTATAATGGCAAATTGACGTGG</w:t>
      </w:r>
    </w:p>
    <w:p w14:paraId="0FDACAE2" w14:textId="77777777" w:rsidR="00604637" w:rsidRDefault="00604637" w:rsidP="00604637">
      <w:r>
        <w:t>&gt;ONT.3910.9 LG02 118627063-118628069</w:t>
      </w:r>
    </w:p>
    <w:p w14:paraId="57A60290" w14:textId="77777777" w:rsidR="00604637" w:rsidRDefault="00604637" w:rsidP="00604637">
      <w:r>
        <w:t>GATGAACCCACACTGGCCACCAAATAGGCCCATGGATGAAGACTGTTGGAGCAACATCGACTACTGCAGGGAAAGTAAGTCGCTGCTCAACTGGTACAATATTTCCAAAACAACATCAGAAAGAGAGGCATTGAAGTATGCAGAGAATACTGGGCTTGATGTTGTAACGGTTTGTCCATCTCTAGTTTTGGGGCCGCTGCTGCAGCCCACCGTAAATGGCAGCAGCCAACTTTTTATTG</w:t>
      </w:r>
    </w:p>
    <w:p w14:paraId="16BD2C93" w14:textId="77777777" w:rsidR="00604637" w:rsidRDefault="00604637" w:rsidP="00604637">
      <w:r>
        <w:t>&gt;ONT.4491.1 LG02 28844834-28849626</w:t>
      </w:r>
    </w:p>
    <w:p w14:paraId="7263CA35" w14:textId="77777777" w:rsidR="00604637" w:rsidRDefault="00604637" w:rsidP="00604637">
      <w:r>
        <w:t>AACGAACGCGGCCATCATAAATTCCGCGGACACCCTTCACACAACTGACAACGTCTCAAAACACAAGTGGGTATGGATGCGTGTTATTTCTGTGAAGATCCTTCCGAACGAGCTGGATTGACGTCTTGATTTTCTACTCTCACCTTATTGGAGTTTCTCACTAAACAAGCGTAGATCACTGTCTTTCATCTCAATGCCGTGGAGACTACAACAGCACTGATGCCTTCTGGTTCAGCAGCTGGTGGTTGGAACCTGAATCGATCGGGACATGATCGCTCACTGCAGTCCGTAGAAGCGGGAGATGAGAAGAATACGTGACTCCATCGATACAGATGCAGATGTCGAATCCTTACTTGTTAAAACATAGCAACGAGGAATCCATGCATTCAACCTATTCGAATGAATGCCGCAAAGAAGTTCTCTATCCCGAACAACTTGTTTGAGGAATCGCCAAAAAGAGACGACGGTGGAGGTCACAGGGATAAAGAGGTTGTGTTTTTCTAATTTGGATGGATGAAGTTGCATCGGAGTGGATTCATAACTCAAATTCAAGACGTGGCAAAATTGAAGCGAAAATGAAAGAAATTAAAAGCTCAATAGAAGAAATGAGGCTGCTGGAATGTCAAGAGAAAGTATAAAGCATCAAAACATGCGAAATAGAAGCGAACCTCAATTTGTGTCATTGTTAGCTTCATGACAGTCTATTGGAGTTGATGTGTAGTTATTGTGGTTAATGATTAGGGATACTTTGATGTAACTAATTCGACCAGATTATTTAAATGAACCAACTTGAAACTTCTGTG</w:t>
      </w:r>
    </w:p>
    <w:p w14:paraId="7951460A" w14:textId="77777777" w:rsidR="00604637" w:rsidRDefault="00604637" w:rsidP="00604637">
      <w:r>
        <w:t>&gt;ONT.7784.18 LG04 86662023-86727955</w:t>
      </w:r>
    </w:p>
    <w:p w14:paraId="58B03D02" w14:textId="3DF8F853" w:rsidR="006A1D2A" w:rsidRDefault="00604637" w:rsidP="00604637">
      <w:r>
        <w:t>AAGCCAGCTTCTAACTTCTCATTTGCAACTTCAAGACTATTTGTAAAATATGGATTCGAACAATAAGCTGACTAGTGGGCAATCGCACAAAGAGGTGCAACGGGGTATCAATGCAAACAAGAAGATTGGTGTGGAAGGGAACAACTCCCAGGTCCAAGGGAATATCAATGCAGATACTGGAGGTAGCATCACTTTGGGAGTTCAAGGAGCAAACGTCAATCCGGGAAATCAATTAAGTGGTGGTGGTAACATCAATACCTAAAATCAAGAATAATGGTGGAGGTAACGCCAACATTAGAACTCAAGGATAGGGGTGGTGGCTGGACCTGCTGAAAATAAATGTCGCTAGTTATCTATGTTTCATGTGTCTTTTGTTATGTTTAAGCTTTGTCTACTGTCAACTATGTCCGTTTAATTACTACGTGTGATGCAGAACAACATCATTTCTGCATTTTGTGGATTCTGTAATAGTTGCTTACTTATTAATAAAAGTTTGTGTTATA</w:t>
      </w:r>
    </w:p>
    <w:sectPr w:rsidR="006A1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986B4" w14:textId="77777777" w:rsidR="007A2A4D" w:rsidRDefault="007A2A4D" w:rsidP="00604637">
      <w:r>
        <w:separator/>
      </w:r>
    </w:p>
  </w:endnote>
  <w:endnote w:type="continuationSeparator" w:id="0">
    <w:p w14:paraId="1A0ED5F1" w14:textId="77777777" w:rsidR="007A2A4D" w:rsidRDefault="007A2A4D" w:rsidP="00604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80B59" w14:textId="77777777" w:rsidR="007A2A4D" w:rsidRDefault="007A2A4D" w:rsidP="00604637">
      <w:r>
        <w:separator/>
      </w:r>
    </w:p>
  </w:footnote>
  <w:footnote w:type="continuationSeparator" w:id="0">
    <w:p w14:paraId="31243E86" w14:textId="77777777" w:rsidR="007A2A4D" w:rsidRDefault="007A2A4D" w:rsidP="00604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8FA"/>
    <w:rsid w:val="002028FA"/>
    <w:rsid w:val="005C0290"/>
    <w:rsid w:val="00604637"/>
    <w:rsid w:val="006A1D2A"/>
    <w:rsid w:val="007A2A4D"/>
    <w:rsid w:val="00EA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B87F78-F9A0-4472-A10E-0F144FCEA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6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46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46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46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56</Pages>
  <Words>101224</Words>
  <Characters>576978</Characters>
  <Application>Microsoft Office Word</Application>
  <DocSecurity>0</DocSecurity>
  <Lines>4808</Lines>
  <Paragraphs>1353</Paragraphs>
  <ScaleCrop>false</ScaleCrop>
  <Company/>
  <LinksUpToDate>false</LinksUpToDate>
  <CharactersWithSpaces>676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Chen</dc:creator>
  <cp:keywords/>
  <dc:description/>
  <cp:lastModifiedBy>Hou Chen</cp:lastModifiedBy>
  <cp:revision>2</cp:revision>
  <dcterms:created xsi:type="dcterms:W3CDTF">2022-11-02T08:56:00Z</dcterms:created>
  <dcterms:modified xsi:type="dcterms:W3CDTF">2022-11-02T08:56:00Z</dcterms:modified>
</cp:coreProperties>
</file>